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620A27" w14:textId="13489CE9" w:rsidR="00ED793F" w:rsidRPr="00184B50" w:rsidRDefault="00124676">
      <w:pPr>
        <w:rPr>
          <w:i/>
        </w:rPr>
      </w:pPr>
      <w:r w:rsidRPr="00184B50">
        <w:rPr>
          <w:i/>
        </w:rPr>
        <w:t>Supplementary Material Osmoregulation</w:t>
      </w:r>
    </w:p>
    <w:p w14:paraId="63B85DD3" w14:textId="2A412FCC" w:rsidR="00124676" w:rsidRDefault="00124676"/>
    <w:p w14:paraId="3B4A393D" w14:textId="77777777" w:rsidR="0088608A" w:rsidRDefault="00124676">
      <w:pPr>
        <w:rPr>
          <w:lang w:val="en-US"/>
        </w:rPr>
      </w:pPr>
      <w:r w:rsidRPr="00124676">
        <w:rPr>
          <w:lang w:val="en-US"/>
        </w:rPr>
        <w:t xml:space="preserve">Fasta sequences for </w:t>
      </w:r>
      <w:r w:rsidR="00CA7593">
        <w:rPr>
          <w:lang w:val="en-US"/>
        </w:rPr>
        <w:t>round goby (</w:t>
      </w:r>
      <w:r w:rsidR="00CA7593" w:rsidRPr="006A06A2">
        <w:rPr>
          <w:i/>
          <w:lang w:val="en-US"/>
        </w:rPr>
        <w:t>Neogobius melanostomus</w:t>
      </w:r>
      <w:r w:rsidR="00CA7593" w:rsidRPr="00CA7593">
        <w:rPr>
          <w:lang w:val="en-US"/>
        </w:rPr>
        <w:t>)</w:t>
      </w:r>
      <w:r w:rsidR="00377FE9">
        <w:rPr>
          <w:lang w:val="en-US"/>
        </w:rPr>
        <w:t xml:space="preserve">, </w:t>
      </w:r>
      <w:r w:rsidR="00CA7593" w:rsidRPr="00CA7593">
        <w:rPr>
          <w:lang w:val="en-US"/>
        </w:rPr>
        <w:t>zebrafish (</w:t>
      </w:r>
      <w:r w:rsidR="00CA7593" w:rsidRPr="006A06A2">
        <w:rPr>
          <w:i/>
          <w:lang w:val="en-US"/>
        </w:rPr>
        <w:t>Danio rerio</w:t>
      </w:r>
      <w:r w:rsidR="00CA7593" w:rsidRPr="00CA7593">
        <w:rPr>
          <w:lang w:val="en-US"/>
        </w:rPr>
        <w:t xml:space="preserve">), three spine </w:t>
      </w:r>
      <w:proofErr w:type="gramStart"/>
      <w:r w:rsidR="00CA7593" w:rsidRPr="00CA7593">
        <w:rPr>
          <w:lang w:val="en-US"/>
        </w:rPr>
        <w:t>stickleback</w:t>
      </w:r>
      <w:proofErr w:type="gramEnd"/>
      <w:r w:rsidR="00CA7593" w:rsidRPr="00CA7593">
        <w:rPr>
          <w:lang w:val="en-US"/>
        </w:rPr>
        <w:t xml:space="preserve"> (</w:t>
      </w:r>
      <w:r w:rsidR="00CA7593" w:rsidRPr="006A06A2">
        <w:rPr>
          <w:i/>
          <w:lang w:val="en-US"/>
        </w:rPr>
        <w:t>Gasterosteus aculeatus</w:t>
      </w:r>
      <w:r w:rsidR="00CA7593" w:rsidRPr="00CA7593">
        <w:rPr>
          <w:lang w:val="en-US"/>
        </w:rPr>
        <w:t>), tilapia (</w:t>
      </w:r>
      <w:r w:rsidR="00CA7593" w:rsidRPr="006A06A2">
        <w:rPr>
          <w:i/>
          <w:lang w:val="en-US"/>
        </w:rPr>
        <w:t>Oreochromis niloticus</w:t>
      </w:r>
      <w:r w:rsidR="00CA7593" w:rsidRPr="00CA7593">
        <w:rPr>
          <w:lang w:val="en-US"/>
        </w:rPr>
        <w:t>), mudskipper (</w:t>
      </w:r>
      <w:r w:rsidR="00CA7593" w:rsidRPr="006A06A2">
        <w:rPr>
          <w:i/>
          <w:lang w:val="en-US"/>
        </w:rPr>
        <w:t>Boleophthalmus pectinirostris</w:t>
      </w:r>
      <w:r w:rsidR="00CA7593" w:rsidRPr="00CA7593">
        <w:rPr>
          <w:lang w:val="en-US"/>
        </w:rPr>
        <w:t xml:space="preserve">) and </w:t>
      </w:r>
      <w:r w:rsidR="00CA7593" w:rsidRPr="006A06A2">
        <w:rPr>
          <w:i/>
          <w:lang w:val="en-US"/>
        </w:rPr>
        <w:t>Homo sapiens</w:t>
      </w:r>
      <w:r w:rsidR="00CA7593" w:rsidRPr="00CA7593">
        <w:rPr>
          <w:lang w:val="en-US"/>
        </w:rPr>
        <w:t xml:space="preserve"> </w:t>
      </w:r>
      <w:r w:rsidRPr="00124676">
        <w:rPr>
          <w:lang w:val="en-US"/>
        </w:rPr>
        <w:t xml:space="preserve">the following </w:t>
      </w:r>
      <w:r>
        <w:rPr>
          <w:lang w:val="en-US"/>
        </w:rPr>
        <w:t xml:space="preserve">protein families: </w:t>
      </w:r>
    </w:p>
    <w:p w14:paraId="140BD057" w14:textId="77777777" w:rsidR="0088608A" w:rsidRDefault="0088608A">
      <w:pPr>
        <w:rPr>
          <w:lang w:val="en-US"/>
        </w:rPr>
      </w:pPr>
    </w:p>
    <w:p w14:paraId="2F009F54" w14:textId="793DC021" w:rsidR="00124676" w:rsidRDefault="00124676">
      <w:pPr>
        <w:rPr>
          <w:lang w:val="en-US"/>
        </w:rPr>
      </w:pPr>
      <w:r>
        <w:rPr>
          <w:lang w:val="en-US"/>
        </w:rPr>
        <w:t>A</w:t>
      </w:r>
      <w:r w:rsidR="003671C3">
        <w:rPr>
          <w:lang w:val="en-US"/>
        </w:rPr>
        <w:t>QUAPORINS</w:t>
      </w:r>
      <w:r w:rsidR="0088608A">
        <w:rPr>
          <w:lang w:val="en-US"/>
        </w:rPr>
        <w:tab/>
      </w:r>
      <w:r w:rsidR="0088608A">
        <w:rPr>
          <w:lang w:val="en-US"/>
        </w:rPr>
        <w:tab/>
      </w:r>
      <w:r w:rsidR="007E02BF">
        <w:rPr>
          <w:lang w:val="en-US"/>
        </w:rPr>
        <w:tab/>
      </w:r>
      <w:r w:rsidR="0088608A">
        <w:rPr>
          <w:lang w:val="en-US"/>
        </w:rPr>
        <w:t>page 1-</w:t>
      </w:r>
      <w:r w:rsidR="002F4967">
        <w:rPr>
          <w:lang w:val="en-US"/>
        </w:rPr>
        <w:t>20</w:t>
      </w:r>
    </w:p>
    <w:p w14:paraId="34CE441E" w14:textId="4C940014" w:rsidR="0088608A" w:rsidRDefault="0088608A">
      <w:pPr>
        <w:rPr>
          <w:lang w:val="en-US"/>
        </w:rPr>
      </w:pPr>
      <w:r>
        <w:rPr>
          <w:lang w:val="en-US"/>
        </w:rPr>
        <w:t>C</w:t>
      </w:r>
      <w:r w:rsidR="003671C3">
        <w:rPr>
          <w:lang w:val="en-US"/>
        </w:rPr>
        <w:t>LAUDINS</w:t>
      </w:r>
      <w:r>
        <w:rPr>
          <w:lang w:val="en-US"/>
        </w:rPr>
        <w:tab/>
      </w:r>
      <w:r>
        <w:rPr>
          <w:lang w:val="en-US"/>
        </w:rPr>
        <w:tab/>
      </w:r>
      <w:r w:rsidR="007E02BF">
        <w:rPr>
          <w:lang w:val="en-US"/>
        </w:rPr>
        <w:tab/>
      </w:r>
      <w:r w:rsidR="007E02BF">
        <w:rPr>
          <w:lang w:val="en-US"/>
        </w:rPr>
        <w:tab/>
      </w:r>
      <w:r>
        <w:rPr>
          <w:lang w:val="en-US"/>
        </w:rPr>
        <w:t>page 2</w:t>
      </w:r>
      <w:r w:rsidR="002F4967">
        <w:rPr>
          <w:lang w:val="en-US"/>
        </w:rPr>
        <w:t>1</w:t>
      </w:r>
      <w:r>
        <w:rPr>
          <w:lang w:val="en-US"/>
        </w:rPr>
        <w:t>-5</w:t>
      </w:r>
      <w:r w:rsidR="002F4967">
        <w:rPr>
          <w:lang w:val="en-US"/>
        </w:rPr>
        <w:t>5</w:t>
      </w:r>
    </w:p>
    <w:p w14:paraId="2491D1AF" w14:textId="0F06EE59" w:rsidR="0088608A" w:rsidRDefault="0088608A">
      <w:pPr>
        <w:rPr>
          <w:lang w:val="en-US"/>
        </w:rPr>
      </w:pPr>
      <w:r>
        <w:rPr>
          <w:lang w:val="en-US"/>
        </w:rPr>
        <w:t>O</w:t>
      </w:r>
      <w:r w:rsidR="003671C3">
        <w:rPr>
          <w:lang w:val="en-US"/>
        </w:rPr>
        <w:t>CCLUDINS</w:t>
      </w:r>
      <w:r>
        <w:rPr>
          <w:lang w:val="en-US"/>
        </w:rPr>
        <w:tab/>
      </w:r>
      <w:r>
        <w:rPr>
          <w:lang w:val="en-US"/>
        </w:rPr>
        <w:tab/>
      </w:r>
      <w:r w:rsidR="007E02BF">
        <w:rPr>
          <w:lang w:val="en-US"/>
        </w:rPr>
        <w:tab/>
      </w:r>
      <w:r w:rsidR="007E02BF">
        <w:rPr>
          <w:lang w:val="en-US"/>
        </w:rPr>
        <w:tab/>
      </w:r>
      <w:r>
        <w:rPr>
          <w:lang w:val="en-US"/>
        </w:rPr>
        <w:t>page 5</w:t>
      </w:r>
      <w:r w:rsidR="002F4967">
        <w:rPr>
          <w:lang w:val="en-US"/>
        </w:rPr>
        <w:t>6</w:t>
      </w:r>
      <w:r>
        <w:rPr>
          <w:lang w:val="en-US"/>
        </w:rPr>
        <w:t>-</w:t>
      </w:r>
      <w:r w:rsidR="004250F2">
        <w:rPr>
          <w:lang w:val="en-US"/>
        </w:rPr>
        <w:t>61</w:t>
      </w:r>
    </w:p>
    <w:p w14:paraId="233CD4BD" w14:textId="009EB7D3" w:rsidR="003671C3" w:rsidRDefault="003671C3">
      <w:pPr>
        <w:rPr>
          <w:lang w:val="en-US"/>
        </w:rPr>
      </w:pPr>
      <w:r w:rsidRPr="003671C3">
        <w:rPr>
          <w:lang w:val="en-US"/>
        </w:rPr>
        <w:t>INOSITOL MONOPHOSPHATASES (IMPA)</w:t>
      </w:r>
      <w:r>
        <w:rPr>
          <w:lang w:val="en-US"/>
        </w:rPr>
        <w:tab/>
        <w:t>page 62-</w:t>
      </w:r>
      <w:r w:rsidR="004250F2">
        <w:rPr>
          <w:lang w:val="en-US"/>
        </w:rPr>
        <w:t>6</w:t>
      </w:r>
      <w:r w:rsidR="002F4967">
        <w:rPr>
          <w:lang w:val="en-US"/>
        </w:rPr>
        <w:t>5</w:t>
      </w:r>
    </w:p>
    <w:p w14:paraId="1D59FE2E" w14:textId="21D51E28" w:rsidR="004250F2" w:rsidRDefault="004250F2">
      <w:pPr>
        <w:rPr>
          <w:lang w:val="en-US"/>
        </w:rPr>
      </w:pPr>
      <w:r w:rsidRPr="004250F2">
        <w:rPr>
          <w:lang w:val="en-US"/>
        </w:rPr>
        <w:t>MYO-INOSITOL PHOSPHATE SYNTHASES (MIPS)</w:t>
      </w:r>
      <w:r>
        <w:rPr>
          <w:lang w:val="en-US"/>
        </w:rPr>
        <w:tab/>
        <w:t>page 6</w:t>
      </w:r>
      <w:r w:rsidR="002F4967">
        <w:rPr>
          <w:lang w:val="en-US"/>
        </w:rPr>
        <w:t>6</w:t>
      </w:r>
      <w:r>
        <w:rPr>
          <w:lang w:val="en-US"/>
        </w:rPr>
        <w:t>-67</w:t>
      </w:r>
    </w:p>
    <w:p w14:paraId="082D6C70" w14:textId="24FF3710" w:rsidR="004250F2" w:rsidRDefault="004250F2">
      <w:r w:rsidRPr="004250F2">
        <w:t>SODIUM/INOSITOL COTRANSPORTERS (SMIT)</w:t>
      </w:r>
      <w:r w:rsidRPr="004250F2">
        <w:tab/>
        <w:t xml:space="preserve">page </w:t>
      </w:r>
      <w:proofErr w:type="gramStart"/>
      <w:r>
        <w:t>68-</w:t>
      </w:r>
      <w:r w:rsidR="00324FAF">
        <w:t>73</w:t>
      </w:r>
      <w:proofErr w:type="gramEnd"/>
    </w:p>
    <w:p w14:paraId="70DD114C" w14:textId="0F9E455D" w:rsidR="007156D4" w:rsidRPr="007156D4" w:rsidRDefault="007156D4">
      <w:pPr>
        <w:rPr>
          <w:lang w:val="en-US"/>
        </w:rPr>
      </w:pPr>
      <w:r w:rsidRPr="007156D4">
        <w:rPr>
          <w:lang w:val="en-US"/>
        </w:rPr>
        <w:t>Na+/H+ EXCHANGERS (NHE)</w:t>
      </w:r>
      <w:r w:rsidRPr="007156D4">
        <w:rPr>
          <w:lang w:val="en-US"/>
        </w:rPr>
        <w:tab/>
      </w:r>
      <w:r w:rsidRPr="007156D4">
        <w:rPr>
          <w:lang w:val="en-US"/>
        </w:rPr>
        <w:tab/>
        <w:t>page</w:t>
      </w:r>
      <w:r>
        <w:rPr>
          <w:lang w:val="en-US"/>
        </w:rPr>
        <w:t xml:space="preserve"> </w:t>
      </w:r>
      <w:r w:rsidR="00324FAF">
        <w:rPr>
          <w:lang w:val="en-US"/>
        </w:rPr>
        <w:t>7</w:t>
      </w:r>
      <w:r>
        <w:rPr>
          <w:lang w:val="en-US"/>
        </w:rPr>
        <w:t>4-</w:t>
      </w:r>
      <w:r w:rsidR="00324FAF">
        <w:rPr>
          <w:lang w:val="en-US"/>
        </w:rPr>
        <w:t>103</w:t>
      </w:r>
    </w:p>
    <w:p w14:paraId="645AB98A" w14:textId="4FB6C1F1" w:rsidR="00124676" w:rsidRPr="004250F2" w:rsidRDefault="007E02BF">
      <w:r w:rsidRPr="004250F2">
        <w:t xml:space="preserve">Na+/K+-ATPase alfa-subunits (NKA) </w:t>
      </w:r>
      <w:r w:rsidRPr="004250F2">
        <w:tab/>
      </w:r>
      <w:r w:rsidRPr="004250F2">
        <w:tab/>
        <w:t xml:space="preserve">page </w:t>
      </w:r>
      <w:proofErr w:type="gramStart"/>
      <w:r w:rsidRPr="004250F2">
        <w:t>10</w:t>
      </w:r>
      <w:r w:rsidR="004250F2" w:rsidRPr="004250F2">
        <w:t>4</w:t>
      </w:r>
      <w:r w:rsidRPr="004250F2">
        <w:t>-13</w:t>
      </w:r>
      <w:r w:rsidR="004250F2" w:rsidRPr="004250F2">
        <w:t>2</w:t>
      </w:r>
      <w:proofErr w:type="gramEnd"/>
    </w:p>
    <w:p w14:paraId="4122C120" w14:textId="460DC53F" w:rsidR="00124676" w:rsidRDefault="007E02BF">
      <w:r w:rsidRPr="007E02BF">
        <w:t>Na/K-ATPase beta-subunits (NKB)</w:t>
      </w:r>
      <w:r w:rsidRPr="007E02BF">
        <w:tab/>
      </w:r>
      <w:r w:rsidRPr="007E02BF">
        <w:tab/>
        <w:t>p</w:t>
      </w:r>
      <w:r>
        <w:t xml:space="preserve">age </w:t>
      </w:r>
      <w:proofErr w:type="gramStart"/>
      <w:r>
        <w:t>13</w:t>
      </w:r>
      <w:r w:rsidR="004250F2">
        <w:t>3</w:t>
      </w:r>
      <w:r w:rsidR="007156D4">
        <w:t>-142</w:t>
      </w:r>
      <w:proofErr w:type="gramEnd"/>
    </w:p>
    <w:p w14:paraId="2FBEA852" w14:textId="20E200BD" w:rsidR="007156D4" w:rsidRDefault="007156D4">
      <w:r w:rsidRPr="007156D4">
        <w:t>Na+/K+/Cl- COTRANSPORTER</w:t>
      </w:r>
      <w:r w:rsidR="00ED3E9B">
        <w:t>S</w:t>
      </w:r>
      <w:r w:rsidRPr="007156D4">
        <w:t xml:space="preserve"> (NKCC)</w:t>
      </w:r>
      <w:r>
        <w:tab/>
      </w:r>
      <w:r>
        <w:tab/>
        <w:t xml:space="preserve">page </w:t>
      </w:r>
      <w:proofErr w:type="gramStart"/>
      <w:r>
        <w:t>143-</w:t>
      </w:r>
      <w:r w:rsidR="002F4967">
        <w:t>158</w:t>
      </w:r>
      <w:bookmarkStart w:id="0" w:name="_GoBack"/>
      <w:bookmarkEnd w:id="0"/>
      <w:proofErr w:type="gramEnd"/>
    </w:p>
    <w:p w14:paraId="6892A976" w14:textId="5D7C109F" w:rsidR="007E02BF" w:rsidRDefault="007E02BF"/>
    <w:p w14:paraId="646746B3" w14:textId="77777777" w:rsidR="007E02BF" w:rsidRPr="007E02BF" w:rsidRDefault="007E02BF"/>
    <w:p w14:paraId="7367B376" w14:textId="76DAC171" w:rsidR="00124676" w:rsidRPr="00124676" w:rsidRDefault="00124676" w:rsidP="00124676">
      <w:pPr>
        <w:jc w:val="center"/>
        <w:rPr>
          <w:b/>
        </w:rPr>
      </w:pPr>
      <w:r w:rsidRPr="00124676">
        <w:rPr>
          <w:b/>
        </w:rPr>
        <w:t>AQUAPORINS</w:t>
      </w:r>
    </w:p>
    <w:p w14:paraId="5686CA13" w14:textId="77777777" w:rsidR="00124676" w:rsidRDefault="00124676" w:rsidP="00124676">
      <w:pPr>
        <w:rPr>
          <w:b/>
          <w:i/>
          <w:lang w:val="en-US"/>
        </w:rPr>
      </w:pPr>
    </w:p>
    <w:p w14:paraId="390D9B95" w14:textId="320A7712" w:rsidR="00124676" w:rsidRPr="00124676" w:rsidRDefault="00124676" w:rsidP="00124676">
      <w:pPr>
        <w:rPr>
          <w:b/>
          <w:i/>
          <w:lang w:val="en-US"/>
        </w:rPr>
      </w:pPr>
      <w:r w:rsidRPr="00124676">
        <w:rPr>
          <w:b/>
          <w:i/>
          <w:lang w:val="en-US"/>
        </w:rPr>
        <w:t>Round goby (Neogobius melanostomus)</w:t>
      </w:r>
    </w:p>
    <w:p w14:paraId="2C7DE699" w14:textId="77777777" w:rsidR="00124676" w:rsidRPr="00124676" w:rsidRDefault="00124676" w:rsidP="00124676">
      <w:pPr>
        <w:rPr>
          <w:lang w:val="en-US"/>
        </w:rPr>
      </w:pPr>
    </w:p>
    <w:p w14:paraId="51D59A27" w14:textId="413C1565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&gt;NEME_00028054_Neogobius</w:t>
      </w:r>
    </w:p>
    <w:p w14:paraId="0A87B17F" w14:textId="77777777" w:rsidR="00124676" w:rsidRDefault="00124676" w:rsidP="00124676">
      <w:r>
        <w:t>MMLFIFLSLVTAIGNKNNANPDQEVKVALGFGLAIATLAQSLGHISGAHLNPAVTLGMLA</w:t>
      </w:r>
    </w:p>
    <w:p w14:paraId="12B11B1F" w14:textId="77777777" w:rsidR="00124676" w:rsidRDefault="00124676" w:rsidP="00124676">
      <w:r>
        <w:t>SCQISVLKAVMYIIAQMLGSALASGIVYGVRPNTTDALGLNSLSGVTPSQGVGIELLATF</w:t>
      </w:r>
    </w:p>
    <w:p w14:paraId="2F6A40C4" w14:textId="77777777" w:rsidR="00124676" w:rsidRDefault="00124676" w:rsidP="00124676">
      <w:r>
        <w:t>QLVLCVIAVTDKRRRDVTGSAPLAIGLSVCLGHLAAISYTGCGINPARSFGPAVILNDFT</w:t>
      </w:r>
    </w:p>
    <w:p w14:paraId="1A436424" w14:textId="77777777" w:rsidR="00124676" w:rsidRDefault="00124676" w:rsidP="00124676">
      <w:r>
        <w:t>NHWVYWVGPMCGGVVAALIYDFLLSPKLDDFPERMKVLVSGPVGDYDVNGRNDVTNMEMS</w:t>
      </w:r>
    </w:p>
    <w:p w14:paraId="266570C0" w14:textId="77777777" w:rsidR="00124676" w:rsidRDefault="00124676" w:rsidP="00124676">
      <w:r>
        <w:t>SK</w:t>
      </w:r>
    </w:p>
    <w:p w14:paraId="1CA34E05" w14:textId="77777777" w:rsidR="00124676" w:rsidRDefault="00124676" w:rsidP="00124676"/>
    <w:p w14:paraId="3FF4C83E" w14:textId="77777777" w:rsidR="00124676" w:rsidRDefault="00124676" w:rsidP="00124676">
      <w:r>
        <w:t>&gt;NEME_00028052_Neogobius</w:t>
      </w:r>
    </w:p>
    <w:p w14:paraId="2CB2D5BB" w14:textId="77777777" w:rsidR="00124676" w:rsidRDefault="00124676" w:rsidP="00124676">
      <w:r>
        <w:t>MRELKSWPFWRAVAAEFIGMLLFIVFGIASAIGSPGNAAQEVKVSLAFGLAIATLVQTLG</w:t>
      </w:r>
    </w:p>
    <w:p w14:paraId="63BE2D4A" w14:textId="77777777" w:rsidR="00124676" w:rsidRDefault="00124676" w:rsidP="00124676">
      <w:r>
        <w:t>HVSGAHLNPAVSIGLLVSCQISLFRFLCYTVAQMLGAVAASALLDGFRARKIGLAVNQLT</w:t>
      </w:r>
    </w:p>
    <w:p w14:paraId="11DC5F3B" w14:textId="77777777" w:rsidR="00124676" w:rsidRDefault="00124676" w:rsidP="00124676">
      <w:r>
        <w:t>GVSAGQGFAIEFFATLQLVLCVIAVTDKRRTDVQGSAPLAIGLSVTLGHLVAISYTGCGI</w:t>
      </w:r>
    </w:p>
    <w:p w14:paraId="4E3E0AC3" w14:textId="77777777" w:rsidR="00124676" w:rsidRDefault="00124676" w:rsidP="00124676">
      <w:r>
        <w:t>NPARSFGPAIIRSQMANHWVYWLGPMCGGITAAFIYDLILAPRSPSLSARRDILLNGPVE</w:t>
      </w:r>
    </w:p>
    <w:p w14:paraId="3D2FBAC0" w14:textId="77777777" w:rsidR="00124676" w:rsidRDefault="00124676" w:rsidP="00124676">
      <w:r>
        <w:t>DTNDNLIRDGGSPGPSQWPKQ</w:t>
      </w:r>
    </w:p>
    <w:p w14:paraId="6B1C1E68" w14:textId="77777777" w:rsidR="00124676" w:rsidRDefault="00124676" w:rsidP="00124676"/>
    <w:p w14:paraId="30C760A3" w14:textId="77777777" w:rsidR="00124676" w:rsidRDefault="00124676" w:rsidP="00124676">
      <w:r>
        <w:t>&gt;NEME_00001894_Neogobius</w:t>
      </w:r>
    </w:p>
    <w:p w14:paraId="6BD31392" w14:textId="77777777" w:rsidR="00124676" w:rsidRDefault="00124676" w:rsidP="00124676">
      <w:r>
        <w:t>MERILRKCRIQNQLVRECLAECLGVYILILFGCGSVAQVTTTRNQKGEYLSINLGFALGV</w:t>
      </w:r>
    </w:p>
    <w:p w14:paraId="1BA2B763" w14:textId="77777777" w:rsidR="00124676" w:rsidRDefault="00124676" w:rsidP="00124676">
      <w:r>
        <w:t>TLGVYVSRGVSGAHLNPAVSLSLCALGRHSWFKLPFYIFFQLLGAFLAAATVALQYYEAI</w:t>
      </w:r>
    </w:p>
    <w:p w14:paraId="4C620171" w14:textId="77777777" w:rsidR="00124676" w:rsidRDefault="00124676" w:rsidP="00124676">
      <w:r>
        <w:t>QSYSGGELTVSGPNATAGIFCTFPDEYLSLLGGFIDQVIGTAALLLCILALGDSGQGSIP</w:t>
      </w:r>
    </w:p>
    <w:p w14:paraId="66DE39E5" w14:textId="77777777" w:rsidR="00124676" w:rsidRDefault="00124676" w:rsidP="00124676">
      <w:r>
        <w:t>EGVQPVLVGAVVMVIGVSMGSNSGYALNPARDFGPRLFTYIAGWGVDVFTAGGGWWWVPL</w:t>
      </w:r>
    </w:p>
    <w:p w14:paraId="765FEAF8" w14:textId="77777777" w:rsidR="00124676" w:rsidRDefault="00124676" w:rsidP="00124676">
      <w:r>
        <w:t>VAPCVGALLGTLVYELMIEVHHDPGLKHRRPVR</w:t>
      </w:r>
    </w:p>
    <w:p w14:paraId="58C611B2" w14:textId="77777777" w:rsidR="00124676" w:rsidRDefault="00124676" w:rsidP="00124676"/>
    <w:p w14:paraId="41A1BF31" w14:textId="77777777" w:rsidR="00124676" w:rsidRDefault="00124676" w:rsidP="00124676">
      <w:r>
        <w:t>&gt;NEME_00000693_Neogobius</w:t>
      </w:r>
    </w:p>
    <w:p w14:paraId="7530995B" w14:textId="77777777" w:rsidR="00124676" w:rsidRDefault="00124676" w:rsidP="00124676">
      <w:r>
        <w:t>MVAFKGVWTKDFWRAVTAEYLATLIFVFLGVGSTINWHAGTDNPPPADLVLISLCFGLSI</w:t>
      </w:r>
    </w:p>
    <w:p w14:paraId="6478411A" w14:textId="77777777" w:rsidR="00124676" w:rsidRDefault="00124676" w:rsidP="00124676">
      <w:r>
        <w:t>ATMVQCFGHISGGHINPAVTAAMVVTRKLSLAKGMFYVVAQCLGAITGAGILYMVTPAAV</w:t>
      </w:r>
    </w:p>
    <w:p w14:paraId="746664D3" w14:textId="77777777" w:rsidR="00124676" w:rsidRDefault="00124676" w:rsidP="00124676">
      <w:r>
        <w:t>RGGFGVNDVSSSVSLGHGLVVEIIITFELVFTVFATCDPKRTDLGGSAALAIGVAVAIGH</w:t>
      </w:r>
    </w:p>
    <w:p w14:paraId="1736DF73" w14:textId="77777777" w:rsidR="00124676" w:rsidRDefault="00124676" w:rsidP="00124676">
      <w:r>
        <w:lastRenderedPageBreak/>
        <w:t>LFGIYWLGPILGGLLAAGLYEYLYCPDPDLKKRLKQVFQKDQSGRYKEVDAGDITIKPGS</w:t>
      </w:r>
    </w:p>
    <w:p w14:paraId="2F270EBA" w14:textId="77777777" w:rsidR="00124676" w:rsidRDefault="00124676" w:rsidP="00124676">
      <w:r>
        <w:t>IDAEKAEKKDSYNDMGDVLSSE</w:t>
      </w:r>
    </w:p>
    <w:p w14:paraId="086CC825" w14:textId="77777777" w:rsidR="00124676" w:rsidRDefault="00124676" w:rsidP="00124676"/>
    <w:p w14:paraId="5046ED5C" w14:textId="77777777" w:rsidR="00124676" w:rsidRDefault="00124676" w:rsidP="00124676">
      <w:r>
        <w:t>&gt;NEME_00011098_Neogobius</w:t>
      </w:r>
    </w:p>
    <w:p w14:paraId="4C0CCBEC" w14:textId="77777777" w:rsidR="00124676" w:rsidRDefault="00124676" w:rsidP="00124676">
      <w:r>
        <w:t>MASAMEIDLQQFQGFNSFKDLRIFKDFRNFKDFSSFKLRSRQFWRAVLAEMLGTLVVVST</w:t>
      </w:r>
    </w:p>
    <w:p w14:paraId="21F7ECFC" w14:textId="77777777" w:rsidR="00124676" w:rsidRDefault="00124676" w:rsidP="00124676">
      <w:r>
        <w:t>VLGSSVPGPGDVPVGPLYPALAVGVAIVTVATCFGEISGAQVNPSVTLALLATRRMDVTR</w:t>
      </w:r>
    </w:p>
    <w:p w14:paraId="3F4B47A1" w14:textId="77777777" w:rsidR="00124676" w:rsidRDefault="00124676" w:rsidP="00124676">
      <w:r>
        <w:t>AMVPLELNAGQALGIEVLITFQMVFTLFSVEDQRRRDSTEPGNLALGLTHTAGVFIGARF</w:t>
      </w:r>
    </w:p>
    <w:p w14:paraId="4607BB49" w14:textId="77777777" w:rsidR="00124676" w:rsidRDefault="00124676" w:rsidP="00124676">
      <w:r>
        <w:t>SGACMNPARALAPAVITGFWENHWVYWIGPILGAVLAGLSHEFLFAPSASRQKLVACLTC</w:t>
      </w:r>
    </w:p>
    <w:p w14:paraId="31A8CA85" w14:textId="77777777" w:rsidR="00124676" w:rsidRDefault="00124676" w:rsidP="00124676">
      <w:r>
        <w:t>KDIEIVESTSMTGSSFHSQIVTMWEFRSMNFWRAVFAEFFGTMFFVFFGMGAALRWTTGP</w:t>
      </w:r>
    </w:p>
    <w:p w14:paraId="336E127B" w14:textId="77777777" w:rsidR="00124676" w:rsidRDefault="00124676" w:rsidP="00124676">
      <w:r>
        <w:t>HHVLHVALCFGLAAATLIQSIGHISGGHINPAVTFAYLVGSQMSLFRAVFYMAAQCLGAV</w:t>
      </w:r>
    </w:p>
    <w:p w14:paraId="20C7BB13" w14:textId="77777777" w:rsidR="00124676" w:rsidRDefault="00124676" w:rsidP="00124676">
      <w:r>
        <w:t>AGAAVLYGVTPGNMRGNMAMNTLQPGISLGMATTVEVFLTMQLVVCIFAVTDERRNGRLG</w:t>
      </w:r>
    </w:p>
    <w:p w14:paraId="296078D5" w14:textId="77777777" w:rsidR="00124676" w:rsidRDefault="00124676" w:rsidP="00124676">
      <w:r>
        <w:t>SAALSIGFSVTIGHLMGMYYTGAGMNPARSFAPAVLFRNFINHWVYWVGPMIGGAMGALL</w:t>
      </w:r>
    </w:p>
    <w:p w14:paraId="75084E4E" w14:textId="77777777" w:rsidR="00124676" w:rsidRDefault="00124676" w:rsidP="00124676">
      <w:r>
        <w:t>YDFMLFPRMRGLSERLATLKGSRPSESETQQDPAESPSSSRHKPYKPVPGQTEETRNRPT</w:t>
      </w:r>
    </w:p>
    <w:p w14:paraId="5AB0F8C0" w14:textId="77777777" w:rsidR="00124676" w:rsidRDefault="00124676" w:rsidP="00124676">
      <w:r>
        <w:t>SPPICITHTSTSLHHAPNGHS</w:t>
      </w:r>
    </w:p>
    <w:p w14:paraId="5243C5AD" w14:textId="77777777" w:rsidR="00124676" w:rsidRDefault="00124676" w:rsidP="00124676"/>
    <w:p w14:paraId="0D035538" w14:textId="77777777" w:rsidR="00124676" w:rsidRDefault="00124676" w:rsidP="00124676">
      <w:r>
        <w:t>&gt;NEME_00003357_Neogobius</w:t>
      </w:r>
    </w:p>
    <w:p w14:paraId="53E8F0E0" w14:textId="77777777" w:rsidR="00124676" w:rsidRDefault="00124676" w:rsidP="00124676">
      <w:r>
        <w:t>MEENKRRMKEKFGLRRDIFKEFLAEFLGIFVLILFGCGSVAQTVLSKGALGEPLTIHIGF</w:t>
      </w:r>
    </w:p>
    <w:p w14:paraId="2A6DAFAC" w14:textId="77777777" w:rsidR="00124676" w:rsidRDefault="00124676" w:rsidP="00124676">
      <w:r>
        <w:t>SLGVMMAVYMAGGVSVGSFCPTTSLKMIIGIGLMSFTGAWISGEEGSGGHVNPAVSLAMV</w:t>
      </w:r>
    </w:p>
    <w:p w14:paraId="4CF91B59" w14:textId="77777777" w:rsidR="00124676" w:rsidRDefault="00124676" w:rsidP="00124676">
      <w:r>
        <w:t>ILGKLPIKKFPVYVTAQFLGAFAGSCAVFGLYYGKCLKLITLQKTLPYHIYSLDALMEYT</w:t>
      </w:r>
    </w:p>
    <w:p w14:paraId="0B9AF236" w14:textId="77777777" w:rsidR="00124676" w:rsidRDefault="00124676" w:rsidP="00124676">
      <w:r>
        <w:t>NGEFVVTGPNATANIFASYPAKHLSVLNGFVDQVIGTGALILCILAITDKRNIGAPKGME</w:t>
      </w:r>
    </w:p>
    <w:p w14:paraId="524AC307" w14:textId="77777777" w:rsidR="00124676" w:rsidRDefault="00124676" w:rsidP="00124676">
      <w:r>
        <w:t>PLCIGLAITAIAVSMGLNCGYPINPARDLGPRFFTAVAGWGLDVFSAGGCWWWIPVAGPM</w:t>
      </w:r>
    </w:p>
    <w:p w14:paraId="1928D357" w14:textId="77777777" w:rsidR="00124676" w:rsidRDefault="00124676" w:rsidP="00124676">
      <w:r>
        <w:t>VGGAVGAGIYFLCVELHHPEPEKQDEKNIPDKYEMVTMS</w:t>
      </w:r>
    </w:p>
    <w:p w14:paraId="4E406461" w14:textId="77777777" w:rsidR="00124676" w:rsidRDefault="00124676" w:rsidP="00124676"/>
    <w:p w14:paraId="1757CAC9" w14:textId="77777777" w:rsidR="00124676" w:rsidRDefault="00124676" w:rsidP="00124676">
      <w:r>
        <w:t>&gt;NEME_00007642_Neogobius</w:t>
      </w:r>
    </w:p>
    <w:p w14:paraId="1E0B49ED" w14:textId="77777777" w:rsidR="00124676" w:rsidRDefault="00124676" w:rsidP="00124676">
      <w:r>
        <w:t>LERDTQRQPKRRSMRRRCALKHGICREFLAEFLGTFVLVLFGCGSVAQSVLSRSQLGEPL</w:t>
      </w:r>
    </w:p>
    <w:p w14:paraId="321FD8D3" w14:textId="77777777" w:rsidR="00124676" w:rsidRDefault="00124676" w:rsidP="00124676">
      <w:r>
        <w:t>TVHIGFSVGLMMGVYVSGGVSGGHVNPAVSLAMVILGKLKIWKFPIYVLAQFLGAFAGAA</w:t>
      </w:r>
    </w:p>
    <w:p w14:paraId="0ACDD452" w14:textId="77777777" w:rsidR="00124676" w:rsidRDefault="00124676" w:rsidP="00124676">
      <w:r>
        <w:t>TVFGLYYDAFMDFTSGILSVTGINATGHIFASYPARHLSVLGGFIDQVVGTGMLVLCILA</w:t>
      </w:r>
    </w:p>
    <w:p w14:paraId="15571413" w14:textId="77777777" w:rsidR="00124676" w:rsidRDefault="00124676" w:rsidP="00124676">
      <w:r>
        <w:t>IIDGGNIGAPKGIEPLAIGLIIMAIGVSMGLNCGYPLNPARDLGPRLFTAVAGWGWEVFS</w:t>
      </w:r>
    </w:p>
    <w:p w14:paraId="48A9DEEA" w14:textId="77777777" w:rsidR="00124676" w:rsidRDefault="00124676" w:rsidP="00124676">
      <w:r>
        <w:t>TAGYWWWIPVAGPMVGAVVAAALYFLLVEMHHKQADPQKPTEEEEEDDDEDDEDEDSSLK</w:t>
      </w:r>
    </w:p>
    <w:p w14:paraId="37D991D2" w14:textId="77777777" w:rsidR="00124676" w:rsidRDefault="00124676" w:rsidP="00124676">
      <w:r>
        <w:t>DKYEMIIMN</w:t>
      </w:r>
    </w:p>
    <w:p w14:paraId="30BC04D3" w14:textId="77777777" w:rsidR="00124676" w:rsidRDefault="00124676" w:rsidP="00124676"/>
    <w:p w14:paraId="3811DCD5" w14:textId="77777777" w:rsidR="00124676" w:rsidRDefault="00124676" w:rsidP="00124676">
      <w:r>
        <w:t>&gt;NEME_00005163_Neogobius</w:t>
      </w:r>
    </w:p>
    <w:p w14:paraId="2051AA7A" w14:textId="77777777" w:rsidR="00124676" w:rsidRDefault="00124676" w:rsidP="00124676">
      <w:r>
        <w:t>MGLHKVGLERVSRFFQIRNLLLRQAMAECLGTLILVMFGTGAVAQLVLSGGSHGMFLTVN</w:t>
      </w:r>
    </w:p>
    <w:p w14:paraId="7805CEA7" w14:textId="77777777" w:rsidR="00124676" w:rsidRDefault="00124676" w:rsidP="00124676">
      <w:r>
        <w:t>FAFGFAATLGILVCGQISGGHLNPAVTFALCLLGRERWRKFPTFFLFQTIGAFCGAAIIF</w:t>
      </w:r>
    </w:p>
    <w:p w14:paraId="11D5CFB0" w14:textId="77777777" w:rsidR="00124676" w:rsidRDefault="00124676" w:rsidP="00124676">
      <w:r>
        <w:t>GMYYDALWDFPGCFNMTGKTATAGIFATYPGDHLTIVNGFFDQINICTCVTLFSLTMADH</w:t>
      </w:r>
    </w:p>
    <w:p w14:paraId="528D3F85" w14:textId="77777777" w:rsidR="00124676" w:rsidRDefault="00124676" w:rsidP="00124676">
      <w:r>
        <w:t>WDSLSDSLYLGYCGSTQPCRPPGLEAFTVGFVVLVIGLSMGFNSGYAVNPARDLGPRIFS</w:t>
      </w:r>
    </w:p>
    <w:p w14:paraId="0FCAAE15" w14:textId="77777777" w:rsidR="00124676" w:rsidRDefault="00124676" w:rsidP="00124676">
      <w:r>
        <w:t>AMAGWGTTVFSFRNGWFLVPTFVPFIGSFIGVVVYQVMVGFHVEGEVRDRKAAEHENERI</w:t>
      </w:r>
    </w:p>
    <w:p w14:paraId="6D850A28" w14:textId="77777777" w:rsidR="00124676" w:rsidRDefault="00124676" w:rsidP="00124676">
      <w:r>
        <w:t>RLTNVKTNNDN</w:t>
      </w:r>
    </w:p>
    <w:p w14:paraId="23E39905" w14:textId="77777777" w:rsidR="00124676" w:rsidRDefault="00124676" w:rsidP="00124676"/>
    <w:p w14:paraId="6D720B49" w14:textId="77777777" w:rsidR="00124676" w:rsidRDefault="00124676" w:rsidP="00124676">
      <w:r>
        <w:t>&gt;NEME_00026274_Neogobius</w:t>
      </w:r>
    </w:p>
    <w:p w14:paraId="4B27F1BF" w14:textId="77777777" w:rsidR="00124676" w:rsidRDefault="00124676" w:rsidP="00124676">
      <w:r>
        <w:t>MVQSMELGSEVQQKTLRSRVRIHNQLLRLGLCETLCTYVMMAFGLCSVAQVVTGRGEFGH</w:t>
      </w:r>
    </w:p>
    <w:p w14:paraId="5671FA89" w14:textId="77777777" w:rsidR="00124676" w:rsidRDefault="00124676" w:rsidP="00124676">
      <w:r>
        <w:t>YISINLSFGLAVALGVHVGGGVSGDPELLRRKPDSDRARSHGGNLCHVPRPYLSITGGFI</w:t>
      </w:r>
    </w:p>
    <w:p w14:paraId="6DA544EA" w14:textId="77777777" w:rsidR="00124676" w:rsidRDefault="00124676" w:rsidP="00124676">
      <w:r>
        <w:t>DQPVVVGLLVLLIGMSAGSNSGYAINPTRDIAPRIFTAIAGWGPHVFRAGNGWWWVPLVA</w:t>
      </w:r>
    </w:p>
    <w:p w14:paraId="7851BB77" w14:textId="77777777" w:rsidR="00124676" w:rsidRDefault="00124676" w:rsidP="00124676">
      <w:r>
        <w:t>PCVGAVMGTALYKLLVQLHHPPPPPGEEAEERPGESRGESVERAPLDKHQNYCV</w:t>
      </w:r>
    </w:p>
    <w:p w14:paraId="7291CB2C" w14:textId="77777777" w:rsidR="00124676" w:rsidRDefault="00124676" w:rsidP="00124676"/>
    <w:p w14:paraId="5E2C5C6E" w14:textId="77777777" w:rsidR="00124676" w:rsidRDefault="00124676" w:rsidP="00124676">
      <w:r>
        <w:t>&gt;NEME_00015375_Neogobius</w:t>
      </w:r>
    </w:p>
    <w:p w14:paraId="66E2D521" w14:textId="77777777" w:rsidR="00124676" w:rsidRDefault="00124676" w:rsidP="00124676">
      <w:r>
        <w:t>MGVEKMEMEGDKLMGKKKAVPKPKSKYERVFQPCLAELIGTMFFVFIGCVSVIENVPAAG</w:t>
      </w:r>
    </w:p>
    <w:p w14:paraId="271745C8" w14:textId="77777777" w:rsidR="00124676" w:rsidRDefault="00124676" w:rsidP="00124676">
      <w:r>
        <w:lastRenderedPageBreak/>
        <w:t>RLQPALVHGLAVAVLVAVMDNIRSSLRHPEVTKPALRRPLREVAMTCLITMVVLLVAVNS</w:t>
      </w:r>
    </w:p>
    <w:p w14:paraId="42DCC79F" w14:textId="77777777" w:rsidR="00124676" w:rsidRDefault="00124676" w:rsidP="00124676">
      <w:r>
        <w:t>KTKTPLAPFLVGCTVIINVLAGGDISGTCLNPARAFGPAVIANYWTYHWVYWAGPIGGGV</w:t>
      </w:r>
    </w:p>
    <w:p w14:paraId="2AE300EB" w14:textId="77777777" w:rsidR="00124676" w:rsidRDefault="00124676" w:rsidP="00124676">
      <w:r>
        <w:t>VGAILLRLILGDEKMRVILKT</w:t>
      </w:r>
    </w:p>
    <w:p w14:paraId="61A70F43" w14:textId="77777777" w:rsidR="00124676" w:rsidRDefault="00124676" w:rsidP="00124676"/>
    <w:p w14:paraId="610159A6" w14:textId="77777777" w:rsidR="00124676" w:rsidRDefault="00124676" w:rsidP="00124676">
      <w:r>
        <w:t>&gt;NEME_00015374_Neogobius</w:t>
      </w:r>
    </w:p>
    <w:p w14:paraId="0BD92D1E" w14:textId="77777777" w:rsidR="00124676" w:rsidRDefault="00124676" w:rsidP="00124676">
      <w:r>
        <w:t>MWSQPREQNSLVNSIGSFVQCTNVYEQYVQPVLAEFYGSTLFIFVGCACVVGNTGTGAIQ</w:t>
      </w:r>
    </w:p>
    <w:p w14:paraId="25A49C63" w14:textId="77777777" w:rsidR="00124676" w:rsidRDefault="00124676" w:rsidP="00124676">
      <w:r>
        <w:t>PAVAHGLALGVVTVSSCSLDRGHFNPAVTLSVYLCGGMSLRLVVLPNVLAQMAGGMAGAG</w:t>
      </w:r>
    </w:p>
    <w:p w14:paraId="37103631" w14:textId="77777777" w:rsidR="00124676" w:rsidRDefault="00124676" w:rsidP="00124676">
      <w:r>
        <w:t>LVKAMFPPEVYQASSGGAFKPQALAKPWESHTCRTCDDHVPHHRVTMGAVNRKTSSQMAP</w:t>
      </w:r>
    </w:p>
    <w:p w14:paraId="03FBC06F" w14:textId="77777777" w:rsidR="00124676" w:rsidRDefault="00124676" w:rsidP="00124676">
      <w:r>
        <w:t>FGIGLTVAANILAGRALSGACMNPARAFGPAVAANHWDHHWIYWVGPLSGALSIVIYVRY</w:t>
      </w:r>
    </w:p>
    <w:p w14:paraId="6C121280" w14:textId="77777777" w:rsidR="00124676" w:rsidRDefault="00124676" w:rsidP="00124676">
      <w:r>
        <w:t>SSHGCIMQLFMREKFDICE</w:t>
      </w:r>
    </w:p>
    <w:p w14:paraId="0C5CB0D7" w14:textId="77777777" w:rsidR="00124676" w:rsidRDefault="00124676" w:rsidP="00124676"/>
    <w:p w14:paraId="5AF8D0CA" w14:textId="77777777" w:rsidR="00124676" w:rsidRDefault="00124676" w:rsidP="00124676">
      <w:r>
        <w:t>&gt;NEME_00001205_Neogobius</w:t>
      </w:r>
    </w:p>
    <w:p w14:paraId="166EC76D" w14:textId="77777777" w:rsidR="00124676" w:rsidRDefault="00124676" w:rsidP="00124676">
      <w:r>
        <w:t>MYPAPAKWYDRRDAVFIEFCVEDSRDVKVIFDKTKLDFSCISGTDNVKHHNEVELFEPGK</w:t>
      </w:r>
    </w:p>
    <w:p w14:paraId="32E5659C" w14:textId="77777777" w:rsidR="00124676" w:rsidRDefault="00124676" w:rsidP="00124676">
      <w:r>
        <w:t>TWVRLTKAKAKCNWLSVDFNNWKDWENDSDEDLSGFDKFSEIMKNMGGDDLDIDEISSAN</w:t>
      </w:r>
    </w:p>
    <w:p w14:paraId="2577D050" w14:textId="77777777" w:rsidR="00124676" w:rsidRDefault="00124676" w:rsidP="00124676">
      <w:r>
        <w:t>MWEFRSMSFWRAVFAEFYGTMFFVFFGLGAALRWTTGPINVLHVAFCFGLAAATLIQSIG</w:t>
      </w:r>
    </w:p>
    <w:p w14:paraId="007F6136" w14:textId="77777777" w:rsidR="00124676" w:rsidRDefault="00124676" w:rsidP="00124676">
      <w:r>
        <w:t>HISGGHINPAVTFAYLIASQMSLFRAFFYIFAQCLGALAGAAVLYGVTPTNMRGNLALNM</w:t>
      </w:r>
    </w:p>
    <w:p w14:paraId="31C1076B" w14:textId="77777777" w:rsidR="00124676" w:rsidRDefault="00124676" w:rsidP="00124676">
      <w:r>
        <w:t>LKPGISLGMATTMEIFLTVQLVICIFAVTDERRNGRLGSAALAIGFSVLMGHLLGMYYTG</w:t>
      </w:r>
    </w:p>
    <w:p w14:paraId="5546738E" w14:textId="77777777" w:rsidR="00124676" w:rsidRDefault="00124676" w:rsidP="00124676">
      <w:r>
        <w:t>AGMNPARSFAPAVLVRNFVNHWVYWVGPMIGGAIGALLYDFMLFPRVRGLSERLATLKGI</w:t>
      </w:r>
    </w:p>
    <w:p w14:paraId="0ACBF235" w14:textId="77777777" w:rsidR="00124676" w:rsidRDefault="00124676" w:rsidP="00124676">
      <w:r>
        <w:t>RPREAEGQSETRGEPIELKTQAL</w:t>
      </w:r>
    </w:p>
    <w:p w14:paraId="4D178E5B" w14:textId="77777777" w:rsidR="00124676" w:rsidRDefault="00124676" w:rsidP="00124676"/>
    <w:p w14:paraId="1BBD0E41" w14:textId="77777777" w:rsidR="00124676" w:rsidRDefault="00124676" w:rsidP="00124676">
      <w:r>
        <w:t>&gt;NEME_00035108_Neogobius</w:t>
      </w:r>
    </w:p>
    <w:p w14:paraId="3ED89B3F" w14:textId="77777777" w:rsidR="00124676" w:rsidRDefault="00124676" w:rsidP="00124676">
      <w:r>
        <w:t>LPGGGGNGSSRTTARTHVAPLRPVSQVEPPARCWVCGYRGRRGRSQRMEAAELAQWAADR</w:t>
      </w:r>
    </w:p>
    <w:p w14:paraId="16C88C3E" w14:textId="77777777" w:rsidR="00124676" w:rsidRDefault="00124676" w:rsidP="00124676">
      <w:r>
        <w:t>ADVAVSLAVLVGLVLLGEGVRRILGRVLAHSGLEAHAAELMSTLQLCCCTHELRVLSDVG</w:t>
      </w:r>
    </w:p>
    <w:p w14:paraId="26B8DD86" w14:textId="77777777" w:rsidR="00124676" w:rsidRDefault="00124676" w:rsidP="00124676">
      <w:r>
        <w:t>RIERRLAHTLTYVAAVVHALTFRGAIGNPACTLVHVYRRRLVLGAALRLIVCQFAAAAAA</w:t>
      </w:r>
    </w:p>
    <w:p w14:paraId="1D171D99" w14:textId="77777777" w:rsidR="00124676" w:rsidRDefault="00124676" w:rsidP="00124676">
      <w:r>
        <w:t>RTIMRFAWSLGLSGMHVHHQARGFQCTSPIHAPLTATAVELVCAFAVQTAMTHTRNVEDK</w:t>
      </w:r>
    </w:p>
    <w:p w14:paraId="1AD727BD" w14:textId="77777777" w:rsidR="00124676" w:rsidRDefault="00124676" w:rsidP="00124676">
      <w:r>
        <w:t>YRVHAVAAVITTAVYAGGPSTGAVFNPALAFSTQFRCSGPSLAEYCLVYWLGPMLGMLGS</w:t>
      </w:r>
    </w:p>
    <w:p w14:paraId="4B1C3721" w14:textId="77777777" w:rsidR="00124676" w:rsidRDefault="00124676" w:rsidP="00124676">
      <w:r>
        <w:t>VLLSDWVEGQKPVPWR</w:t>
      </w:r>
    </w:p>
    <w:p w14:paraId="147BD30B" w14:textId="77777777" w:rsidR="00124676" w:rsidRDefault="00124676" w:rsidP="00124676"/>
    <w:p w14:paraId="6D5C0F9B" w14:textId="77777777" w:rsidR="00124676" w:rsidRDefault="00124676" w:rsidP="00124676">
      <w:r>
        <w:t>&gt;NEME_00023043_Neogobius</w:t>
      </w:r>
    </w:p>
    <w:p w14:paraId="7FCF9980" w14:textId="77777777" w:rsidR="00124676" w:rsidRDefault="00124676" w:rsidP="00124676">
      <w:r>
        <w:t>MSGLNASLGYFVTVVIFAVLSRALIRKWPRLSFLLEFASSFMLVGCLLEVQTIVEVGEWA</w:t>
      </w:r>
    </w:p>
    <w:p w14:paraId="5A40CECA" w14:textId="77777777" w:rsidR="00124676" w:rsidRDefault="00124676" w:rsidP="00124676">
      <w:r>
        <w:t>GGLGPDVTLTMLFAVLLSHGVISGTASGNPSVSLQKFLQLDASALSTLLALVAQFVGSHL</w:t>
      </w:r>
    </w:p>
    <w:p w14:paraId="034A0F00" w14:textId="77777777" w:rsidR="00124676" w:rsidRDefault="00124676" w:rsidP="00124676">
      <w:r>
        <w:t>AIMAAVYYWSLELTDMHMIKNLMASECSTSLKVSLVQGFITEFVCALVFHLLLLGLRRRS</w:t>
      </w:r>
    </w:p>
    <w:p w14:paraId="4B2E30E4" w14:textId="77777777" w:rsidR="00124676" w:rsidRDefault="00124676" w:rsidP="00124676">
      <w:r>
        <w:t>TLIRVPLIAVLLTFLSHTARNYTSGFVNPSLAYGLTFHCPGFSHLQYAVVYWLSSVTGMM</w:t>
      </w:r>
    </w:p>
    <w:p w14:paraId="46167605" w14:textId="77777777" w:rsidR="00124676" w:rsidRDefault="00124676" w:rsidP="00124676">
      <w:r>
        <w:t>LALVLFMGHIPKLFATNLLYSQKTRFRSRKAEKGEKKKK</w:t>
      </w:r>
    </w:p>
    <w:p w14:paraId="66BA6A77" w14:textId="77777777" w:rsidR="00124676" w:rsidRDefault="00124676" w:rsidP="00124676"/>
    <w:p w14:paraId="18935078" w14:textId="77777777" w:rsidR="00124676" w:rsidRDefault="00124676" w:rsidP="00124676">
      <w:r>
        <w:t>&gt;NEME_00028479_Neogobius</w:t>
      </w:r>
    </w:p>
    <w:p w14:paraId="6682BB05" w14:textId="77777777" w:rsidR="00124676" w:rsidRDefault="00124676" w:rsidP="00124676">
      <w:r>
        <w:t>MSAPVLSAVGVSVGVVVSVVLLCELLRWFRRFLSGDSGRVLLEGASTLQLCWCALELKLL</w:t>
      </w:r>
    </w:p>
    <w:p w14:paraId="404DAE32" w14:textId="77777777" w:rsidR="00124676" w:rsidRDefault="00124676" w:rsidP="00124676">
      <w:r>
        <w:t>GERSSDLPLSWRLSLLYAVTACTCRASAGQLLSDWPSGARVSGRLTLRAALGLVSVQLSA</w:t>
      </w:r>
    </w:p>
    <w:p w14:paraId="7F2085E8" w14:textId="77777777" w:rsidR="00124676" w:rsidRDefault="00124676" w:rsidP="00124676">
      <w:r>
        <w:t>ALVARALAVLVWSHGWSEVHEQHRRFGYRCFDPLGGTLLEAAANELALSFIVQGVWAVSG</w:t>
      </w:r>
    </w:p>
    <w:p w14:paraId="62B76B75" w14:textId="6EB3E06A" w:rsidR="00124676" w:rsidRDefault="00124676" w:rsidP="00124676">
      <w:r>
        <w:t>AVLNPVLAVSLQFPCSGHSLLDYLFVYWLGPILVNNSQDLIH</w:t>
      </w:r>
    </w:p>
    <w:p w14:paraId="05B54663" w14:textId="1659EB74" w:rsidR="00124676" w:rsidRDefault="00124676" w:rsidP="00124676"/>
    <w:p w14:paraId="12AA906B" w14:textId="34731317" w:rsidR="00124676" w:rsidRDefault="00124676" w:rsidP="00124676"/>
    <w:p w14:paraId="0D4E27AA" w14:textId="6924408B" w:rsidR="00124676" w:rsidRDefault="00124676" w:rsidP="00124676">
      <w:pPr>
        <w:rPr>
          <w:b/>
          <w:i/>
          <w:lang w:val="en-US"/>
        </w:rPr>
      </w:pPr>
      <w:r w:rsidRPr="00124676">
        <w:rPr>
          <w:b/>
          <w:i/>
          <w:lang w:val="en-US"/>
        </w:rPr>
        <w:t xml:space="preserve">Zebrafish (Danio rerio) </w:t>
      </w:r>
    </w:p>
    <w:p w14:paraId="2ECCFD53" w14:textId="77777777" w:rsidR="00124676" w:rsidRPr="00124676" w:rsidRDefault="00124676" w:rsidP="00124676">
      <w:pPr>
        <w:rPr>
          <w:b/>
          <w:i/>
          <w:lang w:val="en-US"/>
        </w:rPr>
      </w:pPr>
    </w:p>
    <w:p w14:paraId="6D75449D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&gt;AQP1a_tr|Q6NZ72|Q6NZ72_DANRE_Danio</w:t>
      </w:r>
    </w:p>
    <w:p w14:paraId="46D63A43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MNELKSKAFWRAVLAELLGMTLFIFLSITAAVGNTNTQNPDQEIKVALAFGLSIATLAQS</w:t>
      </w:r>
    </w:p>
    <w:p w14:paraId="238606AA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LGHISGAHLNPAVTLGLLASCQISLLRAVMYILAQMIGATVASAIVLGVSKGDALGLNQI</w:t>
      </w:r>
    </w:p>
    <w:p w14:paraId="67BA77EE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lastRenderedPageBreak/>
        <w:t>HTDISAGQGVGIELLATFQLVLCVLATTDKRRRDVSGSAPLAIGLSVCLGHLTAISFTGC</w:t>
      </w:r>
    </w:p>
    <w:p w14:paraId="7797CCEF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GINPARTFGPAMIRLDFANHWVYWVGPMCGGVAAALIYDFLLYPKMDDFPERVRVLVSGP</w:t>
      </w:r>
    </w:p>
    <w:p w14:paraId="159DE71C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ATDYEVNGTDDPPAVEMSSK</w:t>
      </w:r>
    </w:p>
    <w:p w14:paraId="65B7E16E" w14:textId="77777777" w:rsidR="00124676" w:rsidRPr="00124676" w:rsidRDefault="00124676" w:rsidP="00124676">
      <w:pPr>
        <w:rPr>
          <w:lang w:val="en-US"/>
        </w:rPr>
      </w:pPr>
    </w:p>
    <w:p w14:paraId="5A502502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&gt;AQP3_tr|Q803U6|Q803U6_DANRE_Danio</w:t>
      </w:r>
    </w:p>
    <w:p w14:paraId="4FA894B8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MGWQKSVLDKLAQTFQIRNKLLRQGLAECLGTLILVMFGCGSLAQLKLSEGSHGLFLTAN</w:t>
      </w:r>
    </w:p>
    <w:p w14:paraId="115E2C44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LAFGFGATLGILVCGQVSGGHLNPAVTFALCLLGREKWRKFPVYFLFQTLGSFLGAAIIF</w:t>
      </w:r>
    </w:p>
    <w:p w14:paraId="64D4E2E0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AEYHDAIYDYAGESNELLVLGEKETAGIFATYPSKYLTPLNGFFDQVIGTASLIVCILAI</w:t>
      </w:r>
    </w:p>
    <w:p w14:paraId="561091BA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VDPYNNPIPQGLEAFTVGFSVLIIGLSMGFNSGYAVNPARDFGPRLFTAMAGWGSEVFTA</w:t>
      </w:r>
    </w:p>
    <w:p w14:paraId="54B36B0E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RDYWFLVPIFAPFIGAVIGVIVYQLMVGWHVEGEARDKKAKAREEVMNLNDVASKE</w:t>
      </w:r>
    </w:p>
    <w:p w14:paraId="021ED3CD" w14:textId="77777777" w:rsidR="00124676" w:rsidRPr="00124676" w:rsidRDefault="00124676" w:rsidP="00124676">
      <w:pPr>
        <w:rPr>
          <w:lang w:val="en-US"/>
        </w:rPr>
      </w:pPr>
    </w:p>
    <w:p w14:paraId="73B01F89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&gt;AQP8a.1_tr|Q66I64|Q66I64_Danio</w:t>
      </w:r>
    </w:p>
    <w:p w14:paraId="46B6B03A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MTSAESKSELFTVATGDGGDNHQNQPKKLPFFEHYIQPCLAEVVGSFLFMFVGCVSVMGN</w:t>
      </w:r>
    </w:p>
    <w:p w14:paraId="69936960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VGISGSIQPALAHGLALAIAIAIFGEISGGHFNPAVSVCVYLIGGMEVILLVPYIISQML</w:t>
      </w:r>
    </w:p>
    <w:p w14:paraId="573E6C94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GGVIAASLAKAVTTNDAFSNATGAAFNAIPSSDGIGAATMAEMIMTLFLTIVVSMGAVNG</w:t>
      </w:r>
    </w:p>
    <w:p w14:paraId="10D84867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RTKSQLAPFCIGLTVTANILAGGGISGACMNPARAFGPAVVSGHWTHHWIYWVGPLTGAL</w:t>
      </w:r>
    </w:p>
    <w:p w14:paraId="545E5AB4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VTVSIVRLVMGDKKVRVIFK</w:t>
      </w:r>
    </w:p>
    <w:p w14:paraId="42CA8993" w14:textId="77777777" w:rsidR="00124676" w:rsidRPr="00124676" w:rsidRDefault="00124676" w:rsidP="00124676">
      <w:pPr>
        <w:rPr>
          <w:lang w:val="en-US"/>
        </w:rPr>
      </w:pPr>
    </w:p>
    <w:p w14:paraId="6F0CB29A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&gt;AQP0a_tr|Q6DEI6|Q6DEI6_DANRE_Danio</w:t>
      </w:r>
    </w:p>
    <w:p w14:paraId="552CB4DB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MWEFRSMSFWRAVFAEFYGTMFFVFFGLGAALRWTTGPHNVLQVAFCFGLAAATFIQSIG</w:t>
      </w:r>
    </w:p>
    <w:p w14:paraId="2F231997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HISGGHINPAVTFAYLIGSQMSLFRAFFYICAQCLGALAGAAVLYGVTPTNMRGNLALNT</w:t>
      </w:r>
    </w:p>
    <w:p w14:paraId="70997C23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LQPGISMGMATTIEIFLTLQLVVCVFAVTDERRNGRLGSAALSIGFSVLVGHLLGMYYTG</w:t>
      </w:r>
    </w:p>
    <w:p w14:paraId="4B3C3317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AGMNPARSFAPAVLYRNFINHWVYWVGPMIGAAMGALLYDFMLFPRVRGLSERLAVLKGN</w:t>
      </w:r>
    </w:p>
    <w:p w14:paraId="5F80D43E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KPTEPEAQQETRGEPIELKTQAL</w:t>
      </w:r>
    </w:p>
    <w:p w14:paraId="6C5B3506" w14:textId="77777777" w:rsidR="00124676" w:rsidRPr="00124676" w:rsidRDefault="00124676" w:rsidP="00124676">
      <w:pPr>
        <w:rPr>
          <w:lang w:val="en-US"/>
        </w:rPr>
      </w:pPr>
    </w:p>
    <w:p w14:paraId="020E139B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&gt;AQP3b_tr|D3TI80|D3TI80_DANRE_Danio</w:t>
      </w:r>
    </w:p>
    <w:p w14:paraId="7112CE7D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MGRQKVILEKMARIFQIRNMLMRQALAECLGTLILVMFGCGALAQHILSGGSHGMFLTVN</w:t>
      </w:r>
    </w:p>
    <w:p w14:paraId="79887F8E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FAFGFAATLGILVCGQVSGGHINPTVTFSLCLLGREPWRKFPVYFLAQTVGAFLGAGIIF</w:t>
      </w:r>
    </w:p>
    <w:p w14:paraId="04925BF5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GMYFDAIWKFGQGSLDVDGVNATAGIFATYPSKHLTLLNGFFDQMIGTAALIVCILAIVD</w:t>
      </w:r>
    </w:p>
    <w:p w14:paraId="7DDE72BC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PYNNPIPQGLEAFTVGFVVLVIGLSMGFNSGYAVNPARDLGPRIFTAIAGWGSKVFSAES</w:t>
      </w:r>
    </w:p>
    <w:p w14:paraId="59E480FE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YWSFVPVFAPFIGAVFGVMVYQLMVGCHVKGEERDKREAVEREEKERLKLSAVSDKDAA</w:t>
      </w:r>
    </w:p>
    <w:p w14:paraId="2E35834A" w14:textId="77777777" w:rsidR="00124676" w:rsidRPr="00124676" w:rsidRDefault="00124676" w:rsidP="00124676">
      <w:pPr>
        <w:rPr>
          <w:lang w:val="en-US"/>
        </w:rPr>
      </w:pPr>
    </w:p>
    <w:p w14:paraId="55FA80C1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&gt;AQP12_tr|Q0IIQ6|Q0IIQ6_DANRE_Danio</w:t>
      </w:r>
    </w:p>
    <w:p w14:paraId="062A41E9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MSGLNSSLGFFLAVVGLSVSGRLLLRRWTVLLELVSAFALCACRLEVDTIAEVGQWAGAL</w:t>
      </w:r>
    </w:p>
    <w:p w14:paraId="1E2F3A4C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GPDVAVTMLFLSIAVHTAVMQDVSGNPAVTLLRLLQRDVSVVVAVLSIAAQLIGAFLALE</w:t>
      </w:r>
    </w:p>
    <w:p w14:paraId="14DC475C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VAGRFWAMELSDMHMIKNLMMSECSTSLRVSTALGVSTEALAALLLLLLHLVLKNRSQML</w:t>
      </w:r>
    </w:p>
    <w:p w14:paraId="61AA4E6A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KVPALSVALTLIAYTANNYTSGYVNPALAYAVTFTCPGHSFLVYSLVYWLGPLIGVFLAV</w:t>
      </w:r>
    </w:p>
    <w:p w14:paraId="5D8F28F9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FLYLGNIPLLFSKNLLYSKKNRFRLPKGKTNDEKSS</w:t>
      </w:r>
    </w:p>
    <w:p w14:paraId="5823CAF2" w14:textId="77777777" w:rsidR="00124676" w:rsidRPr="00124676" w:rsidRDefault="00124676" w:rsidP="00124676">
      <w:pPr>
        <w:rPr>
          <w:lang w:val="en-US"/>
        </w:rPr>
      </w:pPr>
    </w:p>
    <w:p w14:paraId="702D94BB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&gt;AQP8a.2_tr|D3TI82|D3TI82_DANRE_Danio</w:t>
      </w:r>
    </w:p>
    <w:p w14:paraId="1FAFBC94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MPVEAEKLELEELDKTLLNRDKPKPQSKYERIFQPCIAELVGTTFFVFIGCVSVIENVEA</w:t>
      </w:r>
    </w:p>
    <w:p w14:paraId="33E229F2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AGRLQPALVHGLAVAVLVACMAEISGSHFNPPFTIAIWLCGGMQLTMVVPYLISQLIGGV</w:t>
      </w:r>
    </w:p>
    <w:p w14:paraId="066FFAE4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LGAAMSKVMTSDENYANATGAAFAVLKSDEQLGKVVFAEMAMTCLVTLVVLMGAVNGKSK</w:t>
      </w:r>
    </w:p>
    <w:p w14:paraId="10F8A55E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SPMVPFMVGCTVIVNILAGGDVSGTCLNPARAFGPALMANHWTYHWVYWVGPLGGGLVAA</w:t>
      </w:r>
    </w:p>
    <w:p w14:paraId="2DECC4E4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ALMRLLLGDEKLRVVMK</w:t>
      </w:r>
    </w:p>
    <w:p w14:paraId="6F4A2C14" w14:textId="77777777" w:rsidR="00124676" w:rsidRPr="00124676" w:rsidRDefault="00124676" w:rsidP="00124676">
      <w:pPr>
        <w:rPr>
          <w:lang w:val="en-US"/>
        </w:rPr>
      </w:pPr>
    </w:p>
    <w:p w14:paraId="0B89DF86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&gt;AQP10a_tr|Q6DHQ6|Q6DHQ6_DANRE_Danio</w:t>
      </w:r>
    </w:p>
    <w:p w14:paraId="4350CCA7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lastRenderedPageBreak/>
        <w:t>MKRMKVKNELARQIMGEILGTFVLLLFGCAAAAQVKTSRETKGQFLSGNIAFSVGVMSAM</w:t>
      </w:r>
    </w:p>
    <w:p w14:paraId="0DC80C9F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YLCRAVSGAHLNPAVSLSFCVLGDLAWIKLLPYSLAQILGAYLASGLVYLIYHDAIMEFS</w:t>
      </w:r>
    </w:p>
    <w:p w14:paraId="4E98DD18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GGVLTVFGPNETASIFATYPTDVVSVQTNFLDQVVGTAMLMLCILPLNDKRNAPAPEALL</w:t>
      </w:r>
    </w:p>
    <w:p w14:paraId="5966B76F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PPIVATVVLGISISMSANCGAAINPARDLGPRLFTFTAGWGTEVFTCYDYFFWIPLVAPM</w:t>
      </w:r>
    </w:p>
    <w:p w14:paraId="549815BC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VGGVLGSIIYLVFIQWHLPELEDESESGEMNDQTKVMEHNNKKDEIYLKMSSI</w:t>
      </w:r>
    </w:p>
    <w:p w14:paraId="6986A32A" w14:textId="77777777" w:rsidR="00124676" w:rsidRPr="00124676" w:rsidRDefault="00124676" w:rsidP="00124676">
      <w:pPr>
        <w:rPr>
          <w:lang w:val="en-US"/>
        </w:rPr>
      </w:pPr>
    </w:p>
    <w:p w14:paraId="6D2E623D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&gt;AQP9a_tr|F1QA20|F1QA20_DANRE_Danio</w:t>
      </w:r>
    </w:p>
    <w:p w14:paraId="277BB227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MEYLENIRNLRGRCVLRRDIIREFLAELLGTFVLILFGCGSVAQTVLSREAKGQLLTIHF</w:t>
      </w:r>
    </w:p>
    <w:p w14:paraId="4F6E3C89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GFTLGVMLAVYMAGGVSGGHVNPAVSLAMVVLRKLPLKKFPVYVLAQFLGAFFGSCAVYC</w:t>
      </w:r>
    </w:p>
    <w:p w14:paraId="531540B7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LYYDAFTEFANGELAVTGPNATAGIFASYPREGLSLLNGFIDQVIGAGALVLCILAVVDK</w:t>
      </w:r>
    </w:p>
    <w:p w14:paraId="71608A5D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KNIGAPKGMEPLLVGLSILAIGVSMALNCGYPINPARDLGPRLFTAIAGWGLTVFSAGNG</w:t>
      </w:r>
    </w:p>
    <w:p w14:paraId="1FA9027B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WWWVPVVGPMVGGVVGAAIYFLMIEMHHPENDKNLEDDNSLKDKYELNTVN</w:t>
      </w:r>
    </w:p>
    <w:p w14:paraId="31D0E35B" w14:textId="77777777" w:rsidR="00124676" w:rsidRPr="00124676" w:rsidRDefault="00124676" w:rsidP="00124676">
      <w:pPr>
        <w:rPr>
          <w:lang w:val="en-US"/>
        </w:rPr>
      </w:pPr>
    </w:p>
    <w:p w14:paraId="35AED627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&gt;AQP10a_tr|F1Q9W1|F1Q9W1_DANRE_Danio</w:t>
      </w:r>
    </w:p>
    <w:p w14:paraId="0F5A6392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MSQMKKIMKRMKVKNELARQIMGEILGTFVLLLFGCAAAAQVKTSRETKGQFLSGNIAFS</w:t>
      </w:r>
    </w:p>
    <w:p w14:paraId="19AAA3DF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VGVMSAMYLCRAVSGAHLNPAVSLSFCVLGDLAWIKLLPYSLAQILGAYLASGLVYLIYH</w:t>
      </w:r>
    </w:p>
    <w:p w14:paraId="425D4E98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DAIMEFSGGVLTVFGPNETASIFATYPTDVVSVQTNFLDQVVGTAMLMLCILPLNDKRNA</w:t>
      </w:r>
    </w:p>
    <w:p w14:paraId="109CF9FC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PAPEALLPPIVATVVLGISISMSANCGAAINPARDLGPRLFTFTAGWGTEVFTCYDYFFW</w:t>
      </w:r>
    </w:p>
    <w:p w14:paraId="712EE713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IPLVAPMVGGVLGSIIYLVFIQWHLPELEDESESGEMNDQTKVMEHNNKKDEIYLKMSSI</w:t>
      </w:r>
    </w:p>
    <w:p w14:paraId="2F63BC63" w14:textId="77777777" w:rsidR="00124676" w:rsidRPr="00124676" w:rsidRDefault="00124676" w:rsidP="00124676">
      <w:pPr>
        <w:rPr>
          <w:lang w:val="en-US"/>
        </w:rPr>
      </w:pPr>
    </w:p>
    <w:p w14:paraId="203EFECE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&gt;AQP9a_tr|Q498W2|Q498W2_DANRE_Danio</w:t>
      </w:r>
    </w:p>
    <w:p w14:paraId="2BC1DA56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MKQHCALKQRLFKEFLAEFLGTFVLVLFGCGSVAQTVLSRNTLGEPLTIHIGFSTGLMMG</w:t>
      </w:r>
    </w:p>
    <w:p w14:paraId="46E1E33E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VYVSGGVSGGHLNPAVSLAMVILGKLKIWKFPVYVIAQMLGAFAGAAAVFGLYYDAFMEF</w:t>
      </w:r>
    </w:p>
    <w:p w14:paraId="62D79EBC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TSGILSVTGINATGHIFSSYPGRHLTVLGGFVDQVVGTGMLVLCILAIVDGRNIGAPRGV</w:t>
      </w:r>
    </w:p>
    <w:p w14:paraId="04F16AA4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EPLAVGVVLLGISVSMGLNCGYPLNPARDLGPRLFTALAGWGMEVFSTADYWWWIPVAGP</w:t>
      </w:r>
    </w:p>
    <w:p w14:paraId="3C94CEF9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LVGGVVGAVIYFLLIELHHSNHNDTPQEEPEEEEDEDEEEDSSLKDKYEMINMS</w:t>
      </w:r>
    </w:p>
    <w:p w14:paraId="33D5058B" w14:textId="77777777" w:rsidR="00124676" w:rsidRPr="00124676" w:rsidRDefault="00124676" w:rsidP="00124676">
      <w:pPr>
        <w:rPr>
          <w:lang w:val="en-US"/>
        </w:rPr>
      </w:pPr>
    </w:p>
    <w:p w14:paraId="0E426C3B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&gt;MIPb_tr|Q4ZJI3|Q4ZJI3_DANRE_Danio</w:t>
      </w:r>
    </w:p>
    <w:p w14:paraId="253ED8E5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MWEFRSMMFWRAVFAEFFGTMFFVFFGMGAALRWTTGPYHVFHTALCFGFAAATLIQSIG</w:t>
      </w:r>
    </w:p>
    <w:p w14:paraId="77138B46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HISGGHINPAVTFAYLVGSQMSVFRAFFYICAQCLGAMAGAAALYGVTPNNMRGTMALNT</w:t>
      </w:r>
    </w:p>
    <w:p w14:paraId="43D30493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LQPGMSLGMATTVEVFLTMQLVVCVFAVTDERRNGRLGSAALSIGFSVTMGHLMGMYYTG</w:t>
      </w:r>
    </w:p>
    <w:p w14:paraId="116356E5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AGMNPARSFAPAVITRNFINHWVYWVGPMIGAAMGAIFYDFFLFPRMRGFSERLATLKGS</w:t>
      </w:r>
    </w:p>
    <w:p w14:paraId="2B093A5A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RPPEAENQQETRGEPIELKTQTL</w:t>
      </w:r>
    </w:p>
    <w:p w14:paraId="1C105A27" w14:textId="77777777" w:rsidR="00124676" w:rsidRPr="00124676" w:rsidRDefault="00124676" w:rsidP="00124676">
      <w:pPr>
        <w:rPr>
          <w:lang w:val="en-US"/>
        </w:rPr>
      </w:pPr>
    </w:p>
    <w:p w14:paraId="3A5F3A46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&gt;AQP10a_tr|A0A0R4IZM3|A0A0R4IZM3_DANRE_Danio</w:t>
      </w:r>
    </w:p>
    <w:p w14:paraId="724B5A6E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MCSFFLLQLFGCAAAAQVKTSRETKGQFLSGNIAFSVGVMSAMYLCRAVSGAHLNPAVSL</w:t>
      </w:r>
    </w:p>
    <w:p w14:paraId="4FD92758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SFCVLGDLAWIKLLPYSLAQILGAYLASGLVYLIYHDAIMEFSGGVLTVFGPNETASIFA</w:t>
      </w:r>
    </w:p>
    <w:p w14:paraId="58C73EB2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TYPTDVVSVQTNFLDQVVGTAMLMLCILPLNDKRNAPAPEALLPPIVATVVLGISISMSA</w:t>
      </w:r>
    </w:p>
    <w:p w14:paraId="6EBD29CC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NCGAAINPARDLGPRLFTFTAGWGTEVFTCYDYFFWIPLVAPMVGGVLGSIIYLVFIQWH</w:t>
      </w:r>
    </w:p>
    <w:p w14:paraId="69F96FF7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LPELEDESESGEMNDQTKVMEHNNKKDEIYLKMSSI</w:t>
      </w:r>
    </w:p>
    <w:p w14:paraId="2149567C" w14:textId="77777777" w:rsidR="00124676" w:rsidRPr="00124676" w:rsidRDefault="00124676" w:rsidP="00124676">
      <w:pPr>
        <w:rPr>
          <w:lang w:val="en-US"/>
        </w:rPr>
      </w:pPr>
    </w:p>
    <w:p w14:paraId="1587A146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&gt;AQP1a.1_tr|Q32ZE7|Q32ZE7_DANRE_Danio</w:t>
      </w:r>
    </w:p>
    <w:p w14:paraId="0F42C62F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MNELKSKAFWRAVLAELLGMTLFIFLSITAAVGNANTQNPDQEIKVALAFGLSIATLAQS</w:t>
      </w:r>
    </w:p>
    <w:p w14:paraId="0FB9C50E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LGHISGAHLNPAVTLGLLASCQISLLRAVMYILAQMIGATVASAIVLGVSKGDALGLNQI</w:t>
      </w:r>
    </w:p>
    <w:p w14:paraId="64C9649A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HTDISAGQGVGIELLATFQLVLCVLATTDKRRRDVSGSAPLAIGLSVCLGHLTAISFTGC</w:t>
      </w:r>
    </w:p>
    <w:p w14:paraId="1D2562D5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GINPARTFGPAMIRLDFANHWVYWVGPMCGGVAAALIYDFLLYPKMDDFPERVRVLVSGP</w:t>
      </w:r>
    </w:p>
    <w:p w14:paraId="3E4D34A9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ATDYEVNGTDDPPAVEMSSK</w:t>
      </w:r>
    </w:p>
    <w:p w14:paraId="32EA0279" w14:textId="77777777" w:rsidR="00124676" w:rsidRPr="00124676" w:rsidRDefault="00124676" w:rsidP="00124676">
      <w:pPr>
        <w:rPr>
          <w:lang w:val="en-US"/>
        </w:rPr>
      </w:pPr>
    </w:p>
    <w:p w14:paraId="566DB5F2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&gt;AQP9a_tr|D5FFZ1|D5FFZ1_DANRE_Danio</w:t>
      </w:r>
    </w:p>
    <w:p w14:paraId="49E9E486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MEYLENIRNLRGRCVLRRDIIREFLAELLGTFVLILFGCGSVAQTVLSREAKGQLLTIHF</w:t>
      </w:r>
    </w:p>
    <w:p w14:paraId="2CF0B9D4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GFTLGVMLAVYMAGGVSGGHVNPAVSLAMVVLRKLPLKKFPVYVLAQFLGAFFGSCAVYC</w:t>
      </w:r>
    </w:p>
    <w:p w14:paraId="2A15C8FE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LYYDAFTEFANGELAVTGPNVTAGIFASYPREGLSLLNGFIDQVIGAGALVLCILAVVDK</w:t>
      </w:r>
    </w:p>
    <w:p w14:paraId="20CC7CFC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KNIGAPKGMEPLLVGLSILAIGVSMALNCGYPINPARDLGPRLFTAIAGWGLTVFSAGNG</w:t>
      </w:r>
    </w:p>
    <w:p w14:paraId="5FE398AD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WWWVPVVGPMVGGVVGAAIYFLMIEMHHPENDKNLEDDNSLKDKYELNTVN</w:t>
      </w:r>
    </w:p>
    <w:p w14:paraId="3965097A" w14:textId="77777777" w:rsidR="00124676" w:rsidRPr="00124676" w:rsidRDefault="00124676" w:rsidP="00124676">
      <w:pPr>
        <w:rPr>
          <w:lang w:val="en-US"/>
        </w:rPr>
      </w:pPr>
    </w:p>
    <w:p w14:paraId="742964FC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&gt;AQP10a_tr|D3TZW7|D3TZW7_DANRE_Danio</w:t>
      </w:r>
    </w:p>
    <w:p w14:paraId="73140550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MSQMKKIMKRMKVKNELARQIMGEILGTFVLLLFGCAAAAQVKTSRETKGQFLSGNIAFS</w:t>
      </w:r>
    </w:p>
    <w:p w14:paraId="621CD24F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VGVMSAMYLCRAVSGAHLNPAVSLSFCVLGDLAWIKLLPYSLAQILGAYLASGLVYLIYH</w:t>
      </w:r>
    </w:p>
    <w:p w14:paraId="06BD1178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DAIMEFSGGVLTVFGPNETASIFATYPTDVVSVQTNFLDQVVGTAMLMLCILPLNDKRNA</w:t>
      </w:r>
    </w:p>
    <w:p w14:paraId="1E53EA3C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PAPEALLPPIVATVVLGISISMSANCGAAINPARDLGPRLFTFTAGWGTEVFTCYDYFFW</w:t>
      </w:r>
    </w:p>
    <w:p w14:paraId="144DB7C5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IPLVAPMVGGVLGSIIYLVFIQWHLPELEDESESEEMNDQTKVMEHNNKKDEIYLKMSSI</w:t>
      </w:r>
    </w:p>
    <w:p w14:paraId="048FCE59" w14:textId="77777777" w:rsidR="00124676" w:rsidRPr="00124676" w:rsidRDefault="00124676" w:rsidP="00124676">
      <w:pPr>
        <w:rPr>
          <w:lang w:val="en-US"/>
        </w:rPr>
      </w:pPr>
    </w:p>
    <w:p w14:paraId="1BEBCE47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&gt;AQP10b_tr|Q1L8T0|Q1L8T0_DANRE_Danio</w:t>
      </w:r>
    </w:p>
    <w:p w14:paraId="40553822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MFGGVFWSLCFNTVRVWISGSGHHLSEYQGRVPVNQPGLRTGNHIWHLHCKRSVRFSWTR</w:t>
      </w:r>
    </w:p>
    <w:p w14:paraId="20574EFD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LPFYVCSQLFGAFLAAATVALQYYDAIMDFTGGHLTVSGATATAGIFSTYPADYLSLWGG</w:t>
      </w:r>
    </w:p>
    <w:p w14:paraId="507E0332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VVDQIIGTAALLVCVLALGDAHNTPAPAGLEPVLVGAAVLVIGISMGSNSGYAINPARDF</w:t>
      </w:r>
    </w:p>
    <w:p w14:paraId="0D4D735A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GPRLFSYIAGWGDEVFRAGHGWWWVPIIVTCVGALLGSLLYELLIGVHHPDSEAVDHEDP</w:t>
      </w:r>
    </w:p>
    <w:p w14:paraId="6F4F0388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TAALQQTVEMEGAQSFDTIKENKKSGIFSITSADVG</w:t>
      </w:r>
    </w:p>
    <w:p w14:paraId="45476F51" w14:textId="77777777" w:rsidR="00124676" w:rsidRPr="00124676" w:rsidRDefault="00124676" w:rsidP="00124676">
      <w:pPr>
        <w:rPr>
          <w:lang w:val="en-US"/>
        </w:rPr>
      </w:pPr>
    </w:p>
    <w:p w14:paraId="60865A74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&gt;AQP4_tr|Q6AZD2|Q6AZD2_DANRE_Danio</w:t>
      </w:r>
    </w:p>
    <w:p w14:paraId="1D4900CA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MTSCGALDTFRRCVSSCSCNNSIMAAFKGVWTQEFWRAVSGEFLAMIIFVLLSLGSTINW</w:t>
      </w:r>
    </w:p>
    <w:p w14:paraId="14B00766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GAKQENPPPADLVLISLCFGLSIATLVQCFGHISGAHINPAVTVAMVATRKLSLAKGVFY</w:t>
      </w:r>
    </w:p>
    <w:p w14:paraId="40188881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LLAQCLGAVVGAAILYGVTPASVRGGMGVTSVNEEISAGHAIVIELIITFELVFTVFATC</w:t>
      </w:r>
    </w:p>
    <w:p w14:paraId="08399C67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DPKRNDLKGSAALAIGLSVCIGHLFAIPYTGASMNPARSFGPAVIMVKWQDHWVYWVGPL</w:t>
      </w:r>
    </w:p>
    <w:p w14:paraId="2531BF3C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IGGILAAAVYEYLFCPDPDLKRRYADVLSKSPFQMEPYRVVDTDSYPSDQAQLMAKQAAL</w:t>
      </w:r>
    </w:p>
    <w:p w14:paraId="008233E6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RVLDLEKKERESTGEVLSSV</w:t>
      </w:r>
    </w:p>
    <w:p w14:paraId="1E0D9C87" w14:textId="77777777" w:rsidR="00124676" w:rsidRPr="00124676" w:rsidRDefault="00124676" w:rsidP="00124676">
      <w:pPr>
        <w:rPr>
          <w:lang w:val="en-US"/>
        </w:rPr>
      </w:pPr>
    </w:p>
    <w:p w14:paraId="0B3AB3B3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&gt;AQP7_tr|F1QYN2|F1QYN2_DANRE_Danio</w:t>
      </w:r>
    </w:p>
    <w:p w14:paraId="660C9209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FNSHQCNYSKSLNDQAGREESSAEKEVKQEVSIMEDGSIQGRMAPNVGSMLKIKNEYIRV</w:t>
      </w:r>
    </w:p>
    <w:p w14:paraId="0B4B47B7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ALAESLCTFIMMVFGLGTVAQVVTGEGYFGEYLSINIGFGLAVAMGVHVGGKVSGAHMNA</w:t>
      </w:r>
    </w:p>
    <w:p w14:paraId="620AEA94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AVSFTMCVFGRLRWKMLPLYVFAQFLGSFLAAGTIFSLYYDAINHFCGGNLTVSGPKATA</w:t>
      </w:r>
    </w:p>
    <w:p w14:paraId="57D62B52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GIFATYPAPYISVYTGFFDQVAGTGLLLLCLMALSDQRNQPLVSGGEAVGVGLLVMLIGV</w:t>
      </w:r>
    </w:p>
    <w:p w14:paraId="4E48D6C9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SMGSNSGYAINPTRDLGPRLFTLMAGWGTEVFRAGNCWWWVPLVAPFIGGVLGALIYKAL</w:t>
      </w:r>
    </w:p>
    <w:p w14:paraId="5B64A95F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VELHHPDLKSTITRPAVDPECIPLDKCKNGRIEIPV</w:t>
      </w:r>
    </w:p>
    <w:p w14:paraId="3FC27EDF" w14:textId="77777777" w:rsidR="00124676" w:rsidRPr="00124676" w:rsidRDefault="00124676" w:rsidP="00124676">
      <w:pPr>
        <w:rPr>
          <w:lang w:val="en-US"/>
        </w:rPr>
      </w:pPr>
    </w:p>
    <w:p w14:paraId="238A174A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&gt;AQP1a_tr|F1QQB8|F1QQB8_DANRE_Danio</w:t>
      </w:r>
    </w:p>
    <w:p w14:paraId="03AC4967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MARELKSWSFWRAVLAEFVGMTIFVFIGIASAIGNKHNRYPDQEVKVALAFGLAIATLAQ</w:t>
      </w:r>
    </w:p>
    <w:p w14:paraId="0388ADE4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SLGHISGAHLNPAITLGLLVSCQISFFRAFMYIIAQMLGAVLASGIMFKVSPDPDTTLGL</w:t>
      </w:r>
    </w:p>
    <w:p w14:paraId="2D83C385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NMLGNGVKVGQGFAIELFATFQLVLCVLATTDKNRTDVSGSAPLAIGLSVGLGHLVAISY</w:t>
      </w:r>
    </w:p>
    <w:p w14:paraId="32F087EE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TGCGINPARSFGPAVVLESFKNHWIYWIAPMCGGVAAALIYDFLLFPKREALRKRMNVLK</w:t>
      </w:r>
    </w:p>
    <w:p w14:paraId="509B7B4B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GTADPDPSATEALIEPRSARSGSGQWPRP</w:t>
      </w:r>
    </w:p>
    <w:p w14:paraId="77D5D12C" w14:textId="77777777" w:rsidR="00124676" w:rsidRPr="00124676" w:rsidRDefault="00124676" w:rsidP="00124676">
      <w:pPr>
        <w:rPr>
          <w:lang w:val="en-US"/>
        </w:rPr>
      </w:pPr>
    </w:p>
    <w:p w14:paraId="60C67886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&gt;AQP11_tr|A0A0R4IIL3|A0A0R4IIL3_DANRE_Danio</w:t>
      </w:r>
    </w:p>
    <w:p w14:paraId="390A8A1E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MADLTVSLSILVGIVVLSEFARRTALYLFPNREWIIYMLEFISTFQLCACTHELKLLAEL</w:t>
      </w:r>
    </w:p>
    <w:p w14:paraId="646167C7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lastRenderedPageBreak/>
        <w:t>GGLDPQTGLTLTFIISVVHGFSFRGAICNPTGALELLSRGTLPWGCALARVSCQLTAAVV</w:t>
      </w:r>
    </w:p>
    <w:p w14:paraId="07D7370E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SRWVMPVAWALALSDLHQRHSLTGFRCSSSPVNAPVLQAAAVELSCAFVMHTAVNNAEKL</w:t>
      </w:r>
    </w:p>
    <w:p w14:paraId="6667CDEE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EEKYRVPAVAALITTLVYAGGHLTGAVFNPALAFSIQFPCPGNTFTEYSFVYWMGPILGM</w:t>
      </w:r>
    </w:p>
    <w:p w14:paraId="375405FE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SASLLLSDKLIPAISGKSTIPLQLNSNGLKKKKMK</w:t>
      </w:r>
    </w:p>
    <w:p w14:paraId="2D76B5A5" w14:textId="77777777" w:rsidR="00124676" w:rsidRPr="00124676" w:rsidRDefault="00124676" w:rsidP="00124676">
      <w:pPr>
        <w:rPr>
          <w:lang w:val="en-US"/>
        </w:rPr>
      </w:pPr>
    </w:p>
    <w:p w14:paraId="3E2342A6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&gt;AQP10b_tr|F1QZV4|F1QZV4_DANRE_Danio</w:t>
      </w:r>
    </w:p>
    <w:p w14:paraId="69C0AD9F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MDRLLRRYRIKSRLPRECLAEFFGVYVLILFGCGSVAQVTTSQNTKGEYLSINLGFALGT</w:t>
      </w:r>
    </w:p>
    <w:p w14:paraId="1FD1AC5E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TFGIYIAKGVSGAHLNPAVSVSLCVLGRFSWTRLPFYVCSQLFGAFLAAATVALQYYDAI</w:t>
      </w:r>
    </w:p>
    <w:p w14:paraId="49CE5270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MDFTGGHLTVSGATATAGIFSTYPADYLSLWGGVVDQIIGTAALLVCVLALGDAHNTPAP</w:t>
      </w:r>
    </w:p>
    <w:p w14:paraId="0B3D66B0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AGLEPVLVGAAVLVIGISMGSNSGYAINPARDFGPRLFSYIAGWGDEVFRAGHGWWWVPI</w:t>
      </w:r>
    </w:p>
    <w:p w14:paraId="4D9912CD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IVTCVGALLGSLLYELLIGVHHPDSEAVDHEDPTAALQQTVEMEGAQSFDTIKENKKSGI</w:t>
      </w:r>
    </w:p>
    <w:p w14:paraId="04732A67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FSITSADVG</w:t>
      </w:r>
    </w:p>
    <w:p w14:paraId="512E626C" w14:textId="77777777" w:rsidR="00124676" w:rsidRPr="00124676" w:rsidRDefault="00124676" w:rsidP="00124676">
      <w:pPr>
        <w:rPr>
          <w:lang w:val="en-US"/>
        </w:rPr>
      </w:pPr>
    </w:p>
    <w:p w14:paraId="7B829B21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&gt;AQP7_tr|A0A0R4IAY6|A0A0R4IAY6_DANRE_Danio</w:t>
      </w:r>
    </w:p>
    <w:p w14:paraId="5C862F48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MEPIWWMEVFGLGTVAQVVTGEGYFGEYLSINIGFGLAVAMGVHVGGKVSGAHMNAAVSF</w:t>
      </w:r>
    </w:p>
    <w:p w14:paraId="22D0C562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TMCVFGRLRWKMLPLYVFAQFLGSFLAAGTIFSLYYDAINHFCGGNLTVSGPKATAGIFA</w:t>
      </w:r>
    </w:p>
    <w:p w14:paraId="3E310D7A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TYPAPYISVYTGFFDQVAGTGLLLLCLMALSDQRNQPLVSGGEAVGVGLLVMLIGVSMGS</w:t>
      </w:r>
    </w:p>
    <w:p w14:paraId="7ADEE918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NSGYAINPTRDLGPRLFTLMAGWGTEVFRAGNCWWWVPLVAPFIGGVLGALIYKALVELH</w:t>
      </w:r>
    </w:p>
    <w:p w14:paraId="54A12D83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HPDLKSTITRPAVDPECIPLDKCKNGRIEIPV</w:t>
      </w:r>
    </w:p>
    <w:p w14:paraId="465BD4BB" w14:textId="77777777" w:rsidR="00124676" w:rsidRPr="00124676" w:rsidRDefault="00124676" w:rsidP="00124676">
      <w:pPr>
        <w:rPr>
          <w:lang w:val="en-US"/>
        </w:rPr>
      </w:pPr>
    </w:p>
    <w:p w14:paraId="4BFCD11D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&gt;AQP7_tr|D3TZW4|D3TZW4_DANRE_Danio</w:t>
      </w:r>
    </w:p>
    <w:p w14:paraId="3CEF34CE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MEDGSIQGRMAPNVGSMLKIKNEYIRVALAESLCTFIMMVFGLGTVAQVVTGEGYFGEYL</w:t>
      </w:r>
    </w:p>
    <w:p w14:paraId="3FC9928F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SINIGFGLAVAMGVHVGGKVSGAHMNAAVSFTMCVFGRLRWKMLPLYAFAQFLGSFLAAG</w:t>
      </w:r>
    </w:p>
    <w:p w14:paraId="33085BFB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TIFSLYYDAINHFCGGNLTVSGPKATAGIFATYPAPYISVYTGFFDQVAGTGLLLLCLMA</w:t>
      </w:r>
    </w:p>
    <w:p w14:paraId="62BD7277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LSDQRNQPLVSGGEAVGVGLLVMLIGISMGSNSGYAINPTRDLGPRLFTLIAGWGTEVFR</w:t>
      </w:r>
    </w:p>
    <w:p w14:paraId="18DD279C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AGNCWWWVPLVAPFIGGVLGALIYKALVELHHPDLKNTTTRPAVDPECIPLDKCKNGRIE</w:t>
      </w:r>
    </w:p>
    <w:p w14:paraId="7745401E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IPV</w:t>
      </w:r>
    </w:p>
    <w:p w14:paraId="36B9C4CC" w14:textId="77777777" w:rsidR="00124676" w:rsidRPr="00124676" w:rsidRDefault="00124676" w:rsidP="00124676">
      <w:pPr>
        <w:rPr>
          <w:lang w:val="en-US"/>
        </w:rPr>
      </w:pPr>
    </w:p>
    <w:p w14:paraId="0FBF905E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&gt;AQP8a.1_tr|A7MCF8|A7MCF8_DANRE_Danio</w:t>
      </w:r>
    </w:p>
    <w:p w14:paraId="431219D9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MTSAESKSELFTVAAGDGGDNHQNQPKKLPFFEHYIQPCLAEVVGSFLFMFVGCVSVMGN</w:t>
      </w:r>
    </w:p>
    <w:p w14:paraId="28768069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VGISGSIQPALAHGLALAIAIAIFGEISGGHFNPAVSVCVYLIGGMEVILLVPYIISQML</w:t>
      </w:r>
    </w:p>
    <w:p w14:paraId="6529092B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GGVIAASLAKAVTTNDAFSNATGAAFNAIPSSDGIGAATMAEMIMTLFLTIVVSMGAVNG</w:t>
      </w:r>
    </w:p>
    <w:p w14:paraId="7251AC55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RTKSQLAPFCIGLTVTANILAGGGISGACMNPARAFGPAVVSGHWTHHWIYWVGPLTGAL</w:t>
      </w:r>
    </w:p>
    <w:p w14:paraId="424D206E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VTVSIVRLVMGDKKVRVIFK</w:t>
      </w:r>
    </w:p>
    <w:p w14:paraId="23E1F700" w14:textId="77777777" w:rsidR="00124676" w:rsidRPr="00124676" w:rsidRDefault="00124676" w:rsidP="00124676">
      <w:pPr>
        <w:rPr>
          <w:lang w:val="en-US"/>
        </w:rPr>
      </w:pPr>
    </w:p>
    <w:p w14:paraId="2ECD8914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&gt;AQP10b_tr|D3TI83|D3TI83_DANRE_Danio</w:t>
      </w:r>
    </w:p>
    <w:p w14:paraId="1E108215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MDRLLRRCRIKSRLPRECLAEFFGVYVLILFGCGSVAQVTTSQNTKGEYLSINLGFALGT</w:t>
      </w:r>
    </w:p>
    <w:p w14:paraId="7A5B33D8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TFGIYIAKGVSGAHLNPAVSLSLCVLGRFSWTRLPFYVCSQLFGAFLAAATVALQYYDAI</w:t>
      </w:r>
    </w:p>
    <w:p w14:paraId="17E0EBF8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MDFTGGHLTVSGATATAGIFSTYPADYLSLWGGVVDQIIGTAALLVCVLALGDAHNTPAP</w:t>
      </w:r>
    </w:p>
    <w:p w14:paraId="2AC93E5F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AGLEPVLVGAAVLVIGISMGSNSGYAINPARDFGPRLFSYIAGWGDEVFRAGHGWWWVPI</w:t>
      </w:r>
    </w:p>
    <w:p w14:paraId="056A7B9C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IVTCVGALLGSLLYELLIGVHHPDSEAVDHEDPTAALQQTVEMEGAQSFDTIKENKKSGI</w:t>
      </w:r>
    </w:p>
    <w:p w14:paraId="6114D2E2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FSITSADVG</w:t>
      </w:r>
    </w:p>
    <w:p w14:paraId="76EAFF51" w14:textId="77777777" w:rsidR="00124676" w:rsidRPr="00124676" w:rsidRDefault="00124676" w:rsidP="00124676">
      <w:pPr>
        <w:rPr>
          <w:lang w:val="en-US"/>
        </w:rPr>
      </w:pPr>
    </w:p>
    <w:p w14:paraId="3051B0C0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&gt;AQP8a.1_tr|D3TZW5|D3TZW5_DANRE_Danio</w:t>
      </w:r>
    </w:p>
    <w:p w14:paraId="48F685FF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MTPAESKSELFTVATGDGGDNHQNQPKKLPFFEHYIQPCLAEVVGSFLFMFVGCVSVMGN</w:t>
      </w:r>
    </w:p>
    <w:p w14:paraId="347F7615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VGISGSIQPALAHGLALAIAIAIFGEISGGHFNPAVSVCVYLIGGMEVILLVPYIISQML</w:t>
      </w:r>
    </w:p>
    <w:p w14:paraId="18E1D36E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GGVIAASLAKAVTTNDAFSNATGAAFNAIPSSDGIGAATMAEMIMTLFLTIVVSMGAVNG</w:t>
      </w:r>
    </w:p>
    <w:p w14:paraId="2A78E799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lastRenderedPageBreak/>
        <w:t>RTKSQLAPFCIGLTVTANILAGGGISGACMNPARAFGPAVVSGHWTHHWIYWVGPLTGAL</w:t>
      </w:r>
    </w:p>
    <w:p w14:paraId="7B599ABE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VTVSIVRLVMGDKKVRVIFK</w:t>
      </w:r>
    </w:p>
    <w:p w14:paraId="379253C6" w14:textId="77777777" w:rsidR="00124676" w:rsidRPr="00124676" w:rsidRDefault="00124676" w:rsidP="00124676">
      <w:pPr>
        <w:rPr>
          <w:lang w:val="en-US"/>
        </w:rPr>
      </w:pPr>
    </w:p>
    <w:p w14:paraId="03A4AA60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&gt;AQP8b_tr|F6NNW3|F6NNW3_DANRE_Danio</w:t>
      </w:r>
    </w:p>
    <w:p w14:paraId="5F28D760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MTSKDLRDIRAHTLQSPQQHTMADDKMEKAAMDKMVQETEMEEPGLFEQLVQPCMAELVG</w:t>
      </w:r>
    </w:p>
    <w:p w14:paraId="3CDB680D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TAFFVLMGCLCVIESAQEGHTLQAALVHGLALAVVIGCMVEISGSHFNPSFTIAVFLSGG</w:t>
      </w:r>
    </w:p>
    <w:p w14:paraId="48337CF6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LELKMVLPYLISQVSGGLLGAVMAKGMTSSEKYAQAQGAAFTVLQADDHIMKALFAEAAM</w:t>
      </w:r>
    </w:p>
    <w:p w14:paraId="7A4DB2B8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TCLATLAVLLSAVNGKSKNHMFPFLVGCTVMVNVLAGANVSGACLNPVRALGPAVLTNYW</w:t>
      </w:r>
    </w:p>
    <w:p w14:paraId="11CE3661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THHWIYWVGPITGGLIAAALVRLFLGDNDTRVVMK</w:t>
      </w:r>
    </w:p>
    <w:p w14:paraId="2F08F2B1" w14:textId="77777777" w:rsidR="00124676" w:rsidRPr="00124676" w:rsidRDefault="00124676" w:rsidP="00124676">
      <w:pPr>
        <w:rPr>
          <w:lang w:val="en-US"/>
        </w:rPr>
      </w:pPr>
    </w:p>
    <w:p w14:paraId="055346C6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&gt;AQP8b_tr|D3U0R1|D3U0R1_DANRE_Danio</w:t>
      </w:r>
    </w:p>
    <w:p w14:paraId="66CEBE91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MADDKMEKAAMDKMVQETEMEEPGLFEQLVQPCMAELVGTAFFVLMGCLCVIESAQEGHT</w:t>
      </w:r>
    </w:p>
    <w:p w14:paraId="2471BA10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LQAALVHGLALAVVIGCMVEISGSHFNPSFTIAVFLSGGLELKMVLPYLISQVSGGLLGA</w:t>
      </w:r>
    </w:p>
    <w:p w14:paraId="39FBB52E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VMAKGMTSSEKYAQAQGAAFTVLQADDHIMKALFAEAAMTCLATLAVLLSAVNGKSKNHM</w:t>
      </w:r>
    </w:p>
    <w:p w14:paraId="0862767D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FPFLVGCTVMVNVLAGANVSGACLNPVRALGPAVLTNYWTHHWIYWVGPITGGLIAAALV</w:t>
      </w:r>
    </w:p>
    <w:p w14:paraId="4468458B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RLFLGDNDTRVVMK</w:t>
      </w:r>
    </w:p>
    <w:p w14:paraId="6F40BECF" w14:textId="77777777" w:rsidR="00124676" w:rsidRPr="00124676" w:rsidRDefault="00124676" w:rsidP="00124676">
      <w:pPr>
        <w:rPr>
          <w:lang w:val="en-US"/>
        </w:rPr>
      </w:pPr>
    </w:p>
    <w:p w14:paraId="21E4F8D2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&gt;AQP1a.2_tr|B6CMI5|B6CMI5_DANRE_Danio</w:t>
      </w:r>
    </w:p>
    <w:p w14:paraId="682A603C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MARELKSWSFWRAVLAEFVGMTIFVFIGIASAIGNKHNRYPDQEVKVALAFGLAIATLAQ</w:t>
      </w:r>
    </w:p>
    <w:p w14:paraId="3CBAD6BB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SLGHISGAHLNPAITLGLLVSCQISFFRAFMYIIAQMLGAVLASGIMFKVSPDPDTTLGL</w:t>
      </w:r>
    </w:p>
    <w:p w14:paraId="66CCA437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NMLGNGVKVGQGFAIELFTTFQLVLCALATTDKNRTDVSGSAPLAIGLSVGLGHLVAISY</w:t>
      </w:r>
    </w:p>
    <w:p w14:paraId="53C4BB7B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TGCGINPARSFGPAVVLESFKNHWIYWIAPMCGGVAAALIYDFLLFPKREALRKRMNVLK</w:t>
      </w:r>
    </w:p>
    <w:p w14:paraId="3D592DEF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GTADPDPSATEALIEPRSARSGSGQWPRP</w:t>
      </w:r>
    </w:p>
    <w:p w14:paraId="2143F1E8" w14:textId="77777777" w:rsidR="00124676" w:rsidRPr="00124676" w:rsidRDefault="00124676" w:rsidP="00124676">
      <w:pPr>
        <w:rPr>
          <w:lang w:val="en-US"/>
        </w:rPr>
      </w:pPr>
    </w:p>
    <w:p w14:paraId="46A42114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&gt;AQP12_tr|F1QWC9|F1QWC9_DANRE_Danio</w:t>
      </w:r>
    </w:p>
    <w:p w14:paraId="2195E744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MSGLNSSLGFFLAVVGLSVSGRLLLRRWTVLLELVSAFALCACRLEVDTIAEVGQWAGAL</w:t>
      </w:r>
    </w:p>
    <w:p w14:paraId="0ED5DDDE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GPDVAVTMLFLSIAVHTAVMQDVSGNPAVTLLRLLQRDVSVVVAVLSIAAQLIGAFLALE</w:t>
      </w:r>
    </w:p>
    <w:p w14:paraId="3DAD5009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VAGRFWAMELSDMHMITNAEGPCALCGAHAHRLHRKQLHIWICESGPGLCSDLHLPWTLV</w:t>
      </w:r>
    </w:p>
    <w:p w14:paraId="3CE44090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PGVFTGLLARTTHWCVSCSLPVFGKYPTAVQQESALLQEKSIPAAERKNQ</w:t>
      </w:r>
    </w:p>
    <w:p w14:paraId="1B8D9F3E" w14:textId="77777777" w:rsidR="00124676" w:rsidRPr="00124676" w:rsidRDefault="00124676" w:rsidP="00124676">
      <w:pPr>
        <w:rPr>
          <w:lang w:val="en-US"/>
        </w:rPr>
      </w:pPr>
    </w:p>
    <w:p w14:paraId="2322D994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&gt;AQP7_tr|Q6PGW9|Q6PGW9_DANRE_Danio</w:t>
      </w:r>
    </w:p>
    <w:p w14:paraId="0B01C442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MAPNVGSMLKIKNEYIRVALAESLCTFIMMVFGLGTVAQVVTGEGYFGEYLSINIGFGLA</w:t>
      </w:r>
    </w:p>
    <w:p w14:paraId="5DD2C203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VAMGVHVGGKVSGAHMNAAVSFTMCVFGRLRWKTLPLYVYAQFLGSFLAAGTIFSLYYDA</w:t>
      </w:r>
    </w:p>
    <w:p w14:paraId="7969C31B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INHFCGGNLTVSGPKATAGIFATYPAPYISVYTGFFDQVAGTGLLLLCLMALSDQRNQPL</w:t>
      </w:r>
    </w:p>
    <w:p w14:paraId="696ED0BA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VSGGEAVGVGLLVMLIGISMGSNSGYAINPTRDLGPRLFTLIAGWGTEVFRAGNCWWWVP</w:t>
      </w:r>
    </w:p>
    <w:p w14:paraId="5B4A5B64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LVAPFIGGVLGALIYKALVELHHPDLKSTTTRPAVDPECIPLDKCKNGRIEIPV</w:t>
      </w:r>
    </w:p>
    <w:p w14:paraId="4EA0F3C7" w14:textId="77777777" w:rsidR="00124676" w:rsidRPr="00124676" w:rsidRDefault="00124676" w:rsidP="00124676">
      <w:pPr>
        <w:rPr>
          <w:lang w:val="en-US"/>
        </w:rPr>
      </w:pPr>
    </w:p>
    <w:p w14:paraId="0FB4FB14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&gt;AQP8a.2_tr|A1L2B1|A1L2B1_DANRE_Danio</w:t>
      </w:r>
    </w:p>
    <w:p w14:paraId="2D10E351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MPVEAEKLELEELDKTLLNRDKPKPQSKYERIFQPCIAELVGTTFFVFIGCVSVIENVEA</w:t>
      </w:r>
    </w:p>
    <w:p w14:paraId="7BED64FA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AGRLQPALVHGLAVAVLVACMAEISGSHFNPPFTIAIWLCGGMQLTMVVPYLISQLIGGV</w:t>
      </w:r>
    </w:p>
    <w:p w14:paraId="5D47C0C2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LGAAMSKVMTSDENYANATGAAFAVLKSDEQLGKVVFAEMAMTCLVTLVVLMGAVNGKSK</w:t>
      </w:r>
    </w:p>
    <w:p w14:paraId="24BAA8B9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SPMVPFMVGCTVIVNILAGGDVSGTCLNPARAFGPALVANHWTYHWVYWVGPLGGGLVAA</w:t>
      </w:r>
    </w:p>
    <w:p w14:paraId="27E7774F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ALMRLLLGDEKLRVVMK</w:t>
      </w:r>
    </w:p>
    <w:p w14:paraId="75D8CAB7" w14:textId="77777777" w:rsidR="00124676" w:rsidRPr="00124676" w:rsidRDefault="00124676" w:rsidP="00124676">
      <w:pPr>
        <w:rPr>
          <w:lang w:val="en-US"/>
        </w:rPr>
      </w:pPr>
    </w:p>
    <w:p w14:paraId="18E5D774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&gt;MIPb_tr|A9JRM7|A9JRM7_DANRE_Danio</w:t>
      </w:r>
    </w:p>
    <w:p w14:paraId="4487321D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MWEFRSMMFWRAVFAEFFGTMFFVFFGMGAALRWTTGPYHVFHTALCFGFAAATLIQSIG</w:t>
      </w:r>
    </w:p>
    <w:p w14:paraId="119A6C7D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HISGGHINPAVTFAYLVGSQMSVFRAFFYICAQCLGAMAGAAALYGVTPNNRRGTMALNT</w:t>
      </w:r>
    </w:p>
    <w:p w14:paraId="6C40A4BD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lastRenderedPageBreak/>
        <w:t>LQPGMSLGMATTVEVFLTMQLVVCVFAVTDERRNGRLGSAALSIGFSVTMGHLMGMYYTG</w:t>
      </w:r>
    </w:p>
    <w:p w14:paraId="06FCE2BF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AGMNPARSFAPAVITRNFINHWVYWVGPMIGAAMGAIFYDFFLFPRMRGFSERLATLKGS</w:t>
      </w:r>
    </w:p>
    <w:p w14:paraId="2E936512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RPPEAENQQETRGEPIELKTQTL</w:t>
      </w:r>
    </w:p>
    <w:p w14:paraId="67993968" w14:textId="77777777" w:rsidR="00124676" w:rsidRPr="00124676" w:rsidRDefault="00124676" w:rsidP="00124676">
      <w:pPr>
        <w:rPr>
          <w:lang w:val="en-US"/>
        </w:rPr>
      </w:pPr>
    </w:p>
    <w:p w14:paraId="7C3C2AC3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&gt;MIPb_tr|Q4KMJ7|Q4KMJ7_DANRE_Danio</w:t>
      </w:r>
    </w:p>
    <w:p w14:paraId="2B416ED5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MWEFRSMMFWRAVFAEFFSTMFFVFFGMGAALRWTTGPYHVFHTALCFGFAAATLIQSIG</w:t>
      </w:r>
    </w:p>
    <w:p w14:paraId="08459BC0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HISGGHINPAVTFAYLVGSQMSVFRAFFYICAQCLGAMAGAAALYGVTPNNMRGTMALNT</w:t>
      </w:r>
    </w:p>
    <w:p w14:paraId="7174DB54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LQPGMSLGMATTVEVFLTMQLVVCVFAVTDERRNGRLGSAALSIGFSVTMGHLMGMYYTG</w:t>
      </w:r>
    </w:p>
    <w:p w14:paraId="2B0F29C4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AGMNPARSFAPAVITRNFINHWVYWVGPMIGAAMGAIFYDFFLFPRMRGFSERLATLKGS</w:t>
      </w:r>
    </w:p>
    <w:p w14:paraId="7FC20E9A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RPPEAENQQETRGEPIELKTQTL</w:t>
      </w:r>
    </w:p>
    <w:p w14:paraId="52B7384F" w14:textId="77777777" w:rsidR="00124676" w:rsidRPr="00124676" w:rsidRDefault="00124676" w:rsidP="00124676">
      <w:pPr>
        <w:rPr>
          <w:lang w:val="en-US"/>
        </w:rPr>
      </w:pPr>
    </w:p>
    <w:p w14:paraId="59F80D08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&gt;AQP12_tr|Q502T6|Q502T6_DANRE_Danio</w:t>
      </w:r>
    </w:p>
    <w:p w14:paraId="1C18E00C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LSVRRLIMSGLNSSLGFFLAVVGLSVSGRLLLRRWTVLLELVSAFALCACRLEVDTIAEV</w:t>
      </w:r>
    </w:p>
    <w:p w14:paraId="0157F4AB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GQWAGALGPDVAVTMLFLSIAVHTAVMQDVSGNPAVTLLRLLQRDVSVVVAVLSIAAQLI</w:t>
      </w:r>
    </w:p>
    <w:p w14:paraId="26520277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GAFLALEVAGRFWAMEMSDMHMIKNLMMSECSTSLRVSTALGVSTEALAALLLLLLHLVL</w:t>
      </w:r>
    </w:p>
    <w:p w14:paraId="33354781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KNRSQMLKVPALSVALTLIAYTANNYTSGYVNPALAYAVTLTCPGHSFLVYSLVYWLGPL</w:t>
      </w:r>
    </w:p>
    <w:p w14:paraId="1E04EEA7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IGVFLAVFLYLGNIPLLFSKNLLYSKKNRFRLPKGKTNDEKSS</w:t>
      </w:r>
    </w:p>
    <w:p w14:paraId="3E444323" w14:textId="77777777" w:rsidR="00124676" w:rsidRPr="00124676" w:rsidRDefault="00124676" w:rsidP="00124676">
      <w:pPr>
        <w:rPr>
          <w:lang w:val="en-US"/>
        </w:rPr>
      </w:pPr>
    </w:p>
    <w:p w14:paraId="5BD07C54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&gt;tr|A0A0G2KRN0|A0A0G2KRN0_DANRE_Danio</w:t>
      </w:r>
    </w:p>
    <w:p w14:paraId="683E862B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ILTDILSILFLRDVFCEFLGTVFFLFISLSSAIHEPLPTLDSSLASTPDPLHVSLAFGVS</w:t>
      </w:r>
    </w:p>
    <w:p w14:paraId="41AE0FCA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VARAGVCLGEVHLNPVITLALVAGLRVSPWRGVLLVGAQLLAALSACAILLVIAPTTQRN</w:t>
      </w:r>
    </w:p>
    <w:p w14:paraId="4DA08F00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KLFFNPLLHKSKCGPGGVSVSGSVSLVLCVQAATHPKSAFSSNPPAVTGLSDTLGHLMAI</w:t>
      </w:r>
    </w:p>
    <w:p w14:paraId="239ACBF1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GFTGCGMNPARSFGPAVLTMNFHNHWVYWVGPCSGSLLTWFLHDLLLRPCWSCFGD</w:t>
      </w:r>
    </w:p>
    <w:p w14:paraId="048EA755" w14:textId="77777777" w:rsidR="00124676" w:rsidRPr="00124676" w:rsidRDefault="00124676" w:rsidP="00124676">
      <w:pPr>
        <w:rPr>
          <w:lang w:val="en-US"/>
        </w:rPr>
      </w:pPr>
    </w:p>
    <w:p w14:paraId="6FB625FE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&gt;tr|A9ULS6|A9ULS6_DANRE_Danio</w:t>
      </w:r>
    </w:p>
    <w:p w14:paraId="39DC715E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MDKMVQETEMEEPGLFEQLVQPCMAELVGTAFFVLMGCLCVIESAQEGHTLQAALVHGLA</w:t>
      </w:r>
    </w:p>
    <w:p w14:paraId="58F5F2CC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LAVVIGCMVEISGSHFNPSFTIAVFLSGGLELKMVLPYLISQVSGGLLGAVMAKGMTSSE</w:t>
      </w:r>
    </w:p>
    <w:p w14:paraId="6E70592B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KYAQAQGAAFTVLQADDHIMKALFAEAAMTCLATLAVLLSAVNGKSKNHMFPFLVGCTVM</w:t>
      </w:r>
    </w:p>
    <w:p w14:paraId="6719B763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VNVLAGANVSGACLNPVRALGPAVLTNYWTHHWIYWVGPITGGLIAAALVRLFLGDNDTR</w:t>
      </w:r>
    </w:p>
    <w:p w14:paraId="609D390A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VVMK</w:t>
      </w:r>
    </w:p>
    <w:p w14:paraId="0AA219F0" w14:textId="77777777" w:rsidR="00124676" w:rsidRPr="00124676" w:rsidRDefault="00124676" w:rsidP="00124676">
      <w:pPr>
        <w:rPr>
          <w:lang w:val="en-US"/>
        </w:rPr>
      </w:pPr>
    </w:p>
    <w:p w14:paraId="07C9D5D9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&gt;AQP12_tr|Q6DGW2|Q6DGW2_DANRE_Danio</w:t>
      </w:r>
    </w:p>
    <w:p w14:paraId="651D8826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MSGLNSSLGFFLAVVGLSVSGRLLLRRWTVLLELVSAFALCACRLEVDTIAEVGQWAGAL</w:t>
      </w:r>
    </w:p>
    <w:p w14:paraId="38FCFAFD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GPDVAVTMLFLSIAVHTAVMQDVSGNPAVTLLRLLQRDVSVVVAVLSIAAQLIGAFLALE</w:t>
      </w:r>
    </w:p>
    <w:p w14:paraId="5C3585F0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VAGRFWAMELSDMHMITNAEGPCALCGAHAHRLHREQLHIWICESGPGLRCDLHLSWTLV</w:t>
      </w:r>
    </w:p>
    <w:p w14:paraId="0C6033B7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PGVFTGLLARTTHWCVSCSLPVFGKYPTAVQQESALLQEKSLPAAERKNQ</w:t>
      </w:r>
    </w:p>
    <w:p w14:paraId="61AC99B1" w14:textId="77777777" w:rsidR="00124676" w:rsidRPr="00124676" w:rsidRDefault="00124676" w:rsidP="00124676">
      <w:pPr>
        <w:rPr>
          <w:lang w:val="en-US"/>
        </w:rPr>
      </w:pPr>
    </w:p>
    <w:p w14:paraId="35910D91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&gt;tr|A0A0G2L4D1|A0A0G2L4D1_DANRE_Danio</w:t>
      </w:r>
    </w:p>
    <w:p w14:paraId="18C24D98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MAIKEELRSRQFWQGILAEVLGSLVFVSAVLGSLVPGPDGVSPGPIYPALAAGMATVVLG</w:t>
      </w:r>
    </w:p>
    <w:p w14:paraId="7127727E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YCFGEISGAQVNPAVTVALLATRKVDVLRAVVYLVAQCLGGILATGLMYLSLPLKSTAQN</w:t>
      </w:r>
    </w:p>
    <w:p w14:paraId="11604769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YINKVPVEMNAGQALGMEMLATFLLGFTVFSVEDQRRREINEPGNLAIGLAVTTAIFIAG</w:t>
      </w:r>
    </w:p>
    <w:p w14:paraId="35A02F88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RFSGASLNPARSLGPAIILGYWEHHWASKTLWP</w:t>
      </w:r>
    </w:p>
    <w:p w14:paraId="5D4C4A93" w14:textId="77777777" w:rsidR="00124676" w:rsidRPr="00124676" w:rsidRDefault="00124676" w:rsidP="00124676">
      <w:pPr>
        <w:rPr>
          <w:lang w:val="en-US"/>
        </w:rPr>
      </w:pPr>
    </w:p>
    <w:p w14:paraId="52D5BEE5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&gt;AQP11_tr|Q502B5|Q502B5_DANRE_Danio</w:t>
      </w:r>
    </w:p>
    <w:p w14:paraId="6D093AB2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FLNTIIRSEDGEMADLTVSLSILVGIVVLSEFARRTALYLFPNREWIIYMLEFISTFQLC</w:t>
      </w:r>
    </w:p>
    <w:p w14:paraId="161DA0E6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ACTHELKLLAELGGLDPQTGLTLTFIISVVHGFSFRGAICNPTGALELLSRGTLPWGCAL</w:t>
      </w:r>
    </w:p>
    <w:p w14:paraId="09B25021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ARVSCQLTAAVVSRWVMPVAWALALSDLHQRHSLTGFRCSSSPVNAPVLQAAAVELSCAF</w:t>
      </w:r>
    </w:p>
    <w:p w14:paraId="18B8BAC9" w14:textId="77777777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lastRenderedPageBreak/>
        <w:t>VMHTAVNNAEKLEEKYRVPAVAALITTLVYAGGRLTGAVFNPALAFSIQFPCPGNTFTEY</w:t>
      </w:r>
    </w:p>
    <w:p w14:paraId="5EC17EE0" w14:textId="01E27EB9" w:rsidR="00124676" w:rsidRPr="00124676" w:rsidRDefault="00124676" w:rsidP="00124676">
      <w:pPr>
        <w:rPr>
          <w:lang w:val="en-US"/>
        </w:rPr>
      </w:pPr>
      <w:r w:rsidRPr="00124676">
        <w:rPr>
          <w:lang w:val="en-US"/>
        </w:rPr>
        <w:t>SFVYWMGPILGMSASLLLSDKLIPAISGKSTIPQQLNSNGLKKKKMK</w:t>
      </w:r>
    </w:p>
    <w:p w14:paraId="23412013" w14:textId="630609C0" w:rsidR="00124676" w:rsidRDefault="00124676" w:rsidP="00124676">
      <w:pPr>
        <w:rPr>
          <w:lang w:val="en-US"/>
        </w:rPr>
      </w:pPr>
    </w:p>
    <w:p w14:paraId="1B8803F2" w14:textId="77777777" w:rsidR="00081C7F" w:rsidRPr="00124676" w:rsidRDefault="00081C7F" w:rsidP="00124676">
      <w:pPr>
        <w:rPr>
          <w:lang w:val="en-US"/>
        </w:rPr>
      </w:pPr>
    </w:p>
    <w:p w14:paraId="58877B06" w14:textId="5B8E84D6" w:rsidR="00124676" w:rsidRPr="00081C7F" w:rsidRDefault="00124676" w:rsidP="00124676">
      <w:pPr>
        <w:rPr>
          <w:b/>
          <w:i/>
          <w:lang w:val="en-US"/>
        </w:rPr>
      </w:pPr>
      <w:r w:rsidRPr="00081C7F">
        <w:rPr>
          <w:b/>
          <w:i/>
          <w:lang w:val="en-US"/>
        </w:rPr>
        <w:t xml:space="preserve">Three spine </w:t>
      </w:r>
      <w:proofErr w:type="gramStart"/>
      <w:r w:rsidRPr="00081C7F">
        <w:rPr>
          <w:b/>
          <w:i/>
          <w:lang w:val="en-US"/>
        </w:rPr>
        <w:t>stickleback</w:t>
      </w:r>
      <w:proofErr w:type="gramEnd"/>
      <w:r w:rsidRPr="00081C7F">
        <w:rPr>
          <w:b/>
          <w:i/>
          <w:lang w:val="en-US"/>
        </w:rPr>
        <w:t xml:space="preserve"> (Gasterosteus aculeatus), </w:t>
      </w:r>
    </w:p>
    <w:p w14:paraId="4AAEB6F7" w14:textId="613C22FD" w:rsidR="00124676" w:rsidRDefault="00124676" w:rsidP="00124676">
      <w:pPr>
        <w:rPr>
          <w:lang w:val="en-US"/>
        </w:rPr>
      </w:pPr>
    </w:p>
    <w:p w14:paraId="180EAFF5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&gt;tr|G3PAN7|G3PAN7_GASAC_Gasterosteus</w:t>
      </w:r>
    </w:p>
    <w:p w14:paraId="06810FEA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MINIRDSSMSGLNASLGYFLSAVVSAALVRALLGRWQRLGFVVELASSFALVACRLEVQT</w:t>
      </w:r>
    </w:p>
    <w:p w14:paraId="204C498B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IVEVGEWAGGLGPDVTLTVLFLVLLTHGVVCGAASGNPSVAALRFLQLEASFPATLLAVG</w:t>
      </w:r>
    </w:p>
    <w:p w14:paraId="29AE228E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AQFLGAHLALRVAAYYWSLELTDMHMIKNLMAAECSTSLLVSLVQGFITECVCSLVLHLV</w:t>
      </w:r>
    </w:p>
    <w:p w14:paraId="187058E3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HLNLGRRSALIRVPLTAVLLTFLSHIAKGYTSAYANPSLSYGLTFHCSGFSFSEYALVYW</w:t>
      </w:r>
    </w:p>
    <w:p w14:paraId="290EB1E4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LGSLTGMFLALLLHAGHIPRISAKNLLYGQKTRFRVPRSDKGEKKKK</w:t>
      </w:r>
    </w:p>
    <w:p w14:paraId="33CB3EDC" w14:textId="77777777" w:rsidR="007B10E4" w:rsidRPr="007B10E4" w:rsidRDefault="007B10E4" w:rsidP="007B10E4">
      <w:pPr>
        <w:rPr>
          <w:lang w:val="en-US"/>
        </w:rPr>
      </w:pPr>
    </w:p>
    <w:p w14:paraId="17375F42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&gt;tr|G3P7X0|G3P7X0_GASAC_Gasterosteus</w:t>
      </w:r>
    </w:p>
    <w:p w14:paraId="424E1894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MGRHKFYLDKLSRFFQIRNLLLRQALAECLGTLILVMFGCGSVAQLVLSGGSHGMFITVN</w:t>
      </w:r>
    </w:p>
    <w:p w14:paraId="4911C90C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FAFGFAATLGILVCGQVSGGHLNPAVTFALCLLGREPWRKFPMYFLFQTIGGFFGAAIIF</w:t>
      </w:r>
    </w:p>
    <w:p w14:paraId="4A5A9EAF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GMYYDALWDHPGSYEVSGPNATAGIFATYPGNHLTIVNGFFDQIIGTAALIVCVLAIVDP</w:t>
      </w:r>
    </w:p>
    <w:p w14:paraId="11868ACD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YNNPIPQGLEAFTVGFVVLVIGLSMGFNSGYAVNPARDLGPRLFTAIAGWGVEVFTVRNG</w:t>
      </w:r>
    </w:p>
    <w:p w14:paraId="71878B2C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WFLVPVCAPFLGTIVGVVIYQLMVGFHVEGEARDFKSKLEESVALTDVPKNEKTNEKNKN</w:t>
      </w:r>
    </w:p>
    <w:p w14:paraId="77F319BB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MH</w:t>
      </w:r>
    </w:p>
    <w:p w14:paraId="442F19CA" w14:textId="77777777" w:rsidR="007B10E4" w:rsidRPr="007B10E4" w:rsidRDefault="007B10E4" w:rsidP="007B10E4">
      <w:pPr>
        <w:rPr>
          <w:lang w:val="en-US"/>
        </w:rPr>
      </w:pPr>
    </w:p>
    <w:p w14:paraId="5DFD21CA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&gt;tr|G3PTE8|G3PTE8_GASAC_Gasterosteus</w:t>
      </w:r>
    </w:p>
    <w:p w14:paraId="53062031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PSSYFSYLNNFEYTFNSQRVIIKEFLAEFLGIFVLILFGCGSVAQTVLSKGALGEPLTIH</w:t>
      </w:r>
    </w:p>
    <w:p w14:paraId="2D0DE187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IGFTLGVMMAVYVAGGVSGAHVNPAVSLAMVILGKLPLKKFPVYVVAQFLGAFAGSCAVY</w:t>
      </w:r>
    </w:p>
    <w:p w14:paraId="0891B6D6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GLYYDALMEYTNGEFTVTGANATANIFASYPSKHLSILNGFVDQVIATAALILCILAITD</w:t>
      </w:r>
    </w:p>
    <w:p w14:paraId="591FEB75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KRNIGAPKGMEPLCIGLIIMAIGVSMGLNCGYPINPARDLGPRFFTAVAGWGVDVFRAGG</w:t>
      </w:r>
    </w:p>
    <w:p w14:paraId="3898DECA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CWWWIPVAGPMVGGAVGAGIYFLFIELHHTEPEKQEEKNIQDKSFKVSFYRIVQASF</w:t>
      </w:r>
    </w:p>
    <w:p w14:paraId="5BA7CBD0" w14:textId="77777777" w:rsidR="007B10E4" w:rsidRPr="007B10E4" w:rsidRDefault="007B10E4" w:rsidP="007B10E4">
      <w:pPr>
        <w:rPr>
          <w:lang w:val="en-US"/>
        </w:rPr>
      </w:pPr>
    </w:p>
    <w:p w14:paraId="4F42E1FF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&gt;tr|G3PEQ0|G3PEQ0_GASAC_Gasterosteus</w:t>
      </w:r>
    </w:p>
    <w:p w14:paraId="53E4E201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HRVVRVRNALLRECMAEILGTFVLLLFGCAAGAQVKTSRESKGQFLSANMAFSVGVMSAT</w:t>
      </w:r>
    </w:p>
    <w:p w14:paraId="0EBF2F8F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YLTKGISGAHLNPAVTLSFCVLGQVPWGKLVPYCLSQVLGAYLASALVFLVYYDAIMEFS</w:t>
      </w:r>
    </w:p>
    <w:p w14:paraId="579049B4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GGVLTVYGANETASIFATYPSEYLSLGRSFLDQVVGTGMLMLCILGLEEKRNTPAPSKLI</w:t>
      </w:r>
    </w:p>
    <w:p w14:paraId="5568668A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APIVAAIVLGISISMSANCGAAINPARDLGPRLFTLTAGWGTEVFTCYNYWFWVPLVAPL</w:t>
      </w:r>
    </w:p>
    <w:p w14:paraId="2132A868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VGGVMGTFMYLVFIHWHLPDPDPAESFSSSGDVIKQPSIQQENGAELKATHL</w:t>
      </w:r>
    </w:p>
    <w:p w14:paraId="2F736351" w14:textId="77777777" w:rsidR="007B10E4" w:rsidRPr="007B10E4" w:rsidRDefault="007B10E4" w:rsidP="007B10E4">
      <w:pPr>
        <w:rPr>
          <w:lang w:val="en-US"/>
        </w:rPr>
      </w:pPr>
    </w:p>
    <w:p w14:paraId="78B5E37A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&gt;tr|G3PZE0|G3PZE0_GASAC_Gasterosteus</w:t>
      </w:r>
    </w:p>
    <w:p w14:paraId="74E4C357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MREFMSKNFWRAVLAELVGMTLFIYLSISAAIGNKNNSSPDQEVKVSLTFGLAIATLAQS</w:t>
      </w:r>
    </w:p>
    <w:p w14:paraId="0726E2E9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LGHISGAHLNPAVTFGMLASCQISLFKAVMYVVAQMLGSALASGIVYGARPSTTDALGLN</w:t>
      </w:r>
    </w:p>
    <w:p w14:paraId="79DBB352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ALNGVTPSQGVGIELLATFQLVLCVIAVTDKRRRDVTGSAPLAIGLSVCLGHLAAISYTG</w:t>
      </w:r>
    </w:p>
    <w:p w14:paraId="7C7B5735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CGINPARSFGPALILSDFTNHWVYWVGPMCGGLAAALIYDFLLFPKYDDFPERMKVLVSG</w:t>
      </w:r>
    </w:p>
    <w:p w14:paraId="22CD875D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PAGNYDVNGGTDNATVEMTSK</w:t>
      </w:r>
    </w:p>
    <w:p w14:paraId="41CEBF0C" w14:textId="77777777" w:rsidR="007B10E4" w:rsidRPr="007B10E4" w:rsidRDefault="007B10E4" w:rsidP="007B10E4">
      <w:pPr>
        <w:rPr>
          <w:lang w:val="en-US"/>
        </w:rPr>
      </w:pPr>
    </w:p>
    <w:p w14:paraId="3383F50B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&gt;tr|G3P1X7|G3P1X7_GASAC_Gasterosteus</w:t>
      </w:r>
    </w:p>
    <w:p w14:paraId="685C7DFC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GRRKVFVERANKLLKKRNELVRVGLAESLCTYVMMVFGLGSVAQVVTGQGEFGQYISINL</w:t>
      </w:r>
    </w:p>
    <w:p w14:paraId="3F5A2854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GFGLGVAMGVHVGGKVSGAHMNAAVSFTMCTFGRLGWKMLPLYVFAQLFGSFLAAATIYG</w:t>
      </w:r>
    </w:p>
    <w:p w14:paraId="00C9FB0E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VYYDAEAIHDYCGGNLTVTGPKATAGIFATYPAPYLSLHAGFIDQVIGTAMLLLCLMALS</w:t>
      </w:r>
    </w:p>
    <w:p w14:paraId="5FB10813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DQKNKPAAAGSEPVAVGLLVLLIGISLGSNSGYAINPTRDIAPRVFTAIAGWGGDVFRSG</w:t>
      </w:r>
    </w:p>
    <w:p w14:paraId="258F9F64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lastRenderedPageBreak/>
        <w:t>NGWWWVPLVAPPIGGILGAGLYKVLVEMHHQPEQKERLVEEFESSGIKVKDQI</w:t>
      </w:r>
    </w:p>
    <w:p w14:paraId="11E28025" w14:textId="77777777" w:rsidR="007B10E4" w:rsidRPr="007B10E4" w:rsidRDefault="007B10E4" w:rsidP="007B10E4">
      <w:pPr>
        <w:rPr>
          <w:lang w:val="en-US"/>
        </w:rPr>
      </w:pPr>
    </w:p>
    <w:p w14:paraId="395AC37D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&gt;tr|G3NKH8|G3NKH8_GASAC_Gasterosteus</w:t>
      </w:r>
    </w:p>
    <w:p w14:paraId="6A0A6727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ILLETCGMERLLRKCRIRSQLVRECMAECLGVYVLILFGCGSVAQVTTTEDKKGQYLSIN</w:t>
      </w:r>
    </w:p>
    <w:p w14:paraId="2C242DB8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LGFAMGVTFGVFVSRGVSGAHLNPAVTLSLCVLGRHPWMKLPFYAFFQALGAFLAAATVG</w:t>
      </w:r>
    </w:p>
    <w:p w14:paraId="02FAAA90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LQYYDAIRVYGGGELTVTGPTATAGIFATYPADYLSVWGGVVDQVIGTAALLLCVLALGD</w:t>
      </w:r>
    </w:p>
    <w:p w14:paraId="656E0B0F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QKNSPVPDGLQPVLVGAAVLVIGISMGSNSGYALNPARDFGPRLFTYIAGWGVEVFEAGG</w:t>
      </w:r>
    </w:p>
    <w:p w14:paraId="49AB39DC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GWWWVPIVAPCGGALLGTLIYELMIEVHHPLRLAEEQMPRQEPTEGKMGLELEEDCE</w:t>
      </w:r>
    </w:p>
    <w:p w14:paraId="48D77D9F" w14:textId="77777777" w:rsidR="007B10E4" w:rsidRPr="007B10E4" w:rsidRDefault="007B10E4" w:rsidP="007B10E4">
      <w:pPr>
        <w:rPr>
          <w:lang w:val="en-US"/>
        </w:rPr>
      </w:pPr>
    </w:p>
    <w:p w14:paraId="0DFB084B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&gt;tr|G3PZC8|G3PZC8_GASAC_Gasterosteus</w:t>
      </w:r>
    </w:p>
    <w:p w14:paraId="7279DC51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MSEIKAWGFWRAVLAECLGTIVFVFVFIGLSAAIGDRNNSYPDQEIKVALAFGLAVATLA</w:t>
      </w:r>
    </w:p>
    <w:p w14:paraId="4805FCAC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QCLGHVSAAHLNPAITLGLLVSCKISPLRALVYMSAQVVGAVAGSVIVYGTRPETTHSLG</w:t>
      </w:r>
    </w:p>
    <w:p w14:paraId="28BB2608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VNKLNGVGPGQGFGVEFLLTLQLVLCVLAVTDQRRDVGGFAPLAVGLSVALGPLGHLAGI</w:t>
      </w:r>
    </w:p>
    <w:p w14:paraId="2EAEC8B0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SFTGCGINPAQSFGPAILQDSFDNHWVYWAGPMCAGVVAALLYDYLLAPRKDPCGEKTRG</w:t>
      </w:r>
    </w:p>
    <w:p w14:paraId="0255E23B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LLCRGSKQEKDHREPLLEEVSVHDLWRARGGL</w:t>
      </w:r>
    </w:p>
    <w:p w14:paraId="33D4A031" w14:textId="77777777" w:rsidR="007B10E4" w:rsidRPr="007B10E4" w:rsidRDefault="007B10E4" w:rsidP="007B10E4">
      <w:pPr>
        <w:rPr>
          <w:lang w:val="en-US"/>
        </w:rPr>
      </w:pPr>
    </w:p>
    <w:p w14:paraId="7F123876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&gt;tr|G3PIK5|G3PIK5_GASAC_Gasterosteus</w:t>
      </w:r>
    </w:p>
    <w:p w14:paraId="790D14B4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LTSAGFQSSATRSLSRCNCQSIMVAFKGVWTKDFWRAVSGEYLATLIFVLLGLGSTINWA</w:t>
      </w:r>
    </w:p>
    <w:p w14:paraId="05E037C1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AGEEKPPPADLVLISLCFGLSIATMVQCFGHISGGHINPAVTAAMVVTRKLSLAKGVFYV</w:t>
      </w:r>
    </w:p>
    <w:p w14:paraId="05C78C0F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LAQCLGAVTGAAVLYLVTPAAVRGSFGVTAVNPNISVGHGLLVELLITFQLVFTIFATCD</w:t>
      </w:r>
    </w:p>
    <w:p w14:paraId="5354BD9E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PKRSDLGGSASLSIGFAVAIGHLFAIPYTGASMNPARSFAPAMLTLNFENHWVYWVGPVL</w:t>
      </w:r>
    </w:p>
    <w:p w14:paraId="74FB29A4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GGILAAGLYEYLYCPDPVMKKRLKQVFQKAPSGKYREVEADDISKAIHSTEVEKKESTGE</w:t>
      </w:r>
    </w:p>
    <w:p w14:paraId="62797136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VLSSV</w:t>
      </w:r>
    </w:p>
    <w:p w14:paraId="67F90F8A" w14:textId="77777777" w:rsidR="007B10E4" w:rsidRPr="007B10E4" w:rsidRDefault="007B10E4" w:rsidP="007B10E4">
      <w:pPr>
        <w:rPr>
          <w:lang w:val="en-US"/>
        </w:rPr>
      </w:pPr>
    </w:p>
    <w:p w14:paraId="58D602B0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&gt;tr|G3PIL1|G3PIL1_GASAC_Gasterosteus</w:t>
      </w:r>
    </w:p>
    <w:p w14:paraId="253206CF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SLSRCNCQSIMVAFKGVWTKDFWRAVSGEYLATLIFVLLGLGSTINWAAGEEKPPPADLV</w:t>
      </w:r>
    </w:p>
    <w:p w14:paraId="0B3C0A1F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LISLCFGLSIATMVQCFGHISGGHINPAVTAAMVVTRKLSLAKGVFYVLAQCLGAVTGAA</w:t>
      </w:r>
    </w:p>
    <w:p w14:paraId="195CEF5A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VLYLVTPAAVRGSFGVTAVNPNISVGHGLLVELLITFQLVFTIFATCDPKRSDLGGSASL</w:t>
      </w:r>
    </w:p>
    <w:p w14:paraId="1D5709FE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SIGFAVAIGHLFAIPYTGASMNPARSFAPAMLTLNFENHWVYWVGPVLGGILAAGLYEYL</w:t>
      </w:r>
    </w:p>
    <w:p w14:paraId="2F2714E4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YCPDPVMKKRLKQVFQKAPSGKYREVEADDISKAIHSTEVEKKESTGEVLSSV</w:t>
      </w:r>
    </w:p>
    <w:p w14:paraId="09592A7A" w14:textId="77777777" w:rsidR="007B10E4" w:rsidRPr="007B10E4" w:rsidRDefault="007B10E4" w:rsidP="007B10E4">
      <w:pPr>
        <w:rPr>
          <w:lang w:val="en-US"/>
        </w:rPr>
      </w:pPr>
    </w:p>
    <w:p w14:paraId="3CBF2DE9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&gt;tr|G3NRZ5|G3NRZ5_GASAC_Gasterosteus</w:t>
      </w:r>
    </w:p>
    <w:p w14:paraId="0D512834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MRQHCAIKHGILKEFLAEFLGTFVLVLFGCGSVAQTVLSRNSLGEPLTVHIGFSVGLMMA</w:t>
      </w:r>
    </w:p>
    <w:p w14:paraId="7D7FFD39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AYVAGGVSGGHVNPAVSLAMVVLGKLKIWKFPFYVIAQFLGAFAGAAAVFGLYYDAFMDF</w:t>
      </w:r>
    </w:p>
    <w:p w14:paraId="32226599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TSGILSVTGINATGHIFASYPARHLSVLGGFIDQVVGTGMLVLCILAIIDGENIGAPKGV</w:t>
      </w:r>
    </w:p>
    <w:p w14:paraId="6CA07C04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QPLAIGLIIMAIGVSMGLNCGYPLNPARDLGPRLFTAAAGWGMEVFSTANNWWWIPVAGP</w:t>
      </w:r>
    </w:p>
    <w:p w14:paraId="63C292B2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MVGGVLAAAIYYLLIEVHHHREAPEKPHSSLKDKYEMITMS</w:t>
      </w:r>
    </w:p>
    <w:p w14:paraId="3A82B093" w14:textId="77777777" w:rsidR="007B10E4" w:rsidRPr="007B10E4" w:rsidRDefault="007B10E4" w:rsidP="007B10E4">
      <w:pPr>
        <w:rPr>
          <w:lang w:val="en-US"/>
        </w:rPr>
      </w:pPr>
    </w:p>
    <w:p w14:paraId="42BCBF2F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&gt;tr|G3PD76|G3PD76_GASAC_Gasterosteus</w:t>
      </w:r>
    </w:p>
    <w:p w14:paraId="5DFF485C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IFERLFQPCLGELVGTTFFVFIGCVSVIENVESTGRFQPALVHGLAVAVMVACMAEISGS</w:t>
      </w:r>
    </w:p>
    <w:p w14:paraId="2587ECE8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HFNPPFTIGIYLCGGMEMSMVAPYIASQLVGGVLGAAMAKAMTSSENFAKAHGAAFALLQ</w:t>
      </w:r>
    </w:p>
    <w:p w14:paraId="6A9840F1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PDDEVAGAVFGEVAMTCLVTMVVLLGAVNAKTRSPLVPFMVGCTVVINILAGGDVSGTCL</w:t>
      </w:r>
    </w:p>
    <w:p w14:paraId="6E005462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NPARAFGPAVVSNYWVRHWVYWMGPITGGLIAAALVRLLLGDRKMRLIFK</w:t>
      </w:r>
    </w:p>
    <w:p w14:paraId="1DB236F4" w14:textId="77777777" w:rsidR="007B10E4" w:rsidRPr="007B10E4" w:rsidRDefault="007B10E4" w:rsidP="007B10E4">
      <w:pPr>
        <w:rPr>
          <w:lang w:val="en-US"/>
        </w:rPr>
      </w:pPr>
    </w:p>
    <w:p w14:paraId="58F2F226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&gt;tr|G3PNF8|G3PNF8_GASAC_Gasterosteus</w:t>
      </w:r>
    </w:p>
    <w:p w14:paraId="7B408EE4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MEKGNKPPAARPPNKYETLFQPCLAEVVGTMFFVFVGCVSVIENVPAAGRLQPALVHGLA</w:t>
      </w:r>
    </w:p>
    <w:p w14:paraId="76B6C107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VAVMVAVMDNISGSHFNPPFTIAIYLCGGMKLMMVGPYLVSQLIGGVLGAGMAKMMTPRD</w:t>
      </w:r>
    </w:p>
    <w:p w14:paraId="5C1821A7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lastRenderedPageBreak/>
        <w:t>RYLNATGAAFDILKSESQLSGAIFGEVAMTCLITMVVLLVAVNGKTKTPLAPFLVGCTVI</w:t>
      </w:r>
    </w:p>
    <w:p w14:paraId="24CFE41A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INVLAGGDVSGTCLNPARAFGPALMTNYWSYHWVYWVGPIGGGLLAAALLRLILGDDKIR</w:t>
      </w:r>
    </w:p>
    <w:p w14:paraId="566E8A84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VVMKS</w:t>
      </w:r>
    </w:p>
    <w:p w14:paraId="69C4D852" w14:textId="77777777" w:rsidR="007B10E4" w:rsidRPr="007B10E4" w:rsidRDefault="007B10E4" w:rsidP="007B10E4">
      <w:pPr>
        <w:rPr>
          <w:lang w:val="en-US"/>
        </w:rPr>
      </w:pPr>
    </w:p>
    <w:p w14:paraId="3FABB0FC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&gt;tr|G3P7V1|G3P7V1_GASAC_Gasterosteus</w:t>
      </w:r>
    </w:p>
    <w:p w14:paraId="38B17C4E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NAFMRSMKQLINTTMIRNLLLRQALAECLGTLILVMFGCGSVAQLVLSGGSHGMFITVNF</w:t>
      </w:r>
    </w:p>
    <w:p w14:paraId="0BFA7E20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AFGFAATLGILVCGQVSGGHLNPAVTFALCLLGREPWRKFPMYFLFQTIGGFFGAAIIFG</w:t>
      </w:r>
    </w:p>
    <w:p w14:paraId="23C55789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MYYDALWDHPGSYEVSGPNATAGIFATYPGNHLTIVNGFFDQIIGTAALIVCVLAIVDPY</w:t>
      </w:r>
    </w:p>
    <w:p w14:paraId="64BBE84D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NNPIPQGLEAFTVGFVVLVIGLSMGFNSGYAVNPARDLGPRLFTAIAGWGVEVFTVRNGW</w:t>
      </w:r>
    </w:p>
    <w:p w14:paraId="17CBC165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FLVPVCAPFLGTIVGVVIYQLMVGFH</w:t>
      </w:r>
    </w:p>
    <w:p w14:paraId="7EC6F6FC" w14:textId="77777777" w:rsidR="007B10E4" w:rsidRPr="007B10E4" w:rsidRDefault="007B10E4" w:rsidP="007B10E4">
      <w:pPr>
        <w:rPr>
          <w:lang w:val="en-US"/>
        </w:rPr>
      </w:pPr>
    </w:p>
    <w:p w14:paraId="31FE23B3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&gt;tr|G3PTF0|G3PTF0_GASAC_Gasterosteus</w:t>
      </w:r>
    </w:p>
    <w:p w14:paraId="7DAC5121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EKMEDESKRKMKERFGLRQDIFKEFLAEFLGIFVLILFGCGSVAQTVLSKGALGEPLTIH</w:t>
      </w:r>
    </w:p>
    <w:p w14:paraId="56B16DA7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IGFTLGVMMAVYVAGGVSGAHVNPAVSLAMVILGKLPLKKFPVYVVAQFLGAFAGSCAVY</w:t>
      </w:r>
    </w:p>
    <w:p w14:paraId="6FC87383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GLYYDALMEYTNGEFTVTGANATANIFASYPSKHLSILNGFVDQVIATAALILCILAITD</w:t>
      </w:r>
    </w:p>
    <w:p w14:paraId="78044C3E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KRNIGAPKGMEPLCIGLIIMAIGVSMGLNCGYPINPARDLGPRFFTAVAGWGVDVFRAGG</w:t>
      </w:r>
    </w:p>
    <w:p w14:paraId="57EDD6D7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CWWWIPVAGPMVGGAVGAGIYFLFIELHHTEPEKQEEKNIQDKYEMITLS</w:t>
      </w:r>
    </w:p>
    <w:p w14:paraId="5A57DABC" w14:textId="77777777" w:rsidR="007B10E4" w:rsidRPr="007B10E4" w:rsidRDefault="007B10E4" w:rsidP="007B10E4">
      <w:pPr>
        <w:rPr>
          <w:lang w:val="en-US"/>
        </w:rPr>
      </w:pPr>
    </w:p>
    <w:p w14:paraId="776F35F6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&gt;tr|G3PR51|G3PR51_GASAC_Gasterosteus</w:t>
      </w:r>
    </w:p>
    <w:p w14:paraId="00760C24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TMWEFRSMNFWRAVFAEFFGTMFFMFFGMGAALRWTTGPHHVLHVALCFGLAAATLIQSI</w:t>
      </w:r>
    </w:p>
    <w:p w14:paraId="4BBC7899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GHISGGHINPAVTFAYLVGSQMSLFRAVFYIVAQCLGAVAGAAVLYGVTPGNMRGNMAMN</w:t>
      </w:r>
    </w:p>
    <w:p w14:paraId="186B7647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TLQPGISLGMGTTVEVFLTMQLVVCIFAVTDERRNGRMGSAALSIGFSVTIGHLMGMYYT</w:t>
      </w:r>
    </w:p>
    <w:p w14:paraId="6DA547EC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GAGMNPARSFAPALLFRNFLNHWVYWVGPMIGGAMGALLYDFMLFPRMRGLSERLAALKG</w:t>
      </w:r>
    </w:p>
    <w:p w14:paraId="78C52988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SRPPENEAQQDGRGEPIELKTQAL</w:t>
      </w:r>
    </w:p>
    <w:p w14:paraId="3ED74FE6" w14:textId="77777777" w:rsidR="007B10E4" w:rsidRPr="007B10E4" w:rsidRDefault="007B10E4" w:rsidP="007B10E4">
      <w:pPr>
        <w:rPr>
          <w:lang w:val="en-US"/>
        </w:rPr>
      </w:pPr>
    </w:p>
    <w:p w14:paraId="65211061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&gt;tr|G3P0W1|G3P0W1_GASAC_Gasterosteus</w:t>
      </w:r>
    </w:p>
    <w:p w14:paraId="407E53AC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MWEFKSMSFWRAVFAEFYGTMFFVFFGLGAALRWTTGPHNVLHVAFCFGLAAATLIQSIG</w:t>
      </w:r>
    </w:p>
    <w:p w14:paraId="495CBFAE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HISGGHINPAVTFAYLIGSQMSLFRAFFYIVAQCLGALAGAAVLYGVTPTNMRGNLALNT</w:t>
      </w:r>
    </w:p>
    <w:p w14:paraId="06325A05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LQPGISLGMATTMEVFLTLQLVVCVFAVTDERRNGRLGSAALAIGFSVLVGHLLGMYYTG</w:t>
      </w:r>
    </w:p>
    <w:p w14:paraId="54B42331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AGMNPARSFAPAVLVRNFVNHWVYWVGPMIGGALGALLYDFMLFPRVRGLSERLATLKGI</w:t>
      </w:r>
    </w:p>
    <w:p w14:paraId="1DB7038B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RPSEAEGQQETRGEPIELKTQAL</w:t>
      </w:r>
    </w:p>
    <w:p w14:paraId="110F9ED3" w14:textId="77777777" w:rsidR="007B10E4" w:rsidRPr="007B10E4" w:rsidRDefault="007B10E4" w:rsidP="007B10E4">
      <w:pPr>
        <w:rPr>
          <w:lang w:val="en-US"/>
        </w:rPr>
      </w:pPr>
    </w:p>
    <w:p w14:paraId="1F4CC864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&gt;tr|G3QCG6|G3QCG6_GASAC_Gasterosteus</w:t>
      </w:r>
    </w:p>
    <w:p w14:paraId="5FB05F98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TAAVRRHTTGSMSDAYVSLAVLGAAVLLSEATRVAAARLLSGVHRTRVLEAASTFQLCCC</w:t>
      </w:r>
    </w:p>
    <w:p w14:paraId="0C503E10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THELKLLGEAAPLAPPLGLALTYAVTVVHLGTFRGATCSPIGAAESVCRGKLVACQFAAA</w:t>
      </w:r>
    </w:p>
    <w:p w14:paraId="7D69983E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VAAQFFATAVWSLGLSEVHVRHQRFGFRCFDPLGGTLREAAAVELGCAFAVQAAAMHAGA</w:t>
      </w:r>
    </w:p>
    <w:p w14:paraId="570277B6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LDENLRAHFLAAVIPAVFSAGGGISGAVFNPVLAFSVQFPCSGHTYPEYCFVYWLGPVLG</w:t>
      </w:r>
    </w:p>
    <w:p w14:paraId="14B75E42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VASCVLLFEKVVPFLSGKTPVAPDVPVVQKQKTQ</w:t>
      </w:r>
    </w:p>
    <w:p w14:paraId="59A7B4FC" w14:textId="77777777" w:rsidR="007B10E4" w:rsidRPr="007B10E4" w:rsidRDefault="007B10E4" w:rsidP="007B10E4">
      <w:pPr>
        <w:rPr>
          <w:lang w:val="en-US"/>
        </w:rPr>
      </w:pPr>
    </w:p>
    <w:p w14:paraId="11D70B6E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&gt;tr|G3PR48|G3PR48_GASAC_Gasterosteus</w:t>
      </w:r>
    </w:p>
    <w:p w14:paraId="01DE3350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MWEFRSMNFWRAVFAEFFGTMFFMFFGMGAALRWTTGPHHVLHVALCFGLAAATLIQSIG</w:t>
      </w:r>
    </w:p>
    <w:p w14:paraId="446327F4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HISGGHINPAVTFAYLVGSQMSLFRAVFYIVAQCLGAVAGAAVLYGVTPGNMRGNMAMNT</w:t>
      </w:r>
    </w:p>
    <w:p w14:paraId="2B0095B5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LQPGISLGMGTTVEVFLTMQLVVCIFAVTDERRNGRMGSAALSIGFSVTIGHLMGMYYTG</w:t>
      </w:r>
    </w:p>
    <w:p w14:paraId="507C17F8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AGMNPARSFAPALLFRNFLNHWVYWVGPMIGGAMGALLYDFMLFPRMRGLSERLAALKGS</w:t>
      </w:r>
    </w:p>
    <w:p w14:paraId="43B06F6B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RPPENEAQQDGRGEPIELKTQAL</w:t>
      </w:r>
    </w:p>
    <w:p w14:paraId="62AF2C0B" w14:textId="77777777" w:rsidR="007B10E4" w:rsidRPr="007B10E4" w:rsidRDefault="007B10E4" w:rsidP="007B10E4">
      <w:pPr>
        <w:rPr>
          <w:lang w:val="en-US"/>
        </w:rPr>
      </w:pPr>
    </w:p>
    <w:p w14:paraId="75398978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&gt;tr|G3P0X0|G3P0X0_GASAC_Gasterosteus</w:t>
      </w:r>
    </w:p>
    <w:p w14:paraId="3B5BBAE1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lastRenderedPageBreak/>
        <w:t>YKKASELPLLCMWEFKSMSFWRAVFAEFYGTMFFVFFGLGAALRWTTGPHNVLHVAFCFG</w:t>
      </w:r>
    </w:p>
    <w:p w14:paraId="491D0DFF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LAAATLIQSIGHISGGHINPAVTFAYLIGSQMSLFRAFFYIVAQCLGALAGAAVLYGVTP</w:t>
      </w:r>
    </w:p>
    <w:p w14:paraId="7AAEDBAE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TNMRGNLALNTLQPGISLGMATTMEVFLTLQLVVCVFAVTDERRNGRLGSAALAIGFSVL</w:t>
      </w:r>
    </w:p>
    <w:p w14:paraId="212E9F91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VGHLLGMYYTGAGMNPARSFAPAVLVRNFVNHWVYWVGPMIGGALGALLYDFMLFPRVRG</w:t>
      </w:r>
    </w:p>
    <w:p w14:paraId="5B172444" w14:textId="14AC532C" w:rsidR="00081C7F" w:rsidRDefault="007B10E4" w:rsidP="007B10E4">
      <w:pPr>
        <w:rPr>
          <w:lang w:val="en-US"/>
        </w:rPr>
      </w:pPr>
      <w:r w:rsidRPr="007B10E4">
        <w:rPr>
          <w:lang w:val="en-US"/>
        </w:rPr>
        <w:t>LSERL</w:t>
      </w:r>
    </w:p>
    <w:p w14:paraId="581FA51C" w14:textId="510E11FD" w:rsidR="00081C7F" w:rsidRDefault="00081C7F" w:rsidP="00124676">
      <w:pPr>
        <w:rPr>
          <w:lang w:val="en-US"/>
        </w:rPr>
      </w:pPr>
    </w:p>
    <w:p w14:paraId="66CEFE1E" w14:textId="77777777" w:rsidR="00081C7F" w:rsidRDefault="00081C7F" w:rsidP="00124676">
      <w:pPr>
        <w:rPr>
          <w:lang w:val="en-US"/>
        </w:rPr>
      </w:pPr>
    </w:p>
    <w:p w14:paraId="4D9B9612" w14:textId="3B5CCC8D" w:rsidR="00124676" w:rsidRPr="007B10E4" w:rsidRDefault="00124676" w:rsidP="00124676">
      <w:pPr>
        <w:rPr>
          <w:b/>
          <w:i/>
          <w:lang w:val="en-US"/>
        </w:rPr>
      </w:pPr>
      <w:r w:rsidRPr="007B10E4">
        <w:rPr>
          <w:b/>
          <w:i/>
          <w:lang w:val="en-US"/>
        </w:rPr>
        <w:t xml:space="preserve">Tilapia (Oreochromis niloticus), </w:t>
      </w:r>
    </w:p>
    <w:p w14:paraId="774767B3" w14:textId="31FF7C21" w:rsidR="00124676" w:rsidRDefault="00124676" w:rsidP="00124676">
      <w:pPr>
        <w:rPr>
          <w:lang w:val="en-US"/>
        </w:rPr>
      </w:pPr>
    </w:p>
    <w:p w14:paraId="4164828F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&gt;tr|I3J3X0|I3J3X0_ORENI_Oreochromis</w:t>
      </w:r>
    </w:p>
    <w:p w14:paraId="47F1877C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MSGLNASVGYLVAAVTFVVSVRFLLKKWPRFSFISEFTSSFMLVACWLEVQTIVEVGEWA</w:t>
      </w:r>
    </w:p>
    <w:p w14:paraId="17E76A3B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GGLGPDVTLTILFVVLLTHGIICGDASGNPTLAVQKFLKLEATTVTTLLDVAAQFIGAHL</w:t>
      </w:r>
    </w:p>
    <w:p w14:paraId="23E3062B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GLLAAKYYWSLELTDMHMIKNLMVSECSTSLLVSVVQGFFTEFACALVLHLIHLNLCRRS</w:t>
      </w:r>
    </w:p>
    <w:p w14:paraId="577063F4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ALIRVPLIAVLLTFLSHSAKGYTSAYMNPSLAYGLTFHCSGFTFAEYAVVYWLGSLTGMT</w:t>
      </w:r>
    </w:p>
    <w:p w14:paraId="0DB77AA9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LAVLLYMGHIPRIFAKNLLYSQKTRFRVPKTDKAEKKKQ</w:t>
      </w:r>
    </w:p>
    <w:p w14:paraId="52E951E7" w14:textId="77777777" w:rsidR="007B10E4" w:rsidRPr="007B10E4" w:rsidRDefault="007B10E4" w:rsidP="007B10E4">
      <w:pPr>
        <w:rPr>
          <w:lang w:val="en-US"/>
        </w:rPr>
      </w:pPr>
    </w:p>
    <w:p w14:paraId="5BF7E0B6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&gt;tr|I3JT38|I3JT38_ORENI_Oreochromis</w:t>
      </w:r>
    </w:p>
    <w:p w14:paraId="4F747F22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VRPCGPVKSREMADLWVSVAVLGVSVLLSELIRSAARLFQRDYRIYLLEVASTFQLCCCT</w:t>
      </w:r>
    </w:p>
    <w:p w14:paraId="433E0D19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HELKLLGDSAQLELSYGLALTYTVTLVHLATFQDATCNPTAALESVCRGTRSLRAAGVLI</w:t>
      </w:r>
    </w:p>
    <w:p w14:paraId="3E895871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MLQFAAAVAAQSYVASVWSQGLSDIHLRHQSSDFRCFDPLGGTLLEAAVVELACAFVFQA</w:t>
      </w:r>
    </w:p>
    <w:p w14:paraId="3612B128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ACMHVHKLDARLQVHFIAAVVTAAVYAGGEISGAIFNPVLAFSVQFPCSGHTYLEYCFVY</w:t>
      </w:r>
    </w:p>
    <w:p w14:paraId="062317AA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WLGPVLGVVSCILLFEKIIPFLFGGSTAEKED</w:t>
      </w:r>
    </w:p>
    <w:p w14:paraId="0B4F76DB" w14:textId="77777777" w:rsidR="007B10E4" w:rsidRPr="007B10E4" w:rsidRDefault="007B10E4" w:rsidP="007B10E4">
      <w:pPr>
        <w:rPr>
          <w:lang w:val="en-US"/>
        </w:rPr>
      </w:pPr>
    </w:p>
    <w:p w14:paraId="028F557A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&gt;tr|I3JGA2|I3JGA2_ORENI_Oreochromis</w:t>
      </w:r>
    </w:p>
    <w:p w14:paraId="4FCED959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MLKLRGMTVRCPLVRECMAEFLGTFVLMLFGCAAAAQVKTSNETKGQFLSGNMAFSVGVM</w:t>
      </w:r>
    </w:p>
    <w:p w14:paraId="4D7515BB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SAMYLTKGISGAHLNPAVTLSFCVLGKVSWSRLVPYSLSQVVGAFVASGVVYLVYYDAIM</w:t>
      </w:r>
    </w:p>
    <w:p w14:paraId="1FCF9515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TFSGGVLTVYGRNETASIFATYPSDYLSVGRSFFDQVVGTSMLLLCILGLEEKRNTPAPS</w:t>
      </w:r>
    </w:p>
    <w:p w14:paraId="7996FA8D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ELVPVVVAGVVLGISISMSANCGAAINPARDLGPRLFTLAAGWGTEVFTCYNYWFWVPVV</w:t>
      </w:r>
    </w:p>
    <w:p w14:paraId="3016EEB5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APLVGGVFGSLMYLIFIDWQLPDPDQLERISTISEKLAKKQPVTTLEKGDELKAMHF</w:t>
      </w:r>
    </w:p>
    <w:p w14:paraId="7AD0566A" w14:textId="77777777" w:rsidR="007B10E4" w:rsidRPr="007B10E4" w:rsidRDefault="007B10E4" w:rsidP="007B10E4">
      <w:pPr>
        <w:rPr>
          <w:lang w:val="en-US"/>
        </w:rPr>
      </w:pPr>
    </w:p>
    <w:p w14:paraId="25901759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&gt;tr|I3JEP6|I3JEP6_ORENI_Oreochromis</w:t>
      </w:r>
    </w:p>
    <w:p w14:paraId="23DC681B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MENEYRRKMKEKLGLRRDIFKEFLAEFLGIFFLILFGCGSVAQMVLSRAGPGDILSVHIG</w:t>
      </w:r>
    </w:p>
    <w:p w14:paraId="5992A52E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FTLGVMMAVYIAGGVSGAHVNPAVSLAMLILGKLPLKKFPIYVAAQFLGAFAGSCAVYGL</w:t>
      </w:r>
    </w:p>
    <w:p w14:paraId="69D7B997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YYDALMDFTKGEFIVTGENATATIFASYPAKHLSVLNGLGDQVIATAALVICILAITDRK</w:t>
      </w:r>
    </w:p>
    <w:p w14:paraId="13F7B491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NIGAPKGMEPLCIGLIIAAIGVSMNLNCGYPINPARDLGPRFFTALAGWGMEVFRAGGCW</w:t>
      </w:r>
    </w:p>
    <w:p w14:paraId="20D6E8EF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WWIPVVGPMVGGAVGAGVYLIFIELHHPEPEKQEENNVQDKYEIVTMT</w:t>
      </w:r>
    </w:p>
    <w:p w14:paraId="6FB2CC86" w14:textId="77777777" w:rsidR="007B10E4" w:rsidRPr="007B10E4" w:rsidRDefault="007B10E4" w:rsidP="007B10E4">
      <w:pPr>
        <w:rPr>
          <w:lang w:val="en-US"/>
        </w:rPr>
      </w:pPr>
    </w:p>
    <w:p w14:paraId="395D1742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&gt;tr|I3JSM5|I3JSM5_ORENI_Oreochromis</w:t>
      </w:r>
    </w:p>
    <w:p w14:paraId="43520C14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MREFKSKAFWRAVLAELVGMTLFIFLSIATAIGNTNNANPDQEVKVSLAFGLAIATLAQS</w:t>
      </w:r>
    </w:p>
    <w:p w14:paraId="3DA63195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LGHISGAHLNPAVTLGMLASCQISVFKAIMYIISQMLGSALASGIVYGTRPDNITVLGLN</w:t>
      </w:r>
    </w:p>
    <w:p w14:paraId="2BC9048F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ALNGVTPSQGVGIELLATFQLVLCVIAVTDKRRRDVTGSAPLAIGLSVCLGHLAAISYTG</w:t>
      </w:r>
    </w:p>
    <w:p w14:paraId="59C0BD36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CGINPARSFGPALILNNFTNHWVYWVGPMCGGVAAALLYDFLLSPKFDDFPDRLKVLVSG</w:t>
      </w:r>
    </w:p>
    <w:p w14:paraId="5227A399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PVGDYDVNGGNDATTVEMTSK</w:t>
      </w:r>
    </w:p>
    <w:p w14:paraId="55BBFC66" w14:textId="77777777" w:rsidR="007B10E4" w:rsidRPr="007B10E4" w:rsidRDefault="007B10E4" w:rsidP="007B10E4">
      <w:pPr>
        <w:rPr>
          <w:lang w:val="en-US"/>
        </w:rPr>
      </w:pPr>
    </w:p>
    <w:p w14:paraId="27CEAA66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&gt;tr|I3KTR0|I3KTR0_ORENI_Oreochromis</w:t>
      </w:r>
    </w:p>
    <w:p w14:paraId="3E6BE0A0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VEVGVFQQRGGKVTRPKVWLKNELIRVGLAESLSTYVMMSLGLGSVAQVVTGQGAFGQYL</w:t>
      </w:r>
    </w:p>
    <w:p w14:paraId="4B951E3C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SINLGFGLAVAMGSHVGGKISGAHMNGAVSFTMCVFRRLPWKMLPLYISAQLLGSFLAAG</w:t>
      </w:r>
    </w:p>
    <w:p w14:paraId="32B5C1E8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lastRenderedPageBreak/>
        <w:t>TIYAVYYEAIHDYCGGNLTVTGEKATAGIFATYPAPYLSLIAGFFDQVFGTAMLLLCLMA</w:t>
      </w:r>
    </w:p>
    <w:p w14:paraId="01DCC085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LSDQKNKPAPAGSEPAFVGFLVLLIGISLGSNSGYAINPTRDIAPRVFTAMAGWGTDVFR</w:t>
      </w:r>
    </w:p>
    <w:p w14:paraId="0CD25CA0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VGNGWWWVPLVATPIGGVLGAGLYKAVVELQHPHLSEAGGEMVEEAVPLDKEINTSENVC</w:t>
      </w:r>
    </w:p>
    <w:p w14:paraId="7D382357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V</w:t>
      </w:r>
    </w:p>
    <w:p w14:paraId="6DB0C0CC" w14:textId="77777777" w:rsidR="007B10E4" w:rsidRPr="007B10E4" w:rsidRDefault="007B10E4" w:rsidP="007B10E4">
      <w:pPr>
        <w:rPr>
          <w:lang w:val="en-US"/>
        </w:rPr>
      </w:pPr>
    </w:p>
    <w:p w14:paraId="30E13AEF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&gt;tr|I3KUR4|I3KUR4_ORENI_Oreochromis</w:t>
      </w:r>
    </w:p>
    <w:p w14:paraId="4B9EC129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MERLLKKCQIRNQLIRECMAECLGVYVLILFGCGSVAQVVTTEDKKGQYLSINLGFALGV</w:t>
      </w:r>
    </w:p>
    <w:p w14:paraId="24650FAC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TFGVFVSRGVSGAHLNPAVSLSLCVLGRHSWMKLPFYIFFQVLGAFLAAATVALQYYDAI</w:t>
      </w:r>
    </w:p>
    <w:p w14:paraId="541701CA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QAYSGGDLTVTGPKATAGIFCTYPADYLSVWGGIVDQVIGTAALLLCVLALGDQRNSSIP</w:t>
      </w:r>
    </w:p>
    <w:p w14:paraId="11AC8717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HYLQPVLVGAVVLVIGISMGSNSGYALNPARDFGPRLFTYIAGWGADVFKAGSGWWWVPI</w:t>
      </w:r>
    </w:p>
    <w:p w14:paraId="22C735A1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VAPCVGALLGTLIYELMVEVHHPSEQSESQASCPENTNDKMGVELEGVEADREKPT</w:t>
      </w:r>
    </w:p>
    <w:p w14:paraId="4F6124C6" w14:textId="77777777" w:rsidR="007B10E4" w:rsidRPr="007B10E4" w:rsidRDefault="007B10E4" w:rsidP="007B10E4">
      <w:pPr>
        <w:rPr>
          <w:lang w:val="en-US"/>
        </w:rPr>
      </w:pPr>
    </w:p>
    <w:p w14:paraId="5CCC9E1D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&gt;tr|I3KUV2|I3KUV2_ORENI_Oreochromis</w:t>
      </w:r>
    </w:p>
    <w:p w14:paraId="30DAA4BD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MFHDKTNHLTSSSYISWEYKQLEEGGASQRKNVYVRMSLLHHWLIYRTVCRSYCSPPVEV</w:t>
      </w:r>
    </w:p>
    <w:p w14:paraId="4EEEB735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EGVKHRAGGFKYSMSGLESKTEVFTVTEMGEPEVEKDIGNRSKIQSKYELYVQPCLAELL</w:t>
      </w:r>
    </w:p>
    <w:p w14:paraId="36F75036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GTCLFVFVGCSSVIGNVETGGVIQPALAHGLALGVLITVFGQISGGHFNPAVSLSIYLCG</w:t>
      </w:r>
    </w:p>
    <w:p w14:paraId="48CCE6EE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GMKLILLVPYIVAQLAGGVVGAFLSKAVYPSNNYTASLGGAFKAVSADAGRSTLVEMLLT</w:t>
      </w:r>
    </w:p>
    <w:p w14:paraId="77C424F4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LILTMVVCLGAVNRKTQTDWVPFCIGLTVAANIFAGGTLSGACMNPARAFGPAMAANHWD</w:t>
      </w:r>
    </w:p>
    <w:p w14:paraId="3ACAA571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NHWVFWVGPVAGALLTVSIIRLLIGDHKTRVVLK</w:t>
      </w:r>
    </w:p>
    <w:p w14:paraId="0B39C32F" w14:textId="77777777" w:rsidR="007B10E4" w:rsidRPr="007B10E4" w:rsidRDefault="007B10E4" w:rsidP="007B10E4">
      <w:pPr>
        <w:rPr>
          <w:lang w:val="en-US"/>
        </w:rPr>
      </w:pPr>
    </w:p>
    <w:p w14:paraId="4201A177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&gt;tr|I3JSM3|I3JSM3_ORENI_Oreochromis</w:t>
      </w:r>
    </w:p>
    <w:p w14:paraId="539C1F55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MTEVKSWAFWRAVAAEFVGMLLFILIGLSSIVGIGLGNDKNQMIAQEVKVSLAFALAIAT</w:t>
      </w:r>
    </w:p>
    <w:p w14:paraId="276AD633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LAQSLGHISGAHLNPAVSLGLLVNCQISALRCAFYILAQMLGAVAASAIVNGYKPGESLG</w:t>
      </w:r>
    </w:p>
    <w:p w14:paraId="48A81F98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VNALNVSVRAGFAIEFFATLQLVLCIIAVTDKRRTDVTGSAPLAIGLSVGLGHLTAISFT</w:t>
      </w:r>
    </w:p>
    <w:p w14:paraId="74D0E57A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GCGINPARSFGPALILGKMKNHWVYWLAPMCGGIAASLIYDFLLYPQTRNFRSRIGILVH</w:t>
      </w:r>
    </w:p>
    <w:p w14:paraId="0D0082AB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GPQEEYVERIGEENNSPGPSHWPKQ</w:t>
      </w:r>
    </w:p>
    <w:p w14:paraId="67A18BA6" w14:textId="77777777" w:rsidR="007B10E4" w:rsidRPr="007B10E4" w:rsidRDefault="007B10E4" w:rsidP="007B10E4">
      <w:pPr>
        <w:rPr>
          <w:lang w:val="en-US"/>
        </w:rPr>
      </w:pPr>
    </w:p>
    <w:p w14:paraId="3B773B9E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&gt;tr|I3JJV4|I3JJV4_ORENI_Oreochromis</w:t>
      </w:r>
    </w:p>
    <w:p w14:paraId="6836EDD8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FPCTPPSQFWPPSCFTQDKAMTAFKGIWTKEFWRCVTAEFSAMLIFVLLGLGSTINWGTV</w:t>
      </w:r>
    </w:p>
    <w:p w14:paraId="1E4F6252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KEDPHPPDLVLISLCFGLTIATMVQCFGHISGAHINPAVTVAMVVTRKLSLAKAVFYLLA</w:t>
      </w:r>
    </w:p>
    <w:p w14:paraId="667B9803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QCVGAIVGAAVLYGITPASVRGGMGVTEVNESISVGTALVVELFITFQLIFTIFATCDHK</w:t>
      </w:r>
    </w:p>
    <w:p w14:paraId="2E839C15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RKDLKGSSALAIGLSVCVGHLFAIPYTGASMNPARSFGPAMVTWSWENHWVYWVGPSMGG</w:t>
      </w:r>
    </w:p>
    <w:p w14:paraId="0A07A82D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TLAAALYEYLFCPDPEVKKRFSETFVKTPFTAAKQRQDSATAQEPLFTVMDVERAERRER</w:t>
      </w:r>
    </w:p>
    <w:p w14:paraId="62CB71F4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EVSGEVLSSV</w:t>
      </w:r>
    </w:p>
    <w:p w14:paraId="31DF92E8" w14:textId="77777777" w:rsidR="007B10E4" w:rsidRPr="007B10E4" w:rsidRDefault="007B10E4" w:rsidP="007B10E4">
      <w:pPr>
        <w:rPr>
          <w:lang w:val="en-US"/>
        </w:rPr>
      </w:pPr>
    </w:p>
    <w:p w14:paraId="69138C05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&gt;tr|I3KG53|I3KG53_ORENI_Oreochromis</w:t>
      </w:r>
    </w:p>
    <w:p w14:paraId="2DEF8F6F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MGWQKHYLDKLSRFFQIRNLLLRQALAECLGTLILVMFGCGSVAQLVLSGGSHGMFLTVN</w:t>
      </w:r>
    </w:p>
    <w:p w14:paraId="5A5E5337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FAFGFAATLGILVCGQISGGHLNPAVTFALCLLGRERWRKFPMYFLFQTIGAFFGAAIIF</w:t>
      </w:r>
    </w:p>
    <w:p w14:paraId="6FAB402A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GMYYDALWDHPGSFNVTGPDATAGIFATYPGTHLTLVNGFFDQIIGTAALIVCILAIVDP</w:t>
      </w:r>
    </w:p>
    <w:p w14:paraId="17C98DA3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YNNPIPQGLEAFTVGFVVLVIGLSMGFNSGYAVNPARDLGPRLFTAIAGWGSEVFTASPG</w:t>
      </w:r>
    </w:p>
    <w:p w14:paraId="2A4B5BCA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WFLVPVFAPFLGTLIGVMIYQLMVGFHMEGEVRDRKESTEQETVRLTNVTSKDNSREAVK</w:t>
      </w:r>
    </w:p>
    <w:p w14:paraId="280D295A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ERNEC</w:t>
      </w:r>
    </w:p>
    <w:p w14:paraId="1BF83ACA" w14:textId="77777777" w:rsidR="007B10E4" w:rsidRPr="007B10E4" w:rsidRDefault="007B10E4" w:rsidP="007B10E4">
      <w:pPr>
        <w:rPr>
          <w:lang w:val="en-US"/>
        </w:rPr>
      </w:pPr>
    </w:p>
    <w:p w14:paraId="1CF409BD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&gt;tr|I3JTM6|I3JTM6_ORENI_Oreochromis</w:t>
      </w:r>
    </w:p>
    <w:p w14:paraId="59264D88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MQSQGTMSGSCSSDRPAFSNNPAHARPAAPLRLLSWCNCQNIMVAFKGIWTKDFWRAVSG</w:t>
      </w:r>
    </w:p>
    <w:p w14:paraId="2D794B40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EYLATLIFVLLGLGSTINWAAGEEKPPPADLVLISLCFGLTIATMVQCFGHISGGHINPA</w:t>
      </w:r>
    </w:p>
    <w:p w14:paraId="21489EDC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VTAAMVVTRKLSLAKAVFYVAAQCLGAITGAGILYLVTPTAVRGSFGVTTVNPTISVGHG</w:t>
      </w:r>
    </w:p>
    <w:p w14:paraId="7A0311C5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lastRenderedPageBreak/>
        <w:t>FLVELLITFELVFTVFATCDPKRTDLGGSASLAIGIAVVIGHLFAIPYTGASMNPARSFG</w:t>
      </w:r>
    </w:p>
    <w:p w14:paraId="62CDA714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PAMVTLNFENHWVYWVGPILGGILAAGLYEYLYCPDPEIKQRMKQVFKKDPSGKYTEVET</w:t>
      </w:r>
    </w:p>
    <w:p w14:paraId="068F957E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GGVKPGSIHNISVEKADVMLTGEV</w:t>
      </w:r>
    </w:p>
    <w:p w14:paraId="4D66B37A" w14:textId="77777777" w:rsidR="007B10E4" w:rsidRPr="007B10E4" w:rsidRDefault="007B10E4" w:rsidP="007B10E4">
      <w:pPr>
        <w:rPr>
          <w:lang w:val="en-US"/>
        </w:rPr>
      </w:pPr>
    </w:p>
    <w:p w14:paraId="78002BB4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&gt;tr|I3KUV1|I3KUV1_ORENI_Oreochromis</w:t>
      </w:r>
    </w:p>
    <w:p w14:paraId="3999972C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GATMGEEQIEMGDSSLMEPMKTKPVLKPQPNKYERLFQPCLAEIVGTLFFVFIGCVSVIE</w:t>
      </w:r>
    </w:p>
    <w:p w14:paraId="54493359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NVPEAGRLQPALVHGLAVAVLVAVMDKISGSHFNPPFTVAIYLCGGMDLMMAGLYIVCQL</w:t>
      </w:r>
    </w:p>
    <w:p w14:paraId="1743B84C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IGGVVGAGMAKLMTPPERFINATGAAFTILKSDSQLSRAIFGEVAMTCLITLVVLLVAVN</w:t>
      </w:r>
    </w:p>
    <w:p w14:paraId="1C0202B8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TKTKTPLAPFLVGCTVIINVLAGGDISGTCLNPARAFGPAVVTGYWTYHWVYWVGPIGGS</w:t>
      </w:r>
    </w:p>
    <w:p w14:paraId="142F0EC9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LVAAALVRIILGDDKLRLIMK</w:t>
      </w:r>
    </w:p>
    <w:p w14:paraId="6C56E280" w14:textId="77777777" w:rsidR="007B10E4" w:rsidRPr="007B10E4" w:rsidRDefault="007B10E4" w:rsidP="007B10E4">
      <w:pPr>
        <w:rPr>
          <w:lang w:val="en-US"/>
        </w:rPr>
      </w:pPr>
    </w:p>
    <w:p w14:paraId="5C3C2C27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&gt;tr|I3JNP9|I3JNP9_ORENI_Oreochromis</w:t>
      </w:r>
    </w:p>
    <w:p w14:paraId="0B76C47D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MEVQNKRSMRQHCALKHGIFKEFLAEFLGTFVLVLFGCGSVAQTVLSRNTLGEPLTVHIG</w:t>
      </w:r>
    </w:p>
    <w:p w14:paraId="665CAD99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FSVGLMMAAYVAGGVSGGHVNPAVSLAMVILGKLKIWKFPFYIIAQFLGAFAGAAAVFGL</w:t>
      </w:r>
    </w:p>
    <w:p w14:paraId="0C7CBDA6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YYDAFMDFTSGILSVTGINATGHIFASYPARHLSVLGGFIDQVVGTGMLVLCILAITDSG</w:t>
      </w:r>
    </w:p>
    <w:p w14:paraId="28842E79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NIGAPKGIEPLAIGLIIMAIGVSMGLNCGYPLNPARDLGPRLFTAVAGWGMEVFSTADNW</w:t>
      </w:r>
    </w:p>
    <w:p w14:paraId="71F78F07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WWIPVAGPMVGGVVAAVIYYLFIELHHPHAEHEKPQEEEEEDEEDEEDDDSSLKDKYEMI</w:t>
      </w:r>
    </w:p>
    <w:p w14:paraId="4136ECCA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TMS</w:t>
      </w:r>
    </w:p>
    <w:p w14:paraId="7326D4ED" w14:textId="77777777" w:rsidR="007B10E4" w:rsidRPr="007B10E4" w:rsidRDefault="007B10E4" w:rsidP="007B10E4">
      <w:pPr>
        <w:rPr>
          <w:lang w:val="en-US"/>
        </w:rPr>
      </w:pPr>
    </w:p>
    <w:p w14:paraId="33C3763E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&gt;tr|I3KK79|I3KK79_ORENI_Oreochromis</w:t>
      </w:r>
    </w:p>
    <w:p w14:paraId="6C9C02F6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TMWEFRSMNFWRAVFAEFFGTMFFVFFGMGAALRWTTGPHHVLHVALCFGLAAATLIQSI</w:t>
      </w:r>
    </w:p>
    <w:p w14:paraId="382A7A6C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GHISGGHINPAVTFAYLVGSQMSLFRAIFYIAAQCLGAVAGAAVLYGVTPGNMRGNMAMN</w:t>
      </w:r>
    </w:p>
    <w:p w14:paraId="50A7602B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TLQPGISLGMATTVEVFLTMQLVICIFAVTDERRNGRLGSAALSIGFSVTIGHLMGMYYT</w:t>
      </w:r>
    </w:p>
    <w:p w14:paraId="402130C8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GAGMNPARSFAPAVIFRNFINHWVYWVGPMIGGAMGALLYDFMLFPRMRGLSERLATLKG</w:t>
      </w:r>
    </w:p>
    <w:p w14:paraId="5459365B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SRPPENETQQDTRGEPIELKTQAL</w:t>
      </w:r>
    </w:p>
    <w:p w14:paraId="7D8728C2" w14:textId="77777777" w:rsidR="007B10E4" w:rsidRPr="007B10E4" w:rsidRDefault="007B10E4" w:rsidP="007B10E4">
      <w:pPr>
        <w:rPr>
          <w:lang w:val="en-US"/>
        </w:rPr>
      </w:pPr>
    </w:p>
    <w:p w14:paraId="4533834D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&gt;tr|I3K1N6|I3K1N6_ORENI_Oreochromis</w:t>
      </w:r>
    </w:p>
    <w:p w14:paraId="6440FF4E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MWEFRSMSFWRAVFAEFYGTMFFVFFGLGAALRWTTGPHNVLHVAFCFGLAAATFIQSIG</w:t>
      </w:r>
    </w:p>
    <w:p w14:paraId="2C8F477A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HISGGHINPAVTFAYLIGSQMSLFRAFFYIIAQCLGALAGAAVLYGVTPSNMRGNLALNT</w:t>
      </w:r>
    </w:p>
    <w:p w14:paraId="0FB5DBA1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LQPGISLGMATTIEIFLTLQLVVCIFAVTDERRNGRLGSAALAIGFSVLMGHLLGMYYTG</w:t>
      </w:r>
    </w:p>
    <w:p w14:paraId="4EB76DD4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AGMNPARSFAPAVLVRNFVNHWVYWVGPMIGGAMGALLYDFMLFPRFRGLSERLATLKGA</w:t>
      </w:r>
    </w:p>
    <w:p w14:paraId="6DFD3CA6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RPPEADGQQETRGEPIELKTQAL</w:t>
      </w:r>
    </w:p>
    <w:p w14:paraId="270C95F5" w14:textId="77777777" w:rsidR="007B10E4" w:rsidRPr="007B10E4" w:rsidRDefault="007B10E4" w:rsidP="007B10E4">
      <w:pPr>
        <w:rPr>
          <w:lang w:val="en-US"/>
        </w:rPr>
      </w:pPr>
    </w:p>
    <w:p w14:paraId="28E18FFA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&gt;tr|A0A023ZXY1|A0A023ZXY1_ORENI_Oreochromis</w:t>
      </w:r>
    </w:p>
    <w:p w14:paraId="705D3798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MGRQKEYLDKLSRFFQIRNLLLRQALAECLGTLILVMFGCGAVAQRVLSGGSHGLFLTVN</w:t>
      </w:r>
    </w:p>
    <w:p w14:paraId="432AB0E3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FAFGFAAMLGILVCGQVSGGHLNPAVTFALCLLGRERWRKFPMYFLFQTIGAFFGSAIIF</w:t>
      </w:r>
    </w:p>
    <w:p w14:paraId="57D0D93E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GMYYDALLLRPGSFNLTSTNNTAGIFATYPARHLTLVNGFFDQIIGTTALIVCVLAIVDP</w:t>
      </w:r>
    </w:p>
    <w:p w14:paraId="022B0521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FNNPIPQGLEAFTVGFVVLVIGLSMGFNSGYAVNPARDFGPRLFTSMSGWGGAVFTARDC</w:t>
      </w:r>
    </w:p>
    <w:p w14:paraId="47708227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WFLVPIFAPFLGSILGVVIYQLMVGFHTEGEARDKKQGTVQENLQLTNVASSNNSKEATK</w:t>
      </w:r>
    </w:p>
    <w:p w14:paraId="423DF0BB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EIY</w:t>
      </w:r>
    </w:p>
    <w:p w14:paraId="5D490941" w14:textId="77777777" w:rsidR="007B10E4" w:rsidRPr="007B10E4" w:rsidRDefault="007B10E4" w:rsidP="007B10E4">
      <w:pPr>
        <w:rPr>
          <w:lang w:val="en-US"/>
        </w:rPr>
      </w:pPr>
    </w:p>
    <w:p w14:paraId="55F4DBDA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&gt;tr|I3KK78|I3KK78_ORENI_Oreochromis</w:t>
      </w:r>
    </w:p>
    <w:p w14:paraId="2DA320D9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MTWRELRSRQFWHAMLAELLGTLVLVSAVLGASVPGPGDAPGGPLYPAVAVGVVIVALGH</w:t>
      </w:r>
    </w:p>
    <w:p w14:paraId="662FF8D3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CFGEISGAQVNPAVTLALLATRRLDVLRALVYIIAQCLGASLGAGALYLALPFKTTAEHF</w:t>
      </w:r>
    </w:p>
    <w:p w14:paraId="5969A83E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VNRVPLELNAAKALGIEVLCTFQMVFTVFSVEDQRRRESPEPGNLAIGLAHTAGVLIGAR</w:t>
      </w:r>
    </w:p>
    <w:p w14:paraId="45683A73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FSGASMNPARSLGPAIITGFWEDHWVYWIGPVLGAILAGMSHEFFFARSASRQKLVACLT</w:t>
      </w:r>
    </w:p>
    <w:p w14:paraId="3149B9DB" w14:textId="4A972525" w:rsidR="007B10E4" w:rsidRDefault="007B10E4" w:rsidP="007B10E4">
      <w:pPr>
        <w:rPr>
          <w:lang w:val="en-US"/>
        </w:rPr>
      </w:pPr>
      <w:r w:rsidRPr="007B10E4">
        <w:rPr>
          <w:lang w:val="en-US"/>
        </w:rPr>
        <w:t>CKDIEIVETASMTGSSLSTVTQNAMRAKQASKQENN</w:t>
      </w:r>
    </w:p>
    <w:p w14:paraId="6C90A789" w14:textId="77777777" w:rsidR="007B10E4" w:rsidRDefault="007B10E4" w:rsidP="00124676">
      <w:pPr>
        <w:rPr>
          <w:lang w:val="en-US"/>
        </w:rPr>
      </w:pPr>
    </w:p>
    <w:p w14:paraId="0EB07597" w14:textId="77777777" w:rsidR="007B10E4" w:rsidRDefault="007B10E4" w:rsidP="00124676">
      <w:pPr>
        <w:rPr>
          <w:lang w:val="en-US"/>
        </w:rPr>
      </w:pPr>
    </w:p>
    <w:p w14:paraId="155C98D4" w14:textId="04781B00" w:rsidR="00124676" w:rsidRPr="007B10E4" w:rsidRDefault="00124676" w:rsidP="00124676">
      <w:pPr>
        <w:rPr>
          <w:b/>
          <w:i/>
          <w:lang w:val="en-US"/>
        </w:rPr>
      </w:pPr>
      <w:r w:rsidRPr="007B10E4">
        <w:rPr>
          <w:b/>
          <w:i/>
          <w:lang w:val="en-US"/>
        </w:rPr>
        <w:t xml:space="preserve">Mudskipper (Boleophthalmus pectinirostris) </w:t>
      </w:r>
    </w:p>
    <w:p w14:paraId="701D951E" w14:textId="229BEA3D" w:rsidR="00124676" w:rsidRDefault="00124676" w:rsidP="00124676">
      <w:pPr>
        <w:rPr>
          <w:lang w:val="en-US"/>
        </w:rPr>
      </w:pPr>
    </w:p>
    <w:p w14:paraId="16255E81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&gt;XP_020791255.1_Boleophthalmus</w:t>
      </w:r>
    </w:p>
    <w:p w14:paraId="1227E039" w14:textId="69E677BA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MREFKSKDFWRAVLAELVGMTLFIFLSLSTAIGNVNNSNPDQEVKVALGFGLAIATLAQSLGHISGAHLNPAVTLGMLASCQISAFKAVMYIIAQMLGSALASGIVYGTKPNTTAALGLNSLAGVTPSQGVGIELLATFQLVLCVIAVTDKRRRDVTGSAPLAIGLSVCLGHLAAISYTGCGINPARSFGPAVILNEFTNHWVYWVGPMCGGVAAALIYDFLLYPKDDFPERMKVLVSGPIGDYDVNGGNDATTVEMTSK</w:t>
      </w:r>
    </w:p>
    <w:p w14:paraId="1ED1B809" w14:textId="77777777" w:rsidR="007B10E4" w:rsidRPr="007B10E4" w:rsidRDefault="007B10E4" w:rsidP="007B10E4">
      <w:pPr>
        <w:rPr>
          <w:lang w:val="en-US"/>
        </w:rPr>
      </w:pPr>
    </w:p>
    <w:p w14:paraId="6E8DF620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&gt;XP_020791256.1_Boleophthalmus</w:t>
      </w:r>
    </w:p>
    <w:p w14:paraId="36E4E905" w14:textId="085B65AB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MRELKSGAFWRAVAAEFIGMLLFIFFGIGSAIGNPSKDSQEVKVSLAFGLAIATLAQSLGHVSGAHLNPAVSIGLLVSCQISFLRFLCYTVAQMLGAVAASALLNGFRPRQIGLGVNELGDISLGQGFAIEFFATLQLVLCVIAVTDKRRSDVQGSAPLAIGLSVTLGHLVAISYTGCGINPARSFGPAIIRNQMKYHWVYWLGPMCGGIAAAFIYDLILAPRSPSLSARKDILLYGPDDDVDNNLLREGESPGPSQWPKQ</w:t>
      </w:r>
    </w:p>
    <w:p w14:paraId="06CC4088" w14:textId="77777777" w:rsidR="007B10E4" w:rsidRPr="007B10E4" w:rsidRDefault="007B10E4" w:rsidP="007B10E4">
      <w:pPr>
        <w:rPr>
          <w:lang w:val="en-US"/>
        </w:rPr>
      </w:pPr>
    </w:p>
    <w:p w14:paraId="64D46178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&gt;XP_020785352.1_Boleophthalmus</w:t>
      </w:r>
    </w:p>
    <w:p w14:paraId="76A1DF32" w14:textId="694F5BAC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MMWEFRSMSFWRAVFAEFYGTMFFVFFGLGAALRWTTGPHNVLHVAFCFGLAAATLIQSIGHISGGHINPAVTFAYLIGSQMSLFRAFFYIIAQCLGALAGAAVLYGVTPTNMRGNLALNTLQPGISLGMATTMEIFLTVQLVICIFAVTDERRNGRLGSAALAIGFSVLMGHLLGMYYTGAGMNPARSFAPAVLVRNFVNHWVYWVGPMIGGAIGALVYDFMLFPRMRGLSERLATLKGIRPPEAQGQPDTRGEPIELKTQAL</w:t>
      </w:r>
    </w:p>
    <w:p w14:paraId="3AFC6A84" w14:textId="77777777" w:rsidR="007B10E4" w:rsidRPr="007B10E4" w:rsidRDefault="007B10E4" w:rsidP="007B10E4">
      <w:pPr>
        <w:rPr>
          <w:lang w:val="en-US"/>
        </w:rPr>
      </w:pPr>
    </w:p>
    <w:p w14:paraId="008F0C6B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&gt;XP_020785343.1_Boleophthalmus</w:t>
      </w:r>
    </w:p>
    <w:p w14:paraId="0129F56B" w14:textId="35695B5F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MWEFRSMNFWRAVFAEFFGTMFFVFFGMGAALRWTTGPHHVLHVALCFGLAAATLIQSIGHISGGHINPAVTFAYLVGSQMSLFRAVFYIAAQCLGAVAGAAVLYGVTPGNMRGNMAMNTLQPGISLGMGTTVEVFLTMQLVVCIFAVTDERRNGRLGSAALSIGFSVTIGHLMGMYYTGAGMNPARSFAPAVLFRNFINHWVYWVGPMIGGAMGALLYDFMLFPRMRGLSERLATLKGSRPPESENQQDPRGEPIELKTQAL</w:t>
      </w:r>
    </w:p>
    <w:p w14:paraId="41B8AF69" w14:textId="77777777" w:rsidR="007B10E4" w:rsidRPr="007B10E4" w:rsidRDefault="007B10E4" w:rsidP="007B10E4">
      <w:pPr>
        <w:rPr>
          <w:lang w:val="en-US"/>
        </w:rPr>
      </w:pPr>
    </w:p>
    <w:p w14:paraId="652E290F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&gt;XP_020777769.1_Boleophthalmus</w:t>
      </w:r>
    </w:p>
    <w:p w14:paraId="0A3DEED4" w14:textId="278E720B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MVAFKGVWTKGFWRAVSAEYLATLIFVFLGVGSTINWHATKENPPPADLVLISLCFGLSIATMVQCFGHISGGHINPAVTAAMVVTGKLSLAKALFYVLAQCLGAITGAGLLYLVTPPAVRGSFGVSDVNTDISVGLGLLVEIIITFQLVFTVFATCDPKRTNLSGSAALAIGVAVVIGHLFGIPYTGASMNPARSFGPAVVTVTFKNHWIYWLGPLLGGILAAGLYEYLFCPDPEVKKRLQQVFQKDQSGRYKEVDADDITIKPGSIDVEKGEKKDLFNDKGDVLSSV</w:t>
      </w:r>
    </w:p>
    <w:p w14:paraId="04FFF0AB" w14:textId="77777777" w:rsidR="007B10E4" w:rsidRPr="007B10E4" w:rsidRDefault="007B10E4" w:rsidP="007B10E4">
      <w:pPr>
        <w:rPr>
          <w:lang w:val="en-US"/>
        </w:rPr>
      </w:pPr>
    </w:p>
    <w:p w14:paraId="69C085B1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&gt;XP_020785193.1_Boleophthalmus</w:t>
      </w:r>
    </w:p>
    <w:p w14:paraId="3CA9DBF1" w14:textId="7C3BFC6A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MKDFVPMVIHNKLFLHSRPFWRAVLAELLGTLVLVSAVLGSLVPGPGEASGGPLYPALAVGVAIVAVAHCFGEISGAQVNPAVTLALLATRRMDILRAVFFICAQCVGACLGTGALYLALPLKTTADHFINKVPLELNAAQALCVEMLCTFQMVFTVFSAEDQRRRDSPEPGNLAVGFSHTAGVLIGARFSGASMNPARTLGPAIITGFWENHWVYWIGPVLGAVLAGVSHEFFFAPSASRQKLVACLTCKDIEIVETASMTGSSLSTVTQNAARAKQSNKTEN</w:t>
      </w:r>
    </w:p>
    <w:p w14:paraId="5B677707" w14:textId="77777777" w:rsidR="007B10E4" w:rsidRPr="007B10E4" w:rsidRDefault="007B10E4" w:rsidP="007B10E4">
      <w:pPr>
        <w:rPr>
          <w:lang w:val="en-US"/>
        </w:rPr>
      </w:pPr>
    </w:p>
    <w:p w14:paraId="2B4E3683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&gt;XP_020780042.1_Boleophthalmus</w:t>
      </w:r>
    </w:p>
    <w:p w14:paraId="44FC1BA2" w14:textId="27410D1D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MTKTEPEVFTISGSEMGQVNEEAECSRSRGNKHTHIYEQYVQPCLAEFLGSTLFIFVGCACVVGNSAPGAIQPALAHGLALSIVIMLFGQISGGHFNPAVTLCVYLCGGMSLALVVPYILAQMLGGIAGAGLVRAVFNTLDYQAGTGGAFTPEAIPNDLGKITLAELVLTMFLTTTVAMGAVNGKTSSQLAPFGIGLTVAADILAGGGLSGACMNPARAFGPAVVANKWDHHWIYWVGPMAGALCTVIHVRLFLGDRKTRIILRK</w:t>
      </w:r>
    </w:p>
    <w:p w14:paraId="16BCF264" w14:textId="77777777" w:rsidR="007B10E4" w:rsidRPr="007B10E4" w:rsidRDefault="007B10E4" w:rsidP="007B10E4">
      <w:pPr>
        <w:rPr>
          <w:lang w:val="en-US"/>
        </w:rPr>
      </w:pPr>
    </w:p>
    <w:p w14:paraId="69ABA651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&gt;XP_020780043.1_Boleophthalmus</w:t>
      </w:r>
    </w:p>
    <w:p w14:paraId="0A427E7D" w14:textId="077E6A0E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MDVDKMQMEGEELMEDKKKIGTMFFVFVGCVSVIENVPAAGRLQPALAHGLALATLVAVMGNISGSHFNPTFTIAIYLCGGIELTMVGPYLVSQLIGGVLGAGMAKVMTPAERYMNATGAAFDILRPESNSQLYSALFGEMTMTCMLTMVVLLVAVNNKTKTPMAPFLVGCTVIANVLSGGDISGTCLNPARAFGPAVIANYWMYHWVYWAGPISGGLLAAILLRLILGDEKVRLILKS</w:t>
      </w:r>
    </w:p>
    <w:p w14:paraId="33FB4080" w14:textId="77777777" w:rsidR="007B10E4" w:rsidRPr="007B10E4" w:rsidRDefault="007B10E4" w:rsidP="007B10E4">
      <w:pPr>
        <w:rPr>
          <w:lang w:val="en-US"/>
        </w:rPr>
      </w:pPr>
    </w:p>
    <w:p w14:paraId="48E64617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&gt;XP_020796975.1_Boleophthalmus</w:t>
      </w:r>
    </w:p>
    <w:p w14:paraId="62F721A7" w14:textId="1215B5DF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MEDENKKRMKEKFGLRRDIFKEFLAEFLGIFVLILFGCGSVAQTVLSKGALGEPLTIHIGFTLGVMMAVYMAGGVSGGHVNPAVSLAMVILGKLSVKKFPIYVAAQFLGAFVGSCAVFGLYYDALMEYTNGEFMVTGPNATANIFASYPAKHLSVLNGFIDQVIGTAALILCILAITDKRNIGAPKGMEPLCIGLAITAIAVSMGLNCGYPINPARDLGPRFFTAVAGWGMDVFRAGGCWWWIPVAGPMVGGAVGAGVYFLCVELHHPEPEKQAENNIPDKYEMVTMS</w:t>
      </w:r>
    </w:p>
    <w:p w14:paraId="3DD2FA6E" w14:textId="77777777" w:rsidR="007B10E4" w:rsidRPr="007B10E4" w:rsidRDefault="007B10E4" w:rsidP="007B10E4">
      <w:pPr>
        <w:rPr>
          <w:lang w:val="en-US"/>
        </w:rPr>
      </w:pPr>
    </w:p>
    <w:p w14:paraId="61DE23FA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&gt;XP_020783751.1_Boleophthalmus</w:t>
      </w:r>
    </w:p>
    <w:p w14:paraId="2ECB6052" w14:textId="7264FD8C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MMQPRFMRVRCGLIRECMAEFLGTFVLLVFGCSAAAQVKTSRETKGQFLSVNMSFAVGVMSAMYLTKGISGAHLNPAVSLSFCILGQVPWNRLVPYSLSQLLGAYTASALVYFMYYDAIMDFSGGELTVYGANETASIFATYPTEYLSLSGSFLDQVVGTGMLMLCILCLGEKRNTPAPEQLVPPIVAAIVLGISMSMSANCGAAINPARDLGPRLFTLTAGWGTEVFTCYNYWFWVPAVAPMVGGVLGTLIYLMFIEWQLPDHPPEDPHTDISFSDKPRSSVTWNSKDELKEARF</w:t>
      </w:r>
    </w:p>
    <w:p w14:paraId="4B3AE56E" w14:textId="77777777" w:rsidR="007B10E4" w:rsidRPr="007B10E4" w:rsidRDefault="007B10E4" w:rsidP="007B10E4">
      <w:pPr>
        <w:rPr>
          <w:lang w:val="en-US"/>
        </w:rPr>
      </w:pPr>
    </w:p>
    <w:p w14:paraId="2D809D48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&gt;XP_020795939.1_Boleophthalmus</w:t>
      </w:r>
    </w:p>
    <w:p w14:paraId="391B39C3" w14:textId="6F9578CA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MVQSLELGSSVQRKTLKSRIQIQNQVLRLGLAETLCTYVMMVFGLCSVAQVVTGKGEFGHYISINLSFGLAVAMGVHVGGGVSGAHMNAAVSFSSCVFGTLRWRLLPLYITAQFIGSFLAAATVYAVYYEAIQSYCGGNLTVSGPGATAGIFATYPAPYLSLSGGFSDQVFGTAMLLLCLSALSDRRNQPCPAGGEPVAVGLLVLLIGMSAGSNSGYAINPTRDIGPRVFTAVAGWGPDVFRYDPRPPSGARTLTFDL</w:t>
      </w:r>
    </w:p>
    <w:p w14:paraId="6483B4B8" w14:textId="77777777" w:rsidR="007B10E4" w:rsidRPr="007B10E4" w:rsidRDefault="007B10E4" w:rsidP="007B10E4">
      <w:pPr>
        <w:rPr>
          <w:lang w:val="en-US"/>
        </w:rPr>
      </w:pPr>
    </w:p>
    <w:p w14:paraId="2BB8F09B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&gt;XP_020790536.1_Boleophthalmus</w:t>
      </w:r>
    </w:p>
    <w:p w14:paraId="0B3659A3" w14:textId="3AB53A8A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MRRHCGLKYGICKEFLAEFLGTFVLVLFGCGSVAQTVLSRNQLGEPLTVHIGFSVGLMMGVYVAGGVSGGHVNPAVSLAMVILGKLKIWKFPIYVIAQFLGAFAGAAAVFGLYYDAFMDFTSGILSVTGINATGHIFASYPARHLSVLGGFIDQVVGTGMLVLCILAIIDGGNIGAPKGMEPLAIGLIIMAIGVSMGLNCGYPLNPARDLGPRLFTAVAGWGFEVFSTAGYWWWIPVAGPMVGGVVAAVLYYLLIEMHHKRDTPEKTDEEEEEEEDDEDEDSSLKDKYEMILMN</w:t>
      </w:r>
    </w:p>
    <w:p w14:paraId="3F196B0D" w14:textId="77777777" w:rsidR="007B10E4" w:rsidRPr="007B10E4" w:rsidRDefault="007B10E4" w:rsidP="007B10E4">
      <w:pPr>
        <w:rPr>
          <w:lang w:val="en-US"/>
        </w:rPr>
      </w:pPr>
    </w:p>
    <w:p w14:paraId="4D2CAB56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&gt;XP_020791696.1_Boleophthalmus</w:t>
      </w:r>
    </w:p>
    <w:p w14:paraId="40F0C93B" w14:textId="7A902A7E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MGAQKVALEKLSHFFQLRNLLLRQALAECLGTLILVMFGTGAVAQYVLSGGTHGMFITVNFAFGFAATLGILVCGQISGGHLNPAVTFALCLLGRERWRKLPMFFLFQTIGAFFGAAIIFGMYYDALWDYPGCFNMTGNSSTAGIFATYPGKHLTIVNGFFDQVIGTAALIVCILAIVDPYNNPIPQGLEAFTVGFVVLVIGLSMGFNSGYAVNPARDLGPRVFSAMAGWGVDVFTFRNGWFLVPTFAPFIGTFIGVMVYQLMVGFHVEGEVRDRKAAQQENEKVRLTNVTTNNDHSKELH</w:t>
      </w:r>
    </w:p>
    <w:p w14:paraId="7064A077" w14:textId="77777777" w:rsidR="007B10E4" w:rsidRPr="007B10E4" w:rsidRDefault="007B10E4" w:rsidP="007B10E4">
      <w:pPr>
        <w:rPr>
          <w:lang w:val="en-US"/>
        </w:rPr>
      </w:pPr>
    </w:p>
    <w:p w14:paraId="5F6CF2BC" w14:textId="77777777" w:rsidR="007B10E4" w:rsidRPr="007B10E4" w:rsidRDefault="007B10E4" w:rsidP="007B10E4">
      <w:pPr>
        <w:rPr>
          <w:lang w:val="en-US"/>
        </w:rPr>
      </w:pPr>
      <w:r w:rsidRPr="007B10E4">
        <w:rPr>
          <w:lang w:val="en-US"/>
        </w:rPr>
        <w:t>&gt;XP_020788176.1_Boleophthalmus</w:t>
      </w:r>
    </w:p>
    <w:p w14:paraId="5275EB78" w14:textId="30CD6617" w:rsidR="007B10E4" w:rsidRDefault="007B10E4" w:rsidP="007B10E4">
      <w:pPr>
        <w:rPr>
          <w:lang w:val="en-US"/>
        </w:rPr>
      </w:pPr>
      <w:r w:rsidRPr="007B10E4">
        <w:rPr>
          <w:lang w:val="en-US"/>
        </w:rPr>
        <w:t>MERILTKCRITNHLVRECLAECLGVYIIILFGCGSVAQVTTTQNQKGQYISINLGFALGVTFGVYVSRGVSGAHLNPAVSLSLCALGRHPWAKLPFYVFFQFLGAFLGAATVGLEYYEAIKWYSGGELTVSGPTATAGIFCTFPAEYLSLWAGFVDQVIGTAALLVCVLALGDEGQGSIPAGIQPVLVGAVVMVIGVSMGSNSGYALNPARDLAPRLFTYFAGWGDDVFR</w:t>
      </w:r>
    </w:p>
    <w:p w14:paraId="2B1D36D5" w14:textId="1ACD640B" w:rsidR="007B10E4" w:rsidRDefault="007B10E4" w:rsidP="00124676">
      <w:pPr>
        <w:rPr>
          <w:lang w:val="en-US"/>
        </w:rPr>
      </w:pPr>
    </w:p>
    <w:p w14:paraId="5483CB98" w14:textId="77777777" w:rsidR="007B10E4" w:rsidRDefault="007B10E4" w:rsidP="00124676">
      <w:pPr>
        <w:rPr>
          <w:lang w:val="en-US"/>
        </w:rPr>
      </w:pPr>
    </w:p>
    <w:p w14:paraId="3DB0385D" w14:textId="7E9726CB" w:rsidR="00124676" w:rsidRPr="007B10E4" w:rsidRDefault="00124676" w:rsidP="00124676">
      <w:pPr>
        <w:rPr>
          <w:b/>
          <w:i/>
          <w:lang w:val="en-US"/>
        </w:rPr>
      </w:pPr>
      <w:r w:rsidRPr="007B10E4">
        <w:rPr>
          <w:b/>
          <w:i/>
          <w:lang w:val="en-US"/>
        </w:rPr>
        <w:t>Homo sapiens</w:t>
      </w:r>
    </w:p>
    <w:p w14:paraId="07B8342F" w14:textId="40B69B0F" w:rsidR="00081C7F" w:rsidRDefault="00081C7F" w:rsidP="00124676">
      <w:pPr>
        <w:rPr>
          <w:lang w:val="en-US"/>
        </w:rPr>
      </w:pPr>
    </w:p>
    <w:p w14:paraId="47CE75AF" w14:textId="77777777" w:rsidR="00CA7593" w:rsidRPr="00CA7593" w:rsidRDefault="00CA7593" w:rsidP="00CA7593">
      <w:pPr>
        <w:rPr>
          <w:lang w:val="en-US"/>
        </w:rPr>
      </w:pPr>
      <w:r w:rsidRPr="00CA7593">
        <w:rPr>
          <w:lang w:val="en-US"/>
        </w:rPr>
        <w:t>&gt;sp|Q96PS8|AQP10_HUMAN Aquaporin-10_Homo</w:t>
      </w:r>
    </w:p>
    <w:p w14:paraId="568599BB" w14:textId="77777777" w:rsidR="00CA7593" w:rsidRPr="00CA7593" w:rsidRDefault="00CA7593" w:rsidP="00CA7593">
      <w:pPr>
        <w:rPr>
          <w:lang w:val="en-US"/>
        </w:rPr>
      </w:pPr>
      <w:r w:rsidRPr="00CA7593">
        <w:rPr>
          <w:lang w:val="en-US"/>
        </w:rPr>
        <w:t>MVFTQAPAEIMGHLRIRSLLARQCLAEFLGVFVLMLLTQGAVAQAVTSGETKGNFFTMFL</w:t>
      </w:r>
    </w:p>
    <w:p w14:paraId="5E678EFF" w14:textId="77777777" w:rsidR="00CA7593" w:rsidRPr="00CA7593" w:rsidRDefault="00CA7593" w:rsidP="00CA7593">
      <w:pPr>
        <w:rPr>
          <w:lang w:val="en-US"/>
        </w:rPr>
      </w:pPr>
      <w:r w:rsidRPr="00CA7593">
        <w:rPr>
          <w:lang w:val="en-US"/>
        </w:rPr>
        <w:t>AGSLAVTIAIYVGGNVSGAHLNPAFSLAMCIVGRLPWVKLPIYILVQLLSAFCASGATYV</w:t>
      </w:r>
    </w:p>
    <w:p w14:paraId="45E5B456" w14:textId="77777777" w:rsidR="00CA7593" w:rsidRPr="00CA7593" w:rsidRDefault="00CA7593" w:rsidP="00CA7593">
      <w:pPr>
        <w:rPr>
          <w:lang w:val="en-US"/>
        </w:rPr>
      </w:pPr>
      <w:r w:rsidRPr="00CA7593">
        <w:rPr>
          <w:lang w:val="en-US"/>
        </w:rPr>
        <w:t>LYHDALQNYTGGNLTVTGPKETASIFATYPAPYLSLNNGFLDQVLGTGMLIVGLLAILDR</w:t>
      </w:r>
    </w:p>
    <w:p w14:paraId="18443012" w14:textId="77777777" w:rsidR="00CA7593" w:rsidRPr="00CA7593" w:rsidRDefault="00CA7593" w:rsidP="00CA7593">
      <w:pPr>
        <w:rPr>
          <w:lang w:val="en-US"/>
        </w:rPr>
      </w:pPr>
      <w:r w:rsidRPr="00CA7593">
        <w:rPr>
          <w:lang w:val="en-US"/>
        </w:rPr>
        <w:t>RNKGVPAGLEPVVVGMLILALGLSMGANCGIPLNPARDLGPRLFTYVAGWGPEVFSAGNG</w:t>
      </w:r>
    </w:p>
    <w:p w14:paraId="0AF4DA70" w14:textId="77777777" w:rsidR="00CA7593" w:rsidRPr="00CA7593" w:rsidRDefault="00CA7593" w:rsidP="00CA7593">
      <w:pPr>
        <w:rPr>
          <w:lang w:val="en-US"/>
        </w:rPr>
      </w:pPr>
      <w:r w:rsidRPr="00CA7593">
        <w:rPr>
          <w:lang w:val="en-US"/>
        </w:rPr>
        <w:t>WWWVPVVAPLVGATVGTATYQLLVALHHPEGPEPAQDLVSAQHKASELETPASAQMLECK</w:t>
      </w:r>
    </w:p>
    <w:p w14:paraId="6E6CC17E" w14:textId="77777777" w:rsidR="00CA7593" w:rsidRPr="00CA7593" w:rsidRDefault="00CA7593" w:rsidP="00CA7593">
      <w:pPr>
        <w:rPr>
          <w:lang w:val="en-US"/>
        </w:rPr>
      </w:pPr>
      <w:r w:rsidRPr="00CA7593">
        <w:rPr>
          <w:lang w:val="en-US"/>
        </w:rPr>
        <w:t>L</w:t>
      </w:r>
    </w:p>
    <w:p w14:paraId="5D47F190" w14:textId="77777777" w:rsidR="00CA7593" w:rsidRPr="00CA7593" w:rsidRDefault="00CA7593" w:rsidP="00CA7593">
      <w:pPr>
        <w:rPr>
          <w:lang w:val="en-US"/>
        </w:rPr>
      </w:pPr>
    </w:p>
    <w:p w14:paraId="2C0B05A5" w14:textId="77777777" w:rsidR="00CA7593" w:rsidRPr="00CA7593" w:rsidRDefault="00CA7593" w:rsidP="00CA7593">
      <w:pPr>
        <w:rPr>
          <w:lang w:val="en-US"/>
        </w:rPr>
      </w:pPr>
      <w:r w:rsidRPr="00CA7593">
        <w:rPr>
          <w:lang w:val="en-US"/>
        </w:rPr>
        <w:t>&gt;sp|Q13520|AQP6_HUMAN Aquaporin-6_Homo</w:t>
      </w:r>
    </w:p>
    <w:p w14:paraId="3DE446BC" w14:textId="77777777" w:rsidR="00CA7593" w:rsidRPr="00CA7593" w:rsidRDefault="00CA7593" w:rsidP="00CA7593">
      <w:pPr>
        <w:rPr>
          <w:lang w:val="en-US"/>
        </w:rPr>
      </w:pPr>
      <w:r w:rsidRPr="00CA7593">
        <w:rPr>
          <w:lang w:val="en-US"/>
        </w:rPr>
        <w:t>MDAVEPGGRGWASMLACRLWKAISRALFAEFLATGLYVFFGVGSVMRWPTALPSVLQIAI</w:t>
      </w:r>
    </w:p>
    <w:p w14:paraId="797A722F" w14:textId="77777777" w:rsidR="00CA7593" w:rsidRPr="00CA7593" w:rsidRDefault="00CA7593" w:rsidP="00CA7593">
      <w:pPr>
        <w:rPr>
          <w:lang w:val="en-US"/>
        </w:rPr>
      </w:pPr>
      <w:r w:rsidRPr="00CA7593">
        <w:rPr>
          <w:lang w:val="en-US"/>
        </w:rPr>
        <w:t>TFNLVTAMAVQVTWKASGAHANPAVTLAFLVGSHISLPRAVAYVAAQLVGATVGAALLYG</w:t>
      </w:r>
    </w:p>
    <w:p w14:paraId="697B77BF" w14:textId="77777777" w:rsidR="00CA7593" w:rsidRPr="00CA7593" w:rsidRDefault="00CA7593" w:rsidP="00CA7593">
      <w:pPr>
        <w:rPr>
          <w:lang w:val="en-US"/>
        </w:rPr>
      </w:pPr>
      <w:r w:rsidRPr="00CA7593">
        <w:rPr>
          <w:lang w:val="en-US"/>
        </w:rPr>
        <w:t>VMPGDIRETLGINVVRNSVSTGQAVAVELLLTLQLVLCVFASTDSRQTSGSPATMIGISV</w:t>
      </w:r>
    </w:p>
    <w:p w14:paraId="40ADD233" w14:textId="77777777" w:rsidR="00CA7593" w:rsidRPr="00CA7593" w:rsidRDefault="00CA7593" w:rsidP="00CA7593">
      <w:pPr>
        <w:rPr>
          <w:lang w:val="en-US"/>
        </w:rPr>
      </w:pPr>
      <w:r w:rsidRPr="00CA7593">
        <w:rPr>
          <w:lang w:val="en-US"/>
        </w:rPr>
        <w:t>ALGHLIGIHFTGCSMNPARSFGPAIIIGKFTVHWVFWVGPLMGALLASLIYNFVLFPDTK</w:t>
      </w:r>
    </w:p>
    <w:p w14:paraId="6765B302" w14:textId="77777777" w:rsidR="00CA7593" w:rsidRPr="00CA7593" w:rsidRDefault="00CA7593" w:rsidP="00CA7593">
      <w:pPr>
        <w:rPr>
          <w:lang w:val="en-US"/>
        </w:rPr>
      </w:pPr>
      <w:r w:rsidRPr="00CA7593">
        <w:rPr>
          <w:lang w:val="en-US"/>
        </w:rPr>
        <w:t>TLAQRLAILTGTVEVGTGAGAGAEPLKKESQPGSGAVEMESV</w:t>
      </w:r>
    </w:p>
    <w:p w14:paraId="439154AE" w14:textId="77777777" w:rsidR="00CA7593" w:rsidRPr="00CA7593" w:rsidRDefault="00CA7593" w:rsidP="00CA7593">
      <w:pPr>
        <w:rPr>
          <w:lang w:val="en-US"/>
        </w:rPr>
      </w:pPr>
    </w:p>
    <w:p w14:paraId="396A61D7" w14:textId="77777777" w:rsidR="00CA7593" w:rsidRPr="00CA7593" w:rsidRDefault="00CA7593" w:rsidP="00CA7593">
      <w:pPr>
        <w:rPr>
          <w:lang w:val="en-US"/>
        </w:rPr>
      </w:pPr>
      <w:r w:rsidRPr="00CA7593">
        <w:rPr>
          <w:lang w:val="en-US"/>
        </w:rPr>
        <w:t>&gt;sp|Q92482|AQP3_HUMAN Aquaporin-3_Homo</w:t>
      </w:r>
    </w:p>
    <w:p w14:paraId="41384BA6" w14:textId="77777777" w:rsidR="00CA7593" w:rsidRPr="00CA7593" w:rsidRDefault="00CA7593" w:rsidP="00CA7593">
      <w:pPr>
        <w:rPr>
          <w:lang w:val="en-US"/>
        </w:rPr>
      </w:pPr>
      <w:r w:rsidRPr="00CA7593">
        <w:rPr>
          <w:lang w:val="en-US"/>
        </w:rPr>
        <w:t>MGRQKELVSRCGEMLHIRYRLLRQALAECLGTLILVMFGCGSVAQVVLSRGTHGGFLTIN</w:t>
      </w:r>
    </w:p>
    <w:p w14:paraId="27BAF147" w14:textId="77777777" w:rsidR="00CA7593" w:rsidRPr="00CA7593" w:rsidRDefault="00CA7593" w:rsidP="00CA7593">
      <w:pPr>
        <w:rPr>
          <w:lang w:val="en-US"/>
        </w:rPr>
      </w:pPr>
      <w:r w:rsidRPr="00CA7593">
        <w:rPr>
          <w:lang w:val="en-US"/>
        </w:rPr>
        <w:t>LAFGFAVTLGILIAGQVSGAHLNPAVTFAMCFLAREPWIKLPIYTLAQTLGAFLGAGIVF</w:t>
      </w:r>
    </w:p>
    <w:p w14:paraId="49C6FFB1" w14:textId="77777777" w:rsidR="00CA7593" w:rsidRPr="00CA7593" w:rsidRDefault="00CA7593" w:rsidP="00CA7593">
      <w:pPr>
        <w:rPr>
          <w:lang w:val="en-US"/>
        </w:rPr>
      </w:pPr>
      <w:r w:rsidRPr="00CA7593">
        <w:rPr>
          <w:lang w:val="en-US"/>
        </w:rPr>
        <w:t>GLYYDAIWHFADNQLFVSGPNGTAGIFATYPSGHLDMINGFFDQFIGTASLIVCVLAIVD</w:t>
      </w:r>
    </w:p>
    <w:p w14:paraId="724C0D67" w14:textId="77777777" w:rsidR="00CA7593" w:rsidRPr="00CA7593" w:rsidRDefault="00CA7593" w:rsidP="00CA7593">
      <w:pPr>
        <w:rPr>
          <w:lang w:val="en-US"/>
        </w:rPr>
      </w:pPr>
      <w:r w:rsidRPr="00CA7593">
        <w:rPr>
          <w:lang w:val="en-US"/>
        </w:rPr>
        <w:t>PYNNPVPRGLEAFTVGLVVLVIGTSMGFNSGYAVNPARDFGPRLFTALAGWGSAVFTTGQ</w:t>
      </w:r>
    </w:p>
    <w:p w14:paraId="6AAB1C08" w14:textId="77777777" w:rsidR="00CA7593" w:rsidRPr="00CA7593" w:rsidRDefault="00CA7593" w:rsidP="00CA7593">
      <w:pPr>
        <w:rPr>
          <w:lang w:val="en-US"/>
        </w:rPr>
      </w:pPr>
      <w:r w:rsidRPr="00CA7593">
        <w:rPr>
          <w:lang w:val="en-US"/>
        </w:rPr>
        <w:t>HWWWVPIVSPLLGSIAGVFVYQLMIGCHLEQPPPSNEEENVKLAHVKHKEQI</w:t>
      </w:r>
    </w:p>
    <w:p w14:paraId="415F433C" w14:textId="77777777" w:rsidR="00CA7593" w:rsidRPr="00CA7593" w:rsidRDefault="00CA7593" w:rsidP="00CA7593">
      <w:pPr>
        <w:rPr>
          <w:lang w:val="en-US"/>
        </w:rPr>
      </w:pPr>
    </w:p>
    <w:p w14:paraId="7EA336F3" w14:textId="77777777" w:rsidR="00CA7593" w:rsidRPr="00CA7593" w:rsidRDefault="00CA7593" w:rsidP="00CA7593">
      <w:pPr>
        <w:rPr>
          <w:lang w:val="en-US"/>
        </w:rPr>
      </w:pPr>
      <w:r w:rsidRPr="00CA7593">
        <w:rPr>
          <w:lang w:val="en-US"/>
        </w:rPr>
        <w:t>&gt;sp|P30301|MIP_HUMAN AQP0_Homo</w:t>
      </w:r>
    </w:p>
    <w:p w14:paraId="56800688" w14:textId="77777777" w:rsidR="00CA7593" w:rsidRPr="00CA7593" w:rsidRDefault="00CA7593" w:rsidP="00CA7593">
      <w:pPr>
        <w:rPr>
          <w:lang w:val="en-US"/>
        </w:rPr>
      </w:pPr>
      <w:r w:rsidRPr="00CA7593">
        <w:rPr>
          <w:lang w:val="en-US"/>
        </w:rPr>
        <w:t>MWELRSASFWRAIFAEFFATLFYVFFGLGSSLRWAPGPLHVLQVAMAFGLALATLVQSVG</w:t>
      </w:r>
    </w:p>
    <w:p w14:paraId="08876BCC" w14:textId="77777777" w:rsidR="00CA7593" w:rsidRPr="00CA7593" w:rsidRDefault="00CA7593" w:rsidP="00CA7593">
      <w:pPr>
        <w:rPr>
          <w:lang w:val="en-US"/>
        </w:rPr>
      </w:pPr>
      <w:r w:rsidRPr="00CA7593">
        <w:rPr>
          <w:lang w:val="en-US"/>
        </w:rPr>
        <w:t>HISGAHVNPAVTFAFLVGSQMSLLRAFCYMAAQLLGAVAGAAVLYSVTPPAVRGNLALNT</w:t>
      </w:r>
    </w:p>
    <w:p w14:paraId="4E3F2329" w14:textId="77777777" w:rsidR="00CA7593" w:rsidRPr="00CA7593" w:rsidRDefault="00CA7593" w:rsidP="00CA7593">
      <w:pPr>
        <w:rPr>
          <w:lang w:val="en-US"/>
        </w:rPr>
      </w:pPr>
      <w:r w:rsidRPr="00CA7593">
        <w:rPr>
          <w:lang w:val="en-US"/>
        </w:rPr>
        <w:t>LHPAVSVGQATTVEIFLTLQFVLCIFATYDERRNGQLGSVALAVGFSLALGHLFGMYYTG</w:t>
      </w:r>
    </w:p>
    <w:p w14:paraId="6734C29F" w14:textId="77777777" w:rsidR="00CA7593" w:rsidRPr="00CA7593" w:rsidRDefault="00CA7593" w:rsidP="00CA7593">
      <w:pPr>
        <w:rPr>
          <w:lang w:val="en-US"/>
        </w:rPr>
      </w:pPr>
      <w:r w:rsidRPr="00CA7593">
        <w:rPr>
          <w:lang w:val="en-US"/>
        </w:rPr>
        <w:t>AGMNPARSFAPAILTGNFTNHWVYWVGPIIGGGLGSLLYDFLLFPRLKSISERLSVLKGA</w:t>
      </w:r>
    </w:p>
    <w:p w14:paraId="6E1B28B9" w14:textId="77777777" w:rsidR="00CA7593" w:rsidRPr="00CA7593" w:rsidRDefault="00CA7593" w:rsidP="00CA7593">
      <w:pPr>
        <w:rPr>
          <w:lang w:val="en-US"/>
        </w:rPr>
      </w:pPr>
      <w:r w:rsidRPr="00CA7593">
        <w:rPr>
          <w:lang w:val="en-US"/>
        </w:rPr>
        <w:t>KPDVSNGQPEVTGEPVELNTQAL</w:t>
      </w:r>
    </w:p>
    <w:p w14:paraId="22F62EAE" w14:textId="77777777" w:rsidR="00CA7593" w:rsidRPr="00CA7593" w:rsidRDefault="00CA7593" w:rsidP="00CA7593">
      <w:pPr>
        <w:rPr>
          <w:lang w:val="en-US"/>
        </w:rPr>
      </w:pPr>
    </w:p>
    <w:p w14:paraId="59698B39" w14:textId="77777777" w:rsidR="00CA7593" w:rsidRPr="00CA7593" w:rsidRDefault="00CA7593" w:rsidP="00CA7593">
      <w:pPr>
        <w:rPr>
          <w:lang w:val="en-US"/>
        </w:rPr>
      </w:pPr>
      <w:r w:rsidRPr="00CA7593">
        <w:rPr>
          <w:lang w:val="en-US"/>
        </w:rPr>
        <w:t>&gt;sp|P55087|AQP4_HUMAN Aquaporin-4_Homo</w:t>
      </w:r>
    </w:p>
    <w:p w14:paraId="410EE485" w14:textId="77777777" w:rsidR="00CA7593" w:rsidRPr="00CA7593" w:rsidRDefault="00CA7593" w:rsidP="00CA7593">
      <w:pPr>
        <w:rPr>
          <w:lang w:val="en-US"/>
        </w:rPr>
      </w:pPr>
      <w:r w:rsidRPr="00CA7593">
        <w:rPr>
          <w:lang w:val="en-US"/>
        </w:rPr>
        <w:t>MSDRPTARRWGKCGPLCTRENIMVAFKGVWTQAFWKAVTAEFLAMLIFVLLSLGSTINWG</w:t>
      </w:r>
    </w:p>
    <w:p w14:paraId="7361A1D9" w14:textId="77777777" w:rsidR="00CA7593" w:rsidRPr="00CA7593" w:rsidRDefault="00CA7593" w:rsidP="00CA7593">
      <w:pPr>
        <w:rPr>
          <w:lang w:val="en-US"/>
        </w:rPr>
      </w:pPr>
      <w:r w:rsidRPr="00CA7593">
        <w:rPr>
          <w:lang w:val="en-US"/>
        </w:rPr>
        <w:t>GTEKPLPVDMVLISLCFGLSIATMVQCFGHISGGHINPAVTVAMVCTRKISIAKSVFYIA</w:t>
      </w:r>
    </w:p>
    <w:p w14:paraId="038AF261" w14:textId="77777777" w:rsidR="00CA7593" w:rsidRPr="00CA7593" w:rsidRDefault="00CA7593" w:rsidP="00CA7593">
      <w:pPr>
        <w:rPr>
          <w:lang w:val="en-US"/>
        </w:rPr>
      </w:pPr>
      <w:r w:rsidRPr="00CA7593">
        <w:rPr>
          <w:lang w:val="en-US"/>
        </w:rPr>
        <w:t>AQCLGAIIGAGILYLVTPPSVVGGLGVTMVHGNLTAGHGLLVELIITFQLVFTIFASCDS</w:t>
      </w:r>
    </w:p>
    <w:p w14:paraId="04812020" w14:textId="77777777" w:rsidR="00CA7593" w:rsidRPr="00CA7593" w:rsidRDefault="00CA7593" w:rsidP="00CA7593">
      <w:pPr>
        <w:rPr>
          <w:lang w:val="en-US"/>
        </w:rPr>
      </w:pPr>
      <w:r w:rsidRPr="00CA7593">
        <w:rPr>
          <w:lang w:val="en-US"/>
        </w:rPr>
        <w:t>KRTDVTGSIALAIGFSVAIGHLFAINYTGASMNPARSFGPAVIMGNWENHWIYWVGPIIG</w:t>
      </w:r>
    </w:p>
    <w:p w14:paraId="68BA1788" w14:textId="77777777" w:rsidR="00CA7593" w:rsidRPr="00CA7593" w:rsidRDefault="00CA7593" w:rsidP="00CA7593">
      <w:pPr>
        <w:rPr>
          <w:lang w:val="en-US"/>
        </w:rPr>
      </w:pPr>
      <w:r w:rsidRPr="00CA7593">
        <w:rPr>
          <w:lang w:val="en-US"/>
        </w:rPr>
        <w:t>AVLAGGLYEYVFCPDVEFKRRFKEAFSKAAQQTKGSYMEVEDNRSQVETDDLILKPGVVH</w:t>
      </w:r>
    </w:p>
    <w:p w14:paraId="4625A72E" w14:textId="77777777" w:rsidR="00CA7593" w:rsidRPr="00CA7593" w:rsidRDefault="00CA7593" w:rsidP="00CA7593">
      <w:pPr>
        <w:rPr>
          <w:lang w:val="en-US"/>
        </w:rPr>
      </w:pPr>
      <w:r w:rsidRPr="00CA7593">
        <w:rPr>
          <w:lang w:val="en-US"/>
        </w:rPr>
        <w:t>VIDVDRGEEKKGKDQSGEVLSSV</w:t>
      </w:r>
    </w:p>
    <w:p w14:paraId="2D8B6355" w14:textId="77777777" w:rsidR="00CA7593" w:rsidRPr="00CA7593" w:rsidRDefault="00CA7593" w:rsidP="00CA7593">
      <w:pPr>
        <w:rPr>
          <w:lang w:val="en-US"/>
        </w:rPr>
      </w:pPr>
    </w:p>
    <w:p w14:paraId="576E82A1" w14:textId="77777777" w:rsidR="00CA7593" w:rsidRPr="00CA7593" w:rsidRDefault="00CA7593" w:rsidP="00CA7593">
      <w:pPr>
        <w:rPr>
          <w:lang w:val="en-US"/>
        </w:rPr>
      </w:pPr>
      <w:r w:rsidRPr="00CA7593">
        <w:rPr>
          <w:lang w:val="en-US"/>
        </w:rPr>
        <w:t>&gt;sp|O43315|AQP9_HUMAN Aquaporin-9_Homo</w:t>
      </w:r>
    </w:p>
    <w:p w14:paraId="459630A8" w14:textId="77777777" w:rsidR="00CA7593" w:rsidRPr="00CA7593" w:rsidRDefault="00CA7593" w:rsidP="00CA7593">
      <w:pPr>
        <w:rPr>
          <w:lang w:val="en-US"/>
        </w:rPr>
      </w:pPr>
      <w:r w:rsidRPr="00CA7593">
        <w:rPr>
          <w:lang w:val="en-US"/>
        </w:rPr>
        <w:t>MQPEGAEKGKSFKQRLVLKSSLAKETLSEFLGTFILIVLGCGCVAQAILSRGRFGGVITI</w:t>
      </w:r>
    </w:p>
    <w:p w14:paraId="2DD57287" w14:textId="77777777" w:rsidR="00CA7593" w:rsidRPr="00CA7593" w:rsidRDefault="00CA7593" w:rsidP="00CA7593">
      <w:pPr>
        <w:rPr>
          <w:lang w:val="en-US"/>
        </w:rPr>
      </w:pPr>
      <w:r w:rsidRPr="00CA7593">
        <w:rPr>
          <w:lang w:val="en-US"/>
        </w:rPr>
        <w:t>NVGFSMAVAMAIYVAGGVSGGHINPAVSLAMCLFGRMKWFKLPFYVGAQFLGAFVGAATV</w:t>
      </w:r>
    </w:p>
    <w:p w14:paraId="7097622F" w14:textId="77777777" w:rsidR="00CA7593" w:rsidRPr="00CA7593" w:rsidRDefault="00CA7593" w:rsidP="00CA7593">
      <w:pPr>
        <w:rPr>
          <w:lang w:val="en-US"/>
        </w:rPr>
      </w:pPr>
      <w:r w:rsidRPr="00CA7593">
        <w:rPr>
          <w:lang w:val="en-US"/>
        </w:rPr>
        <w:t>FGIYYDGLMSFAGGKLLIVGENATAHIFATYPAPYLSLANAFADQVVATMILLIIVFAIF</w:t>
      </w:r>
    </w:p>
    <w:p w14:paraId="7A9E874D" w14:textId="77777777" w:rsidR="00CA7593" w:rsidRPr="00CA7593" w:rsidRDefault="00CA7593" w:rsidP="00CA7593">
      <w:pPr>
        <w:rPr>
          <w:lang w:val="en-US"/>
        </w:rPr>
      </w:pPr>
      <w:r w:rsidRPr="00CA7593">
        <w:rPr>
          <w:lang w:val="en-US"/>
        </w:rPr>
        <w:t>DSRNLGAPRGLEPIAIGLLIIVIASSLGLNSGCAMNPARDLSPRLFTALAGWGFEVFRAG</w:t>
      </w:r>
    </w:p>
    <w:p w14:paraId="2EB99A45" w14:textId="77777777" w:rsidR="00CA7593" w:rsidRPr="00CA7593" w:rsidRDefault="00CA7593" w:rsidP="00CA7593">
      <w:pPr>
        <w:rPr>
          <w:lang w:val="en-US"/>
        </w:rPr>
      </w:pPr>
      <w:r w:rsidRPr="00CA7593">
        <w:rPr>
          <w:lang w:val="en-US"/>
        </w:rPr>
        <w:t>NNFWWIPVVGPLVGAVIGGLIYVLVIEIHHPEPDSVFKTEQSEDKPEKYELSVIM</w:t>
      </w:r>
    </w:p>
    <w:p w14:paraId="2160284D" w14:textId="77777777" w:rsidR="00CA7593" w:rsidRPr="00CA7593" w:rsidRDefault="00CA7593" w:rsidP="00CA7593">
      <w:pPr>
        <w:rPr>
          <w:lang w:val="en-US"/>
        </w:rPr>
      </w:pPr>
    </w:p>
    <w:p w14:paraId="00F6E6A5" w14:textId="77777777" w:rsidR="00CA7593" w:rsidRPr="00CA7593" w:rsidRDefault="00CA7593" w:rsidP="00CA7593">
      <w:pPr>
        <w:rPr>
          <w:lang w:val="en-US"/>
        </w:rPr>
      </w:pPr>
      <w:r w:rsidRPr="00CA7593">
        <w:rPr>
          <w:lang w:val="en-US"/>
        </w:rPr>
        <w:lastRenderedPageBreak/>
        <w:t>&gt;sp|O14520|AQP7_HUMAN Aquaporin-7_Homo</w:t>
      </w:r>
    </w:p>
    <w:p w14:paraId="1AFB0529" w14:textId="77777777" w:rsidR="00CA7593" w:rsidRPr="00CA7593" w:rsidRDefault="00CA7593" w:rsidP="00CA7593">
      <w:pPr>
        <w:rPr>
          <w:lang w:val="en-US"/>
        </w:rPr>
      </w:pPr>
      <w:r w:rsidRPr="00CA7593">
        <w:rPr>
          <w:lang w:val="en-US"/>
        </w:rPr>
        <w:t>MVQASGHRRSTRGSKMVSWSVIAKIQEILQRKMVREFLAEFMSTYVMMVFGLGSVAHMVL</w:t>
      </w:r>
    </w:p>
    <w:p w14:paraId="2B01B8BC" w14:textId="77777777" w:rsidR="00CA7593" w:rsidRPr="00CA7593" w:rsidRDefault="00CA7593" w:rsidP="00CA7593">
      <w:pPr>
        <w:rPr>
          <w:lang w:val="en-US"/>
        </w:rPr>
      </w:pPr>
      <w:r w:rsidRPr="00CA7593">
        <w:rPr>
          <w:lang w:val="en-US"/>
        </w:rPr>
        <w:t>NKKYGSYLGVNLGFGFGVTMGVHVAGRISGAHMNAAVTFANCALGRVPWRKFPVYVLGQF</w:t>
      </w:r>
    </w:p>
    <w:p w14:paraId="7C18C42B" w14:textId="77777777" w:rsidR="00CA7593" w:rsidRPr="00CA7593" w:rsidRDefault="00CA7593" w:rsidP="00CA7593">
      <w:pPr>
        <w:rPr>
          <w:lang w:val="en-US"/>
        </w:rPr>
      </w:pPr>
      <w:r w:rsidRPr="00CA7593">
        <w:rPr>
          <w:lang w:val="en-US"/>
        </w:rPr>
        <w:t>LGSFLAAATIYSLFYTAILHFSGGQLMVTGPVATAGIFATYLPDHMTLWRGFLNEAWLTG</w:t>
      </w:r>
    </w:p>
    <w:p w14:paraId="5D2AB332" w14:textId="77777777" w:rsidR="00CA7593" w:rsidRPr="00CA7593" w:rsidRDefault="00CA7593" w:rsidP="00CA7593">
      <w:pPr>
        <w:rPr>
          <w:lang w:val="en-US"/>
        </w:rPr>
      </w:pPr>
      <w:r w:rsidRPr="00CA7593">
        <w:rPr>
          <w:lang w:val="en-US"/>
        </w:rPr>
        <w:t>MLQLCLFAITDQENNPALPGTEALVIGILVVIIGVSLGMNTGYAINPSRDLPPRIFTFIA</w:t>
      </w:r>
    </w:p>
    <w:p w14:paraId="4A297A47" w14:textId="77777777" w:rsidR="00CA7593" w:rsidRPr="00CA7593" w:rsidRDefault="00CA7593" w:rsidP="00CA7593">
      <w:pPr>
        <w:rPr>
          <w:lang w:val="en-US"/>
        </w:rPr>
      </w:pPr>
      <w:r w:rsidRPr="00CA7593">
        <w:rPr>
          <w:lang w:val="en-US"/>
        </w:rPr>
        <w:t>GWGKQVFSNGENWWWVPVVAPLLGAYLGGIIYLVFIGSTIPREPLKLEDSVAYEDHGITV</w:t>
      </w:r>
    </w:p>
    <w:p w14:paraId="3444CBF6" w14:textId="77777777" w:rsidR="00CA7593" w:rsidRPr="00CA7593" w:rsidRDefault="00CA7593" w:rsidP="00CA7593">
      <w:pPr>
        <w:rPr>
          <w:lang w:val="en-US"/>
        </w:rPr>
      </w:pPr>
      <w:r w:rsidRPr="00CA7593">
        <w:rPr>
          <w:lang w:val="en-US"/>
        </w:rPr>
        <w:t>LPKMGSHEPTISPLTPVSVSPANRSSVHPAPPLHESMALEHF</w:t>
      </w:r>
    </w:p>
    <w:p w14:paraId="4E5171DC" w14:textId="77777777" w:rsidR="00CA7593" w:rsidRPr="00CA7593" w:rsidRDefault="00CA7593" w:rsidP="00CA7593">
      <w:pPr>
        <w:rPr>
          <w:lang w:val="en-US"/>
        </w:rPr>
      </w:pPr>
    </w:p>
    <w:p w14:paraId="2589E86E" w14:textId="77777777" w:rsidR="00CA7593" w:rsidRPr="00CA7593" w:rsidRDefault="00CA7593" w:rsidP="00CA7593">
      <w:pPr>
        <w:rPr>
          <w:lang w:val="en-US"/>
        </w:rPr>
      </w:pPr>
      <w:r w:rsidRPr="00CA7593">
        <w:rPr>
          <w:lang w:val="en-US"/>
        </w:rPr>
        <w:t>&gt;sp|P41181|AQP2_HUMAN Aquaporin-2 _Homo</w:t>
      </w:r>
    </w:p>
    <w:p w14:paraId="36A67FD4" w14:textId="77777777" w:rsidR="00CA7593" w:rsidRPr="00CA7593" w:rsidRDefault="00CA7593" w:rsidP="00CA7593">
      <w:pPr>
        <w:rPr>
          <w:lang w:val="en-US"/>
        </w:rPr>
      </w:pPr>
      <w:r w:rsidRPr="00CA7593">
        <w:rPr>
          <w:lang w:val="en-US"/>
        </w:rPr>
        <w:t>MWELRSIAFSRAVFAEFLATLLFVFFGLGSALNWPQALPSVLQIAMAFGLGIGTLVQALG</w:t>
      </w:r>
    </w:p>
    <w:p w14:paraId="2C82C6E0" w14:textId="77777777" w:rsidR="00CA7593" w:rsidRPr="00CA7593" w:rsidRDefault="00CA7593" w:rsidP="00CA7593">
      <w:pPr>
        <w:rPr>
          <w:lang w:val="en-US"/>
        </w:rPr>
      </w:pPr>
      <w:r w:rsidRPr="00CA7593">
        <w:rPr>
          <w:lang w:val="en-US"/>
        </w:rPr>
        <w:t>HISGAHINPAVTVACLVGCHVSVLRAAFYVAAQLLGAVAGAALLHEITPADIRGDLAVNA</w:t>
      </w:r>
    </w:p>
    <w:p w14:paraId="30145791" w14:textId="77777777" w:rsidR="00CA7593" w:rsidRPr="00CA7593" w:rsidRDefault="00CA7593" w:rsidP="00CA7593">
      <w:pPr>
        <w:rPr>
          <w:lang w:val="en-US"/>
        </w:rPr>
      </w:pPr>
      <w:r w:rsidRPr="00CA7593">
        <w:rPr>
          <w:lang w:val="en-US"/>
        </w:rPr>
        <w:t>LSNSTTAGQAVTVELFLTLQLVLCIFASTDERRGENPGTPALSIGFSVALGHLLGIHYTG</w:t>
      </w:r>
    </w:p>
    <w:p w14:paraId="17702780" w14:textId="77777777" w:rsidR="00CA7593" w:rsidRPr="00CA7593" w:rsidRDefault="00CA7593" w:rsidP="00CA7593">
      <w:pPr>
        <w:rPr>
          <w:lang w:val="en-US"/>
        </w:rPr>
      </w:pPr>
      <w:r w:rsidRPr="00CA7593">
        <w:rPr>
          <w:lang w:val="en-US"/>
        </w:rPr>
        <w:t>CSMNPARSLAPAVVTGKFDDHWVFWIGPLVGAILGSLLYNYVLFPPAKSLSERLAVLKGL</w:t>
      </w:r>
    </w:p>
    <w:p w14:paraId="44A81A76" w14:textId="77777777" w:rsidR="00CA7593" w:rsidRPr="00CA7593" w:rsidRDefault="00CA7593" w:rsidP="00CA7593">
      <w:pPr>
        <w:rPr>
          <w:lang w:val="en-US"/>
        </w:rPr>
      </w:pPr>
      <w:r w:rsidRPr="00CA7593">
        <w:rPr>
          <w:lang w:val="en-US"/>
        </w:rPr>
        <w:t>EPDTDWEEREVRRRQSVELHSPQSLPRGTKA</w:t>
      </w:r>
    </w:p>
    <w:p w14:paraId="000C0D38" w14:textId="77777777" w:rsidR="00CA7593" w:rsidRPr="00CA7593" w:rsidRDefault="00CA7593" w:rsidP="00CA7593">
      <w:pPr>
        <w:rPr>
          <w:lang w:val="en-US"/>
        </w:rPr>
      </w:pPr>
    </w:p>
    <w:p w14:paraId="6963C37B" w14:textId="77777777" w:rsidR="00CA7593" w:rsidRPr="00CA7593" w:rsidRDefault="00CA7593" w:rsidP="00CA7593">
      <w:pPr>
        <w:rPr>
          <w:lang w:val="en-US"/>
        </w:rPr>
      </w:pPr>
      <w:r w:rsidRPr="00CA7593">
        <w:rPr>
          <w:lang w:val="en-US"/>
        </w:rPr>
        <w:t>&gt;sp|Q8NBQ7|AQP11_HUMAN Aquaporin-11_Homo</w:t>
      </w:r>
    </w:p>
    <w:p w14:paraId="334F30FC" w14:textId="77777777" w:rsidR="00CA7593" w:rsidRPr="00CA7593" w:rsidRDefault="00CA7593" w:rsidP="00CA7593">
      <w:pPr>
        <w:rPr>
          <w:lang w:val="en-US"/>
        </w:rPr>
      </w:pPr>
      <w:r w:rsidRPr="00CA7593">
        <w:rPr>
          <w:lang w:val="en-US"/>
        </w:rPr>
        <w:t>MSPLLGLRSELQDTCTSLGLMLSVVLLMGLARVVARQQLHRPVAHAFVLEFLATFQLCCC</w:t>
      </w:r>
    </w:p>
    <w:p w14:paraId="0016F8DC" w14:textId="77777777" w:rsidR="00CA7593" w:rsidRPr="00CA7593" w:rsidRDefault="00CA7593" w:rsidP="00CA7593">
      <w:pPr>
        <w:rPr>
          <w:lang w:val="en-US"/>
        </w:rPr>
      </w:pPr>
      <w:r w:rsidRPr="00CA7593">
        <w:rPr>
          <w:lang w:val="en-US"/>
        </w:rPr>
        <w:t>THELQLLSEQHPAHPTWTLTLVYFFSLVHGLTLVGTSSNPCGVMMQMMLGGMSPETGAVR</w:t>
      </w:r>
    </w:p>
    <w:p w14:paraId="0C55C413" w14:textId="77777777" w:rsidR="00CA7593" w:rsidRPr="00CA7593" w:rsidRDefault="00CA7593" w:rsidP="00CA7593">
      <w:pPr>
        <w:rPr>
          <w:lang w:val="en-US"/>
        </w:rPr>
      </w:pPr>
      <w:r w:rsidRPr="00CA7593">
        <w:rPr>
          <w:lang w:val="en-US"/>
        </w:rPr>
        <w:t>LLAQLVSALCSRYCTSALWSLGLTQYHVSERSFACKNPIRVDLLKAVITEAVCSFLFHSA</w:t>
      </w:r>
    </w:p>
    <w:p w14:paraId="514FD090" w14:textId="77777777" w:rsidR="00CA7593" w:rsidRPr="00CA7593" w:rsidRDefault="00CA7593" w:rsidP="00CA7593">
      <w:pPr>
        <w:rPr>
          <w:lang w:val="en-US"/>
        </w:rPr>
      </w:pPr>
      <w:r w:rsidRPr="00CA7593">
        <w:rPr>
          <w:lang w:val="en-US"/>
        </w:rPr>
        <w:t>LLHFQEVRTKLRIHLLAALITFLVYAGGSLTGAVFNPALALSLHFMCFDEAFPQFFIVYW</w:t>
      </w:r>
    </w:p>
    <w:p w14:paraId="7E010CA1" w14:textId="77777777" w:rsidR="00CA7593" w:rsidRPr="00CA7593" w:rsidRDefault="00CA7593" w:rsidP="00CA7593">
      <w:pPr>
        <w:rPr>
          <w:lang w:val="en-US"/>
        </w:rPr>
      </w:pPr>
      <w:r w:rsidRPr="00CA7593">
        <w:rPr>
          <w:lang w:val="en-US"/>
        </w:rPr>
        <w:t>LAPSLGILLMILMFSFFLPWLHNNHTINKKE</w:t>
      </w:r>
    </w:p>
    <w:p w14:paraId="094E6ED5" w14:textId="77777777" w:rsidR="00CA7593" w:rsidRPr="00CA7593" w:rsidRDefault="00CA7593" w:rsidP="00CA7593">
      <w:pPr>
        <w:rPr>
          <w:lang w:val="en-US"/>
        </w:rPr>
      </w:pPr>
    </w:p>
    <w:p w14:paraId="20FE9C0D" w14:textId="77777777" w:rsidR="00CA7593" w:rsidRPr="00CA7593" w:rsidRDefault="00CA7593" w:rsidP="00CA7593">
      <w:pPr>
        <w:rPr>
          <w:lang w:val="en-US"/>
        </w:rPr>
      </w:pPr>
      <w:r w:rsidRPr="00CA7593">
        <w:rPr>
          <w:lang w:val="en-US"/>
        </w:rPr>
        <w:t>&gt;sp|P55064|AQP5_HUMAN Aquaporin-5_Homo</w:t>
      </w:r>
    </w:p>
    <w:p w14:paraId="62B55AD0" w14:textId="77777777" w:rsidR="00CA7593" w:rsidRPr="00CA7593" w:rsidRDefault="00CA7593" w:rsidP="00CA7593">
      <w:pPr>
        <w:rPr>
          <w:lang w:val="en-US"/>
        </w:rPr>
      </w:pPr>
      <w:r w:rsidRPr="00CA7593">
        <w:rPr>
          <w:lang w:val="en-US"/>
        </w:rPr>
        <w:t>MKKEVCSVAFLKAVFAEFLATLIFVFFGLGSALKWPSALPTILQIALAFGLAIGTLAQAL</w:t>
      </w:r>
    </w:p>
    <w:p w14:paraId="6269D153" w14:textId="77777777" w:rsidR="00CA7593" w:rsidRPr="00CA7593" w:rsidRDefault="00CA7593" w:rsidP="00CA7593">
      <w:pPr>
        <w:rPr>
          <w:lang w:val="en-US"/>
        </w:rPr>
      </w:pPr>
      <w:r w:rsidRPr="00CA7593">
        <w:rPr>
          <w:lang w:val="en-US"/>
        </w:rPr>
        <w:t>GPVSGGHINPAITLALLVGNQISLLRAFFYVAAQLVGAIAGAGILYGVAPLNARGNLAVN</w:t>
      </w:r>
    </w:p>
    <w:p w14:paraId="10904F59" w14:textId="77777777" w:rsidR="00CA7593" w:rsidRPr="00CA7593" w:rsidRDefault="00CA7593" w:rsidP="00CA7593">
      <w:pPr>
        <w:rPr>
          <w:lang w:val="en-US"/>
        </w:rPr>
      </w:pPr>
      <w:r w:rsidRPr="00CA7593">
        <w:rPr>
          <w:lang w:val="en-US"/>
        </w:rPr>
        <w:t>ALNNNTTQGQAMVVELILTFQLALCIFASTDSRRTSPVGSPALSIGLSVTLGHLVGIYFT</w:t>
      </w:r>
    </w:p>
    <w:p w14:paraId="0B40B5EB" w14:textId="77777777" w:rsidR="00CA7593" w:rsidRPr="00CA7593" w:rsidRDefault="00CA7593" w:rsidP="00CA7593">
      <w:pPr>
        <w:rPr>
          <w:lang w:val="en-US"/>
        </w:rPr>
      </w:pPr>
      <w:r w:rsidRPr="00CA7593">
        <w:rPr>
          <w:lang w:val="en-US"/>
        </w:rPr>
        <w:t>GCSMNPARSFGPAVVMNRFSPAHWVFWVGPIVGAVLAAILYFYLLFPNSLSLSERVAIIK</w:t>
      </w:r>
    </w:p>
    <w:p w14:paraId="4C8FAEC5" w14:textId="77777777" w:rsidR="00CA7593" w:rsidRPr="00CA7593" w:rsidRDefault="00CA7593" w:rsidP="00CA7593">
      <w:pPr>
        <w:rPr>
          <w:lang w:val="en-US"/>
        </w:rPr>
      </w:pPr>
      <w:r w:rsidRPr="00CA7593">
        <w:rPr>
          <w:lang w:val="en-US"/>
        </w:rPr>
        <w:t>GTYEPDEDWEEQREERKKTMELTTR</w:t>
      </w:r>
    </w:p>
    <w:p w14:paraId="3F309076" w14:textId="77777777" w:rsidR="00CA7593" w:rsidRPr="00CA7593" w:rsidRDefault="00CA7593" w:rsidP="00CA7593">
      <w:pPr>
        <w:rPr>
          <w:lang w:val="en-US"/>
        </w:rPr>
      </w:pPr>
    </w:p>
    <w:p w14:paraId="4522D0FD" w14:textId="77777777" w:rsidR="00CA7593" w:rsidRPr="00CA7593" w:rsidRDefault="00CA7593" w:rsidP="00CA7593">
      <w:pPr>
        <w:rPr>
          <w:lang w:val="en-US"/>
        </w:rPr>
      </w:pPr>
      <w:r w:rsidRPr="00CA7593">
        <w:rPr>
          <w:lang w:val="en-US"/>
        </w:rPr>
        <w:t>&gt;sp|Q8IXF9|AQ12A_HUMAN Aquaporin-12A_Homo</w:t>
      </w:r>
    </w:p>
    <w:p w14:paraId="63B856BF" w14:textId="77777777" w:rsidR="00CA7593" w:rsidRPr="00CA7593" w:rsidRDefault="00CA7593" w:rsidP="00CA7593">
      <w:pPr>
        <w:rPr>
          <w:lang w:val="en-US"/>
        </w:rPr>
      </w:pPr>
      <w:r w:rsidRPr="00CA7593">
        <w:rPr>
          <w:lang w:val="en-US"/>
        </w:rPr>
        <w:t>MAGLNVSLSFFFATFALCEAARRASKALLPVGAYEVFAREAMRTLVELGPWAGDFGPDLL</w:t>
      </w:r>
    </w:p>
    <w:p w14:paraId="31E4B940" w14:textId="77777777" w:rsidR="00CA7593" w:rsidRPr="00CA7593" w:rsidRDefault="00CA7593" w:rsidP="00CA7593">
      <w:pPr>
        <w:rPr>
          <w:lang w:val="en-US"/>
        </w:rPr>
      </w:pPr>
      <w:r w:rsidRPr="00CA7593">
        <w:rPr>
          <w:lang w:val="en-US"/>
        </w:rPr>
        <w:t>LTLLFLLFLAHGVTLDGASANPTVSLQEFLMAEQSLPGTLLKLAAQGLGMQAACTLMRLC</w:t>
      </w:r>
    </w:p>
    <w:p w14:paraId="2EA39A40" w14:textId="77777777" w:rsidR="00CA7593" w:rsidRPr="00CA7593" w:rsidRDefault="00CA7593" w:rsidP="00CA7593">
      <w:pPr>
        <w:rPr>
          <w:lang w:val="en-US"/>
        </w:rPr>
      </w:pPr>
      <w:r w:rsidRPr="00CA7593">
        <w:rPr>
          <w:lang w:val="en-US"/>
        </w:rPr>
        <w:t>WAWELSDLHLLQSLMAQSCSSALRTSVPHGALVEAACAFCFHLTLLHLRHSPPAYSGPAV</w:t>
      </w:r>
    </w:p>
    <w:p w14:paraId="55616676" w14:textId="77777777" w:rsidR="00CA7593" w:rsidRPr="00CA7593" w:rsidRDefault="00CA7593" w:rsidP="00CA7593">
      <w:pPr>
        <w:rPr>
          <w:lang w:val="en-US"/>
        </w:rPr>
      </w:pPr>
      <w:r w:rsidRPr="00CA7593">
        <w:rPr>
          <w:lang w:val="en-US"/>
        </w:rPr>
        <w:t>ALLVTVTAYTAGPFTSAFFNPALAASVTFACSGHTLLEYVQVYWLGPLTGMVLAVLLHQG</w:t>
      </w:r>
    </w:p>
    <w:p w14:paraId="14A49536" w14:textId="77777777" w:rsidR="00CA7593" w:rsidRPr="00CA7593" w:rsidRDefault="00CA7593" w:rsidP="00CA7593">
      <w:pPr>
        <w:rPr>
          <w:lang w:val="en-US"/>
        </w:rPr>
      </w:pPr>
      <w:r w:rsidRPr="00CA7593">
        <w:rPr>
          <w:lang w:val="en-US"/>
        </w:rPr>
        <w:t>RLPHLFQRNLFYGQKNKYRAPRGKPAPASGDTQTPAKGSSVREPGRSGVEGPHSS</w:t>
      </w:r>
    </w:p>
    <w:p w14:paraId="08FCF204" w14:textId="77777777" w:rsidR="00CA7593" w:rsidRPr="00CA7593" w:rsidRDefault="00CA7593" w:rsidP="00CA7593">
      <w:pPr>
        <w:rPr>
          <w:lang w:val="en-US"/>
        </w:rPr>
      </w:pPr>
    </w:p>
    <w:p w14:paraId="6ADD3C2C" w14:textId="77777777" w:rsidR="00CA7593" w:rsidRPr="00CA7593" w:rsidRDefault="00CA7593" w:rsidP="00CA7593">
      <w:pPr>
        <w:rPr>
          <w:lang w:val="en-US"/>
        </w:rPr>
      </w:pPr>
      <w:r w:rsidRPr="00CA7593">
        <w:rPr>
          <w:lang w:val="en-US"/>
        </w:rPr>
        <w:t>&gt;sp|P29972|AQP1_HUMAN Aquaporin-1_Homo</w:t>
      </w:r>
    </w:p>
    <w:p w14:paraId="445A5114" w14:textId="77777777" w:rsidR="00CA7593" w:rsidRPr="00CA7593" w:rsidRDefault="00CA7593" w:rsidP="00CA7593">
      <w:pPr>
        <w:rPr>
          <w:lang w:val="en-US"/>
        </w:rPr>
      </w:pPr>
      <w:r w:rsidRPr="00CA7593">
        <w:rPr>
          <w:lang w:val="en-US"/>
        </w:rPr>
        <w:t>MASEFKKKLFWRAVVAEFLATTLFVFISIGSALGFKYPVGNNQTAVQDNVKVSLAFGLSI</w:t>
      </w:r>
    </w:p>
    <w:p w14:paraId="57E55816" w14:textId="77777777" w:rsidR="00CA7593" w:rsidRPr="00CA7593" w:rsidRDefault="00CA7593" w:rsidP="00CA7593">
      <w:pPr>
        <w:rPr>
          <w:lang w:val="en-US"/>
        </w:rPr>
      </w:pPr>
      <w:r w:rsidRPr="00CA7593">
        <w:rPr>
          <w:lang w:val="en-US"/>
        </w:rPr>
        <w:t>ATLAQSVGHISGAHLNPAVTLGLLLSCQISIFRALMYIIAQCVGAIVATAILSGITSSLT</w:t>
      </w:r>
    </w:p>
    <w:p w14:paraId="14712C72" w14:textId="77777777" w:rsidR="00CA7593" w:rsidRPr="00CA7593" w:rsidRDefault="00CA7593" w:rsidP="00CA7593">
      <w:pPr>
        <w:rPr>
          <w:lang w:val="en-US"/>
        </w:rPr>
      </w:pPr>
      <w:r w:rsidRPr="00CA7593">
        <w:rPr>
          <w:lang w:val="en-US"/>
        </w:rPr>
        <w:t>GNSLGRNDLADGVNSGQGLGIEIIGTLQLVLCVLATTDRRRRDLGGSAPLAIGLSVALGH</w:t>
      </w:r>
    </w:p>
    <w:p w14:paraId="54C2CCD5" w14:textId="77777777" w:rsidR="00CA7593" w:rsidRPr="00CA7593" w:rsidRDefault="00CA7593" w:rsidP="00CA7593">
      <w:pPr>
        <w:rPr>
          <w:lang w:val="en-US"/>
        </w:rPr>
      </w:pPr>
      <w:r w:rsidRPr="00CA7593">
        <w:rPr>
          <w:lang w:val="en-US"/>
        </w:rPr>
        <w:t>LLAIDYTGCGINPARSFGSAVITHNFSNHWIFWVGPFIGGALAVLIYDFILAPRSSDLTD</w:t>
      </w:r>
    </w:p>
    <w:p w14:paraId="5038E2CA" w14:textId="77777777" w:rsidR="00CA7593" w:rsidRPr="00CA7593" w:rsidRDefault="00CA7593" w:rsidP="00CA7593">
      <w:pPr>
        <w:rPr>
          <w:lang w:val="en-US"/>
        </w:rPr>
      </w:pPr>
      <w:r w:rsidRPr="00CA7593">
        <w:rPr>
          <w:lang w:val="en-US"/>
        </w:rPr>
        <w:t>RVKVWTSGQVEEYDLDADDINSRVEMKPK</w:t>
      </w:r>
    </w:p>
    <w:p w14:paraId="3161504D" w14:textId="77777777" w:rsidR="00CA7593" w:rsidRPr="00CA7593" w:rsidRDefault="00CA7593" w:rsidP="00CA7593">
      <w:pPr>
        <w:rPr>
          <w:lang w:val="en-US"/>
        </w:rPr>
      </w:pPr>
    </w:p>
    <w:p w14:paraId="7D52698B" w14:textId="77777777" w:rsidR="00CA7593" w:rsidRPr="00CA7593" w:rsidRDefault="00CA7593" w:rsidP="00CA7593">
      <w:pPr>
        <w:rPr>
          <w:lang w:val="en-US"/>
        </w:rPr>
      </w:pPr>
      <w:r w:rsidRPr="00CA7593">
        <w:rPr>
          <w:lang w:val="en-US"/>
        </w:rPr>
        <w:t>&gt;sp|O94778|AQP8_HUMAN Aquaporin-8_Homo</w:t>
      </w:r>
    </w:p>
    <w:p w14:paraId="5DA7F5F3" w14:textId="77777777" w:rsidR="00CA7593" w:rsidRPr="00CA7593" w:rsidRDefault="00CA7593" w:rsidP="00CA7593">
      <w:pPr>
        <w:rPr>
          <w:lang w:val="en-US"/>
        </w:rPr>
      </w:pPr>
      <w:r w:rsidRPr="00CA7593">
        <w:rPr>
          <w:lang w:val="en-US"/>
        </w:rPr>
        <w:t>MSGEIAMCEPEFGNDKAREPSVGGRWRVSWYERFVQPCLVELLGSALFIFIGCLSVIENG</w:t>
      </w:r>
    </w:p>
    <w:p w14:paraId="0F93603E" w14:textId="77777777" w:rsidR="00CA7593" w:rsidRPr="00CA7593" w:rsidRDefault="00CA7593" w:rsidP="00CA7593">
      <w:pPr>
        <w:rPr>
          <w:lang w:val="en-US"/>
        </w:rPr>
      </w:pPr>
      <w:r w:rsidRPr="00CA7593">
        <w:rPr>
          <w:lang w:val="en-US"/>
        </w:rPr>
        <w:t>TDTGLLQPALAHGLALGLVIATLGNISGGHFNPAVSLAAMLIGGLNLVMLLPYWVSQLLG</w:t>
      </w:r>
    </w:p>
    <w:p w14:paraId="23DFF2C2" w14:textId="77777777" w:rsidR="00CA7593" w:rsidRPr="00CA7593" w:rsidRDefault="00CA7593" w:rsidP="00CA7593">
      <w:pPr>
        <w:rPr>
          <w:lang w:val="en-US"/>
        </w:rPr>
      </w:pPr>
      <w:r w:rsidRPr="00CA7593">
        <w:rPr>
          <w:lang w:val="en-US"/>
        </w:rPr>
        <w:t>GMLGAALAKAVSPEERFWNASGAAFVTVQEQGQVAGALVAEIILTTLLALAVCMGAINEK</w:t>
      </w:r>
    </w:p>
    <w:p w14:paraId="6170B3D9" w14:textId="77777777" w:rsidR="00CA7593" w:rsidRPr="00CA7593" w:rsidRDefault="00CA7593" w:rsidP="00CA7593">
      <w:pPr>
        <w:rPr>
          <w:lang w:val="en-US"/>
        </w:rPr>
      </w:pPr>
      <w:r w:rsidRPr="00CA7593">
        <w:rPr>
          <w:lang w:val="en-US"/>
        </w:rPr>
        <w:lastRenderedPageBreak/>
        <w:t>TKGPLAPFSIGFAVTVDILAGGPVSGGCMNPARAFGPAVVANHWNFHWIYWLGPLLAGLL</w:t>
      </w:r>
    </w:p>
    <w:p w14:paraId="386759D4" w14:textId="3BB06E97" w:rsidR="00081C7F" w:rsidRDefault="00CA7593" w:rsidP="00CA7593">
      <w:pPr>
        <w:rPr>
          <w:lang w:val="en-US"/>
        </w:rPr>
      </w:pPr>
      <w:r w:rsidRPr="00CA7593">
        <w:rPr>
          <w:lang w:val="en-US"/>
        </w:rPr>
        <w:t>VGLLIRCFIGDGKTRLILKAR</w:t>
      </w:r>
    </w:p>
    <w:p w14:paraId="15243C15" w14:textId="2A219DEA" w:rsidR="00081C7F" w:rsidRDefault="00081C7F" w:rsidP="00124676">
      <w:pPr>
        <w:rPr>
          <w:lang w:val="en-US"/>
        </w:rPr>
      </w:pPr>
    </w:p>
    <w:p w14:paraId="66B3DAE5" w14:textId="7A8F59C3" w:rsidR="00081C7F" w:rsidRDefault="00081C7F" w:rsidP="00124676">
      <w:pPr>
        <w:rPr>
          <w:lang w:val="en-US"/>
        </w:rPr>
      </w:pPr>
    </w:p>
    <w:p w14:paraId="687395E8" w14:textId="7511FA5D" w:rsidR="00CA7593" w:rsidRDefault="00CA7593">
      <w:pPr>
        <w:rPr>
          <w:lang w:val="en-US"/>
        </w:rPr>
      </w:pPr>
      <w:r>
        <w:rPr>
          <w:lang w:val="en-US"/>
        </w:rPr>
        <w:br w:type="page"/>
      </w:r>
    </w:p>
    <w:p w14:paraId="4DBEA79D" w14:textId="0868F1C7" w:rsidR="00CA7593" w:rsidRPr="00883027" w:rsidRDefault="00883027" w:rsidP="00883027">
      <w:pPr>
        <w:jc w:val="center"/>
        <w:rPr>
          <w:b/>
          <w:lang w:val="en-US"/>
        </w:rPr>
      </w:pPr>
      <w:r w:rsidRPr="00883027">
        <w:rPr>
          <w:b/>
          <w:lang w:val="en-US"/>
        </w:rPr>
        <w:lastRenderedPageBreak/>
        <w:t>CLAUDINS</w:t>
      </w:r>
    </w:p>
    <w:p w14:paraId="1483A108" w14:textId="18C57F1C" w:rsidR="00CA7593" w:rsidRDefault="00CA7593" w:rsidP="00124676">
      <w:pPr>
        <w:rPr>
          <w:lang w:val="en-US"/>
        </w:rPr>
      </w:pPr>
    </w:p>
    <w:p w14:paraId="6BAA086C" w14:textId="77777777" w:rsidR="00CA7593" w:rsidRDefault="00CA7593" w:rsidP="00124676">
      <w:pPr>
        <w:rPr>
          <w:lang w:val="en-US"/>
        </w:rPr>
      </w:pPr>
    </w:p>
    <w:p w14:paraId="4BC93351" w14:textId="77777777" w:rsidR="00081C7F" w:rsidRPr="00124676" w:rsidRDefault="00081C7F" w:rsidP="00081C7F">
      <w:pPr>
        <w:rPr>
          <w:b/>
          <w:i/>
          <w:lang w:val="en-US"/>
        </w:rPr>
      </w:pPr>
      <w:r w:rsidRPr="00124676">
        <w:rPr>
          <w:b/>
          <w:i/>
          <w:lang w:val="en-US"/>
        </w:rPr>
        <w:t>Round goby (Neogobius melanostomus)</w:t>
      </w:r>
    </w:p>
    <w:p w14:paraId="00C28BFD" w14:textId="610BD1EE" w:rsidR="00081C7F" w:rsidRPr="00883027" w:rsidRDefault="00883027" w:rsidP="00081C7F">
      <w:pPr>
        <w:rPr>
          <w:i/>
          <w:lang w:val="en-US"/>
        </w:rPr>
      </w:pPr>
      <w:r w:rsidRPr="00883027">
        <w:rPr>
          <w:i/>
          <w:lang w:val="en-US"/>
        </w:rPr>
        <w:t>(the ones with an asterix (*) are manually curated from long, fused gene models)</w:t>
      </w:r>
    </w:p>
    <w:p w14:paraId="49DA917A" w14:textId="77777777" w:rsidR="00883027" w:rsidRDefault="00883027" w:rsidP="00081C7F">
      <w:pPr>
        <w:rPr>
          <w:b/>
          <w:i/>
          <w:lang w:val="en-US"/>
        </w:rPr>
      </w:pPr>
    </w:p>
    <w:p w14:paraId="33364AE0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NEME_00008799_1*_Neogobius</w:t>
      </w:r>
    </w:p>
    <w:p w14:paraId="44E33C21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VSSGFQMLGAALATIGWIGAIVICALPMWNVTAFIGSNIVTSQTIWEGIWMNCVVQSTG</w:t>
      </w:r>
    </w:p>
    <w:p w14:paraId="5C86A623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QMQCKVYDSMLALSSDLQAARALTIIAIIVGILGILLAVAGGQCTNCVEDKQAKAKVGIA</w:t>
      </w:r>
    </w:p>
    <w:p w14:paraId="34A078FD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AGVVFIIAGVLVLVPVCWTAHTIIRSFYNPLMIDAQKRELGAALYIGWGAGALLLIGGAM</w:t>
      </w:r>
    </w:p>
    <w:p w14:paraId="0B4E4772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LCSGCPKTEKEGYTARY</w:t>
      </w:r>
    </w:p>
    <w:p w14:paraId="5517A978" w14:textId="77777777" w:rsidR="00883027" w:rsidRPr="00883027" w:rsidRDefault="00883027" w:rsidP="00883027">
      <w:pPr>
        <w:rPr>
          <w:lang w:val="en-US"/>
        </w:rPr>
      </w:pPr>
    </w:p>
    <w:p w14:paraId="07CD3E42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NEME_00008799_2*_Neogobius</w:t>
      </w:r>
    </w:p>
    <w:p w14:paraId="67DA1F66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AASSEAPSTRPKDYRGETMASQGLQLLGVLLALVGDYHHLRL</w:t>
      </w:r>
    </w:p>
    <w:p w14:paraId="35F37973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PMWRVTAFVGANIVTAQVIWEGLWMNCVVQSTGQMQCKVYDSMLALPQDLQAARAMVIIS</w:t>
      </w:r>
    </w:p>
    <w:p w14:paraId="5887121C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IIVGIFGVLMAIVGGKCTNCMEDETAKAKTCIVSGVIFIIAAFLIMIPVSWSAHAVIRDF</w:t>
      </w:r>
    </w:p>
    <w:p w14:paraId="50CE9423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YNPMLIAAQRRELGASLYIGWGAAGLQLLGGGLLCSNCPPKDGQPYIPAKFIPARSISNS</w:t>
      </w:r>
    </w:p>
    <w:p w14:paraId="2015E5FF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IADYILA</w:t>
      </w:r>
    </w:p>
    <w:p w14:paraId="032534F7" w14:textId="77777777" w:rsidR="00883027" w:rsidRPr="00883027" w:rsidRDefault="00883027" w:rsidP="00883027">
      <w:pPr>
        <w:rPr>
          <w:lang w:val="en-US"/>
        </w:rPr>
      </w:pPr>
    </w:p>
    <w:p w14:paraId="456DAC97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NEME_00008798_Neogobius</w:t>
      </w:r>
    </w:p>
    <w:p w14:paraId="1B82F3ED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PAAGRQILAIFLATVGFIGDIIICALPMWKVSAFVGSNIVTAQTFWEGLWMNCVQQSTG</w:t>
      </w:r>
    </w:p>
    <w:p w14:paraId="09D49821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QMQCKVYDSMLALPQDLQAARALVVISILVVLLGMLLAIAGGKCTNCVEDEGAKMKVAIA</w:t>
      </w:r>
    </w:p>
    <w:p w14:paraId="3BDCD2FA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AGLLFIIGGILCLIPVSWSANQIISTFYNPMMIEAQRRELGACLFIGWGSAGLILIGGAL</w:t>
      </w:r>
    </w:p>
    <w:p w14:paraId="21968203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LCCQCKKKRTASILSNTLLLAPLPEGPTSEGLQVCKSAH</w:t>
      </w:r>
    </w:p>
    <w:p w14:paraId="2606619E" w14:textId="77777777" w:rsidR="00883027" w:rsidRPr="00883027" w:rsidRDefault="00883027" w:rsidP="00883027">
      <w:pPr>
        <w:rPr>
          <w:lang w:val="en-US"/>
        </w:rPr>
      </w:pPr>
    </w:p>
    <w:p w14:paraId="5DDBAA89" w14:textId="77777777" w:rsidR="00883027" w:rsidRPr="00883027" w:rsidRDefault="00883027" w:rsidP="00883027">
      <w:pPr>
        <w:rPr>
          <w:lang w:val="en-US"/>
        </w:rPr>
      </w:pPr>
    </w:p>
    <w:p w14:paraId="4F2A3631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NEME_00013768_1*_Neogobius</w:t>
      </w:r>
    </w:p>
    <w:p w14:paraId="216DC946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NRTPDAMQVVALTRSSSMQLVHLAPAMARSNPTIPVRMEMMTMARAACRQRPLMHSFLG</w:t>
      </w:r>
    </w:p>
    <w:p w14:paraId="0BCF433F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GKLCSSMYSTGLEILGIILAVAGWLGVMVACGLPMWRVTAYIGQNIVISQVIWEGLWMNC</w:t>
      </w:r>
    </w:p>
    <w:p w14:paraId="29537FEF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SVQSTGQMHCKVHDSMLGLPVDLQAARALVIVSMVLSIVGICFSTAGAKCTNCSQDVNGK</w:t>
      </w:r>
    </w:p>
    <w:p w14:paraId="035FC892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PRLMVAAGVTFIVAGLLMLVAVSWTAHAIVMGFYDPMLEETGKREFGNALYFGWAASCLL</w:t>
      </w:r>
    </w:p>
    <w:p w14:paraId="0C9E4D3A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ILGGALLCCSCPPRASHAHSGSVRPR</w:t>
      </w:r>
    </w:p>
    <w:p w14:paraId="300568C9" w14:textId="77777777" w:rsidR="00883027" w:rsidRPr="00883027" w:rsidRDefault="00883027" w:rsidP="00883027">
      <w:pPr>
        <w:rPr>
          <w:lang w:val="en-US"/>
        </w:rPr>
      </w:pPr>
    </w:p>
    <w:p w14:paraId="5A91C222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NEME_00013768_2*_Neogobius</w:t>
      </w:r>
    </w:p>
    <w:p w14:paraId="24D16766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PSAGLEILGVT</w:t>
      </w:r>
    </w:p>
    <w:p w14:paraId="10786DC1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LAILGWISAIVSCALPMWRVSAFIGVNIVTAQITWEGIWMNCVVQSTGQMQCKVHDSMLA</w:t>
      </w:r>
    </w:p>
    <w:p w14:paraId="77173357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LSGDLQAARALTIISVVLGIVGVMVSTMGAKCTNCVEEEAAKARVMIAAGVCFIIASLME</w:t>
      </w:r>
    </w:p>
    <w:p w14:paraId="50199394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LIPVSWSAHTIITEFYNPVIPEAQKREIGAALYLGWAATAFLLIGGIILCTSCPPQTEKR</w:t>
      </w:r>
    </w:p>
    <w:p w14:paraId="003F8217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YGPPSKVIYSPTRSVAPSYPERRDYVSRRQVLFR</w:t>
      </w:r>
    </w:p>
    <w:p w14:paraId="1F6E605C" w14:textId="77777777" w:rsidR="00883027" w:rsidRPr="00883027" w:rsidRDefault="00883027" w:rsidP="00883027">
      <w:pPr>
        <w:rPr>
          <w:lang w:val="en-US"/>
        </w:rPr>
      </w:pPr>
    </w:p>
    <w:p w14:paraId="68735F25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NEME_00013768_3*_Neogobius</w:t>
      </w:r>
    </w:p>
    <w:p w14:paraId="2D15FFBC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SIGLELIGISLCILGWIIAIVACAL</w:t>
      </w:r>
    </w:p>
    <w:p w14:paraId="40009B59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PMWRVTAFIGSNIVTAQIIWEGLWMTCVVQSTGQMQCKVYDSMLALSQDLQAARALTVIS</w:t>
      </w:r>
    </w:p>
    <w:p w14:paraId="72548D2E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ILLAILAVLIAIAGAKCTNCIDDEASKAKVVIISGVFFIVSGVMQLIPVSWSANTIIRDF</w:t>
      </w:r>
    </w:p>
    <w:p w14:paraId="30B91479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YNPLLTDSQRRELGAALYIGWAAATLLILGGDCCAAHARHERPGTTRPGWPTQCLGPQGG</w:t>
      </w:r>
    </w:p>
    <w:p w14:paraId="47533C0D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QRWRGKIT</w:t>
      </w:r>
    </w:p>
    <w:p w14:paraId="5F338D3F" w14:textId="77777777" w:rsidR="00883027" w:rsidRPr="00883027" w:rsidRDefault="00883027" w:rsidP="00883027">
      <w:pPr>
        <w:rPr>
          <w:lang w:val="en-US"/>
        </w:rPr>
      </w:pPr>
    </w:p>
    <w:p w14:paraId="57BE9183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lastRenderedPageBreak/>
        <w:t>&gt;NEME_00005100_Neogobius</w:t>
      </w:r>
    </w:p>
    <w:p w14:paraId="44E13072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VSAGLEIMGLSMCVIGSLLVMVACGLPMWKVTAFIEANIVVAQTMWDGLWMSCVVQSTG</w:t>
      </w:r>
    </w:p>
    <w:p w14:paraId="0E0C67CC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QMQCKVHDSILALSHDLQAARALTVTSCVLGVVGMMVVIAGAQCTNCISKENVKVRAVNA</w:t>
      </w:r>
    </w:p>
    <w:p w14:paraId="0CF6C38C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GGILYIISGLFVLVPLCWMANNIISDFYNPQVPASKKREIGAALYIGWAATALLLIGGSL</w:t>
      </w:r>
    </w:p>
    <w:p w14:paraId="71B87B71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LCCSCPSSGNSGYSVKYAPTKARTSQNGEYDKRNYV</w:t>
      </w:r>
    </w:p>
    <w:p w14:paraId="4D6496FC" w14:textId="77777777" w:rsidR="00883027" w:rsidRPr="00883027" w:rsidRDefault="00883027" w:rsidP="00883027">
      <w:pPr>
        <w:rPr>
          <w:lang w:val="en-US"/>
        </w:rPr>
      </w:pPr>
    </w:p>
    <w:p w14:paraId="270121FB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NEME_00008797_1*_Neogobius</w:t>
      </w:r>
    </w:p>
    <w:p w14:paraId="71816B41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QTQIVGIFLSIVGFLGTILICGLPMWKMSAFIGANVVTAQVFYEGIWMNCVIQSTGHAQ</w:t>
      </w:r>
    </w:p>
    <w:p w14:paraId="0CFC8AFC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CKAYDSILALPESLQAARAMICASIGVSLVAIGLTVVGGKCSNFYRHDRRMKANLGLSGG</w:t>
      </w:r>
    </w:p>
    <w:p w14:paraId="4F6CAE74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IVFLIAGVLCMIPVSWTAHNTISGFYNPSSFEGRKGELGACIYVGWASGVLLIIGGSLWD</w:t>
      </w:r>
    </w:p>
    <w:p w14:paraId="176D67DE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GLWLQCVIQATGQ</w:t>
      </w:r>
    </w:p>
    <w:p w14:paraId="5B366D50" w14:textId="77777777" w:rsidR="00883027" w:rsidRPr="00883027" w:rsidRDefault="00883027" w:rsidP="00883027">
      <w:pPr>
        <w:rPr>
          <w:lang w:val="en-US"/>
        </w:rPr>
      </w:pPr>
    </w:p>
    <w:p w14:paraId="520C82B5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NEME_00008797_2*_Neogobius</w:t>
      </w:r>
    </w:p>
    <w:p w14:paraId="44FF4221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INAQKRELGPRCTSGGARPVCCFWGSCPPNEENDYDVKYSKARSVATSKAYVPNPSNMV</w:t>
      </w:r>
    </w:p>
    <w:p w14:paraId="0F98C6CE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SSGRQMLGLVLAIVGFFGSIIICALPTWRVTAFIGANIVTSQDIWEGLWMNCVTQSTGQM</w:t>
      </w:r>
    </w:p>
    <w:p w14:paraId="730F8601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QCKVYDSLLALPQDLQAARALTIIAIIAGVFGILLGVVGGKCTNFVDDERLKCRVAIASG</w:t>
      </w:r>
    </w:p>
    <w:p w14:paraId="3594C4E8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IVFIIAGLMVLVPVCWTANTIIQDFYNPIMINAQKRELGASLYIGWGSAGLLFLGGGLLC</w:t>
      </w:r>
    </w:p>
    <w:p w14:paraId="2752CB87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SSCPPNEENDYDVKYSKARSVATSKAYVKILC</w:t>
      </w:r>
    </w:p>
    <w:p w14:paraId="2E56CC51" w14:textId="77777777" w:rsidR="00883027" w:rsidRPr="00883027" w:rsidRDefault="00883027" w:rsidP="00883027">
      <w:pPr>
        <w:rPr>
          <w:lang w:val="en-US"/>
        </w:rPr>
      </w:pPr>
    </w:p>
    <w:p w14:paraId="52E903D6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NEME_00013771_1*_Neogobius</w:t>
      </w:r>
    </w:p>
    <w:p w14:paraId="5044FC5D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VSAGLQILGIALALIGWIGVIIACAIPQWRVTAFVGQNIVTAQTTWEGIWMTCVVQSTG</w:t>
      </w:r>
    </w:p>
    <w:p w14:paraId="01924A8A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QMQCKVYDSMLALGQDLQAARALTIISILVVFSAYCWPSLEENAPTVTKAKVCIAAGVIF</w:t>
      </w:r>
    </w:p>
    <w:p w14:paraId="64423FEF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IISGILCLVPVCWTANSVVTEFYNPMLMNSQKNELGAALFIGWGASALLLIGGGLLCANC</w:t>
      </w:r>
    </w:p>
    <w:p w14:paraId="5C9BAFAE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PPKDDYPAKYSASRATAPRDYVR</w:t>
      </w:r>
    </w:p>
    <w:p w14:paraId="5BAF952E" w14:textId="77777777" w:rsidR="00883027" w:rsidRPr="00883027" w:rsidRDefault="00883027" w:rsidP="00883027">
      <w:pPr>
        <w:rPr>
          <w:lang w:val="en-US"/>
        </w:rPr>
      </w:pPr>
    </w:p>
    <w:p w14:paraId="79FADFEC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NEME_00013771_2*_Neogobius</w:t>
      </w:r>
    </w:p>
    <w:p w14:paraId="286D5540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VSQGIQMIGISVSVIGWLLVVVACGLPMWRVTAFIG</w:t>
      </w:r>
    </w:p>
    <w:p w14:paraId="056C3D1D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ANIVTAQTIWQGMWMNCVVQSTGQMQCKVYDSMLALSQDLQAARAMVIISILTGIVGLLL</w:t>
      </w:r>
    </w:p>
    <w:p w14:paraId="2471323E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AIAGAKCTNCIEEERVKATTCIASGVLFIVSGLLCLIPVSWTANTIVSNFYNPMLLQSQR</w:t>
      </w:r>
    </w:p>
    <w:p w14:paraId="25A12A8C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YELGASLYIGWAAAGLLLIGGGLMCWNCPPKEQYCNYAPKFVPVKSTSTQREYPHTHCIE</w:t>
      </w:r>
    </w:p>
    <w:p w14:paraId="32EA1547" w14:textId="77777777" w:rsidR="00883027" w:rsidRPr="00883027" w:rsidRDefault="00883027" w:rsidP="00883027">
      <w:pPr>
        <w:rPr>
          <w:lang w:val="en-US"/>
        </w:rPr>
      </w:pPr>
    </w:p>
    <w:p w14:paraId="593F0528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NEME_00013771_3*_Neogobius</w:t>
      </w:r>
    </w:p>
    <w:p w14:paraId="61B5AA7E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GKIGKEIAGQVLSFIGLVGVSVTCGVPMWRVTSFIGANIVTGQIVWDGLWMNCVIQSTG</w:t>
      </w:r>
    </w:p>
    <w:p w14:paraId="115A913F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QMQCKLNESLMSLTRDLQAARALIIISLVVGLIGFLISFLGTKCTSCLKKEASMANVVII</w:t>
      </w:r>
    </w:p>
    <w:p w14:paraId="5A82DFD3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SGCLIILAAILDLIPVCWSAAVTIADFQSPLTITTQKREIGASIYIGWASAAFLLIGGII</w:t>
      </w:r>
    </w:p>
    <w:p w14:paraId="69D1757F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LTTSCPPQRKFYGYPGYAPPPGAYPYAAPGSQGGYRSVYTPVSQPYSGPYVPNKPY</w:t>
      </w:r>
    </w:p>
    <w:p w14:paraId="23956CCB" w14:textId="77777777" w:rsidR="00883027" w:rsidRPr="00883027" w:rsidRDefault="00883027" w:rsidP="00883027">
      <w:pPr>
        <w:rPr>
          <w:lang w:val="en-US"/>
        </w:rPr>
      </w:pPr>
    </w:p>
    <w:p w14:paraId="367B718D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NEME_00013771_4*_Neogobius</w:t>
      </w:r>
    </w:p>
    <w:p w14:paraId="38C004D7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LGF</w:t>
      </w:r>
    </w:p>
    <w:p w14:paraId="3986850C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AMAVIGFLGTIIVCAMPMWKVTAFIGANIVTAQVIWEGLWMNCVTQSTGQMQCKIYDSLL</w:t>
      </w:r>
    </w:p>
    <w:p w14:paraId="78AAE822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ALPQDLQAARALVVIAIILAALGLLLGIAGGKCTNFVEEPRAKSRVAIAAGVMFICAGVM</w:t>
      </w:r>
    </w:p>
    <w:p w14:paraId="4F986B31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LVPVCWSANTIIRDFYNPIMTNAQRRELGAALYIGWGTAALLLLGGALLCSSCPPKEGP</w:t>
      </w:r>
    </w:p>
    <w:p w14:paraId="255526F8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EYPVKYSGARSTDSRAYNFTCTCCYFRAHLENFVA</w:t>
      </w:r>
    </w:p>
    <w:p w14:paraId="4EC4CEB6" w14:textId="77777777" w:rsidR="00883027" w:rsidRPr="00883027" w:rsidRDefault="00883027" w:rsidP="00883027">
      <w:pPr>
        <w:rPr>
          <w:lang w:val="en-US"/>
        </w:rPr>
      </w:pPr>
    </w:p>
    <w:p w14:paraId="6F3AF50E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NEME_00013771_5*_Neogobius</w:t>
      </w:r>
    </w:p>
    <w:p w14:paraId="43D80B3A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ASMGMQLLGAVLALFGWIGVIVVC</w:t>
      </w:r>
    </w:p>
    <w:p w14:paraId="523394B3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AAPMWRVTAFIGNNIVTSQTIWEGIWMSCVVQSTGQMQCKVYDSMLALGTDLQGARALVI</w:t>
      </w:r>
    </w:p>
    <w:p w14:paraId="1FDC6EB2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lastRenderedPageBreak/>
        <w:t>VSIITGLVGLLIAFAGGKCTNFIPEERAKLRATIAAGVVLIISGLLCLIPVSWTASMIIR</w:t>
      </w:r>
    </w:p>
    <w:p w14:paraId="668F6A12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DFYNPVMVDAQRRELGASLYVGWGAGALLVLGGALLCANCPKGEDQALSVTAECGP</w:t>
      </w:r>
    </w:p>
    <w:p w14:paraId="26E5125A" w14:textId="77777777" w:rsidR="00883027" w:rsidRPr="00883027" w:rsidRDefault="00883027" w:rsidP="00883027">
      <w:pPr>
        <w:rPr>
          <w:lang w:val="en-US"/>
        </w:rPr>
      </w:pPr>
    </w:p>
    <w:p w14:paraId="3CFDCA0E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NEME_00013771_6*_Neogobius</w:t>
      </w:r>
    </w:p>
    <w:p w14:paraId="6F3D603D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GGI</w:t>
      </w:r>
    </w:p>
    <w:p w14:paraId="20A1E63E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QELGISLSMTGMAGTILICALPMWKVTAFIGTHLVVMQVFWEGLWMTCVSEYTGQMQCKL</w:t>
      </w:r>
    </w:p>
    <w:p w14:paraId="7E0AA984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YDALLDLSPDLQAARGLICISLVLGCLGFLIFLLGARCTNCLRHPQAKQRMVMSSGLIFC</w:t>
      </w:r>
    </w:p>
    <w:p w14:paraId="7A163AB7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LDSLTTIVAVAWTANSIINDFYNPRVPDVLKKELGAAIYCGFVSSGLLFIGGVLLCMTCP</w:t>
      </w:r>
    </w:p>
    <w:p w14:paraId="41D771CC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PQRAKFPSTRYTLAKVPTQSSYANKNYV</w:t>
      </w:r>
    </w:p>
    <w:p w14:paraId="01356792" w14:textId="77777777" w:rsidR="00883027" w:rsidRPr="00883027" w:rsidRDefault="00883027" w:rsidP="00883027">
      <w:pPr>
        <w:rPr>
          <w:lang w:val="en-US"/>
        </w:rPr>
      </w:pPr>
    </w:p>
    <w:p w14:paraId="78D2F1F3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NEME_00008801_1*_Neogobius</w:t>
      </w:r>
    </w:p>
    <w:p w14:paraId="4F98F409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VSLALEIVGITLSTLGWIMSIVCCTLPMWRVSAFIGANIVTAQVYWEGLWMSCVFQSTG</w:t>
      </w:r>
    </w:p>
    <w:p w14:paraId="39D6CCEB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QMQCKVYDSMLALPQDLQAARALTVVSIMIGILALLIATVGAKCTNCIPDEGVKARVMAS</w:t>
      </w:r>
    </w:p>
    <w:p w14:paraId="00803070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SGGAFIAASLALLVPVSWSANTIVVEFYSPIVPSGQKMEIGVALYLGWAAAALLMIGGCI</w:t>
      </w:r>
    </w:p>
    <w:p w14:paraId="50CEDCBA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LCCSCPPQEEKALRYSFPPQSRVAYSAAPRSVAQSSYNRKDYRNKDFTK</w:t>
      </w:r>
    </w:p>
    <w:p w14:paraId="2AF6B393" w14:textId="77777777" w:rsidR="00883027" w:rsidRPr="00883027" w:rsidRDefault="00883027" w:rsidP="00883027">
      <w:pPr>
        <w:rPr>
          <w:lang w:val="en-US"/>
        </w:rPr>
      </w:pPr>
    </w:p>
    <w:p w14:paraId="5553D1D6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NEME_00008801_2*_Neogobius</w:t>
      </w:r>
    </w:p>
    <w:p w14:paraId="0BA5EADE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SMGLEIVGIA</w:t>
      </w:r>
    </w:p>
    <w:p w14:paraId="772FFE3E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LGAIGFIIAIVVCALPMWKVTAFIGANIVTSQTIWEGLWMNCVIQSTGQMQCKMYDSLLA</w:t>
      </w:r>
    </w:p>
    <w:p w14:paraId="07398830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LSSELQASRAMIIIAIILGILGVMISIVGAQCTNCIEDNPTKAKVMIISGIFFLLGGLLV</w:t>
      </w:r>
    </w:p>
    <w:p w14:paraId="452A500F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LIPASWTASVIVRDFYNPLLIDAQRREIGAALYIGWAAAALLIIGGAMLCSSCPKKEQKY</w:t>
      </w:r>
    </w:p>
    <w:p w14:paraId="034E3941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KPQRMAYTAPRSSSGYDRKDYV</w:t>
      </w:r>
    </w:p>
    <w:p w14:paraId="6AF71202" w14:textId="77777777" w:rsidR="00883027" w:rsidRPr="00883027" w:rsidRDefault="00883027" w:rsidP="00883027">
      <w:pPr>
        <w:rPr>
          <w:lang w:val="en-US"/>
        </w:rPr>
      </w:pPr>
    </w:p>
    <w:p w14:paraId="237AB4B1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NEME_00008800_Neogobius</w:t>
      </w:r>
    </w:p>
    <w:p w14:paraId="3572AC50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ASLGLQILGVGLAVLGWIGNILICMLPMWKVSAFIGNNIVVAQTIWEGLWMTCVVQSTG</w:t>
      </w:r>
    </w:p>
    <w:p w14:paraId="0B4953E1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QMQCKVYDSLLALPPDLQAARAMVVIAILFALFGILLSVVGGKCTTCIDDKGAKARVAIS</w:t>
      </w:r>
    </w:p>
    <w:p w14:paraId="172397E9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AGIFFILSGALCLVTVSLPANTIIKDFYNPLVPDAQRRELGACLYVGGAQRD</w:t>
      </w:r>
    </w:p>
    <w:p w14:paraId="4B878FD3" w14:textId="77777777" w:rsidR="00883027" w:rsidRPr="00883027" w:rsidRDefault="00883027" w:rsidP="00883027">
      <w:pPr>
        <w:rPr>
          <w:lang w:val="en-US"/>
        </w:rPr>
      </w:pPr>
    </w:p>
    <w:p w14:paraId="2AA564C0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NEME_00012075_Neogobius</w:t>
      </w:r>
    </w:p>
    <w:p w14:paraId="2616DE16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LTACLEFLGLALSVVGSLLVMIACGLPMWKVTAFIDSNIVVAQTIWDGLWMSCVVQSTG</w:t>
      </w:r>
    </w:p>
    <w:p w14:paraId="5652BEA5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QMQCKVHDSVLALTQDLQTARALTVISAVLGVVGLTVTVTGAQCTNCLRDETVKARVVNA</w:t>
      </w:r>
    </w:p>
    <w:p w14:paraId="3F6892D0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GGTIYILSGLFVLVPLCWMSNNIIVDFHNPQIPPSKKREIGASIYIGWAATALLLLGGTL</w:t>
      </w:r>
    </w:p>
    <w:p w14:paraId="29D50B5B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LCCSFTQSVRGTYPVKYTPTKPVSVNGDFDKNYYV</w:t>
      </w:r>
    </w:p>
    <w:p w14:paraId="6D217B12" w14:textId="77777777" w:rsidR="00883027" w:rsidRPr="00883027" w:rsidRDefault="00883027" w:rsidP="00883027">
      <w:pPr>
        <w:rPr>
          <w:lang w:val="en-US"/>
        </w:rPr>
      </w:pPr>
    </w:p>
    <w:p w14:paraId="387B59A6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NEME_00008796_Neogobius</w:t>
      </w:r>
    </w:p>
    <w:p w14:paraId="6F2B15BC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ASLGTQMIASVLCLFGWAGVIFACLLPMWTVTAFVGSTIVTSQTVWEGIWMTCVVQSTG</w:t>
      </w:r>
    </w:p>
    <w:p w14:paraId="62EDC4BB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EIQCKPYESLLALTADLKAARALMMLAVVIGGVGLLLAFFGGKCTRFLDNEGPEKKRKVA</w:t>
      </w:r>
    </w:p>
    <w:p w14:paraId="56A12874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IAAGVLLVITGLFCLIPTAWAAGAVVKNFYSATFDAQKRELGACLYIGWGAAILLILGGA</w:t>
      </w:r>
    </w:p>
    <w:p w14:paraId="7F99C0E7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LFIASNCHAKSDELDKHSSVRYLVVRSRMEQVRQGPTAGSHQCSPIL</w:t>
      </w:r>
    </w:p>
    <w:p w14:paraId="488A6B28" w14:textId="77777777" w:rsidR="00883027" w:rsidRPr="00883027" w:rsidRDefault="00883027" w:rsidP="00883027">
      <w:pPr>
        <w:rPr>
          <w:lang w:val="en-US"/>
        </w:rPr>
      </w:pPr>
    </w:p>
    <w:p w14:paraId="013DC683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NEME_00031809_Neogobius</w:t>
      </w:r>
    </w:p>
    <w:p w14:paraId="39F52F0F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VNTGMQLISFTCAVTGWIMAIAVTALPQWKVSAFIGASLLTSEIKWEGIWMTCVYQTTG</w:t>
      </w:r>
    </w:p>
    <w:p w14:paraId="0E1B3762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HMQCKTYDSMLALPPDIQAARALMCLAIFMGWLSCTVSCCGMKCTTCAGDDRRAKAWIAL</w:t>
      </w:r>
    </w:p>
    <w:p w14:paraId="45285CE1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SGGILFILTGLCVLIPVSWTANTVVQDFYNPKVPAMHKRELGQAIYLGWASAVILMISGA</w:t>
      </w:r>
    </w:p>
    <w:p w14:paraId="387FF902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VLSSTCPAIEKGMRYRRGYMGRSFANSPATIQDVPQPITTNSVPLKEYV</w:t>
      </w:r>
    </w:p>
    <w:p w14:paraId="20809054" w14:textId="77777777" w:rsidR="00883027" w:rsidRPr="00883027" w:rsidRDefault="00883027" w:rsidP="00883027">
      <w:pPr>
        <w:rPr>
          <w:lang w:val="en-US"/>
        </w:rPr>
      </w:pPr>
    </w:p>
    <w:p w14:paraId="7F2DAEBE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NEME_00013533_Neogobius</w:t>
      </w:r>
    </w:p>
    <w:p w14:paraId="1695B320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lastRenderedPageBreak/>
        <w:t>MGSVGVQIVCVALGVLGLIGVIVCCAIPSWSVSSFVGSNIVTAQSTYKGLWMECVIQSTG</w:t>
      </w:r>
    </w:p>
    <w:p w14:paraId="08058F19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QQQCKNYDSLLVLASDLQAARALTIISAMISCIALLILFCGADFTTCVENEDVKPKISLM</w:t>
      </w:r>
    </w:p>
    <w:p w14:paraId="584F5599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AGVGLLIAGLLVIIPASWSAHTVVRDFHSQVPGQQRMELGPCIFIGWGAGVLLMLAGGLL</w:t>
      </w:r>
    </w:p>
    <w:p w14:paraId="7693AC2A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CCFSRPKSSGGSAKYYSKSNSGPASKNYV</w:t>
      </w:r>
    </w:p>
    <w:p w14:paraId="1A40C271" w14:textId="77777777" w:rsidR="00883027" w:rsidRPr="00883027" w:rsidRDefault="00883027" w:rsidP="00883027">
      <w:pPr>
        <w:rPr>
          <w:lang w:val="en-US"/>
        </w:rPr>
      </w:pPr>
    </w:p>
    <w:p w14:paraId="41703434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NEME_00027886_Neogobius</w:t>
      </w:r>
    </w:p>
    <w:p w14:paraId="088F8FDA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ASTGLQLVGIVLSVLGGVFGALVCAAPLWRVSAFVGGELVIAQVLWEGLWMNCLSQTTG</w:t>
      </w:r>
    </w:p>
    <w:p w14:paraId="068E5353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QIQCKTYDSTLALPFSAQAARALMLAVAGAKCTHCMGATNPSSKTRVARLAGVLFLAAGV</w:t>
      </w:r>
    </w:p>
    <w:p w14:paraId="1D1F4250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IYIVPICWTAYGIIKDFYDPNIAAPLKRELGPALYLGWGASVLLIVGGFLLQHGSGPPMS</w:t>
      </w:r>
    </w:p>
    <w:p w14:paraId="533FC284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RVKPVITAPVKDNPKAPEVKQPEKSFV</w:t>
      </w:r>
    </w:p>
    <w:p w14:paraId="5016186B" w14:textId="77777777" w:rsidR="00883027" w:rsidRPr="00883027" w:rsidRDefault="00883027" w:rsidP="00883027">
      <w:pPr>
        <w:rPr>
          <w:lang w:val="en-US"/>
        </w:rPr>
      </w:pPr>
    </w:p>
    <w:p w14:paraId="7AB3B23C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NEME_00010016_Neogobius</w:t>
      </w:r>
    </w:p>
    <w:p w14:paraId="5AC9A12E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ANSGLQMLGFSLALLGVIGLIIGTILPQWKMSAYVGDNIITAIAMYEGLWMSCAFQSTG</w:t>
      </w:r>
    </w:p>
    <w:p w14:paraId="04394572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QIQCKVYDSILQLNSALQASRALMIISIIVSVAGLGVACMGMKCTTCGGDDKAKKSKIAM</w:t>
      </w:r>
    </w:p>
    <w:p w14:paraId="2429D0D3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VGGIILLVGALSSIIACSWYAHNIIQAFYDPFTPVNTKYEFGSAIFIAWGGSFLDVIGAA</w:t>
      </w:r>
    </w:p>
    <w:p w14:paraId="733D0125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LAASCSKQKSSPKYPRAPSTNKDYV</w:t>
      </w:r>
    </w:p>
    <w:p w14:paraId="0661E820" w14:textId="77777777" w:rsidR="00883027" w:rsidRPr="00883027" w:rsidRDefault="00883027" w:rsidP="00883027">
      <w:pPr>
        <w:rPr>
          <w:lang w:val="en-US"/>
        </w:rPr>
      </w:pPr>
    </w:p>
    <w:p w14:paraId="7512B484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NEME_00004176_Neogobius</w:t>
      </w:r>
    </w:p>
    <w:p w14:paraId="69A42230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ANSGLQLLGYFLALGGWIAIISTTALPQWKQLSYAGDAIITAVGLYEGLWMSCASQSTG</w:t>
      </w:r>
    </w:p>
    <w:p w14:paraId="58C07D8D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QVQCKIFDSMLSLDIHIQTCRALMVISVLLGLMGIIISVVGMKCTKVGDTNPTTKTRIAV</w:t>
      </w:r>
    </w:p>
    <w:p w14:paraId="6B9D7C90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AGGALFLLAGLCTLVSVSWYATQVSYQFFSPNTPPNARYEFGSALFVGWAAASLTILGGS</w:t>
      </w:r>
    </w:p>
    <w:p w14:paraId="13C08133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FLCCSCSKDEMRGQQYYRQSQPSTTREYV</w:t>
      </w:r>
    </w:p>
    <w:p w14:paraId="5B292FC2" w14:textId="77777777" w:rsidR="00883027" w:rsidRPr="00883027" w:rsidRDefault="00883027" w:rsidP="00883027">
      <w:pPr>
        <w:rPr>
          <w:lang w:val="en-US"/>
        </w:rPr>
      </w:pPr>
    </w:p>
    <w:p w14:paraId="561A0216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NEME_00029461_Neogobius</w:t>
      </w:r>
    </w:p>
    <w:p w14:paraId="3ECEF350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ANAGIQLLGFCLAFLGFIGSIASTVMVEWKASSYAGDNIITAQALYEGLWKTCASQSTG</w:t>
      </w:r>
    </w:p>
    <w:p w14:paraId="24591E6E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QVQCKVYDSLLQLPGIVQGTRGLMLASVLFSFIAMMVGMVGMRCTTCMADSPQQKDKVAL</w:t>
      </w:r>
    </w:p>
    <w:p w14:paraId="09F117B0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AGGVLFIIAGFMALVGTSWFGHRVAQDFHNPLTPTNSRYEFGSALYVGWGAASLSIIGGS</w:t>
      </w:r>
    </w:p>
    <w:p w14:paraId="0126777C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ASAVTAAARAAPGRPPATLPPPRDTADPTMSEGVRRLSEKD</w:t>
      </w:r>
    </w:p>
    <w:p w14:paraId="3BC27A88" w14:textId="77777777" w:rsidR="00883027" w:rsidRPr="00883027" w:rsidRDefault="00883027" w:rsidP="00883027">
      <w:pPr>
        <w:rPr>
          <w:lang w:val="en-US"/>
        </w:rPr>
      </w:pPr>
    </w:p>
    <w:p w14:paraId="2EE38CE0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NEME_00026117A_1*_Neogobius</w:t>
      </w:r>
    </w:p>
    <w:p w14:paraId="6AA027AB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HGYSGYTKPPQTYVGTYYDKQPPRTDYGEYYQDSIDEQKRLKEKRNHRSAVCCEVVALVI</w:t>
      </w:r>
    </w:p>
    <w:p w14:paraId="1D1EB11A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GFIGLIGVAAVTGLPMWKVTAFIEENIIVMETRWEGLWMNCYRQANIRMQCKVYDSLLFL</w:t>
      </w:r>
    </w:p>
    <w:p w14:paraId="3D7CEE17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PPDLQAARGLMCASVALTTFALITSAVGMKCTTAVDHRARTKHIVLVAGGCLFLLGSVTT</w:t>
      </w:r>
    </w:p>
    <w:p w14:paraId="7CC6B24E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LIPVSWTGHVIIRDFYNPLLIDAQRRELGEALYIGWVTGALLFSAGVILLCRHAPRTQEA</w:t>
      </w:r>
    </w:p>
    <w:p w14:paraId="6DB36540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EALKYAQGQPPEYTYQPYTYQPGYQPGYAPSYTYQPAYSAPPPGTVAYTPTRD</w:t>
      </w:r>
    </w:p>
    <w:p w14:paraId="16403F77" w14:textId="77777777" w:rsidR="00883027" w:rsidRPr="00883027" w:rsidRDefault="00883027" w:rsidP="00883027">
      <w:pPr>
        <w:rPr>
          <w:lang w:val="en-US"/>
        </w:rPr>
      </w:pPr>
    </w:p>
    <w:p w14:paraId="39CF6B68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NEME_00026117_2*_Neogobius</w:t>
      </w:r>
    </w:p>
    <w:p w14:paraId="655850F1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ANSALE</w:t>
      </w:r>
    </w:p>
    <w:p w14:paraId="0826176E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IVGLLLTLIGLIGAAASTGMPQWRVTAFIGENIIVFETRYEGLWMNCYRQADIRMQCKVY</w:t>
      </w:r>
    </w:p>
    <w:p w14:paraId="385D7D53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DSLLALPPDLQAARGLMCCALALGGLGLLISLVGLQCTSCIRNNDRAKRLVLIIAGSMIL</w:t>
      </w:r>
    </w:p>
    <w:p w14:paraId="759DB2FD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GACICTIIPVSWTGHVIIRDFYNPLLIDAQRRELGEALYIGWVSSAFLFAGGCFFTCCNI</w:t>
      </w:r>
    </w:p>
    <w:p w14:paraId="3DE88BF2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KSEKEGSERYLYSRNSDYVAYPPPQQLQPQQLVFLPQPQPQFQPRPQPMLSRHPSANYSH</w:t>
      </w:r>
    </w:p>
    <w:p w14:paraId="1D4D9C75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YSLQSQYSQPQPVTRYPS</w:t>
      </w:r>
    </w:p>
    <w:p w14:paraId="4577EA4D" w14:textId="77777777" w:rsidR="00883027" w:rsidRPr="00883027" w:rsidRDefault="00883027" w:rsidP="00883027">
      <w:pPr>
        <w:rPr>
          <w:lang w:val="en-US"/>
        </w:rPr>
      </w:pPr>
    </w:p>
    <w:p w14:paraId="246475D9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NEME_00010201_Neogobius</w:t>
      </w:r>
    </w:p>
    <w:p w14:paraId="3D09D28F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ASMALELMGFFLGLLGTLGTMVSTVLPYWQISAHIGSNIVTAVANMRGLWMECVYQSTG</w:t>
      </w:r>
    </w:p>
    <w:p w14:paraId="3CDF91CA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AFQCETYNSMLALPADLQASRALMVMSLVLSVLAIAICCVGMQCTVCLDGSGAAKTRVAG</w:t>
      </w:r>
    </w:p>
    <w:p w14:paraId="67E8C40D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lastRenderedPageBreak/>
        <w:t>TGGGLFVASGFLSLIPVAWTTHEVVQTFYQNNIPQSLKFEIGECLYVGLASALVTMLGGG</w:t>
      </w:r>
    </w:p>
    <w:p w14:paraId="67B62679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LLAASCCEDQSGRGRRNGPGYPYPVGGAMAGTSTRMTSQAYRSQPVSQPGGVKGQTLQAL</w:t>
      </w:r>
    </w:p>
    <w:p w14:paraId="51EEE48B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VRSASESSQSTNHNAQRGKKNTGYDITGYV</w:t>
      </w:r>
    </w:p>
    <w:p w14:paraId="54C29A9C" w14:textId="77777777" w:rsidR="00883027" w:rsidRPr="00883027" w:rsidRDefault="00883027" w:rsidP="00883027">
      <w:pPr>
        <w:rPr>
          <w:lang w:val="en-US"/>
        </w:rPr>
      </w:pPr>
    </w:p>
    <w:p w14:paraId="48B24503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NEME_00026112_Neogobius</w:t>
      </w:r>
    </w:p>
    <w:p w14:paraId="7A0E64F8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PKGLIDIVAVSVGLVGLIGAATTTGLPMWKVTAFIGENIIVMETRWEGLWMNCYRHADV</w:t>
      </w:r>
    </w:p>
    <w:p w14:paraId="154478FB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RMQCKVYDSLLFLPPELQASRGLMCCSLALSGLGLLVALAGMKCISCFQNARAKRILLIV</w:t>
      </w:r>
    </w:p>
    <w:p w14:paraId="7EE1E476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AGAMQFMASICVFIPVSWTGHAIIRDFYNPLLIDAQRRELGEALYIGWVTGAVLFASAML</w:t>
      </w:r>
    </w:p>
    <w:p w14:paraId="3B06744F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FLCRKMPSEKGLFDVYQPPVNLLRYKQQPNQVPMMMYHPSSTSSGLSPPPNSVSNGSQQT</w:t>
      </w:r>
    </w:p>
    <w:p w14:paraId="01A8D4D8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LPFYGSQFNPAQVYNQRLPVSVPMQYHLAHQSSMRSSSHPQTMYTSGNSFYKSQSSMPMT</w:t>
      </w:r>
    </w:p>
    <w:p w14:paraId="44FA034A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DTTQTGDPSMSYGSSFYPVPQTPVFVAYNRSIVRHPSASSSAMYI</w:t>
      </w:r>
    </w:p>
    <w:p w14:paraId="465CF6CA" w14:textId="77777777" w:rsidR="00883027" w:rsidRPr="00883027" w:rsidRDefault="00883027" w:rsidP="00883027">
      <w:pPr>
        <w:rPr>
          <w:lang w:val="en-US"/>
        </w:rPr>
      </w:pPr>
    </w:p>
    <w:p w14:paraId="77747E91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NEME_00034332_Neogobius</w:t>
      </w:r>
    </w:p>
    <w:p w14:paraId="4B28830D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SAYIGDNIITAVAMYQGLWMSCAFQSTGQLQCKIYDSILQLDSSLQATRALMIVGIIVS</w:t>
      </w:r>
    </w:p>
    <w:p w14:paraId="6C3865A8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IAGLGVSCMGMKCTTCGGGDKIRKSRVAMIGGIILLVGGLCCIVACSWFAHNVIRAFYNP</w:t>
      </w:r>
    </w:p>
    <w:p w14:paraId="4AA0D95D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YTPVNTKIVCSIIVCETVRIRRAIFIAWGGSLLDVLGGTMLASSCPRKKQVSKYPTTVST</w:t>
      </w:r>
    </w:p>
    <w:p w14:paraId="17BF9E07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ARSGPPSSAKEYV</w:t>
      </w:r>
    </w:p>
    <w:p w14:paraId="2D1E32D5" w14:textId="77777777" w:rsidR="00883027" w:rsidRPr="00883027" w:rsidRDefault="00883027" w:rsidP="00883027">
      <w:pPr>
        <w:rPr>
          <w:lang w:val="en-US"/>
        </w:rPr>
      </w:pPr>
    </w:p>
    <w:p w14:paraId="7A90E95F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NEME_00002234_Neogobius</w:t>
      </w:r>
    </w:p>
    <w:p w14:paraId="2455D31B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KTRSGFSPFAAGPLGVMDPIVEVVALILGFVGWVMAGVALPNRYWRTSTVDGNVITTATI</w:t>
      </w:r>
    </w:p>
    <w:p w14:paraId="0B907460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YENLWMSCATDSIGVHNCREFPSLLALSGYIQASRALMITAIVLGSFALVAALIGIQCSK</w:t>
      </w:r>
    </w:p>
    <w:p w14:paraId="3FCD37E1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AGGENYVLKGRIAGTAGVLFMLQGLCTMVSVSWYAFNITQEFFNPLFVGTKYEIGEGLYI</w:t>
      </w:r>
    </w:p>
    <w:p w14:paraId="3EE584A3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GWCSAVLAIVGGACLTCSCKMASDEKHLMPYHSRGTAYSGAARSAAASTYGRNAYV</w:t>
      </w:r>
    </w:p>
    <w:p w14:paraId="061E2926" w14:textId="77777777" w:rsidR="00883027" w:rsidRPr="00883027" w:rsidRDefault="00883027" w:rsidP="00883027">
      <w:pPr>
        <w:rPr>
          <w:lang w:val="en-US"/>
        </w:rPr>
      </w:pPr>
    </w:p>
    <w:p w14:paraId="4E1D58AB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NEME_00005400_1*_Neogobius</w:t>
      </w:r>
    </w:p>
    <w:p w14:paraId="56DF64FF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GRMATEIVAFLLTISGWILVSSTLPTDYWKVSSVDGTVITTATFWSNLWKTCVTDSTGV</w:t>
      </w:r>
    </w:p>
    <w:p w14:paraId="53327269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SNCKDFPSMLALDAYIQVCRGLMIAAVCLGFFGAALALVGMKCTKIGGSDTTKARLTVLS</w:t>
      </w:r>
    </w:p>
    <w:p w14:paraId="515C15F0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GFHFILCGLCSMTACSIYAHRITTDFFDPLFFAQKFELGAALFIGWSGSVLCIIGGLVFC</w:t>
      </w:r>
    </w:p>
    <w:p w14:paraId="54C27253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LTLSCGFTLRQVEKYSYRGAASFATARPSPCKPVSSLHKETQEHRQFGRNAYT</w:t>
      </w:r>
    </w:p>
    <w:p w14:paraId="42A8C7B3" w14:textId="77777777" w:rsidR="00883027" w:rsidRPr="00883027" w:rsidRDefault="00883027" w:rsidP="00883027">
      <w:pPr>
        <w:rPr>
          <w:lang w:val="en-US"/>
        </w:rPr>
      </w:pPr>
    </w:p>
    <w:p w14:paraId="6001E6EE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NEME_000054002*_Neogobius</w:t>
      </w:r>
    </w:p>
    <w:p w14:paraId="44052E8C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KIRVVQ</w:t>
      </w:r>
    </w:p>
    <w:p w14:paraId="15D794E4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IWGFLMTVFGWIFVACTMAMEGWKITSIGGMAGSSIITVAWYWSSLWRSCFTDSTSVSNC</w:t>
      </w:r>
    </w:p>
    <w:p w14:paraId="0A77B51D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YDFPMLWSVEGHIQIVRGLLMAALSLGMLGFVLSMLGMECTYLGGQDTSKNRKVFAGGWC</w:t>
      </w:r>
    </w:p>
    <w:p w14:paraId="2D6BDB8C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HIISGVLSTSGYAVYAQYVSMEYFNPNFDDLKYDLGTPLFLGWVGSAFHMAGGFFYLWSV</w:t>
      </w:r>
    </w:p>
    <w:p w14:paraId="1DD264AD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CKPLCERGEAEAITVKAQSDVEQNTSTNLNKSTSTLTTQSGVTSGTKLSSISELSSRRPD</w:t>
      </w:r>
    </w:p>
    <w:p w14:paraId="2B6CFA05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VLEISSRTARATKTGRSAKSGRTSRSAGSRGSSVSRTESRSSSRSSRSSRTVSSVSGISR</w:t>
      </w:r>
    </w:p>
    <w:p w14:paraId="0EC05C00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GESSRTLV</w:t>
      </w:r>
    </w:p>
    <w:p w14:paraId="049618BC" w14:textId="77777777" w:rsidR="00883027" w:rsidRPr="00883027" w:rsidRDefault="00883027" w:rsidP="00883027">
      <w:pPr>
        <w:rPr>
          <w:lang w:val="en-US"/>
        </w:rPr>
      </w:pPr>
    </w:p>
    <w:p w14:paraId="0D3FA8A3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NEME_00003787_Neogobius</w:t>
      </w:r>
    </w:p>
    <w:p w14:paraId="5E351B80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DTCTCAMELLGMLLFIGAWVCTLVTTILPQWLTMSTALLPIESYDLGLWETCVVQDVGG</w:t>
      </w:r>
    </w:p>
    <w:p w14:paraId="366CF6BC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ECRAYDSLLGLSRDLKMARIFMCSSLGVGFLGILTTVPGLYVINTCKDQEEVRTKRVMT</w:t>
      </w:r>
    </w:p>
    <w:p w14:paraId="0D426018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VIGGVLGIVAGVLCLIPVCYMAHMAVVHFFDDKVPDVVPRWEFGDALYCGWVGDSCSSRP</w:t>
      </w:r>
    </w:p>
    <w:p w14:paraId="466D2B5F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EEPQSAVQRRYNFMNAGVAYRKRQEYV</w:t>
      </w:r>
    </w:p>
    <w:p w14:paraId="6525AD42" w14:textId="77777777" w:rsidR="00883027" w:rsidRPr="00883027" w:rsidRDefault="00883027" w:rsidP="00883027">
      <w:pPr>
        <w:rPr>
          <w:lang w:val="en-US"/>
        </w:rPr>
      </w:pPr>
    </w:p>
    <w:p w14:paraId="71749D55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NEME_00014068_Neogobius</w:t>
      </w:r>
    </w:p>
    <w:p w14:paraId="21C4B659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ANMAVQVLGFFLGLLGFVGTVVSTVLPYWRSTAYLGSNIITATSYMKGLWMECVWHSTG</w:t>
      </w:r>
    </w:p>
    <w:p w14:paraId="1294408A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lastRenderedPageBreak/>
        <w:t>IYQCEVYRSMLALPRDLQKLSDTPLQHTAVAFKQQHCAGGGSAELRSSGSPSSYGPVLCH</w:t>
      </w:r>
    </w:p>
    <w:p w14:paraId="5C7C9731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VCPGCPRLCSGDEVHLLCPNVRHQVPLALSGGVCFICAGILCLVTVIWTTNDVVMEFYDP</w:t>
      </w:r>
    </w:p>
    <w:p w14:paraId="32C12152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FLPAGFKYEIGLCVYMGYAAASLSLIGGVVILWSSSSERRSRRPEFQTQRSQPVSPPPAF</w:t>
      </w:r>
    </w:p>
    <w:p w14:paraId="36281D8F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NNIYPPAPPYKPPEALKDNRAPSLTSLSSNGYRLNNYV</w:t>
      </w:r>
    </w:p>
    <w:p w14:paraId="3C02B777" w14:textId="77777777" w:rsidR="00883027" w:rsidRPr="00883027" w:rsidRDefault="00883027" w:rsidP="00883027">
      <w:pPr>
        <w:rPr>
          <w:lang w:val="en-US"/>
        </w:rPr>
      </w:pPr>
    </w:p>
    <w:p w14:paraId="4F4512C4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NEME_00024587_Neogobius</w:t>
      </w:r>
    </w:p>
    <w:p w14:paraId="27EDCE6F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ASTGMQIFGFVLALLGIFGAMVATVLPNWKVSADVGSNIITAISQMQGLWMDCTWYSTG</w:t>
      </w:r>
    </w:p>
    <w:p w14:paraId="69153B02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FSCTLNCHGPLSGLSWTQVHTLGRGRRSKRHAAIASGGCFVAAGFLCLVPASWFTNEVI</w:t>
      </w:r>
    </w:p>
    <w:p w14:paraId="6E85AEE4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TNFLDSSVPESNKFEPGGAVYVAFVSAGFLFMGGFIFCMSCSGKRHGPQDMVLLPPPDKL</w:t>
      </w:r>
    </w:p>
    <w:p w14:paraId="199341A3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LLQQQQQQLLQQELQHQYCSLSPLDNKTGYSLQDYV</w:t>
      </w:r>
    </w:p>
    <w:p w14:paraId="4149D7C4" w14:textId="77777777" w:rsidR="00883027" w:rsidRPr="00883027" w:rsidRDefault="00883027" w:rsidP="00883027">
      <w:pPr>
        <w:rPr>
          <w:lang w:val="en-US"/>
        </w:rPr>
      </w:pPr>
    </w:p>
    <w:p w14:paraId="48E753F8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NEME_00026018_1*_Neogobius</w:t>
      </w:r>
    </w:p>
    <w:p w14:paraId="6D8D1BCB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SCASDSTGLYNC</w:t>
      </w:r>
    </w:p>
    <w:p w14:paraId="59703E9E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RDFPSLLALPGVCVLLAFLAWLMVGIALPNRYWKESSVDGNVITTSTIYENFWMSCATDS</w:t>
      </w:r>
    </w:p>
    <w:p w14:paraId="421F279D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TGPQLQRLSFFTGAEWYALQYFIDGCLSGYIQASRALMIASIVFGTFGLVATLAGMQCSK</w:t>
      </w:r>
    </w:p>
    <w:p w14:paraId="403F814F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IGGENYVLKGRIAAIGGVFFLLQGICTLIAVSWYAANITRQFFDEFFSGTKYEIGEGLYI</w:t>
      </w:r>
    </w:p>
    <w:p w14:paraId="5F509448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GWASATLAICGGSCLLFACGGKTSDGKAISVPAGLQKSCLFSNGTISVCAQQLWKKRICL</w:t>
      </w:r>
    </w:p>
    <w:p w14:paraId="31556D2B" w14:textId="77777777" w:rsidR="00883027" w:rsidRPr="00883027" w:rsidRDefault="00883027" w:rsidP="00883027">
      <w:pPr>
        <w:rPr>
          <w:lang w:val="en-US"/>
        </w:rPr>
      </w:pPr>
    </w:p>
    <w:p w14:paraId="3549CA63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NEME_00027152_Neogobius</w:t>
      </w:r>
    </w:p>
    <w:p w14:paraId="6AE6018B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ASSGLQIVGFLLALSGLSATIAATFMVEWTMESQGNHKIYEGLWMGCSVDEKTICDTHD</w:t>
      </w:r>
    </w:p>
    <w:p w14:paraId="14D61993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SLFKVSEDIQVTRSVMLLSIILTGSGLLMSILGMKCTRFLDEKIETKARTAVTGGIILIV</w:t>
      </w:r>
    </w:p>
    <w:p w14:paraId="749FDB6A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AGLLSFSITSWYASGIVNSFKNANHLNSYEFGQAIFVSWAGGLLSILGGLFLSYRRCSFC</w:t>
      </w:r>
    </w:p>
    <w:p w14:paraId="33B1687F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SQVLTSNHLLPTSHPKSNYV</w:t>
      </w:r>
    </w:p>
    <w:p w14:paraId="380294B2" w14:textId="77777777" w:rsidR="00883027" w:rsidRPr="00883027" w:rsidRDefault="00883027" w:rsidP="00883027">
      <w:pPr>
        <w:rPr>
          <w:lang w:val="en-US"/>
        </w:rPr>
      </w:pPr>
    </w:p>
    <w:p w14:paraId="560F5238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NEME_00013772_Neogobius</w:t>
      </w:r>
    </w:p>
    <w:p w14:paraId="24D21B37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LRCQLCAVRAVGPELRRRRLVTVVMLRHLELGALGLAFVGWICAILTRCLALWKVSGTVD</w:t>
      </w:r>
    </w:p>
    <w:p w14:paraId="2B6AE3E6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NTTASLPAYWDGVWLQWDHWDLAHDGSLHCSFYQTLMSLSGSFRTWRSLISAGIGAGAFA</w:t>
      </w:r>
    </w:p>
    <w:p w14:paraId="3EB5BD01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VVISAVGAVWFPHRGQIKVFSGAVFVLSGILLLVPTAWTCHHTSQPLEGAIHLTRDWGPA</w:t>
      </w:r>
    </w:p>
    <w:p w14:paraId="065FDB1F" w14:textId="5D20B005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LYLGWIAFTLMTVGGVFLTTRCPTAQSQGEHTEVSTSPHQEEDSSHP</w:t>
      </w:r>
    </w:p>
    <w:p w14:paraId="314C6EBE" w14:textId="5C4145B7" w:rsidR="00883027" w:rsidRDefault="00883027" w:rsidP="00081C7F">
      <w:pPr>
        <w:rPr>
          <w:b/>
          <w:i/>
          <w:lang w:val="en-US"/>
        </w:rPr>
      </w:pPr>
    </w:p>
    <w:p w14:paraId="4F1C5D63" w14:textId="77777777" w:rsidR="00883027" w:rsidRDefault="00883027" w:rsidP="00081C7F">
      <w:pPr>
        <w:rPr>
          <w:b/>
          <w:i/>
          <w:lang w:val="en-US"/>
        </w:rPr>
      </w:pPr>
    </w:p>
    <w:p w14:paraId="4281090E" w14:textId="77777777" w:rsidR="00081C7F" w:rsidRDefault="00081C7F" w:rsidP="00081C7F">
      <w:pPr>
        <w:rPr>
          <w:b/>
          <w:i/>
          <w:lang w:val="en-US"/>
        </w:rPr>
      </w:pPr>
      <w:r w:rsidRPr="00124676">
        <w:rPr>
          <w:b/>
          <w:i/>
          <w:lang w:val="en-US"/>
        </w:rPr>
        <w:t xml:space="preserve">Zebrafish (Danio rerio) </w:t>
      </w:r>
    </w:p>
    <w:p w14:paraId="6B453500" w14:textId="1D8184C9" w:rsidR="00081C7F" w:rsidRDefault="00081C7F" w:rsidP="00081C7F">
      <w:pPr>
        <w:rPr>
          <w:lang w:val="en-US"/>
        </w:rPr>
      </w:pPr>
    </w:p>
    <w:p w14:paraId="45CB47BD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sp|Q9YH91|CLDY_DANRE_Danio</w:t>
      </w:r>
    </w:p>
    <w:p w14:paraId="228BE6B8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ASVGLQLLATVLAIIGWLGEIVICALPMWKVTAFIGNNIVTAQIFWEGLWMNCVQQSTG</w:t>
      </w:r>
    </w:p>
    <w:p w14:paraId="6C1ED823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QMQCKVYDSMLALPQDLQAARALVVISIIVTFMGVFLTIAGGKCTNCIEDQDAKAKVVVA</w:t>
      </w:r>
    </w:p>
    <w:p w14:paraId="7656B8DD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AGVFFLVGGILCLIPVCWSANSVIKDFYNPTLSDAQKRELGASLFIGWCASGLLLLGGAL</w:t>
      </w:r>
    </w:p>
    <w:p w14:paraId="77FEE3C1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LCCQCPKNEGRAYSVKYSAPRSAPGAYV</w:t>
      </w:r>
    </w:p>
    <w:p w14:paraId="08744B7E" w14:textId="77777777" w:rsidR="00883027" w:rsidRPr="00883027" w:rsidRDefault="00883027" w:rsidP="00883027">
      <w:pPr>
        <w:rPr>
          <w:lang w:val="en-US"/>
        </w:rPr>
      </w:pPr>
    </w:p>
    <w:p w14:paraId="7080D54C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sp|Q9YH90|CLDZ_DANRE_Danio</w:t>
      </w:r>
    </w:p>
    <w:p w14:paraId="1983AB1D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STGLQLLGTTLGTLGWLGIIISCAIPLWRVTAFIGNNIVTAQTMWEGLWMSCVVQSTGQ</w:t>
      </w:r>
    </w:p>
    <w:p w14:paraId="6B483D97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QCKVYDSMLALAQDLQASRAILVISAIVGLIAMFASFAGGKCTNCLADNSAKALVATTG</w:t>
      </w:r>
    </w:p>
    <w:p w14:paraId="4D6FC3B0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GVAFIIAGILGLVPPSWTANTIIRDFYNPLVAEAQKREFGAAIFICWGAAVLLVIGGGLL</w:t>
      </w:r>
    </w:p>
    <w:p w14:paraId="53B31E43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CSSYPKGRTSSRGRYTPASQNGRERSEYV</w:t>
      </w:r>
    </w:p>
    <w:p w14:paraId="199CDCB0" w14:textId="77777777" w:rsidR="00883027" w:rsidRPr="00883027" w:rsidRDefault="00883027" w:rsidP="00883027">
      <w:pPr>
        <w:rPr>
          <w:lang w:val="en-US"/>
        </w:rPr>
      </w:pPr>
    </w:p>
    <w:p w14:paraId="31CB1871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Q7T2E7|Q7T2E7_DANRE_Danio</w:t>
      </w:r>
    </w:p>
    <w:p w14:paraId="57756BFC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DPIIEAVALFLGFVSWTMVGITIPNRYWKVSSLDGTVITTSTLYENLWMSCATDSTGVH</w:t>
      </w:r>
    </w:p>
    <w:p w14:paraId="4EBC8095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lastRenderedPageBreak/>
        <w:t>QCREFPSLLALSGYIQASRALMIAAVVSGTFGVVATLIGMQCSKAGGENYVLKGRIAGTG</w:t>
      </w:r>
    </w:p>
    <w:p w14:paraId="309DAC65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GVFFLLQGLCTMISVSWYAANITQEFFNPLYPGQKYEIGEALYIGWASAVLAICGGVCLM</w:t>
      </w:r>
    </w:p>
    <w:p w14:paraId="2BEB777C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FSCKLGTEKKTAYSYHPTRETVYSASASRRETQSTYGKNAYV</w:t>
      </w:r>
    </w:p>
    <w:p w14:paraId="03538CE5" w14:textId="77777777" w:rsidR="00883027" w:rsidRPr="00883027" w:rsidRDefault="00883027" w:rsidP="00883027">
      <w:pPr>
        <w:rPr>
          <w:lang w:val="en-US"/>
        </w:rPr>
      </w:pPr>
    </w:p>
    <w:p w14:paraId="3750CD30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Q6NUZ6|Q6NUZ6_DANRE_Danio</w:t>
      </w:r>
    </w:p>
    <w:p w14:paraId="31DC736C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ASAALELLGLILCVCGTLLEMVACGLPTWKVTAFIEANIVVAQTIWDGLWMSCAVQSTG</w:t>
      </w:r>
    </w:p>
    <w:p w14:paraId="7144BD90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QMQCKVHDSMLALSHDLQAARALTVISSVLSVLALMVVIAGAQCTNCIKEDNVKARVVNV</w:t>
      </w:r>
    </w:p>
    <w:p w14:paraId="75293A84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GGVIYILSAIFVLVPLCWMANNIISDFYNPQVLPAQKREIGAALYIGWAASALLLLGGSI</w:t>
      </w:r>
    </w:p>
    <w:p w14:paraId="49B6C7DF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LCCSCPASGSSGYSVKYAPTKRATSNGEYDKRNYV</w:t>
      </w:r>
    </w:p>
    <w:p w14:paraId="041EA1D6" w14:textId="77777777" w:rsidR="00883027" w:rsidRPr="00883027" w:rsidRDefault="00883027" w:rsidP="00883027">
      <w:pPr>
        <w:rPr>
          <w:lang w:val="en-US"/>
        </w:rPr>
      </w:pPr>
    </w:p>
    <w:p w14:paraId="263350D5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sp|Q9YH92|CLD7B_DANRE_Danio</w:t>
      </w:r>
    </w:p>
    <w:p w14:paraId="19B0B6CD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AHKGLQLLGFTLSLLGLIGLIIGTIMPQWKMSAYVGDNIITAIAMYQGLWMSCAYQSTG</w:t>
      </w:r>
    </w:p>
    <w:p w14:paraId="2B618B86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QQQCKVYDSVLQLDSALQATRALMVVAILLTVAGLGVASMGMKCTNCGGDDKVKKSRIAM</w:t>
      </w:r>
    </w:p>
    <w:p w14:paraId="58325E3B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TGGIILSVGALCSIVACGWFTSQIIRDFYNPFTPVNTKYEFGAAIFIAWAGAFLDIMGGG</w:t>
      </w:r>
    </w:p>
    <w:p w14:paraId="1F55F35F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LASSCSKGQSSPNYPKSSRPVKSSRPPSSSKEYV</w:t>
      </w:r>
    </w:p>
    <w:p w14:paraId="3F66599B" w14:textId="77777777" w:rsidR="00883027" w:rsidRPr="00883027" w:rsidRDefault="00883027" w:rsidP="00883027">
      <w:pPr>
        <w:rPr>
          <w:lang w:val="en-US"/>
        </w:rPr>
      </w:pPr>
    </w:p>
    <w:p w14:paraId="54885DD5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Q6DHE9|Q6DHE9_DANRE_Danio</w:t>
      </w:r>
    </w:p>
    <w:p w14:paraId="0E849C02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VLQVLGLFLGIVGWCLESSSINSSVWKSSSHGEAVVTASSQFEGLWFSCASNSLGAIHC</w:t>
      </w:r>
    </w:p>
    <w:p w14:paraId="1061B439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QRFKTTLGLPGYIQACRALMIIALILGLLSVVLASMGLKCTKLGSTSEEAKGKISLTAGI</w:t>
      </w:r>
    </w:p>
    <w:p w14:paraId="0F4BAABA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FILSGLCVIVAVSWYAARVVQEFNDPFYGGTKYELGAGLYLGWAAAALCILGGGTLCTS</w:t>
      </w:r>
    </w:p>
    <w:p w14:paraId="64E16800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FKGSSPAQTRGPGYNYSAAQPQKIYRSAPSDNSITKAYV</w:t>
      </w:r>
    </w:p>
    <w:p w14:paraId="365FBE50" w14:textId="77777777" w:rsidR="00883027" w:rsidRPr="00883027" w:rsidRDefault="00883027" w:rsidP="00883027">
      <w:pPr>
        <w:rPr>
          <w:lang w:val="en-US"/>
        </w:rPr>
      </w:pPr>
    </w:p>
    <w:p w14:paraId="1214D5A3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A0A0R4ID02|A0A0R4ID02_DANRE_Danio</w:t>
      </w:r>
    </w:p>
    <w:p w14:paraId="44548822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AVMVLQVLGLFLGIVGWCLESSSINSSVWKSSSHGEAVVTASSQFEGLWFSCASNSLGA</w:t>
      </w:r>
    </w:p>
    <w:p w14:paraId="79F769D9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IHCQRFKTTLGLPGYIQACRALMIIALILGLLSVVLASMGLKCTKLGSTSEEAKGKISLT</w:t>
      </w:r>
    </w:p>
    <w:p w14:paraId="23A4A072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AGIMFILSGLCVIVAVSWYAARVVQEFNDPFYGGTKYELGAGLYLGWAAAALCILGGGTL</w:t>
      </w:r>
    </w:p>
    <w:p w14:paraId="7DABFD91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CTSFKGSSPAQTRGPGYNYSAAQPQKIYRSAPSDNSITKAYV</w:t>
      </w:r>
    </w:p>
    <w:p w14:paraId="4A2BA0CE" w14:textId="77777777" w:rsidR="00883027" w:rsidRPr="00883027" w:rsidRDefault="00883027" w:rsidP="00883027">
      <w:pPr>
        <w:rPr>
          <w:lang w:val="en-US"/>
        </w:rPr>
      </w:pPr>
    </w:p>
    <w:p w14:paraId="06C4E5DE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sp|Q6DHP1|CLD7A_DANRE_Danio</w:t>
      </w:r>
    </w:p>
    <w:p w14:paraId="4AB31FC2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ANSGVQLLGFGLSLIGIIGLIVGTILPQWKMSAYVGDSIITAVATYQGLWMSCAFQSTG</w:t>
      </w:r>
    </w:p>
    <w:p w14:paraId="54D63276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QLQCKIYDSILQLDSDLQATRALMIVGIIVSIAGLGVASIGMKCTTCGADDKVRKTRTAM</w:t>
      </w:r>
    </w:p>
    <w:p w14:paraId="385AC2AB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TGGIILLVGALCAVVACSWFAHNVIRAFYNPFTPVNTKFEFGAAIFIAWGGSFLDVLGGA</w:t>
      </w:r>
    </w:p>
    <w:p w14:paraId="0CEADFE2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LAASCPRSKQVSKYPKSNSTRSANGSNKEYV</w:t>
      </w:r>
    </w:p>
    <w:p w14:paraId="299B98B3" w14:textId="77777777" w:rsidR="00883027" w:rsidRPr="00883027" w:rsidRDefault="00883027" w:rsidP="00883027">
      <w:pPr>
        <w:rPr>
          <w:lang w:val="en-US"/>
        </w:rPr>
      </w:pPr>
    </w:p>
    <w:p w14:paraId="513DDC53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Q8QHA3|Q8QHA3_DANRE_Danio</w:t>
      </w:r>
    </w:p>
    <w:p w14:paraId="4D3A3910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GSMATEIVAFLLTISGWILVSSTLPTDYWKVSSVDGTVITTATFWSNLWKTCVTDSTGV</w:t>
      </w:r>
    </w:p>
    <w:p w14:paraId="4DABFDA4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SNCKDFPSMLALDAYIQVCRGLMISAVCLGFFGASLALVGMKCTRIGGSETTKARITCLC</w:t>
      </w:r>
    </w:p>
    <w:p w14:paraId="5A2E6CD2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GLHFILSGICSITACSLYAHRITSEFFDPLFVKQKFELGAALFIGWAGSVLSILGGLIFC</w:t>
      </w:r>
    </w:p>
    <w:p w14:paraId="421191E0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FSMTEGFSIREYSYNGATSVISTRTKITKTNKSTKSQKDPSDQMFSGRRFGRNAYV</w:t>
      </w:r>
    </w:p>
    <w:p w14:paraId="37161332" w14:textId="77777777" w:rsidR="00883027" w:rsidRPr="00883027" w:rsidRDefault="00883027" w:rsidP="00883027">
      <w:pPr>
        <w:rPr>
          <w:lang w:val="en-US"/>
        </w:rPr>
      </w:pPr>
    </w:p>
    <w:p w14:paraId="64EB3051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Q90XQ8|Q90XQ8_DANRE_Danio</w:t>
      </w:r>
    </w:p>
    <w:p w14:paraId="2DA97462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AHAGLQMLGYCLGFLGLLGLIASTAMAEWKMSSYAGDNIITAQAQYEGLWQSCVSQSTG</w:t>
      </w:r>
    </w:p>
    <w:p w14:paraId="58E2AF16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QLQCKKYDSLLKLPGEIQGARGLMLTGIFLCGLSTLVSFVGMKCTTCLSEAPQVKSKVAL</w:t>
      </w:r>
    </w:p>
    <w:p w14:paraId="0B63D6E2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AGGVLFITGGLFALIATSWYGEKIRQKFFDPFTPTNARYEFGKALYVGWGSSALSIIGGS</w:t>
      </w:r>
    </w:p>
    <w:p w14:paraId="10374132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LLCCICGSEASEKPSYPPARAAGRPGTDRV</w:t>
      </w:r>
    </w:p>
    <w:p w14:paraId="32CCCB45" w14:textId="77777777" w:rsidR="00883027" w:rsidRPr="00883027" w:rsidRDefault="00883027" w:rsidP="00883027">
      <w:pPr>
        <w:rPr>
          <w:lang w:val="en-US"/>
        </w:rPr>
      </w:pPr>
    </w:p>
    <w:p w14:paraId="759EE111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Q1RLW4|Q1RLW4_DANRE_Danio</w:t>
      </w:r>
    </w:p>
    <w:p w14:paraId="6B2D428F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lastRenderedPageBreak/>
        <w:t>MQNILQIFALLLGFLGCGSAVLSLYNHYWKVSTDDDSVIITSNIFENLWMSCADDSSGTF</w:t>
      </w:r>
    </w:p>
    <w:p w14:paraId="425F4BAE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SCRDFQSLLALPGYIQACRALIITSIVLGTFGLVATLVGMQCFKIGGGNYIMKSRIAGAG</w:t>
      </w:r>
    </w:p>
    <w:p w14:paraId="5CE7230F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GVFFILQGLCTMTAVSWYAFNITQEFFDPLYPGIKYEIGEGLYIGWSSATLALCSGSCLL</w:t>
      </w:r>
    </w:p>
    <w:p w14:paraId="2A38CFEA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CSCGLCTPMGKKSFRQSHLQDFRSSHQPQSINIVPTVSTTSHYLSRQYV</w:t>
      </w:r>
    </w:p>
    <w:p w14:paraId="608D1933" w14:textId="77777777" w:rsidR="00883027" w:rsidRPr="00883027" w:rsidRDefault="00883027" w:rsidP="00883027">
      <w:pPr>
        <w:rPr>
          <w:lang w:val="en-US"/>
        </w:rPr>
      </w:pPr>
    </w:p>
    <w:p w14:paraId="200CA786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A8WGR6|A8WGR6_DANRE_Danio</w:t>
      </w:r>
    </w:p>
    <w:p w14:paraId="20838C09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RNMAREILAFILCTSGWVLISSTLPTDYWKVSSIDGTVITTATFWSNLWKTCVTDSTGV</w:t>
      </w:r>
    </w:p>
    <w:p w14:paraId="719FEC44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SNCKDFPSMLALDGYIQVCRGLMITAVCLGFFGSIFALIGMKCTKIGGPDNFKARVVCFA</w:t>
      </w:r>
    </w:p>
    <w:p w14:paraId="1F37D2FC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GFNFACTGLCSLTAYSLYAHRITSEFFDPMFVAQKYELGAALFIGWAGSTLCLLGGALFT</w:t>
      </w:r>
    </w:p>
    <w:p w14:paraId="3BA5BEC6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LSMADGSSKKSSPNRRVASLMSGAMPQSQTSHTRRTLPEYSSTPQHFDKNAYV</w:t>
      </w:r>
    </w:p>
    <w:p w14:paraId="609498BB" w14:textId="77777777" w:rsidR="00883027" w:rsidRPr="00883027" w:rsidRDefault="00883027" w:rsidP="00883027">
      <w:pPr>
        <w:rPr>
          <w:lang w:val="en-US"/>
        </w:rPr>
      </w:pPr>
    </w:p>
    <w:p w14:paraId="3FB41FDD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sp|F1QIK8|EMP2_DANRE_Danio</w:t>
      </w:r>
    </w:p>
    <w:p w14:paraId="7C374AA2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LVILAFIILFHITSAILLFIATINNAWRIKGDFSMDLWYNCNTTACYDIPKSATYDAAY</w:t>
      </w:r>
    </w:p>
    <w:p w14:paraId="70371186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LQAVQATMILATILCCVGFFVFILQLFRLKQGERFVFTAIIQLLSAFCVMTGASIYTAEG</w:t>
      </w:r>
    </w:p>
    <w:p w14:paraId="0BA83872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LTFNGQEFKNAEYGYSFVVAWVAFPMTLLSGLMYLVLRKRK</w:t>
      </w:r>
    </w:p>
    <w:p w14:paraId="4F8A1D25" w14:textId="77777777" w:rsidR="00883027" w:rsidRPr="00883027" w:rsidRDefault="00883027" w:rsidP="00883027">
      <w:pPr>
        <w:rPr>
          <w:lang w:val="en-US"/>
        </w:rPr>
      </w:pPr>
    </w:p>
    <w:p w14:paraId="008CE2F8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F1QH81|F1QH81_DANRE_Danio</w:t>
      </w:r>
    </w:p>
    <w:p w14:paraId="37EC055B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RNMAREILAFILCTSGWVLISSTLPTDYWKVSSIDGTVITTATFWSNLWKTCVTDSTGV</w:t>
      </w:r>
    </w:p>
    <w:p w14:paraId="749655EA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SNCKDFPSMLALDGYIQVCRGLMITAVCLGFFGSIFALIGMKCTKIGGPDKFKARVVCFA</w:t>
      </w:r>
    </w:p>
    <w:p w14:paraId="466ADFDA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GFNFACTGLCSLTAYSLYAHRITSEFFDPMFVAQKYELGAALFIGWAGSTLCLLGGALFT</w:t>
      </w:r>
    </w:p>
    <w:p w14:paraId="0D1A9321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LSMADGSSKKSSPNRRVASLMSGAMPQSQTSHTRRTLPEYSSTPQHFDKNAYV</w:t>
      </w:r>
    </w:p>
    <w:p w14:paraId="4F8AFFCD" w14:textId="77777777" w:rsidR="00883027" w:rsidRPr="00883027" w:rsidRDefault="00883027" w:rsidP="00883027">
      <w:pPr>
        <w:rPr>
          <w:lang w:val="en-US"/>
        </w:rPr>
      </w:pPr>
    </w:p>
    <w:p w14:paraId="228438C3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F1R6Z2|F1R6Z2_DANRE_Danio</w:t>
      </w:r>
    </w:p>
    <w:p w14:paraId="458249C9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AHAGLQMLGYCLGFLGLLGLIASTAMAEWKMSSYAGDNIITAQAQYEGLWQSCVSQSTG</w:t>
      </w:r>
    </w:p>
    <w:p w14:paraId="32557FA8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QLQCKKYDSLLKLPGEIQGARGLMLTGIFLCGLSTLVSFVGMKCTTCLSEAPQVKSKVAL</w:t>
      </w:r>
    </w:p>
    <w:p w14:paraId="150F2F7E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AGGVLFITGDKLMLITRLWFESRLGQLVFLPNTCADAMYEFGKALYVGWGSSALSIIGGS</w:t>
      </w:r>
    </w:p>
    <w:p w14:paraId="029DB7FD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LLCCICGSEASEKPSYPPARAAGRPGTDRV</w:t>
      </w:r>
    </w:p>
    <w:p w14:paraId="77A815C3" w14:textId="77777777" w:rsidR="00883027" w:rsidRPr="00883027" w:rsidRDefault="00883027" w:rsidP="00883027">
      <w:pPr>
        <w:rPr>
          <w:lang w:val="en-US"/>
        </w:rPr>
      </w:pPr>
    </w:p>
    <w:p w14:paraId="0657C42B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E7F357|E7F357_DANRE_Danio</w:t>
      </w:r>
    </w:p>
    <w:p w14:paraId="700D666E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ASTGTQIFAFVLALLGILGATVATLLPNWKVSADVGSNIITAISQMQGLWMDCTWYSTG</w:t>
      </w:r>
    </w:p>
    <w:p w14:paraId="4D1F8EBC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FSCTLKYSVLALPAYLQTARTTMVLSCVLAALGLCLASLGLKCTRWGGGRRAKRHAAMA</w:t>
      </w:r>
    </w:p>
    <w:p w14:paraId="4EB3970A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AGTCFLASGFLCLVPASWYTNEVIVSFLDANVPESNKFEPGGAVYVAFISSGFLFVGGSI</w:t>
      </w:r>
    </w:p>
    <w:p w14:paraId="5AB6452E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FCLSCSGKRHGPQDLILLPPDKLLYCSLSPLDNKTGYSLQDYV</w:t>
      </w:r>
    </w:p>
    <w:p w14:paraId="1D88DACB" w14:textId="77777777" w:rsidR="00883027" w:rsidRPr="00883027" w:rsidRDefault="00883027" w:rsidP="00883027">
      <w:pPr>
        <w:rPr>
          <w:lang w:val="en-US"/>
        </w:rPr>
      </w:pPr>
    </w:p>
    <w:p w14:paraId="263E527F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E7FAL1|E7FAL1_DANRE_Danio</w:t>
      </w:r>
    </w:p>
    <w:p w14:paraId="3FEFA72E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PSSTMQMFAFILALLGVVSATVATLLPNWKVSADVGSNIMTAISQMQGLWMDCTWYSTG</w:t>
      </w:r>
    </w:p>
    <w:p w14:paraId="67ED6FC4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VFSCSLKYSVLALPAYLQTARTTMVLSCMMATMGLCLAALGLKCTRWGGSYRSKGHTAIS</w:t>
      </w:r>
    </w:p>
    <w:p w14:paraId="1AE5AD2A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AGACFVIAGILCLVPASWFTNEVITTFMDSKVPKSSKYEPGAAVYVAFVSAGFLLAAGVI</w:t>
      </w:r>
    </w:p>
    <w:p w14:paraId="7830DA81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FCLSCPGRRGGALDSGSSHPEKPKQLKLRQKQPTGNQKKQQHREQQSQTETPEQEESRPE</w:t>
      </w:r>
    </w:p>
    <w:p w14:paraId="053B7430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TLHQEKPQPQQEKKSVPDRLNLEKEKQY</w:t>
      </w:r>
    </w:p>
    <w:p w14:paraId="54E50983" w14:textId="77777777" w:rsidR="00883027" w:rsidRPr="00883027" w:rsidRDefault="00883027" w:rsidP="00883027">
      <w:pPr>
        <w:rPr>
          <w:lang w:val="en-US"/>
        </w:rPr>
      </w:pPr>
    </w:p>
    <w:p w14:paraId="71AAC9A4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Q6DHL0|Q6DHL0_DANRE_Danio</w:t>
      </w:r>
    </w:p>
    <w:p w14:paraId="40069DBA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ANTCLQFTGFVMSFLGWIGLIVATATNEWVFTCKYQMNTCRKMDELEAKGLWADCVIST</w:t>
      </w:r>
    </w:p>
    <w:p w14:paraId="58DDB9DE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ALYHCITLTQILELPAYIQTSRALMVTASILGLPAVVMVLMSMSCINLGGEPESAKNKRS</w:t>
      </w:r>
    </w:p>
    <w:p w14:paraId="4D30568F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VLGGILILLTAFCGIVSTVWFPIGAHHEKGLMSFGFSLYSGWVGTALCLLGGCIISCCSV</w:t>
      </w:r>
    </w:p>
    <w:p w14:paraId="52758EC7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DSPATYTENNRFYYSKQGPAHTGPTSTNHAKSAHV</w:t>
      </w:r>
    </w:p>
    <w:p w14:paraId="02F3588A" w14:textId="77777777" w:rsidR="00883027" w:rsidRPr="00883027" w:rsidRDefault="00883027" w:rsidP="00883027">
      <w:pPr>
        <w:rPr>
          <w:lang w:val="en-US"/>
        </w:rPr>
      </w:pPr>
    </w:p>
    <w:p w14:paraId="4C985D5B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lastRenderedPageBreak/>
        <w:t>&gt;tr|Q90XR9|Q90XR9_DANRE_Danio</w:t>
      </w:r>
    </w:p>
    <w:p w14:paraId="0C4240E2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VSMCREILGMCLAIIGFLGAIIICALPMWKVTAFIGANIVTAQTIWEGLWMNCVMQSTG</w:t>
      </w:r>
    </w:p>
    <w:p w14:paraId="64BFD9E4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QMQCKIYDSLLALPQDLQAARALVVIAIIVSFFALILGIAGGKCTNFVEREDAKAKVSIA</w:t>
      </w:r>
    </w:p>
    <w:p w14:paraId="2F16FE15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SGVIFIIAGVLVLVPVCWSANTIIRDFYNPLLTDAQRREMGASLYIGWGVAALLIIGGGI</w:t>
      </w:r>
    </w:p>
    <w:p w14:paraId="201E47F1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LCSSCPPKDEKYNMKYSQPRSTATSRAYV</w:t>
      </w:r>
    </w:p>
    <w:p w14:paraId="44BAB9FF" w14:textId="77777777" w:rsidR="00883027" w:rsidRPr="00883027" w:rsidRDefault="00883027" w:rsidP="00883027">
      <w:pPr>
        <w:rPr>
          <w:lang w:val="en-US"/>
        </w:rPr>
      </w:pPr>
    </w:p>
    <w:p w14:paraId="4A7E567C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A0A0R4IYC1|A0A0R4IYC1_DANRE_Danio</w:t>
      </w:r>
    </w:p>
    <w:p w14:paraId="6BC8ADA2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QNILQIFALLLGFLGCGSAVLSLYNHYWKVSTDDDSVIITSNIFENLWMSCADDSSGTF</w:t>
      </w:r>
    </w:p>
    <w:p w14:paraId="0CBA10D9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SCRDFQSLLALPGYIQACRALIITSIVLGTFGLVATLVGMQCFKIGGGNYIMKSRIAGAG</w:t>
      </w:r>
    </w:p>
    <w:p w14:paraId="59250502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GVFFILQGLCTMTAVSWYAFNITQEFFDPLYPGIKYEIGEGLYIGWSSATLALCSGSCLL</w:t>
      </w:r>
    </w:p>
    <w:p w14:paraId="7C3E160F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CSCGLCTPMGKKSFRQ</w:t>
      </w:r>
    </w:p>
    <w:p w14:paraId="74E132B6" w14:textId="77777777" w:rsidR="00883027" w:rsidRPr="00883027" w:rsidRDefault="00883027" w:rsidP="00883027">
      <w:pPr>
        <w:rPr>
          <w:lang w:val="en-US"/>
        </w:rPr>
      </w:pPr>
    </w:p>
    <w:p w14:paraId="7E63544B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Q66HX3|Q66HX3_DANRE_Danio</w:t>
      </w:r>
    </w:p>
    <w:p w14:paraId="43A5BBE7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LGTLVATLLPYWATSAHVGPNIVTAVVSMKGLWMECVYQSTGAFQCETYNTLLGLTVDL</w:t>
      </w:r>
    </w:p>
    <w:p w14:paraId="48267418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QAARAMMVMSSIFSVMACAVSTVGMQCTVCMDGSSVKTKVAGVGGSMFLLAGLLSLIPVA</w:t>
      </w:r>
    </w:p>
    <w:p w14:paraId="06409B22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WKTHEVVQTFYMPNMPASLKFEIGDCLYVGLASSLLSMLGGGLLTASCCDDIDGNRGSRR</w:t>
      </w:r>
    </w:p>
    <w:p w14:paraId="778C15BB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HYPYPERNPLRGPSHSMTYQPAALHSTTNPNITNKTQTLNSHTSSGTHSIQAQDSRKMTR</w:t>
      </w:r>
    </w:p>
    <w:p w14:paraId="542A917B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QNTAAGYDVTGYV</w:t>
      </w:r>
    </w:p>
    <w:p w14:paraId="001C00EA" w14:textId="77777777" w:rsidR="00883027" w:rsidRPr="00883027" w:rsidRDefault="00883027" w:rsidP="00883027">
      <w:pPr>
        <w:rPr>
          <w:lang w:val="en-US"/>
        </w:rPr>
      </w:pPr>
    </w:p>
    <w:p w14:paraId="4D5BD3B2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Q503G1|Q503G1_DANRE_Danio</w:t>
      </w:r>
    </w:p>
    <w:p w14:paraId="56D52077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RNMAREILAFILCTSGWVLISSTLPTDYWKVSSIDGTVITTATFWSNLWKTCVTDSTGV</w:t>
      </w:r>
    </w:p>
    <w:p w14:paraId="494B646C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SNCKDFPSMLALDGYIQVCRGLMITAVCLGFFGSIFALIGMKCTKIGGPDKFKARVVCFA</w:t>
      </w:r>
    </w:p>
    <w:p w14:paraId="6C58725A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GFDFACTGLCSLTAYSLYAHRITSEFFDPMFVAQKYELGAALFIGWAGSTLCLLGGALFT</w:t>
      </w:r>
    </w:p>
    <w:p w14:paraId="1827CED9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LSMADGSSKKSSPNRRVASLMSGAMPQSQTSHTRRTLPEYSSTPQHFDKNAYV</w:t>
      </w:r>
    </w:p>
    <w:p w14:paraId="4A3720E4" w14:textId="77777777" w:rsidR="00883027" w:rsidRPr="00883027" w:rsidRDefault="00883027" w:rsidP="00883027">
      <w:pPr>
        <w:rPr>
          <w:lang w:val="en-US"/>
        </w:rPr>
      </w:pPr>
    </w:p>
    <w:p w14:paraId="3FF59E4C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Q7T021|Q7T021_DANRE_Danio</w:t>
      </w:r>
    </w:p>
    <w:p w14:paraId="4CC6B0C9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ATEIVAFLLTISGWILVSSTLPTDYWKVSSVDGTVITTATFWSNLWKTCVTDSTGVSNC</w:t>
      </w:r>
    </w:p>
    <w:p w14:paraId="7D78ED6D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KDFPSMLALDAYIQVCRGLMISAVCLGFFGASLALVGMKCTRIGGSETTKARITCLCGLH</w:t>
      </w:r>
    </w:p>
    <w:p w14:paraId="233969B5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FILSGICSITACSLYAHRITSEFFDPLFVKQKFELGAALFIGWAGSVLSILGGLIFWNTP</w:t>
      </w:r>
    </w:p>
    <w:p w14:paraId="6C990903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TMVPHLSYQQEPRSQRQTKAPSLKKTPQTRCSLADGLAGTHMSDFNFLCKAGNDNK</w:t>
      </w:r>
    </w:p>
    <w:p w14:paraId="45FBA423" w14:textId="77777777" w:rsidR="00883027" w:rsidRPr="00883027" w:rsidRDefault="00883027" w:rsidP="00883027">
      <w:pPr>
        <w:rPr>
          <w:lang w:val="en-US"/>
        </w:rPr>
      </w:pPr>
    </w:p>
    <w:p w14:paraId="61D4A9DB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F1QVR6|F1QVR6_DANRE_Danio</w:t>
      </w:r>
    </w:p>
    <w:p w14:paraId="368519EA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ALQVLGITLSMIGFAGTIIICALPMWKVTAFIGTNIVVAQVFWEGLWMTCVYERIGQMQ</w:t>
      </w:r>
    </w:p>
    <w:p w14:paraId="2B3FFA4E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CKLYDALLDLDPFLQASRGLIVTTMALASLAFLIFLIGADCTNCLSNPRAKGRIVVVSGI</w:t>
      </w:r>
    </w:p>
    <w:p w14:paraId="50724313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TFMLSGLTTVVPVSWTADSIIRDFHNPVVHEALKREMGAALYVGWLTAGFLFIGGAILCT</w:t>
      </w:r>
    </w:p>
    <w:p w14:paraId="4A840758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SCPPERDNYLPRYTLTKSGTHSGYAVKNYV</w:t>
      </w:r>
    </w:p>
    <w:p w14:paraId="461A93D5" w14:textId="77777777" w:rsidR="00883027" w:rsidRPr="00883027" w:rsidRDefault="00883027" w:rsidP="00883027">
      <w:pPr>
        <w:rPr>
          <w:lang w:val="en-US"/>
        </w:rPr>
      </w:pPr>
    </w:p>
    <w:p w14:paraId="04A63C8E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A0A0G2KYS3|A0A0G2KYS3_DANRE_Danio</w:t>
      </w:r>
    </w:p>
    <w:p w14:paraId="786DD5D2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HYRTLLMHTEMVCFVVCVCGWLLVCSTVPTECWAYSEVHTSVLTSAHYFSNLWKDCLSD</w:t>
      </w:r>
    </w:p>
    <w:p w14:paraId="28B0C902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STGVTDCKVFPTFLALRPYIHVCRSFLFTSILLGLFGSILALVGMKCTKLGGSETVNAKV</w:t>
      </w:r>
    </w:p>
    <w:p w14:paraId="211C24F9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TFAGGINYLTSGLCGMFTYSWYGHRVVSEFMDPGFVGKRYELGPALFVGWGGSALLMLGG</w:t>
      </w:r>
    </w:p>
    <w:p w14:paraId="4FC336BA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LVFSFTAGNQGFQS</w:t>
      </w:r>
    </w:p>
    <w:p w14:paraId="0F176859" w14:textId="77777777" w:rsidR="00883027" w:rsidRPr="00883027" w:rsidRDefault="00883027" w:rsidP="00883027">
      <w:pPr>
        <w:rPr>
          <w:lang w:val="en-US"/>
        </w:rPr>
      </w:pPr>
    </w:p>
    <w:p w14:paraId="100ACB98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Q90XR8|Q90XR8_DANRE_Danio</w:t>
      </w:r>
    </w:p>
    <w:p w14:paraId="09312E9C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ASTGLQMLGIALAIFGWIGVIVLCALPMWKVTAFIGANIVTSQTSWEGIWMSCVVQSTG</w:t>
      </w:r>
    </w:p>
    <w:p w14:paraId="3ED5C67A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QMQCKVYDSMLALSSDIQAARALTVISIVIGVMGIMLSMAGGKCTNCIEEESSKAKVGIT</w:t>
      </w:r>
    </w:p>
    <w:p w14:paraId="2A2C0BD1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AGVIFIISGVLCLVPVCWTANAIIQDFYNPLVVQAQKREIGASLYIGWGASALLIIGGSL</w:t>
      </w:r>
    </w:p>
    <w:p w14:paraId="76CE0E10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lastRenderedPageBreak/>
        <w:t>LCCHCPEKSDSGKYTAKYNATPRSEASAPSGKNFV</w:t>
      </w:r>
    </w:p>
    <w:p w14:paraId="59FE8468" w14:textId="77777777" w:rsidR="00883027" w:rsidRPr="00883027" w:rsidRDefault="00883027" w:rsidP="00883027">
      <w:pPr>
        <w:rPr>
          <w:lang w:val="en-US"/>
        </w:rPr>
      </w:pPr>
    </w:p>
    <w:p w14:paraId="142A68B8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A8E4Z2|A8E4Z2_DANRE_Danio</w:t>
      </w:r>
    </w:p>
    <w:p w14:paraId="3A0013A4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VQGPCDVIALCLSLIGLIGVATVTALPMWRVTAFIGENIIVMETRWEGLWMNCYRQANI</w:t>
      </w:r>
    </w:p>
    <w:p w14:paraId="2FFE4848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RMQCKVYDSLLYLPPDLQAARGLTCCSLALCGFGIIVSLFGLRCMSCLSDQPRNKSIILM</w:t>
      </w:r>
    </w:p>
    <w:p w14:paraId="4927B37E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ITGIIEILASFCIVIPVSWTAHTIIRDFYNPLLLDAQRRELGEALYIGWVTSAFLLASGV</w:t>
      </w:r>
    </w:p>
    <w:p w14:paraId="131DD19A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IFLCRRVDSNEQPFYARPPRNKQVPNHFQTFNSIRRQPLLQNNSFSTPQHSSAAFSFAVT</w:t>
      </w:r>
    </w:p>
    <w:p w14:paraId="79FEB8D7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PSSGQYSQHNVQPVVNGSLIYSPNMIPPQRVNYNGQNVMQSQILASNSQHPVSDPRDSFN</w:t>
      </w:r>
    </w:p>
    <w:p w14:paraId="3C05FD47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TGSAFHPVQQNPLYVGYNYSRVQSGSSNSSTGLRI</w:t>
      </w:r>
    </w:p>
    <w:p w14:paraId="4CD2594B" w14:textId="77777777" w:rsidR="00883027" w:rsidRPr="00883027" w:rsidRDefault="00883027" w:rsidP="00883027">
      <w:pPr>
        <w:rPr>
          <w:lang w:val="en-US"/>
        </w:rPr>
      </w:pPr>
    </w:p>
    <w:p w14:paraId="3CB87D8B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Q90XR4|Q90XR4_DANRE_Danio</w:t>
      </w:r>
    </w:p>
    <w:p w14:paraId="0CB51B89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ALQVLGITLSMIGFAGTIIICALPMWKVTAFIGTNIVVAQVFWEGLWMTCVYERIGQMQ</w:t>
      </w:r>
    </w:p>
    <w:p w14:paraId="1AEE08AD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CKLYDALLDLDPFLQASRGLIVTTMALASLAFLIFLIGADCTNCLSNPRAKGRIVVVSGI</w:t>
      </w:r>
    </w:p>
    <w:p w14:paraId="38CF8746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TFMLSGLTTVVPVSWTADSIIRDFHNPVVHEALKREMGAALYVGWLTAGFLFVGGAILCT</w:t>
      </w:r>
    </w:p>
    <w:p w14:paraId="0C856BA3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SCPPERDNYLPRYTLTKSGTHSGYAVKNYV</w:t>
      </w:r>
    </w:p>
    <w:p w14:paraId="757F1292" w14:textId="77777777" w:rsidR="00883027" w:rsidRPr="00883027" w:rsidRDefault="00883027" w:rsidP="00883027">
      <w:pPr>
        <w:rPr>
          <w:lang w:val="en-US"/>
        </w:rPr>
      </w:pPr>
    </w:p>
    <w:p w14:paraId="26F85A62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A8WGD4|A8WGD4_DANRE_Danio</w:t>
      </w:r>
    </w:p>
    <w:p w14:paraId="20B03872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NRMSAPALQTTGFVSGVIGTAGVFAATLMDVWCFRNQQQDQPQRVSSIYTYKGLWKDCEM</w:t>
      </w:r>
    </w:p>
    <w:p w14:paraId="237234E6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SGTVFPECQPLYSHPNYSGILQAARALMIIAILVAVIAVFIGFFCLKCLKMKNMQLSTRA</w:t>
      </w:r>
    </w:p>
    <w:p w14:paraId="6F6419F8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KLILSSAIIFFIAGICGIAAASVYADQLVPSFMMPQFNQKQGEKGGVQCANNVAAMDPSA</w:t>
      </w:r>
    </w:p>
    <w:p w14:paraId="6E4524B2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SRYTFGPALYIAWVGAALLILGGILMSIAYKRMQCKTETREGYIYNAAQCRAAEEESQCQ</w:t>
      </w:r>
    </w:p>
    <w:p w14:paraId="6D9DA630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TQGQSLSQCQYQCHSQVQRI</w:t>
      </w:r>
    </w:p>
    <w:p w14:paraId="53FD846F" w14:textId="77777777" w:rsidR="00883027" w:rsidRPr="00883027" w:rsidRDefault="00883027" w:rsidP="00883027">
      <w:pPr>
        <w:rPr>
          <w:lang w:val="en-US"/>
        </w:rPr>
      </w:pPr>
    </w:p>
    <w:p w14:paraId="3FCE800C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A4QNU3|A4QNU3_DANRE_Danio</w:t>
      </w:r>
    </w:p>
    <w:p w14:paraId="70133183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SNSCRLLCGFLMSFVGWIGIIIATSTNDWVLSCTYGSHSCRNMDDLETKGLWTECVIST</w:t>
      </w:r>
    </w:p>
    <w:p w14:paraId="2B5F50AC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ALYHCIPLNQVRRIPAYIQACRVLMVSASLLGLPALALLLLAMPCVKVSQETEGTKHRRA</w:t>
      </w:r>
    </w:p>
    <w:p w14:paraId="02A6A77C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VQGGLIILVISLCGMVSTVWFPIGKLDGLMSFGFSLYAGWVGSALCFFAGSVMVCCSKDH</w:t>
      </w:r>
    </w:p>
    <w:p w14:paraId="4E740116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SPSENPESRHYYSNPDGVTSTGPSENPETRYYYSNHDGVTSSGTSENQETRFYYSNHDGV</w:t>
      </w:r>
    </w:p>
    <w:p w14:paraId="535A75F2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TSYGPAKNSHAKSEHV</w:t>
      </w:r>
    </w:p>
    <w:p w14:paraId="506BA44C" w14:textId="77777777" w:rsidR="00883027" w:rsidRPr="00883027" w:rsidRDefault="00883027" w:rsidP="00883027">
      <w:pPr>
        <w:rPr>
          <w:lang w:val="en-US"/>
        </w:rPr>
      </w:pPr>
    </w:p>
    <w:p w14:paraId="4C8ADA37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F1QKA9|F1QKA9_DANRE_Danio</w:t>
      </w:r>
    </w:p>
    <w:p w14:paraId="05E24B52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AILALELMGFFFGLIGMLGTLVATLLPYWATSAHVGPNIVTAVVSMKGLWMECVYQSTG</w:t>
      </w:r>
    </w:p>
    <w:p w14:paraId="55704C60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AFQCETYNTLLGLTVDLQAARAMMVMSSIFSVMACAVSTVGMQCTVCMDGSSVKTKVAGV</w:t>
      </w:r>
    </w:p>
    <w:p w14:paraId="502ED292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GGSMFLLAGLLSLIPVAWKTHEVVQTFYMPNMPASLKFEIGDCLYVGLASSLLSMLGGGL</w:t>
      </w:r>
    </w:p>
    <w:p w14:paraId="2F5100C2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LSASCCDDIDGNRGSRRHYPYPERNALRGPSHSMTYQPAALHSTTNPNITNKTQTLNSHT</w:t>
      </w:r>
    </w:p>
    <w:p w14:paraId="5196E486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SSGTHSIQAQDSRKMTRQNTAAGYDVTGYV</w:t>
      </w:r>
    </w:p>
    <w:p w14:paraId="24C9BE8D" w14:textId="77777777" w:rsidR="00883027" w:rsidRPr="00883027" w:rsidRDefault="00883027" w:rsidP="00883027">
      <w:pPr>
        <w:rPr>
          <w:lang w:val="en-US"/>
        </w:rPr>
      </w:pPr>
    </w:p>
    <w:p w14:paraId="6A9FE0D7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A0A0G2L7R9|A0A0G2L7R9_DANRE_Danio</w:t>
      </w:r>
    </w:p>
    <w:p w14:paraId="12818C19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SAPALQTTGFVSGVIGTAGVFAATLMDVWCFRNQQQDQPQRVSSIYTYKGLWKDCEMSG</w:t>
      </w:r>
    </w:p>
    <w:p w14:paraId="0EE85574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TVFPECQPLYSHPNYSGILQAARALMIIAILVAVIAVFIGFFCLKCLKMKNMQLSTRAKL</w:t>
      </w:r>
    </w:p>
    <w:p w14:paraId="022309BA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ILSSAIIFFIAGICGIAAASVYADQLVPSFMMPQFNQKQGEKGGVQCANNVAAMDPSASR</w:t>
      </w:r>
    </w:p>
    <w:p w14:paraId="1538DC18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YTFGPALYIAWVGAALLILGGILMSIAYKRMQCKTETREGYIYNAAQCRAAEEESQCQTQ</w:t>
      </w:r>
    </w:p>
    <w:p w14:paraId="41604F0D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GQSLSQCQYQCHSQVQRI</w:t>
      </w:r>
    </w:p>
    <w:p w14:paraId="26C57765" w14:textId="77777777" w:rsidR="00883027" w:rsidRPr="00883027" w:rsidRDefault="00883027" w:rsidP="00883027">
      <w:pPr>
        <w:rPr>
          <w:lang w:val="en-US"/>
        </w:rPr>
      </w:pPr>
    </w:p>
    <w:p w14:paraId="00823716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Q7ZTS2|Q7ZTS2_DANRE_Danio</w:t>
      </w:r>
    </w:p>
    <w:p w14:paraId="1E87EEDB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GSAGVQIVCVALGILGLIATVVTIAIPQWKTSAFIGQNIITAQVSEEGLWMQCVVQSTG</w:t>
      </w:r>
    </w:p>
    <w:p w14:paraId="5FE31350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QQQCKSYDSLLILSSDLQAARAMTILCGGADFTTCIENEDVKPKVTLVSAIGLILAGLLV</w:t>
      </w:r>
    </w:p>
    <w:p w14:paraId="2568BB8B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lastRenderedPageBreak/>
        <w:t>IIPVSWAANNVVRDFNNPMVPEAQKRELGPCIYIGWASGVLLILAGGLLCCFSRPRSSGS</w:t>
      </w:r>
    </w:p>
    <w:p w14:paraId="3DEF8CA0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SGAAKYYSNSASAPSKNYV</w:t>
      </w:r>
    </w:p>
    <w:p w14:paraId="29F2BAC1" w14:textId="77777777" w:rsidR="00883027" w:rsidRPr="00883027" w:rsidRDefault="00883027" w:rsidP="00883027">
      <w:pPr>
        <w:rPr>
          <w:lang w:val="en-US"/>
        </w:rPr>
      </w:pPr>
    </w:p>
    <w:p w14:paraId="5FF355C7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E7EXG8|E7EXG8_DANRE_Danio</w:t>
      </w:r>
    </w:p>
    <w:p w14:paraId="152EA111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ASQGIQILGIMLSMIGWLGTIIACGMPMWRVTAFVGANIVTAQIIWEGLWMSCVVQSTG</w:t>
      </w:r>
    </w:p>
    <w:p w14:paraId="38E5C0A0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QMQCKVYDSMLALSQDMQASRAMVIISIMVGIFGFLMAVVGGKCTNCLEDEAAKAKACIF</w:t>
      </w:r>
    </w:p>
    <w:p w14:paraId="611B7D7C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SGVVLIIAGLLILIPICWSAHTLIRDFYNPLLTASQRRELGACLYIGWGSGGLLLLGGGL</w:t>
      </w:r>
    </w:p>
    <w:p w14:paraId="76A9E332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LCWNCPSNNTRPYIAAKYTHGRSMTPTINYV</w:t>
      </w:r>
    </w:p>
    <w:p w14:paraId="6E7DFD9B" w14:textId="77777777" w:rsidR="00883027" w:rsidRPr="00883027" w:rsidRDefault="00883027" w:rsidP="00883027">
      <w:pPr>
        <w:rPr>
          <w:lang w:val="en-US"/>
        </w:rPr>
      </w:pPr>
    </w:p>
    <w:p w14:paraId="72771AAB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Q567D5|Q567D5_DANRE_Danio</w:t>
      </w:r>
    </w:p>
    <w:p w14:paraId="5E46F998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ANSGFQLLGYFLALGGWIGIISTTVLPQWKQSSYAGDAIIMAVGLYEGLWMSCASQSTG</w:t>
      </w:r>
    </w:p>
    <w:p w14:paraId="63E23693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QVQCKIFDSLLSLDVNIQTCRALMVISVLMGFMGIIVSVVGMKCTKVGDNNPSTKSKIAI</w:t>
      </w:r>
    </w:p>
    <w:p w14:paraId="785496FE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SGGSLFLLSGVCTLVAVSWYAAQVSAHFFDPNTPTNAKYDFGTALFVGWAASVLMMLGGA</w:t>
      </w:r>
    </w:p>
    <w:p w14:paraId="60317633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FLCCSCINEDRRGQQFYRQSQPSTTREYV</w:t>
      </w:r>
    </w:p>
    <w:p w14:paraId="649059F7" w14:textId="77777777" w:rsidR="00883027" w:rsidRPr="00883027" w:rsidRDefault="00883027" w:rsidP="00883027">
      <w:pPr>
        <w:rPr>
          <w:lang w:val="en-US"/>
        </w:rPr>
      </w:pPr>
    </w:p>
    <w:p w14:paraId="10D857F6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B8JLG4|B8JLG4_DANRE_Danio</w:t>
      </w:r>
    </w:p>
    <w:p w14:paraId="56B33C2D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STALEVTGYFMCLIGWVLTGLAVANDYWKISSIQGNVIVSNRLYENLWHACGEDSTGKA</w:t>
      </w:r>
    </w:p>
    <w:p w14:paraId="351872F3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NCQDFQSMLALPVHIQACRALVIIALLLGLVGLVLSTMGLNCIKIGSKTDESKGKNMFIG</w:t>
      </w:r>
    </w:p>
    <w:p w14:paraId="05FE9DA3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GIIYLIGGLCTMVGVSWYAARVVQEFNDPFYGGVRFELGSGLYIGWAGAALCMLGGGFQC</w:t>
      </w:r>
    </w:p>
    <w:p w14:paraId="13F22306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SAYQRFSKSKEKGAYYPAGKPQTIYTTAQSNAETSKAYV</w:t>
      </w:r>
    </w:p>
    <w:p w14:paraId="4B36687B" w14:textId="77777777" w:rsidR="00883027" w:rsidRPr="00883027" w:rsidRDefault="00883027" w:rsidP="00883027">
      <w:pPr>
        <w:rPr>
          <w:lang w:val="en-US"/>
        </w:rPr>
      </w:pPr>
    </w:p>
    <w:p w14:paraId="01532595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Q90XR7|Q90XR7_DANRE_Danio</w:t>
      </w:r>
    </w:p>
    <w:p w14:paraId="6DD57202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STALEVTGYFMCLIGWVLTGLAVANDYWKISSIQGNVIVSNRLYENLWHACGEDSTGKA</w:t>
      </w:r>
    </w:p>
    <w:p w14:paraId="3083AF5D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NCQDFQSMLALPVHIQACRALVIIALLLGLVGLVLSTMGLNCIKIGSKTEESKGKNMFIG</w:t>
      </w:r>
    </w:p>
    <w:p w14:paraId="46EB52BC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GIIYLIGGLCTMVGVSWYAARVVQEFNDPFYGGVRFELGSGLYIGWAGAALCMLGGGFQC</w:t>
      </w:r>
    </w:p>
    <w:p w14:paraId="4CD1C8DE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SAYQRFSKSKEKGAYYPAGKPQTIYTTAQSNAETSKAYV</w:t>
      </w:r>
    </w:p>
    <w:p w14:paraId="2713CCEF" w14:textId="77777777" w:rsidR="00883027" w:rsidRPr="00883027" w:rsidRDefault="00883027" w:rsidP="00883027">
      <w:pPr>
        <w:rPr>
          <w:lang w:val="en-US"/>
        </w:rPr>
      </w:pPr>
    </w:p>
    <w:p w14:paraId="3DA9AFF6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F1QP10|F1QP10_DANRE_Danio</w:t>
      </w:r>
    </w:p>
    <w:p w14:paraId="31D0409E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VQGPCDVIALCLSLIGLIGVATVTALPMWRVTAFIGENIIVMETRWEGLWMNCYRQANI</w:t>
      </w:r>
    </w:p>
    <w:p w14:paraId="1D4BB57B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RMQCKVYDSLLYLPPDLQAARGLTCCSLALCGFGIIVSLFGLRCMSCLSDQPRNKSIILM</w:t>
      </w:r>
    </w:p>
    <w:p w14:paraId="7C7DFF7B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ITGIIEILASFCIVIPVSWTAHTIIRDFYNPLLLDAQRRELGEALYIGWVTSAFLLASGV</w:t>
      </w:r>
    </w:p>
    <w:p w14:paraId="08BEFCAF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IFLCRRVDSNEQPFYARPPRNKQVLNHFQAFNSLRRQPLLQNNSFSTPQHSSAAFSFAVT</w:t>
      </w:r>
    </w:p>
    <w:p w14:paraId="21F087BD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PSSGQYSQHNVQPVVNGSLVYSPNMIPPQRVNYHGQNVMQSQILASNAQYPVSDPRDSFN</w:t>
      </w:r>
    </w:p>
    <w:p w14:paraId="2394200C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TGSAFHPVQQNPLYVGYNYSRVQSGSSNSSTGLRI</w:t>
      </w:r>
    </w:p>
    <w:p w14:paraId="049E43A8" w14:textId="77777777" w:rsidR="00883027" w:rsidRPr="00883027" w:rsidRDefault="00883027" w:rsidP="00883027">
      <w:pPr>
        <w:rPr>
          <w:lang w:val="en-US"/>
        </w:rPr>
      </w:pPr>
    </w:p>
    <w:p w14:paraId="46962899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F1REC4|F1REC4_DANRE_Danio</w:t>
      </w:r>
    </w:p>
    <w:p w14:paraId="09A041A3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PGSCALELLGVFFSLCACLCSLLSTMMTRWLTLSTELLPTESFELGLWMTCVVQELGVTE</w:t>
      </w:r>
    </w:p>
    <w:p w14:paraId="6402CBB3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CRPYDSLLGLPPDIRLARIMMCTSVAAGLSALVFAIPGINLVNSCKNRADSIEAKRTLKI</w:t>
      </w:r>
    </w:p>
    <w:p w14:paraId="5A4D88CA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FGGILSLSSGVLGIVPVSYVAHLTVLRFFDESVPSVVPRWEFGDALFLGWTAGCLQVVAG</w:t>
      </w:r>
    </w:p>
    <w:p w14:paraId="6B858366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LLLITSCFFLQDKTRGLGESIHMDRVNGTRSPRNRTENV</w:t>
      </w:r>
    </w:p>
    <w:p w14:paraId="7C0ECDF9" w14:textId="77777777" w:rsidR="00883027" w:rsidRPr="00883027" w:rsidRDefault="00883027" w:rsidP="00883027">
      <w:pPr>
        <w:rPr>
          <w:lang w:val="en-US"/>
        </w:rPr>
      </w:pPr>
    </w:p>
    <w:p w14:paraId="5F00B547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A0A0R4IEG7|A0A0R4IEG7_DANRE_Danio</w:t>
      </w:r>
    </w:p>
    <w:p w14:paraId="39374D52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RKRLIQVLGFLISTFGWLFVSCTLAMDYWRILYVGGKGGNWMVKASWYWSNLWKDCVTD</w:t>
      </w:r>
    </w:p>
    <w:p w14:paraId="199E052E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SSISDCRDYDALWAVTPYVQAVRGLLMIAMGLGFIAAILCFIGMECTYIGGSEKNKRRV</w:t>
      </w:r>
    </w:p>
    <w:p w14:paraId="5E3966A3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LLAGAALHFAGGLSAAAAYCLYTNRVARAAFAPAVDTTIIRYGIGAPVFFGLVGSFLIIL</w:t>
      </w:r>
    </w:p>
    <w:p w14:paraId="5B236C81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GSALYAVTHISTRKKTVSVGRTLYTRPSYGRRTASKTAYTSAYSAPSRQSSSRLSRMSQA</w:t>
      </w:r>
    </w:p>
    <w:p w14:paraId="79068347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TDEKLPARDTFV</w:t>
      </w:r>
    </w:p>
    <w:p w14:paraId="09E722A6" w14:textId="77777777" w:rsidR="00883027" w:rsidRPr="00883027" w:rsidRDefault="00883027" w:rsidP="00883027">
      <w:pPr>
        <w:rPr>
          <w:lang w:val="en-US"/>
        </w:rPr>
      </w:pPr>
    </w:p>
    <w:p w14:paraId="0328E47E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B8JII0|B8JII0_DANRE_Danio</w:t>
      </w:r>
    </w:p>
    <w:p w14:paraId="52D2735D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STGLQLLGTTLGTLGWLGIIISCAIPLWRVTAFIGNNIVTAQTMWEGLWMSCVVQSTGQ</w:t>
      </w:r>
    </w:p>
    <w:p w14:paraId="6EA09C76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QCKVYDSMLALAQDLQASRAILVISAIVGLIAMFASFAGGKCTNCLADNSAKALVATTG</w:t>
      </w:r>
    </w:p>
    <w:p w14:paraId="229F5E5E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GVAFIIAGILGLVPPSWTANTIIRDFYNPLVAEAQKREF</w:t>
      </w:r>
    </w:p>
    <w:p w14:paraId="56F40D98" w14:textId="77777777" w:rsidR="00883027" w:rsidRPr="00883027" w:rsidRDefault="00883027" w:rsidP="00883027">
      <w:pPr>
        <w:rPr>
          <w:lang w:val="en-US"/>
        </w:rPr>
      </w:pPr>
    </w:p>
    <w:p w14:paraId="6BBA6B10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Q561T6|Q561T6_DANRE_Danio</w:t>
      </w:r>
    </w:p>
    <w:p w14:paraId="69AA45C3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ASLGMQILGVALSFVGTLGSIITCVLPMWRVTAFIGNNIVTAQMIWEGLWIVCVVQSTG</w:t>
      </w:r>
    </w:p>
    <w:p w14:paraId="44433AE8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QMQCKLYESMLALEPDLQAARALLVVSILLSILAVLLAVVGGKCTTCIENKSAKARVVVS</w:t>
      </w:r>
    </w:p>
    <w:p w14:paraId="6237B3CA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AGVIFLLSGLLCLTPVCWTAHNTIRDFYNPLLQDAQRRELGAALYTGWGSAGLMLIGGAI</w:t>
      </w:r>
    </w:p>
    <w:p w14:paraId="0DF9409A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LCCQCPAKDQRAFVAKYPAPKSNGSDKEFV</w:t>
      </w:r>
    </w:p>
    <w:p w14:paraId="2E2FFCDC" w14:textId="77777777" w:rsidR="00883027" w:rsidRPr="00883027" w:rsidRDefault="00883027" w:rsidP="00883027">
      <w:pPr>
        <w:rPr>
          <w:lang w:val="en-US"/>
        </w:rPr>
      </w:pPr>
    </w:p>
    <w:p w14:paraId="02043E25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A0A0G2KZC8|A0A0G2KZC8_DANRE_Danio</w:t>
      </w:r>
    </w:p>
    <w:p w14:paraId="77D0CA16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RTRQFVAAFLALVGLCGTILICALPMWKVSAFVGANIVTAQVYWQGLWMNCVLQSTGHM</w:t>
      </w:r>
    </w:p>
    <w:p w14:paraId="1FE59420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QCMAYYSVLALTQDLQAARGLICASIGVSAIAFGMMVVGANCTRFYREDQLKKTNIGISA</w:t>
      </w:r>
    </w:p>
    <w:p w14:paraId="457049D8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GALYIVGGVMCLVAVCWQTSIIVMNFYNPQVIAGTQGELGACIYIGWVAGFLLIIGGGLL</w:t>
      </w:r>
    </w:p>
    <w:p w14:paraId="7FCDC279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LSTYSNRC</w:t>
      </w:r>
    </w:p>
    <w:p w14:paraId="13AAA873" w14:textId="77777777" w:rsidR="00883027" w:rsidRPr="00883027" w:rsidRDefault="00883027" w:rsidP="00883027">
      <w:pPr>
        <w:rPr>
          <w:lang w:val="en-US"/>
        </w:rPr>
      </w:pPr>
    </w:p>
    <w:p w14:paraId="150D0D6F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Q567K6|Q567K6_DANRE_Danio</w:t>
      </w:r>
    </w:p>
    <w:p w14:paraId="30C92402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STALEVTGYFMCLIGWVLTGLAVANDYWKISSIQGNVIVSNRLYENLWHACGEDSTGKA</w:t>
      </w:r>
    </w:p>
    <w:p w14:paraId="2F771B8C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NCQDFQSMLALPVHIQACRALVIIALLLGLVGLVLSTMGLNCIKIGSKTDESKGKNMFIG</w:t>
      </w:r>
    </w:p>
    <w:p w14:paraId="076893E4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GIIYLIGGLCTMVGVSWYAARVVQEFNDPFYGGVRFELGSGLYIGWAGAALCMLGGGFQC</w:t>
      </w:r>
    </w:p>
    <w:p w14:paraId="51FE56FC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SAYQRFSKSKEKGAYHPAGKPQTIYTTAQSNAETSKAYV</w:t>
      </w:r>
    </w:p>
    <w:p w14:paraId="255BF47D" w14:textId="77777777" w:rsidR="00883027" w:rsidRPr="00883027" w:rsidRDefault="00883027" w:rsidP="00883027">
      <w:pPr>
        <w:rPr>
          <w:lang w:val="en-US"/>
        </w:rPr>
      </w:pPr>
    </w:p>
    <w:p w14:paraId="53BF2B50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Q6DBT9|Q6DBT9_DANRE_Danio</w:t>
      </w:r>
    </w:p>
    <w:p w14:paraId="67ED75F9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ATTGMQLLGLVLSIIGLVGGFLVCTLPMWRVTAFIGNNIVTAQITWEGLWMNCIWQSTG</w:t>
      </w:r>
    </w:p>
    <w:p w14:paraId="1BD3D077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EIQCKGYDSLLALPSDMKAARGLTVLAILICSLSLTLGILGIKCTECVGLPSLKARLARV</w:t>
      </w:r>
    </w:p>
    <w:p w14:paraId="27F11423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SGVLFVIAGFLILVPVCWTAHSIIRDFYDPYVAAPHKRELGPALYLGWGASALLLIGGSL</w:t>
      </w:r>
    </w:p>
    <w:p w14:paraId="669E5150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LYAGSNPPGIPSSPTFSSDESSPRRAGGSSQVKGYV</w:t>
      </w:r>
    </w:p>
    <w:p w14:paraId="62A258A8" w14:textId="77777777" w:rsidR="00883027" w:rsidRPr="00883027" w:rsidRDefault="00883027" w:rsidP="00883027">
      <w:pPr>
        <w:rPr>
          <w:lang w:val="en-US"/>
        </w:rPr>
      </w:pPr>
    </w:p>
    <w:p w14:paraId="093002C5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Q7T2P4|Q7T2P4_DANRE_Danio</w:t>
      </w:r>
    </w:p>
    <w:p w14:paraId="11E6FBF6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SMGLEIGGIALGIIGWIISIVACALPMWRVSAFVGANIVTAQVMWDGLWMNCVVQSTGQ</w:t>
      </w:r>
    </w:p>
    <w:p w14:paraId="655CCF47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QCKVYDSMLALGQDLQASRAMTVIAIILAVLGVMISVMGAKCTNCIEDEGAKAKVMIVS</w:t>
      </w:r>
    </w:p>
    <w:p w14:paraId="3488B880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GIMFIIAGILDLIPSAWVANQIIRDFYNPLLPGAQQRELGASIYIGFAAAALLIIGGAML</w:t>
      </w:r>
    </w:p>
    <w:p w14:paraId="7C1ADAF1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CCTCPPKEKKYKPARMGYSAPRSASAGYDKKDYV</w:t>
      </w:r>
    </w:p>
    <w:p w14:paraId="2D4E4497" w14:textId="77777777" w:rsidR="00883027" w:rsidRPr="00883027" w:rsidRDefault="00883027" w:rsidP="00883027">
      <w:pPr>
        <w:rPr>
          <w:lang w:val="en-US"/>
        </w:rPr>
      </w:pPr>
    </w:p>
    <w:p w14:paraId="2EAA2435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Q5XJD5|Q5XJD5_DANRE_Danio</w:t>
      </w:r>
    </w:p>
    <w:p w14:paraId="503BC671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ISACLEIVGLCLTVTGTLLVMVACGLPMWKVSAFIEGNIVVAQNIWDGLWMSCVVQSTG</w:t>
      </w:r>
    </w:p>
    <w:p w14:paraId="2038B7F1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QMQCKMHDSVLALTTDLQTARALTVISAVLGVLALMITIAGAQCTNCINTESIKSKVVNA</w:t>
      </w:r>
    </w:p>
    <w:p w14:paraId="3AF558B1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GGVMYIVAGLFVLIPLCWMANNIISDFYDPQVPYAKKREIGAALYIGWAASAMLLVGGAI</w:t>
      </w:r>
    </w:p>
    <w:p w14:paraId="7158445B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LCFSRPHDEKSTYPLKYIPPPTKGTSINGDYDKRNYV</w:t>
      </w:r>
    </w:p>
    <w:p w14:paraId="624350E4" w14:textId="77777777" w:rsidR="00883027" w:rsidRPr="00883027" w:rsidRDefault="00883027" w:rsidP="00883027">
      <w:pPr>
        <w:rPr>
          <w:lang w:val="en-US"/>
        </w:rPr>
      </w:pPr>
    </w:p>
    <w:p w14:paraId="4B832227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Q90XR6|Q90XR6_DANRE_Danio</w:t>
      </w:r>
    </w:p>
    <w:p w14:paraId="00C21E85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GSAGVQIVCVALGILGLIATVVTIAIPQWKTSAFIGQNIITAQVSEEGLWMQCVVQSTG</w:t>
      </w:r>
    </w:p>
    <w:p w14:paraId="32197A75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QQQCKSYDSLLILSSDLQAARAMTIISCMLSVLSLLILCGGADFTTCIENEDVKPKVTLV</w:t>
      </w:r>
    </w:p>
    <w:p w14:paraId="167B9F71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SAIGLILAGLLVIIPVSWAANNVVRDFNNPMVPEAQKRELGPCIYIGWASGVLLILAGGL</w:t>
      </w:r>
    </w:p>
    <w:p w14:paraId="1FA0753A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LCCFSRPRSSGSSGAAKYYSNSASAPSKNYV</w:t>
      </w:r>
    </w:p>
    <w:p w14:paraId="69BDF29E" w14:textId="77777777" w:rsidR="00883027" w:rsidRPr="00883027" w:rsidRDefault="00883027" w:rsidP="00883027">
      <w:pPr>
        <w:rPr>
          <w:lang w:val="en-US"/>
        </w:rPr>
      </w:pPr>
    </w:p>
    <w:p w14:paraId="371196F7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B0V349|B0V349_DANRE_Danio</w:t>
      </w:r>
    </w:p>
    <w:p w14:paraId="38D951C1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VLFTTKFVQRASLFVSFGGLVTTFVTTFLPLWKTMNSDLNEMENWYEGLWHMCIYTEEV</w:t>
      </w:r>
    </w:p>
    <w:p w14:paraId="042232A8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GIHCKAFDSFLALPPDTFAGRVLMCISIATGILGVAAAFFGLRGVEIGASRERMKRNLLI</w:t>
      </w:r>
    </w:p>
    <w:p w14:paraId="2EFE0CD5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LGGVFVVVSGVTTLAAVSFMAYVMVVKFWDDDRPEVMPGWEYGEAMFSAWFAGLLLVVGG</w:t>
      </w:r>
    </w:p>
    <w:p w14:paraId="0CCFC706" w14:textId="633F0AE3" w:rsidR="00883027" w:rsidRDefault="00883027" w:rsidP="00883027">
      <w:pPr>
        <w:rPr>
          <w:lang w:val="en-US"/>
        </w:rPr>
      </w:pPr>
      <w:r w:rsidRPr="00883027">
        <w:rPr>
          <w:lang w:val="en-US"/>
        </w:rPr>
        <w:t>SFLFVAVCMGDHEVKLQTEMIARCQEQRPRSLHYRKTEII</w:t>
      </w:r>
    </w:p>
    <w:p w14:paraId="06386EC2" w14:textId="3DFDAC11" w:rsidR="00883027" w:rsidRDefault="00883027" w:rsidP="00081C7F">
      <w:pPr>
        <w:rPr>
          <w:lang w:val="en-US"/>
        </w:rPr>
      </w:pPr>
    </w:p>
    <w:p w14:paraId="65E21C61" w14:textId="77777777" w:rsidR="00883027" w:rsidRPr="00124676" w:rsidRDefault="00883027" w:rsidP="00081C7F">
      <w:pPr>
        <w:rPr>
          <w:lang w:val="en-US"/>
        </w:rPr>
      </w:pPr>
    </w:p>
    <w:p w14:paraId="590F4147" w14:textId="2038F3BB" w:rsidR="00081C7F" w:rsidRPr="00883027" w:rsidRDefault="00081C7F" w:rsidP="00081C7F">
      <w:pPr>
        <w:rPr>
          <w:b/>
          <w:i/>
          <w:lang w:val="en-US"/>
        </w:rPr>
      </w:pPr>
      <w:r w:rsidRPr="00883027">
        <w:rPr>
          <w:b/>
          <w:i/>
          <w:lang w:val="en-US"/>
        </w:rPr>
        <w:t xml:space="preserve">Three spine </w:t>
      </w:r>
      <w:proofErr w:type="gramStart"/>
      <w:r w:rsidRPr="00883027">
        <w:rPr>
          <w:b/>
          <w:i/>
          <w:lang w:val="en-US"/>
        </w:rPr>
        <w:t>stickleback</w:t>
      </w:r>
      <w:proofErr w:type="gramEnd"/>
      <w:r w:rsidRPr="00883027">
        <w:rPr>
          <w:b/>
          <w:i/>
          <w:lang w:val="en-US"/>
        </w:rPr>
        <w:t xml:space="preserve"> (Gasterosteus aculeatus) </w:t>
      </w:r>
    </w:p>
    <w:p w14:paraId="3948196F" w14:textId="0491998F" w:rsidR="00081C7F" w:rsidRDefault="00081C7F" w:rsidP="00081C7F">
      <w:pPr>
        <w:rPr>
          <w:lang w:val="en-US"/>
        </w:rPr>
      </w:pPr>
    </w:p>
    <w:p w14:paraId="4ECEB945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G3NKI0|G3NKI0_GASAC_Gasterosteus</w:t>
      </w:r>
    </w:p>
    <w:p w14:paraId="6BA6592A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AATLCQVMGFILSLLGVAGIIAATGMDQWATEDLFDNPVTAVYSYSGLWNSCVRQSSGF</w:t>
      </w:r>
    </w:p>
    <w:p w14:paraId="67B79CF0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TECRPYFTILGLPALLQAVRALMIVGIVLGAIGGLIAIFSLKCLKMGNMEDNIKATMTLT</w:t>
      </w:r>
    </w:p>
    <w:p w14:paraId="0A0C869F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AGIMFLLGGVCGIAGVSAFANLIVQSFRFTTYADGGFSMMGGGGIGGLSGSLTPRYTFGP</w:t>
      </w:r>
    </w:p>
    <w:p w14:paraId="1D9536AA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ALFVGWIGGAVLVIGGVMMCLACRGMSSDAKQRYDGMAYKASSHHTIYRTDPKPRPAFND</w:t>
      </w:r>
    </w:p>
    <w:p w14:paraId="005ED461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SYRAHSADGRMSNQKFDYV</w:t>
      </w:r>
    </w:p>
    <w:p w14:paraId="51063EB1" w14:textId="77777777" w:rsidR="00883027" w:rsidRPr="00883027" w:rsidRDefault="00883027" w:rsidP="00883027">
      <w:pPr>
        <w:rPr>
          <w:lang w:val="en-US"/>
        </w:rPr>
      </w:pPr>
    </w:p>
    <w:p w14:paraId="779FE1A4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G3NJE4|G3NJE4_GASAC_Gasterosteus</w:t>
      </w:r>
    </w:p>
    <w:p w14:paraId="4BA05AE5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SGLQILAFVSGLAGLGATIGATVSNEWRATSRASSVITATWVLQGLWNNCAGNAIGALH</w:t>
      </w:r>
    </w:p>
    <w:p w14:paraId="61CBE904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CRPHHTILQLEGYIQACRGLMIAAICLGFFGSISALVGMKCTKIGGNDKNKARIACFAGG</w:t>
      </w:r>
    </w:p>
    <w:p w14:paraId="66B738E2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NFILSGLCSLSACSLYAHRITTEFFDPMYIAQKYELGAALFIGWSGSVLCILGGSMLCCS</w:t>
      </w:r>
    </w:p>
    <w:p w14:paraId="1E0E2EAA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ITASFPKSQSQVNYIYNGAVSHSHISSYPRGQAKSANQRPPPDYSSSSRTQHFDKNAYV</w:t>
      </w:r>
    </w:p>
    <w:p w14:paraId="2120ED34" w14:textId="77777777" w:rsidR="00883027" w:rsidRPr="00883027" w:rsidRDefault="00883027" w:rsidP="00883027">
      <w:pPr>
        <w:rPr>
          <w:lang w:val="en-US"/>
        </w:rPr>
      </w:pPr>
    </w:p>
    <w:p w14:paraId="07389546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G3NJF1|G3NJF1_GASAC_Gasterosteus</w:t>
      </w:r>
    </w:p>
    <w:p w14:paraId="20C34672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TSSMFQEIFAFILSTLGWVLVSSTLPTDYWKVSSLDGTVITTATYWSNLWKTCVTDSTGV</w:t>
      </w:r>
    </w:p>
    <w:p w14:paraId="7E7236BD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SNCKDFASMLALDGYIQACRGLMIAAICLGFFGSISALVGMKCTKIGGNDKNKARIACFA</w:t>
      </w:r>
    </w:p>
    <w:p w14:paraId="7EAADAC1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GGNFILSGLCSLSACSLYAHRITTEFFDPMYIAQKYELGAALFIGWSGSVLCILGGSMLC</w:t>
      </w:r>
    </w:p>
    <w:p w14:paraId="7B97261B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CSITASFP</w:t>
      </w:r>
    </w:p>
    <w:p w14:paraId="709DCDB8" w14:textId="77777777" w:rsidR="00883027" w:rsidRPr="00883027" w:rsidRDefault="00883027" w:rsidP="00883027">
      <w:pPr>
        <w:rPr>
          <w:lang w:val="en-US"/>
        </w:rPr>
      </w:pPr>
    </w:p>
    <w:p w14:paraId="70EA0C0B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G3NJE5|G3NJE5_GASAC_Gasterosteus</w:t>
      </w:r>
    </w:p>
    <w:p w14:paraId="5DDCFA1B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SGLQILAFVSGLAGLGATIGATVSNEWRATSRASSVITATWVLQGLWNNCAGNAIGALH</w:t>
      </w:r>
    </w:p>
    <w:p w14:paraId="0173BE3F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CRPHHTILQLEGYIQACRGLMIAAICLGFFGSISALVGMKCTKIGGNDKNKARIACFAGG</w:t>
      </w:r>
    </w:p>
    <w:p w14:paraId="50562198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NFILSGLCSLSACSLYAHRITTEFFDPMYIAQNQSQVNYIYNGAVSHSHISSYPRGQAKS</w:t>
      </w:r>
    </w:p>
    <w:p w14:paraId="1353B298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ANQRPPPDYSSSSRTQHFDKNAYV</w:t>
      </w:r>
    </w:p>
    <w:p w14:paraId="0CF71F27" w14:textId="77777777" w:rsidR="00883027" w:rsidRPr="00883027" w:rsidRDefault="00883027" w:rsidP="00883027">
      <w:pPr>
        <w:rPr>
          <w:lang w:val="en-US"/>
        </w:rPr>
      </w:pPr>
    </w:p>
    <w:p w14:paraId="7F72DBE7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G3NKG1|G3NKG1_GASAC_Gasterosteus</w:t>
      </w:r>
    </w:p>
    <w:p w14:paraId="746B2AB8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AGLQVAGLLLGLVSWCLQSSCTSSQVWKVRSQQGTVGSGQWQYEGLWMSCAATSLGSVQC</w:t>
      </w:r>
    </w:p>
    <w:p w14:paraId="4E52D425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SRFKTLLGLPPHLQACRALMILSLLVGLASIVVSILGLKCIKIGRTSENVKDQIALSGGV</w:t>
      </w:r>
    </w:p>
    <w:p w14:paraId="5AA180A8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LFILSGVFTLTATSWYASRVIQDFYNPLYGGVRFELGTGLYLGWSASCLAIVGGSLLCCS</w:t>
      </w:r>
    </w:p>
    <w:p w14:paraId="00D1987C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CRRSSTTTSSRQFSYNFSSTREGQKIYRAAPTSNDGSSKAYV</w:t>
      </w:r>
    </w:p>
    <w:p w14:paraId="03D36C4C" w14:textId="77777777" w:rsidR="00883027" w:rsidRPr="00883027" w:rsidRDefault="00883027" w:rsidP="00883027">
      <w:pPr>
        <w:rPr>
          <w:lang w:val="en-US"/>
        </w:rPr>
      </w:pPr>
    </w:p>
    <w:p w14:paraId="60EE4945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G3P8Q8|G3P8Q8_GASAC_Gasterosteus</w:t>
      </w:r>
    </w:p>
    <w:p w14:paraId="307DC11B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ATTGMQLLGLIMSLVGWVGGAVVCAMPLWRVTAFIGNNIVTAQIIWEGLWMNCIVQSTG</w:t>
      </w:r>
    </w:p>
    <w:p w14:paraId="6365E5A6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QIQCKVYDSLLALPSDMQAARGLTVFSILMCGLALALGVLGVKCTKCIGVNSVKARVARI</w:t>
      </w:r>
    </w:p>
    <w:p w14:paraId="5727FE06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SGGLFAIAGFLYLVPVCWTAHSIIRDFYDPHVAAPHKRELGPALYIGWGASALLLIGGSL</w:t>
      </w:r>
    </w:p>
    <w:p w14:paraId="34491B86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LYAGSSPPGMPGSPTFSSGESSPRRAPASQVKGYV</w:t>
      </w:r>
    </w:p>
    <w:p w14:paraId="73B1BA5E" w14:textId="77777777" w:rsidR="00883027" w:rsidRPr="00883027" w:rsidRDefault="00883027" w:rsidP="00883027">
      <w:pPr>
        <w:rPr>
          <w:lang w:val="en-US"/>
        </w:rPr>
      </w:pPr>
    </w:p>
    <w:p w14:paraId="0447AE6D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lastRenderedPageBreak/>
        <w:t>&gt;tr|G3QAU6|G3QAU6_GASAC_Gasterosteus</w:t>
      </w:r>
    </w:p>
    <w:p w14:paraId="4CFB2BE4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NAIVEALAFLLGFLAWLMLGIALPNRYWKVSSVDGNVITTSTIYENLWMSCATDSTGVH</w:t>
      </w:r>
    </w:p>
    <w:p w14:paraId="5ACFAEAE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NCRDFPSLLALNGYIQASRALMIASIVFGTFGLVATLVGMKCSKIGGENYFLKGRIAAIG</w:t>
      </w:r>
    </w:p>
    <w:p w14:paraId="6C6D35C8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GVFFLLQGISTMIAISWYAANITQQFFDQFYPGTKYEIGEGLYIGWSSAILAICGGACLI</w:t>
      </w:r>
    </w:p>
    <w:p w14:paraId="34B51B10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CACKLNTPKEKIPYPYQPSSRGLVPQTVAMSQSAATNYGRNAYV</w:t>
      </w:r>
    </w:p>
    <w:p w14:paraId="22DC13C0" w14:textId="77777777" w:rsidR="00883027" w:rsidRPr="00883027" w:rsidRDefault="00883027" w:rsidP="00883027">
      <w:pPr>
        <w:rPr>
          <w:lang w:val="en-US"/>
        </w:rPr>
      </w:pPr>
    </w:p>
    <w:p w14:paraId="6FEE658B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G3NJF9|G3NJF9_GASAC_Gasterosteus</w:t>
      </w:r>
    </w:p>
    <w:p w14:paraId="27BA7990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VEIGCFVVCVTGWILVCSTMPTEIWTWSEVDSIVLTTSNYFSNLWKDCVSDSTGVSDCKG</w:t>
      </w:r>
    </w:p>
    <w:p w14:paraId="37D64ABA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IPSMLALNWDIHMCRALIIIAIILAFFGSVLVLVGMKCTKVGGSEIVNARVTFAGGMNYL</w:t>
      </w:r>
    </w:p>
    <w:p w14:paraId="32FD8B00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IGGLCSMIAFSYYGNKIRAEFQNPNYRAQKFEIGVGVFIGWAGSSLLVVGGLIYSTVAGR</w:t>
      </w:r>
    </w:p>
    <w:p w14:paraId="43CA5924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EGCNSRYSVYLYLYFEHW</w:t>
      </w:r>
    </w:p>
    <w:p w14:paraId="44CA8143" w14:textId="77777777" w:rsidR="00883027" w:rsidRPr="00883027" w:rsidRDefault="00883027" w:rsidP="00883027">
      <w:pPr>
        <w:rPr>
          <w:lang w:val="en-US"/>
        </w:rPr>
      </w:pPr>
    </w:p>
    <w:p w14:paraId="27CDB03F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G3QB40|G3QB40_GASAC_Gasterosteus</w:t>
      </w:r>
    </w:p>
    <w:p w14:paraId="18EF309D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VSFGLELVGVLLSVLGWVLSVTSCALPMWRVSAFIGSNIVTAQVYWEGLWMNCVFQSTG</w:t>
      </w:r>
    </w:p>
    <w:p w14:paraId="2B28B4B4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QMQCKVYDSMLALPQDLQAARALTIVSIIVGAVALLISMVGAKCTNCIEEEGVKARVMAA</w:t>
      </w:r>
    </w:p>
    <w:p w14:paraId="53A923AC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SGGAFITAALAQLVPVSWSAHTIVFEFYSPLVPSGQKMEIGAALYLGWAAAALLLVGGSI</w:t>
      </w:r>
    </w:p>
    <w:p w14:paraId="1ACA65DD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LCCSCPPREDKPARYSVHPQSRMAYSAAPRSNAPSSYNKRDYV</w:t>
      </w:r>
    </w:p>
    <w:p w14:paraId="61B283BC" w14:textId="77777777" w:rsidR="00883027" w:rsidRPr="00883027" w:rsidRDefault="00883027" w:rsidP="00883027">
      <w:pPr>
        <w:rPr>
          <w:lang w:val="en-US"/>
        </w:rPr>
      </w:pPr>
    </w:p>
    <w:p w14:paraId="1874A2D5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G3NUJ0|G3NUJ0_GASAC_Gasterosteus</w:t>
      </w:r>
    </w:p>
    <w:p w14:paraId="4D978F8F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ASTAVQLLGFFLGLLGFIGTVVATLLPYWRSTAYVGSNIITTTAYMKGLWMECVWHSTG</w:t>
      </w:r>
    </w:p>
    <w:p w14:paraId="4A6B340B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IYQCEVYRSLLALPRDLQAARALMVLSCVTSVLASLVSVMGMKCTRCARDPLVKSSLVLS</w:t>
      </w:r>
    </w:p>
    <w:p w14:paraId="0DB874B3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GGIGFLCAGVLCLVTVSWTTNDVILDFYDPFLPSGMKYEIGLAVYLGYASACVSLGGGMA</w:t>
      </w:r>
    </w:p>
    <w:p w14:paraId="78619D50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LCWRRRHVQRNQPLSPPPAFSHIYPPAPPYKPPEALKDNRAPSLCSLSSNGYRLNNYV</w:t>
      </w:r>
    </w:p>
    <w:p w14:paraId="53DCFF4C" w14:textId="77777777" w:rsidR="00883027" w:rsidRPr="00883027" w:rsidRDefault="00883027" w:rsidP="00883027">
      <w:pPr>
        <w:rPr>
          <w:lang w:val="en-US"/>
        </w:rPr>
      </w:pPr>
    </w:p>
    <w:p w14:paraId="603ADC8D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G3Q8Z2|G3Q8Z2_GASAC_Gasterosteus</w:t>
      </w:r>
    </w:p>
    <w:p w14:paraId="4D2BF42C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ANSGIQLLGFFMSLIGIVGLIIGTILPQWKMSAYIGDNIITAVAMYQGLWMSCAFQSTG</w:t>
      </w:r>
    </w:p>
    <w:p w14:paraId="2A432BDB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QVQCKIYDSILQLDSSLQATRALMIVGIIVSVAGLGVACMGMKCTTCGGNEKLRKSRIAM</w:t>
      </w:r>
    </w:p>
    <w:p w14:paraId="6DF62B4D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TGGIILLVGGLCAIVACSWFAHNVIRAFYNPYTPVNTKFEFGAAIFIAWGGSLLDVLGGA</w:t>
      </w:r>
    </w:p>
    <w:p w14:paraId="17E81266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LAASCPRKKQVSKYPSMAPPRSGPPSSTKEYV</w:t>
      </w:r>
    </w:p>
    <w:p w14:paraId="3D169C69" w14:textId="77777777" w:rsidR="00883027" w:rsidRPr="00883027" w:rsidRDefault="00883027" w:rsidP="00883027">
      <w:pPr>
        <w:rPr>
          <w:lang w:val="en-US"/>
        </w:rPr>
      </w:pPr>
    </w:p>
    <w:p w14:paraId="277B3B51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G3Q6F4|G3Q6F4_GASAC_Gasterosteus</w:t>
      </w:r>
    </w:p>
    <w:p w14:paraId="3D9F5DBB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VMDQILEVVALLLGFIGWVMVGVTLPNRYWRTSTVDGNVITTSTIYENLWMSCATDSTGV</w:t>
      </w:r>
    </w:p>
    <w:p w14:paraId="25DB9777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HNCREFPSLLALSGYIQASRALMITSIVLGTCGLLAALIGVKCSKAGGENYVLKGRIAGT</w:t>
      </w:r>
    </w:p>
    <w:p w14:paraId="744E8379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AGVLFILQEGMCTMVAVSWYAFNITQEFFDPFHPGIRYEIGEALYIGWCSAVLAIAGGAC</w:t>
      </w:r>
    </w:p>
    <w:p w14:paraId="0316B198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LTCSCKMGTKQARLLVSFRSPLPLHSRGTVYSGAAARSQAASTYGRNAYV</w:t>
      </w:r>
    </w:p>
    <w:p w14:paraId="18A7D8C8" w14:textId="77777777" w:rsidR="00883027" w:rsidRPr="00883027" w:rsidRDefault="00883027" w:rsidP="00883027">
      <w:pPr>
        <w:rPr>
          <w:lang w:val="en-US"/>
        </w:rPr>
      </w:pPr>
    </w:p>
    <w:p w14:paraId="7A342BD9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G3PG36|G3PG36_GASAC_Gasterosteus</w:t>
      </w:r>
    </w:p>
    <w:p w14:paraId="3E8327B5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AHLCRQVSGSAASCAGWVGIIVATATNDWVRTCDYSVATCVRMDELGSRGLWAECVISP</w:t>
      </w:r>
    </w:p>
    <w:p w14:paraId="4897189B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ALYHCVALSQVLSLPAYIQTSRALMICSCLLGLPSLLLVLMSMPCVRLQNDNAAIKQRRA</w:t>
      </w:r>
    </w:p>
    <w:p w14:paraId="6797C195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RVGGVLFLLMALCGGVSTVWFPIGAHREERLMAFGFSLYAGWVGSGLCLLGGAVILFCRG</w:t>
      </w:r>
    </w:p>
    <w:p w14:paraId="43EA51B6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IDPGPPSRGNSFYYYSRQGGTATPLDPPANHAKSERV</w:t>
      </w:r>
    </w:p>
    <w:p w14:paraId="0F4D9221" w14:textId="77777777" w:rsidR="00883027" w:rsidRPr="00883027" w:rsidRDefault="00883027" w:rsidP="00883027">
      <w:pPr>
        <w:rPr>
          <w:lang w:val="en-US"/>
        </w:rPr>
      </w:pPr>
    </w:p>
    <w:p w14:paraId="2DEBBBC1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G3N8T8|G3N8T8_GASAC_Gasterosteus</w:t>
      </w:r>
    </w:p>
    <w:p w14:paraId="478EA4B1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GNMATEIVAFVLTISGWILVSSTLPIDYWKVSSVDGTVITTATFWSNLWKTCVTDSTGV</w:t>
      </w:r>
    </w:p>
    <w:p w14:paraId="46510260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SNCKDFPSMLALDAYIQVCRGLMIASVCLGFFGAVLALVGMKCTKIGGSETTKARLTVGS</w:t>
      </w:r>
    </w:p>
    <w:p w14:paraId="2CD5022E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GFHFVLSGLCCMTACSIYAHRITTDFFDPLFVAQKFELGAALFIGWAGSVLCILGGLIFC</w:t>
      </w:r>
    </w:p>
    <w:p w14:paraId="02C1685F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FSMPEGSSARRVAGAEYSCAGAASFVTAPNKCRKTVNGLQKEPGQSGRQFGRNAYV</w:t>
      </w:r>
    </w:p>
    <w:p w14:paraId="50CDA6D4" w14:textId="77777777" w:rsidR="00883027" w:rsidRPr="00883027" w:rsidRDefault="00883027" w:rsidP="00883027">
      <w:pPr>
        <w:rPr>
          <w:lang w:val="en-US"/>
        </w:rPr>
      </w:pPr>
    </w:p>
    <w:p w14:paraId="7C85F432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G3PTZ9|G3PTZ9_GASAC_Gasterosteus</w:t>
      </w:r>
    </w:p>
    <w:p w14:paraId="39F6298F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ANAGIQLLGFTLAFLGFIGSIASTVMVEWKASSFSGDNIITAQAMFQGLWKSCVSQSTG</w:t>
      </w:r>
    </w:p>
    <w:p w14:paraId="33A5357B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QVQCKVYDSLLQLPGIVQGTRGLMLSSILLCFISMMVCVVGMRCTTCMADQPEQKDKVAL</w:t>
      </w:r>
    </w:p>
    <w:p w14:paraId="6401840D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AGGVVFIIAGLLALVGTSWYGHRIAQEFYDPFTPTNSRYEFGSALFVGWGAACLIIIGGG</w:t>
      </w:r>
    </w:p>
    <w:p w14:paraId="2933D4CB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FLCCNCSSQSSGKSPRYPPPRSTGPPGKDFV</w:t>
      </w:r>
    </w:p>
    <w:p w14:paraId="44774311" w14:textId="77777777" w:rsidR="00883027" w:rsidRPr="00883027" w:rsidRDefault="00883027" w:rsidP="00883027">
      <w:pPr>
        <w:rPr>
          <w:lang w:val="en-US"/>
        </w:rPr>
      </w:pPr>
    </w:p>
    <w:p w14:paraId="2E54BC6B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G3PD69|G3PD69_GASAC_Gasterosteus</w:t>
      </w:r>
    </w:p>
    <w:p w14:paraId="03CD152A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VEGFCEIAAVCVGLIGLIGAAATTGMPMWKVTAFIGENIVVMETRWEGLWMNCYRQANI</w:t>
      </w:r>
    </w:p>
    <w:p w14:paraId="6DB199E3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RMQCKIYDSLLFLPPDLQAARGLMCCSLALSGLGLLVAVVGMRCTSCIQDNDRAKNVILM</w:t>
      </w:r>
    </w:p>
    <w:p w14:paraId="51698B0E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VAGGMQLAACVCVLIPVSWTAHVIIKDFYNPLLIDAQRRELGEALYIGWVTGAFLFASAM</w:t>
      </w:r>
    </w:p>
    <w:p w14:paraId="59088003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LFLCRRVASDKASFGVYHQDNLVPYQMRYQPISSVSSHGYDGQQLGPQWQNIPQVMTNGE</w:t>
      </w:r>
    </w:p>
    <w:p w14:paraId="3623CA75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VLLNPPVVYNSGLPDNVSVVYQGGTARHPSMRSSSNVGSVYAPGISFHSSQSATPYSHAY</w:t>
      </w:r>
    </w:p>
    <w:p w14:paraId="161ABC67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VSDPNASYQSSFHPVPHTPVFIGYETSRIQQRGNNAGVYI</w:t>
      </w:r>
    </w:p>
    <w:p w14:paraId="1ABA835A" w14:textId="77777777" w:rsidR="00883027" w:rsidRPr="00883027" w:rsidRDefault="00883027" w:rsidP="00883027">
      <w:pPr>
        <w:rPr>
          <w:lang w:val="en-US"/>
        </w:rPr>
      </w:pPr>
    </w:p>
    <w:p w14:paraId="004DD590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G3NPU4|G3NPU4_GASAC_Gasterosteus</w:t>
      </w:r>
    </w:p>
    <w:p w14:paraId="45069BD3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VSAGLELMGLSLCVIGTLLVMVSCGLPMWKVTAFIEANIVVAQTIWDGLWMSCVVQSTG</w:t>
      </w:r>
    </w:p>
    <w:p w14:paraId="2994D56E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QMQCKVHDSVLSPHRFKTFITSLQLWLTSVSCYVIKYVKARVVNAGGVVSSSALFVLVPL</w:t>
      </w:r>
    </w:p>
    <w:p w14:paraId="4DCCB4C7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CWMANSIISDFYNPQVAPSKKREIGAAIYIGWAATALLLIGGSLLCCSCPSSGSSGYSVK</w:t>
      </w:r>
    </w:p>
    <w:p w14:paraId="41400BA3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YAPTKRATPNGEYDKRNYV</w:t>
      </w:r>
    </w:p>
    <w:p w14:paraId="510B41C8" w14:textId="77777777" w:rsidR="00883027" w:rsidRPr="00883027" w:rsidRDefault="00883027" w:rsidP="00883027">
      <w:pPr>
        <w:rPr>
          <w:lang w:val="en-US"/>
        </w:rPr>
      </w:pPr>
    </w:p>
    <w:p w14:paraId="37E78021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G3PD61|G3PD61_GASAC_Gasterosteus</w:t>
      </w:r>
    </w:p>
    <w:p w14:paraId="472B5019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ANSALEIVGLILTLIGLIGTAASTGMPMWRVTAFIGENIIVFETRFEGLWMNCYRQADI</w:t>
      </w:r>
    </w:p>
    <w:p w14:paraId="63ACAE50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RMQCKVYDSLLALPPDLQAARGLMCCALALAGLGLLIALLGMQCTSCIQNNDQAKRMVLI</w:t>
      </w:r>
    </w:p>
    <w:p w14:paraId="72A82E18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VAGSMIIIACICVLVAVSWTAHVIIRDFYNPLLIDAQRRELGEALYIGWVAAAFLLFGGC</w:t>
      </w:r>
    </w:p>
    <w:p w14:paraId="38FD324D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FVCCNLQSEDKGSERYVYSKTSDFMNYPPQRLQPQQLVLLPQTQPQFQPVLSRQPSTNY</w:t>
      </w:r>
    </w:p>
    <w:p w14:paraId="647F76E2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SYHSRYPSVRSGVAYL</w:t>
      </w:r>
    </w:p>
    <w:p w14:paraId="09009DD0" w14:textId="77777777" w:rsidR="00883027" w:rsidRPr="00883027" w:rsidRDefault="00883027" w:rsidP="00883027">
      <w:pPr>
        <w:rPr>
          <w:lang w:val="en-US"/>
        </w:rPr>
      </w:pPr>
    </w:p>
    <w:p w14:paraId="77B2E2A4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G3QB42|G3QB42_GASAC_Gasterosteus</w:t>
      </w:r>
    </w:p>
    <w:p w14:paraId="24ADA29E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VSQGLQIMGVLLAFIGWLGTIITCAMPMWRVTAFVGANIVTAQVIWEGLWMTCVVQSTG</w:t>
      </w:r>
    </w:p>
    <w:p w14:paraId="344456C0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QMQCKVYDSMLALPQDLQAARAMVVISVIVGVFGVLMAVVGGKCTNCMEDEAAKAKACIV</w:t>
      </w:r>
    </w:p>
    <w:p w14:paraId="3CC0C4F0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SGVIFIIAALLIMVPVSWSAHAVIRDFYNPLVIAAQRRELGAALYIGWGSAGLLLLGGGL</w:t>
      </w:r>
    </w:p>
    <w:p w14:paraId="4A500613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LCNNCPPQNSTRHFHPTKFTPVRARQRQKTVPLSSVNGFV</w:t>
      </w:r>
    </w:p>
    <w:p w14:paraId="7B05ED67" w14:textId="77777777" w:rsidR="00883027" w:rsidRPr="00883027" w:rsidRDefault="00883027" w:rsidP="00883027">
      <w:pPr>
        <w:rPr>
          <w:lang w:val="en-US"/>
        </w:rPr>
      </w:pPr>
    </w:p>
    <w:p w14:paraId="2D7174D7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G3QAD2|G3QAD2_GASAC_Gasterosteus</w:t>
      </w:r>
    </w:p>
    <w:p w14:paraId="749C2FA6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ANSSLQMLGFSLSLLGLIGLIVGTILPQWKMSAYVGDNIITAIAMYEGLWMSCAFQSTG</w:t>
      </w:r>
    </w:p>
    <w:p w14:paraId="26DCE173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QIQCKVYDSILQLNSALQATRALMIVSIIVIVVGLGAACMGMKCTNCGGDDKTRKTRIAM</w:t>
      </w:r>
    </w:p>
    <w:p w14:paraId="02C1D338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AAGIIILIGSLCALIACSWYANDIIKAFYNPFTPVNTKYEFGSAIFIAWAGSFLALVGGG</w:t>
      </w:r>
    </w:p>
    <w:p w14:paraId="60D0C809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LAASCPKGSPKSTPKYPISRPPSSSKEYV</w:t>
      </w:r>
    </w:p>
    <w:p w14:paraId="4496E00E" w14:textId="77777777" w:rsidR="00883027" w:rsidRPr="00883027" w:rsidRDefault="00883027" w:rsidP="00883027">
      <w:pPr>
        <w:rPr>
          <w:lang w:val="en-US"/>
        </w:rPr>
      </w:pPr>
    </w:p>
    <w:p w14:paraId="6B1E614F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G3Q501|G3Q501_GASAC_Gasterosteus</w:t>
      </w:r>
    </w:p>
    <w:p w14:paraId="078806F1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ASTGLQLLGLVLAVLGWVCGALVCAAPLWRVSAFVGGELVIAQVLWEGLWMNCLSQTTG</w:t>
      </w:r>
    </w:p>
    <w:p w14:paraId="087F0D1E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QIQCKTYDSTLALPTSAQAARGLTVLSLLLCLLALMLGVAGAKCTHCMGDANQTSKARLA</w:t>
      </w:r>
    </w:p>
    <w:p w14:paraId="0D26E8E8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RIAGLLFVVSGLAYLIPICWTAHAVIRDFYDPTVAAPLKRELGPALYLGWLASVLLLVGG</w:t>
      </w:r>
    </w:p>
    <w:p w14:paraId="28C1B7D1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SLLHLGSSQPGAGALAFFGGAMKNNPTKGAAGEAKQQEKSFV</w:t>
      </w:r>
    </w:p>
    <w:p w14:paraId="2AB594DC" w14:textId="77777777" w:rsidR="00883027" w:rsidRPr="00883027" w:rsidRDefault="00883027" w:rsidP="00883027">
      <w:pPr>
        <w:rPr>
          <w:lang w:val="en-US"/>
        </w:rPr>
      </w:pPr>
    </w:p>
    <w:p w14:paraId="131C7DC9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G3PTZ3|G3PTZ3_GASAC_Gasterosteus</w:t>
      </w:r>
    </w:p>
    <w:p w14:paraId="471254E5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lastRenderedPageBreak/>
        <w:t>MANAGIQLLGFTLAFLGFIGSIASTVMVEWKASSFSGDNIITAQAMFQGLWKSCVSQSTG</w:t>
      </w:r>
    </w:p>
    <w:p w14:paraId="254FBCF8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QVQCKVYDSLLQLPGIVQGTRGLMLSSILLCFISMMVCVVGMRCTTCMADQPEQKDKVAL</w:t>
      </w:r>
    </w:p>
    <w:p w14:paraId="7F113F85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AGGVVFIIAGLLALVGTSWYGHRIAQEFYDPFTPTNSRYEFGSALFVGWGAACLIIIGGG</w:t>
      </w:r>
    </w:p>
    <w:p w14:paraId="53BED1D1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FLCCNCSSQSSGKSPRYPPPRSTGKNADFR</w:t>
      </w:r>
    </w:p>
    <w:p w14:paraId="5A842C8B" w14:textId="77777777" w:rsidR="00883027" w:rsidRPr="00883027" w:rsidRDefault="00883027" w:rsidP="00883027">
      <w:pPr>
        <w:rPr>
          <w:lang w:val="en-US"/>
        </w:rPr>
      </w:pPr>
    </w:p>
    <w:p w14:paraId="1BADC6BC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G3QB43|G3QB43_GASAC_Gasterosteus</w:t>
      </w:r>
    </w:p>
    <w:p w14:paraId="74ADE5E6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VSQGLQIMGVLLAFIGWLGTIITCAMPMWRVTAFVGANIVTAQVIWEGLWMTCVVQSTG</w:t>
      </w:r>
    </w:p>
    <w:p w14:paraId="4E598CF5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QMQCKVYDSMLALPQDLQAARAMVVISVIVGVFGVLMAVVGGKCTNCMEDEAAKAKACIV</w:t>
      </w:r>
    </w:p>
    <w:p w14:paraId="5C817C20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SGVIFIIAALLIMVPVSWSAHAVIRDFYNPLVIAAQRRELGAALYIGWGSAGLLLLGGGL</w:t>
      </w:r>
    </w:p>
    <w:p w14:paraId="6E83D1C1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LCNNCPPQNSTRHFHPTKFTPVRAASSNVDYYFSRTFV</w:t>
      </w:r>
    </w:p>
    <w:p w14:paraId="5212DC29" w14:textId="77777777" w:rsidR="00883027" w:rsidRPr="00883027" w:rsidRDefault="00883027" w:rsidP="00883027">
      <w:pPr>
        <w:rPr>
          <w:lang w:val="en-US"/>
        </w:rPr>
      </w:pPr>
    </w:p>
    <w:p w14:paraId="38950542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G3PD66|G3PD66_GASAC_Gasterosteus</w:t>
      </w:r>
    </w:p>
    <w:p w14:paraId="47F79230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ANSALEIVGLILTLIGLIGTAASTGMPMWRVTAFIGENIIVFETRFEGLWMNCYRQADI</w:t>
      </w:r>
    </w:p>
    <w:p w14:paraId="7FB013C6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RMQCKVYDSLLALPPDLQAARGLMCCALALAGLGLLIALLGMQCTSCIQNNDQAKRMVLI</w:t>
      </w:r>
    </w:p>
    <w:p w14:paraId="20F3990E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VAGSMIIIACICVLVAVSWTAHVIIRDFYNPLLIDAQRRELGEALYIGWVAAAFLLFGGC</w:t>
      </w:r>
    </w:p>
    <w:p w14:paraId="3C4366F5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FVCCNLQSEDKGSERYVQPSTNYSYHSRYPSVRSGVAYL</w:t>
      </w:r>
    </w:p>
    <w:p w14:paraId="00D199AD" w14:textId="77777777" w:rsidR="00883027" w:rsidRPr="00883027" w:rsidRDefault="00883027" w:rsidP="00883027">
      <w:pPr>
        <w:rPr>
          <w:lang w:val="en-US"/>
        </w:rPr>
      </w:pPr>
    </w:p>
    <w:p w14:paraId="04013F11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G3P405|G3P405_GASAC_Gasterosteus</w:t>
      </w:r>
    </w:p>
    <w:p w14:paraId="3EDD3203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VFLTPSMMQRTALFVTLGGLVTSLITTFLPLWKTMNSDLNEVENWYSGLWHTCLYTEEV</w:t>
      </w:r>
    </w:p>
    <w:p w14:paraId="46D48353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GVQCKAYESIMGLPVDLQISRVLMLVSVGTGGLALLAAFPGLEGVAMCMGRPGLKRRLLI</w:t>
      </w:r>
    </w:p>
    <w:p w14:paraId="61BEE6C2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LGGVLSWVSGLATLAPVSLVAYTTVVDFWDEGFPDVVPRWEYGEAMFSGWFGGLALAIGG</w:t>
      </w:r>
    </w:p>
    <w:p w14:paraId="73A797FC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TLFFVAVCMADYDQRPGSVADSPQAKHRTKHYLKTEVL</w:t>
      </w:r>
    </w:p>
    <w:p w14:paraId="7F7E93E2" w14:textId="77777777" w:rsidR="00883027" w:rsidRPr="00883027" w:rsidRDefault="00883027" w:rsidP="00883027">
      <w:pPr>
        <w:rPr>
          <w:lang w:val="en-US"/>
        </w:rPr>
      </w:pPr>
    </w:p>
    <w:p w14:paraId="35FC3053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G3PGS4|G3PGS4_GASAC_Gasterosteus</w:t>
      </w:r>
    </w:p>
    <w:p w14:paraId="26D6B74C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AVQELGISLSMIGVAGTILICALPMWKVTAFIGTHLVVMQVFWEGLWMTCVSEYTGQMQ</w:t>
      </w:r>
    </w:p>
    <w:p w14:paraId="16429B9B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CKLYDALLDLSPDLQAARGLICIGLVLGCLGFLVFILGARCTNCLDHPGLKARLVVGSGA</w:t>
      </w:r>
    </w:p>
    <w:p w14:paraId="1458373E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TFCLAALVTVVPVSWTANSVIRDFYNPRVPEVLKRELGAAVYVGFVACGLLFCGGVILCT</w:t>
      </w:r>
    </w:p>
    <w:p w14:paraId="174C0644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SCPPQGAGFPAGGYTAARTPTRSSYAIRNYV</w:t>
      </w:r>
    </w:p>
    <w:p w14:paraId="5A990FC8" w14:textId="77777777" w:rsidR="00883027" w:rsidRPr="00883027" w:rsidRDefault="00883027" w:rsidP="00883027">
      <w:pPr>
        <w:rPr>
          <w:lang w:val="en-US"/>
        </w:rPr>
      </w:pPr>
    </w:p>
    <w:p w14:paraId="3CFF4486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G3NUW7|G3NUW7_GASAC_Gasterosteus</w:t>
      </w:r>
    </w:p>
    <w:p w14:paraId="27F48C7E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ASTGMQIFGFVLALLGIMGAMVATLLPNWKVSADVGSNIITAISQMQGLWMDCTWYSTG</w:t>
      </w:r>
    </w:p>
    <w:p w14:paraId="6BBE8002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FSCTLKYSVLSLPAYLQTARTTMVLCCVMAAMGLCLASLGLKCTRWGGGRRSKRHAAIA</w:t>
      </w:r>
    </w:p>
    <w:p w14:paraId="0641BC73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SGGCFVAAGFLCLVPASWFTNEVITNFLDSSVPESNKFEPGGAVYVAFVSAGFLFVGGSI</w:t>
      </w:r>
    </w:p>
    <w:p w14:paraId="22E734A9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FCMSCSGKRHGPQDMILLPPPDKLLLQHQYCSLSPLDNKTGYSLQDYV</w:t>
      </w:r>
    </w:p>
    <w:p w14:paraId="1ADC09AB" w14:textId="77777777" w:rsidR="00883027" w:rsidRPr="00883027" w:rsidRDefault="00883027" w:rsidP="00883027">
      <w:pPr>
        <w:rPr>
          <w:lang w:val="en-US"/>
        </w:rPr>
      </w:pPr>
    </w:p>
    <w:p w14:paraId="066BA989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G3QB45|G3QB45_GASAC_Gasterosteus</w:t>
      </w:r>
    </w:p>
    <w:p w14:paraId="6B539A06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ASAGLQIMGIFLAAIGFIGAIITCALPMWKVSAFIGSNIVEAQTYWDGLWMNCVMQSTG</w:t>
      </w:r>
    </w:p>
    <w:p w14:paraId="0148CD4C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QMQCKIYPSMLALASDLQAARALMVLSILVSSMGLLLAVVGGKCTNCIEDDAAKSKVAIA</w:t>
      </w:r>
    </w:p>
    <w:p w14:paraId="60F88C7D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AGVFFIVGGILCLIPASWTAHEVIRNFYSPIMLEAQKRELGASLFIGWGSAGLLLVGGAL</w:t>
      </w:r>
    </w:p>
    <w:p w14:paraId="3A3273E0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LCCQCRQREEDRFSVKYSAPRKASSGGAYV</w:t>
      </w:r>
    </w:p>
    <w:p w14:paraId="3C941CDC" w14:textId="77777777" w:rsidR="00883027" w:rsidRPr="00883027" w:rsidRDefault="00883027" w:rsidP="00883027">
      <w:pPr>
        <w:rPr>
          <w:lang w:val="en-US"/>
        </w:rPr>
      </w:pPr>
    </w:p>
    <w:p w14:paraId="1923FE83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G3PGT7|G3PGT7_GASAC_Gasterosteus</w:t>
      </w:r>
    </w:p>
    <w:p w14:paraId="14E7B239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VSMGRQMLGFALGIIGFLGTIIVCALPMWKVTAFIGANIVTAQDIWEGLWMNCVTQSTG</w:t>
      </w:r>
    </w:p>
    <w:p w14:paraId="17ACE4E4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QMQCKIYDSLLALPQDLQAARALVVISIIVAAMAVILGVVGGKCTNFVSDESSKAKVAIA</w:t>
      </w:r>
    </w:p>
    <w:p w14:paraId="5ED5AA6F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SGIIFICAGVLILVPVCWSANTIIRDFYNPILTNPQRRELGAALYIGWGTAGVLLLGGAL</w:t>
      </w:r>
    </w:p>
    <w:p w14:paraId="45F85996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LCSSCPRKDSPEYPVKKANKAKSPQESGWASQRTGFW</w:t>
      </w:r>
    </w:p>
    <w:p w14:paraId="6391B398" w14:textId="77777777" w:rsidR="00883027" w:rsidRPr="00883027" w:rsidRDefault="00883027" w:rsidP="00883027">
      <w:pPr>
        <w:rPr>
          <w:lang w:val="en-US"/>
        </w:rPr>
      </w:pPr>
    </w:p>
    <w:p w14:paraId="67A3C1D5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lastRenderedPageBreak/>
        <w:t>&gt;tr|G3QB39|G3QB39_GASAC_Gasterosteus</w:t>
      </w:r>
    </w:p>
    <w:p w14:paraId="104FECA3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SMGLEIVGIALGCIGFIIAIVSCALPMWRVTAFIGANIVTAQTIMEGLWMNCVTQSTGQ</w:t>
      </w:r>
    </w:p>
    <w:p w14:paraId="6535DE0A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QCKIYDSLLDLSQDLQASRAMMIIAIILGVLGVMISIVGAKCTNCIEDEPSKAKVMIIA</w:t>
      </w:r>
    </w:p>
    <w:p w14:paraId="5E9401A5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GIFFLLAGLLVLIPCSWTASVIIRDFYNPILSSPQKREIGASLYIGWGAAALLLIGGAML</w:t>
      </w:r>
    </w:p>
    <w:p w14:paraId="6F0FF2E0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CTSCPPKEKKYKPPRMAYTAPRTASAGGGYDRKDYV</w:t>
      </w:r>
    </w:p>
    <w:p w14:paraId="51E576B5" w14:textId="77777777" w:rsidR="00883027" w:rsidRPr="00883027" w:rsidRDefault="00883027" w:rsidP="00883027">
      <w:pPr>
        <w:rPr>
          <w:lang w:val="en-US"/>
        </w:rPr>
      </w:pPr>
    </w:p>
    <w:p w14:paraId="6B07D6FE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G3PGS9|G3PGS9_GASAC_Gasterosteus</w:t>
      </w:r>
    </w:p>
    <w:p w14:paraId="26CFB4ED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VSMGRQMLGFALGIIGFLGTIIVCAMPMWKVTAFIGANIVTAQVIWEGLWMNCVTQSTG</w:t>
      </w:r>
    </w:p>
    <w:p w14:paraId="095CBC3F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QMQCKIYDSLLALPQDLQAARALVVISIIVAAMAVILGVVGGKCTNFVSDESSKAKVAIA</w:t>
      </w:r>
    </w:p>
    <w:p w14:paraId="45AE6FB0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SGIIFICAGVLILVPVCWSANTIIRDFYNPILTNPQRRELGAALYIGWGTAGVLLLGGAL</w:t>
      </w:r>
    </w:p>
    <w:p w14:paraId="4FFF929F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LCSSCPRKDSPEYPVKYAPARSTATSREYV</w:t>
      </w:r>
    </w:p>
    <w:p w14:paraId="1AA8B5E1" w14:textId="77777777" w:rsidR="00883027" w:rsidRPr="00883027" w:rsidRDefault="00883027" w:rsidP="00883027">
      <w:pPr>
        <w:rPr>
          <w:lang w:val="en-US"/>
        </w:rPr>
      </w:pPr>
    </w:p>
    <w:p w14:paraId="55564397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G3PT05|G3PT05_GASAC_Gasterosteus</w:t>
      </w:r>
    </w:p>
    <w:p w14:paraId="696BE34D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APSVLQNGGFVSGLVGAAALIAATAMNNWSVKDRQGDVVTSVYTYKGLWRDCETTSSGL</w:t>
      </w:r>
    </w:p>
    <w:p w14:paraId="6AFBECF1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TECRPLYGLLGFSGVFQAVRALMIVGVVLAVLAAVISVFSLTCLTMNSMADTTKAKMSLT</w:t>
      </w:r>
    </w:p>
    <w:p w14:paraId="5DBDCFF0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AGIMFIIGGVCGIAGASIYANQIVASFRMSNNLNYGGGGGGFGGNMQGGLGGEMGGGMPR</w:t>
      </w:r>
    </w:p>
    <w:p w14:paraId="55DF03BA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YTFGPALFVAWIGGGVLLIGGVLKSLAFRGMLKEDKSHYPGVVYKPQSRT</w:t>
      </w:r>
    </w:p>
    <w:p w14:paraId="679ED2BB" w14:textId="77777777" w:rsidR="00883027" w:rsidRPr="00883027" w:rsidRDefault="00883027" w:rsidP="00883027">
      <w:pPr>
        <w:rPr>
          <w:lang w:val="en-US"/>
        </w:rPr>
      </w:pPr>
    </w:p>
    <w:p w14:paraId="530739CE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G3PT92|G3PT92_GASAC_Gasterosteus</w:t>
      </w:r>
    </w:p>
    <w:p w14:paraId="574186ED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STAVEATGFVMCIVSWLITGSALANDYWKMSTVSGSVIISQRQFENLWHSCAENSAGIA</w:t>
      </w:r>
    </w:p>
    <w:p w14:paraId="07E20BF1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ECRDFESLLALPAHISASRALMIMSLLLGLGSMVVALLGLKCIKIGSATDQSKAKIAVGG</w:t>
      </w:r>
    </w:p>
    <w:p w14:paraId="05F0C7DD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GVLSMLAGLCCMIAVSWYAYRVVQDFHNPFFGGVKFELSTGLYMGWGGSCLAILGGAFLC</w:t>
      </w:r>
    </w:p>
    <w:p w14:paraId="01301C51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SACKRAAPKGMKR</w:t>
      </w:r>
    </w:p>
    <w:p w14:paraId="2DBAF74A" w14:textId="77777777" w:rsidR="00883027" w:rsidRPr="00883027" w:rsidRDefault="00883027" w:rsidP="00883027">
      <w:pPr>
        <w:rPr>
          <w:lang w:val="en-US"/>
        </w:rPr>
      </w:pPr>
    </w:p>
    <w:p w14:paraId="78AD9DA2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G3PGW7|G3PGW7_GASAC_Gasterosteus</w:t>
      </w:r>
    </w:p>
    <w:p w14:paraId="37854DB2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SMSVGLELIGICLCILGWIIAILACALPMWRVTAFIGSNIVTAQIIWEGLWMTCVVQSTG</w:t>
      </w:r>
    </w:p>
    <w:p w14:paraId="10026EDF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QMQCKVYDSMLALSQDLQAARALTVISILLAILAVLIAIAGAKCTNCIDDEASKSKVMII</w:t>
      </w:r>
    </w:p>
    <w:p w14:paraId="4864263F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SGVFFIVAGVMQLIPVSWSANTIIRDFYNPLLTDAQRRELGAALYIGWAAAALLILGGGL</w:t>
      </w:r>
    </w:p>
    <w:p w14:paraId="451C126F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LCCSCPPRETSPAPKHTQPHLTKEVNAKMVYKAKSEYM</w:t>
      </w:r>
    </w:p>
    <w:p w14:paraId="60FBF41B" w14:textId="77777777" w:rsidR="00883027" w:rsidRPr="00883027" w:rsidRDefault="00883027" w:rsidP="00883027">
      <w:pPr>
        <w:rPr>
          <w:lang w:val="en-US"/>
        </w:rPr>
      </w:pPr>
    </w:p>
    <w:p w14:paraId="3CD08A19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G3QCC9|G3QCC9_GASAC_Gasterosteus</w:t>
      </w:r>
    </w:p>
    <w:p w14:paraId="274EB634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ASAALELMGFFLGLLGMLGTLVATVLPYWQISAHIGSNIVTAVANMRGLWMECVYQSTG</w:t>
      </w:r>
    </w:p>
    <w:p w14:paraId="11B0A98F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AFQCETYNSMLALSPDLQASRALMVISLVLSVLAVAVAALGMQCTLCLEGAGAAKSRVAG</w:t>
      </w:r>
    </w:p>
    <w:p w14:paraId="41657D0F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ASGGLFLTAGFLSLIPVSWTTHEVVQTFYRPDLPSSMKFELGECLYVGLASSLVTMLGGG</w:t>
      </w:r>
    </w:p>
    <w:p w14:paraId="6D7B856F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LSASCLPATAPSPPHTEPRGPRSPPRQDMTSQKSYT</w:t>
      </w:r>
    </w:p>
    <w:p w14:paraId="36BADD20" w14:textId="77777777" w:rsidR="00883027" w:rsidRPr="00883027" w:rsidRDefault="00883027" w:rsidP="00883027">
      <w:pPr>
        <w:rPr>
          <w:lang w:val="en-US"/>
        </w:rPr>
      </w:pPr>
    </w:p>
    <w:p w14:paraId="39C1DA62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G3PJY1|G3PJY1_GASAC_Gasterosteus</w:t>
      </w:r>
    </w:p>
    <w:p w14:paraId="5CE3BF8F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GSAAVQIVCVSLGVLGMIGVIISCAVPLWKVTSFTGSNIVTAQSSQEGLWTTCVVQSTG</w:t>
      </w:r>
    </w:p>
    <w:p w14:paraId="2838C89D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QQQCKNYDSLLELPSELQARALTIISCMFCCLSLLILFCGARLTNFVENEERQSPKMSLV</w:t>
      </w:r>
    </w:p>
    <w:p w14:paraId="2574E596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AAVGLLLAGLLVIIPVSPPTLFAKTFNNPLVAATQKRELGACIYVGWGPGMLLLLSGGLL</w:t>
      </w:r>
    </w:p>
    <w:p w14:paraId="109867F6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CCFSRSKSGGSGGTAKYYSNGAASAPNKNYV</w:t>
      </w:r>
    </w:p>
    <w:p w14:paraId="41D9123F" w14:textId="77777777" w:rsidR="00883027" w:rsidRPr="00883027" w:rsidRDefault="00883027" w:rsidP="00883027">
      <w:pPr>
        <w:rPr>
          <w:lang w:val="en-US"/>
        </w:rPr>
      </w:pPr>
    </w:p>
    <w:p w14:paraId="3F9DD879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G3PD54|G3PD54_GASAC_Gasterosteus</w:t>
      </w:r>
    </w:p>
    <w:p w14:paraId="25866EC7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RAKTEVFALVLGFFGLIGTIAVTALPMWRVSAFIGANLIVMEELWEGLWMNCYRQADFR</w:t>
      </w:r>
    </w:p>
    <w:p w14:paraId="31549373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QCKVYDSLLILPPELQAARGLMCVSVVLVVVSLSVTACGTKRSSCCDDNTKGKNVTLAL</w:t>
      </w:r>
    </w:p>
    <w:p w14:paraId="14A95D60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GGGLHLLSFLTTLIPVSWVAHTVVSNFYNPTVLDSQKRELGKALFVGWATSGVLLISGVI</w:t>
      </w:r>
    </w:p>
    <w:p w14:paraId="406FE100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LLFSYSRRRSKEEEPYADTHLMDVTDAPKDGSVYLERKPSSFYEHQQYV</w:t>
      </w:r>
    </w:p>
    <w:p w14:paraId="1F178E86" w14:textId="77777777" w:rsidR="00883027" w:rsidRPr="00883027" w:rsidRDefault="00883027" w:rsidP="00883027">
      <w:pPr>
        <w:rPr>
          <w:lang w:val="en-US"/>
        </w:rPr>
      </w:pPr>
    </w:p>
    <w:p w14:paraId="65C37621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G3PAF1|G3PAF1_GASAC_Gasterosteus</w:t>
      </w:r>
    </w:p>
    <w:p w14:paraId="1697CCD2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ANSGLQLLGYFLALGGWIGIISTTSLPQWKQSSYAGDAIITAVGLYEGLWMSCASQSTG</w:t>
      </w:r>
    </w:p>
    <w:p w14:paraId="58995F4B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QVQCKIFDSMLSLDIHIQTCRALMVISVLLGFIGIIVSVVGMKCTKVGDNNPVTKTRIAV</w:t>
      </w:r>
    </w:p>
    <w:p w14:paraId="0EE99345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TGGALFLLAGLCTLVSVSWYATQVSYQFFNPNTPPNARYEFGSALFVGWAAASLTVLGGS</w:t>
      </w:r>
    </w:p>
    <w:p w14:paraId="31C37B6F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LLCCSCSKEDIRGQQYYRQSQPSTARDSPPNREHQTCLAPTLLSQI</w:t>
      </w:r>
    </w:p>
    <w:p w14:paraId="33632219" w14:textId="77777777" w:rsidR="00883027" w:rsidRPr="00883027" w:rsidRDefault="00883027" w:rsidP="00883027">
      <w:pPr>
        <w:rPr>
          <w:lang w:val="en-US"/>
        </w:rPr>
      </w:pPr>
    </w:p>
    <w:p w14:paraId="7D1FEB93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G3PD56|G3PD56_GASAC_Gasterosteus</w:t>
      </w:r>
    </w:p>
    <w:p w14:paraId="4C9D6614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ASYTAYTGYSKPPQSYPGSFYDEKQAKTYADYQDSLYEEKKRNEKKDRRDAICCEVVAL</w:t>
      </w:r>
    </w:p>
    <w:p w14:paraId="4D61FAE3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IIGFIGLIGVAAVTGLPMWKVTAFIEENIITMETRWEGLWMNCYRQANIRMQCKVYDSLL</w:t>
      </w:r>
    </w:p>
    <w:p w14:paraId="42E2A657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FLPPDLQAARGLMCSSVAVATIALVVSAVGMKCTKVVDHRARTKHIVLVSGGCLFLLACL</w:t>
      </w:r>
    </w:p>
    <w:p w14:paraId="0C142336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TTIIPVSWTAHVIIRDFYNPLLIDAQRRELGEALYIGWVTSALLFTAGVILLCRHAPRTQ</w:t>
      </w:r>
    </w:p>
    <w:p w14:paraId="7B978CA8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DPEEKIVYNPDGNRYPPAYT</w:t>
      </w:r>
    </w:p>
    <w:p w14:paraId="7FFBF227" w14:textId="77777777" w:rsidR="00883027" w:rsidRPr="00883027" w:rsidRDefault="00883027" w:rsidP="00883027">
      <w:pPr>
        <w:rPr>
          <w:lang w:val="en-US"/>
        </w:rPr>
      </w:pPr>
    </w:p>
    <w:p w14:paraId="7F85BC5F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G3QB47|G3QB47_GASAC_Gasterosteus</w:t>
      </w:r>
    </w:p>
    <w:p w14:paraId="4898929B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ASAGLQIMGIFLAAIGFIGAIITCALPMWKVSAFIGSNIVEAQTYWDGLWMNCVMQSTG</w:t>
      </w:r>
    </w:p>
    <w:p w14:paraId="203D1529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QMQCKIYPSMLALASDLQAARALMVLSILVSAMGLLLAVVGGKCTNCIEDDAAKSKVAIA</w:t>
      </w:r>
    </w:p>
    <w:p w14:paraId="626178FE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AGVFFIVGGILCLIPASWTAHEVIRNFYSPIMLEAQKRELGASLFIGWGSAGLLLVGGAL</w:t>
      </w:r>
    </w:p>
    <w:p w14:paraId="506BA3D4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LCCQCRQCEEDRFSVKYSAPRKASSGAYVKLSPSPKAYTRQRFL</w:t>
      </w:r>
    </w:p>
    <w:p w14:paraId="4C78EA03" w14:textId="77777777" w:rsidR="00883027" w:rsidRPr="00883027" w:rsidRDefault="00883027" w:rsidP="00883027">
      <w:pPr>
        <w:rPr>
          <w:lang w:val="en-US"/>
        </w:rPr>
      </w:pPr>
    </w:p>
    <w:p w14:paraId="55B64171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G3QB44|G3QB44_GASAC_Gasterosteus</w:t>
      </w:r>
    </w:p>
    <w:p w14:paraId="4BF96969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VSLGLQILGVGLAVLGWIGNILICMLPLWKVSAFIGNNIVVAQTIWEGLWMSCVVQSTG</w:t>
      </w:r>
    </w:p>
    <w:p w14:paraId="3A4DC76C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QMQCKVYDSLLALPTDLQAGRAMAVIAILLSLFGLLLSVVGGKCTTCIGDQVVKARVVIS</w:t>
      </w:r>
    </w:p>
    <w:p w14:paraId="54E851C0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AGVFFVLSGALCLVTVSLPANTIIKDFYNPMVPDSQRRELGACLYVGWGASGLLMIGGAL</w:t>
      </w:r>
    </w:p>
    <w:p w14:paraId="6F951295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LCCQCPSGGDRYNGAKYSAPKSTTPAAAQQSPSRYKVQHRV</w:t>
      </w:r>
    </w:p>
    <w:p w14:paraId="44F6C42E" w14:textId="77777777" w:rsidR="00883027" w:rsidRPr="00883027" w:rsidRDefault="00883027" w:rsidP="00883027">
      <w:pPr>
        <w:rPr>
          <w:lang w:val="en-US"/>
        </w:rPr>
      </w:pPr>
    </w:p>
    <w:p w14:paraId="49D101D6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G3PGU0|G3PGU0_GASAC_Gasterosteus</w:t>
      </w:r>
    </w:p>
    <w:p w14:paraId="72404282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GRIGKEVAGQLISFIGFVGVAVTTGIPMWRVTSFIGANIVTGQVIWDGLWMNCVMQSTG</w:t>
      </w:r>
    </w:p>
    <w:p w14:paraId="26447847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QMQCRLNESLQSLARDLQASRALVIISLIFGFIGFLITFIGAKCTSSLKKDSSKAKVVIL</w:t>
      </w:r>
    </w:p>
    <w:p w14:paraId="2BC709CB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GGCLILVSALLIVIPVTWSAVITITDFQNPLTIGSQKRELGAAIYIGWAAAAFLLIGGII</w:t>
      </w:r>
    </w:p>
    <w:p w14:paraId="0DCF8DF6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LTTSCPPQKNGYGYPGYAPAPMYPYGGPGGNQPVYGPMYAPASSQPYTGTGTYLPSKPYA</w:t>
      </w:r>
    </w:p>
    <w:p w14:paraId="6E85C858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APTAYSARQYL</w:t>
      </w:r>
    </w:p>
    <w:p w14:paraId="1D63B7BB" w14:textId="77777777" w:rsidR="00883027" w:rsidRPr="00883027" w:rsidRDefault="00883027" w:rsidP="00883027">
      <w:pPr>
        <w:rPr>
          <w:lang w:val="en-US"/>
        </w:rPr>
      </w:pPr>
    </w:p>
    <w:p w14:paraId="158C39CF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G3PGV1|G3PGV1_GASAC_Gasterosteus</w:t>
      </w:r>
    </w:p>
    <w:p w14:paraId="3F926881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YSAGLEILGMILAVAGWLGVMVACGLPMWRVAAYIGQNIVISQVIWEGLWMNCSVQSTG</w:t>
      </w:r>
    </w:p>
    <w:p w14:paraId="6EC00071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QMHCRVHDSMLGLPVDLQAARALVIVSMVLCVVGIGLSVAGAKCTNCSRDVSSKPRLVVT</w:t>
      </w:r>
    </w:p>
    <w:p w14:paraId="56DDD840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AGVTFVVAGLLLMVAVSWTAHAIVLGFYDPLLQETGKREFGNALYFGWASSCLLLVGGAL</w:t>
      </w:r>
    </w:p>
    <w:p w14:paraId="17BDE9FE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LCCSCPPRAAAAPSGSGSAAPRVDYSAVKMLSVNGYPRRDYV</w:t>
      </w:r>
    </w:p>
    <w:p w14:paraId="6BC66779" w14:textId="77777777" w:rsidR="00883027" w:rsidRPr="00883027" w:rsidRDefault="00883027" w:rsidP="00883027">
      <w:pPr>
        <w:rPr>
          <w:lang w:val="en-US"/>
        </w:rPr>
      </w:pPr>
    </w:p>
    <w:p w14:paraId="357C819F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G3NJF4|G3NJF4_GASAC_Gasterosteus</w:t>
      </w:r>
    </w:p>
    <w:p w14:paraId="04858390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RVISEMGKRLIQVLGFLISSLGWVFVLCTMAMDFWRTSQLGGQGGSFIIKVAWYWSNLWK</w:t>
      </w:r>
    </w:p>
    <w:p w14:paraId="1114D3C7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DCYTDSTAVTNCRDFPVLWSVKPFVQAVRGLLMCGLTLGFVAVILCFVGMECTYIGGAQK</w:t>
      </w:r>
    </w:p>
    <w:p w14:paraId="670D3010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IKDKLLLAGALFHIAGCVSDVSAYCLYINRVARTAFAGRVGPGVLRYDLGPPIFLGLVGC</w:t>
      </w:r>
    </w:p>
    <w:p w14:paraId="7FF9CD8B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FLILLGGIFYAVTVYRVIFPKSKVVYAYGGGTYMAPRSRGRTMYSGYYRPSRQNGPYRGS</w:t>
      </w:r>
    </w:p>
    <w:p w14:paraId="2D4F57BE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QLSKSSRISGLSQTTRTNISERDAFV</w:t>
      </w:r>
    </w:p>
    <w:p w14:paraId="57E5CC71" w14:textId="77777777" w:rsidR="00883027" w:rsidRPr="00883027" w:rsidRDefault="00883027" w:rsidP="00883027">
      <w:pPr>
        <w:rPr>
          <w:lang w:val="en-US"/>
        </w:rPr>
      </w:pPr>
    </w:p>
    <w:p w14:paraId="25E102A3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G3QB46|G3QB46_GASAC_Gasterosteus</w:t>
      </w:r>
    </w:p>
    <w:p w14:paraId="442EFD28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lastRenderedPageBreak/>
        <w:t>MQTQLVGVGLAIIGFIGTILICGLPMWKVTAFVGASIITAQVFWEGLWMNCVIQSTGQSQ</w:t>
      </w:r>
    </w:p>
    <w:p w14:paraId="59B2CE7B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CKAYDSVLALPRDLQASRALICVSIAVSVVALGLTVVGARCTNFFSRDRLAKANIGLAGG</w:t>
      </w:r>
    </w:p>
    <w:p w14:paraId="3BA8348D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LVFVLAGVLCIIPVSLSAYSIITGFYNPLPTSERRGELGASIYVGWASGALLVIGGGVLC</w:t>
      </w:r>
    </w:p>
    <w:p w14:paraId="3EF4E655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STYRC</w:t>
      </w:r>
    </w:p>
    <w:p w14:paraId="54350DF0" w14:textId="77777777" w:rsidR="00883027" w:rsidRPr="00883027" w:rsidRDefault="00883027" w:rsidP="00883027">
      <w:pPr>
        <w:rPr>
          <w:lang w:val="en-US"/>
        </w:rPr>
      </w:pPr>
    </w:p>
    <w:p w14:paraId="12649FD5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G3PGS5|G3PGS5_GASAC_Gasterosteus</w:t>
      </w:r>
    </w:p>
    <w:p w14:paraId="39547A95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VSAGLQIAGCAMALLGWIGVIIICGAPMWRVTAFIGSNIVTAQVTWEGLWMTCVVQSTG</w:t>
      </w:r>
    </w:p>
    <w:p w14:paraId="78EF758D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QMQCKVYDSMLSLSPDLQGARALVVVSIVVGIAGIFVALAGGKCTNFIADERAKARASVA</w:t>
      </w:r>
    </w:p>
    <w:p w14:paraId="157D90BF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AGVLLIISGLLCLIAVSWTASIIIRDFYNPVLLDSQKSEIGASLYIGWGAGALLVLGGAL</w:t>
      </w:r>
    </w:p>
    <w:p w14:paraId="0D269FDE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LCATCPPKEDKSPSVKYLVNRSGGNSKEDSTFLPDKTYI</w:t>
      </w:r>
    </w:p>
    <w:p w14:paraId="1DCFCF22" w14:textId="77777777" w:rsidR="00883027" w:rsidRPr="00883027" w:rsidRDefault="00883027" w:rsidP="00883027">
      <w:pPr>
        <w:rPr>
          <w:lang w:val="en-US"/>
        </w:rPr>
      </w:pPr>
    </w:p>
    <w:p w14:paraId="484A09C4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G3Q6F3|G3Q6F3_GASAC_Gasterosteus</w:t>
      </w:r>
    </w:p>
    <w:p w14:paraId="5B6589CE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DQILEVVALLLGFIGWVMVGVTLPNRYWRTSTVDGNVITTSTIYENLWMSCATDSTGVH</w:t>
      </w:r>
    </w:p>
    <w:p w14:paraId="6164895D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NCREFPSLLALSGYIQASRALMITSIVLGTCGLLAALIGVKCSKAGGENYVLKGRIAGTA</w:t>
      </w:r>
    </w:p>
    <w:p w14:paraId="68F69358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GVLFILQEGMCTMVAVSWYAFNITQEFFDPFHPGIRYEIGEALYIGWCSAVLAIAGGACL</w:t>
      </w:r>
    </w:p>
    <w:p w14:paraId="567F79A6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TCSCKMGTKEKY</w:t>
      </w:r>
    </w:p>
    <w:p w14:paraId="736AB79C" w14:textId="77777777" w:rsidR="00883027" w:rsidRPr="00883027" w:rsidRDefault="00883027" w:rsidP="00883027">
      <w:pPr>
        <w:rPr>
          <w:lang w:val="en-US"/>
        </w:rPr>
      </w:pPr>
    </w:p>
    <w:p w14:paraId="6012C17F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G3PAG1|G3PAG1_GASAC_Gasterosteus</w:t>
      </w:r>
    </w:p>
    <w:p w14:paraId="4A961FA5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ANSGLQLLGYFLALGGWIGIISTTSLPQWKQSSYAGDAIITAVGLYEGLWMSCASQSTG</w:t>
      </w:r>
    </w:p>
    <w:p w14:paraId="7C48D61A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QVQCKIFDSMLSLDIHIQTCRALMVISVLLGFIGIIVSVVGMKCTKVGDNNPVTKTRIAV</w:t>
      </w:r>
    </w:p>
    <w:p w14:paraId="114AA97F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TGGALFLLAGLCTLVSVSWYATQVSYQFFNPNTPPNARYEFGSALFVGWAAASLTVLGGS</w:t>
      </w:r>
    </w:p>
    <w:p w14:paraId="78551EF6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LLCCSCSKEDIRGQQYYRQSQPSTAREYV</w:t>
      </w:r>
    </w:p>
    <w:p w14:paraId="7491BB8D" w14:textId="77777777" w:rsidR="00883027" w:rsidRPr="00883027" w:rsidRDefault="00883027" w:rsidP="00883027">
      <w:pPr>
        <w:rPr>
          <w:lang w:val="en-US"/>
        </w:rPr>
      </w:pPr>
    </w:p>
    <w:p w14:paraId="15D4F78D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G3PAD6|G3PAD6_GASAC_Gasterosteus</w:t>
      </w:r>
    </w:p>
    <w:p w14:paraId="2629A248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ANSGLQLLGYFLALGGWIGIISTTSLPQWKQSSYAGDAIITAVGLYEGLWMSCASQSTG</w:t>
      </w:r>
    </w:p>
    <w:p w14:paraId="264377A1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QVQCKIFDSMLSLDIHIQTCRALMVISVLLGFIGIIVSVVGMKCTKVGDNNPVTKTRIAV</w:t>
      </w:r>
    </w:p>
    <w:p w14:paraId="05511C4E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TGGALFLLAGLCTLVSVSWYATQVSYQFFNPNTPPNARYEFGSALFVGWAAASLTVLGGS</w:t>
      </w:r>
    </w:p>
    <w:p w14:paraId="13B79463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LLCCSCSKEDIRAFTHGIHRYSSPNTNTSSTGGIYFGDKKNYT</w:t>
      </w:r>
    </w:p>
    <w:p w14:paraId="04C44859" w14:textId="77777777" w:rsidR="00883027" w:rsidRPr="00883027" w:rsidRDefault="00883027" w:rsidP="00883027">
      <w:pPr>
        <w:rPr>
          <w:lang w:val="en-US"/>
        </w:rPr>
      </w:pPr>
    </w:p>
    <w:p w14:paraId="79184283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G3QB41|G3QB41_GASAC_Gasterosteus</w:t>
      </w:r>
    </w:p>
    <w:p w14:paraId="32BCA708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VSAGLQMLGAVLGVLGWIGAIIVCALPMWKVSAFIGSNIVTSQITWEGIWMNCVVQSTG</w:t>
      </w:r>
    </w:p>
    <w:p w14:paraId="0A60B919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QMQCKVYDSMLALSSDLQAARALTIISIVVGILAILLSVAGGQCTKCLEDKSSKTKVGIT</w:t>
      </w:r>
    </w:p>
    <w:p w14:paraId="3BA9A9BB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AGVMFIIAGVLCLVPVCWAAHTIIQDFYNPLLVGAQKRELGAALYIGWGAAALMLIGGGM</w:t>
      </w:r>
    </w:p>
    <w:p w14:paraId="76E146DE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LCCNCPPKEEDSYTANTGGNLGSL</w:t>
      </w:r>
    </w:p>
    <w:p w14:paraId="3B68ADFB" w14:textId="77777777" w:rsidR="00883027" w:rsidRPr="00883027" w:rsidRDefault="00883027" w:rsidP="00883027">
      <w:pPr>
        <w:rPr>
          <w:lang w:val="en-US"/>
        </w:rPr>
      </w:pPr>
    </w:p>
    <w:p w14:paraId="39E74F6D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G3PAG4|G3PAG4_GASAC_Gasterosteus</w:t>
      </w:r>
    </w:p>
    <w:p w14:paraId="79DEC8E2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ANSCLQLSGFLISFLGWLGIVIAISTNDWVIMCKYSLNTCKKTDELETKGPWAECVIST</w:t>
      </w:r>
    </w:p>
    <w:p w14:paraId="72CD8075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GLYHCFSRSQILDLPAYIQTTRALMIAGSILGLPAVAMILMSMPCINFGNEPQGPKNKRT</w:t>
      </w:r>
    </w:p>
    <w:p w14:paraId="50C5FA2B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VLGGVLILVVALCGMVSTVWFPIGAYQEHGLMSFGFSLYTGWFGSIFCLLGGCILTCCSS</w:t>
      </w:r>
    </w:p>
    <w:p w14:paraId="561B3297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ESSSSRSYQDNNRYYYSKQGGGNPPAAPSTNHAKSAHV</w:t>
      </w:r>
    </w:p>
    <w:p w14:paraId="6C70A511" w14:textId="77777777" w:rsidR="00883027" w:rsidRPr="00883027" w:rsidRDefault="00883027" w:rsidP="00883027">
      <w:pPr>
        <w:rPr>
          <w:lang w:val="en-US"/>
        </w:rPr>
      </w:pPr>
    </w:p>
    <w:p w14:paraId="387971B1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G3PGU9|G3PGU9_GASAC_Gasterosteus</w:t>
      </w:r>
    </w:p>
    <w:p w14:paraId="260B5829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VSAGFQMMGTALCIIGWIGAIVVCALPMWKVTAFIGQNIVTAQTTWEGIWMTCVVQSTG</w:t>
      </w:r>
    </w:p>
    <w:p w14:paraId="1C41F3F7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QMQCKVYDSMLALSSDLQAARALIIIAIMLGVIGILLSIAGGKCTNCVEDEVAKAKIGVG</w:t>
      </w:r>
    </w:p>
    <w:p w14:paraId="293900C1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SGVIFILAGILCIIPVCWTANTVVTEFYNQLVMASQKKELGAALFIGWGASGLLILGGAL</w:t>
      </w:r>
    </w:p>
    <w:p w14:paraId="60BCB66C" w14:textId="0ADEC488" w:rsidR="00883027" w:rsidRDefault="00883027" w:rsidP="00883027">
      <w:pPr>
        <w:rPr>
          <w:lang w:val="en-US"/>
        </w:rPr>
      </w:pPr>
      <w:r w:rsidRPr="00883027">
        <w:rPr>
          <w:lang w:val="en-US"/>
        </w:rPr>
        <w:t>LCANCPPKDNYTAKYAAARPNAPKDFV</w:t>
      </w:r>
    </w:p>
    <w:p w14:paraId="59014174" w14:textId="77777777" w:rsidR="00883027" w:rsidRDefault="00883027" w:rsidP="00081C7F">
      <w:pPr>
        <w:rPr>
          <w:lang w:val="en-US"/>
        </w:rPr>
      </w:pPr>
    </w:p>
    <w:p w14:paraId="1CB54188" w14:textId="77777777" w:rsidR="00883027" w:rsidRDefault="00883027" w:rsidP="00081C7F">
      <w:pPr>
        <w:rPr>
          <w:lang w:val="en-US"/>
        </w:rPr>
      </w:pPr>
    </w:p>
    <w:p w14:paraId="1E048C98" w14:textId="1F2655C6" w:rsidR="00081C7F" w:rsidRPr="00883027" w:rsidRDefault="00081C7F" w:rsidP="00081C7F">
      <w:pPr>
        <w:rPr>
          <w:b/>
          <w:i/>
          <w:lang w:val="en-US"/>
        </w:rPr>
      </w:pPr>
      <w:r w:rsidRPr="00883027">
        <w:rPr>
          <w:b/>
          <w:i/>
          <w:lang w:val="en-US"/>
        </w:rPr>
        <w:t xml:space="preserve">Tilapia (Oreochromis niloticus), </w:t>
      </w:r>
    </w:p>
    <w:p w14:paraId="2F9271D2" w14:textId="709FC583" w:rsidR="00081C7F" w:rsidRDefault="00081C7F" w:rsidP="00081C7F">
      <w:pPr>
        <w:rPr>
          <w:lang w:val="en-US"/>
        </w:rPr>
      </w:pPr>
    </w:p>
    <w:p w14:paraId="37A9C9FA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I3K1G2|I3K1G2_ORENI_Oreochromis</w:t>
      </w:r>
    </w:p>
    <w:p w14:paraId="07B659DC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GNMATEITAFLLTISGWILVSSTLPTDYWKVSSVDGTVITTATFWSNLWKTCVTDSTGV</w:t>
      </w:r>
    </w:p>
    <w:p w14:paraId="79A1FED2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SNCKDFPSMLALDAYIQVCRGLMIAAVCLGFFGAILALVGMKCTKIGGSKTTKARLTILS</w:t>
      </w:r>
    </w:p>
    <w:p w14:paraId="56B9BD71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GFHFILSGLCCMTACSIYARRITADFFDPLFVAQKFELGAALFIGWAGSVLCILGGLIFC</w:t>
      </w:r>
    </w:p>
    <w:p w14:paraId="2EA57B55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LSLSEGFSIRAEYSYNGAASFPTTRNKTSKPAQRPNKETQEPLRQFGRNAYV</w:t>
      </w:r>
    </w:p>
    <w:p w14:paraId="1D793935" w14:textId="77777777" w:rsidR="00883027" w:rsidRPr="00883027" w:rsidRDefault="00883027" w:rsidP="00883027">
      <w:pPr>
        <w:rPr>
          <w:lang w:val="en-US"/>
        </w:rPr>
      </w:pPr>
    </w:p>
    <w:p w14:paraId="4E946B1D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I3J0C5|I3J0C5_ORENI_Oreochromis</w:t>
      </w:r>
    </w:p>
    <w:p w14:paraId="2EDE0E9A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ANSGLQILGFALALLGMIGLVVGTIMPQWKMSAYVGDNIITAISMYEGLWMSCAFQSTG</w:t>
      </w:r>
    </w:p>
    <w:p w14:paraId="17E30656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QMQCKVYDSILQLNSALQATRALMIVSIIVTLAGLGVACMGMKCTNCGGDDKVRKSRTAM</w:t>
      </w:r>
    </w:p>
    <w:p w14:paraId="7B76C34A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GGGIIILIGALCAIVACSWYANDIIRAFYNPFTPVNTKYEFGSAIFIAWAGAFLTVVGGG</w:t>
      </w:r>
    </w:p>
    <w:p w14:paraId="162EFAFA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ILAASCPKSKGRQSGPKYPISNPRSTGSNKDYV</w:t>
      </w:r>
    </w:p>
    <w:p w14:paraId="235EFD7F" w14:textId="77777777" w:rsidR="00883027" w:rsidRPr="00883027" w:rsidRDefault="00883027" w:rsidP="00883027">
      <w:pPr>
        <w:rPr>
          <w:lang w:val="en-US"/>
        </w:rPr>
      </w:pPr>
    </w:p>
    <w:p w14:paraId="0E2FBF37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I3IZV1|I3IZV1_ORENI_Oreochromis</w:t>
      </w:r>
    </w:p>
    <w:p w14:paraId="58C75ECC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AASGLQLLGFFLSLVGVAATAAATVMVDWKKLVQGKHRSYEGLWMSCGGVQDRATCEIY</w:t>
      </w:r>
    </w:p>
    <w:p w14:paraId="738C8C53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HSFIKLPDEIQATRIALPLSLFLSALAMLVSTVGMKCTHFMDGASQSKSVTAMIGGIMFM</w:t>
      </w:r>
    </w:p>
    <w:p w14:paraId="71F052A5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LSGLLTIIITSWFVKVVLQNFYDSPPLIRSEFGNAVFVSWAGGLLTLTGGAFLSCRRCAT</w:t>
      </w:r>
    </w:p>
    <w:p w14:paraId="2B9F85F2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TSSMSISSSRLLPTSDPKSNYV</w:t>
      </w:r>
    </w:p>
    <w:p w14:paraId="21E24E16" w14:textId="77777777" w:rsidR="00883027" w:rsidRPr="00883027" w:rsidRDefault="00883027" w:rsidP="00883027">
      <w:pPr>
        <w:rPr>
          <w:lang w:val="en-US"/>
        </w:rPr>
      </w:pPr>
    </w:p>
    <w:p w14:paraId="01DA6C2D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I3L011|I3L011_ORENI_Oreochromis</w:t>
      </w:r>
    </w:p>
    <w:p w14:paraId="3374A715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ANSALEIVGLLVSLIGLIGAAATTGMPMWRVTAFIGDNIIVFETLFEGLWMNCYQQASF</w:t>
      </w:r>
    </w:p>
    <w:p w14:paraId="1D3A94F8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RMQCKVYDSLLALTPDLQAARGLMCCSLALSGLGVLISLIGMQCTSCIQNNDRAKRLVLI</w:t>
      </w:r>
    </w:p>
    <w:p w14:paraId="6B71AB62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IAGSMIILGCFCVLIPVSWTGHVIITNFYNPLLIDAQRRELGAALYIGWVTSAFLFAGGC</w:t>
      </w:r>
    </w:p>
    <w:p w14:paraId="02C8BEC6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IFICCNIQSDDKDSERYLYSKASDYSVYPQQPLQPLQPQQLMTLPPQPRSQPMLSRYPSS</w:t>
      </w:r>
    </w:p>
    <w:p w14:paraId="6A4B6242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IYSYQSRYPSVHSAHSGVAFL</w:t>
      </w:r>
    </w:p>
    <w:p w14:paraId="69055DE3" w14:textId="77777777" w:rsidR="00883027" w:rsidRPr="00883027" w:rsidRDefault="00883027" w:rsidP="00883027">
      <w:pPr>
        <w:rPr>
          <w:lang w:val="en-US"/>
        </w:rPr>
      </w:pPr>
    </w:p>
    <w:p w14:paraId="0DEFAB21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I3KZ74|I3KZ74_ORENI_Oreochromis</w:t>
      </w:r>
    </w:p>
    <w:p w14:paraId="3E84C66A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ASTGLQLMGLVLALLGWVCGALVCAAPLWRVSAFVGGELVIAQVLWEGLWMNCLSQTTG</w:t>
      </w:r>
    </w:p>
    <w:p w14:paraId="06BC978B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QIQCKTYDSTLALPMFTQAARSLTVLSLLLCLLAIILGVSGAKCTHCMGDNNQDTKARLG</w:t>
      </w:r>
    </w:p>
    <w:p w14:paraId="0C0E6A78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RIAGVLFIVAGLAYLIPICGTAYAIIRDFYDPNIAAPLKRELGPALYLGWGASILLLVGG</w:t>
      </w:r>
    </w:p>
    <w:p w14:paraId="20172F33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SLLHVGSPPPGARAMPIVGRPAKDSQQTVATGEVKQQEKSFV</w:t>
      </w:r>
    </w:p>
    <w:p w14:paraId="347A7472" w14:textId="77777777" w:rsidR="00883027" w:rsidRPr="00883027" w:rsidRDefault="00883027" w:rsidP="00883027">
      <w:pPr>
        <w:rPr>
          <w:lang w:val="en-US"/>
        </w:rPr>
      </w:pPr>
    </w:p>
    <w:p w14:paraId="58D206BD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I3KZL5|I3KZL5_ORENI_Oreochromis</w:t>
      </w:r>
    </w:p>
    <w:p w14:paraId="0C596BE3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LSAAVQILAFALALLGVLGAVVATLMPNWKVSINVWTSIMTPISQMQGLWMDCVWYSSG</w:t>
      </w:r>
    </w:p>
    <w:p w14:paraId="5D8C942B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IFSCTMKNSVLSLPPHLQAARAGMVLSCVVALFGLCLATLGLKCTRWGGSHRAKGHTAIA</w:t>
      </w:r>
    </w:p>
    <w:p w14:paraId="751D1201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AGGCFILASLLCLIPASWFTNEVITAFLTTDLPDSSKYQPGGALCITFISAGFLLAGGVI</w:t>
      </w:r>
    </w:p>
    <w:p w14:paraId="7748AF24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FCLSCPGKRTRRPDRASPADPDRFTLHPDERRRQGLQAERNQPKNRKKTV</w:t>
      </w:r>
    </w:p>
    <w:p w14:paraId="3A73DECE" w14:textId="77777777" w:rsidR="00883027" w:rsidRPr="00883027" w:rsidRDefault="00883027" w:rsidP="00883027">
      <w:pPr>
        <w:rPr>
          <w:lang w:val="en-US"/>
        </w:rPr>
      </w:pPr>
    </w:p>
    <w:p w14:paraId="0A375FE1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I3KQ06|I3KQ06_ORENI_Oreochromis</w:t>
      </w:r>
    </w:p>
    <w:p w14:paraId="0965E274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ANSGIQLLGFFLSLIGIVGLIIGTILPQWKMSAYIGDNIITAVAMYQGLWMSCAFQSTG</w:t>
      </w:r>
    </w:p>
    <w:p w14:paraId="24AD39F5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QLQCKIYDSILQLDSSLQATRALMIVGIIVSIAGLGVACMGMKCTTCGGSDRLRKARIAM</w:t>
      </w:r>
    </w:p>
    <w:p w14:paraId="2495403A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TGGIILLVGGLCAIVACSWFAHNVIRAFYNPYTPVNTKFEFGAAIFIAWGGSLLDVLGGA</w:t>
      </w:r>
    </w:p>
    <w:p w14:paraId="0CCDAAD8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LAASCPRKKQVSKYPAIGSSRSGPPSSTKEYV</w:t>
      </w:r>
    </w:p>
    <w:p w14:paraId="491FD5AB" w14:textId="77777777" w:rsidR="00883027" w:rsidRPr="00883027" w:rsidRDefault="00883027" w:rsidP="00883027">
      <w:pPr>
        <w:rPr>
          <w:lang w:val="en-US"/>
        </w:rPr>
      </w:pPr>
    </w:p>
    <w:p w14:paraId="6554D99C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I3JQ63|I3JQ63_ORENI_Oreochromis</w:t>
      </w:r>
    </w:p>
    <w:p w14:paraId="032D235F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lastRenderedPageBreak/>
        <w:t>MASFGLELAGITLAVLGWALTVTSCALPMWRVSAFIGANIVTAQVYWEGLWMSCVVQSTG</w:t>
      </w:r>
    </w:p>
    <w:p w14:paraId="75B2A3FD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QMQCKIYDSMLALPQDLQAARALTVVAILVGLIALLIAMVGAKCTNCIEEDGVKAKVMIS</w:t>
      </w:r>
    </w:p>
    <w:p w14:paraId="614A0EC1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SGVAFIIAGLAQLVPVSWSANTIVAEFYSPIVPAGQKMEIGASLYVGWAASALLVTGGAI</w:t>
      </w:r>
    </w:p>
    <w:p w14:paraId="7124FDF8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LCCSCPPKEDKPLKYNIQPQSRAAYSAAPMSAAQSSYTRRDYVHAESQM</w:t>
      </w:r>
    </w:p>
    <w:p w14:paraId="332FF69A" w14:textId="77777777" w:rsidR="00883027" w:rsidRPr="00883027" w:rsidRDefault="00883027" w:rsidP="00883027">
      <w:pPr>
        <w:rPr>
          <w:lang w:val="en-US"/>
        </w:rPr>
      </w:pPr>
    </w:p>
    <w:p w14:paraId="52142DD0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I3IZU9|I3IZU9_ORENI_Oreochromis</w:t>
      </w:r>
    </w:p>
    <w:p w14:paraId="6B2E636B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ATSGLQLLGFFLSLAGVAATVAATVMVDWKKLVQGKHRSYEGLWMSCAGVQDRMTCEIY</w:t>
      </w:r>
    </w:p>
    <w:p w14:paraId="6DA8FE6C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QSILKLPTEIQVTRAVLPVSLLLSALAVLISTVGMKCTHFMDSVPKSKSMTAMIGGITFI</w:t>
      </w:r>
    </w:p>
    <w:p w14:paraId="07356D80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LSGVLTIIITSWFVNMVLSYSGHKLFRYCHRPEFGNAVFVSWVGGLLTAAGGAFLSC</w:t>
      </w:r>
    </w:p>
    <w:p w14:paraId="27B66925" w14:textId="77777777" w:rsidR="00883027" w:rsidRPr="00883027" w:rsidRDefault="00883027" w:rsidP="00883027">
      <w:pPr>
        <w:rPr>
          <w:lang w:val="en-US"/>
        </w:rPr>
      </w:pPr>
    </w:p>
    <w:p w14:paraId="1BEC7946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I3JS66|I3JS66_ORENI_Oreochromis</w:t>
      </w:r>
    </w:p>
    <w:p w14:paraId="59F53B2F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DPIVEVVAVILGFIGWIMVGVAIPNRYWRTSTVDGNVITTSTIYENLWMSCATDSTGVS</w:t>
      </w:r>
    </w:p>
    <w:p w14:paraId="2FEC623A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NCRDFPSMLALNGYIQASRALMIASVVFGTFGLLGSLIGIQCSKAGGENYVLKGRIAGTS</w:t>
      </w:r>
    </w:p>
    <w:p w14:paraId="1A8110FB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GVLFMLQGLCTMVAVSWYAFNITQNFFDPYYPGTKYEIGEGLYIGWCSAVLAIAGGAVLT</w:t>
      </w:r>
    </w:p>
    <w:p w14:paraId="647532B7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CSCKLGTEEKYPLPHARGTVYSGPAPTRSMAASTYGRNAYV</w:t>
      </w:r>
    </w:p>
    <w:p w14:paraId="7F2785E5" w14:textId="77777777" w:rsidR="00883027" w:rsidRPr="00883027" w:rsidRDefault="00883027" w:rsidP="00883027">
      <w:pPr>
        <w:rPr>
          <w:lang w:val="en-US"/>
        </w:rPr>
      </w:pPr>
    </w:p>
    <w:p w14:paraId="2A48A637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I3KT07|I3KT07_ORENI_Oreochromis</w:t>
      </w:r>
    </w:p>
    <w:p w14:paraId="401D67EB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AATLCQGLGFVLSLIGIAGIIAATGMDQWATQDLFDNVVTAVYSYSGLWRSCVRQSSGF</w:t>
      </w:r>
    </w:p>
    <w:p w14:paraId="43287757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TECRPYFTILGLPALLQAVRALMIVGIVLGAIGLLIAIFSLKCLKMGNMEDNLKATMTLS</w:t>
      </w:r>
    </w:p>
    <w:p w14:paraId="02771DB3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AGIMLLLAGVCGIAGVSAFANLIVQSFQFTTYASGFSGTANVGGLTGTLTPRYTFGPALF</w:t>
      </w:r>
    </w:p>
    <w:p w14:paraId="2EBB0E61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VGWIGGAILFIGGILMCLACRAMTPEDHRYDGMAYKAASQNTMYRPDTRSRPVYNDSYKA</w:t>
      </w:r>
    </w:p>
    <w:p w14:paraId="59237B7A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QSMDGRQTNQRFDYV</w:t>
      </w:r>
    </w:p>
    <w:p w14:paraId="4144D8CD" w14:textId="77777777" w:rsidR="00883027" w:rsidRPr="00883027" w:rsidRDefault="00883027" w:rsidP="00883027">
      <w:pPr>
        <w:rPr>
          <w:lang w:val="en-US"/>
        </w:rPr>
      </w:pPr>
    </w:p>
    <w:p w14:paraId="093E1661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I3KMC2|I3KMC2_ORENI_Oreochromis</w:t>
      </w:r>
    </w:p>
    <w:p w14:paraId="2DED3BEA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SQMRRQLLGTAASGVGWVGVIVATATNDWVRTCDYTKTTCVRMDELSSRGLWAECVISP</w:t>
      </w:r>
    </w:p>
    <w:p w14:paraId="01204E16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SLYHCVGLTQILTLPAYVQTARALMICACLLGLPAMLLILMSMACVRLQNDTSAVKKRRA</w:t>
      </w:r>
    </w:p>
    <w:p w14:paraId="4F605FCF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RVGGVLFIFMAVCSIISTVWFPIGANKEEDLMSFGFSLYSGWVGSALCLVGGIIILCCQG</w:t>
      </w:r>
    </w:p>
    <w:p w14:paraId="3F485C6C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IDPGTPSRDNSFYYSGNRGTATLLDPPANHAKSARV</w:t>
      </w:r>
    </w:p>
    <w:p w14:paraId="560E6078" w14:textId="77777777" w:rsidR="00883027" w:rsidRPr="00883027" w:rsidRDefault="00883027" w:rsidP="00883027">
      <w:pPr>
        <w:rPr>
          <w:lang w:val="en-US"/>
        </w:rPr>
      </w:pPr>
    </w:p>
    <w:p w14:paraId="0097AF25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I3JP55|I3JP55_ORENI_Oreochromis</w:t>
      </w:r>
    </w:p>
    <w:p w14:paraId="5626BFDC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SSMFQEIVAFFFSTAGWILESSTLPTDYWKVSSDDGSVITTASFWSNLWKTCVTDSTGV</w:t>
      </w:r>
    </w:p>
    <w:p w14:paraId="279B3537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SNCKEFISMLALDGYIIACRALMISAVILGFFGSIFALVGMKCTKIGGSDKNKARIACFA</w:t>
      </w:r>
    </w:p>
    <w:p w14:paraId="08553934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GVHFILSGLCSLSSCSIYAHRITSEFFDPMFISQKYELGAALFIGWGGSVLCILGGTMLC</w:t>
      </w:r>
    </w:p>
    <w:p w14:paraId="48803889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FSIAGSFTSSKREVNYIYRGAASHSRISSYPKGQAKSVNQRLTPDNSTSSRIQHFDKNVY</w:t>
      </w:r>
    </w:p>
    <w:p w14:paraId="7A05C5E5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V</w:t>
      </w:r>
    </w:p>
    <w:p w14:paraId="4A85D222" w14:textId="77777777" w:rsidR="00883027" w:rsidRPr="00883027" w:rsidRDefault="00883027" w:rsidP="00883027">
      <w:pPr>
        <w:rPr>
          <w:lang w:val="en-US"/>
        </w:rPr>
      </w:pPr>
    </w:p>
    <w:p w14:paraId="0ADB4A95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I3KZR4|I3KZR4_ORENI_Oreochromis</w:t>
      </w:r>
    </w:p>
    <w:p w14:paraId="19C8DCA5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LTACLEVLGLALCVTGSLLAMVACGLPMWKVSAFIDSNILVAQTLWEGLWMSCVVQSTG</w:t>
      </w:r>
    </w:p>
    <w:p w14:paraId="49C5675B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QMQCKVHDSMLALAQDHQTARALTVISGVLGIVALAVTVAGAQCTNCIRDETIKSRVVHA</w:t>
      </w:r>
    </w:p>
    <w:p w14:paraId="351AD77D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GGVIYIISGLFMLVPLCWMAHRIILDFNNPNIPSSKKREIGAAIYVGWAASVLLLLGGTL</w:t>
      </w:r>
    </w:p>
    <w:p w14:paraId="61C9B08C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LCCSFSQMVRGANSMKYTPTKTIAVNEEFHKNLYV</w:t>
      </w:r>
    </w:p>
    <w:p w14:paraId="1186D868" w14:textId="77777777" w:rsidR="00883027" w:rsidRPr="00883027" w:rsidRDefault="00883027" w:rsidP="00883027">
      <w:pPr>
        <w:rPr>
          <w:lang w:val="en-US"/>
        </w:rPr>
      </w:pPr>
    </w:p>
    <w:p w14:paraId="7D28D6AF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I3J9B9|I3J9B9_ORENI_Oreochromis</w:t>
      </w:r>
    </w:p>
    <w:p w14:paraId="22C0EDAA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ASMALQLLGFFLGLLGFAGTIVATLLPHWRSRAHVDANIITATGYMKGLWMECVWRSTG</w:t>
      </w:r>
    </w:p>
    <w:p w14:paraId="5E6A506C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IYQCELYRSLLALPPDLQAARALMVISCLTSVLASLVSVIGMKCTRFARGSLIKSPLVLS</w:t>
      </w:r>
    </w:p>
    <w:p w14:paraId="2F9C2BE2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GGICFLCAGLLCLVTVSWTTNEVIKNFYNPLIHSGMKYEIGLAVYLGYASACLSLAGGMV</w:t>
      </w:r>
    </w:p>
    <w:p w14:paraId="154C3F1E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LCWSSSGDRSRQSPPHMQRGQSSHLPPVFNNLHPPAPPYRPPKALKGNHAPSLCSASSSG</w:t>
      </w:r>
    </w:p>
    <w:p w14:paraId="291E165A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lastRenderedPageBreak/>
        <w:t>YRLNNYV</w:t>
      </w:r>
    </w:p>
    <w:p w14:paraId="024C33DF" w14:textId="77777777" w:rsidR="00883027" w:rsidRPr="00883027" w:rsidRDefault="00883027" w:rsidP="00883027">
      <w:pPr>
        <w:rPr>
          <w:lang w:val="en-US"/>
        </w:rPr>
      </w:pPr>
    </w:p>
    <w:p w14:paraId="406E95D4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I3JEW1|I3JEW1_ORENI_Oreochromis</w:t>
      </w:r>
    </w:p>
    <w:p w14:paraId="6D76B91C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VSMGRQMLGFALAIIGFLGTIIICAMPMWKVTAFIGANIVTAQIIWEGLWMNCVMQSTG</w:t>
      </w:r>
    </w:p>
    <w:p w14:paraId="7EA868DF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QMQCKIYDSLLALPQDLQAARALVVIAIIVAFMGVILGIAGGKCTNFVEEQRAKSRVAIA</w:t>
      </w:r>
    </w:p>
    <w:p w14:paraId="1DCC1D0A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AGVVFICAGVLVLIPVCWSANTIIQNFYNPTLINAQRREMGAALYIGWGTAALLILGGAL</w:t>
      </w:r>
    </w:p>
    <w:p w14:paraId="3A82BD02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LCSSCPPKESPEYPVKYGGARSIATSRAYPGKKYI</w:t>
      </w:r>
    </w:p>
    <w:p w14:paraId="4499CE4B" w14:textId="77777777" w:rsidR="00883027" w:rsidRPr="00883027" w:rsidRDefault="00883027" w:rsidP="00883027">
      <w:pPr>
        <w:rPr>
          <w:lang w:val="en-US"/>
        </w:rPr>
      </w:pPr>
    </w:p>
    <w:p w14:paraId="5B8BE18B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I3KZ52|I3KZ52_ORENI_Oreochromis</w:t>
      </w:r>
    </w:p>
    <w:p w14:paraId="20588A95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ASQGLQILGVLLAFFGWLGAIITCSLPMWRVTAFVGANIVTAQVIWEGLWMSCVVQSTG</w:t>
      </w:r>
    </w:p>
    <w:p w14:paraId="7FC93DFB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QMQCKMYDSMLALPPDLQAARAMVIISVIVGIFGILMAVIGGKCTNCMEDDVAKAKTCIV</w:t>
      </w:r>
    </w:p>
    <w:p w14:paraId="665BCDCD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AGVIFIITALLILIPVSWSAHAVISDFYNPLLVEAQRRELGSSLYIGWCSAAVLLLGGGL</w:t>
      </w:r>
    </w:p>
    <w:p w14:paraId="6AF328FB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LCSSCPPKDGGRPYMPAKFTPVRSVSSNVDYV</w:t>
      </w:r>
    </w:p>
    <w:p w14:paraId="0D781A86" w14:textId="77777777" w:rsidR="00883027" w:rsidRPr="00883027" w:rsidRDefault="00883027" w:rsidP="00883027">
      <w:pPr>
        <w:rPr>
          <w:lang w:val="en-US"/>
        </w:rPr>
      </w:pPr>
    </w:p>
    <w:p w14:paraId="539E4B8A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I3KYJ7|I3KYJ7_ORENI_Oreochromis</w:t>
      </w:r>
    </w:p>
    <w:p w14:paraId="7AC4C432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LGTLVATVLPYWQISAHVGSNIVTAVDNMRGLWMECVYQSTGAFQCETYNSMLALPSDL</w:t>
      </w:r>
    </w:p>
    <w:p w14:paraId="69A7B4E9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QAARALMVISIVLSILAIAMATLGMQCTLCLESSGGVKSRVAGAGGVLFVFAGFLALVPV</w:t>
      </w:r>
    </w:p>
    <w:p w14:paraId="61D44D7F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AWTTHEVVKTFYLPNVPQSMKYELGECLYTGLASALISMLGGGMLCVSCCEEQEGGRGRR</w:t>
      </w:r>
    </w:p>
    <w:p w14:paraId="28ADEED5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HGGGYPYPVGGGISSTGVRTTSQTYRNPTLQVGGVNTPSRGQTLIRSASGSSESGMHGAQ</w:t>
      </w:r>
    </w:p>
    <w:p w14:paraId="33B03839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RPRKPTAAGYDITGYV</w:t>
      </w:r>
    </w:p>
    <w:p w14:paraId="0A69AA31" w14:textId="77777777" w:rsidR="00883027" w:rsidRPr="00883027" w:rsidRDefault="00883027" w:rsidP="00883027">
      <w:pPr>
        <w:rPr>
          <w:lang w:val="en-US"/>
        </w:rPr>
      </w:pPr>
    </w:p>
    <w:p w14:paraId="12B2D838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I3JDY4|I3JDY4_ORENI_Oreochromis</w:t>
      </w:r>
    </w:p>
    <w:p w14:paraId="721D9B95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IQGASELAAMCVGLVGLIGASATTGLPMWKVTAFIGENIIVMETRWEGLWMNCYRQANI</w:t>
      </w:r>
    </w:p>
    <w:p w14:paraId="74E688A7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RMQCKVYDSLLYLPPELQAARGLMCSAVALSAVGLLVALAGMRCVSCIRGNDWAKTIILM</w:t>
      </w:r>
    </w:p>
    <w:p w14:paraId="4B1573AA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VAGVMQFMACICVFIPVSWTGHVIITDFYNPLLIDAQRRELGEALYIGWVTGAVLFASSL</w:t>
      </w:r>
    </w:p>
    <w:p w14:paraId="11032A7C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LFVCRRLPKGKGSFDVYQPPNLLSYKPMPNRPALMNYHPLSTLSSLRSTGSVGQNAAMPL</w:t>
      </w:r>
    </w:p>
    <w:p w14:paraId="418195D6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QTVIPVRTNNPTVVNPPVVYNPTHQENASLLYQGRNSSYMSQNTTPYSLTYVPTTSYQSS</w:t>
      </w:r>
    </w:p>
    <w:p w14:paraId="235E14D3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FHPVPQTLIFITYKESRTESVPYSEMRGGKI</w:t>
      </w:r>
    </w:p>
    <w:p w14:paraId="6B51B393" w14:textId="77777777" w:rsidR="00883027" w:rsidRPr="00883027" w:rsidRDefault="00883027" w:rsidP="00883027">
      <w:pPr>
        <w:rPr>
          <w:lang w:val="en-US"/>
        </w:rPr>
      </w:pPr>
    </w:p>
    <w:p w14:paraId="3862EED6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I3KXT5|I3KXT5_ORENI_Oreochromis</w:t>
      </w:r>
    </w:p>
    <w:p w14:paraId="467158E4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HTPASMVMGIVFAPLGLVLVFTAAITPQWREGQAHLGMAGPGSLLRSGTKSHGTRSGSV</w:t>
      </w:r>
    </w:p>
    <w:p w14:paraId="056BF1CE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EALILLRSDGLWESCLQVERSDLRQCWPVAGPYQRDPRVRLAQGLVLTSLFLCGTGIVLA</w:t>
      </w:r>
    </w:p>
    <w:p w14:paraId="1928308C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CIGVRCWADLPLRGVAASGGLLVVTAGLLSLTALGVYTHNLKRLGMDPSQRIHNPRYPHL</w:t>
      </w:r>
    </w:p>
    <w:p w14:paraId="35DB33FE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NLHPAGSLYFGWLGSCLQVLGGTALLFSFKRPRCPTCPCRHELSVSPCHSCPEMTNKPDM</w:t>
      </w:r>
    </w:p>
    <w:p w14:paraId="3566558A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DVYEVSC</w:t>
      </w:r>
    </w:p>
    <w:p w14:paraId="31EC66CD" w14:textId="77777777" w:rsidR="00883027" w:rsidRPr="00883027" w:rsidRDefault="00883027" w:rsidP="00883027">
      <w:pPr>
        <w:rPr>
          <w:lang w:val="en-US"/>
        </w:rPr>
      </w:pPr>
    </w:p>
    <w:p w14:paraId="55308DE1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I3JDY2|I3JDY2_ORENI_Oreochromis</w:t>
      </w:r>
    </w:p>
    <w:p w14:paraId="42BFCE8C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TMQAKSEILALVLGALGLCGTIVTTCLPHWRVSAFIGANIIVMEELLEGLWMDCYRQANI</w:t>
      </w:r>
    </w:p>
    <w:p w14:paraId="5363BA95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NIQCKVYDSMLILPPELQAARGLMCVSIVLAFISLKSKNITYALGGSLFLLSCLTTLIPV</w:t>
      </w:r>
    </w:p>
    <w:p w14:paraId="33F9CB48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SWVAHTVISNFYNPETLDARKRELGASLFIGWATSGVLLITGIIVLFRYSKRSAKEDQRY</w:t>
      </w:r>
    </w:p>
    <w:p w14:paraId="10F86B3E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IEVYHIVKRNEQKADSVDFSRAKSSFHSNQEYV</w:t>
      </w:r>
    </w:p>
    <w:p w14:paraId="2536D416" w14:textId="77777777" w:rsidR="00883027" w:rsidRPr="00883027" w:rsidRDefault="00883027" w:rsidP="00883027">
      <w:pPr>
        <w:rPr>
          <w:lang w:val="en-US"/>
        </w:rPr>
      </w:pPr>
    </w:p>
    <w:p w14:paraId="43730A10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I3KXC0|I3KXC0_ORENI_Oreochromis</w:t>
      </w:r>
    </w:p>
    <w:p w14:paraId="2F55D8E3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GLQELGISLSMTGVAGTLLICALPMWKVTAFIGTHLVVMQVFWEGLWMTCVSEYTGQMQ</w:t>
      </w:r>
    </w:p>
    <w:p w14:paraId="0B6E4479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CKLYDALLDLSPDLQAARGLICISLVLECLAFLIFLLGARCTNCLGHPQIKARVVLSSGA</w:t>
      </w:r>
    </w:p>
    <w:p w14:paraId="20459ECA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IFCLAALTSIVPVSWTANSIIRDFHNPRVPEVLKRELGAAIYIGFVTSGLLFCGGAILCT</w:t>
      </w:r>
    </w:p>
    <w:p w14:paraId="29E97424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SSPPRRDRFPSSGYTLAKAPTRSSYAIKNYV</w:t>
      </w:r>
    </w:p>
    <w:p w14:paraId="7C194ADD" w14:textId="77777777" w:rsidR="00883027" w:rsidRPr="00883027" w:rsidRDefault="00883027" w:rsidP="00883027">
      <w:pPr>
        <w:rPr>
          <w:lang w:val="en-US"/>
        </w:rPr>
      </w:pPr>
    </w:p>
    <w:p w14:paraId="7159EC8E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I3KZ53|I3KZ53_ORENI_Oreochromis</w:t>
      </w:r>
    </w:p>
    <w:p w14:paraId="21D4EF8F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ASLGLQILGVGLAVLGWIGNILICMLPLWKVSAFIGNNIVVAQTIWEGLWMSCVVQSTG</w:t>
      </w:r>
    </w:p>
    <w:p w14:paraId="00F7110D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QMQCKVYDSLLALPPDLQAARAMIVISILFSLFGLLLSVVGGKCTTCVGDKMAKARVAIS</w:t>
      </w:r>
    </w:p>
    <w:p w14:paraId="2155D9DF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AGFFFILSGALCLVTVSLPANTIIKDFYNPMVPDAQRRELGACLYVGWGAAGLLLIGGSL</w:t>
      </w:r>
    </w:p>
    <w:p w14:paraId="7593F1B0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LCCQCPSGDDRYSGPKYSPPKSTTPGKEFV</w:t>
      </w:r>
    </w:p>
    <w:p w14:paraId="47ABE2B0" w14:textId="77777777" w:rsidR="00883027" w:rsidRPr="00883027" w:rsidRDefault="00883027" w:rsidP="00883027">
      <w:pPr>
        <w:rPr>
          <w:lang w:val="en-US"/>
        </w:rPr>
      </w:pPr>
    </w:p>
    <w:p w14:paraId="282451D5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I3KXC5|I3KXC5_ORENI_Oreochromis</w:t>
      </w:r>
    </w:p>
    <w:p w14:paraId="14640E55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SMSIGLELIGISLCILGWLIAIVACALPMWRVTAFIGSNIVTAQIIWEGLWMTCVVQSTG</w:t>
      </w:r>
    </w:p>
    <w:p w14:paraId="5D867DF6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QMQCKVYDSMLALSQDLQAARALTVISILLAILALLIAITGAKCTNCIEDEASKAKVMII</w:t>
      </w:r>
    </w:p>
    <w:p w14:paraId="0B9B3138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SGVFFIVSGVMQLIPVSWSANTIIRDFYNPLLTDAQRRELGAALYIGWAAAALLILGGGL</w:t>
      </w:r>
    </w:p>
    <w:p w14:paraId="5BBBE591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LCFSCPPRETRYNPSRMAYSTPRSVGAQGLERKDYV</w:t>
      </w:r>
    </w:p>
    <w:p w14:paraId="5262DCAB" w14:textId="77777777" w:rsidR="00883027" w:rsidRPr="00883027" w:rsidRDefault="00883027" w:rsidP="00883027">
      <w:pPr>
        <w:rPr>
          <w:lang w:val="en-US"/>
        </w:rPr>
      </w:pPr>
    </w:p>
    <w:p w14:paraId="35B862AA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I3JWY5|I3JWY5_ORENI_Oreochromis</w:t>
      </w:r>
    </w:p>
    <w:p w14:paraId="7DADE5BA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ANAGVQLLGFILAFIGFVGIIAATIMVQWKASAYVGDNIITAQAMYEGLWQTCASQSTG</w:t>
      </w:r>
    </w:p>
    <w:p w14:paraId="135305D6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QVQCKVYDSLLQLPGNVQGTRGLMVSSIVLCFISILVAVMGMKCTTAMSDSPDLKDKVAL</w:t>
      </w:r>
    </w:p>
    <w:p w14:paraId="7313A08E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SGGIVLIIAGLLALGGTSWFGSNIAKEFYNPFTPTNSRYEFGSALYVGWASAILVIIGGA</w:t>
      </w:r>
    </w:p>
    <w:p w14:paraId="5303622B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FLSCHCPKQDSGPARRYPQSHSAGGKDYV</w:t>
      </w:r>
    </w:p>
    <w:p w14:paraId="43D9EBC1" w14:textId="77777777" w:rsidR="00883027" w:rsidRPr="00883027" w:rsidRDefault="00883027" w:rsidP="00883027">
      <w:pPr>
        <w:rPr>
          <w:lang w:val="en-US"/>
        </w:rPr>
      </w:pPr>
    </w:p>
    <w:p w14:paraId="1A3626AE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I3J5S2|I3J5S2_ORENI_Oreochromis</w:t>
      </w:r>
    </w:p>
    <w:p w14:paraId="2A769357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ANSGLQLLGYFLALGGWIGIISTTALPQWKQSSYAGDAIITAVGLYEGLWMSCASQSTG</w:t>
      </w:r>
    </w:p>
    <w:p w14:paraId="21FF37F0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QVQCKIFDSMLSLDIHIQTCRALMVVSVLLGFIGIIVSVVGMKCTKVGDNNPATKTRIAM</w:t>
      </w:r>
    </w:p>
    <w:p w14:paraId="5711C907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TGGALFLLAGLCTLVSVSWYATQVSYQFFNPNTPPNARYEFGSALFVGWAAASLTVLGGS</w:t>
      </w:r>
    </w:p>
    <w:p w14:paraId="6059FF63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LLCCSCSKEDMRGQQYYRQSQPSTAREYV</w:t>
      </w:r>
    </w:p>
    <w:p w14:paraId="77A75DBE" w14:textId="77777777" w:rsidR="00883027" w:rsidRPr="00883027" w:rsidRDefault="00883027" w:rsidP="00883027">
      <w:pPr>
        <w:rPr>
          <w:lang w:val="en-US"/>
        </w:rPr>
      </w:pPr>
    </w:p>
    <w:p w14:paraId="6AC427A0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I3KX91|I3KX91_ORENI_Oreochromis</w:t>
      </w:r>
    </w:p>
    <w:p w14:paraId="02310AA8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VSAGLEILGLSMCVIGSLLVMVACGLPMWKVTAFIEANIVVAQTLWDGLWMSCVVQSTG</w:t>
      </w:r>
    </w:p>
    <w:p w14:paraId="2E72874E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QMQCKVHDSVLALSHDLQAARALTIISSVMGVLGLMVVIAGAQCTNCIRTEYIKARVVNA</w:t>
      </w:r>
    </w:p>
    <w:p w14:paraId="7ABD7E9F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GGVIYILSGLFVLVPLCWMANNIISDFYNPQVPASKKREIGAALYIGWAATALLLIGGAL</w:t>
      </w:r>
    </w:p>
    <w:p w14:paraId="52AF8EF3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LCCSCPSSGNSGYSVKYAQTKRAATQNGDYDKRNYV</w:t>
      </w:r>
    </w:p>
    <w:p w14:paraId="340BDD6A" w14:textId="77777777" w:rsidR="00883027" w:rsidRPr="00883027" w:rsidRDefault="00883027" w:rsidP="00883027">
      <w:pPr>
        <w:rPr>
          <w:lang w:val="en-US"/>
        </w:rPr>
      </w:pPr>
    </w:p>
    <w:p w14:paraId="4639FCE1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I3KYP6|I3KYP6_ORENI_Oreochromis</w:t>
      </w:r>
    </w:p>
    <w:p w14:paraId="39A7279E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ATTGMQLLGLILSIVGWVGGLIVCAIPLWRVTAFIGNNIVTAQIIWEGLWMNCIVQSTG</w:t>
      </w:r>
    </w:p>
    <w:p w14:paraId="5CA7B71B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EIQCKVYDSLLALPSDMQAARGLTVLSILLCGLALALGVLGVKCTKCIGVNSLKARIARI</w:t>
      </w:r>
    </w:p>
    <w:p w14:paraId="2928776D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SGSLFAIAGFLYLVPVCWTAHSIIRDFYDPHVAAPHKRELGPALYIGWGASALLLIGGSL</w:t>
      </w:r>
    </w:p>
    <w:p w14:paraId="107A6AAA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LYAGSSPPGIPGSPTFSSGESSPRRAPATQVKGYV</w:t>
      </w:r>
    </w:p>
    <w:p w14:paraId="435ABBF9" w14:textId="77777777" w:rsidR="00883027" w:rsidRPr="00883027" w:rsidRDefault="00883027" w:rsidP="00883027">
      <w:pPr>
        <w:rPr>
          <w:lang w:val="en-US"/>
        </w:rPr>
      </w:pPr>
    </w:p>
    <w:p w14:paraId="0AEA0C7D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I3KZ54|I3KZ54_ORENI_Oreochromis</w:t>
      </w:r>
    </w:p>
    <w:p w14:paraId="4FEDC065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ASAGLQILGIFLAVIGFFGDIITCALPLWKVSAFIGNNIVTAQVFWEGLWMNCVMQSTG</w:t>
      </w:r>
    </w:p>
    <w:p w14:paraId="6EFACA3D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QMQCKVYDSMLALPQDLQAARALVVISILLSLMGLLLAIAGGKCTNCIEEETAKSKVAIA</w:t>
      </w:r>
    </w:p>
    <w:p w14:paraId="262D876A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AGVVFIVGGILCLIPVSWSANEVIRNFYNPIMSDGQRRELGASLFIGWASSGLLIIGGAL</w:t>
      </w:r>
    </w:p>
    <w:p w14:paraId="3BB0ADB9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LCCQCKQPKDGGYSVKYSAPRSATGGGAYV</w:t>
      </w:r>
    </w:p>
    <w:p w14:paraId="04055F3D" w14:textId="77777777" w:rsidR="00883027" w:rsidRPr="00883027" w:rsidRDefault="00883027" w:rsidP="00883027">
      <w:pPr>
        <w:rPr>
          <w:lang w:val="en-US"/>
        </w:rPr>
      </w:pPr>
    </w:p>
    <w:p w14:paraId="5D235025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I3K375|I3K375_ORENI_Oreochromis</w:t>
      </w:r>
    </w:p>
    <w:p w14:paraId="2EC682FE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STAVEAVGFIMCIISWLVNGAALVNDYWKVSTVSGSVIISQRQFENLWHACAENSAGIA</w:t>
      </w:r>
    </w:p>
    <w:p w14:paraId="109C252A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ECRDFESMLALPVHVQACRALMIICLLLGLGSMIVALLGLKCIKIGSTTEQSKAKIATTG</w:t>
      </w:r>
    </w:p>
    <w:p w14:paraId="514A7C65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GILSILAGLSCMVAASWYAARVVNDFNDPFYGGMKFELGTGLYMGWAGASLAMLGGAFLC</w:t>
      </w:r>
    </w:p>
    <w:p w14:paraId="31931B1D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lastRenderedPageBreak/>
        <w:t>SACKRASPKKGGYYGNAPQKVYTPTAKSEPDAKAYV</w:t>
      </w:r>
    </w:p>
    <w:p w14:paraId="7383FB01" w14:textId="77777777" w:rsidR="00883027" w:rsidRPr="00883027" w:rsidRDefault="00883027" w:rsidP="00883027">
      <w:pPr>
        <w:rPr>
          <w:lang w:val="en-US"/>
        </w:rPr>
      </w:pPr>
    </w:p>
    <w:p w14:paraId="29413C8B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I3J8P5|I3J8P5_ORENI_Oreochromis</w:t>
      </w:r>
    </w:p>
    <w:p w14:paraId="46BC589E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NTLIEVVALFLSFVSWILTLITLEDQHWRDSSQDGSVILTSNLYENLWMSCASDSTGNY</w:t>
      </w:r>
    </w:p>
    <w:p w14:paraId="42A0811C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NCRNFPSLFALPGYIQASRALMITSIVFGSFGLVATLVGMKCSKIGGENYVLKGKIAAVG</w:t>
      </w:r>
    </w:p>
    <w:p w14:paraId="2285F59A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GVFFLLQGLCTMIAVSWYAANITQQFFDILYQGTKYELGEALYIGWASATLAICGGSCLL</w:t>
      </w:r>
    </w:p>
    <w:p w14:paraId="082BD40A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CSCGIMTDNEKIPYPVQPSSRGHVLSTVAPSQSVPSNYDRNAYV</w:t>
      </w:r>
    </w:p>
    <w:p w14:paraId="147234DD" w14:textId="77777777" w:rsidR="00883027" w:rsidRPr="00883027" w:rsidRDefault="00883027" w:rsidP="00883027">
      <w:pPr>
        <w:rPr>
          <w:lang w:val="en-US"/>
        </w:rPr>
      </w:pPr>
    </w:p>
    <w:p w14:paraId="7C62C2B8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I3L003|I3L003_ORENI_Oreochromis</w:t>
      </w:r>
    </w:p>
    <w:p w14:paraId="73D51523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VAGCRQLLGLFLGVIGFLGSIITCGLPLWRVTAFIGANIVTSQVIWEGLWMNCVTQSTG</w:t>
      </w:r>
    </w:p>
    <w:p w14:paraId="5098C923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QMQCKVYDSMLELAQDLQAARALTVIAIIVGVFGILLGVVGGKCTNFVEDEVQKSRVAVA</w:t>
      </w:r>
    </w:p>
    <w:p w14:paraId="10693370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AGVVFIIAGLLVLIPVCWTANTVIRDFYNPTLIAAQKRELGASLYIGWGTAGVLILGGGL</w:t>
      </w:r>
    </w:p>
    <w:p w14:paraId="2EE6FC7F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LCSSCPPNDATDYDIRYSKARSVDSHKEYV</w:t>
      </w:r>
    </w:p>
    <w:p w14:paraId="6E715F70" w14:textId="77777777" w:rsidR="00883027" w:rsidRPr="00883027" w:rsidRDefault="00883027" w:rsidP="00883027">
      <w:pPr>
        <w:rPr>
          <w:lang w:val="en-US"/>
        </w:rPr>
      </w:pPr>
    </w:p>
    <w:p w14:paraId="0E673A96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I3L010|I3L010_ORENI_Oreochromis</w:t>
      </w:r>
    </w:p>
    <w:p w14:paraId="293F3960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ATYTAYSGYSKPPQSYVGSYYDGKPALTNGEYGEYGDSVYEEKKKIEKRKRRNAICCEV</w:t>
      </w:r>
    </w:p>
    <w:p w14:paraId="7988EA25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VALIIGFIGLIGVAAVTGLPMWKVTAFIDANIIVMETRWEGLWMNCYRQANIRMQCKVYD</w:t>
      </w:r>
    </w:p>
    <w:p w14:paraId="148B7838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SLLFLPPDLQAARGLMCSSVALTTFALIVSAVGMKCTKVVDHRARTKHIVLVAGGCLFLM</w:t>
      </w:r>
    </w:p>
    <w:p w14:paraId="458FA9AD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GCLTTLIPVSWTGHVIIQDFYNPLLIDAQRRELGEALYIGWVTSALLFSAGVILLCRHAP</w:t>
      </w:r>
    </w:p>
    <w:p w14:paraId="336D2791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RTQDPDEMIQYNPTGSLYQPAYTNQPAYTYQPAYAYQPAYSAAPPGSVIYAPSQY</w:t>
      </w:r>
    </w:p>
    <w:p w14:paraId="7D93B7B8" w14:textId="77777777" w:rsidR="00883027" w:rsidRPr="00883027" w:rsidRDefault="00883027" w:rsidP="00883027">
      <w:pPr>
        <w:rPr>
          <w:lang w:val="en-US"/>
        </w:rPr>
      </w:pPr>
    </w:p>
    <w:p w14:paraId="26FC0A14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I3K1F9|I3K1F9_ORENI_Oreochromis</w:t>
      </w:r>
    </w:p>
    <w:p w14:paraId="2E1B5B09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KYRTVVMYVEIGCFVSCLCGWILVSSTLPTEYWTFSEVGTLVLTTSNYYSNLWMDCISD</w:t>
      </w:r>
    </w:p>
    <w:p w14:paraId="6A8043D4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TTGVSDCKYYPSMLALPAFLHACRALAVCAVITGFFGGVLTLIGMKCTKIGGTEIVNSRV</w:t>
      </w:r>
    </w:p>
    <w:p w14:paraId="55B71ADE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TFSGAITYLASGGCGMITYSWWANRVITEFKDPNFRAQKFELGAAIFVGWGGSLLLICAG</w:t>
      </w:r>
    </w:p>
    <w:p w14:paraId="6C8EA457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AVLAYLSGKELVPSCISSNQRPERPVSYATARTMRTYMMPPPSSRVTLVPPLYNKGMNGR</w:t>
      </w:r>
    </w:p>
    <w:p w14:paraId="37439AD0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TTRATNKTDQTLGRDSFV</w:t>
      </w:r>
    </w:p>
    <w:p w14:paraId="3796E51F" w14:textId="77777777" w:rsidR="00883027" w:rsidRPr="00883027" w:rsidRDefault="00883027" w:rsidP="00883027">
      <w:pPr>
        <w:rPr>
          <w:lang w:val="en-US"/>
        </w:rPr>
      </w:pPr>
    </w:p>
    <w:p w14:paraId="32E09BA5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I3JP62|I3JP62_ORENI_Oreochromis</w:t>
      </w:r>
    </w:p>
    <w:p w14:paraId="6DBFEA6C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RKRLIQISGFLISSLGWLFVLCTMAMDYWRITKLGGQGGSFIIKVAWYWSNLWSDCYTD</w:t>
      </w:r>
    </w:p>
    <w:p w14:paraId="76911722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SAAVTNCRDYPVLWNVAYYVQAVRGLLMCGLTIGFFAVVCCFVGMECTYIGGSDKTKDKV</w:t>
      </w:r>
    </w:p>
    <w:p w14:paraId="373174C1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LFAGAVLHFVGGMSDIAAYCLYINRIARTAFARRVASGVLRYELGPPVFLGLAGCFFILV</w:t>
      </w:r>
    </w:p>
    <w:p w14:paraId="7F58DE43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GAVLYAVTVYKVIRRGSRVVQADDAHTYMAPPSRGRTIYSGYYKPSKLNGSNYMGSGRSS</w:t>
      </w:r>
    </w:p>
    <w:p w14:paraId="0F539B7E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AQLSKLSQATPTKPSDRDAFV</w:t>
      </w:r>
    </w:p>
    <w:p w14:paraId="1580DAA9" w14:textId="77777777" w:rsidR="00883027" w:rsidRPr="00883027" w:rsidRDefault="00883027" w:rsidP="00883027">
      <w:pPr>
        <w:rPr>
          <w:lang w:val="en-US"/>
        </w:rPr>
      </w:pPr>
    </w:p>
    <w:p w14:paraId="0B514D7B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I3KXC1|I3KXC1_ORENI_Oreochromis</w:t>
      </w:r>
    </w:p>
    <w:p w14:paraId="4916111E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GRIGKETAGQVISFIGLIGVAVACGIPMWRVTSYIGANIVSGQIVWDGLWMNCVMQSTG</w:t>
      </w:r>
    </w:p>
    <w:p w14:paraId="6E9B96E5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QMQCKLNDSILTLTSDLQAARALVIISLVFGFIGFIISFVGAKCTSCLEKDASMANVVII</w:t>
      </w:r>
    </w:p>
    <w:p w14:paraId="61F8B7B7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SGCLIIVSAILILIPVCWSAAFTISDFENPLTIATQKREIGAAIYIGWGSTVLLLIGGII</w:t>
      </w:r>
    </w:p>
    <w:p w14:paraId="1DACD04F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LTTSCPPQKQMYGYPSYQQPVYAYSRPNSAAYGRVYAPPSNQPYTVAGGYAPSKPYAAPA</w:t>
      </w:r>
    </w:p>
    <w:p w14:paraId="09C01E99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SYPASQYL</w:t>
      </w:r>
    </w:p>
    <w:p w14:paraId="2A629A64" w14:textId="77777777" w:rsidR="00883027" w:rsidRPr="00883027" w:rsidRDefault="00883027" w:rsidP="00883027">
      <w:pPr>
        <w:rPr>
          <w:lang w:val="en-US"/>
        </w:rPr>
      </w:pPr>
    </w:p>
    <w:p w14:paraId="23C9BAC2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I3KXC2|I3KXC2_ORENI_Oreochromis</w:t>
      </w:r>
    </w:p>
    <w:p w14:paraId="0D0E6272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VSQGIQITGIAMAIVGWLLDIVACGLPMWKVTAFIGANIVTAQTFWKGLWMDCVVQSTG</w:t>
      </w:r>
    </w:p>
    <w:p w14:paraId="7BE36B34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QMQCKVYDSMLALESDLQAARAMIVISILVGVFGLILSVAGGKCTNCIEEEQAKAKVCIC</w:t>
      </w:r>
    </w:p>
    <w:p w14:paraId="5E94A825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SGVLFIISGFLCLIPVCWSANTVITNFYNPMMMNLQRYELGSALYIGWAATALLLMGGGL</w:t>
      </w:r>
    </w:p>
    <w:p w14:paraId="08036FD5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LCWNCPPKHERPHYVPKYAPGKSVSTSREYV</w:t>
      </w:r>
    </w:p>
    <w:p w14:paraId="06E5F06F" w14:textId="77777777" w:rsidR="00883027" w:rsidRPr="00883027" w:rsidRDefault="00883027" w:rsidP="00883027">
      <w:pPr>
        <w:rPr>
          <w:lang w:val="en-US"/>
        </w:rPr>
      </w:pPr>
    </w:p>
    <w:p w14:paraId="3E4592B0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I3JWT6|I3JWT6_ORENI_Oreochromis</w:t>
      </w:r>
    </w:p>
    <w:p w14:paraId="0E1944E7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APSVLQNGGFILGLIGATALIAATAMNNWSVKDRQEQVVTSVYTYKGLWQDCETTSAGL</w:t>
      </w:r>
    </w:p>
    <w:p w14:paraId="7A751906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TECRPLYGLLGYSGTFQAVRALMVVGVVLSVLGALISVFSLSCLTMNKMADSAKAKMSLT</w:t>
      </w:r>
    </w:p>
    <w:p w14:paraId="794DE37A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AGIMFVIAGVCGIAGASVYANQIVESFRTSTYTSYTQEMMGEGMNMGMGGVGITTYTFGP</w:t>
      </w:r>
    </w:p>
    <w:p w14:paraId="3C1CB987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ALFVGWIGGGVLLIGGILKSLAFREMIKDEKPRFFSAICFLCSYPGVVYKPQSNNKTEVM</w:t>
      </w:r>
    </w:p>
    <w:p w14:paraId="350653C6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DHRSEGGKKEQQYV</w:t>
      </w:r>
    </w:p>
    <w:p w14:paraId="4EC8A3B4" w14:textId="77777777" w:rsidR="00883027" w:rsidRPr="00883027" w:rsidRDefault="00883027" w:rsidP="00883027">
      <w:pPr>
        <w:rPr>
          <w:lang w:val="en-US"/>
        </w:rPr>
      </w:pPr>
    </w:p>
    <w:p w14:paraId="023D02E4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I3JU02|I3JU02_ORENI_Oreochromis</w:t>
      </w:r>
    </w:p>
    <w:p w14:paraId="79A497C7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GSAVVQMVCVALGVVGLIGIVVCCAVPLWRVSAFTGSNIVTAERSQEGLWTTCVVQSTG</w:t>
      </w:r>
    </w:p>
    <w:p w14:paraId="3A5F9AEB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QQQCKNFESLLDLGADRQAARALTIISGMLCCLSLLVLFCGSDFTTCLENEDVKPKISLM</w:t>
      </w:r>
    </w:p>
    <w:p w14:paraId="00C6E9E3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AGVGMLLAGILVIIPVSWFAHNTVRDFYTPLLSSSPRMELGACIFVGWASGVLLIIAGGL</w:t>
      </w:r>
    </w:p>
    <w:p w14:paraId="6A076C00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LCCFSRPKQGSSGGKAKYYSNSASAPNKNYV</w:t>
      </w:r>
    </w:p>
    <w:p w14:paraId="39C7213B" w14:textId="77777777" w:rsidR="00883027" w:rsidRPr="00883027" w:rsidRDefault="00883027" w:rsidP="00883027">
      <w:pPr>
        <w:rPr>
          <w:lang w:val="en-US"/>
        </w:rPr>
      </w:pPr>
    </w:p>
    <w:p w14:paraId="2752A296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I3KYD2|I3KYD2_ORENI_Oreochromis</w:t>
      </w:r>
    </w:p>
    <w:p w14:paraId="28341947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TCACALELLGMLVYVGAWLCALTTTILPQWLTMSTALLPVESYELGLWETCVVQDVGGME</w:t>
      </w:r>
    </w:p>
    <w:p w14:paraId="71BA88E3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CRAYDSLLGLSTDLKLARILMCAALAVGMLGILVGIPGLDLVHSCKEDSDQQTKRILIIT</w:t>
      </w:r>
    </w:p>
    <w:p w14:paraId="1C227357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GGVLGMVSGVLCLIPVSYMAHIAVMHFFDDKVPDVVPRWEFGDALYCGWAAGFLLVVAGV</w:t>
      </w:r>
    </w:p>
    <w:p w14:paraId="70AF8248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ILITSSSCSQVEPQPVLQRRYQVMGTGVNYRKRTEYV</w:t>
      </w:r>
    </w:p>
    <w:p w14:paraId="1825EE68" w14:textId="77777777" w:rsidR="00883027" w:rsidRPr="00883027" w:rsidRDefault="00883027" w:rsidP="00883027">
      <w:pPr>
        <w:rPr>
          <w:lang w:val="en-US"/>
        </w:rPr>
      </w:pPr>
    </w:p>
    <w:p w14:paraId="0237D524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I3JP63|I3JP63_ORENI_Oreochromis</w:t>
      </w:r>
    </w:p>
    <w:p w14:paraId="32F872E3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DYRTGVMYMEIGCFVVCVCGWILVCSTMPTDIWTWSELSNVVLATSSYYSNLWKDCISD</w:t>
      </w:r>
    </w:p>
    <w:p w14:paraId="005C39C6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STGVSDCKGIPSMLALNWDIHMCRALIIICIILSFFGSILVLVGMKCTKIGGSELANARV</w:t>
      </w:r>
    </w:p>
    <w:p w14:paraId="6D211A19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TFAGGMNYLIGGMCSMIAYSYYGNKIRAEFEDPNYMEQKFEIGVGVFIGWGGSTLLIVGG</w:t>
      </w:r>
    </w:p>
    <w:p w14:paraId="29F321A1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LIYSIFAGREGCHSSSKRYATHQFQDAYTFVPTQKSVVSLAPTEISRSKKPRTISSSRAS</w:t>
      </w:r>
    </w:p>
    <w:p w14:paraId="6F5DD89B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SISEINSVTKTSVTYSYV</w:t>
      </w:r>
    </w:p>
    <w:p w14:paraId="7E4B9835" w14:textId="77777777" w:rsidR="00883027" w:rsidRPr="00883027" w:rsidRDefault="00883027" w:rsidP="00883027">
      <w:pPr>
        <w:rPr>
          <w:lang w:val="en-US"/>
        </w:rPr>
      </w:pPr>
    </w:p>
    <w:p w14:paraId="351B2AA8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I3KZ56|I3KZ56_ORENI_Oreochromis</w:t>
      </w:r>
    </w:p>
    <w:p w14:paraId="6E403D2E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TAGVRHLLGLALAIVSFVGTIVICALPQWRIEKIFWESSNVAPQVFIEGLWKVCGPYSA</w:t>
      </w:r>
    </w:p>
    <w:p w14:paraId="3177F8DC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HTECKEYEEPFVSISQDLEVARALIVIAIIVGVIGILLGAAGSKFINFVPDERKRSKIAM</w:t>
      </w:r>
    </w:p>
    <w:p w14:paraId="6292E02B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ASGVVCIIAGIFVLIPISWTTITTTTIQNNFNNFLPHGTLELGASLYIGWITTALLFLGG</w:t>
      </w:r>
    </w:p>
    <w:p w14:paraId="37AEC011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GLLCSSFICQDGTD</w:t>
      </w:r>
    </w:p>
    <w:p w14:paraId="460B1BF9" w14:textId="77777777" w:rsidR="00883027" w:rsidRPr="00883027" w:rsidRDefault="00883027" w:rsidP="00883027">
      <w:pPr>
        <w:rPr>
          <w:lang w:val="en-US"/>
        </w:rPr>
      </w:pPr>
    </w:p>
    <w:p w14:paraId="333D0A75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I3KXC4|I3KXC4_ORENI_Oreochromis</w:t>
      </w:r>
    </w:p>
    <w:p w14:paraId="47C6ECAA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YSTGLEILGIILAVAGWLGVMVTCGLPMWRVAAYIGQNIVISQVIWEGLWMNCSVQSTG</w:t>
      </w:r>
    </w:p>
    <w:p w14:paraId="35721E82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QMHCKVHDSMLGLPVDLQAARALVIISLVLCIVGIVLSVAGAKCTNCSRDVSSKPRLMVA</w:t>
      </w:r>
    </w:p>
    <w:p w14:paraId="76093884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AGVTFVVAGLLLLVAVSWTAHAIVLGFYDPMLEETGKREFGNALYFGWAASCLLILGGAL</w:t>
      </w:r>
    </w:p>
    <w:p w14:paraId="5ACA113E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LCCSCPRRSTTAPSGGGPAPS</w:t>
      </w:r>
    </w:p>
    <w:p w14:paraId="150469F1" w14:textId="77777777" w:rsidR="00883027" w:rsidRPr="00883027" w:rsidRDefault="00883027" w:rsidP="00883027">
      <w:pPr>
        <w:rPr>
          <w:lang w:val="en-US"/>
        </w:rPr>
      </w:pPr>
    </w:p>
    <w:p w14:paraId="65610409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I3KZ50|I3KZ50_ORENI_Oreochromis</w:t>
      </w:r>
    </w:p>
    <w:p w14:paraId="55E4C408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SACCRHVLGLLLSIIGFLGTIFICALQMWKISGFIGSSITISEIHWEGLWLKCVMRSTG</w:t>
      </w:r>
    </w:p>
    <w:p w14:paraId="44413CED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EMQCKSYNSIQDLPQDLQDARVLIVFAIIIQFFGIVLGVVGAKCTNFIPDSRRKTKAAIA</w:t>
      </w:r>
    </w:p>
    <w:p w14:paraId="15CB17A8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SGVLLLTAASLVALPVQWTTHAIVNDMFNPDLANNQRTVLGASLFIGWVSAGLLYLGGAL</w:t>
      </w:r>
    </w:p>
    <w:p w14:paraId="2B574D6B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LCCSFFCRNETECDVKSAHTNTKQQRSSRQRSPRNKEKVS</w:t>
      </w:r>
    </w:p>
    <w:p w14:paraId="4F41BCFD" w14:textId="77777777" w:rsidR="00883027" w:rsidRPr="00883027" w:rsidRDefault="00883027" w:rsidP="00883027">
      <w:pPr>
        <w:rPr>
          <w:lang w:val="en-US"/>
        </w:rPr>
      </w:pPr>
    </w:p>
    <w:p w14:paraId="27FC1BD0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I3KZS1|I3KZS1_ORENI_Oreochromis</w:t>
      </w:r>
    </w:p>
    <w:p w14:paraId="0DC3D59B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SSNGTLELLGVGLAIVAWICSLTTILMPSWITLSTDLLPTEETNMGLWVTCVSQEAMDRL</w:t>
      </w:r>
    </w:p>
    <w:p w14:paraId="2CE64306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lastRenderedPageBreak/>
        <w:t>ECRPYDSMFDLPPDIILARILMSLVLGVGLLGVLLAIPGIRLVNGCHNPLDDFRCKRVLK</w:t>
      </w:r>
    </w:p>
    <w:p w14:paraId="18A5FB00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AIGGALCLVSGILGLIPVSYVAHLTLVRFFDETVPQIVPRWEFGYALFCGWIAGILHLVA</w:t>
      </w:r>
    </w:p>
    <w:p w14:paraId="329ADCDB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GSLLLISCLHLQKLDRPVHIPLGIVTPGPNFERTRTEYV</w:t>
      </w:r>
    </w:p>
    <w:p w14:paraId="7A179DB0" w14:textId="77777777" w:rsidR="00883027" w:rsidRPr="00883027" w:rsidRDefault="00883027" w:rsidP="00883027">
      <w:pPr>
        <w:rPr>
          <w:lang w:val="en-US"/>
        </w:rPr>
      </w:pPr>
    </w:p>
    <w:p w14:paraId="77096ADC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I3KZ55|I3KZ55_ORENI_Oreochromis</w:t>
      </w:r>
    </w:p>
    <w:p w14:paraId="3F5578ED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ADCKLPGLVLAIIGVLGSIITCVLPMWRVTAFIGANIVTAQIIQEGLWMSCVIQSTGQM</w:t>
      </w:r>
    </w:p>
    <w:p w14:paraId="4D0CF171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QCKVYDSMLALPRALQTSRALVVIAILLGFFGILFGVIGYSCSNCRMDQRKRSKVTIASG</w:t>
      </w:r>
    </w:p>
    <w:p w14:paraId="0497519F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VIVIIAGVLLLIPVSWTAHIIIHEFYNPILISAQRRELGSSLYIGWGSAGLLFLGGGLLC</w:t>
      </w:r>
    </w:p>
    <w:p w14:paraId="3C2304DF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SSRPRMNDTDCEVRYSNSRAV</w:t>
      </w:r>
    </w:p>
    <w:p w14:paraId="267EBD20" w14:textId="77777777" w:rsidR="00883027" w:rsidRPr="00883027" w:rsidRDefault="00883027" w:rsidP="00883027">
      <w:pPr>
        <w:rPr>
          <w:lang w:val="en-US"/>
        </w:rPr>
      </w:pPr>
    </w:p>
    <w:p w14:paraId="672A2D7E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I3L063|I3L063_ORENI_Oreochromis</w:t>
      </w:r>
    </w:p>
    <w:p w14:paraId="582035CE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LIISVLELVGVLISAGAWLCSLATTLMSSWLTLSNLLVTETLGVGLWETCVLNQQGTLEC</w:t>
      </w:r>
    </w:p>
    <w:p w14:paraId="66BD036A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RPYDSLLGLRPEIKLARILMCTALGVGMLGILLAIPGLHLVNGCRQQLEDVSCKKALKAT</w:t>
      </w:r>
    </w:p>
    <w:p w14:paraId="7C38E2B4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SGALCLVAGILDLIPVSYIAHVTVEQFFDESVPDMVPRWEFGDALFCGWTAGVLYLAAGI</w:t>
      </w:r>
    </w:p>
    <w:p w14:paraId="2D5E147E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LLLISCFYVQKLNSNRPV</w:t>
      </w:r>
    </w:p>
    <w:p w14:paraId="0D44FE6B" w14:textId="77777777" w:rsidR="00883027" w:rsidRPr="00883027" w:rsidRDefault="00883027" w:rsidP="00883027">
      <w:pPr>
        <w:rPr>
          <w:lang w:val="en-US"/>
        </w:rPr>
      </w:pPr>
    </w:p>
    <w:p w14:paraId="2AE0FDC7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&gt;tr|I3IWY2|I3IWY2_ORENI_Oreochromis</w:t>
      </w:r>
    </w:p>
    <w:p w14:paraId="147489E5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MANSCLQLGGFLLSFLGWLGIVIATSTTDWVNICKYGLNTCKKMDELEARGPWAHCVIST</w:t>
      </w:r>
    </w:p>
    <w:p w14:paraId="55DADE6C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GLYHCVSLTQILDLPAYIQTTRALMITGSILGFPAVVMLLMSMPCISLGNEPQSSKNKRA</w:t>
      </w:r>
    </w:p>
    <w:p w14:paraId="4893B2F8" w14:textId="77777777" w:rsidR="00883027" w:rsidRPr="00883027" w:rsidRDefault="00883027" w:rsidP="00883027">
      <w:pPr>
        <w:rPr>
          <w:lang w:val="en-US"/>
        </w:rPr>
      </w:pPr>
      <w:r w:rsidRPr="00883027">
        <w:rPr>
          <w:lang w:val="en-US"/>
        </w:rPr>
        <w:t>ILGGVLIIIAAICGLVSTIWFPIGAHREHGLMSFGFSLYSGWVGTIFSLLGGSIVTCSSD</w:t>
      </w:r>
    </w:p>
    <w:p w14:paraId="3C691AE4" w14:textId="6545B6D9" w:rsidR="00883027" w:rsidRDefault="00883027" w:rsidP="00883027">
      <w:pPr>
        <w:rPr>
          <w:lang w:val="en-US"/>
        </w:rPr>
      </w:pPr>
      <w:r w:rsidRPr="00883027">
        <w:rPr>
          <w:lang w:val="en-US"/>
        </w:rPr>
        <w:t>SSTSHSYQENNHFYYSKQGGSNLPAASSTNHAKSAHV</w:t>
      </w:r>
    </w:p>
    <w:p w14:paraId="61A45A23" w14:textId="7922E0E1" w:rsidR="00883027" w:rsidRDefault="00883027" w:rsidP="00081C7F">
      <w:pPr>
        <w:rPr>
          <w:lang w:val="en-US"/>
        </w:rPr>
      </w:pPr>
    </w:p>
    <w:p w14:paraId="4A1A14B8" w14:textId="77777777" w:rsidR="00883027" w:rsidRDefault="00883027" w:rsidP="00081C7F">
      <w:pPr>
        <w:rPr>
          <w:lang w:val="en-US"/>
        </w:rPr>
      </w:pPr>
    </w:p>
    <w:p w14:paraId="20254D86" w14:textId="77777777" w:rsidR="00081C7F" w:rsidRPr="00883027" w:rsidRDefault="00081C7F" w:rsidP="00081C7F">
      <w:pPr>
        <w:rPr>
          <w:b/>
          <w:i/>
          <w:lang w:val="en-US"/>
        </w:rPr>
      </w:pPr>
      <w:r w:rsidRPr="00883027">
        <w:rPr>
          <w:b/>
          <w:i/>
          <w:lang w:val="en-US"/>
        </w:rPr>
        <w:t xml:space="preserve">Mudskipper (Boleophthalmus pectinirostris) </w:t>
      </w:r>
    </w:p>
    <w:p w14:paraId="521BC50D" w14:textId="3E848C1B" w:rsidR="00081C7F" w:rsidRDefault="00081C7F" w:rsidP="00081C7F">
      <w:pPr>
        <w:rPr>
          <w:lang w:val="en-US"/>
        </w:rPr>
      </w:pPr>
    </w:p>
    <w:p w14:paraId="70066BA8" w14:textId="77777777" w:rsidR="00157F99" w:rsidRPr="00157F99" w:rsidRDefault="00157F99" w:rsidP="00157F99">
      <w:pPr>
        <w:rPr>
          <w:lang w:val="en-US"/>
        </w:rPr>
      </w:pPr>
      <w:r w:rsidRPr="00157F99">
        <w:rPr>
          <w:lang w:val="en-US"/>
        </w:rPr>
        <w:t>&gt;XP_020793507.1 claudin-15_Boleophthalmus</w:t>
      </w:r>
    </w:p>
    <w:p w14:paraId="6BB1C83A" w14:textId="726F642E" w:rsidR="00157F99" w:rsidRPr="00157F99" w:rsidRDefault="00157F99" w:rsidP="00157F99">
      <w:pPr>
        <w:rPr>
          <w:lang w:val="en-US"/>
        </w:rPr>
      </w:pPr>
      <w:r w:rsidRPr="00157F99">
        <w:rPr>
          <w:lang w:val="en-US"/>
        </w:rPr>
        <w:t>MDPIVEVVAVILGFIGWVMVGVALPNRYWRTSSVDGNVITTSTIYENLWMSCATDSTGVHNCREFPSLLALSGYIQASRALMITSIVLGSFGLVAALIGIQCSKAGGENYVLKGRIAGTAGVLFLLQGLCTMVSVSWYAFNITQDFFNPLYVGTKYEIGEGLYIGWCSAVLAIAGGACLTCSCKLGLDEKRPLPYHSRGTVYSGAARSAAASTYGRNAYV</w:t>
      </w:r>
    </w:p>
    <w:p w14:paraId="1E5B3A8E" w14:textId="77777777" w:rsidR="00157F99" w:rsidRPr="00157F99" w:rsidRDefault="00157F99" w:rsidP="00157F99">
      <w:pPr>
        <w:rPr>
          <w:lang w:val="en-US"/>
        </w:rPr>
      </w:pPr>
    </w:p>
    <w:p w14:paraId="2CE21934" w14:textId="77777777" w:rsidR="00157F99" w:rsidRPr="00157F99" w:rsidRDefault="00157F99" w:rsidP="00157F99">
      <w:pPr>
        <w:rPr>
          <w:lang w:val="en-US"/>
        </w:rPr>
      </w:pPr>
      <w:r w:rsidRPr="00157F99">
        <w:rPr>
          <w:lang w:val="en-US"/>
        </w:rPr>
        <w:t>&gt;XP_020778788.1 claudin-15-like_Boleophthalmus</w:t>
      </w:r>
    </w:p>
    <w:p w14:paraId="6B46BDD5" w14:textId="1720DF9E" w:rsidR="00157F99" w:rsidRPr="00157F99" w:rsidRDefault="00157F99" w:rsidP="00157F99">
      <w:pPr>
        <w:rPr>
          <w:lang w:val="en-US"/>
        </w:rPr>
      </w:pPr>
      <w:r w:rsidRPr="00157F99">
        <w:rPr>
          <w:lang w:val="en-US"/>
        </w:rPr>
        <w:t>MNAIVEVFAFFLGFLGWLMVGIALSNRNWKVSTVEGNVITTSTIYENLWMSCATDSTGVHNCRDFPSLLALNGYIQASRALMIASIVFGTFGLVATLVGMQCSKIGGENYVLKGRIAAIGGVFFLLQGICTMIAVSWYAANITQQFFDQFYPGTKYEIGEALYIGWSSATLAICGGACLLFACKGKTTDEKVPYPYQPSSRGHVFSVTAPSQSVPSNYGRNAYV</w:t>
      </w:r>
    </w:p>
    <w:p w14:paraId="13ED9269" w14:textId="77777777" w:rsidR="00157F99" w:rsidRPr="00157F99" w:rsidRDefault="00157F99" w:rsidP="00157F99">
      <w:pPr>
        <w:rPr>
          <w:lang w:val="en-US"/>
        </w:rPr>
      </w:pPr>
    </w:p>
    <w:p w14:paraId="1C168DB4" w14:textId="77777777" w:rsidR="00157F99" w:rsidRPr="00157F99" w:rsidRDefault="00157F99" w:rsidP="00157F99">
      <w:pPr>
        <w:rPr>
          <w:lang w:val="en-US"/>
        </w:rPr>
      </w:pPr>
      <w:r w:rsidRPr="00157F99">
        <w:rPr>
          <w:lang w:val="en-US"/>
        </w:rPr>
        <w:t>&gt;XP_020772853.1 claudin-10-like_Boleophthalmus</w:t>
      </w:r>
    </w:p>
    <w:p w14:paraId="1792CA0D" w14:textId="2DF76473" w:rsidR="00157F99" w:rsidRPr="00157F99" w:rsidRDefault="00157F99" w:rsidP="00157F99">
      <w:pPr>
        <w:rPr>
          <w:lang w:val="en-US"/>
        </w:rPr>
      </w:pPr>
      <w:r w:rsidRPr="00157F99">
        <w:rPr>
          <w:lang w:val="en-US"/>
        </w:rPr>
        <w:t>MGSMGTEIVAFLLTISGWILVSSTLPTDYWKVSSVDGTVITTATFWSNLWKTCVTDSTGVSNCKDFPSMLALDAYIQVCRGLMIAAVCLGFFGAILALVGMKCTKIGGSDTIKARLTVLSGFHFILCGLCCMTACSIYARRITTDFFDPLFVAQKFELGAALFIGWSGSVLCIIGGFVFFLSLSDGFSLRQHSYRGAASFETSRHYPSKAAGSSQHKDTHEQRQFGRNAYV</w:t>
      </w:r>
    </w:p>
    <w:p w14:paraId="755E0965" w14:textId="77777777" w:rsidR="00157F99" w:rsidRPr="00157F99" w:rsidRDefault="00157F99" w:rsidP="00157F99">
      <w:pPr>
        <w:rPr>
          <w:lang w:val="en-US"/>
        </w:rPr>
      </w:pPr>
    </w:p>
    <w:p w14:paraId="339B5C22" w14:textId="77777777" w:rsidR="00157F99" w:rsidRPr="00157F99" w:rsidRDefault="00157F99" w:rsidP="00157F99">
      <w:pPr>
        <w:rPr>
          <w:lang w:val="en-US"/>
        </w:rPr>
      </w:pPr>
      <w:r w:rsidRPr="00157F99">
        <w:rPr>
          <w:lang w:val="en-US"/>
        </w:rPr>
        <w:t>&gt;XP_020792553.1 claudin-19_Boleophthalmus</w:t>
      </w:r>
    </w:p>
    <w:p w14:paraId="75DFCF04" w14:textId="448980D6" w:rsidR="00157F99" w:rsidRPr="00157F99" w:rsidRDefault="00157F99" w:rsidP="00157F99">
      <w:pPr>
        <w:rPr>
          <w:lang w:val="en-US"/>
        </w:rPr>
      </w:pPr>
      <w:r w:rsidRPr="00157F99">
        <w:rPr>
          <w:lang w:val="en-US"/>
        </w:rPr>
        <w:t>MANSGLQLLGYFLALGGWIGVISTTALPQWKQSSYAGDAIITAVGLYEGLWMSCASQSTGQVQCKIFDSMLSLDIHIQTCRALMVISVLLGFMGIIISVVGMKCTKVGDNNPTTKTRIAVTGGALFLLAGLCTLVSVSWY</w:t>
      </w:r>
      <w:r w:rsidRPr="00157F99">
        <w:rPr>
          <w:lang w:val="en-US"/>
        </w:rPr>
        <w:lastRenderedPageBreak/>
        <w:t>ATQVSYQFFNPNTPANARYEFGSALFVGWAAASLTILGGSLLCCSCSKEEMRGQQYYRQSQPSTTRETNVKTTPPEKREQYL</w:t>
      </w:r>
    </w:p>
    <w:p w14:paraId="2615CF34" w14:textId="77777777" w:rsidR="00157F99" w:rsidRPr="00157F99" w:rsidRDefault="00157F99" w:rsidP="00157F99">
      <w:pPr>
        <w:rPr>
          <w:lang w:val="en-US"/>
        </w:rPr>
      </w:pPr>
    </w:p>
    <w:p w14:paraId="2DBAD662" w14:textId="77777777" w:rsidR="00157F99" w:rsidRPr="00157F99" w:rsidRDefault="00157F99" w:rsidP="00157F99">
      <w:pPr>
        <w:rPr>
          <w:lang w:val="en-US"/>
        </w:rPr>
      </w:pPr>
      <w:r w:rsidRPr="00157F99">
        <w:rPr>
          <w:lang w:val="en-US"/>
        </w:rPr>
        <w:t>&gt;XP_020772846.1 claudin-10-like_Boleophthalmus</w:t>
      </w:r>
    </w:p>
    <w:p w14:paraId="083E6699" w14:textId="0A8322EB" w:rsidR="00157F99" w:rsidRPr="00157F99" w:rsidRDefault="00157F99" w:rsidP="00157F99">
      <w:pPr>
        <w:rPr>
          <w:lang w:val="en-US"/>
        </w:rPr>
      </w:pPr>
      <w:r w:rsidRPr="00157F99">
        <w:rPr>
          <w:lang w:val="en-US"/>
        </w:rPr>
        <w:t>MKYRTVVMYVEIGCFVSCLCGWILVCSTLPTEYWTFSEVGSIVLTTANYYSNLWRDCVSDTTGVSDCKEYPSMLALPVFLHACRALAVCAVITGFFGGVLTLIGMKCTKIGGSEIVNARVTFAGALTYLASGFCGMITYSWWAHKVISEFVDPNFRAQKFELGAAVFVGWGGSILLICGGIVQGYFSGKESVPSSSTDRRRVYGTYVTSRSRRTYMAPASRVTLVPPLFYEGRKSRTRGTRSAKTINTYNRDTFV</w:t>
      </w:r>
    </w:p>
    <w:p w14:paraId="5CF2B6B3" w14:textId="77777777" w:rsidR="00157F99" w:rsidRPr="00157F99" w:rsidRDefault="00157F99" w:rsidP="00157F99">
      <w:pPr>
        <w:rPr>
          <w:lang w:val="en-US"/>
        </w:rPr>
      </w:pPr>
    </w:p>
    <w:p w14:paraId="6657D6EE" w14:textId="77777777" w:rsidR="00157F99" w:rsidRPr="00157F99" w:rsidRDefault="00157F99" w:rsidP="00157F99">
      <w:pPr>
        <w:rPr>
          <w:lang w:val="en-US"/>
        </w:rPr>
      </w:pPr>
      <w:r w:rsidRPr="00157F99">
        <w:rPr>
          <w:lang w:val="en-US"/>
        </w:rPr>
        <w:t>&gt;XP_020786823.1 claudin-15-like_Boleophthalmus</w:t>
      </w:r>
    </w:p>
    <w:p w14:paraId="1C5A1295" w14:textId="08977C8A" w:rsidR="00157F99" w:rsidRPr="00157F99" w:rsidRDefault="00157F99" w:rsidP="00157F99">
      <w:pPr>
        <w:rPr>
          <w:lang w:val="en-US"/>
        </w:rPr>
      </w:pPr>
      <w:r w:rsidRPr="00157F99">
        <w:rPr>
          <w:lang w:val="en-US"/>
        </w:rPr>
        <w:t>MSTAIEATGFAMCLISWLITGAALTNDYWKISTVSGSVIISQRQFENLWHACAENSAGIAECRDFESLLGLPAHIQACRALMIVALLFGLGGMIVALLGVKCIKIGSATDQSKAKMAATGGIVSALGGLCTLIAASWYAYRVVQDFYDPFTGGIKFEMGTGLYMAWAGAALDLLGGALLCSACKRASPPKKGGYIANQPKTVYTATAKSDPDSGRAYV</w:t>
      </w:r>
    </w:p>
    <w:p w14:paraId="4687B259" w14:textId="77777777" w:rsidR="00157F99" w:rsidRPr="00157F99" w:rsidRDefault="00157F99" w:rsidP="00157F99">
      <w:pPr>
        <w:rPr>
          <w:lang w:val="en-US"/>
        </w:rPr>
      </w:pPr>
    </w:p>
    <w:p w14:paraId="5ED1E077" w14:textId="77777777" w:rsidR="00157F99" w:rsidRPr="00157F99" w:rsidRDefault="00157F99" w:rsidP="00157F99">
      <w:pPr>
        <w:rPr>
          <w:lang w:val="en-US"/>
        </w:rPr>
      </w:pPr>
      <w:r w:rsidRPr="00157F99">
        <w:rPr>
          <w:lang w:val="en-US"/>
        </w:rPr>
        <w:t>&gt;XP_020794856.1 claudin-10-like_Boleophthalmus</w:t>
      </w:r>
    </w:p>
    <w:p w14:paraId="1A072F7F" w14:textId="065FF1BE" w:rsidR="00157F99" w:rsidRPr="00157F99" w:rsidRDefault="00157F99" w:rsidP="00157F99">
      <w:pPr>
        <w:rPr>
          <w:lang w:val="en-US"/>
        </w:rPr>
      </w:pPr>
      <w:r w:rsidRPr="00157F99">
        <w:rPr>
          <w:lang w:val="en-US"/>
        </w:rPr>
        <w:t>MSGLQILAFLSGLAGLGASFAATVSNEWRATSRASSVITATWVLQGLWNNCAGNAIGALHCRPHHTILKLEGYIQACRGLMIAAVCLGFFGSIFALVGMKCTKIGGSDQNKARIACLAGVSFILSGLCSLSACSLYAHRITSEFFDPMFVAQKYELGAALFIGWAGSVLCILGGCMFCFSIAGSFSKSHSQRSYIYKGTVSHVTSFPKGQAPGYTRPAPKYSTSSRNQAFDKNEYV</w:t>
      </w:r>
    </w:p>
    <w:p w14:paraId="20B5CB9E" w14:textId="77777777" w:rsidR="00157F99" w:rsidRPr="00157F99" w:rsidRDefault="00157F99" w:rsidP="00157F99">
      <w:pPr>
        <w:rPr>
          <w:lang w:val="en-US"/>
        </w:rPr>
      </w:pPr>
    </w:p>
    <w:p w14:paraId="795133E0" w14:textId="77777777" w:rsidR="00157F99" w:rsidRPr="00157F99" w:rsidRDefault="00157F99" w:rsidP="00157F99">
      <w:pPr>
        <w:rPr>
          <w:lang w:val="en-US"/>
        </w:rPr>
      </w:pPr>
      <w:r w:rsidRPr="00157F99">
        <w:rPr>
          <w:lang w:val="en-US"/>
        </w:rPr>
        <w:t>&gt;XP_020778488.1 claudin-3-like_Boleophthalmus</w:t>
      </w:r>
    </w:p>
    <w:p w14:paraId="4BE460FC" w14:textId="394047CC" w:rsidR="00157F99" w:rsidRPr="00157F99" w:rsidRDefault="00157F99" w:rsidP="00157F99">
      <w:pPr>
        <w:rPr>
          <w:lang w:val="en-US"/>
        </w:rPr>
      </w:pPr>
      <w:r w:rsidRPr="00157F99">
        <w:rPr>
          <w:lang w:val="en-US"/>
        </w:rPr>
        <w:t>MVSLALEIVGVTLSTLGWILSIVCCSLPMWRVSAFIGANIVTAQVYWEGLWMSCVFQSTGQMQCKVYDSMLALPQDLQAARALSVISIIIGVLALLIATVGAKCTNCIPDEGVKARVMAASGGAFITASLALLVPVSWSANTIVVEFYSPIIPNGQKMEIGVALYLGWAAAALLMIGGCILCCSCPPQEEKGLKYSLPPQSRVAYSTAPRSVAQSSYNRKDYV</w:t>
      </w:r>
    </w:p>
    <w:p w14:paraId="13697DFD" w14:textId="77777777" w:rsidR="00157F99" w:rsidRPr="00157F99" w:rsidRDefault="00157F99" w:rsidP="00157F99">
      <w:pPr>
        <w:rPr>
          <w:lang w:val="en-US"/>
        </w:rPr>
      </w:pPr>
    </w:p>
    <w:p w14:paraId="51130F9A" w14:textId="77777777" w:rsidR="00157F99" w:rsidRPr="00157F99" w:rsidRDefault="00157F99" w:rsidP="00157F99">
      <w:pPr>
        <w:rPr>
          <w:lang w:val="en-US"/>
        </w:rPr>
      </w:pPr>
      <w:r w:rsidRPr="00157F99">
        <w:rPr>
          <w:lang w:val="en-US"/>
        </w:rPr>
        <w:t>&gt;XP_020785871.1 claudin-7-B-like_Boleophthalmus</w:t>
      </w:r>
    </w:p>
    <w:p w14:paraId="45CD3C79" w14:textId="0EE99FFB" w:rsidR="00157F99" w:rsidRPr="00157F99" w:rsidRDefault="00157F99" w:rsidP="00157F99">
      <w:pPr>
        <w:rPr>
          <w:lang w:val="en-US"/>
        </w:rPr>
      </w:pPr>
      <w:r w:rsidRPr="00157F99">
        <w:rPr>
          <w:lang w:val="en-US"/>
        </w:rPr>
        <w:t>MANSGLQILGFSLALLGLIGLIIGTILPQWKMSAYVGDNIITAVAMYEGLWMSCAFQSTGQIQCKVYDSILQLNSALQATRALMIVSIIVTVAGLGVACMGMKCTTCGGDDKTKKSKIAMTGGIVLVIGSLCSIVACSWYAHDIIQAFYNPFTPVNTKYEFGSAIFIAWAGAFLVIIGGGMLAASCPRGKSASAPRYPRAPSSSKEYV</w:t>
      </w:r>
    </w:p>
    <w:p w14:paraId="6D95D4E8" w14:textId="77777777" w:rsidR="00157F99" w:rsidRPr="00157F99" w:rsidRDefault="00157F99" w:rsidP="00157F99">
      <w:pPr>
        <w:rPr>
          <w:lang w:val="en-US"/>
        </w:rPr>
      </w:pPr>
    </w:p>
    <w:p w14:paraId="2815B827" w14:textId="77777777" w:rsidR="00157F99" w:rsidRPr="00157F99" w:rsidRDefault="00157F99" w:rsidP="00157F99">
      <w:pPr>
        <w:rPr>
          <w:lang w:val="en-US"/>
        </w:rPr>
      </w:pPr>
      <w:r w:rsidRPr="00157F99">
        <w:rPr>
          <w:lang w:val="en-US"/>
        </w:rPr>
        <w:t>&gt;XP_020784320.1 claudin-4-like_Boleophthalmus</w:t>
      </w:r>
    </w:p>
    <w:p w14:paraId="50B923B5" w14:textId="489EE3B7" w:rsidR="00157F99" w:rsidRPr="00157F99" w:rsidRDefault="00157F99" w:rsidP="00157F99">
      <w:pPr>
        <w:rPr>
          <w:lang w:val="en-US"/>
        </w:rPr>
      </w:pPr>
      <w:r w:rsidRPr="00157F99">
        <w:rPr>
          <w:lang w:val="en-US"/>
        </w:rPr>
        <w:t>MPSAGLEILGVTLAVLGWISAIVSCALPMWRVSAFIGVNIVTAQITWEGIWMNCVVQSTGQMQCKVHDSMLALSGDLQAARALTVISIVLGIVGVMVSIMGAKCTNCVDQEVVKARVMIAAGACFIIASLMELIPVSWSAHTIIMEFYNPVTPEAHKREIGAALYLGWAATAFLLIGGIILCSSCPPQTEKRYRPPSKVVYSQTRSVAPSYPERRDYV</w:t>
      </w:r>
    </w:p>
    <w:p w14:paraId="699BC9C4" w14:textId="77777777" w:rsidR="00157F99" w:rsidRPr="00157F99" w:rsidRDefault="00157F99" w:rsidP="00157F99">
      <w:pPr>
        <w:rPr>
          <w:lang w:val="en-US"/>
        </w:rPr>
      </w:pPr>
    </w:p>
    <w:p w14:paraId="18985D71" w14:textId="77777777" w:rsidR="00157F99" w:rsidRPr="00157F99" w:rsidRDefault="00157F99" w:rsidP="00157F99">
      <w:pPr>
        <w:rPr>
          <w:lang w:val="en-US"/>
        </w:rPr>
      </w:pPr>
      <w:r w:rsidRPr="00157F99">
        <w:rPr>
          <w:lang w:val="en-US"/>
        </w:rPr>
        <w:t>&gt;XP_020796819.1 claudin-7-A-like_Boleophthalmus</w:t>
      </w:r>
    </w:p>
    <w:p w14:paraId="4E974EC6" w14:textId="252D652A" w:rsidR="00157F99" w:rsidRPr="00157F99" w:rsidRDefault="00157F99" w:rsidP="00157F99">
      <w:pPr>
        <w:rPr>
          <w:lang w:val="en-US"/>
        </w:rPr>
      </w:pPr>
      <w:r w:rsidRPr="00157F99">
        <w:rPr>
          <w:lang w:val="en-US"/>
        </w:rPr>
        <w:t>MANSGIQLLGFFMSLVGIVGLIIGTILPQWKMSAYIGDNIITAVAMYQGLWMSCAFQSTGQLQCKIYDSILQLDSSLQATRALMIVGIIVSVAGLGVSCMGMKCTTCGGSDKIRKSRVAMTGGIILLVGGMCCIVACSWFAHNVIRAFYNPYTPVNTKFEFGVAIFVAWGGSLLDVLGGTMLASSCPRKKQVSKYPAPVTARSGPPSSAKEYV</w:t>
      </w:r>
    </w:p>
    <w:p w14:paraId="1DB5E24A" w14:textId="77777777" w:rsidR="00157F99" w:rsidRPr="00157F99" w:rsidRDefault="00157F99" w:rsidP="00157F99">
      <w:pPr>
        <w:rPr>
          <w:lang w:val="en-US"/>
        </w:rPr>
      </w:pPr>
    </w:p>
    <w:p w14:paraId="65B6FAFC" w14:textId="77777777" w:rsidR="00157F99" w:rsidRPr="00157F99" w:rsidRDefault="00157F99" w:rsidP="00157F99">
      <w:pPr>
        <w:rPr>
          <w:lang w:val="en-US"/>
        </w:rPr>
      </w:pPr>
      <w:r w:rsidRPr="00157F99">
        <w:rPr>
          <w:lang w:val="en-US"/>
        </w:rPr>
        <w:t>&gt;XP_020784215.1 claudin-4-like_Boleophthalmus</w:t>
      </w:r>
    </w:p>
    <w:p w14:paraId="21022EA2" w14:textId="57ACCF45" w:rsidR="00157F99" w:rsidRPr="00157F99" w:rsidRDefault="00157F99" w:rsidP="00157F99">
      <w:pPr>
        <w:rPr>
          <w:lang w:val="en-US"/>
        </w:rPr>
      </w:pPr>
      <w:r w:rsidRPr="00157F99">
        <w:rPr>
          <w:lang w:val="en-US"/>
        </w:rPr>
        <w:t>MVSQGIQMIGICMSVIGWLMVVVVCALPMWKVTAFIGANIITAQTIWQGMWMNCVVQSTGQMQCKVYDSMLALPQDLQAARAMVIISILAGIVGVILGIAGAKCTNCIEEERAKAKTCILSGVLFIVSGLLCLIPVSW</w:t>
      </w:r>
      <w:r w:rsidRPr="00157F99">
        <w:rPr>
          <w:lang w:val="en-US"/>
        </w:rPr>
        <w:lastRenderedPageBreak/>
        <w:t>TANTIVHNFYNPMLLETQRYELGASLYIGWAAAALLLMGGGLMCWNCPPKEQYPNYGPKFTPVKSASSQREYV</w:t>
      </w:r>
    </w:p>
    <w:p w14:paraId="6BC3D364" w14:textId="77777777" w:rsidR="00157F99" w:rsidRPr="00157F99" w:rsidRDefault="00157F99" w:rsidP="00157F99">
      <w:pPr>
        <w:rPr>
          <w:lang w:val="en-US"/>
        </w:rPr>
      </w:pPr>
    </w:p>
    <w:p w14:paraId="52919BAA" w14:textId="77777777" w:rsidR="00157F99" w:rsidRPr="00157F99" w:rsidRDefault="00157F99" w:rsidP="00157F99">
      <w:pPr>
        <w:rPr>
          <w:lang w:val="en-US"/>
        </w:rPr>
      </w:pPr>
      <w:r w:rsidRPr="00157F99">
        <w:rPr>
          <w:lang w:val="en-US"/>
        </w:rPr>
        <w:t>&gt;XP_020772920.1 claudin-1-like_Boleophthalmus</w:t>
      </w:r>
    </w:p>
    <w:p w14:paraId="661F9BBF" w14:textId="42A4B147" w:rsidR="00157F99" w:rsidRPr="00157F99" w:rsidRDefault="00157F99" w:rsidP="00157F99">
      <w:pPr>
        <w:rPr>
          <w:lang w:val="en-US"/>
        </w:rPr>
      </w:pPr>
      <w:r w:rsidRPr="00157F99">
        <w:rPr>
          <w:lang w:val="en-US"/>
        </w:rPr>
        <w:t>MANAGLQLLGFTLAFLGFIGTIASTVMVEWKASSYAGDNIITAQALYEGLWKTCASQSTGQIQCKVYDSLLQLPGIVQGTRGLMLASVLFSFIAMMVAVVGMRCTTCMADSPQQKDKVALGGGVVFIIAGLMALVGTSWYGHRVAQDFYNPFTPTNAKYEFGSALYLGWGAACLSLIGGAFLCCNCSGQGSSGKTPRYPPTSSGQGGRDYV</w:t>
      </w:r>
    </w:p>
    <w:p w14:paraId="65A6D363" w14:textId="77777777" w:rsidR="00157F99" w:rsidRPr="00157F99" w:rsidRDefault="00157F99" w:rsidP="00157F99">
      <w:pPr>
        <w:rPr>
          <w:lang w:val="en-US"/>
        </w:rPr>
      </w:pPr>
    </w:p>
    <w:p w14:paraId="4C087779" w14:textId="77777777" w:rsidR="00157F99" w:rsidRPr="00157F99" w:rsidRDefault="00157F99" w:rsidP="00157F99">
      <w:pPr>
        <w:rPr>
          <w:lang w:val="en-US"/>
        </w:rPr>
      </w:pPr>
      <w:r w:rsidRPr="00157F99">
        <w:rPr>
          <w:lang w:val="en-US"/>
        </w:rPr>
        <w:t>&gt;XP_020797042.1 claudin-5 isoform X1_Boleophthalmus</w:t>
      </w:r>
    </w:p>
    <w:p w14:paraId="27EA761B" w14:textId="68377A85" w:rsidR="00157F99" w:rsidRPr="00157F99" w:rsidRDefault="00157F99" w:rsidP="00157F99">
      <w:pPr>
        <w:rPr>
          <w:lang w:val="en-US"/>
        </w:rPr>
      </w:pPr>
      <w:r w:rsidRPr="00157F99">
        <w:rPr>
          <w:lang w:val="en-US"/>
        </w:rPr>
        <w:t>MVSAGLEILGLSLCVVGSLLVMVACGLPMWKVTAFIEANIVVAQTIWDGLWMSCVVQSTGQMQCKVHDSVLALSHDLQAARALTIISSVMGVLGLMVVIAGAQCTNCIRTEYVKARVVNAGGVIYIISGLFVLVPLCWMANNIISDFYNPQVPASKKREIGAALYIGWAATALLLIGGALLCCSCPSGGNSGYSAKYAPTKRTTQNGEYDKRNYV</w:t>
      </w:r>
    </w:p>
    <w:p w14:paraId="68C1BBA1" w14:textId="77777777" w:rsidR="00157F99" w:rsidRPr="00157F99" w:rsidRDefault="00157F99" w:rsidP="00157F99">
      <w:pPr>
        <w:rPr>
          <w:lang w:val="en-US"/>
        </w:rPr>
      </w:pPr>
    </w:p>
    <w:p w14:paraId="6B47F6D0" w14:textId="77777777" w:rsidR="00157F99" w:rsidRPr="00157F99" w:rsidRDefault="00157F99" w:rsidP="00157F99">
      <w:pPr>
        <w:rPr>
          <w:lang w:val="en-US"/>
        </w:rPr>
      </w:pPr>
      <w:r w:rsidRPr="00157F99">
        <w:rPr>
          <w:lang w:val="en-US"/>
        </w:rPr>
        <w:t>&gt;XP_020778519.1 claudin-4-like_Boleophthalmus</w:t>
      </w:r>
    </w:p>
    <w:p w14:paraId="2EC88E7B" w14:textId="27FAC0C4" w:rsidR="00157F99" w:rsidRPr="00157F99" w:rsidRDefault="00157F99" w:rsidP="00157F99">
      <w:pPr>
        <w:rPr>
          <w:lang w:val="en-US"/>
        </w:rPr>
      </w:pPr>
      <w:r w:rsidRPr="00157F99">
        <w:rPr>
          <w:lang w:val="en-US"/>
        </w:rPr>
        <w:t>MVSTGLQMLGAALGIIGWIGAIIVCALPMWRVTAFIGSNIVTSQTIWEGIWMNCVVQSTGQMQCKVYDSMLALSSDLQAARALTIISIVVGILGILLAVAGGQCTNCVEDKQSKAKVGIAAGVVFIAAGVLCLIPVCWTAHTIVQDFYNPMLVSAQKRELGAALYIGWGAAALMLIGGGLLCCGCPEKEEGSYAARYKAARSDASAPVSSKDYV</w:t>
      </w:r>
    </w:p>
    <w:p w14:paraId="5F0EDAA0" w14:textId="77777777" w:rsidR="00157F99" w:rsidRPr="00157F99" w:rsidRDefault="00157F99" w:rsidP="00157F99">
      <w:pPr>
        <w:rPr>
          <w:lang w:val="en-US"/>
        </w:rPr>
      </w:pPr>
    </w:p>
    <w:p w14:paraId="57E61313" w14:textId="77777777" w:rsidR="00157F99" w:rsidRPr="00157F99" w:rsidRDefault="00157F99" w:rsidP="00157F99">
      <w:pPr>
        <w:rPr>
          <w:lang w:val="en-US"/>
        </w:rPr>
      </w:pPr>
      <w:r w:rsidRPr="00157F99">
        <w:rPr>
          <w:lang w:val="en-US"/>
        </w:rPr>
        <w:t>&gt;XP_020794860.1 claudin-10-like_Boleophthalmus</w:t>
      </w:r>
    </w:p>
    <w:p w14:paraId="59D8C7EC" w14:textId="0E7D7212" w:rsidR="00157F99" w:rsidRPr="00157F99" w:rsidRDefault="00157F99" w:rsidP="00157F99">
      <w:pPr>
        <w:rPr>
          <w:lang w:val="en-US"/>
        </w:rPr>
      </w:pPr>
      <w:r w:rsidRPr="00157F99">
        <w:rPr>
          <w:lang w:val="en-US"/>
        </w:rPr>
        <w:t>MKYRTVVMYMEIGCFVICVAGWILVCSTMPTEIWTWSEVDSIVLTTSNYFSNLWKDCISDSTGVSDCKGIPSMLALNWDIHMCRALIIISIILAFFGSILVLVGMKCTKIGGSELANARVSFAGGMNFLISGMCSMVAFSFYGNKIRSEFQDPTFRAQRFEIGVGVFVGWGGSTLLVVGGLLISIFLGKEGCRSSSERYPVFPLPDAYTVVPTRKSVVSSARSVVTQSRKSRVSSSDSRASSISGISSVTKTTATNSYV</w:t>
      </w:r>
    </w:p>
    <w:p w14:paraId="6C7A9B4D" w14:textId="77777777" w:rsidR="00157F99" w:rsidRPr="00157F99" w:rsidRDefault="00157F99" w:rsidP="00157F99">
      <w:pPr>
        <w:rPr>
          <w:lang w:val="en-US"/>
        </w:rPr>
      </w:pPr>
    </w:p>
    <w:p w14:paraId="36A4BF67" w14:textId="77777777" w:rsidR="00157F99" w:rsidRPr="00157F99" w:rsidRDefault="00157F99" w:rsidP="00157F99">
      <w:pPr>
        <w:rPr>
          <w:lang w:val="en-US"/>
        </w:rPr>
      </w:pPr>
      <w:r w:rsidRPr="00157F99">
        <w:rPr>
          <w:lang w:val="en-US"/>
        </w:rPr>
        <w:t>&gt;XP_020795461.1 claudin-19-like, partial_Boleophthalmus</w:t>
      </w:r>
    </w:p>
    <w:p w14:paraId="2C90DFB1" w14:textId="7D8DCAC4" w:rsidR="00157F99" w:rsidRPr="00157F99" w:rsidRDefault="00157F99" w:rsidP="00157F99">
      <w:pPr>
        <w:rPr>
          <w:lang w:val="en-US"/>
        </w:rPr>
      </w:pPr>
      <w:r w:rsidRPr="00157F99">
        <w:rPr>
          <w:lang w:val="en-US"/>
        </w:rPr>
        <w:t>MALVLQIVGLVLGLLSWGLTSSSTSNHHWKVKSQVESVSLSQWTFEGLWMSCAAAATGSTQCSRFKTVLGLPVHVQVCRGLMILALVLDLVSALVSALGLKCTRLSGISDRTKTRLSLTGGALFILSGLLSLTAVSLYASRVIQDFYNPVYPGV</w:t>
      </w:r>
    </w:p>
    <w:p w14:paraId="4CE2459E" w14:textId="77777777" w:rsidR="00157F99" w:rsidRPr="00157F99" w:rsidRDefault="00157F99" w:rsidP="00157F99">
      <w:pPr>
        <w:rPr>
          <w:lang w:val="en-US"/>
        </w:rPr>
      </w:pPr>
    </w:p>
    <w:p w14:paraId="1F95A0B5" w14:textId="77777777" w:rsidR="00157F99" w:rsidRPr="00157F99" w:rsidRDefault="00157F99" w:rsidP="00157F99">
      <w:pPr>
        <w:rPr>
          <w:lang w:val="en-US"/>
        </w:rPr>
      </w:pPr>
      <w:r w:rsidRPr="00157F99">
        <w:rPr>
          <w:lang w:val="en-US"/>
        </w:rPr>
        <w:t>&gt;XP_020796789.1 claudin-14-like_Boleophthalmus</w:t>
      </w:r>
    </w:p>
    <w:p w14:paraId="64D53431" w14:textId="50E37D7C" w:rsidR="00157F99" w:rsidRPr="00157F99" w:rsidRDefault="00157F99" w:rsidP="00157F99">
      <w:pPr>
        <w:rPr>
          <w:lang w:val="en-US"/>
        </w:rPr>
      </w:pPr>
      <w:r w:rsidRPr="00157F99">
        <w:rPr>
          <w:lang w:val="en-US"/>
        </w:rPr>
        <w:t>MASMALELMGFFLGLLGTVGTMVATVLPYWQISAHIGPNIVTAVANMRGLWMECVYQSTGAFQCETYNSMLALPADLQASRALMVIALVLSVLAIAISSVGMQCTVCLDGSGAVKSRVAGTGGGLFLASGFLALIPVAWTTHEVVQTFYQHNVPQSMKFEIGECLYVGLASALVTMLGGGLLAASCCEEQNGRGRRNGPGYPYPVGGAMTGTGTRMTSQTYRNPTSQPGGLNPSGRGQTLQALVRSASESSQSTNQNAPRNKKNTGYDITGYV</w:t>
      </w:r>
    </w:p>
    <w:p w14:paraId="624039E7" w14:textId="77777777" w:rsidR="00157F99" w:rsidRPr="00157F99" w:rsidRDefault="00157F99" w:rsidP="00157F99">
      <w:pPr>
        <w:rPr>
          <w:lang w:val="en-US"/>
        </w:rPr>
      </w:pPr>
    </w:p>
    <w:p w14:paraId="54FA47A8" w14:textId="77777777" w:rsidR="00157F99" w:rsidRPr="00157F99" w:rsidRDefault="00157F99" w:rsidP="00157F99">
      <w:pPr>
        <w:rPr>
          <w:lang w:val="en-US"/>
        </w:rPr>
      </w:pPr>
      <w:r w:rsidRPr="00157F99">
        <w:rPr>
          <w:lang w:val="en-US"/>
        </w:rPr>
        <w:t>&gt;XP_020778510.1 claudin-3-like_Boleophthalmus</w:t>
      </w:r>
    </w:p>
    <w:p w14:paraId="0DF22430" w14:textId="592A2D41" w:rsidR="00157F99" w:rsidRPr="00157F99" w:rsidRDefault="00157F99" w:rsidP="00157F99">
      <w:pPr>
        <w:rPr>
          <w:lang w:val="en-US"/>
        </w:rPr>
      </w:pPr>
      <w:r w:rsidRPr="00157F99">
        <w:rPr>
          <w:lang w:val="en-US"/>
        </w:rPr>
        <w:t>MSMGMEIVGIALGAIGFIMAIVTCALPMWRVTAFIGSNIVTAQTIWEGLWMNCVVQSTGQMQCKVYDSLLALPQELQASRAMTIISIILGILGILISIMGAKCTNCIEDEASKAKVMIISGIFFILGGILVLIPVSWTASVTIRDFYNPVVISAQKRELGPSLYIGWGAAALLLIGGAMLCTSCPPKEQKYKPPRIAYSAPRSTGGYDRKDYV</w:t>
      </w:r>
    </w:p>
    <w:p w14:paraId="1D62EC8D" w14:textId="77777777" w:rsidR="00157F99" w:rsidRPr="00157F99" w:rsidRDefault="00157F99" w:rsidP="00157F99">
      <w:pPr>
        <w:rPr>
          <w:lang w:val="en-US"/>
        </w:rPr>
      </w:pPr>
    </w:p>
    <w:p w14:paraId="7719B004" w14:textId="77777777" w:rsidR="00157F99" w:rsidRPr="00157F99" w:rsidRDefault="00157F99" w:rsidP="00157F99">
      <w:pPr>
        <w:rPr>
          <w:lang w:val="en-US"/>
        </w:rPr>
      </w:pPr>
      <w:r w:rsidRPr="00157F99">
        <w:rPr>
          <w:lang w:val="en-US"/>
        </w:rPr>
        <w:t>&gt;XP_020796873.1 claudin-8-like_Boleophthalmus</w:t>
      </w:r>
    </w:p>
    <w:p w14:paraId="2FEB1E13" w14:textId="2FBB2118" w:rsidR="00157F99" w:rsidRPr="00157F99" w:rsidRDefault="00157F99" w:rsidP="00157F99">
      <w:pPr>
        <w:rPr>
          <w:lang w:val="en-US"/>
        </w:rPr>
      </w:pPr>
      <w:r w:rsidRPr="00157F99">
        <w:rPr>
          <w:lang w:val="en-US"/>
        </w:rPr>
        <w:t>MANSALEIVGLLLTLIGLVGTAASTGMPQWRVTAFIAENIIVFETRYEGLWMNCFRQADIRMQCKVYDSLLALPPDLQAARGLMCCALALGGLGILVSLVGLQCTSCIQNNDRAKRMVLIIAGIMILCACICVLIPVSWTGH</w:t>
      </w:r>
      <w:r w:rsidRPr="00157F99">
        <w:rPr>
          <w:lang w:val="en-US"/>
        </w:rPr>
        <w:lastRenderedPageBreak/>
        <w:t>VIIRDFYNPLLLDAQRRELGEALYIGWVSSAFLFAGGCMFTCCNVKSEKEGSERYLYSRNSDYITYPPQQLQPQQLVFLPQPQPQLQPRDQPMLSRHPSANYSHYSLQSHHSNHQPARYPSVRSAVAYL</w:t>
      </w:r>
    </w:p>
    <w:p w14:paraId="69ED9D9C" w14:textId="77777777" w:rsidR="00157F99" w:rsidRPr="00157F99" w:rsidRDefault="00157F99" w:rsidP="00157F99">
      <w:pPr>
        <w:rPr>
          <w:lang w:val="en-US"/>
        </w:rPr>
      </w:pPr>
    </w:p>
    <w:p w14:paraId="5BC45A4A" w14:textId="77777777" w:rsidR="00157F99" w:rsidRPr="00157F99" w:rsidRDefault="00157F99" w:rsidP="00157F99">
      <w:pPr>
        <w:rPr>
          <w:lang w:val="en-US"/>
        </w:rPr>
      </w:pPr>
      <w:r w:rsidRPr="00157F99">
        <w:rPr>
          <w:lang w:val="en-US"/>
        </w:rPr>
        <w:t>&gt;XP_020778469.1 claudin-4-like_Boleophthalmus</w:t>
      </w:r>
    </w:p>
    <w:p w14:paraId="131C1CD8" w14:textId="17790020" w:rsidR="00157F99" w:rsidRPr="00157F99" w:rsidRDefault="00157F99" w:rsidP="00157F99">
      <w:pPr>
        <w:rPr>
          <w:lang w:val="en-US"/>
        </w:rPr>
      </w:pPr>
      <w:r w:rsidRPr="00157F99">
        <w:rPr>
          <w:lang w:val="en-US"/>
        </w:rPr>
        <w:t>MASVGIQMLASVLCLVGWTGIIFACVLPMWRVTAFVGSTIVTSQTVWEGIWMNCVVQSTGQLQCKPYDSMLALSTDLQAARALMVLAIITGGAGLILAFFGGKCTKFLDEEGPETKGKVAIAAGAVLIATGLLCLIPTSWAAGAVVKKFYSAAIDAQRRELGACLYIGWGSAILLMLGGGLFISTVCPLKSHESDKNPSVRYLVVRSSNGGSQAGSHYRLPSVQNHPVGAMSRAQSYEQPMNRSNVMYTRPPVEDDQPIAGESERSWAPSTKSQMKRPGSVKSDVSEASTTKSQLKRAELEEVEELAQSDNEDVSSHPAKTYL</w:t>
      </w:r>
    </w:p>
    <w:p w14:paraId="388B3EFF" w14:textId="77777777" w:rsidR="00157F99" w:rsidRPr="00157F99" w:rsidRDefault="00157F99" w:rsidP="00157F99">
      <w:pPr>
        <w:rPr>
          <w:lang w:val="en-US"/>
        </w:rPr>
      </w:pPr>
    </w:p>
    <w:p w14:paraId="50FC7CC6" w14:textId="77777777" w:rsidR="00157F99" w:rsidRPr="00157F99" w:rsidRDefault="00157F99" w:rsidP="00157F99">
      <w:pPr>
        <w:rPr>
          <w:lang w:val="en-US"/>
        </w:rPr>
      </w:pPr>
      <w:r w:rsidRPr="00157F99">
        <w:rPr>
          <w:lang w:val="en-US"/>
        </w:rPr>
        <w:t>&gt;XP_020778485.1 claudin-4-like_Boleophthalmus</w:t>
      </w:r>
    </w:p>
    <w:p w14:paraId="13FA0670" w14:textId="4BEDBE20" w:rsidR="00157F99" w:rsidRPr="00157F99" w:rsidRDefault="00157F99" w:rsidP="00157F99">
      <w:pPr>
        <w:rPr>
          <w:lang w:val="en-US"/>
        </w:rPr>
      </w:pPr>
      <w:r w:rsidRPr="00157F99">
        <w:rPr>
          <w:lang w:val="en-US"/>
        </w:rPr>
        <w:t>MPSLGLQILGVGLAVLGWIGNILICMLPMWKVSAFIGNNIVVAQTIWEGLWMTCVVQSTGQMQCKVYDSLLALPPDLQAARAMVVIAILFSLFGILLSVVGGKCTTCIGDKGAKARVAISAGVFFFLSGALCLVTVSLPANTIIKDFYNPLVPDAQRRELGACLYVGWGASGLLLIGGALLGCQCPTREDRYNGPKYSPKSTSPAKEFV</w:t>
      </w:r>
    </w:p>
    <w:p w14:paraId="79D5BA32" w14:textId="77777777" w:rsidR="00157F99" w:rsidRPr="00157F99" w:rsidRDefault="00157F99" w:rsidP="00157F99">
      <w:pPr>
        <w:rPr>
          <w:lang w:val="en-US"/>
        </w:rPr>
      </w:pPr>
    </w:p>
    <w:p w14:paraId="17550342" w14:textId="77777777" w:rsidR="00157F99" w:rsidRPr="00157F99" w:rsidRDefault="00157F99" w:rsidP="00157F99">
      <w:pPr>
        <w:rPr>
          <w:lang w:val="en-US"/>
        </w:rPr>
      </w:pPr>
      <w:r w:rsidRPr="00157F99">
        <w:rPr>
          <w:lang w:val="en-US"/>
        </w:rPr>
        <w:t>&gt;XP_020796849.1 claudin-8-like_Boleophthalmus</w:t>
      </w:r>
    </w:p>
    <w:p w14:paraId="692943DD" w14:textId="6D8B748F" w:rsidR="00157F99" w:rsidRPr="00157F99" w:rsidRDefault="00157F99" w:rsidP="00157F99">
      <w:pPr>
        <w:rPr>
          <w:lang w:val="en-US"/>
        </w:rPr>
      </w:pPr>
      <w:r w:rsidRPr="00157F99">
        <w:rPr>
          <w:lang w:val="en-US"/>
        </w:rPr>
        <w:t>MASVYTGYSGYTGYTKPPQTYADGSYYYDEKRPQTEYYPDTIYEEKKRLDMKKRRSAICCEVVALVIGFIGLIGVAAVTGLPMWKVTAFIEENIIVMETRWEGLWMNCYRQANIRMQCKVYDSLLFLPPDLQAARGLMCASVAVTTIALIVSAVGMKCTKTIDHHARTKHVVLVVGGALFLLGCVTTLIPVSWTGHVIIRDFYNPLLIDAQRRELGEALYIGWVTSALLFTAGVILLCRHAPRTQEAEALKYQGQPPAYTYQPYTYQPGYQPGYQPAYSYQPAYSAPPPGSVAYTPTQY</w:t>
      </w:r>
    </w:p>
    <w:p w14:paraId="6F1D6766" w14:textId="77777777" w:rsidR="00157F99" w:rsidRPr="00157F99" w:rsidRDefault="00157F99" w:rsidP="00157F99">
      <w:pPr>
        <w:rPr>
          <w:lang w:val="en-US"/>
        </w:rPr>
      </w:pPr>
    </w:p>
    <w:p w14:paraId="5614A665" w14:textId="77777777" w:rsidR="00157F99" w:rsidRPr="00157F99" w:rsidRDefault="00157F99" w:rsidP="00157F99">
      <w:pPr>
        <w:rPr>
          <w:lang w:val="en-US"/>
        </w:rPr>
      </w:pPr>
      <w:r w:rsidRPr="00157F99">
        <w:rPr>
          <w:lang w:val="en-US"/>
        </w:rPr>
        <w:t>&gt;XP_020776079.1 claudin-14-like_Boleophthalmus</w:t>
      </w:r>
    </w:p>
    <w:p w14:paraId="5164C376" w14:textId="656149E2" w:rsidR="00157F99" w:rsidRPr="00157F99" w:rsidRDefault="00157F99" w:rsidP="00157F99">
      <w:pPr>
        <w:rPr>
          <w:lang w:val="en-US"/>
        </w:rPr>
      </w:pPr>
      <w:r w:rsidRPr="00157F99">
        <w:rPr>
          <w:lang w:val="en-US"/>
        </w:rPr>
        <w:t>MANMAVQILGFFLGMLGFVGTVVSTVLPHWRSTAYVGSNIITATSYMKGLWMECVWHSTGIYQCEVYRSMLALPRDLQAARALMVLSCVTSVLAGVVSVLGMKCTYFAHRSIIKSPLALSGGVCFICAGILCLITVIWTTNDVVMEFYDPFLPAGFKYEIGLCVYLGYAASCLSLVGGVVICWSSSRRSGSRRPEFHTQRSQPMSPPPAFNNIYPPAPPYNPPEALKDNRAPSVTSLSSNGYRLNNYV</w:t>
      </w:r>
    </w:p>
    <w:p w14:paraId="21AB76F0" w14:textId="77777777" w:rsidR="00157F99" w:rsidRPr="00157F99" w:rsidRDefault="00157F99" w:rsidP="00157F99">
      <w:pPr>
        <w:rPr>
          <w:lang w:val="en-US"/>
        </w:rPr>
      </w:pPr>
    </w:p>
    <w:p w14:paraId="49FE8C56" w14:textId="77777777" w:rsidR="00157F99" w:rsidRPr="00157F99" w:rsidRDefault="00157F99" w:rsidP="00157F99">
      <w:pPr>
        <w:rPr>
          <w:lang w:val="en-US"/>
        </w:rPr>
      </w:pPr>
      <w:r w:rsidRPr="00157F99">
        <w:rPr>
          <w:lang w:val="en-US"/>
        </w:rPr>
        <w:t>&gt;XP_020778480.1 claudin-like_Boleophthalmus</w:t>
      </w:r>
    </w:p>
    <w:p w14:paraId="60A410DB" w14:textId="53157C1C" w:rsidR="00157F99" w:rsidRPr="00157F99" w:rsidRDefault="00157F99" w:rsidP="00157F99">
      <w:pPr>
        <w:rPr>
          <w:lang w:val="en-US"/>
        </w:rPr>
      </w:pPr>
      <w:r w:rsidRPr="00157F99">
        <w:rPr>
          <w:lang w:val="en-US"/>
        </w:rPr>
        <w:t>MASAGLQILAVFLATVGFIGDIIICALPMWKVTAFIGNNIVTAQTFWEGLWMNCVKQSTGQMQCKVYDSMLALPQDLQAARALVVISILVVLLGMLLSVAGGKCTNCVEDEAAKSKVVITAGVFFIVGGILCLIPVSWSANEIIRNFYNPVMIDAQRRELGASLFIGWGSAGLLLIGGSLLCCQCNKKKDSRYSVKYSAPRSTASAGAYV</w:t>
      </w:r>
    </w:p>
    <w:p w14:paraId="11278092" w14:textId="77777777" w:rsidR="00157F99" w:rsidRPr="00157F99" w:rsidRDefault="00157F99" w:rsidP="00157F99">
      <w:pPr>
        <w:rPr>
          <w:lang w:val="en-US"/>
        </w:rPr>
      </w:pPr>
    </w:p>
    <w:p w14:paraId="337C20CE" w14:textId="77777777" w:rsidR="00157F99" w:rsidRPr="00157F99" w:rsidRDefault="00157F99" w:rsidP="00157F99">
      <w:pPr>
        <w:rPr>
          <w:lang w:val="en-US"/>
        </w:rPr>
      </w:pPr>
      <w:r w:rsidRPr="00157F99">
        <w:rPr>
          <w:lang w:val="en-US"/>
        </w:rPr>
        <w:t>&gt;XP_020778465.1 claudin-4-like_Boleophthalmus</w:t>
      </w:r>
    </w:p>
    <w:p w14:paraId="7D50236E" w14:textId="17B29743" w:rsidR="00157F99" w:rsidRPr="00157F99" w:rsidRDefault="00157F99" w:rsidP="00157F99">
      <w:pPr>
        <w:rPr>
          <w:lang w:val="en-US"/>
        </w:rPr>
      </w:pPr>
      <w:r w:rsidRPr="00157F99">
        <w:rPr>
          <w:lang w:val="en-US"/>
        </w:rPr>
        <w:t>MVSTGRQMLGLVLAIIGFLGSIIICALPTWKVTAFIGANIVTSQVIWEGLWMNCVTQSTGQMQCKVYDSLLALPQDLQAARAMVVIAIIIGVFGILLGVVGGKCTNFVEDERQKCKVAIASGIVFIMAGVMVLIPVCWTANTIIRDFYNPVMTNAQRRELGASLYIGWGAAGLLFLGGGLLCSSCPPSEEYPVKYSKAGSMASSKAYV</w:t>
      </w:r>
    </w:p>
    <w:p w14:paraId="066C22FC" w14:textId="77777777" w:rsidR="00157F99" w:rsidRPr="00157F99" w:rsidRDefault="00157F99" w:rsidP="00157F99">
      <w:pPr>
        <w:rPr>
          <w:lang w:val="en-US"/>
        </w:rPr>
      </w:pPr>
    </w:p>
    <w:p w14:paraId="7D86BFEF" w14:textId="77777777" w:rsidR="00157F99" w:rsidRPr="00157F99" w:rsidRDefault="00157F99" w:rsidP="00157F99">
      <w:pPr>
        <w:rPr>
          <w:lang w:val="en-US"/>
        </w:rPr>
      </w:pPr>
      <w:r w:rsidRPr="00157F99">
        <w:rPr>
          <w:lang w:val="en-US"/>
        </w:rPr>
        <w:t>&gt;XP_020784179.1 claudin-4-like_Boleophthalmus</w:t>
      </w:r>
    </w:p>
    <w:p w14:paraId="3D1C523A" w14:textId="6F3EE675" w:rsidR="00157F99" w:rsidRPr="00157F99" w:rsidRDefault="00157F99" w:rsidP="00157F99">
      <w:pPr>
        <w:rPr>
          <w:lang w:val="en-US"/>
        </w:rPr>
      </w:pPr>
      <w:r w:rsidRPr="00157F99">
        <w:rPr>
          <w:lang w:val="en-US"/>
        </w:rPr>
        <w:t>MVSMGRQMLGFALAIIGFLGTIIVCALPMWKVTAFIGANIVTAQVIWEGLWMNCVMQSTGQMQCKIYDSLLALPQDLQAARALIVIAIIVAAFGVLLGIAGGKCTNFVEDERAKARVAIAAGIVFIVAGVLVLIPVCWSANTIIRDFYNPIMTNAQRRELGAALYIGWGTAALLLLGGALLCSSCPHRNDAPEYPVKYSGARSTDSRAYV</w:t>
      </w:r>
    </w:p>
    <w:p w14:paraId="028B6240" w14:textId="77777777" w:rsidR="00157F99" w:rsidRPr="00157F99" w:rsidRDefault="00157F99" w:rsidP="00157F99">
      <w:pPr>
        <w:rPr>
          <w:lang w:val="en-US"/>
        </w:rPr>
      </w:pPr>
    </w:p>
    <w:p w14:paraId="3844E94C" w14:textId="77777777" w:rsidR="00157F99" w:rsidRPr="00157F99" w:rsidRDefault="00157F99" w:rsidP="00157F99">
      <w:pPr>
        <w:rPr>
          <w:lang w:val="en-US"/>
        </w:rPr>
      </w:pPr>
      <w:r w:rsidRPr="00157F99">
        <w:rPr>
          <w:lang w:val="en-US"/>
        </w:rPr>
        <w:t>&gt;XP_020784216.1 claudin-4-like_Boleophthalmus</w:t>
      </w:r>
    </w:p>
    <w:p w14:paraId="4C2697E6" w14:textId="74164F60" w:rsidR="00157F99" w:rsidRPr="00157F99" w:rsidRDefault="00157F99" w:rsidP="00157F99">
      <w:pPr>
        <w:rPr>
          <w:lang w:val="en-US"/>
        </w:rPr>
      </w:pPr>
      <w:r w:rsidRPr="00157F99">
        <w:rPr>
          <w:lang w:val="en-US"/>
        </w:rPr>
        <w:t>MVAAGFQIMGIALAIIGWIGVIIVCAIPQWRVTAFVGQNIVTAQTTWEGIWMTCVVQSTGQMQCKVYDSMLALGQDLQAARALIIISILVGIFGIFLAIAGGKCTNCVEDEAAKAKVCVAAGVIFIISGILCLVPVCWTANTVVREFYNPMLMNSQKKELGAALFIGWGASALLLIGGGILCANCPPKDNYNSAKYTASRATAPKDYV</w:t>
      </w:r>
    </w:p>
    <w:p w14:paraId="7F9E2E7D" w14:textId="77777777" w:rsidR="00157F99" w:rsidRPr="00157F99" w:rsidRDefault="00157F99" w:rsidP="00157F99">
      <w:pPr>
        <w:rPr>
          <w:lang w:val="en-US"/>
        </w:rPr>
      </w:pPr>
    </w:p>
    <w:p w14:paraId="726A6CBD" w14:textId="77777777" w:rsidR="00157F99" w:rsidRPr="00157F99" w:rsidRDefault="00157F99" w:rsidP="00157F99">
      <w:pPr>
        <w:rPr>
          <w:lang w:val="en-US"/>
        </w:rPr>
      </w:pPr>
      <w:r w:rsidRPr="00157F99">
        <w:rPr>
          <w:lang w:val="en-US"/>
        </w:rPr>
        <w:t>&gt;XP_020787613.1 claudin-5-like_Boleophthalmus</w:t>
      </w:r>
    </w:p>
    <w:p w14:paraId="419A7237" w14:textId="1332B2F3" w:rsidR="00157F99" w:rsidRPr="00157F99" w:rsidRDefault="00157F99" w:rsidP="00157F99">
      <w:pPr>
        <w:rPr>
          <w:lang w:val="en-US"/>
        </w:rPr>
      </w:pPr>
      <w:r w:rsidRPr="00157F99">
        <w:rPr>
          <w:lang w:val="en-US"/>
        </w:rPr>
        <w:t>MLAACLEFLGLALCVAGSLLVMIACGLPMWKVTAFIDSNIVVAQTIWDGLWMSCVVQSTGQMQCKVHDSVLALTQDLQTARALTVISAVLGVIGLTVTIAGAQCTNCIKDEMVKAKVVNAGGIIYLISGLFVLVPLCWMANIIIVDFHNPQIPPSKKREIGASIYIGWAAAALLLLGGTLLCCSFSQGVRGSFPIKYTPTKPISANGDFDKKHYV</w:t>
      </w:r>
    </w:p>
    <w:p w14:paraId="5D1C760E" w14:textId="77777777" w:rsidR="00157F99" w:rsidRPr="00157F99" w:rsidRDefault="00157F99" w:rsidP="00157F99">
      <w:pPr>
        <w:rPr>
          <w:lang w:val="en-US"/>
        </w:rPr>
      </w:pPr>
    </w:p>
    <w:p w14:paraId="27E9DB44" w14:textId="77777777" w:rsidR="00157F99" w:rsidRPr="00157F99" w:rsidRDefault="00157F99" w:rsidP="00157F99">
      <w:pPr>
        <w:rPr>
          <w:lang w:val="en-US"/>
        </w:rPr>
      </w:pPr>
      <w:r w:rsidRPr="00157F99">
        <w:rPr>
          <w:lang w:val="en-US"/>
        </w:rPr>
        <w:t>&gt;XP_020796858.1 claudin-8-like_Boleophthalmus</w:t>
      </w:r>
    </w:p>
    <w:p w14:paraId="5F71B436" w14:textId="165B93B5" w:rsidR="00157F99" w:rsidRPr="00157F99" w:rsidRDefault="00157F99" w:rsidP="00157F99">
      <w:pPr>
        <w:rPr>
          <w:lang w:val="en-US"/>
        </w:rPr>
      </w:pPr>
      <w:r w:rsidRPr="00157F99">
        <w:rPr>
          <w:lang w:val="en-US"/>
        </w:rPr>
        <w:t>MRAKLEIVALVLGSLGIIGIIAITAMPQWRVSAFIGANLIVMEDRWEGLWMNCYKQIDRMQCKVYDSLLILPPELQAARGLVCAAIVIALIAFAITISGTEVTSCGNDSPSAKTILLVVGGVFFLLACLTTLVPVCWVAHTVIKDFYNPTLMDAQRRELGPALYVGWGTAGLLLAAGVILLVRFCQRREMEEKEGVYPGAYDLAPKADSVYLQRIPSSTHKTMEYV</w:t>
      </w:r>
    </w:p>
    <w:p w14:paraId="281B541C" w14:textId="77777777" w:rsidR="00157F99" w:rsidRPr="00157F99" w:rsidRDefault="00157F99" w:rsidP="00157F99">
      <w:pPr>
        <w:rPr>
          <w:lang w:val="en-US"/>
        </w:rPr>
      </w:pPr>
    </w:p>
    <w:p w14:paraId="3B767D81" w14:textId="77777777" w:rsidR="00157F99" w:rsidRPr="00157F99" w:rsidRDefault="00157F99" w:rsidP="00157F99">
      <w:pPr>
        <w:rPr>
          <w:lang w:val="en-US"/>
        </w:rPr>
      </w:pPr>
      <w:r w:rsidRPr="00157F99">
        <w:rPr>
          <w:lang w:val="en-US"/>
        </w:rPr>
        <w:t>&gt;XP_020778518.1 claudin-4-like_Boleophthalmus</w:t>
      </w:r>
    </w:p>
    <w:p w14:paraId="47D80193" w14:textId="3B0CFB6C" w:rsidR="00157F99" w:rsidRPr="00157F99" w:rsidRDefault="00157F99" w:rsidP="00157F99">
      <w:pPr>
        <w:rPr>
          <w:lang w:val="en-US"/>
        </w:rPr>
      </w:pPr>
      <w:r w:rsidRPr="00157F99">
        <w:rPr>
          <w:lang w:val="en-US"/>
        </w:rPr>
        <w:t>MQTQIVGIILSIIGFLGTILICALPMWKMSAFIGSNIVTAQVFWEGIWMNCVIQSTGHAQCKAYDSILALPESLQAARALICASIGVSVVAIGLTVVGARCTNFYRHDRRMKLNIGLSGGIVFIVAGALCIIPVSWSAHNIITGFYNPMTIEGRKGELGACIYVGWASGALLVIGGGVLCSTYGC</w:t>
      </w:r>
    </w:p>
    <w:p w14:paraId="44C14A01" w14:textId="77777777" w:rsidR="00157F99" w:rsidRPr="00157F99" w:rsidRDefault="00157F99" w:rsidP="00157F99">
      <w:pPr>
        <w:rPr>
          <w:lang w:val="en-US"/>
        </w:rPr>
      </w:pPr>
    </w:p>
    <w:p w14:paraId="4640EDE4" w14:textId="77777777" w:rsidR="00157F99" w:rsidRPr="00157F99" w:rsidRDefault="00157F99" w:rsidP="00157F99">
      <w:pPr>
        <w:rPr>
          <w:lang w:val="en-US"/>
        </w:rPr>
      </w:pPr>
      <w:r w:rsidRPr="00157F99">
        <w:rPr>
          <w:lang w:val="en-US"/>
        </w:rPr>
        <w:t>&gt;XP_020784214.1 claudin-4-like_Boleophthalmus</w:t>
      </w:r>
    </w:p>
    <w:p w14:paraId="4987263F" w14:textId="798C386D" w:rsidR="00157F99" w:rsidRPr="00157F99" w:rsidRDefault="00157F99" w:rsidP="00157F99">
      <w:pPr>
        <w:rPr>
          <w:lang w:val="en-US"/>
        </w:rPr>
      </w:pPr>
      <w:r w:rsidRPr="00157F99">
        <w:rPr>
          <w:lang w:val="en-US"/>
        </w:rPr>
        <w:t>MSSTGLEILGMILAVAGWLGVMVACGMPMWRVAAYIGQNIVISQVIWEGLWMNCSVQSTGQMHCRVHDSMLGLPVDLQASRALVIISMVLCIIGIGLSVAGAKCTNCSQDVHGKPRFMVAAGVTFIVAGLLMLVAVSWTAHAIVMGFYDPMLEETGKREFGNALYFGWAASCLLILGGALLCCSCPPRAARAQSGSVPPRVDYSALKTVTVNGYTKRDYV</w:t>
      </w:r>
    </w:p>
    <w:p w14:paraId="60D324B6" w14:textId="77777777" w:rsidR="00157F99" w:rsidRPr="00157F99" w:rsidRDefault="00157F99" w:rsidP="00157F99">
      <w:pPr>
        <w:rPr>
          <w:lang w:val="en-US"/>
        </w:rPr>
      </w:pPr>
    </w:p>
    <w:p w14:paraId="1F34548D" w14:textId="77777777" w:rsidR="00157F99" w:rsidRPr="00157F99" w:rsidRDefault="00157F99" w:rsidP="00157F99">
      <w:pPr>
        <w:rPr>
          <w:lang w:val="en-US"/>
        </w:rPr>
      </w:pPr>
      <w:r w:rsidRPr="00157F99">
        <w:rPr>
          <w:lang w:val="en-US"/>
        </w:rPr>
        <w:t>&gt;XP_020772860.1 claudin-10-like_Boleophthalmus</w:t>
      </w:r>
    </w:p>
    <w:p w14:paraId="2221AB20" w14:textId="425E6EB0" w:rsidR="00157F99" w:rsidRPr="00157F99" w:rsidRDefault="00157F99" w:rsidP="00157F99">
      <w:pPr>
        <w:rPr>
          <w:lang w:val="en-US"/>
        </w:rPr>
      </w:pPr>
      <w:r w:rsidRPr="00157F99">
        <w:rPr>
          <w:lang w:val="en-US"/>
        </w:rPr>
        <w:t>MKIRVVQIWGFLMTVLGWIFVACTMAMEGWKITSIGGMAGSSIIKVAWYWSSLWRSCFTDSTAVSNCYDFPVLWSVEGHIQIVRGLLMAALSLGMLGFVLSMLGMECTYLGGQDLSKYKKVYAGGWCHIISGVLSTSGYAVYAQYVSVEYFNPDFQDLKYDLGTPLFLGWVGSAFHMAGGFFYLWSVCKPLCGGGEPVVVAVRGLPDVEKNTTTNLNKSTTVLSTQSDLTSQSKLSSISELSSKQSDVSEISSRSARTSKTGRTSRTSRTPRSPRAAGSQASTSRLGSESGRSSRSSLSTISGSSRSSRSSRSSRSSRSSGSSGSSGSSRTVSTISGISKSESAQFVKNSYI</w:t>
      </w:r>
    </w:p>
    <w:p w14:paraId="00AEAE5D" w14:textId="77777777" w:rsidR="00157F99" w:rsidRPr="00157F99" w:rsidRDefault="00157F99" w:rsidP="00157F99">
      <w:pPr>
        <w:rPr>
          <w:lang w:val="en-US"/>
        </w:rPr>
      </w:pPr>
    </w:p>
    <w:p w14:paraId="4863E10E" w14:textId="77777777" w:rsidR="00157F99" w:rsidRPr="00157F99" w:rsidRDefault="00157F99" w:rsidP="00157F99">
      <w:pPr>
        <w:rPr>
          <w:lang w:val="en-US"/>
        </w:rPr>
      </w:pPr>
      <w:r w:rsidRPr="00157F99">
        <w:rPr>
          <w:lang w:val="en-US"/>
        </w:rPr>
        <w:t>&gt;XP_020784149.1 claudin-4-like_Boleophthalmus</w:t>
      </w:r>
    </w:p>
    <w:p w14:paraId="118F6B0C" w14:textId="6F74B1D9" w:rsidR="00157F99" w:rsidRPr="00157F99" w:rsidRDefault="00157F99" w:rsidP="00157F99">
      <w:pPr>
        <w:rPr>
          <w:lang w:val="en-US"/>
        </w:rPr>
      </w:pPr>
      <w:r w:rsidRPr="00157F99">
        <w:rPr>
          <w:lang w:val="en-US"/>
        </w:rPr>
        <w:t>MGRVGKEVAGQVLSFIGLVGVSVTCGVPMWRVTSYIGANIVTGQIVWDGLWMNCVMQSTGQMQCKLNESLMKMSRDLQAARALIIISLVVGFIGFMISFLGAKCTSCLKKEASMANVVIISGCLIILAAVLDLIPVCWSAAYTITDYQNPLTIETQKREIGASIYIGWASAAFLLIGGIILTTSCPPQRSFYGYPGYPPQPGVYPYTAPPNQGGYRPVYTPVSQPYSGSYVPSKPYAAPSAYSGGQYI</w:t>
      </w:r>
    </w:p>
    <w:p w14:paraId="460A6953" w14:textId="77777777" w:rsidR="00157F99" w:rsidRPr="00157F99" w:rsidRDefault="00157F99" w:rsidP="00157F99">
      <w:pPr>
        <w:rPr>
          <w:lang w:val="en-US"/>
        </w:rPr>
      </w:pPr>
    </w:p>
    <w:p w14:paraId="18777750" w14:textId="77777777" w:rsidR="00157F99" w:rsidRPr="00157F99" w:rsidRDefault="00157F99" w:rsidP="00157F99">
      <w:pPr>
        <w:rPr>
          <w:lang w:val="en-US"/>
        </w:rPr>
      </w:pPr>
      <w:r w:rsidRPr="00157F99">
        <w:rPr>
          <w:lang w:val="en-US"/>
        </w:rPr>
        <w:t>&gt;XP_020784148.1 claudin-4-like_Boleophthalmus</w:t>
      </w:r>
    </w:p>
    <w:p w14:paraId="70A99D11" w14:textId="700CA9C7" w:rsidR="00157F99" w:rsidRPr="00157F99" w:rsidRDefault="00157F99" w:rsidP="00157F99">
      <w:pPr>
        <w:rPr>
          <w:lang w:val="en-US"/>
        </w:rPr>
      </w:pPr>
      <w:r w:rsidRPr="00157F99">
        <w:rPr>
          <w:lang w:val="en-US"/>
        </w:rPr>
        <w:t>MGGMQELGISVSMAGVAGIILICALPMWKVTAFIGTHLVVMQVFWEGLWMTCVSEYTGQLQCKLYDAILDLSPDLQAARGLICISLFLGCLGFLIFLLGARCTNCLSHPRAKQRVVISSGFIFCLSSLTTVVAVAWTANSIINDFYNPRVPEVLKKELGAAIYCGFVTSGLLFVGGLILCITCSPQRAKFPSTRYTLSRAPTTQSSYAIKNYV</w:t>
      </w:r>
    </w:p>
    <w:p w14:paraId="35FB8006" w14:textId="77777777" w:rsidR="00157F99" w:rsidRPr="00157F99" w:rsidRDefault="00157F99" w:rsidP="00157F99">
      <w:pPr>
        <w:rPr>
          <w:lang w:val="en-US"/>
        </w:rPr>
      </w:pPr>
    </w:p>
    <w:p w14:paraId="0C6B40EC" w14:textId="77777777" w:rsidR="00157F99" w:rsidRPr="00157F99" w:rsidRDefault="00157F99" w:rsidP="00157F99">
      <w:pPr>
        <w:rPr>
          <w:lang w:val="en-US"/>
        </w:rPr>
      </w:pPr>
      <w:r w:rsidRPr="00157F99">
        <w:rPr>
          <w:lang w:val="en-US"/>
        </w:rPr>
        <w:t>&gt;XP_020786984.1 claudin-9-like_Boleophthalmus</w:t>
      </w:r>
    </w:p>
    <w:p w14:paraId="05FC2623" w14:textId="3E8FD4E2" w:rsidR="00157F99" w:rsidRPr="00157F99" w:rsidRDefault="00157F99" w:rsidP="00157F99">
      <w:pPr>
        <w:rPr>
          <w:lang w:val="en-US"/>
        </w:rPr>
      </w:pPr>
      <w:r w:rsidRPr="00157F99">
        <w:rPr>
          <w:lang w:val="en-US"/>
        </w:rPr>
        <w:t>MASTGLQLVGIVLSVLGWVFGALVCAAPLWRVSAFVGGELVIAQVLWEGLWMNCLSQTTGQIQCKAYDSTLALPFSAQAARGLTVLSLLLCVLALMLAVAGAKCTHCMGATNPSSKTRVARVAGVLFLLAGVIYIVPICWTAYGIIRDFYDPNIAAPLKRELGPALYLGWGASVLLIVGGFLLQHGSSPPISRVKPIITAPVKDNPKAPEVKQPEKSFV</w:t>
      </w:r>
    </w:p>
    <w:p w14:paraId="354FAE35" w14:textId="77777777" w:rsidR="00157F99" w:rsidRPr="00157F99" w:rsidRDefault="00157F99" w:rsidP="00157F99">
      <w:pPr>
        <w:rPr>
          <w:lang w:val="en-US"/>
        </w:rPr>
      </w:pPr>
    </w:p>
    <w:p w14:paraId="4CDB0883" w14:textId="77777777" w:rsidR="00157F99" w:rsidRPr="00157F99" w:rsidRDefault="00157F99" w:rsidP="00157F99">
      <w:pPr>
        <w:rPr>
          <w:lang w:val="en-US"/>
        </w:rPr>
      </w:pPr>
      <w:r w:rsidRPr="00157F99">
        <w:rPr>
          <w:lang w:val="en-US"/>
        </w:rPr>
        <w:t>&gt;XP_020788752.1 claudin-4-like_Boleophthalmus</w:t>
      </w:r>
    </w:p>
    <w:p w14:paraId="3C9A0525" w14:textId="65BEF2F8" w:rsidR="00157F99" w:rsidRPr="00157F99" w:rsidRDefault="00157F99" w:rsidP="00157F99">
      <w:pPr>
        <w:rPr>
          <w:lang w:val="en-US"/>
        </w:rPr>
      </w:pPr>
      <w:r w:rsidRPr="00157F99">
        <w:rPr>
          <w:lang w:val="en-US"/>
        </w:rPr>
        <w:t>MGSVGVQIVCVALGVLGLIGVIVCCAIPRWNMSSFVGSNIVTAQTTYKGLWMECVMQSTGQQQCKSYDSLLVLPSDLQAARAMTIISAMVSTLSLLILFCGADFTTCIENEDAKPKISLVAGIGMIIAGLLVIIPASWSAHTVVREFNNPMITASAKMELGPCIFIGWGAGVLLLIAGGLLCCFSRPSSSSGGTAKYYSNSSPSAPKNYV</w:t>
      </w:r>
    </w:p>
    <w:p w14:paraId="7BC424D2" w14:textId="77777777" w:rsidR="00157F99" w:rsidRPr="00157F99" w:rsidRDefault="00157F99" w:rsidP="00157F99">
      <w:pPr>
        <w:rPr>
          <w:lang w:val="en-US"/>
        </w:rPr>
      </w:pPr>
    </w:p>
    <w:p w14:paraId="2EC577F6" w14:textId="77777777" w:rsidR="00157F99" w:rsidRPr="00157F99" w:rsidRDefault="00157F99" w:rsidP="00157F99">
      <w:pPr>
        <w:rPr>
          <w:lang w:val="en-US"/>
        </w:rPr>
      </w:pPr>
      <w:r w:rsidRPr="00157F99">
        <w:rPr>
          <w:lang w:val="en-US"/>
        </w:rPr>
        <w:t>&gt;XP_020796827.1 claudin-8-like_Boleophthalmus</w:t>
      </w:r>
    </w:p>
    <w:p w14:paraId="423CC8A8" w14:textId="448BABFA" w:rsidR="00157F99" w:rsidRPr="00157F99" w:rsidRDefault="00157F99" w:rsidP="00157F99">
      <w:pPr>
        <w:rPr>
          <w:lang w:val="en-US"/>
        </w:rPr>
      </w:pPr>
      <w:r w:rsidRPr="00157F99">
        <w:rPr>
          <w:lang w:val="en-US"/>
        </w:rPr>
        <w:t>MIQGVTEIAAVAVGLLGLIGAAATTGMPMWKVTAFIGENIIVMETRWEGLWMNCYRQANIRMQCKVYDSLLFLPPELQAARGLMCCSLALSGLGLLVACAGLRCITCFQANERVKTLILMTAGAMQLAASVCVFIPVSWTGHVIIRDFYNPLLIDAQRRELGEALYIGWVTGAVLFASAMLFLCRKFPSEKGSFDIYHPVNLLRYKQQPNHVPMMRYDPLSTVSSLSAPPNSASTRTSTHRSPINAPIVYNPGLPDTAVLQYQANLAHQSSMRSSSHPHSMYTPGNSLYASHNTVPLTYTTQTGNPSTSYQSSFYPVPQTPVFIGYNTSIVHRPSVTSSGMYI</w:t>
      </w:r>
    </w:p>
    <w:p w14:paraId="30EAB923" w14:textId="77777777" w:rsidR="00157F99" w:rsidRPr="00157F99" w:rsidRDefault="00157F99" w:rsidP="00157F99">
      <w:pPr>
        <w:rPr>
          <w:lang w:val="en-US"/>
        </w:rPr>
      </w:pPr>
    </w:p>
    <w:p w14:paraId="37CD40F7" w14:textId="77777777" w:rsidR="00157F99" w:rsidRPr="00157F99" w:rsidRDefault="00157F99" w:rsidP="00157F99">
      <w:pPr>
        <w:rPr>
          <w:lang w:val="en-US"/>
        </w:rPr>
      </w:pPr>
      <w:r w:rsidRPr="00157F99">
        <w:rPr>
          <w:lang w:val="en-US"/>
        </w:rPr>
        <w:t>&gt;XP_020794871.1 claudin-10-like_Boleophthalmus</w:t>
      </w:r>
    </w:p>
    <w:p w14:paraId="38576BA3" w14:textId="69156766" w:rsidR="00157F99" w:rsidRPr="00157F99" w:rsidRDefault="00157F99" w:rsidP="00157F99">
      <w:pPr>
        <w:rPr>
          <w:lang w:val="en-US"/>
        </w:rPr>
      </w:pPr>
      <w:r w:rsidRPr="00157F99">
        <w:rPr>
          <w:lang w:val="en-US"/>
        </w:rPr>
        <w:t>MRKRLIQIFGFLVTSLGWFFVLCTMAMDYWRISQIGGQGGSYIIKVAWYWSNLWKDCFTDSTAITNCRDYPVLWSVATYVQGVRGLLMCGLTIAFFAVVLCFVGMECTYIGGSEAVKDKLVLVGAVFHFVGGVSDICAYCLYINRVARTSFAASLAPGVLRYDLGPPIFLGLVGCFLIYLGAVLYAVTVYRVIFPKREVINVYGTNTYAAPRYRGKSLYTGYYKPSRQYGYYVGSGLSSSSKISMLSRTTEKISQRDAFV</w:t>
      </w:r>
    </w:p>
    <w:p w14:paraId="0CC92130" w14:textId="77777777" w:rsidR="00157F99" w:rsidRPr="00157F99" w:rsidRDefault="00157F99" w:rsidP="00157F99">
      <w:pPr>
        <w:rPr>
          <w:lang w:val="en-US"/>
        </w:rPr>
      </w:pPr>
    </w:p>
    <w:p w14:paraId="1B0AE12B" w14:textId="77777777" w:rsidR="00157F99" w:rsidRPr="00157F99" w:rsidRDefault="00157F99" w:rsidP="00157F99">
      <w:pPr>
        <w:rPr>
          <w:lang w:val="en-US"/>
        </w:rPr>
      </w:pPr>
      <w:r w:rsidRPr="00157F99">
        <w:rPr>
          <w:lang w:val="en-US"/>
        </w:rPr>
        <w:t>&gt;XP_020774615.1 claudin-18-like_Boleophthalmus</w:t>
      </w:r>
    </w:p>
    <w:p w14:paraId="75137B32" w14:textId="1A7306B8" w:rsidR="00157F99" w:rsidRPr="00157F99" w:rsidRDefault="00157F99" w:rsidP="00157F99">
      <w:pPr>
        <w:rPr>
          <w:lang w:val="en-US"/>
        </w:rPr>
      </w:pPr>
      <w:r w:rsidRPr="00157F99">
        <w:rPr>
          <w:lang w:val="en-US"/>
        </w:rPr>
        <w:t>MAATLCQVLGFVLSLLGVALVVAATAMDQWATEDLFDNVVTAVYSYSGLWRSCVRQSSGFTECRPYFTILGLPALLQAVRALMIVGLVLGAIGCLVSIFALKCLKMGNMEGNIKATMTLTAGAMHILAGICAIAGVSAFANLIVQSFRFTTYTDGAYGIMGGANVGGITGALTPRYTFGPALFVGWIGGAILLIGGVMMCMACRGMMSNRNENYNGIAYKASSQHTQMYRQDHRSRPAYDSYKVPSEGRHSNQRFDYV</w:t>
      </w:r>
    </w:p>
    <w:p w14:paraId="076A1551" w14:textId="77777777" w:rsidR="00157F99" w:rsidRPr="00157F99" w:rsidRDefault="00157F99" w:rsidP="00157F99">
      <w:pPr>
        <w:rPr>
          <w:lang w:val="en-US"/>
        </w:rPr>
      </w:pPr>
    </w:p>
    <w:p w14:paraId="0BC08A7D" w14:textId="77777777" w:rsidR="00157F99" w:rsidRPr="00157F99" w:rsidRDefault="00157F99" w:rsidP="00157F99">
      <w:pPr>
        <w:rPr>
          <w:lang w:val="en-US"/>
        </w:rPr>
      </w:pPr>
      <w:r w:rsidRPr="00157F99">
        <w:rPr>
          <w:lang w:val="en-US"/>
        </w:rPr>
        <w:t>&gt;XP_020780034.1 claudin-11-like_Boleophthalmus</w:t>
      </w:r>
    </w:p>
    <w:p w14:paraId="47EEBD79" w14:textId="1EEA47CC" w:rsidR="00157F99" w:rsidRPr="00157F99" w:rsidRDefault="00157F99" w:rsidP="00157F99">
      <w:pPr>
        <w:rPr>
          <w:lang w:val="en-US"/>
        </w:rPr>
      </w:pPr>
      <w:r w:rsidRPr="00157F99">
        <w:rPr>
          <w:lang w:val="en-US"/>
        </w:rPr>
        <w:t>MANSCLQLTGFVLSFVGWLGIVIATATNDWVINCKYGLNTCKKMDELGAKGPWADCVISTGINHCVFLTQLLDLPAYIQTTRALMITGSILGLPAVGIILMSLPCIKLGNEPQSSKNQRAIIGGVLILIVGACGLISTIWFPIGAYQEQALMAFGFSLYAGWFGTIFVLIGGFMLACCSSESHPRAYQDNNRFYYSKNGSSTVPAPTSANHAKSAHV</w:t>
      </w:r>
    </w:p>
    <w:p w14:paraId="2CE7A6BF" w14:textId="77777777" w:rsidR="00157F99" w:rsidRPr="00157F99" w:rsidRDefault="00157F99" w:rsidP="00157F99">
      <w:pPr>
        <w:rPr>
          <w:lang w:val="en-US"/>
        </w:rPr>
      </w:pPr>
    </w:p>
    <w:p w14:paraId="4DF4B46B" w14:textId="77777777" w:rsidR="00157F99" w:rsidRPr="00157F99" w:rsidRDefault="00157F99" w:rsidP="00157F99">
      <w:pPr>
        <w:rPr>
          <w:lang w:val="en-US"/>
        </w:rPr>
      </w:pPr>
      <w:r w:rsidRPr="00157F99">
        <w:rPr>
          <w:lang w:val="en-US"/>
        </w:rPr>
        <w:t>&gt;XP_020784254.1 claudin-4-like_Boleophthalmus</w:t>
      </w:r>
    </w:p>
    <w:p w14:paraId="7DFFC983" w14:textId="1D5BE64F" w:rsidR="00883027" w:rsidRDefault="00157F99" w:rsidP="00157F99">
      <w:pPr>
        <w:rPr>
          <w:lang w:val="en-US"/>
        </w:rPr>
      </w:pPr>
      <w:r w:rsidRPr="00157F99">
        <w:rPr>
          <w:lang w:val="en-US"/>
        </w:rPr>
        <w:t>MLRQLELGALALAFLGWICAILTRCLALWNVSGTVDNTTASLPAYWDGVWLQWDHWDLAHDGSLHCSFYQTLMSLSGNFRTWXXXXXXXXXAGGFAVVISAVGAVWFPHRNQIKVFSGAVFVLSGILLLVPTAWTCHHTSQSLEGATHLRRDWGPALYLGWISFVLMTVGGVFLTTRCPTTQSQGEHTEVATAPPHEEESNHPLSRINRATFTNSQLQRGAGPV</w:t>
      </w:r>
    </w:p>
    <w:p w14:paraId="095694CF" w14:textId="59977901" w:rsidR="00883027" w:rsidRDefault="00883027" w:rsidP="00081C7F">
      <w:pPr>
        <w:rPr>
          <w:lang w:val="en-US"/>
        </w:rPr>
      </w:pPr>
    </w:p>
    <w:p w14:paraId="2309F0DC" w14:textId="77777777" w:rsidR="00883027" w:rsidRDefault="00883027" w:rsidP="00081C7F">
      <w:pPr>
        <w:rPr>
          <w:lang w:val="en-US"/>
        </w:rPr>
      </w:pPr>
    </w:p>
    <w:p w14:paraId="0E63667B" w14:textId="77777777" w:rsidR="00081C7F" w:rsidRPr="00157F99" w:rsidRDefault="00081C7F" w:rsidP="00081C7F">
      <w:pPr>
        <w:rPr>
          <w:b/>
          <w:i/>
          <w:lang w:val="en-US"/>
        </w:rPr>
      </w:pPr>
      <w:r w:rsidRPr="00157F99">
        <w:rPr>
          <w:b/>
          <w:i/>
          <w:lang w:val="en-US"/>
        </w:rPr>
        <w:t>Homo sapiens</w:t>
      </w:r>
    </w:p>
    <w:p w14:paraId="0E7579AA" w14:textId="165F3F99" w:rsidR="00081C7F" w:rsidRDefault="00081C7F" w:rsidP="00124676">
      <w:pPr>
        <w:rPr>
          <w:lang w:val="en-US"/>
        </w:rPr>
      </w:pPr>
    </w:p>
    <w:p w14:paraId="445B3651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&gt;sp|O95832|CLD1_HUMAN Claudin-1_Homo</w:t>
      </w:r>
    </w:p>
    <w:p w14:paraId="7A3F8D1A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MANAGLQLLGFILAFLGWIGAIVSTALPQWRIYSYAGDNIVTAQAMYEGLWMSCVSQSTG</w:t>
      </w:r>
    </w:p>
    <w:p w14:paraId="731509D1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QIQCKVFDSLLNLSSTLQATRALMVVGILLGVIAIFVATVGMKCMKCLEDDEVQKMRMAV</w:t>
      </w:r>
    </w:p>
    <w:p w14:paraId="09267C02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IGGAIFLLAGLAILVATAWYGNRIVQEFYDPMTPVNARYEFGQALFTGWAAASLCLLGGA</w:t>
      </w:r>
    </w:p>
    <w:p w14:paraId="24700D8E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LLCCSCPRKTTSYPTPRPYPKPAPSSGKDYV</w:t>
      </w:r>
    </w:p>
    <w:p w14:paraId="79C4B63B" w14:textId="77777777" w:rsidR="00C605F2" w:rsidRPr="00C605F2" w:rsidRDefault="00C605F2" w:rsidP="00C605F2">
      <w:pPr>
        <w:rPr>
          <w:lang w:val="en-US"/>
        </w:rPr>
      </w:pPr>
    </w:p>
    <w:p w14:paraId="0A8FF7BD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&gt;sp|O95471|CLD7_HUMAN Claudin-7_Homo</w:t>
      </w:r>
    </w:p>
    <w:p w14:paraId="501FBC57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lastRenderedPageBreak/>
        <w:t>MANSGLQLLGFSMALLGWVGLVACTAIPQWQMSSYAGDNIITAQAMYKGLWMDCVTQSTG</w:t>
      </w:r>
    </w:p>
    <w:p w14:paraId="6C8935A9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MMSCKMYDSVLALSAALQATRALMVVSLVLGFLAMFVATMGMKCTRCGGDDKVKKARIAM</w:t>
      </w:r>
    </w:p>
    <w:p w14:paraId="66DC8F5A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GGGIIFIVAGLAALVACSWYGHQIVTDFYNPLIPTNIKYEFGPAIFIGWAGSALVILGGA</w:t>
      </w:r>
    </w:p>
    <w:p w14:paraId="36744C62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LLSCSCPGNESKAGYRVPRSYPKSNSSKEYV</w:t>
      </w:r>
    </w:p>
    <w:p w14:paraId="26A31987" w14:textId="77777777" w:rsidR="00C605F2" w:rsidRPr="00C605F2" w:rsidRDefault="00C605F2" w:rsidP="00C605F2">
      <w:pPr>
        <w:rPr>
          <w:lang w:val="en-US"/>
        </w:rPr>
      </w:pPr>
    </w:p>
    <w:p w14:paraId="5A172649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&gt;sp|O00501|CLD5_HUMAN Claudin-5_Homo</w:t>
      </w:r>
    </w:p>
    <w:p w14:paraId="45249AFB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MGSAALEILGLVLCLVGWGGLILACGLPMWQVTAFLDHNIVTAQTTWKGLWMSCVVQSTG</w:t>
      </w:r>
    </w:p>
    <w:p w14:paraId="285A6E92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HMQCKVYDSVLALSTEVQAARALTVSAVLLAFVALFVTLAGAQCTTCVAPGPAKARVALT</w:t>
      </w:r>
    </w:p>
    <w:p w14:paraId="30509348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GGVLYLFCGLLALVPLCWFANIVVREFYDPSVPVSQKYELGAALYIGWAATALLMVGGCL</w:t>
      </w:r>
    </w:p>
    <w:p w14:paraId="1E2F0C7F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LCCGAWVCTGRPDLSFPVKYSAPRRPTATGDYDKKNYV</w:t>
      </w:r>
    </w:p>
    <w:p w14:paraId="0DFF27BA" w14:textId="77777777" w:rsidR="00C605F2" w:rsidRPr="00C605F2" w:rsidRDefault="00C605F2" w:rsidP="00C605F2">
      <w:pPr>
        <w:rPr>
          <w:lang w:val="en-US"/>
        </w:rPr>
      </w:pPr>
    </w:p>
    <w:p w14:paraId="10A3B7E8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&gt;sp|P56750|CLD17_HUMAN Claudin-17_Homo</w:t>
      </w:r>
    </w:p>
    <w:p w14:paraId="73D2EEA2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MAFYPLQIAGLVLGFLGMVGTLATTLLPQWRVSAFVGSNIIVFERLWEGLWMNCIRQARV</w:t>
      </w:r>
    </w:p>
    <w:p w14:paraId="7E19B542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RLQCKFYSSLLALPPALETARALMCVAVALSLIALLIGICGMKQVQCTGSNERAKAYLLG</w:t>
      </w:r>
    </w:p>
    <w:p w14:paraId="3B4BA149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TSGVLFILTGIFVLIPVSWTANIIIRDFYNPAIHIGQKRELGAALFLGWASAAVLFIGGG</w:t>
      </w:r>
    </w:p>
    <w:p w14:paraId="5F772E2E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LLCGFCCCNRKKQGYRYPVPGYRVPHTDKRRNTTMLSKTSTSYV</w:t>
      </w:r>
    </w:p>
    <w:p w14:paraId="7A33918B" w14:textId="77777777" w:rsidR="00C605F2" w:rsidRPr="00C605F2" w:rsidRDefault="00C605F2" w:rsidP="00C605F2">
      <w:pPr>
        <w:rPr>
          <w:lang w:val="en-US"/>
        </w:rPr>
      </w:pPr>
    </w:p>
    <w:p w14:paraId="276384D9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&gt;sp|Q8N6F1|CLD19_HUMAN Claudin-19_Homo</w:t>
      </w:r>
    </w:p>
    <w:p w14:paraId="2FEC3C58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MANSGLQLLGYFLALGGWVGIIASTALPQWKQSSYAGDAIITAVGLYEGLWMSCASQSTG</w:t>
      </w:r>
    </w:p>
    <w:p w14:paraId="14D3C8B3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QVQCKLYDSLLALDGHIQSARALMVVAVLLGFVAMVLSVVGMKCTRVGDSNPIAKGRVAI</w:t>
      </w:r>
    </w:p>
    <w:p w14:paraId="1BC72E81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AGGALFILAGLCTLTAVSWYATLVTQEFFNPSTPVNARYEFGPALFVGWASAGLAVLGGS</w:t>
      </w:r>
    </w:p>
    <w:p w14:paraId="434FDC89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FLCCTCPEPERPNSSPQPYRPGPSAAAREPVVKLPASAKGPLGV</w:t>
      </w:r>
    </w:p>
    <w:p w14:paraId="69CC4D28" w14:textId="77777777" w:rsidR="00C605F2" w:rsidRPr="00C605F2" w:rsidRDefault="00C605F2" w:rsidP="00C605F2">
      <w:pPr>
        <w:rPr>
          <w:lang w:val="en-US"/>
        </w:rPr>
      </w:pPr>
    </w:p>
    <w:p w14:paraId="5DB8EC1E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&gt;sp|O14493|CLD4_HUMAN Claudin-4_Homo</w:t>
      </w:r>
    </w:p>
    <w:p w14:paraId="1A472D04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MASMGLQVMGIALAVLGWLAVMLCCALPMWRVTAFIGSNIVTSQTIWEGLWMNCVVQSTG</w:t>
      </w:r>
    </w:p>
    <w:p w14:paraId="3796BE6E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QMQCKVYDSLLALPQDLQAARALVIISIIVAALGVLLSVVGGKCTNCLEDESAKAKTMIV</w:t>
      </w:r>
    </w:p>
    <w:p w14:paraId="2D1462D8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AGVVFLLAGLMVIVPVSWTAHNIIQDFYNPLVASGQKREMGASLYVGWAASGLLLLGGGL</w:t>
      </w:r>
    </w:p>
    <w:p w14:paraId="0220CCFE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LCCNCPPRTDKPYSAKYSAARSAAASNYV</w:t>
      </w:r>
    </w:p>
    <w:p w14:paraId="3F64DB8E" w14:textId="77777777" w:rsidR="00C605F2" w:rsidRPr="00C605F2" w:rsidRDefault="00C605F2" w:rsidP="00C605F2">
      <w:pPr>
        <w:rPr>
          <w:lang w:val="en-US"/>
        </w:rPr>
      </w:pPr>
    </w:p>
    <w:p w14:paraId="1B47A1AB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&gt;sp|P78369|CLD10_HUMAN Claudin-10_Homo</w:t>
      </w:r>
    </w:p>
    <w:p w14:paraId="2611E7C0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MASTASEIIAFMVSISGWVLVSSTLPTDYWKVSTIDGTVITTATYWANLWKACVTDSTGV</w:t>
      </w:r>
    </w:p>
    <w:p w14:paraId="17F4874C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SNCKDFPSMLALDGYIQACRGLMIAAVSLGFFGSIFALFGMKCTKVGGSDKAKAKIACLA</w:t>
      </w:r>
    </w:p>
    <w:p w14:paraId="1AF71A38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GIVFILSGLCSMTGCSLYANKITTEFFDPLFVEQKYELGAALFIGWAGASLCIIGGVIFC</w:t>
      </w:r>
    </w:p>
    <w:p w14:paraId="14B5A53F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FSISDNNKTPRYTYNGATSVMSSRTKYHGGEDFKTTNPSKQFDKNAYV</w:t>
      </w:r>
    </w:p>
    <w:p w14:paraId="17911FA1" w14:textId="77777777" w:rsidR="00C605F2" w:rsidRPr="00C605F2" w:rsidRDefault="00C605F2" w:rsidP="00C605F2">
      <w:pPr>
        <w:rPr>
          <w:lang w:val="en-US"/>
        </w:rPr>
      </w:pPr>
    </w:p>
    <w:p w14:paraId="357730BE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&gt;sp|Q9Y5I7|CLD16_HUMAN Claudin-16_Homo</w:t>
      </w:r>
    </w:p>
    <w:p w14:paraId="3895A6EA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MTSRTPLLVTACLYYSYCNSRHLQQGVRKSKRPVFSHCQVPETQKTDTRHLSGARAGVCP</w:t>
      </w:r>
    </w:p>
    <w:p w14:paraId="60313A32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CCHPDGLLATMRDLLQYIACFFAFFSAGFLIVATWTDCWMVNADDSLEVSTKCRGLWWEC</w:t>
      </w:r>
    </w:p>
    <w:p w14:paraId="5B926C2D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VTNAFDGIRTCDEYDSILAEHPLKLVVTRALMITADILAGFGFLTLLLGLDCVKFLPDEP</w:t>
      </w:r>
    </w:p>
    <w:p w14:paraId="1B4CD64A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YIKVRICFVAGATLLIAGTPGIIGSVWYAVDVYVERSTLVLHNIFLGIQYKFGWSCWLGM</w:t>
      </w:r>
    </w:p>
    <w:p w14:paraId="6DC5837C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AGSLGCFLAGAVLTCCLYLFKDVGPERNYPYSLRKAYSAAGVSMAKSYSAPRTETAKMYA</w:t>
      </w:r>
    </w:p>
    <w:p w14:paraId="4D522B80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VDTRV</w:t>
      </w:r>
    </w:p>
    <w:p w14:paraId="645BA64A" w14:textId="77777777" w:rsidR="00C605F2" w:rsidRPr="00C605F2" w:rsidRDefault="00C605F2" w:rsidP="00C605F2">
      <w:pPr>
        <w:rPr>
          <w:lang w:val="en-US"/>
        </w:rPr>
      </w:pPr>
    </w:p>
    <w:p w14:paraId="2B074817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&gt;sp|O15551|CLD3_HUMAN Claudin-3_Homo</w:t>
      </w:r>
    </w:p>
    <w:p w14:paraId="516560B6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MSMGLEITGTALAVLGWLGTIVCCALPMWRVSAFIGSNIITSQNIWEGLWMNCVVQSTGQ</w:t>
      </w:r>
    </w:p>
    <w:p w14:paraId="393C1576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MQCKVYDSLLALPQDLQAARALIVVAILLAAFGLLVALVGAQCTNCVQDDTAKAKITIVA</w:t>
      </w:r>
    </w:p>
    <w:p w14:paraId="5110268F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GVLFLLAALLTLVPVSWSANTIIRDFYNPVVPEAQKREMGAGLYVGWAAAALQLLGGALL</w:t>
      </w:r>
    </w:p>
    <w:p w14:paraId="73A41BDB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lastRenderedPageBreak/>
        <w:t>CCSCPPREKKYTATKVVYSAPRSTGPGASLGTGYDRKDYV</w:t>
      </w:r>
    </w:p>
    <w:p w14:paraId="79CD8D93" w14:textId="77777777" w:rsidR="00C605F2" w:rsidRPr="00C605F2" w:rsidRDefault="00C605F2" w:rsidP="00C605F2">
      <w:pPr>
        <w:rPr>
          <w:lang w:val="en-US"/>
        </w:rPr>
      </w:pPr>
    </w:p>
    <w:p w14:paraId="5DBD4BB1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&gt;sp|O95484|CLD9_HUMAN Claudin-9_Homo</w:t>
      </w:r>
    </w:p>
    <w:p w14:paraId="420DB8EA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MASTGLELLGMTLAVLGWLGTLVSCALPLWKVTAFIGNSIVVAQVVWEGLWMSCVVQSTG</w:t>
      </w:r>
    </w:p>
    <w:p w14:paraId="237BCD44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QMQCKVYDSLLALPQDLQAARALCVIALLLALLGLLVAITGAQCTTCVEDEGAKARIVLT</w:t>
      </w:r>
    </w:p>
    <w:p w14:paraId="5F7E5E87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AGVILLLAGILVLIPVCWTAHAIIQDFYNPLVAEALKRELGASLYLGWAAAALLMLGGGL</w:t>
      </w:r>
    </w:p>
    <w:p w14:paraId="0DFD3D0F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LCCTCPPPQVERPRGPRLGYSIPSRSGASGLDKRDYV</w:t>
      </w:r>
    </w:p>
    <w:p w14:paraId="471C1E06" w14:textId="77777777" w:rsidR="00C605F2" w:rsidRPr="00C605F2" w:rsidRDefault="00C605F2" w:rsidP="00C605F2">
      <w:pPr>
        <w:rPr>
          <w:lang w:val="en-US"/>
        </w:rPr>
      </w:pPr>
    </w:p>
    <w:p w14:paraId="1CB8A127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&gt;sp|P56746|CLD15_HUMAN Claudin-15_Homo</w:t>
      </w:r>
    </w:p>
    <w:p w14:paraId="720B07E4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MSMAVETFGFFMATVGLLMLGVTLPNSYWRVSTVHGNVITTNTIFENLWFSCATDSLGVY</w:t>
      </w:r>
    </w:p>
    <w:p w14:paraId="2C3AB4E8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NCWEFPSMLALSGYIQACRALMITAILLGFLGLLLGIAGLRCTNIGGLELSRKAKLAATA</w:t>
      </w:r>
    </w:p>
    <w:p w14:paraId="633B0484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GALHILAGICGMVAISWYAFNITRDFFDPLYPGTKYELGPALYLGWSASLISILGGLCLC</w:t>
      </w:r>
    </w:p>
    <w:p w14:paraId="6A292CCB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SACCCGSDEDPAASARRPYQAPVSVMPVATSDQEGDSSFGKYGRNAYV</w:t>
      </w:r>
    </w:p>
    <w:p w14:paraId="48A856B7" w14:textId="77777777" w:rsidR="00C605F2" w:rsidRPr="00C605F2" w:rsidRDefault="00C605F2" w:rsidP="00C605F2">
      <w:pPr>
        <w:rPr>
          <w:lang w:val="en-US"/>
        </w:rPr>
      </w:pPr>
    </w:p>
    <w:p w14:paraId="7D1384B1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&gt;sp|P57739|CLD2_HUMAN Claudin-2_Homo</w:t>
      </w:r>
    </w:p>
    <w:p w14:paraId="70D66ED0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MASLGLQLVGYILGLLGLLGTLVAMLLPSWKTSSYVGASIVTAVGFSKGLWMECATHSTG</w:t>
      </w:r>
    </w:p>
    <w:p w14:paraId="6D660CC8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ITQCDIYSTLLGLPADIQAAQAMMVTSSAISSLACIISVVGMRCTVFCQESRAKDRVAVA</w:t>
      </w:r>
    </w:p>
    <w:p w14:paraId="7F055228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GGVFFILGGLLGFIPVAWNLHGILRDFYSPLVPDSMKFEIGEALYLGIISSLFSLIAGII</w:t>
      </w:r>
    </w:p>
    <w:p w14:paraId="0A2DD254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LCFSCSSQRNRSNYYDAYQAQPLATRSSPRPGQPPKVKSEFNSYSLTGYV</w:t>
      </w:r>
    </w:p>
    <w:p w14:paraId="1AEA957E" w14:textId="77777777" w:rsidR="00C605F2" w:rsidRPr="00C605F2" w:rsidRDefault="00C605F2" w:rsidP="00C605F2">
      <w:pPr>
        <w:rPr>
          <w:lang w:val="en-US"/>
        </w:rPr>
      </w:pPr>
    </w:p>
    <w:p w14:paraId="3475C65C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&gt;sp|P56747|CLD6_HUMAN Claudin-6_Homo</w:t>
      </w:r>
    </w:p>
    <w:p w14:paraId="25478B1E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MASAGMQILGVVLTLLGWVNGLVSCALPMWKVTAFIGNSIVVAQVVWEGLWMSCVVQSTG</w:t>
      </w:r>
    </w:p>
    <w:p w14:paraId="44B0D39E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QMQCKVYDSLLALPQDLQAARALCVIALLVALFGLLVYLAGAKCTTCVEEKDSKARLVLT</w:t>
      </w:r>
    </w:p>
    <w:p w14:paraId="4EB32672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SGIVFVISGVLTLIPVCWTAHAIIRDFYNPLVAEAQKRELGASLYLGWAASGLLLLGGGL</w:t>
      </w:r>
    </w:p>
    <w:p w14:paraId="49D6B948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LCCTCPSGGSQGPSHYMARYSTSAPAISRGPSEYPTKNYV</w:t>
      </w:r>
    </w:p>
    <w:p w14:paraId="4D8EDF24" w14:textId="77777777" w:rsidR="00C605F2" w:rsidRPr="00C605F2" w:rsidRDefault="00C605F2" w:rsidP="00C605F2">
      <w:pPr>
        <w:rPr>
          <w:lang w:val="en-US"/>
        </w:rPr>
      </w:pPr>
    </w:p>
    <w:p w14:paraId="7D1335B3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&gt;sp|O95500|CLD14_HUMAN Claudin-14_Homo</w:t>
      </w:r>
    </w:p>
    <w:p w14:paraId="65001B1F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MASTAVQLLGFLLSFLGMVGTLITTILPHWRRTAHVGTNILTAVSYLKGLWMECVWHSTG</w:t>
      </w:r>
    </w:p>
    <w:p w14:paraId="501D6148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IYQCQIYRSLLALPQDLQAARALMVISCLLSGIACACAVIGMKCTRCAKGTPAKTTFAIL</w:t>
      </w:r>
    </w:p>
    <w:p w14:paraId="1229EC03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GGTLFILAGLLCMVAVSWTTNDVVQNFYNPLLPSGMKFEIGQALYLGFISSSLSLIGGTL</w:t>
      </w:r>
    </w:p>
    <w:p w14:paraId="6D4FF54C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LCLSCQDEAPYRPYQAPPRATTTTANTAPAYQPPAAYKDNRAPSVTSATHSGYRLNDYV</w:t>
      </w:r>
    </w:p>
    <w:p w14:paraId="2F824604" w14:textId="77777777" w:rsidR="00C605F2" w:rsidRPr="00C605F2" w:rsidRDefault="00C605F2" w:rsidP="00C605F2">
      <w:pPr>
        <w:rPr>
          <w:lang w:val="en-US"/>
        </w:rPr>
      </w:pPr>
    </w:p>
    <w:p w14:paraId="33C4E663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&gt;sp|O75508|CLD11_HUMAN Claudin-11_Homo</w:t>
      </w:r>
    </w:p>
    <w:p w14:paraId="23C74320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MVATCLQVVGFVTSFVGWIGVIVTTSTNDWVVTCGYTIPTCRKLDELGSKGLWADCVMAT</w:t>
      </w:r>
    </w:p>
    <w:p w14:paraId="2E66F054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GLYHCKPLVDILILPGYVQACRALMIAASVLGLPAILLLLTVLPCIRMGQEPGVAKYRRA</w:t>
      </w:r>
    </w:p>
    <w:p w14:paraId="3E1E87DB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QLAGVLLILLALCALVATIWFPVCAHRETTIVSFGYSLYAGWIGAVLCLVGGCVILCCAG</w:t>
      </w:r>
    </w:p>
    <w:p w14:paraId="344E9F05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DAQAFGENRFYYTAGSSSPTHAKSAHV</w:t>
      </w:r>
    </w:p>
    <w:p w14:paraId="47376113" w14:textId="77777777" w:rsidR="00C605F2" w:rsidRPr="00C605F2" w:rsidRDefault="00C605F2" w:rsidP="00C605F2">
      <w:pPr>
        <w:rPr>
          <w:lang w:val="en-US"/>
        </w:rPr>
      </w:pPr>
    </w:p>
    <w:p w14:paraId="32940313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&gt;sp|P56748|CLD8_HUMAN Claudin-8_Homo</w:t>
      </w:r>
    </w:p>
    <w:p w14:paraId="7346BC54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MATHALEIAGLFLGGVGMVGTVAVTVMPQWRVSAFIENNIVVFENFWEGLWMNCVRQANI</w:t>
      </w:r>
    </w:p>
    <w:p w14:paraId="7BB3C6D7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RMQCKIYDSLLALSPDLQAARGLMCAASVMSFLAFMMAILGMKCTRCTGDNEKVKAHILL</w:t>
      </w:r>
    </w:p>
    <w:p w14:paraId="3AE02EB3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TAGIIFIITGMVVLIPVSWVANAIIRDFYNSIVNVAQKRELGEALYLGWTTALVLIVGGA</w:t>
      </w:r>
    </w:p>
    <w:p w14:paraId="456C67F6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LFCCVFCCNEKSSSYRYSIPSHRTTQKSYHTGKKSPSVYSRSQYV</w:t>
      </w:r>
    </w:p>
    <w:p w14:paraId="6ADD2786" w14:textId="77777777" w:rsidR="00C605F2" w:rsidRPr="00C605F2" w:rsidRDefault="00C605F2" w:rsidP="00C605F2">
      <w:pPr>
        <w:rPr>
          <w:lang w:val="en-US"/>
        </w:rPr>
      </w:pPr>
    </w:p>
    <w:p w14:paraId="414233BE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&gt;sp|P56856|CLD18_HUMAN Claudin-18_Homo</w:t>
      </w:r>
    </w:p>
    <w:p w14:paraId="23C7E7CD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MSTTTCQVVAFLLSILGLAGCIAATGMDMWSTQDLYDNPVTSVFQYEGLWRSCVRQSSGF</w:t>
      </w:r>
    </w:p>
    <w:p w14:paraId="47146CE7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TECRPYFTILGLPAMLQAVRALMIVGIVLGAIGLLVSIFALKCIRIGSMEDSAKANMTLT</w:t>
      </w:r>
    </w:p>
    <w:p w14:paraId="75A2B40E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lastRenderedPageBreak/>
        <w:t>SGIMFIVSGLCAIAGVSVFANMLVTNFWMSTANMYTGMGGMVQTVQTRYTFGAALFVGWV</w:t>
      </w:r>
    </w:p>
    <w:p w14:paraId="7DE26AA1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AGGLTLIGGVMMCIACRGLAPEETNYKAVSYHASGHSVAYKPGGFKASTGFGSNTKNKKI</w:t>
      </w:r>
    </w:p>
    <w:p w14:paraId="722191E7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YDGGARTEDEVQSYPSKHDYV</w:t>
      </w:r>
    </w:p>
    <w:p w14:paraId="0CE74F05" w14:textId="77777777" w:rsidR="00C605F2" w:rsidRPr="00C605F2" w:rsidRDefault="00C605F2" w:rsidP="00C605F2">
      <w:pPr>
        <w:rPr>
          <w:lang w:val="en-US"/>
        </w:rPr>
      </w:pPr>
    </w:p>
    <w:p w14:paraId="20CF2F49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&gt;sp|P56749|CLD12_HUMAN Claudin-12_Homo</w:t>
      </w:r>
    </w:p>
    <w:p w14:paraId="4755CD66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MGCRDVHAATVLSFLCGIASVAGLFAGTLLPNWRKLRLITFNRNEKNLTVYTGLWVKCAR</w:t>
      </w:r>
    </w:p>
    <w:p w14:paraId="41B59FA4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YDGSSDCLMYDTTWYSSVDQLDLRVLQFALPLSMLIAMGALLLCLIGMCNTAFRSSVPNI</w:t>
      </w:r>
    </w:p>
    <w:p w14:paraId="6FBA2B65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KLAKCLVNSAGCHLVAGLLFFLAGTVSLSPSIWVIFYNIHLNKKFEPVFSFDYAVYVTIA</w:t>
      </w:r>
    </w:p>
    <w:p w14:paraId="541FB335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SAGGLFMTSLILFIWYCTCKSLPSPFWQPLYSHPPSMHTYSQPYSARSRLSAIEIDIPVV</w:t>
      </w:r>
    </w:p>
    <w:p w14:paraId="5F2AD949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SHTT</w:t>
      </w:r>
    </w:p>
    <w:p w14:paraId="09DEA7FB" w14:textId="77777777" w:rsidR="00C605F2" w:rsidRPr="00C605F2" w:rsidRDefault="00C605F2" w:rsidP="00C605F2">
      <w:pPr>
        <w:rPr>
          <w:lang w:val="en-US"/>
        </w:rPr>
      </w:pPr>
    </w:p>
    <w:p w14:paraId="3DDEEF39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&gt;sp|Q9NY35|CLDN1_HUMAN Claudin domain-containing protein_Homo</w:t>
      </w:r>
    </w:p>
    <w:p w14:paraId="2C8C2989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MDNRFATAFVIACVLSLISTIYMAASIGTDFWYEYRSPVQENSSDLNKSIWDEFISDEAD</w:t>
      </w:r>
    </w:p>
    <w:p w14:paraId="18223FB8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EKTYNDALFRYNGTVGLWRRCITIPKNMHWYSPPERTESFDVVTKCVSFTLTEQFMEKFV</w:t>
      </w:r>
    </w:p>
    <w:p w14:paraId="74F32C3D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DPGNHNSGIDLLRTYLWRCQFLLPFVSLGLMCFGALIGLCACICRSLYPTIATGILHLLA</w:t>
      </w:r>
    </w:p>
    <w:p w14:paraId="2FF51B6B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GLCTLGSVSCYVAGIELLHQKLELPDNVSGEFGWSFCLACVSAPLQFMASALFIWAAHTN</w:t>
      </w:r>
    </w:p>
    <w:p w14:paraId="6929AA11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RKEYTLMKAYRVA</w:t>
      </w:r>
    </w:p>
    <w:p w14:paraId="7E6E31FA" w14:textId="77777777" w:rsidR="00C605F2" w:rsidRPr="00C605F2" w:rsidRDefault="00C605F2" w:rsidP="00C605F2">
      <w:pPr>
        <w:rPr>
          <w:lang w:val="en-US"/>
        </w:rPr>
      </w:pPr>
    </w:p>
    <w:p w14:paraId="648041EC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&gt;sp|Q96B33|CLD23_HUMAN Claudin-23_Homo</w:t>
      </w:r>
    </w:p>
    <w:p w14:paraId="276DEF8D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MRTPVVMTLGMVLAPCGLLLNLTGTLAPGWRLVKGFLNQPVDVELYQGLWDMCREQSSRE</w:t>
      </w:r>
    </w:p>
    <w:p w14:paraId="3F8BAE84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RECGQTDQWGYFEAQPVLVARALMVTSLAATVLGLLLASLGVRCWQDEPNFVLAGLSGVV</w:t>
      </w:r>
    </w:p>
    <w:p w14:paraId="6CB2E3EE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LFVAGLLGLIPVSWYNHFLGDRDVLPAPASPVTVQVSYSLVLGYLGSCLLLLGGFSLALS</w:t>
      </w:r>
    </w:p>
    <w:p w14:paraId="25DF0378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FAPWCDERCRRRRKGPSAGPRRSSVSTIQVEWPEPDLAPAIKYYSDGQHRPPPAQHRKPK</w:t>
      </w:r>
    </w:p>
    <w:p w14:paraId="7794DC8B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PKPKVGFPMPRPRPKAYTNSVDVLDGEGWESQDAPSCSTHPCDSSLPCDSDL</w:t>
      </w:r>
    </w:p>
    <w:p w14:paraId="24DDCB6A" w14:textId="77777777" w:rsidR="00C605F2" w:rsidRPr="00C605F2" w:rsidRDefault="00C605F2" w:rsidP="00C605F2">
      <w:pPr>
        <w:rPr>
          <w:lang w:val="en-US"/>
        </w:rPr>
      </w:pPr>
    </w:p>
    <w:p w14:paraId="6BD1725A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&gt;sp|P56880|CLD20_HUMAN Claudin-20_Homo</w:t>
      </w:r>
    </w:p>
    <w:p w14:paraId="5D1CE686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MASAGLQLLAFILALSGVSGVLTATLLPNWKVNVDVDSNIITAIVQLHGLWMDCTWYSTG</w:t>
      </w:r>
    </w:p>
    <w:p w14:paraId="38C47806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MFSCALKHSILSLPIHVQAARATMVLACVLSALGICTSTVGMKCTRLGGDRETKSHASFA</w:t>
      </w:r>
    </w:p>
    <w:p w14:paraId="643D53BF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GGVCFMSAGISSLISTVWYTKEIIANFLDLTVPESNKHEPGGAIYIGFISAMLLFISGMI</w:t>
      </w:r>
    </w:p>
    <w:p w14:paraId="1FC2B0DD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FCTSCIKRNPEARLDPPTQQPISNTQLENNSTHNLKDYV</w:t>
      </w:r>
    </w:p>
    <w:p w14:paraId="0B07C609" w14:textId="77777777" w:rsidR="00C605F2" w:rsidRPr="00C605F2" w:rsidRDefault="00C605F2" w:rsidP="00C605F2">
      <w:pPr>
        <w:rPr>
          <w:lang w:val="en-US"/>
        </w:rPr>
      </w:pPr>
    </w:p>
    <w:p w14:paraId="44450024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&gt;sp|Q8N7P3|CLD22_HUMAN Claudin-22_Homo</w:t>
      </w:r>
    </w:p>
    <w:p w14:paraId="262339C0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MALVFRTVAQLAGVSLSLLGWVLSCLTNYLPHWKNLNLDLNEMENWTMGLWQTCVIQEEV</w:t>
      </w:r>
    </w:p>
    <w:p w14:paraId="306B37F8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GMQCKDFDSFLALPAELRVSRILMFLSNGLGFLGLLVSGFGLDCLRIGESQRDLKRRLLI</w:t>
      </w:r>
    </w:p>
    <w:p w14:paraId="1C4EE7EF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LGGILSWASGVTALVPVSWVAHKTVQEFWDENVPDFVPRWEFGEALFLGWFAGLSLLLGG</w:t>
      </w:r>
    </w:p>
    <w:p w14:paraId="1A247034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CLLHCAACSSHAPLASGHYAVAQTQDHHQELETRNTNLKH</w:t>
      </w:r>
    </w:p>
    <w:p w14:paraId="02F12D19" w14:textId="77777777" w:rsidR="00C605F2" w:rsidRPr="00C605F2" w:rsidRDefault="00C605F2" w:rsidP="00C605F2">
      <w:pPr>
        <w:rPr>
          <w:lang w:val="en-US"/>
        </w:rPr>
      </w:pPr>
    </w:p>
    <w:p w14:paraId="795BC004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&gt;sp|C9JDP6|CLD25_HUMAN Putative claudin-25_Homo</w:t>
      </w:r>
    </w:p>
    <w:p w14:paraId="4FE2528A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MAWSFRAKVQLGGLLLSLLGWVCSCVTTILPQWKTLNLELNEMETWIMGIWEVCVDREEV</w:t>
      </w:r>
    </w:p>
    <w:p w14:paraId="38855711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ATVCKAFESFLSLPQELQVARILMVASHGLGLLGLLLCSFGSECFQFHRIRWVFKRRLGL</w:t>
      </w:r>
    </w:p>
    <w:p w14:paraId="6E6A0655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LGRTLEASASATTLLPVSWVAHATIQDFWDDSIPDIIPRWEFGGALYLGWAAGIFLALGG</w:t>
      </w:r>
    </w:p>
    <w:p w14:paraId="7481DEF1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LLLIFSACLGKEDVPFPLMAGPTVPLSCAPVEESDGSFHLMLRPRNLVI</w:t>
      </w:r>
    </w:p>
    <w:p w14:paraId="3552AB54" w14:textId="77777777" w:rsidR="00C605F2" w:rsidRPr="00C605F2" w:rsidRDefault="00C605F2" w:rsidP="00C605F2">
      <w:pPr>
        <w:rPr>
          <w:lang w:val="en-US"/>
        </w:rPr>
      </w:pPr>
    </w:p>
    <w:p w14:paraId="3F837F05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&gt;sp|H7C241|CLD34_HUMAN Claudin-34_Homo</w:t>
      </w:r>
    </w:p>
    <w:p w14:paraId="32ACC3ED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MVWFCNSADCQFSVFALTTIGWILSSTSTGLVEWRIWYMKDTSLYPPGIACVGIFRVCIY</w:t>
      </w:r>
    </w:p>
    <w:p w14:paraId="28E51E29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RRRTNSTTTKFCYRYSYQDTFLPFEISMAQRFLLTASIFGFFGRAFNMFALRNMSMRMFE</w:t>
      </w:r>
    </w:p>
    <w:p w14:paraId="78C2D42C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EDTYNSFVVSGILNIAAGVFNLIAVLQNYDAVINSQGITFLPSLQMPFKPDVQEVGTAIQ</w:t>
      </w:r>
    </w:p>
    <w:p w14:paraId="5F178BEC" w14:textId="65528E8C" w:rsidR="00081C7F" w:rsidRDefault="00C605F2" w:rsidP="00C605F2">
      <w:pPr>
        <w:rPr>
          <w:lang w:val="en-US"/>
        </w:rPr>
      </w:pPr>
      <w:r w:rsidRPr="00C605F2">
        <w:rPr>
          <w:lang w:val="en-US"/>
        </w:rPr>
        <w:lastRenderedPageBreak/>
        <w:t>VAGIGVLPMLLTGMFSLFYKCPPYGQVHPGISEM</w:t>
      </w:r>
    </w:p>
    <w:p w14:paraId="1C3AB0CD" w14:textId="129D6086" w:rsidR="00157F99" w:rsidRDefault="00157F99" w:rsidP="00124676">
      <w:pPr>
        <w:rPr>
          <w:lang w:val="en-US"/>
        </w:rPr>
      </w:pPr>
    </w:p>
    <w:p w14:paraId="3A8CA310" w14:textId="1458BA41" w:rsidR="009F7F5E" w:rsidRDefault="009F7F5E">
      <w:pPr>
        <w:rPr>
          <w:lang w:val="en-US"/>
        </w:rPr>
      </w:pPr>
      <w:r>
        <w:rPr>
          <w:lang w:val="en-US"/>
        </w:rPr>
        <w:br w:type="page"/>
      </w:r>
    </w:p>
    <w:p w14:paraId="073E8370" w14:textId="025E08B4" w:rsidR="009F7F5E" w:rsidRPr="00A73117" w:rsidRDefault="009F7F5E" w:rsidP="009F7F5E">
      <w:pPr>
        <w:jc w:val="center"/>
        <w:rPr>
          <w:b/>
          <w:lang w:val="en-US"/>
        </w:rPr>
      </w:pPr>
      <w:r w:rsidRPr="00A73117">
        <w:rPr>
          <w:b/>
          <w:lang w:val="en-US"/>
        </w:rPr>
        <w:lastRenderedPageBreak/>
        <w:t>OCCLUDIN</w:t>
      </w:r>
      <w:r w:rsidR="0088608A">
        <w:rPr>
          <w:b/>
          <w:lang w:val="en-US"/>
        </w:rPr>
        <w:t>S</w:t>
      </w:r>
    </w:p>
    <w:p w14:paraId="0445120B" w14:textId="77777777" w:rsidR="009F7F5E" w:rsidRDefault="009F7F5E" w:rsidP="009F7F5E">
      <w:pPr>
        <w:rPr>
          <w:lang w:val="en-US"/>
        </w:rPr>
      </w:pPr>
    </w:p>
    <w:p w14:paraId="68D1E5DE" w14:textId="77777777" w:rsidR="009F7F5E" w:rsidRPr="00124676" w:rsidRDefault="009F7F5E" w:rsidP="009F7F5E">
      <w:pPr>
        <w:rPr>
          <w:b/>
          <w:i/>
          <w:lang w:val="en-US"/>
        </w:rPr>
      </w:pPr>
      <w:r w:rsidRPr="00124676">
        <w:rPr>
          <w:b/>
          <w:i/>
          <w:lang w:val="en-US"/>
        </w:rPr>
        <w:t>Round goby (Neogobius melanostomus)</w:t>
      </w:r>
    </w:p>
    <w:p w14:paraId="576C667D" w14:textId="77777777" w:rsidR="009F7F5E" w:rsidRDefault="009F7F5E" w:rsidP="009F7F5E">
      <w:pPr>
        <w:rPr>
          <w:lang w:val="en-US"/>
        </w:rPr>
      </w:pPr>
    </w:p>
    <w:p w14:paraId="74A4B860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&gt;NEME_00018861_Neogobius</w:t>
      </w:r>
    </w:p>
    <w:p w14:paraId="6E423B73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MGILEGIISIVYIVGVNPMAQGSSSMMYNPMLMMCQNLYQTSYSQMGGVGGFPIYNQYLY</w:t>
      </w:r>
    </w:p>
    <w:p w14:paraId="7DEF9F4A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HYCFVDPQEGVAMVCGFLVVIALGVSAFYAHKTRGKIWRYGKPNIYWEEPLVGGKASEGR</w:t>
      </w:r>
    </w:p>
    <w:p w14:paraId="6CBEC51A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DVEEWVNNVEENRSVQDAPTLLVSEKGAGLLNASANSVISYPAAKGDSSSFDGDTYNNEY</w:t>
      </w:r>
    </w:p>
    <w:p w14:paraId="6D9C73F3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SMGVKGDVSRGTEPSHGRVSSSPSEETGGRKPSANRGKRRRRNPDWEESQYETEYTTGGE</w:t>
      </w:r>
    </w:p>
    <w:p w14:paraId="261914B6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TGNELDVEEWDRMYPAITSDAQRQDYKREFDADLKDYKRMCADMDDINDQLNKLSRQLDT</w:t>
      </w:r>
    </w:p>
    <w:p w14:paraId="2B3C3F18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LDETSAKYQAAAEEYNQLKDLKQTPEYQSKKKQCRRLRHKLFHVKRMVKNYDKSHS</w:t>
      </w:r>
    </w:p>
    <w:p w14:paraId="414D3F4E" w14:textId="77777777" w:rsidR="009F7F5E" w:rsidRPr="00A73117" w:rsidRDefault="009F7F5E" w:rsidP="009F7F5E">
      <w:pPr>
        <w:rPr>
          <w:lang w:val="en-US"/>
        </w:rPr>
      </w:pPr>
    </w:p>
    <w:p w14:paraId="4B826708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&gt;NEME_00012039_Neogobius</w:t>
      </w:r>
    </w:p>
    <w:p w14:paraId="64B7739F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MAAIIFIFCLVIFILISNQRLSQSRRLYLALIIVSAILALLMLIAAIYQNPQTLGAFVNQ</w:t>
      </w:r>
    </w:p>
    <w:p w14:paraId="6CDB932B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YLYHYCVVEPQEAIAIVFGFLIAVALIIILVFALKTRQKIQHFGKSNILWKRVKVTDEMA</w:t>
      </w:r>
    </w:p>
    <w:p w14:paraId="3EA9D4DA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PSQDVEAWVNNVLPAPGESSISDYPEKLRSSRSQLDDKTSDYDKPPYNYTPQPVTEEAVP</w:t>
      </w:r>
    </w:p>
    <w:p w14:paraId="14578F55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LNASVPYIRNSEAESSVGRPKPRTGGRPRRTDGYDTDYASSGDELDDDDFSNEYPPIRDD</w:t>
      </w:r>
    </w:p>
    <w:p w14:paraId="7E226513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QQRADYKREFDREHQEYKDLQAELDTINKNLSEVDEELDDLEEGSPQYQDALDEYNRIKN</w:t>
      </w:r>
    </w:p>
    <w:p w14:paraId="088C88C2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MKKSADYKTKKRRCKYLKPKLNHIKQMVSNYDRSG</w:t>
      </w:r>
    </w:p>
    <w:p w14:paraId="126741E3" w14:textId="77777777" w:rsidR="009F7F5E" w:rsidRPr="00A73117" w:rsidRDefault="009F7F5E" w:rsidP="009F7F5E">
      <w:pPr>
        <w:rPr>
          <w:lang w:val="en-US"/>
        </w:rPr>
      </w:pPr>
    </w:p>
    <w:p w14:paraId="1E5758EA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&gt;NEME_00012037_Neogobius</w:t>
      </w:r>
    </w:p>
    <w:p w14:paraId="17FACC5F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MLRDTLYNIKDLQTDFVKEVHDFVLEQFSSSQSELQRILHDVEYLQSELSPLKLRCQANA</w:t>
      </w:r>
    </w:p>
    <w:p w14:paraId="0B7F174E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ACVDLMVWAVTEEQGAENLCTKLSEKLQSKTSSKVIIAHMPLLICCLQGLGRLCERFPVV</w:t>
      </w:r>
    </w:p>
    <w:p w14:paraId="25ADC70E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AHSVTMSLRDFLVVPSPVLVKLYKYHSQYIAGGSEIKIHVTNEHSQSTLSTTSSKKSQAS</w:t>
      </w:r>
    </w:p>
    <w:p w14:paraId="16BA3503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MYEQLREISIDNICRCLKAGLTMDNVIVEAFLASLSNRLYIYQENDKDAHLIPDHTIRAL</w:t>
      </w:r>
    </w:p>
    <w:p w14:paraId="00906E2A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GHISVALRDTPRVMEPILQILQQKFCQPPSQLDVLIIDQLGCMVITGNQYIYQEVWNLFQ</w:t>
      </w:r>
    </w:p>
    <w:p w14:paraId="3FDEEBF8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QISVKASSMVYSTKDYKDHGYRHCSLAVINALGNIAANLQNELMVDELLVNLLELFVQLG</w:t>
      </w:r>
    </w:p>
    <w:p w14:paraId="660F5119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LEGKRASERAPDKGPALKASSSAGNLGVLIPVIAVLTRRLPPIKEAKPRLQKLFRDFWLY</w:t>
      </w:r>
    </w:p>
    <w:p w14:paraId="74A726BD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SVVMGFAVEGSGLWPEEWYEGVCEIATKSPLLTFPSGEPLRSELQYNSALKNDTVTPTEL</w:t>
      </w:r>
    </w:p>
    <w:p w14:paraId="4B8607C3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NDLRSTIINLLDPPPDVAVLINKLDFAMSTYLLSVYRLEYMRMLRALDSDRFQVMFRYFE</w:t>
      </w:r>
    </w:p>
    <w:p w14:paraId="6FE49B47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DRAIQKDKSGMMQCVIAVSDKVFEVFLQMMAEKAKTKSHEEELERHAQFLLVNFNHIHKR</w:t>
      </w:r>
    </w:p>
    <w:p w14:paraId="3025F206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IRRVADKYLSGLAETFPHLLWSGRVLKTMLDILQTLSLSLSADIHKDQPYYDIPDTPYRV</w:t>
      </w:r>
    </w:p>
    <w:p w14:paraId="3AC29424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TVPDTYEARESIVKDFAARCGEILKEAMKWAPSVTKSHLQCFTYWGKPPSSDCDPQLLHH</w:t>
      </w:r>
    </w:p>
    <w:p w14:paraId="55B9F940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LCWSPLKMFTEHGMETAIACWEWLLAARTGIEVPFMREMAGAWQMTVELKMGLFSDAQVE</w:t>
      </w:r>
    </w:p>
    <w:p w14:paraId="5A9BF3BA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ADPLAASEESQPVPCPPDVTPHHIWIEFLVQRFEIAKYSSADQVEIFGSLLQRSLSLNVG</w:t>
      </w:r>
    </w:p>
    <w:p w14:paraId="2BE1FA7E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GNQSGLNRHVAAIGPRFRLLTLGLALLHSDVVTNATVRNVLREKIYSTAFDYFSGTPKFP</w:t>
      </w:r>
    </w:p>
    <w:p w14:paraId="17537809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TQCDNRLREDISVMIRFYASILSDKKYLAACQLVPPDNQDASLNSLSVMNAADLRSNIDS</w:t>
      </w:r>
    </w:p>
    <w:p w14:paraId="7830B6F3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STRSQQSGQGWINTYPLSSGMSTASKKSGTSKKSNRGTQLHKYYTKRRTLLLALLASEIE</w:t>
      </w:r>
    </w:p>
    <w:p w14:paraId="7FE785A1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RLTTWYNPLSTQELAITTEQSVETSISNWRSKYISLNEKQWKDNDAILFYIPQIVQALRY</w:t>
      </w:r>
    </w:p>
    <w:p w14:paraId="6FFE6D58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DKMGYVREYILWAAQKSQLLAHQFIWNMKTNIYLDEEGHQKDPDIGELLEQMVEEIINSL</w:t>
      </w:r>
    </w:p>
    <w:p w14:paraId="0EB5AC8D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SGPAKDFYQREFDFFNKITNVSAIIKPVPKGEERKRACLKALSDIKVQAGCYLPSNPEAI</w:t>
      </w:r>
    </w:p>
    <w:p w14:paraId="6AA96022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VLDIDYKSGTPMQSAAKAPYLAKFKVKRCGVSELEREGLRCPSDSVEDGEENPDGPRKVC</w:t>
      </w:r>
    </w:p>
    <w:p w14:paraId="7ED9DA0E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WQAAIFKVGDDCRQDMLALQIIGLFKNIFQLVGLDLFVFPYRVVATAPGCGVIECIPDCK</w:t>
      </w:r>
    </w:p>
    <w:p w14:paraId="068F45E6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SRDQLGRQTDFGMYDYFRNQYGDESTLAFQKARYNFIRSMAAYSLLLFLLQIKDRHNGNI</w:t>
      </w:r>
    </w:p>
    <w:p w14:paraId="417930F1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MLDSKGHLIHIDFGFMFESSPGGNLGWEPDIKLTDEMVMIMGGKMEATPFKWFMEMCVRG</w:t>
      </w:r>
    </w:p>
    <w:p w14:paraId="615763B7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YLAVRYDSSTRITSFPMSHGGGFTGRTERARQAPFYDQGPDDSLPRDVHPLMSLAQSTDP</w:t>
      </w:r>
    </w:p>
    <w:p w14:paraId="70995F56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LPPPPLPGQPPVGPQFDPSGSEDEADAAIDPAIDIKPVHRYIPDSWKNFFRASDRSTTSK</w:t>
      </w:r>
    </w:p>
    <w:p w14:paraId="46EB49BF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lastRenderedPageBreak/>
        <w:t>PWFMPGSSYNNSNGTTEGVPCSPPRSPVPGSYRDPYGGSGGSYNSRKELLEVQDTHESSL</w:t>
      </w:r>
    </w:p>
    <w:p w14:paraId="4B79069E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GRTCHTALTYSERVEQYHQRYAYMKSWAGLLRILGCVELLLGAAVFACVCAYIHKDNEWF</w:t>
      </w:r>
    </w:p>
    <w:p w14:paraId="7CFFBA41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NMFGYSSPGGAYGAYGAYGAGAGGAYYTGPQTPFVLVVAGLAWLVTVILLVLGMTMYYRT</w:t>
      </w:r>
    </w:p>
    <w:p w14:paraId="79994E2A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ILLDSNWWPLTEFTLNLALAVLYLAAGIVYVRDTTRGGLCSYPVFNNGINGAFCRTEAGQ</w:t>
      </w:r>
    </w:p>
    <w:p w14:paraId="09589985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TAAIIFLFVTMVVYLIGAMVCLKLWRHEAARRYRERYGQEMQAAPVQGSKALQLAPETTT</w:t>
      </w:r>
    </w:p>
    <w:p w14:paraId="27064B53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VRKLPEQVQGSSVVPIQASPKATFKKVLHGAIPSGYIPKPVIVPDYIAKYPAIRSDEERD</w:t>
      </w:r>
    </w:p>
    <w:p w14:paraId="378477FC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QYRAVFNDQYAEYKELHLDVQTTLKKFDEMDAMMRTLPQHPTSQMEVERINRILQDYQRK</w:t>
      </w:r>
    </w:p>
    <w:p w14:paraId="6FFBC74D" w14:textId="77777777" w:rsidR="009F7F5E" w:rsidRDefault="009F7F5E" w:rsidP="009F7F5E">
      <w:pPr>
        <w:rPr>
          <w:lang w:val="en-US"/>
        </w:rPr>
      </w:pPr>
      <w:r w:rsidRPr="00A73117">
        <w:rPr>
          <w:lang w:val="en-US"/>
        </w:rPr>
        <w:t>KKDPTFTEKKERCEYLKNKLSHIKQKIHEYDKVMEWNDGFSED</w:t>
      </w:r>
    </w:p>
    <w:p w14:paraId="2919BD20" w14:textId="77777777" w:rsidR="009F7F5E" w:rsidRDefault="009F7F5E" w:rsidP="009F7F5E">
      <w:pPr>
        <w:rPr>
          <w:lang w:val="en-US"/>
        </w:rPr>
      </w:pPr>
    </w:p>
    <w:p w14:paraId="5B793AAE" w14:textId="77777777" w:rsidR="009F7F5E" w:rsidRDefault="009F7F5E" w:rsidP="009F7F5E">
      <w:pPr>
        <w:rPr>
          <w:lang w:val="en-US"/>
        </w:rPr>
      </w:pPr>
    </w:p>
    <w:p w14:paraId="54CD1F0B" w14:textId="77777777" w:rsidR="009F7F5E" w:rsidRPr="00A73117" w:rsidRDefault="009F7F5E" w:rsidP="009F7F5E">
      <w:pPr>
        <w:rPr>
          <w:b/>
          <w:i/>
          <w:lang w:val="en-US"/>
        </w:rPr>
      </w:pPr>
      <w:r w:rsidRPr="00A73117">
        <w:rPr>
          <w:b/>
          <w:i/>
          <w:lang w:val="en-US"/>
        </w:rPr>
        <w:t>zebrafish (Danio rerio)</w:t>
      </w:r>
    </w:p>
    <w:p w14:paraId="5C2CD02C" w14:textId="77777777" w:rsidR="009F7F5E" w:rsidRDefault="009F7F5E" w:rsidP="009F7F5E">
      <w:pPr>
        <w:rPr>
          <w:lang w:val="en-US"/>
        </w:rPr>
      </w:pPr>
    </w:p>
    <w:p w14:paraId="3E3B0665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&gt;tr|Q4KM13|Q4KM13_DANRE_Danio</w:t>
      </w:r>
    </w:p>
    <w:p w14:paraId="7971256F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MSSKHNGSPPPYDYEENRYNVAPQPAYSYYPDDEFQHFYRWTSPPGIIKIMCVLSIIFCV</w:t>
      </w:r>
    </w:p>
    <w:p w14:paraId="04B5FDE0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GIFVCVASTLAWDTNAGAAGFGSANNPCSSGSYGGSSFAGTGYGMGSGYGVGFGYGILGS</w:t>
      </w:r>
    </w:p>
    <w:p w14:paraId="54D9393D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QNDPRQGKGFMIAMAIITFIALMVIFIMVISHQRVSQGRKFYLSVIIVSALLAFFMFIAT</w:t>
      </w:r>
    </w:p>
    <w:p w14:paraId="2C75C236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IVYLVTVYPMAQTSGSVRFNQVYMMCSAFQNSQMSGTFVNQYLYHYCVVDPQEAIALVLD</w:t>
      </w:r>
    </w:p>
    <w:p w14:paraId="3CA85E6B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FVVIAALIIIMVFAIKTRQRINNYGKDNILWRRVKEIEDQNSLQDVEDWVNNVNGAPEGL</w:t>
      </w:r>
    </w:p>
    <w:p w14:paraId="223B0FAE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LADYPVKFGSRNNLDDNSTSYDKPPLSESPVEILPVRNSVPISSGSEMNSSVGRPKKRRA</w:t>
      </w:r>
    </w:p>
    <w:p w14:paraId="4ED553C3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GRPRTADGRDYDADYASSGDELDDDDFFSEFPPIVNTQERDDYKHLFDQDHQEYKDLQAE</w:t>
      </w:r>
    </w:p>
    <w:p w14:paraId="68FB399A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MDQINKRLAEVDRELDGLQEGSPQFLDAMDEYNAIQDQKRSGEYKQKKKRCKYLKAKLNH</w:t>
      </w:r>
    </w:p>
    <w:p w14:paraId="08DDBA04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IKKMVSDYDRRS</w:t>
      </w:r>
    </w:p>
    <w:p w14:paraId="3D35E29A" w14:textId="77777777" w:rsidR="009F7F5E" w:rsidRPr="00A73117" w:rsidRDefault="009F7F5E" w:rsidP="009F7F5E">
      <w:pPr>
        <w:rPr>
          <w:lang w:val="en-US"/>
        </w:rPr>
      </w:pPr>
    </w:p>
    <w:p w14:paraId="5742FBCB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&gt;tr|E7F2I5|E7F2I5_DANRE_Danio</w:t>
      </w:r>
    </w:p>
    <w:p w14:paraId="3FC29062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MFEKQPYDSPPKYTPPSNGFGPPGSFQDPRSEFDPYPAPPGSYYVGEEVPQHFYKWFSPP</w:t>
      </w:r>
    </w:p>
    <w:p w14:paraId="2629E030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GIVKIMIGTVIVLCLGIFACVASTLVWDMQYGYGYGSGYPGYGSGYGYGGGYGSYGYGSG</w:t>
      </w:r>
    </w:p>
    <w:p w14:paraId="2F8A4A16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YGSGYGYGSYYNSYPTPYSAKTSMIAVAAINFIIALGFFAASFSKTNTFRSRKFFLAVLV</w:t>
      </w:r>
    </w:p>
    <w:p w14:paraId="6748EDC1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VCSIMAVIQGIINIVYIVGVNPMAQSSSSSYYNPMLMMCQNLYGSSVTGMGAGFPVYNQY</w:t>
      </w:r>
    </w:p>
    <w:p w14:paraId="73D5F50E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LYHYCYVDPQEAVAMVCGFMVMVALAVAAFFSYRTRSKIWQYGKPNIYWDRPLMAGTEGR</w:t>
      </w:r>
    </w:p>
    <w:p w14:paraId="72270229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DVEDWVNHVQDGQSIQEASMVFSEKMSPVLASAPSVGSIPAKTGSVFSSENHNRSFSRPS</w:t>
      </w:r>
    </w:p>
    <w:p w14:paraId="5D8AC445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HCTSPSREVSSSPSDQTDTIRKPSAGRGKRRRRNPELDESQYETEYTTGGETADDFDQDL</w:t>
      </w:r>
    </w:p>
    <w:p w14:paraId="2F988221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WTRLYPEITSDPQRHDYKKEFDTDLRSYKELCAEMDDINDQINKLSRELDTLDEGTSKYQ</w:t>
      </w:r>
    </w:p>
    <w:p w14:paraId="08C4F785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AVAEEYNRLKDLKRMPDYQNKKHQCRKLRHKLFHIKRMVKNYDRRQ</w:t>
      </w:r>
    </w:p>
    <w:p w14:paraId="07586064" w14:textId="77777777" w:rsidR="009F7F5E" w:rsidRPr="00A73117" w:rsidRDefault="009F7F5E" w:rsidP="009F7F5E">
      <w:pPr>
        <w:rPr>
          <w:lang w:val="en-US"/>
        </w:rPr>
      </w:pPr>
    </w:p>
    <w:p w14:paraId="6476A335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&gt;tr|Q08BB8|Q08BB8_DANRE_Danio</w:t>
      </w:r>
    </w:p>
    <w:p w14:paraId="36602203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MYETQQYDSPPQYSPHYTAPSNMYTSRSFYSQRSEFGLYSSVPDAPHALGNPQHFYRWFS</w:t>
      </w:r>
    </w:p>
    <w:p w14:paraId="2105AD4D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PPGIVKTMEGLTALLCFIIFACVASTLVWDMPGYEGSIGGYIAGSGGYGVGSGYYGGTYG</w:t>
      </w:r>
    </w:p>
    <w:p w14:paraId="71D61F23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YQSSYMTPYSAKSAMISMAALNFVVSLTFLVVSFSKMWCVRGKAFYLTVLVVDVVLAILQ</w:t>
      </w:r>
    </w:p>
    <w:p w14:paraId="3E757C73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CIIDIVFVIGVNPMAQSSQSILYNPILMMCQSSLGTPSISAGVNTGGFPGAYPSFNRYLY</w:t>
      </w:r>
    </w:p>
    <w:p w14:paraId="3C340FA2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HYCFMDPEEAVALVCGLFVMIALIIAAYFAYKTRSKIWRHGKPNIYWEEPPILRTNRSQN</w:t>
      </w:r>
    </w:p>
    <w:p w14:paraId="34489B1C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SQDWRGTQYTPTVVLSEKASPHLKAENSFTSYTEGTVSVYSEGGYKSNVYSENVKGFSPE</w:t>
      </w:r>
    </w:p>
    <w:p w14:paraId="6073522B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PLYQNQWRSSSPVEEVEVQSRSVAEKAEVFEVEDVLCETGYTTAADSATELHTYELEDTY</w:t>
      </w:r>
    </w:p>
    <w:p w14:paraId="43242306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SEITTDEQRRQYKKQFDVTFAVYKNLRAELDDISDQMNELSQELDTLHEESTKFQAVADE</w:t>
      </w:r>
    </w:p>
    <w:p w14:paraId="5C606A21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YNRLKDLKRSPEYKTKKLQCKKLRQELCRIKQLVKNYDQGYKKNMKTYVADPQDFFV</w:t>
      </w:r>
    </w:p>
    <w:p w14:paraId="79D462BB" w14:textId="77777777" w:rsidR="009F7F5E" w:rsidRPr="00A73117" w:rsidRDefault="009F7F5E" w:rsidP="009F7F5E">
      <w:pPr>
        <w:rPr>
          <w:lang w:val="en-US"/>
        </w:rPr>
      </w:pPr>
    </w:p>
    <w:p w14:paraId="63DC8B9B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&gt;tr|F1QFR8|F1QFR8_DANRE_Danio</w:t>
      </w:r>
    </w:p>
    <w:p w14:paraId="1EE493E6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MPRKSSHPPPYGSRHQHRSSHRTVSYHPDEMLHFYSWKSPPGVMKILCIIIIIMCVAMFA</w:t>
      </w:r>
    </w:p>
    <w:p w14:paraId="420AA92F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lastRenderedPageBreak/>
        <w:t>CVAATLAWDYDANNMGLGGLASLGMGSSGGGYNGGSYNGGSAGGYGGYGGGMGGYGYGGG</w:t>
      </w:r>
    </w:p>
    <w:p w14:paraId="2E09469E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TYMDPKSGKGFIISIAAITFIAILIIFILVVSRQSSSQSPKFYLATIIICAILAALMLIA</w:t>
      </w:r>
    </w:p>
    <w:p w14:paraId="34E6ED5F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TIVYLVTVNPTSQTSGSMMYNQILQLCAQYQNQDQASGIFINQYLYHYCVVDPEEAIAIV</w:t>
      </w:r>
    </w:p>
    <w:p w14:paraId="1A2D246A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LGVLVVIGLIILLVFAVKTRGLIRKYGRDRVLWYDVKTIKDGLTSQGIGEWINNVSGDPE</w:t>
      </w:r>
    </w:p>
    <w:p w14:paraId="50DAB43F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VFVNDQNDKVSAAQPMVYSQKPIYLPSSASDLTSSVSGLKGKLRAYDAGESGDELDTDEY</w:t>
      </w:r>
    </w:p>
    <w:p w14:paraId="7141C880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PPIINEQERLEYKRDFDRDHMVYKRLQAELDDINQGLADADRELDRLEEGSPQFMDVMDE</w:t>
      </w:r>
    </w:p>
    <w:p w14:paraId="03B5BAC2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YNRLKSLKKSTDYQMKKRKCKQLKSKLSLIKRRVSDYDHRQ</w:t>
      </w:r>
    </w:p>
    <w:p w14:paraId="6DCA5973" w14:textId="77777777" w:rsidR="009F7F5E" w:rsidRDefault="009F7F5E" w:rsidP="009F7F5E">
      <w:pPr>
        <w:rPr>
          <w:lang w:val="en-US"/>
        </w:rPr>
      </w:pPr>
    </w:p>
    <w:p w14:paraId="06D67ABB" w14:textId="77777777" w:rsidR="009F7F5E" w:rsidRDefault="009F7F5E" w:rsidP="009F7F5E">
      <w:pPr>
        <w:rPr>
          <w:lang w:val="en-US"/>
        </w:rPr>
      </w:pPr>
    </w:p>
    <w:p w14:paraId="6D2F056A" w14:textId="77777777" w:rsidR="009F7F5E" w:rsidRPr="00A73117" w:rsidRDefault="009F7F5E" w:rsidP="009F7F5E">
      <w:pPr>
        <w:rPr>
          <w:b/>
          <w:i/>
          <w:lang w:val="en-US"/>
        </w:rPr>
      </w:pPr>
      <w:r w:rsidRPr="00A73117">
        <w:rPr>
          <w:b/>
          <w:i/>
          <w:lang w:val="en-US"/>
        </w:rPr>
        <w:t xml:space="preserve">three spine </w:t>
      </w:r>
      <w:proofErr w:type="gramStart"/>
      <w:r w:rsidRPr="00A73117">
        <w:rPr>
          <w:b/>
          <w:i/>
          <w:lang w:val="en-US"/>
        </w:rPr>
        <w:t>stickleback</w:t>
      </w:r>
      <w:proofErr w:type="gramEnd"/>
      <w:r w:rsidRPr="00A73117">
        <w:rPr>
          <w:b/>
          <w:i/>
          <w:lang w:val="en-US"/>
        </w:rPr>
        <w:t xml:space="preserve"> (Gasterosteus aculeatus) </w:t>
      </w:r>
    </w:p>
    <w:p w14:paraId="3FEF972A" w14:textId="77777777" w:rsidR="009F7F5E" w:rsidRDefault="009F7F5E" w:rsidP="009F7F5E">
      <w:pPr>
        <w:rPr>
          <w:lang w:val="en-US"/>
        </w:rPr>
      </w:pPr>
    </w:p>
    <w:p w14:paraId="6586F036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&gt;tr|G3NY69|G3NY69_GASAC_Gasterosteus</w:t>
      </w:r>
    </w:p>
    <w:p w14:paraId="04BA2C2D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MFDKQHYESPPVYSPPFSSPSNNGFGPGGSFRGPHSDYNAYPPPPGSYYIEDKPQHFYKW</w:t>
      </w:r>
    </w:p>
    <w:p w14:paraId="753D64AE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LSPPGIIKAMMASVIVLCLAIFACVASTLMWDMQYGMGMGMGMGMGMGSGYGGGSYGSGY</w:t>
      </w:r>
    </w:p>
    <w:p w14:paraId="4F4C591A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GGYGGYGGGYGGGYGNSYGSYVSPYSAKTTMIAMAAINFVGALVFFIATFSKSDTVHSRK</w:t>
      </w:r>
    </w:p>
    <w:p w14:paraId="3F0317E2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FFLAVMIGSIIMGVLQGIISIVYIVGVNPMAQGTSSMMYNPMLMMCQNLYQTSYSQMGGV</w:t>
      </w:r>
    </w:p>
    <w:p w14:paraId="74B7FFFB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GGFPIYNQYLYHYCFVDPQEGIAMACGFLVVIAFGVAAFFAHKTRGKIWRYGKPNIYWQE</w:t>
      </w:r>
    </w:p>
    <w:p w14:paraId="51E439F1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PLAGGKASEGRDVEEWVNNVEESRSAEDTPTLLVSEKGAGLLNASANSVISFPPARVDSS</w:t>
      </w:r>
    </w:p>
    <w:p w14:paraId="3B8FB2D6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SYNEDTYDNKEYSDRTTSRPSEAFSHGGRTSSSPSDETGGGRKPSANRGKRRRRNPELDE</w:t>
      </w:r>
    </w:p>
    <w:p w14:paraId="12CC7EE2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SQYETEYTTGGETGNELDGEEWENTYPDITSDAQRQDYKREFDVDLREYKRLCTEMDDIN</w:t>
      </w:r>
    </w:p>
    <w:p w14:paraId="4A2C4DFC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DQLNKLSRLLDTLDHTSAKYQGVADEYNQLKDLKQTSDYRSKKKECRRLRHKLFHIKRIV</w:t>
      </w:r>
    </w:p>
    <w:p w14:paraId="20B8AAFE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KDYDKKH</w:t>
      </w:r>
    </w:p>
    <w:p w14:paraId="6784A212" w14:textId="77777777" w:rsidR="009F7F5E" w:rsidRPr="00A73117" w:rsidRDefault="009F7F5E" w:rsidP="009F7F5E">
      <w:pPr>
        <w:rPr>
          <w:lang w:val="en-US"/>
        </w:rPr>
      </w:pPr>
    </w:p>
    <w:p w14:paraId="664A7789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&gt;tr|G3N596|G3N596_GASAC_Gasterosteus</w:t>
      </w:r>
    </w:p>
    <w:p w14:paraId="51D8AB4B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SAPRGPAAMSSRPNGSPPPYESDTGYNVAPQPAYSYYPDDEFQHFYRWTSPPGVLKIMSI</w:t>
      </w:r>
    </w:p>
    <w:p w14:paraId="00304500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ISIVMCVAIFACVASTLAWDSQGALGGFGGGNSGGAYGYGGYNTDPRTSKGFIIAMAAIT</w:t>
      </w:r>
    </w:p>
    <w:p w14:paraId="56D3C1ED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FIACLVVFIVVVSHQNLTESRRFYLAVVIICAILALLMLIAAIVYLVAVNPSAQSSGSGY</w:t>
      </w:r>
    </w:p>
    <w:p w14:paraId="14C39265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GNPIAGLCAQYQQPQVSGVFVNQYLYHYCVVEPQEAIAVVLGFLVAVALIVMLVFALKTR</w:t>
      </w:r>
    </w:p>
    <w:p w14:paraId="2DD3E0C5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QKIRGYGKSNILWKKVKVVGEMEPAGYVEAWVNNVSTGPEVLPMSDFPEKMRSSRSHLDD</w:t>
      </w:r>
    </w:p>
    <w:p w14:paraId="3462A242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ESTNYDKPAYSYTPQPSEEHLPLQNGAPYAAASDTSGKPKKKDYETDYNSSGDELDDDDF</w:t>
      </w:r>
    </w:p>
    <w:p w14:paraId="46F79CC3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DSEFPPITDESRRIEYKRQFDREHLEYKELQGELDALNKGLSEADRALDELPEGSPQYLD</w:t>
      </w:r>
    </w:p>
    <w:p w14:paraId="2445B610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ALDEYDKIKAVKKSADYRVKRRRCKYLKSKLNHIKKMVSDYDRKA</w:t>
      </w:r>
    </w:p>
    <w:p w14:paraId="216659C2" w14:textId="77777777" w:rsidR="009F7F5E" w:rsidRPr="00A73117" w:rsidRDefault="009F7F5E" w:rsidP="009F7F5E">
      <w:pPr>
        <w:rPr>
          <w:lang w:val="en-US"/>
        </w:rPr>
      </w:pPr>
    </w:p>
    <w:p w14:paraId="6E8E2810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&gt;tr|G3NI06|G3NI06_GASAC_Gasterosteus</w:t>
      </w:r>
    </w:p>
    <w:p w14:paraId="5EA3DDAE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FCCSHSSRPRHSELVYNPAFSSYQGERMLHFYRWTSPPGVMKILCLIIIVLCVAVFACVA</w:t>
      </w:r>
    </w:p>
    <w:p w14:paraId="4F7C3D64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STLAWDYDIDSIGYGGSSGGSYGGGFGGSYGGGAGGSYGGGAGGSYGGGAGGYGETELSP</w:t>
      </w:r>
    </w:p>
    <w:p w14:paraId="6C4C15B8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AAAKGFLIAMAAITFIAALIIFVLVISRQNAARSPKFYLATIIICAILAFLMIIATIVYL</w:t>
      </w:r>
    </w:p>
    <w:p w14:paraId="3DEA1F5E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VSVNPTAQSTGSVYYSQVQQLCSQYQTQSQAQGIFLNQYLYHYCVVEPQEVIAIVLAILV</w:t>
      </w:r>
    </w:p>
    <w:p w14:paraId="59C225CD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FVALIILLVFAVKTRTNIRRWGQDRILWDELTVVNNGLQNSVGDLQCQVSKVSGNPEVLL</w:t>
      </w:r>
    </w:p>
    <w:p w14:paraId="0830FC59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NGANHGGRGSRDYVDQLDHSKPLYLPGDGCVLIMVLDPVCKSVMWFCSDSDISSSVGGPK</w:t>
      </w:r>
    </w:p>
    <w:p w14:paraId="5A4D91C3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PRLRDYDTAVESGDDLEEEDFNVLFPPIVDEQERLNYKREFDLEHQEYKSLQAELEGINQ</w:t>
      </w:r>
    </w:p>
    <w:p w14:paraId="6CDDBEDA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DLADLDRELDRHPEGSAPYLDALDKHSRLKNLKKSPHYQVKKNRCKYLRSKLSHIKRRIS</w:t>
      </w:r>
    </w:p>
    <w:p w14:paraId="11EFA94F" w14:textId="77777777" w:rsidR="009F7F5E" w:rsidRDefault="009F7F5E" w:rsidP="009F7F5E">
      <w:pPr>
        <w:rPr>
          <w:lang w:val="en-US"/>
        </w:rPr>
      </w:pPr>
      <w:r w:rsidRPr="00A73117">
        <w:rPr>
          <w:lang w:val="en-US"/>
        </w:rPr>
        <w:t>NYDRRP</w:t>
      </w:r>
    </w:p>
    <w:p w14:paraId="323EF5C5" w14:textId="77777777" w:rsidR="009F7F5E" w:rsidRDefault="009F7F5E" w:rsidP="009F7F5E">
      <w:pPr>
        <w:rPr>
          <w:lang w:val="en-US"/>
        </w:rPr>
      </w:pPr>
    </w:p>
    <w:p w14:paraId="346757A4" w14:textId="77777777" w:rsidR="009F7F5E" w:rsidRDefault="009F7F5E" w:rsidP="009F7F5E">
      <w:pPr>
        <w:rPr>
          <w:lang w:val="en-US"/>
        </w:rPr>
      </w:pPr>
    </w:p>
    <w:p w14:paraId="7B99F695" w14:textId="77777777" w:rsidR="009F7F5E" w:rsidRPr="00A73117" w:rsidRDefault="009F7F5E" w:rsidP="009F7F5E">
      <w:pPr>
        <w:rPr>
          <w:b/>
          <w:i/>
          <w:lang w:val="en-US"/>
        </w:rPr>
      </w:pPr>
      <w:r w:rsidRPr="00A73117">
        <w:rPr>
          <w:b/>
          <w:i/>
          <w:lang w:val="en-US"/>
        </w:rPr>
        <w:t>tilapia (Oreochromis niloticus)</w:t>
      </w:r>
    </w:p>
    <w:p w14:paraId="5C95A152" w14:textId="77777777" w:rsidR="009F7F5E" w:rsidRDefault="009F7F5E" w:rsidP="009F7F5E">
      <w:pPr>
        <w:rPr>
          <w:lang w:val="en-US"/>
        </w:rPr>
      </w:pPr>
    </w:p>
    <w:p w14:paraId="735AB5E8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lastRenderedPageBreak/>
        <w:t>&gt;tr|I3JV07|I3JV07_ORENI_Oreochromis</w:t>
      </w:r>
    </w:p>
    <w:p w14:paraId="7A016D6E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MFDKQHYESPPVYSPPFTPPPNNGFGPAASFHGPQSDYNMYPPPPGSYYMEDKPQHFYKW</w:t>
      </w:r>
    </w:p>
    <w:p w14:paraId="23D00162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LSPPGIVKAMMVTVIVLCLAIFACVASTLMWDIQYGYGSGMGYYGSGMGYGSGYIGGSYG</w:t>
      </w:r>
    </w:p>
    <w:p w14:paraId="7DD1E025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SGYGGYGGYGNYYGSGSYISPYSAKAAMIAMAAINFVGALAFFIASFSKTNAVRGRKYFL</w:t>
      </w:r>
    </w:p>
    <w:p w14:paraId="7790D995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AVLISSVLMAVLQGIINIVYIVGVNPMAQSSSSMMYNPMLVMCQNLYQTSYSQMGGVGGF</w:t>
      </w:r>
    </w:p>
    <w:p w14:paraId="0AF829EF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PMYNQYLYHYCFVDPQEGIAMACGFLVVIALSVAAFFAQRTRGKIWRYGKPNIYWEEPLV</w:t>
      </w:r>
    </w:p>
    <w:p w14:paraId="6D6D7297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GGKASEGRDVEDWVNNVEESRSVQDAPTLLVSEKGGGPLNASVNSVVSYSPPKVESSSYN</w:t>
      </w:r>
    </w:p>
    <w:p w14:paraId="1AD1F09C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DDAYDNNEYSERTNSRPSEMFFHSGGTSSSPSEETGGGRKPSANRGKRRRRNPELDESQY</w:t>
      </w:r>
    </w:p>
    <w:p w14:paraId="03085DED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DTEYTTGGETGNELDTEELESMYPEITSDDQRHNYKREFDADLREYKRLCAEMDDINDQL</w:t>
      </w:r>
    </w:p>
    <w:p w14:paraId="73080AFC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NKLSRQLDTLDDTSAKYQIVAEEYNQLKDLKQTSDYQAKKRECRRLRHKLFHIKRMVKDY</w:t>
      </w:r>
    </w:p>
    <w:p w14:paraId="169A671A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DKNH</w:t>
      </w:r>
    </w:p>
    <w:p w14:paraId="3C721D19" w14:textId="77777777" w:rsidR="009F7F5E" w:rsidRPr="00A73117" w:rsidRDefault="009F7F5E" w:rsidP="009F7F5E">
      <w:pPr>
        <w:rPr>
          <w:lang w:val="en-US"/>
        </w:rPr>
      </w:pPr>
    </w:p>
    <w:p w14:paraId="00D31AF5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&gt;tr|I3JW93|I3JW93_ORENI_Oreochromis</w:t>
      </w:r>
    </w:p>
    <w:p w14:paraId="3DBDD86F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MPSNKHSNHSGNKRHRHSEVMSNPAFSYYPEDKMLHFYRWTSPPGVMKIMCIIIIIMCVA</w:t>
      </w:r>
    </w:p>
    <w:p w14:paraId="3724F357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VFACVASTLAWDYEMSLMGGGTGLMPGSYGSYGSGYGTGYGGSYGGSYGGGYGGSYGGAY</w:t>
      </w:r>
    </w:p>
    <w:p w14:paraId="1F982DD2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GSGLGGSYSGYGGTQMDPRSGKGFIIAISAITFIAVLIIFIMVVSRQGTARSSKFYLASI</w:t>
      </w:r>
    </w:p>
    <w:p w14:paraId="2C228345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IICAILAFLMIIASIVYLVAINPTAQSTGSVYYNQIVQLCAQFQNQVQPQGLLLNQYLYH</w:t>
      </w:r>
    </w:p>
    <w:p w14:paraId="4312A776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YCVVEPQEAIAVVMGFLVFIALIILLVFAVKTRQQIRRWGPERILWEEVKVVNVGHHNSV</w:t>
      </w:r>
    </w:p>
    <w:p w14:paraId="3DAF38F4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GEWVTNVSGDPEVFVNDQNDKVGASRDYLDQLDYNKPLYLPGDSDISSYVGGLQPRLRDY</w:t>
      </w:r>
    </w:p>
    <w:p w14:paraId="0628AF60" w14:textId="77777777" w:rsidR="009F7F5E" w:rsidRPr="00A73117" w:rsidRDefault="009F7F5E" w:rsidP="009F7F5E">
      <w:pPr>
        <w:rPr>
          <w:lang w:val="en-US"/>
        </w:rPr>
      </w:pPr>
      <w:r w:rsidRPr="00A73117">
        <w:rPr>
          <w:lang w:val="en-US"/>
        </w:rPr>
        <w:t>DTGVESGDDLEEEDFSVLLPPILDEQERLAYKQEFDRDHQEYKSLQAELDSINQDLADLD</w:t>
      </w:r>
    </w:p>
    <w:p w14:paraId="61DCBB55" w14:textId="77777777" w:rsidR="009F7F5E" w:rsidRDefault="009F7F5E" w:rsidP="009F7F5E">
      <w:pPr>
        <w:rPr>
          <w:lang w:val="en-US"/>
        </w:rPr>
      </w:pPr>
      <w:r w:rsidRPr="00A73117">
        <w:rPr>
          <w:lang w:val="en-US"/>
        </w:rPr>
        <w:t>QELDRHSDGSAEFMDALSDYNRLKDLKKSSEYQIKKKRCKYLRSKLSHIKRRISEYDRRP</w:t>
      </w:r>
    </w:p>
    <w:p w14:paraId="6C0B9454" w14:textId="77777777" w:rsidR="009F7F5E" w:rsidRDefault="009F7F5E" w:rsidP="009F7F5E">
      <w:pPr>
        <w:rPr>
          <w:lang w:val="en-US"/>
        </w:rPr>
      </w:pPr>
    </w:p>
    <w:p w14:paraId="13463C4D" w14:textId="77777777" w:rsidR="009F7F5E" w:rsidRDefault="009F7F5E" w:rsidP="009F7F5E">
      <w:pPr>
        <w:rPr>
          <w:lang w:val="en-US"/>
        </w:rPr>
      </w:pPr>
    </w:p>
    <w:p w14:paraId="08840B1A" w14:textId="77777777" w:rsidR="009F7F5E" w:rsidRPr="00A73117" w:rsidRDefault="009F7F5E" w:rsidP="009F7F5E">
      <w:pPr>
        <w:rPr>
          <w:b/>
          <w:i/>
          <w:lang w:val="en-US"/>
        </w:rPr>
      </w:pPr>
      <w:r w:rsidRPr="00A73117">
        <w:rPr>
          <w:b/>
          <w:i/>
          <w:lang w:val="en-US"/>
        </w:rPr>
        <w:t>mudskipper (Boleophthalmus pectinirostris)</w:t>
      </w:r>
    </w:p>
    <w:p w14:paraId="4CAA8F9B" w14:textId="77777777" w:rsidR="009F7F5E" w:rsidRDefault="009F7F5E" w:rsidP="009F7F5E">
      <w:pPr>
        <w:rPr>
          <w:lang w:val="en-US"/>
        </w:rPr>
      </w:pPr>
    </w:p>
    <w:p w14:paraId="4653F8C3" w14:textId="77777777" w:rsidR="009F7F5E" w:rsidRPr="00A2064E" w:rsidRDefault="009F7F5E" w:rsidP="009F7F5E">
      <w:pPr>
        <w:rPr>
          <w:lang w:val="en-US"/>
        </w:rPr>
      </w:pPr>
      <w:r w:rsidRPr="00A2064E">
        <w:rPr>
          <w:lang w:val="en-US"/>
        </w:rPr>
        <w:t>&gt;XP_020793842.1_Boleophthalmus</w:t>
      </w:r>
    </w:p>
    <w:p w14:paraId="1E7B274F" w14:textId="77777777" w:rsidR="009F7F5E" w:rsidRPr="00A2064E" w:rsidRDefault="009F7F5E" w:rsidP="009F7F5E">
      <w:pPr>
        <w:rPr>
          <w:lang w:val="en-US"/>
        </w:rPr>
      </w:pPr>
      <w:r w:rsidRPr="00A2064E">
        <w:rPr>
          <w:lang w:val="en-US"/>
        </w:rPr>
        <w:t>MSSRQNGSPPPYESENGYTAPPQPAYSYYPDDEFQHFYRWTSPPGIIKIMAIICIVLSVATFACVASTLAWDSQGALSGFGYGGYGGSYGGTYGGAYGGGYGSFGGGGAYGPGTNYGYGSIGGNYNDPRSGKGFIIAMAAIVFIYCLVIFIIIVSHQSLSESRRFYLAIVIISAFLALLMLVASIVYLVAVNPMSQSYNSAYGSQIAGLCAQYQQPQPSGVFVNQYLYHYCVVEPQEAIAIVFGFLIGVALIIILVFALKTRQKLQHFGKSNILWKRVKVVDELEPPQDVEAWVNNVSADPTELPISDYPEKLRNSRSHLDDESSNYDKPPYNYTPQPAVEEAIPLNASVPYSSNSEAESSAGRPKKRRAGRPRRTDGYDTDYGSSGDELDDNDFSTEFPPIRDDQERTDYKREFDRDHLEYKDLQAELDTINKNLSEVDRELDDLEEGSPQYLDALDEYNRIKDLKKTADYQMKKRRCKYLKAKLNHIKKMVSDYDRSG</w:t>
      </w:r>
    </w:p>
    <w:p w14:paraId="759FCCB3" w14:textId="77777777" w:rsidR="009F7F5E" w:rsidRPr="00A2064E" w:rsidRDefault="009F7F5E" w:rsidP="009F7F5E">
      <w:pPr>
        <w:rPr>
          <w:lang w:val="en-US"/>
        </w:rPr>
      </w:pPr>
    </w:p>
    <w:p w14:paraId="0E7CE86A" w14:textId="77777777" w:rsidR="009F7F5E" w:rsidRPr="00A2064E" w:rsidRDefault="009F7F5E" w:rsidP="009F7F5E">
      <w:pPr>
        <w:rPr>
          <w:lang w:val="en-US"/>
        </w:rPr>
      </w:pPr>
      <w:r w:rsidRPr="00A2064E">
        <w:rPr>
          <w:lang w:val="en-US"/>
        </w:rPr>
        <w:t>&gt;XP_020796584.1_Boleophthalmus</w:t>
      </w:r>
    </w:p>
    <w:p w14:paraId="68ECE7DF" w14:textId="77777777" w:rsidR="009F7F5E" w:rsidRPr="00A2064E" w:rsidRDefault="009F7F5E" w:rsidP="009F7F5E">
      <w:pPr>
        <w:rPr>
          <w:lang w:val="en-US"/>
        </w:rPr>
      </w:pPr>
      <w:r w:rsidRPr="00A2064E">
        <w:rPr>
          <w:lang w:val="en-US"/>
        </w:rPr>
        <w:t>MRSREKDDSTSETSSLNESSNQKPIPVWVDHTPTPDDTNSTGGRSGTPPSSEPKSDPKSSLKSRLQTLLRLNKKTENDDSDASSSGIPILPNGTRVSPPVSPLAGRKHDIYQSDSSQNSDKNVLRYEQEESLLTSLHPAEYYAEKVEIYNLKYAYLKSWPGLLRLLAGMELLFGGMIFACVIAYIQKDSEWSNAYGMYNGAYNNGHGLSGYSYRGPMTPFVLAVAGVSWIITFVLLVVGMTMYYRTILLDSPWWPLTEAFVNVAMFLLYMAGGIVYVNDLNRGGLCFSTIGVNPIMASLCRVEGGQVAGTAFIFINMVLYLISFLVCLKMWRHEAARRERESFLNEPSEVPNSMPLVPQKPKQISFRDQTETDYSKSVKGPDSEKAPVKTFINQTGASTARKTRVKVIADYIMKYPEITSLEQRDEYRAVFNDQYQEYKDLHHHISLTLSKFRQLDALMDRLLRDKTQNPQRIQIILQKLEEKKNDPTFWEKKERCDYLKAKLSHLKNRIYTFDQMTENQKQKK</w:t>
      </w:r>
    </w:p>
    <w:p w14:paraId="63884D25" w14:textId="77777777" w:rsidR="009F7F5E" w:rsidRPr="00A2064E" w:rsidRDefault="009F7F5E" w:rsidP="009F7F5E">
      <w:pPr>
        <w:rPr>
          <w:lang w:val="en-US"/>
        </w:rPr>
      </w:pPr>
    </w:p>
    <w:p w14:paraId="7F047D4C" w14:textId="77777777" w:rsidR="009F7F5E" w:rsidRPr="00A2064E" w:rsidRDefault="009F7F5E" w:rsidP="009F7F5E">
      <w:pPr>
        <w:rPr>
          <w:lang w:val="en-US"/>
        </w:rPr>
      </w:pPr>
      <w:r w:rsidRPr="00A2064E">
        <w:rPr>
          <w:lang w:val="en-US"/>
        </w:rPr>
        <w:t>&gt;XP_020793838.1_Boleophthalmus</w:t>
      </w:r>
    </w:p>
    <w:p w14:paraId="6A47CC49" w14:textId="77777777" w:rsidR="009F7F5E" w:rsidRPr="00A2064E" w:rsidRDefault="009F7F5E" w:rsidP="009F7F5E">
      <w:pPr>
        <w:rPr>
          <w:lang w:val="en-US"/>
        </w:rPr>
      </w:pPr>
      <w:r w:rsidRPr="00A2064E">
        <w:rPr>
          <w:lang w:val="en-US"/>
        </w:rPr>
        <w:lastRenderedPageBreak/>
        <w:t>MSYGGGNTGRTERARQAPYYDQVPQDSLPGDAQPMREHTSRSLARSADPLPPPPLPDQPPVGPEFDPSGSEATADSDIDPAIDIKPVHRFIPDSWKNFFRSSNRSSEKPWSMLGSSCNNNNSTTEGVPCSPPPSPIPGSYRDPYGGSGDSYNSHKELLGAQDTHESVSGRTYHTALTYSERVEQYHQRYAYMKSWAGLLRILGCVELLLGAAVFACVCAYIHKDNEWFNMFGYSSPGAPYGAYGAYGAGTGGAYYSGPKTPFVLVVAGLAWLVTVIMLVLGMTMYYRTILLDSNWWPLTEFTINLALAVLYLAAGIVYVRDTTRGGLCSYPLFNNSINGAFCRTEAGQTAAIIFLFVTMVVYLIGALVCLKLWRHEAARRYRERYGQEMLTAPVQRSQELHLVPETTTVRKLPEQVQGSSVVPIQTSPKATPKKVLQGAIPSGYIPKPVIVPDYIAKYPAIRTDEERDQYRAVFNDQYAEYKELHLDVQATLKKFDEMDAMMRTLPQHPTSQMEVDRINRILQEYQRKKNDPTFTEKKERCEYLKNKLSHIKQKIQEYDKVMEWNDGYS</w:t>
      </w:r>
    </w:p>
    <w:p w14:paraId="5F74FA23" w14:textId="77777777" w:rsidR="009F7F5E" w:rsidRPr="00A2064E" w:rsidRDefault="009F7F5E" w:rsidP="009F7F5E">
      <w:pPr>
        <w:rPr>
          <w:lang w:val="en-US"/>
        </w:rPr>
      </w:pPr>
    </w:p>
    <w:p w14:paraId="25AD06F4" w14:textId="77777777" w:rsidR="009F7F5E" w:rsidRPr="00A2064E" w:rsidRDefault="009F7F5E" w:rsidP="009F7F5E">
      <w:pPr>
        <w:rPr>
          <w:lang w:val="en-US"/>
        </w:rPr>
      </w:pPr>
      <w:r w:rsidRPr="00A2064E">
        <w:rPr>
          <w:lang w:val="en-US"/>
        </w:rPr>
        <w:t>&gt;XP_020789581.1_Boleophthalmus</w:t>
      </w:r>
    </w:p>
    <w:p w14:paraId="79F08A3D" w14:textId="77777777" w:rsidR="009F7F5E" w:rsidRPr="00A2064E" w:rsidRDefault="009F7F5E" w:rsidP="009F7F5E">
      <w:pPr>
        <w:rPr>
          <w:lang w:val="en-US"/>
        </w:rPr>
      </w:pPr>
      <w:r w:rsidRPr="00A2064E">
        <w:rPr>
          <w:lang w:val="en-US"/>
        </w:rPr>
        <w:t>MPSNKHSSSKLHGGRFRPSEVSNPVFPYSPDDHLLHFYRWTSPPGVMKIVSIIIIIFCVAVFACVASTLAWDYDMSLMGGMGGMVPGYGGYGQSSARGHTFYLAAIVVGAVLAFLMLIATIVYLVAVNPTAQSSGSMMYNQVLQLCAQYQNQNQAQGIFVNQYLYHYCVVEPQEAIAIVLGFLVVVGLVVLVVFAAKARGQIRRWGEHRVLWEEPKVLGSATHHNSVGEWVNNVSGDPEFLVNAPNEKVGGSRDFLDRLDPGRPLYLPGDSDVSSSILIPKPREQDESGDELEDEDFSSLFPSIADESERLWYKREFDRDHDEYRSIQNDLEQINHDLQRLDHDLSQLPHGSPQYLDSLDEFERLRSFKKSAQYQMKKQRCKHLRSKLSHLKRKISEYDHRP</w:t>
      </w:r>
    </w:p>
    <w:p w14:paraId="1BF450EE" w14:textId="77777777" w:rsidR="009F7F5E" w:rsidRPr="00A2064E" w:rsidRDefault="009F7F5E" w:rsidP="009F7F5E">
      <w:pPr>
        <w:rPr>
          <w:lang w:val="en-US"/>
        </w:rPr>
      </w:pPr>
    </w:p>
    <w:p w14:paraId="06D17D3A" w14:textId="77777777" w:rsidR="009F7F5E" w:rsidRPr="00A2064E" w:rsidRDefault="009F7F5E" w:rsidP="009F7F5E">
      <w:pPr>
        <w:rPr>
          <w:lang w:val="en-US"/>
        </w:rPr>
      </w:pPr>
      <w:r w:rsidRPr="00A2064E">
        <w:rPr>
          <w:lang w:val="en-US"/>
        </w:rPr>
        <w:t>&gt;XP_020789066.1_Boleophthalmus</w:t>
      </w:r>
    </w:p>
    <w:p w14:paraId="2DBDC77A" w14:textId="77777777" w:rsidR="009F7F5E" w:rsidRPr="00A2064E" w:rsidRDefault="009F7F5E" w:rsidP="009F7F5E">
      <w:pPr>
        <w:rPr>
          <w:lang w:val="en-US"/>
        </w:rPr>
      </w:pPr>
      <w:r w:rsidRPr="00A2064E">
        <w:rPr>
          <w:lang w:val="en-US"/>
        </w:rPr>
        <w:t>MFDKQHYDSPPVYTPPSNNGYGPPGSFQDPQSEYNPYPPPPGSYYIEDKPQHFYKWLSPPGIIKAMMATVIVLCVAIFACVASTLMWDMQYGYGGMGYYGSGMGYGSGYPGGSYGSGYGSGYGSYGGNYGSYYGSYISPYSAKTAMIAMAAINFIISLAFFITSFSKSPTVRSRKYFLAVLITSIIMAILQGIISIVYIVGVNPMSQGTSSMMYNPMLMMCQSMYQGGYSNMGGVGGFPMYNQYLYHYCFVDPQEGVAMVCGFLVAIALGVAAFFAQKTRGKIWRYGKPNIYWDQPLVGGKASEGRDVEEWVNNVEENRSIQDAPTLLVSEKGAGLLNASANSVLSYPAARTDIGSFDGDTFNNNEYTERLTRPSVVSQGRISSRSSDETTTRKPSAHRGKRRRRNPDWEESQYETEYTTGGETGNELDMEEWDRMYPEITSDSQRHDYKAEFDADLKEYKRMCADMDDINDQLNKLSRQLDTLDDTSDKYQAVAEEYNQLKDLKRTPEYQEKKQHSRTLRHKLFHIKRMVKNYDKSHS</w:t>
      </w:r>
    </w:p>
    <w:p w14:paraId="649A7001" w14:textId="77777777" w:rsidR="009F7F5E" w:rsidRDefault="009F7F5E" w:rsidP="009F7F5E">
      <w:pPr>
        <w:rPr>
          <w:lang w:val="en-US"/>
        </w:rPr>
      </w:pPr>
    </w:p>
    <w:p w14:paraId="13C7CAA8" w14:textId="77777777" w:rsidR="009F7F5E" w:rsidRDefault="009F7F5E" w:rsidP="009F7F5E">
      <w:pPr>
        <w:rPr>
          <w:lang w:val="en-US"/>
        </w:rPr>
      </w:pPr>
    </w:p>
    <w:p w14:paraId="72B63EE8" w14:textId="77777777" w:rsidR="009F7F5E" w:rsidRPr="00A2064E" w:rsidRDefault="009F7F5E" w:rsidP="009F7F5E">
      <w:pPr>
        <w:rPr>
          <w:b/>
          <w:i/>
          <w:lang w:val="en-US"/>
        </w:rPr>
      </w:pPr>
      <w:r w:rsidRPr="00A2064E">
        <w:rPr>
          <w:b/>
          <w:i/>
          <w:lang w:val="en-US"/>
        </w:rPr>
        <w:t>Homo sapiens</w:t>
      </w:r>
    </w:p>
    <w:p w14:paraId="54984D1B" w14:textId="77777777" w:rsidR="009F7F5E" w:rsidRPr="009F7F5E" w:rsidRDefault="009F7F5E" w:rsidP="009F7F5E">
      <w:pPr>
        <w:rPr>
          <w:lang w:val="en-US"/>
        </w:rPr>
      </w:pPr>
    </w:p>
    <w:p w14:paraId="71D2E457" w14:textId="77777777" w:rsidR="009F7F5E" w:rsidRPr="009F7F5E" w:rsidRDefault="009F7F5E" w:rsidP="009F7F5E">
      <w:pPr>
        <w:rPr>
          <w:lang w:val="en-US"/>
        </w:rPr>
      </w:pPr>
      <w:r w:rsidRPr="009F7F5E">
        <w:rPr>
          <w:lang w:val="en-US"/>
        </w:rPr>
        <w:t>&gt;sp|Q16625|OCLN_HUMAN_Homo</w:t>
      </w:r>
    </w:p>
    <w:p w14:paraId="428ECE26" w14:textId="77777777" w:rsidR="009F7F5E" w:rsidRPr="009F7F5E" w:rsidRDefault="009F7F5E" w:rsidP="009F7F5E">
      <w:pPr>
        <w:rPr>
          <w:lang w:val="en-US"/>
        </w:rPr>
      </w:pPr>
      <w:r w:rsidRPr="009F7F5E">
        <w:rPr>
          <w:lang w:val="en-US"/>
        </w:rPr>
        <w:t>MSSRPLESPPPYRPDEFKPNHYAPSNDIYGGEMHVRPMLSQPAYSFYPEDEILHFYKWTS</w:t>
      </w:r>
    </w:p>
    <w:p w14:paraId="7B875B0C" w14:textId="77777777" w:rsidR="009F7F5E" w:rsidRPr="009F7F5E" w:rsidRDefault="009F7F5E" w:rsidP="009F7F5E">
      <w:pPr>
        <w:rPr>
          <w:lang w:val="en-US"/>
        </w:rPr>
      </w:pPr>
      <w:r w:rsidRPr="009F7F5E">
        <w:rPr>
          <w:lang w:val="en-US"/>
        </w:rPr>
        <w:t>PPGVIRILSMLIIVMCIAIFACVASTLAWDRGYGTSLLGGSVGYPYGGSGFGSYGSGYGY</w:t>
      </w:r>
    </w:p>
    <w:p w14:paraId="12BCD3FF" w14:textId="77777777" w:rsidR="009F7F5E" w:rsidRPr="009F7F5E" w:rsidRDefault="009F7F5E" w:rsidP="009F7F5E">
      <w:pPr>
        <w:rPr>
          <w:lang w:val="en-US"/>
        </w:rPr>
      </w:pPr>
      <w:r w:rsidRPr="009F7F5E">
        <w:rPr>
          <w:lang w:val="en-US"/>
        </w:rPr>
        <w:t>GYGYGYGYGGYTDPRAAKGFMLAMAAFCFIAALVIFVTSVIRSEMSRTRRYYLSVIIVSA</w:t>
      </w:r>
    </w:p>
    <w:p w14:paraId="711DA232" w14:textId="77777777" w:rsidR="009F7F5E" w:rsidRPr="009F7F5E" w:rsidRDefault="009F7F5E" w:rsidP="009F7F5E">
      <w:pPr>
        <w:rPr>
          <w:lang w:val="en-US"/>
        </w:rPr>
      </w:pPr>
      <w:r w:rsidRPr="009F7F5E">
        <w:rPr>
          <w:lang w:val="en-US"/>
        </w:rPr>
        <w:t>ILGIMVFIATIVYIMGVNPTAQSSGSLYGSQIYALCNQFYTPAATGLYVDQYLYHYCVVD</w:t>
      </w:r>
    </w:p>
    <w:p w14:paraId="18E439B9" w14:textId="77777777" w:rsidR="009F7F5E" w:rsidRPr="009F7F5E" w:rsidRDefault="009F7F5E" w:rsidP="009F7F5E">
      <w:pPr>
        <w:rPr>
          <w:lang w:val="en-US"/>
        </w:rPr>
      </w:pPr>
      <w:r w:rsidRPr="009F7F5E">
        <w:rPr>
          <w:lang w:val="en-US"/>
        </w:rPr>
        <w:t>PQEAIAIVLGFMIIVAFALIIFFAVKTRRKMDRYDKSNILWDKEHIYDEQPPNVEEWVKN</w:t>
      </w:r>
    </w:p>
    <w:p w14:paraId="068734DE" w14:textId="77777777" w:rsidR="009F7F5E" w:rsidRPr="009F7F5E" w:rsidRDefault="009F7F5E" w:rsidP="009F7F5E">
      <w:pPr>
        <w:rPr>
          <w:lang w:val="en-US"/>
        </w:rPr>
      </w:pPr>
      <w:r w:rsidRPr="009F7F5E">
        <w:rPr>
          <w:lang w:val="en-US"/>
        </w:rPr>
        <w:t>VSAGTQDVPSPPSDYVERVDSPMAYSSNGKVNDKRFYPESSYKSTPVPEVVQELPLTSPV</w:t>
      </w:r>
    </w:p>
    <w:p w14:paraId="0C03E724" w14:textId="77777777" w:rsidR="009F7F5E" w:rsidRPr="009F7F5E" w:rsidRDefault="009F7F5E" w:rsidP="009F7F5E">
      <w:pPr>
        <w:rPr>
          <w:lang w:val="en-US"/>
        </w:rPr>
      </w:pPr>
      <w:r w:rsidRPr="009F7F5E">
        <w:rPr>
          <w:lang w:val="en-US"/>
        </w:rPr>
        <w:t>DDFRQPRYSSGGNFETPSKRAPAKGRAGRSKRTEQDHYETDYTTGGESCDELEEDWIREY</w:t>
      </w:r>
    </w:p>
    <w:p w14:paraId="0CC7164A" w14:textId="77777777" w:rsidR="009F7F5E" w:rsidRPr="009F7F5E" w:rsidRDefault="009F7F5E" w:rsidP="009F7F5E">
      <w:pPr>
        <w:rPr>
          <w:lang w:val="en-US"/>
        </w:rPr>
      </w:pPr>
      <w:r w:rsidRPr="009F7F5E">
        <w:rPr>
          <w:lang w:val="en-US"/>
        </w:rPr>
        <w:t>PPITSDQQRQLYKRNFDTGLQEYKSLQSELDEINKELSRLDKELDDYREESEEYMAAADE</w:t>
      </w:r>
    </w:p>
    <w:p w14:paraId="4CAECFED" w14:textId="77777777" w:rsidR="009F7F5E" w:rsidRPr="009F7F5E" w:rsidRDefault="009F7F5E" w:rsidP="009F7F5E">
      <w:pPr>
        <w:rPr>
          <w:lang w:val="en-US"/>
        </w:rPr>
      </w:pPr>
      <w:r w:rsidRPr="009F7F5E">
        <w:rPr>
          <w:lang w:val="en-US"/>
        </w:rPr>
        <w:t>YNRLKQVKGSADYKSKKNHCKQLKSKLSHIKKMVGDYDRQKT</w:t>
      </w:r>
    </w:p>
    <w:p w14:paraId="696B9608" w14:textId="77777777" w:rsidR="009F7F5E" w:rsidRPr="009F7F5E" w:rsidRDefault="009F7F5E" w:rsidP="009F7F5E">
      <w:pPr>
        <w:rPr>
          <w:lang w:val="en-US"/>
        </w:rPr>
      </w:pPr>
    </w:p>
    <w:p w14:paraId="5F679010" w14:textId="77777777" w:rsidR="009F7F5E" w:rsidRPr="009F7F5E" w:rsidRDefault="009F7F5E" w:rsidP="009F7F5E">
      <w:pPr>
        <w:rPr>
          <w:lang w:val="en-US"/>
        </w:rPr>
      </w:pPr>
      <w:r w:rsidRPr="009F7F5E">
        <w:rPr>
          <w:lang w:val="en-US"/>
        </w:rPr>
        <w:t>&gt;tr|A1BQX2|A1BQX2_HUMAN_Homo</w:t>
      </w:r>
    </w:p>
    <w:p w14:paraId="230EA9E1" w14:textId="77777777" w:rsidR="009F7F5E" w:rsidRPr="009F7F5E" w:rsidRDefault="009F7F5E" w:rsidP="009F7F5E">
      <w:pPr>
        <w:rPr>
          <w:lang w:val="en-US"/>
        </w:rPr>
      </w:pPr>
      <w:r w:rsidRPr="009F7F5E">
        <w:rPr>
          <w:lang w:val="en-US"/>
        </w:rPr>
        <w:t>MSNDGRSRNRDRRYDEVPSDLPYQDTTIRTHPTLHDSERAVSADPLPPPPLPLQPPFGPD</w:t>
      </w:r>
    </w:p>
    <w:p w14:paraId="0497DE14" w14:textId="77777777" w:rsidR="009F7F5E" w:rsidRPr="009F7F5E" w:rsidRDefault="009F7F5E" w:rsidP="009F7F5E">
      <w:pPr>
        <w:rPr>
          <w:lang w:val="en-US"/>
        </w:rPr>
      </w:pPr>
      <w:r w:rsidRPr="009F7F5E">
        <w:rPr>
          <w:lang w:val="en-US"/>
        </w:rPr>
        <w:t>FYSSDTEEPAIAPDLKPVRRFVPDSWKNFFRGKKKDPEWDKPVSDIRYISDGVECSPPAS</w:t>
      </w:r>
    </w:p>
    <w:p w14:paraId="512F67BA" w14:textId="77777777" w:rsidR="009F7F5E" w:rsidRPr="009F7F5E" w:rsidRDefault="009F7F5E" w:rsidP="009F7F5E">
      <w:pPr>
        <w:rPr>
          <w:lang w:val="en-US"/>
        </w:rPr>
      </w:pPr>
      <w:r w:rsidRPr="009F7F5E">
        <w:rPr>
          <w:lang w:val="en-US"/>
        </w:rPr>
        <w:t>PARPNHRSPLNSCKDPYGGSEGTFSSRKEADAVFPRDPYGSLDRHTQTVRTYSEKVEEYN</w:t>
      </w:r>
    </w:p>
    <w:p w14:paraId="22AB28D5" w14:textId="77777777" w:rsidR="009F7F5E" w:rsidRPr="009F7F5E" w:rsidRDefault="009F7F5E" w:rsidP="009F7F5E">
      <w:pPr>
        <w:rPr>
          <w:lang w:val="en-US"/>
        </w:rPr>
      </w:pPr>
      <w:r w:rsidRPr="009F7F5E">
        <w:rPr>
          <w:lang w:val="en-US"/>
        </w:rPr>
        <w:t>LRYSYMKSWAGLLRILGVVELLLGAGVFACVTAYIHKDSEWYNLFGYSQPYGMGGVGGLG</w:t>
      </w:r>
    </w:p>
    <w:p w14:paraId="1B4A3A30" w14:textId="77777777" w:rsidR="009F7F5E" w:rsidRPr="009F7F5E" w:rsidRDefault="009F7F5E" w:rsidP="009F7F5E">
      <w:pPr>
        <w:rPr>
          <w:lang w:val="en-US"/>
        </w:rPr>
      </w:pPr>
      <w:r w:rsidRPr="009F7F5E">
        <w:rPr>
          <w:lang w:val="en-US"/>
        </w:rPr>
        <w:lastRenderedPageBreak/>
        <w:t>SIALVCLKLWRHEAARRHREYMEQQEINEPSLSSKRKMCEMATSGDRQRDSEVNFKELRT</w:t>
      </w:r>
    </w:p>
    <w:p w14:paraId="09A70FDE" w14:textId="77777777" w:rsidR="009F7F5E" w:rsidRPr="009F7F5E" w:rsidRDefault="009F7F5E" w:rsidP="009F7F5E">
      <w:pPr>
        <w:rPr>
          <w:lang w:val="en-US"/>
        </w:rPr>
      </w:pPr>
      <w:r w:rsidRPr="009F7F5E">
        <w:rPr>
          <w:lang w:val="en-US"/>
        </w:rPr>
        <w:t>AKMKPELLSGHIPPGHIPKPIVMPDYVAKYPVIQTDDERERYKAVFQDQFSEYKELSAEV</w:t>
      </w:r>
    </w:p>
    <w:p w14:paraId="6918759D" w14:textId="77777777" w:rsidR="009F7F5E" w:rsidRPr="009F7F5E" w:rsidRDefault="009F7F5E" w:rsidP="009F7F5E">
      <w:pPr>
        <w:rPr>
          <w:lang w:val="en-US"/>
        </w:rPr>
      </w:pPr>
      <w:r w:rsidRPr="009F7F5E">
        <w:rPr>
          <w:lang w:val="en-US"/>
        </w:rPr>
        <w:t>QAVLRKFDELDAVMSRLPHHSESRQEHERISRIHEEFKKKKNDPTFLEKKERCDYLKNKL</w:t>
      </w:r>
    </w:p>
    <w:p w14:paraId="6A64EA30" w14:textId="77777777" w:rsidR="009F7F5E" w:rsidRPr="009F7F5E" w:rsidRDefault="009F7F5E" w:rsidP="009F7F5E">
      <w:pPr>
        <w:rPr>
          <w:lang w:val="en-US"/>
        </w:rPr>
      </w:pPr>
      <w:r w:rsidRPr="009F7F5E">
        <w:rPr>
          <w:lang w:val="en-US"/>
        </w:rPr>
        <w:t>SHIKQRIQEYDKVMNWDVQGYS</w:t>
      </w:r>
    </w:p>
    <w:p w14:paraId="3C7931B1" w14:textId="77777777" w:rsidR="009F7F5E" w:rsidRPr="009F7F5E" w:rsidRDefault="009F7F5E" w:rsidP="009F7F5E">
      <w:pPr>
        <w:rPr>
          <w:lang w:val="en-US"/>
        </w:rPr>
      </w:pPr>
    </w:p>
    <w:p w14:paraId="10742F9E" w14:textId="77777777" w:rsidR="009F7F5E" w:rsidRPr="009F7F5E" w:rsidRDefault="009F7F5E" w:rsidP="009F7F5E">
      <w:pPr>
        <w:rPr>
          <w:lang w:val="en-US"/>
        </w:rPr>
      </w:pPr>
      <w:r w:rsidRPr="009F7F5E">
        <w:rPr>
          <w:lang w:val="en-US"/>
        </w:rPr>
        <w:t>&gt;tr|D6RA09|D6RA09_HUMAN_Homo</w:t>
      </w:r>
    </w:p>
    <w:p w14:paraId="54536B7B" w14:textId="77777777" w:rsidR="009F7F5E" w:rsidRPr="009F7F5E" w:rsidRDefault="009F7F5E" w:rsidP="009F7F5E">
      <w:pPr>
        <w:rPr>
          <w:lang w:val="en-US"/>
        </w:rPr>
      </w:pPr>
      <w:r w:rsidRPr="009F7F5E">
        <w:rPr>
          <w:lang w:val="en-US"/>
        </w:rPr>
        <w:t>MSNDGRSRNRDRRYDEVPSDLPYQDTTIRTHPTLHDSERAVSADPLPPPPLPLQPPFGPD</w:t>
      </w:r>
    </w:p>
    <w:p w14:paraId="1F4F3889" w14:textId="77777777" w:rsidR="009F7F5E" w:rsidRPr="009F7F5E" w:rsidRDefault="009F7F5E" w:rsidP="009F7F5E">
      <w:pPr>
        <w:rPr>
          <w:lang w:val="en-US"/>
        </w:rPr>
      </w:pPr>
      <w:r w:rsidRPr="009F7F5E">
        <w:rPr>
          <w:lang w:val="en-US"/>
        </w:rPr>
        <w:t>FYSSDTEEPAIAPDLKPVRRFVPDSWKNFFRGKKKDPEWDKPVSDIRYISDGVECSPPAS</w:t>
      </w:r>
    </w:p>
    <w:p w14:paraId="3D3893FF" w14:textId="77777777" w:rsidR="009F7F5E" w:rsidRPr="009F7F5E" w:rsidRDefault="009F7F5E" w:rsidP="009F7F5E">
      <w:pPr>
        <w:rPr>
          <w:lang w:val="en-US"/>
        </w:rPr>
      </w:pPr>
      <w:r w:rsidRPr="009F7F5E">
        <w:rPr>
          <w:lang w:val="en-US"/>
        </w:rPr>
        <w:t>PARPNHRSPLNSCKDPYGGSEGTFSSRKEADAVFPRDPYGSLDRHTQTVRTYSEKVEEYN</w:t>
      </w:r>
    </w:p>
    <w:p w14:paraId="3E926844" w14:textId="77777777" w:rsidR="009F7F5E" w:rsidRPr="009F7F5E" w:rsidRDefault="009F7F5E" w:rsidP="009F7F5E">
      <w:pPr>
        <w:rPr>
          <w:lang w:val="en-US"/>
        </w:rPr>
      </w:pPr>
      <w:r w:rsidRPr="009F7F5E">
        <w:rPr>
          <w:lang w:val="en-US"/>
        </w:rPr>
        <w:t>LRYSYMKSWAGLLRILGVVELLLGAGVFACVTAYIHKDSEWYNLFGYSQPYGMGGVGGLG</w:t>
      </w:r>
    </w:p>
    <w:p w14:paraId="11B6CF40" w14:textId="77777777" w:rsidR="009F7F5E" w:rsidRPr="009F7F5E" w:rsidRDefault="009F7F5E" w:rsidP="009F7F5E">
      <w:pPr>
        <w:rPr>
          <w:lang w:val="en-US"/>
        </w:rPr>
      </w:pPr>
      <w:r w:rsidRPr="009F7F5E">
        <w:rPr>
          <w:lang w:val="en-US"/>
        </w:rPr>
        <w:t>SMYGGYYYTGPKTPFVLVVAGLAWITTIIILVLGMSMYYRTILLDSNWWPLTEFGINVAL</w:t>
      </w:r>
    </w:p>
    <w:p w14:paraId="2D3975DC" w14:textId="77777777" w:rsidR="009F7F5E" w:rsidRPr="009F7F5E" w:rsidRDefault="009F7F5E" w:rsidP="009F7F5E">
      <w:pPr>
        <w:rPr>
          <w:lang w:val="en-US"/>
        </w:rPr>
      </w:pPr>
      <w:r w:rsidRPr="009F7F5E">
        <w:rPr>
          <w:lang w:val="en-US"/>
        </w:rPr>
        <w:t>FILYMAAAIVYVNDTNRGGLCYYPLFNTPVNAVFCRVEGGQIAAMIFLFVTMIVYLISAL</w:t>
      </w:r>
    </w:p>
    <w:p w14:paraId="106B47D3" w14:textId="77777777" w:rsidR="009F7F5E" w:rsidRPr="009F7F5E" w:rsidRDefault="009F7F5E" w:rsidP="009F7F5E">
      <w:pPr>
        <w:rPr>
          <w:lang w:val="en-US"/>
        </w:rPr>
      </w:pPr>
      <w:r w:rsidRPr="009F7F5E">
        <w:rPr>
          <w:lang w:val="en-US"/>
        </w:rPr>
        <w:t>VCLKLWRHEAARRHREYMEQQEINEPSLSSKRKMCEMATSGDRQRDSEVNFKELRTAKMK</w:t>
      </w:r>
    </w:p>
    <w:p w14:paraId="7EAF2764" w14:textId="77777777" w:rsidR="009F7F5E" w:rsidRPr="009F7F5E" w:rsidRDefault="009F7F5E" w:rsidP="009F7F5E">
      <w:pPr>
        <w:rPr>
          <w:lang w:val="en-US"/>
        </w:rPr>
      </w:pPr>
      <w:r w:rsidRPr="009F7F5E">
        <w:rPr>
          <w:lang w:val="en-US"/>
        </w:rPr>
        <w:t>PELLSGHIPPGHIPKPIVMPDYVAKYPVIQTDDERERYKAVFQDQFSEYKELSAEVQAVL</w:t>
      </w:r>
    </w:p>
    <w:p w14:paraId="20871AF2" w14:textId="77777777" w:rsidR="009F7F5E" w:rsidRDefault="009F7F5E" w:rsidP="009F7F5E">
      <w:pPr>
        <w:rPr>
          <w:lang w:val="en-US"/>
        </w:rPr>
      </w:pPr>
      <w:r w:rsidRPr="009F7F5E">
        <w:rPr>
          <w:lang w:val="en-US"/>
        </w:rPr>
        <w:t>RKFDELDAVMSRLPHHSESRQEHERISRIHEEFKKK</w:t>
      </w:r>
    </w:p>
    <w:p w14:paraId="2AEDFE38" w14:textId="77777777" w:rsidR="00157F99" w:rsidRDefault="00157F99" w:rsidP="00124676">
      <w:pPr>
        <w:rPr>
          <w:lang w:val="en-US"/>
        </w:rPr>
      </w:pPr>
    </w:p>
    <w:p w14:paraId="198DFBB8" w14:textId="2B3386B9" w:rsidR="00C605F2" w:rsidRDefault="00C605F2">
      <w:pPr>
        <w:rPr>
          <w:lang w:val="en-US"/>
        </w:rPr>
      </w:pPr>
      <w:r>
        <w:rPr>
          <w:lang w:val="en-US"/>
        </w:rPr>
        <w:br w:type="page"/>
      </w:r>
    </w:p>
    <w:p w14:paraId="72C43654" w14:textId="63D26096" w:rsidR="00157F99" w:rsidRPr="00C605F2" w:rsidRDefault="00AD5950" w:rsidP="00C605F2">
      <w:pPr>
        <w:jc w:val="center"/>
        <w:rPr>
          <w:b/>
          <w:lang w:val="en-US"/>
        </w:rPr>
      </w:pPr>
      <w:r>
        <w:rPr>
          <w:b/>
          <w:lang w:val="en-US"/>
        </w:rPr>
        <w:lastRenderedPageBreak/>
        <w:t>INOSITOL MONOPHOSPHATASE</w:t>
      </w:r>
      <w:r w:rsidR="000151BA">
        <w:rPr>
          <w:b/>
          <w:lang w:val="en-US"/>
        </w:rPr>
        <w:t>S</w:t>
      </w:r>
      <w:r>
        <w:rPr>
          <w:b/>
          <w:lang w:val="en-US"/>
        </w:rPr>
        <w:t xml:space="preserve"> (</w:t>
      </w:r>
      <w:r w:rsidR="00C605F2" w:rsidRPr="00C605F2">
        <w:rPr>
          <w:b/>
          <w:lang w:val="en-US"/>
        </w:rPr>
        <w:t>IMPA</w:t>
      </w:r>
      <w:r>
        <w:rPr>
          <w:b/>
          <w:lang w:val="en-US"/>
        </w:rPr>
        <w:t>)</w:t>
      </w:r>
    </w:p>
    <w:p w14:paraId="16F19EFA" w14:textId="77777777" w:rsidR="00AD5950" w:rsidRDefault="00AD5950" w:rsidP="00124676">
      <w:pPr>
        <w:rPr>
          <w:lang w:val="en-US"/>
        </w:rPr>
      </w:pPr>
    </w:p>
    <w:p w14:paraId="74FD5F91" w14:textId="77777777" w:rsidR="00081C7F" w:rsidRPr="00124676" w:rsidRDefault="00081C7F" w:rsidP="00081C7F">
      <w:pPr>
        <w:rPr>
          <w:b/>
          <w:i/>
          <w:lang w:val="en-US"/>
        </w:rPr>
      </w:pPr>
      <w:r w:rsidRPr="00124676">
        <w:rPr>
          <w:b/>
          <w:i/>
          <w:lang w:val="en-US"/>
        </w:rPr>
        <w:t>Round goby (Neogobius melanostomus)</w:t>
      </w:r>
    </w:p>
    <w:p w14:paraId="37483915" w14:textId="7F6C630C" w:rsidR="00081C7F" w:rsidRDefault="00081C7F" w:rsidP="00081C7F">
      <w:pPr>
        <w:rPr>
          <w:b/>
          <w:i/>
          <w:lang w:val="en-US"/>
        </w:rPr>
      </w:pPr>
    </w:p>
    <w:p w14:paraId="2CC4FF52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&gt;NEME_00006010_Neogobius</w:t>
      </w:r>
    </w:p>
    <w:p w14:paraId="1C83C009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MADPWIEAYTFAVEIAKKAGAEIRKASESEIKISTKSSTVDLVTATDVRVEKIIIGALKE</w:t>
      </w:r>
    </w:p>
    <w:p w14:paraId="056AEB8B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KFGEDVHCFIGEESISKKGACILTDEPTWIIDPVDGTTNFVHGFPFVAVSIAFVVKKELE</w:t>
      </w:r>
    </w:p>
    <w:p w14:paraId="71DAF7E7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FGVVYSCFEDKLYKGRKGQGAYCDEESIQVSDNIDINKSVIISEFGTDRTPSKVKKICST</w:t>
      </w:r>
    </w:p>
    <w:p w14:paraId="786552E6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MERILKIPVHGIRGTGTAATNMCMVACGAVEAFFEIGIHCWDVAAGAVIVQEAGGVVCDV</w:t>
      </w:r>
    </w:p>
    <w:p w14:paraId="622A36AA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DGGPFDLMSRRMMCANHIDIANRVIKEIEIFPSERDDGQD</w:t>
      </w:r>
    </w:p>
    <w:p w14:paraId="0880145E" w14:textId="77777777" w:rsidR="00C605F2" w:rsidRPr="00C605F2" w:rsidRDefault="00C605F2" w:rsidP="00C605F2">
      <w:pPr>
        <w:rPr>
          <w:lang w:val="en-US"/>
        </w:rPr>
      </w:pPr>
    </w:p>
    <w:p w14:paraId="349A103F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&gt;NEME_00006008_Neogobius</w:t>
      </w:r>
    </w:p>
    <w:p w14:paraId="156E2046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MSDPWQECMDFCVEVTKKAGQMIRDALEKDITIMEKSSPVDLVTETDQKVEQLIISSIRE</w:t>
      </w:r>
    </w:p>
    <w:p w14:paraId="3CD8D9AC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KYPTHSFIGEESVAAGAPSILTDDPTWIIDPVDGTTNFVHRFPFVAVSIGFTVQKVIEFG</w:t>
      </w:r>
    </w:p>
    <w:p w14:paraId="662376D2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IVYSCVEDKMYTARKGKGAFCNGAPIKVSGQQDITKSMVLTEMNFKEDVERFNTMLANVK</w:t>
      </w:r>
    </w:p>
    <w:p w14:paraId="7992403C" w14:textId="77777777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TILSIPVHGIRSPGSAAVNMCLVACGSADAYYHMGIHCWDMAGGAAVVTEAGGVIMDISG</w:t>
      </w:r>
    </w:p>
    <w:p w14:paraId="7C20C01D" w14:textId="7AB737DA" w:rsidR="00C605F2" w:rsidRPr="00C605F2" w:rsidRDefault="00C605F2" w:rsidP="00C605F2">
      <w:pPr>
        <w:rPr>
          <w:lang w:val="en-US"/>
        </w:rPr>
      </w:pPr>
      <w:r w:rsidRPr="00C605F2">
        <w:rPr>
          <w:lang w:val="en-US"/>
        </w:rPr>
        <w:t>GPFDLMSRRLIVASSRAIADRLVKEIREFPVGRDDQ</w:t>
      </w:r>
    </w:p>
    <w:p w14:paraId="63BB41E9" w14:textId="21DC6DD9" w:rsidR="00C605F2" w:rsidRDefault="00C605F2" w:rsidP="00081C7F">
      <w:pPr>
        <w:rPr>
          <w:b/>
          <w:i/>
          <w:lang w:val="en-US"/>
        </w:rPr>
      </w:pPr>
    </w:p>
    <w:p w14:paraId="7507B47A" w14:textId="77777777" w:rsidR="00C605F2" w:rsidRDefault="00C605F2" w:rsidP="00081C7F">
      <w:pPr>
        <w:rPr>
          <w:b/>
          <w:i/>
          <w:lang w:val="en-US"/>
        </w:rPr>
      </w:pPr>
    </w:p>
    <w:p w14:paraId="68C2BAC2" w14:textId="77777777" w:rsidR="00081C7F" w:rsidRDefault="00081C7F" w:rsidP="00081C7F">
      <w:pPr>
        <w:rPr>
          <w:b/>
          <w:i/>
          <w:lang w:val="en-US"/>
        </w:rPr>
      </w:pPr>
      <w:r w:rsidRPr="00124676">
        <w:rPr>
          <w:b/>
          <w:i/>
          <w:lang w:val="en-US"/>
        </w:rPr>
        <w:t xml:space="preserve">Zebrafish (Danio rerio) </w:t>
      </w:r>
    </w:p>
    <w:p w14:paraId="1183A668" w14:textId="60D97DE0" w:rsidR="00081C7F" w:rsidRDefault="00081C7F" w:rsidP="00081C7F">
      <w:pPr>
        <w:rPr>
          <w:lang w:val="en-US"/>
        </w:rPr>
      </w:pPr>
    </w:p>
    <w:p w14:paraId="07BB5D13" w14:textId="77777777" w:rsidR="00B61140" w:rsidRPr="00B61140" w:rsidRDefault="00B61140" w:rsidP="00B61140">
      <w:pPr>
        <w:rPr>
          <w:lang w:val="en-US"/>
        </w:rPr>
      </w:pPr>
      <w:r w:rsidRPr="00B61140">
        <w:rPr>
          <w:lang w:val="en-US"/>
        </w:rPr>
        <w:t>&gt;tr|Q503S9|Q503S9_DANRE_Danio</w:t>
      </w:r>
    </w:p>
    <w:p w14:paraId="39EE4F16" w14:textId="77777777" w:rsidR="00B61140" w:rsidRPr="00B61140" w:rsidRDefault="00B61140" w:rsidP="00B61140">
      <w:pPr>
        <w:rPr>
          <w:lang w:val="en-US"/>
        </w:rPr>
      </w:pPr>
      <w:r w:rsidRPr="00B61140">
        <w:rPr>
          <w:lang w:val="en-US"/>
        </w:rPr>
        <w:t>MADWSECLDVAVDIARRAGQMVSCAVQLEKRVSSKSTPTDLVTEADHQVEELIISTLREK</w:t>
      </w:r>
    </w:p>
    <w:p w14:paraId="065CC6C7" w14:textId="77777777" w:rsidR="00B61140" w:rsidRPr="00B61140" w:rsidRDefault="00B61140" w:rsidP="00B61140">
      <w:pPr>
        <w:rPr>
          <w:lang w:val="en-US"/>
        </w:rPr>
      </w:pPr>
      <w:r w:rsidRPr="00B61140">
        <w:rPr>
          <w:lang w:val="en-US"/>
        </w:rPr>
        <w:t>YPTHRFIGEESSAAGVKCELTDSPTWIIDPIDGTCNFVHSFPMVAVSIGFAVRKELEFGV</w:t>
      </w:r>
    </w:p>
    <w:p w14:paraId="30427438" w14:textId="77777777" w:rsidR="00B61140" w:rsidRPr="00B61140" w:rsidRDefault="00B61140" w:rsidP="00B61140">
      <w:pPr>
        <w:rPr>
          <w:lang w:val="en-US"/>
        </w:rPr>
      </w:pPr>
      <w:r w:rsidRPr="00B61140">
        <w:rPr>
          <w:lang w:val="en-US"/>
        </w:rPr>
        <w:t>IYHCFDGTLYTARKGHGAFCNGVRLQVSKEKDVSKALILTEIGAKRDSATLDIFLGNMKK</w:t>
      </w:r>
    </w:p>
    <w:p w14:paraId="00715D77" w14:textId="77777777" w:rsidR="00B61140" w:rsidRPr="00B61140" w:rsidRDefault="00B61140" w:rsidP="00B61140">
      <w:pPr>
        <w:rPr>
          <w:lang w:val="en-US"/>
        </w:rPr>
      </w:pPr>
      <w:r w:rsidRPr="00B61140">
        <w:rPr>
          <w:lang w:val="en-US"/>
        </w:rPr>
        <w:t>ILSAPTHGVRIIGSSTLSLCQVASGAAEAYYQYGLHCWDIAAAAVIIREAGGCVMDTTGG</w:t>
      </w:r>
    </w:p>
    <w:p w14:paraId="181B5EE5" w14:textId="1517A7E6" w:rsidR="00B61140" w:rsidRDefault="00B61140" w:rsidP="00B61140">
      <w:pPr>
        <w:rPr>
          <w:lang w:val="en-US"/>
        </w:rPr>
      </w:pPr>
      <w:r w:rsidRPr="00B61140">
        <w:rPr>
          <w:lang w:val="en-US"/>
        </w:rPr>
        <w:t>PLDLMSRRVVAAGTREIAEYVVKQLQPINYGRDDL</w:t>
      </w:r>
    </w:p>
    <w:p w14:paraId="4790D9C7" w14:textId="77777777" w:rsidR="00B61140" w:rsidRPr="00B61140" w:rsidRDefault="00B61140" w:rsidP="00B61140">
      <w:pPr>
        <w:rPr>
          <w:lang w:val="en-US"/>
        </w:rPr>
      </w:pPr>
    </w:p>
    <w:p w14:paraId="6D1447AA" w14:textId="77777777" w:rsidR="00B61140" w:rsidRPr="00B61140" w:rsidRDefault="00B61140" w:rsidP="00B61140">
      <w:pPr>
        <w:rPr>
          <w:lang w:val="en-US"/>
        </w:rPr>
      </w:pPr>
      <w:r w:rsidRPr="00B61140">
        <w:rPr>
          <w:lang w:val="en-US"/>
        </w:rPr>
        <w:t>&gt;tr|Q6DGB2|Q6DGB2_DANRE_Danio</w:t>
      </w:r>
    </w:p>
    <w:p w14:paraId="3E0E2D3F" w14:textId="77777777" w:rsidR="00B61140" w:rsidRPr="00B61140" w:rsidRDefault="00B61140" w:rsidP="00B61140">
      <w:pPr>
        <w:rPr>
          <w:lang w:val="en-US"/>
        </w:rPr>
      </w:pPr>
      <w:r w:rsidRPr="00B61140">
        <w:rPr>
          <w:lang w:val="en-US"/>
        </w:rPr>
        <w:t>MPDLWQDAMDHAVTLARKAGEIVREALQNDLKIMCKSSSVDLVTKTDQNVEQLIITSVKE</w:t>
      </w:r>
    </w:p>
    <w:p w14:paraId="40EA9C15" w14:textId="77777777" w:rsidR="00B61140" w:rsidRPr="00B61140" w:rsidRDefault="00B61140" w:rsidP="00B61140">
      <w:pPr>
        <w:rPr>
          <w:lang w:val="en-US"/>
        </w:rPr>
      </w:pPr>
      <w:r w:rsidRPr="00B61140">
        <w:rPr>
          <w:lang w:val="en-US"/>
        </w:rPr>
        <w:t>KFPEHSFIGEESVAAGEPCVLTENPTWIVDPVDGTTNFVHGYPFVAVSIGFAVNKTLEFG</w:t>
      </w:r>
    </w:p>
    <w:p w14:paraId="0372B570" w14:textId="77777777" w:rsidR="00B61140" w:rsidRPr="00B61140" w:rsidRDefault="00B61140" w:rsidP="00B61140">
      <w:pPr>
        <w:rPr>
          <w:lang w:val="en-US"/>
        </w:rPr>
      </w:pPr>
      <w:r w:rsidRPr="00B61140">
        <w:rPr>
          <w:lang w:val="en-US"/>
        </w:rPr>
        <w:t>VVYSCIEDKMYTARKGKGAFCNGQPLQVSDQKEINQSIIATEFGSNRDPENVEKIFSSMR</w:t>
      </w:r>
    </w:p>
    <w:p w14:paraId="62A73B10" w14:textId="77777777" w:rsidR="00B61140" w:rsidRPr="00B61140" w:rsidRDefault="00B61140" w:rsidP="00B61140">
      <w:pPr>
        <w:rPr>
          <w:lang w:val="en-US"/>
        </w:rPr>
      </w:pPr>
      <w:r w:rsidRPr="00B61140">
        <w:rPr>
          <w:lang w:val="en-US"/>
        </w:rPr>
        <w:t>KILCLPVHGIRGAGSAAINMCLVAAGCVEAYYEIGIHCWDMAAGAVIVSEAGGVLLDVEG</w:t>
      </w:r>
    </w:p>
    <w:p w14:paraId="4491C98D" w14:textId="1AFF7C1D" w:rsidR="00B61140" w:rsidRDefault="00B61140" w:rsidP="00B61140">
      <w:pPr>
        <w:rPr>
          <w:lang w:val="en-US"/>
        </w:rPr>
      </w:pPr>
      <w:r w:rsidRPr="00B61140">
        <w:rPr>
          <w:lang w:val="en-US"/>
        </w:rPr>
        <w:t>GPFDLMSRRVLAANNKTIGERIVQEVEAFPAVRDDAPVNPIK</w:t>
      </w:r>
    </w:p>
    <w:p w14:paraId="56492FB0" w14:textId="77777777" w:rsidR="00B61140" w:rsidRPr="00B61140" w:rsidRDefault="00B61140" w:rsidP="00B61140">
      <w:pPr>
        <w:rPr>
          <w:lang w:val="en-US"/>
        </w:rPr>
      </w:pPr>
    </w:p>
    <w:p w14:paraId="27EDFFEA" w14:textId="77777777" w:rsidR="00B61140" w:rsidRPr="00B61140" w:rsidRDefault="00B61140" w:rsidP="00B61140">
      <w:pPr>
        <w:rPr>
          <w:lang w:val="en-US"/>
        </w:rPr>
      </w:pPr>
      <w:r w:rsidRPr="00B61140">
        <w:rPr>
          <w:lang w:val="en-US"/>
        </w:rPr>
        <w:t xml:space="preserve">&gt;tr|B0S5J9|B0S5J9_DANRE_Danio </w:t>
      </w:r>
    </w:p>
    <w:p w14:paraId="707F77BE" w14:textId="77777777" w:rsidR="00B61140" w:rsidRPr="00B61140" w:rsidRDefault="00B61140" w:rsidP="00B61140">
      <w:pPr>
        <w:rPr>
          <w:lang w:val="en-US"/>
        </w:rPr>
      </w:pPr>
      <w:r w:rsidRPr="00B61140">
        <w:rPr>
          <w:lang w:val="en-US"/>
        </w:rPr>
        <w:t>MPDLWQDAMDHAVTLARKAGEIVREALQNDLKIMCKSSSVDLVTKTDQNVEQLIITSVKE</w:t>
      </w:r>
    </w:p>
    <w:p w14:paraId="652195A7" w14:textId="77777777" w:rsidR="00B61140" w:rsidRPr="00B61140" w:rsidRDefault="00B61140" w:rsidP="00B61140">
      <w:pPr>
        <w:rPr>
          <w:lang w:val="en-US"/>
        </w:rPr>
      </w:pPr>
      <w:r w:rsidRPr="00B61140">
        <w:rPr>
          <w:lang w:val="en-US"/>
        </w:rPr>
        <w:t>KFPEHSFIGEESVAAGEPCVLTENPTWIVDPVDGTTNFVHGYPFVAVSIGFAVNKTLEFG</w:t>
      </w:r>
    </w:p>
    <w:p w14:paraId="54771B95" w14:textId="77777777" w:rsidR="00B61140" w:rsidRPr="00B61140" w:rsidRDefault="00B61140" w:rsidP="00B61140">
      <w:pPr>
        <w:rPr>
          <w:lang w:val="en-US"/>
        </w:rPr>
      </w:pPr>
      <w:r w:rsidRPr="00B61140">
        <w:rPr>
          <w:lang w:val="en-US"/>
        </w:rPr>
        <w:t>VVYSCIEDKMYTARKGKGAFCNGQPLQVSDQKEINQSIIATEFGSNRDPENVEKIFSSMR</w:t>
      </w:r>
    </w:p>
    <w:p w14:paraId="12BEEE71" w14:textId="7869FCE4" w:rsidR="00AD5950" w:rsidRDefault="00B61140" w:rsidP="00B61140">
      <w:pPr>
        <w:rPr>
          <w:lang w:val="en-US"/>
        </w:rPr>
      </w:pPr>
      <w:r w:rsidRPr="00B61140">
        <w:rPr>
          <w:lang w:val="en-US"/>
        </w:rPr>
        <w:t>KILCLPVHGIRGAGSAAINMCLVAAGCVEAYYEIGIHCWDMAAGAVIVSEAGGVLLDVE</w:t>
      </w:r>
    </w:p>
    <w:p w14:paraId="1CA38CCB" w14:textId="50B753E5" w:rsidR="00AD5950" w:rsidRDefault="00AD5950" w:rsidP="00081C7F">
      <w:pPr>
        <w:rPr>
          <w:lang w:val="en-US"/>
        </w:rPr>
      </w:pPr>
    </w:p>
    <w:p w14:paraId="241A53AE" w14:textId="77777777" w:rsidR="00B61140" w:rsidRPr="00124676" w:rsidRDefault="00B61140" w:rsidP="00081C7F">
      <w:pPr>
        <w:rPr>
          <w:lang w:val="en-US"/>
        </w:rPr>
      </w:pPr>
    </w:p>
    <w:p w14:paraId="029395EA" w14:textId="77777777" w:rsidR="00081C7F" w:rsidRPr="00B61140" w:rsidRDefault="00081C7F" w:rsidP="00081C7F">
      <w:pPr>
        <w:rPr>
          <w:b/>
          <w:i/>
          <w:lang w:val="en-US"/>
        </w:rPr>
      </w:pPr>
      <w:r w:rsidRPr="00B61140">
        <w:rPr>
          <w:b/>
          <w:i/>
          <w:lang w:val="en-US"/>
        </w:rPr>
        <w:t xml:space="preserve">Three spine </w:t>
      </w:r>
      <w:proofErr w:type="gramStart"/>
      <w:r w:rsidRPr="00B61140">
        <w:rPr>
          <w:b/>
          <w:i/>
          <w:lang w:val="en-US"/>
        </w:rPr>
        <w:t>stickleback</w:t>
      </w:r>
      <w:proofErr w:type="gramEnd"/>
      <w:r w:rsidRPr="00B61140">
        <w:rPr>
          <w:b/>
          <w:i/>
          <w:lang w:val="en-US"/>
        </w:rPr>
        <w:t xml:space="preserve"> (Gasterosteus aculeatus), </w:t>
      </w:r>
    </w:p>
    <w:p w14:paraId="72EAD2F9" w14:textId="21090BBC" w:rsidR="00081C7F" w:rsidRDefault="00081C7F" w:rsidP="00081C7F">
      <w:pPr>
        <w:rPr>
          <w:lang w:val="en-US"/>
        </w:rPr>
      </w:pPr>
    </w:p>
    <w:p w14:paraId="0BB235E8" w14:textId="77777777" w:rsidR="00B61140" w:rsidRPr="00B61140" w:rsidRDefault="00B61140" w:rsidP="00B61140">
      <w:pPr>
        <w:rPr>
          <w:lang w:val="en-US"/>
        </w:rPr>
      </w:pPr>
      <w:r w:rsidRPr="00B61140">
        <w:rPr>
          <w:lang w:val="en-US"/>
        </w:rPr>
        <w:t>&gt;tr|G3NMA2|G3NMA2_GASAC_Gasterosteus</w:t>
      </w:r>
    </w:p>
    <w:p w14:paraId="4ECAC75E" w14:textId="77777777" w:rsidR="00B61140" w:rsidRPr="00B61140" w:rsidRDefault="00B61140" w:rsidP="00B61140">
      <w:pPr>
        <w:rPr>
          <w:lang w:val="en-US"/>
        </w:rPr>
      </w:pPr>
      <w:r w:rsidRPr="00B61140">
        <w:rPr>
          <w:lang w:val="en-US"/>
        </w:rPr>
        <w:t>MADPWQTAYDFAVQVARAAGAVIRKAGEEEIKIQTKSSAVDLVTKTDERVEKIIIGSLKE</w:t>
      </w:r>
    </w:p>
    <w:p w14:paraId="544F42EE" w14:textId="77777777" w:rsidR="00B61140" w:rsidRPr="00B61140" w:rsidRDefault="00B61140" w:rsidP="00B61140">
      <w:pPr>
        <w:rPr>
          <w:lang w:val="en-US"/>
        </w:rPr>
      </w:pPr>
      <w:r w:rsidRPr="00B61140">
        <w:rPr>
          <w:lang w:val="en-US"/>
        </w:rPr>
        <w:t>QFGDGTHCFIGEESVSKGEACILTDKPTWIIDPVDGTTNFVHGFPFVAVSIAFAVNKQLE</w:t>
      </w:r>
    </w:p>
    <w:p w14:paraId="7FC77FDF" w14:textId="77777777" w:rsidR="00B61140" w:rsidRPr="00B61140" w:rsidRDefault="00B61140" w:rsidP="00B61140">
      <w:pPr>
        <w:rPr>
          <w:lang w:val="en-US"/>
        </w:rPr>
      </w:pPr>
      <w:r w:rsidRPr="00B61140">
        <w:rPr>
          <w:lang w:val="en-US"/>
        </w:rPr>
        <w:lastRenderedPageBreak/>
        <w:t>FGVVYSCLEDKMYKARRGQGAFCDDEQIQVSDVKDINKSIIISEHGTDRSIEKVTKIFST</w:t>
      </w:r>
    </w:p>
    <w:p w14:paraId="23817EEE" w14:textId="77777777" w:rsidR="00B61140" w:rsidRPr="00B61140" w:rsidRDefault="00B61140" w:rsidP="00B61140">
      <w:pPr>
        <w:rPr>
          <w:lang w:val="en-US"/>
        </w:rPr>
      </w:pPr>
      <w:r w:rsidRPr="00B61140">
        <w:rPr>
          <w:lang w:val="en-US"/>
        </w:rPr>
        <w:t>MQKILRIPVHGLRGSGTAATNMCLVASGAVEAFFEIGIHCWDIAAGAVIVQEAGGLILDV</w:t>
      </w:r>
    </w:p>
    <w:p w14:paraId="39EF401C" w14:textId="3B8A9292" w:rsidR="00B61140" w:rsidRDefault="00B61140" w:rsidP="00B61140">
      <w:pPr>
        <w:rPr>
          <w:lang w:val="en-US"/>
        </w:rPr>
      </w:pPr>
      <w:r w:rsidRPr="00B61140">
        <w:rPr>
          <w:lang w:val="en-US"/>
        </w:rPr>
        <w:t>DGGPFDLMSRRMMSANNDVIARRIIKEIELFPVVRDDAPVQKK</w:t>
      </w:r>
    </w:p>
    <w:p w14:paraId="4E25C0C2" w14:textId="77777777" w:rsidR="00B61140" w:rsidRPr="00B61140" w:rsidRDefault="00B61140" w:rsidP="00B61140">
      <w:pPr>
        <w:rPr>
          <w:lang w:val="en-US"/>
        </w:rPr>
      </w:pPr>
    </w:p>
    <w:p w14:paraId="2A7B4F3C" w14:textId="77777777" w:rsidR="00B61140" w:rsidRPr="00B61140" w:rsidRDefault="00B61140" w:rsidP="00B61140">
      <w:pPr>
        <w:rPr>
          <w:lang w:val="en-US"/>
        </w:rPr>
      </w:pPr>
      <w:r w:rsidRPr="00B61140">
        <w:rPr>
          <w:lang w:val="en-US"/>
        </w:rPr>
        <w:t>&gt;tr|G3ND95|G3ND95_GASAC_Gasterosteus</w:t>
      </w:r>
    </w:p>
    <w:p w14:paraId="579B7B33" w14:textId="77777777" w:rsidR="00B61140" w:rsidRPr="00B61140" w:rsidRDefault="00B61140" w:rsidP="00B61140">
      <w:pPr>
        <w:rPr>
          <w:lang w:val="en-US"/>
        </w:rPr>
      </w:pPr>
      <w:r w:rsidRPr="00B61140">
        <w:rPr>
          <w:lang w:val="en-US"/>
        </w:rPr>
        <w:t>MADLWQNAMDHAVALARRAGEVVREALQDDRKVMTKSCSVDLVTQTDQKVEQLIIQSVKE</w:t>
      </w:r>
    </w:p>
    <w:p w14:paraId="02D23B88" w14:textId="77777777" w:rsidR="00B61140" w:rsidRPr="00B61140" w:rsidRDefault="00B61140" w:rsidP="00B61140">
      <w:pPr>
        <w:rPr>
          <w:lang w:val="en-US"/>
        </w:rPr>
      </w:pPr>
      <w:r w:rsidRPr="00B61140">
        <w:rPr>
          <w:lang w:val="en-US"/>
        </w:rPr>
        <w:t>KFPTHSFIGEESVAAGEACVLTDCPTWIVDPIDGTTNFVHAFPFVAVSIGFSVNRQMEFA</w:t>
      </w:r>
    </w:p>
    <w:p w14:paraId="56428860" w14:textId="77777777" w:rsidR="00B61140" w:rsidRPr="00B61140" w:rsidRDefault="00B61140" w:rsidP="00B61140">
      <w:pPr>
        <w:rPr>
          <w:lang w:val="en-US"/>
        </w:rPr>
      </w:pPr>
      <w:r w:rsidRPr="00B61140">
        <w:rPr>
          <w:lang w:val="en-US"/>
        </w:rPr>
        <w:t>VVYSCLEDKMYTARRGKGAFCNGEPLQVSGQSDIKQSIISTEFGSSRDPEAVEKIFLSLR</w:t>
      </w:r>
    </w:p>
    <w:p w14:paraId="5176BF04" w14:textId="77777777" w:rsidR="00B61140" w:rsidRPr="00B61140" w:rsidRDefault="00B61140" w:rsidP="00B61140">
      <w:pPr>
        <w:rPr>
          <w:lang w:val="en-US"/>
        </w:rPr>
      </w:pPr>
      <w:r w:rsidRPr="00B61140">
        <w:rPr>
          <w:lang w:val="en-US"/>
        </w:rPr>
        <w:t>SILCIPVHGVRGAGTAAINMCHVASGCVEAYYEVGIHVWDVAAGSLLVSEAGGVLMDVDG</w:t>
      </w:r>
    </w:p>
    <w:p w14:paraId="538ADBC3" w14:textId="1960A487" w:rsidR="00B61140" w:rsidRDefault="00B61140" w:rsidP="00B61140">
      <w:pPr>
        <w:rPr>
          <w:lang w:val="en-US"/>
        </w:rPr>
      </w:pPr>
      <w:r w:rsidRPr="00B61140">
        <w:rPr>
          <w:lang w:val="en-US"/>
        </w:rPr>
        <w:t>GAADLMSRRIVAANSRTIAERLVSEIHSFSPLRDDATP</w:t>
      </w:r>
    </w:p>
    <w:p w14:paraId="2B947E8D" w14:textId="77777777" w:rsidR="00B61140" w:rsidRPr="00B61140" w:rsidRDefault="00B61140" w:rsidP="00B61140">
      <w:pPr>
        <w:rPr>
          <w:lang w:val="en-US"/>
        </w:rPr>
      </w:pPr>
    </w:p>
    <w:p w14:paraId="111DA37B" w14:textId="77777777" w:rsidR="00B61140" w:rsidRPr="00B61140" w:rsidRDefault="00B61140" w:rsidP="00B61140">
      <w:pPr>
        <w:rPr>
          <w:lang w:val="en-US"/>
        </w:rPr>
      </w:pPr>
      <w:r w:rsidRPr="00B61140">
        <w:rPr>
          <w:lang w:val="en-US"/>
        </w:rPr>
        <w:t xml:space="preserve">&gt;tr|G3NMF7|G3NMF7_GASAC_Gasterosteus </w:t>
      </w:r>
    </w:p>
    <w:p w14:paraId="39155EC8" w14:textId="77777777" w:rsidR="00B61140" w:rsidRPr="00B61140" w:rsidRDefault="00B61140" w:rsidP="00B61140">
      <w:pPr>
        <w:rPr>
          <w:lang w:val="en-US"/>
        </w:rPr>
      </w:pPr>
      <w:r w:rsidRPr="00B61140">
        <w:rPr>
          <w:lang w:val="en-US"/>
        </w:rPr>
        <w:t>MSDPWQECLDLCVEVTKKAGEMIREALQKDIAVMQKSSPVDLVTETDQRVEQLIISSIKE</w:t>
      </w:r>
    </w:p>
    <w:p w14:paraId="03E1E1DF" w14:textId="77777777" w:rsidR="00B61140" w:rsidRPr="00B61140" w:rsidRDefault="00B61140" w:rsidP="00B61140">
      <w:pPr>
        <w:rPr>
          <w:lang w:val="en-US"/>
        </w:rPr>
      </w:pPr>
      <w:r w:rsidRPr="00B61140">
        <w:rPr>
          <w:lang w:val="en-US"/>
        </w:rPr>
        <w:t>KFPAHSFIGEESVAAGAASVLTDDPTWIIDPIDGTTNFVHRFPFVSVSIGFTVKKEIEFG</w:t>
      </w:r>
    </w:p>
    <w:p w14:paraId="0BA2D8DE" w14:textId="77777777" w:rsidR="00B61140" w:rsidRPr="00B61140" w:rsidRDefault="00B61140" w:rsidP="00B61140">
      <w:pPr>
        <w:rPr>
          <w:lang w:val="en-US"/>
        </w:rPr>
      </w:pPr>
      <w:r w:rsidRPr="00B61140">
        <w:rPr>
          <w:lang w:val="en-US"/>
        </w:rPr>
        <w:t>VVYSCIEDKMYTARKGKGAFCNGAPIKVSGQEDISRSLVLTEMNFDKDPARFRTMLANVE</w:t>
      </w:r>
    </w:p>
    <w:p w14:paraId="0166809D" w14:textId="77777777" w:rsidR="00B61140" w:rsidRPr="00B61140" w:rsidRDefault="00B61140" w:rsidP="00B61140">
      <w:pPr>
        <w:rPr>
          <w:lang w:val="en-US"/>
        </w:rPr>
      </w:pPr>
      <w:r w:rsidRPr="00B61140">
        <w:rPr>
          <w:lang w:val="en-US"/>
        </w:rPr>
        <w:t>SILTIPVHGIRSPGSAAVNMCLVACGSADAYYHMGIHCWDMAGGAAVVTEAGGVIMDISG</w:t>
      </w:r>
    </w:p>
    <w:p w14:paraId="5460B0D8" w14:textId="7AC7A0D7" w:rsidR="00B61140" w:rsidRDefault="00B61140" w:rsidP="00B61140">
      <w:pPr>
        <w:rPr>
          <w:lang w:val="en-US"/>
        </w:rPr>
      </w:pPr>
      <w:r w:rsidRPr="00B61140">
        <w:rPr>
          <w:lang w:val="en-US"/>
        </w:rPr>
        <w:t>GPFDLMSRRLIVASSRAVAERIAKQVAELRVGRDDTDG</w:t>
      </w:r>
    </w:p>
    <w:p w14:paraId="57724C18" w14:textId="77777777" w:rsidR="00B61140" w:rsidRPr="00B61140" w:rsidRDefault="00B61140" w:rsidP="00B61140">
      <w:pPr>
        <w:rPr>
          <w:lang w:val="en-US"/>
        </w:rPr>
      </w:pPr>
    </w:p>
    <w:p w14:paraId="1C6D35F3" w14:textId="77777777" w:rsidR="00B61140" w:rsidRPr="00B61140" w:rsidRDefault="00B61140" w:rsidP="00B61140">
      <w:pPr>
        <w:rPr>
          <w:lang w:val="en-US"/>
        </w:rPr>
      </w:pPr>
      <w:r w:rsidRPr="00B61140">
        <w:rPr>
          <w:lang w:val="en-US"/>
        </w:rPr>
        <w:t xml:space="preserve">&gt;tr|G3NMA6|G3NMA6_GASAC_Gasterosteus </w:t>
      </w:r>
    </w:p>
    <w:p w14:paraId="24BB644D" w14:textId="77777777" w:rsidR="00B61140" w:rsidRPr="00B61140" w:rsidRDefault="00B61140" w:rsidP="00B61140">
      <w:pPr>
        <w:rPr>
          <w:lang w:val="en-US"/>
        </w:rPr>
      </w:pPr>
      <w:r w:rsidRPr="00B61140">
        <w:rPr>
          <w:lang w:val="en-US"/>
        </w:rPr>
        <w:t>WQTAYDFAVQVARAAGAVIRKAGEEEIKIQTKSSAVDLVTKTDERVEKIIIGSLKEQFGD</w:t>
      </w:r>
    </w:p>
    <w:p w14:paraId="44039A37" w14:textId="77777777" w:rsidR="00B61140" w:rsidRPr="00B61140" w:rsidRDefault="00B61140" w:rsidP="00B61140">
      <w:pPr>
        <w:rPr>
          <w:lang w:val="en-US"/>
        </w:rPr>
      </w:pPr>
      <w:r w:rsidRPr="00B61140">
        <w:rPr>
          <w:lang w:val="en-US"/>
        </w:rPr>
        <w:t>GTHCFIGEESVSKGEACILTDKPTWIIDPVDGTTNFVHGFPFVAVSIAFAVNKQLEFGVV</w:t>
      </w:r>
    </w:p>
    <w:p w14:paraId="59400B51" w14:textId="77777777" w:rsidR="00B61140" w:rsidRPr="00B61140" w:rsidRDefault="00B61140" w:rsidP="00B61140">
      <w:pPr>
        <w:rPr>
          <w:lang w:val="en-US"/>
        </w:rPr>
      </w:pPr>
      <w:r w:rsidRPr="00B61140">
        <w:rPr>
          <w:lang w:val="en-US"/>
        </w:rPr>
        <w:t>YSCLEDKMYKARRGQGAFCDDEQIQVSDVKVLNMNIKGAERPTVAKYLLFFFPINWLRGS</w:t>
      </w:r>
    </w:p>
    <w:p w14:paraId="7313F6BF" w14:textId="08FF0C61" w:rsidR="00B61140" w:rsidRDefault="00B61140" w:rsidP="00B61140">
      <w:pPr>
        <w:rPr>
          <w:lang w:val="en-US"/>
        </w:rPr>
      </w:pPr>
      <w:r w:rsidRPr="00B61140">
        <w:rPr>
          <w:lang w:val="en-US"/>
        </w:rPr>
        <w:t>GTAATNMCLVASGAVEAFFEIGIHCWDIAAGAVIVQEAGGLILDVDG</w:t>
      </w:r>
    </w:p>
    <w:p w14:paraId="47A5017F" w14:textId="56DE1573" w:rsidR="00B61140" w:rsidRDefault="00B61140" w:rsidP="00081C7F">
      <w:pPr>
        <w:rPr>
          <w:lang w:val="en-US"/>
        </w:rPr>
      </w:pPr>
    </w:p>
    <w:p w14:paraId="20E9C9BA" w14:textId="77777777" w:rsidR="00B61140" w:rsidRDefault="00B61140" w:rsidP="00081C7F">
      <w:pPr>
        <w:rPr>
          <w:lang w:val="en-US"/>
        </w:rPr>
      </w:pPr>
    </w:p>
    <w:p w14:paraId="35AC97AA" w14:textId="77777777" w:rsidR="00081C7F" w:rsidRPr="00B61140" w:rsidRDefault="00081C7F" w:rsidP="00081C7F">
      <w:pPr>
        <w:rPr>
          <w:b/>
          <w:i/>
          <w:lang w:val="en-US"/>
        </w:rPr>
      </w:pPr>
      <w:r w:rsidRPr="00B61140">
        <w:rPr>
          <w:b/>
          <w:i/>
          <w:lang w:val="en-US"/>
        </w:rPr>
        <w:t xml:space="preserve">Tilapia (Oreochromis niloticus), </w:t>
      </w:r>
    </w:p>
    <w:p w14:paraId="3943333E" w14:textId="43EC9C18" w:rsidR="00081C7F" w:rsidRDefault="00081C7F" w:rsidP="00081C7F">
      <w:pPr>
        <w:rPr>
          <w:lang w:val="en-US"/>
        </w:rPr>
      </w:pPr>
    </w:p>
    <w:p w14:paraId="34EBA5B2" w14:textId="77777777" w:rsidR="00662157" w:rsidRPr="00662157" w:rsidRDefault="00662157" w:rsidP="00662157">
      <w:pPr>
        <w:rPr>
          <w:lang w:val="en-US"/>
        </w:rPr>
      </w:pPr>
      <w:r w:rsidRPr="00662157">
        <w:rPr>
          <w:lang w:val="en-US"/>
        </w:rPr>
        <w:t>&gt;tr|I3JGL5|I3JGL5_ORENI_Oreochromis</w:t>
      </w:r>
    </w:p>
    <w:p w14:paraId="4F407CE6" w14:textId="77777777" w:rsidR="00662157" w:rsidRPr="00662157" w:rsidRDefault="00662157" w:rsidP="00662157">
      <w:pPr>
        <w:rPr>
          <w:lang w:val="en-US"/>
        </w:rPr>
      </w:pPr>
      <w:r w:rsidRPr="00662157">
        <w:rPr>
          <w:lang w:val="en-US"/>
        </w:rPr>
        <w:t>MEDPWQKAYDFAVAVARKAGAEIRKAGESEIRVMTKRSTVDLVTKTDERVEKIIIGSLKE</w:t>
      </w:r>
    </w:p>
    <w:p w14:paraId="78045838" w14:textId="77777777" w:rsidR="00662157" w:rsidRPr="00662157" w:rsidRDefault="00662157" w:rsidP="00662157">
      <w:pPr>
        <w:rPr>
          <w:lang w:val="en-US"/>
        </w:rPr>
      </w:pPr>
      <w:r w:rsidRPr="00662157">
        <w:rPr>
          <w:lang w:val="en-US"/>
        </w:rPr>
        <w:t>EFGEGTHCFIGEESVAKGEPCILTDKPTWIIDPVDGTTNFVHGFPFVAVSIAFAVNKELE</w:t>
      </w:r>
    </w:p>
    <w:p w14:paraId="59B96649" w14:textId="77777777" w:rsidR="00662157" w:rsidRPr="00662157" w:rsidRDefault="00662157" w:rsidP="00662157">
      <w:pPr>
        <w:rPr>
          <w:lang w:val="en-US"/>
        </w:rPr>
      </w:pPr>
      <w:r w:rsidRPr="00662157">
        <w:rPr>
          <w:lang w:val="en-US"/>
        </w:rPr>
        <w:t>FGVVYSCLEDKMYKARKGKGAFCDDEPIQVSDVKDINKSIIISEHGTDRSPEKVTKIFST</w:t>
      </w:r>
    </w:p>
    <w:p w14:paraId="3895E7CB" w14:textId="77777777" w:rsidR="00662157" w:rsidRPr="00662157" w:rsidRDefault="00662157" w:rsidP="00662157">
      <w:pPr>
        <w:rPr>
          <w:lang w:val="en-US"/>
        </w:rPr>
      </w:pPr>
      <w:r w:rsidRPr="00662157">
        <w:rPr>
          <w:lang w:val="en-US"/>
        </w:rPr>
        <w:t>MQKMLCIPVHGLRGSGTAATNMCLVATGAVEAFFEIGIHCWDIAAGAVIVREAGGILLDV</w:t>
      </w:r>
    </w:p>
    <w:p w14:paraId="69EA3873" w14:textId="5625C95C" w:rsidR="00662157" w:rsidRDefault="00662157" w:rsidP="00662157">
      <w:pPr>
        <w:rPr>
          <w:lang w:val="en-US"/>
        </w:rPr>
      </w:pPr>
      <w:r w:rsidRPr="00662157">
        <w:rPr>
          <w:lang w:val="en-US"/>
        </w:rPr>
        <w:t>DGGPFDLMSRRMVSANNETIAKRIIKEIEIFPVVRDDAPIEKK</w:t>
      </w:r>
    </w:p>
    <w:p w14:paraId="02AAB707" w14:textId="77777777" w:rsidR="00662157" w:rsidRPr="00662157" w:rsidRDefault="00662157" w:rsidP="00662157">
      <w:pPr>
        <w:rPr>
          <w:lang w:val="en-US"/>
        </w:rPr>
      </w:pPr>
    </w:p>
    <w:p w14:paraId="59848E95" w14:textId="77777777" w:rsidR="00662157" w:rsidRPr="00662157" w:rsidRDefault="00662157" w:rsidP="00662157">
      <w:pPr>
        <w:rPr>
          <w:lang w:val="en-US"/>
        </w:rPr>
      </w:pPr>
      <w:r w:rsidRPr="00662157">
        <w:rPr>
          <w:lang w:val="en-US"/>
        </w:rPr>
        <w:t xml:space="preserve">&gt;tr|I3JGM2|I3JGM2_ORENI_Oreochromis </w:t>
      </w:r>
    </w:p>
    <w:p w14:paraId="4D5EDF2B" w14:textId="77777777" w:rsidR="00662157" w:rsidRPr="00662157" w:rsidRDefault="00662157" w:rsidP="00662157">
      <w:pPr>
        <w:rPr>
          <w:lang w:val="en-US"/>
        </w:rPr>
      </w:pPr>
      <w:r w:rsidRPr="00662157">
        <w:rPr>
          <w:lang w:val="en-US"/>
        </w:rPr>
        <w:t>MSDPWQECMDYCIEVTKRAGKMICEALQKDIAVMHKSSAVDLVTETDQKVEQLIISSIRE</w:t>
      </w:r>
    </w:p>
    <w:p w14:paraId="4BA443D2" w14:textId="77777777" w:rsidR="00662157" w:rsidRPr="00662157" w:rsidRDefault="00662157" w:rsidP="00662157">
      <w:pPr>
        <w:rPr>
          <w:lang w:val="en-US"/>
        </w:rPr>
      </w:pPr>
      <w:r w:rsidRPr="00662157">
        <w:rPr>
          <w:lang w:val="en-US"/>
        </w:rPr>
        <w:t>KYPTHSFIGEESVAAGAPSALSDNPTWIIDPIDGTTNFVHRFPFVSVSIGFTVKKEIEFG</w:t>
      </w:r>
    </w:p>
    <w:p w14:paraId="77CAA8E6" w14:textId="77777777" w:rsidR="00662157" w:rsidRPr="00662157" w:rsidRDefault="00662157" w:rsidP="00662157">
      <w:pPr>
        <w:rPr>
          <w:lang w:val="en-US"/>
        </w:rPr>
      </w:pPr>
      <w:r w:rsidRPr="00662157">
        <w:rPr>
          <w:lang w:val="en-US"/>
        </w:rPr>
        <w:t>IVYSCIEDKMYTARKGKGAFCNGVPIKVSGQEDISKSLVLTEMGFKKDAEQFQTMMANIR</w:t>
      </w:r>
    </w:p>
    <w:p w14:paraId="34BE890D" w14:textId="77777777" w:rsidR="00662157" w:rsidRPr="00662157" w:rsidRDefault="00662157" w:rsidP="00662157">
      <w:pPr>
        <w:rPr>
          <w:lang w:val="en-US"/>
        </w:rPr>
      </w:pPr>
      <w:r w:rsidRPr="00662157">
        <w:rPr>
          <w:lang w:val="en-US"/>
        </w:rPr>
        <w:t>NILSIPVHGIRSPGSAAVNMCLVACGSADAYYHMGIHCWDMAGGAAVVREAGGVIMDISG</w:t>
      </w:r>
    </w:p>
    <w:p w14:paraId="0C9C7731" w14:textId="6A3C2A88" w:rsidR="00662157" w:rsidRDefault="00662157" w:rsidP="00662157">
      <w:pPr>
        <w:rPr>
          <w:lang w:val="en-US"/>
        </w:rPr>
      </w:pPr>
      <w:r w:rsidRPr="00662157">
        <w:rPr>
          <w:lang w:val="en-US"/>
        </w:rPr>
        <w:t>GPFDLMSRRLIVASSRMIAERIAKEITEFHVGRDDTDD</w:t>
      </w:r>
    </w:p>
    <w:p w14:paraId="21389CF2" w14:textId="77777777" w:rsidR="00662157" w:rsidRPr="00662157" w:rsidRDefault="00662157" w:rsidP="00662157">
      <w:pPr>
        <w:rPr>
          <w:lang w:val="en-US"/>
        </w:rPr>
      </w:pPr>
    </w:p>
    <w:p w14:paraId="69954081" w14:textId="77777777" w:rsidR="00662157" w:rsidRPr="00662157" w:rsidRDefault="00662157" w:rsidP="00662157">
      <w:pPr>
        <w:rPr>
          <w:lang w:val="en-US"/>
        </w:rPr>
      </w:pPr>
      <w:r w:rsidRPr="00662157">
        <w:rPr>
          <w:lang w:val="en-US"/>
        </w:rPr>
        <w:t>&gt;tr|I3K906|I3K906_ORENI_Oreochromis</w:t>
      </w:r>
    </w:p>
    <w:p w14:paraId="1DD88D6D" w14:textId="77777777" w:rsidR="00662157" w:rsidRPr="00662157" w:rsidRDefault="00662157" w:rsidP="00662157">
      <w:pPr>
        <w:rPr>
          <w:lang w:val="en-US"/>
        </w:rPr>
      </w:pPr>
      <w:r w:rsidRPr="00662157">
        <w:rPr>
          <w:lang w:val="en-US"/>
        </w:rPr>
        <w:t>VFPLSTGSSSNMADPWQNAMDHAVAVARKAGEVVCEALRGDRAVMTKSSVVDLVTQTDQK</w:t>
      </w:r>
    </w:p>
    <w:p w14:paraId="17B64C0B" w14:textId="77777777" w:rsidR="00662157" w:rsidRPr="00662157" w:rsidRDefault="00662157" w:rsidP="00662157">
      <w:pPr>
        <w:rPr>
          <w:lang w:val="en-US"/>
        </w:rPr>
      </w:pPr>
      <w:r w:rsidRPr="00662157">
        <w:rPr>
          <w:lang w:val="en-US"/>
        </w:rPr>
        <w:t>VEQLIIHSVKERFPTHRFIGEESVAAGEPCVLSDSPTWIIDPIDGTTNFVHAFPFVAISI</w:t>
      </w:r>
    </w:p>
    <w:p w14:paraId="478FF360" w14:textId="77777777" w:rsidR="00662157" w:rsidRPr="00662157" w:rsidRDefault="00662157" w:rsidP="00662157">
      <w:pPr>
        <w:rPr>
          <w:lang w:val="en-US"/>
        </w:rPr>
      </w:pPr>
      <w:r w:rsidRPr="00662157">
        <w:rPr>
          <w:lang w:val="en-US"/>
        </w:rPr>
        <w:t>GFAINKQVEFGVVFSCVEDKMFTARRGKGAFCNGEPLQVSRQEAVEQAMVATEFGSNRDT</w:t>
      </w:r>
    </w:p>
    <w:p w14:paraId="7878783F" w14:textId="77777777" w:rsidR="00662157" w:rsidRPr="00662157" w:rsidRDefault="00662157" w:rsidP="00662157">
      <w:pPr>
        <w:rPr>
          <w:lang w:val="en-US"/>
        </w:rPr>
      </w:pPr>
      <w:r w:rsidRPr="00662157">
        <w:rPr>
          <w:lang w:val="en-US"/>
        </w:rPr>
        <w:t>DVVNKIFQSLRNILCLPVHGVRGAGSAAINMCLVASGCVEAYYEIGIHVWDVAAASLIVS</w:t>
      </w:r>
    </w:p>
    <w:p w14:paraId="672D0F0C" w14:textId="40AA08F1" w:rsidR="00B61140" w:rsidRDefault="00662157" w:rsidP="00662157">
      <w:pPr>
        <w:rPr>
          <w:lang w:val="en-US"/>
        </w:rPr>
      </w:pPr>
      <w:r w:rsidRPr="00662157">
        <w:rPr>
          <w:lang w:val="en-US"/>
        </w:rPr>
        <w:t>EAGGVLMDVEGGDVDLMSRRIIAANSKTIAERLIKAIVPFSVPRDDAA</w:t>
      </w:r>
    </w:p>
    <w:p w14:paraId="14927EC9" w14:textId="5316B26B" w:rsidR="00B61140" w:rsidRDefault="00B61140" w:rsidP="00081C7F">
      <w:pPr>
        <w:rPr>
          <w:lang w:val="en-US"/>
        </w:rPr>
      </w:pPr>
    </w:p>
    <w:p w14:paraId="28C7A510" w14:textId="77777777" w:rsidR="00B61140" w:rsidRDefault="00B61140" w:rsidP="00081C7F">
      <w:pPr>
        <w:rPr>
          <w:lang w:val="en-US"/>
        </w:rPr>
      </w:pPr>
    </w:p>
    <w:p w14:paraId="6211AD3C" w14:textId="77777777" w:rsidR="00081C7F" w:rsidRPr="0096117E" w:rsidRDefault="00081C7F" w:rsidP="00081C7F">
      <w:pPr>
        <w:rPr>
          <w:b/>
          <w:i/>
          <w:lang w:val="en-US"/>
        </w:rPr>
      </w:pPr>
      <w:r w:rsidRPr="0096117E">
        <w:rPr>
          <w:b/>
          <w:i/>
          <w:lang w:val="en-US"/>
        </w:rPr>
        <w:t xml:space="preserve">Mudskipper (Boleophthalmus pectinirostris) </w:t>
      </w:r>
    </w:p>
    <w:p w14:paraId="5B2FBD39" w14:textId="4E4F001C" w:rsidR="00081C7F" w:rsidRDefault="00081C7F" w:rsidP="00081C7F">
      <w:pPr>
        <w:rPr>
          <w:lang w:val="en-US"/>
        </w:rPr>
      </w:pPr>
    </w:p>
    <w:p w14:paraId="1AEC8697" w14:textId="77777777" w:rsidR="0096117E" w:rsidRPr="0096117E" w:rsidRDefault="0096117E" w:rsidP="0096117E">
      <w:pPr>
        <w:rPr>
          <w:lang w:val="en-US"/>
        </w:rPr>
      </w:pPr>
      <w:r w:rsidRPr="0096117E">
        <w:rPr>
          <w:lang w:val="en-US"/>
        </w:rPr>
        <w:t>&gt;XP_020786419.1_Boleophthalmus</w:t>
      </w:r>
    </w:p>
    <w:p w14:paraId="4FF7157E" w14:textId="4243D854" w:rsidR="0096117E" w:rsidRDefault="0096117E" w:rsidP="0096117E">
      <w:pPr>
        <w:rPr>
          <w:lang w:val="en-US"/>
        </w:rPr>
      </w:pPr>
      <w:r w:rsidRPr="0096117E">
        <w:rPr>
          <w:lang w:val="en-US"/>
        </w:rPr>
        <w:t>MADPWLEAYNFAIEIAKKAGAEIRRASESEIRICTKSSTVDLVTATDVRVEKIIIGALKEKFGDDVHCFIGEESASKKGACILTDEPTWIIDPVDGTTNFVHGFPFVAVSIAFAVNKELEFGVVYSCFEDKLYKGRKGQGAYCDEESIQVSDNKEITKSVIISEFGTDRTPSKVQKICNTMKRIIEIPVHGIRGTGTAATNMCMVARGAVEAFFEIGIHCWDVAAGAVIVQEAGGIVCDVDGGPFDLMSRRMMCANHPDIANRVIKEIEIFPSDRDDAE</w:t>
      </w:r>
    </w:p>
    <w:p w14:paraId="508CA384" w14:textId="77777777" w:rsidR="0096117E" w:rsidRPr="0096117E" w:rsidRDefault="0096117E" w:rsidP="0096117E">
      <w:pPr>
        <w:rPr>
          <w:lang w:val="en-US"/>
        </w:rPr>
      </w:pPr>
    </w:p>
    <w:p w14:paraId="55005EA2" w14:textId="77777777" w:rsidR="0096117E" w:rsidRPr="0096117E" w:rsidRDefault="0096117E" w:rsidP="0096117E">
      <w:pPr>
        <w:rPr>
          <w:lang w:val="en-US"/>
        </w:rPr>
      </w:pPr>
      <w:r w:rsidRPr="0096117E">
        <w:rPr>
          <w:lang w:val="en-US"/>
        </w:rPr>
        <w:t>&gt;XP_020786424.1_Boleophthalmus</w:t>
      </w:r>
    </w:p>
    <w:p w14:paraId="77F9CCD5" w14:textId="286C34A3" w:rsidR="0096117E" w:rsidRDefault="0096117E" w:rsidP="0096117E">
      <w:pPr>
        <w:rPr>
          <w:lang w:val="en-US"/>
        </w:rPr>
      </w:pPr>
      <w:r w:rsidRPr="0096117E">
        <w:rPr>
          <w:lang w:val="en-US"/>
        </w:rPr>
        <w:t>MSDPWQECLDYCVEVTKRAGQMIRDALQKDITIMEKSSPVDLVTETDQNVEKLIISSIREKYPSHSFIGEESVAAGAPSILTDNPTWIIDPVDGTTNFVHRFPFVAVSIGFTVKKVIEFGIVYSCVEDKMYTARRGKGAFCNGDPIKVSGQQDIKQSLVLTEINFKKDTEQFNTMMDNVKTILSIPVHGIRSPGSAAINMCLVACGAADAYYHMGIHCWDMAGGAAVLTEAGGVIMDISGGPFDLMSRRLIVASSRAIADRIVKEIKEIPVGRDDQ</w:t>
      </w:r>
    </w:p>
    <w:p w14:paraId="7C6CC3E6" w14:textId="77777777" w:rsidR="0096117E" w:rsidRPr="0096117E" w:rsidRDefault="0096117E" w:rsidP="0096117E">
      <w:pPr>
        <w:rPr>
          <w:lang w:val="en-US"/>
        </w:rPr>
      </w:pPr>
    </w:p>
    <w:p w14:paraId="45340CD4" w14:textId="77777777" w:rsidR="0096117E" w:rsidRPr="0096117E" w:rsidRDefault="0096117E" w:rsidP="0096117E">
      <w:pPr>
        <w:rPr>
          <w:lang w:val="en-US"/>
        </w:rPr>
      </w:pPr>
      <w:r w:rsidRPr="0096117E">
        <w:rPr>
          <w:lang w:val="en-US"/>
        </w:rPr>
        <w:t>&gt;XP_020796829.1_Boleophthalmus</w:t>
      </w:r>
    </w:p>
    <w:p w14:paraId="47C410E2" w14:textId="74E12C43" w:rsidR="0096117E" w:rsidRDefault="0096117E" w:rsidP="0096117E">
      <w:pPr>
        <w:rPr>
          <w:lang w:val="en-US"/>
        </w:rPr>
      </w:pPr>
      <w:r w:rsidRPr="0096117E">
        <w:rPr>
          <w:lang w:val="en-US"/>
        </w:rPr>
        <w:t>MSKSHDPWQDAMDHAVAVARKSGEIIREAVQNQDQSSLVQTKSSAVDLVTETDQKVEQLIIQSVKSKFPSHRFIGEESVSSGELCVLTSDPTWIIDPIDGTTNFVHGYPFVGVCIGFAVNQQVEWGVVYSAIEDKMFTARRGRGAFCNGRPLQVSPQTDVHRALVATEFGSSRDPQVVDKIFSSLRKVLSLPVHGVRGAGSAALNMCAVALGSVELYYETGIHIWDFAAASVIVTEAGGVLRDTTGGAVDLMSRRVVAANNETIATRIISELDVYSPERDDGAPHGAPHGAPHGAPE</w:t>
      </w:r>
    </w:p>
    <w:p w14:paraId="70BE151F" w14:textId="473D2CD7" w:rsidR="0096117E" w:rsidRDefault="0096117E" w:rsidP="00081C7F">
      <w:pPr>
        <w:rPr>
          <w:lang w:val="en-US"/>
        </w:rPr>
      </w:pPr>
    </w:p>
    <w:p w14:paraId="10EE0136" w14:textId="77777777" w:rsidR="0096117E" w:rsidRDefault="0096117E" w:rsidP="00081C7F">
      <w:pPr>
        <w:rPr>
          <w:lang w:val="en-US"/>
        </w:rPr>
      </w:pPr>
    </w:p>
    <w:p w14:paraId="517B1929" w14:textId="77777777" w:rsidR="00081C7F" w:rsidRPr="0096117E" w:rsidRDefault="00081C7F" w:rsidP="00081C7F">
      <w:pPr>
        <w:rPr>
          <w:b/>
          <w:i/>
          <w:lang w:val="en-US"/>
        </w:rPr>
      </w:pPr>
      <w:r w:rsidRPr="0096117E">
        <w:rPr>
          <w:b/>
          <w:i/>
          <w:lang w:val="en-US"/>
        </w:rPr>
        <w:t>Homo sapiens</w:t>
      </w:r>
    </w:p>
    <w:p w14:paraId="6C32D409" w14:textId="7A81117C" w:rsidR="00081C7F" w:rsidRDefault="00081C7F" w:rsidP="00124676">
      <w:pPr>
        <w:rPr>
          <w:lang w:val="en-US"/>
        </w:rPr>
      </w:pPr>
    </w:p>
    <w:p w14:paraId="5081BE3F" w14:textId="77777777" w:rsidR="00AD0ACF" w:rsidRPr="00AD0ACF" w:rsidRDefault="00AD0ACF" w:rsidP="00AD0ACF">
      <w:pPr>
        <w:rPr>
          <w:lang w:val="en-US"/>
        </w:rPr>
      </w:pPr>
      <w:r w:rsidRPr="00AD0ACF">
        <w:rPr>
          <w:lang w:val="en-US"/>
        </w:rPr>
        <w:t>&gt;tr|E5RGY4|E5RGY4_HUMAN_Homo</w:t>
      </w:r>
    </w:p>
    <w:p w14:paraId="1C6C4C62" w14:textId="77777777" w:rsidR="00AD0ACF" w:rsidRPr="00AD0ACF" w:rsidRDefault="00AD0ACF" w:rsidP="00AD0ACF">
      <w:pPr>
        <w:rPr>
          <w:lang w:val="en-US"/>
        </w:rPr>
      </w:pPr>
      <w:r w:rsidRPr="00AD0ACF">
        <w:rPr>
          <w:lang w:val="en-US"/>
        </w:rPr>
        <w:t>MGQRPGPVLPAVAVLGQVAKRKVAWLLRWKAVTRTETAGNSSGVYGFGKMKIFVKYFQKM</w:t>
      </w:r>
    </w:p>
    <w:p w14:paraId="01BB08BF" w14:textId="77777777" w:rsidR="00AD0ACF" w:rsidRPr="00AD0ACF" w:rsidRDefault="00AD0ACF" w:rsidP="00AD0ACF">
      <w:pPr>
        <w:rPr>
          <w:lang w:val="en-US"/>
        </w:rPr>
      </w:pPr>
      <w:r w:rsidRPr="00AD0ACF">
        <w:rPr>
          <w:lang w:val="en-US"/>
        </w:rPr>
        <w:t>ADPWQECMDYAVTLARQAGEVVCEAIKNEMNVMLKSSPVDLVTATDQKVEKMLISSIKEK</w:t>
      </w:r>
    </w:p>
    <w:p w14:paraId="7F4B4340" w14:textId="77777777" w:rsidR="00AD0ACF" w:rsidRPr="00AD0ACF" w:rsidRDefault="00AD0ACF" w:rsidP="00AD0ACF">
      <w:pPr>
        <w:rPr>
          <w:lang w:val="en-US"/>
        </w:rPr>
      </w:pPr>
      <w:r w:rsidRPr="00AD0ACF">
        <w:rPr>
          <w:lang w:val="en-US"/>
        </w:rPr>
        <w:t>YPSHSFIGEESVAAGEKSILTDNPTWIIDPIDGTTNFVHRFPFVAVSIGFAVNKKIEFGV</w:t>
      </w:r>
    </w:p>
    <w:p w14:paraId="055FF37B" w14:textId="4A21EC0A" w:rsidR="00AD0ACF" w:rsidRDefault="00AD0ACF" w:rsidP="00AD0ACF">
      <w:pPr>
        <w:rPr>
          <w:lang w:val="en-US"/>
        </w:rPr>
      </w:pPr>
      <w:r w:rsidRPr="00AD0ACF">
        <w:rPr>
          <w:lang w:val="en-US"/>
        </w:rPr>
        <w:t>VYSCVEGKMYTARKGKGAFCNGQKLQVSQQE</w:t>
      </w:r>
    </w:p>
    <w:p w14:paraId="12691493" w14:textId="77777777" w:rsidR="00AD0ACF" w:rsidRPr="00AD0ACF" w:rsidRDefault="00AD0ACF" w:rsidP="00AD0ACF">
      <w:pPr>
        <w:rPr>
          <w:lang w:val="en-US"/>
        </w:rPr>
      </w:pPr>
    </w:p>
    <w:p w14:paraId="4D0C583A" w14:textId="77777777" w:rsidR="00AD0ACF" w:rsidRPr="00AD0ACF" w:rsidRDefault="00AD0ACF" w:rsidP="00AD0ACF">
      <w:pPr>
        <w:rPr>
          <w:lang w:val="en-US"/>
        </w:rPr>
      </w:pPr>
      <w:r w:rsidRPr="00AD0ACF">
        <w:rPr>
          <w:lang w:val="en-US"/>
        </w:rPr>
        <w:t>&gt;tr|H0YBL1|H0YBL1_HUMAN_Homo</w:t>
      </w:r>
    </w:p>
    <w:p w14:paraId="6DA178CB" w14:textId="77777777" w:rsidR="00AD0ACF" w:rsidRPr="00AD0ACF" w:rsidRDefault="00AD0ACF" w:rsidP="00AD0ACF">
      <w:pPr>
        <w:rPr>
          <w:lang w:val="en-US"/>
        </w:rPr>
      </w:pPr>
      <w:r w:rsidRPr="00AD0ACF">
        <w:rPr>
          <w:lang w:val="en-US"/>
        </w:rPr>
        <w:t>XWKAVTRTETAGNSSGVYGFGKMKKMADPWQECMDYAVTLARQAGEVVCEAIKNEMNVML</w:t>
      </w:r>
    </w:p>
    <w:p w14:paraId="66A3E7C6" w14:textId="77777777" w:rsidR="00AD0ACF" w:rsidRPr="00AD0ACF" w:rsidRDefault="00AD0ACF" w:rsidP="00AD0ACF">
      <w:pPr>
        <w:rPr>
          <w:lang w:val="en-US"/>
        </w:rPr>
      </w:pPr>
      <w:r w:rsidRPr="00AD0ACF">
        <w:rPr>
          <w:lang w:val="en-US"/>
        </w:rPr>
        <w:t>KSSPVDLVTATDQKVEKMLISSIKEKYPSHSFIGEESVAAGEKSILTDNPTWIIDPIDGT</w:t>
      </w:r>
    </w:p>
    <w:p w14:paraId="38FF83A7" w14:textId="77777777" w:rsidR="00AD0ACF" w:rsidRPr="00AD0ACF" w:rsidRDefault="00AD0ACF" w:rsidP="00AD0ACF">
      <w:pPr>
        <w:rPr>
          <w:lang w:val="en-US"/>
        </w:rPr>
      </w:pPr>
      <w:r w:rsidRPr="00AD0ACF">
        <w:rPr>
          <w:lang w:val="en-US"/>
        </w:rPr>
        <w:t>TNFVHRFPFVAVSIGFAVNKKIEFGVVYSCVEGKMYTARKGKGAFCNGQKLQVSQQEDIT</w:t>
      </w:r>
    </w:p>
    <w:p w14:paraId="3D6A66A6" w14:textId="77777777" w:rsidR="00AD0ACF" w:rsidRPr="00AD0ACF" w:rsidRDefault="00AD0ACF" w:rsidP="00AD0ACF">
      <w:pPr>
        <w:rPr>
          <w:lang w:val="en-US"/>
        </w:rPr>
      </w:pPr>
      <w:r w:rsidRPr="00AD0ACF">
        <w:rPr>
          <w:lang w:val="en-US"/>
        </w:rPr>
        <w:t>KSLLVTELGSSRTPETVRMVLSNMEKLFCIPVHGIRSVGTAAVNMCLVATGGADAYYEMG</w:t>
      </w:r>
    </w:p>
    <w:p w14:paraId="35F0C4FF" w14:textId="6447162E" w:rsidR="00AD0ACF" w:rsidRDefault="00AD0ACF" w:rsidP="00AD0ACF">
      <w:pPr>
        <w:rPr>
          <w:lang w:val="en-US"/>
        </w:rPr>
      </w:pPr>
      <w:r w:rsidRPr="00AD0ACF">
        <w:rPr>
          <w:lang w:val="en-US"/>
        </w:rPr>
        <w:t>IHCWDVAGAGIIVTEAGGVLMDVTG</w:t>
      </w:r>
    </w:p>
    <w:p w14:paraId="162AC731" w14:textId="77777777" w:rsidR="00AD0ACF" w:rsidRPr="00AD0ACF" w:rsidRDefault="00AD0ACF" w:rsidP="00AD0ACF">
      <w:pPr>
        <w:rPr>
          <w:lang w:val="en-US"/>
        </w:rPr>
      </w:pPr>
    </w:p>
    <w:p w14:paraId="70C24A8B" w14:textId="77777777" w:rsidR="00AD0ACF" w:rsidRPr="00AD0ACF" w:rsidRDefault="00AD0ACF" w:rsidP="00AD0ACF">
      <w:pPr>
        <w:rPr>
          <w:lang w:val="en-US"/>
        </w:rPr>
      </w:pPr>
      <w:r w:rsidRPr="00AD0ACF">
        <w:rPr>
          <w:lang w:val="en-US"/>
        </w:rPr>
        <w:t>&gt;tr|A0A024R830|A0A024R830_HUMAN_Homo</w:t>
      </w:r>
    </w:p>
    <w:p w14:paraId="68B2A384" w14:textId="77777777" w:rsidR="00AD0ACF" w:rsidRPr="00AD0ACF" w:rsidRDefault="00AD0ACF" w:rsidP="00AD0ACF">
      <w:pPr>
        <w:rPr>
          <w:lang w:val="en-US"/>
        </w:rPr>
      </w:pPr>
      <w:r w:rsidRPr="00AD0ACF">
        <w:rPr>
          <w:lang w:val="en-US"/>
        </w:rPr>
        <w:t>MADPWQECMDYAVTLARQAGEVVCEAIKNEMNVMLKSSPVDLVTATDQKVEKMLISSIKE</w:t>
      </w:r>
    </w:p>
    <w:p w14:paraId="2837E3E2" w14:textId="77777777" w:rsidR="00AD0ACF" w:rsidRPr="00AD0ACF" w:rsidRDefault="00AD0ACF" w:rsidP="00AD0ACF">
      <w:pPr>
        <w:rPr>
          <w:lang w:val="en-US"/>
        </w:rPr>
      </w:pPr>
      <w:r w:rsidRPr="00AD0ACF">
        <w:rPr>
          <w:lang w:val="en-US"/>
        </w:rPr>
        <w:t>KYPSHSFIGEESVAAGEKSILTDNPTWIIDPIDGTTNFVHRFPFVAVSIGFAVNKKIEFG</w:t>
      </w:r>
    </w:p>
    <w:p w14:paraId="032E2248" w14:textId="77777777" w:rsidR="00AD0ACF" w:rsidRPr="00AD0ACF" w:rsidRDefault="00AD0ACF" w:rsidP="00AD0ACF">
      <w:pPr>
        <w:rPr>
          <w:lang w:val="en-US"/>
        </w:rPr>
      </w:pPr>
      <w:r w:rsidRPr="00AD0ACF">
        <w:rPr>
          <w:lang w:val="en-US"/>
        </w:rPr>
        <w:t>VVYSCVEGKMYTARKGKGAFCNGQKLQVSQQEDITKSLLVTELGSSRTPETVRMVLSNME</w:t>
      </w:r>
    </w:p>
    <w:p w14:paraId="1BE5DB15" w14:textId="77777777" w:rsidR="00AD0ACF" w:rsidRPr="00AD0ACF" w:rsidRDefault="00AD0ACF" w:rsidP="00AD0ACF">
      <w:pPr>
        <w:rPr>
          <w:lang w:val="en-US"/>
        </w:rPr>
      </w:pPr>
      <w:r w:rsidRPr="00AD0ACF">
        <w:rPr>
          <w:lang w:val="en-US"/>
        </w:rPr>
        <w:t>KLFCIPVHGIRSVGTAAVNMCLVATGGADAYYEMGIHCWDVAGAGIIVTEAGGVLMDVTG</w:t>
      </w:r>
    </w:p>
    <w:p w14:paraId="5C126D93" w14:textId="02286C89" w:rsidR="00AD0ACF" w:rsidRDefault="00AD0ACF" w:rsidP="00AD0ACF">
      <w:pPr>
        <w:rPr>
          <w:lang w:val="en-US"/>
        </w:rPr>
      </w:pPr>
      <w:r w:rsidRPr="00AD0ACF">
        <w:rPr>
          <w:lang w:val="en-US"/>
        </w:rPr>
        <w:t>GPFDLMSRRVIAANNRILAERIAKEIQVIPLQRDDED</w:t>
      </w:r>
    </w:p>
    <w:p w14:paraId="63D86D0E" w14:textId="77777777" w:rsidR="00AD0ACF" w:rsidRPr="00AD0ACF" w:rsidRDefault="00AD0ACF" w:rsidP="00AD0ACF">
      <w:pPr>
        <w:rPr>
          <w:lang w:val="en-US"/>
        </w:rPr>
      </w:pPr>
    </w:p>
    <w:p w14:paraId="4A02930B" w14:textId="77777777" w:rsidR="00AD0ACF" w:rsidRPr="00AD0ACF" w:rsidRDefault="00AD0ACF" w:rsidP="00AD0ACF">
      <w:pPr>
        <w:rPr>
          <w:lang w:val="en-US"/>
        </w:rPr>
      </w:pPr>
      <w:r w:rsidRPr="00AD0ACF">
        <w:rPr>
          <w:lang w:val="en-US"/>
        </w:rPr>
        <w:t>&gt;tr|A0A140VJL8|A0A140VJL8_HUMAN_Homo</w:t>
      </w:r>
    </w:p>
    <w:p w14:paraId="5FCFE363" w14:textId="77777777" w:rsidR="00AD0ACF" w:rsidRPr="00AD0ACF" w:rsidRDefault="00AD0ACF" w:rsidP="00AD0ACF">
      <w:pPr>
        <w:rPr>
          <w:lang w:val="en-US"/>
        </w:rPr>
      </w:pPr>
      <w:r w:rsidRPr="00AD0ACF">
        <w:rPr>
          <w:lang w:val="en-US"/>
        </w:rPr>
        <w:lastRenderedPageBreak/>
        <w:t>MGQRPGPVLPAVAVLGQVAKRKVAWLLRWKAVTRTETAGNSSGVYGFGKMKIFVKYFQKM</w:t>
      </w:r>
    </w:p>
    <w:p w14:paraId="4553375D" w14:textId="77777777" w:rsidR="00AD0ACF" w:rsidRPr="00AD0ACF" w:rsidRDefault="00AD0ACF" w:rsidP="00AD0ACF">
      <w:pPr>
        <w:rPr>
          <w:lang w:val="en-US"/>
        </w:rPr>
      </w:pPr>
      <w:r w:rsidRPr="00AD0ACF">
        <w:rPr>
          <w:lang w:val="en-US"/>
        </w:rPr>
        <w:t>ADPWQECMDYAVTLARQAGEVVCEAIKNEMNVMLKSSPVDLVTATDQKVEKMLISSIKEK</w:t>
      </w:r>
    </w:p>
    <w:p w14:paraId="247FC1EE" w14:textId="77777777" w:rsidR="00AD0ACF" w:rsidRPr="00AD0ACF" w:rsidRDefault="00AD0ACF" w:rsidP="00AD0ACF">
      <w:pPr>
        <w:rPr>
          <w:lang w:val="en-US"/>
        </w:rPr>
      </w:pPr>
      <w:r w:rsidRPr="00AD0ACF">
        <w:rPr>
          <w:lang w:val="en-US"/>
        </w:rPr>
        <w:t>YPSHSFIGEESVAAGEKSILTDNPTWIIDPIDGTTNFVHRFPFVAVSIGFAVNKKIEFGV</w:t>
      </w:r>
    </w:p>
    <w:p w14:paraId="543F8474" w14:textId="77777777" w:rsidR="00AD0ACF" w:rsidRPr="00AD0ACF" w:rsidRDefault="00AD0ACF" w:rsidP="00AD0ACF">
      <w:pPr>
        <w:rPr>
          <w:lang w:val="en-US"/>
        </w:rPr>
      </w:pPr>
      <w:r w:rsidRPr="00AD0ACF">
        <w:rPr>
          <w:lang w:val="en-US"/>
        </w:rPr>
        <w:t>VYSCVEGKMYTARKGKGAFCNGQKLQVSQQEDITKSLLVTELGSSRTPETVRMVLSNMEK</w:t>
      </w:r>
    </w:p>
    <w:p w14:paraId="23C92A70" w14:textId="77777777" w:rsidR="00AD0ACF" w:rsidRPr="00AD0ACF" w:rsidRDefault="00AD0ACF" w:rsidP="00AD0ACF">
      <w:pPr>
        <w:rPr>
          <w:lang w:val="en-US"/>
        </w:rPr>
      </w:pPr>
      <w:r w:rsidRPr="00AD0ACF">
        <w:rPr>
          <w:lang w:val="en-US"/>
        </w:rPr>
        <w:t>LFCIPVHGIRSVGTAAVNMCLVATGGADAYYEMGIHCWDVAGAGIIVTEAGGVLMDVTGG</w:t>
      </w:r>
    </w:p>
    <w:p w14:paraId="4488A8D9" w14:textId="776DCB6C" w:rsidR="00081C7F" w:rsidRDefault="00AD0ACF" w:rsidP="00AD0ACF">
      <w:pPr>
        <w:rPr>
          <w:lang w:val="en-US"/>
        </w:rPr>
      </w:pPr>
      <w:r w:rsidRPr="00AD0ACF">
        <w:rPr>
          <w:lang w:val="en-US"/>
        </w:rPr>
        <w:t>PFDLMSRRVIAANNRILAERIAKEIQVIPLQRDDED</w:t>
      </w:r>
    </w:p>
    <w:p w14:paraId="43201830" w14:textId="414CD21D" w:rsidR="00081C7F" w:rsidRDefault="00081C7F" w:rsidP="00124676">
      <w:pPr>
        <w:rPr>
          <w:lang w:val="en-US"/>
        </w:rPr>
      </w:pPr>
    </w:p>
    <w:p w14:paraId="3B2572DC" w14:textId="26B430F9" w:rsidR="00081C7F" w:rsidRDefault="00081C7F" w:rsidP="00124676">
      <w:pPr>
        <w:rPr>
          <w:lang w:val="en-US"/>
        </w:rPr>
      </w:pPr>
    </w:p>
    <w:p w14:paraId="0E4082D3" w14:textId="77777777" w:rsidR="003671C3" w:rsidRDefault="003671C3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69C78C22" w14:textId="7F76DE71" w:rsidR="00081C7F" w:rsidRPr="00D23815" w:rsidRDefault="00D23815" w:rsidP="00D23815">
      <w:pPr>
        <w:jc w:val="center"/>
        <w:rPr>
          <w:b/>
          <w:lang w:val="en-US"/>
        </w:rPr>
      </w:pPr>
      <w:r w:rsidRPr="00D23815">
        <w:rPr>
          <w:b/>
          <w:lang w:val="en-US"/>
        </w:rPr>
        <w:lastRenderedPageBreak/>
        <w:t>MYO-INOSITOL PHOSPHATE SYNTHASE</w:t>
      </w:r>
      <w:r w:rsidR="003671C3">
        <w:rPr>
          <w:b/>
          <w:lang w:val="en-US"/>
        </w:rPr>
        <w:t>S</w:t>
      </w:r>
      <w:r w:rsidRPr="00D23815">
        <w:rPr>
          <w:b/>
          <w:lang w:val="en-US"/>
        </w:rPr>
        <w:t xml:space="preserve"> (MIPS)</w:t>
      </w:r>
    </w:p>
    <w:p w14:paraId="712EA135" w14:textId="24EB68C3" w:rsidR="00081C7F" w:rsidRDefault="00081C7F" w:rsidP="00124676">
      <w:pPr>
        <w:rPr>
          <w:lang w:val="en-US"/>
        </w:rPr>
      </w:pPr>
    </w:p>
    <w:p w14:paraId="18A117EC" w14:textId="77777777" w:rsidR="00081C7F" w:rsidRPr="00124676" w:rsidRDefault="00081C7F" w:rsidP="00081C7F">
      <w:pPr>
        <w:rPr>
          <w:b/>
          <w:i/>
          <w:lang w:val="en-US"/>
        </w:rPr>
      </w:pPr>
      <w:r w:rsidRPr="00124676">
        <w:rPr>
          <w:b/>
          <w:i/>
          <w:lang w:val="en-US"/>
        </w:rPr>
        <w:t>Round goby (Neogobius melanostomus)</w:t>
      </w:r>
    </w:p>
    <w:p w14:paraId="771F6683" w14:textId="50107D6A" w:rsidR="00081C7F" w:rsidRDefault="00081C7F" w:rsidP="00081C7F">
      <w:pPr>
        <w:rPr>
          <w:b/>
          <w:i/>
          <w:lang w:val="en-US"/>
        </w:rPr>
      </w:pPr>
    </w:p>
    <w:p w14:paraId="56A6D136" w14:textId="77777777" w:rsidR="00646465" w:rsidRPr="00646465" w:rsidRDefault="00646465" w:rsidP="00646465">
      <w:pPr>
        <w:rPr>
          <w:lang w:val="en-US"/>
        </w:rPr>
      </w:pPr>
      <w:r w:rsidRPr="00646465">
        <w:rPr>
          <w:lang w:val="en-US"/>
        </w:rPr>
        <w:t>&gt;NEME_00015537_Neogobius</w:t>
      </w:r>
    </w:p>
    <w:p w14:paraId="58B4E4C0" w14:textId="77777777" w:rsidR="00646465" w:rsidRPr="00646465" w:rsidRDefault="00646465" w:rsidP="00646465">
      <w:pPr>
        <w:rPr>
          <w:lang w:val="en-US"/>
        </w:rPr>
      </w:pPr>
      <w:r w:rsidRPr="00646465">
        <w:rPr>
          <w:lang w:val="en-US"/>
        </w:rPr>
        <w:t>MPVRIHVNSPNVRYTDTHIEAKYVYQTTSVHREGHHITVTPQSTQMTFRTERWDISSLDL</w:t>
      </w:r>
    </w:p>
    <w:p w14:paraId="2EB87550" w14:textId="77777777" w:rsidR="00646465" w:rsidRPr="00646465" w:rsidRDefault="00646465" w:rsidP="00646465">
      <w:pPr>
        <w:rPr>
          <w:lang w:val="en-US"/>
        </w:rPr>
      </w:pPr>
      <w:r w:rsidRPr="00646465">
        <w:rPr>
          <w:lang w:val="en-US"/>
        </w:rPr>
        <w:t>GRAMERAEVLDWALQEQLRSHMSHMKPRKSIYIPDFIAANQESRADNVLTGTIAEQMEQI</w:t>
      </w:r>
    </w:p>
    <w:p w14:paraId="7579568D" w14:textId="77777777" w:rsidR="00646465" w:rsidRPr="00646465" w:rsidRDefault="00646465" w:rsidP="00646465">
      <w:pPr>
        <w:rPr>
          <w:lang w:val="en-US"/>
        </w:rPr>
      </w:pPr>
      <w:r w:rsidRPr="00646465">
        <w:rPr>
          <w:lang w:val="en-US"/>
        </w:rPr>
        <w:t>RADIRDFRGSEGVDKVIVLWTANTERFCDVTPGVNDTAENLMAAIQNTFVPGAVELAVQR</w:t>
      </w:r>
    </w:p>
    <w:p w14:paraId="4AFA4CEB" w14:textId="77777777" w:rsidR="00646465" w:rsidRPr="00646465" w:rsidRDefault="00646465" w:rsidP="00646465">
      <w:pPr>
        <w:rPr>
          <w:lang w:val="en-US"/>
        </w:rPr>
      </w:pPr>
      <w:r w:rsidRPr="00646465">
        <w:rPr>
          <w:lang w:val="en-US"/>
        </w:rPr>
        <w:t>GVFIAGDDFKSGQTKIKSVLVDFLVSAGIKPTSIVSYNHLGNNDGKNLSAPQQFRSKEIS</w:t>
      </w:r>
    </w:p>
    <w:p w14:paraId="7F65AA36" w14:textId="77777777" w:rsidR="00646465" w:rsidRPr="00646465" w:rsidRDefault="00646465" w:rsidP="00646465">
      <w:pPr>
        <w:rPr>
          <w:lang w:val="en-US"/>
        </w:rPr>
      </w:pPr>
      <w:r w:rsidRPr="00646465">
        <w:rPr>
          <w:lang w:val="en-US"/>
        </w:rPr>
        <w:t>KSNVVDDMVQSNPILYQPGEKPDHCVVIKYVPYVGDSKRAMDEYTSEIMMGGTNTLAIHN</w:t>
      </w:r>
    </w:p>
    <w:p w14:paraId="7A3FC775" w14:textId="77777777" w:rsidR="00646465" w:rsidRPr="00646465" w:rsidRDefault="00646465" w:rsidP="00646465">
      <w:pPr>
        <w:rPr>
          <w:lang w:val="en-US"/>
        </w:rPr>
      </w:pPr>
      <w:r w:rsidRPr="00646465">
        <w:rPr>
          <w:lang w:val="en-US"/>
        </w:rPr>
        <w:t>TCEDSLLASPIILDLVILTELCQRISVRVQGEKEYQSFHSVLAILAFLCKAPLVPPGAPV</w:t>
      </w:r>
    </w:p>
    <w:p w14:paraId="7BD3DECB" w14:textId="77777777" w:rsidR="00646465" w:rsidRPr="00646465" w:rsidRDefault="00646465" w:rsidP="00646465">
      <w:pPr>
        <w:rPr>
          <w:lang w:val="en-US"/>
        </w:rPr>
      </w:pPr>
      <w:r w:rsidRPr="00646465">
        <w:rPr>
          <w:lang w:val="en-US"/>
        </w:rPr>
        <w:t>INAFFSQRACIENILRACLGLPPQNHMLLEHKLQRGFLPNNKKSKSVSGVHYDVNGEAHV</w:t>
      </w:r>
    </w:p>
    <w:p w14:paraId="0A17055D" w14:textId="77777777" w:rsidR="00646465" w:rsidRPr="00646465" w:rsidRDefault="00646465" w:rsidP="00646465">
      <w:pPr>
        <w:rPr>
          <w:lang w:val="en-US"/>
        </w:rPr>
      </w:pPr>
      <w:r w:rsidRPr="00646465">
        <w:rPr>
          <w:lang w:val="en-US"/>
        </w:rPr>
        <w:t>NGVTYRVSDVSGPAAVDTPTHGPGPASSEGERGKRAMADTIPTTATNLLNGYRNAATDTT</w:t>
      </w:r>
    </w:p>
    <w:p w14:paraId="30357EC1" w14:textId="77777777" w:rsidR="00646465" w:rsidRPr="00646465" w:rsidRDefault="00646465" w:rsidP="00646465">
      <w:pPr>
        <w:rPr>
          <w:lang w:val="en-US"/>
        </w:rPr>
      </w:pPr>
      <w:r w:rsidRPr="00646465">
        <w:rPr>
          <w:lang w:val="en-US"/>
        </w:rPr>
        <w:t>AMPVRIHVNSPNVRYTDTHIEAKYVYQTTSVHREGHHITVTPQSTQMRFRTGSRVPRLGV</w:t>
      </w:r>
    </w:p>
    <w:p w14:paraId="0F4C6DE9" w14:textId="77777777" w:rsidR="00646465" w:rsidRPr="00646465" w:rsidRDefault="00646465" w:rsidP="00646465">
      <w:pPr>
        <w:rPr>
          <w:lang w:val="en-US"/>
        </w:rPr>
      </w:pPr>
      <w:r w:rsidRPr="00646465">
        <w:rPr>
          <w:lang w:val="en-US"/>
        </w:rPr>
        <w:t>MLVGWGGNNGTTVTAAVLANKLGLTWRTKTGVQNANYYGSFLQSSTLCLGSGWDISSLDL</w:t>
      </w:r>
    </w:p>
    <w:p w14:paraId="0221352D" w14:textId="77777777" w:rsidR="00646465" w:rsidRPr="00646465" w:rsidRDefault="00646465" w:rsidP="00646465">
      <w:pPr>
        <w:rPr>
          <w:lang w:val="en-US"/>
        </w:rPr>
      </w:pPr>
      <w:r w:rsidRPr="00646465">
        <w:rPr>
          <w:lang w:val="en-US"/>
        </w:rPr>
        <w:t>GRAMERAEVLDWALQEQLRSHMSHMKPRKSIYIPDFIAANQESRADNVLTGTIAEQMEQI</w:t>
      </w:r>
    </w:p>
    <w:p w14:paraId="4F01B54C" w14:textId="77777777" w:rsidR="00646465" w:rsidRPr="00646465" w:rsidRDefault="00646465" w:rsidP="00646465">
      <w:pPr>
        <w:rPr>
          <w:lang w:val="en-US"/>
        </w:rPr>
      </w:pPr>
      <w:r w:rsidRPr="00646465">
        <w:rPr>
          <w:lang w:val="en-US"/>
        </w:rPr>
        <w:t>RADIRDFRGSEGVDKVIVLWTANTERFCDVTPGVNDTAENLMAAIQYTGGLRLYQRLPTE</w:t>
      </w:r>
    </w:p>
    <w:p w14:paraId="0F94F610" w14:textId="77777777" w:rsidR="00646465" w:rsidRPr="00646465" w:rsidRDefault="00646465" w:rsidP="00646465">
      <w:pPr>
        <w:rPr>
          <w:lang w:val="en-US"/>
        </w:rPr>
      </w:pPr>
      <w:r w:rsidRPr="00646465">
        <w:rPr>
          <w:lang w:val="en-US"/>
        </w:rPr>
        <w:t>HLCPGAVELAVQRGVFIAGDDFKSGQTKIKSVLVDFLVSAGIKPTSIVSYNHLGNNDGKN</w:t>
      </w:r>
    </w:p>
    <w:p w14:paraId="60B078EF" w14:textId="77777777" w:rsidR="00646465" w:rsidRPr="00646465" w:rsidRDefault="00646465" w:rsidP="00646465">
      <w:pPr>
        <w:rPr>
          <w:lang w:val="en-US"/>
        </w:rPr>
      </w:pPr>
      <w:r w:rsidRPr="00646465">
        <w:rPr>
          <w:lang w:val="en-US"/>
        </w:rPr>
        <w:t>LSAPQQFRSKEISKSNVVDDMVQSNPILYQPGEKPDHCDSLLASPIILDLVILTELCQRI</w:t>
      </w:r>
    </w:p>
    <w:p w14:paraId="6D1C60B5" w14:textId="77777777" w:rsidR="00646465" w:rsidRPr="00646465" w:rsidRDefault="00646465" w:rsidP="00646465">
      <w:pPr>
        <w:rPr>
          <w:lang w:val="en-US"/>
        </w:rPr>
      </w:pPr>
      <w:r w:rsidRPr="00646465">
        <w:rPr>
          <w:lang w:val="en-US"/>
        </w:rPr>
        <w:t>SVRVQGEKEYQSFHSVLAILAFLCKAPLVPPGAPVINAFFSQRACIGNILRACLGLAPQN</w:t>
      </w:r>
    </w:p>
    <w:p w14:paraId="74B6F191" w14:textId="77777777" w:rsidR="00646465" w:rsidRPr="00646465" w:rsidRDefault="00646465" w:rsidP="00646465">
      <w:pPr>
        <w:rPr>
          <w:lang w:val="en-US"/>
        </w:rPr>
      </w:pPr>
      <w:r w:rsidRPr="00646465">
        <w:rPr>
          <w:lang w:val="en-US"/>
        </w:rPr>
        <w:t>HMLLEHKLQREFLTNGKKSKSVSGVHYDINGEAHVNAGRRSITAAARSPRKALPPPLLRH</w:t>
      </w:r>
    </w:p>
    <w:p w14:paraId="295E4495" w14:textId="77777777" w:rsidR="00646465" w:rsidRPr="00646465" w:rsidRDefault="00646465" w:rsidP="00646465">
      <w:pPr>
        <w:rPr>
          <w:lang w:val="en-US"/>
        </w:rPr>
      </w:pPr>
      <w:r w:rsidRPr="00646465">
        <w:rPr>
          <w:lang w:val="en-US"/>
        </w:rPr>
        <w:t>HTSTDMADNKEKRRSAVIPSAMAESKAAKGDSDREFLAQAGVGELLRGAILKMVEARSDD</w:t>
      </w:r>
    </w:p>
    <w:p w14:paraId="2079DA2D" w14:textId="77777777" w:rsidR="00646465" w:rsidRPr="00646465" w:rsidRDefault="00646465" w:rsidP="00646465">
      <w:pPr>
        <w:rPr>
          <w:lang w:val="en-US"/>
        </w:rPr>
      </w:pPr>
      <w:r w:rsidRPr="00646465">
        <w:rPr>
          <w:lang w:val="en-US"/>
        </w:rPr>
        <w:t>PIGFLADHFCNLASGSDAGTGGSEGDEMSNGTVGGRAHEQQRLNRALWHLRLAHHSHRLA</w:t>
      </w:r>
    </w:p>
    <w:p w14:paraId="7DB3C636" w14:textId="77777777" w:rsidR="00646465" w:rsidRPr="00646465" w:rsidRDefault="00646465" w:rsidP="00646465">
      <w:pPr>
        <w:rPr>
          <w:lang w:val="en-US"/>
        </w:rPr>
      </w:pPr>
      <w:r w:rsidRPr="00646465">
        <w:rPr>
          <w:lang w:val="en-US"/>
        </w:rPr>
        <w:t>FSNNVRAAYDLLNEPSSSPQQQPSPADLQQAPDPDPDSPAAGSGGGVRGGLYTQTLECLC</w:t>
      </w:r>
    </w:p>
    <w:p w14:paraId="74C80BF6" w14:textId="77777777" w:rsidR="00646465" w:rsidRPr="00646465" w:rsidRDefault="00646465" w:rsidP="00646465">
      <w:pPr>
        <w:rPr>
          <w:lang w:val="en-US"/>
        </w:rPr>
      </w:pPr>
      <w:r w:rsidRPr="00646465">
        <w:rPr>
          <w:lang w:val="en-US"/>
        </w:rPr>
        <w:t>SEGGVPASTSAPLLRRLHCQDHEAVPYEVFRHGVLTCAVFSDYIRQAQRLYAEVCCPDEG</w:t>
      </w:r>
    </w:p>
    <w:p w14:paraId="397FD06F" w14:textId="77777777" w:rsidR="00646465" w:rsidRPr="00646465" w:rsidRDefault="00646465" w:rsidP="00646465">
      <w:pPr>
        <w:rPr>
          <w:lang w:val="en-US"/>
        </w:rPr>
      </w:pPr>
      <w:r w:rsidRPr="00646465">
        <w:rPr>
          <w:lang w:val="en-US"/>
        </w:rPr>
        <w:t>PVSRALCMAVIETLRDALETSQGNEAGSANANANMTSCLDASVKALRYLEASAKLSPDRL</w:t>
      </w:r>
    </w:p>
    <w:p w14:paraId="23A81CF5" w14:textId="776BF3BC" w:rsidR="00646465" w:rsidRPr="00646465" w:rsidRDefault="00646465" w:rsidP="00646465">
      <w:pPr>
        <w:rPr>
          <w:lang w:val="en-US"/>
        </w:rPr>
      </w:pPr>
      <w:r w:rsidRPr="00646465">
        <w:rPr>
          <w:lang w:val="en-US"/>
        </w:rPr>
        <w:t>AQAMAKAQTRGPGGNMDAKEFENAAAELFIARVKVLS</w:t>
      </w:r>
    </w:p>
    <w:p w14:paraId="540540FF" w14:textId="689B67A0" w:rsidR="00646465" w:rsidRDefault="00646465" w:rsidP="00081C7F">
      <w:pPr>
        <w:rPr>
          <w:b/>
          <w:i/>
          <w:lang w:val="en-US"/>
        </w:rPr>
      </w:pPr>
    </w:p>
    <w:p w14:paraId="2CE36208" w14:textId="77777777" w:rsidR="00646465" w:rsidRDefault="00646465" w:rsidP="00081C7F">
      <w:pPr>
        <w:rPr>
          <w:b/>
          <w:i/>
          <w:lang w:val="en-US"/>
        </w:rPr>
      </w:pPr>
    </w:p>
    <w:p w14:paraId="0AACAF1F" w14:textId="77777777" w:rsidR="00081C7F" w:rsidRDefault="00081C7F" w:rsidP="00081C7F">
      <w:pPr>
        <w:rPr>
          <w:b/>
          <w:i/>
          <w:lang w:val="en-US"/>
        </w:rPr>
      </w:pPr>
      <w:r w:rsidRPr="00124676">
        <w:rPr>
          <w:b/>
          <w:i/>
          <w:lang w:val="en-US"/>
        </w:rPr>
        <w:t xml:space="preserve">Zebrafish (Danio rerio) </w:t>
      </w:r>
    </w:p>
    <w:p w14:paraId="1DC6F1BC" w14:textId="03726318" w:rsidR="00081C7F" w:rsidRDefault="00081C7F" w:rsidP="00081C7F">
      <w:pPr>
        <w:rPr>
          <w:lang w:val="en-US"/>
        </w:rPr>
      </w:pPr>
    </w:p>
    <w:p w14:paraId="5650437E" w14:textId="66252074" w:rsidR="00646465" w:rsidRDefault="00395A46" w:rsidP="00081C7F">
      <w:pPr>
        <w:rPr>
          <w:lang w:val="en-US"/>
        </w:rPr>
      </w:pPr>
      <w:r>
        <w:rPr>
          <w:lang w:val="en-US"/>
        </w:rPr>
        <w:t>none</w:t>
      </w:r>
    </w:p>
    <w:p w14:paraId="31DCE0B2" w14:textId="01A4DC64" w:rsidR="00646465" w:rsidRDefault="00646465" w:rsidP="00081C7F">
      <w:pPr>
        <w:rPr>
          <w:lang w:val="en-US"/>
        </w:rPr>
      </w:pPr>
    </w:p>
    <w:p w14:paraId="2CA7A5FF" w14:textId="77777777" w:rsidR="00646465" w:rsidRPr="00124676" w:rsidRDefault="00646465" w:rsidP="00081C7F">
      <w:pPr>
        <w:rPr>
          <w:lang w:val="en-US"/>
        </w:rPr>
      </w:pPr>
    </w:p>
    <w:p w14:paraId="743478FC" w14:textId="77777777" w:rsidR="00081C7F" w:rsidRPr="00395A46" w:rsidRDefault="00081C7F" w:rsidP="00081C7F">
      <w:pPr>
        <w:rPr>
          <w:b/>
          <w:i/>
          <w:lang w:val="en-US"/>
        </w:rPr>
      </w:pPr>
      <w:r w:rsidRPr="00395A46">
        <w:rPr>
          <w:b/>
          <w:i/>
          <w:lang w:val="en-US"/>
        </w:rPr>
        <w:t xml:space="preserve">Three spine </w:t>
      </w:r>
      <w:proofErr w:type="gramStart"/>
      <w:r w:rsidRPr="00395A46">
        <w:rPr>
          <w:b/>
          <w:i/>
          <w:lang w:val="en-US"/>
        </w:rPr>
        <w:t>stickleback</w:t>
      </w:r>
      <w:proofErr w:type="gramEnd"/>
      <w:r w:rsidRPr="00395A46">
        <w:rPr>
          <w:b/>
          <w:i/>
          <w:lang w:val="en-US"/>
        </w:rPr>
        <w:t xml:space="preserve"> (Gasterosteus aculeatus), </w:t>
      </w:r>
    </w:p>
    <w:p w14:paraId="1C124486" w14:textId="66AF5222" w:rsidR="00081C7F" w:rsidRDefault="00081C7F" w:rsidP="00081C7F">
      <w:pPr>
        <w:rPr>
          <w:lang w:val="en-US"/>
        </w:rPr>
      </w:pPr>
    </w:p>
    <w:p w14:paraId="394B9DF7" w14:textId="77777777" w:rsidR="00395A46" w:rsidRPr="00395A46" w:rsidRDefault="00395A46" w:rsidP="00395A46">
      <w:pPr>
        <w:rPr>
          <w:lang w:val="en-US"/>
        </w:rPr>
      </w:pPr>
      <w:r w:rsidRPr="00395A46">
        <w:rPr>
          <w:lang w:val="en-US"/>
        </w:rPr>
        <w:t>&gt;tr|G3P635|G3P635_GASAC_Gasterosteus</w:t>
      </w:r>
    </w:p>
    <w:p w14:paraId="24F7CC6C" w14:textId="77777777" w:rsidR="00395A46" w:rsidRPr="00395A46" w:rsidRDefault="00395A46" w:rsidP="00395A46">
      <w:pPr>
        <w:rPr>
          <w:lang w:val="en-US"/>
        </w:rPr>
      </w:pPr>
      <w:r w:rsidRPr="00395A46">
        <w:rPr>
          <w:lang w:val="en-US"/>
        </w:rPr>
        <w:t>MSANVHINSSNVKYTDTHIVSQYSYQTTSVQRDGNKVTVTPRTTEMTFRTERRVPRLGVM</w:t>
      </w:r>
    </w:p>
    <w:p w14:paraId="516A0DD8" w14:textId="77777777" w:rsidR="00395A46" w:rsidRPr="00395A46" w:rsidRDefault="00395A46" w:rsidP="00395A46">
      <w:pPr>
        <w:rPr>
          <w:lang w:val="en-US"/>
        </w:rPr>
      </w:pPr>
      <w:r w:rsidRPr="00395A46">
        <w:rPr>
          <w:lang w:val="en-US"/>
        </w:rPr>
        <w:t>LVGWGGNNGTTVTAAVLANKLGLTWRTNTGVKKANYYGSLLQASTVCLGTGVEGEVNVPI</w:t>
      </w:r>
    </w:p>
    <w:p w14:paraId="6CA203AA" w14:textId="77777777" w:rsidR="00395A46" w:rsidRPr="00395A46" w:rsidRDefault="00395A46" w:rsidP="00395A46">
      <w:pPr>
        <w:rPr>
          <w:lang w:val="en-US"/>
        </w:rPr>
      </w:pPr>
      <w:r w:rsidRPr="00395A46">
        <w:rPr>
          <w:lang w:val="en-US"/>
        </w:rPr>
        <w:t>CDLLPMVHPNDIVFDGWDISSMDLGRAMERAQVLDWSLQEQLRPHLSQMKPRPSIYIPDF</w:t>
      </w:r>
    </w:p>
    <w:p w14:paraId="1E7375B0" w14:textId="77777777" w:rsidR="00395A46" w:rsidRPr="00395A46" w:rsidRDefault="00395A46" w:rsidP="00395A46">
      <w:pPr>
        <w:rPr>
          <w:lang w:val="en-US"/>
        </w:rPr>
      </w:pPr>
      <w:r w:rsidRPr="00395A46">
        <w:rPr>
          <w:lang w:val="en-US"/>
        </w:rPr>
        <w:t>IAANQESRADNVLTGSIAEQVEQVRADIRDFRQSSGVDKVIVLWTANTERFCDVIPGVND</w:t>
      </w:r>
    </w:p>
    <w:p w14:paraId="4E76AE30" w14:textId="77777777" w:rsidR="00395A46" w:rsidRPr="00395A46" w:rsidRDefault="00395A46" w:rsidP="00395A46">
      <w:pPr>
        <w:rPr>
          <w:lang w:val="en-US"/>
        </w:rPr>
      </w:pPr>
      <w:r w:rsidRPr="00395A46">
        <w:rPr>
          <w:lang w:val="en-US"/>
        </w:rPr>
        <w:t>KAKNLLAAIQAGAEVSPSTLFAVASILEGCAYINGSPQNTFVPGAIELAVQNGVFIGGDD</w:t>
      </w:r>
    </w:p>
    <w:p w14:paraId="3A054BB1" w14:textId="77777777" w:rsidR="00395A46" w:rsidRPr="00395A46" w:rsidRDefault="00395A46" w:rsidP="00395A46">
      <w:pPr>
        <w:rPr>
          <w:lang w:val="en-US"/>
        </w:rPr>
      </w:pPr>
      <w:r w:rsidRPr="00395A46">
        <w:rPr>
          <w:lang w:val="en-US"/>
        </w:rPr>
        <w:t>FKSGQTKVKSVLVDFLVSSGIKPTSIVSYNHLGNNDGKNLSAPQQFRSKEISKSNVVDDM</w:t>
      </w:r>
    </w:p>
    <w:p w14:paraId="7835A07C" w14:textId="77777777" w:rsidR="00395A46" w:rsidRPr="00395A46" w:rsidRDefault="00395A46" w:rsidP="00395A46">
      <w:pPr>
        <w:rPr>
          <w:lang w:val="en-US"/>
        </w:rPr>
      </w:pPr>
      <w:r w:rsidRPr="00395A46">
        <w:rPr>
          <w:lang w:val="en-US"/>
        </w:rPr>
        <w:t>VHSNSILYQPGEKPDHCVVIKYVPRVGDSKRAMDEYTSEIMMGGTNTIAMHNTCEDSLLA</w:t>
      </w:r>
    </w:p>
    <w:p w14:paraId="3C5AB76C" w14:textId="77777777" w:rsidR="00395A46" w:rsidRPr="00395A46" w:rsidRDefault="00395A46" w:rsidP="00395A46">
      <w:pPr>
        <w:rPr>
          <w:lang w:val="en-US"/>
        </w:rPr>
      </w:pPr>
      <w:r w:rsidRPr="00395A46">
        <w:rPr>
          <w:lang w:val="en-US"/>
        </w:rPr>
        <w:t>TPIMLDLVILTELCQRITVRPQGEEDFQSFHSVLALLSFLCKAPLVPSGTPVINAFFRQR</w:t>
      </w:r>
    </w:p>
    <w:p w14:paraId="7F3B862B" w14:textId="77777777" w:rsidR="00395A46" w:rsidRPr="00395A46" w:rsidRDefault="00395A46" w:rsidP="00395A46">
      <w:pPr>
        <w:rPr>
          <w:lang w:val="en-US"/>
        </w:rPr>
      </w:pPr>
      <w:r w:rsidRPr="00395A46">
        <w:rPr>
          <w:lang w:val="en-US"/>
        </w:rPr>
        <w:t>AAIENIMRACLGLPPQSHMLLEHKLQKNFLPQHTTYVNGDVAALKKASLTNGVHIPLTNG</w:t>
      </w:r>
    </w:p>
    <w:p w14:paraId="6EEEDF7B" w14:textId="29971AF4" w:rsidR="00395A46" w:rsidRDefault="00395A46" w:rsidP="00395A46">
      <w:pPr>
        <w:rPr>
          <w:lang w:val="en-US"/>
        </w:rPr>
      </w:pPr>
      <w:r w:rsidRPr="00395A46">
        <w:rPr>
          <w:lang w:val="en-US"/>
        </w:rPr>
        <w:t>IHTHLDDATHAL</w:t>
      </w:r>
    </w:p>
    <w:p w14:paraId="71524EEC" w14:textId="7DAA9FED" w:rsidR="00395A46" w:rsidRDefault="00395A46" w:rsidP="00081C7F">
      <w:pPr>
        <w:rPr>
          <w:lang w:val="en-US"/>
        </w:rPr>
      </w:pPr>
    </w:p>
    <w:p w14:paraId="15C65264" w14:textId="77777777" w:rsidR="00395A46" w:rsidRDefault="00395A46" w:rsidP="00081C7F">
      <w:pPr>
        <w:rPr>
          <w:lang w:val="en-US"/>
        </w:rPr>
      </w:pPr>
    </w:p>
    <w:p w14:paraId="03DB8E97" w14:textId="77777777" w:rsidR="00081C7F" w:rsidRPr="00222374" w:rsidRDefault="00081C7F" w:rsidP="00081C7F">
      <w:pPr>
        <w:rPr>
          <w:b/>
          <w:i/>
          <w:lang w:val="en-US"/>
        </w:rPr>
      </w:pPr>
      <w:r w:rsidRPr="00222374">
        <w:rPr>
          <w:b/>
          <w:i/>
          <w:lang w:val="en-US"/>
        </w:rPr>
        <w:t xml:space="preserve">Tilapia (Oreochromis niloticus), </w:t>
      </w:r>
    </w:p>
    <w:p w14:paraId="18F9FC64" w14:textId="4D760A0B" w:rsidR="00081C7F" w:rsidRDefault="00081C7F" w:rsidP="00081C7F">
      <w:pPr>
        <w:rPr>
          <w:lang w:val="en-US"/>
        </w:rPr>
      </w:pPr>
    </w:p>
    <w:p w14:paraId="0E56F19D" w14:textId="77777777" w:rsidR="00222374" w:rsidRPr="00222374" w:rsidRDefault="00222374" w:rsidP="00222374">
      <w:pPr>
        <w:rPr>
          <w:lang w:val="en-US"/>
        </w:rPr>
      </w:pPr>
      <w:r w:rsidRPr="00222374">
        <w:rPr>
          <w:lang w:val="en-US"/>
        </w:rPr>
        <w:t>&gt;tr|I3IXX3|I3IXX3_ORENI_Oreochromis</w:t>
      </w:r>
    </w:p>
    <w:p w14:paraId="387FC4D0" w14:textId="77777777" w:rsidR="00222374" w:rsidRPr="00222374" w:rsidRDefault="00222374" w:rsidP="00222374">
      <w:pPr>
        <w:rPr>
          <w:lang w:val="en-US"/>
        </w:rPr>
      </w:pPr>
      <w:r w:rsidRPr="00222374">
        <w:rPr>
          <w:lang w:val="en-US"/>
        </w:rPr>
        <w:t>MSVNVHINSPNVKYTDSHIEAQYSYQTTSVHRDGNKVTVTPRTTEMTIRTERRVPRLGVM</w:t>
      </w:r>
    </w:p>
    <w:p w14:paraId="18AE42EC" w14:textId="77777777" w:rsidR="00222374" w:rsidRPr="00222374" w:rsidRDefault="00222374" w:rsidP="00222374">
      <w:pPr>
        <w:rPr>
          <w:lang w:val="en-US"/>
        </w:rPr>
      </w:pPr>
      <w:r w:rsidRPr="00222374">
        <w:rPr>
          <w:lang w:val="en-US"/>
        </w:rPr>
        <w:t>LVGWGGNNGTTVTAAVLANKMGLTWKTKNGVKKANYFGSLLQSSTVCLGSGLEGEVNVPF</w:t>
      </w:r>
    </w:p>
    <w:p w14:paraId="704A05AA" w14:textId="77777777" w:rsidR="00222374" w:rsidRPr="00222374" w:rsidRDefault="00222374" w:rsidP="00222374">
      <w:pPr>
        <w:rPr>
          <w:lang w:val="en-US"/>
        </w:rPr>
      </w:pPr>
      <w:r w:rsidRPr="00222374">
        <w:rPr>
          <w:lang w:val="en-US"/>
        </w:rPr>
        <w:t>RDLLPMVHPNDIVFDGWDISSLDLGSAMERAQVLDWSLQEQLRPYMSSLKPRPSIYIPEF</w:t>
      </w:r>
    </w:p>
    <w:p w14:paraId="62C831DB" w14:textId="77777777" w:rsidR="00222374" w:rsidRPr="00222374" w:rsidRDefault="00222374" w:rsidP="00222374">
      <w:pPr>
        <w:rPr>
          <w:lang w:val="en-US"/>
        </w:rPr>
      </w:pPr>
      <w:r w:rsidRPr="00222374">
        <w:rPr>
          <w:lang w:val="en-US"/>
        </w:rPr>
        <w:t>IAANQESRADNVLTGTMAEQMERIRADIRDFRQASGVDKVIVLWTANTERFCDIIPGVND</w:t>
      </w:r>
    </w:p>
    <w:p w14:paraId="352D9C5D" w14:textId="77777777" w:rsidR="00222374" w:rsidRPr="00222374" w:rsidRDefault="00222374" w:rsidP="00222374">
      <w:pPr>
        <w:rPr>
          <w:lang w:val="en-US"/>
        </w:rPr>
      </w:pPr>
      <w:r w:rsidRPr="00222374">
        <w:rPr>
          <w:lang w:val="en-US"/>
        </w:rPr>
        <w:t>SAKNLLAAIQAGAAEVSPSTLFAVASILEGCAYINGSPQNTFVPGAIELAMQRGVFIGGD</w:t>
      </w:r>
    </w:p>
    <w:p w14:paraId="31D474A7" w14:textId="77777777" w:rsidR="00222374" w:rsidRPr="00222374" w:rsidRDefault="00222374" w:rsidP="00222374">
      <w:pPr>
        <w:rPr>
          <w:lang w:val="en-US"/>
        </w:rPr>
      </w:pPr>
      <w:r w:rsidRPr="00222374">
        <w:rPr>
          <w:lang w:val="en-US"/>
        </w:rPr>
        <w:t>DFKSGQTKIKSVLVDFLVSAGIKPTSIVSYNHLGNNDGKNLSAPQQFRSKEISKSNVVDD</w:t>
      </w:r>
    </w:p>
    <w:p w14:paraId="3E8BEE7A" w14:textId="77777777" w:rsidR="00222374" w:rsidRPr="00222374" w:rsidRDefault="00222374" w:rsidP="00222374">
      <w:pPr>
        <w:rPr>
          <w:lang w:val="en-US"/>
        </w:rPr>
      </w:pPr>
      <w:r w:rsidRPr="00222374">
        <w:rPr>
          <w:lang w:val="en-US"/>
        </w:rPr>
        <w:t>MVQSNPILYEPGEKPDHCVVIKYVPYVGDSKRAMDEYTSEIMMGGINTIALHNTCEDSLL</w:t>
      </w:r>
    </w:p>
    <w:p w14:paraId="1948A6EC" w14:textId="77777777" w:rsidR="00222374" w:rsidRPr="00222374" w:rsidRDefault="00222374" w:rsidP="00222374">
      <w:pPr>
        <w:rPr>
          <w:lang w:val="en-US"/>
        </w:rPr>
      </w:pPr>
      <w:r w:rsidRPr="00222374">
        <w:rPr>
          <w:lang w:val="en-US"/>
        </w:rPr>
        <w:t>ATPIILDLVMLTELCQRVTVKPQGEESFQSFHSVLSLLSFLCKAPLVPSGTPVVNAFFRQ</w:t>
      </w:r>
    </w:p>
    <w:p w14:paraId="13387518" w14:textId="77777777" w:rsidR="00222374" w:rsidRPr="00222374" w:rsidRDefault="00222374" w:rsidP="00222374">
      <w:pPr>
        <w:rPr>
          <w:lang w:val="en-US"/>
        </w:rPr>
      </w:pPr>
      <w:r w:rsidRPr="00222374">
        <w:rPr>
          <w:lang w:val="en-US"/>
        </w:rPr>
        <w:t>RSSIENIMRACLGLPPQNHMLLEHKLQRNFLPPHETCVNNDVASLKKVPLVNGNHIPLTN</w:t>
      </w:r>
    </w:p>
    <w:p w14:paraId="446C34DE" w14:textId="77F0C686" w:rsidR="00222374" w:rsidRDefault="00222374" w:rsidP="00222374">
      <w:pPr>
        <w:rPr>
          <w:lang w:val="en-US"/>
        </w:rPr>
      </w:pPr>
      <w:r w:rsidRPr="00222374">
        <w:rPr>
          <w:lang w:val="en-US"/>
        </w:rPr>
        <w:t>GVYAHMDHTACAL</w:t>
      </w:r>
    </w:p>
    <w:p w14:paraId="3A3D2C20" w14:textId="6AFCF458" w:rsidR="00222374" w:rsidRDefault="00222374" w:rsidP="00081C7F">
      <w:pPr>
        <w:rPr>
          <w:lang w:val="en-US"/>
        </w:rPr>
      </w:pPr>
    </w:p>
    <w:p w14:paraId="0536C2F1" w14:textId="77777777" w:rsidR="00222374" w:rsidRDefault="00222374" w:rsidP="00081C7F">
      <w:pPr>
        <w:rPr>
          <w:lang w:val="en-US"/>
        </w:rPr>
      </w:pPr>
    </w:p>
    <w:p w14:paraId="49545162" w14:textId="77777777" w:rsidR="00081C7F" w:rsidRPr="00222374" w:rsidRDefault="00081C7F" w:rsidP="00081C7F">
      <w:pPr>
        <w:rPr>
          <w:b/>
          <w:i/>
          <w:lang w:val="en-US"/>
        </w:rPr>
      </w:pPr>
      <w:r w:rsidRPr="00222374">
        <w:rPr>
          <w:b/>
          <w:i/>
          <w:lang w:val="en-US"/>
        </w:rPr>
        <w:t xml:space="preserve">Mudskipper (Boleophthalmus pectinirostris) </w:t>
      </w:r>
    </w:p>
    <w:p w14:paraId="42C2FA43" w14:textId="20E14B7A" w:rsidR="00081C7F" w:rsidRDefault="00081C7F" w:rsidP="00081C7F">
      <w:pPr>
        <w:rPr>
          <w:lang w:val="en-US"/>
        </w:rPr>
      </w:pPr>
    </w:p>
    <w:p w14:paraId="20AF8EC2" w14:textId="77777777" w:rsidR="00EC7281" w:rsidRPr="00EC7281" w:rsidRDefault="00EC7281" w:rsidP="00EC7281">
      <w:pPr>
        <w:rPr>
          <w:lang w:val="en-US"/>
        </w:rPr>
      </w:pPr>
      <w:r w:rsidRPr="00EC7281">
        <w:rPr>
          <w:lang w:val="en-US"/>
        </w:rPr>
        <w:t>&gt;XP_020775377.1_Boleophthalmus</w:t>
      </w:r>
    </w:p>
    <w:p w14:paraId="7E195C6F" w14:textId="51955EAA" w:rsidR="00222374" w:rsidRDefault="00EC7281" w:rsidP="00EC7281">
      <w:pPr>
        <w:rPr>
          <w:lang w:val="en-US"/>
        </w:rPr>
      </w:pPr>
      <w:r w:rsidRPr="00EC7281">
        <w:rPr>
          <w:lang w:val="en-US"/>
        </w:rPr>
        <w:t>MSVKIHINSPHVSYTDTHIEADYVYQSTAVHREGDHITVTPRNTQMTFRTQSHVPRLGVMLVGWGGNNGTTVTAAVLANKLQLTWRTKTGVKKANYYGSLLQSSTVCLGSDPQGDVNIPFRDLLPMVHPNDIVFDGWDISSLDLGRAMERAEVLDWALQEQLRPIMSRMKPRKSIYNPDFIAANQESRADNVLMGTIAEQMKQIRADVKDFRSSSGVDKVIVLWTANTERFCDVTPGLNDTADNLLAAIQAGAEVSPSTLFAVASILEGCAFINGSPQNTFVPGAVELAVQRGVFIGGDDFKSGQTKIKSVLVDFLVSAGIKPTSIVSYNHLGNNDGKNLSAPQQFRSKEISKSNVVDDIVQSNHVLYKPGEKPDHCVVIKYVPYVGDSKRAMDEYMSEIMMGGTNTIALHNTCEDSLLASPIILDLVILTELCERVSVRVQGEQEEQSFHSVLALLAFLCKAPLVPPGAPVVNAFFKQRACIENIMRACLGLPPQNHMLLEHKLQKGFVLLQKKKFGETALNGEARTNGHGYIDGYSYNSEPA</w:t>
      </w:r>
    </w:p>
    <w:p w14:paraId="3BC00C07" w14:textId="6329D0CF" w:rsidR="00222374" w:rsidRDefault="00222374" w:rsidP="00081C7F">
      <w:pPr>
        <w:rPr>
          <w:lang w:val="en-US"/>
        </w:rPr>
      </w:pPr>
    </w:p>
    <w:p w14:paraId="563C7794" w14:textId="77777777" w:rsidR="00EC7281" w:rsidRDefault="00EC7281" w:rsidP="00081C7F">
      <w:pPr>
        <w:rPr>
          <w:lang w:val="en-US"/>
        </w:rPr>
      </w:pPr>
    </w:p>
    <w:p w14:paraId="4D07B820" w14:textId="77777777" w:rsidR="00081C7F" w:rsidRPr="0022495E" w:rsidRDefault="00081C7F" w:rsidP="00081C7F">
      <w:pPr>
        <w:rPr>
          <w:b/>
          <w:i/>
          <w:lang w:val="en-US"/>
        </w:rPr>
      </w:pPr>
      <w:r w:rsidRPr="0022495E">
        <w:rPr>
          <w:b/>
          <w:i/>
          <w:lang w:val="en-US"/>
        </w:rPr>
        <w:t>Homo sapiens</w:t>
      </w:r>
    </w:p>
    <w:p w14:paraId="761EDA14" w14:textId="3C2F9105" w:rsidR="00081C7F" w:rsidRDefault="00081C7F" w:rsidP="00124676">
      <w:pPr>
        <w:rPr>
          <w:lang w:val="en-US"/>
        </w:rPr>
      </w:pPr>
    </w:p>
    <w:p w14:paraId="500EE7DB" w14:textId="77777777" w:rsidR="009C7A0E" w:rsidRPr="009C7A0E" w:rsidRDefault="009C7A0E" w:rsidP="009C7A0E">
      <w:pPr>
        <w:rPr>
          <w:lang w:val="en-US"/>
        </w:rPr>
      </w:pPr>
      <w:r w:rsidRPr="009C7A0E">
        <w:rPr>
          <w:lang w:val="en-US"/>
        </w:rPr>
        <w:t>&gt;sp|Q9NPH2|INO1_HUMAN_Homo</w:t>
      </w:r>
    </w:p>
    <w:p w14:paraId="66E18A68" w14:textId="77777777" w:rsidR="009C7A0E" w:rsidRPr="009C7A0E" w:rsidRDefault="009C7A0E" w:rsidP="009C7A0E">
      <w:pPr>
        <w:rPr>
          <w:lang w:val="en-US"/>
        </w:rPr>
      </w:pPr>
      <w:r w:rsidRPr="009C7A0E">
        <w:rPr>
          <w:lang w:val="en-US"/>
        </w:rPr>
        <w:t>MEAAAQFFVESPDVVYGPEAIEAQYEYRTTRVSREGGVLKVHPTSTRFTFRTARQVPRLG</w:t>
      </w:r>
    </w:p>
    <w:p w14:paraId="7587AD6A" w14:textId="77777777" w:rsidR="009C7A0E" w:rsidRPr="009C7A0E" w:rsidRDefault="009C7A0E" w:rsidP="009C7A0E">
      <w:pPr>
        <w:rPr>
          <w:lang w:val="en-US"/>
        </w:rPr>
      </w:pPr>
      <w:r w:rsidRPr="009C7A0E">
        <w:rPr>
          <w:lang w:val="en-US"/>
        </w:rPr>
        <w:t>VMLVGWGGNNGSTLTAAVLANRLRLSWPTRSGRKEANYYGSLTQAGTVSLGLDAEGQEVF</w:t>
      </w:r>
    </w:p>
    <w:p w14:paraId="7114C273" w14:textId="77777777" w:rsidR="009C7A0E" w:rsidRPr="009C7A0E" w:rsidRDefault="009C7A0E" w:rsidP="009C7A0E">
      <w:pPr>
        <w:rPr>
          <w:lang w:val="en-US"/>
        </w:rPr>
      </w:pPr>
      <w:r w:rsidRPr="009C7A0E">
        <w:rPr>
          <w:lang w:val="en-US"/>
        </w:rPr>
        <w:t>VPFSAVLPMVAPNDLVFDGWDISSLNLAEAMRRAKVLDWGLQEQLWPHMEALRPRPSVYI</w:t>
      </w:r>
    </w:p>
    <w:p w14:paraId="4474BB3A" w14:textId="77777777" w:rsidR="009C7A0E" w:rsidRPr="009C7A0E" w:rsidRDefault="009C7A0E" w:rsidP="009C7A0E">
      <w:pPr>
        <w:rPr>
          <w:lang w:val="en-US"/>
        </w:rPr>
      </w:pPr>
      <w:r w:rsidRPr="009C7A0E">
        <w:rPr>
          <w:lang w:val="en-US"/>
        </w:rPr>
        <w:t>PEFIAANQSARADNLIPGSRAQQLEQIRRDIRDFRSSAGLDKVIVLWTANTERFCEVIPG</w:t>
      </w:r>
    </w:p>
    <w:p w14:paraId="4D3F66E1" w14:textId="77777777" w:rsidR="009C7A0E" w:rsidRPr="009C7A0E" w:rsidRDefault="009C7A0E" w:rsidP="009C7A0E">
      <w:pPr>
        <w:rPr>
          <w:lang w:val="en-US"/>
        </w:rPr>
      </w:pPr>
      <w:r w:rsidRPr="009C7A0E">
        <w:rPr>
          <w:lang w:val="en-US"/>
        </w:rPr>
        <w:t>LNDTAENLLRTIELGLEVSPSTLFAVASILEGCAFLNGSPQNTLVPGALELAWQHRVFVG</w:t>
      </w:r>
    </w:p>
    <w:p w14:paraId="145A922B" w14:textId="77777777" w:rsidR="009C7A0E" w:rsidRPr="009C7A0E" w:rsidRDefault="009C7A0E" w:rsidP="009C7A0E">
      <w:pPr>
        <w:rPr>
          <w:lang w:val="en-US"/>
        </w:rPr>
      </w:pPr>
      <w:r w:rsidRPr="009C7A0E">
        <w:rPr>
          <w:lang w:val="en-US"/>
        </w:rPr>
        <w:t>GDDFKSGQTKVKSVLVDFLIGSGLKTMSIVSYNHLGNNDGENLSAPLQFRSKEVSKSNVV</w:t>
      </w:r>
    </w:p>
    <w:p w14:paraId="71A63996" w14:textId="77777777" w:rsidR="009C7A0E" w:rsidRPr="009C7A0E" w:rsidRDefault="009C7A0E" w:rsidP="009C7A0E">
      <w:pPr>
        <w:rPr>
          <w:lang w:val="en-US"/>
        </w:rPr>
      </w:pPr>
      <w:r w:rsidRPr="009C7A0E">
        <w:rPr>
          <w:lang w:val="en-US"/>
        </w:rPr>
        <w:t>DDMVQSNPVLYTPGEEPDHCVVIKYVPYVGDSKRALDEYTSELMLGGTNTLVLHNTCEDS</w:t>
      </w:r>
    </w:p>
    <w:p w14:paraId="10FC11A7" w14:textId="77777777" w:rsidR="009C7A0E" w:rsidRPr="009C7A0E" w:rsidRDefault="009C7A0E" w:rsidP="009C7A0E">
      <w:pPr>
        <w:rPr>
          <w:lang w:val="en-US"/>
        </w:rPr>
      </w:pPr>
      <w:r w:rsidRPr="009C7A0E">
        <w:rPr>
          <w:lang w:val="en-US"/>
        </w:rPr>
        <w:t>LLAAPIMLDLALLTELCQRVSFCTDMDPEPQTFHPVLSLLSFLFKAPLVPPGSPVVNALF</w:t>
      </w:r>
    </w:p>
    <w:p w14:paraId="313DE559" w14:textId="77777777" w:rsidR="009C7A0E" w:rsidRPr="009C7A0E" w:rsidRDefault="009C7A0E" w:rsidP="009C7A0E">
      <w:pPr>
        <w:rPr>
          <w:lang w:val="en-US"/>
        </w:rPr>
      </w:pPr>
      <w:r w:rsidRPr="009C7A0E">
        <w:rPr>
          <w:lang w:val="en-US"/>
        </w:rPr>
        <w:t>RQRSCIENILRACVGLPPQNHMLLEHKMERPGPSLKRVGPVAATYPMLNKKGPVPAATNG</w:t>
      </w:r>
    </w:p>
    <w:p w14:paraId="07DB4E27" w14:textId="2E944B38" w:rsidR="00081C7F" w:rsidRDefault="009C7A0E" w:rsidP="009C7A0E">
      <w:pPr>
        <w:rPr>
          <w:lang w:val="en-US"/>
        </w:rPr>
      </w:pPr>
      <w:r w:rsidRPr="009C7A0E">
        <w:rPr>
          <w:lang w:val="en-US"/>
        </w:rPr>
        <w:t>CTGDANGHLQEEPPMPTT</w:t>
      </w:r>
    </w:p>
    <w:p w14:paraId="77026BD8" w14:textId="0F92A795" w:rsidR="00081C7F" w:rsidRDefault="00081C7F" w:rsidP="00124676">
      <w:pPr>
        <w:rPr>
          <w:lang w:val="en-US"/>
        </w:rPr>
      </w:pPr>
    </w:p>
    <w:p w14:paraId="0833B406" w14:textId="428DF78D" w:rsidR="00FC2E57" w:rsidRDefault="00FC2E57" w:rsidP="00124676">
      <w:pPr>
        <w:rPr>
          <w:lang w:val="en-US"/>
        </w:rPr>
      </w:pPr>
    </w:p>
    <w:p w14:paraId="5B5EA23E" w14:textId="588307BA" w:rsidR="00FC2E57" w:rsidRDefault="00FC2E57">
      <w:pPr>
        <w:rPr>
          <w:lang w:val="en-US"/>
        </w:rPr>
      </w:pPr>
      <w:r>
        <w:rPr>
          <w:lang w:val="en-US"/>
        </w:rPr>
        <w:br w:type="page"/>
      </w:r>
    </w:p>
    <w:p w14:paraId="35CC574B" w14:textId="1CB36B53" w:rsidR="00FC2E57" w:rsidRPr="00FC2E57" w:rsidRDefault="00FC2E57" w:rsidP="00FC2E57">
      <w:pPr>
        <w:jc w:val="center"/>
        <w:rPr>
          <w:b/>
          <w:lang w:val="en-US"/>
        </w:rPr>
      </w:pPr>
      <w:r w:rsidRPr="00FC2E57">
        <w:rPr>
          <w:b/>
          <w:lang w:val="en-US"/>
        </w:rPr>
        <w:lastRenderedPageBreak/>
        <w:t>SODIUM/INOSITOL COTRANSPORTER</w:t>
      </w:r>
      <w:r w:rsidR="004250F2">
        <w:rPr>
          <w:b/>
          <w:lang w:val="en-US"/>
        </w:rPr>
        <w:t>S</w:t>
      </w:r>
      <w:r w:rsidRPr="00FC2E57">
        <w:rPr>
          <w:b/>
          <w:lang w:val="en-US"/>
        </w:rPr>
        <w:t xml:space="preserve"> (SMIT)</w:t>
      </w:r>
    </w:p>
    <w:p w14:paraId="56941378" w14:textId="09BBC80D" w:rsidR="00FC2E57" w:rsidRDefault="00FC2E57" w:rsidP="00124676">
      <w:pPr>
        <w:rPr>
          <w:lang w:val="en-US"/>
        </w:rPr>
      </w:pPr>
    </w:p>
    <w:p w14:paraId="5BF3F9A5" w14:textId="77777777" w:rsidR="0027447D" w:rsidRPr="00124676" w:rsidRDefault="0027447D" w:rsidP="0027447D">
      <w:pPr>
        <w:rPr>
          <w:b/>
          <w:i/>
          <w:lang w:val="en-US"/>
        </w:rPr>
      </w:pPr>
      <w:r w:rsidRPr="00124676">
        <w:rPr>
          <w:b/>
          <w:i/>
          <w:lang w:val="en-US"/>
        </w:rPr>
        <w:t>Round goby (Neogobius melanostomus)</w:t>
      </w:r>
    </w:p>
    <w:p w14:paraId="03F64BF4" w14:textId="18BAFC2D" w:rsidR="00FC2E57" w:rsidRDefault="00FC2E57" w:rsidP="00124676">
      <w:pPr>
        <w:rPr>
          <w:lang w:val="en-US"/>
        </w:rPr>
      </w:pPr>
    </w:p>
    <w:p w14:paraId="05BFCAF4" w14:textId="77777777" w:rsidR="0027447D" w:rsidRPr="0027447D" w:rsidRDefault="0027447D" w:rsidP="0027447D">
      <w:pPr>
        <w:rPr>
          <w:lang w:val="en-US"/>
        </w:rPr>
      </w:pPr>
      <w:r w:rsidRPr="0027447D">
        <w:rPr>
          <w:lang w:val="en-US"/>
        </w:rPr>
        <w:t>&gt;augustus_masked-NEME_48-processed-gene-8.6-mRNA-1 protein AED:0.14 eAED:0.14 QI:0|0|0|1|1|1|3|0|610</w:t>
      </w:r>
    </w:p>
    <w:p w14:paraId="29D9B87A" w14:textId="77777777" w:rsidR="0027447D" w:rsidRPr="0027447D" w:rsidRDefault="0027447D" w:rsidP="0027447D">
      <w:pPr>
        <w:rPr>
          <w:lang w:val="en-US"/>
        </w:rPr>
      </w:pPr>
      <w:r w:rsidRPr="0027447D">
        <w:rPr>
          <w:lang w:val="en-US"/>
        </w:rPr>
        <w:t>MGPGMEAADIAVVALYFVLVLLVGCFAMWKANRSTVSGYFLAGRSMTWIVIGASLFVSNI</w:t>
      </w:r>
    </w:p>
    <w:p w14:paraId="2086DEE3" w14:textId="77777777" w:rsidR="0027447D" w:rsidRPr="0027447D" w:rsidRDefault="0027447D" w:rsidP="0027447D">
      <w:pPr>
        <w:rPr>
          <w:lang w:val="en-US"/>
        </w:rPr>
      </w:pPr>
      <w:r w:rsidRPr="0027447D">
        <w:rPr>
          <w:lang w:val="en-US"/>
        </w:rPr>
        <w:t>GSEHFIGLAGSGAASGFAVGAWEFNSLLLLQLLGWVFIPVYIHSGVYTMPEYLSKRYGGS</w:t>
      </w:r>
    </w:p>
    <w:p w14:paraId="712177A3" w14:textId="77777777" w:rsidR="0027447D" w:rsidRPr="0027447D" w:rsidRDefault="0027447D" w:rsidP="0027447D">
      <w:pPr>
        <w:rPr>
          <w:lang w:val="en-US"/>
        </w:rPr>
      </w:pPr>
      <w:r w:rsidRPr="0027447D">
        <w:rPr>
          <w:lang w:val="en-US"/>
        </w:rPr>
        <w:t>RLKVYFAFLSIMLYIFTKLSVDLYAGALFIQVSLGWNMYLSIVVLICTTAILTITGGLVA</w:t>
      </w:r>
    </w:p>
    <w:p w14:paraId="2BF7ABDE" w14:textId="77777777" w:rsidR="0027447D" w:rsidRPr="0027447D" w:rsidRDefault="0027447D" w:rsidP="0027447D">
      <w:pPr>
        <w:rPr>
          <w:lang w:val="en-US"/>
        </w:rPr>
      </w:pPr>
      <w:r w:rsidRPr="0027447D">
        <w:rPr>
          <w:lang w:val="en-US"/>
        </w:rPr>
        <w:t>VLYTDALQAVLMIGGALTLTILSLVKVGGLEGVRTKYMQAVPNVAGITAAGNYTYSPSCR</w:t>
      </w:r>
    </w:p>
    <w:p w14:paraId="57891CAB" w14:textId="77777777" w:rsidR="0027447D" w:rsidRPr="0027447D" w:rsidRDefault="0027447D" w:rsidP="0027447D">
      <w:pPr>
        <w:rPr>
          <w:lang w:val="en-US"/>
        </w:rPr>
      </w:pPr>
      <w:r w:rsidRPr="0027447D">
        <w:rPr>
          <w:lang w:val="en-US"/>
        </w:rPr>
        <w:t>IHPKPDSLRLLRGPLDEDIPWPGFILGQTPASVWYWCADQVIVQRVLAAKNIAHAKGATL</w:t>
      </w:r>
    </w:p>
    <w:p w14:paraId="421DAEBA" w14:textId="77777777" w:rsidR="0027447D" w:rsidRPr="0027447D" w:rsidRDefault="0027447D" w:rsidP="0027447D">
      <w:pPr>
        <w:rPr>
          <w:lang w:val="en-US"/>
        </w:rPr>
      </w:pPr>
      <w:r w:rsidRPr="0027447D">
        <w:rPr>
          <w:lang w:val="en-US"/>
        </w:rPr>
        <w:t>MAGFLKILPMFLIVIPGMISRIMFADELVCIGPEHCMAVCGSQAGCSNIAYPRLVMAIMP</w:t>
      </w:r>
    </w:p>
    <w:p w14:paraId="07C4F0E9" w14:textId="77777777" w:rsidR="0027447D" w:rsidRPr="0027447D" w:rsidRDefault="0027447D" w:rsidP="0027447D">
      <w:pPr>
        <w:rPr>
          <w:lang w:val="en-US"/>
        </w:rPr>
      </w:pPr>
      <w:r w:rsidRPr="0027447D">
        <w:rPr>
          <w:lang w:val="en-US"/>
        </w:rPr>
        <w:t>VGLRGLMMAVMMAALMSDLDSIFNSASTIFTLDIYKTFRKGASQRELLIVGRVFIVFMVA</w:t>
      </w:r>
    </w:p>
    <w:p w14:paraId="295ADE3B" w14:textId="77777777" w:rsidR="0027447D" w:rsidRPr="0027447D" w:rsidRDefault="0027447D" w:rsidP="0027447D">
      <w:pPr>
        <w:rPr>
          <w:lang w:val="en-US"/>
        </w:rPr>
      </w:pPr>
      <w:r w:rsidRPr="0027447D">
        <w:rPr>
          <w:lang w:val="en-US"/>
        </w:rPr>
        <w:t>ISIAWVPAVVEMQGGQTYLYIQEVAGYLTPPIAALFLLGRCDQPDTRPLFITRVHYMYVA</w:t>
      </w:r>
    </w:p>
    <w:p w14:paraId="1E0C5122" w14:textId="77777777" w:rsidR="0027447D" w:rsidRPr="0027447D" w:rsidRDefault="0027447D" w:rsidP="0027447D">
      <w:pPr>
        <w:rPr>
          <w:lang w:val="en-US"/>
        </w:rPr>
      </w:pPr>
      <w:r w:rsidRPr="0027447D">
        <w:rPr>
          <w:lang w:val="en-US"/>
        </w:rPr>
        <w:t>AVLFWFSGFVAVFVSLCTAPPDVEQLSVSDWSNLTASLEESLTGALASLLNNWERNVTAS</w:t>
      </w:r>
    </w:p>
    <w:p w14:paraId="599134B4" w14:textId="77777777" w:rsidR="0027447D" w:rsidRPr="0027447D" w:rsidRDefault="0027447D" w:rsidP="0027447D">
      <w:pPr>
        <w:rPr>
          <w:lang w:val="en-US"/>
        </w:rPr>
      </w:pPr>
      <w:r w:rsidRPr="0027447D">
        <w:rPr>
          <w:lang w:val="en-US"/>
        </w:rPr>
        <w:t>SGEERDNDTDVLCYLAVMLGLFAFIIVAILVSTVKSKRQEHSNDPYHQYIKEGWTAQIQQ</w:t>
      </w:r>
    </w:p>
    <w:p w14:paraId="329FD5CD" w14:textId="77777777" w:rsidR="0027447D" w:rsidRPr="0027447D" w:rsidRDefault="0027447D" w:rsidP="0027447D">
      <w:pPr>
        <w:rPr>
          <w:lang w:val="en-US"/>
        </w:rPr>
      </w:pPr>
      <w:r w:rsidRPr="0027447D">
        <w:rPr>
          <w:lang w:val="en-US"/>
        </w:rPr>
        <w:t>SEIISNFAAK</w:t>
      </w:r>
    </w:p>
    <w:p w14:paraId="38D9EF57" w14:textId="77777777" w:rsidR="0027447D" w:rsidRPr="0027447D" w:rsidRDefault="0027447D" w:rsidP="0027447D">
      <w:pPr>
        <w:rPr>
          <w:lang w:val="en-US"/>
        </w:rPr>
      </w:pPr>
    </w:p>
    <w:p w14:paraId="1BBFBC97" w14:textId="77777777" w:rsidR="0027447D" w:rsidRPr="0027447D" w:rsidRDefault="0027447D" w:rsidP="0027447D">
      <w:pPr>
        <w:rPr>
          <w:lang w:val="en-US"/>
        </w:rPr>
      </w:pPr>
      <w:r w:rsidRPr="0027447D">
        <w:rPr>
          <w:lang w:val="en-US"/>
        </w:rPr>
        <w:t>&gt;NEME_ORF_194840 L:2061_GC:48.7</w:t>
      </w:r>
    </w:p>
    <w:p w14:paraId="25B2BA7C" w14:textId="77777777" w:rsidR="0027447D" w:rsidRPr="0027447D" w:rsidRDefault="0027447D" w:rsidP="0027447D">
      <w:pPr>
        <w:rPr>
          <w:lang w:val="en-US"/>
        </w:rPr>
      </w:pPr>
      <w:r w:rsidRPr="0027447D">
        <w:rPr>
          <w:lang w:val="en-US"/>
        </w:rPr>
        <w:t>MATSSTMEAADIVIVALYFLLVLAIGLLAMWKANHSTVSGYFLAGRSMNW</w:t>
      </w:r>
    </w:p>
    <w:p w14:paraId="54A8E16A" w14:textId="77777777" w:rsidR="0027447D" w:rsidRPr="0027447D" w:rsidRDefault="0027447D" w:rsidP="0027447D">
      <w:pPr>
        <w:rPr>
          <w:lang w:val="en-US"/>
        </w:rPr>
      </w:pPr>
      <w:r w:rsidRPr="0027447D">
        <w:rPr>
          <w:lang w:val="en-US"/>
        </w:rPr>
        <w:t>AAVGASLFVSNIGSEHFIGLAGSGAASGFSVAAWEFNALLLMQLLGWLFI</w:t>
      </w:r>
    </w:p>
    <w:p w14:paraId="6DDC8C73" w14:textId="77777777" w:rsidR="0027447D" w:rsidRPr="0027447D" w:rsidRDefault="0027447D" w:rsidP="0027447D">
      <w:pPr>
        <w:rPr>
          <w:lang w:val="en-US"/>
        </w:rPr>
      </w:pPr>
      <w:r w:rsidRPr="0027447D">
        <w:rPr>
          <w:lang w:val="en-US"/>
        </w:rPr>
        <w:t>PVYILSGVYTMPEYLAKRFGGQRLKVYFATLSLVLYIFTKLSVNLYTGAL</w:t>
      </w:r>
    </w:p>
    <w:p w14:paraId="41051C07" w14:textId="77777777" w:rsidR="0027447D" w:rsidRPr="0027447D" w:rsidRDefault="0027447D" w:rsidP="0027447D">
      <w:pPr>
        <w:rPr>
          <w:lang w:val="en-US"/>
        </w:rPr>
      </w:pPr>
      <w:r w:rsidRPr="0027447D">
        <w:rPr>
          <w:lang w:val="en-US"/>
        </w:rPr>
        <w:t>FIQESLGWNIYLSIILLIGMTAILTVTGGLVAVIYTDVIQAILMIGGALT</w:t>
      </w:r>
    </w:p>
    <w:p w14:paraId="7C1102F2" w14:textId="77777777" w:rsidR="0027447D" w:rsidRPr="0027447D" w:rsidRDefault="0027447D" w:rsidP="0027447D">
      <w:pPr>
        <w:rPr>
          <w:lang w:val="en-US"/>
        </w:rPr>
      </w:pPr>
      <w:r w:rsidRPr="0027447D">
        <w:rPr>
          <w:lang w:val="en-US"/>
        </w:rPr>
        <w:t>LTGISLYKVGGLEGVRTKYMLATPNVTSIMLSYPNLTYSNSCLLHLDPKP</w:t>
      </w:r>
    </w:p>
    <w:p w14:paraId="33AAE5EA" w14:textId="77777777" w:rsidR="0027447D" w:rsidRPr="0027447D" w:rsidRDefault="0027447D" w:rsidP="0027447D">
      <w:pPr>
        <w:rPr>
          <w:lang w:val="en-US"/>
        </w:rPr>
      </w:pPr>
      <w:r w:rsidRPr="0027447D">
        <w:rPr>
          <w:lang w:val="en-US"/>
        </w:rPr>
        <w:t>ASLKILRGPTDPDLPWPGFLLGQTPASLWYWCADQVIVQRVLAAKNISHV</w:t>
      </w:r>
    </w:p>
    <w:p w14:paraId="3E432058" w14:textId="77777777" w:rsidR="0027447D" w:rsidRPr="0027447D" w:rsidRDefault="0027447D" w:rsidP="0027447D">
      <w:pPr>
        <w:rPr>
          <w:lang w:val="en-US"/>
        </w:rPr>
      </w:pPr>
      <w:r w:rsidRPr="0027447D">
        <w:rPr>
          <w:lang w:val="en-US"/>
        </w:rPr>
        <w:t>KASTIMAGFLKILPMFIIVIPGMIARILFADDLICISPEHCMEVCGSPAG</w:t>
      </w:r>
    </w:p>
    <w:p w14:paraId="303C9DBF" w14:textId="77777777" w:rsidR="0027447D" w:rsidRPr="0027447D" w:rsidRDefault="0027447D" w:rsidP="0027447D">
      <w:pPr>
        <w:rPr>
          <w:lang w:val="en-US"/>
        </w:rPr>
      </w:pPr>
      <w:r w:rsidRPr="0027447D">
        <w:rPr>
          <w:lang w:val="en-US"/>
        </w:rPr>
        <w:t>CSNIAYPRLVMSVMPIGLRGLMLAVMIAALMSDLDSIFNSASTIFTLDIY</w:t>
      </w:r>
    </w:p>
    <w:p w14:paraId="207C70B2" w14:textId="77777777" w:rsidR="0027447D" w:rsidRPr="0027447D" w:rsidRDefault="0027447D" w:rsidP="0027447D">
      <w:pPr>
        <w:rPr>
          <w:lang w:val="en-US"/>
        </w:rPr>
      </w:pPr>
      <w:r w:rsidRPr="0027447D">
        <w:rPr>
          <w:lang w:val="en-US"/>
        </w:rPr>
        <w:t>KMLRKQSTSRELLIVGRLTVVFLVVISIAWVPVVIEMQGGQMFYYTQEVS</w:t>
      </w:r>
    </w:p>
    <w:p w14:paraId="60FC1B01" w14:textId="77777777" w:rsidR="0027447D" w:rsidRPr="0027447D" w:rsidRDefault="0027447D" w:rsidP="0027447D">
      <w:pPr>
        <w:rPr>
          <w:lang w:val="en-US"/>
        </w:rPr>
      </w:pPr>
      <w:r w:rsidRPr="0027447D">
        <w:rPr>
          <w:lang w:val="en-US"/>
        </w:rPr>
        <w:t>NYLTPPIAAMFLLAVLWHRCNETGAFWGALTGFVLGTFRLTLGFIYREPL</w:t>
      </w:r>
    </w:p>
    <w:p w14:paraId="42A4D3FF" w14:textId="77777777" w:rsidR="0027447D" w:rsidRPr="0027447D" w:rsidRDefault="0027447D" w:rsidP="0027447D">
      <w:pPr>
        <w:rPr>
          <w:lang w:val="en-US"/>
        </w:rPr>
      </w:pPr>
      <w:r w:rsidRPr="0027447D">
        <w:rPr>
          <w:lang w:val="en-US"/>
        </w:rPr>
        <w:t>CDQPDNRPSFIKDVHFMYVAAILFWISALVTVVVSLLTPPPAEEQIKIAT</w:t>
      </w:r>
    </w:p>
    <w:p w14:paraId="4865C749" w14:textId="77777777" w:rsidR="0027447D" w:rsidRPr="0027447D" w:rsidRDefault="0027447D" w:rsidP="0027447D">
      <w:pPr>
        <w:rPr>
          <w:lang w:val="en-US"/>
        </w:rPr>
      </w:pPr>
      <w:r w:rsidRPr="0027447D">
        <w:rPr>
          <w:lang w:val="en-US"/>
        </w:rPr>
        <w:t>LWGLRNRKKLKPQQMVDLKDTSNVLKPLNPPECNGNADLNGHLPLNDTSV</w:t>
      </w:r>
    </w:p>
    <w:p w14:paraId="039B19B5" w14:textId="77777777" w:rsidR="0027447D" w:rsidRPr="0027447D" w:rsidRDefault="0027447D" w:rsidP="0027447D">
      <w:pPr>
        <w:rPr>
          <w:lang w:val="en-US"/>
        </w:rPr>
      </w:pPr>
      <w:r w:rsidRPr="0027447D">
        <w:rPr>
          <w:lang w:val="en-US"/>
        </w:rPr>
        <w:t>TVSQNGLPKQKVDCYGDAGNSRCLQFVNWFCGIQEDPVSACVQSPQEHEK</w:t>
      </w:r>
    </w:p>
    <w:p w14:paraId="58691354" w14:textId="7035F497" w:rsidR="0027447D" w:rsidRDefault="0027447D" w:rsidP="0027447D">
      <w:pPr>
        <w:rPr>
          <w:lang w:val="en-US"/>
        </w:rPr>
      </w:pPr>
      <w:r w:rsidRPr="0027447D">
        <w:rPr>
          <w:lang w:val="en-US"/>
        </w:rPr>
        <w:t>MVEELLYESPRMKMILNLALVFICGVTIFLFVYFTL</w:t>
      </w:r>
    </w:p>
    <w:p w14:paraId="64065529" w14:textId="61FDF2EA" w:rsidR="0027447D" w:rsidRDefault="0027447D" w:rsidP="00124676">
      <w:pPr>
        <w:rPr>
          <w:lang w:val="en-US"/>
        </w:rPr>
      </w:pPr>
    </w:p>
    <w:p w14:paraId="665CDFDC" w14:textId="77777777" w:rsidR="0027447D" w:rsidRDefault="0027447D" w:rsidP="00124676">
      <w:pPr>
        <w:rPr>
          <w:lang w:val="en-US"/>
        </w:rPr>
      </w:pPr>
    </w:p>
    <w:p w14:paraId="70C71B10" w14:textId="4D97DDA4" w:rsidR="0027447D" w:rsidRPr="0027447D" w:rsidRDefault="0027447D" w:rsidP="00124676">
      <w:pPr>
        <w:rPr>
          <w:b/>
          <w:i/>
          <w:lang w:val="en-US"/>
        </w:rPr>
      </w:pPr>
      <w:r w:rsidRPr="0027447D">
        <w:rPr>
          <w:b/>
          <w:i/>
          <w:lang w:val="en-US"/>
        </w:rPr>
        <w:t xml:space="preserve">zebrafish (Danio rerio) </w:t>
      </w:r>
    </w:p>
    <w:p w14:paraId="690CAC33" w14:textId="561EB777" w:rsidR="0027447D" w:rsidRDefault="0027447D" w:rsidP="00124676">
      <w:pPr>
        <w:rPr>
          <w:lang w:val="en-US"/>
        </w:rPr>
      </w:pPr>
    </w:p>
    <w:p w14:paraId="582EAF5D" w14:textId="77777777" w:rsidR="0027447D" w:rsidRPr="0027447D" w:rsidRDefault="0027447D" w:rsidP="0027447D">
      <w:pPr>
        <w:rPr>
          <w:lang w:val="en-US"/>
        </w:rPr>
      </w:pPr>
      <w:r w:rsidRPr="0027447D">
        <w:rPr>
          <w:lang w:val="en-US"/>
        </w:rPr>
        <w:t>&gt;tr|B8JHU7|B8JHU7_DANRE Solute carrier family 5 (sodium/myo-inositol cotransporter), member 3a OS=Danio rerio OX=7955 GN=slc5a3a PE=3 SV=1</w:t>
      </w:r>
    </w:p>
    <w:p w14:paraId="120A66AB" w14:textId="77777777" w:rsidR="0027447D" w:rsidRPr="0027447D" w:rsidRDefault="0027447D" w:rsidP="0027447D">
      <w:pPr>
        <w:rPr>
          <w:lang w:val="en-US"/>
        </w:rPr>
      </w:pPr>
      <w:r w:rsidRPr="0027447D">
        <w:rPr>
          <w:lang w:val="en-US"/>
        </w:rPr>
        <w:t>MASTMEAADIIVVAMYFVLVLCFGFFSMWRANRGTVSGYFLAGRSMNWFVIGASLFVSNI</w:t>
      </w:r>
    </w:p>
    <w:p w14:paraId="34116678" w14:textId="77777777" w:rsidR="0027447D" w:rsidRPr="0027447D" w:rsidRDefault="0027447D" w:rsidP="0027447D">
      <w:pPr>
        <w:rPr>
          <w:lang w:val="en-US"/>
        </w:rPr>
      </w:pPr>
      <w:r w:rsidRPr="0027447D">
        <w:rPr>
          <w:lang w:val="en-US"/>
        </w:rPr>
        <w:t>GSEHFIGLAGSGAASGLAVGAWEFNAILLLQLLGWVFIPVYIHSGVYTMPEYLSKRFGGN</w:t>
      </w:r>
    </w:p>
    <w:p w14:paraId="1A94D3DA" w14:textId="77777777" w:rsidR="0027447D" w:rsidRPr="0027447D" w:rsidRDefault="0027447D" w:rsidP="0027447D">
      <w:pPr>
        <w:rPr>
          <w:lang w:val="en-US"/>
        </w:rPr>
      </w:pPr>
      <w:r w:rsidRPr="0027447D">
        <w:rPr>
          <w:lang w:val="en-US"/>
        </w:rPr>
        <w:t>RLKIYFASLTLLLYIFTKLSVDLYSGALFIQESLGWNLYLSIILLITLTALLTVTGGLVA</w:t>
      </w:r>
    </w:p>
    <w:p w14:paraId="5A9005E5" w14:textId="77777777" w:rsidR="0027447D" w:rsidRPr="0027447D" w:rsidRDefault="0027447D" w:rsidP="0027447D">
      <w:pPr>
        <w:rPr>
          <w:lang w:val="en-US"/>
        </w:rPr>
      </w:pPr>
      <w:r w:rsidRPr="0027447D">
        <w:rPr>
          <w:lang w:val="en-US"/>
        </w:rPr>
        <w:t>VIYTDTLQAFLMISGALCLMAISLVKVGGLEGLRTKYMNALPNITFITLENNLTYSNSCH</w:t>
      </w:r>
    </w:p>
    <w:p w14:paraId="623F08C4" w14:textId="77777777" w:rsidR="0027447D" w:rsidRPr="0027447D" w:rsidRDefault="0027447D" w:rsidP="0027447D">
      <w:pPr>
        <w:rPr>
          <w:lang w:val="en-US"/>
        </w:rPr>
      </w:pPr>
      <w:r w:rsidRPr="0027447D">
        <w:rPr>
          <w:lang w:val="en-US"/>
        </w:rPr>
        <w:t>VNPKADSFKLLRSPLDKDLPWPAFLLGQTPASIWYWCADQVIVQRVLAARNIAHAKGSTL</w:t>
      </w:r>
    </w:p>
    <w:p w14:paraId="27403A98" w14:textId="77777777" w:rsidR="0027447D" w:rsidRPr="0027447D" w:rsidRDefault="0027447D" w:rsidP="0027447D">
      <w:pPr>
        <w:rPr>
          <w:lang w:val="en-US"/>
        </w:rPr>
      </w:pPr>
      <w:r w:rsidRPr="0027447D">
        <w:rPr>
          <w:lang w:val="en-US"/>
        </w:rPr>
        <w:t>LAGVLKVLPMFIIVIPGMISRVLFADELACIGPEHCMQVCNSRAGCTNTAYPRLVMNIMP</w:t>
      </w:r>
    </w:p>
    <w:p w14:paraId="6614A891" w14:textId="77777777" w:rsidR="0027447D" w:rsidRPr="0027447D" w:rsidRDefault="0027447D" w:rsidP="0027447D">
      <w:pPr>
        <w:rPr>
          <w:lang w:val="en-US"/>
        </w:rPr>
      </w:pPr>
      <w:r w:rsidRPr="0027447D">
        <w:rPr>
          <w:lang w:val="en-US"/>
        </w:rPr>
        <w:t>VGLRGLMMAVMLAALMSDLDSIFNSASTIFTLDIYKMIRHQASSKELMVVGRLFVVLIVA</w:t>
      </w:r>
    </w:p>
    <w:p w14:paraId="4193AA3A" w14:textId="77777777" w:rsidR="0027447D" w:rsidRPr="0027447D" w:rsidRDefault="0027447D" w:rsidP="0027447D">
      <w:pPr>
        <w:rPr>
          <w:lang w:val="en-US"/>
        </w:rPr>
      </w:pPr>
      <w:r w:rsidRPr="0027447D">
        <w:rPr>
          <w:lang w:val="en-US"/>
        </w:rPr>
        <w:t>ISIAWVPFVIEMQGGQMFLYIQEVSDYLTPPIAALFLLGVLWKRCNETGAFWGGFVGLIL</w:t>
      </w:r>
    </w:p>
    <w:p w14:paraId="58F64DF5" w14:textId="77777777" w:rsidR="0027447D" w:rsidRPr="0027447D" w:rsidRDefault="0027447D" w:rsidP="0027447D">
      <w:pPr>
        <w:rPr>
          <w:lang w:val="en-US"/>
        </w:rPr>
      </w:pPr>
      <w:r w:rsidRPr="0027447D">
        <w:rPr>
          <w:lang w:val="en-US"/>
        </w:rPr>
        <w:lastRenderedPageBreak/>
        <w:t>GIVRLILAFVYREPDCDSVDDRPAFIKDVHFMYVAAVLFWVSGFVMVVVSLCTNPPSKEQ</w:t>
      </w:r>
    </w:p>
    <w:p w14:paraId="7C199681" w14:textId="77777777" w:rsidR="0027447D" w:rsidRPr="0027447D" w:rsidRDefault="0027447D" w:rsidP="0027447D">
      <w:pPr>
        <w:rPr>
          <w:lang w:val="en-US"/>
        </w:rPr>
      </w:pPr>
      <w:r w:rsidRPr="0027447D">
        <w:rPr>
          <w:lang w:val="en-US"/>
        </w:rPr>
        <w:t>ISKTTLWGLRNRNQPADTKAKGGNGKLEQTLDGVEFQPLPPEMLPNGHLEAPHTHRQATE</w:t>
      </w:r>
    </w:p>
    <w:p w14:paraId="7CAFBF48" w14:textId="77777777" w:rsidR="0027447D" w:rsidRPr="0027447D" w:rsidRDefault="0027447D" w:rsidP="0027447D">
      <w:pPr>
        <w:rPr>
          <w:lang w:val="en-US"/>
        </w:rPr>
      </w:pPr>
      <w:r w:rsidRPr="0027447D">
        <w:rPr>
          <w:lang w:val="en-US"/>
        </w:rPr>
        <w:t>HAARNKGRCVKCLGWFCGYNEHSEESDSPFEDDGRSVHEMLKESAQNKTALNIGLLLVCA</w:t>
      </w:r>
    </w:p>
    <w:p w14:paraId="7D4A2710" w14:textId="77777777" w:rsidR="0027447D" w:rsidRPr="0027447D" w:rsidRDefault="0027447D" w:rsidP="0027447D">
      <w:pPr>
        <w:rPr>
          <w:lang w:val="en-US"/>
        </w:rPr>
      </w:pPr>
      <w:r w:rsidRPr="0027447D">
        <w:rPr>
          <w:lang w:val="en-US"/>
        </w:rPr>
        <w:t>LGIFLYVYFSL</w:t>
      </w:r>
    </w:p>
    <w:p w14:paraId="6602D7F7" w14:textId="77777777" w:rsidR="0027447D" w:rsidRDefault="0027447D" w:rsidP="0027447D">
      <w:pPr>
        <w:rPr>
          <w:lang w:val="en-US"/>
        </w:rPr>
      </w:pPr>
    </w:p>
    <w:p w14:paraId="20C97F09" w14:textId="172E4B13" w:rsidR="0027447D" w:rsidRPr="0027447D" w:rsidRDefault="0027447D" w:rsidP="0027447D">
      <w:pPr>
        <w:rPr>
          <w:lang w:val="en-US"/>
        </w:rPr>
      </w:pPr>
      <w:r w:rsidRPr="0027447D">
        <w:rPr>
          <w:lang w:val="en-US"/>
        </w:rPr>
        <w:t>&gt;tr|E9QDC2|E9QDC2_DANRE Solute carrier family 5 (sodium/myo-inositol cotransporter), member 3b OS=Danio rerio OX=7955 GN=slc5a3b PE=3 SV=1</w:t>
      </w:r>
    </w:p>
    <w:p w14:paraId="6D1B373C" w14:textId="77777777" w:rsidR="0027447D" w:rsidRPr="0027447D" w:rsidRDefault="0027447D" w:rsidP="0027447D">
      <w:pPr>
        <w:rPr>
          <w:lang w:val="en-US"/>
        </w:rPr>
      </w:pPr>
      <w:r w:rsidRPr="0027447D">
        <w:rPr>
          <w:lang w:val="en-US"/>
        </w:rPr>
        <w:t>MEAADITVVALYFVLVLVIGLLAMWKANHSTVSGYFLAGRTMNWAVIGASLFVSNIGSEH</w:t>
      </w:r>
    </w:p>
    <w:p w14:paraId="4822F720" w14:textId="77777777" w:rsidR="0027447D" w:rsidRPr="0027447D" w:rsidRDefault="0027447D" w:rsidP="0027447D">
      <w:pPr>
        <w:rPr>
          <w:lang w:val="en-US"/>
        </w:rPr>
      </w:pPr>
      <w:r w:rsidRPr="0027447D">
        <w:rPr>
          <w:lang w:val="en-US"/>
        </w:rPr>
        <w:t>FIGLAGSGAASGFAVAAWEFNALLLLQLLGWVFIPVYIHSGVYTMPEYLSKRYGGKRLKI</w:t>
      </w:r>
    </w:p>
    <w:p w14:paraId="006F6A0F" w14:textId="77777777" w:rsidR="0027447D" w:rsidRPr="0027447D" w:rsidRDefault="0027447D" w:rsidP="0027447D">
      <w:pPr>
        <w:rPr>
          <w:lang w:val="en-US"/>
        </w:rPr>
      </w:pPr>
      <w:r w:rsidRPr="0027447D">
        <w:rPr>
          <w:lang w:val="en-US"/>
        </w:rPr>
        <w:t>YFAGLSLLLYIFTKLSVDLYAGALFIQESLGWNLYLSIILLISMTALLTVTGGLVAVIYT</w:t>
      </w:r>
    </w:p>
    <w:p w14:paraId="4D447659" w14:textId="77777777" w:rsidR="0027447D" w:rsidRPr="0027447D" w:rsidRDefault="0027447D" w:rsidP="0027447D">
      <w:pPr>
        <w:rPr>
          <w:lang w:val="en-US"/>
        </w:rPr>
      </w:pPr>
      <w:r w:rsidRPr="0027447D">
        <w:rPr>
          <w:lang w:val="en-US"/>
        </w:rPr>
        <w:t>DTLQAVLMIGGALTLTIISLIKVGGLEGVREKYMEAVPNVTAILASSNFSFEYTNSCRIY</w:t>
      </w:r>
    </w:p>
    <w:p w14:paraId="567D1750" w14:textId="77777777" w:rsidR="0027447D" w:rsidRPr="0027447D" w:rsidRDefault="0027447D" w:rsidP="0027447D">
      <w:pPr>
        <w:rPr>
          <w:lang w:val="en-US"/>
        </w:rPr>
      </w:pPr>
      <w:r w:rsidRPr="0027447D">
        <w:rPr>
          <w:lang w:val="en-US"/>
        </w:rPr>
        <w:t>PKPDSLKLLRGPLDEDIPWPGFLLGQTPSSIWYWCADQVIVQRVLAAKNIAHAKGSTLMA</w:t>
      </w:r>
    </w:p>
    <w:p w14:paraId="17F43B58" w14:textId="77777777" w:rsidR="0027447D" w:rsidRPr="0027447D" w:rsidRDefault="0027447D" w:rsidP="0027447D">
      <w:pPr>
        <w:rPr>
          <w:lang w:val="en-US"/>
        </w:rPr>
      </w:pPr>
      <w:r w:rsidRPr="0027447D">
        <w:rPr>
          <w:lang w:val="en-US"/>
        </w:rPr>
        <w:t>GVLKILPMFIIVIPGMISRILFPDELACIGPEHCMAVCGSQAGCSNIAYPRLVMSVMPVG</w:t>
      </w:r>
    </w:p>
    <w:p w14:paraId="0F956C4C" w14:textId="77777777" w:rsidR="0027447D" w:rsidRPr="0027447D" w:rsidRDefault="0027447D" w:rsidP="0027447D">
      <w:pPr>
        <w:rPr>
          <w:lang w:val="en-US"/>
        </w:rPr>
      </w:pPr>
      <w:r w:rsidRPr="0027447D">
        <w:rPr>
          <w:lang w:val="en-US"/>
        </w:rPr>
        <w:t>LRGLMMAVMIAALMSDLDSIFNSASTIFTLDIYKMLRARASSRELVVIGRIFVIFMVAIS</w:t>
      </w:r>
    </w:p>
    <w:p w14:paraId="72686477" w14:textId="77777777" w:rsidR="0027447D" w:rsidRPr="0027447D" w:rsidRDefault="0027447D" w:rsidP="0027447D">
      <w:pPr>
        <w:rPr>
          <w:lang w:val="en-US"/>
        </w:rPr>
      </w:pPr>
      <w:r w:rsidRPr="0027447D">
        <w:rPr>
          <w:lang w:val="en-US"/>
        </w:rPr>
        <w:t>IAWVPVIIEMQGGQMYLYIQEVAGYLTPPIAALFLLGVFWKRCNEIGAFCGGMTGFVLGT</w:t>
      </w:r>
    </w:p>
    <w:p w14:paraId="29E326AA" w14:textId="77777777" w:rsidR="0027447D" w:rsidRPr="0027447D" w:rsidRDefault="0027447D" w:rsidP="0027447D">
      <w:pPr>
        <w:rPr>
          <w:lang w:val="en-US"/>
        </w:rPr>
      </w:pPr>
      <w:r w:rsidRPr="0027447D">
        <w:rPr>
          <w:lang w:val="en-US"/>
        </w:rPr>
        <w:t>TRLLLGFIYREPKCDQPDERPAFITRIHYMYIAAGLFWISGLVAVVVSLCTTPPDEERIK</w:t>
      </w:r>
    </w:p>
    <w:p w14:paraId="0A4EFDEF" w14:textId="77777777" w:rsidR="0027447D" w:rsidRPr="0027447D" w:rsidRDefault="0027447D" w:rsidP="0027447D">
      <w:pPr>
        <w:rPr>
          <w:lang w:val="en-US"/>
        </w:rPr>
      </w:pPr>
      <w:r w:rsidRPr="0027447D">
        <w:rPr>
          <w:lang w:val="en-US"/>
        </w:rPr>
        <w:t>RTTMWGLRKLRRLVVTEREEMYKLTNGSGNGILKKDVPEDVQKEKCLDGADIKLLLPSPC</w:t>
      </w:r>
    </w:p>
    <w:p w14:paraId="137079D1" w14:textId="77777777" w:rsidR="0027447D" w:rsidRPr="0027447D" w:rsidRDefault="0027447D" w:rsidP="0027447D">
      <w:pPr>
        <w:rPr>
          <w:lang w:val="en-US"/>
        </w:rPr>
      </w:pPr>
      <w:r w:rsidRPr="0027447D">
        <w:rPr>
          <w:lang w:val="en-US"/>
        </w:rPr>
        <w:t>DQDPTTPNTEASTPMELYGNGHAKLVKQKDESQSDDESCLQVIDWICCHKEKTSVVEPKF</w:t>
      </w:r>
    </w:p>
    <w:p w14:paraId="737136BB" w14:textId="5CFDFF0C" w:rsidR="0027447D" w:rsidRDefault="0027447D" w:rsidP="0027447D">
      <w:pPr>
        <w:rPr>
          <w:lang w:val="en-US"/>
        </w:rPr>
      </w:pPr>
      <w:r w:rsidRPr="0027447D">
        <w:rPr>
          <w:lang w:val="en-US"/>
        </w:rPr>
        <w:t>IKEDEETIREMLHEPPKIKLLLNICLVLICLLGIFMFVYFSL</w:t>
      </w:r>
    </w:p>
    <w:p w14:paraId="2729CE92" w14:textId="16240430" w:rsidR="0027447D" w:rsidRDefault="0027447D" w:rsidP="00124676">
      <w:pPr>
        <w:rPr>
          <w:lang w:val="en-US"/>
        </w:rPr>
      </w:pPr>
    </w:p>
    <w:p w14:paraId="7EC156A9" w14:textId="77777777" w:rsidR="0027447D" w:rsidRDefault="0027447D" w:rsidP="00124676">
      <w:pPr>
        <w:rPr>
          <w:lang w:val="en-US"/>
        </w:rPr>
      </w:pPr>
    </w:p>
    <w:p w14:paraId="6B42D113" w14:textId="5A269E8F" w:rsidR="0027447D" w:rsidRPr="0027447D" w:rsidRDefault="0027447D" w:rsidP="00124676">
      <w:pPr>
        <w:rPr>
          <w:b/>
          <w:i/>
          <w:lang w:val="en-US"/>
        </w:rPr>
      </w:pPr>
      <w:r w:rsidRPr="0027447D">
        <w:rPr>
          <w:b/>
          <w:i/>
          <w:lang w:val="en-US"/>
        </w:rPr>
        <w:t xml:space="preserve">three spine </w:t>
      </w:r>
      <w:proofErr w:type="gramStart"/>
      <w:r w:rsidRPr="0027447D">
        <w:rPr>
          <w:b/>
          <w:i/>
          <w:lang w:val="en-US"/>
        </w:rPr>
        <w:t>stickleback</w:t>
      </w:r>
      <w:proofErr w:type="gramEnd"/>
      <w:r w:rsidRPr="0027447D">
        <w:rPr>
          <w:b/>
          <w:i/>
          <w:lang w:val="en-US"/>
        </w:rPr>
        <w:t xml:space="preserve"> (Gasterosteus aculeatus) </w:t>
      </w:r>
    </w:p>
    <w:p w14:paraId="42C3830A" w14:textId="77777777" w:rsidR="0027447D" w:rsidRDefault="0027447D" w:rsidP="00124676">
      <w:pPr>
        <w:rPr>
          <w:lang w:val="en-US"/>
        </w:rPr>
      </w:pPr>
    </w:p>
    <w:p w14:paraId="166DCD9A" w14:textId="77777777" w:rsidR="0027447D" w:rsidRPr="0027447D" w:rsidRDefault="0027447D" w:rsidP="0027447D">
      <w:pPr>
        <w:rPr>
          <w:lang w:val="en-US"/>
        </w:rPr>
      </w:pPr>
      <w:r w:rsidRPr="0027447D">
        <w:rPr>
          <w:lang w:val="en-US"/>
        </w:rPr>
        <w:t>&gt;tr|G3NHQ8|G3NHQ8_GASAC Solute carrier family 5 (sodium/myo-inositol cotransporter), member 3b OS=Gasterosteus aculeatus OX=69293 PE=3 SV=1</w:t>
      </w:r>
    </w:p>
    <w:p w14:paraId="0D75575A" w14:textId="77777777" w:rsidR="0027447D" w:rsidRPr="0027447D" w:rsidRDefault="0027447D" w:rsidP="0027447D">
      <w:pPr>
        <w:rPr>
          <w:lang w:val="en-US"/>
        </w:rPr>
      </w:pPr>
      <w:r w:rsidRPr="0027447D">
        <w:rPr>
          <w:lang w:val="en-US"/>
        </w:rPr>
        <w:t>SGMETVDVVVVALYFVLVLAIGFFAMWKSNRSTVSGYFLAGRSMTWIVVGASLFVSNIGS</w:t>
      </w:r>
    </w:p>
    <w:p w14:paraId="69A4D955" w14:textId="77777777" w:rsidR="0027447D" w:rsidRPr="0027447D" w:rsidRDefault="0027447D" w:rsidP="0027447D">
      <w:pPr>
        <w:rPr>
          <w:lang w:val="en-US"/>
        </w:rPr>
      </w:pPr>
      <w:r w:rsidRPr="0027447D">
        <w:rPr>
          <w:lang w:val="en-US"/>
        </w:rPr>
        <w:t>EHFIGLAGSGAASGYAVGAWEFNALLLLQLLGWVFVPVYIHSGVYTMPEYLSKRFGGNRL</w:t>
      </w:r>
    </w:p>
    <w:p w14:paraId="74327036" w14:textId="77777777" w:rsidR="0027447D" w:rsidRPr="0027447D" w:rsidRDefault="0027447D" w:rsidP="0027447D">
      <w:pPr>
        <w:rPr>
          <w:lang w:val="en-US"/>
        </w:rPr>
      </w:pPr>
      <w:r w:rsidRPr="0027447D">
        <w:rPr>
          <w:lang w:val="en-US"/>
        </w:rPr>
        <w:t>KVYFAFLSLLLYIFTKLSVDLFAGALFIQESLGWNLYVSIFLLISMTALLTVTGGLVAVL</w:t>
      </w:r>
    </w:p>
    <w:p w14:paraId="4E07BBC1" w14:textId="77777777" w:rsidR="0027447D" w:rsidRPr="0027447D" w:rsidRDefault="0027447D" w:rsidP="0027447D">
      <w:pPr>
        <w:rPr>
          <w:lang w:val="en-US"/>
        </w:rPr>
      </w:pPr>
      <w:r w:rsidRPr="0027447D">
        <w:rPr>
          <w:lang w:val="en-US"/>
        </w:rPr>
        <w:t>YTDSLQAVLMICGALTLSILSLLKVGGLEGVRTKYMQAVPNVTAIMATGNFTYSPSCRID</w:t>
      </w:r>
    </w:p>
    <w:p w14:paraId="19BAC9EF" w14:textId="77777777" w:rsidR="0027447D" w:rsidRPr="0027447D" w:rsidRDefault="0027447D" w:rsidP="0027447D">
      <w:pPr>
        <w:rPr>
          <w:lang w:val="en-US"/>
        </w:rPr>
      </w:pPr>
      <w:r w:rsidRPr="0027447D">
        <w:rPr>
          <w:lang w:val="en-US"/>
        </w:rPr>
        <w:t>PKPNALRLLRGPLDEDIPWPGFLLGQTPASIWYWCADQVIVQRVLAAKNLAHAKGSTLMA</w:t>
      </w:r>
    </w:p>
    <w:p w14:paraId="2DE1A21A" w14:textId="77777777" w:rsidR="0027447D" w:rsidRPr="0027447D" w:rsidRDefault="0027447D" w:rsidP="0027447D">
      <w:pPr>
        <w:rPr>
          <w:lang w:val="en-US"/>
        </w:rPr>
      </w:pPr>
      <w:r w:rsidRPr="0027447D">
        <w:rPr>
          <w:lang w:val="en-US"/>
        </w:rPr>
        <w:t>GLLKILPMFLIVIPGMISRIMFVDELACIGPEHCVSVCGSQAGCSNLAYPRLVMAVMPVG</w:t>
      </w:r>
    </w:p>
    <w:p w14:paraId="441495D6" w14:textId="77777777" w:rsidR="0027447D" w:rsidRPr="0027447D" w:rsidRDefault="0027447D" w:rsidP="0027447D">
      <w:pPr>
        <w:rPr>
          <w:lang w:val="en-US"/>
        </w:rPr>
      </w:pPr>
      <w:r w:rsidRPr="0027447D">
        <w:rPr>
          <w:lang w:val="en-US"/>
        </w:rPr>
        <w:t>LRGLMMAVMIAALMSDLDSIFNSASTIFTLDIYKTARGEASQRELLIMGRLFVVLMVAIS</w:t>
      </w:r>
    </w:p>
    <w:p w14:paraId="64C51D23" w14:textId="77777777" w:rsidR="0027447D" w:rsidRPr="0027447D" w:rsidRDefault="0027447D" w:rsidP="0027447D">
      <w:pPr>
        <w:rPr>
          <w:lang w:val="en-US"/>
        </w:rPr>
      </w:pPr>
      <w:r w:rsidRPr="0027447D">
        <w:rPr>
          <w:lang w:val="en-US"/>
        </w:rPr>
        <w:t>IAWVPVIIDMQGGQTYLYIQEVAGYLTPPIAALFLLGVFWKRCNEKGAFCGAMTGFALGV</w:t>
      </w:r>
    </w:p>
    <w:p w14:paraId="78FBC537" w14:textId="77777777" w:rsidR="0027447D" w:rsidRPr="0027447D" w:rsidRDefault="0027447D" w:rsidP="0027447D">
      <w:pPr>
        <w:rPr>
          <w:lang w:val="en-US"/>
        </w:rPr>
      </w:pPr>
      <w:r w:rsidRPr="0027447D">
        <w:rPr>
          <w:lang w:val="en-US"/>
        </w:rPr>
        <w:t>TRLMLAFAYRQPRCDQPDDRPAFIVKIHYMYVATGLFWITGLVVVVVSLCTPPPDEEQVR</w:t>
      </w:r>
    </w:p>
    <w:p w14:paraId="6DC9D8B2" w14:textId="77777777" w:rsidR="0027447D" w:rsidRPr="0027447D" w:rsidRDefault="0027447D" w:rsidP="0027447D">
      <w:pPr>
        <w:rPr>
          <w:lang w:val="en-US"/>
        </w:rPr>
      </w:pPr>
      <w:r w:rsidRPr="0027447D">
        <w:rPr>
          <w:lang w:val="en-US"/>
        </w:rPr>
        <w:t>TTTFWGVRNMKTLPVDEKKSHCGADGSLEEEMPLNTPSTETSPVTTPPERFDSAKMEMIR</w:t>
      </w:r>
    </w:p>
    <w:p w14:paraId="738B1F78" w14:textId="77777777" w:rsidR="0027447D" w:rsidRPr="0027447D" w:rsidRDefault="0027447D" w:rsidP="0027447D">
      <w:pPr>
        <w:rPr>
          <w:lang w:val="en-US"/>
        </w:rPr>
      </w:pPr>
      <w:r w:rsidRPr="0027447D">
        <w:rPr>
          <w:lang w:val="en-US"/>
        </w:rPr>
        <w:t>KESCHDTGETSRFVRLLECFCGCKEEAQSPKRNVLQEDARVIAERLYEPPQIKALLNMGL</w:t>
      </w:r>
    </w:p>
    <w:p w14:paraId="0F993115" w14:textId="3B4333B5" w:rsidR="0027447D" w:rsidRDefault="0027447D" w:rsidP="0027447D">
      <w:pPr>
        <w:rPr>
          <w:lang w:val="en-US"/>
        </w:rPr>
      </w:pPr>
      <w:r w:rsidRPr="0027447D">
        <w:rPr>
          <w:lang w:val="en-US"/>
        </w:rPr>
        <w:t>LINCCLAISMYVYFS</w:t>
      </w:r>
    </w:p>
    <w:p w14:paraId="3268E0E0" w14:textId="1C237D00" w:rsidR="0027447D" w:rsidRDefault="0027447D" w:rsidP="00124676">
      <w:pPr>
        <w:rPr>
          <w:lang w:val="en-US"/>
        </w:rPr>
      </w:pPr>
    </w:p>
    <w:p w14:paraId="187F1F1A" w14:textId="77777777" w:rsidR="0027447D" w:rsidRDefault="0027447D" w:rsidP="00124676">
      <w:pPr>
        <w:rPr>
          <w:lang w:val="en-US"/>
        </w:rPr>
      </w:pPr>
    </w:p>
    <w:p w14:paraId="019459C3" w14:textId="5FD8E177" w:rsidR="0027447D" w:rsidRPr="0027447D" w:rsidRDefault="0027447D" w:rsidP="00124676">
      <w:pPr>
        <w:rPr>
          <w:b/>
          <w:i/>
          <w:lang w:val="en-US"/>
        </w:rPr>
      </w:pPr>
      <w:r w:rsidRPr="0027447D">
        <w:rPr>
          <w:b/>
          <w:i/>
          <w:lang w:val="en-US"/>
        </w:rPr>
        <w:t xml:space="preserve">tilapia (Oreochromis niloticus) </w:t>
      </w:r>
    </w:p>
    <w:p w14:paraId="5BCCDAA2" w14:textId="77777777" w:rsidR="0027447D" w:rsidRDefault="0027447D" w:rsidP="00124676">
      <w:pPr>
        <w:rPr>
          <w:lang w:val="en-US"/>
        </w:rPr>
      </w:pPr>
    </w:p>
    <w:p w14:paraId="1AAEAF65" w14:textId="77777777" w:rsidR="00435C03" w:rsidRPr="00435C03" w:rsidRDefault="00435C03" w:rsidP="00435C03">
      <w:pPr>
        <w:rPr>
          <w:lang w:val="en-US"/>
        </w:rPr>
      </w:pPr>
      <w:r w:rsidRPr="00435C03">
        <w:rPr>
          <w:lang w:val="en-US"/>
        </w:rPr>
        <w:t>&gt;tr|I3KXY0|I3KXY0_ORENI Solute carrier family 5 (sodium/myo-inositol cotransporter), member 3b OS=Oreochromis niloticus OX=8128 GN=slc5a3 PE=3 SV=1</w:t>
      </w:r>
    </w:p>
    <w:p w14:paraId="3A8B83B1" w14:textId="77777777" w:rsidR="00435C03" w:rsidRPr="00435C03" w:rsidRDefault="00435C03" w:rsidP="00435C03">
      <w:pPr>
        <w:rPr>
          <w:lang w:val="en-US"/>
        </w:rPr>
      </w:pPr>
      <w:r w:rsidRPr="00435C03">
        <w:rPr>
          <w:lang w:val="en-US"/>
        </w:rPr>
        <w:t>MAGGMEAADIAVVALYFVLVLAIGFLAMWKANRSTVSGYFLAGRSMTWIVIGASLFVSNI</w:t>
      </w:r>
    </w:p>
    <w:p w14:paraId="1547FA84" w14:textId="77777777" w:rsidR="00435C03" w:rsidRPr="00435C03" w:rsidRDefault="00435C03" w:rsidP="00435C03">
      <w:pPr>
        <w:rPr>
          <w:lang w:val="en-US"/>
        </w:rPr>
      </w:pPr>
      <w:r w:rsidRPr="00435C03">
        <w:rPr>
          <w:lang w:val="en-US"/>
        </w:rPr>
        <w:t>GSEHFIGLAGSGAASGYAVGAWEFNALLLLQLLGWVFIPVYIHSGVYTMPEYLSKRYGGK</w:t>
      </w:r>
    </w:p>
    <w:p w14:paraId="05624BEF" w14:textId="77777777" w:rsidR="00435C03" w:rsidRPr="00435C03" w:rsidRDefault="00435C03" w:rsidP="00435C03">
      <w:pPr>
        <w:rPr>
          <w:lang w:val="en-US"/>
        </w:rPr>
      </w:pPr>
      <w:r w:rsidRPr="00435C03">
        <w:rPr>
          <w:lang w:val="en-US"/>
        </w:rPr>
        <w:t>RLKVYFAFLSVLLYIFTKLSVDLYAGALFIQESLGWNLYLSIVLLISMTALLTVTGGLVA</w:t>
      </w:r>
    </w:p>
    <w:p w14:paraId="2707C939" w14:textId="77777777" w:rsidR="00435C03" w:rsidRPr="00435C03" w:rsidRDefault="00435C03" w:rsidP="00435C03">
      <w:pPr>
        <w:rPr>
          <w:lang w:val="en-US"/>
        </w:rPr>
      </w:pPr>
      <w:r w:rsidRPr="00435C03">
        <w:rPr>
          <w:lang w:val="en-US"/>
        </w:rPr>
        <w:t>VLYTDALQAVLMISGALTLTIMSLIKVGGLEGVRTKYMQAVPNVTAILATGNYTYSPSCR</w:t>
      </w:r>
    </w:p>
    <w:p w14:paraId="70BF486D" w14:textId="77777777" w:rsidR="00435C03" w:rsidRPr="00435C03" w:rsidRDefault="00435C03" w:rsidP="00435C03">
      <w:pPr>
        <w:rPr>
          <w:lang w:val="en-US"/>
        </w:rPr>
      </w:pPr>
      <w:r w:rsidRPr="00435C03">
        <w:rPr>
          <w:lang w:val="en-US"/>
        </w:rPr>
        <w:lastRenderedPageBreak/>
        <w:t>IDPKPNSLRILRGPLDEDIPWPGFIFGQTPASIWYWCADQVIVQRVLAAKNIAHAKGSTL</w:t>
      </w:r>
    </w:p>
    <w:p w14:paraId="754A6AB1" w14:textId="77777777" w:rsidR="00435C03" w:rsidRPr="00435C03" w:rsidRDefault="00435C03" w:rsidP="00435C03">
      <w:pPr>
        <w:rPr>
          <w:lang w:val="en-US"/>
        </w:rPr>
      </w:pPr>
      <w:r w:rsidRPr="00435C03">
        <w:rPr>
          <w:lang w:val="en-US"/>
        </w:rPr>
        <w:t>MAGFLKILPMFLIVIPGMISRILFADEIACIGPEHCMAVCGSQAGCSNIAYPRLVMAVMP</w:t>
      </w:r>
    </w:p>
    <w:p w14:paraId="42EBF41F" w14:textId="77777777" w:rsidR="00435C03" w:rsidRPr="00435C03" w:rsidRDefault="00435C03" w:rsidP="00435C03">
      <w:pPr>
        <w:rPr>
          <w:lang w:val="en-US"/>
        </w:rPr>
      </w:pPr>
      <w:r w:rsidRPr="00435C03">
        <w:rPr>
          <w:lang w:val="en-US"/>
        </w:rPr>
        <w:t>VGLRGLMMAVMIAALMSDLDSIFNSASTIFTLDIYQTFRTKACQRELLIVGRMFVVVMVV</w:t>
      </w:r>
    </w:p>
    <w:p w14:paraId="710131C9" w14:textId="77777777" w:rsidR="00435C03" w:rsidRPr="00435C03" w:rsidRDefault="00435C03" w:rsidP="00435C03">
      <w:pPr>
        <w:rPr>
          <w:lang w:val="en-US"/>
        </w:rPr>
      </w:pPr>
      <w:r w:rsidRPr="00435C03">
        <w:rPr>
          <w:lang w:val="en-US"/>
        </w:rPr>
        <w:t>ISIAWVPVIIEMQGGQTYLYIQEVAGYLTPPIAALFLLGVFWKRCNERGAFCGGMTGFTL</w:t>
      </w:r>
    </w:p>
    <w:p w14:paraId="55DFD4C5" w14:textId="77777777" w:rsidR="00435C03" w:rsidRPr="00435C03" w:rsidRDefault="00435C03" w:rsidP="00435C03">
      <w:pPr>
        <w:rPr>
          <w:lang w:val="en-US"/>
        </w:rPr>
      </w:pPr>
      <w:r w:rsidRPr="00435C03">
        <w:rPr>
          <w:lang w:val="en-US"/>
        </w:rPr>
        <w:t>GTIRLILAFIYRQPRCDQPDNRPAFVVRIHYMYFAAGLFWISGLVAIVVSLCTSPPDKEQ</w:t>
      </w:r>
    </w:p>
    <w:p w14:paraId="06F26103" w14:textId="77777777" w:rsidR="00435C03" w:rsidRPr="00435C03" w:rsidRDefault="00435C03" w:rsidP="00435C03">
      <w:pPr>
        <w:rPr>
          <w:lang w:val="en-US"/>
        </w:rPr>
      </w:pPr>
      <w:r w:rsidRPr="00435C03">
        <w:rPr>
          <w:lang w:val="en-US"/>
        </w:rPr>
        <w:t>VRTTTLWGLYSIEMTPPKNREETYRLTEKNHCNGDTSLRKELPPDVKKERCVDGMDIKLL</w:t>
      </w:r>
    </w:p>
    <w:p w14:paraId="1B806298" w14:textId="77777777" w:rsidR="00435C03" w:rsidRPr="00435C03" w:rsidRDefault="00435C03" w:rsidP="00435C03">
      <w:pPr>
        <w:rPr>
          <w:lang w:val="en-US"/>
        </w:rPr>
      </w:pPr>
      <w:r w:rsidRPr="00435C03">
        <w:rPr>
          <w:lang w:val="en-US"/>
        </w:rPr>
        <w:t>VPSTDHDPATPSTETSPATTPGAQIGNRNMETIRAEEGCRSGAETSRCMRLLDWVCGYKG</w:t>
      </w:r>
    </w:p>
    <w:p w14:paraId="27532508" w14:textId="77777777" w:rsidR="00435C03" w:rsidRPr="00435C03" w:rsidRDefault="00435C03" w:rsidP="00435C03">
      <w:pPr>
        <w:rPr>
          <w:lang w:val="en-US"/>
        </w:rPr>
      </w:pPr>
      <w:r w:rsidRPr="00435C03">
        <w:rPr>
          <w:lang w:val="en-US"/>
        </w:rPr>
        <w:t>ESQSAQQTGAKEDARAIAEMLYEPPRVKLLLNLGLVSVCSVGIFMFVYFSL</w:t>
      </w:r>
    </w:p>
    <w:p w14:paraId="5ED50E03" w14:textId="77777777" w:rsidR="00435C03" w:rsidRDefault="00435C03" w:rsidP="00435C03">
      <w:pPr>
        <w:rPr>
          <w:lang w:val="en-US"/>
        </w:rPr>
      </w:pPr>
    </w:p>
    <w:p w14:paraId="3BC06625" w14:textId="798AD9DE" w:rsidR="00435C03" w:rsidRPr="00435C03" w:rsidRDefault="00435C03" w:rsidP="00435C03">
      <w:pPr>
        <w:rPr>
          <w:lang w:val="en-US"/>
        </w:rPr>
      </w:pPr>
      <w:r w:rsidRPr="00435C03">
        <w:rPr>
          <w:lang w:val="en-US"/>
        </w:rPr>
        <w:t>&gt;tr|I3KDP7|I3KDP7_ORENI Solute carrier family 5 (sodium/myo-inositol cotransporter), member 3a OS=Oreochromis niloticus OX=8128 GN=LOC100707934 PE=3 SV=1</w:t>
      </w:r>
    </w:p>
    <w:p w14:paraId="5F1B62CB" w14:textId="77777777" w:rsidR="00435C03" w:rsidRPr="00435C03" w:rsidRDefault="00435C03" w:rsidP="00435C03">
      <w:pPr>
        <w:rPr>
          <w:lang w:val="en-US"/>
        </w:rPr>
      </w:pPr>
      <w:r w:rsidRPr="00435C03">
        <w:rPr>
          <w:lang w:val="en-US"/>
        </w:rPr>
        <w:t>MVMEAADMIVVAIYFILVLGIGFLAMWKANRSTVSGYFLAGRSMNWAAVGASLFVSNIGS</w:t>
      </w:r>
    </w:p>
    <w:p w14:paraId="38A9FF48" w14:textId="77777777" w:rsidR="00435C03" w:rsidRPr="00435C03" w:rsidRDefault="00435C03" w:rsidP="00435C03">
      <w:pPr>
        <w:rPr>
          <w:lang w:val="en-US"/>
        </w:rPr>
      </w:pPr>
      <w:r w:rsidRPr="00435C03">
        <w:rPr>
          <w:lang w:val="en-US"/>
        </w:rPr>
        <w:t>EHFIGLAGSGAASGLSVAAWELNAVLLLQFLGWMFIPVYIQCGVYTMPEYLSKRYGGNRL</w:t>
      </w:r>
    </w:p>
    <w:p w14:paraId="6CB33875" w14:textId="77777777" w:rsidR="00435C03" w:rsidRPr="00435C03" w:rsidRDefault="00435C03" w:rsidP="00435C03">
      <w:pPr>
        <w:rPr>
          <w:lang w:val="en-US"/>
        </w:rPr>
      </w:pPr>
      <w:r w:rsidRPr="00435C03">
        <w:rPr>
          <w:lang w:val="en-US"/>
        </w:rPr>
        <w:t>KVYFAALSLVLYIFTKLSVDLYSGALFIKESLGWNLYLSILLLIAMTALLTISGGLVAVI</w:t>
      </w:r>
    </w:p>
    <w:p w14:paraId="3289CF66" w14:textId="77777777" w:rsidR="00435C03" w:rsidRPr="00435C03" w:rsidRDefault="00435C03" w:rsidP="00435C03">
      <w:pPr>
        <w:rPr>
          <w:lang w:val="en-US"/>
        </w:rPr>
      </w:pPr>
      <w:r w:rsidRPr="00435C03">
        <w:rPr>
          <w:lang w:val="en-US"/>
        </w:rPr>
        <w:t>YTDTVQAFLMIAGALCLTGISLVKVGGFEGVRLGYMEATPNISAILLSSPNLTYSESCYN</w:t>
      </w:r>
    </w:p>
    <w:p w14:paraId="6BE64F4C" w14:textId="77777777" w:rsidR="00435C03" w:rsidRPr="00435C03" w:rsidRDefault="00435C03" w:rsidP="00435C03">
      <w:pPr>
        <w:rPr>
          <w:lang w:val="en-US"/>
        </w:rPr>
      </w:pPr>
      <w:r w:rsidRPr="00435C03">
        <w:rPr>
          <w:lang w:val="en-US"/>
        </w:rPr>
        <w:t>HATPKPDSLKILRAAQDPDLPWLGFLLGQTPASIWYWCADQVIVQRVLAAKNIAHAKGST</w:t>
      </w:r>
    </w:p>
    <w:p w14:paraId="7D7D0F3E" w14:textId="77777777" w:rsidR="00435C03" w:rsidRPr="00435C03" w:rsidRDefault="00435C03" w:rsidP="00435C03">
      <w:pPr>
        <w:rPr>
          <w:lang w:val="en-US"/>
        </w:rPr>
      </w:pPr>
      <w:r w:rsidRPr="00435C03">
        <w:rPr>
          <w:lang w:val="en-US"/>
        </w:rPr>
        <w:t>IMAGFLKILPMFIIVIPGMISRILFADDLACISPKHCVEVCGSAAGCSNVAYPRLVMSVM</w:t>
      </w:r>
    </w:p>
    <w:p w14:paraId="41BEA872" w14:textId="77777777" w:rsidR="00435C03" w:rsidRPr="00435C03" w:rsidRDefault="00435C03" w:rsidP="00435C03">
      <w:pPr>
        <w:rPr>
          <w:lang w:val="en-US"/>
        </w:rPr>
      </w:pPr>
      <w:r w:rsidRPr="00435C03">
        <w:rPr>
          <w:lang w:val="en-US"/>
        </w:rPr>
        <w:t>PVGLRGLMMAVMIAALMSDLDSIFNSASTIFTLDIYKMLRKRASSRELMIVGRLFVVFMV</w:t>
      </w:r>
    </w:p>
    <w:p w14:paraId="4A50FF0C" w14:textId="77777777" w:rsidR="00435C03" w:rsidRPr="00435C03" w:rsidRDefault="00435C03" w:rsidP="00435C03">
      <w:pPr>
        <w:rPr>
          <w:lang w:val="en-US"/>
        </w:rPr>
      </w:pPr>
      <w:r w:rsidRPr="00435C03">
        <w:rPr>
          <w:lang w:val="en-US"/>
        </w:rPr>
        <w:t>IISIAWVPVIIEMQGGQIFYYIQEVSDYLTPPIAALFLLGILWRRCNETGAFWGGMVGFF</w:t>
      </w:r>
    </w:p>
    <w:p w14:paraId="20553CD6" w14:textId="77777777" w:rsidR="00435C03" w:rsidRPr="00435C03" w:rsidRDefault="00435C03" w:rsidP="00435C03">
      <w:pPr>
        <w:rPr>
          <w:lang w:val="en-US"/>
        </w:rPr>
      </w:pPr>
      <w:r w:rsidRPr="00435C03">
        <w:rPr>
          <w:lang w:val="en-US"/>
        </w:rPr>
        <w:t>LGALRLALAFVYREPHCDQPDERPSFIKDIHYMYVAAILFWISSLVAVVVSLCTPPPEEG</w:t>
      </w:r>
    </w:p>
    <w:p w14:paraId="010BB08B" w14:textId="77777777" w:rsidR="00435C03" w:rsidRPr="00435C03" w:rsidRDefault="00435C03" w:rsidP="00435C03">
      <w:pPr>
        <w:rPr>
          <w:lang w:val="en-US"/>
        </w:rPr>
      </w:pPr>
      <w:r w:rsidRPr="00435C03">
        <w:rPr>
          <w:lang w:val="en-US"/>
        </w:rPr>
        <w:t>QIKTTTLWGLNKKKKLKNQEKNAEKDVNVLKPLNHSAFNGNGVLGEEKCPKNPNLLNGSE</w:t>
      </w:r>
    </w:p>
    <w:p w14:paraId="38806CF5" w14:textId="77777777" w:rsidR="00435C03" w:rsidRPr="00435C03" w:rsidRDefault="00435C03" w:rsidP="00435C03">
      <w:pPr>
        <w:rPr>
          <w:lang w:val="en-US"/>
        </w:rPr>
      </w:pPr>
      <w:r w:rsidRPr="00435C03">
        <w:rPr>
          <w:lang w:val="en-US"/>
        </w:rPr>
        <w:t>ANLENGQSRSSNNVTATDIEAIPSVQNGGCAQSSGSKMIENEETRGVEDVEEEDESCGAG</w:t>
      </w:r>
    </w:p>
    <w:p w14:paraId="31E0D024" w14:textId="77777777" w:rsidR="00435C03" w:rsidRPr="00435C03" w:rsidRDefault="00435C03" w:rsidP="00435C03">
      <w:pPr>
        <w:rPr>
          <w:lang w:val="en-US"/>
        </w:rPr>
      </w:pPr>
      <w:r w:rsidRPr="00435C03">
        <w:rPr>
          <w:lang w:val="en-US"/>
        </w:rPr>
        <w:t>DAKEERGCCIKTLDWFCGFKEELSKDQAITVQEQEKMVEELLYEPPTTRIILNIALVVVC</w:t>
      </w:r>
    </w:p>
    <w:p w14:paraId="735958FC" w14:textId="189DD1EB" w:rsidR="0027447D" w:rsidRDefault="00435C03" w:rsidP="00435C03">
      <w:pPr>
        <w:rPr>
          <w:lang w:val="en-US"/>
        </w:rPr>
      </w:pPr>
      <w:r w:rsidRPr="00435C03">
        <w:rPr>
          <w:lang w:val="en-US"/>
        </w:rPr>
        <w:t>SVGIFLFIYFSL</w:t>
      </w:r>
    </w:p>
    <w:p w14:paraId="42E51114" w14:textId="68CD1636" w:rsidR="0027447D" w:rsidRDefault="0027447D" w:rsidP="00124676">
      <w:pPr>
        <w:rPr>
          <w:lang w:val="en-US"/>
        </w:rPr>
      </w:pPr>
    </w:p>
    <w:p w14:paraId="1EDA0FAD" w14:textId="77777777" w:rsidR="0027447D" w:rsidRDefault="0027447D" w:rsidP="00124676">
      <w:pPr>
        <w:rPr>
          <w:lang w:val="en-US"/>
        </w:rPr>
      </w:pPr>
    </w:p>
    <w:p w14:paraId="3099F550" w14:textId="6B5087F9" w:rsidR="0027447D" w:rsidRPr="00435C03" w:rsidRDefault="0027447D" w:rsidP="00124676">
      <w:pPr>
        <w:rPr>
          <w:b/>
          <w:i/>
          <w:lang w:val="en-US"/>
        </w:rPr>
      </w:pPr>
      <w:r w:rsidRPr="00435C03">
        <w:rPr>
          <w:b/>
          <w:i/>
          <w:lang w:val="en-US"/>
        </w:rPr>
        <w:t>mudskipper (Boleophthalmus pectinirostris)</w:t>
      </w:r>
    </w:p>
    <w:p w14:paraId="410EE6D7" w14:textId="77777777" w:rsidR="0027447D" w:rsidRDefault="0027447D" w:rsidP="00124676">
      <w:pPr>
        <w:rPr>
          <w:lang w:val="en-US"/>
        </w:rPr>
      </w:pPr>
    </w:p>
    <w:p w14:paraId="14E8AE60" w14:textId="77777777" w:rsidR="0091087B" w:rsidRPr="0091087B" w:rsidRDefault="0091087B" w:rsidP="0091087B">
      <w:pPr>
        <w:rPr>
          <w:lang w:val="en-US"/>
        </w:rPr>
      </w:pPr>
      <w:r w:rsidRPr="0091087B">
        <w:rPr>
          <w:lang w:val="en-US"/>
        </w:rPr>
        <w:t>&gt;XP_020787565.1 sodium/myo-inositol cotransporter [Boleophthalmus pectinirostris]</w:t>
      </w:r>
    </w:p>
    <w:p w14:paraId="2FF923EE" w14:textId="43D51056" w:rsidR="0091087B" w:rsidRPr="0091087B" w:rsidRDefault="0091087B" w:rsidP="0091087B">
      <w:pPr>
        <w:rPr>
          <w:lang w:val="en-US"/>
        </w:rPr>
      </w:pPr>
      <w:r w:rsidRPr="0091087B">
        <w:rPr>
          <w:lang w:val="en-US"/>
        </w:rPr>
        <w:t>MRPGMEAADIAVVALYFVLVLLIGFFAMWKANRSTVSGYFLAGRSMTWMIIGASLFVSNIGSEHFIGLAGSGAASGFAVGAWEFNALLLLQLLGWVFIPVYIHSGVYTMPEYLSKRYGGNRLKVYFAFLSILLYIFTKLSVDLYAGALFIKESLGWNLYLSIVLLISMTAILTVTGGLVAVLYTDALQAVLMIGGALTLTIMSLIKVGGLDGVRTKYMQAVPNVTAITAAGNFTYSPSCRIHPKPDSLRILRSPLDEDIPWPGFILGQTPASIWYWCADQVIVQRVLAAKNIAHAKGSTLMAGFLKILPMFIIVIPGMISRILFADEIACIGPEHCMSVCGSQAGCSNIAYPRLVMAVMPVGLRGLMMAVMIAALMSDLDSIFNSASTIFTLDIYQTVRRAASQRELLIVGRLFVVFMVGISIAWVPVIIEMQGGQTYLYIQEVAGYLTPPIAALFLLGVFWKRCNEKGAFWGGMTGFVLGTLRLILAFIYRAGRCDQPDTRPLFVSQVHYMYVAATLFWISGFVAVVVSLCTSPPDEEQVRTTTVWGLHNLEKRPVKDREEIYRLTHNGSSGGPCKEVPLDVSKQMCLDGADVKLLVLSTDHDPATPSTEASPVTSPADHFGNTVRGSEEGWLKERKTNTCVRFLDWLCGYKDETDGKQSTQQKVVQDEIRIAQELLYEPPGVKLLLNIFLVCVCCVGIFLFVYFSL</w:t>
      </w:r>
    </w:p>
    <w:p w14:paraId="427A885B" w14:textId="77777777" w:rsidR="0091087B" w:rsidRDefault="0091087B" w:rsidP="0091087B">
      <w:pPr>
        <w:rPr>
          <w:lang w:val="en-US"/>
        </w:rPr>
      </w:pPr>
    </w:p>
    <w:p w14:paraId="03E4255A" w14:textId="5FE07F25" w:rsidR="0091087B" w:rsidRPr="0091087B" w:rsidRDefault="0091087B" w:rsidP="0091087B">
      <w:pPr>
        <w:rPr>
          <w:lang w:val="en-US"/>
        </w:rPr>
      </w:pPr>
      <w:r w:rsidRPr="0091087B">
        <w:rPr>
          <w:lang w:val="en-US"/>
        </w:rPr>
        <w:t>&gt;XP_020773420.1 sodium/glucose cotransporter 1-like [Boleophthalmus pectinirostris]</w:t>
      </w:r>
    </w:p>
    <w:p w14:paraId="074A1442" w14:textId="56CFB383" w:rsidR="0091087B" w:rsidRPr="0091087B" w:rsidRDefault="0091087B" w:rsidP="0091087B">
      <w:pPr>
        <w:rPr>
          <w:lang w:val="en-US"/>
        </w:rPr>
      </w:pPr>
      <w:r w:rsidRPr="0091087B">
        <w:rPr>
          <w:lang w:val="en-US"/>
        </w:rPr>
        <w:t>MSRDYFGFSYVKNAARNGTSSLLNNAPDISVIVIYFLVVLAVGVWAMVRTNRSTVGGFFLAGRSMVWWPIGASLFASNIGSGHFVGHSGTAAAAGIAIAAFELNALIIVVLLGWVFVPIYIRAGIVTMPEYLKKRFGGQRIRIYLSVLSLCLYVFTKISADMFSGAIFIRQALGLNIYLAVIALLAITALYTVTGGLAAVIYTDTLQTIIMLAGSFVLMGFAFNEVGGYEQFQQRYMTAVPSITGNISEECYKPRADSFHLFRDAITGDLPWPGLVFGLTIQATWYFCTDQVIVQRCLSAKSLSHVKGGCILCGYLKLLPMFLMVFPGMISRILYPDEVACVEPAECERFCGTEVGCTNFAYPKLVVDLMPNGLRGLMLSVMLASLMSSLTSIFNSASTLFTMDIYTKIRRSASERELMIAGRIFILALIG</w:t>
      </w:r>
      <w:r w:rsidRPr="0091087B">
        <w:rPr>
          <w:lang w:val="en-US"/>
        </w:rPr>
        <w:lastRenderedPageBreak/>
        <w:t>VSIAWIPVVQNAQSGQLFDYVQSITSYLTPPVVAVFMLAIFCKRVNETGAFYGLMIGLVIGLCRMIPEFVYGTGSCVNPSNCPTIICGVHYLYFSIILFTISCILILGISLMTKPIDDKHLYRLCWTLRNNTEERIDIEVDDWIDNQNDKIMEIDEKEHEKEKPGLCKKAILCFCGLEQQKDTVKLTPEEEEEMKRKLTDTSEVPLWRNVVNANALILLCVAVFFHGFYA</w:t>
      </w:r>
    </w:p>
    <w:p w14:paraId="54893197" w14:textId="77777777" w:rsidR="0091087B" w:rsidRDefault="0091087B" w:rsidP="0091087B">
      <w:pPr>
        <w:rPr>
          <w:lang w:val="en-US"/>
        </w:rPr>
      </w:pPr>
    </w:p>
    <w:p w14:paraId="3FF7D8AE" w14:textId="79267CA8" w:rsidR="0091087B" w:rsidRPr="0091087B" w:rsidRDefault="0091087B" w:rsidP="0091087B">
      <w:pPr>
        <w:rPr>
          <w:lang w:val="en-US"/>
        </w:rPr>
      </w:pPr>
      <w:r w:rsidRPr="0091087B">
        <w:rPr>
          <w:lang w:val="en-US"/>
        </w:rPr>
        <w:t>&gt;XP_020783330.1 sodium/glucose cotransporter 4-like [Boleophthalmus pectinirostris]</w:t>
      </w:r>
    </w:p>
    <w:p w14:paraId="3EABAE99" w14:textId="272B5813" w:rsidR="0091087B" w:rsidRPr="0091087B" w:rsidRDefault="0091087B" w:rsidP="0091087B">
      <w:pPr>
        <w:rPr>
          <w:lang w:val="en-US"/>
        </w:rPr>
      </w:pPr>
      <w:r w:rsidRPr="0091087B">
        <w:rPr>
          <w:lang w:val="en-US"/>
        </w:rPr>
        <w:t>MSTTSTTDSSVAPPTAAPPSRLSLGTADIAVLVAYFVFVMVVGIWSSIRANRSTVGGYFMAGRSMTWWPIGASLMSSNVGSGLFIGLAGTGAAGGLAVGGFEWNAAWVLVALGWVFIPVYIAAGVLTMPEYLCRRFGGARIRIYISLLSLILYIFTKISTDIFSGALFIQVSLGWDLYLSTAVLLLVTAAYTIAGGLAAVMYTDALQTVIMVGGAFSLMFIAFSRVGWYEGLEQLYPKAVPSVTVPNSTCHLPRHDAFHLLRDPLTGDLPWPGLIFGLTVLATWVWCTDQVIVQRSLSAKSLSHAKGGSVLGAYLKLLPMFFVVMPGMISRALYPDEVACVVPELCQKVCGTAVGCSNLAYPKLVVELMPSGLRGLMLAVMLAALMSSLTSIFNSSSTLFTLDLYQRLRPAASERELMVVGRLFILFLVCISLLWIPVIQTANSGQLFDYIQSVTSFLAPPITAVFLLAIFWSRTNEQGAFWGLMGGLIVGGIRMALEFSYSAPSCGQPDLRPSVLAQVHYLYFSMLLFALSTLLICAVSLATEPIPPHSLHRLTWWSRHSQEPRVELPGVTSGSESPQASSSDSQAPRGWCYRALLWMCGLTGQSSSSVDPDCSPLVSLQEEPLWRHVCNINALLLLTVNIFLWGYFA</w:t>
      </w:r>
    </w:p>
    <w:p w14:paraId="2A5DAE52" w14:textId="77777777" w:rsidR="0091087B" w:rsidRDefault="0091087B" w:rsidP="0091087B">
      <w:pPr>
        <w:rPr>
          <w:lang w:val="en-US"/>
        </w:rPr>
      </w:pPr>
    </w:p>
    <w:p w14:paraId="5B55F614" w14:textId="44DE9743" w:rsidR="0091087B" w:rsidRPr="0091087B" w:rsidRDefault="0091087B" w:rsidP="0091087B">
      <w:pPr>
        <w:rPr>
          <w:lang w:val="en-US"/>
        </w:rPr>
      </w:pPr>
      <w:r w:rsidRPr="0091087B">
        <w:rPr>
          <w:lang w:val="en-US"/>
        </w:rPr>
        <w:t>&gt;XP_020795862.1 sodium/glucose cotransporter 1-like [Boleophthalmus pectinirostris]</w:t>
      </w:r>
    </w:p>
    <w:p w14:paraId="1F755204" w14:textId="115FF3F8" w:rsidR="0091087B" w:rsidRDefault="0091087B" w:rsidP="0091087B">
      <w:pPr>
        <w:rPr>
          <w:lang w:val="en-US"/>
        </w:rPr>
      </w:pPr>
      <w:r w:rsidRPr="0091087B">
        <w:rPr>
          <w:lang w:val="en-US"/>
        </w:rPr>
        <w:t>MSRDYFGFSYVKNAGRNGTYAALNNPPDISVIVIYFVVVLAVGVWAMVRTNRSTVGGFFLAGRSMVWWPIGASLFASNIGSGHFVGIAGTGAAAGIAIGGFEWNALIVVVILGWLFVPIYIKAGVVTMPEYLKKRFGGQRIRIYLSVLSLCLYVFTKISADMFSGAIFINQALGLNIYIAVIALLAITALYTVTGGLAAVIYTDTLQTIIMLAGSFVLMGFAFNEVGGYEQFQQSYMTAVPSNTSNISEQCYQPRADSFHLFRDAVTGDLPWPGLVFGLTIQATWYWCTDQVIVQRCLSAKSLSHVKGGCILCGYLKLLPMFLMVFPGMISRILYPDEIACVVPEECEKYCGARVGCTNIAYPKLVVDLMPNGLRGLMLSVMLASLMSSLTSIFNSASTLFTMDIYTKIRRSASERELMIAGRIFILVLIGVSIAWIPVVQNAQSGQLFDYVQSITSYLTPPVVAVFMLAIFCKRVNETGAFYGLMIGLVIGLCRMIPEFVYGTGSCVNPSNCPTIICGVHYLYFSIILFTISCILILGISLMTKPIDDKHLYRLCWTLRNNTEERIDIEVDDWIDNQDDKKMEIEEKKHENKPGLCKRAILCFCGLEQQKETVKLTAEEEEEMKRKLTDTSEVPLWRNVVNANALILLCVAVFFHGFYA</w:t>
      </w:r>
    </w:p>
    <w:p w14:paraId="291F34AE" w14:textId="77777777" w:rsidR="0091087B" w:rsidRPr="0091087B" w:rsidRDefault="0091087B" w:rsidP="0091087B">
      <w:pPr>
        <w:rPr>
          <w:lang w:val="en-US"/>
        </w:rPr>
      </w:pPr>
    </w:p>
    <w:p w14:paraId="72D83007" w14:textId="77777777" w:rsidR="0091087B" w:rsidRPr="0091087B" w:rsidRDefault="0091087B" w:rsidP="0091087B">
      <w:pPr>
        <w:rPr>
          <w:lang w:val="en-US"/>
        </w:rPr>
      </w:pPr>
      <w:r w:rsidRPr="0091087B">
        <w:rPr>
          <w:lang w:val="en-US"/>
        </w:rPr>
        <w:t>&gt;XP_020788177.1 sodium/myo-inositol cotransporter 2 [Boleophthalmus pectinirostris]</w:t>
      </w:r>
    </w:p>
    <w:p w14:paraId="22AD7688" w14:textId="0AF175DA" w:rsidR="0091087B" w:rsidRPr="0091087B" w:rsidRDefault="0091087B" w:rsidP="0091087B">
      <w:pPr>
        <w:rPr>
          <w:lang w:val="en-US"/>
        </w:rPr>
      </w:pPr>
      <w:r w:rsidRPr="0091087B">
        <w:rPr>
          <w:lang w:val="en-US"/>
        </w:rPr>
        <w:t>MWRTKRNTVDGYFLAGKSMTWWPVGASLFASNIGSGHFIGLAGSGAAAGIGAIAYEWNGMFMILLLGWIFLPIYLASGVTTMPEYLQKRFGGRRTQLLIAVLYLFIYIFTKISVDMYAGALFIQLALQWNIYLAVVLLLSITAVYTVAGGLAAVIYTDAAQTMIMLAGALTLMGFSFAEVGGWNALMGGYADAIPSVRVPNTTCGIPREDAFHLFRDPVTSDLPWPGVLIGMSIPSMWYWCSDQVIVQRSLAAKTLTHAKGGSLLAVYLKVIPFFAVMLPGMISRILYTDDVACADPDLCKEICGNPVGCTDTAYARLVMELLPAGLRGLMMAVMIAALMSSLTSIFNSASTIFTMDLWKTFRSRASEWELMIVGRVFVLVLVGVSVLWIPVVQASQGGQLFIYIQSISTYLQPPVSIVFIMGCFWKRTNEKGAFWGLALGLLIGCIRMLLDFIYPQPQCYQTDDRPGVLKHVHYLYFSMLLSAITLIVVVTVSLVTEEPRPEQISRLTWFTKSDPVVFTVEQSINGVSLQRRASTSSSVRVHQSKLVSALYWLCGMERRQEDSKPPPPVQPDVCSLEEKPHLKKLVNVNLIICLTVTVFIIGYWA</w:t>
      </w:r>
    </w:p>
    <w:p w14:paraId="5F689A2D" w14:textId="77777777" w:rsidR="0091087B" w:rsidRDefault="0091087B" w:rsidP="0091087B">
      <w:pPr>
        <w:rPr>
          <w:lang w:val="en-US"/>
        </w:rPr>
      </w:pPr>
    </w:p>
    <w:p w14:paraId="73A91712" w14:textId="6C42F2C6" w:rsidR="0091087B" w:rsidRPr="0091087B" w:rsidRDefault="0091087B" w:rsidP="0091087B">
      <w:pPr>
        <w:rPr>
          <w:lang w:val="en-US"/>
        </w:rPr>
      </w:pPr>
      <w:r w:rsidRPr="0091087B">
        <w:rPr>
          <w:lang w:val="en-US"/>
        </w:rPr>
        <w:t>&gt;XP_020788626.1 sodium/glucose cotransporter 5 [Boleophthalmus pectinirostris]</w:t>
      </w:r>
    </w:p>
    <w:p w14:paraId="55B358D8" w14:textId="473C3632" w:rsidR="0091087B" w:rsidRPr="0091087B" w:rsidRDefault="0091087B" w:rsidP="0091087B">
      <w:pPr>
        <w:rPr>
          <w:lang w:val="en-US"/>
        </w:rPr>
      </w:pPr>
      <w:r w:rsidRPr="0091087B">
        <w:rPr>
          <w:lang w:val="en-US"/>
        </w:rPr>
        <w:t>MSNYTINFYASPKSFSFSDIIVIVIYFLLNLAVGIWSSCRVSRNTLSGYFLAGRDMAWWPIGASLFASCEGSGLFIGLAGTGAAGGIAVAGFEWNATYALLALAWLFVPVYISSGIVTMPEYLGRRFGGERIRTYLAVLSLLLSVFTKISTDLYSGALFVQVCLGWNLYLSTVLMLVVTALYTIAGGLAAVIYTDTLQTFVMIMGAIILTITAFNKIGGFGNLAQAYSIAIPRKIIPNSTCHLPRADAMHLFRDAVTGDLPWPGMTLGLTILATWYWCTDQVIVQRSLSAKNMSHVKGASILAAYLKFLPFIFIILPGMISRALYPDSVGCVDPEECVRVCGAEVGCSNIAYPKLVIELMPSGLKGLMIAVMMAALMSSLTSIFNSSSTLFTMDIWKKHRPAASEKELLLVGRIVTVILVVVSVVWIPIL</w:t>
      </w:r>
      <w:r w:rsidRPr="0091087B">
        <w:rPr>
          <w:lang w:val="en-US"/>
        </w:rPr>
        <w:lastRenderedPageBreak/>
        <w:t>QSANSGQLYVYIQSVTSYLAPPVTAVFTLAVFWKRTNEQGAFWGLMVGLVVGVCRMVLEFAFPPLRCGLEDSAPSVLRDVHYLHFAILLCGLTAGVVVVVSLVTPPPSQEQLFNLTWWTITEPPPRDIPLQKVSSVSHRSSQEPVRRGPCGLGPTSCMGRGSEQAPAPRVPSVKESVFWSRFCCANAILLVSVNIFLYAYFA</w:t>
      </w:r>
    </w:p>
    <w:p w14:paraId="2503DAC0" w14:textId="77777777" w:rsidR="0091087B" w:rsidRDefault="0091087B" w:rsidP="0091087B">
      <w:pPr>
        <w:rPr>
          <w:lang w:val="en-US"/>
        </w:rPr>
      </w:pPr>
    </w:p>
    <w:p w14:paraId="5C6433FA" w14:textId="6BF805D0" w:rsidR="0091087B" w:rsidRPr="0091087B" w:rsidRDefault="0091087B" w:rsidP="0091087B">
      <w:pPr>
        <w:rPr>
          <w:lang w:val="en-US"/>
        </w:rPr>
      </w:pPr>
      <w:r w:rsidRPr="0091087B">
        <w:rPr>
          <w:lang w:val="en-US"/>
        </w:rPr>
        <w:t>&gt;XP_020783839.1 sodium/myo-inositol cotransporter-like, partial [Boleophthalmus pectinirostris]</w:t>
      </w:r>
    </w:p>
    <w:p w14:paraId="58DC00FE" w14:textId="422B164E" w:rsidR="0027447D" w:rsidRDefault="0091087B" w:rsidP="0091087B">
      <w:pPr>
        <w:rPr>
          <w:lang w:val="en-US"/>
        </w:rPr>
      </w:pPr>
      <w:r w:rsidRPr="0091087B">
        <w:rPr>
          <w:lang w:val="en-US"/>
        </w:rPr>
        <w:t>VWSKYSQASPNITSIMSSRPNLSFADSCLLHLRPKPAALKILRGASDPDLPWPGFLLGQTPASLWYWCADQVIVQRVLAAKNMAHVKGSTIMAGFLKILPMFIIVIPGMISRIFFADDLICISPEHCAEVCGSPAGCTNLAYPRLVMSVLPVGLRGLMLAVMIAALMSDLDSIFNSASTIFTLDVYKMLRARATSRELLIVGRLAVVFVVVISIAWVPVIIEMQGGQMFYYTQEVSNYLTPPIAAMFLLAVLWHRCNETGAFWGALTGFVLGTVRLALAFVYREPHCDQPDTRPSFIKDVHFMYVAAVLFWISGLVTVVVSLLTPPPTEEQIQTATFWGLRNRKKRILPESNELKPLNDPEVNSNANLNGQTPTSECSAAEIQNRRPKQNDVIANSKCLRVVNWFCKINEDPASTYKPSAQEQERMVDELLYESPKMKIVLNFALALICGVGVFLFVYFTL</w:t>
      </w:r>
    </w:p>
    <w:p w14:paraId="3BDFEE05" w14:textId="0A03742C" w:rsidR="0027447D" w:rsidRDefault="0027447D" w:rsidP="00124676">
      <w:pPr>
        <w:rPr>
          <w:lang w:val="en-US"/>
        </w:rPr>
      </w:pPr>
    </w:p>
    <w:p w14:paraId="418C7A8D" w14:textId="77777777" w:rsidR="0091087B" w:rsidRDefault="0091087B" w:rsidP="00124676">
      <w:pPr>
        <w:rPr>
          <w:lang w:val="en-US"/>
        </w:rPr>
      </w:pPr>
    </w:p>
    <w:p w14:paraId="34C03133" w14:textId="0B1EE911" w:rsidR="00FC2E57" w:rsidRPr="005F338F" w:rsidRDefault="0027447D" w:rsidP="00124676">
      <w:pPr>
        <w:rPr>
          <w:b/>
          <w:i/>
          <w:lang w:val="en-US"/>
        </w:rPr>
      </w:pPr>
      <w:r w:rsidRPr="005F338F">
        <w:rPr>
          <w:b/>
          <w:i/>
          <w:lang w:val="en-US"/>
        </w:rPr>
        <w:t>Homo sapiens</w:t>
      </w:r>
    </w:p>
    <w:p w14:paraId="56E76E43" w14:textId="418C7B66" w:rsidR="00FC2E57" w:rsidRDefault="00FC2E57" w:rsidP="00124676">
      <w:pPr>
        <w:rPr>
          <w:lang w:val="en-US"/>
        </w:rPr>
      </w:pPr>
    </w:p>
    <w:p w14:paraId="64714C06" w14:textId="77777777" w:rsidR="005F338F" w:rsidRPr="005F338F" w:rsidRDefault="005F338F" w:rsidP="005F338F">
      <w:pPr>
        <w:rPr>
          <w:lang w:val="en-US"/>
        </w:rPr>
      </w:pPr>
      <w:r w:rsidRPr="005F338F">
        <w:rPr>
          <w:lang w:val="en-US"/>
        </w:rPr>
        <w:t>&gt;sp|Q8WWX8|SC5AB_HUMAN Sodium/myo-inositol cotransporter 2 OS=Homo sapiens OX=9606 GN=SLC5A11 PE=1 SV=1</w:t>
      </w:r>
    </w:p>
    <w:p w14:paraId="697E5CD7" w14:textId="77777777" w:rsidR="005F338F" w:rsidRPr="005F338F" w:rsidRDefault="005F338F" w:rsidP="005F338F">
      <w:pPr>
        <w:rPr>
          <w:lang w:val="en-US"/>
        </w:rPr>
      </w:pPr>
      <w:r w:rsidRPr="005F338F">
        <w:rPr>
          <w:lang w:val="en-US"/>
        </w:rPr>
        <w:t>MESGTSSPQPPQLDPLDAFPQKGLEPGDIAVLVLYFLFVLAVGLWSTVKTKRDTVKGYFL</w:t>
      </w:r>
    </w:p>
    <w:p w14:paraId="2FBC9C11" w14:textId="77777777" w:rsidR="005F338F" w:rsidRPr="005F338F" w:rsidRDefault="005F338F" w:rsidP="005F338F">
      <w:pPr>
        <w:rPr>
          <w:lang w:val="en-US"/>
        </w:rPr>
      </w:pPr>
      <w:r w:rsidRPr="005F338F">
        <w:rPr>
          <w:lang w:val="en-US"/>
        </w:rPr>
        <w:t>AGGDMVWWPVGASLFASNVGSGHFIGLAGSGAATGISVSAYELNGLFSVLMLAWIFLPIY</w:t>
      </w:r>
    </w:p>
    <w:p w14:paraId="71BC0A98" w14:textId="77777777" w:rsidR="005F338F" w:rsidRPr="005F338F" w:rsidRDefault="005F338F" w:rsidP="005F338F">
      <w:pPr>
        <w:rPr>
          <w:lang w:val="en-US"/>
        </w:rPr>
      </w:pPr>
      <w:r w:rsidRPr="005F338F">
        <w:rPr>
          <w:lang w:val="en-US"/>
        </w:rPr>
        <w:t>IAGQVTTMPEYLRKRFGGIRIPIILAVLYLFIYIFTKISVDMYAGAIFIQQSLHLDLYLA</w:t>
      </w:r>
    </w:p>
    <w:p w14:paraId="55EF61ED" w14:textId="77777777" w:rsidR="005F338F" w:rsidRPr="005F338F" w:rsidRDefault="005F338F" w:rsidP="005F338F">
      <w:pPr>
        <w:rPr>
          <w:lang w:val="en-US"/>
        </w:rPr>
      </w:pPr>
      <w:r w:rsidRPr="005F338F">
        <w:rPr>
          <w:lang w:val="en-US"/>
        </w:rPr>
        <w:t>IVGLLAITAVYTVAGGLAAVIYTDALQTLIMLIGALTLMGYSFAAVGGMEGLKEKYFLAL</w:t>
      </w:r>
    </w:p>
    <w:p w14:paraId="5B8CB2EA" w14:textId="77777777" w:rsidR="005F338F" w:rsidRPr="005F338F" w:rsidRDefault="005F338F" w:rsidP="005F338F">
      <w:pPr>
        <w:rPr>
          <w:lang w:val="en-US"/>
        </w:rPr>
      </w:pPr>
      <w:r w:rsidRPr="005F338F">
        <w:rPr>
          <w:lang w:val="en-US"/>
        </w:rPr>
        <w:t>ASNRSENSSCGLPREDAFHIFRDPLTSDLPWPGVLFGMSIPSLWYWCTDQVIVQRTLAAK</w:t>
      </w:r>
    </w:p>
    <w:p w14:paraId="3FB8917A" w14:textId="77777777" w:rsidR="005F338F" w:rsidRPr="005F338F" w:rsidRDefault="005F338F" w:rsidP="005F338F">
      <w:pPr>
        <w:rPr>
          <w:lang w:val="en-US"/>
        </w:rPr>
      </w:pPr>
      <w:r w:rsidRPr="005F338F">
        <w:rPr>
          <w:lang w:val="en-US"/>
        </w:rPr>
        <w:t>NLSHAKGGALMAAYLKVLPLFIMVFPGMVSRILFPDQVACADPEICQKICSNPSGCSDIA</w:t>
      </w:r>
    </w:p>
    <w:p w14:paraId="26B1C053" w14:textId="77777777" w:rsidR="005F338F" w:rsidRPr="005F338F" w:rsidRDefault="005F338F" w:rsidP="005F338F">
      <w:pPr>
        <w:rPr>
          <w:lang w:val="en-US"/>
        </w:rPr>
      </w:pPr>
      <w:r w:rsidRPr="005F338F">
        <w:rPr>
          <w:lang w:val="en-US"/>
        </w:rPr>
        <w:t>YPKLVLELLPTGLRGLMMAVMVAALMSSLTSIFNSASTIFTMDLWNHLRPRASEKELMIV</w:t>
      </w:r>
    </w:p>
    <w:p w14:paraId="0C2C032D" w14:textId="77777777" w:rsidR="005F338F" w:rsidRPr="005F338F" w:rsidRDefault="005F338F" w:rsidP="005F338F">
      <w:pPr>
        <w:rPr>
          <w:lang w:val="en-US"/>
        </w:rPr>
      </w:pPr>
      <w:r w:rsidRPr="005F338F">
        <w:rPr>
          <w:lang w:val="en-US"/>
        </w:rPr>
        <w:t>GRVFVLLLVLVSILWIPVVQASQGGQLFIYIQSISSYLQPPVAVVFIMGCFWKRTNEKGA</w:t>
      </w:r>
    </w:p>
    <w:p w14:paraId="0F8292B8" w14:textId="77777777" w:rsidR="005F338F" w:rsidRPr="005F338F" w:rsidRDefault="005F338F" w:rsidP="005F338F">
      <w:pPr>
        <w:rPr>
          <w:lang w:val="en-US"/>
        </w:rPr>
      </w:pPr>
      <w:r w:rsidRPr="005F338F">
        <w:rPr>
          <w:lang w:val="en-US"/>
        </w:rPr>
        <w:t>FWGLISGLLLGLVRLVLDFIYVQPRCDQPDERPVLVKSIHYLYFSMILSTVTLITVSTVS</w:t>
      </w:r>
    </w:p>
    <w:p w14:paraId="1F434741" w14:textId="77777777" w:rsidR="005F338F" w:rsidRPr="005F338F" w:rsidRDefault="005F338F" w:rsidP="005F338F">
      <w:pPr>
        <w:rPr>
          <w:lang w:val="en-US"/>
        </w:rPr>
      </w:pPr>
      <w:r w:rsidRPr="005F338F">
        <w:rPr>
          <w:lang w:val="en-US"/>
        </w:rPr>
        <w:t>WFTEPPSKEMVSHLTWFTRHDPVVQKEQAPPAAPLSLTLSQNGMPEASSSSSVQFEMVQE</w:t>
      </w:r>
    </w:p>
    <w:p w14:paraId="73115B1B" w14:textId="77777777" w:rsidR="005F338F" w:rsidRPr="005F338F" w:rsidRDefault="005F338F" w:rsidP="005F338F">
      <w:pPr>
        <w:rPr>
          <w:lang w:val="en-US"/>
        </w:rPr>
      </w:pPr>
      <w:r w:rsidRPr="005F338F">
        <w:rPr>
          <w:lang w:val="en-US"/>
        </w:rPr>
        <w:t>NTSKTHSCDMTPKQSKVVKAILWLCGIQEKGKEELPARAEAIIVSLEENPLVKTLLDVNL</w:t>
      </w:r>
    </w:p>
    <w:p w14:paraId="7BE11A7C" w14:textId="77777777" w:rsidR="005F338F" w:rsidRPr="005F338F" w:rsidRDefault="005F338F" w:rsidP="005F338F">
      <w:pPr>
        <w:rPr>
          <w:lang w:val="en-US"/>
        </w:rPr>
      </w:pPr>
      <w:r w:rsidRPr="005F338F">
        <w:rPr>
          <w:lang w:val="en-US"/>
        </w:rPr>
        <w:t>IFCVSCAIFIWGYFA</w:t>
      </w:r>
    </w:p>
    <w:p w14:paraId="58059EB5" w14:textId="77777777" w:rsidR="005F338F" w:rsidRDefault="005F338F" w:rsidP="005F338F">
      <w:pPr>
        <w:rPr>
          <w:lang w:val="en-US"/>
        </w:rPr>
      </w:pPr>
    </w:p>
    <w:p w14:paraId="05C1F4AC" w14:textId="11648316" w:rsidR="005F338F" w:rsidRPr="005F338F" w:rsidRDefault="005F338F" w:rsidP="005F338F">
      <w:pPr>
        <w:rPr>
          <w:lang w:val="en-US"/>
        </w:rPr>
      </w:pPr>
      <w:r w:rsidRPr="005F338F">
        <w:rPr>
          <w:lang w:val="en-US"/>
        </w:rPr>
        <w:t>&gt;sp|P53794|SC5A3_HUMAN Sodium/myo-inositol cotransporter OS=Homo sapiens OX=9606 GN=SLC5A3 PE=1 SV=2</w:t>
      </w:r>
    </w:p>
    <w:p w14:paraId="7CD41411" w14:textId="77777777" w:rsidR="005F338F" w:rsidRPr="005F338F" w:rsidRDefault="005F338F" w:rsidP="005F338F">
      <w:pPr>
        <w:rPr>
          <w:lang w:val="en-US"/>
        </w:rPr>
      </w:pPr>
      <w:r w:rsidRPr="005F338F">
        <w:rPr>
          <w:lang w:val="en-US"/>
        </w:rPr>
        <w:t>MRAVLDTADIAIVALYFILVMCIGFFAMWKSNRSTVSGYFLAGRSMTWVTIGASLFVSNI</w:t>
      </w:r>
    </w:p>
    <w:p w14:paraId="6F12C91C" w14:textId="77777777" w:rsidR="005F338F" w:rsidRPr="005F338F" w:rsidRDefault="005F338F" w:rsidP="005F338F">
      <w:pPr>
        <w:rPr>
          <w:lang w:val="en-US"/>
        </w:rPr>
      </w:pPr>
      <w:r w:rsidRPr="005F338F">
        <w:rPr>
          <w:lang w:val="en-US"/>
        </w:rPr>
        <w:t>GSEHFIGLAGSGAASGFAVGAWEFNALLLLQLLGWVFIPIYIRSGVYTMPEYLSKRFGGH</w:t>
      </w:r>
    </w:p>
    <w:p w14:paraId="3EBA179B" w14:textId="77777777" w:rsidR="005F338F" w:rsidRPr="005F338F" w:rsidRDefault="005F338F" w:rsidP="005F338F">
      <w:pPr>
        <w:rPr>
          <w:lang w:val="en-US"/>
        </w:rPr>
      </w:pPr>
      <w:r w:rsidRPr="005F338F">
        <w:rPr>
          <w:lang w:val="en-US"/>
        </w:rPr>
        <w:t>RIQVYFAALSLILYIFTKLSVDLYSGALFIQESLGWNLYVSVILLIGMTALLTVTGGLVA</w:t>
      </w:r>
    </w:p>
    <w:p w14:paraId="04286676" w14:textId="77777777" w:rsidR="005F338F" w:rsidRPr="005F338F" w:rsidRDefault="005F338F" w:rsidP="005F338F">
      <w:pPr>
        <w:rPr>
          <w:lang w:val="en-US"/>
        </w:rPr>
      </w:pPr>
      <w:r w:rsidRPr="005F338F">
        <w:rPr>
          <w:lang w:val="en-US"/>
        </w:rPr>
        <w:t>VIYTDTLQALLMIIGALTLMIISIMEIGGFEEVKRRYMLASPDVTSILLTYNLSNTNSCN</w:t>
      </w:r>
    </w:p>
    <w:p w14:paraId="1CEF657B" w14:textId="77777777" w:rsidR="005F338F" w:rsidRPr="005F338F" w:rsidRDefault="005F338F" w:rsidP="005F338F">
      <w:pPr>
        <w:rPr>
          <w:lang w:val="en-US"/>
        </w:rPr>
      </w:pPr>
      <w:r w:rsidRPr="005F338F">
        <w:rPr>
          <w:lang w:val="en-US"/>
        </w:rPr>
        <w:t>VSPKKEALKMLRNPTDEDVPWPGFILGQTPASVWYWCADQVIVQRVLAAKNIAHAKGSTL</w:t>
      </w:r>
    </w:p>
    <w:p w14:paraId="2714E465" w14:textId="77777777" w:rsidR="005F338F" w:rsidRPr="005F338F" w:rsidRDefault="005F338F" w:rsidP="005F338F">
      <w:pPr>
        <w:rPr>
          <w:lang w:val="en-US"/>
        </w:rPr>
      </w:pPr>
      <w:r w:rsidRPr="005F338F">
        <w:rPr>
          <w:lang w:val="en-US"/>
        </w:rPr>
        <w:t>MAGFLKLLPMFIIVVPGMISRILFTDDIACINPEHCMLVCGSRAGCSNIAYPRLVMKLVP</w:t>
      </w:r>
    </w:p>
    <w:p w14:paraId="678ABFD2" w14:textId="77777777" w:rsidR="005F338F" w:rsidRPr="005F338F" w:rsidRDefault="005F338F" w:rsidP="005F338F">
      <w:pPr>
        <w:rPr>
          <w:lang w:val="en-US"/>
        </w:rPr>
      </w:pPr>
      <w:r w:rsidRPr="005F338F">
        <w:rPr>
          <w:lang w:val="en-US"/>
        </w:rPr>
        <w:t>VGLRGLMMAVMIAALMSDLDSIFNSASTIFTLDVYKLIRKSASSRELMIVGRIFVAFMVV</w:t>
      </w:r>
    </w:p>
    <w:p w14:paraId="50EDBFEB" w14:textId="77777777" w:rsidR="005F338F" w:rsidRPr="005F338F" w:rsidRDefault="005F338F" w:rsidP="005F338F">
      <w:pPr>
        <w:rPr>
          <w:lang w:val="en-US"/>
        </w:rPr>
      </w:pPr>
      <w:r w:rsidRPr="005F338F">
        <w:rPr>
          <w:lang w:val="en-US"/>
        </w:rPr>
        <w:t>ISIAWVPIIVEMQGGQMYLYIQEVADYLTPPVAALFLLAIFWKRCNEQGAFYGGMAGFVL</w:t>
      </w:r>
    </w:p>
    <w:p w14:paraId="4BE87209" w14:textId="77777777" w:rsidR="005F338F" w:rsidRPr="005F338F" w:rsidRDefault="005F338F" w:rsidP="005F338F">
      <w:pPr>
        <w:rPr>
          <w:lang w:val="en-US"/>
        </w:rPr>
      </w:pPr>
      <w:r w:rsidRPr="005F338F">
        <w:rPr>
          <w:lang w:val="en-US"/>
        </w:rPr>
        <w:t>GAVRLILAFAYRAPECDQPDNRPGFIKDIHYMYVATGLFWVTGLITVIVSLLTPPPTKEQ</w:t>
      </w:r>
    </w:p>
    <w:p w14:paraId="2F6BB10A" w14:textId="77777777" w:rsidR="005F338F" w:rsidRPr="005F338F" w:rsidRDefault="005F338F" w:rsidP="005F338F">
      <w:pPr>
        <w:rPr>
          <w:lang w:val="en-US"/>
        </w:rPr>
      </w:pPr>
      <w:r w:rsidRPr="005F338F">
        <w:rPr>
          <w:lang w:val="en-US"/>
        </w:rPr>
        <w:t>IRTTTFWSKKNLVVKENCSPKEEPYQMQEKSILRCSENNETINHIIPNGKSEDSIKGLQP</w:t>
      </w:r>
    </w:p>
    <w:p w14:paraId="5173AA71" w14:textId="77777777" w:rsidR="005F338F" w:rsidRPr="005F338F" w:rsidRDefault="005F338F" w:rsidP="005F338F">
      <w:pPr>
        <w:rPr>
          <w:lang w:val="en-US"/>
        </w:rPr>
      </w:pPr>
      <w:r w:rsidRPr="005F338F">
        <w:rPr>
          <w:lang w:val="en-US"/>
        </w:rPr>
        <w:t>EDVNLLVTCREEGNPVASLGHSEAETPVDAYSNGQAALMGEKERKKETDDGGRYWKFIDW</w:t>
      </w:r>
    </w:p>
    <w:p w14:paraId="4566E1A1" w14:textId="5D5E9AC6" w:rsidR="005F338F" w:rsidRDefault="005F338F" w:rsidP="005F338F">
      <w:pPr>
        <w:rPr>
          <w:lang w:val="en-US"/>
        </w:rPr>
      </w:pPr>
      <w:r w:rsidRPr="005F338F">
        <w:rPr>
          <w:lang w:val="en-US"/>
        </w:rPr>
        <w:t>FCGFKSKSLSKRSLRDLMEEEAVCLQMLEETRQVKVILNIGLFAVCSLGIFMFVYFSL</w:t>
      </w:r>
    </w:p>
    <w:p w14:paraId="067A9699" w14:textId="77777777" w:rsidR="00FC2E57" w:rsidRDefault="00FC2E57" w:rsidP="00124676">
      <w:pPr>
        <w:rPr>
          <w:lang w:val="en-US"/>
        </w:rPr>
      </w:pPr>
    </w:p>
    <w:p w14:paraId="6FBFE46B" w14:textId="020810A7" w:rsidR="00FC2E57" w:rsidRDefault="00FC2E57">
      <w:pPr>
        <w:rPr>
          <w:lang w:val="en-US"/>
        </w:rPr>
      </w:pPr>
      <w:r>
        <w:rPr>
          <w:lang w:val="en-US"/>
        </w:rPr>
        <w:lastRenderedPageBreak/>
        <w:br w:type="page"/>
      </w:r>
    </w:p>
    <w:p w14:paraId="0A7397C9" w14:textId="77777777" w:rsidR="00081C7F" w:rsidRDefault="00081C7F" w:rsidP="00124676">
      <w:pPr>
        <w:rPr>
          <w:lang w:val="en-US"/>
        </w:rPr>
      </w:pPr>
    </w:p>
    <w:p w14:paraId="2780D22E" w14:textId="2A0DFF7F" w:rsidR="00F3745F" w:rsidRPr="00F3745F" w:rsidRDefault="00F3745F" w:rsidP="00F3745F">
      <w:pPr>
        <w:jc w:val="center"/>
        <w:rPr>
          <w:b/>
          <w:lang w:val="en-US"/>
        </w:rPr>
      </w:pPr>
      <w:r w:rsidRPr="00F3745F">
        <w:rPr>
          <w:b/>
          <w:lang w:val="en-US"/>
        </w:rPr>
        <w:t>Na</w:t>
      </w:r>
      <w:r w:rsidR="007156D4" w:rsidRPr="007156D4">
        <w:rPr>
          <w:rFonts w:cs="Times New Roman (Body CS)"/>
          <w:b/>
          <w:vertAlign w:val="superscript"/>
          <w:lang w:val="en-US"/>
        </w:rPr>
        <w:t>+</w:t>
      </w:r>
      <w:r w:rsidRPr="00F3745F">
        <w:rPr>
          <w:b/>
          <w:lang w:val="en-US"/>
        </w:rPr>
        <w:t>/H</w:t>
      </w:r>
      <w:r w:rsidR="007156D4" w:rsidRPr="007156D4">
        <w:rPr>
          <w:rFonts w:cs="Times New Roman (Body CS)"/>
          <w:b/>
          <w:vertAlign w:val="superscript"/>
          <w:lang w:val="en-US"/>
        </w:rPr>
        <w:t>+</w:t>
      </w:r>
      <w:r w:rsidRPr="00F3745F">
        <w:rPr>
          <w:b/>
          <w:lang w:val="en-US"/>
        </w:rPr>
        <w:t xml:space="preserve"> EXCHANGER</w:t>
      </w:r>
      <w:r w:rsidR="007156D4">
        <w:rPr>
          <w:b/>
          <w:lang w:val="en-US"/>
        </w:rPr>
        <w:t>S</w:t>
      </w:r>
      <w:r w:rsidRPr="00F3745F">
        <w:rPr>
          <w:b/>
          <w:lang w:val="en-US"/>
        </w:rPr>
        <w:t xml:space="preserve"> (NH</w:t>
      </w:r>
      <w:r w:rsidR="00E232C1">
        <w:rPr>
          <w:b/>
          <w:lang w:val="en-US"/>
        </w:rPr>
        <w:t>E</w:t>
      </w:r>
      <w:r w:rsidRPr="00F3745F">
        <w:rPr>
          <w:b/>
          <w:lang w:val="en-US"/>
        </w:rPr>
        <w:t>)</w:t>
      </w:r>
    </w:p>
    <w:p w14:paraId="194F2276" w14:textId="77777777" w:rsidR="009C7A0E" w:rsidRDefault="009C7A0E" w:rsidP="00124676">
      <w:pPr>
        <w:rPr>
          <w:lang w:val="en-US"/>
        </w:rPr>
      </w:pPr>
    </w:p>
    <w:p w14:paraId="423FF36F" w14:textId="77777777" w:rsidR="00081C7F" w:rsidRPr="00124676" w:rsidRDefault="00081C7F" w:rsidP="00081C7F">
      <w:pPr>
        <w:rPr>
          <w:b/>
          <w:i/>
          <w:lang w:val="en-US"/>
        </w:rPr>
      </w:pPr>
      <w:r w:rsidRPr="00124676">
        <w:rPr>
          <w:b/>
          <w:i/>
          <w:lang w:val="en-US"/>
        </w:rPr>
        <w:t>Round goby (Neogobius melanostomus)</w:t>
      </w:r>
    </w:p>
    <w:p w14:paraId="2A6AB1EE" w14:textId="2F27CF8C" w:rsidR="00081C7F" w:rsidRDefault="00081C7F" w:rsidP="00081C7F">
      <w:pPr>
        <w:rPr>
          <w:b/>
          <w:i/>
          <w:lang w:val="en-US"/>
        </w:rPr>
      </w:pPr>
    </w:p>
    <w:p w14:paraId="5B39FE0B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&gt;NEME_00002007_Neogobius</w:t>
      </w:r>
    </w:p>
    <w:p w14:paraId="5AD3CDDA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MAVLRQYALCFCVLLFIWLCQASDPHRADHADDHADDHTDDHGDNHTGTDESDGHSEHGA</w:t>
      </w:r>
    </w:p>
    <w:p w14:paraId="0A8D0694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PITTLPIVTWKWPHLSTPYLVALWILVCWLCKLVLLSGVEADAKSDHHSENGHHQNASSI</w:t>
      </w:r>
    </w:p>
    <w:p w14:paraId="5F422232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SGIPIVTFKWHHVETPYTVALWIIVAGLCKLVIEANHHVTNVIPESALLICSGFILGGMV</w:t>
      </w:r>
    </w:p>
    <w:p w14:paraId="0726CE7B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WGADKKQTFKLNPTVFFYYLLPQIILDAGYSMPNKLFFTNLGGILLHAVIGTCWNAATVG</w:t>
      </w:r>
    </w:p>
    <w:p w14:paraId="76CBF0E3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LSLWGCHMGGAMGLLQYLLFGSLLSAVDPVAVIAVFEQVHVNEVLFIMVFGESLLNDGVT</w:t>
      </w:r>
    </w:p>
    <w:p w14:paraId="08E53B1D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VVLFNVFDSFVSLGGPAINAAEIVKGIISFFVVAFGGSLVGLVFGLLLSLLTRCTKNIQI</w:t>
      </w:r>
    </w:p>
    <w:p w14:paraId="5D198ABF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IEPGFVFVVGYLSYLTAEMLSLSAILSITFCGVCCQKYMNANMDEKSVTTVRYAMKVLAN</w:t>
      </w:r>
    </w:p>
    <w:p w14:paraId="37EC989B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GSETMIFVFLGITAIDKTIWVWNTGFILLTLLFVLVYRVIGVFFLTWIQNKFRLVPLDLM</w:t>
      </w:r>
    </w:p>
    <w:p w14:paraId="0AA73646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DRIIMSYGGLRGAVAYGLAALLDENKIKEKPLMIGTTLIIVYFTVVLQGITMKPLVTWLK</w:t>
      </w:r>
    </w:p>
    <w:p w14:paraId="4BD9C53D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VKRATNNELTLIEKVQNKVFNHMLVAIEDISGQKGNNYMRDKWTHFEEKWMSWFLMKPSA</w:t>
      </w:r>
    </w:p>
    <w:p w14:paraId="7C709CA2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RKKHDHLFNIFHMINLKDALEYVDKGESNGTLEFIRNDTAFIDFKKNYEDDFSDVSMPDL</w:t>
      </w:r>
    </w:p>
    <w:p w14:paraId="0735ED23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TIDMGDDTIANPYARQTRDAVPSISLEMHKQTNYGLRESENINTHHLLQQHLYKSRNQHR</w:t>
      </w:r>
    </w:p>
    <w:p w14:paraId="3AD71BFA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FRYSRSHFDLNQDENEVQEIFQRTMRNRLESFKSAKLGVAPPKPITKHPRKDTQKKMPNG</w:t>
      </w:r>
    </w:p>
    <w:p w14:paraId="69590B80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KSTEKRSYYSGDEDFEFSEGDSASGYFPRVTHRPGTGIENPSFMPDLDPRAPVQIPPWLA</w:t>
      </w:r>
    </w:p>
    <w:p w14:paraId="181B2ADC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EGELDSTAGVAPSQRAQAGLPRTPSNLNRLAPLRISTRSTDFPTSSSSQQSNELPPPPSP</w:t>
      </w:r>
    </w:p>
    <w:p w14:paraId="6547E8FA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PPYHPHKI</w:t>
      </w:r>
    </w:p>
    <w:p w14:paraId="12C19B5C" w14:textId="77777777" w:rsidR="00F3745F" w:rsidRPr="00F3745F" w:rsidRDefault="00F3745F" w:rsidP="00F3745F">
      <w:pPr>
        <w:rPr>
          <w:lang w:val="en-US"/>
        </w:rPr>
      </w:pPr>
    </w:p>
    <w:p w14:paraId="2871D86A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&gt;NEME_00018498_N-trunk_Neogobius</w:t>
      </w:r>
    </w:p>
    <w:p w14:paraId="328812A1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VTVDTSKLEHLFESKAKELPMAKKILTMVPTEEEKQQIQEAQLASPGAKGFELSYLEKVV</w:t>
      </w:r>
    </w:p>
    <w:p w14:paraId="293F8634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EVKDTVQRQSLLHHTCNLVLEKYPESTDLYSEIPAITRSAKVDFELLSENLSQLERRCKA</w:t>
      </w:r>
    </w:p>
    <w:p w14:paraId="050C38F5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SWDNLKLVAKHETKAALKNKLTEFLKDCTQRIIILKVVHRRIINRFHSFLLFLGQPSCTA</w:t>
      </w:r>
    </w:p>
    <w:p w14:paraId="40F1CE18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RNIKVTNFCRITEKFSGAVPQDSPSPVSMAAEEEAGQQEEHENMTNLLISGGSDSNGRLS</w:t>
      </w:r>
    </w:p>
    <w:p w14:paraId="177C4650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MSQVTASKEDGGAQDDATDEIMDRLVKSVTQNPSDRQSSPKSRKRSRVNRKSRAGGAGSL</w:t>
      </w:r>
    </w:p>
    <w:p w14:paraId="15A22B81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DRGGGGGARVGAEDEEDQHQDHQHGGGYKVVQWEWSYVQTPYIIATWLLVASVAKILFHF</w:t>
      </w:r>
    </w:p>
    <w:p w14:paraId="096BAF6F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SQRFTKVVPESCMLILLGLVLGGIVLIANKKQLYQLEPALFFLFLLPTIVGDAGYFMPAR</w:t>
      </w:r>
    </w:p>
    <w:p w14:paraId="0335F850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LFFDNLGAILTYAVVGTLWNAFCTGFCLYAAKVLNVIDAKVQADLMDFLLFGALISAVDP</w:t>
      </w:r>
    </w:p>
    <w:p w14:paraId="4883D760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VAVLAVFEEVHVNDTLFIIVFGESLVNDAVTVVLYKVYISFVQVGAANVQTADYFKGVAS</w:t>
      </w:r>
    </w:p>
    <w:p w14:paraId="04EA4E34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FLIVSIGGTLVGLVFAVILGFITRFTKKVRIIEPLFVFLLVYLAYLTAELFSLSAILSMT</w:t>
      </w:r>
    </w:p>
    <w:p w14:paraId="2BC6E095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FCGIGANKYVEANISQKSRTTVKYTMKTLASIAETIIFIFLGISVVDKSKWAWDTGLVSC</w:t>
      </w:r>
    </w:p>
    <w:p w14:paraId="07A276BE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TLVFILVFRAIGVVGQTWVLNRFRLVPLDKIDQVMMSYGGLRGAVAFALVVLLDGEQVKA</w:t>
      </w:r>
    </w:p>
    <w:p w14:paraId="7EB21CDA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KDYFVATTIVVVFFTVMFQGLTIKPLVKWLKVPRSTSRKPTINEEIHERAFDHILTAVED</w:t>
      </w:r>
    </w:p>
    <w:p w14:paraId="1209E27D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IAGLQGYHHWRDKWEQFDKKYLSKLLLRKSVYTKSELWEAYQKINIRDAISVIDQYQSHY</w:t>
      </w:r>
    </w:p>
    <w:p w14:paraId="2042A2AA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SRHFMPLGEKERQDREVFQRNMKIRMESSKSTRHKRHKKERSIKKRRGSDSKEESSEKPR</w:t>
      </w:r>
    </w:p>
    <w:p w14:paraId="376711A6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RNVSWHDKDRSDAEKEDDEGITFVAQKVETPKPRPKSVPAALEVSSSPPARSPSPPLSAD</w:t>
      </w:r>
    </w:p>
    <w:p w14:paraId="081CE87F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SHLPWKGGVGSPPPCVSVEATKIIPVDLQQAWNQSISSLESISSPPAPPVPDPLHPRISA</w:t>
      </w:r>
    </w:p>
    <w:p w14:paraId="581005C9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LSRLGAPRPVSYTPPSSSSSSTAAGTSFNTSNTQLLHGSFLFPDRRLKEEEEDDSFESSQ</w:t>
      </w:r>
    </w:p>
    <w:p w14:paraId="79BACBF4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ELQPLMSTLKPPAEAIPPPPHLQAPSSRGKGARRTPACTSGAWCRRPLMAARSRAAEDPP</w:t>
      </w:r>
    </w:p>
    <w:p w14:paraId="0E2F4AFA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SFRR</w:t>
      </w:r>
    </w:p>
    <w:p w14:paraId="475C0BB2" w14:textId="77777777" w:rsidR="00F3745F" w:rsidRPr="00F3745F" w:rsidRDefault="00F3745F" w:rsidP="00F3745F">
      <w:pPr>
        <w:rPr>
          <w:lang w:val="en-US"/>
        </w:rPr>
      </w:pPr>
    </w:p>
    <w:p w14:paraId="31399251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&gt;NEME_00017961_Neogobius</w:t>
      </w:r>
    </w:p>
    <w:p w14:paraId="08AF016D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MNADVFFLCLLPPIILDAGYFLPIRPFIENIGTILMFAVIGTLWNTFFIGGLLFAVCQIN</w:t>
      </w:r>
    </w:p>
    <w:p w14:paraId="3CD65777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lastRenderedPageBreak/>
        <w:t>PGYTMDLGLLPCLLFATIISAVDPVAVLAVFEEIHINELLHILVFGESLLNDAVTVVLYH</w:t>
      </w:r>
    </w:p>
    <w:p w14:paraId="05E631CC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LFEEYAGAGTVTVLDGFLGIICFLVVALGGVLVGAIYGILAAFTSRFTSHMRVIEPLFVF</w:t>
      </w:r>
    </w:p>
    <w:p w14:paraId="6B11101C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VYSYMAYLSAEMFHLSGIMALIACGAVMKPYVEANISHKSHTTVKYFLKMWSSVSETLIF</w:t>
      </w:r>
    </w:p>
    <w:p w14:paraId="08A3FA6F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IFLGVATVDGTHHSWNWIFVTATVILCLIARVIGVIGLTYLMNKVRIVKLTTKDQFIIAY</w:t>
      </w:r>
    </w:p>
    <w:p w14:paraId="15CB3C55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GGLRGAIAFSLGFLLNEEHFPQKKMFLTAIITVVFFTVFVQGMTIKPLVELLAVKKKQEA</w:t>
      </w:r>
    </w:p>
    <w:p w14:paraId="30D651B6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KRTINEEIHTQFLDHLLTGIEDICGHYGHHHWKDKLNRFNKKYLKRYLIAGTRCEEPQLL</w:t>
      </w:r>
    </w:p>
    <w:p w14:paraId="29097BE0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SFFHKMEMKHAIEQVEKGGGSNVPSALPSTVSMQNIQPKKPTVEPERMLPKLPKGKEDEI</w:t>
      </w:r>
    </w:p>
    <w:p w14:paraId="6BE20229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RNILRTNLQKTRLRLHSYNRHTLVADPFEEGISDIILRKRVIQKQMKDINNYLTVPAAPP</w:t>
      </w:r>
    </w:p>
    <w:p w14:paraId="5879CB2A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DTPVMNPQARGAKYNADNVPTFQVDLASPQSPDSVTLLNELKKVEDQGLMMKAPSSKSME</w:t>
      </w:r>
    </w:p>
    <w:p w14:paraId="5373F63B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GERDQQKLTRCLSDPGPSADEDEDEPFLK</w:t>
      </w:r>
    </w:p>
    <w:p w14:paraId="22BA0576" w14:textId="77777777" w:rsidR="00F3745F" w:rsidRPr="00F3745F" w:rsidRDefault="00F3745F" w:rsidP="00F3745F">
      <w:pPr>
        <w:rPr>
          <w:lang w:val="en-US"/>
        </w:rPr>
      </w:pPr>
    </w:p>
    <w:p w14:paraId="5570330B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&gt;NEME_00035431_Neogobius</w:t>
      </w:r>
    </w:p>
    <w:p w14:paraId="4C630928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MGTFYNLGWRGRAPWCSLLVLLLCCSNGGNCEAETPKAPEFSDPQGVKPLENEMPQAFPE</w:t>
      </w:r>
    </w:p>
    <w:p w14:paraId="0E632D69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EEKAYLPFFTMDYPRIQVPFEFTLWVLLASFAKIGFHIYHKITIWIPESCLLICIGLIVG</w:t>
      </w:r>
    </w:p>
    <w:p w14:paraId="0DD1BB83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GIMYSVKEEPPAVLRSDVFFLYMLPPIVLDSGYFMPTRPFFENMGTVLWYAVVGTLWNSV</w:t>
      </w:r>
    </w:p>
    <w:p w14:paraId="42134411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GIGMSLFAICQIDAFGLQDINLQENLLFASIISAVDPVAALNVFEDIQVNEQMYIVIFGE</w:t>
      </w:r>
    </w:p>
    <w:p w14:paraId="782711D8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GLFNDAVTVVLYNMFSFIADMPTVESADVFLGIARFMVVSLGGILFGLLFGIAAAFTTRF</w:t>
      </w:r>
    </w:p>
    <w:p w14:paraId="0DE48B3A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THKIREIEPLFVFMYSYLAYLVAELFAISSVLSIIVCAITMKYYVEENVSQRSCTTIRHV</w:t>
      </w:r>
    </w:p>
    <w:p w14:paraId="13BDD803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VKVLASISETLIFFFLGVVTITTKHEWNWAYILFTLLFAFIINPFRTIPFSKQDQFGLVY</w:t>
      </w:r>
    </w:p>
    <w:p w14:paraId="75149772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GGLRGAVCFALVFTLPDTINRKNLFVTASIAVIIFTVFIQGISIRPIVEYINIRRSNNVK</w:t>
      </w:r>
    </w:p>
    <w:p w14:paraId="3202DEA2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YNINVEIHTRTMEHLVSGIEDLCGQWSHYYWKDKFKKFNDRVLRRILLRDNRAESSIVSL</w:t>
      </w:r>
    </w:p>
    <w:p w14:paraId="3323CE2F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YKKLELQSAIDLLESPMSDLSAAPSIVCLYDERMDTSRPKKTLSTADTRKIQDMLAKNMY</w:t>
      </w:r>
    </w:p>
    <w:p w14:paraId="7FA9B909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KIRQQTLAYTNKYKLPDESHTREILIRRHASHRRSLRAASFRDPTSQNIPKSQRYFSLQP</w:t>
      </w:r>
    </w:p>
    <w:p w14:paraId="2D2C97EA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GTDLESAFVLRRRSHGRWSSSAHSAIPMSPIEERAQSPLAQNSTSTEQQENEPGEGAAAR</w:t>
      </w:r>
    </w:p>
    <w:p w14:paraId="22CCB969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GWTPEHPRENTVSTNPLLRK</w:t>
      </w:r>
    </w:p>
    <w:p w14:paraId="22F1BCF9" w14:textId="77777777" w:rsidR="00F3745F" w:rsidRPr="00F3745F" w:rsidRDefault="00F3745F" w:rsidP="00F3745F">
      <w:pPr>
        <w:rPr>
          <w:lang w:val="en-US"/>
        </w:rPr>
      </w:pPr>
    </w:p>
    <w:p w14:paraId="2EEB6F67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&gt;NEME_00015753_Neogobius</w:t>
      </w:r>
    </w:p>
    <w:p w14:paraId="191D9F2F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MASLLVSLLIYACFVVGCSSLTRPVDTPEPQSQPLSLGQNGSSDGVPSVDVPMALRVFSV</w:t>
      </w:r>
    </w:p>
    <w:p w14:paraId="20707C9B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DYHHVQAPFEIVLWIMLASLAKLAVVPESCLLIMVGLLVGGVIYGVRHSAPPTLSADAFF</w:t>
      </w:r>
    </w:p>
    <w:p w14:paraId="1669186F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LFLLPPIVLDAGYFLPGRLFFENLGTILWYAVLGTLWNVLGIGLSLYGVCLLCPSSLGDV</w:t>
      </w:r>
    </w:p>
    <w:p w14:paraId="58DB10CC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SLLHCLLFGSLIAAVDPVAVLSVFEEMHVNEQLHILVFGESLLNDAVTVVRQKQECVRVL</w:t>
      </w:r>
    </w:p>
    <w:p w14:paraId="67203DF8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YQLFESFLRMPSVSGLDILLGGSRVLVVGFGGFFLGLFFGLVAALTSRFTPRVPVIAPLF</w:t>
      </w:r>
    </w:p>
    <w:p w14:paraId="5AF64775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VFLYSYLSYLTSEMLHLSGIMAIVTCAVTMKQYVEANVSERSNSSIRYFLKMWSSVSETL</w:t>
      </w:r>
    </w:p>
    <w:p w14:paraId="352030B7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IFIFLGVSTIQDVHMWSWAFVCATLLLCLLWRASGVLLLTAVVNKVRRNKVTFRDQFIIA</w:t>
      </w:r>
    </w:p>
    <w:p w14:paraId="2EF9B4D3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YGGLRGAICFSLVFLIDDFPKKRLFITTTIIVILFTVFVQGMTIKPLVDLLDVKRKKRAL</w:t>
      </w:r>
    </w:p>
    <w:p w14:paraId="3C9ABC0C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PTVSEEIHSRLIDHLLSGIEDVVGYWGQHYWKDKFEQFNRKFLRRFLIREEHQDRSSILR</w:t>
      </w:r>
    </w:p>
    <w:p w14:paraId="172CF772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VHQELERREQRGDGETAITVLEPVSPSSLTLLHEGFFWRCSFQVELSAEPHLATLFTNQP</w:t>
      </w:r>
    </w:p>
    <w:p w14:paraId="331D9726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ESKVCVHGYLFPLPVSLGPVPHPMYDSTAVFRGFWTVLMILALLCAPIGGFLLVCGIPFY</w:t>
      </w:r>
    </w:p>
    <w:p w14:paraId="113C5244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SHKLYRVGGALLIAAACLFLSVLLLYVMWMELVDVKRYILQEKGESCPGADVQIHYGLSF</w:t>
      </w:r>
    </w:p>
    <w:p w14:paraId="522CBCCA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MVAAAAVPLVLTSGTVFMCVARALSGDKL</w:t>
      </w:r>
    </w:p>
    <w:p w14:paraId="1953732B" w14:textId="77777777" w:rsidR="00F3745F" w:rsidRPr="00F3745F" w:rsidRDefault="00F3745F" w:rsidP="00F3745F">
      <w:pPr>
        <w:rPr>
          <w:lang w:val="en-US"/>
        </w:rPr>
      </w:pPr>
    </w:p>
    <w:p w14:paraId="3175EDAC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&gt;NEME_00014717_Neogobius</w:t>
      </w:r>
    </w:p>
    <w:p w14:paraId="142BAA0B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GCLFGGFLFLIHLNVPVVINPKVFFQILLPHVILDAGYFLPVRPENLGTITMFAIVGTLW</w:t>
      </w:r>
    </w:p>
    <w:p w14:paraId="6A271134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NALFIGGGLFIVCNFWTDLSLELLPCLLFGAITSAVDPVAVLEVFEAVHINELVHILVFG</w:t>
      </w:r>
    </w:p>
    <w:p w14:paraId="77CBF458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DMSSRTLLLVLVLLVGSALHSAAAEPVDHETNHNSTPTNNTHSTHKVKKPFPVLGLNYQH</w:t>
      </w:r>
    </w:p>
    <w:p w14:paraId="6669C8DB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VQMPFEISLWVIFGSVMKLGFHMVPCLNSIVPESCLLIIVGLLFGGFIRLAGKEVPPVMN</w:t>
      </w:r>
    </w:p>
    <w:p w14:paraId="034B6130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ADVFFLFLLPPIILDAGYFLPVRPFIANLGTILMFAVVGTLWNAFFIGGLLFAMCELLPD</w:t>
      </w:r>
    </w:p>
    <w:p w14:paraId="7DDC29ED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lastRenderedPageBreak/>
        <w:t>YKLRLLPCLLFGSIISAVDPVAVLAVFEEIHINELLHILVFGESLLNDAVTRWHRDGIGR</w:t>
      </w:r>
    </w:p>
    <w:p w14:paraId="024171D9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LPRHHLLLCGSAGGLFVGAVYGILAAFTTRFTAHMRVIEPLFVFAFSYLAYLTAEICHLS</w:t>
      </w:r>
    </w:p>
    <w:p w14:paraId="23B948E8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GIMAIIACAVVMKPYVEANISQKSHTTIKYFLKMWSGVSETLIFIFLGVATVGGKNLAWN</w:t>
      </w:r>
    </w:p>
    <w:p w14:paraId="162EB32B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WIFMTATVFLLTHLMNKVRIVKLSHKDQFIIAYGGLRGAIAFSLGFLLDPDHFPEKDMFL</w:t>
      </w:r>
    </w:p>
    <w:p w14:paraId="189C3CA9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TAIITVIFFTVFVQGMTVKPLVECLAVRKKVEAKRTINEEIHTEFVDFLLTGMEDICGHR</w:t>
      </w:r>
    </w:p>
    <w:p w14:paraId="3CCFD02C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YSGEENQLLKFFHKRQIKQAIALVEKGGGTSAMPSTESMQNIQPKMPEEAPKLSQGTQNK</w:t>
      </w:r>
    </w:p>
    <w:p w14:paraId="0B720B58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IEAVLLTRLQKIRQKQQSYSRHNLPADPFEEDTSDVLLSKKVPKKQMNTYPTVSAIPPNT</w:t>
      </w:r>
    </w:p>
    <w:p w14:paraId="3129DCE7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PYPSRARTRLATGPQAQVHMEPPKAPDSMTPVDELKKDEDQKLSMKTPPSKSGE</w:t>
      </w:r>
    </w:p>
    <w:p w14:paraId="2E0C4AA8" w14:textId="77777777" w:rsidR="00F3745F" w:rsidRPr="00F3745F" w:rsidRDefault="00F3745F" w:rsidP="00F3745F">
      <w:pPr>
        <w:rPr>
          <w:lang w:val="en-US"/>
        </w:rPr>
      </w:pPr>
    </w:p>
    <w:p w14:paraId="2898E679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&gt;NEME_00032425_Neogobius</w:t>
      </w:r>
    </w:p>
    <w:p w14:paraId="0CCE88D3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MLSLWGVRLTYLMNKFRIVKILIKDLPILSYGGLQGAIAFSLGFLLYPDHFPEKDIVPVV</w:t>
      </w:r>
    </w:p>
    <w:p w14:paraId="6A63CA76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INPKVFFQILLPPIILDAGRPVRPFTENLGTNTIMSSRTLLLVLVLLVGSALHSTAAMPL</w:t>
      </w:r>
    </w:p>
    <w:p w14:paraId="115AF978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DHETNHNSTPTNDTHSTHKVKKGFPVLDINYQHVQMPFEISLWVIFGSIMKLGFHMVPRL</w:t>
      </w:r>
    </w:p>
    <w:p w14:paraId="6A2139F2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NSIVPESCLLIIVGLLLGGFIRLAGIEVVMNADVFFLFLLPPIILDAGYFLSVRPFMENL</w:t>
      </w:r>
    </w:p>
    <w:p w14:paraId="17B8F273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GTILMFAVVGTLWNAFFIGGLLFAVCKLIPGSKLQLLHCLLFGSIISAVDPVAVLAVFEE</w:t>
      </w:r>
    </w:p>
    <w:p w14:paraId="2D39F115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IHINELLHVLVFGESLLNDAVTLEYAGAGTVTALDGFLGIISFFVVALGGLFVGAVYGIL</w:t>
      </w:r>
    </w:p>
    <w:p w14:paraId="22E27B29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AAITTRFTSHMSVIEPLFVFAFSYMAYLTAEIFHLSGIMALIASAVVMKPYVEANISQKS</w:t>
      </w:r>
    </w:p>
    <w:p w14:paraId="659BA723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RTTIKYFLKMWSGVSETLIFIFLGVATVGGKNLTWNWIFMTATGRIVKLSNKDQFIIAYG</w:t>
      </w:r>
    </w:p>
    <w:p w14:paraId="1F67E25A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GLRGAIAFSLGFLLDPDHFPEKDMFLTAIITVIFFTVFVQGMTIKPLVECLAVRKKQKAK</w:t>
      </w:r>
    </w:p>
    <w:p w14:paraId="6F635B1A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RTINEEIHVEMEPIQREVFEEVADHRIQRGGEPAAYREMTQAIELVEKGGGTSAMPSTVS</w:t>
      </w:r>
    </w:p>
    <w:p w14:paraId="51AAEE6E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KQNIQPKIPEVGPKLSQGTQDDIAAVLLTNLQKIRQKQPNYSRHTLPDDPDEKTSNLLLR</w:t>
      </w:r>
    </w:p>
    <w:p w14:paraId="2589C0B6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NRVAKEKNTYPTVSAFPPTRPTQKNQTGLSFVKSPQAQTTKSNTDNEVTVQVHMEPPRSP</w:t>
      </w:r>
    </w:p>
    <w:p w14:paraId="30B2DC49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DSVTLEDEDQELSMKTPPSKSGE</w:t>
      </w:r>
    </w:p>
    <w:p w14:paraId="58B9B203" w14:textId="77777777" w:rsidR="00F3745F" w:rsidRPr="00F3745F" w:rsidRDefault="00F3745F" w:rsidP="00F3745F">
      <w:pPr>
        <w:rPr>
          <w:lang w:val="en-US"/>
        </w:rPr>
      </w:pPr>
    </w:p>
    <w:p w14:paraId="66EF0098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&gt;NEME_00008682_Neogobius</w:t>
      </w:r>
    </w:p>
    <w:p w14:paraId="79F6A972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MKSITESCPAGSAPAAAASYTRCMSVSAESSETLLSGCMYRVLWKSFQSNNAETERQAEE</w:t>
      </w:r>
    </w:p>
    <w:p w14:paraId="06CF7FA4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SHRQDSANLLIFIMLLTLTILTIWLFKHRRFRFLHETGLAMIYGLLVGVILRFGVHVPPS</w:t>
      </w:r>
    </w:p>
    <w:p w14:paraId="6160688E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TSDVVLSCAVNASPATLLVNVSGRFYEYTLKGEVSRAKGHQVQDDEMLRKVTFDPEVFFN</w:t>
      </w:r>
    </w:p>
    <w:p w14:paraId="4A97EF58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ILLPPIIFHAGYSLKRRHFFRNIGSILAYAFVGTVISCFVIGLIMYGFVSFMKVVGQLGG</w:t>
      </w:r>
    </w:p>
    <w:p w14:paraId="41C5E20E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DFFFTDCLFFGAIVSATDPVTVLAIFNELKVDVDLYALLFGESVLNDAVAIVLSSVLLRF</w:t>
      </w:r>
    </w:p>
    <w:p w14:paraId="5F7DF9D1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QKQSRQAFVSSGDRGPVLLQGDHEMMGQNDTGTSRSIVAYQPVGDNSHSFEAMAMLKSFG</w:t>
      </w:r>
    </w:p>
    <w:p w14:paraId="7EE5B2BE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VFLGVFSGAFALGVATGVFTKLRDFPLLETALFFLMSWSTFLLAEACGFTGVVAVLFCGI</w:t>
      </w:r>
    </w:p>
    <w:p w14:paraId="4D0731D6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TQAHYTYNNLSPDSQDRTKQLFELLNFLAENFIFSYMGLTLFTFQSHVFNPLFIIGAFLA</w:t>
      </w:r>
    </w:p>
    <w:p w14:paraId="280FC0AD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VFLGRAANIYPLSFLLNLGRRNKIGSNVQHVMMFAGLRGAMTFALSIRDTATYARQMMFS</w:t>
      </w:r>
    </w:p>
    <w:p w14:paraId="7F5F6FD4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TTLLIVFFTVWVCGGGTTPMLSFMSIPVGVDSDQENTSTTVLDGSQRRNTKHESAWPFRI</w:t>
      </w:r>
    </w:p>
    <w:p w14:paraId="0B52270F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WYNFDRNDSSLHLWLFMVQVNFEIHTTNTITVLVLDSVHSYLKPLLTHSGPPLTATLPSC</w:t>
      </w:r>
    </w:p>
    <w:p w14:paraId="69B1147B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CGPIARCLTSPQAYENEGPLHDDDDFILNDASVSSMFADVTVSTDASGSRTVNRKRSGAG</w:t>
      </w:r>
    </w:p>
    <w:p w14:paraId="496BAF10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LHDDGLDNELAQSENEIAIRGTRLVLPMDDPLDPPPQSHCPLRPPRPNLTRAGTDCRQPP</w:t>
      </w:r>
    </w:p>
    <w:p w14:paraId="4327E6BC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DSPNSTALHPRLHPSVPGESVKMADGGTHCLYCREDLGGKKFVRNEGRPVCVRCHTKFCA</w:t>
      </w:r>
    </w:p>
    <w:p w14:paraId="6CCB7FAE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NACHECHRPISVETKELTHKNRHWHEECFRCAKCYKPLAKEPFSTKDERILCGKCCSRED</w:t>
      </w:r>
    </w:p>
    <w:p w14:paraId="55EE17B1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APRCHGCYKPILAGTESMEYKGNSWHEDCFTCTNCKRPIGTQSFLSKGDDIFCSSCYDKK</w:t>
      </w:r>
    </w:p>
    <w:p w14:paraId="2A0FC748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FAKQCFSCKKPITSGGVTYQEQPWHGHCFVCTSCSKPLAGTSFTTHQDQAFCVDCYKSSV</w:t>
      </w:r>
    </w:p>
    <w:p w14:paraId="3A5CD0CD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AKKCAACHNPITGFGKGINVITFEGSSWHEYCFNCKRCSLSLSNKRFVANGKDILCSDCG</w:t>
      </w:r>
    </w:p>
    <w:p w14:paraId="15C3126E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NK</w:t>
      </w:r>
    </w:p>
    <w:p w14:paraId="77A6C426" w14:textId="77777777" w:rsidR="00F3745F" w:rsidRPr="00F3745F" w:rsidRDefault="00F3745F" w:rsidP="00F3745F">
      <w:pPr>
        <w:rPr>
          <w:lang w:val="en-US"/>
        </w:rPr>
      </w:pPr>
    </w:p>
    <w:p w14:paraId="53BFDCDD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&gt;NEME_00003765_Neogobius"</w:t>
      </w:r>
    </w:p>
    <w:p w14:paraId="0288FC41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MRRYRGSHGARLGVWRMPLVFAVLVTGLSSGGKASDAMEELATEKEAEESHRQDSVNLLT</w:t>
      </w:r>
    </w:p>
    <w:p w14:paraId="5C4207A7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lastRenderedPageBreak/>
        <w:t>FILLLTLTILTIWLFKHRRVRFLHETGLAMIYGLLVGVILRYGIPATSYHNQTPLSCSLK</w:t>
      </w:r>
    </w:p>
    <w:p w14:paraId="6C2C7ACB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KGPASTLLLNVSGKFFEYSLKGEINLKDIHNVEQNDMLRKVTFDPEVFFNILLPPIIFHA</w:t>
      </w:r>
    </w:p>
    <w:p w14:paraId="016FA886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GYSLKKRHFFRNLGSILTYAFIGTVVSCFVIGNLMYGVVKLMQVTGQLLDKVYYTDCLFF</w:t>
      </w:r>
    </w:p>
    <w:p w14:paraId="33A0CA03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GAIISATDPVTVLAIFNELHADGDLYALLFGESVMNDAVAIVLSSSIVAYQPSGANTHKF</w:t>
      </w:r>
    </w:p>
    <w:p w14:paraId="3A72AACF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DASALFKSIGVFIGIFSGSFVMGAANGVVTALISFTSVLHVSQITHNVFTKLHCFPLLET</w:t>
      </w:r>
    </w:p>
    <w:p w14:paraId="5C0FA4BF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ALFFLMSWSTFLLAEACGFTGVVALFEVLHFLAENFIFSYMGLALFTFQNHVFSPIFIIG</w:t>
      </w:r>
    </w:p>
    <w:p w14:paraId="5F3017F0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AFIAIFIGRALNIYPLSFLLNLGRQHKISGNFQHMMMFAGLRGAMAFALAIRDTATYARQ</w:t>
      </w:r>
    </w:p>
    <w:p w14:paraId="5313493F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MMFSTTLLIVFFTVWVFGGGTTPMLSWLHIRVGVDPDQDFQPTADSFQVLQGDGSQDQSR</w:t>
      </w:r>
    </w:p>
    <w:p w14:paraId="25EDE7C8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TKQESAWFFRLWYTFDHNYLKPILTHSGPPLTSTLPSYCGPLASCLTSPQAYEDDDQVGE</w:t>
      </w:r>
    </w:p>
    <w:p w14:paraId="32E19ABB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PDTDSIRNDQDLTFMFGDTALTANGTSADRGRVDEGGPSWSVNGKRSASTSEEALERDLD</w:t>
      </w:r>
    </w:p>
    <w:p w14:paraId="13F9BED2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SRDQELLSRGTRLVFPTQDQ</w:t>
      </w:r>
    </w:p>
    <w:p w14:paraId="6F1A2B52" w14:textId="77777777" w:rsidR="00F3745F" w:rsidRPr="00F3745F" w:rsidRDefault="00F3745F" w:rsidP="00F3745F">
      <w:pPr>
        <w:rPr>
          <w:lang w:val="en-US"/>
        </w:rPr>
      </w:pPr>
    </w:p>
    <w:p w14:paraId="59FCC8FF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&gt;NEME_00001997_Neogobius</w:t>
      </w:r>
    </w:p>
    <w:p w14:paraId="51B7C12B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MAYLSAEVFHLSGIMSLISCGVMMRPYVEANISHKSYTTIKYFLKMWSSVSETLIFIFLG</w:t>
      </w:r>
    </w:p>
    <w:p w14:paraId="117A62FE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VSTVVGPHSWNWTFVIVTVILCLVSRVLGVIGLTYIINKFRIVKLTKKDQFIVAYGGLRG</w:t>
      </w:r>
    </w:p>
    <w:p w14:paraId="1F3471FB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AIAFSLGFLLKDDDELKNMFLTAIITVIFFTVFVQTYVKRCLIAGDRSMEPQLISFYNKM</w:t>
      </w:r>
    </w:p>
    <w:p w14:paraId="3A057D81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EMKQAMMLVESGSSSKLPSLVSTASLQNIQKMSKKRAMPSISKKREDEIRKVLRGNLQKT</w:t>
      </w:r>
    </w:p>
    <w:p w14:paraId="7FAC9719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RQRLRSYSRHDLMDPFEDNVSEIRFRKQRVEMERRRTVLFVAEHRCFIESASIIMSRLYV</w:t>
      </w:r>
    </w:p>
    <w:p w14:paraId="1B2DA71A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GRLSYRAREKDVERFFKGYGKILEVDLKNGYGFVEFDDPRDADDAVYDLNGKELCGERVI</w:t>
      </w:r>
    </w:p>
    <w:p w14:paraId="41703E3A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VEHTKGPRRDGGGGGEEGDTGAAEATVEEEEEEAGEEEEEAAAAAAEPGEADYMRQAGEV</w:t>
      </w:r>
    </w:p>
    <w:p w14:paraId="0A10103D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TYADTHKGRKNEGVIEFRLYADMKRALEKLDGTEVNGRKIRLIEDRPGARRRRSYSRSRS</w:t>
      </w:r>
    </w:p>
    <w:p w14:paraId="254BAD7B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RSRSRRSRKSRSRSMSSSRSRSRSRAAASRSRSRSRSKKGKAKGKKEDEERSQKNKDQSR</w:t>
      </w:r>
    </w:p>
    <w:p w14:paraId="634B1FCC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SRSRSRSHSSKPKKSKKEAKKNKKDVSRSPSRSKSRSKSRSKSGTKDRPKKSGSEGRDAP</w:t>
      </w:r>
    </w:p>
    <w:p w14:paraId="540FC653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RSDTEGADGDRTSRSRSRSPVKSKSRARSKSRSKSMSKSRSPSPTNGKRRSVSRSPSRSV</w:t>
      </w:r>
    </w:p>
    <w:p w14:paraId="7C384999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SRSKSRSLSRSRSRS</w:t>
      </w:r>
    </w:p>
    <w:p w14:paraId="166C5E8E" w14:textId="77777777" w:rsidR="00F3745F" w:rsidRPr="00F3745F" w:rsidRDefault="00F3745F" w:rsidP="00F3745F">
      <w:pPr>
        <w:rPr>
          <w:lang w:val="en-US"/>
        </w:rPr>
      </w:pPr>
    </w:p>
    <w:p w14:paraId="56743DAF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&gt;NEME_00008284_Neogobius</w:t>
      </w:r>
    </w:p>
    <w:p w14:paraId="446F4315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MSFPVTVGGAWRAMGTRWPFVLVSLSVCACVCRAASPQEEEDSAMENIVTEKKAEESHRQ</w:t>
      </w:r>
    </w:p>
    <w:p w14:paraId="7B6D54AB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DSADLLIFILLLTLTILTIWLFKHRRFRFLHETGLAMIYGLLVGVVLRYGIHMPRDGTSV</w:t>
      </w:r>
    </w:p>
    <w:p w14:paraId="2C560E5F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MLNCHVNASPATVLVNVSGKFYEYTLKRVLSSSGNKVDDVSDNENEMLRKVTFDPEVFFN</w:t>
      </w:r>
    </w:p>
    <w:p w14:paraId="7C721BDD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ILLPPIIFHAGYSLKRRHFFRNMGSILAYAFLGTVVSCFIIGLLMYGTVTLMKHVGQLHG</w:t>
      </w:r>
    </w:p>
    <w:p w14:paraId="40A3E6D2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EFFFTDCLFFGAIVSATDPVTVLAIFHELQVEPDLYALLFGESVLNDAVAVVLSSSIVAY</w:t>
      </w:r>
    </w:p>
    <w:p w14:paraId="6ADAD1BD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QPTGDNSHTFEGMALLKSFGMFLGIFSGSFALEIFGHLNCCIYVTKFTKLRDFQLLETAL</w:t>
      </w:r>
    </w:p>
    <w:p w14:paraId="67AD3C7D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FFLMSWSTFLLAEACGFTGVVAVLFCGITQAHYTYNNLSRLRGAMTFALAIRDTATYARQ</w:t>
      </w:r>
    </w:p>
    <w:p w14:paraId="7BF678EC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MMFSTTLLIVFFTVWICGGGTTQMLSCQRIRYLKPILTHSGPPLTATLPPCCGPLARILT</w:t>
      </w:r>
    </w:p>
    <w:p w14:paraId="3989FD0E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SPQAFENEGQLKDDDSDLILTDDINLAYGDITVNTDGSGVHTSSGAGFASGMSSEDLDRE</w:t>
      </w:r>
    </w:p>
    <w:p w14:paraId="7DBDDDB8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LTCGDNEHSFFIKGPRHYMSSTMTDRFDCYYCRDNLHGKKYVKKDDKHVCPKCFDKLCAN</w:t>
      </w:r>
    </w:p>
    <w:p w14:paraId="77EFE1AA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TCAECRRPIGADAKELHHKNRHWHEDCFRCAKCYKPLASEPFCARDDGKIMCGKCSSRED</w:t>
      </w:r>
    </w:p>
    <w:p w14:paraId="48B1207B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GNRCQGCYKVVMPGSQNVEYKNKVWHEECFTCFECKQPIRTQSFLAKGDDIYCAPCHDKK</w:t>
      </w:r>
    </w:p>
    <w:p w14:paraId="4E37F3E9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FAKKCFHCKQPITSGGISYQDQPWHSECFVCATCRKPLAGTRFTSHDNHAYCVDCYKTDV</w:t>
      </w:r>
    </w:p>
    <w:p w14:paraId="53951AB1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AKKCHGCKNPITGFGHGTNVVNYEGYSWHEYCFNCKKCCLSLANKRFVISGDHVYCPDCA</w:t>
      </w:r>
    </w:p>
    <w:p w14:paraId="1A2DEB78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KKL</w:t>
      </w:r>
    </w:p>
    <w:p w14:paraId="6EAF1509" w14:textId="77777777" w:rsidR="00F3745F" w:rsidRPr="00F3745F" w:rsidRDefault="00F3745F" w:rsidP="00F3745F">
      <w:pPr>
        <w:rPr>
          <w:lang w:val="en-US"/>
        </w:rPr>
      </w:pPr>
    </w:p>
    <w:p w14:paraId="4DC6EE2F" w14:textId="77777777" w:rsidR="00F3745F" w:rsidRPr="00F3745F" w:rsidRDefault="00F3745F" w:rsidP="00F3745F">
      <w:pPr>
        <w:rPr>
          <w:lang w:val="en-US"/>
        </w:rPr>
      </w:pPr>
    </w:p>
    <w:p w14:paraId="63AC5AE9" w14:textId="77777777" w:rsidR="00F3745F" w:rsidRPr="00F3745F" w:rsidRDefault="00F3745F" w:rsidP="00F3745F">
      <w:pPr>
        <w:rPr>
          <w:lang w:val="en-US"/>
        </w:rPr>
      </w:pPr>
    </w:p>
    <w:p w14:paraId="662894AD" w14:textId="77777777" w:rsidR="00F3745F" w:rsidRPr="00F3745F" w:rsidRDefault="00F3745F" w:rsidP="00F3745F">
      <w:pPr>
        <w:rPr>
          <w:lang w:val="en-US"/>
        </w:rPr>
      </w:pPr>
    </w:p>
    <w:p w14:paraId="3DDCB09A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&gt;NEME_00018498_Neogobius</w:t>
      </w:r>
    </w:p>
    <w:p w14:paraId="566FD22B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lastRenderedPageBreak/>
        <w:t>LSSLFTPLSGCAHAAMASITCRVQYLEDSDPFVCTNFPEPRRPPLVELGQDLPLSEQIAG</w:t>
      </w:r>
    </w:p>
    <w:p w14:paraId="1ADEADBD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IHNLLNAPLKLEECTLQLSPSGNYLDLDSSLSEQRDELENFYADVEKGKKPIVILRTQLS</w:t>
      </w:r>
    </w:p>
    <w:p w14:paraId="6BBBF7A3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VRVHSILEKLYNSHGPELRRSLFSLKQLFEDDKDLVPEFVASEGEKPWSYIIEVLDERNL</w:t>
      </w:r>
    </w:p>
    <w:p w14:paraId="25180919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ADTELLMFTMTLINKTLAALPEQDSFYDVTDRLEELGMEKIIQKHLNNNATEPDLRAQFT</w:t>
      </w:r>
    </w:p>
    <w:p w14:paraId="2621D8AE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IYENALKYEDGETDDLLSPYPRKERRKPASSSDQDTLRKSRRASSQNLPDLLPSTSSSSS</w:t>
      </w:r>
    </w:p>
    <w:p w14:paraId="7B824175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SSASPSPTSSLQNRVPSPTVTSPLPTQNNKAPTFTLLSPTQDVLSPTISSPSPTENPMSP</w:t>
      </w:r>
    </w:p>
    <w:p w14:paraId="4F1612D3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YVLSPSPTQDGDYLDLTNYVPSPTISTPTLTPTSPDLNANVFSPAEDTASPPHSHKSDSR</w:t>
      </w:r>
    </w:p>
    <w:p w14:paraId="1CDD0318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PTSPLAVNSDQSSPASSPATSQRGSPLPTHTVPNGNVATEQEAKVPQSPGRSFLSHHMSA</w:t>
      </w:r>
    </w:p>
    <w:p w14:paraId="65CC6C69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LGLGRKSRLFSKNSSISEEPSAAHSPASPEPSHSEQQQQEQPQSKSEGKTIFKDNFLRNL</w:t>
      </w:r>
    </w:p>
    <w:p w14:paraId="6E67D6ED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AATQWEKRRKSKLQRSRRSSADDLAAPSPPPTEETGSAEAEEQTPQSPTNRAPDTNGHTE</w:t>
      </w:r>
    </w:p>
    <w:p w14:paraId="20AD39AF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PQNDTSSYQRHCSTLSDDKKFVLDMLYSKSNPGPLSPTEPSTEEGQQTERDLLDEEDIDV</w:t>
      </w:r>
    </w:p>
    <w:p w14:paraId="308AC485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LDMDTFDSSQAFTVSGVPPPPPPPPGAGPPPPPPLPPPPGLPSAAPPPPPPPPPPPPPGA</w:t>
      </w:r>
    </w:p>
    <w:p w14:paraId="56A1E2E7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APPPPPPPPPVLNAVKASPLGDAPKKKKTVKLFWRELKHADGGDQKCRFGRGTVWASLDK</w:t>
      </w:r>
    </w:p>
    <w:p w14:paraId="1B8AA7CA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VTVDTSKLEHLFESKAKELPMAKKILTMVPTEEEKQQIQEAQLASPGAKGFELSYLEKVV</w:t>
      </w:r>
    </w:p>
    <w:p w14:paraId="3153AB21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EVKDTVQRQSLLHHTCNLVLEKYPESTDLYSEIPAITRSAKVDFELLSENLSQLERRCKA</w:t>
      </w:r>
    </w:p>
    <w:p w14:paraId="71D8D40C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SWDNLKLVAKHETKAALKNKLTEFLKDCTQRIIILKVVHRRIINRFHSFLLFLGQPSCTA</w:t>
      </w:r>
    </w:p>
    <w:p w14:paraId="264BC001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RNIKVTNFCRITEKFSGAVPQDSPSPVSMAAEEEAGQQEEHENMTNLLISGGSDSNGRLS</w:t>
      </w:r>
    </w:p>
    <w:p w14:paraId="4311B2B7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MSQVTASKEDGGAQDDATDEIMDRLVKSVTQNPSDRQSSPKSRKRSRVNRKSRAGGAGSL</w:t>
      </w:r>
    </w:p>
    <w:p w14:paraId="1901F3D8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DRGGGGGARVGAEDEEDQHQDHQHGGGYKVVQWEWSYVQTPYIIATWLLVASVAKILFHF</w:t>
      </w:r>
    </w:p>
    <w:p w14:paraId="7AF46561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SQRFTKVVPESCMLILLGLVLGGIVLIANKKQLYQLEPALFFLFLLPTIVGDAGYFMPAR</w:t>
      </w:r>
    </w:p>
    <w:p w14:paraId="0CE2381F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LFFDNLGAILTYAVVGTLWNAFCTGFCLYAAKVLNVIDAKVQADLMDFLLFGALISAVDP</w:t>
      </w:r>
    </w:p>
    <w:p w14:paraId="5D8FB6BB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VAVLAVFEEVHVNDTLFIIVFGESLVNDAVTVVLYKVYISFVQVGAANVQTADYFKGVAS</w:t>
      </w:r>
    </w:p>
    <w:p w14:paraId="6D6209FC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FLIVSIGGTLVGLVFAVILGFITRFTKKVRIIEPLFVFLLVYLAYLTAELFSLSAILSMT</w:t>
      </w:r>
    </w:p>
    <w:p w14:paraId="6525F185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FCGIGANKYVEANISQKSRTTVKYTMKTLASIAETIIFIFLGISVVDKSKWAWDTGLVSC</w:t>
      </w:r>
    </w:p>
    <w:p w14:paraId="7BAF6796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TLVFILVFRAIGVVGQTWVLNRFRLVPLDKIDQVMMSYGGLRGAVAFALVVLLDGEQVKA</w:t>
      </w:r>
    </w:p>
    <w:p w14:paraId="1325D164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KDYFVATTIVVVFFTVMFQGLTIKPLVKWLKVPRSTSRKPTINEEIHERAFDHILTAVED</w:t>
      </w:r>
    </w:p>
    <w:p w14:paraId="2CDEB262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IAGLQGYHHWRDKWEQFDKKYLSKLLLRKSVYTKSELWEAYQKINIRDAISVIDQYQSHY</w:t>
      </w:r>
    </w:p>
    <w:p w14:paraId="766E3742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SRHFMPLGEKERQDREVFQRNMKIRMESSKSTRHKRHKKERSIKKRRGSDSKEESSEKPR</w:t>
      </w:r>
    </w:p>
    <w:p w14:paraId="7D4AE120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RNVSWHDKDRSDAEKEDDEGITFVAQKVETPKPRPKSVPAALEVSSSPPARSPSPPLSAD</w:t>
      </w:r>
    </w:p>
    <w:p w14:paraId="3CAB7619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SHLPWKGGVGSPPPCVSVEATKIIPVDLQQAWNQSISSLESISSPPAPPVPDPLHPRISA</w:t>
      </w:r>
    </w:p>
    <w:p w14:paraId="18DE5F19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LSRLGAPRPVSYTPPSSSSSSTAAGTSFNTSNTQLLHGSFLFPDRRLKEEEEDDSFESSQ</w:t>
      </w:r>
    </w:p>
    <w:p w14:paraId="25F2F689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ELQPLMSTLKPPAEAIPPPPHLQAPSSRGKGARRTPACTSGAWCRRPLMAARSRAAEDPP</w:t>
      </w:r>
    </w:p>
    <w:p w14:paraId="2551FE69" w14:textId="74E89EF0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SFRR</w:t>
      </w:r>
    </w:p>
    <w:p w14:paraId="065D74FA" w14:textId="4A5D60F4" w:rsidR="00F3745F" w:rsidRDefault="00F3745F" w:rsidP="00081C7F">
      <w:pPr>
        <w:rPr>
          <w:b/>
          <w:i/>
          <w:lang w:val="en-US"/>
        </w:rPr>
      </w:pPr>
    </w:p>
    <w:p w14:paraId="7B5D4B13" w14:textId="77777777" w:rsidR="00F3745F" w:rsidRDefault="00F3745F" w:rsidP="00081C7F">
      <w:pPr>
        <w:rPr>
          <w:b/>
          <w:i/>
          <w:lang w:val="en-US"/>
        </w:rPr>
      </w:pPr>
    </w:p>
    <w:p w14:paraId="5A38D1AC" w14:textId="77777777" w:rsidR="00081C7F" w:rsidRDefault="00081C7F" w:rsidP="00081C7F">
      <w:pPr>
        <w:rPr>
          <w:b/>
          <w:i/>
          <w:lang w:val="en-US"/>
        </w:rPr>
      </w:pPr>
      <w:r w:rsidRPr="00124676">
        <w:rPr>
          <w:b/>
          <w:i/>
          <w:lang w:val="en-US"/>
        </w:rPr>
        <w:t xml:space="preserve">Zebrafish (Danio rerio) </w:t>
      </w:r>
    </w:p>
    <w:p w14:paraId="50D0A7FF" w14:textId="31F7BDD9" w:rsidR="00081C7F" w:rsidRDefault="00081C7F" w:rsidP="00081C7F">
      <w:pPr>
        <w:rPr>
          <w:lang w:val="en-US"/>
        </w:rPr>
      </w:pPr>
    </w:p>
    <w:p w14:paraId="29C894DC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&gt;tr|A3KPJ8|A3KPJ8_DANRE_Danio</w:t>
      </w:r>
    </w:p>
    <w:p w14:paraId="0F038BB9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MAFSTLLLAFLVVSGALHEAAAGLDFYGAEGKQNYSSRSSAEGSASSGNSSHSATITTLP</w:t>
      </w:r>
    </w:p>
    <w:p w14:paraId="1613FCD8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IVTWKWHHVETPYLVALWILTCWLCKLVTELNHNITSVIPESGLLIILGFILGGIVWGAD</w:t>
      </w:r>
    </w:p>
    <w:p w14:paraId="17D7ACA2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KAQTFKLIPVNFFYYLLPQIILDASYCMPNKLFFGNLGAILVHAIIGTCWNAGTVGIALW</w:t>
      </w:r>
    </w:p>
    <w:p w14:paraId="4806853D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ACYEGGAMGTLNIGCLQFLLFGALMSAVDPVAVIAVFEEVHVNEVLYILVFGESLLNDGV</w:t>
      </w:r>
    </w:p>
    <w:p w14:paraId="3D324C74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TVVLYNVFDAFVSLGGPKINAAEIIKGIVSFAVVAFGGSFLGVVFAVLTSMLTRVTKNVQ</w:t>
      </w:r>
    </w:p>
    <w:p w14:paraId="4DABC912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IIEAGFIIVLGYLSYLTAEMLSLSAILSLTFCGVCCQKYINANMDEKSVTCLRYSLKVLA</w:t>
      </w:r>
    </w:p>
    <w:p w14:paraId="524D8397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NGSETMIFVFLGVSAIDQTIWVWNTGFILLTLLFIVVFRMMGVFFLNWILNQSRLIPIDL</w:t>
      </w:r>
    </w:p>
    <w:p w14:paraId="02BE1FB6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TDQLVMGYGGLRGAVAYGLAASLDENKIPEKNLMLGTTLIVVYFTVILQGITMKPLVNWL</w:t>
      </w:r>
    </w:p>
    <w:p w14:paraId="52D33327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KVKKATQSDLTLNGKLNNRVFEHTLTGMEDICGRMGDNWWTRHWNHFEEKYVCWLLMTSE</w:t>
      </w:r>
    </w:p>
    <w:p w14:paraId="0B5E3531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lastRenderedPageBreak/>
        <w:t>ARKRNDKILDAFHKLNVEDATKYVNEGESKGSLAFIRSYDSASVDFKKKLALEYADIIPD</w:t>
      </w:r>
    </w:p>
    <w:p w14:paraId="382B50FF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IMADMSEYDFDIDSVPVTSVMKNPIPSVSLDIHEQERRGMSNDLNAHHLLEQHLYKSRRN</w:t>
      </w:r>
    </w:p>
    <w:p w14:paraId="70CF2951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NRATYSRSHYNTSENPDEMQEIFQRTMRNRLESFKSAKMGVNPAKKVSKHPKKDAPHKPN</w:t>
      </w:r>
    </w:p>
    <w:p w14:paraId="5670EABB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GKPADPNRDHLYGDEDFEFSADSASSSENTGQFPRRVINTTGAGVDNPAYIPELDTSPSM</w:t>
      </w:r>
    </w:p>
    <w:p w14:paraId="44E9EDC3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RNPPWQTETGHNTAVAPSQRAQGRLPWTPTNLRRLAPLRVSSRSTDSFAMPEPAADEETP</w:t>
      </w:r>
    </w:p>
    <w:p w14:paraId="5D5325E8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EEKPATHHTRL</w:t>
      </w:r>
    </w:p>
    <w:p w14:paraId="59E22DD7" w14:textId="77777777" w:rsidR="00F3745F" w:rsidRPr="00F3745F" w:rsidRDefault="00F3745F" w:rsidP="00F3745F">
      <w:pPr>
        <w:rPr>
          <w:lang w:val="en-US"/>
        </w:rPr>
      </w:pPr>
    </w:p>
    <w:p w14:paraId="550574E9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&gt;tr|A9XP97|A9XP97_DANRE_Danio</w:t>
      </w:r>
    </w:p>
    <w:p w14:paraId="4D62E663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MAFSTLLLAFLVVSGALHEAAAGLDFYGAEGKQNYSSRSSAEGSASSGNSSHSATITTLP</w:t>
      </w:r>
    </w:p>
    <w:p w14:paraId="662D3256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IVTWKWHHVETPYLVALWILTCWICKLVTELNHNITSVIPESGLLIILGFILGGIVWGAD</w:t>
      </w:r>
    </w:p>
    <w:p w14:paraId="6EF10D4B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KAQTFKLIPVNFFFYLLPQIILDASYCMPNKLFFGNLGAILVHAIIGTCWNAGTVGIALW</w:t>
      </w:r>
    </w:p>
    <w:p w14:paraId="3097E059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ACYEGGAMGTLNIGCLQFLLFGALMSAVDPVAVIAVFEEVHVNEVLYILVFGESLLNDGV</w:t>
      </w:r>
    </w:p>
    <w:p w14:paraId="4D86719A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TVVLYNVFDAFVSLGGPKINAAEIIKGIVSFAVVAFGGSFLGVVFAVLTSMLTRVTKNVQ</w:t>
      </w:r>
    </w:p>
    <w:p w14:paraId="39C0EE6C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IIEAGFIIVLGYLSYLTAEMLSLSAILSLTFCGVCCQKYINANMDEKSVTCLRYSLKVLA</w:t>
      </w:r>
    </w:p>
    <w:p w14:paraId="39877808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NGSETMIFVFLGVSAIDQTIWVWNTGFILLTLLFIVVFRMMGVFFLNWILNQSRLIPIDL</w:t>
      </w:r>
    </w:p>
    <w:p w14:paraId="1D1499BC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TDQLVMGYGGLRGAVAYGLAASLDENKIPEKNLMLGTTLIVVYFTVILQGITMKPLVNWL</w:t>
      </w:r>
    </w:p>
    <w:p w14:paraId="3A5A7812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KVKKATQSDLTLNGKLNNRVFEHTLTGMEDICGRMGDNWWTRHWNHFEEKYVCWLLMTSE</w:t>
      </w:r>
    </w:p>
    <w:p w14:paraId="3BBD1BE9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ARKRNDKILDAFHKLNVEDATKYVNEGESKGSLAFIRSYDSASVDFKKKLALEYADIIPD</w:t>
      </w:r>
    </w:p>
    <w:p w14:paraId="60E49D86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IMADMSEYDFDIDSVPVTSVMKNPIPSVSLDIHEQERRGMSNDLNAHHLLEQHLYKSRRN</w:t>
      </w:r>
    </w:p>
    <w:p w14:paraId="3D7BFC64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NRATYSRSHYNTSENPDEMQEIFQRTMGNRLESFKSAKMGVNPAKKVSKHPKKDAPHKPN</w:t>
      </w:r>
    </w:p>
    <w:p w14:paraId="588E5295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GKPADPNRDHLYGDEDFEFSADSASSSENTCQFPRRVINTTGAGVDNPAYIPELDTSPSM</w:t>
      </w:r>
    </w:p>
    <w:p w14:paraId="6702F831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RNPPWQTETGHNTAVAPSQRAQGRLPWTPTNLRRLAPLRVSSRSTDSFAMPEPAADEETP</w:t>
      </w:r>
    </w:p>
    <w:p w14:paraId="77F85660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EEKPATHHTRL</w:t>
      </w:r>
    </w:p>
    <w:p w14:paraId="0D169445" w14:textId="77777777" w:rsidR="00F3745F" w:rsidRPr="00F3745F" w:rsidRDefault="00F3745F" w:rsidP="00F3745F">
      <w:pPr>
        <w:rPr>
          <w:lang w:val="en-US"/>
        </w:rPr>
      </w:pPr>
    </w:p>
    <w:p w14:paraId="3642C40E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&gt;tr|B7ZVJ6|B7ZVJ6_DANRE_Danio</w:t>
      </w:r>
    </w:p>
    <w:p w14:paraId="3A680E46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MASSTYICLLRAAFLVCLVYPLVKGNSVEVSDPHHHQTENLTGLPIVTFKWHHVETPYLV</w:t>
      </w:r>
    </w:p>
    <w:p w14:paraId="44F86E51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ALWVFVAGLAKLSVIQLNHSITGVFPESGLLIILGFILGGIVVGADKAQTFKLLPSTFFY</w:t>
      </w:r>
    </w:p>
    <w:p w14:paraId="09ACFFEE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YLLPQIILDASYFMPNKLFFRNLGAILIYAIFGTCWNAAAVGLSLWGCHEAGAMGDLNIG</w:t>
      </w:r>
    </w:p>
    <w:p w14:paraId="4CE31385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LLQFLLFGSLIAAVDPVAVIAVFEEVHVNEVLFILVFGESLLNDGVTVVLYNVFDGFVSL</w:t>
      </w:r>
    </w:p>
    <w:p w14:paraId="3E70A8C9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GGPMIDAAEIFKGICSFVVVAFGGSFVGVAFAILLSLLTRCTKHVQIIEAGFVFLVGYLS</w:t>
      </w:r>
    </w:p>
    <w:p w14:paraId="03080E33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YLTAEMLSLSAILSITFCGVCCQKYINANMDERSVTTVRHAMKMLANGSETMIFLFLGVT</w:t>
      </w:r>
    </w:p>
    <w:p w14:paraId="67157292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AIDTEIWVWNTGFILLTLLFIFIYRIIGVFMFTWMLNKFRLVPVELIDQVVMSYGGLRGA</w:t>
      </w:r>
    </w:p>
    <w:p w14:paraId="3CD94626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VAYGLAAMLDESRIPEKKLMISTTLIVVYFTVILQGITMKPLVQWLKVKRAAHSDLKLVE</w:t>
      </w:r>
    </w:p>
    <w:p w14:paraId="7664FAFD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KLNNRAFDHILAAVEDICGRIGDNWWTRGWNRFEEKYISWLLMKPKARKNRDYLFNIFHK</w:t>
      </w:r>
    </w:p>
    <w:p w14:paraId="1AFDBE4A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LNLEDAMNYVSEGERQGSLAFIRNDEAANVDFKKQFDSEFADVMPDIMVDMSNYDFGIEN</w:t>
      </w:r>
    </w:p>
    <w:p w14:paraId="1379D276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ISVATIVKDTIPSVSLDIHGQDGKNVVDDINAHRLLQQHLYRSRKHHHHKYSRSHFSINQ</w:t>
      </w:r>
    </w:p>
    <w:p w14:paraId="438BA779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SEEEVQEIFQRTMRSRLESFKSAKMGVNPTKKITKFHKKDPTDKMNGHTEGNGYLYGDEA</w:t>
      </w:r>
    </w:p>
    <w:p w14:paraId="5FA4A60C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DSGVGADGAISSTFMRDTYKMGAGIENPVFMPDMDSPVHSPVHSPPWLLETEMSVAPSQR</w:t>
      </w:r>
    </w:p>
    <w:p w14:paraId="4A82F313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AQRRLPWTPNRRLAPMRISTCSTDSFLMADVSSTLEVHEEQPQSDNGESVFE</w:t>
      </w:r>
    </w:p>
    <w:p w14:paraId="1CB3FC24" w14:textId="77777777" w:rsidR="00F3745F" w:rsidRPr="00F3745F" w:rsidRDefault="00F3745F" w:rsidP="00F3745F">
      <w:pPr>
        <w:rPr>
          <w:lang w:val="en-US"/>
        </w:rPr>
      </w:pPr>
    </w:p>
    <w:p w14:paraId="3FDCBB8F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&gt;tr|F1QSJ6|F1QSJ6_DANRE_Danio</w:t>
      </w:r>
    </w:p>
    <w:p w14:paraId="1214258F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MGSTSEMKAVAMRVWRRLPVHVFVLASSLCLCQCGAEEDSAMENIVTEKKAEESHRQDSA</w:t>
      </w:r>
    </w:p>
    <w:p w14:paraId="29F192CD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DLLIFIMLLTLTILTIWLFKHRRFRFLHETGLAMIYGLLVGVVLRYAIHVPSDINNVTLS</w:t>
      </w:r>
    </w:p>
    <w:p w14:paraId="339990A0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CHVNASPATLLVNVSGKFYEYTLKGEIGANKVNDIQDNEMLRKVTFDPEVFFNILLPPII</w:t>
      </w:r>
    </w:p>
    <w:p w14:paraId="254E0EE9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FHAGYSLKRRHFFRNLGSILAYAFVGTVVSCFIIGALMYGCVMLMKKIGHLQDDFFFTDC</w:t>
      </w:r>
    </w:p>
    <w:p w14:paraId="3E9ED0BE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LFFGAIVSATDPVTVLAIFNELQVDADLYALLFGESVLNDAVAVVLSSSIVAYQPTGDNS</w:t>
      </w:r>
    </w:p>
    <w:p w14:paraId="6DBAE987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HTFEAMAMLKSFGIFLGVFSGSFALGVATGIVTALVTKFTKLRDFPLLETALFFLMSWST</w:t>
      </w:r>
    </w:p>
    <w:p w14:paraId="369DDE73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lastRenderedPageBreak/>
        <w:t>FLLAEACGFTGVVAVLFCGMTQAHYTFNNLSPESQDRTKQLFELLNFLAENFIFSYMGLT</w:t>
      </w:r>
    </w:p>
    <w:p w14:paraId="616BA5BC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LFTFQNHVFNPIFIVCAFLAVFLGRAANIYPLSFLLNLGRRNKISSNFQHMMMFAGLRGA</w:t>
      </w:r>
    </w:p>
    <w:p w14:paraId="79C213D5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MTFALSIRDTATYARQMMFSTTLLVVFFTVWICGGGTTQMLSCQKIRVGVDTDHENSIGP</w:t>
      </w:r>
    </w:p>
    <w:p w14:paraId="257FB9DB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DGVERRSTKQESAWLFRIWYNFDHNYLKPILTHSGPPLTATLPACCSPLARCLTSPQAYE</w:t>
      </w:r>
    </w:p>
    <w:p w14:paraId="3009DA8E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NEGELKNADSDLILNDGDITLTYGDIAVSTDGTGAHSSGVLMGGAAVNSDEALDRELAFG</w:t>
      </w:r>
    </w:p>
    <w:p w14:paraId="051244D1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DHELVIRGTRLVLPMDDSEPPLTLDSHRQRHRNEFMS</w:t>
      </w:r>
    </w:p>
    <w:p w14:paraId="28E6C77D" w14:textId="77777777" w:rsidR="00F3745F" w:rsidRPr="00F3745F" w:rsidRDefault="00F3745F" w:rsidP="00F3745F">
      <w:pPr>
        <w:rPr>
          <w:lang w:val="en-US"/>
        </w:rPr>
      </w:pPr>
    </w:p>
    <w:p w14:paraId="387FDDC7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&gt;tr|F1R354|F1R354_DANRE_Danio</w:t>
      </w:r>
    </w:p>
    <w:p w14:paraId="1C6BED31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MGCQRRRSPASGARLLPRLLCLMCFSVVILAENTEMVNVVTERKAEESHRQDSANLLIFI</w:t>
      </w:r>
    </w:p>
    <w:p w14:paraId="737738BB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TLLTITILTIWLFKHRRFRFLHETGLAMIYGLFVGVILRFGVHSLQDTSEVTLSCAVNSS</w:t>
      </w:r>
    </w:p>
    <w:p w14:paraId="3FC84629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PTTILVNVSGRFYEYSLKGEVQDSKGHDVPNAEMLRKVTFDPEVFFNILLPPIIFHAGYS</w:t>
      </w:r>
    </w:p>
    <w:p w14:paraId="01385FDA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LKRRHFFRNLGSILSYAFVGTMTSCFVTGLAMYSCVVFMKIIGQLGGDFFFTDCLFFGAI</w:t>
      </w:r>
    </w:p>
    <w:p w14:paraId="6AC1D036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VSATDPVTVLAIFNELKVDVDLYALMFGESVLNDAVAIVLSSSIVAYQPEGDNRHTFDAS</w:t>
      </w:r>
    </w:p>
    <w:p w14:paraId="285D934B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ALLKCLGVFLGVFSGSFAMGAATGVMTALVTKFTKLRDFPLLETALFFLMSWSTFLLAEA</w:t>
      </w:r>
    </w:p>
    <w:p w14:paraId="28E863DD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CGFTGVVAVLFCGITQAHYTYNNLSVESKSRTKQLFELLNFLAENFIFSYMGLTLFSFQH</w:t>
      </w:r>
    </w:p>
    <w:p w14:paraId="764BD0ED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HVFNPFFIIGAFVAIFLGRLANIYPLSFLLNLGRKNKIPSNFQHVMMFSGLRGAMTFALS</w:t>
      </w:r>
    </w:p>
    <w:p w14:paraId="559B046A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IRDTATYARQMMFSTTLLIVFFTVWVCGGGTTPVLSLMQIRVGVDTEQDNSATAADGMTQ</w:t>
      </w:r>
    </w:p>
    <w:p w14:paraId="37053B23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RSTKHESAWPFRLWYTFDHNYLKPFLTHSGPPLTTTLPACCGPIARCLTSSQAYENAGQL</w:t>
      </w:r>
    </w:p>
    <w:p w14:paraId="5EBA8561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HDEDTELILNDGGGLMYSDMTVSTDVHGVPTTSSSQAGLYSLAGTSDDPLERELAFGGTR</w:t>
      </w:r>
    </w:p>
    <w:p w14:paraId="349BC802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LVLPTDEPLDPLTSFPPPPPSPPLSDPLRHRV</w:t>
      </w:r>
    </w:p>
    <w:p w14:paraId="5754D289" w14:textId="77777777" w:rsidR="00F3745F" w:rsidRPr="00F3745F" w:rsidRDefault="00F3745F" w:rsidP="00F3745F">
      <w:pPr>
        <w:rPr>
          <w:lang w:val="en-US"/>
        </w:rPr>
      </w:pPr>
    </w:p>
    <w:p w14:paraId="6C1DBB7E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&gt;tr|B0S734|B0S734_DANRE_Danio</w:t>
      </w:r>
    </w:p>
    <w:p w14:paraId="4BAEB5ED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MVLHFHVGSSFNFQVFLCICFASVGYGENVDVTTKATAGFPSKSPLWSSNDDTAGTEADK</w:t>
      </w:r>
    </w:p>
    <w:p w14:paraId="08862755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TNPELFTLNYARIKIPFEITLWVLLASFAKIGFNVYHKITVWVPESCLLISLGFVVGGVM</w:t>
      </w:r>
    </w:p>
    <w:p w14:paraId="1D9FA061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HAVRKEPPAVISSNVFFLYMLPPIILESGYFMPTRPFFENVGTVMWFAVVGTLWNTMGIG</w:t>
      </w:r>
    </w:p>
    <w:p w14:paraId="0FD85B12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ISLFAICQIEEFGVQDINLQENLLFAAILSAVEPVAVLSVFEDISINEQLYIVMFGECLF</w:t>
      </w:r>
    </w:p>
    <w:p w14:paraId="7A2A6CFF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NDAVTVVLYNLFNHVAAMEVDEPAVIFMDIGGFFVVGLGGIFFGLLFGFLTAFTTRFTGK</w:t>
      </w:r>
    </w:p>
    <w:p w14:paraId="48A459F6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VREIEPLVIFMFSYMSYLIAELFALSSIMAILICTLSMKYYVEENVSQRSCTTIRHVIKM</w:t>
      </w:r>
    </w:p>
    <w:p w14:paraId="641C1EC9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VGSVSETLIFFFLGVVSITTEHEWNWGYILFTLFFTLFWRFLGILVLTQIINPFRKIPFN</w:t>
      </w:r>
    </w:p>
    <w:p w14:paraId="25D5FEDB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FQDQFGLAYGGLRGALSFALAFTLPNSIPHRKLFITDTIAVIIFTVFIQGITIRPLLKLM</w:t>
      </w:r>
    </w:p>
    <w:p w14:paraId="1D9ED860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NIRKTNRNLETINDEIHKRLMEHTVAGIEDLCGQWSHYRWKDMFMKFNNRFIRKILIRDN</w:t>
      </w:r>
    </w:p>
    <w:p w14:paraId="71DF92EB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RPESSIVSLYKKLELRNALEILDTMSGDISAAPSLMSLYEERKNASKHKKFLPSDVENMH</w:t>
      </w:r>
    </w:p>
    <w:p w14:paraId="29143C7B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ELLSKNMYKIRQRTVSYTNRHSLPNENIAKEILMRRHTTIRSSLRSGSFHATNSANTSHK</w:t>
      </w:r>
    </w:p>
    <w:p w14:paraId="0860FEF2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FSSLPVGQSLNSGFPPGRFRHTDHIDAESETAYPSNRSTFRHQRRSSSKAGIPLRPLNDL</w:t>
      </w:r>
    </w:p>
    <w:p w14:paraId="0C214F9A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REDNEPNEEIPYKMSHPRSKFRHSGHQTSRQYYGTSRNCRDTDFEEQQSSLSPHGWTEEP</w:t>
      </w:r>
    </w:p>
    <w:p w14:paraId="74F77792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QNNSDVQHPLMRKPQ</w:t>
      </w:r>
    </w:p>
    <w:p w14:paraId="54B317D2" w14:textId="77777777" w:rsidR="00F3745F" w:rsidRPr="00F3745F" w:rsidRDefault="00F3745F" w:rsidP="00F3745F">
      <w:pPr>
        <w:rPr>
          <w:lang w:val="en-US"/>
        </w:rPr>
      </w:pPr>
    </w:p>
    <w:p w14:paraId="75A5AFD3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&gt;tr|F1R610|F1R610_DANRE_Danio</w:t>
      </w:r>
    </w:p>
    <w:p w14:paraId="70571800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MRGLSLLLFITLARDAVTDLYVTGASLPPNLGVSAAPPATSPVAARYIPREYGHPGIALA</w:t>
      </w:r>
    </w:p>
    <w:p w14:paraId="5840BCFF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RSAEEPTTPSTEDGESSHHHGGGFKIVQWEWSYVQTPYIIASWLLVASVAKILFHFSQRF</w:t>
      </w:r>
    </w:p>
    <w:p w14:paraId="469F6C5C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TTAVPESCMLILLGLALGTVVLLASKKQPYQLDPGLFFLFLLPTIVGDAGYFMPARLFFD</w:t>
      </w:r>
    </w:p>
    <w:p w14:paraId="6D0CEA93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NLGAILMYAVVGTLWNAFCTGFCLYGVKMAGVIDEKVDAGLMEFLLFGALISAVDPVAVL</w:t>
      </w:r>
    </w:p>
    <w:p w14:paraId="238FEB7C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AVFEEVHVNETLFIIVFGESLLNDAVTVVLYKVYISFVEVGPGNVNTADYFKGIASFLIV</w:t>
      </w:r>
    </w:p>
    <w:p w14:paraId="6349C50B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SIGGTLVGLIFAVILAFFTRFTKKVRIIEPMFIFLLVYLAYLTAELFSLSAILSLTFCGI</w:t>
      </w:r>
    </w:p>
    <w:p w14:paraId="20191E66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GCNKYVEANISQKSRTTVKYTMKTLASIAETIIFIFLGISAVDKSKWAWDTGLVVSTLIF</w:t>
      </w:r>
    </w:p>
    <w:p w14:paraId="7EAFFC01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ILVFRAMGVIGQTWFLNWFRLVPLDKIDQVVMSYGGLRGAVAFALVVLLDKEHVKAKDYF</w:t>
      </w:r>
    </w:p>
    <w:p w14:paraId="4063A11C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VATTIVVVFFTVMFQGLTIKPLVKWLKVPRSTNRKPTINEEIHERAFDHILAAVEDIAGL</w:t>
      </w:r>
    </w:p>
    <w:p w14:paraId="492874A1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lastRenderedPageBreak/>
        <w:t>NGYHHWRDKWEQFDKNYLSKLLLRKSVYHKSELWEAYQKINIRDAISVIDQGGNVLTSAR</w:t>
      </w:r>
    </w:p>
    <w:p w14:paraId="300F2CF1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VSLPSMASRTSFPEVTNVTNYLRENGSGVCLDLQVIDTVPGAKIEEELETHHVLAGNLYK</w:t>
      </w:r>
    </w:p>
    <w:p w14:paraId="513BD4F8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PRRRYQSHYSRHFMTLGEKERQDREVFQRNMRNRLESFKSTRYKRHKKDRSQKKRKGSDA</w:t>
      </w:r>
    </w:p>
    <w:p w14:paraId="7F660981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KEQDTSDKPRRNVSWQDKDPLVAPLAPEEDKHDPTEVDKDDDVGIIFVARRTPETPKERP</w:t>
      </w:r>
    </w:p>
    <w:p w14:paraId="08878AC9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KSVPAALDVCQSPITAPPSLTCGEKNLPWKSGMGSLPPCVSVEATKIIPVDLQQAWNQSI</w:t>
      </w:r>
    </w:p>
    <w:p w14:paraId="52E3EA4E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SSLESLASPPAPAEPLHPRISALSRLGGPLRTPAKDKSAGVDAGLESTTSSPSSGQFKYP</w:t>
      </w:r>
    </w:p>
    <w:p w14:paraId="0CA08F66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MGKEEEEEGALSQQHREMQPLMSSLRPPPPPPPLAAQSAGKRRNPCVYLRSLVTVPPTGA</w:t>
      </w:r>
    </w:p>
    <w:p w14:paraId="06AA0676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EPHSRKPTQL</w:t>
      </w:r>
    </w:p>
    <w:p w14:paraId="43C69E81" w14:textId="77777777" w:rsidR="00F3745F" w:rsidRPr="00F3745F" w:rsidRDefault="00F3745F" w:rsidP="00F3745F">
      <w:pPr>
        <w:rPr>
          <w:lang w:val="en-US"/>
        </w:rPr>
      </w:pPr>
    </w:p>
    <w:p w14:paraId="35BB9933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&gt;tr|F1Q610|F1Q610_DANRE_Danio</w:t>
      </w:r>
    </w:p>
    <w:p w14:paraId="78F1074D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MEAAKAPKPWTLYLPNPSSLFPLFVFILSQCYRISADDGGIEELATEKEAEESHRQDSVN</w:t>
      </w:r>
    </w:p>
    <w:p w14:paraId="51B203A4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LLTFILLLTLTILTIWLFKHRRVRFLHETGLAMIYGLLVGVILRYGIPSTSYHNKTPPSC</w:t>
      </w:r>
    </w:p>
    <w:p w14:paraId="35428F5C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MLKEGPVSTVLLNVSGKFFEYTLKGEINLREIHSVEQNDMLRKLTFDPEVFFNILLPPII</w:t>
      </w:r>
    </w:p>
    <w:p w14:paraId="55827BA9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FHAGYSLKKRHFFRNLGSIITYAFLGTAISCFVIGNLMYGVVKLMQVLGQLTDKFYYTDC</w:t>
      </w:r>
    </w:p>
    <w:p w14:paraId="09CEE7ED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LFFGAIISATDPVTVLAIFNELHADGDLYALLFGESVMNDAVSIVLSSSIVAYQPSGANT</w:t>
      </w:r>
    </w:p>
    <w:p w14:paraId="61A4274B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HTFDASAFFKSVGVFIGIFSGSFAMGAVTGVVTALVTKFTKLHCFPLLETALFFLMSWST</w:t>
      </w:r>
    </w:p>
    <w:p w14:paraId="71844AED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FLLAEACGFTGVVAVLFCGITQAHYTYNNLSEESTKRTKQLFEVLHFLAENFIFSYMGLA</w:t>
      </w:r>
    </w:p>
    <w:p w14:paraId="7B3B4866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LFTFQNHVFSPIFIVGAFLAIFIGRALNIYPLSFLINLGRRHKIRGNFQHMMMFAGLRGA</w:t>
      </w:r>
    </w:p>
    <w:p w14:paraId="2C557D3F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MAFALAIRDTATYARQMMFTTTLLIVFFTVWVFGGGTTPMLSWLHIRVGESSDAEKERMR</w:t>
      </w:r>
    </w:p>
    <w:p w14:paraId="66B2AE07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RLWNYDSRVGVDPDQDLQPCGDSFQVLQGDGSQSEGQSKTKQESAWLFRLWYTFDHNYLK</w:t>
      </w:r>
    </w:p>
    <w:p w14:paraId="6FCB4211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PILTHSGPPLTSTLPACCGPLARCLTSPQAYETHEPLRDNDSDLILNEGDLTLTYGDTAI</w:t>
      </w:r>
    </w:p>
    <w:p w14:paraId="63B28C38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TANGASSSSGPEGSAGIWGLNGKRSDSTSEDALERELDTREHELLSRGTRLVFPIEDHA</w:t>
      </w:r>
    </w:p>
    <w:p w14:paraId="53BA3EE6" w14:textId="77777777" w:rsidR="00F3745F" w:rsidRPr="00F3745F" w:rsidRDefault="00F3745F" w:rsidP="00F3745F">
      <w:pPr>
        <w:rPr>
          <w:lang w:val="en-US"/>
        </w:rPr>
      </w:pPr>
    </w:p>
    <w:p w14:paraId="2B0BCF61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&gt;tr|A9XP99|A9XP99_DANRE_Danio</w:t>
      </w:r>
    </w:p>
    <w:p w14:paraId="7F1F7D33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MPVVALFFLPLLIGSCRGIDHNETDQRVFPVISINYQHVQMPFEISLWILLASILKLGFH</w:t>
      </w:r>
    </w:p>
    <w:p w14:paraId="7612F9DF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LVPHVSAVVPESCVLIVVGLLVGGLIRVLGEDPPVLDSQLFFLCLLPPIILDAGYFLPIR</w:t>
      </w:r>
    </w:p>
    <w:p w14:paraId="5108D307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PFMENVGTILTFAVLGTLWSAFFMGVALYGACQLEGAELAGVDLLSCLLFGSIVSAVDPV</w:t>
      </w:r>
    </w:p>
    <w:p w14:paraId="5A94867D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AVLAVFQEIHINELLHILVFGESLLNDAVTVVLYHLFEEFVHRGEVTAGDVFLGVVCFFV</w:t>
      </w:r>
    </w:p>
    <w:p w14:paraId="0EF8462D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VSVGGVLVGCVYGFLAAFTSRFTAHTRVIEPLFVFLYSYMAYLSAEVFHLSGIMALIACG</w:t>
      </w:r>
    </w:p>
    <w:p w14:paraId="65A8DAE0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VVMRPYVEANISHKSYTTIKYFLKMWSSVSETLIFIFLGVSTVAGPHAWNWTFVSLTLVL</w:t>
      </w:r>
    </w:p>
    <w:p w14:paraId="19E1BBDD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CLLSRVLGVVGLTFIINKYRMVKLSGKDQFIVAYGGLRGAIAFSLAFLLSSESCAMKDLF</w:t>
      </w:r>
    </w:p>
    <w:p w14:paraId="03F0C3C3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LTAVITVIFFTVFVQGMTIRPLVDLLAVKKKKQSKFSVNEEIHTQFLEHLLTGIEDVCGH</w:t>
      </w:r>
    </w:p>
    <w:p w14:paraId="4692C557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YGHHHWRDKISRFNKRYMMRFLIGGERSQEPQLISFYKQMELEQTMKMLENNSTTSLSSA</w:t>
      </w:r>
    </w:p>
    <w:p w14:paraId="07A9689C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ATQLHQRSKRTLNISKEREAEIRKMLRANLQKTRQRLRSYSRHTLLPDAEEDDWSETRLR</w:t>
      </w:r>
    </w:p>
    <w:p w14:paraId="091EDF86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KQRMEMERRMSHFLTVPANRPESPRRARLQTDLDGRAQKASVTFAEELEEHRD</w:t>
      </w:r>
    </w:p>
    <w:p w14:paraId="0071C9A9" w14:textId="77777777" w:rsidR="00F3745F" w:rsidRPr="00F3745F" w:rsidRDefault="00F3745F" w:rsidP="00F3745F">
      <w:pPr>
        <w:rPr>
          <w:lang w:val="en-US"/>
        </w:rPr>
      </w:pPr>
    </w:p>
    <w:p w14:paraId="285211CB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&gt;tr|A9XPA0|A9XPA0_DANRE_Danio</w:t>
      </w:r>
    </w:p>
    <w:p w14:paraId="6F815177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MDDTAGTEADKTNPELFTLNYARIKIPFEITLWVLLASFAKIGFNVYHKITVWVPESCLL</w:t>
      </w:r>
    </w:p>
    <w:p w14:paraId="4F1F3AD4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ISLGFVVGGVMHAVRKEPPAVISSNVFFLYMLPPIILESGYFMPTRPFFENVGTVMWFAV</w:t>
      </w:r>
    </w:p>
    <w:p w14:paraId="7C20AB28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VGTLWNTMGIGISLFAICQIEAFGVQDINLQENLLFAAILSAVEPVAVLSVFEDISINEQ</w:t>
      </w:r>
    </w:p>
    <w:p w14:paraId="0C531D10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LYIVMFGECLFNDAVTVVLYNLFNHVAAMEVDEPAVIFMDIGGFFVVGLGGIFFGLLFGF</w:t>
      </w:r>
    </w:p>
    <w:p w14:paraId="6B8EA848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LTAFTTRFTGKVREIEPLVIFMFSYMSYLIAELFALSSIMAILICTLSMKYYVEENVSQR</w:t>
      </w:r>
    </w:p>
    <w:p w14:paraId="5ADAB835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SCTTIRHVIKMVGSVSETLIFFFLGVVSITTEHEWNWGYILFTLFFTLFWRFLGILVLTQ</w:t>
      </w:r>
    </w:p>
    <w:p w14:paraId="13D9B262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IINPFRKIPFNFQDQFGLAYGGLRGALSFALAFTLPNSIPHRKLFITDTIAVIIFTVFIQ</w:t>
      </w:r>
    </w:p>
    <w:p w14:paraId="219D0703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GITIRPLLKLMNIRKTNRNLETINDEIHKRLMEHTVAGIEDLCGQWSHYRWKDMFMKFNN</w:t>
      </w:r>
    </w:p>
    <w:p w14:paraId="2022B46A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RFIRKILIRDNRPESSIVSLYKKLELRNALEILDTMSGDISAAPSLMSLYEERKNASKHK</w:t>
      </w:r>
    </w:p>
    <w:p w14:paraId="6E70146E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KFLPSDVENMHELLSKNMYKIRQRTVSYTNRHSLPNENIAKEILMRRHTTIRSSLRSGSF</w:t>
      </w:r>
    </w:p>
    <w:p w14:paraId="5CCCBC91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lastRenderedPageBreak/>
        <w:t>HATNSANTSHKFCSLPVGQSLNSGFPPGRFRHTDHIDAESETAYPSNRSTFRHQRRSSSK</w:t>
      </w:r>
    </w:p>
    <w:p w14:paraId="356AE337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AGIPLRPLNDLREDNEPNEEMPNKMSHPRSKFRHSGHQTSRQYYGTSRNCRDTDFEEQQS</w:t>
      </w:r>
    </w:p>
    <w:p w14:paraId="609B74F8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SLSPHGWTEEPQNNSDVQHPLMRKPQ</w:t>
      </w:r>
    </w:p>
    <w:p w14:paraId="46E32C94" w14:textId="77777777" w:rsidR="00F3745F" w:rsidRPr="00F3745F" w:rsidRDefault="00F3745F" w:rsidP="00F3745F">
      <w:pPr>
        <w:rPr>
          <w:lang w:val="en-US"/>
        </w:rPr>
      </w:pPr>
    </w:p>
    <w:p w14:paraId="1432057B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&gt;tr|A9XPA2|A9XPA2_DANRE_Danio</w:t>
      </w:r>
    </w:p>
    <w:p w14:paraId="5E08FFBF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MRGLSLLLFITLARDAVTDLYVTGASLPPKLGVSAAPPATSPVAARYIPREYGHPGIALA</w:t>
      </w:r>
    </w:p>
    <w:p w14:paraId="1A4827D8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RSAEEPTTPSTEDGESSHHHGGGFKIVQWEWSYVQTPYIIASWLLVASVAKILFHFSQRF</w:t>
      </w:r>
    </w:p>
    <w:p w14:paraId="5D2D3AB2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TTAVPESCMLILLGLALGTVVLLASKKQPYQLDPGLFFLFLLPTIVGDAGYFMPARLFFD</w:t>
      </w:r>
    </w:p>
    <w:p w14:paraId="2B31A578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NLGAILMYAVVGTLWNAFCTGFCLYGVKMAGVIDEKVDAGLMEFLLFGALISAVDPVAVL</w:t>
      </w:r>
    </w:p>
    <w:p w14:paraId="2AA5A82A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AVFEEVHVNETLFIIVFGESLLNDAVTVVLYKVYISFVEVGPGNVNTADYFKGIASFLIV</w:t>
      </w:r>
    </w:p>
    <w:p w14:paraId="3031163F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SIGGTLVGLIFAVILAFFTRFTKKVRIIEPMFIFLLVYLAYLTAELFSLSAILSLTFCGI</w:t>
      </w:r>
    </w:p>
    <w:p w14:paraId="662F3132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GCNKYVEANISQKSRTTVKYTMKTLASIAETIIFIFLGISAVDKSKWAWDTGLVVSTLIF</w:t>
      </w:r>
    </w:p>
    <w:p w14:paraId="3B7F41DA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ILVFRAMGVIGQTWFLNWFRLVPLDKIDQVVMSYGGLRGAVAFALVVLLDKEHVKAKDYF</w:t>
      </w:r>
    </w:p>
    <w:p w14:paraId="1C0E173F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VATTIVVVFFTVMFQGLTIKPLVKWLKVPRSTNRKPTINEEIHERAFDHILAAVEDIAGL</w:t>
      </w:r>
    </w:p>
    <w:p w14:paraId="639E9790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NGYHHWRDKWEQFDKNYLSKLLLRKSVYHKSELWEAYQKINIRDAISVIDQGGNVLTSAR</w:t>
      </w:r>
    </w:p>
    <w:p w14:paraId="56295AAF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VSLPSMASRTSFPEVTNVTNYLRENGSGVCLDLQVIDTVPGAKIEEELETHHVLAGNLYK</w:t>
      </w:r>
    </w:p>
    <w:p w14:paraId="0B88D095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PRRRYQSHYSRHFMTLGEKERQDREVFQRNMRNRLESFKSTRYKRHKKDRSQKKRKGSDA</w:t>
      </w:r>
    </w:p>
    <w:p w14:paraId="1AB691EA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KEQDTSDEPRRNVSWQDKDPLVAPLATEEDKHDPTEVDKDDDVGIIFVARRTPETPKERP</w:t>
      </w:r>
    </w:p>
    <w:p w14:paraId="690870CF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KSVPAALDVCQSPITAPPSLTCGEKNLPWKSGMGSLPPCVSVEATKIIPVDLQQAWNQSI</w:t>
      </w:r>
    </w:p>
    <w:p w14:paraId="03DC94E3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SSLESLASPPAPAEPLHPRISALSRLGGPLRTPAKDKSAGVDAGLESTTSSPSSGQFKYP</w:t>
      </w:r>
    </w:p>
    <w:p w14:paraId="40487A38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MGKEEEEEGALSQQHREMQPLMSSLRPPPPPPPLAAQSAGKRRNPCVYLRSLVTVPPTGA</w:t>
      </w:r>
    </w:p>
    <w:p w14:paraId="37858133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EPHSRKPTQL</w:t>
      </w:r>
    </w:p>
    <w:p w14:paraId="17BA469D" w14:textId="77777777" w:rsidR="00F3745F" w:rsidRPr="00F3745F" w:rsidRDefault="00F3745F" w:rsidP="00F3745F">
      <w:pPr>
        <w:rPr>
          <w:lang w:val="en-US"/>
        </w:rPr>
      </w:pPr>
    </w:p>
    <w:p w14:paraId="6033BAA4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&gt;tr|F1QHS0|F1QHS0_DANRE_Danio</w:t>
      </w:r>
    </w:p>
    <w:p w14:paraId="3B8C1BF7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XICIILVHLLIKFKLHFLPESVAVVSLGILMGAFIKIIESQQLANWKEEEMFRPNMFFLL</w:t>
      </w:r>
    </w:p>
    <w:p w14:paraId="0919AC46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LLPPIIFESGYSLHKGNFFQNIGSITLFAVFGTAISAFIVGGGIYFLGQADVIYKMTMTD</w:t>
      </w:r>
    </w:p>
    <w:p w14:paraId="38F2AF3B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SFAFGSLISAVDPVATIAIFNALNVDPVLNMLVFGESILNDAVSIVLTNTAEGFGGSDVS</w:t>
      </w:r>
    </w:p>
    <w:p w14:paraId="51392DF1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TGWETFMQALGYFLKMFFGSAALGTLTGLISAISLKHFDLRKTPSLEFGMMIIFAYLPYG</w:t>
      </w:r>
    </w:p>
    <w:p w14:paraId="19A469A5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LAEGIKLSGIMAILFSGIVMSHYTHHNLSPVTQILMQQTLRTVAFMCETCVFAFLGLSIF</w:t>
      </w:r>
    </w:p>
    <w:p w14:paraId="5375926B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SFPHKFELSFVIWCIVLVLVGRAVNIFPLSFLLNFFRDHKITPKMMFIMWFSGLRGAIPY</w:t>
      </w:r>
    </w:p>
    <w:p w14:paraId="607EE48B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ALSLHLGLEPIEKRQLIGTTTIVIVLFTILLMGGGTMPLIRIMDIEESQSRRKSKKDINL</w:t>
      </w:r>
    </w:p>
    <w:p w14:paraId="7F1281E2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SKTEKMGNAIESEHLSELTEEEYEAQIYQRQDLKGFLWLDAKYLNPFFTRRLTQEDLLHG</w:t>
      </w:r>
    </w:p>
    <w:p w14:paraId="040DAFB2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RIQMKTLTNKWYEEVRQGPSGSEDEEDEAELL</w:t>
      </w:r>
    </w:p>
    <w:p w14:paraId="1C19E50E" w14:textId="77777777" w:rsidR="00F3745F" w:rsidRPr="00F3745F" w:rsidRDefault="00F3745F" w:rsidP="00F3745F">
      <w:pPr>
        <w:rPr>
          <w:lang w:val="en-US"/>
        </w:rPr>
      </w:pPr>
    </w:p>
    <w:p w14:paraId="28751611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&gt;tr|F1QR72|F1QR72_DANRE_Danio</w:t>
      </w:r>
    </w:p>
    <w:p w14:paraId="2EDC44B2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GFHLIPRISSIVPESCLLIVVGLLIGGLMKLVGEVPPVLRSDIFFLYLLPPIILDAGYFL</w:t>
      </w:r>
    </w:p>
    <w:p w14:paraId="5344352F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PIRPFTENLGTILMFAVVGTLWNSFFIGGLLYGVCQLEGVHLVHVDLLSCLLFGSIISAV</w:t>
      </w:r>
    </w:p>
    <w:p w14:paraId="7AB921B7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DPVAVLAVFEEIHINELLHILVFGESLLNDAVTVVLYHLFEEYSSVGTITITDVFLGIVC</w:t>
      </w:r>
    </w:p>
    <w:p w14:paraId="2B4F5AEC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FLVVSLGGIVVGAIYGILAAFTSRFTSHTRVIEPLFVFVYSYMAYLSAEVFHLSGIMALI</w:t>
      </w:r>
    </w:p>
    <w:p w14:paraId="1E5FE9E0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ACGAVMRPYVEANISHKSHTTTKYFLKMWSSVSDTLIFIFLGVSTVAGPHQWNWTFVIVT</w:t>
      </w:r>
    </w:p>
    <w:p w14:paraId="609BFD8E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LILCLVARVLGKIYINIYIHRFHLVYSGGSDRFLPLCIRLIIIFFISFILSNLLCLINII</w:t>
      </w:r>
    </w:p>
    <w:p w14:paraId="5B5B1FDA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YLILVITKILFRIRVRGMTIRPLVDLLAVKKKQETKRSINEEIHTQFLDHLLTGIEDICG</w:t>
      </w:r>
    </w:p>
    <w:p w14:paraId="51E1E448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HYGHHHWKD</w:t>
      </w:r>
    </w:p>
    <w:p w14:paraId="61FF822F" w14:textId="77777777" w:rsidR="00F3745F" w:rsidRPr="00F3745F" w:rsidRDefault="00F3745F" w:rsidP="00F3745F">
      <w:pPr>
        <w:rPr>
          <w:lang w:val="en-US"/>
        </w:rPr>
      </w:pPr>
    </w:p>
    <w:p w14:paraId="223231B9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&gt;tr|A9XPA3|A9XPA3_DANRE_Danio</w:t>
      </w:r>
    </w:p>
    <w:p w14:paraId="7AAA4837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MGCQRRRSPASGARLLPRLLCLMCFSVVILAENTEMVNVVTERKAEESHRQDSANLLIFI</w:t>
      </w:r>
    </w:p>
    <w:p w14:paraId="71A16727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TLLTITILTIWLFKHRRFRFLHETGLAMIYGLFVGVILRFGVHSPQDTSEVTLSCAVNSS</w:t>
      </w:r>
    </w:p>
    <w:p w14:paraId="57FF4910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lastRenderedPageBreak/>
        <w:t>PTTILVNVSGRFYEYSLKGEVQDSKGHDVPNAEMLRKVTFDPEVFFNILLPPIIFHAGYS</w:t>
      </w:r>
    </w:p>
    <w:p w14:paraId="77A2DB6D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LKRRHFFRNLGSILSYAFVGTMTSCFVTGLAMYSCVVFMKIIGQLGGDFFFTDCLFFGAI</w:t>
      </w:r>
    </w:p>
    <w:p w14:paraId="3DC8E506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VSATDPVTVLAIFNELKVDVDLYALMFGESVLNDAVAIVLSSSIVAYQPEGDNRHTFDAS</w:t>
      </w:r>
    </w:p>
    <w:p w14:paraId="5F06FDE8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ALLKCLGVFLGVFSGSFAMGAATGVMTALVTKFTKLRDFPLLETALFFLMSWSTFLLAEA</w:t>
      </w:r>
    </w:p>
    <w:p w14:paraId="2A47883F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CGFTGVVAVLFCGITQAHYTYNNLSVESKSRTKQLFELLNFLAENFIFSYMGLTLFSFQH</w:t>
      </w:r>
    </w:p>
    <w:p w14:paraId="15429FFF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HVFNPFFIIGAFVAIFLGRLANIYPLSFLLNLGRKNKIPSNFQHVMMFSGLRGAMTFALS</w:t>
      </w:r>
    </w:p>
    <w:p w14:paraId="3800BB93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IRDTATYARQMMFSTTLLIVFFTVWVCGGGTTPVLSLMQIRVGVDTEQDNSATAADGMTQ</w:t>
      </w:r>
    </w:p>
    <w:p w14:paraId="0F28CA40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RSTKHESAWPFRLWYTFDHNYLKPFLTHSGPPLTTTLPACCGPIARCLTSSQAYENAGQL</w:t>
      </w:r>
    </w:p>
    <w:p w14:paraId="2AE3B68B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HDEDTELILNDGGDLMYSDMTVSTDVHGVPTTSSSQAGLYSLAGTSDDPLERELAFGGTR</w:t>
      </w:r>
    </w:p>
    <w:p w14:paraId="7CDEBC4C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LVLPTDEPLDPLTSFPPPPPSPPLSDPLRHRV</w:t>
      </w:r>
    </w:p>
    <w:p w14:paraId="07EAAC98" w14:textId="77777777" w:rsidR="00F3745F" w:rsidRPr="00F3745F" w:rsidRDefault="00F3745F" w:rsidP="00F3745F">
      <w:pPr>
        <w:rPr>
          <w:lang w:val="en-US"/>
        </w:rPr>
      </w:pPr>
    </w:p>
    <w:p w14:paraId="50EBF5CB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&gt;tr|A9XPA1|A9XPA1_DANRE_Danio</w:t>
      </w:r>
    </w:p>
    <w:p w14:paraId="07415DE4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MASSTYICLLRAAFLVCLVYPLVKGNSVEVPNPHHHQTENLTGLPIVTFKWHHVETPYLV</w:t>
      </w:r>
    </w:p>
    <w:p w14:paraId="71BBB1F1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ALWVFVAGLAKLSVIQLNHSITGVFPESGLLIILGFILGGIVVGADKAQTFKLLPSTFFY</w:t>
      </w:r>
    </w:p>
    <w:p w14:paraId="48A65AA5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YLLPQIILDASYFMPNKLFFRNLGAILIYAIFGTCWNAAAVGLSLWGCHEAGAMGDLNIG</w:t>
      </w:r>
    </w:p>
    <w:p w14:paraId="30F03B97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LLQFLLFGGLIAAVDPVAVIAVFEEVHVNEVLFILVFGESLLNDGVTVVLYNVFDGFVSL</w:t>
      </w:r>
    </w:p>
    <w:p w14:paraId="0B2AECEC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GGPMIDAAEIFKGICSFVVVAFGGSFVGVAFAILLSLLTRCTKHVQIIEAGFVFLVGYLS</w:t>
      </w:r>
    </w:p>
    <w:p w14:paraId="08CFBDC7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YLTVEMLSLSAILSTTFCGVCCQKYINANMDERSVTTVRHAMKMLANGSETMIFLFLGVT</w:t>
      </w:r>
    </w:p>
    <w:p w14:paraId="24B03CEF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AIDTEIWVWNTGFILLTLLFIFIYRIIGVFMFTWMLNKFRLVPVELIDQVVMSYGGLRGA</w:t>
      </w:r>
    </w:p>
    <w:p w14:paraId="181E54CC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VAYGLAAMLDESTIPEKKLMISTTLIVVYFTVILQGTTMKPLVQWLKVKRAAHSDLKLVE</w:t>
      </w:r>
    </w:p>
    <w:p w14:paraId="5EA7E3E2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KLNNRAFDHILAAVEDICGRIGDNWWTRGWNRFEEKYISWLLMKPKARKNRDYLFNIFHK</w:t>
      </w:r>
    </w:p>
    <w:p w14:paraId="69DE43C5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LNLEDAMNYVSEGERQGSLAFIRNDEAANVDFKKQFDSEFADVMPDIMVDMSNYDFGIEN</w:t>
      </w:r>
    </w:p>
    <w:p w14:paraId="0EDAC146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ISAAAIVKDTIPSVSLDIHGQDGKNVVDDINAHRLLQQHLYRSRKHHHHKYSRSHFSINQ</w:t>
      </w:r>
    </w:p>
    <w:p w14:paraId="793552B3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SEEEVQEIFQRTMRSRLESFKSAKMGVNPTKKITKFHKKDPTDKMNGHTEGNGYLYGDEA</w:t>
      </w:r>
    </w:p>
    <w:p w14:paraId="0DB286AE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DSGVGADGAISSTFMRDTYKMGAGIENPVFMPDMDSPVHSPVHSPPWLLETEMSVAPSQR</w:t>
      </w:r>
    </w:p>
    <w:p w14:paraId="14E5792F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AQRRLPWTPNRRLAPMRISTCSTDSFLMADVSSTLEVHEEQPQSDNGESVFE</w:t>
      </w:r>
    </w:p>
    <w:p w14:paraId="4266CDDA" w14:textId="77777777" w:rsidR="00F3745F" w:rsidRPr="00F3745F" w:rsidRDefault="00F3745F" w:rsidP="00F3745F">
      <w:pPr>
        <w:rPr>
          <w:lang w:val="en-US"/>
        </w:rPr>
      </w:pPr>
    </w:p>
    <w:p w14:paraId="7CF3EC7F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&gt;tr|A9XPA5|A9XPA5_DANRE_Danio</w:t>
      </w:r>
    </w:p>
    <w:p w14:paraId="34C4CF34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MSMMGVSNRAVVVCVCLIILTANSAPFARADDQIYSKAEGEAVNNNNNNADSDAQAQNPA</w:t>
      </w:r>
    </w:p>
    <w:p w14:paraId="7D4DDC86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DGHAEQLTRLNETDTSSNDTAQTTTPAPKPATPEPPKNEPILPVQTGVKAQEEEQSSGMT</w:t>
      </w:r>
    </w:p>
    <w:p w14:paraId="2F11EA54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IFFSLLVIGICIILVHLLIKFKLHFLPESVAVVSLGILMGAFIKIIESQQLANWKEEEMF</w:t>
      </w:r>
    </w:p>
    <w:p w14:paraId="5D5776D9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RPNMFFLLLLPPIIFESGYSLHKGNFFQNIGSITLFAVFGTAISAFIVGGGIYFLGQADV</w:t>
      </w:r>
    </w:p>
    <w:p w14:paraId="7F7756F8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IYKMTMTDSFAFGSLISAVDPVATIAIFNALNVDPVLNMLVFGESILNDAVSIVLTNTAE</w:t>
      </w:r>
    </w:p>
    <w:p w14:paraId="205056C4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GFGGSDVSTGWETFMQALGYFLKMFFGSAALGTLTGLISAISLKHFDLRKTPSLEFGMMI</w:t>
      </w:r>
    </w:p>
    <w:p w14:paraId="451D5B9E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IFAYLPYGLAEGIKLSGIMAILFSGIVMSHYTHHNLSPVTQILMQQTLRTVAFMCETCVF</w:t>
      </w:r>
    </w:p>
    <w:p w14:paraId="1250A201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AFLGLSIFSFPHKFELSFVIWCIVLVLVGRAVNIFPLSFLLNFFRDHKITPKMMFIMWFS</w:t>
      </w:r>
    </w:p>
    <w:p w14:paraId="3A63BF87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GLRGAIPYALSLHLGLEPIEKRQLIGTTTIVIVLFTILLMGGGTMPLIRIMDIEESQSRR</w:t>
      </w:r>
    </w:p>
    <w:p w14:paraId="1FB77C9B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KSKKDINLSKTEKMGNAIESEHLSELTEEEYEAQIYQRQDLKGFLWLDAKYLNPFFTRRL</w:t>
      </w:r>
    </w:p>
    <w:p w14:paraId="5D3402A0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TQEDLLHGRIQMKTLTNKWYEEVRQGPSGSEDEEDEAELL</w:t>
      </w:r>
    </w:p>
    <w:p w14:paraId="2F55966F" w14:textId="77777777" w:rsidR="00F3745F" w:rsidRPr="00F3745F" w:rsidRDefault="00F3745F" w:rsidP="00F3745F">
      <w:pPr>
        <w:rPr>
          <w:lang w:val="en-US"/>
        </w:rPr>
      </w:pPr>
    </w:p>
    <w:p w14:paraId="0178DFCB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&gt;tr|Q5PR36|Q5PR36_DANRE_Danio</w:t>
      </w:r>
    </w:p>
    <w:p w14:paraId="152E1C75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MGVSNRAVVVCVCLIILTANSAPFARADDQIYSKAEGEAVNNNNNNADSDAQAQNPADGH</w:t>
      </w:r>
    </w:p>
    <w:p w14:paraId="25066057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AEQLTRLNETDTSSNDTAQTTTPAPKPATPEPPKNEPILPVQTGVKAQEEEQSSGMTIFF</w:t>
      </w:r>
    </w:p>
    <w:p w14:paraId="00AAB28D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SLLVIGICIILVHLLIKFKLHFLPESVAVVSLGILMGAFIKIIESQQLANWKEEEMFRPN</w:t>
      </w:r>
    </w:p>
    <w:p w14:paraId="2F908B40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MFFLLLLPPIIFESGYSLHKGNFFQNIGSITLFAVFGTAISAFIVGGGIYFLGQADVIYK</w:t>
      </w:r>
    </w:p>
    <w:p w14:paraId="573AE50A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MTMTDSFAFGSLISAVDPVATIAIFNALNVDPVLNMLVFGESILNDAVSIVLTNTAEGFG</w:t>
      </w:r>
    </w:p>
    <w:p w14:paraId="0971829C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GSDVSTGWETFMQALGYFLKMFFGSAALGTLTGPISAISLKHFDLRKTPSLEFGMMIIFA</w:t>
      </w:r>
    </w:p>
    <w:p w14:paraId="62AC4335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lastRenderedPageBreak/>
        <w:t>YLPYGLAEGIKLSGIMAILFSGIVMSHYTHHNLSPVTQILMQQTLRTVAFMCETCVFAFL</w:t>
      </w:r>
    </w:p>
    <w:p w14:paraId="059B2C5D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GLSIFSFPHKFELSFVIWCIVLVLVGRAVNIFPLSFLLNFFRDHKITPKMMFIMWFSGLR</w:t>
      </w:r>
    </w:p>
    <w:p w14:paraId="2D0192AD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GAIPYALSLHLGLEPIEKRQLIGTTTIVIVLFTILLMGGGTMPLIRIMDIEESQSRRKSK</w:t>
      </w:r>
    </w:p>
    <w:p w14:paraId="3064B4BD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KDINLSKTEKMGNAIESEHLSELTEEEYEAQIYQRQDLKGFLWLDAKYLNPFFTRRLTQE</w:t>
      </w:r>
    </w:p>
    <w:p w14:paraId="227691DA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DLLHGRIQMKTLTNKWYEEVRQGPSGSEDEEDEAELL</w:t>
      </w:r>
    </w:p>
    <w:p w14:paraId="39C60DD8" w14:textId="77777777" w:rsidR="00F3745F" w:rsidRPr="00F3745F" w:rsidRDefault="00F3745F" w:rsidP="00F3745F">
      <w:pPr>
        <w:rPr>
          <w:lang w:val="en-US"/>
        </w:rPr>
      </w:pPr>
    </w:p>
    <w:p w14:paraId="7E0DF367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&gt;tr|A0A0R4IF22|A0A0R4IF22_DANRE_Danio</w:t>
      </w:r>
    </w:p>
    <w:p w14:paraId="783FB1BF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MKQDVFLCICFASVGYGENVDVTTKATAGFPSKSPLWSSNDDTAGTEADKTNPELFTLNY</w:t>
      </w:r>
    </w:p>
    <w:p w14:paraId="3E92EBFD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ARIKIPFEITLWVLLASFAKIGFNVYHKITVWVPESCLLISLGFVVGGVMHAVRKEPPAV</w:t>
      </w:r>
    </w:p>
    <w:p w14:paraId="25742FA4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ISSNVFFLYMLPPIILESGYFMPTRPFFENVGTVMWFAVVGTLWNTMGIGISLFAICQIE</w:t>
      </w:r>
    </w:p>
    <w:p w14:paraId="75545B2D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EFGVQDINLQENLLFAAILSAVEPVAVLSVFEDISINEQLYIVMFGECLFNDAVTVVLYN</w:t>
      </w:r>
    </w:p>
    <w:p w14:paraId="403ABAD1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LFNHVAAMEVDEPAVIFMDIGGFFVVGLGGIFFGLLFGFLTAFTTRFTGKVREIEPLVIF</w:t>
      </w:r>
    </w:p>
    <w:p w14:paraId="281DCC4D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MFSYMSYLIAELFALSSIMAILICTLSMKYYVEENVSQRSCTTIRHVIKMVGSVSETLIF</w:t>
      </w:r>
    </w:p>
    <w:p w14:paraId="1A3380CA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FFLGVVSITTEHEWNWGYILFTLFFTLFWRFLGILVLTQIINPFRKIPFNFQDQFGLAYG</w:t>
      </w:r>
    </w:p>
    <w:p w14:paraId="44E07E8E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GLRGALSFALAFTLPNSIPHRKLFITDTIAVIIFTVFIQGITIRPLLKLMNIRKTNRNLE</w:t>
      </w:r>
    </w:p>
    <w:p w14:paraId="7363D7C3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TINDEIHKRLMEHTVAGIEDLCGQWSHYRWKDMFMKFNNRFIRKILIRDNRPESSIVSLY</w:t>
      </w:r>
    </w:p>
    <w:p w14:paraId="58594D4C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KKLELRNALEILDTMSGDISAAPSLMSLYEERKNASKHKKFLPSDVENMHELLSKNMYKI</w:t>
      </w:r>
    </w:p>
    <w:p w14:paraId="74F74761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RQRTVSYTNRHSLPNENIAKEILMRRHTTIRSSLRSGSFHATNSANTSHKFSSLPVGQSL</w:t>
      </w:r>
    </w:p>
    <w:p w14:paraId="4D7A4E39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NSGFPPGRFRHTDHIDAESETAYPSNRSTFRHQRRSSSKAGIPLRPLNDLREDNEPNEEI</w:t>
      </w:r>
    </w:p>
    <w:p w14:paraId="6817AF74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PYKMSHPRSKFRHSGHQTSRQYYGTSRNCRDTDFEEQQSSLSPHGWTEEPQNNSDVQHPL</w:t>
      </w:r>
    </w:p>
    <w:p w14:paraId="6FB2F1AB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MRKPQ</w:t>
      </w:r>
    </w:p>
    <w:p w14:paraId="3EEE28FA" w14:textId="77777777" w:rsidR="00F3745F" w:rsidRPr="00F3745F" w:rsidRDefault="00F3745F" w:rsidP="00F3745F">
      <w:pPr>
        <w:rPr>
          <w:lang w:val="en-US"/>
        </w:rPr>
      </w:pPr>
    </w:p>
    <w:p w14:paraId="51A6E266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&gt;tr|F8W586|F8W586_DANRE_Danio</w:t>
      </w:r>
    </w:p>
    <w:p w14:paraId="0A484C42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MGCQRRRSPASGARLLPRLLCLMCFSVVILAENTEMVNVVTERKAEESHRQDSANLLIFI</w:t>
      </w:r>
    </w:p>
    <w:p w14:paraId="12A2345B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TLLTITILTIWLFKHRRFRFLHETGLAMIYGLFVGVILRFGVHSLQDTSEVTLSCAVNSS</w:t>
      </w:r>
    </w:p>
    <w:p w14:paraId="73BF3942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PTTILVNVSGRFYEYSLKGEVQDSKGHDVPNAEMLRKVTFDPEVFFNILLPPIIFHAGYS</w:t>
      </w:r>
    </w:p>
    <w:p w14:paraId="0A048DA5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LKRRHFFRNLGSILSYAFVGTMTSCFVTGLAMYSCVVFMKIIGQLGGDFFFTDCLFFGAI</w:t>
      </w:r>
    </w:p>
    <w:p w14:paraId="6BBA9F5F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VSATDPVTVLAIFNELKVDVDLYALMFGESVLNDAVAIVLSSSIVAYQPEGDNRHTFDAS</w:t>
      </w:r>
    </w:p>
    <w:p w14:paraId="7180F4B2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ALLKCLGVFLGVFSGSFAMGAATGVMTALVTKFTKLRDFPLLETALFFLMSWSTFLLAEA</w:t>
      </w:r>
    </w:p>
    <w:p w14:paraId="7B385429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CGFTGVVAVLFCGITQAHYTYNNLSVESKSRTKQLFELLNFLAENFIFSYMGLTLFSFQH</w:t>
      </w:r>
    </w:p>
    <w:p w14:paraId="3B01A0B5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HVFNPFFIIGAFVAIFLGRLANIYPLSFLLNLGRKNKIPSNFQHVMMFSGLRGAMTFALS</w:t>
      </w:r>
    </w:p>
    <w:p w14:paraId="487F0450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IRDTATYARQMMFSTTLLIVFFTVWVCGGGTTPVLSLMQIRVGVDTEQDNSATAADGMTQ</w:t>
      </w:r>
    </w:p>
    <w:p w14:paraId="4BD5529E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RSTKHESAWPFRLWYTFDH</w:t>
      </w:r>
    </w:p>
    <w:p w14:paraId="51CF6445" w14:textId="77777777" w:rsidR="00F3745F" w:rsidRPr="00F3745F" w:rsidRDefault="00F3745F" w:rsidP="00F3745F">
      <w:pPr>
        <w:rPr>
          <w:lang w:val="en-US"/>
        </w:rPr>
      </w:pPr>
    </w:p>
    <w:p w14:paraId="1C4681FC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&gt;tr|A0A0R4IT04|A0A0R4IT04_DANRE_Danio</w:t>
      </w:r>
    </w:p>
    <w:p w14:paraId="57F56EFF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MSMMGVNNRAVVVCVCLIILTANSAPFARADDQIYSKAEGEAVNNNNNNADSDAQAQNPA</w:t>
      </w:r>
    </w:p>
    <w:p w14:paraId="7DB00D4A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DGHAEQLTRLNETDTSSNDTAQTTTPAPKPATPEPPKNEPILPVQTGVKAQEEEQSSGMT</w:t>
      </w:r>
    </w:p>
    <w:p w14:paraId="65FADC39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IFFSLLVIGICIILVHLLIKFKLHFLPESVAVVSLGILMGAFIKIIESQQLANWKEEEMF</w:t>
      </w:r>
    </w:p>
    <w:p w14:paraId="63DF58C9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RPNMFFLLLLPPIIFESGYSLHKGNFFQNIGSITLFAVFGTAISAFIVGGGIYFLGQADV</w:t>
      </w:r>
    </w:p>
    <w:p w14:paraId="0A5E0E4F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IYKMTMTDSFAFGSLISAVDPVATIAIFNALNVDPVLNMLVFGESILNDAVSIVLTNTAE</w:t>
      </w:r>
    </w:p>
    <w:p w14:paraId="5557A6C5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GFGGSDVSTGWETFMQALGYFLKMFFGSAALGTLTGLISAISLKHFDLRKTPSLEFGMMI</w:t>
      </w:r>
    </w:p>
    <w:p w14:paraId="1EA5A4A4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IFAYLPYGLAEGIKLSGIMAILFSGIVMSHYTHHNLSPVTQILMQQTLRTVAFMCETCVF</w:t>
      </w:r>
    </w:p>
    <w:p w14:paraId="53A9EF95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AFLGLSIFSFPHKFELSFVIWCIVLVLVGRAVNIFPLSFLLNFFRDHKITPKMMFIMWFS</w:t>
      </w:r>
    </w:p>
    <w:p w14:paraId="39591653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GLRGAIPYALSLHLGLEPIEKRQLIGTTTIVIVLFTILLMGGGTMPLIRIMDIEESQSRR</w:t>
      </w:r>
    </w:p>
    <w:p w14:paraId="29BA36E9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KSKKDINLSKTEKMGNAIESEHLSELTEEEYEAQIYQRQDLKGFLWLDAKYLNPFFTRRL</w:t>
      </w:r>
    </w:p>
    <w:p w14:paraId="67D94A6E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TQEDLLHGRIQMKTLTNKWYEEVRQGPSGSEDEEDEAELL</w:t>
      </w:r>
    </w:p>
    <w:p w14:paraId="16094A3C" w14:textId="77777777" w:rsidR="00F3745F" w:rsidRPr="00F3745F" w:rsidRDefault="00F3745F" w:rsidP="00F3745F">
      <w:pPr>
        <w:rPr>
          <w:lang w:val="en-US"/>
        </w:rPr>
      </w:pPr>
    </w:p>
    <w:p w14:paraId="7D71A554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lastRenderedPageBreak/>
        <w:t>&gt;tr|A0A0R4IX40|A0A0R4IX40_DANRE_Danio</w:t>
      </w:r>
    </w:p>
    <w:p w14:paraId="0BE076F0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MGSTSEMKAVAMRVWRRLPVHVFVLASSLCLCQCGAEEDSAMENIVTEKKAEESHRQDSA</w:t>
      </w:r>
    </w:p>
    <w:p w14:paraId="3D3F8C8F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DLLIFIMLLTLTILTIWLFKHRRFRFLHETGLAMIYGLLVGVVLRYAIHVPSDINNVTLS</w:t>
      </w:r>
    </w:p>
    <w:p w14:paraId="4A002CB4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CHVNASPATLLVNVSGKFYEYTLKGEIGANKVNDIQDNEMLRKVTFDPEVFFNILLPPII</w:t>
      </w:r>
    </w:p>
    <w:p w14:paraId="03BFDEAB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FHAGYSLKRRHFFRNLGSILAYAFVGTVVSCFIIGALMYGCVMLMKKIGHLQDDFFFTDC</w:t>
      </w:r>
    </w:p>
    <w:p w14:paraId="72CE0176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LFFGAIVSATDPVTVLAIFNELQVDADLYALLFGESVLNDAVAVVLSSSIVAYQPTGDNS</w:t>
      </w:r>
    </w:p>
    <w:p w14:paraId="641B06AC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HTFEAMAMLKSFGIFLGVFSGSFALGVATGILFSLTLSHVTKFTKLRDFPLLETALFFLM</w:t>
      </w:r>
    </w:p>
    <w:p w14:paraId="7BDBE998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SWSTFLLAEACGFTGVVAVLFCGMTQAHYTFNNLSPESQDRTKQLFELLNFLAENFIFSY</w:t>
      </w:r>
    </w:p>
    <w:p w14:paraId="3E9D68C0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MGLTLFTFQNHVFNPIFIVCAFLAVFLGRAANIYPLSFLLNLGRRNKISSNFQHMMMFAG</w:t>
      </w:r>
    </w:p>
    <w:p w14:paraId="37C86365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LRGAMTFALSIRDTATYARQMMFSTTLLVVFFTVWICGGGTTQMLSCQKIRVGVDTDHEN</w:t>
      </w:r>
    </w:p>
    <w:p w14:paraId="1D99E4C6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SIGPDGVERRSTKQESAWLFRIWYNFDHNYLKPILTHSGPPLTATLPACCSPLARCLTSP</w:t>
      </w:r>
    </w:p>
    <w:p w14:paraId="33EA338E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QAYENEGELKNADSDLILNDGDITLTYGDIAVSTDGTGAHSSGVLMGGAAVNSDEALDRE</w:t>
      </w:r>
    </w:p>
    <w:p w14:paraId="3AC8AE32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LAFGDHELVIRGTRLVLPMDDSEPPLTLDSHRQRHRNEFMS</w:t>
      </w:r>
    </w:p>
    <w:p w14:paraId="3FCF8550" w14:textId="77777777" w:rsidR="00F3745F" w:rsidRPr="00F3745F" w:rsidRDefault="00F3745F" w:rsidP="00F3745F">
      <w:pPr>
        <w:rPr>
          <w:lang w:val="en-US"/>
        </w:rPr>
      </w:pPr>
    </w:p>
    <w:p w14:paraId="173A1D0A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&gt;tr|B7ZV95|B7ZV95_DANRE_Danio</w:t>
      </w:r>
    </w:p>
    <w:p w14:paraId="2B78CD58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MDDTAGTEADKTNPELFTLNYARIKIPFEITLWVLLASFAKIGFNVYHKITVWVPESCLL</w:t>
      </w:r>
    </w:p>
    <w:p w14:paraId="546A7219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ISLGFVVGGVMHAVRKEPPAVISSNVFFLYMLPPIILESGYFMPTRPFFENVGTVMWFAV</w:t>
      </w:r>
    </w:p>
    <w:p w14:paraId="12A80DB7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VGTLWNTMGIGISLFAICQIKAFGVQDINLQENLLFAAILSAVEPVAVLSVFEDISINEQ</w:t>
      </w:r>
    </w:p>
    <w:p w14:paraId="5422D6C8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LYIVMFGECLFNDAVTVVLYNLFNHVAAMEVDEPAVIFMDIGGFFVVGLGGIFFGLLFGF</w:t>
      </w:r>
    </w:p>
    <w:p w14:paraId="5796A46D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LTAFTTRFTGKVREIEPLVIFMFSYMSYLIAELFALSSIMAILICTLSMKYYVEENVSQR</w:t>
      </w:r>
    </w:p>
    <w:p w14:paraId="492EC768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SCTTIRHVIKMVGSVSETLIFFFLGVVSITTEHEWNWGYIIFTLFFTLFWRFLGILVLTQ</w:t>
      </w:r>
    </w:p>
    <w:p w14:paraId="22A4CA82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IINPFRKIPFNFQDQFGLAYGGLRGALSFALAFTLPNSIPHRKLFITDTIAVIIFTVFIQ</w:t>
      </w:r>
    </w:p>
    <w:p w14:paraId="26F99C05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GITMRPLLKLMNIRKTNRNLETINDEIHKRLMEHTVAGIEDLCGQWSHYRWKDMFMKFNN</w:t>
      </w:r>
    </w:p>
    <w:p w14:paraId="50E32789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RFIRKILIRDNRPESSIVSLYKKLELRNALEILDTMSGDISAAPSLMSLYEERKNASKHK</w:t>
      </w:r>
    </w:p>
    <w:p w14:paraId="357083B1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KFLPSDVENMHELLSKNMYKIRQRTVSYTNRHSLPNENIAKEILMRRHTTIRSSLRSGSF</w:t>
      </w:r>
    </w:p>
    <w:p w14:paraId="3878FDBC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HATNSANTSHKFSSLPVGQSLNSGFPPGRFRHTDHIDAESETAYPSNRSTFRHQRRSSSK</w:t>
      </w:r>
    </w:p>
    <w:p w14:paraId="14AAE65F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AVIPLRPLNDLREDNEPNEEIPYKISHPRSKFRHSGHQTSRQYYGTSRNRRDTDFEEQQS</w:t>
      </w:r>
    </w:p>
    <w:p w14:paraId="7B549284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SLSPHGWTEEPQNNSDVQHPLMRKPQ</w:t>
      </w:r>
    </w:p>
    <w:p w14:paraId="7685C125" w14:textId="77777777" w:rsidR="00F3745F" w:rsidRPr="00F3745F" w:rsidRDefault="00F3745F" w:rsidP="00F3745F">
      <w:pPr>
        <w:rPr>
          <w:lang w:val="en-US"/>
        </w:rPr>
      </w:pPr>
    </w:p>
    <w:p w14:paraId="044F9790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&gt;tr|A4QP93|A4QP93_DANRE_Danio</w:t>
      </w:r>
    </w:p>
    <w:p w14:paraId="7C76312C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MGSTSEMKAVAMRVWRRLPVHVFVLASSLCLCQCGAEEDSAMENIVTEKKAEESHRQDSA</w:t>
      </w:r>
    </w:p>
    <w:p w14:paraId="5D495839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DLLIFIMLLTLTILTIWLFKHRRFRFLHETGLAMIYGLLVGVVLRYAIHVPSDINNVTLS</w:t>
      </w:r>
    </w:p>
    <w:p w14:paraId="61CA6AA1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CHVNASPATLLVNVSGKFYEYTLKGEIGANKVNDIQDNEMLRKVTFDPEVFFNILLPPII</w:t>
      </w:r>
    </w:p>
    <w:p w14:paraId="2D69A038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FHAGYSLKRRHFFRNLGSILAYAFVGTVVSCFIIGALMYGCVMLMKKIGHLQDDFFFTDC</w:t>
      </w:r>
    </w:p>
    <w:p w14:paraId="4834563D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LFFGAIVSATDPVTVLAIFNELQVDADLYALLFGESVLNDAVAVVLSSPIVAYQPTGDNS</w:t>
      </w:r>
    </w:p>
    <w:p w14:paraId="1ADD5075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HTFEAMAMLKSFGIFLGVFSGSFALGVATGIVTALVTKFTKLRDFPLLETALFFLMSWST</w:t>
      </w:r>
    </w:p>
    <w:p w14:paraId="37645A5E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FLLAEACGFTGVVAVLFCGMTQAHYTFNNLSPESQDRTKQLFELLNFLAENFIFSYMGLT</w:t>
      </w:r>
    </w:p>
    <w:p w14:paraId="1FEB9507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LFTFQNHVFNPIFIVCAFLAVFLGRAANIYPLSFLLNLGRRNKISSNFQHMMMFAGLRGA</w:t>
      </w:r>
    </w:p>
    <w:p w14:paraId="2BC0EEF5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MTFALSIRDTATYARQMMFSTTLLVVFFTVWICGGGTTQMLSCQKIRVGVDTDHENSIGP</w:t>
      </w:r>
    </w:p>
    <w:p w14:paraId="239BF670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DGVERRSTEQESAWLFRIWYNFDHNYLKPILTHSGPPLTATLPACCSPLARCLTSPQAYE</w:t>
      </w:r>
    </w:p>
    <w:p w14:paraId="3149DA77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NEGELKNADSDLILNDGDITLTYGDIAVSTDGTGAHSSGVLMGGAAVNSDEALDRELAFG</w:t>
      </w:r>
    </w:p>
    <w:p w14:paraId="794ECE69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DHELVIRGTRLVLPMDDSEPPLTLDSHRQRHRNEFMS</w:t>
      </w:r>
    </w:p>
    <w:p w14:paraId="5F518169" w14:textId="77777777" w:rsidR="00F3745F" w:rsidRPr="00F3745F" w:rsidRDefault="00F3745F" w:rsidP="00F3745F">
      <w:pPr>
        <w:rPr>
          <w:lang w:val="en-US"/>
        </w:rPr>
      </w:pPr>
    </w:p>
    <w:p w14:paraId="54DE8F4E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&gt;tr|Q4V9A5|Q4V9A5_DANRE_Danio</w:t>
      </w:r>
    </w:p>
    <w:p w14:paraId="792C8E55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MEAAKAPKPWTLYLPNHSSLFPLFVFILSQCYRISADDGGIEELATEKEAEESHRQDSVN</w:t>
      </w:r>
    </w:p>
    <w:p w14:paraId="3D5D3B68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LLTFILLLTLTILTIWLFKHRRVRFLHETGLAMIYGLLVGVILRYGIPSTSYHNKTPPSC</w:t>
      </w:r>
    </w:p>
    <w:p w14:paraId="3CBCC73E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MLKEGPVSTVLLNVSGKFFEYTLKGEINLREIHSVEQNDMLRKLTFDPEVFFNILLPPII</w:t>
      </w:r>
    </w:p>
    <w:p w14:paraId="313473C9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lastRenderedPageBreak/>
        <w:t>FHAGYSLKKRHFFRNLGSIITYAFLGTAISCFVIGNLMYGVVKLMQVLGQLTDKFYYTDC</w:t>
      </w:r>
    </w:p>
    <w:p w14:paraId="444AACD4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LFFGAIISATDPVTVLAIFNELHADGDLYALLFGESVMNDAVSIVLSSSIVAYQPSGANT</w:t>
      </w:r>
    </w:p>
    <w:p w14:paraId="7FD50D70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HTFDASAFFKSVGVFIGIFSGSFAMGAVTGVVTALVTKFTKLHCFPLLETALFFLMSWST</w:t>
      </w:r>
    </w:p>
    <w:p w14:paraId="2B718C62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FLLAEACGFTGVVAVLFCGITQAHYTYNNLSEESTKRTKQLFEVLHFLAENFIFSYMGLA</w:t>
      </w:r>
    </w:p>
    <w:p w14:paraId="3E234778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LFTFQNHVFSPIFIVGAFLAIFIGRALNIYPLSFLINLGRRHKIRGNFQHMMMFAGLRGA</w:t>
      </w:r>
    </w:p>
    <w:p w14:paraId="6A79A573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MAFALAIRDTATYARQMMFTTTLLIVFFTVWVFGGGTTPMPSWLHIRVGESSDAEKERMR</w:t>
      </w:r>
    </w:p>
    <w:p w14:paraId="57CD2B55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RLWNYDRVGVDPDQDLQPCGDSFQVLQGDGSQLEGQSKTKQESAWLFRLWYTFDHNYLKP</w:t>
      </w:r>
    </w:p>
    <w:p w14:paraId="75042DB3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ILTHSGPPLTSTLPACCGPLARCLTSPQAYETHEPLRDNDSDLILNEGDLTLTYGDTAIT</w:t>
      </w:r>
    </w:p>
    <w:p w14:paraId="3C5A135B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ANGASSSSGPEGSAGIWGLNGKRSDSTSEVALERELDTREHELLSRGTRLVFPIEDHA</w:t>
      </w:r>
    </w:p>
    <w:p w14:paraId="66A5501D" w14:textId="77777777" w:rsidR="00F3745F" w:rsidRPr="00F3745F" w:rsidRDefault="00F3745F" w:rsidP="00F3745F">
      <w:pPr>
        <w:rPr>
          <w:lang w:val="en-US"/>
        </w:rPr>
      </w:pPr>
    </w:p>
    <w:p w14:paraId="6EFF625E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&gt;tr|A9XPA4|A9XPA4_DANRE_Danio</w:t>
      </w:r>
    </w:p>
    <w:p w14:paraId="566D9753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MEAAKAPKPWTLYLPNPSSLFPLFVFILSQCYRISADDGGIEELATEKEAEESHRQDSVN</w:t>
      </w:r>
    </w:p>
    <w:p w14:paraId="455329A3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LLTFILLLTLTILTIWLFKHRRVRFLHETGLAMIYGLLVGVILRYGIPSTSYHNKTPPSC</w:t>
      </w:r>
    </w:p>
    <w:p w14:paraId="22712DEE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MLKEGPVSTVLLNVSGKFFEYTLKGEINLREIHSVEQNDMLRKLTFDPEVFFNILLPPII</w:t>
      </w:r>
    </w:p>
    <w:p w14:paraId="6AFBC386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FHAGYSLKKRHFFRNLGSIITYAFLGTAISCFVIGNLMYGVVKLMQVLGQLTDKFYYTDC</w:t>
      </w:r>
    </w:p>
    <w:p w14:paraId="5788D122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LFFGAIISATDPVTVLAIFNELHADGDLYALLFGESVMNDAVSIVLSSSIVAYQPSGANT</w:t>
      </w:r>
    </w:p>
    <w:p w14:paraId="36CBDD18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HTFDASAFFKSVGVFIGIFSGSFAMGAVTGVVTALVTKFTKLHCFPLLETALFFLMSWST</w:t>
      </w:r>
    </w:p>
    <w:p w14:paraId="45EDB018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FLLAEACGFTGVVAVLFCGITQAHYTYNNLSEESTKRTKQLFEVLHFLAENFIFSYMGLA</w:t>
      </w:r>
    </w:p>
    <w:p w14:paraId="4A896268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LFTFQNHVFSPIFIVGAFLAIFIGRALNIYPLSFLINLGRRHKIRGNFQHMMMFAGLRGA</w:t>
      </w:r>
    </w:p>
    <w:p w14:paraId="139119E2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MAFALAIRDTATYARQMMFTTTLLIVFFTVWVFGGGTTPMLSWLHIRVGESSDAEKERMR</w:t>
      </w:r>
    </w:p>
    <w:p w14:paraId="409AAE5F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RLWNYDRVGVDPDQDLQPCGGSFQVLQGDGSQSEGQSKTKQESAWLFRLWYTFDHNYLKP</w:t>
      </w:r>
    </w:p>
    <w:p w14:paraId="09203FFE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ILTHSGPPLTSTLPACCGPLARCLTSPQAYETHEPLRDNDSDLILNEGDLTLTYGDTAIT</w:t>
      </w:r>
    </w:p>
    <w:p w14:paraId="35439FB5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ANGASSSSGPEGSAGIWGLNGKRSDSTSEDALERELDTREHELLSRGTRLVFPIEDHA</w:t>
      </w:r>
    </w:p>
    <w:p w14:paraId="7E52B193" w14:textId="77777777" w:rsidR="00F3745F" w:rsidRPr="00F3745F" w:rsidRDefault="00F3745F" w:rsidP="00F3745F">
      <w:pPr>
        <w:rPr>
          <w:lang w:val="en-US"/>
        </w:rPr>
      </w:pPr>
    </w:p>
    <w:p w14:paraId="457357E7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&gt;tr|F1QI95|F1QI95_DANRE_Danio</w:t>
      </w:r>
    </w:p>
    <w:p w14:paraId="75000A5D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MEAAKAPKPWTLYLPNPSSLFPLFVFILSQCYRISADDGGIEELATEKEAEESHRQDSVN</w:t>
      </w:r>
    </w:p>
    <w:p w14:paraId="1D9A7CA3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LLTFILLLTLTILTIWLFKHRRVRFLHETGLAMIYGLLVGVILRYGIPSTSYHNKTPPSC</w:t>
      </w:r>
    </w:p>
    <w:p w14:paraId="4AAC2D97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MLKEGPVSTVLLNVSGKFFEYTLKGEINLREIHSVEQNDMLRKLTFDPEVFFNILLPPII</w:t>
      </w:r>
    </w:p>
    <w:p w14:paraId="4A5DD26C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FHAGYSLKKRHFFRNLGSIITYAFLGTAISCFVIGNLMYGVVKLMQVLGQLTDKFYYTDC</w:t>
      </w:r>
    </w:p>
    <w:p w14:paraId="0C5E478A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LFFGAIISATDPVTVLAIFNELHADGDLYALLFGESVMNDAVSIVLSSSIVAYQPSGANT</w:t>
      </w:r>
    </w:p>
    <w:p w14:paraId="17EB257E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HTFDASAFFKSVGVFIGIFSGSFAMGAVTGVVTALVTKFTKLHCFPLLETALFFLMSWST</w:t>
      </w:r>
    </w:p>
    <w:p w14:paraId="330A1AA1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FLLAEACGFTGVVAVLFCGITQAHYTYNNLSEESTKRTKQLFEVLHFLAENFIFSYMGLA</w:t>
      </w:r>
    </w:p>
    <w:p w14:paraId="25AC73BF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LFTFQNHVFSPIFIVGAFLAIFIGRALNIYPLSFLINLGRRHKIRGNFQHMMMFAGLRGA</w:t>
      </w:r>
    </w:p>
    <w:p w14:paraId="63E13762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MAFALAIRDTATYARQMMFTTTLLIVFFTVWVFGGGTTPMLSWLHIRVGESSDAEKERMR</w:t>
      </w:r>
    </w:p>
    <w:p w14:paraId="52169200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RLWNYDRVGVDPDQDLQPCGDSFQVLQGDGSQSEGQSKTKQESAWLFRLWYTFDHNYLKP</w:t>
      </w:r>
    </w:p>
    <w:p w14:paraId="46EBFD51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ILTHSGPPLTSTLPACCGPLARCLTSPQAYETHEPLRDNDSDLILNEGDLTLTYGDTAIT</w:t>
      </w:r>
    </w:p>
    <w:p w14:paraId="6661D4CE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ANGASSSSGPEGSAGIWGLNGKRSDSTSEDALERELDTREHELLSRGTRLVFPIEDHA</w:t>
      </w:r>
    </w:p>
    <w:p w14:paraId="522DCE82" w14:textId="77777777" w:rsidR="00F3745F" w:rsidRPr="00F3745F" w:rsidRDefault="00F3745F" w:rsidP="00F3745F">
      <w:pPr>
        <w:rPr>
          <w:lang w:val="en-US"/>
        </w:rPr>
      </w:pPr>
    </w:p>
    <w:p w14:paraId="42582BBD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&gt;tr|A0A0R4IZF2|A0A0R4IZF2_DANRE_Danio</w:t>
      </w:r>
    </w:p>
    <w:p w14:paraId="4B92DBAF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MEAAKAPKPWTLYLPNPSSLFPLFVFILSQCYRISADDGGIEELATEKEAEESHRQDSVN</w:t>
      </w:r>
    </w:p>
    <w:p w14:paraId="5C02A33C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LLTFILLLTLTILTIWLFKHRRVRFLHETGLAMIYGLLVGVILRYGIPSTSYHNKTPPSC</w:t>
      </w:r>
    </w:p>
    <w:p w14:paraId="6C3D2CC1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MLKEGPVSTVLLNVSGKFFEYTLKGEINLREIHSVEQNDMLRKLTFDPEVFFNILLPPII</w:t>
      </w:r>
    </w:p>
    <w:p w14:paraId="01EAE0E7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FHAGYSLKKRHFFRNLGSIITYAFLGTAISCFVIGNLMYGVVKLMQVLGQLTDKFYYTDC</w:t>
      </w:r>
    </w:p>
    <w:p w14:paraId="2AC2A9E7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LFFGAIISATDPVTVLAIFNELHADGDLYALLFGESVMNDAVSIVLSSSIVAYQPSGANT</w:t>
      </w:r>
    </w:p>
    <w:p w14:paraId="08FCCE4D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HTFDASAFFKSVGVFIGIFSGSFAMGAVTGVVTALISFCILLHCFPLLETALFFLMSWST</w:t>
      </w:r>
    </w:p>
    <w:p w14:paraId="6583201C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FLLAEACGFTGVVAVLFCGITQAHYTYNNLSEESTKRTKQLFEVLHFLAENFIFSYMGLA</w:t>
      </w:r>
    </w:p>
    <w:p w14:paraId="7273BE97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LFTFQNHVFSPIFIVGAFLAIFIGRALNIYPLSFLINLGRRHKIRGNFQHMMMFAGLRGA</w:t>
      </w:r>
    </w:p>
    <w:p w14:paraId="5D63A0B0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lastRenderedPageBreak/>
        <w:t>MAFALAIRDTATYARQMMFTTTLLIVFFTVWVFGGGTTPMLSWLHIRVGESSDAEKERMR</w:t>
      </w:r>
    </w:p>
    <w:p w14:paraId="52186743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RLWNYDRVGVDPDQDLQPCGDSFQVLQGDGSQSEGQSKTKQESAWLFRLWYTFDHNYLKP</w:t>
      </w:r>
    </w:p>
    <w:p w14:paraId="0D3E61B1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ILTHSGPPLTSTLPACCGPLARCLTSPQAYETHEPLRDNDSDLILNEGDLTLTYGDTAIT</w:t>
      </w:r>
    </w:p>
    <w:p w14:paraId="2D366971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ANGASSSSGPEGSAGIWGLNGKRSDSTSEDALERELDTREHELLSRGTRLVFPIEDHA</w:t>
      </w:r>
    </w:p>
    <w:p w14:paraId="1B77D8FD" w14:textId="77777777" w:rsidR="00F3745F" w:rsidRPr="00F3745F" w:rsidRDefault="00F3745F" w:rsidP="00F3745F">
      <w:pPr>
        <w:rPr>
          <w:lang w:val="en-US"/>
        </w:rPr>
      </w:pPr>
    </w:p>
    <w:p w14:paraId="5FCC1995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&gt;tr|A0A0G2KZI8|A0A0G2KZI8_DANRE_Danio</w:t>
      </w:r>
    </w:p>
    <w:p w14:paraId="33FE4165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MKLGFHLIPRISSIVPESCLLIVVGLLIGGLMKLVGEVPPVLRSDIFFLYLLPPIILDAG</w:t>
      </w:r>
    </w:p>
    <w:p w14:paraId="3C1F987B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YFLPIRPFTENLGTILMFAVVGTLWNSFFIGGLLYGVCQLEGVHLVHVDLLSCLLFGSII</w:t>
      </w:r>
    </w:p>
    <w:p w14:paraId="232989E4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SAVDPVAVLAVFEEIHINELLHILVFGESLLNDAVTVVLYHLFEEYSSVGTITITDVFLG</w:t>
      </w:r>
    </w:p>
    <w:p w14:paraId="0B9BB630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IVCFLVVSLGGIVVGAIYGILAAFTSRFTSHTRVIEPLFVFVYSYMAYLSAEVFHLSGIM</w:t>
      </w:r>
    </w:p>
    <w:p w14:paraId="6FA9186A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ALIACGAVMRPYVEANISHKSHTTTKYFLKMWSSVSDTLIFIFLGVSTVAGPHQWNWTFV</w:t>
      </w:r>
    </w:p>
    <w:p w14:paraId="451A9790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IVTLILCLVARVLGKIYINIYIHRFHLVYSGGSDRFLPLCIRLIIIFFISFILSNLLCLI</w:t>
      </w:r>
    </w:p>
    <w:p w14:paraId="28354F4C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NIIYLILVITKILFRIRVRGMTIRPLVDLLAVKKKQETKRSINEEIHTQFLDHLLTGIED</w:t>
      </w:r>
    </w:p>
    <w:p w14:paraId="202FE43D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ICGHYGHHHWKDKLNRFNKKYVKKCLIAGERSKEPQLIAFYHKMEMKQAIELVESGGGAK</w:t>
      </w:r>
    </w:p>
    <w:p w14:paraId="6853B287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LPSALPLVHKTADRALPQLSKAREEEIRKILRTNLQKTRMRLRSYNRHTLVADPYEDGWN</w:t>
      </w:r>
    </w:p>
    <w:p w14:paraId="083AFDC9" w14:textId="6DF4D1FC" w:rsidR="00F3745F" w:rsidRDefault="00F3745F" w:rsidP="00F3745F">
      <w:pPr>
        <w:rPr>
          <w:lang w:val="en-US"/>
        </w:rPr>
      </w:pPr>
      <w:r w:rsidRPr="00F3745F">
        <w:rPr>
          <w:lang w:val="en-US"/>
        </w:rPr>
        <w:t>DIIKRKKMIELEKKMNNYLTVPAPPPDSP</w:t>
      </w:r>
    </w:p>
    <w:p w14:paraId="192CB96A" w14:textId="63D1DF96" w:rsidR="00F3745F" w:rsidRDefault="00F3745F" w:rsidP="00081C7F">
      <w:pPr>
        <w:rPr>
          <w:lang w:val="en-US"/>
        </w:rPr>
      </w:pPr>
    </w:p>
    <w:p w14:paraId="057B73A8" w14:textId="77777777" w:rsidR="00F3745F" w:rsidRPr="00124676" w:rsidRDefault="00F3745F" w:rsidP="00081C7F">
      <w:pPr>
        <w:rPr>
          <w:lang w:val="en-US"/>
        </w:rPr>
      </w:pPr>
    </w:p>
    <w:p w14:paraId="6FC9CCC8" w14:textId="77777777" w:rsidR="00081C7F" w:rsidRPr="00F3745F" w:rsidRDefault="00081C7F" w:rsidP="00081C7F">
      <w:pPr>
        <w:rPr>
          <w:b/>
          <w:i/>
          <w:lang w:val="en-US"/>
        </w:rPr>
      </w:pPr>
      <w:r w:rsidRPr="00F3745F">
        <w:rPr>
          <w:b/>
          <w:i/>
          <w:lang w:val="en-US"/>
        </w:rPr>
        <w:t xml:space="preserve">Three spine </w:t>
      </w:r>
      <w:proofErr w:type="gramStart"/>
      <w:r w:rsidRPr="00F3745F">
        <w:rPr>
          <w:b/>
          <w:i/>
          <w:lang w:val="en-US"/>
        </w:rPr>
        <w:t>stickleback</w:t>
      </w:r>
      <w:proofErr w:type="gramEnd"/>
      <w:r w:rsidRPr="00F3745F">
        <w:rPr>
          <w:b/>
          <w:i/>
          <w:lang w:val="en-US"/>
        </w:rPr>
        <w:t xml:space="preserve"> (Gasterosteus aculeatus), </w:t>
      </w:r>
    </w:p>
    <w:p w14:paraId="2BC20B1F" w14:textId="6428B4CB" w:rsidR="00081C7F" w:rsidRDefault="00081C7F" w:rsidP="00081C7F">
      <w:pPr>
        <w:rPr>
          <w:lang w:val="en-US"/>
        </w:rPr>
      </w:pPr>
    </w:p>
    <w:p w14:paraId="62C246D1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&gt;tr|G3NDF8|G3NDF8_GASAC_Gasterosteus</w:t>
      </w:r>
    </w:p>
    <w:p w14:paraId="5223A6F4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MRGIARNVLLFSFLLLLANKSVTSEGDDVGNREAPPGDPRQTVTGHAKGDGPGSVDQKKD</w:t>
      </w:r>
    </w:p>
    <w:p w14:paraId="3CC8AF1D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GQSDGKSNGTEASSNETLHSTKPVVKPTTPAPPTAKPILPVQTGVEAQEEEQSSGLTIFF</w:t>
      </w:r>
    </w:p>
    <w:p w14:paraId="79F2C885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SLLVIGICIILVHLLIKFKLHFLPESVAVVSLGILMGGFIKIIEFQELANWKEEEMFRPN</w:t>
      </w:r>
    </w:p>
    <w:p w14:paraId="7203801D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MFFLLLLPPIIFESGYSLHKYVQGNFFQNIGSITLFAVIGTAISAFIVGGGIYFLGQADV</w:t>
      </w:r>
    </w:p>
    <w:p w14:paraId="0B56C4A9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IYKMSMTDSFAFGSLISAVDPVATIAIFNALNVDPVLNMLVFGESILNDAVSIVLTNTAE</w:t>
      </w:r>
    </w:p>
    <w:p w14:paraId="1AC33F12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GFSRSDNSATGWQTFVQALAYFLKMFFGSAALGTLTGLISALFLKHFDLRKTPSLEFGMM</w:t>
      </w:r>
    </w:p>
    <w:p w14:paraId="4F574771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IIFAYLPYGLAEGLKLSGIMSILFAGIVMSHYTHHNLSPVTQILMQQTLRTMAFMCETCV</w:t>
      </w:r>
    </w:p>
    <w:p w14:paraId="625C92D7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FAFLGLSIFSFPHKFELSFVIWCIVLVLLGRAVNIFPLTVLLNVFRDHKITPKMMFIMWF</w:t>
      </w:r>
    </w:p>
    <w:p w14:paraId="147A2550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SGLRGAIPYALSLHLGLEPIEKRQLIGTTTIIIVLFTILLMGGGTMPLIRLMDIEESQSR</w:t>
      </w:r>
    </w:p>
    <w:p w14:paraId="2CF6346C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RKSKKDITLSKTEKMGNTIESEHLSELTEEEYEAHIFQRRDLKGFMWLDAKYLNPFFTRR</w:t>
      </w:r>
    </w:p>
    <w:p w14:paraId="7C45DC36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LTQEDLLHGRIQMKTLTNKWYEEVRHGPSGSEDDDDEAELL</w:t>
      </w:r>
    </w:p>
    <w:p w14:paraId="1F1E00AD" w14:textId="77777777" w:rsidR="00F3745F" w:rsidRPr="00F3745F" w:rsidRDefault="00F3745F" w:rsidP="00F3745F">
      <w:pPr>
        <w:rPr>
          <w:lang w:val="en-US"/>
        </w:rPr>
      </w:pPr>
    </w:p>
    <w:p w14:paraId="5D0CA677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&gt;tr|G3PYY9|G3PYY9_GASAC_Gasterosteus</w:t>
      </w:r>
    </w:p>
    <w:p w14:paraId="495B1738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TLRHFNRRTAEMVSKVTVTSARRATRTTWLLVLVSLSVSICVCRASSPQEEEDSAMENIV</w:t>
      </w:r>
    </w:p>
    <w:p w14:paraId="4696A013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TEKKAEESHRQDSVDLLIFIMLLTLTILTIWLFKHRRFRFLHETGLAMIYGVLVGVVLRY</w:t>
      </w:r>
    </w:p>
    <w:p w14:paraId="1B87E5DA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GIHVPRDISNVTMSCHVNASPATLLVNVSGKFYEYTLKGEIGANEVNDIQDNEMLRKVTF</w:t>
      </w:r>
    </w:p>
    <w:p w14:paraId="478993B8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DPEVFFNILLPPIIFHAGYSLKRRHFFRNMGSILAYAFMGTVVSCFVIGLLMYGCVLLMK</w:t>
      </w:r>
    </w:p>
    <w:p w14:paraId="03F4C42D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QVGQLAEDFFFTDCLFFGAIVSATDPVTVLAIFNELHVDVDLYALLFGESVLNDAVALVL</w:t>
      </w:r>
    </w:p>
    <w:p w14:paraId="6016AD04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SSSIVAYQPQGDNSHTFEVTAVLKSFGMFLGVFSGSFALGVATGVVTALYVTKFTKLRDF</w:t>
      </w:r>
    </w:p>
    <w:p w14:paraId="60F854E8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PLLETALFFLMSWSTFLLAEACGFTGVVAVLFCGITQAHYTFNNLSPDSQDRTKQLFELL</w:t>
      </w:r>
    </w:p>
    <w:p w14:paraId="31DE3C0C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NFLAENFIFSYMGLTLFTFQSHVFNPMFIVGAFLAVFLGRAANIYPLSFLLNFGRRNKIK</w:t>
      </w:r>
    </w:p>
    <w:p w14:paraId="35B26430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SNFQHMMMFAGLRGAMTFALSIRDTATYARQMMFSTTLLVVFFTVWVCGGGTTQMLSCQN</w:t>
      </w:r>
    </w:p>
    <w:p w14:paraId="17BA5863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IRVGVDSDQDNSVSITDGSERRSTKHESAWLFRIWYNFDHNYLKPILTHSGPPLTATLPP</w:t>
      </w:r>
    </w:p>
    <w:p w14:paraId="62DD845C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CCAPFARFLTSPQAYENECQLKDDDSDLILTDGDINLAYGDITVSTDASGSHASDDPDRE</w:t>
      </w:r>
    </w:p>
    <w:p w14:paraId="672BB8AD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LTYGDNELVMRGTRLVLPMDDSDPP</w:t>
      </w:r>
    </w:p>
    <w:p w14:paraId="1358BD56" w14:textId="77777777" w:rsidR="00F3745F" w:rsidRPr="00F3745F" w:rsidRDefault="00F3745F" w:rsidP="00F3745F">
      <w:pPr>
        <w:rPr>
          <w:lang w:val="en-US"/>
        </w:rPr>
      </w:pPr>
    </w:p>
    <w:p w14:paraId="4E6442B7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lastRenderedPageBreak/>
        <w:t>&gt;tr|G3PK51|G3PK51_GASAC_Gasterosteus</w:t>
      </w:r>
    </w:p>
    <w:p w14:paraId="77604257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LLLLLVLVLLEGSVVFPLGAASSPDVDPRGHSEDRAVAEESQNYSKKAFPVLSLDYHHIH</w:t>
      </w:r>
    </w:p>
    <w:p w14:paraId="42DDF7F8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VPFEIALWVLLASLMKLGFHLIPRLSSIVPESCLLIVVGLLVGGFIKLAGEKVPPVLDSQ</w:t>
      </w:r>
    </w:p>
    <w:p w14:paraId="587EC261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SFFLCLLPPIILDAGYFLPIRPFMENLGTILMFAVVGTLWNAFFVGGLLYAVCQIQPGNP</w:t>
      </w:r>
    </w:p>
    <w:p w14:paraId="11F3E28D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SDLHNLELLPCLLFASIISAVDPVAVLAVFEEIHINELLHILVFGESLLNDAVTVVLYHL</w:t>
      </w:r>
    </w:p>
    <w:p w14:paraId="5446F07F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FEEYSGAGTVTILDGVLGVISFLVVALGGVLVGAIYGFLAAFTSRFTSHVRVIEPLFVFV</w:t>
      </w:r>
    </w:p>
    <w:p w14:paraId="40851798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YSYMAYLSAEMFHLSGIMALIACGAVMRPYVEANISHKSHTTIKYFLKMWSSVSETLIFI</w:t>
      </w:r>
    </w:p>
    <w:p w14:paraId="4CE70BCB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FLGVATVDGPHSWNWTFVTVTVLLCLVSRVIGVIGLTFVINKFRIVKLTTKDQFIVAYGG</w:t>
      </w:r>
    </w:p>
    <w:p w14:paraId="56BC41F6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LRGAIAFSLGFLLEEKHFPMRDMFLTAIITVIFFTVFVQGMTIKPLVELLAVKKKQEAKR</w:t>
      </w:r>
    </w:p>
    <w:p w14:paraId="0F3B64B2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TINEEIHTQFLDHLLTGIEDICGHYGHHHWKDKLNRINKKYVKKCLIADERGREPQLIAF</w:t>
      </w:r>
    </w:p>
    <w:p w14:paraId="7492AA79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YHKMEMKQAIELVESGGGFKPPSALPSTVSMQNIQPKKPAAAKPVQRALPQLPKGREEEI</w:t>
      </w:r>
    </w:p>
    <w:p w14:paraId="39A2CB6F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RTILRSNLQRTRQRLRSYNRHTLVADPYEEGFSDFIIKKQKIIELEKKIIHMNNLTLPAA</w:t>
      </w:r>
    </w:p>
    <w:p w14:paraId="35633552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PPDSPTL</w:t>
      </w:r>
    </w:p>
    <w:p w14:paraId="3A015605" w14:textId="77777777" w:rsidR="00F3745F" w:rsidRPr="00F3745F" w:rsidRDefault="00F3745F" w:rsidP="00F3745F">
      <w:pPr>
        <w:rPr>
          <w:lang w:val="en-US"/>
        </w:rPr>
      </w:pPr>
    </w:p>
    <w:p w14:paraId="604DBF61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&gt;tr|G3Q3R6|G3Q3R6_GASAC_Gasterosteus</w:t>
      </w:r>
    </w:p>
    <w:p w14:paraId="21B3C39B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MTAQWTLSLLLSACLFRASCSAPAIPRPPRSLHPVRGFNNSGGSLSVDLPMALRVFSVDY</w:t>
      </w:r>
    </w:p>
    <w:p w14:paraId="0863E335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HHVQAPFEIVLWIMLASLAKLGFHWSGRLPAVVPESCLLIMVGLLVGGVIYGVRHSAPPT</w:t>
      </w:r>
    </w:p>
    <w:p w14:paraId="7B10302F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LSADAFFLFLLPPIVLDAGYFLPGRLFFENLGTILWYAVVGTLWNVLGIGLSLYSLCLLA</w:t>
      </w:r>
    </w:p>
    <w:p w14:paraId="3715634D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PGSLGDISLLHCLLFGSLIAAVDPVAVLSVFQEMHVNEQLRILVFGESLLNDAVTVVLYK</w:t>
      </w:r>
    </w:p>
    <w:p w14:paraId="4A8F4DEC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LFESFLRMPSVSGLDVLLGGCRVLVVGMGGLFVGLFFGLIAALTSRFTSGAQVIAPLFVF</w:t>
      </w:r>
    </w:p>
    <w:p w14:paraId="76AD457A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LYSYLSYLTSEMLHLSGIMAIVTCAVTMKQYVEANVSERSNTSIQYFLKMWSSVSETLIF</w:t>
      </w:r>
    </w:p>
    <w:p w14:paraId="704F44FD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IFLGVSTIQDVHMWSWPFVCSTLLLCLVWRATGVLLLTAVVNKLRRNTVTFRDQFIIAYG</w:t>
      </w:r>
    </w:p>
    <w:p w14:paraId="2C169EDD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GLRGAICFSLVFLIDDFPKKRLFITTTIVVILFTVFVQGMTIKPLVELLDVKKEKGALPS</w:t>
      </w:r>
    </w:p>
    <w:p w14:paraId="7AD94EFC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VSEEIHSRLIDHLLAGIEDVVGYWGQHYWKDRFDQFNVKYLRRILIREDHQACSSILRVY</w:t>
      </w:r>
    </w:p>
    <w:p w14:paraId="7DB81D6B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QELERQEQRGDEDVPPPVVPRSLGRPLLPQEMDSIRCILSTNLQNFSNKQTAAYSRHTLH</w:t>
      </w:r>
    </w:p>
    <w:p w14:paraId="1B4D8616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QDAGTRKPLHRHQSLEERSTINTQDVLPLCQGEDGEFHDSRRVRSGLSRSHTVCSVSPRR</w:t>
      </w:r>
    </w:p>
    <w:p w14:paraId="081DC958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LLLDSSAPAASPQIADPRTAKKKLAFVLECEKQQ</w:t>
      </w:r>
    </w:p>
    <w:p w14:paraId="79C1F627" w14:textId="77777777" w:rsidR="00F3745F" w:rsidRPr="00F3745F" w:rsidRDefault="00F3745F" w:rsidP="00F3745F">
      <w:pPr>
        <w:rPr>
          <w:lang w:val="en-US"/>
        </w:rPr>
      </w:pPr>
    </w:p>
    <w:p w14:paraId="210D376C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&gt;tr|G3NEX4|G3NEX4_GASAC_Gasterosteus</w:t>
      </w:r>
    </w:p>
    <w:p w14:paraId="1313EA73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MPVFTMNYSRIQIPFEITLWVLLASFAKIGFHVYKKITVWVPESCLLITIGLIVGGIMHS</w:t>
      </w:r>
    </w:p>
    <w:p w14:paraId="7E160ACD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VHEEPPAVLRSNVFFLYMLPPIVLDSAYFMPTRPFFENIGTVLWFAVVGTLWNSIGIGMS</w:t>
      </w:r>
    </w:p>
    <w:p w14:paraId="2EA95030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LYAICQIEAFGVQDINLQENLLFATIISAVDPVAVLSVFEDVSVNEQLYIVVFGECLFND</w:t>
      </w:r>
    </w:p>
    <w:p w14:paraId="307602B4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AVTVVLYNMFNFVAEMPVVEPVDVFLGVARFFVVGFGGMGFGILFGFTAAFTTRFTSRVR</w:t>
      </w:r>
    </w:p>
    <w:p w14:paraId="3A526EE2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EIEPLFIFMYSYLAYLVAELFSISSIMAIVTCALTMKYYVEENVSQRSCTTIRHVVKMLG</w:t>
      </w:r>
    </w:p>
    <w:p w14:paraId="0774B67C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SIAETLIFFFLGVVTITTDHEWNWGYILFTLLFAFVWRGLGVLVLTQIINPFRTIPFNFK</w:t>
      </w:r>
    </w:p>
    <w:p w14:paraId="2389797B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DQFGLAYGGLRGAISFALVFTLPDSIGRKQLFVTATIAVILFTVFLQGISIRPLIEFINV</w:t>
      </w:r>
    </w:p>
    <w:p w14:paraId="6C0633A1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RRTNRNLDTINVEIHCRIMDHTIAGIEDLCGQWSHFYWKDKFMKFNNQILRKILIRDNRA</w:t>
      </w:r>
    </w:p>
    <w:p w14:paraId="44F7A06C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ESSIVALYKKLELQNAMEILDDVSGDISAAPSVVSPYEAKPKRKFLAPDLKNMHDILSKN</w:t>
      </w:r>
    </w:p>
    <w:p w14:paraId="6AD22FAA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MYKIRQRTVAYTTKHALPNESQSKEILIRRHASIRRSLRPGSFQSSVVPKSHKYFSLPAG</w:t>
      </w:r>
    </w:p>
    <w:p w14:paraId="1C7B8432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KSLDSKFPPGMTSYADDEETMSEAAYPSRRSRLVQPARSSSSRAMMPLRRLDTLTEVHSV</w:t>
      </w:r>
    </w:p>
    <w:p w14:paraId="498B3A52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DVVDEKVGDRRRAARGTSRTNSSSSRDPRIPAPQRHHSSADNGRGSADNFRNGHHEEEEE</w:t>
      </w:r>
    </w:p>
    <w:p w14:paraId="7D49328D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EPQPLSPAPSWTAEPREDAAQNPLLRRPQWKPKK</w:t>
      </w:r>
    </w:p>
    <w:p w14:paraId="7C255876" w14:textId="77777777" w:rsidR="00F3745F" w:rsidRPr="00F3745F" w:rsidRDefault="00F3745F" w:rsidP="00F3745F">
      <w:pPr>
        <w:rPr>
          <w:lang w:val="en-US"/>
        </w:rPr>
      </w:pPr>
    </w:p>
    <w:p w14:paraId="3FBF8FD8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&gt;tr|G3NCZ3|G3NCZ3_Gasterosteus</w:t>
      </w:r>
    </w:p>
    <w:p w14:paraId="32FE1761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MVSRDLANGGAAPSPATVTADPGHSTGGGQEAATNSSEGNHGATGGHETAPVTTLPIVTW</w:t>
      </w:r>
    </w:p>
    <w:p w14:paraId="58D3A9C5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KWAHVSTPYLVALWVLVSWICKLIIEANHHVTNVIPESALLICFGFILGGIIWGADKVQT</w:t>
      </w:r>
    </w:p>
    <w:p w14:paraId="4B24D9FC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FKLNPTVFFFYLLPQIILDTGYSMPNKLFFGNMGAILVYAVIGTCWNAASLGLSLWGCHQ</w:t>
      </w:r>
    </w:p>
    <w:p w14:paraId="5FCB7635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lastRenderedPageBreak/>
        <w:t>GGAMEGDLDIGLLQYLLFGSLIAAVDPVAVIAVFEQVHVNEVLFILVFGESLLNDGVTVV</w:t>
      </w:r>
    </w:p>
    <w:p w14:paraId="1B82AB0B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LFNVFDAFVSLGGARINAVEIIKGIISFFVVAFGGSLLGLVFGLLISLLTKVTQKVKIIE</w:t>
      </w:r>
    </w:p>
    <w:p w14:paraId="7EE88C06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PAFVFVLGYLSYLTAEMLSLSSILSITFCGVSCQKYINANMAESSVSTVRYVMKVFANGS</w:t>
      </w:r>
    </w:p>
    <w:p w14:paraId="3A50C9E0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ETIIFVFLGISAIDTEIWVWNTGFILLTLFFIFVYRIIGVFFLTWILNRYRLVPVEFIDQ</w:t>
      </w:r>
    </w:p>
    <w:p w14:paraId="485D6E6A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VIMSYGGLRGAVAYGLATLLNESKIKEKNLMICTTLLVVYFTVILQGITMKPLVNWLKVK</w:t>
      </w:r>
    </w:p>
    <w:p w14:paraId="4361C2C2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KAAVSELTLIEKLQSKVFDHMLVAIEDISGQIGHNYMRDKWNQFEERWMTRILMKKSVRK</w:t>
      </w:r>
    </w:p>
    <w:p w14:paraId="187955AF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SRDCVFKVFHQLNLKDAMSYVAEGERRGSLEFVRNESAFIDFKKKFVDDCSGAMPDITAC</w:t>
      </w:r>
    </w:p>
    <w:p w14:paraId="01D8DFD0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MSDDYSAMSSMRIDQVPSVSLEMHEQNMKGVRETEDINTHHLLQQHLYKGRKQHRHRYSR</w:t>
      </w:r>
    </w:p>
    <w:p w14:paraId="780EDBBE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SHFNVNKDENEVQEIFQRTMRNRLESFKSAKMGVSPPKKISKHTKKDQQQKVPNGKSTEN</w:t>
      </w:r>
    </w:p>
    <w:p w14:paraId="6D10F62B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GKRYFSGDEDFQFPEGDASGFAASDGSHPFPMTYRAGGPAGIENPAYIPDLDPMAAEIPP</w:t>
      </w:r>
    </w:p>
    <w:p w14:paraId="3EC0C0FD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WLAEYDAGPVAPSQRAQLRLPWTPSDLGRLAPLRISTRSNDSFAQADAPAAQQKDDEPPT</w:t>
      </w:r>
    </w:p>
    <w:p w14:paraId="03B87D02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PSKRDGRN</w:t>
      </w:r>
    </w:p>
    <w:p w14:paraId="57A07A0F" w14:textId="77777777" w:rsidR="00F3745F" w:rsidRPr="00F3745F" w:rsidRDefault="00F3745F" w:rsidP="00F3745F">
      <w:pPr>
        <w:rPr>
          <w:lang w:val="en-US"/>
        </w:rPr>
      </w:pPr>
    </w:p>
    <w:p w14:paraId="42778477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&gt;tr|G3PZW9|G3PZW9_GASAC_Gasterosteus</w:t>
      </w:r>
    </w:p>
    <w:p w14:paraId="7E219C19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GYRVVQWEWSYVQTPYIIATWLLLASVAKILFHFSQRFTTVVPESCMLILLGLVLGGVVL</w:t>
      </w:r>
    </w:p>
    <w:p w14:paraId="6A6E673C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IANEKQLYQLEPALFFLFLLPTIVGDAGYFMPARLFFDNLGAILTYAVVGTLWNAFCTGF</w:t>
      </w:r>
    </w:p>
    <w:p w14:paraId="287B6840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CLYAAKLLGVIDERVQADLMDFLLFGALISAVDPVAVLAVFEEVHVNDTLFIIVFGESLV</w:t>
      </w:r>
    </w:p>
    <w:p w14:paraId="215B37F8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NDAVTVVLYKVYISFVEVGVDNVQTADYFKGVASFLIVSIGGTLVGLVFALILGFITRFT</w:t>
      </w:r>
    </w:p>
    <w:p w14:paraId="437EDAF8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KKVRIIEPLFVFLLVYLAYLTAELFSLSAILSMTFCGIGANKYVEANISQKSRTTVKYTM</w:t>
      </w:r>
    </w:p>
    <w:p w14:paraId="74A32692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KTLASIAETIIFIFLGISAVDKSKWAWDTGLVSCTLVFIFVFRAAGVIGQTWVLNRFRLV</w:t>
      </w:r>
    </w:p>
    <w:p w14:paraId="320B9E02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PLDKIDQVVMSYGGLRGAVAFALVVLLDGKQVKAKDYFVATTIVVVFFTVMFQGLTIKPL</w:t>
      </w:r>
    </w:p>
    <w:p w14:paraId="02B98D05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VDWLKVPRSTNRKPTINEEIHERTLSSCIDIYRDLSLPPACLPLPLRWEQFDKNYLSKLL</w:t>
      </w:r>
    </w:p>
    <w:p w14:paraId="2363A793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LRKSVYRKSELWEAYQKINIRDAISVIDQGGNVLTSARLSLPSMASRASFPEVTNVTNYL</w:t>
      </w:r>
    </w:p>
    <w:p w14:paraId="41207311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RENGSGVCLDLQVIDNVPGAKVEEESETHHFLSGNLYKPRRRVIKTLSNIHCSDICKLQG</w:t>
      </w:r>
    </w:p>
    <w:p w14:paraId="14EB3AA8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SLSRIQGSLKRLYGSLNKLQGSLILTSVVPPPQRRGSDSREEGGDKPRRNVSWQDKNPVV</w:t>
      </w:r>
    </w:p>
    <w:p w14:paraId="1F35EC97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VPVESEEDRGHSDPEKDEDVGITFIARQVETPTQQPRSGAVPATLDGGQSPPLAPSSPHL</w:t>
      </w:r>
    </w:p>
    <w:p w14:paraId="72C2211D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PWKGSVGSPPPCVSVEATKIIPVDLQQAWKHSISSLERISSAP</w:t>
      </w:r>
    </w:p>
    <w:p w14:paraId="1C7D4196" w14:textId="77777777" w:rsidR="00F3745F" w:rsidRPr="00F3745F" w:rsidRDefault="00F3745F" w:rsidP="00F3745F">
      <w:pPr>
        <w:rPr>
          <w:lang w:val="en-US"/>
        </w:rPr>
      </w:pPr>
    </w:p>
    <w:p w14:paraId="0C49C846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&gt;tr|G3QAV3|G3QAV3_GASAC_Gasterosteus</w:t>
      </w:r>
    </w:p>
    <w:p w14:paraId="0594E26D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MGFTPRGFLGDKPAKAPPLFPFLLTFLLVGSRGDSNAMDNVSTERLAEESHRQDSANLLI</w:t>
      </w:r>
    </w:p>
    <w:p w14:paraId="3BBF1D87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FITLLTLTILTIWLFKHRRFRFLHETGLAMIYGVLVGVILRFGVHVPQNMSDVILGCAVN</w:t>
      </w:r>
    </w:p>
    <w:p w14:paraId="2DDCAB25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NSPATLLVNVSGRFYEYTLKGEVGRGKGHQVQDDEMLRKVTFDPEVFFNILLPPIIFHAG</w:t>
      </w:r>
    </w:p>
    <w:p w14:paraId="059E81E3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YSLKRRHFFRNIGSILAYAFVGTVISCFVIGLIMYGFVSFMKAVGQLGGDFFFTDCLFFG</w:t>
      </w:r>
    </w:p>
    <w:p w14:paraId="2CE993F8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AIVSATDPVTVLAIFNELKVDVDLYALLFGESVLNDAVAIVLSSSIVAYQPAGDNSHSFE</w:t>
      </w:r>
    </w:p>
    <w:p w14:paraId="17DE54E8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AMAMLKSFGVFLGVFSGSFALGVATGFMTALVTKFTKLRDFPLLETALFFLMSWSTFLLA</w:t>
      </w:r>
    </w:p>
    <w:p w14:paraId="476C0A85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EACGFTGVVAVLFCGITQAHYTFNNLSPDSQDRTKQLFELLNFLAENFIFSYMGLTLFSF</w:t>
      </w:r>
    </w:p>
    <w:p w14:paraId="16DC59AD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QSHVFNPLFIFGAFLAVFLGRAANIYPLSFLLNLGRKNKIGSKFQHVMMFAGLRGAMTFA</w:t>
      </w:r>
    </w:p>
    <w:p w14:paraId="1E68EEA8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LSIRDTATYARQMMFSTTLLIVFFTVWICGGGTTPMLSFMSIPVGVDSDQQNSAVLDGSQ</w:t>
      </w:r>
    </w:p>
    <w:p w14:paraId="3A986E56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RRDTKHESAWPFRIWYNFDHNYLKPLLTHSGPPLTATLPTCCGPLARCLTSPQAYENEGR</w:t>
      </w:r>
    </w:p>
    <w:p w14:paraId="04CDA1C7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LFDDDSDSILNDATVSSMYADVTVSTDASGRTVNRSSGTRGLSDDCVDHDLALAEHEVAI</w:t>
      </w:r>
    </w:p>
    <w:p w14:paraId="5FC3FC2C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RGTRLVLPVDDPVEPPTTVTLPSPPSPP</w:t>
      </w:r>
    </w:p>
    <w:p w14:paraId="7CAE1C9E" w14:textId="77777777" w:rsidR="00F3745F" w:rsidRPr="00F3745F" w:rsidRDefault="00F3745F" w:rsidP="00F3745F">
      <w:pPr>
        <w:rPr>
          <w:lang w:val="en-US"/>
        </w:rPr>
      </w:pPr>
    </w:p>
    <w:p w14:paraId="3E8CC42C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&gt;tr|G3NC67|G3NC67_GASAC_Gasterosteus</w:t>
      </w:r>
    </w:p>
    <w:p w14:paraId="394E9FAE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KCALLRCAPRSLPVPSSSSSSCAPLTGMLCVLVLVCVSVASASRDVGNNETRRDAAGEES</w:t>
      </w:r>
    </w:p>
    <w:p w14:paraId="1850ABEF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PHLTNSTSREKVFPVLALNYDHVRKPFEIALWILLALLMKLGFHIIPRVSNVVPESCLLI</w:t>
      </w:r>
    </w:p>
    <w:p w14:paraId="69E09B81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GVGLLVGGIIRAIREEAPVLDTKLFFLYLLPPIILDAGYFLPIRAFTENMGTILVFAVVG</w:t>
      </w:r>
    </w:p>
    <w:p w14:paraId="68BAA018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TLWNAFFIGGMIYGVCQIEGAQLASVDLLSCMLFGTIVSAVDPVAVLAVFEEIHINELLY</w:t>
      </w:r>
    </w:p>
    <w:p w14:paraId="5A9C98B3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lastRenderedPageBreak/>
        <w:t>ILVFGESLLNDAVTVVLYHLFEEFCHAGTVTVVDILLGVVCFFVVSLGGILVGAIYGLLG</w:t>
      </w:r>
    </w:p>
    <w:p w14:paraId="449AFF04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AFTSRFTSHTRVIEPLFVFLYSYMAYLSAEVFHLSGIMSLIACGVIMRPYVEANVSHKSY</w:t>
      </w:r>
    </w:p>
    <w:p w14:paraId="09361D30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TTIKYFMKMWSSVSETLIFIFLGVSTVAGPHAWNWTFVVFTVVLCLVSRVLGVIGLTFII</w:t>
      </w:r>
    </w:p>
    <w:p w14:paraId="7C0A8104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NKFRIVKLTKKDQFIMAYGGLRGAIAFSLGFLLTENETKSMFLTAIITVIFFTVFVQGMT</w:t>
      </w:r>
    </w:p>
    <w:p w14:paraId="3A047AB4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IRPLVELLAVKRKKEGKESINEEIHTQFLDHLLTGIEDVCGHYGHHHWKDKLNRFNKTYV</w:t>
      </w:r>
    </w:p>
    <w:p w14:paraId="58E415CB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KKWLIAGDRSSEPQLISFYNKMEMKQAMMLAESGSAGRLPALMSTVSMQNIQLKQSARGR</w:t>
      </w:r>
    </w:p>
    <w:p w14:paraId="4124F4BF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AIPSISKSREQEIRKILRGNLQNTRQRLRSYSRHDLFMDPFEDNVSEVRFRKQRVEMERR</w:t>
      </w:r>
    </w:p>
    <w:p w14:paraId="41CE21B9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MSHYLTVPANRQEPPAVRKVCFEPEHRVYTYDDSESPRGPAARPRPGPPETVGLLKETLP</w:t>
      </w:r>
    </w:p>
    <w:p w14:paraId="1BF083FC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RPNQSGECRTKAREEQEAQEEQDPLKLSRCLSDPGPNKEDD</w:t>
      </w:r>
    </w:p>
    <w:p w14:paraId="750422DA" w14:textId="77777777" w:rsidR="00F3745F" w:rsidRPr="00F3745F" w:rsidRDefault="00F3745F" w:rsidP="00F3745F">
      <w:pPr>
        <w:rPr>
          <w:lang w:val="en-US"/>
        </w:rPr>
      </w:pPr>
    </w:p>
    <w:p w14:paraId="3AB9E9E6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&gt;tr|G3PQ84|G3PQ84_GASAC_Gasterosteus</w:t>
      </w:r>
    </w:p>
    <w:p w14:paraId="094EFB31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LPVFTMDYPRIQVPFEFTMWVLLASFAKIGFNIYHKITIWIPESCLLISIGLIVGAIMHS</w:t>
      </w:r>
    </w:p>
    <w:p w14:paraId="36074A16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VKEEPPAVLNSNVFFLYMLPLIVLDSGYFMPTRPFFENVGTVLWYAVVGTLWNSIGIGIS</w:t>
      </w:r>
    </w:p>
    <w:p w14:paraId="50B20C2D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LFAICQFEVFGVQDINLQENLLFASIVSTVDPVAALNVFDDIGVNEQTYIIIFGEGLFND</w:t>
      </w:r>
    </w:p>
    <w:p w14:paraId="598A008C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AVTVVLYNMFTFLAALPVVESTDVFLGTAQFLVVAAGGVLFGLVFGFVAAFTTRFTHGVR</w:t>
      </w:r>
    </w:p>
    <w:p w14:paraId="1E43F1C6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QIEPLFVFLYSYLAYLVAECFAISSVMALITCAITMKYYVEENVSQSSCTTIRHVVKMLA</w:t>
      </w:r>
    </w:p>
    <w:p w14:paraId="2F9EF686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TISETLIFFFLGVVTITTEHEWNWAYILFTLLFAFVWRGIGMLVLTQIINPFRTVPLNFT</w:t>
      </w:r>
    </w:p>
    <w:p w14:paraId="00643200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DQFGLAYGGLRGAICFALVFTLPDSINRKDLFVTASIAVITFTVFIQGISIRPILEYMNI</w:t>
      </w:r>
    </w:p>
    <w:p w14:paraId="1EDEC9C6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RKTNKDVDTINVEIHTRTMEHVLSGVEDLCGQWSHYYWKDKFKKFNDRVLRRILLRHNRA</w:t>
      </w:r>
    </w:p>
    <w:p w14:paraId="63EF6501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ESSIVSLYKRLELQSAIGLLDSPMGDLGAAPSLLPLHDERKEATRPKKKFLAADVRKMHH</w:t>
      </w:r>
    </w:p>
    <w:p w14:paraId="7202C8CD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ILSKNMYNIRQKTMAYTNKYDLPDDSQNREILICRHASVRRSLRAASFRQPHIPRSQKYF</w:t>
      </w:r>
    </w:p>
    <w:p w14:paraId="6FDE60D2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SLQPGTALRPPSRGEDLSGDVQHRSAPPSRSPCRSPVPLERLDTI</w:t>
      </w:r>
    </w:p>
    <w:p w14:paraId="41355E56" w14:textId="77777777" w:rsidR="00F3745F" w:rsidRPr="00F3745F" w:rsidRDefault="00F3745F" w:rsidP="00F3745F">
      <w:pPr>
        <w:rPr>
          <w:lang w:val="en-US"/>
        </w:rPr>
      </w:pPr>
    </w:p>
    <w:p w14:paraId="3770E16F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&gt;tr|G3NDF5|G3NDF5_GASAC_Gasterosteus</w:t>
      </w:r>
    </w:p>
    <w:p w14:paraId="00853126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VDQKKDGQSDGCLGGGICIILVHLLIKFKLHFLPESVAVVSLGILMGGFIKIIEFQELAN</w:t>
      </w:r>
    </w:p>
    <w:p w14:paraId="10BB3FC5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WKEEEMFRPNMFFLLLLPPIIFESGYSLHKYVQGNFFQNIGSITLFAVIGTAISAFIVGG</w:t>
      </w:r>
    </w:p>
    <w:p w14:paraId="7A8A2E8C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GIYFLGQADVIYKMSMTDSFAFGSLISAVDPVATIAIFNALNVDPVLNMLVFGESILNDA</w:t>
      </w:r>
    </w:p>
    <w:p w14:paraId="2228AF3A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VSIVLTNTAEGFSRSDNSATGWQTFVQALAYFLKMFFGSAALGTLTGLISALFLKHFDLR</w:t>
      </w:r>
    </w:p>
    <w:p w14:paraId="0DD717C5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KTPSLEFGMMIIFAYLPYGLAEGLKLSGIMSILFAGIVMSHYTHHNLSPVTQILMQQTLR</w:t>
      </w:r>
    </w:p>
    <w:p w14:paraId="0FB78FED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TMAFMCETCVFAFLGLSIFSFPHKFELSFVIWCIVLVLLGRAVNIFPLTVLLNVFRDHKI</w:t>
      </w:r>
    </w:p>
    <w:p w14:paraId="101922C9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TPKMMFIMWFSGLRGAIPYALSLHLGLEPIEKRQLIGTTTIIIVLFTILLMGGGTMPLIR</w:t>
      </w:r>
    </w:p>
    <w:p w14:paraId="2F582887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LMDIEESQSRRKSKKDITLSKTEKMGNTIESEHLSELTEEEYEAHIFQRRDLKGFMWLDA</w:t>
      </w:r>
    </w:p>
    <w:p w14:paraId="08ACC084" w14:textId="64177CA9" w:rsidR="00F3745F" w:rsidRDefault="00F3745F" w:rsidP="00F3745F">
      <w:pPr>
        <w:rPr>
          <w:lang w:val="en-US"/>
        </w:rPr>
      </w:pPr>
      <w:r w:rsidRPr="00F3745F">
        <w:rPr>
          <w:lang w:val="en-US"/>
        </w:rPr>
        <w:t>KYLNPFFTRRLTQEDLLHGRIQMKTLTNKWYEEVRHGPSGSEDDDDEAELL</w:t>
      </w:r>
    </w:p>
    <w:p w14:paraId="63AE0430" w14:textId="25E39994" w:rsidR="00F3745F" w:rsidRDefault="00F3745F" w:rsidP="00081C7F">
      <w:pPr>
        <w:rPr>
          <w:lang w:val="en-US"/>
        </w:rPr>
      </w:pPr>
    </w:p>
    <w:p w14:paraId="27878B13" w14:textId="77777777" w:rsidR="00F3745F" w:rsidRDefault="00F3745F" w:rsidP="00081C7F">
      <w:pPr>
        <w:rPr>
          <w:lang w:val="en-US"/>
        </w:rPr>
      </w:pPr>
    </w:p>
    <w:p w14:paraId="4E315E7B" w14:textId="77777777" w:rsidR="00081C7F" w:rsidRPr="00F3745F" w:rsidRDefault="00081C7F" w:rsidP="00081C7F">
      <w:pPr>
        <w:rPr>
          <w:b/>
          <w:i/>
          <w:lang w:val="en-US"/>
        </w:rPr>
      </w:pPr>
      <w:r w:rsidRPr="00F3745F">
        <w:rPr>
          <w:b/>
          <w:i/>
          <w:lang w:val="en-US"/>
        </w:rPr>
        <w:t xml:space="preserve">Tilapia (Oreochromis niloticus), </w:t>
      </w:r>
    </w:p>
    <w:p w14:paraId="570273B1" w14:textId="74165361" w:rsidR="00081C7F" w:rsidRDefault="00081C7F" w:rsidP="00081C7F">
      <w:pPr>
        <w:rPr>
          <w:lang w:val="en-US"/>
        </w:rPr>
      </w:pPr>
    </w:p>
    <w:p w14:paraId="0A9D47DB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&gt;tr|I3K858|I3K858_ORENI_Oreochromis</w:t>
      </w:r>
    </w:p>
    <w:p w14:paraId="4EDA634A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MATLWRFTLFLCMLLMACGGLSLASEEAETRNTQTETGTGSSSNTTGGGGHEAAPITTLP</w:t>
      </w:r>
    </w:p>
    <w:p w14:paraId="2B1FF9B5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IVTWKWHHISVQYLVALWILVCWLCKLIIEANHSVTNYIPESALLICSGFILGGMIWGAD</w:t>
      </w:r>
    </w:p>
    <w:p w14:paraId="04BB56D8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KMQTFSLSPTVFFYFLLPQIILDSGYHMPNKLFFTNLGAILIHAVIGTCWNAASLGLSLW</w:t>
      </w:r>
    </w:p>
    <w:p w14:paraId="21FF57E4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GCHMGGAMGDLDIGLLQYLLFGSLMAAVDPVAVLAVFDQVHVNEVLFIIVFGESLLNDGV</w:t>
      </w:r>
    </w:p>
    <w:p w14:paraId="5BDB7AE0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TVVLFNVFDAFVSLGGGRINAAEIVKGIVSFFVVAFGGSLVGIAFGILIALLTRCTKNIQ</w:t>
      </w:r>
    </w:p>
    <w:p w14:paraId="0E05D44C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IIEPGFIFVMGYLSYLTAEMLSLSAILSTTFCGVLCQKYVRANMDESSVQTVKYAMKVFA</w:t>
      </w:r>
    </w:p>
    <w:p w14:paraId="10AE10D3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NGSETIIFVFLGISAIDKVIWVWNTGFILLTLLFIFVYRFIGVFFLQWILNRYRLVPIEL</w:t>
      </w:r>
    </w:p>
    <w:p w14:paraId="00C81E63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IDMVIMSYGGLRGAVAYGLAVLLDENKIKEKNLMICTTLIVVYFTVILQGITMKPLVMWL</w:t>
      </w:r>
    </w:p>
    <w:p w14:paraId="18426421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KVKRAEVTEVSLLEKMTNKMFNHTLVAIEDISGQIGDNYFRSKWRHFEEKWMTPLLMKPS</w:t>
      </w:r>
    </w:p>
    <w:p w14:paraId="46080741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lastRenderedPageBreak/>
        <w:t>ARKKQDEVFDVFHQLNLKDAMEYVTEGERSGSLEFVRNDSAILDFKKKLESEYTEVLPDI</w:t>
      </w:r>
    </w:p>
    <w:p w14:paraId="3D0B0F9C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PPYMINNHGAMFTMGRDPIPSVSLEMHEQTMKAMREAEAVDAHHLLDQHLYKSRKQYRHG</w:t>
      </w:r>
    </w:p>
    <w:p w14:paraId="6C629E4C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FSRSDFKINRDEKEVQEIFQRTMRNRLESFKSAKMGVSPPKTIVKHSKKEQQEKIPNGKS</w:t>
      </w:r>
    </w:p>
    <w:p w14:paraId="1E5FC684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MSKTKLCHSGDEDFEFSEGDSASGYDSSYPSFSMRATYRPGDGIENPAFVPDLYPTDLLQ</w:t>
      </w:r>
    </w:p>
    <w:p w14:paraId="5B4F8800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IPPWLAESEPDSSMVAPSLRAQANLPNSPMEMRRMGLLRTSTRSTDTKQMNNDQFPPPPT</w:t>
      </w:r>
    </w:p>
    <w:p w14:paraId="15213DDF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PPPPPSGHM</w:t>
      </w:r>
    </w:p>
    <w:p w14:paraId="374F4DA2" w14:textId="77777777" w:rsidR="00F3745F" w:rsidRPr="00F3745F" w:rsidRDefault="00F3745F" w:rsidP="00F3745F">
      <w:pPr>
        <w:rPr>
          <w:lang w:val="en-US"/>
        </w:rPr>
      </w:pPr>
    </w:p>
    <w:p w14:paraId="78620D79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&gt;tr|I3KLH0|I3KLH0_ORENI_Oreochromis</w:t>
      </w:r>
    </w:p>
    <w:p w14:paraId="64ABE20D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SRLRMRGVSVKALSFLLLFISLCVSERAERENSLSLHERDDDGGNVKQQDNIIAEEGQTV</w:t>
      </w:r>
    </w:p>
    <w:p w14:paraId="310BF9BF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ENHEKEHGLNLDSNELQKDGSSLRSETKSNDTTDNYSNDTLHSTTTTVKPTTPAPPTVKP</w:t>
      </w:r>
    </w:p>
    <w:p w14:paraId="3378D2E1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ILPVQTGVKAQEEEQSSGMTIFFSLLVIGICIILVHLLIKFKLHFLPESVAVVSLGILMG</w:t>
      </w:r>
    </w:p>
    <w:p w14:paraId="3D3EC7F2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GFIKIIEFQELANWKEEEMFRPNMFFLLLLPPIIFESGYSLHKGNFFQNIGSITLFAVIG</w:t>
      </w:r>
    </w:p>
    <w:p w14:paraId="2C897053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TAISAFIVGGGIYFLGQADVIYKMTMTDSFAFGSLISAVDPVATIAIFNALNVDPVLNML</w:t>
      </w:r>
    </w:p>
    <w:p w14:paraId="2FA6D8B9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VFGESILNDAVSIVLTNTAEGFFSRSDNSTVTGWETFLQALGYFLNMFFGSAALGTLTGL</w:t>
      </w:r>
    </w:p>
    <w:p w14:paraId="2ED5105E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ISALFLKHFDLRNTPSLEFGMMIIFAYLPYGLAEGIKLSGIMSILFAGIVMSHYTHHNLS</w:t>
      </w:r>
    </w:p>
    <w:p w14:paraId="3EE1B3D9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PVTQILMQQTLRTVAFMCETCVFAFLGLSIFSFPHKFEISFVIWCIVLVLVGRAVNIFPL</w:t>
      </w:r>
    </w:p>
    <w:p w14:paraId="73BD7388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SFLLNFCRDHKITPKMMFIMWFSGLRGAIPYALSLHLGLEPIEKRQLIGTTTIIIVLFTI</w:t>
      </w:r>
    </w:p>
    <w:p w14:paraId="4606113B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LFLGGGTMPLIRIMDIEDSQSRRKNKKDINLSKTQKMGNTIESEHLSELTEEEYEAQIYQ</w:t>
      </w:r>
    </w:p>
    <w:p w14:paraId="71CFE2C4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RQDLKGFMWLDAKYLNPFFTRRLTQEDLLHGRIQMKTLTNKWYEEVRQGPSGSEDDEDEA</w:t>
      </w:r>
    </w:p>
    <w:p w14:paraId="4F3B6D57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ELL</w:t>
      </w:r>
    </w:p>
    <w:p w14:paraId="35DE916D" w14:textId="77777777" w:rsidR="00F3745F" w:rsidRPr="00F3745F" w:rsidRDefault="00F3745F" w:rsidP="00F3745F">
      <w:pPr>
        <w:rPr>
          <w:lang w:val="en-US"/>
        </w:rPr>
      </w:pPr>
    </w:p>
    <w:p w14:paraId="367DCEE0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&gt;tr|I3J5H3|I3J5H3_ORENI_Oreochromis</w:t>
      </w:r>
    </w:p>
    <w:p w14:paraId="13763DC5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MLPLGLMLLLLPAAAADLPGTGSPPLRGPGLGFSPPVPASPSAPPLLLPQPGAEYGAPGV</w:t>
      </w:r>
    </w:p>
    <w:p w14:paraId="3A2C729A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ALARSAAEEPTGTGEEEDPGEHDHHHGGGYRVVQWEWSYVQTPYIIAIWLLVASVAKILF</w:t>
      </w:r>
    </w:p>
    <w:p w14:paraId="56355516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HFSQRFTTVVPESCMLILLGLVLGGVVLIANKKQLYQLEPSLFFLFLLPTIVGDAGYFMP</w:t>
      </w:r>
    </w:p>
    <w:p w14:paraId="570E1059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ARLFFDNLGAILTYAVVGTLWNAFCTGFSLYTAKLLGFIDEHVQAEMLDFLLFGALISAV</w:t>
      </w:r>
    </w:p>
    <w:p w14:paraId="5195FAA0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DPVAVLAVFEEVHVNETLFIIVFGESLVNDAVTVVLYKVYISFVEVGAENVQTADYFKGV</w:t>
      </w:r>
    </w:p>
    <w:p w14:paraId="01BCB33B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ASFLIVSIGGTMVGLIFAVILGFITRFTKKVRIIEPLLVFLMVYLAYLTAELFSLSAILS</w:t>
      </w:r>
    </w:p>
    <w:p w14:paraId="3F348F83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MTFCGIGANKYVEANISQKSRTTVKYTMKTLASIAETIIFIFLGISAVDKSKWAWDTGLV</w:t>
      </w:r>
    </w:p>
    <w:p w14:paraId="5E726D75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SCTLVFIFIFRAVGVVGQTWVLNRFRLVPLEKIDQVVMSYGGLRGAVAFALVVLLDGEQV</w:t>
      </w:r>
    </w:p>
    <w:p w14:paraId="66DDFC51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KAKDYFVATTIVVVFFTVMFQGLTIKPLVKWLKVPRATNRKPTINEEIHERAFDHILTAV</w:t>
      </w:r>
    </w:p>
    <w:p w14:paraId="6D258EF5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EDIAGLQGYHHWRDKWEQFDKNYLSKLLLRKSVYRKSELWEAYQKINIRDAISVIDQGGN</w:t>
      </w:r>
    </w:p>
    <w:p w14:paraId="54EA3D8C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VLTSARLSLPSMASRASFPEVTNVTNYLRENGSGVCLDLQVIDNIPGAKVEEDMETHHVL</w:t>
      </w:r>
    </w:p>
    <w:p w14:paraId="3947F71B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AGNLYKPRRRYQSHYSRHFMPLGEQERQDREVFQRNMRSRMETFKSTRYKRHKKERSLKK</w:t>
      </w:r>
    </w:p>
    <w:p w14:paraId="18DF9915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RRGSDVKEDGSDKPRRNVSWQDKDPVVVPVETEDKAEHSDPEKDEDVGITFIARKAETPK</w:t>
      </w:r>
    </w:p>
    <w:p w14:paraId="55007F0A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QRPKSVPAALEGCQIPLLPPPPPAPPSPPPASSSPTSEDSHLPWKGSLGSPPPCVSLEAT</w:t>
      </w:r>
    </w:p>
    <w:p w14:paraId="0F167642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KIIPVDLQQAWNQSISSLESISSPPAPAEPVHPRVSALSRLGGPRPASYTPPGSAAGSTF</w:t>
      </w:r>
    </w:p>
    <w:p w14:paraId="6BC36A5C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SIGPQVSQGSFLFPDKKKEEEEEEEDVEGGVAAEMQPLMSSLKPPGPLLPPPPPPSSAPS</w:t>
      </w:r>
    </w:p>
    <w:p w14:paraId="42D447F4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SGRRRTPCVYLRSLVTSPPPEPHSRGPTQL</w:t>
      </w:r>
    </w:p>
    <w:p w14:paraId="64D93148" w14:textId="77777777" w:rsidR="00F3745F" w:rsidRPr="00F3745F" w:rsidRDefault="00F3745F" w:rsidP="00F3745F">
      <w:pPr>
        <w:rPr>
          <w:lang w:val="en-US"/>
        </w:rPr>
      </w:pPr>
    </w:p>
    <w:p w14:paraId="7B448898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&gt;tr|I3J3A8|I3J3A8_ORENI_Oreochromis</w:t>
      </w:r>
    </w:p>
    <w:p w14:paraId="0F392F93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MVFKVTVSSARRATRTLWLLVLVSLPVCISVCRASSPQEDSAMENIVTEKKAEESHRQDS</w:t>
      </w:r>
    </w:p>
    <w:p w14:paraId="1FE2D3BA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ADLLIFILLLTLTILTIWLFKHRRFRFLHETGLAMIYGLIVGVILRYGIHVPRDVSNITL</w:t>
      </w:r>
    </w:p>
    <w:p w14:paraId="5BE13852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NCQVNASPATLLVNVSGKFYEYTLKGEINANEVNDVQDNEMLRKVTFDPEVFFNILLPPI</w:t>
      </w:r>
    </w:p>
    <w:p w14:paraId="6A3A9301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IFHAGYSLKRRHFFRNMGSILAYAFLGTVISCFIIGLLMYGCVTLMKQVGQLGGDFFFTD</w:t>
      </w:r>
    </w:p>
    <w:p w14:paraId="642678CF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CLFFGAIVSATDPVTVLAIFNELQVDVDLYALLFGESVLNDAVAVVLSSSIVAYQPEGDN</w:t>
      </w:r>
    </w:p>
    <w:p w14:paraId="32F5892C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SHTFEVMALLKSFGIFLGVFSGSFALGVATGIVTALVTKFTKLRDFQLLETALFFLMSWS</w:t>
      </w:r>
    </w:p>
    <w:p w14:paraId="109C2D03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lastRenderedPageBreak/>
        <w:t>TFLLAEACGFTGVVAVLFCGITQAHYTYNNLSPESQDRTKQLFELLNFLAENFIFSYMGL</w:t>
      </w:r>
    </w:p>
    <w:p w14:paraId="52777F44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TLFTFQNHVFNPMFIVGAFVALFIGRAANIYPLSFLLNLGRRNKIRSNFQHMMMFAGLRG</w:t>
      </w:r>
    </w:p>
    <w:p w14:paraId="4D5A2FDD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AMTFALSIRDTATYARQMMFSTTLLVVFFTVWICGGGTTQMLSCQRIRVGVDSDQDNSIS</w:t>
      </w:r>
    </w:p>
    <w:p w14:paraId="17EB1B29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VGEGSERRSTKQESAWLFRIWYNFDHNYLKPILTHSGPPLTATLPPCCGPLARFLTSPQA</w:t>
      </w:r>
    </w:p>
    <w:p w14:paraId="317DC09F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FENECQLKDDDSDLILRDGDISLTYGDITVSTDASGAHTSGGLAFAGASTSDDLDRELAY</w:t>
      </w:r>
    </w:p>
    <w:p w14:paraId="40536D9A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GDHELVMRGTRLVLPMDDSEPSFTEPHHRMRM</w:t>
      </w:r>
    </w:p>
    <w:p w14:paraId="5BA07E9E" w14:textId="77777777" w:rsidR="00F3745F" w:rsidRPr="00F3745F" w:rsidRDefault="00F3745F" w:rsidP="00F3745F">
      <w:pPr>
        <w:rPr>
          <w:lang w:val="en-US"/>
        </w:rPr>
      </w:pPr>
    </w:p>
    <w:p w14:paraId="37264CCA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&gt;tr|I3K857|I3K857_ORENI_Oreochromis</w:t>
      </w:r>
    </w:p>
    <w:p w14:paraId="535CAF9B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MATLWRFTLFLCMLLMACGGLSLASEEAETRNTQTETGTGSSSNTTGGGGHEAAPITTLP</w:t>
      </w:r>
    </w:p>
    <w:p w14:paraId="25C9BF6D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IVTWKWHHISVQYLVALWILVCWLCKLIIEANHSVTNYIPESALLICSGFILGGMIWGAD</w:t>
      </w:r>
    </w:p>
    <w:p w14:paraId="47C18493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KMQTFSLSPTVFFYFLLPQIILDSGYHMPNKLFFTNLGAILIHAVIGTCWNAASLGLSLW</w:t>
      </w:r>
    </w:p>
    <w:p w14:paraId="6607DC48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GCHMGGAMGDLDIGLLQYLLFGSLMAAVDPVAVLAVFDQVHVNEVLFIIVFGESLLNDGV</w:t>
      </w:r>
    </w:p>
    <w:p w14:paraId="569AB10A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TVVLFNVFDAFVSLGGGRINAAEIVKGIVSFFVVAFGGSLVGIAFGILIALLTRCTKNIQ</w:t>
      </w:r>
    </w:p>
    <w:p w14:paraId="0786A248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IIEPGFIFVMGYLSYLTAEMLSLSAILSTTFCGVLCQKYVRANMDESSVQTVKYAMKVFA</w:t>
      </w:r>
    </w:p>
    <w:p w14:paraId="530C48DF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NGSETIIFVFLGISAIDKVIWVWNTGFILLTLLFIFVYRFIGVFFLQWILNRYRLVPIEL</w:t>
      </w:r>
    </w:p>
    <w:p w14:paraId="19546D01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IDMVIMSYGGLRGAVAYGLAVLLDENKIKEKNLMICTTLIVVYFTVILQGITMKPLVMWL</w:t>
      </w:r>
    </w:p>
    <w:p w14:paraId="56E6789C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KVKRAEVTEVSLLEKMTNKMFNHTLVAIEDISGQIGDNYFRSKWRHFEEKWMTPLLMKPS</w:t>
      </w:r>
    </w:p>
    <w:p w14:paraId="62ADC9D1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ARKKQDEVFDVFHQLNLKDAMEYVTEGERSGSLEFVRNDSAILDFKKKLESEYTEVLPDI</w:t>
      </w:r>
    </w:p>
    <w:p w14:paraId="40244C44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PPYMINNHGAMFTMGRDPIPSVSLEMHEQTMKAMREAEAVDAHHLLDQHLYKSRKQYRHG</w:t>
      </w:r>
    </w:p>
    <w:p w14:paraId="4B8E9169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FSRSDFKINRDEKEVQEIFQRTMRNRLESFKSAKMGVSPPKTIVKHSKKEQQEKIPNGKS</w:t>
      </w:r>
    </w:p>
    <w:p w14:paraId="376D58A4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MSKTKLCHSGDEDFEFSEGDSASGYDSSYPSFSMRATYRPGDGIENPAFVPESEPDSSMV</w:t>
      </w:r>
    </w:p>
    <w:p w14:paraId="78EE49D7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APSLRAQANLPNSPMEMRRMGLLRTSTRSTDTKQMNNDQFPPPPTPPPPPSGHISL</w:t>
      </w:r>
    </w:p>
    <w:p w14:paraId="6893BB22" w14:textId="77777777" w:rsidR="00F3745F" w:rsidRPr="00F3745F" w:rsidRDefault="00F3745F" w:rsidP="00F3745F">
      <w:pPr>
        <w:rPr>
          <w:lang w:val="en-US"/>
        </w:rPr>
      </w:pPr>
    </w:p>
    <w:p w14:paraId="067EF546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&gt;tr|I3K859|I3K859_ORENI_Oreochromis</w:t>
      </w:r>
    </w:p>
    <w:p w14:paraId="4F9443D0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WRFTLFLCMLLMACGGLSLASEEAETRNTQTETGTGSSSNTTGGGGHEAAPITTLPIVTW</w:t>
      </w:r>
    </w:p>
    <w:p w14:paraId="05FA640C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KWHHISVQYLVALWILVCWLCKLIIEANHSVTNYIPESALLICSGFILGGMIWGADKMQT</w:t>
      </w:r>
    </w:p>
    <w:p w14:paraId="71DCDFE5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FSLSPTVFFYFLLPQIILDSGYHMPNKLFFTNLGAILIHAVIGTCWNAASLGLSLWGCHM</w:t>
      </w:r>
    </w:p>
    <w:p w14:paraId="41865598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GGAMGDLDIGLLQYLLFGSLMAAVDPVAVLAVFDQVHVNEVLFIIVFGESLLNDGVTVVL</w:t>
      </w:r>
    </w:p>
    <w:p w14:paraId="598E765E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FNVFDAFVSLGGGRINAAEIVKGIVSFFVVAFGGSLVGIAFGILIALLTRCTKNIQIIEP</w:t>
      </w:r>
    </w:p>
    <w:p w14:paraId="495FDF4C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GFIFVMGYLSYLTAEMLSLSAILSTTFCGVLCQKYVRANMDESSVQTVKYAMKVFANGSE</w:t>
      </w:r>
    </w:p>
    <w:p w14:paraId="7E0636B4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TIIFVFLGISAIDKVIWVWNTGFILLTLLFIFVYRFIGVFFLQWILNRYRLVPIELIDMV</w:t>
      </w:r>
    </w:p>
    <w:p w14:paraId="4F6D9E43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IMSYGGLRGAVAYGLAVLLDENKIKEKNLMICTTLIVVYFTVILQGITMKPLVMWLKVKR</w:t>
      </w:r>
    </w:p>
    <w:p w14:paraId="3B5D4862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AEVTEVSLLEKMTNKMFNHTLVAIEDISGQIGDNYFRSKWRHFEEKWMTPLLMKPSARKK</w:t>
      </w:r>
    </w:p>
    <w:p w14:paraId="04AE9B7E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QDEVFDVFHQLNLKDAMEYVTEGERSGSLEFVRNDSAILDFKKKLESEYTEVLPDIPPYM</w:t>
      </w:r>
    </w:p>
    <w:p w14:paraId="398FD39E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INNHGAMFTMGRDPIPSVSLEMHEQTMKAMREAEAVDAHHLLDQHLYKSRKQYRHGFSRS</w:t>
      </w:r>
    </w:p>
    <w:p w14:paraId="5DB619A1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DFKINRDEKEVQEIFQRTMRNRLESFKSAKMGVSPPKTIVKHSKKEQQEKIPNGKSMSKT</w:t>
      </w:r>
    </w:p>
    <w:p w14:paraId="2E022F66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KLCHSGDEDFEFSEGDSASGYDSSYPSFSMRATYRPGDGIENPAFVPDLYPTDLLQIPPW</w:t>
      </w:r>
    </w:p>
    <w:p w14:paraId="24E123D7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LAESEPDSSMVAPSLRAQANLPNSPMEMRRMGLLRTSTRSTDTKQMNNDQFPPPPTPPPP</w:t>
      </w:r>
    </w:p>
    <w:p w14:paraId="6C28A307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PSGHIYQL</w:t>
      </w:r>
    </w:p>
    <w:p w14:paraId="6E033F06" w14:textId="77777777" w:rsidR="00F3745F" w:rsidRPr="00F3745F" w:rsidRDefault="00F3745F" w:rsidP="00F3745F">
      <w:pPr>
        <w:rPr>
          <w:lang w:val="en-US"/>
        </w:rPr>
      </w:pPr>
    </w:p>
    <w:p w14:paraId="0D95B036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&gt;tr|I3JPC7|I3JPC7_ORENI_Oreochromis</w:t>
      </w:r>
    </w:p>
    <w:p w14:paraId="4295B1CD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MGFTRSRFLGGKPSKAPLLLPFLLTVLLVGSQGDGGAMDNGATERIAEESHRQDSAYLLI</w:t>
      </w:r>
    </w:p>
    <w:p w14:paraId="03D2E96E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FIMLLTLTILTIWLFKHRRFRFLHETGLAMIYGLLVGVILRFGIHAPQSMSDVILGCAVN</w:t>
      </w:r>
    </w:p>
    <w:p w14:paraId="4D51E046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GSPATLLVNVSGRFYEYTLKGEVGQGKGHQVQDDEMLRKVTFDPEVFFNILLPPIIFHAG</w:t>
      </w:r>
    </w:p>
    <w:p w14:paraId="5915C9ED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YSLKRRHFFRNIGSILAYAFIGTVISCFVIGLIMYGFVSFMKVVGQLGGDFYFTDCLFFG</w:t>
      </w:r>
    </w:p>
    <w:p w14:paraId="33F0638A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AIVSATDPVTVLAIFNELKVDVDLYALLFGESVLNDAVAIVLSSSIVAYQPAGDNSHSFE</w:t>
      </w:r>
    </w:p>
    <w:p w14:paraId="282761D4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AMAMLKSFGVFLGVFSGSFALGVVTGVVTALVTKFTKLRDFPLLETALFFLMSWSTFLLA</w:t>
      </w:r>
    </w:p>
    <w:p w14:paraId="09E0BA71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lastRenderedPageBreak/>
        <w:t>EACGFTGVVAVLFCGITQAHYTYNNLSPDSQDRTKQLFELLNFLAENFIFSYMGLTLFSF</w:t>
      </w:r>
    </w:p>
    <w:p w14:paraId="0D5D2BEA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QSHVFNPLFIVGAFVAVFLGRAANIYPLSFLLNLGRKNKIGYNFQHVMMFAGLRGAMTFA</w:t>
      </w:r>
    </w:p>
    <w:p w14:paraId="4A6A5F96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LSIRDTATYARQMMFSTTLLIVFFTVWICGGGTTPMLSFMSIPVGVDSDQDNTNSGALDG</w:t>
      </w:r>
    </w:p>
    <w:p w14:paraId="6DE1E471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SQRRSTKHESAWPFRIWYNFDHNYLKPLLTHSGPPLTATMPACCGPLARCLTSPQAYENE</w:t>
      </w:r>
    </w:p>
    <w:p w14:paraId="0E05B2EC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GQLHDDDSDFILNDASVSSMYADVTVSTDASGSRTVNPKRSSTTRAGGGVGSFDEGLDHE</w:t>
      </w:r>
    </w:p>
    <w:p w14:paraId="0BADC28E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LSVAEHEVAIRGTRLVLPMDDPVEAPTTVTLPPPPSPPRSEPHRHRL</w:t>
      </w:r>
    </w:p>
    <w:p w14:paraId="240D8B9E" w14:textId="77777777" w:rsidR="00F3745F" w:rsidRPr="00F3745F" w:rsidRDefault="00F3745F" w:rsidP="00F3745F">
      <w:pPr>
        <w:rPr>
          <w:lang w:val="en-US"/>
        </w:rPr>
      </w:pPr>
    </w:p>
    <w:p w14:paraId="36B1F18F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&gt;tr|I3KHH2|I3KHH2_ORENI_Oreochromis</w:t>
      </w:r>
    </w:p>
    <w:p w14:paraId="638CC786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KNKLVFIFIQGRLYFSAIMPSRTVSHGSSGRLRGLFLVMVLVFLESSVFTLAFASSDQHS</w:t>
      </w:r>
    </w:p>
    <w:p w14:paraId="2ACF51F2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PTTAHSDGHKATDHGSHNNTGKAFPVLDLNYENVRVPFEISLWVLLASLMKLGFHLVPHL</w:t>
      </w:r>
    </w:p>
    <w:p w14:paraId="6E878AD3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SNIVPESCLLIVVGLLVGGIIRGTGETVPPVLDSKLFFYILLPPIILDAGYFLPIRPFME</w:t>
      </w:r>
    </w:p>
    <w:p w14:paraId="60E5BFA7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NLGTILIFAVVGTLWNAFFVGGLLYGVCQIGTESSSILSRIGLLQCLLFGSIISAVDPVA</w:t>
      </w:r>
    </w:p>
    <w:p w14:paraId="68F6655F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VLAVFEEIHINELLHILVFGESLLNDAVTVVLYHLFEEFSGIGTVTLVKGFLGVISFFVV</w:t>
      </w:r>
    </w:p>
    <w:p w14:paraId="4F9BE971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ALGGVLVGVLYGILAAFTSRFTSHTRVIEPLFVFLYSYMAYLSAEIFHLSGIMALIACGA</w:t>
      </w:r>
    </w:p>
    <w:p w14:paraId="2B577E87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VMRPYVEANISHKSHTTIKYFLKMWSSVSETLIFIFLGVATVAGPHDWNWTFVTVTVILC</w:t>
      </w:r>
    </w:p>
    <w:p w14:paraId="569DB8CA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LVARVIGVVGLTFIINKFRIVKLTTKDQFIIAYGGLRGAIAFSLGFLLEKDHFPEREIFL</w:t>
      </w:r>
    </w:p>
    <w:p w14:paraId="7BC6FC9D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TAIITVIFFTVFVQGMTIKPLVELLAVKKKQEAKRSINEEIHTQFLDHLLTGIEDICGHY</w:t>
      </w:r>
    </w:p>
    <w:p w14:paraId="1BD60E12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GHHHWKDKLNRFNKKYVKKCLIAGERSKEPQLIAFYHKMEMKQAIQLVESGGGIKLPSAM</w:t>
      </w:r>
    </w:p>
    <w:p w14:paraId="7DE685E7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PSTVSMQNIQPRPPTKPAAERAIPQLSKTKEEEIRKILRTNLQRTRQRLRSYNRHTLVAD</w:t>
      </w:r>
    </w:p>
    <w:p w14:paraId="0FABE60F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PYEDGLSDLFLKKQKMFQIEKKLKEMNTYLTVPAPPPDSPTMCRARLASDPQAYSIKPAL</w:t>
      </w:r>
    </w:p>
    <w:p w14:paraId="50A579BB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NKVPMIQVDLASPQSPDSANQQEEEEQGLMMKPPSRPREGKKPGEEDEAKDQQKLMRCLS</w:t>
      </w:r>
    </w:p>
    <w:p w14:paraId="773BE22F" w14:textId="77777777" w:rsidR="00F3745F" w:rsidRPr="00F3745F" w:rsidRDefault="00F3745F" w:rsidP="00F3745F">
      <w:r w:rsidRPr="00F3745F">
        <w:t>DPGPSADE</w:t>
      </w:r>
    </w:p>
    <w:p w14:paraId="4F610A74" w14:textId="77777777" w:rsidR="00F3745F" w:rsidRPr="00F3745F" w:rsidRDefault="00F3745F" w:rsidP="00F3745F"/>
    <w:p w14:paraId="58DAD4D6" w14:textId="77777777" w:rsidR="00F3745F" w:rsidRPr="00F3745F" w:rsidRDefault="00F3745F" w:rsidP="00F3745F">
      <w:r w:rsidRPr="00F3745F">
        <w:t>&gt;tr|I3K9T8|I3K9T8_ORENI_Oreochromis</w:t>
      </w:r>
    </w:p>
    <w:p w14:paraId="5E2407A2" w14:textId="77777777" w:rsidR="00F3745F" w:rsidRPr="00F3745F" w:rsidRDefault="00F3745F" w:rsidP="00F3745F">
      <w:r w:rsidRPr="00F3745F">
        <w:t>MNLVFIRQAGTLLFICMILILLHGSRGEIPSKPIAATILPSVKPDGGVQAYPEDQKNNLP</w:t>
      </w:r>
    </w:p>
    <w:p w14:paraId="2745AF4A" w14:textId="77777777" w:rsidR="00F3745F" w:rsidRPr="00F3745F" w:rsidRDefault="00F3745F" w:rsidP="00F3745F">
      <w:r w:rsidRPr="00F3745F">
        <w:t>MFTMNYPRIQIPFEITLWVLLASFAKIGFHVYHKITIWVPESCLLISIGLIVGAIMHSVH</w:t>
      </w:r>
    </w:p>
    <w:p w14:paraId="376270C4" w14:textId="77777777" w:rsidR="00F3745F" w:rsidRPr="00F3745F" w:rsidRDefault="00F3745F" w:rsidP="00F3745F">
      <w:r w:rsidRPr="00F3745F">
        <w:t>EEPPAVLTSNVFFLYMLPLIVLESGYFMPTRPFFENVGTVLWFAVVGTLWNSIGIGISLF</w:t>
      </w:r>
    </w:p>
    <w:p w14:paraId="568CE299" w14:textId="77777777" w:rsidR="00F3745F" w:rsidRPr="00F3745F" w:rsidRDefault="00F3745F" w:rsidP="00F3745F">
      <w:r w:rsidRPr="00F3745F">
        <w:t>AICQIPAFGVQDINLQENLLFSAIISAVDPVAVLNVFEDVSVNEQLYIVVFGECLFNDAV</w:t>
      </w:r>
    </w:p>
    <w:p w14:paraId="75DDE7C9" w14:textId="77777777" w:rsidR="00F3745F" w:rsidRPr="00F3745F" w:rsidRDefault="00F3745F" w:rsidP="00F3745F">
      <w:r w:rsidRPr="00F3745F">
        <w:t>TVVLYNMFSFVAEMPVVEPVDVFIGVARFFIVGLGGMAFGILFGFVAAFTTRFTSKVREI</w:t>
      </w:r>
    </w:p>
    <w:p w14:paraId="5D1212E9" w14:textId="77777777" w:rsidR="00F3745F" w:rsidRPr="00F3745F" w:rsidRDefault="00F3745F" w:rsidP="00F3745F">
      <w:r w:rsidRPr="00F3745F">
        <w:t>EPLFVFMYSYLAYLVAELFAISSIMAIITCALTMKYYVEENVSQRSCTTIRHVIKMLASI</w:t>
      </w:r>
    </w:p>
    <w:p w14:paraId="196C6F74" w14:textId="77777777" w:rsidR="00F3745F" w:rsidRPr="00F3745F" w:rsidRDefault="00F3745F" w:rsidP="00F3745F">
      <w:r w:rsidRPr="00F3745F">
        <w:t>SETLIFFFLGVVTITTDHEWNWGYILFTLLFAFVWRGLGILVLTQIINPFRTIPFNMKDQ</w:t>
      </w:r>
    </w:p>
    <w:p w14:paraId="6FFC83D0" w14:textId="77777777" w:rsidR="00F3745F" w:rsidRPr="00F3745F" w:rsidRDefault="00F3745F" w:rsidP="00F3745F">
      <w:r w:rsidRPr="00F3745F">
        <w:t>FGLAYGGLRGAVSFALAFTLPDTIGRKQLFVTATIAVILFTVFLQGISIRPLIEFINVRR</w:t>
      </w:r>
    </w:p>
    <w:p w14:paraId="4559B820" w14:textId="77777777" w:rsidR="00F3745F" w:rsidRPr="00F3745F" w:rsidRDefault="00F3745F" w:rsidP="00F3745F">
      <w:r w:rsidRPr="00F3745F">
        <w:t>TNRNLETINVEIHGRLMEHTIAGIEDLCGQWSRFYWKDKFMKFNNRILRKILIRDSRAES</w:t>
      </w:r>
    </w:p>
    <w:p w14:paraId="1DF97D51" w14:textId="77777777" w:rsidR="00F3745F" w:rsidRPr="00F3745F" w:rsidRDefault="00F3745F" w:rsidP="00F3745F">
      <w:r w:rsidRPr="00F3745F">
        <w:t>SIVALYKKLELQNAMEILDTASGDISAAPSIVSLYEEKKSSSKPQKKFLAADLKNMHDIL</w:t>
      </w:r>
    </w:p>
    <w:p w14:paraId="0749502A" w14:textId="77777777" w:rsidR="00F3745F" w:rsidRPr="00F3745F" w:rsidRDefault="00F3745F" w:rsidP="00F3745F">
      <w:r w:rsidRPr="00F3745F">
        <w:t>SKNMYKIRERTVAYRGKHALPNDNHTREILIRRHVSIRRSLRPGSFQSSSYVPRTHKYFS</w:t>
      </w:r>
    </w:p>
    <w:p w14:paraId="22951687" w14:textId="77777777" w:rsidR="00F3745F" w:rsidRPr="00F3745F" w:rsidRDefault="00F3745F" w:rsidP="00F3745F">
      <w:r w:rsidRPr="00F3745F">
        <w:t>LPAGKSLESTFPAARRSYADDHETLSEVAYPSQRSRFGKPARSSSSKAMIPLRRLGTLEE</w:t>
      </w:r>
    </w:p>
    <w:p w14:paraId="4C8E0685" w14:textId="77777777" w:rsidR="00F3745F" w:rsidRPr="00F3745F" w:rsidRDefault="00F3745F" w:rsidP="00F3745F">
      <w:r w:rsidRPr="00F3745F">
        <w:t>VPSTDVLNEDSSSTEQGVFRTNSSYSDSHVPRPRRLNSSFDNNNGSADDLRNVHEEPSSP</w:t>
      </w:r>
    </w:p>
    <w:p w14:paraId="7F9CEF1C" w14:textId="77777777" w:rsidR="00F3745F" w:rsidRPr="00F3745F" w:rsidRDefault="00F3745F" w:rsidP="00F3745F">
      <w:r w:rsidRPr="00F3745F">
        <w:t>PPGWAAEPRDNTARNPLLRRPQWTPKRK</w:t>
      </w:r>
    </w:p>
    <w:p w14:paraId="428DFA5C" w14:textId="77777777" w:rsidR="00F3745F" w:rsidRPr="00F3745F" w:rsidRDefault="00F3745F" w:rsidP="00F3745F"/>
    <w:p w14:paraId="5BCA788E" w14:textId="77777777" w:rsidR="00F3745F" w:rsidRPr="00F3745F" w:rsidRDefault="00F3745F" w:rsidP="00F3745F">
      <w:r w:rsidRPr="00F3745F">
        <w:t>&gt;tr|I3KMB0|I3KMB0_ORENI_Oreochromis</w:t>
      </w:r>
    </w:p>
    <w:p w14:paraId="017FD753" w14:textId="77777777" w:rsidR="00F3745F" w:rsidRPr="00F3745F" w:rsidRDefault="00F3745F" w:rsidP="00F3745F">
      <w:r w:rsidRPr="00F3745F">
        <w:t>MSPSQVVHGCRMAALWTLSLLLSASLLGCLAVTSPDGSPLPHNLPPSLGTNSSDGSLSVD</w:t>
      </w:r>
    </w:p>
    <w:p w14:paraId="207448AC" w14:textId="77777777" w:rsidR="00F3745F" w:rsidRPr="00F3745F" w:rsidRDefault="00F3745F" w:rsidP="00F3745F">
      <w:r w:rsidRPr="00F3745F">
        <w:t>LPMALRVFSMDYHHVQAPFEIVLWIMLASLAKLGFHWSGRVPAVVPESCVLIMVGLLVGG</w:t>
      </w:r>
    </w:p>
    <w:p w14:paraId="2814A6D5" w14:textId="77777777" w:rsidR="00F3745F" w:rsidRPr="00F3745F" w:rsidRDefault="00F3745F" w:rsidP="00F3745F">
      <w:r w:rsidRPr="00F3745F">
        <w:t>VIYGVRHSAPPTLSADAFFLFLLPPIVLDAGYFLPGRLFFENLGTILWYAVLGTLWNVLG</w:t>
      </w:r>
    </w:p>
    <w:p w14:paraId="3B510F23" w14:textId="77777777" w:rsidR="00F3745F" w:rsidRPr="00F3745F" w:rsidRDefault="00F3745F" w:rsidP="00F3745F">
      <w:r w:rsidRPr="00F3745F">
        <w:t>IGLSLYGVCLLAQSSLGDVSLLHCLLFGSLIAAVDPVAVLSVFQEMQVNEQLHILVFGES</w:t>
      </w:r>
    </w:p>
    <w:p w14:paraId="2FBE7411" w14:textId="77777777" w:rsidR="00F3745F" w:rsidRPr="00F3745F" w:rsidRDefault="00F3745F" w:rsidP="00F3745F">
      <w:r w:rsidRPr="00F3745F">
        <w:t>LLNDAVTVVLYKLFESFLRLPSVSGLDVLLGGCRVVVVGIGGLCVGLFFGLLAALTSRFT</w:t>
      </w:r>
    </w:p>
    <w:p w14:paraId="387770C4" w14:textId="77777777" w:rsidR="00F3745F" w:rsidRPr="00F3745F" w:rsidRDefault="00F3745F" w:rsidP="00F3745F">
      <w:r w:rsidRPr="00F3745F">
        <w:t>SRAQVIAPLFVFLYSYLSYLTSEMLHLSGIMAIVTCAATMKQYVEANVSERSNTSIQYFL</w:t>
      </w:r>
    </w:p>
    <w:p w14:paraId="592DD8B5" w14:textId="77777777" w:rsidR="00F3745F" w:rsidRPr="00F3745F" w:rsidRDefault="00F3745F" w:rsidP="00F3745F">
      <w:r w:rsidRPr="00F3745F">
        <w:t>KMWSSVSETLIFIFLGVSTIQDIHMWSWPFVCSTLLLCLIWRATGVLLLTAFVNKLRRNA</w:t>
      </w:r>
    </w:p>
    <w:p w14:paraId="4EDF78DC" w14:textId="77777777" w:rsidR="00F3745F" w:rsidRPr="00F3745F" w:rsidRDefault="00F3745F" w:rsidP="00F3745F">
      <w:r w:rsidRPr="00F3745F">
        <w:lastRenderedPageBreak/>
        <w:t>VTFRDQFIIAYGGLRGAICFSLVFLIDDFPKKRLFITTTIVVILFTVFVQGMTIKPLVEL</w:t>
      </w:r>
    </w:p>
    <w:p w14:paraId="6E2C7958" w14:textId="77777777" w:rsidR="00F3745F" w:rsidRPr="00F3745F" w:rsidRDefault="00F3745F" w:rsidP="00F3745F">
      <w:r w:rsidRPr="00F3745F">
        <w:t>LYVKRKKRALPTLSEEIHSRLIDHLVAGIEDVVGYWGQHYWKDKFEQFNKKYLRRFLIRN</w:t>
      </w:r>
    </w:p>
    <w:p w14:paraId="3B38149D" w14:textId="77777777" w:rsidR="00F3745F" w:rsidRPr="00F3745F" w:rsidRDefault="00F3745F" w:rsidP="00F3745F">
      <w:r w:rsidRPr="00F3745F">
        <w:t>DRQASSSILRVYQELERREQRGVEEEAPPIKPRVDPRSQGRPLLPEEMESIRRILSRNLQ</w:t>
      </w:r>
    </w:p>
    <w:p w14:paraId="717B9762" w14:textId="77777777" w:rsidR="00F3745F" w:rsidRPr="00F3745F" w:rsidRDefault="00F3745F" w:rsidP="00F3745F">
      <w:r w:rsidRPr="00F3745F">
        <w:t>NFNNKQTPAYSRHTLHQDTSTSKSGRKILIQHNHTL</w:t>
      </w:r>
    </w:p>
    <w:p w14:paraId="2D6B8E54" w14:textId="77777777" w:rsidR="00F3745F" w:rsidRPr="00F3745F" w:rsidRDefault="00F3745F" w:rsidP="00F3745F"/>
    <w:p w14:paraId="123FEC95" w14:textId="77777777" w:rsidR="00F3745F" w:rsidRPr="00F3745F" w:rsidRDefault="00F3745F" w:rsidP="00F3745F">
      <w:r w:rsidRPr="00F3745F">
        <w:t>&gt;tr|I3JEY2|I3JEY2_ORENI_Oreochromis</w:t>
      </w:r>
    </w:p>
    <w:p w14:paraId="3963CF38" w14:textId="77777777" w:rsidR="00F3745F" w:rsidRPr="00F3745F" w:rsidRDefault="00F3745F" w:rsidP="00F3745F">
      <w:r w:rsidRPr="00F3745F">
        <w:t>MMSGAMQQKQDNVALPVFAAVTLALITILSVWKLKQFKYKLVNEAGVAMFYGLLLGLTVR</w:t>
      </w:r>
    </w:p>
    <w:p w14:paraId="45116EEF" w14:textId="77777777" w:rsidR="00F3745F" w:rsidRPr="00F3745F" w:rsidRDefault="00F3745F" w:rsidP="00F3745F">
      <w:r w:rsidRPr="00F3745F">
        <w:t>LIWTDKGEQCPGNTTATNEQENTSDISMVNITPHGHIRNDKRQFSSHPEETFDLQVLFNL</w:t>
      </w:r>
    </w:p>
    <w:p w14:paraId="48D9ADA0" w14:textId="77777777" w:rsidR="00F3745F" w:rsidRPr="00F3745F" w:rsidRDefault="00F3745F" w:rsidP="00F3745F">
      <w:r w:rsidRPr="00F3745F">
        <w:t>FLPPIIFHGAYTLNQKRFIANLGSVLTYAFAGTIISCMCIGACMYGFTKLMPPKEEFLLT</w:t>
      </w:r>
    </w:p>
    <w:p w14:paraId="61E6B50E" w14:textId="77777777" w:rsidR="00F3745F" w:rsidRPr="00F3745F" w:rsidRDefault="00F3745F" w:rsidP="00F3745F">
      <w:r w:rsidRPr="00F3745F">
        <w:t>HCLLFGAIMSATDPVSVLGLLSDLRVDLDLHMLLFGESVLNDAVAIVLTHAITTYTQMDA</w:t>
      </w:r>
    </w:p>
    <w:p w14:paraId="6ABCC36F" w14:textId="77777777" w:rsidR="00F3745F" w:rsidRPr="00F3745F" w:rsidRDefault="00F3745F" w:rsidP="00F3745F">
      <w:r w:rsidRPr="00F3745F">
        <w:t>GLIFDPTAFLHAFVFFLGVLIGSFLLGLIFTVITALLTKFTRLHENPLLETSVFFLLSWS</w:t>
      </w:r>
    </w:p>
    <w:p w14:paraId="66A261FF" w14:textId="77777777" w:rsidR="00F3745F" w:rsidRPr="00F3745F" w:rsidRDefault="00F3745F" w:rsidP="00F3745F">
      <w:r w:rsidRPr="00F3745F">
        <w:t>SYLSAEACGLSGIVAVMFCGLSQARYTVLNLSSEGRARIKQLFEVFNFLGEISIFGYMGY</w:t>
      </w:r>
    </w:p>
    <w:p w14:paraId="7E966A52" w14:textId="77777777" w:rsidR="00F3745F" w:rsidRPr="00F3745F" w:rsidRDefault="00F3745F" w:rsidP="00F3745F">
      <w:r w:rsidRPr="00F3745F">
        <w:t>ILLKFTCHKFEPVFISGALLSVFLSRAFNIYPLSFLLNLGRTNKIPCKFQHFMIFAGLRG</w:t>
      </w:r>
    </w:p>
    <w:p w14:paraId="6B79C133" w14:textId="77777777" w:rsidR="00F3745F" w:rsidRPr="00F3745F" w:rsidRDefault="00F3745F" w:rsidP="00F3745F">
      <w:r w:rsidRPr="00F3745F">
        <w:t>AVAFRLAVKETDTEVTRTIFTTTLLMIGFTIWVLGTAADPMLRRLDIRVGVDPDENQEDH</w:t>
      </w:r>
    </w:p>
    <w:p w14:paraId="38F5B3A5" w14:textId="77777777" w:rsidR="00F3745F" w:rsidRPr="00F3745F" w:rsidRDefault="00F3745F" w:rsidP="00F3745F">
      <w:r w:rsidRPr="00F3745F">
        <w:t>SFEIATERPDTTQGLWHSLDYKYLKPVLTHCGPPLTESLPQCCGVFARVFSSPRVQEDEE</w:t>
      </w:r>
    </w:p>
    <w:p w14:paraId="44F98CFE" w14:textId="77777777" w:rsidR="00F3745F" w:rsidRPr="00F3745F" w:rsidRDefault="00F3745F" w:rsidP="00F3745F">
      <w:r w:rsidRPr="00F3745F">
        <w:t>EELCEIEAGKNTLDLGKTESQQGSSESDSASEHQEDLLDGDLGLGTAPVHPREASGSSTQ</w:t>
      </w:r>
    </w:p>
    <w:p w14:paraId="34A2D420" w14:textId="77777777" w:rsidR="00F3745F" w:rsidRPr="00F3745F" w:rsidRDefault="00F3745F" w:rsidP="00F3745F">
      <w:r w:rsidRPr="00F3745F">
        <w:t>L</w:t>
      </w:r>
    </w:p>
    <w:p w14:paraId="65B0A005" w14:textId="77777777" w:rsidR="00F3745F" w:rsidRPr="00F3745F" w:rsidRDefault="00F3745F" w:rsidP="00F3745F"/>
    <w:p w14:paraId="43F7DC33" w14:textId="77777777" w:rsidR="00F3745F" w:rsidRPr="00F3745F" w:rsidRDefault="00F3745F" w:rsidP="00F3745F">
      <w:r w:rsidRPr="00F3745F">
        <w:t>&gt;tr|I3JA90|I3JA90_ORENI_Oreochromis</w:t>
      </w:r>
    </w:p>
    <w:p w14:paraId="16C75816" w14:textId="77777777" w:rsidR="00F3745F" w:rsidRPr="00F3745F" w:rsidRDefault="00F3745F" w:rsidP="00F3745F">
      <w:r w:rsidRPr="00F3745F">
        <w:t>MAAWILLSCAWGQGMRAEDFAMEELATEKEAEESHRQDSFNMLTFILLLTLTILTIWLFK</w:t>
      </w:r>
    </w:p>
    <w:p w14:paraId="788B095F" w14:textId="77777777" w:rsidR="00F3745F" w:rsidRPr="00F3745F" w:rsidRDefault="00F3745F" w:rsidP="00F3745F">
      <w:r w:rsidRPr="00F3745F">
        <w:t>HRRVRFLHETGLAMIYGLLVGVILRYGIPANSYHNKTPASCSLREGPTSTLLLNVSGKFF</w:t>
      </w:r>
    </w:p>
    <w:p w14:paraId="08F3895C" w14:textId="77777777" w:rsidR="00F3745F" w:rsidRPr="00F3745F" w:rsidRDefault="00F3745F" w:rsidP="00F3745F">
      <w:r w:rsidRPr="00F3745F">
        <w:t>EYTLKGEINSREIHNVEQNDMLRKVTFDPEVFFNILLPPIIFHAGYSLKKRHFFRNLGSI</w:t>
      </w:r>
    </w:p>
    <w:p w14:paraId="01E94E0A" w14:textId="77777777" w:rsidR="00F3745F" w:rsidRPr="00F3745F" w:rsidRDefault="00F3745F" w:rsidP="00F3745F">
      <w:r w:rsidRPr="00F3745F">
        <w:t>ITYAFLGTAVSCFVIGNLMYGVVKLMQAVGQLTGKFYYTDCLFFGAIISATDPVTVLAIF</w:t>
      </w:r>
    </w:p>
    <w:p w14:paraId="6E639146" w14:textId="77777777" w:rsidR="00F3745F" w:rsidRPr="00F3745F" w:rsidRDefault="00F3745F" w:rsidP="00F3745F">
      <w:r w:rsidRPr="00F3745F">
        <w:t>NELHADGDLYALLFGESVMNDAVAIVLSSSIVAYQPAGANTHQFDASAFFKSVGVFLGIF</w:t>
      </w:r>
    </w:p>
    <w:p w14:paraId="7CC91ABF" w14:textId="77777777" w:rsidR="00F3745F" w:rsidRPr="00F3745F" w:rsidRDefault="00F3745F" w:rsidP="00F3745F">
      <w:r w:rsidRPr="00F3745F">
        <w:t>SGSFVMGAATGVVTALISKFTKLHCFPLLETALFFLMSWSTFLLAEACGFTGVVAVLFCG</w:t>
      </w:r>
    </w:p>
    <w:p w14:paraId="4A140CF1" w14:textId="77777777" w:rsidR="00F3745F" w:rsidRPr="00F3745F" w:rsidRDefault="00F3745F" w:rsidP="00F3745F">
      <w:r w:rsidRPr="00F3745F">
        <w:t>ITQAHYTYNNLSEESTKRTKQLFEVLHFLAENFIFSYMGLALFTFQNHIFSPIFIIGAFI</w:t>
      </w:r>
    </w:p>
    <w:p w14:paraId="7E41679E" w14:textId="77777777" w:rsidR="00F3745F" w:rsidRPr="00F3745F" w:rsidRDefault="00F3745F" w:rsidP="00F3745F">
      <w:r w:rsidRPr="00F3745F">
        <w:t>AIFIGRALNIYPLSFLLNLGRRHKIKGNFQHMMMFAGLRGAMAFALAIRDTATYARQMMF</w:t>
      </w:r>
    </w:p>
    <w:p w14:paraId="2E311215" w14:textId="77777777" w:rsidR="00F3745F" w:rsidRPr="00F3745F" w:rsidRDefault="00F3745F" w:rsidP="00F3745F">
      <w:r w:rsidRPr="00F3745F">
        <w:t>TTTLLIVFFTVWVFGGGTTPMLSWLHIRVDVDPDQDLQPSADSFQVLQGDGPQAEGQSKT</w:t>
      </w:r>
    </w:p>
    <w:p w14:paraId="2B8F88DF" w14:textId="77777777" w:rsidR="00F3745F" w:rsidRPr="00F3745F" w:rsidRDefault="00F3745F" w:rsidP="00F3745F">
      <w:r w:rsidRPr="00F3745F">
        <w:t>KQESAWLFRLWYTFDHNYLKPILTHSGPPLTSTLPSYCGPLASCLTTPRAYENHEQLRDP</w:t>
      </w:r>
    </w:p>
    <w:p w14:paraId="3C82934D" w14:textId="77777777" w:rsidR="00F3745F" w:rsidRPr="00F3745F" w:rsidRDefault="00F3745F" w:rsidP="00F3745F">
      <w:r w:rsidRPr="00F3745F">
        <w:t>DSDLIRGDADLTFTFGDTAITANGASGSGADAAGGSGWSANGKRSGSTSEEALERELDSR</w:t>
      </w:r>
    </w:p>
    <w:p w14:paraId="7859C4F7" w14:textId="77777777" w:rsidR="00F3745F" w:rsidRPr="00F3745F" w:rsidRDefault="00F3745F" w:rsidP="00F3745F">
      <w:r w:rsidRPr="00F3745F">
        <w:t>EQELLSRGTRLVFPIEDHI</w:t>
      </w:r>
    </w:p>
    <w:p w14:paraId="26E62953" w14:textId="77777777" w:rsidR="00F3745F" w:rsidRPr="00F3745F" w:rsidRDefault="00F3745F" w:rsidP="00F3745F"/>
    <w:p w14:paraId="66CC16B6" w14:textId="77777777" w:rsidR="00F3745F" w:rsidRPr="00F3745F" w:rsidRDefault="00F3745F" w:rsidP="00F3745F">
      <w:r w:rsidRPr="00F3745F">
        <w:t>&gt;tr|I3K8I6|I3K8I6_ORENI_Oreochromis</w:t>
      </w:r>
    </w:p>
    <w:p w14:paraId="3E9041D9" w14:textId="77777777" w:rsidR="00F3745F" w:rsidRPr="00F3745F" w:rsidRDefault="00F3745F" w:rsidP="00F3745F">
      <w:r w:rsidRPr="00F3745F">
        <w:t>PSDQLKMAPLRRSSTLRLTGLLCLSFLVFFSRGFASHDVVSEKSSGTIQEDSHSQANSTA</w:t>
      </w:r>
    </w:p>
    <w:p w14:paraId="3F3AF3BB" w14:textId="77777777" w:rsidR="00F3745F" w:rsidRPr="00F3745F" w:rsidRDefault="00F3745F" w:rsidP="00F3745F">
      <w:r w:rsidRPr="00F3745F">
        <w:t>HKKTFPVLSFNYEHVRTPFEISLWILLALFMKLGFHIIPTVSHIVPESCLLIFVGLLVGG</w:t>
      </w:r>
    </w:p>
    <w:p w14:paraId="53A514DD" w14:textId="77777777" w:rsidR="00F3745F" w:rsidRPr="00F3745F" w:rsidRDefault="00F3745F" w:rsidP="00F3745F">
      <w:r w:rsidRPr="00F3745F">
        <w:t>IIKATGEQPPVLDSNLFFLYLLPPIILDAGYFLPMRSFTENIGTILMFAVVGTLWNVFFI</w:t>
      </w:r>
    </w:p>
    <w:p w14:paraId="7F1E4A82" w14:textId="77777777" w:rsidR="00F3745F" w:rsidRPr="00F3745F" w:rsidRDefault="00F3745F" w:rsidP="00F3745F">
      <w:r w:rsidRPr="00F3745F">
        <w:t>GGMMYAVCQIDAAELAHVDLLSCLLFGSIISAVDPVSVLAVFEEIHINELLHILVFGESL</w:t>
      </w:r>
    </w:p>
    <w:p w14:paraId="481D5077" w14:textId="77777777" w:rsidR="00F3745F" w:rsidRPr="00F3745F" w:rsidRDefault="00F3745F" w:rsidP="00F3745F">
      <w:r w:rsidRPr="00F3745F">
        <w:t>LNDAVTVVLYHLFKEFAHEQTITVTGAILGVISFFVVSLGGVMVGVIYGIVGAFTSRFTS</w:t>
      </w:r>
    </w:p>
    <w:p w14:paraId="27A4CD28" w14:textId="77777777" w:rsidR="00F3745F" w:rsidRPr="00F3745F" w:rsidRDefault="00F3745F" w:rsidP="00F3745F">
      <w:r w:rsidRPr="00F3745F">
        <w:t>YSRVIEPLFVFLYSYMAYLSAEIFHLSGIMSLIACGVIMRPYVEANISHKSYTTVKYFLK</w:t>
      </w:r>
    </w:p>
    <w:p w14:paraId="785F4EE5" w14:textId="77777777" w:rsidR="00F3745F" w:rsidRPr="00F3745F" w:rsidRDefault="00F3745F" w:rsidP="00F3745F">
      <w:r w:rsidRPr="00F3745F">
        <w:t>MWSSVSDTLIFIFLGVSTVAGPHTWNWIFVIFTVIFCLVSRVLGVIGLTAFINKFRIVKL</w:t>
      </w:r>
    </w:p>
    <w:p w14:paraId="7B629F73" w14:textId="77777777" w:rsidR="00F3745F" w:rsidRPr="00F3745F" w:rsidRDefault="00F3745F" w:rsidP="00F3745F">
      <w:r w:rsidRPr="00F3745F">
        <w:t>TKKDQFIIAYGGLRGAIAFSLGFLLDNDEIKNLFLTAIITVIFFTVFVQGMTIRPLVELL</w:t>
      </w:r>
    </w:p>
    <w:p w14:paraId="118BED26" w14:textId="77777777" w:rsidR="00F3745F" w:rsidRPr="00F3745F" w:rsidRDefault="00F3745F" w:rsidP="00F3745F">
      <w:r w:rsidRPr="00F3745F">
        <w:t>AVKKKKESKESINEEIHTQFLDHLLTGIEDICGHYGHHHWKDKLNRFNKTYVKRWLIAGE</w:t>
      </w:r>
    </w:p>
    <w:p w14:paraId="401593B6" w14:textId="77777777" w:rsidR="00F3745F" w:rsidRPr="00F3745F" w:rsidRDefault="00F3745F" w:rsidP="00F3745F">
      <w:r w:rsidRPr="00F3745F">
        <w:t>RSTEPQLISFYNKMELKQAMMMVESGSAAKLPTIVSTVSIRNVPTKGAPKPSRAISKSRE</w:t>
      </w:r>
    </w:p>
    <w:p w14:paraId="16D07CD8" w14:textId="77777777" w:rsidR="00F3745F" w:rsidRPr="00F3745F" w:rsidRDefault="00F3745F" w:rsidP="00F3745F">
      <w:r w:rsidRPr="00F3745F">
        <w:t>EEIRRLLRANLQKTRQRLRSYSRYELLNDPLEDNISEARFRKQREMERRMSHYLTVPANR</w:t>
      </w:r>
    </w:p>
    <w:p w14:paraId="57522822" w14:textId="77777777" w:rsidR="00F3745F" w:rsidRPr="00F3745F" w:rsidRDefault="00F3745F" w:rsidP="00F3745F">
      <w:r w:rsidRPr="00F3745F">
        <w:t>QETPPVRKVFFQPEHKVYTYDDSESPRGRASPSCADDVSELKETPEKPDQSSTPRANRDA</w:t>
      </w:r>
    </w:p>
    <w:p w14:paraId="05DA8D00" w14:textId="77777777" w:rsidR="00F3745F" w:rsidRPr="00F3745F" w:rsidRDefault="00F3745F" w:rsidP="00F3745F">
      <w:r w:rsidRPr="00F3745F">
        <w:t>ELKPKEQDDQGDQLKVSRCLSDPGPNPEDDEDSTFLP</w:t>
      </w:r>
    </w:p>
    <w:p w14:paraId="2C5FFB03" w14:textId="77777777" w:rsidR="00F3745F" w:rsidRPr="00F3745F" w:rsidRDefault="00F3745F" w:rsidP="00F3745F"/>
    <w:p w14:paraId="792D7CE6" w14:textId="77777777" w:rsidR="00F3745F" w:rsidRPr="00F3745F" w:rsidRDefault="00F3745F" w:rsidP="00F3745F">
      <w:r w:rsidRPr="00F3745F">
        <w:lastRenderedPageBreak/>
        <w:t>&gt;tr|I3J3A7|I3J3A7_ORENI_Oreochromis</w:t>
      </w:r>
    </w:p>
    <w:p w14:paraId="611D8973" w14:textId="77777777" w:rsidR="00F3745F" w:rsidRPr="00F3745F" w:rsidRDefault="00F3745F" w:rsidP="00F3745F">
      <w:r w:rsidRPr="00F3745F">
        <w:t>LFRRFILFAALNFSTGVDFNHPRSARRATRTLWLLVLVSLPVCISVCRASSPQEDSAMEN</w:t>
      </w:r>
    </w:p>
    <w:p w14:paraId="452EF165" w14:textId="77777777" w:rsidR="00F3745F" w:rsidRPr="00F3745F" w:rsidRDefault="00F3745F" w:rsidP="00F3745F">
      <w:r w:rsidRPr="00F3745F">
        <w:t>IVTEKKAEESHRQDSADLLIFILLLTLTILTIWLFKHRRFRFLHETGLAMIYGLIVGVIL</w:t>
      </w:r>
    </w:p>
    <w:p w14:paraId="34EF89C2" w14:textId="77777777" w:rsidR="00F3745F" w:rsidRPr="00F3745F" w:rsidRDefault="00F3745F" w:rsidP="00F3745F">
      <w:r w:rsidRPr="00F3745F">
        <w:t>RYGIHVPRDVSNITLNCQVNASPATLLVNVSGKFYEYTLKGEINANEVNDVQDNEMLRKV</w:t>
      </w:r>
    </w:p>
    <w:p w14:paraId="648497B0" w14:textId="77777777" w:rsidR="00F3745F" w:rsidRPr="00F3745F" w:rsidRDefault="00F3745F" w:rsidP="00F3745F">
      <w:r w:rsidRPr="00F3745F">
        <w:t>TFDPEVFFNILLPPIIFHAGYSLKRRHFFRNMGSILAYAFLGTVISCFIIGLLMYGCVTL</w:t>
      </w:r>
    </w:p>
    <w:p w14:paraId="4DBC2E54" w14:textId="77777777" w:rsidR="00F3745F" w:rsidRPr="00F3745F" w:rsidRDefault="00F3745F" w:rsidP="00F3745F">
      <w:r w:rsidRPr="00F3745F">
        <w:t>MKQVGQLGGDFFFTDCLFFGAIVSATDPVTVLAIFNELQVDVDLYALLFGESVLNDAVAV</w:t>
      </w:r>
    </w:p>
    <w:p w14:paraId="474A1BDD" w14:textId="77777777" w:rsidR="00F3745F" w:rsidRPr="00F3745F" w:rsidRDefault="00F3745F" w:rsidP="00F3745F">
      <w:r w:rsidRPr="00F3745F">
        <w:t>VLSSSIVAYQPEGDNSHTFEVMALLKSFGIFLGVFSGSFALGVATGIVTALVTKFTKLRD</w:t>
      </w:r>
    </w:p>
    <w:p w14:paraId="011BD4D7" w14:textId="77777777" w:rsidR="00F3745F" w:rsidRPr="00F3745F" w:rsidRDefault="00F3745F" w:rsidP="00F3745F">
      <w:r w:rsidRPr="00F3745F">
        <w:t>FQLLETALFFLMSWSTFLLAEACGFTGVVAVLFCGITQAHYTYNNLSPESQDRTKQLFEL</w:t>
      </w:r>
    </w:p>
    <w:p w14:paraId="23C0F0A2" w14:textId="77777777" w:rsidR="00F3745F" w:rsidRPr="00F3745F" w:rsidRDefault="00F3745F" w:rsidP="00F3745F">
      <w:r w:rsidRPr="00F3745F">
        <w:t>LNFLAENFIFSYMGLTLFTFQNHVFNPMFIVGAFVALFIGRAANIYPLSFLLNLGRRNKI</w:t>
      </w:r>
    </w:p>
    <w:p w14:paraId="3BDC36FE" w14:textId="77777777" w:rsidR="00F3745F" w:rsidRPr="00F3745F" w:rsidRDefault="00F3745F" w:rsidP="00F3745F">
      <w:r w:rsidRPr="00F3745F">
        <w:t>RSNFQHMMMFAGLRGAMTFALSIRDTATYARQMMFSTTLLVVFFTVWICGGGTTQMLSCQ</w:t>
      </w:r>
    </w:p>
    <w:p w14:paraId="0A367FD6" w14:textId="77777777" w:rsidR="00F3745F" w:rsidRPr="00F3745F" w:rsidRDefault="00F3745F" w:rsidP="00F3745F">
      <w:r w:rsidRPr="00F3745F">
        <w:t>RIRVGVDSDQDNSISVGEGSERRSTKQESAWLFRIWYNFDHNYLKPILTHSGPPLTATLP</w:t>
      </w:r>
    </w:p>
    <w:p w14:paraId="67D2F088" w14:textId="77777777" w:rsidR="00F3745F" w:rsidRPr="00F3745F" w:rsidRDefault="00F3745F" w:rsidP="00F3745F">
      <w:r w:rsidRPr="00F3745F">
        <w:t>PCCGPLARFLTSPQAFENECQLKDDDSDLILRDGDISLTYGDITVSTDASGAHTSGGLAF</w:t>
      </w:r>
    </w:p>
    <w:p w14:paraId="22628FAA" w14:textId="77777777" w:rsidR="00F3745F" w:rsidRPr="00F3745F" w:rsidRDefault="00F3745F" w:rsidP="00F3745F">
      <w:r w:rsidRPr="00F3745F">
        <w:t>AGASTSDDLDRELAYGDHELVMRGTRLVLPMDDSEP</w:t>
      </w:r>
    </w:p>
    <w:p w14:paraId="3A2E22B5" w14:textId="77777777" w:rsidR="00F3745F" w:rsidRPr="00F3745F" w:rsidRDefault="00F3745F" w:rsidP="00F3745F"/>
    <w:p w14:paraId="16F64B34" w14:textId="77777777" w:rsidR="00F3745F" w:rsidRPr="00F3745F" w:rsidRDefault="00F3745F" w:rsidP="00F3745F">
      <w:r w:rsidRPr="00F3745F">
        <w:t>&gt;tr|I3K860|I3K860_ORENI_Oreochromis</w:t>
      </w:r>
    </w:p>
    <w:p w14:paraId="01AFCE61" w14:textId="77777777" w:rsidR="00F3745F" w:rsidRPr="00F3745F" w:rsidRDefault="00F3745F" w:rsidP="00F3745F">
      <w:r w:rsidRPr="00F3745F">
        <w:t>SPVKGEAVVTHEGSHLKLSKSSHSNESQHGHSSNATGIPIISFKWHHVETSYLVAFWVLV</w:t>
      </w:r>
    </w:p>
    <w:p w14:paraId="508D1376" w14:textId="77777777" w:rsidR="00F3745F" w:rsidRPr="00F3745F" w:rsidRDefault="00F3745F" w:rsidP="00F3745F">
      <w:r w:rsidRPr="00F3745F">
        <w:t>SFLGKLVIEANHHVTSVIPESALLICFGFILGGMIWAADKVQTFTLTPTVFFLYLLPQVI</w:t>
      </w:r>
    </w:p>
    <w:p w14:paraId="4F3086DC" w14:textId="77777777" w:rsidR="00F3745F" w:rsidRPr="00F3745F" w:rsidRDefault="00F3745F" w:rsidP="00F3745F">
      <w:r w:rsidRPr="00F3745F">
        <w:t>LDAGYHMPNKLFFTNLGGILVHAVIGTCWNAASLGLSLWGCQMGGAMGDLDIGLLQYLLF</w:t>
      </w:r>
    </w:p>
    <w:p w14:paraId="13B29378" w14:textId="77777777" w:rsidR="00F3745F" w:rsidRPr="00F3745F" w:rsidRDefault="00F3745F" w:rsidP="00F3745F">
      <w:r w:rsidRPr="00F3745F">
        <w:t>GSLMAAVDPVAVIAVFEQVHVNDVLFIMVFGESLLNDGVTVVLFNVFDAFVSLGGPKIDA</w:t>
      </w:r>
    </w:p>
    <w:p w14:paraId="44D02B80" w14:textId="77777777" w:rsidR="00F3745F" w:rsidRPr="00F3745F" w:rsidRDefault="00F3745F" w:rsidP="00F3745F">
      <w:r w:rsidRPr="00F3745F">
        <w:t>AEIIKGIVSFFVVAFGGSLVGLGFGLLISLLTRCTKNIQIIEPGFIFVLGYLSYLTAEML</w:t>
      </w:r>
    </w:p>
    <w:p w14:paraId="01219D3A" w14:textId="77777777" w:rsidR="00F3745F" w:rsidRPr="00F3745F" w:rsidRDefault="00F3745F" w:rsidP="00F3745F">
      <w:r w:rsidRPr="00F3745F">
        <w:t>SLSAILSIVFCGMCCQKYVRANMDENSVQTVRYAMKAFANGSETIIFVFLGISAIDKVIW</w:t>
      </w:r>
    </w:p>
    <w:p w14:paraId="019977BE" w14:textId="77777777" w:rsidR="00F3745F" w:rsidRPr="00F3745F" w:rsidRDefault="00F3745F" w:rsidP="00F3745F">
      <w:r w:rsidRPr="00F3745F">
        <w:t>VWNTGFILLTLLFVLVYRFIGVFFLTWILNRFRLVPLEFVDQVIMSYGGLRGAVAYGLAV</w:t>
      </w:r>
    </w:p>
    <w:p w14:paraId="779353F1" w14:textId="77777777" w:rsidR="00F3745F" w:rsidRPr="00F3745F" w:rsidRDefault="00F3745F" w:rsidP="00F3745F">
      <w:r w:rsidRPr="00F3745F">
        <w:t>MLDENKIKEKNLMVCTTLIVVYFTVILQGITMKPLVMWLKVKRAAVTEVSLLEKLTNKMF</w:t>
      </w:r>
    </w:p>
    <w:p w14:paraId="6A08386C" w14:textId="77777777" w:rsidR="00F3745F" w:rsidRPr="00F3745F" w:rsidRDefault="00F3745F" w:rsidP="00F3745F">
      <w:r w:rsidRPr="00F3745F">
        <w:t>NHTLVAIEDISGQIGHNYMRSKWKYFEENWMSWILMKPSARKKQDQLLDVFHQLNLKDAM</w:t>
      </w:r>
    </w:p>
    <w:p w14:paraId="58698018" w14:textId="77777777" w:rsidR="00F3745F" w:rsidRPr="00F3745F" w:rsidRDefault="00F3745F" w:rsidP="00F3745F">
      <w:r w:rsidRPr="00F3745F">
        <w:t>EYVTEGERRGSLEFVRNENSIIDFKKKSESESFDINNANISNDHGVMSNTSRDPIPSVSL</w:t>
      </w:r>
    </w:p>
    <w:p w14:paraId="6263F208" w14:textId="77777777" w:rsidR="00F3745F" w:rsidRPr="00F3745F" w:rsidRDefault="00F3745F" w:rsidP="00F3745F">
      <w:r w:rsidRPr="00F3745F">
        <w:t>EMHEQTMKAVREAEAINAHHLLDQHLYKSRKQHRHRFSRSHFDINRDEKEVQEIFQRTMR</w:t>
      </w:r>
    </w:p>
    <w:p w14:paraId="2F490A87" w14:textId="77777777" w:rsidR="00F3745F" w:rsidRPr="00F3745F" w:rsidRDefault="00F3745F" w:rsidP="00F3745F">
      <w:r w:rsidRPr="00F3745F">
        <w:t>NRLESFTSAKMGVKPPKTIVKHTQKEQQQKMPNGKSMDKAKTSYSGDEGFKIGSEGDSAS</w:t>
      </w:r>
    </w:p>
    <w:p w14:paraId="2025ACEB" w14:textId="77777777" w:rsidR="00F3745F" w:rsidRPr="00F3745F" w:rsidRDefault="00F3745F" w:rsidP="00F3745F">
      <w:r w:rsidRPr="00F3745F">
        <w:t>GYDQSYMRATYRAGAGIENPAFMPDLDPMDLLQIPPWLAESELDSSMVALSHRAQVGLPR</w:t>
      </w:r>
    </w:p>
    <w:p w14:paraId="60677EF9" w14:textId="77777777" w:rsidR="00F3745F" w:rsidRPr="00F3745F" w:rsidRDefault="00F3745F" w:rsidP="00F3745F">
      <w:r w:rsidRPr="00F3745F">
        <w:t>TPSNLRRLAPLRISTRSTDSFTLENIPDTQQMDSDQLPPPPPPRPPRDDGYV</w:t>
      </w:r>
    </w:p>
    <w:p w14:paraId="7D7EFADC" w14:textId="77777777" w:rsidR="00F3745F" w:rsidRPr="00F3745F" w:rsidRDefault="00F3745F" w:rsidP="00F3745F"/>
    <w:p w14:paraId="0B6AB30D" w14:textId="77777777" w:rsidR="00F3745F" w:rsidRPr="00F3745F" w:rsidRDefault="00F3745F" w:rsidP="00F3745F">
      <w:r w:rsidRPr="00F3745F">
        <w:t>&gt;tr|I3KML0|I3KML0_ORENI_Oreochromis</w:t>
      </w:r>
    </w:p>
    <w:p w14:paraId="1763A735" w14:textId="77777777" w:rsidR="00F3745F" w:rsidRPr="00F3745F" w:rsidRDefault="00F3745F" w:rsidP="00F3745F">
      <w:r w:rsidRPr="00F3745F">
        <w:t>DRCLFIVVGLVFGGLFRAGGQGVPQILHKLFFLCLLPPIILDAGYFLPIEPLFKNLGRVL</w:t>
      </w:r>
    </w:p>
    <w:p w14:paraId="6512598B" w14:textId="77777777" w:rsidR="00F3745F" w:rsidRPr="00F3745F" w:rsidRDefault="00F3745F" w:rsidP="00F3745F">
      <w:r w:rsidRPr="00F3745F">
        <w:t>LFGFVGSIWNGFFVGGILYGVCRIGTGSTVLTNTGLLQCLLFGSITSAVDSAAVFEKIQM</w:t>
      </w:r>
    </w:p>
    <w:p w14:paraId="0C0219AB" w14:textId="77777777" w:rsidR="00F3745F" w:rsidRPr="00F3745F" w:rsidRDefault="00F3745F" w:rsidP="00F3745F">
      <w:r w:rsidRPr="00F3745F">
        <w:t>KDILHILLFGESILSDAVAVVLYHLYHEFHVTASVTFMKVFLGVIAFSLAGLGGILVGSC</w:t>
      </w:r>
    </w:p>
    <w:p w14:paraId="479F6560" w14:textId="77777777" w:rsidR="00F3745F" w:rsidRPr="00F3745F" w:rsidRDefault="00F3745F" w:rsidP="00F3745F">
      <w:r w:rsidRPr="00F3745F">
        <w:t>YGILTAFTTRFTSNTGIVEPLVVFLFCNLAYLSADMFNLSGIIALISCCVVMRPFVQANI</w:t>
      </w:r>
    </w:p>
    <w:p w14:paraId="4900ECD1" w14:textId="77777777" w:rsidR="00F3745F" w:rsidRPr="00F3745F" w:rsidRDefault="00F3745F" w:rsidP="00F3745F">
      <w:r w:rsidRPr="00F3745F">
        <w:t>SCESEMTIKYFLKMWSRFNESLIFIFVGVVTVAGPQVWNWTFITLTVILCVVARVIAVVG</w:t>
      </w:r>
    </w:p>
    <w:p w14:paraId="4389D8B4" w14:textId="77777777" w:rsidR="00F3745F" w:rsidRPr="00F3745F" w:rsidRDefault="00F3745F" w:rsidP="00F3745F">
      <w:r w:rsidRPr="00F3745F">
        <w:t>LTFLTNKFHSVKLTKEDQFLFVCSGLRGGVAFFLAFLLEKDHFPEKEIFVTAIITVIFFT</w:t>
      </w:r>
    </w:p>
    <w:p w14:paraId="1A4B55DF" w14:textId="77777777" w:rsidR="00F3745F" w:rsidRPr="00F3745F" w:rsidRDefault="00F3745F" w:rsidP="00F3745F">
      <w:r w:rsidRPr="00F3745F">
        <w:t>IFVQCMAIKPLMKLLAVKKNQLATDQEIRTQRLKNLSLHIDGVCGDNGHHHRMDKLKQFS</w:t>
      </w:r>
    </w:p>
    <w:p w14:paraId="572A15BD" w14:textId="77777777" w:rsidR="00F3745F" w:rsidRPr="00F3745F" w:rsidRDefault="00F3745F" w:rsidP="00F3745F">
      <w:r w:rsidRPr="00F3745F">
        <w:t>DLYLKKWLIAGEGKMEEQ</w:t>
      </w:r>
    </w:p>
    <w:p w14:paraId="0490E9AD" w14:textId="77777777" w:rsidR="00F3745F" w:rsidRPr="00F3745F" w:rsidRDefault="00F3745F" w:rsidP="00F3745F"/>
    <w:p w14:paraId="4661488C" w14:textId="77777777" w:rsidR="00F3745F" w:rsidRPr="00F3745F" w:rsidRDefault="00F3745F" w:rsidP="00F3745F">
      <w:r w:rsidRPr="00F3745F">
        <w:t>&gt;tr|I3JPC6|I3JPC6_ORENI_Oreochromis</w:t>
      </w:r>
    </w:p>
    <w:p w14:paraId="1D28ED44" w14:textId="77777777" w:rsidR="00F3745F" w:rsidRPr="00F3745F" w:rsidRDefault="00F3745F" w:rsidP="00F3745F">
      <w:r w:rsidRPr="00F3745F">
        <w:t>MGFTRSRFLGGKPSKAPLLLPFLLTVLLVGSQGDGGAMDNGATERIAEESHRQDSAYLLI</w:t>
      </w:r>
    </w:p>
    <w:p w14:paraId="46230B57" w14:textId="77777777" w:rsidR="00F3745F" w:rsidRPr="00F3745F" w:rsidRDefault="00F3745F" w:rsidP="00F3745F">
      <w:r w:rsidRPr="00F3745F">
        <w:t>FIMLLTLTILTIWLFKHRRFRFLHETGLAMIYGLLVGVILRFGIHAPQSMSDVILGCAVN</w:t>
      </w:r>
    </w:p>
    <w:p w14:paraId="4976E6F1" w14:textId="77777777" w:rsidR="00F3745F" w:rsidRPr="00F3745F" w:rsidRDefault="00F3745F" w:rsidP="00F3745F">
      <w:r w:rsidRPr="00F3745F">
        <w:t>GSPATLLVNVSGRFYEYTLKGEVGQGKGHQVQDDEMLRKVTFDPEVFFNILLPPIIFHAG</w:t>
      </w:r>
    </w:p>
    <w:p w14:paraId="71867953" w14:textId="77777777" w:rsidR="00F3745F" w:rsidRPr="00F3745F" w:rsidRDefault="00F3745F" w:rsidP="00F3745F">
      <w:r w:rsidRPr="00F3745F">
        <w:t>YSLKRRHFFRNIGSILAYAFIGTVISCFVIGLIMYGFVSFMKVVGQLGGDFYFTDCLFFG</w:t>
      </w:r>
    </w:p>
    <w:p w14:paraId="4EE953D2" w14:textId="77777777" w:rsidR="00F3745F" w:rsidRPr="00F3745F" w:rsidRDefault="00F3745F" w:rsidP="00F3745F">
      <w:r w:rsidRPr="00F3745F">
        <w:t>AIVSATDPVTVLAIFNELKVDVDLYALLFGESVLNDAVAIVLSSVLLRFEKLGRHGAGAV</w:t>
      </w:r>
    </w:p>
    <w:p w14:paraId="68418411" w14:textId="77777777" w:rsidR="00F3745F" w:rsidRPr="00F3745F" w:rsidRDefault="00F3745F" w:rsidP="00F3745F">
      <w:r w:rsidRPr="00F3745F">
        <w:t>RSAGNESSLLPEVAEEWLGENQTVTPRSIVAYQPAGDNSHSFEAMAMLKSFGVFLGVFSG</w:t>
      </w:r>
    </w:p>
    <w:p w14:paraId="347465C8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lastRenderedPageBreak/>
        <w:t>SFALGVVTGVVTALVTKFTKLRDFPLLETALFFLMSWSTFLLAEACGFTGVVAVLFCGIT</w:t>
      </w:r>
    </w:p>
    <w:p w14:paraId="707168D1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QAHYTYNNLSPDSQDRTKQLFELLNFLAENFIFSYMGLTLFSFQSHVFNPLFIVGAFVAV</w:t>
      </w:r>
    </w:p>
    <w:p w14:paraId="49CF1ED9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FLGRAANIYPLSFLLNLGRKNKIGYNFQHVMMFAGLRGAMTFALSIRDTATYARQMMFST</w:t>
      </w:r>
    </w:p>
    <w:p w14:paraId="29DF4DAA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TLLIVFFTVWICGGGTTPMLSFMSIPVGVDSDQDNTNSGALDGSQRRSTKHESAWPFRIW</w:t>
      </w:r>
    </w:p>
    <w:p w14:paraId="76B33CA2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YNFDHNYLKPLLTHSGPPLTATMPACCGPLARCLTSPQAYENEGQLHDDDSDFILNDASV</w:t>
      </w:r>
    </w:p>
    <w:p w14:paraId="552A16CD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SSMYADVTVSTDASGSRTVNPKRSSTTRAGGGVGSFDEGLDHELSVAEHEVAIRGTRLVL</w:t>
      </w:r>
    </w:p>
    <w:p w14:paraId="1789B756" w14:textId="4AB98B5E" w:rsidR="00F3745F" w:rsidRDefault="00F3745F" w:rsidP="00F3745F">
      <w:pPr>
        <w:rPr>
          <w:lang w:val="en-US"/>
        </w:rPr>
      </w:pPr>
      <w:r w:rsidRPr="00F3745F">
        <w:rPr>
          <w:lang w:val="en-US"/>
        </w:rPr>
        <w:t>PMDDPVEAPTTVTLPPPPSPPRSEPHRHRL</w:t>
      </w:r>
    </w:p>
    <w:p w14:paraId="72D37068" w14:textId="348C325A" w:rsidR="00F3745F" w:rsidRDefault="00F3745F" w:rsidP="00081C7F">
      <w:pPr>
        <w:rPr>
          <w:lang w:val="en-US"/>
        </w:rPr>
      </w:pPr>
    </w:p>
    <w:p w14:paraId="0174882E" w14:textId="77777777" w:rsidR="00F3745F" w:rsidRDefault="00F3745F" w:rsidP="00081C7F">
      <w:pPr>
        <w:rPr>
          <w:lang w:val="en-US"/>
        </w:rPr>
      </w:pPr>
    </w:p>
    <w:p w14:paraId="141D336E" w14:textId="77777777" w:rsidR="00081C7F" w:rsidRPr="00F3745F" w:rsidRDefault="00081C7F" w:rsidP="00081C7F">
      <w:pPr>
        <w:rPr>
          <w:b/>
          <w:i/>
          <w:lang w:val="en-US"/>
        </w:rPr>
      </w:pPr>
      <w:r w:rsidRPr="00F3745F">
        <w:rPr>
          <w:b/>
          <w:i/>
          <w:lang w:val="en-US"/>
        </w:rPr>
        <w:t xml:space="preserve">Mudskipper (Boleophthalmus pectinirostris) </w:t>
      </w:r>
    </w:p>
    <w:p w14:paraId="3F4ACC8A" w14:textId="4B246745" w:rsidR="00081C7F" w:rsidRDefault="00081C7F" w:rsidP="00081C7F">
      <w:pPr>
        <w:rPr>
          <w:lang w:val="en-US"/>
        </w:rPr>
      </w:pPr>
    </w:p>
    <w:p w14:paraId="43FFB96E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&gt;XP_020789995.1_Boleophthalmus</w:t>
      </w:r>
    </w:p>
    <w:p w14:paraId="79426F9E" w14:textId="07F0539E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MATLRQYALCFYVFCMLVTVCQANTAVQETTEANSETDTGNATHEETAGGEHGAPITTLPIVSWKWHHVEVPYLVALWVLVCWLCKLVIEANHHVTAYIPESALLICSGFILGGIIWGADKVQTFSLTPTVFFFYLLPQIILDAGYFMPNKLFFSNLGGILIHAIIGTCWNAATVGVSLWGCHMGGAMGDIDIGLLQYLLFGSLLSAVDPVAVIAVFEEVHVNEVLFIMVFGESLLNDGVTVVLFNVFDAFVSLGGAEIDAVEIIKGIISFFVVAFGGALVGVIFGIMLSLLTRCTKNIQIIEPGFVFVLGYLSYLTAEMLSLSAILSITFCGVCCQKYINANMDEKSVTTVRYVMKVFANGSETMIFVFLGISAIDKTIWVWNTGFILLTLLFVLVYRVIGVFFLTWIQNMFRLVPLDFTDRVIMSYGGLRGAVAYGLAVLLDENKIKERPLMIGTTLIVVYFTVVLQGITMKPLVTWLKVKRAAVTELTLVEKVQNKVFDHALVAVEDISGQKGHNYMRDKWNNFESKWLSWILMKPSARKKHDYVFNVFHKLNMKDALDYVAEGECNGTLEFVRNETAYIDFKKKFGDDFSDISMPDITIDMGDTTITNPYARRDTVPSISMEMHEQTMNGLRESEDMNTHHLLQQHLYKGQKQHRHRYSRSHFDVNQDENEVQEIFQRTMRNRLESFKSAKMGVMPPKTITKHVKKDAQQKMPNGKSKSDEEGNSASGYTTSIPRVTYRPGAGIENPAFLPDLDPMAPTQIPPWLAEGEEDIATVSPSQRAQAELPYTPSNLRRLAPLRISTRSTDSFVLADHPPTSSSWDKDNIPPPPSPPPY</w:t>
      </w:r>
    </w:p>
    <w:p w14:paraId="04C0EEC6" w14:textId="77777777" w:rsidR="00F3745F" w:rsidRPr="00F3745F" w:rsidRDefault="00F3745F" w:rsidP="00F3745F">
      <w:pPr>
        <w:rPr>
          <w:lang w:val="en-US"/>
        </w:rPr>
      </w:pPr>
    </w:p>
    <w:p w14:paraId="7894C478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&gt;XP_020780200.1_Boleophthalmus</w:t>
      </w:r>
    </w:p>
    <w:p w14:paraId="3B1821D9" w14:textId="434E3AF5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MPKPGLPSALLLLGVSLVALGLLPASSADPSSGDRGTRGPVALAHSAAAAAEEPAVPGVGAEDGSGEQHQHHGHGGGYKVVQWEWSYVQTPYIIAIWLLVASVAKILFHFSQRFTTVVPESCMLILLGLVLGGIVLIANKKQLYQLEPALFFLFLLPTIVGDAGYFMPARLFFDNLGAILTYAVVGTLWNAFCTGFSLYAAKVLNVIDEKVQADLMDFLLFGALISAVDPVAVLAVFEEVHVNDTLFIIVFGESLVNDAVTVVLYKVYISFVEVGPKNVQTADYFKGVASFLIVSIGGTLVGLFFAVILGFITRFTKKVRIIEPLFVFLLVYLAYLTAELFSLSAILSMTFCGIGANKYVEANISQKSRTTVKYTMKTLASIAETIIFIFLGISAVDKSKWAWDTGLVSCTLIFIFIFRAVGVVGQTWVLNRFRLVPLDKIDQVVMSYGGLRGAVAFALVVLLDGEQVKAKDYFVATTIVVVFFTVMFQGLTIKPLVKWLKVPRSTSRKPTINEEIHERAFDHILTAVEDIAGLQGYHHWRDKWEQFDKNYLSKLLLRKSVYRKSELWEAYQKINIRDAISVIDQGGNVLTSARLSLPSMASRASFPEFTNVTNYLRENGSGVCLDLQVIDNVPGAKVEEDTETHHVLAGNLYKPRRRYQSHYSRHFMPLGEKERQDREVFQRNMKYRMESSKSTRHKRHKKERSIKKRRGSDAKEESSEKPRRNVSWHDKEPVLVPVDSEDDKGEPSEKEEDEGITFVARKVETPKPRPKSVPAATEVSSGIGSPPPCVSVEATKIIPVDLQQAWNQSISSLESISSPPAPPAAAADAVHPRISALSRIGASRPASYTPSSSSSFFSTSNTQLVQGSFLFPEKSPKEEEEDESSHELQPLMSTLKPPTATSSSSAMAPPPPPPGSAPGQGRRKHPRVFLRSLVSAPPPGSTEPRSRGPTQL</w:t>
      </w:r>
    </w:p>
    <w:p w14:paraId="27D7614B" w14:textId="77777777" w:rsidR="00F3745F" w:rsidRPr="00F3745F" w:rsidRDefault="00F3745F" w:rsidP="00F3745F">
      <w:pPr>
        <w:rPr>
          <w:lang w:val="en-US"/>
        </w:rPr>
      </w:pPr>
    </w:p>
    <w:p w14:paraId="0CBC3D76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&gt;XP_020795955.1_Boleophthalmus</w:t>
      </w:r>
    </w:p>
    <w:p w14:paraId="38592A51" w14:textId="358395FB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MRTRTRSSSPAETGLLLALVLVLLDGLVIHTAAGASASPADATNHHSPTNDSSPGHHKKPFPVLDLNYKHVQTPFEISLWVLLASLMKLGFHLIPRLSNIVPESCLLIVVGLLVGGLIRLAGEEVPPVMNADVFFLCLLPPIILDAGYFLPIRPFMENLGTILMFAVVGTLWNAFFVGGLLYAVCQINPGYPSDLHQLELLPCLLFGSIISAVDPVAVLAVFEEIHINELLHILVFGESLLNDAVTVVLYHLFEEYAGAGTVTVLDGFLGIVSFLVVALGGVLVGAIYGLLAAFTSRFTSHMRVIEPLFVFVYSYMAYLSAEMFHLSGIMALIACGAVMKPYVEANISHKSHTTIKYFLKMWS</w:t>
      </w:r>
      <w:r w:rsidRPr="00F3745F">
        <w:rPr>
          <w:lang w:val="en-US"/>
        </w:rPr>
        <w:lastRenderedPageBreak/>
        <w:t>SVSETLIFIFLGVATVDGKHHSWNWIFVTATVFLCLVARVMGVVGLTCIINKFRMVKLTTKDQFIIAYGGLRGAIAFSLGFLLSDVHFPKKDMFLTAIITVIFFTVFVQGMTIKPLVELLAVKKKQEAKRSFNEEIHTQFLDHLLTGIEDICGHYGHHHWKDKLNRFNKKYVKRCLIAGDRCEEPQLIAFFHKMEMKQAIELVEKGGANMPAIPSTVSMQNIQPRKPVSTDRMLPQLPKGKEEEIRSILRSNLQRTRQRLHSYNRHTLVADPYEDGFNDLILRKKRVMEKKIKEMNNYLTVPAPPPDSPTMCRARLASDPQAYSMKPTADDVPTIHVDLASPQSPDSVNLMDELKKKNESKPDEDQGLVMRPPAQNRSEDPDREQQKLTRCLSDPGPSADEEEDEPFLP</w:t>
      </w:r>
    </w:p>
    <w:p w14:paraId="4FB92890" w14:textId="77777777" w:rsidR="00F3745F" w:rsidRPr="00F3745F" w:rsidRDefault="00F3745F" w:rsidP="00F3745F">
      <w:pPr>
        <w:rPr>
          <w:lang w:val="en-US"/>
        </w:rPr>
      </w:pPr>
    </w:p>
    <w:p w14:paraId="0D55EC90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&gt;XP_020790001.1_Boleophthalmus</w:t>
      </w:r>
    </w:p>
    <w:p w14:paraId="5C07C532" w14:textId="12B0A31B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MAVLPGFLQSPTQIGSSLHFTARFWCFLLLICLAVASSSRDVVPKNDGSTGTVHGDGSGHHNMSTIHKKAFPVLSFNYAHIRKPFEISLWILLALLMKLGFHIIPRVSNIVPESCLLIVVGLLVGGVIKAIKEEPPVLDDQLFFLYLLPPIILDAGYFLPIRPFTENLGTILTFAVVGTLWNTFFIGGTMYGVCQIAGAQLQRVDLLSCLLFGTIISAVDPVAVLAVFEEIHINELLHILVFGESLLNDAVTVVLYHLFKEFSLEGGVTVGDAFLGVVCFFVVALGGILVGAIYGILGAFTSRFTSHTRVIEPLFVFLYSYMAYLSAEVFHLSGIMSLISCGVMMRPYVEANISQTTKYFLKMWSSISETLIFIFLGVSTVVGPHTWNWTFVIVTVFLCLGSRVLGVIGLTYIINKFRIVKLTKKDQFIVAYGGLRGAIAFSLGFLLTNDDLKHMFLTAIITVIFFTVFVQGMTIRPLVELLAVKRKKETKGSINEEIHTQFLDHLLTGIEDICGHYGHHHWKDKLNRFNKTYVKRWLIAGERSTEPQLLSFYNKMEMKQAMMLVESGSTAKLPTLVSTVTLQNIQPKDLPKKRAIPSISKKREEEIRKILRANLQKTRQRLRSYSRHDLMSDPFEDNVSEMRFRRQRVEMERRMSHYLTVPAKTQERPSLRKVSFEPEHKVYTYDDSESPNRRRSEGASVSSRDPDDVFVPNETPPPTNQRAAPKKPTNQTTDEDEDDVALTMSRCLSDPGPKEEDEDDAFLP</w:t>
      </w:r>
    </w:p>
    <w:p w14:paraId="3124F31F" w14:textId="77777777" w:rsidR="00F3745F" w:rsidRPr="00F3745F" w:rsidRDefault="00F3745F" w:rsidP="00F3745F">
      <w:pPr>
        <w:rPr>
          <w:lang w:val="en-US"/>
        </w:rPr>
      </w:pPr>
    </w:p>
    <w:p w14:paraId="718FAB93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&gt;XP_020773382.1_Boleophthalmus</w:t>
      </w:r>
    </w:p>
    <w:p w14:paraId="5A6B44F6" w14:textId="68060F09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MAPLLLSLLVHTCLMVGCSTRTPPVDPSEPQPMHSSLGQNGSSEGVPLVDVPMALGVFSVDYHHVQAPFEIVLWIMLASLAKLGFHWSGRVPAVVPESCLLIMVGLLVGGVIYGVRHSAPPTLSADAFFLFLLPPIVLDAGYFLPGRLFFENLGTILWYALLGTLWNVLGIGLSLYGVCLLCPSSLGDISLLHCLLFGSLIAAVDPVAVLSVFQEMHVNEQLHILVFGESLLNDAVTVVLYQLFESFLRLPSVSGLDVLLGGCRVLLVGFGGLFVGLFFGLVAALTSRFTPRVPVIAPLFVFLYSYLSYLTSEMLHLSGITAIVTCAVTMKQYVEANVSERSNSSIQYFLKMWSSVSETLIFIFLGVSTIQDVHMWSWAFVCSTLLLCLIWRGTGVLLLTAVVNKVRRNKVTFRDQFIIAYGGLRGAICFSLVFLIDDFPKKRLFITTTIIVILFTVFVQGMTIKPLVDLLDVKRKKRALPTVSEEIHSRLIDHLLAGIEDVVGYWGQHYWKDKFEQFNTKFLRRFLIREEQQNRSSILRVYQELERREQGAHRETTIQARTVPQTASRPLLPEEMDSIRRILSRNLHHFNSRMPAYSRHTLHQDRSLQRHRSLGERDTQVEDAEFNELHILRSGLRRSHTVCAISPSCASLDSPLPDLQTAPKHGPKKHLSFDIENEKNN</w:t>
      </w:r>
    </w:p>
    <w:p w14:paraId="60418581" w14:textId="77777777" w:rsidR="00F3745F" w:rsidRPr="00F3745F" w:rsidRDefault="00F3745F" w:rsidP="00F3745F">
      <w:pPr>
        <w:rPr>
          <w:lang w:val="en-US"/>
        </w:rPr>
      </w:pPr>
    </w:p>
    <w:p w14:paraId="4CAB9488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&gt;XP_020794800.1_Boleophthalmus</w:t>
      </w:r>
    </w:p>
    <w:p w14:paraId="0E306892" w14:textId="3FD7A04F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MDIGFSRSAGFILFICSLLTLGSNGEVPPKPTRSVTILPPIKPMDGPQAYPDAEKASLPVFTMDYPRIQIPFEVTLWVLLASFAKIGFHVYHKITVWVPESCLLISIGLIVGAIMHSVHEEPPAVLTSNVFFLYMLPPIVLDSGYFMPTRPFFENIGTVLWFAVVGTLWNSIGIGMSLFAVCQIEAFGVQDINLQENLLFATIISAVDPVAVLNVFEDVSVNEQLYIVVFGECLFNDAVTVVLYSMFTFVADMPVVEPVDVFLGVARFFVVGLGGMAFGVLFGFVSAFTTRFTSKVREIEPLFIFMFSYLAYLVAELFAISSIMAIVTCALTMKYYVEENVSQRSCTTIRHVVKMLGSISETLIFFFLGVVTITTVHEWNWGYILFTLLFAFVWRGLGVLVLTQIINPFRTIPFNLKDQFGLAYGGLRGAISFALAFTLPDNIGRKQLFITATIAVILFTVFLQGISIRPLIEFINVRKTNRNLETINVEVHCRLMEHTIAGIEDLCGQWSHFYWKDKFLKFNNRILRKILIRDSRAESSIVALYKKLELQNAMEILDTVAGDISAAPSIVSLYEEKKNPKPKMFVASDLRNMHDILSKNMYKIRQRTVAFTSKHALPNDRHTKEILIRRHASIRRSLRPGSFQSSAVSKSQKYYSLPAGQNLESRLSPRRLTQTDDRETMSEVAYPIANRRSRSSQPTRSSSSRAMMPLRRLDTLTEAVSVDMLNENKENNGSRAGTTRSNSSSSDTRLPGPRQQLSPTRDDNGLSDNLINVHHEAEEEPSAPSPPPVWVAEPRGNVNRNPLLRRPLWNPKRT</w:t>
      </w:r>
    </w:p>
    <w:p w14:paraId="7228674D" w14:textId="77777777" w:rsidR="00F3745F" w:rsidRPr="00F3745F" w:rsidRDefault="00F3745F" w:rsidP="00F3745F">
      <w:pPr>
        <w:rPr>
          <w:lang w:val="en-US"/>
        </w:rPr>
      </w:pPr>
    </w:p>
    <w:p w14:paraId="130FF301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&gt;XP_020797456.1_Boleophthalmus</w:t>
      </w:r>
    </w:p>
    <w:p w14:paraId="68871510" w14:textId="317E285A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lastRenderedPageBreak/>
        <w:t>MGRPSIVGVRERAAWCTLLLLLCSSGGDCESELPQPPGPTNFQGVKPFHNEPEPQPFPDKEKANLPVFTMDYPRIQVPFEFTLWILLASFAKIGFHIYQKITVWIPESCLLICIGLIVGGIMYSVKEEPPAVLSPEVFFLYMLPPIVLDSGYFMPTRPFFENVGTVLWYAVVGSLWNSVGIGVSLFAICQIEAFGVQDINLQENLLFASIIAAVDPVAALSVFEDISVNEQIYIVIFGEGLFNDVVTVALYSMLSFVADMPTVESVDVFLGVARFFVVSLGGLLIGVVFGIAAAFTTRFTHNARQIEPLFVFMYSYLAYLVAELFAISSVLSIITCAITMKYYVEENVSQRSCTTIRHVVKVLASISETLIFFFLGVVTITTEHEWNWAYILFTLLFAFVWRGLGILVLTQIINPFRTIQFNFKDQFGLAYSGLRGAVCFALVFTLPDTINRRNLFVTASIAVIIFTVFIQGISIRPIVEYMDIRRTNNEKYNINMEIHSRTMEHIVSGIEDLCGQWGHYYWKDKFKKFNDRILRKILLRDNKAESSIVSLYKKLELQSAIELLDTPMGDLSAAPSVVSLHDEMKEASRPKKKFLSADVRNMHNILTKNMYKIRQKTLAYTTKYKLPDDSRTREILIRRHTSIRRSLRATSFRHPPSENIPKSQKYYSLQPGSDLGSALALRRRSQGGSTARSIIPLSPIEERNLSPAPHRTTPTLQQSEGGDEATPHGWQPEDPEGNTVSRSPLLR</w:t>
      </w:r>
    </w:p>
    <w:p w14:paraId="214005AB" w14:textId="77777777" w:rsidR="00F3745F" w:rsidRPr="00F3745F" w:rsidRDefault="00F3745F" w:rsidP="00F3745F">
      <w:pPr>
        <w:rPr>
          <w:lang w:val="en-US"/>
        </w:rPr>
      </w:pPr>
    </w:p>
    <w:p w14:paraId="30263874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&gt;XP_020774408.1_Boleophthalmus</w:t>
      </w:r>
    </w:p>
    <w:p w14:paraId="0B52B55F" w14:textId="1C07B0ED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MDALRSYRGALQGMLVVWLMFAAEIIRLSGVKASDVMEELATEKEAEESHRQDSVNLLTFILLLTLTILTIWLFKHRRVRFLHETGLAMIYGLLVGVILRYGIPATSYHNQTPLSCSLKEGPASTLLLNVSGKFFEYSLKGEINLREIHNVEQNDMLRKVTFDPEVFFNILLPPIIFHAGYSLKKRHFFRNLGSILTYAFIGTAVSCFVIGNLMYGVVKLMQVAGQLMDKFYYTDCLFFGAIISATDPVTVLAIFNDLHADGDLYALLFGESVMNDAVAIVLSSSIVAYQPSGANSHKFDASALFKSIGVFLGIFSGSFLMGAANGVVTALVTKFTKLHCFPLLETALFFLMSWSTFLLAEACGFTGVVAVLFCGITQAHYTYNNLSEESTKRTKQLFEVLHFLAENFIFSYMGLALFTFQNHIFSPIFIFGAFIAIFIGRALNIYPLSFLLNLGRRHKITGNFQHMMMFAGLRGAMAFALAIRDTATYARQMMFSTTLLIVFFTVWVFGGGTTPMLSWLHIRVGVDSDQDFQPTGDNQSKTKQESAWFFRLWYTFDHNYLKPLLTHSGPPLTSTLPSYCGPLASCLTSPQAYQDDDQLRDPDSDLIRNDQDLTFMFGDTSLTANGTSSAREDSDAGATNWSVNGKRSGSTSEEALERDLDSRDQELLSRGTRLVFPTQDQL</w:t>
      </w:r>
    </w:p>
    <w:p w14:paraId="7F04AB37" w14:textId="77777777" w:rsidR="00F3745F" w:rsidRPr="00F3745F" w:rsidRDefault="00F3745F" w:rsidP="00F3745F">
      <w:pPr>
        <w:rPr>
          <w:lang w:val="en-US"/>
        </w:rPr>
      </w:pPr>
    </w:p>
    <w:p w14:paraId="7129558A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&gt;XP_020774407.1_Boleophthalmus</w:t>
      </w:r>
    </w:p>
    <w:p w14:paraId="56F361E0" w14:textId="6EEB9D08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MDALRSYRGALQGMLVVWLMFAAEIIRLSGVKASDVMEELATEKEAEESHRQDSVNLLTFILLLTLTILTIWLFKHRRVRFLHETGLAMIYGLLVGVILRYGIPATSYHNQTPLSCSLKEGPASTLLLNVSGKFFEYSLKGEINLREIHNVEQNDMLRKVTFDPEVFFNILLPPIIFHAGYSLKKRHFFRNLGSILTYAFIGTAVSCFVIGNLMYGVVKLMQVAGQLMDKFYYTDCLFFGAIISATDPVTVLAIFNDLHADGDLYALLFGESVMNDAVAIVLSSSIVAYQPSGANSHKFDASALFKSIGVFLGIFSGSFLMGAANGVVTALVTKFTKLHCFPLLETALFFLMSWSTFLLAEACGFTGVVAVLFCGITQAHYTYNNLSEESTKRTKQLFEVLHFLAENFIFSYMGLALFTFQNHIFSPIFIFGAFIAIFIGRALNIYPLSFLLNLGRRHKITGNFQHMMMFAGLRGAMAFALAIRDTATYARQMMFSTTLLIVFFTVWVFGGGTTPMLSWLHIRVGVDSDQDFQPTGDSFQVLQGDGAQDQSKTKQESAWFFRLWYTFDHNYLKPLLTHSGPPLTSTLPSYCGPLASCLTSPQAYQDDDQLRDPDSDLIRNDQDLTFMFGDTSLTANGTSSAREDSDAGATNWSVNGKRSGSTSEEALERDLDSRDQELLSRGTRLVFPTQDQL</w:t>
      </w:r>
    </w:p>
    <w:p w14:paraId="51FEA8F6" w14:textId="77777777" w:rsidR="00F3745F" w:rsidRPr="00F3745F" w:rsidRDefault="00F3745F" w:rsidP="00F3745F">
      <w:pPr>
        <w:rPr>
          <w:lang w:val="en-US"/>
        </w:rPr>
      </w:pPr>
    </w:p>
    <w:p w14:paraId="31A4D65C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&gt;XP_020785393.1_Boleophthalmus</w:t>
      </w:r>
    </w:p>
    <w:p w14:paraId="716C0F88" w14:textId="28D356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MFGFRGLVLFSSVALLLLNPSRLTLAQQQERDGAGEADDHKPVTAKKQSLSINNEGNDGTAEGEEPKDGQPASKSNDTDIYNNDTLHSPTTTNKPTTMSPPTAKPILPVQTGVKAQEEEQSSGLTIFFSLLVIGICIILVHLLIKFKLHFLPESVAVVSLGILMGGFIKIIEFQELANWKEEEMFRPNMFFLLLLPPIIFESGYSLHKGNFFQNIGSITLFAVIGTAISAFIVGGGIYFLGQADVIYKMTMTDSFAFGSLISAVDPVATIAIFNALNVDPVLNMLVFGESILNDAVSIVLTNTAEGFFSQSDNSTVTGWEIFIQALGYFLKMFFGSAALGTLTGLISAVFLKHFDLRKTPSLEFGMMLIFAYLPYGLAEGIQLSGIMSILFAGIVMSHYTHHNLSPVTQILMQQTLRAVAFMCETCVFAFLGLSIFSFPHKFEISFVIWCIVLVLLGRAINIFPLSFLLNFFRDHKITPKMMFIMWFSGLRGAIPYALSLHLGLEPIEKRQLIGTTTIIIVLFTILLLGGGTMPLIRIMDIEESQSRRKSKKDVNLSKTQKMGNTIESEHLSELTEEEYEAHIYQRQDLKGFMWLDAKYLNPFFTRRLTQEDLLHGRIQMKTLTNKWYEEVRQGPSGSEDDEDEAELL</w:t>
      </w:r>
    </w:p>
    <w:p w14:paraId="599CCDB7" w14:textId="77777777" w:rsidR="00F3745F" w:rsidRPr="00F3745F" w:rsidRDefault="00F3745F" w:rsidP="00F3745F">
      <w:pPr>
        <w:rPr>
          <w:lang w:val="en-US"/>
        </w:rPr>
      </w:pPr>
    </w:p>
    <w:p w14:paraId="6F8CC250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lastRenderedPageBreak/>
        <w:t>&gt;XP_020779124.1_Boleophthalmus</w:t>
      </w:r>
    </w:p>
    <w:p w14:paraId="5FF37C51" w14:textId="2971DBE4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MSFTVTVRWARRAIGPRWLLVLVSLCVCVRVCRAASPPEEEDSAMENIVTEKRAEESHRQDSADLLIFILLLTLTILTIWLFKHRRFRFLHETGLAMIYGLLVGVVLRYGIHMPRDGTNVILNCNVNASPATVLVNVSGKFYEYTLKRVISSSGNKVDDMSDNENEMLRKVTFDPEVFFNILLPPIIFYAGYSLKRRHFFRNMGSILAYAFLGTVISAFIIGLLMYGTVTLMKHVGQLAGEFFFTDCLFFGAIVSATDPVTVLAIFHELQVDADLYALLFGESVLNDAVAVVLSSSIVAYQPAGDNSHTFEGMALLKSFGMFLGVFSGSFALGVATGIVTALVTKFTKLRDFQLLETALFFLMSWSTFLLAEACGFTGVVAVLFCGITQAHYTFNNLSPESQDRTKQLFELLNFLAENFIFSYMGLTLFTFQNHVFNPMFIVGAFLAVFLGRAANIYPLSLLLNLGRRHKIRSNFQHMMMFAGLRGAMTFALSIRDTATYARQMMFSTTLLIVFFTVWICGGGTTQMLSCQRIRVGVDSDQDNSVSDSSFQMSLAEGPERKSTKQESAWLFRIWYNFDHNYLKPILTHSGPPLTATLPPCCGPLARFLTSPQAYENEGQLKDDDSDLILTDDINLAYGDITVNTDASGVHTSSTGFASGMISDDLDRELAYGDNEVVMRGTRLVLPMDDSEPPLKDPHIHF</w:t>
      </w:r>
    </w:p>
    <w:p w14:paraId="49035E40" w14:textId="77777777" w:rsidR="00F3745F" w:rsidRPr="00F3745F" w:rsidRDefault="00F3745F" w:rsidP="00F3745F">
      <w:pPr>
        <w:rPr>
          <w:lang w:val="en-US"/>
        </w:rPr>
      </w:pPr>
    </w:p>
    <w:p w14:paraId="2143907F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&gt;XP_020779128.1_Boleophthalmus</w:t>
      </w:r>
    </w:p>
    <w:p w14:paraId="16C9E2F7" w14:textId="0B30FC5C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MSFTVTVRWARRAIGPRWLLVLVSLCVCVRVCRAASPPEEEDSAMENIVTEKRAEESHRQDSADLLIFILLLTLTILTIWLFKHRRFRFLHETGLAMIYGLLVGVVLRYGIHMPRDGTNVILNCNVNASPATVLVNVSGKFYEYTLKRVISSSGNKVDDMSDNENEMLRKVTFDPEVFFNILLPPIIFYAGYSLKRRHFFRNMGSILAYAFLGTVISAFIIGLLMYGTVTLMKHVGQLAGEFFFTDCLFFGAIVSATDPVTVLAIFHELQVDADLYALLFGESVLNDAVAVVLSSSIVAYQPAGDNSHTFEGMALLKSFGMFLGVFSGSFALGVATGIVTALVTKFTKLRDFQLLETALFFLMSWSTFLLAEACGFTGVVAVLFCGITQAHYTFNNLSPESQDRTKQLFELLNFLAENFIFSYMGLTLFTFQNHVFNPMFIVGAFLAVFLGRAANIYPLSLLLNLGRRHKIRSNFQHMMMFAGLRGAMTFALSIRDTATYARQMMFSTTLLIVFFTVWICGGGTTQMLSCQRIRVGVDSDQDNSVTEGPERKSTKQESAWLFRIWYNFDHNYLKPILTHSGPPLTATLPPCCGPLARFLTSPQAYENEGQLKDDDSDLILTDDINLAYGDITVNTDASGVHTSSTGFASGMISDDLDRELAYGDNEVVMRGTRLVLPMDDSEPPLKDPHIHF</w:t>
      </w:r>
    </w:p>
    <w:p w14:paraId="6B79D21F" w14:textId="77777777" w:rsidR="00F3745F" w:rsidRPr="00F3745F" w:rsidRDefault="00F3745F" w:rsidP="00F3745F">
      <w:pPr>
        <w:rPr>
          <w:lang w:val="en-US"/>
        </w:rPr>
      </w:pPr>
    </w:p>
    <w:p w14:paraId="3B7EE859" w14:textId="77777777" w:rsidR="00F3745F" w:rsidRPr="00F3745F" w:rsidRDefault="00F3745F" w:rsidP="00F3745F">
      <w:pPr>
        <w:rPr>
          <w:lang w:val="en-US"/>
        </w:rPr>
      </w:pPr>
      <w:r w:rsidRPr="00F3745F">
        <w:rPr>
          <w:lang w:val="en-US"/>
        </w:rPr>
        <w:t>&gt;XP_020782715.1_Boleophthalmus</w:t>
      </w:r>
    </w:p>
    <w:p w14:paraId="4E9A9EE7" w14:textId="562BE32B" w:rsidR="00F3745F" w:rsidRDefault="00F3745F" w:rsidP="00F3745F">
      <w:pPr>
        <w:rPr>
          <w:lang w:val="en-US"/>
        </w:rPr>
      </w:pPr>
      <w:r w:rsidRPr="00F3745F">
        <w:rPr>
          <w:lang w:val="en-US"/>
        </w:rPr>
        <w:t>MERFLDVARSKIFILLPFLSTFLLVKSQGNAMNNVETERQAEESHRQDSANLLIFIMLLTLTILTIWLFKHRRFRFLHETGLAMIYGLLVGVILRFGVHVPQSTSDVVLSCAVNASPATLLVNVSGRFYEYTLKGEVSRAKGHQVQDDEMLRKVTFDPEVFFNILLPPIIFHAGYSLKRRHFFRNIGSILAYAFMGTVVSCFVIGLIMYGFVSFMKVVGQLGGDFYFTDCLFFGAIVSATDPVTVLAIFNELKVDVDLYALLFGESVLNDAVAIVLSSSIVAYQPAGDNSHSFEAMAMLKSFGVFLGVFSGSFALGVATGVVTAFVTKFTKLRDFPLLETALFFLMSWSTFLLAEACGFTGVVAVLFCGITQAHYTYNNLSPESQDRTKQLFELLNFLAENFIFSYMGLTLFSFQSHVFNPLFIIGAFLAVFLGRAANIYPLXXXXXXXXRNKIGYNFQHVMMFAGLRGAMTFALSIRDTATYARQMMFSTTLLIVFFTVWVCGGGTMPMLSFMSIPVGVDSDQENTSATMLDGSQRRNTKHESAWPFRIWYNFDHNYLKPLLTHSGPPLTATLPSCCGPLARCLTSPQAYENEGQLHDDDDFVLNDASVSSMYADVTVSTDASGSRTINHKRSSTGAGFPDDGLDNDLALSENEVAIRGTRLVLPMDDPLDAPTTVTLPPPPSPPKSDPRRHRL</w:t>
      </w:r>
    </w:p>
    <w:p w14:paraId="3940C6B2" w14:textId="77777777" w:rsidR="00060F36" w:rsidRDefault="00060F36" w:rsidP="00081C7F">
      <w:pPr>
        <w:rPr>
          <w:lang w:val="en-US"/>
        </w:rPr>
      </w:pPr>
    </w:p>
    <w:p w14:paraId="56E7C4D8" w14:textId="77777777" w:rsidR="00060F36" w:rsidRDefault="00060F36" w:rsidP="00081C7F">
      <w:pPr>
        <w:rPr>
          <w:lang w:val="en-US"/>
        </w:rPr>
      </w:pPr>
    </w:p>
    <w:p w14:paraId="3395B236" w14:textId="051377CE" w:rsidR="00081C7F" w:rsidRPr="005B3C2E" w:rsidRDefault="00081C7F" w:rsidP="00081C7F">
      <w:pPr>
        <w:rPr>
          <w:b/>
          <w:i/>
          <w:lang w:val="en-US"/>
        </w:rPr>
      </w:pPr>
      <w:r w:rsidRPr="005B3C2E">
        <w:rPr>
          <w:b/>
          <w:i/>
          <w:lang w:val="en-US"/>
        </w:rPr>
        <w:t>Homo sapiens</w:t>
      </w:r>
    </w:p>
    <w:p w14:paraId="48C4D584" w14:textId="73F83FA3" w:rsidR="00081C7F" w:rsidRDefault="00081C7F" w:rsidP="00124676">
      <w:pPr>
        <w:rPr>
          <w:lang w:val="en-US"/>
        </w:rPr>
      </w:pPr>
    </w:p>
    <w:p w14:paraId="67FCFB4E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&gt;sp|Q6AI14|SL9A4_HUMAN NHE4_Homo</w:t>
      </w:r>
    </w:p>
    <w:p w14:paraId="6F41DD5D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MALQMFVTYSPWNCLLLLVALECSEASSDLNESANSTAQYASNAWFAAASSEPEEGISVF</w:t>
      </w:r>
    </w:p>
    <w:p w14:paraId="4CD6268E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ELDYDYVQIPYEVTLWILLASLAKIGFHLYHRLPGLMPESCLLILVGALVGGIIFGTDHK</w:t>
      </w:r>
    </w:p>
    <w:p w14:paraId="4E91F378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SPPVMDSSIYFLYLLPPIVLEGGYFMPTRPFFENIGSILWWAVLGALINALGIGLSLYLI</w:t>
      </w:r>
    </w:p>
    <w:p w14:paraId="50363349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CQVKAFGLGDVNLLQNLLFGSLISAVDPVAVLAVFEEARVNEQLYMMIFGEALLNDGITV</w:t>
      </w:r>
    </w:p>
    <w:p w14:paraId="4A5A588D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VLYNMLIAFTKMHKFEDIETVDILAGCARFIVVGLGGVLFGIVFGFISAFITRFTQNISA</w:t>
      </w:r>
    </w:p>
    <w:p w14:paraId="0703FBAF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IEPLIVFMFSYLSYLAAETLYLSGILAITACAVTMKKYVEENVSQTSYTTIKYFMKMLSS</w:t>
      </w:r>
    </w:p>
    <w:p w14:paraId="3EDB0F9D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VSETLIFIFMGVSTVGKNHEWNWAFICFTLAFCQIWRAISVFALFYISNQFRTFPFSIKD</w:t>
      </w:r>
    </w:p>
    <w:p w14:paraId="74F2C5DC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lastRenderedPageBreak/>
        <w:t>QCIIFYSGVRGAGSFSLAFLLPLSLFPRKKMFVTATLVVIYFTVFIQGITVGPLVRYLDV</w:t>
      </w:r>
    </w:p>
    <w:p w14:paraId="209D823C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KKTNKKESINEELHIRLMDHLKAGIEDVCGHWSHYQVRDKFKKFDHRYLRKILIRKNLPK</w:t>
      </w:r>
    </w:p>
    <w:p w14:paraId="5599EE45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SSIVSLYKKLEMKQAIEMVETGILSSTAFSIPHQAQRIQGIKRLSPEDVESIRDILTSNM</w:t>
      </w:r>
    </w:p>
    <w:p w14:paraId="0D56A8EF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YQVRQRTLSYNKYNLKPQTSEKQAKEILIRRQNTLRESMRKGHSLPWGKPAGTKNIRYLS</w:t>
      </w:r>
    </w:p>
    <w:p w14:paraId="509B8076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YPYGNPQSAGRDTRAAGFSDDDSSDPGSPSITFSACSRIGSLQKQEAQEIIPMKSLHRGR</w:t>
      </w:r>
    </w:p>
    <w:p w14:paraId="789C0C13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KAFSFGYQRNTSQEEYLGGVRRVALRPKPLFHAVDEEGESGGESEGKASLVEVRSRWTAD</w:t>
      </w:r>
    </w:p>
    <w:p w14:paraId="1588339C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HGHGRDHHRSHSPLLQKK</w:t>
      </w:r>
    </w:p>
    <w:p w14:paraId="2530A125" w14:textId="77777777" w:rsidR="005B3C2E" w:rsidRPr="005B3C2E" w:rsidRDefault="005B3C2E" w:rsidP="005B3C2E">
      <w:pPr>
        <w:rPr>
          <w:lang w:val="en-US"/>
        </w:rPr>
      </w:pPr>
    </w:p>
    <w:p w14:paraId="55A2C821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&gt;sp|P19634|SL9A1_HUMAN NHE1_Homo</w:t>
      </w:r>
    </w:p>
    <w:p w14:paraId="60E482F6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MVLRSGICGLSPHRIFPSLLVVVALVGLLPVLRSHGLQLSPTASTIRSSEPPRERSIGDV</w:t>
      </w:r>
    </w:p>
    <w:p w14:paraId="39810390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TTAPPEVTPESRPVNHSVTDHGMKPRKAFPVLGIDYTHVRTPFEISLWILLACLMKIGFH</w:t>
      </w:r>
    </w:p>
    <w:p w14:paraId="2572903E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VIPTISSIVPESCLLIVVGLLVGGLIKGVGETPPFLQSDVFFLFLLPPIILDAGYFLPLR</w:t>
      </w:r>
    </w:p>
    <w:p w14:paraId="371467B3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QFTENLGTILIFAVVGTLWNAFFLGGLMYAVCLVGGEQINNIGLLDNLLFGSIISAVDPV</w:t>
      </w:r>
    </w:p>
    <w:p w14:paraId="24DB1B51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AVLAVFEEIHINELLHILVFGESLLNDAVTVVLYHLFEEFANYEHVGIVDIFLGFLSFFV</w:t>
      </w:r>
    </w:p>
    <w:p w14:paraId="04B3AB60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VALGGVLVGVVYGVIAAFTSRFTSHIRVIEPLFVFLYSYMAYLSAELFHLSGIMALIASG</w:t>
      </w:r>
    </w:p>
    <w:p w14:paraId="7BC23725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VVMRPYVEANISHKSHTTIKYFLKMWSSVSETLIFIFLGVSTVAGSHHWNWTFVISTLLF</w:t>
      </w:r>
    </w:p>
    <w:p w14:paraId="64CA8C43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CLIARVLGVLGLTWFINKFRIVKLTPKDQFIIAYGGLRGAIAFSLGYLLDKKHFPMCDLF</w:t>
      </w:r>
    </w:p>
    <w:p w14:paraId="4973D010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LTAIITVIFFTVFVQGMTIRPLVDLLAVKKKQETKRSINEEIHTQFLDHLLTGIEDICGH</w:t>
      </w:r>
    </w:p>
    <w:p w14:paraId="7B01DAF6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YGHHHWKDKLNRFNKKYVKKCLIAGERSKEPQLIAFYHKMEMKQAIELVESGGMGKIPSA</w:t>
      </w:r>
    </w:p>
    <w:p w14:paraId="113A17D1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VSTVSMQNIHPKSLPSERILPALSKDKEEEIRKILRNNLQKTRQRLRSYNRHTLVADPYE</w:t>
      </w:r>
    </w:p>
    <w:p w14:paraId="7CB0578E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EAWNQMLLRRQKARQLEQKINNYLTVPAHKLDSPTMSRARIGSDPLAYEPKEDLPVITID</w:t>
      </w:r>
    </w:p>
    <w:p w14:paraId="141BF05A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PASPQSPESVDLVNEELKGKVLGLSRDPAKVAEEDEDDDGGIMMRSKETSSPGTDDVFTP</w:t>
      </w:r>
    </w:p>
    <w:p w14:paraId="0EE079A6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APSDSPSSQRIQRCLSDPGPHPEPGEGEPFFPKGQ</w:t>
      </w:r>
    </w:p>
    <w:p w14:paraId="54A79DAF" w14:textId="77777777" w:rsidR="005B3C2E" w:rsidRPr="005B3C2E" w:rsidRDefault="005B3C2E" w:rsidP="005B3C2E">
      <w:pPr>
        <w:rPr>
          <w:lang w:val="en-US"/>
        </w:rPr>
      </w:pPr>
    </w:p>
    <w:p w14:paraId="3D592E3F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&gt;sp|Q92581|SL9A6_HUMAN NHE6_Homo</w:t>
      </w:r>
    </w:p>
    <w:p w14:paraId="21500167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MARRGWRRAPLRRGVGSSPRARRLMRPLWLLLAVGVFDWAGASDGGGGEARAMDEEIVSE</w:t>
      </w:r>
    </w:p>
    <w:p w14:paraId="15529015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KQAEESHRQDSANLLIFILLLTLTILTIWLFKHRRARFLHETGLAMIYGLLVGLVLRYGI</w:t>
      </w:r>
    </w:p>
    <w:p w14:paraId="1B6E29EE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HVPSDVNNVTLSCEVQSSPTTLLVTFDPEVFFNILLPPIIFYAGYSLKRRHFFRNLGSIL</w:t>
      </w:r>
    </w:p>
    <w:p w14:paraId="6C4B610E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AYAFLGTAISCFVIGSIMYGCVTLMKVTGQLAGDFYFTDCLLFGAIVSATDPVTVLAIFH</w:t>
      </w:r>
    </w:p>
    <w:p w14:paraId="22D74EDF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ELQVDVELYALLFGESVLNDAVAIVLSSSIVAYQPAGDNSHTFDVTAMFKSIGIFLGIFS</w:t>
      </w:r>
    </w:p>
    <w:p w14:paraId="38F9935C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GSFAMGAATGVVTALVTKFTKLREFQLLETGLFFLMSWSTFLLAEAWGFTGVVAVLFCGI</w:t>
      </w:r>
    </w:p>
    <w:p w14:paraId="5996FBCC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TQAHYTYNNLSTESQHRTKQLFELLNFLAENFIFSYMGLTLFTFQNHVFNPTFVVGAFVA</w:t>
      </w:r>
    </w:p>
    <w:p w14:paraId="1046B6FA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IFLGRAANIYPLSLLLNLGRRSKIGSNFQHMMMFAGLRGAMAFALAIRDTATYARQMMFS</w:t>
      </w:r>
    </w:p>
    <w:p w14:paraId="03E63D96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TTLLIVFFTVWVFGGGTTAMLSCLHIRVGVDSDQEHLGVPENERRTTKAESAWLFRMWYN</w:t>
      </w:r>
    </w:p>
    <w:p w14:paraId="32D54FC7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FDHNYLKPLLTHSGPPLTTTLPACCGPIARCLTSPQAYENQEQLKDDDSDLILNDGDISL</w:t>
      </w:r>
    </w:p>
    <w:p w14:paraId="3C62462E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TYGDSTVNTEPATSSAPRRFMGNSSEDALDRELAFGDHELVIRGTRLVLPMDDSEPPLNL</w:t>
      </w:r>
    </w:p>
    <w:p w14:paraId="212B3817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LDNTRHGPA</w:t>
      </w:r>
    </w:p>
    <w:p w14:paraId="12139AFB" w14:textId="77777777" w:rsidR="005B3C2E" w:rsidRPr="005B3C2E" w:rsidRDefault="005B3C2E" w:rsidP="005B3C2E">
      <w:pPr>
        <w:rPr>
          <w:lang w:val="en-US"/>
        </w:rPr>
      </w:pPr>
    </w:p>
    <w:p w14:paraId="152D53BF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&gt;sp|Q8IVB4|SL9A9_HUMAN NHE9_Homo</w:t>
      </w:r>
    </w:p>
    <w:p w14:paraId="06F28195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MERQSRVMSEKDEYQFQHQGAVELLVFNFLLILTILTIWLFKNHRFRFLHETGGAMVYGL</w:t>
      </w:r>
    </w:p>
    <w:p w14:paraId="2061F7A4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IMGLILRYATAPTDIESGTVYDCVKLTFSPSTLLVNITDQVYEYKYKREISQHNINPHQG</w:t>
      </w:r>
    </w:p>
    <w:p w14:paraId="6965FF21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NAILEKMTFDPEIFFNVLLPPIIFHAGYSLKKRHFFQNLGSILTYAFLGTAISCIVIGLI</w:t>
      </w:r>
    </w:p>
    <w:p w14:paraId="08F989CE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MYGFVKAMIHAGQLKNGDFHFTDCLFFGSLMSATDPVTVLAIFHELHVDPDLYTLLFGES</w:t>
      </w:r>
    </w:p>
    <w:p w14:paraId="68285E21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VLNDAVAIVLTYSISIYSPKENPNAFDAAAFFQSVGNFLGIFAGSFAMGSAYAIITALLT</w:t>
      </w:r>
    </w:p>
    <w:p w14:paraId="6FAFFDF7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KFTKLCEFPMLETGLFFLLSWSAFLSAEAAGLTGIVAVLFCGVTQAHYTYNNLSSDSKIR</w:t>
      </w:r>
    </w:p>
    <w:p w14:paraId="4DAECEBC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TKQLFEFMNFLAENVIFCYMGLALFTFQNHIFNALFILGAFLAIFVARACNIYPLSFLLN</w:t>
      </w:r>
    </w:p>
    <w:p w14:paraId="463DF29D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LGRKQKIPWNFQHMMMFSGLRGAIAFALAIRNTESQPKQMMFTTTLLLVFFTVWVFGGGT</w:t>
      </w:r>
    </w:p>
    <w:p w14:paraId="51915597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lastRenderedPageBreak/>
        <w:t>TPMLTWLQIRVGVDLDENLKEDPSSQHQEANNLDKNMTKAESARLFRMWYSFDHKYLKPI</w:t>
      </w:r>
    </w:p>
    <w:p w14:paraId="4F8D528D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LTHSGPPLTTTLPEWCGPISRLLTSPQAYGEQLKEDDVECIVNQDELAINYQEQASSPCS</w:t>
      </w:r>
    </w:p>
    <w:p w14:paraId="7BA4DD1C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PPARLGLDQKASPQTPGKENIYEGDLGLGGYELKLEQTLGQSQLN</w:t>
      </w:r>
    </w:p>
    <w:p w14:paraId="7EC37EF8" w14:textId="77777777" w:rsidR="005B3C2E" w:rsidRPr="005B3C2E" w:rsidRDefault="005B3C2E" w:rsidP="005B3C2E">
      <w:pPr>
        <w:rPr>
          <w:lang w:val="en-US"/>
        </w:rPr>
      </w:pPr>
    </w:p>
    <w:p w14:paraId="2CEADD6A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&gt;sp|Q96T83|SL9A7_HUMAN NHE7_Homo</w:t>
      </w:r>
    </w:p>
    <w:p w14:paraId="493D05F2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MEPGDAARPGSGRATGAPPPRLLLLPLLLGWGLRVAAAASASSSGAAAEDSSAMEELATE</w:t>
      </w:r>
    </w:p>
    <w:p w14:paraId="4519F7F8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KEAEESHRQDSVSLLTFILLLTLTILTIWLFKHRRVRFLHETGLAMIYGLIVGVILRYGT</w:t>
      </w:r>
    </w:p>
    <w:p w14:paraId="104AC3E2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PATSGRDKSLSCTQEDRAFSTLLVNVSGKFFEYTLKGEISPGKINSVEQNDMLRKVTFDP</w:t>
      </w:r>
    </w:p>
    <w:p w14:paraId="1F495FF6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EVFFNILLPPIIFHAGYSLKKRHFFRNLGSILAYAFLGTAVSCFIIGNLMYGVVKLMKIM</w:t>
      </w:r>
    </w:p>
    <w:p w14:paraId="5CF3364F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GQLSDKFYYTDCLFFGAIISATDPVTVLAIFNELHADVDLYALLFGESVLNDAVAIVLSS</w:t>
      </w:r>
    </w:p>
    <w:p w14:paraId="79775BA6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SIVAYQPAGLNTHAFDAAAFFKSVGIFLGIFSGSFTMGAVTGVNANVTKFTKLHCFPLLE</w:t>
      </w:r>
    </w:p>
    <w:p w14:paraId="7303DF2B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TALFFLMSWSTFLLAEACGFTGVVAVLFCGITQAHYTYNNLSVESRSRTKQLFEVLHFLA</w:t>
      </w:r>
    </w:p>
    <w:p w14:paraId="76957C2A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ENFIFSYMGLALFTFQKHVFSPIFIIGAFVAIFLGRAAHIYPLSFFLNLGRRHKIGWNFQ</w:t>
      </w:r>
    </w:p>
    <w:p w14:paraId="5FC947B9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HMMMFSGLRGAMAFALAIRDTASYARQMMFTTTLLIVFFTVWIIGGGTTPMLSWLNIRVG</w:t>
      </w:r>
    </w:p>
    <w:p w14:paraId="47D176C6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VEEPSEEDQNEHHWQYFRVGVDPDQDPPPNNDSFQVLQGDGPDSARGNRTKQESAWIFRL</w:t>
      </w:r>
    </w:p>
    <w:p w14:paraId="49C6595A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WYSFDHNYLKPILTHSGPPLTTTLPAWCGLLARCLTSPQVYDNQEPLREEDSDFILTEGD</w:t>
      </w:r>
    </w:p>
    <w:p w14:paraId="595EC037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LTLTYGDSTVTANGSSSSHTASTSLEGSRRTKSSSEEVLERDLGMGDQKVSSRGTRLVFP</w:t>
      </w:r>
    </w:p>
    <w:p w14:paraId="2300D4C0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LEDNA</w:t>
      </w:r>
    </w:p>
    <w:p w14:paraId="71EE8A43" w14:textId="77777777" w:rsidR="005B3C2E" w:rsidRPr="005B3C2E" w:rsidRDefault="005B3C2E" w:rsidP="005B3C2E">
      <w:pPr>
        <w:rPr>
          <w:lang w:val="en-US"/>
        </w:rPr>
      </w:pPr>
    </w:p>
    <w:p w14:paraId="673B153D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&gt;sp|Q86UD5|SL9B2_HUMAN NHE9B2_Homo</w:t>
      </w:r>
    </w:p>
    <w:p w14:paraId="60AAAA63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MGDEDKRITYEDSEPSTGMNYTPSMHQEAQEETVMKLKGIDANEPTEGSILLKSSEKKLQ</w:t>
      </w:r>
    </w:p>
    <w:p w14:paraId="0E578105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ETPTEANHVQRLRQMLACPPHGLLDRVITNVTIIVLLWAVVWSITGSECLPGGNLFGIII</w:t>
      </w:r>
    </w:p>
    <w:p w14:paraId="4DFD4341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LFYCAIIGGKLLGLIKLPTLPPLPSLLGMLLAGFLIRNIPVINDNVQIKHKWSSSLRSIA</w:t>
      </w:r>
    </w:p>
    <w:p w14:paraId="0809F56D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LSIILVRAGLGLDSKALKKLKGVCVRLSMGPCIVEACTSALLAHYLLGLPWQWGFILGFV</w:t>
      </w:r>
    </w:p>
    <w:p w14:paraId="0118FDCA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LGAVSPAVVVPSMLLLQGGGYGVEKGVPTLLMAAGSFDDILAITGFNTCLGIAFSTGSTV</w:t>
      </w:r>
    </w:p>
    <w:p w14:paraId="36CCE1C9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FNVLRGVLEVVIGVATGSVLGFFIQYFPSRDQDKLVCKRTFLVLGLSVLAVFSSVHFGFP</w:t>
      </w:r>
    </w:p>
    <w:p w14:paraId="6CFEA6B9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GSGGLCTLVMAFLAGMGWTSEKAEVEKIIAVAWDIFQPLLFGLIGAEVSIASLRPETVGL</w:t>
      </w:r>
    </w:p>
    <w:p w14:paraId="004EF030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CVATVGIAVLIRILTTFLMVCFAGFNLKEKIFISFAWLPKATVQAAIGSVALDTARSHGE</w:t>
      </w:r>
    </w:p>
    <w:p w14:paraId="6F6100FB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KQLEDYGMDVLTVAFLSILITAPIGSLLIGLLGPRLLQKVEHQNKDEEVQGETSVQV</w:t>
      </w:r>
    </w:p>
    <w:p w14:paraId="776F8914" w14:textId="77777777" w:rsidR="005B3C2E" w:rsidRPr="005B3C2E" w:rsidRDefault="005B3C2E" w:rsidP="005B3C2E">
      <w:pPr>
        <w:rPr>
          <w:lang w:val="en-US"/>
        </w:rPr>
      </w:pPr>
    </w:p>
    <w:p w14:paraId="0CEAC213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&gt;sp|Q14940|SL9A5_HUMAN NHE5_Homo</w:t>
      </w:r>
    </w:p>
    <w:p w14:paraId="2524057B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MLRAALSLLALPLAGAAEEPTQKPESPGEPPPGLELFRWQWHEVEAPYLVALWILVASLA</w:t>
      </w:r>
    </w:p>
    <w:p w14:paraId="71F30A76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KIVFHLSRKVTSLVPESCLLILLGLVLGGIVLAVAKKAEYQLEPGTFFLFLLPPIVLDSG</w:t>
      </w:r>
    </w:p>
    <w:p w14:paraId="13E53559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YFMPSRLFFDNLGAILTYAVVGTLWNAFTTGAALWGLQQAGLVAPRVQAGLLDFLLFGSL</w:t>
      </w:r>
    </w:p>
    <w:p w14:paraId="5B3C6123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ISAVDPVAVLAVFEEVHVNETLFIIVFGESLLNDAVTVVLYKVCNSFVEMGSANVQATDY</w:t>
      </w:r>
    </w:p>
    <w:p w14:paraId="36675255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LKGVASLFVVSLGGAAVGLVFAFLLALTTRFTKRVRIIEPLLVFLLAYAAYLTAEMASLS</w:t>
      </w:r>
    </w:p>
    <w:p w14:paraId="34CE5FD2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AILAVTMCGLGCKKYVEANISHKSRTTVKYTMKTLASCAETVIFMLLGISAVDSSKWAWD</w:t>
      </w:r>
    </w:p>
    <w:p w14:paraId="6C3EC611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SGLVLGTLIFILFFRALGVVLQTWVLNQFRLVPLDKIDQVVMSYGGLRGAVAFALVILLD</w:t>
      </w:r>
    </w:p>
    <w:p w14:paraId="3F415EA8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RTKVPAKDYFVATTIVVVFFTVIVQGLTIKPLVKWLKVKRSEHHKPTLNQELHEHTFDHI</w:t>
      </w:r>
    </w:p>
    <w:p w14:paraId="49D91CD6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LAAVEDVVGHHGYHYWRDRWEQFDKKYLSQLLMRRSAYRIRDQIWDVYYRLNIRDAISFV</w:t>
      </w:r>
    </w:p>
    <w:p w14:paraId="2934145C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DQGGHVLSSTGLTLPSMPSRNSVAETSVTNLLRESGSGACLDLQVIDTVRSGRDREDAVM</w:t>
      </w:r>
    </w:p>
    <w:p w14:paraId="4DFDE65C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HHLLCGGLYKPRRRYKASCSRHFISEDAQERQDKEVFQQNMKRRLESFKSTKHNICFTKS</w:t>
      </w:r>
    </w:p>
    <w:p w14:paraId="207B4891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KPRPRKTGRRKKDGVANAEATNGKHRGLGFQDTAAVILTVESEEEEEESDSSETEKEDDE</w:t>
      </w:r>
    </w:p>
    <w:p w14:paraId="349BA0CB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GIIFVARATSEVLQEGKVSGSLEVCPSPRIIPPSPTCAEKELPWKSGQGDLAVYVSSETT</w:t>
      </w:r>
    </w:p>
    <w:p w14:paraId="5174557A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KIVPVDMQTGWNQSISSLESLASPPCNQAPILTCLPPHPRGTEEPQVPLHLPSDPRSSFA</w:t>
      </w:r>
    </w:p>
    <w:p w14:paraId="76FFF8F7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FPPSLAKAGRSRSESSADLPQQQELQPLMGHKDHTHLSPGTATSHWCIQFNRGSRL</w:t>
      </w:r>
    </w:p>
    <w:p w14:paraId="54FF1F27" w14:textId="77777777" w:rsidR="005B3C2E" w:rsidRPr="005B3C2E" w:rsidRDefault="005B3C2E" w:rsidP="005B3C2E">
      <w:pPr>
        <w:rPr>
          <w:lang w:val="en-US"/>
        </w:rPr>
      </w:pPr>
    </w:p>
    <w:p w14:paraId="5A5B0C15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lastRenderedPageBreak/>
        <w:t>&gt;sp|Q4ZJI4|SL9B1_HUMAN NHE9B1_Homo</w:t>
      </w:r>
    </w:p>
    <w:p w14:paraId="71EB7790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MHTTESKNEHLEDENFQTSTTPQSLIDPNNTAQEETKTVLSDTEEIKPQTKKETYISCPL</w:t>
      </w:r>
    </w:p>
    <w:p w14:paraId="7156CBC4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RGVLNVIITNGVILFVIWCMTWSILGSEALPGGNLFGLFIIFYSAIIGGKILQLIRIPLV</w:t>
      </w:r>
    </w:p>
    <w:p w14:paraId="29D4132B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PPLPPLLGMLLAGFTIRNVPFINEHVHVPNTWSSILRSIALTIILIRAGLGLDPQALRHL</w:t>
      </w:r>
    </w:p>
    <w:p w14:paraId="47F020ED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KVVCFRLAVGPCLMEASAAAVFSHFIMKFPWQWAFLLGFVLGAVSPAVVVPYMMVLQENG</w:t>
      </w:r>
    </w:p>
    <w:p w14:paraId="622C08CD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YGVEEGIPTLLMAASSMDDILAITGFNTCLSIVFSSGGILNNAIASIRNVCISLLAGIVL</w:t>
      </w:r>
    </w:p>
    <w:p w14:paraId="4E5A7F1B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GFFVRYFPSEDQKKLTLKRGFLVLTMCVSAVLGSQRIGLHGSGGLCTLVLSFIAGTKWSQ</w:t>
      </w:r>
    </w:p>
    <w:p w14:paraId="00CB1876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EKMKVQKIITTVWDIFQPLLFGLVGAEVSVSSLESNIVGISVATLSLALCVRILTTYLLM</w:t>
      </w:r>
    </w:p>
    <w:p w14:paraId="0A761EB1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CFAGFSFKEKIFIALAWMPKATVQAVLGPLALETARVSAPHLEPYAKDVMTVAFLAILIT</w:t>
      </w:r>
    </w:p>
    <w:p w14:paraId="70842C23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APNGALLMGILGPKMLTRHYDPSKIKLQLSTLEHH</w:t>
      </w:r>
    </w:p>
    <w:p w14:paraId="0606D1F8" w14:textId="77777777" w:rsidR="005B3C2E" w:rsidRPr="005B3C2E" w:rsidRDefault="005B3C2E" w:rsidP="005B3C2E">
      <w:pPr>
        <w:rPr>
          <w:lang w:val="en-US"/>
        </w:rPr>
      </w:pPr>
    </w:p>
    <w:p w14:paraId="4EB1D702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&gt;sp|Q9UBY0|SL9A2_HUMAN NHE2_Homo</w:t>
      </w:r>
    </w:p>
    <w:p w14:paraId="17923F3F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MEPLGNWRSLRAPLPPMLLLLLLQVAGPVGALAETLLNAPRAMGTSSSPPSPASVVAPGT</w:t>
      </w:r>
    </w:p>
    <w:p w14:paraId="60910D5B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TLFEESRLPVFTLDYPHVQIPFEITLWILLASLAKIGFHLYHKLPTIVPESCLLIMVGLL</w:t>
      </w:r>
    </w:p>
    <w:p w14:paraId="37BA421D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LGGIIFGVDEKSPPAMKTDVFFLYLLPPIVLDAGYFMPTRPFFENIGTIFWYAVVGTLWN</w:t>
      </w:r>
    </w:p>
    <w:p w14:paraId="7F871525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SIGIGVSLFGICQIEAFGLSDITLLQNLLFGSLISAVDPVAVLAVFENIHVNEQLYILVF</w:t>
      </w:r>
    </w:p>
    <w:p w14:paraId="7C4318A2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GESLLNDAVTVVLYNLFKSFCQMKTIETIDVFAGIANFFVVGIGGVLIGIFLGFIAAFTT</w:t>
      </w:r>
    </w:p>
    <w:p w14:paraId="35150A25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RFTHNIRVIEPLFVFLYSYLSYITAEMFHLSGIMAITACAMTMNKYVEENVSQKSYTTIK</w:t>
      </w:r>
    </w:p>
    <w:p w14:paraId="0332FAB2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YFMKMLSSVSETLIFIFMGVSTVGKNHEWNWAFVCFTLAFCLMWRALGVFVLTQVINRFR</w:t>
      </w:r>
    </w:p>
    <w:p w14:paraId="55C83C8E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TIPLTFKDQFIIAYGGLRGAICFALVFLLPAAVFPRKKLFITAAIVVIFFTVFILGITIR</w:t>
      </w:r>
    </w:p>
    <w:p w14:paraId="7DC7EEC6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PLVEFLDVKRSNKKQQAVSEEIYCRLFDHVKTGIEDVCGHWGHNFWRDKFKKFDDKYLRK</w:t>
      </w:r>
    </w:p>
    <w:p w14:paraId="7A2014F1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LLIRENQPKSSIVSLYKKLEIKHAIEMAETGMISTVPTFASLNDCREEKIRKVTSSETDE</w:t>
      </w:r>
    </w:p>
    <w:p w14:paraId="3BD05ADC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IRELLSRNLYQIRQRTLSYNRHSLTADTSERQAKEILIRRRHSLRESIRKDSSLNREHRA</w:t>
      </w:r>
    </w:p>
    <w:p w14:paraId="433A86C2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STSTSRYLSLPKNTKLPEKLQKRRTISIADGNSSDSDADAGTTVLNLQPRARRFLPEQFS</w:t>
      </w:r>
    </w:p>
    <w:p w14:paraId="37509C57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KKSPQSYKMEWKNEVDVDSGRDMPSTPPTPHSREKGTQTSGLLQQPLLSKDQSGSEREDS</w:t>
      </w:r>
    </w:p>
    <w:p w14:paraId="2A8A839C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LTEGIPPKPPPRLVWRASEPGSRKARFGSEKP</w:t>
      </w:r>
    </w:p>
    <w:p w14:paraId="1EE7AE86" w14:textId="77777777" w:rsidR="005B3C2E" w:rsidRPr="005B3C2E" w:rsidRDefault="005B3C2E" w:rsidP="005B3C2E">
      <w:pPr>
        <w:rPr>
          <w:lang w:val="en-US"/>
        </w:rPr>
      </w:pPr>
    </w:p>
    <w:p w14:paraId="391EFCA8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&gt;sp|P48764|SL9A3_HUMAN NHE3_Homo</w:t>
      </w:r>
    </w:p>
    <w:p w14:paraId="74CF98C9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MWGLGARGPDRGLLLALALGGLARAGGVEVEPGGAHGESGGFQVVTFEWAHVQDPYVIAL</w:t>
      </w:r>
    </w:p>
    <w:p w14:paraId="5B255C77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WILVASLAKIGFHLSHKVTSVVPESALLIVLGLVLGGIVWAADHIASFTLTPTVFFFYLL</w:t>
      </w:r>
    </w:p>
    <w:p w14:paraId="43592E67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PPIVLDAGYFMPNRLFFGNLGTILLYAVVGTVWNAATTGLSLYGVFLSGLMGDLQIGLLD</w:t>
      </w:r>
    </w:p>
    <w:p w14:paraId="4F55F1D8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FLLFGSLMAAVDPVAVLAVFEEVHVNEVLFIIVFGESLLNDAVTVVLYNVFESFVALGGD</w:t>
      </w:r>
    </w:p>
    <w:p w14:paraId="2F2BCFCD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NVTGVDCVKGIVSFFVVSLGGTLVGVVFAFLLSLVTRFTKHVRIIEPGFVFIISYLSYLT</w:t>
      </w:r>
    </w:p>
    <w:p w14:paraId="3ECFA744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SEMLSLSAILAITFCGICCQKYVKANISEQSATTVRYTMKMLASSAETIIFMFLGISAVN</w:t>
      </w:r>
    </w:p>
    <w:p w14:paraId="3F50B398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PFIWTWNTAFVLLTLVFISVYRAIGVVLQTWLLNRYRMVQLEPIDQVVLSYGGLRGAVAF</w:t>
      </w:r>
    </w:p>
    <w:p w14:paraId="1606AA89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ALVVLLDGDKVKEKNLFVSTTIIVVFFTVIFQGLTIKPLVQWLKVKRSEHREPRLNEKLH</w:t>
      </w:r>
    </w:p>
    <w:p w14:paraId="18C8F4DB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GRAFDHILSAIEDISGQIGHNYLRDKWSHFDRKFLSRVLMRRSAQKSRDRILNVFHELNL</w:t>
      </w:r>
    </w:p>
    <w:p w14:paraId="70663A0A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KDAISYVAEGERRGSLAFIRSPSTDNVVNVDFTPRSSTVEASVSYLLRENVSAVCLDMQS</w:t>
      </w:r>
    </w:p>
    <w:p w14:paraId="1CCD9296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LEQRRRSIRDAEDMVTHHTLQQYLYKPRQEYKHLYSRHELTPTEDEKQDREIFHRTMRKR</w:t>
      </w:r>
    </w:p>
    <w:p w14:paraId="157D4F33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LESFKSTKLGLNQNKKAAKLYKRERAQKRRNSSIPNGKLPMESPAQNFTIKEKDLELSDT</w:t>
      </w:r>
    </w:p>
    <w:p w14:paraId="03540EAE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EEPPNYDEEMSGGIEFLASVTKDTASDSPAGIDNPVFSPDEALDRSLLARLPPWLSPGET</w:t>
      </w:r>
    </w:p>
    <w:p w14:paraId="4AC3D0B3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VVPSQRARTQIPYSPGTFCRLMPFRLSSKSVDSFLQADGPEERPPAALPESTHM</w:t>
      </w:r>
    </w:p>
    <w:p w14:paraId="552A324E" w14:textId="77777777" w:rsidR="005B3C2E" w:rsidRPr="005B3C2E" w:rsidRDefault="005B3C2E" w:rsidP="005B3C2E">
      <w:pPr>
        <w:rPr>
          <w:lang w:val="en-US"/>
        </w:rPr>
      </w:pPr>
    </w:p>
    <w:p w14:paraId="4ED8AB8F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&gt;sp|Q9Y2E8|SL9A8_HUMAN NHE8_Homo</w:t>
      </w:r>
    </w:p>
    <w:p w14:paraId="693A62E4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MGEKMAEEERFPNTTHEGFNVTLHTTLVVTTKLVLPTPGKPILPVQTGEQAQQEEQSSGM</w:t>
      </w:r>
    </w:p>
    <w:p w14:paraId="7FF0ABC7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TIFFSLLVLAICIILVHLLIRYRLHFLPESVAVVSLGILMGAVIKIIEFKKLANWKEEEM</w:t>
      </w:r>
    </w:p>
    <w:p w14:paraId="4EFAE129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FRPNMFFLLLLPPIIFESGYSLHKGNFFQNIGSITLFAVFGTAISAFVVGGGIYFLGQAD</w:t>
      </w:r>
    </w:p>
    <w:p w14:paraId="099CC315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lastRenderedPageBreak/>
        <w:t>VISKLNMTDSFAFGSLISAVDPVATIAIFNALHVDPVLNMLVFGESILNDAVSIVLTNTA</w:t>
      </w:r>
    </w:p>
    <w:p w14:paraId="5DF4A04B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EGLTRKNMSDVSGWQTFLQALDYFLKMFFGSAALGTLTGLISALVLKHIDLRKTPSLEFG</w:t>
      </w:r>
    </w:p>
    <w:p w14:paraId="0CB648C6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MMIIFAYLPYGLAEGISLSGIMAILFSGIVMSHYTHHNLSPVTQILMQQTLRTVAFLCET</w:t>
      </w:r>
    </w:p>
    <w:p w14:paraId="48127A25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CVFAFLGLSIFSFPHKFEISFVIWCIVLVLFGRAVNIFPLSYLLNFFRDHKITPKMMFIM</w:t>
      </w:r>
    </w:p>
    <w:p w14:paraId="07E4A959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WFSGLRGAIPYALSLHLDLEPMEKRQLIGTTTIVIVLFTILLLGGSTMPLIRLMDIEDAK</w:t>
      </w:r>
    </w:p>
    <w:p w14:paraId="6A416EE1" w14:textId="77777777" w:rsidR="005B3C2E" w:rsidRPr="005B3C2E" w:rsidRDefault="005B3C2E" w:rsidP="005B3C2E">
      <w:pPr>
        <w:rPr>
          <w:lang w:val="en-US"/>
        </w:rPr>
      </w:pPr>
      <w:r w:rsidRPr="005B3C2E">
        <w:rPr>
          <w:lang w:val="en-US"/>
        </w:rPr>
        <w:t>AHRRNKKDVNLSKTEKMGNTVESEHLSELTEEEYEAHYIRRQDLKGFVWLDAKYLNPFFT</w:t>
      </w:r>
    </w:p>
    <w:p w14:paraId="15AE439B" w14:textId="6B47ACBD" w:rsidR="005B3C2E" w:rsidRDefault="005B3C2E" w:rsidP="005B3C2E">
      <w:pPr>
        <w:rPr>
          <w:lang w:val="en-US"/>
        </w:rPr>
      </w:pPr>
      <w:r w:rsidRPr="005B3C2E">
        <w:rPr>
          <w:lang w:val="en-US"/>
        </w:rPr>
        <w:t>RRLTQEDLHHGRIQMKTLTNKWYEEVRQGPSGSEDDEQELL</w:t>
      </w:r>
    </w:p>
    <w:p w14:paraId="7ADCF494" w14:textId="37BACA4B" w:rsidR="005B3C2E" w:rsidRDefault="005B3C2E" w:rsidP="00124676">
      <w:pPr>
        <w:rPr>
          <w:lang w:val="en-US"/>
        </w:rPr>
      </w:pPr>
    </w:p>
    <w:p w14:paraId="13EF6E00" w14:textId="635BA5CD" w:rsidR="005B3C2E" w:rsidRDefault="005B3C2E" w:rsidP="00124676">
      <w:pPr>
        <w:rPr>
          <w:lang w:val="en-US"/>
        </w:rPr>
      </w:pPr>
    </w:p>
    <w:p w14:paraId="4DF4A554" w14:textId="50B13935" w:rsidR="00EA06CF" w:rsidRDefault="00EA06CF">
      <w:pPr>
        <w:rPr>
          <w:lang w:val="en-US"/>
        </w:rPr>
      </w:pPr>
      <w:r>
        <w:rPr>
          <w:lang w:val="en-US"/>
        </w:rPr>
        <w:br w:type="page"/>
      </w:r>
    </w:p>
    <w:p w14:paraId="39EC7AEC" w14:textId="6DC1E5D1" w:rsidR="005B3C2E" w:rsidRPr="00EA06CF" w:rsidRDefault="00EA06CF" w:rsidP="00EA06CF">
      <w:pPr>
        <w:jc w:val="center"/>
        <w:rPr>
          <w:b/>
          <w:lang w:val="en-US"/>
        </w:rPr>
      </w:pPr>
      <w:r w:rsidRPr="00EA06CF">
        <w:rPr>
          <w:b/>
          <w:lang w:val="en-US"/>
        </w:rPr>
        <w:lastRenderedPageBreak/>
        <w:t>Na</w:t>
      </w:r>
      <w:r w:rsidR="0088608A" w:rsidRPr="0088608A">
        <w:rPr>
          <w:rFonts w:cs="Times New Roman (Body CS)"/>
          <w:b/>
          <w:vertAlign w:val="superscript"/>
          <w:lang w:val="en-US"/>
        </w:rPr>
        <w:t>+</w:t>
      </w:r>
      <w:r w:rsidRPr="00EA06CF">
        <w:rPr>
          <w:b/>
          <w:lang w:val="en-US"/>
        </w:rPr>
        <w:t>/K</w:t>
      </w:r>
      <w:r w:rsidR="0088608A" w:rsidRPr="0088608A">
        <w:rPr>
          <w:rFonts w:cs="Times New Roman (Body CS)"/>
          <w:b/>
          <w:vertAlign w:val="superscript"/>
          <w:lang w:val="en-US"/>
        </w:rPr>
        <w:t>+</w:t>
      </w:r>
      <w:r w:rsidRPr="00EA06CF">
        <w:rPr>
          <w:b/>
          <w:lang w:val="en-US"/>
        </w:rPr>
        <w:t>-ATPase</w:t>
      </w:r>
      <w:r w:rsidR="00A93E8F">
        <w:rPr>
          <w:b/>
          <w:lang w:val="en-US"/>
        </w:rPr>
        <w:t xml:space="preserve"> alfa-subunit</w:t>
      </w:r>
      <w:r w:rsidR="0088608A">
        <w:rPr>
          <w:b/>
          <w:lang w:val="en-US"/>
        </w:rPr>
        <w:t>s</w:t>
      </w:r>
      <w:r w:rsidRPr="00EA06CF">
        <w:rPr>
          <w:b/>
          <w:lang w:val="en-US"/>
        </w:rPr>
        <w:t xml:space="preserve"> (NKA)</w:t>
      </w:r>
    </w:p>
    <w:p w14:paraId="5354DE66" w14:textId="79E4CCC9" w:rsidR="00EA06CF" w:rsidRDefault="00EA06CF" w:rsidP="00124676">
      <w:pPr>
        <w:rPr>
          <w:lang w:val="en-US"/>
        </w:rPr>
      </w:pPr>
    </w:p>
    <w:p w14:paraId="443F725A" w14:textId="77777777" w:rsidR="00046784" w:rsidRPr="00124676" w:rsidRDefault="00046784" w:rsidP="00046784">
      <w:pPr>
        <w:rPr>
          <w:b/>
          <w:i/>
          <w:lang w:val="en-US"/>
        </w:rPr>
      </w:pPr>
      <w:r w:rsidRPr="00124676">
        <w:rPr>
          <w:b/>
          <w:i/>
          <w:lang w:val="en-US"/>
        </w:rPr>
        <w:t>Round goby (Neogobius melanostomus)</w:t>
      </w:r>
    </w:p>
    <w:p w14:paraId="59914423" w14:textId="5ED94D53" w:rsidR="00EA06CF" w:rsidRDefault="00EA06CF" w:rsidP="00124676">
      <w:pPr>
        <w:rPr>
          <w:lang w:val="en-US"/>
        </w:rPr>
      </w:pPr>
    </w:p>
    <w:p w14:paraId="655BA6B9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&gt;NEME_00025176_Neogobius</w:t>
      </w:r>
    </w:p>
    <w:p w14:paraId="0817F13C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MEELNRKYGTDITKGLTGARVKEILLRDGPNSLSPPVTTAEWVKFCKHLFGGFSTLLWIG</w:t>
      </w:r>
    </w:p>
    <w:p w14:paraId="198E3F19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AILCFFAYSIQAASEYEPVKDNLYLGIVLSAVVIITACFSYYQEAKSSKIMDSFKNMVPQ</w:t>
      </w:r>
    </w:p>
    <w:p w14:paraId="011773AF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QALVVRDGEKKCINAEEVVVGDLVEVKGGDRIPADLRIISAHGCKVDNSSLTGESEPQIR</w:t>
      </w:r>
    </w:p>
    <w:p w14:paraId="7BBDACA1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SPEFSNENPLETRNIAFFSTNCVEGTARGIVISTGDRTVMGRIATLASSLGSGQTPIAIE</w:t>
      </w:r>
    </w:p>
    <w:p w14:paraId="36949533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IEHFIHIITSVAMFLGVSSLIISLILGYGWLESVVYLIGIIVANVPEGLLATVTVCLTLT</w:t>
      </w:r>
    </w:p>
    <w:p w14:paraId="7D2C9C84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AKRMAKKNCLVKNLEAVETLGSTSTICSDKTGTLTQNRMTVAHMWFDNQIHEADTTEDQR</w:t>
      </w:r>
    </w:p>
    <w:p w14:paraId="337D6FBC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GNSFDRSSATWAALSRIAGLCNRAVFLTDQNNVPILKRDVAGDASEAALLKCIELCCGSV</w:t>
      </w:r>
    </w:p>
    <w:p w14:paraId="6E345BD5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AGIREKYPNVAEIPFNSTNKYQLSIHKNSTSGETKHLLVMKGAPERILDRCSTIVLQGKE</w:t>
      </w:r>
    </w:p>
    <w:p w14:paraId="69B3E0BB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QPLDDEMKDAFQNAYVELGGLGERVLGFCHFNLPDDQFPEGFAFDAEEVNFPTENLCFVG</w:t>
      </w:r>
    </w:p>
    <w:p w14:paraId="34C14492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LMAMIDPPRAAVPDAVGKCRSAGIKVIMVTGDHPITAKAIAKGVGIISEGNETVEDIAIR</w:t>
      </w:r>
    </w:p>
    <w:p w14:paraId="75705852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LNVPVSDINPSGVGVLRRDAKACVVHGGDLKDFTSEELDEILKNHTEIVFARTSPQQKLI</w:t>
      </w:r>
    </w:p>
    <w:p w14:paraId="71F94656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IVEGCQRQGAIVAVTGDGVNDSPALKKADIGIAMGIMGSDVSKQAADMILLDDNFASIVT</w:t>
      </w:r>
    </w:p>
    <w:p w14:paraId="030C3786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GVEEGRLIFDNLKKSIAYTLTSNVPEITPFLMFIIANIPLPLGTVTILCIDLGTDMVPAI</w:t>
      </w:r>
    </w:p>
    <w:p w14:paraId="06BAC0E9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SLAYEHAESDIMKRQPRNPKKDKLVNERMISKGYGQIGIMQAAGGFFTYFVILAENGFLP</w:t>
      </w:r>
    </w:p>
    <w:p w14:paraId="45876B16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IDLLGIRVRWDDKYNNDLEDSYGQQWTYEQRKIVEFTCHTAFFTSIVIVQWANLIICKTR</w:t>
      </w:r>
    </w:p>
    <w:p w14:paraId="7723FD8D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RNSIVQQGMTNRILIFGLFEETALAAFLSYCPGTDMGLRMFPLKPSWWFCALPYSLLIVL</w:t>
      </w:r>
    </w:p>
    <w:p w14:paraId="3AC30196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YDEARRYLLRRNPGGECCSFCWVEMETYY</w:t>
      </w:r>
    </w:p>
    <w:p w14:paraId="6620989A" w14:textId="77777777" w:rsidR="004825B6" w:rsidRPr="004825B6" w:rsidRDefault="004825B6" w:rsidP="004825B6">
      <w:pPr>
        <w:rPr>
          <w:lang w:val="en-US"/>
        </w:rPr>
      </w:pPr>
    </w:p>
    <w:p w14:paraId="0B8B463B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&gt;NEME_00012929_Neogobius</w:t>
      </w:r>
    </w:p>
    <w:p w14:paraId="791209B1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LLLRRVGCGAHPSHYAQLYLGIVLSAVVIITGCFSYFQEAKSSKIMESFKDMVPQQALVI</w:t>
      </w:r>
    </w:p>
    <w:p w14:paraId="440AB759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REGEKMQINAEQVVAGDLVEVKGGDRIPADLRIISSHGCKVDNSSLTGESEPQTRSPDCT</w:t>
      </w:r>
    </w:p>
    <w:p w14:paraId="6A28A879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HDNPLETRNIAFFSTNCVEGTARGIVVCTGDRTVMGRIATLTSGLETGKTPIAKEIEHFI</w:t>
      </w:r>
    </w:p>
    <w:p w14:paraId="34D40D50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HIITGVAVFLGVSFFVLSIVLGYTWLEAVIFLIGIIVANVPEGLLATVTVCLTLTAKRMA</w:t>
      </w:r>
    </w:p>
    <w:p w14:paraId="460F8A5B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RKNCLVKNLEAVETLGSTSTICSDKTGTLTQNRMTVAHMWFDNQIHEADTTEDQSGAYEG</w:t>
      </w:r>
    </w:p>
    <w:p w14:paraId="5D3BAC29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RKGAGRGGRVQLLLHSDVCPYLTGCSFDKSSTTWVSLARIATLCNRAVFKAGQDSLPILK</w:t>
      </w:r>
    </w:p>
    <w:p w14:paraId="55487856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RDVAGDASESALLKCIELSCGPVKVMRDKNKKVAEIPFNSTNKYQVSIHETDDENDNRYL</w:t>
      </w:r>
    </w:p>
    <w:p w14:paraId="583D541B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MVMKGAPERILERCSTIMLQGKEQPMDDELKEAFQNAYLELGGLGERVLGFCHLFMSEEK</w:t>
      </w:r>
    </w:p>
    <w:p w14:paraId="43D079FB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YPKGFAFDTDDVNFQIDDMCFVGLMSMIDPPRAAVPDAVGKCRSAGIKVIMVTGDHPITA</w:t>
      </w:r>
    </w:p>
    <w:p w14:paraId="2FE47AC9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KAIAKGVGIISEGNETVEDIAARLNIPVNQVNPSDAKACVIHGTDLKDLSQDQMDDILKN</w:t>
      </w:r>
    </w:p>
    <w:p w14:paraId="6B473A5F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HTEIVFARTSPQQKLIIVEGCQRQGAIVAVTGDGVNDSPALKKADIGVAMGISGSDVSKQ</w:t>
      </w:r>
    </w:p>
    <w:p w14:paraId="2697480C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AADMILLDDNFASIVTGRLILTGRLIFDNLKKSIAYTLTSNIPEITPFLFFILVNIPLPL</w:t>
      </w:r>
    </w:p>
    <w:p w14:paraId="14B3BFD1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GTITILCIDLGTDMVPAISLAYEAPESDIMKRQPRNPLRDKLVNERLISIAYGQIGMIQA</w:t>
      </w:r>
    </w:p>
    <w:p w14:paraId="4ED26507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LGGFFAYFVIMAENGFLPSHLVGIRLKWDDRSTNDLEDSYGQQWTYEQRKIVEYTCHTAF</w:t>
      </w:r>
    </w:p>
    <w:p w14:paraId="787AAEE8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FVSIVVVQWADVIICKTRRNSVFQQGMRNKILIFGLFEETALAAFLSYTPGMDIALRMYP</w:t>
      </w:r>
    </w:p>
    <w:p w14:paraId="1594F3AB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LKPSWWFCAFPYSFLIFVYDEIRKLILRRNPGGWVEKETYY</w:t>
      </w:r>
    </w:p>
    <w:p w14:paraId="0E54A47E" w14:textId="77777777" w:rsidR="004825B6" w:rsidRPr="004825B6" w:rsidRDefault="004825B6" w:rsidP="004825B6">
      <w:pPr>
        <w:rPr>
          <w:lang w:val="en-US"/>
        </w:rPr>
      </w:pPr>
    </w:p>
    <w:p w14:paraId="6037202E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&gt;NEME_00002724_Neogobius</w:t>
      </w:r>
    </w:p>
    <w:p w14:paraId="3DDA7D92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MWRPHGPWPPNFPDSLGTGRRSEPSGCGRGISEDLWVTVTNLGQKERYMLGGVSEEYLET</w:t>
      </w:r>
    </w:p>
    <w:p w14:paraId="0210235C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DLTRCHLGRIHCHSVKNQPMGVWSCLGEKRCTSKLLCHVPREGGREGGGLSERCPNPPTN</w:t>
      </w:r>
    </w:p>
    <w:p w14:paraId="40292151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ELFTDAPKQPLLEERGDSEHVWVHEFKGSREDDHEIPIEELEMRYNTSVTKGMITTFAHQ</w:t>
      </w:r>
    </w:p>
    <w:p w14:paraId="04EFF04E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ILERDGPNELKPPKGTPEYVKFARQLAGGLQCLMWVAAVICFIAFGIEMAKGDITSFDNL</w:t>
      </w:r>
    </w:p>
    <w:p w14:paraId="03E29C95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YLAITLIAVVVVTGCFGYYQEFKSTNIIASFKNLVPQQAVVIRDGQKNQINTNELVVGDL</w:t>
      </w:r>
    </w:p>
    <w:p w14:paraId="279DB51B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lastRenderedPageBreak/>
        <w:t>VEIKGGDRVPADVRIITAQACKVDNSSLTGESEPQSRTPECTHENPLETRNIAFFSTTCL</w:t>
      </w:r>
    </w:p>
    <w:p w14:paraId="68399064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EGVATGVIINTGDRTIIGRIASLASGVGNEKTPIAIEIEHFVDIIAGLAIFFGFTFFVVA</w:t>
      </w:r>
    </w:p>
    <w:p w14:paraId="03654664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MFIGYAFLEAMIFFMAIVVAYVCLSLTAKRLARKNCVVKNLEAVETLGSTSVICSDKTGT</w:t>
      </w:r>
    </w:p>
    <w:p w14:paraId="5F4A19AE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LTQNRMTVAHLWFDNQIHAADTTEDQSDTWRSLARVASLCNRATFRPDQEGIPIPRRIVV</w:t>
      </w:r>
    </w:p>
    <w:p w14:paraId="38C8209F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GDASETALLKFTELTIGNIMDYRNRFKKVVEVPFNSTNKFQASCCTWTHLSVHELDDPLD</w:t>
      </w:r>
    </w:p>
    <w:p w14:paraId="709849A0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LRYLLVMKGAPERILERCSSILIQGQELPMDQQWKESFQTAYMDLGGLGSEYWKEFPRGY</w:t>
      </w:r>
    </w:p>
    <w:p w14:paraId="1D4D8579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SFDADEMNFTTSGLCFAGLISMIDPPRATVPDAVMKCRTAGIRVVMVTGDHPITARAIAA</w:t>
      </w:r>
    </w:p>
    <w:p w14:paraId="420640A8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NVGIISEGSETVEDIAQRKRIPVEQVNKRTSPQQKLIIVESCQRLGSIVAVTGDGVNDSP</w:t>
      </w:r>
    </w:p>
    <w:p w14:paraId="04EB54BC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ALKKADIGIAMGIAGSDAAKNAADMILLDDNFASIVTGVEQAGSLSHLHHRQRASASGCI</w:t>
      </w:r>
    </w:p>
    <w:p w14:paraId="531E72C2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TILFIELATDIKAESDIMHLKPRNPRRDRLVNEALAAYSYFQIGVIQSFAGFTDYFAAMA</w:t>
      </w:r>
    </w:p>
    <w:p w14:paraId="52255ABC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QEGWYPLLCVGLRSQWENVQMQDICQISDVLIRKTRRLSVFQQGLFRVQWWFIPVPYGIL</w:t>
      </w:r>
    </w:p>
    <w:p w14:paraId="7E16CB77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IFVYDEIRKLGVRRNPGNWGNKAARLQLYSTFQMAILPSPRAEPLSTYRPSAEHMVWIQS</w:t>
      </w:r>
    </w:p>
    <w:p w14:paraId="4B888705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VCACSSLSTACVSESSTSNRLLPRPSPRSPPLLKARQPSQI</w:t>
      </w:r>
    </w:p>
    <w:p w14:paraId="4FB0AF25" w14:textId="77777777" w:rsidR="004825B6" w:rsidRPr="004825B6" w:rsidRDefault="004825B6" w:rsidP="004825B6">
      <w:pPr>
        <w:rPr>
          <w:lang w:val="en-US"/>
        </w:rPr>
      </w:pPr>
    </w:p>
    <w:p w14:paraId="483C0099" w14:textId="77777777" w:rsidR="004825B6" w:rsidRPr="004825B6" w:rsidRDefault="004825B6" w:rsidP="004825B6">
      <w:pPr>
        <w:rPr>
          <w:lang w:val="en-US"/>
        </w:rPr>
      </w:pPr>
    </w:p>
    <w:p w14:paraId="40EFC579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&gt;NEME_00036611_Neogobius</w:t>
      </w:r>
    </w:p>
    <w:p w14:paraId="49778F45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MVPAISLAYEAAESDIMKRQPRNPKTDKLVNERLISIAYGQIGMMQATAGFFTYFVILAE</w:t>
      </w:r>
    </w:p>
    <w:p w14:paraId="0AC01B84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NGFLPMDLLGIRVNWDDRYNNDLEDSYGQQWTYESRKIVEFTCHTAFFASIVIVQNRILI</w:t>
      </w:r>
    </w:p>
    <w:p w14:paraId="06EC5B71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FGLFEETALAAFLSYCPGMDVALRMYPLKPSWWFCAFPYSLLIFLYDEARRYLLRRNPGE</w:t>
      </w:r>
    </w:p>
    <w:p w14:paraId="347CB247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MGRTFSSGESALASGTPRLLKTRHGPGRLGGDGDVLLSPKFVSSLFLPHVTDLTNMLARP</w:t>
      </w:r>
    </w:p>
    <w:p w14:paraId="2ED0186C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KANVPSMDIFKKSISVFLNIVGPRGCQTNVFVLRYYLDEQTANAKRCSAEINRAPKPMFA</w:t>
      </w:r>
    </w:p>
    <w:p w14:paraId="0045BDC8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QAIQTEDFGEQDFSFSLNGGRRTRLFTFRFQLQRCYLKIPVLVFANKINAPSVEADGREQ</w:t>
      </w:r>
    </w:p>
    <w:p w14:paraId="0E8E4D45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YELAATSEQGGKKKAKGKKKEKDMDELKKEVDMDDHKLTLDELNRKYSTDLTNLYLGVVL</w:t>
      </w:r>
    </w:p>
    <w:p w14:paraId="0436F89C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SAVVIITGCFSYYQEAKSSKIMDSFKNLVPQQALVVRDGEKKCINAEEVVVGDLVEVKGG</w:t>
      </w:r>
    </w:p>
    <w:p w14:paraId="4BEC1E6B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DRIPADLRIISAHGCKVDNSSLTGESEPQTRTPDFSNENPLETRNIAFFSTNCVEVGRTP</w:t>
      </w:r>
    </w:p>
    <w:p w14:paraId="3C57BF2D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ISIEIEHFIHIITGVAVFLGVSFFVLSLVLGYSWLEAVIFLIGIIVANVPEGLLATVTRM</w:t>
      </w:r>
    </w:p>
    <w:p w14:paraId="0D4DF845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AKKNCLVKNLEAVETLGSTSTICSDKTGTLTQNRMTVAHMWFDNQIHEADTTENQSGTSF</w:t>
      </w:r>
    </w:p>
    <w:p w14:paraId="033A1728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DRSSATWAALARIAGLCNRALSIHKNSTAEGESKRLLVMKGAPERILDRCATIMLQGKEQ</w:t>
      </w:r>
    </w:p>
    <w:p w14:paraId="669713D3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ALDDEMKDAFQNAYLELGGLGERVLGFCHYHLPDDQFPEDFAFDTEEVNFPTENLCFIGL</w:t>
      </w:r>
    </w:p>
    <w:p w14:paraId="4CE06BA2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MSMIDPLEPLCPTPWANAEALASR</w:t>
      </w:r>
    </w:p>
    <w:p w14:paraId="588DF87F" w14:textId="77777777" w:rsidR="004825B6" w:rsidRPr="004825B6" w:rsidRDefault="004825B6" w:rsidP="004825B6">
      <w:pPr>
        <w:rPr>
          <w:lang w:val="en-US"/>
        </w:rPr>
      </w:pPr>
    </w:p>
    <w:p w14:paraId="59830763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&gt;NEME_00025762_Neogobius</w:t>
      </w:r>
    </w:p>
    <w:p w14:paraId="12BF4659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MENSHTKVPAECLAYFGVNENTGLSPDQFKKNLEKYGYNGKSIWELVVEQFEDLLVRILL</w:t>
      </w:r>
    </w:p>
    <w:p w14:paraId="4EFA6E97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LAACISFVLAWFEEGEETVTAFVEPLVILLILIANAIVGVWQERNAESAIEALKEYEPEM</w:t>
      </w:r>
    </w:p>
    <w:p w14:paraId="787181C6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GKVYRSDRKSVQMIKAREIVPGDIVEVSVGDKVPADIRLVTIKSTTLRVDQSILTGESVS</w:t>
      </w:r>
    </w:p>
    <w:p w14:paraId="358C90DA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VIKHTEAVLDPRAVNQDKKNMLFSGTNIAAGKAIGVAVATGVATEIGKIRDQMAATEPEK</w:t>
      </w:r>
    </w:p>
    <w:p w14:paraId="6C9DC1DA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TPLQQKLDEFGEQLSKVITLICIAVWAINIGHFNDPVHGGSWIRGAVYYFKIAVALAVAA</w:t>
      </w:r>
    </w:p>
    <w:p w14:paraId="7B22AD0C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IPEGLPAVITTCLALGTRRMAKKNAIVRSLPSVETLGCTSVICSDKTGTLTTNQMCVTKM</w:t>
      </w:r>
    </w:p>
    <w:p w14:paraId="7C559214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FVIKNVDGDHVDLDAFDISGSKYTPEGEVSQGGGKTNCSAYDGLVELSTICALCNDSSLD</w:t>
      </w:r>
    </w:p>
    <w:p w14:paraId="79D1F8AE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YNESKKIFEKVGEATETALCCLVEKMNVFNSNVKNLSRIERANACCTVIKQLMKKKFTLE</w:t>
      </w:r>
    </w:p>
    <w:p w14:paraId="073E2F50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FSRDRKSMSVYCTPAKGDGGAKMFVKVHICACRHHPRPLTNTIRDKILSVIKDWGTGRDT</w:t>
      </w:r>
    </w:p>
    <w:p w14:paraId="77A9CC87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LRCLALATRDSPLKPEEMVLEDSTKFVDYENDLTFVGCVGMLDPPRKEVTGSIQLCRDAG</w:t>
      </w:r>
    </w:p>
    <w:p w14:paraId="48184749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IRVIMITGDNKGTAIAICRRIGIFGEDEDVEGKAYTGREFDDLPLTEQSEAVRRACCFAR</w:t>
      </w:r>
    </w:p>
    <w:p w14:paraId="66739941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VEPAHKSKIVEFLQGHDDITAMTGDGVNDAPALKKAEIGIAMGSGTAVAKSASEMVLADD</w:t>
      </w:r>
    </w:p>
    <w:p w14:paraId="7BCB355E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NFSSIVAAVEEGRAIYNNMKQFIRYLISSNVGEVVCIFLTAALGLPEALIPVQLLWVNLV</w:t>
      </w:r>
    </w:p>
    <w:p w14:paraId="3DCB406C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TDGLPATALGFNPPDLDIMGKPPRSPKEALISGWLFFRYMAIGGYVGAATVGGAAWWFMY</w:t>
      </w:r>
    </w:p>
    <w:p w14:paraId="39735104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DHTGPQITYYQLYSHFMQCHDENEDFAGLDCEIFEAYPPMTMALSVLVTIEMCNALNSLS</w:t>
      </w:r>
    </w:p>
    <w:p w14:paraId="17F7E1DE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lastRenderedPageBreak/>
        <w:t>ENQSLVRMPPWSNFWLLSAMTLSILVDSVLTVLTAHPLSPQMIFKLTHLSVEQWMMVLKL</w:t>
      </w:r>
    </w:p>
    <w:p w14:paraId="1BA0CC34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SFPVILIDEVLKFFARNYVDVSSQTAPPDINVTTEDFTSSAPENGTVDDTSLRTTTVSTG</w:t>
      </w:r>
    </w:p>
    <w:p w14:paraId="02C6B678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TDDAPTVQPLITQGCLCDLTPDFCDIGCCCDTEDCGLANLSTVFTSCPQKAISGVCVEKW</w:t>
      </w:r>
    </w:p>
    <w:p w14:paraId="1C52C953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LMFRANVDSSRVTVDDVILTYFSKTSARGLLRQSSPAVASALCTDRNPAKRTDEDMLRSG</w:t>
      </w:r>
    </w:p>
    <w:p w14:paraId="2F0243AE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SKTDVNAPSPFSLVPWWQREKDVKRNHTYGWNVYACQRREQRQQGARREEQKFCKTLLSI</w:t>
      </w:r>
    </w:p>
    <w:p w14:paraId="04EB427B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SPSVVGSTCDIRVKNGSAFEGIFKTLSSRCELAVDAVHKRTENGGSTSAPPRREDITDTM</w:t>
      </w:r>
    </w:p>
    <w:p w14:paraId="50621B1C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IFSPQDLVTMICRDVDLNYATRDTFTDTAISSTRVNGEHKEKVLQRWDGGENNGESYDLE</w:t>
      </w:r>
    </w:p>
    <w:p w14:paraId="5EB6E460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NDTSNGWDANEMFRFNEVKYGVTSTYDSSLAMYTVPLEKGNSDIYRQREARAARLASEIE</w:t>
      </w:r>
    </w:p>
    <w:p w14:paraId="29642399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SSPQYRHRVNLENDEVKSEEDKYSAVVREGSDRERGRESPRERERGRDSPGTSSREGKYI</w:t>
      </w:r>
    </w:p>
    <w:p w14:paraId="01B66D91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PLHQRQREINRDRAGGPPSHSRGGYRSTPPSSSSSSPRPSLPSASGPQPGTSPSERSSPL</w:t>
      </w:r>
    </w:p>
    <w:p w14:paraId="4E960401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SGRGGAYAPHHPQASPSPGPGSGPASPYTPASPGGSVPSTPTAAAPSSASPPAPHTNTVS</w:t>
      </w:r>
    </w:p>
    <w:p w14:paraId="6C247A45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HSHSLPHSLSDGARPVNGVSTRTSPKAQRPPQSSRTVRTPNSHSQPTASRSPKSGSSQDT</w:t>
      </w:r>
    </w:p>
    <w:p w14:paraId="4E73AD17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PYLDTTSVSMPAQKTSGPAPLFPVDVNEILSAAAKERSSESPSGTDDGKSSKVQQRSQIE</w:t>
      </w:r>
    </w:p>
    <w:p w14:paraId="46C4274B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ELRKFGKEFRLQPSGGSSLGAPATMTPSTGTDGSQQSGGKSQPDTATEPKSPLPTPVPSQ</w:t>
      </w:r>
    </w:p>
    <w:p w14:paraId="6E243D36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PQPQPSPVPAEEPKDTAAIPGATTTATGSERQSPATPQPARTPGSDEGRSEPERSEGVPD</w:t>
      </w:r>
    </w:p>
    <w:p w14:paraId="7F4D4011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QVKKSTLNPNAKEFNPNPVKTPMPMTKPNTTPTPPRPTPPSPVVLSHAAAGQGQLYNSPY</w:t>
      </w:r>
    </w:p>
    <w:p w14:paraId="519FCB54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LYQVSQIHSVQYARTKGSVVAPRSDHAASGPPLIQPASAAGAPLVASPYPQSYLQYNPQQ</w:t>
      </w:r>
    </w:p>
    <w:p w14:paraId="7A4838CB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YSQQQVIQAMSPYAGQHMYPMLQGGARMIGQGGGPHAQALGPPGAPSSRHKETVPRVHSK</w:t>
      </w:r>
    </w:p>
    <w:p w14:paraId="3FB7B770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AFMLHNPFNTTRVQSISHSHLAPRQETRPNHNMLLPVLDRMHSQVLSPVVVPFGSSLSAY</w:t>
      </w:r>
    </w:p>
    <w:p w14:paraId="0605088D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PSQHAPGHTSPQGSYSIPGYSIHQGIPPNYPLSQIAQAHVQGAMSGPTIQAATDSHS</w:t>
      </w:r>
    </w:p>
    <w:p w14:paraId="0A25B9EE" w14:textId="77777777" w:rsidR="004825B6" w:rsidRPr="004825B6" w:rsidRDefault="004825B6" w:rsidP="004825B6">
      <w:pPr>
        <w:rPr>
          <w:lang w:val="en-US"/>
        </w:rPr>
      </w:pPr>
    </w:p>
    <w:p w14:paraId="645A957B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&gt;NEME_00025177_Neogobius</w:t>
      </w:r>
    </w:p>
    <w:p w14:paraId="02258E77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MPAPPGALNVLRGASSVRLGVFVPLLCRVSIDLRAAAVFNGLAYSKVMGGSEGGHSSWWS</w:t>
      </w:r>
    </w:p>
    <w:p w14:paraId="75D72B97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SVGAVPGGLQWWAIPQTVSVRAASPGGVISLEFMATTQDGREQYELAATSEQGGKKKAKG</w:t>
      </w:r>
    </w:p>
    <w:p w14:paraId="5AB0412F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KKKGERHGRTEERGGHAKGQGNVSDTMFFPPFFPQDDHKLTLDELNRKYSTDLTNGLTGA</w:t>
      </w:r>
    </w:p>
    <w:p w14:paraId="36C18643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KAAEDLARDGPNALTPPPTTPEWVKFCKQLFVFPKQALVVRDGEKKCINAKEVVVGDLVE</w:t>
      </w:r>
    </w:p>
    <w:p w14:paraId="3948782E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VKGGDRIPADLRIISAHGCKVDNSSLTGTARGIVISTGDRTVMGRIATLASGLEVGRTPI</w:t>
      </w:r>
    </w:p>
    <w:p w14:paraId="2C374D43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SIEHFIHIITGVAVFLGVSFFVLSLVLGYSWLEAVIFLIGIIVANVPEGLLATVTVCLTL</w:t>
      </w:r>
    </w:p>
    <w:p w14:paraId="609BC0EE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TAKRMAKKNCLVKNLEAVETLGSTSTICSDKTGTLTQNRMTVAHMWFDNQIHEADTTENQ</w:t>
      </w:r>
    </w:p>
    <w:p w14:paraId="52455023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SGTSFDRSSATWAALARIAGLCNRAVFLAEQSNLPILKLSIHKNSTAEGESKRLLVMKGA</w:t>
      </w:r>
    </w:p>
    <w:p w14:paraId="48203B36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PERILDRCATIMLQGKEQPLDDEMKDAFQNAYLELGGLGERVLGFCHYHLPDDQFPEDFA</w:t>
      </w:r>
    </w:p>
    <w:p w14:paraId="178C610F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FDTEEVNFPTENLCFIGLMSMIDPPRAAVPDAVGKCRSAGIKVIMVTGDHPITAKAIAKG</w:t>
      </w:r>
    </w:p>
    <w:p w14:paraId="7F743923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VGIISEGNETVEDIAACLNIPVNEVNPRDAKACVVHGGDLKDLSAEQLDDILKYHTEIVF</w:t>
      </w:r>
    </w:p>
    <w:p w14:paraId="28C0F8DD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ARTSPQQKFIIVEGCQRQGAIVAVTGDGVNDSSALKKADIGVAMGIADSDVSKQAADMIL</w:t>
      </w:r>
    </w:p>
    <w:p w14:paraId="0E180796" w14:textId="77777777" w:rsidR="004825B6" w:rsidRPr="004825B6" w:rsidRDefault="004825B6" w:rsidP="004825B6">
      <w:pPr>
        <w:rPr>
          <w:lang w:val="en-US"/>
        </w:rPr>
      </w:pPr>
      <w:r w:rsidRPr="004825B6">
        <w:rPr>
          <w:lang w:val="en-US"/>
        </w:rPr>
        <w:t>LDDNFASIGPEWKRDV</w:t>
      </w:r>
    </w:p>
    <w:p w14:paraId="517842C4" w14:textId="3BA2D51C" w:rsidR="004825B6" w:rsidRDefault="004825B6" w:rsidP="00124676">
      <w:pPr>
        <w:rPr>
          <w:lang w:val="en-US"/>
        </w:rPr>
      </w:pPr>
    </w:p>
    <w:p w14:paraId="4998E0FE" w14:textId="77777777" w:rsidR="004825B6" w:rsidRDefault="004825B6" w:rsidP="00124676">
      <w:pPr>
        <w:rPr>
          <w:lang w:val="en-US"/>
        </w:rPr>
      </w:pPr>
    </w:p>
    <w:p w14:paraId="41F449EC" w14:textId="77777777" w:rsidR="004825B6" w:rsidRPr="007C4CFB" w:rsidRDefault="004825B6" w:rsidP="00124676">
      <w:pPr>
        <w:rPr>
          <w:b/>
          <w:lang w:val="en-US"/>
        </w:rPr>
      </w:pPr>
      <w:r w:rsidRPr="007C4CFB">
        <w:rPr>
          <w:b/>
          <w:lang w:val="en-US"/>
        </w:rPr>
        <w:t xml:space="preserve">zebrafish (Danio rerio), </w:t>
      </w:r>
    </w:p>
    <w:p w14:paraId="3EED54C8" w14:textId="7165A140" w:rsidR="004825B6" w:rsidRDefault="004825B6" w:rsidP="00124676">
      <w:pPr>
        <w:rPr>
          <w:lang w:val="en-US"/>
        </w:rPr>
      </w:pPr>
    </w:p>
    <w:p w14:paraId="73A69AD8" w14:textId="77777777" w:rsidR="007C4CFB" w:rsidRPr="007C4CFB" w:rsidRDefault="007C4CFB" w:rsidP="007C4CFB">
      <w:r w:rsidRPr="007C4CFB">
        <w:t>&gt;tr|Q9DGL6|Q9DGL6_DANRE Sodium/potassium-transporting ATPase subunit alpha OS=Danio rerio OX=7955 GN=atp1a1a.1 PE=1 SV=1</w:t>
      </w:r>
    </w:p>
    <w:p w14:paraId="598F36BF" w14:textId="77777777" w:rsidR="007C4CFB" w:rsidRPr="007C4CFB" w:rsidRDefault="007C4CFB" w:rsidP="007C4CFB">
      <w:r w:rsidRPr="007C4CFB">
        <w:t>MGRGEGREQYELAATSEQGGKKSKSKGKKEKDKDMDELKKEVDLDDHKLSLDELTRKYNT</w:t>
      </w:r>
    </w:p>
    <w:p w14:paraId="663414FA" w14:textId="77777777" w:rsidR="007C4CFB" w:rsidRPr="007C4CFB" w:rsidRDefault="007C4CFB" w:rsidP="007C4CFB">
      <w:r w:rsidRPr="007C4CFB">
        <w:t>DLTRGLSGTRAKEILARDGPNALTPPPTTPEWVKFCKQLFGGFSTLLWIGAILCFLAYGI</w:t>
      </w:r>
    </w:p>
    <w:p w14:paraId="7715A19E" w14:textId="77777777" w:rsidR="007C4CFB" w:rsidRPr="007C4CFB" w:rsidRDefault="007C4CFB" w:rsidP="007C4CFB">
      <w:r w:rsidRPr="007C4CFB">
        <w:t>LAASEEEPANDNLYLGIVLSAVVMITGCFSYYQEAKSSKIMDSFKNLVPQQALVIRDGEK</w:t>
      </w:r>
    </w:p>
    <w:p w14:paraId="13E632B2" w14:textId="77777777" w:rsidR="007C4CFB" w:rsidRPr="007C4CFB" w:rsidRDefault="007C4CFB" w:rsidP="007C4CFB">
      <w:r w:rsidRPr="007C4CFB">
        <w:t>KNINAEEVAVGDLVEVKGGDRIPADLRIISAHGCKVDNSSLTGESEPQTRTPDFSNDNPL</w:t>
      </w:r>
    </w:p>
    <w:p w14:paraId="013399BB" w14:textId="77777777" w:rsidR="007C4CFB" w:rsidRPr="007C4CFB" w:rsidRDefault="007C4CFB" w:rsidP="007C4CFB">
      <w:r w:rsidRPr="007C4CFB">
        <w:t>ETRNIAFFSTNCVEGTARGIVINTGDRTVMGRIATLASGLEVGRTPISIEIEHFIHIITG</w:t>
      </w:r>
    </w:p>
    <w:p w14:paraId="339D3DDA" w14:textId="77777777" w:rsidR="007C4CFB" w:rsidRPr="007C4CFB" w:rsidRDefault="007C4CFB" w:rsidP="007C4CFB">
      <w:r w:rsidRPr="007C4CFB">
        <w:t>VAVFLGVSFFILSLILGYSWLEAVIFLIGIIVANVPEGLLATVTVCLTLTAKRMAKKNCL</w:t>
      </w:r>
    </w:p>
    <w:p w14:paraId="325AA066" w14:textId="77777777" w:rsidR="007C4CFB" w:rsidRPr="007C4CFB" w:rsidRDefault="007C4CFB" w:rsidP="007C4CFB">
      <w:r w:rsidRPr="007C4CFB">
        <w:lastRenderedPageBreak/>
        <w:t>VKNLEAVETLGSTSTICSDKTGTLTQNRMTVAHMWFDNQIHEADTTENQSGTSFDRSSAT</w:t>
      </w:r>
    </w:p>
    <w:p w14:paraId="59C843FB" w14:textId="77777777" w:rsidR="007C4CFB" w:rsidRPr="007C4CFB" w:rsidRDefault="007C4CFB" w:rsidP="007C4CFB">
      <w:r w:rsidRPr="007C4CFB">
        <w:t>WAALARVAGLCNRAVFLAEQENIPILKRDVAGDASESALLKCIELCCGSVKEMREKYNKI</w:t>
      </w:r>
    </w:p>
    <w:p w14:paraId="72E4CAFC" w14:textId="77777777" w:rsidR="007C4CFB" w:rsidRPr="007C4CFB" w:rsidRDefault="007C4CFB" w:rsidP="007C4CFB">
      <w:r w:rsidRPr="007C4CFB">
        <w:t>SEIPFNSTNKYQLSIHQNPNSNNTESKHLLVMKGAPERILDRCSSILIQGKEQPLDDEMK</w:t>
      </w:r>
    </w:p>
    <w:p w14:paraId="4E4C2320" w14:textId="77777777" w:rsidR="007C4CFB" w:rsidRPr="007C4CFB" w:rsidRDefault="007C4CFB" w:rsidP="007C4CFB">
      <w:r w:rsidRPr="007C4CFB">
        <w:t>DAFQNAYLELGGLGERVLGFCHFNLPDEQFPEDFQFDTEEVNFPTENLCFIGLMSMIDPP</w:t>
      </w:r>
    </w:p>
    <w:p w14:paraId="59EC6CF2" w14:textId="77777777" w:rsidR="007C4CFB" w:rsidRPr="007C4CFB" w:rsidRDefault="007C4CFB" w:rsidP="007C4CFB">
      <w:r w:rsidRPr="007C4CFB">
        <w:t>RAAVPDAVGKCRSAGIKVIMVTGDHPITAKAIAKGVGIISEGNETVEDIAARLNIPINEV</w:t>
      </w:r>
    </w:p>
    <w:p w14:paraId="5E1C7673" w14:textId="77777777" w:rsidR="007C4CFB" w:rsidRPr="007C4CFB" w:rsidRDefault="007C4CFB" w:rsidP="007C4CFB">
      <w:r w:rsidRPr="007C4CFB">
        <w:t>NPRDAKACVIHGGDLKDLSPEQLDDVLKHHTEIVFARTSPQQKLIIVEGCQRQGAIVAVT</w:t>
      </w:r>
    </w:p>
    <w:p w14:paraId="04F90142" w14:textId="77777777" w:rsidR="007C4CFB" w:rsidRPr="007C4CFB" w:rsidRDefault="007C4CFB" w:rsidP="007C4CFB">
      <w:r w:rsidRPr="007C4CFB">
        <w:t>GDGVNDSPALKKADIGVAMGIAGSDVSKQAADMILLDDNFASIVTGVEEGRLIFDNLKKS</w:t>
      </w:r>
    </w:p>
    <w:p w14:paraId="5FB1EE88" w14:textId="77777777" w:rsidR="007C4CFB" w:rsidRPr="007C4CFB" w:rsidRDefault="007C4CFB" w:rsidP="007C4CFB">
      <w:r w:rsidRPr="007C4CFB">
        <w:t>IAYTLTSNIPEITPFLLFIIANIPLPLGTVTILCIDLGTDMVPAISLAYEAAESDIMKRQ</w:t>
      </w:r>
    </w:p>
    <w:p w14:paraId="4818C207" w14:textId="77777777" w:rsidR="007C4CFB" w:rsidRPr="007C4CFB" w:rsidRDefault="007C4CFB" w:rsidP="007C4CFB">
      <w:r w:rsidRPr="007C4CFB">
        <w:t>PRNPKTDKLVNERLISIAYGQIGMIQALAGFFTYFVILAENGFLPSSLLGIRVFWDDKYV</w:t>
      </w:r>
    </w:p>
    <w:p w14:paraId="78D87296" w14:textId="77777777" w:rsidR="007C4CFB" w:rsidRPr="007C4CFB" w:rsidRDefault="007C4CFB" w:rsidP="007C4CFB">
      <w:r w:rsidRPr="007C4CFB">
        <w:t>NDLEDSYGQQWTYEQRKIVEFTCHTAFFTSIVIVQWADLIICKTRRNSVFQQGMKNKILI</w:t>
      </w:r>
    </w:p>
    <w:p w14:paraId="22B0E1D9" w14:textId="77777777" w:rsidR="007C4CFB" w:rsidRPr="007C4CFB" w:rsidRDefault="007C4CFB" w:rsidP="007C4CFB">
      <w:r w:rsidRPr="007C4CFB">
        <w:t>FGLFEETALAAFLSYCPGMDVALRMYPLKPNWWFCAFPYSLLIFIYDEIRKLIIRRSPGG</w:t>
      </w:r>
    </w:p>
    <w:p w14:paraId="76D51752" w14:textId="77777777" w:rsidR="007C4CFB" w:rsidRPr="007C4CFB" w:rsidRDefault="007C4CFB" w:rsidP="007C4CFB">
      <w:r w:rsidRPr="007C4CFB">
        <w:t>WVERETYY</w:t>
      </w:r>
    </w:p>
    <w:p w14:paraId="67ECAEA8" w14:textId="77777777" w:rsidR="007C4CFB" w:rsidRPr="007C4CFB" w:rsidRDefault="007C4CFB" w:rsidP="007C4CFB"/>
    <w:p w14:paraId="7DF54542" w14:textId="77777777" w:rsidR="007C4CFB" w:rsidRPr="007C4CFB" w:rsidRDefault="007C4CFB" w:rsidP="007C4CFB">
      <w:r w:rsidRPr="007C4CFB">
        <w:t>&gt;tr|A0A0R4IJ10|A0A0R4IJ10_DANRE Sodium/potassium-transporting ATPase subunit alpha OS=Danio rerio OX=7955 GN=atp1a1a.1 PE=1 SV=1</w:t>
      </w:r>
    </w:p>
    <w:p w14:paraId="456EFA33" w14:textId="77777777" w:rsidR="007C4CFB" w:rsidRPr="007C4CFB" w:rsidRDefault="007C4CFB" w:rsidP="007C4CFB">
      <w:r w:rsidRPr="007C4CFB">
        <w:t>MGRGEGREQYELAATSEQGGKKSKSKGKKEKDKDMDELKKEVDLDDHKLSLDELTRKYNT</w:t>
      </w:r>
    </w:p>
    <w:p w14:paraId="4D814EDE" w14:textId="77777777" w:rsidR="007C4CFB" w:rsidRPr="007C4CFB" w:rsidRDefault="007C4CFB" w:rsidP="007C4CFB">
      <w:r w:rsidRPr="007C4CFB">
        <w:t>DLTRGLSGTRAKEILARDGPNALTPPPTTPEWVKFCKQLFGGFSTLLWIGAILCFLAYGI</w:t>
      </w:r>
    </w:p>
    <w:p w14:paraId="74BB7A67" w14:textId="77777777" w:rsidR="007C4CFB" w:rsidRPr="007C4CFB" w:rsidRDefault="007C4CFB" w:rsidP="007C4CFB">
      <w:r w:rsidRPr="007C4CFB">
        <w:t>LAASEEEPANDNLYLGIVLSAVVMITGCFSYYQEAKSSKIMDSFKNLVPQQALVIRDGEK</w:t>
      </w:r>
    </w:p>
    <w:p w14:paraId="5753C6DD" w14:textId="77777777" w:rsidR="007C4CFB" w:rsidRPr="007C4CFB" w:rsidRDefault="007C4CFB" w:rsidP="007C4CFB">
      <w:r w:rsidRPr="007C4CFB">
        <w:t>KNINAEEVAVGDLVEVKGGDRIPADLRIISAHGCKVDNSSLTGESEPQTRTPDFSNDNPL</w:t>
      </w:r>
    </w:p>
    <w:p w14:paraId="4400F975" w14:textId="77777777" w:rsidR="007C4CFB" w:rsidRPr="007C4CFB" w:rsidRDefault="007C4CFB" w:rsidP="007C4CFB">
      <w:r w:rsidRPr="007C4CFB">
        <w:t>ETRNIAFFSTNCVEGTARGIVINTGDRTVMGRIATLASGLEVGRTPISIEIEHFIHIITG</w:t>
      </w:r>
    </w:p>
    <w:p w14:paraId="746EC9EE" w14:textId="77777777" w:rsidR="007C4CFB" w:rsidRPr="007C4CFB" w:rsidRDefault="007C4CFB" w:rsidP="007C4CFB">
      <w:r w:rsidRPr="007C4CFB">
        <w:t>VAVFLGVSFFILSLILGYSWLEAVIFLIGIIVANVPEGLLATVTVCLTLTAKRMAKKNCL</w:t>
      </w:r>
    </w:p>
    <w:p w14:paraId="594593CA" w14:textId="77777777" w:rsidR="007C4CFB" w:rsidRPr="007C4CFB" w:rsidRDefault="007C4CFB" w:rsidP="007C4CFB">
      <w:r w:rsidRPr="007C4CFB">
        <w:t>VKNLEAVETLGSTTTICSDKTGTLTQNRMTVAHMWFDSQIHEADTTENQSGTSFDRSSPT</w:t>
      </w:r>
    </w:p>
    <w:p w14:paraId="5D438E9D" w14:textId="77777777" w:rsidR="007C4CFB" w:rsidRPr="007C4CFB" w:rsidRDefault="007C4CFB" w:rsidP="007C4CFB">
      <w:r w:rsidRPr="007C4CFB">
        <w:t>WAALARVAGLCNRAVFRAEQSHLPVLNRETAGDASESALLKCIELCCGSVIEMREKYRKI</w:t>
      </w:r>
    </w:p>
    <w:p w14:paraId="03C2FBE6" w14:textId="77777777" w:rsidR="007C4CFB" w:rsidRPr="007C4CFB" w:rsidRDefault="007C4CFB" w:rsidP="007C4CFB">
      <w:r w:rsidRPr="007C4CFB">
        <w:t>CEIPFNSTNKYQLSVHKDPSSSGTKHLLVMKGAPERILDRCSTILINGKEQPMDDENKDS</w:t>
      </w:r>
    </w:p>
    <w:p w14:paraId="6A465861" w14:textId="77777777" w:rsidR="007C4CFB" w:rsidRPr="007C4CFB" w:rsidRDefault="007C4CFB" w:rsidP="007C4CFB">
      <w:r w:rsidRPr="007C4CFB">
        <w:t>FQSAYVELGGLGERVLGFCQFNLPDDQFPEGFAFDPEDVNFPTENLCFLGLMSMIDPPRA</w:t>
      </w:r>
    </w:p>
    <w:p w14:paraId="27B9796D" w14:textId="77777777" w:rsidR="007C4CFB" w:rsidRPr="007C4CFB" w:rsidRDefault="007C4CFB" w:rsidP="007C4CFB">
      <w:r w:rsidRPr="007C4CFB">
        <w:t>AVPDAVAKCRSAGIKVIMVTGDHPITAKAIAKGVGIISEGNETVEDIAARMNIPVGEVNP</w:t>
      </w:r>
    </w:p>
    <w:p w14:paraId="11740B90" w14:textId="77777777" w:rsidR="007C4CFB" w:rsidRPr="007C4CFB" w:rsidRDefault="007C4CFB" w:rsidP="007C4CFB">
      <w:r w:rsidRPr="007C4CFB">
        <w:t>REAKACVVHGGELKNMNDSDLDEILRYHTEIVFARTSPQQKLIIVEGCQRQGAIVAVTGD</w:t>
      </w:r>
    </w:p>
    <w:p w14:paraId="2BEC594C" w14:textId="77777777" w:rsidR="007C4CFB" w:rsidRPr="007C4CFB" w:rsidRDefault="007C4CFB" w:rsidP="007C4CFB">
      <w:r w:rsidRPr="007C4CFB">
        <w:t>GVNDSPALKKADIGVAMGISGSDVSKQAADMILLDDNFASIVTGVEEGRLIFDNLKKSIA</w:t>
      </w:r>
    </w:p>
    <w:p w14:paraId="252A851D" w14:textId="77777777" w:rsidR="007C4CFB" w:rsidRPr="007C4CFB" w:rsidRDefault="007C4CFB" w:rsidP="007C4CFB">
      <w:r w:rsidRPr="007C4CFB">
        <w:t>YTLTSKIPEMSPFLMFVLVGIPLPLGTVTILCIDLGTDMVPAISLAYETAESDIMKRQPR</w:t>
      </w:r>
    </w:p>
    <w:p w14:paraId="6B416E78" w14:textId="77777777" w:rsidR="007C4CFB" w:rsidRPr="007C4CFB" w:rsidRDefault="007C4CFB" w:rsidP="007C4CFB">
      <w:r w:rsidRPr="007C4CFB">
        <w:t>NAATDRLVNERLISVSYGQIGMIQAVGGFFTYFVILAENGFLPYDLVGIRVGWEDRFLND</w:t>
      </w:r>
    </w:p>
    <w:p w14:paraId="4837CFA1" w14:textId="77777777" w:rsidR="007C4CFB" w:rsidRPr="007C4CFB" w:rsidRDefault="007C4CFB" w:rsidP="007C4CFB">
      <w:r w:rsidRPr="007C4CFB">
        <w:t>LEDSYGQQWTYESRKIVEYTCHTAFFASIVIVQWTDLLICKTRRLSIFQQGMKNRVLTFG</w:t>
      </w:r>
    </w:p>
    <w:p w14:paraId="20252BD5" w14:textId="77777777" w:rsidR="007C4CFB" w:rsidRPr="007C4CFB" w:rsidRDefault="007C4CFB" w:rsidP="007C4CFB">
      <w:r w:rsidRPr="007C4CFB">
        <w:t>LLEETALAAFLSYCPGMEVAVRMYPLKPLWWFCAFPYSLLIFIYDEVRKYILRRNPGGWV</w:t>
      </w:r>
    </w:p>
    <w:p w14:paraId="4D0F43C6" w14:textId="77777777" w:rsidR="007C4CFB" w:rsidRPr="007C4CFB" w:rsidRDefault="007C4CFB" w:rsidP="007C4CFB">
      <w:r w:rsidRPr="007C4CFB">
        <w:t>ERETYY</w:t>
      </w:r>
    </w:p>
    <w:p w14:paraId="5DA7E203" w14:textId="77777777" w:rsidR="007C4CFB" w:rsidRPr="007C4CFB" w:rsidRDefault="007C4CFB" w:rsidP="007C4CFB"/>
    <w:p w14:paraId="0C967A30" w14:textId="77777777" w:rsidR="007C4CFB" w:rsidRPr="007C4CFB" w:rsidRDefault="007C4CFB" w:rsidP="007C4CFB">
      <w:r w:rsidRPr="007C4CFB">
        <w:t>&gt;tr|Q7ZU25|Q7ZU25_DANRE Sodium/potassium-transporting ATPase subunit alpha OS=Danio rerio OX=7955 GN=atp1a1a.1 PE=2 SV=1</w:t>
      </w:r>
    </w:p>
    <w:p w14:paraId="03DA48E6" w14:textId="77777777" w:rsidR="007C4CFB" w:rsidRPr="007C4CFB" w:rsidRDefault="007C4CFB" w:rsidP="007C4CFB">
      <w:r w:rsidRPr="007C4CFB">
        <w:t>MGRGEGREQYELAATSEQGGKKSKSKGKKEKDKDMDELKKEVDLDDHKLSLDELTRKYNT</w:t>
      </w:r>
    </w:p>
    <w:p w14:paraId="682B61A4" w14:textId="77777777" w:rsidR="007C4CFB" w:rsidRPr="007C4CFB" w:rsidRDefault="007C4CFB" w:rsidP="007C4CFB">
      <w:r w:rsidRPr="007C4CFB">
        <w:t>DLTRGLSGTRAKEILARDGPNALTPPPTTPEWVKFCKQLFGGFSTLLWIGAILCFLAYGI</w:t>
      </w:r>
    </w:p>
    <w:p w14:paraId="634DB25C" w14:textId="77777777" w:rsidR="007C4CFB" w:rsidRPr="007C4CFB" w:rsidRDefault="007C4CFB" w:rsidP="007C4CFB">
      <w:r w:rsidRPr="007C4CFB">
        <w:t>LAASEEEPANDNLYLGIVLSAVVMITGCFSYYQEAKSSKIMDSFKNLVPQQALVIRDGEK</w:t>
      </w:r>
    </w:p>
    <w:p w14:paraId="36C04ED6" w14:textId="77777777" w:rsidR="007C4CFB" w:rsidRPr="007C4CFB" w:rsidRDefault="007C4CFB" w:rsidP="007C4CFB">
      <w:r w:rsidRPr="007C4CFB">
        <w:t>KNINAEEVAVGDLVEVKGGDRIPADLRIISAHGCKVDNSSLTGESEPQTRTPDFSNDNPL</w:t>
      </w:r>
    </w:p>
    <w:p w14:paraId="0A9D324D" w14:textId="77777777" w:rsidR="007C4CFB" w:rsidRPr="007C4CFB" w:rsidRDefault="007C4CFB" w:rsidP="007C4CFB">
      <w:r w:rsidRPr="007C4CFB">
        <w:t>ETRNIAFFSTNCVEGTARGIVINAGDRTVMGRIATLASGLEVGRTPISIEIEHFIHIITG</w:t>
      </w:r>
    </w:p>
    <w:p w14:paraId="4B9F5D2F" w14:textId="77777777" w:rsidR="007C4CFB" w:rsidRPr="007C4CFB" w:rsidRDefault="007C4CFB" w:rsidP="007C4CFB">
      <w:r w:rsidRPr="007C4CFB">
        <w:t>VAVFLGVSFFILSLILGYSWLEAVIFLIGIIVANVPEGLLATVTVCLTLTAKRMAKKNCL</w:t>
      </w:r>
    </w:p>
    <w:p w14:paraId="3BC6AA2B" w14:textId="77777777" w:rsidR="007C4CFB" w:rsidRPr="007C4CFB" w:rsidRDefault="007C4CFB" w:rsidP="007C4CFB">
      <w:r w:rsidRPr="007C4CFB">
        <w:t>VKNLEAVETLGSTSTICSDKTGTLTQNRMTVAHMWFDNQIHEADTTENQSGTSFDRSSAT</w:t>
      </w:r>
    </w:p>
    <w:p w14:paraId="4F7B0225" w14:textId="77777777" w:rsidR="007C4CFB" w:rsidRPr="007C4CFB" w:rsidRDefault="007C4CFB" w:rsidP="007C4CFB">
      <w:r w:rsidRPr="007C4CFB">
        <w:t>WAALARVAGLCNRAVFLAEQENIPILKRDVAGDASESALLKCIELCCGSVKEMREKYNKI</w:t>
      </w:r>
    </w:p>
    <w:p w14:paraId="3D0E2D11" w14:textId="77777777" w:rsidR="007C4CFB" w:rsidRPr="007C4CFB" w:rsidRDefault="007C4CFB" w:rsidP="007C4CFB">
      <w:r w:rsidRPr="007C4CFB">
        <w:t>SEIPFNSTNKYQLSIHQNPNSNNTESKHLLVMKGAPERILDRCSSILIQGKEQPLDDEMK</w:t>
      </w:r>
    </w:p>
    <w:p w14:paraId="63E3C708" w14:textId="77777777" w:rsidR="007C4CFB" w:rsidRPr="007C4CFB" w:rsidRDefault="007C4CFB" w:rsidP="007C4CFB">
      <w:r w:rsidRPr="007C4CFB">
        <w:t>DAFQNAYLELGGLGERVLGFCHFNLPDEQFPEDFQFDTEEVNFPTENLCFIGLMSMIDPP</w:t>
      </w:r>
    </w:p>
    <w:p w14:paraId="3457604A" w14:textId="77777777" w:rsidR="007C4CFB" w:rsidRPr="007C4CFB" w:rsidRDefault="007C4CFB" w:rsidP="007C4CFB">
      <w:r w:rsidRPr="007C4CFB">
        <w:t>RAAVPDAVGKCRSAGIKVIMVTGDHPITAKAIAKGVGIISEGNETVEDIAARLNIPINEV</w:t>
      </w:r>
    </w:p>
    <w:p w14:paraId="1715BD51" w14:textId="77777777" w:rsidR="007C4CFB" w:rsidRPr="007C4CFB" w:rsidRDefault="007C4CFB" w:rsidP="007C4CFB">
      <w:r w:rsidRPr="007C4CFB">
        <w:lastRenderedPageBreak/>
        <w:t>NPRGAKACVIHGGDLKDLSPEQLDDVLKHHTEIVFARTSPQQKLIIVEGCQRQGAIVAVT</w:t>
      </w:r>
    </w:p>
    <w:p w14:paraId="380C9C60" w14:textId="77777777" w:rsidR="007C4CFB" w:rsidRPr="007C4CFB" w:rsidRDefault="007C4CFB" w:rsidP="007C4CFB">
      <w:r w:rsidRPr="007C4CFB">
        <w:t>GDGVNDSPALKKADIGVAMGIAGSDVSKQAADMILLDDNFASIVTGVEEGRLIFDNLKKS</w:t>
      </w:r>
    </w:p>
    <w:p w14:paraId="56D7E172" w14:textId="77777777" w:rsidR="007C4CFB" w:rsidRPr="007C4CFB" w:rsidRDefault="007C4CFB" w:rsidP="007C4CFB">
      <w:r w:rsidRPr="007C4CFB">
        <w:t>IAYTLTSNIPEITPFLLFIIANIPLPLGTVTILCIDLGTDMVPAISLAYEAAESDIMKRQ</w:t>
      </w:r>
    </w:p>
    <w:p w14:paraId="32F0B2B3" w14:textId="77777777" w:rsidR="007C4CFB" w:rsidRPr="007C4CFB" w:rsidRDefault="007C4CFB" w:rsidP="007C4CFB">
      <w:r w:rsidRPr="007C4CFB">
        <w:t>PRNPKTDKLVNERLISIAYGQIGMIQALAGFFTYFVILAENGFLPSSLLGIRVFWDDKYV</w:t>
      </w:r>
    </w:p>
    <w:p w14:paraId="57044029" w14:textId="77777777" w:rsidR="007C4CFB" w:rsidRPr="007C4CFB" w:rsidRDefault="007C4CFB" w:rsidP="007C4CFB">
      <w:r w:rsidRPr="007C4CFB">
        <w:t>NDLEDSYGQQWTYEQRKIVEFTCHTAFFTSIVIVQWADLIICKTRRNSVFQQGMKNKILI</w:t>
      </w:r>
    </w:p>
    <w:p w14:paraId="591E5B81" w14:textId="77777777" w:rsidR="007C4CFB" w:rsidRPr="007C4CFB" w:rsidRDefault="007C4CFB" w:rsidP="007C4CFB">
      <w:r w:rsidRPr="007C4CFB">
        <w:t>FGLFEETALAAFLSYCPGMDVALRMYPLKPNWWFCAFPYSLLIFIYDEIRKLIIRRSPGG</w:t>
      </w:r>
    </w:p>
    <w:p w14:paraId="7CA9524E" w14:textId="77777777" w:rsidR="007C4CFB" w:rsidRPr="007C4CFB" w:rsidRDefault="007C4CFB" w:rsidP="007C4CFB">
      <w:r w:rsidRPr="007C4CFB">
        <w:t>WVERETYY</w:t>
      </w:r>
    </w:p>
    <w:p w14:paraId="06C77080" w14:textId="77777777" w:rsidR="007C4CFB" w:rsidRPr="007C4CFB" w:rsidRDefault="007C4CFB" w:rsidP="007C4CFB"/>
    <w:p w14:paraId="2C33A336" w14:textId="77777777" w:rsidR="007C4CFB" w:rsidRPr="007C4CFB" w:rsidRDefault="007C4CFB" w:rsidP="007C4CFB">
      <w:r w:rsidRPr="007C4CFB">
        <w:t>&gt;tr|A0A0R4IRT1|A0A0R4IRT1_DANRE Sodium/potassium-transporting ATPase subunit alpha OS=Danio rerio OX=7955 GN=atp1a1a.1 PE=1 SV=1</w:t>
      </w:r>
    </w:p>
    <w:p w14:paraId="540917BF" w14:textId="77777777" w:rsidR="007C4CFB" w:rsidRPr="007C4CFB" w:rsidRDefault="007C4CFB" w:rsidP="007C4CFB">
      <w:r w:rsidRPr="007C4CFB">
        <w:t>MGLGTGNDKYKLAATSEDEAKAPKKGKKKQKDMDELKKEVDLDDHKLTLDELHRKYGTDL</w:t>
      </w:r>
    </w:p>
    <w:p w14:paraId="7BE0DF03" w14:textId="77777777" w:rsidR="007C4CFB" w:rsidRPr="007C4CFB" w:rsidRDefault="007C4CFB" w:rsidP="007C4CFB">
      <w:r w:rsidRPr="007C4CFB">
        <w:t>TRGLSSSRAREVLARDGPNALTPPPTTPEWVKFCKQLFGGFSTLLWIGAILCFLAYGIQA</w:t>
      </w:r>
    </w:p>
    <w:p w14:paraId="7CD8741E" w14:textId="77777777" w:rsidR="007C4CFB" w:rsidRPr="007C4CFB" w:rsidRDefault="007C4CFB" w:rsidP="007C4CFB">
      <w:r w:rsidRPr="007C4CFB">
        <w:t>ASEDDPTNDNLYLGIVLAGVVIITGCFSYYQEAKSSKIMESFKNLVPQQALVVRDGEKKS</w:t>
      </w:r>
    </w:p>
    <w:p w14:paraId="16EB90D2" w14:textId="77777777" w:rsidR="007C4CFB" w:rsidRPr="007C4CFB" w:rsidRDefault="007C4CFB" w:rsidP="007C4CFB">
      <w:r w:rsidRPr="007C4CFB">
        <w:t>INAEEVVAGDLVEVKGGDRIPADLRIISAHGCKVDNSSLTGESEPQTRTPDFSNDNPLET</w:t>
      </w:r>
    </w:p>
    <w:p w14:paraId="661F8DBF" w14:textId="77777777" w:rsidR="007C4CFB" w:rsidRPr="007C4CFB" w:rsidRDefault="007C4CFB" w:rsidP="007C4CFB">
      <w:r w:rsidRPr="007C4CFB">
        <w:t>RNIAFFSTNCVEGTARGIVINTGDRTVMGRIATLASSLEGGQTPIAKEIEHFIHIITGVA</w:t>
      </w:r>
    </w:p>
    <w:p w14:paraId="638DC0D6" w14:textId="77777777" w:rsidR="007C4CFB" w:rsidRPr="007C4CFB" w:rsidRDefault="007C4CFB" w:rsidP="007C4CFB">
      <w:r w:rsidRPr="007C4CFB">
        <w:t>VFLGVSFFILSLILGYGWLEAVIFLIGIIVANVPEGLLATVTVCLTLTAKRMAKKNCLVK</w:t>
      </w:r>
    </w:p>
    <w:p w14:paraId="502BB386" w14:textId="77777777" w:rsidR="007C4CFB" w:rsidRPr="007C4CFB" w:rsidRDefault="007C4CFB" w:rsidP="007C4CFB">
      <w:r w:rsidRPr="007C4CFB">
        <w:t>NLEAVETLGSTSTICSDKTGTLTQNRMTVAHMWFDNQIHEADTTENQSGTSFDRSSATWA</w:t>
      </w:r>
    </w:p>
    <w:p w14:paraId="3792F718" w14:textId="77777777" w:rsidR="007C4CFB" w:rsidRPr="007C4CFB" w:rsidRDefault="007C4CFB" w:rsidP="007C4CFB">
      <w:r w:rsidRPr="007C4CFB">
        <w:t>ALARVAGLCNRAVFLAEQENIPILKRDVAGDASESALLKCIELCCGSVKEMREKYNKISE</w:t>
      </w:r>
    </w:p>
    <w:p w14:paraId="1C1E1E46" w14:textId="77777777" w:rsidR="007C4CFB" w:rsidRPr="007C4CFB" w:rsidRDefault="007C4CFB" w:rsidP="007C4CFB">
      <w:r w:rsidRPr="007C4CFB">
        <w:t>IPFNSTNKYQLSIHQNPNSNNTESKHLLVMKGAPERILDRCSSILIQGKEQPLDDEMKDA</w:t>
      </w:r>
    </w:p>
    <w:p w14:paraId="4A7C3301" w14:textId="77777777" w:rsidR="007C4CFB" w:rsidRPr="007C4CFB" w:rsidRDefault="007C4CFB" w:rsidP="007C4CFB">
      <w:r w:rsidRPr="007C4CFB">
        <w:t>FQNAYLELGGLGERVLGFCHFNLPDEQFPEDFQFDTEEVNFPTENLCFIGLMSMIDPPRA</w:t>
      </w:r>
    </w:p>
    <w:p w14:paraId="19BD8375" w14:textId="77777777" w:rsidR="007C4CFB" w:rsidRPr="007C4CFB" w:rsidRDefault="007C4CFB" w:rsidP="007C4CFB">
      <w:r w:rsidRPr="007C4CFB">
        <w:t>AVPDAVGKCRSAGIKVIMVTGDHPITAKAIAKGVGIISEGNETVEDIAARLNIPINEVNP</w:t>
      </w:r>
    </w:p>
    <w:p w14:paraId="1668EE08" w14:textId="77777777" w:rsidR="007C4CFB" w:rsidRPr="007C4CFB" w:rsidRDefault="007C4CFB" w:rsidP="007C4CFB">
      <w:r w:rsidRPr="007C4CFB">
        <w:t>RDAKACVIHGGDLKDLSPEQLDDVLKHHTEIVFARTSPQQKLIIVEGCQRQGAIVAVTGD</w:t>
      </w:r>
    </w:p>
    <w:p w14:paraId="52806A2B" w14:textId="77777777" w:rsidR="007C4CFB" w:rsidRPr="007C4CFB" w:rsidRDefault="007C4CFB" w:rsidP="007C4CFB">
      <w:r w:rsidRPr="007C4CFB">
        <w:t>GVNDSPALKKADIGVAMGIAGSDVSKQAADMILLDDNFASIVTGVEEGRLIFDNLKKSIA</w:t>
      </w:r>
    </w:p>
    <w:p w14:paraId="2375D57B" w14:textId="77777777" w:rsidR="007C4CFB" w:rsidRPr="007C4CFB" w:rsidRDefault="007C4CFB" w:rsidP="007C4CFB">
      <w:r w:rsidRPr="007C4CFB">
        <w:t>YTLTSNIPEITPFLLFIIANIPLPLGTVTILCIDLGTDMVPAISLAYEAAESDIMKRQPR</w:t>
      </w:r>
    </w:p>
    <w:p w14:paraId="7A8B8BB3" w14:textId="77777777" w:rsidR="007C4CFB" w:rsidRPr="007C4CFB" w:rsidRDefault="007C4CFB" w:rsidP="007C4CFB">
      <w:r w:rsidRPr="007C4CFB">
        <w:t>NPKTDKLVNERLISIAYGQIGMIQALAGFFTYFVILAENGFLPSSLLGIRVFWDDKYVND</w:t>
      </w:r>
    </w:p>
    <w:p w14:paraId="567B3ED2" w14:textId="77777777" w:rsidR="007C4CFB" w:rsidRPr="007C4CFB" w:rsidRDefault="007C4CFB" w:rsidP="007C4CFB">
      <w:r w:rsidRPr="007C4CFB">
        <w:t>LEDSYGQQWTYEQRKVLEYTCHTAYFTSIVIMQWTTLLVCKSRRLSLAKQGMKNRVLTFS</w:t>
      </w:r>
    </w:p>
    <w:p w14:paraId="5125F49A" w14:textId="77777777" w:rsidR="007C4CFB" w:rsidRPr="007C4CFB" w:rsidRDefault="007C4CFB" w:rsidP="007C4CFB">
      <w:r w:rsidRPr="007C4CFB">
        <w:t>LFEETAIAAFLSYCPGMDIAVRMYPLKPMWWFCAFPYMILIFIYDEVRKHFIRQNPGGWV</w:t>
      </w:r>
    </w:p>
    <w:p w14:paraId="38258A84" w14:textId="77777777" w:rsidR="007C4CFB" w:rsidRPr="007C4CFB" w:rsidRDefault="007C4CFB" w:rsidP="007C4CFB">
      <w:r w:rsidRPr="007C4CFB">
        <w:t>EQETYY</w:t>
      </w:r>
    </w:p>
    <w:p w14:paraId="133FCA3D" w14:textId="77777777" w:rsidR="007C4CFB" w:rsidRPr="007C4CFB" w:rsidRDefault="007C4CFB" w:rsidP="007C4CFB"/>
    <w:p w14:paraId="113E494D" w14:textId="77777777" w:rsidR="007C4CFB" w:rsidRPr="007C4CFB" w:rsidRDefault="007C4CFB" w:rsidP="007C4CFB">
      <w:r w:rsidRPr="007C4CFB">
        <w:t>&gt;tr|Q9DGL5|Q9DGL5_DANRE Sodium/potassium-transporting ATPase subunit alpha OS=Danio rerio OX=7955 GN=atp1a2a PE=2 SV=1</w:t>
      </w:r>
    </w:p>
    <w:p w14:paraId="1D8EB8DC" w14:textId="77777777" w:rsidR="007C4CFB" w:rsidRPr="007C4CFB" w:rsidRDefault="007C4CFB" w:rsidP="007C4CFB">
      <w:r w:rsidRPr="007C4CFB">
        <w:t>MGKGYGHESSPEAAPTGGKRKKKDKDLDELKKEVSLDDHKLTLDELSTRYGVDLARGLTH</w:t>
      </w:r>
    </w:p>
    <w:p w14:paraId="07569802" w14:textId="77777777" w:rsidR="007C4CFB" w:rsidRPr="007C4CFB" w:rsidRDefault="007C4CFB" w:rsidP="007C4CFB">
      <w:r w:rsidRPr="007C4CFB">
        <w:t>KRAMEILARDGPNALTPPPTTPEWVKFCKQLFGGFSILLWIGAILCFLAYSIQAATEDEP</w:t>
      </w:r>
    </w:p>
    <w:p w14:paraId="20122E2A" w14:textId="77777777" w:rsidR="007C4CFB" w:rsidRPr="007C4CFB" w:rsidRDefault="007C4CFB" w:rsidP="007C4CFB">
      <w:r w:rsidRPr="007C4CFB">
        <w:t>VNDNLYLGVVLSAVVIITGCFSYYQEAKSSRIMDSFKNMVPQQALVIRDGEKLQINAEEV</w:t>
      </w:r>
    </w:p>
    <w:p w14:paraId="7481C5E4" w14:textId="77777777" w:rsidR="007C4CFB" w:rsidRPr="007C4CFB" w:rsidRDefault="007C4CFB" w:rsidP="007C4CFB">
      <w:r w:rsidRPr="007C4CFB">
        <w:t>VQGDLVEIKGGDRVPADLRIISSSGCKVDNSSLTGESEPQTRSPEFTHENPLETRNISFF</w:t>
      </w:r>
    </w:p>
    <w:p w14:paraId="3191A45B" w14:textId="77777777" w:rsidR="007C4CFB" w:rsidRPr="007C4CFB" w:rsidRDefault="007C4CFB" w:rsidP="007C4CFB">
      <w:r w:rsidRPr="007C4CFB">
        <w:t>STNCVEGTAHGIVIATGDHTVMGRIATLASGLEVGQTPINMEIEHFIHIITGVAIFLGMS</w:t>
      </w:r>
    </w:p>
    <w:p w14:paraId="3B5AF985" w14:textId="77777777" w:rsidR="007C4CFB" w:rsidRPr="007C4CFB" w:rsidRDefault="007C4CFB" w:rsidP="007C4CFB">
      <w:r w:rsidRPr="007C4CFB">
        <w:t>FFILSIILGYTWLEAVIFLIGIIVANVPEGLLATVTVCLTLTAKRMARKNCLVKNLEAVE</w:t>
      </w:r>
    </w:p>
    <w:p w14:paraId="2C234194" w14:textId="77777777" w:rsidR="007C4CFB" w:rsidRPr="007C4CFB" w:rsidRDefault="007C4CFB" w:rsidP="007C4CFB">
      <w:r w:rsidRPr="007C4CFB">
        <w:t>TLGSTSTICSDKTGTLTQNRMTVAHMWFDNQIHEADTTEDQSGCDFDKSSPTWFSLSRVG</w:t>
      </w:r>
    </w:p>
    <w:p w14:paraId="5F979192" w14:textId="77777777" w:rsidR="007C4CFB" w:rsidRPr="007C4CFB" w:rsidRDefault="007C4CFB" w:rsidP="007C4CFB">
      <w:r w:rsidRPr="007C4CFB">
        <w:t>GLCNRAVFKAGQEEIPIRTRDTAGDASESALLKCVEILSGNVETLRGNNRKVAEIPFNST</w:t>
      </w:r>
    </w:p>
    <w:p w14:paraId="54B880D4" w14:textId="77777777" w:rsidR="007C4CFB" w:rsidRPr="007C4CFB" w:rsidRDefault="007C4CFB" w:rsidP="007C4CFB">
      <w:r w:rsidRPr="007C4CFB">
        <w:t>NKYQLSIHELEDSPTGHLLVMKGAPERILDRCSTIMINGVEFPIDDDWMDAFQGAYMELG</w:t>
      </w:r>
    </w:p>
    <w:p w14:paraId="45332958" w14:textId="77777777" w:rsidR="007C4CFB" w:rsidRPr="007C4CFB" w:rsidRDefault="007C4CFB" w:rsidP="007C4CFB">
      <w:r w:rsidRPr="007C4CFB">
        <w:t>GLGERVLGFCHLFLSPSQFPRGFEFDCDDVNFPVNQLCFLGLISMVDPPRAAVPDAVGKC</w:t>
      </w:r>
    </w:p>
    <w:p w14:paraId="56C5F720" w14:textId="77777777" w:rsidR="007C4CFB" w:rsidRPr="007C4CFB" w:rsidRDefault="007C4CFB" w:rsidP="007C4CFB">
      <w:r w:rsidRPr="007C4CFB">
        <w:t>RSAGIKVIMVTGDHPITAKAIAKGVGIISEGNETVEDIAERLNIPLSQVNPREAKACVVH</w:t>
      </w:r>
    </w:p>
    <w:p w14:paraId="03A65E85" w14:textId="77777777" w:rsidR="007C4CFB" w:rsidRPr="007C4CFB" w:rsidRDefault="007C4CFB" w:rsidP="007C4CFB">
      <w:r w:rsidRPr="007C4CFB">
        <w:t>GSDLKDMSSEYLDDILRNHTEIVFARTSPQQKLIIVEGCQRQGAIVAVTGDGVNDSPALK</w:t>
      </w:r>
    </w:p>
    <w:p w14:paraId="2084CA44" w14:textId="77777777" w:rsidR="007C4CFB" w:rsidRPr="007C4CFB" w:rsidRDefault="007C4CFB" w:rsidP="007C4CFB">
      <w:r w:rsidRPr="007C4CFB">
        <w:t>KADIGVAMGITGSDVSKQAADMILLDDNFASIVTGVEEGRLIFDNLKKSIAYTLTSNIPE</w:t>
      </w:r>
    </w:p>
    <w:p w14:paraId="21506427" w14:textId="77777777" w:rsidR="007C4CFB" w:rsidRPr="007C4CFB" w:rsidRDefault="007C4CFB" w:rsidP="007C4CFB">
      <w:r w:rsidRPr="007C4CFB">
        <w:t>ITPFLLFIIASVPLPLGTVTILCIDLGTDMVPAISLAYESAESDIMKRQPRNPKTDKLVN</w:t>
      </w:r>
    </w:p>
    <w:p w14:paraId="241EF0A8" w14:textId="77777777" w:rsidR="007C4CFB" w:rsidRPr="007C4CFB" w:rsidRDefault="007C4CFB" w:rsidP="007C4CFB">
      <w:r w:rsidRPr="007C4CFB">
        <w:t>ERLISMAYGQIGMIQALGGFFTYFVIMAENGFLPQTLLGIRLDWDDRTVNDLEDGYGQQW</w:t>
      </w:r>
    </w:p>
    <w:p w14:paraId="52031141" w14:textId="77777777" w:rsidR="007C4CFB" w:rsidRPr="007C4CFB" w:rsidRDefault="007C4CFB" w:rsidP="007C4CFB">
      <w:r w:rsidRPr="007C4CFB">
        <w:t>TYEQRKIIEFTCHTSFFVSIVVVQWADLIICKTRRNSVFQQGMKNRILIFGLFAETALAA</w:t>
      </w:r>
    </w:p>
    <w:p w14:paraId="5AB9DB9B" w14:textId="77777777" w:rsidR="007C4CFB" w:rsidRPr="007C4CFB" w:rsidRDefault="007C4CFB" w:rsidP="007C4CFB">
      <w:r w:rsidRPr="007C4CFB">
        <w:lastRenderedPageBreak/>
        <w:t>FLSYCPGMDVALRMYPLKIMWWFCAFPYSLLIFVYDEIRKFILRRNPGGWVEIETYY</w:t>
      </w:r>
    </w:p>
    <w:p w14:paraId="272A9FDA" w14:textId="77777777" w:rsidR="007C4CFB" w:rsidRPr="007C4CFB" w:rsidRDefault="007C4CFB" w:rsidP="007C4CFB"/>
    <w:p w14:paraId="2943402B" w14:textId="77777777" w:rsidR="007C4CFB" w:rsidRPr="007C4CFB" w:rsidRDefault="007C4CFB" w:rsidP="007C4CFB">
      <w:r w:rsidRPr="007C4CFB">
        <w:t>&gt;tr|B0S5Q5|B0S5Q5_DANRE Sodium/potassium-transporting ATPase subunit alpha OS=Danio rerio OX=7955 GN=atp1a2a PE=1 SV=1</w:t>
      </w:r>
    </w:p>
    <w:p w14:paraId="14018086" w14:textId="77777777" w:rsidR="007C4CFB" w:rsidRPr="007C4CFB" w:rsidRDefault="007C4CFB" w:rsidP="007C4CFB">
      <w:r w:rsidRPr="007C4CFB">
        <w:t>MGKGYGHESSPEAAPTGGKRKKKDKDLDELKKEVSLDDHKLTLDELSTRYGVDLARGLTH</w:t>
      </w:r>
    </w:p>
    <w:p w14:paraId="18AC526C" w14:textId="77777777" w:rsidR="007C4CFB" w:rsidRPr="007C4CFB" w:rsidRDefault="007C4CFB" w:rsidP="007C4CFB">
      <w:r w:rsidRPr="007C4CFB">
        <w:t>KRAMEILARDGPNALTPPPTTPEWVKFCKQLFGGFSILLWIGAILCFLAYSIQAATEDEP</w:t>
      </w:r>
    </w:p>
    <w:p w14:paraId="25E2C67D" w14:textId="77777777" w:rsidR="007C4CFB" w:rsidRPr="007C4CFB" w:rsidRDefault="007C4CFB" w:rsidP="007C4CFB">
      <w:r w:rsidRPr="007C4CFB">
        <w:t>VNDNLYLGVVLSAVVIITGCFSYYQEAKSSRIMDSFKNMVPQQALVIRDGEKLQINAEEV</w:t>
      </w:r>
    </w:p>
    <w:p w14:paraId="07E5674E" w14:textId="77777777" w:rsidR="007C4CFB" w:rsidRPr="007C4CFB" w:rsidRDefault="007C4CFB" w:rsidP="007C4CFB">
      <w:r w:rsidRPr="007C4CFB">
        <w:t>VQGDLVEIKGGDRVPADLRIISSSGCKVDNSSLTGESEPQTRSPEFTHENPLETRNISFF</w:t>
      </w:r>
    </w:p>
    <w:p w14:paraId="06B8D02A" w14:textId="77777777" w:rsidR="007C4CFB" w:rsidRPr="007C4CFB" w:rsidRDefault="007C4CFB" w:rsidP="007C4CFB">
      <w:r w:rsidRPr="007C4CFB">
        <w:t>STNCVEGTAHGIVIATGDHTVMGRIATLASGLEVGQTPINMEIEHFIHIITGVAIFLGMS</w:t>
      </w:r>
    </w:p>
    <w:p w14:paraId="7B1690E7" w14:textId="77777777" w:rsidR="007C4CFB" w:rsidRPr="007C4CFB" w:rsidRDefault="007C4CFB" w:rsidP="007C4CFB">
      <w:r w:rsidRPr="007C4CFB">
        <w:t>FFILSIILGYTWLEAVIFLIGIIVANVPEGLLATVTVCLTLTAKRMARKNCLVKNLEAVE</w:t>
      </w:r>
    </w:p>
    <w:p w14:paraId="2BC1F038" w14:textId="77777777" w:rsidR="007C4CFB" w:rsidRPr="007C4CFB" w:rsidRDefault="007C4CFB" w:rsidP="007C4CFB">
      <w:r w:rsidRPr="007C4CFB">
        <w:t>TLGSTSTICSDKTGTLTQNRMTVAHMWFDNQIHEADTTEDQSGCDFDKSSPTWFSLSRVG</w:t>
      </w:r>
    </w:p>
    <w:p w14:paraId="4A296963" w14:textId="77777777" w:rsidR="007C4CFB" w:rsidRPr="007C4CFB" w:rsidRDefault="007C4CFB" w:rsidP="007C4CFB">
      <w:r w:rsidRPr="007C4CFB">
        <w:t>GLCNRAVFKAGQEEIPIRTRDTAGDASESALLKCVEILSGNVETLRENNRKVAEIPFNST</w:t>
      </w:r>
    </w:p>
    <w:p w14:paraId="31BCDB06" w14:textId="77777777" w:rsidR="007C4CFB" w:rsidRPr="007C4CFB" w:rsidRDefault="007C4CFB" w:rsidP="007C4CFB">
      <w:r w:rsidRPr="007C4CFB">
        <w:t>NKYQLSIHELEDSPTGHLLVMKGAPERILDRCSTIMINGEEFPIDDDWMDAFQGAYMELG</w:t>
      </w:r>
    </w:p>
    <w:p w14:paraId="352B49C6" w14:textId="77777777" w:rsidR="007C4CFB" w:rsidRPr="007C4CFB" w:rsidRDefault="007C4CFB" w:rsidP="007C4CFB">
      <w:r w:rsidRPr="007C4CFB">
        <w:t>GLGERVLGFCHLFLSPSQFPRGFEFDCDDVNFPVNQLCFLGLISMIDPPRAAVPDAVGKC</w:t>
      </w:r>
    </w:p>
    <w:p w14:paraId="58BA0D8A" w14:textId="77777777" w:rsidR="007C4CFB" w:rsidRPr="007C4CFB" w:rsidRDefault="007C4CFB" w:rsidP="007C4CFB">
      <w:r w:rsidRPr="007C4CFB">
        <w:t>RSAGIKVIMVTGDHPITAKAIAKGVGIISEGNETVEDIAERLNIPLSQVNPREAKACVVH</w:t>
      </w:r>
    </w:p>
    <w:p w14:paraId="74A65473" w14:textId="77777777" w:rsidR="007C4CFB" w:rsidRPr="007C4CFB" w:rsidRDefault="007C4CFB" w:rsidP="007C4CFB">
      <w:r w:rsidRPr="007C4CFB">
        <w:t>GSDLKDMSAEYLDDILRNHTEIVFARTSPQQKLIIVEGCQRQGAIVAVTGDGVNDSPALK</w:t>
      </w:r>
    </w:p>
    <w:p w14:paraId="2C02C081" w14:textId="77777777" w:rsidR="007C4CFB" w:rsidRPr="007C4CFB" w:rsidRDefault="007C4CFB" w:rsidP="007C4CFB">
      <w:r w:rsidRPr="007C4CFB">
        <w:t>KADIGVAMGITGSDVSKQAADMILLDDNFASIVTGVEEGRLIFDNLKKSIAYTLTSNIPE</w:t>
      </w:r>
    </w:p>
    <w:p w14:paraId="009FF11B" w14:textId="77777777" w:rsidR="007C4CFB" w:rsidRPr="007C4CFB" w:rsidRDefault="007C4CFB" w:rsidP="007C4CFB">
      <w:r w:rsidRPr="007C4CFB">
        <w:t>ITPFLLFIIASVPLPLGTVTILCIDLGTDMVPAISLAYESAESDIMKRQPRNPKTDKLVN</w:t>
      </w:r>
    </w:p>
    <w:p w14:paraId="12F13CED" w14:textId="77777777" w:rsidR="007C4CFB" w:rsidRPr="007C4CFB" w:rsidRDefault="007C4CFB" w:rsidP="007C4CFB">
      <w:r w:rsidRPr="007C4CFB">
        <w:t>ERLISMAYGQIGMIQALGGFFTYFVIMAENGFLPQTLLGIRLDWDDRTVNDLEDGYGQQW</w:t>
      </w:r>
    </w:p>
    <w:p w14:paraId="4BBB18B4" w14:textId="77777777" w:rsidR="007C4CFB" w:rsidRPr="007C4CFB" w:rsidRDefault="007C4CFB" w:rsidP="007C4CFB">
      <w:r w:rsidRPr="007C4CFB">
        <w:t>TYEQRKIIEFTCHTSFFVSIVVVQWADLIICKTRRNSVFQQGMKNRILIFGLFAETALAA</w:t>
      </w:r>
    </w:p>
    <w:p w14:paraId="63AF971B" w14:textId="77777777" w:rsidR="007C4CFB" w:rsidRPr="007C4CFB" w:rsidRDefault="007C4CFB" w:rsidP="007C4CFB">
      <w:r w:rsidRPr="007C4CFB">
        <w:t>FLSYCPGMDVALRMYPLKIMWWFCAFPYSLLIFVYDEIRKFILRRNPGGWVEIETYY</w:t>
      </w:r>
    </w:p>
    <w:p w14:paraId="6244C391" w14:textId="77777777" w:rsidR="007C4CFB" w:rsidRPr="007C4CFB" w:rsidRDefault="007C4CFB" w:rsidP="007C4CFB"/>
    <w:p w14:paraId="030F8CF0" w14:textId="77777777" w:rsidR="007C4CFB" w:rsidRPr="007C4CFB" w:rsidRDefault="007C4CFB" w:rsidP="007C4CFB">
      <w:r w:rsidRPr="007C4CFB">
        <w:t>&gt;tr|Q90X34|Q90X34_DANRE Sodium/potassium-transporting ATPase subunit alpha OS=Danio rerio OX=7955 GN=atp1a2a PE=2 SV=1</w:t>
      </w:r>
    </w:p>
    <w:p w14:paraId="069E7EF3" w14:textId="77777777" w:rsidR="007C4CFB" w:rsidRPr="007C4CFB" w:rsidRDefault="007C4CFB" w:rsidP="007C4CFB">
      <w:r w:rsidRPr="007C4CFB">
        <w:t>MGKGYGHESSPEAAPTGGKRKKKDKDLDELKKEVSLDDHKLTLDELSTRYGVDLARGLTH</w:t>
      </w:r>
    </w:p>
    <w:p w14:paraId="0978E6C2" w14:textId="77777777" w:rsidR="007C4CFB" w:rsidRPr="007C4CFB" w:rsidRDefault="007C4CFB" w:rsidP="007C4CFB">
      <w:r w:rsidRPr="007C4CFB">
        <w:t>KRAMEILARDGPNALTPPPTTPEWVKFCKQLFGGFSILLWIGAILCFLAYSIQAATEDEP</w:t>
      </w:r>
    </w:p>
    <w:p w14:paraId="7E39469A" w14:textId="77777777" w:rsidR="007C4CFB" w:rsidRPr="007C4CFB" w:rsidRDefault="007C4CFB" w:rsidP="007C4CFB">
      <w:r w:rsidRPr="007C4CFB">
        <w:t>VNDNLYLGVVLSAVVIITGCFSYYQEAKSSRIMDSFKNMVPQQALVIRDGEKLQINAEEV</w:t>
      </w:r>
    </w:p>
    <w:p w14:paraId="76568458" w14:textId="77777777" w:rsidR="007C4CFB" w:rsidRPr="007C4CFB" w:rsidRDefault="007C4CFB" w:rsidP="007C4CFB">
      <w:r w:rsidRPr="007C4CFB">
        <w:t>VQGDLVEIKGGDRVPADLRIISSSGCKVDNSSLTGESEPQTRSPEFTHENPLETRNISFF</w:t>
      </w:r>
    </w:p>
    <w:p w14:paraId="70202DC2" w14:textId="77777777" w:rsidR="007C4CFB" w:rsidRPr="007C4CFB" w:rsidRDefault="007C4CFB" w:rsidP="007C4CFB">
      <w:r w:rsidRPr="007C4CFB">
        <w:t>STNCVEGTAHGIVIATGDHTVMGRIATLASGLEVGQTPINMEIEHFIHIITGVAIFLGMS</w:t>
      </w:r>
    </w:p>
    <w:p w14:paraId="1D886D2E" w14:textId="77777777" w:rsidR="007C4CFB" w:rsidRPr="007C4CFB" w:rsidRDefault="007C4CFB" w:rsidP="007C4CFB">
      <w:r w:rsidRPr="007C4CFB">
        <w:t>FFILSIILGYTWLEAVIFLIGIIVANVPEGLLATVTVCLTLTAKRMARKNCLVKNLEAVE</w:t>
      </w:r>
    </w:p>
    <w:p w14:paraId="15D14160" w14:textId="77777777" w:rsidR="007C4CFB" w:rsidRPr="007C4CFB" w:rsidRDefault="007C4CFB" w:rsidP="007C4CFB">
      <w:r w:rsidRPr="007C4CFB">
        <w:t>TLGSTSTICSDKTGTLTQNRMTVAHMWFDNQIHEADTTEDQSGCDFDKSSPTWFSLSRVG</w:t>
      </w:r>
    </w:p>
    <w:p w14:paraId="17C5B42D" w14:textId="77777777" w:rsidR="007C4CFB" w:rsidRPr="007C4CFB" w:rsidRDefault="007C4CFB" w:rsidP="007C4CFB">
      <w:r w:rsidRPr="007C4CFB">
        <w:t>GLCNRAVFKAGQEEIPIRTRDTAGDASESALLKCVEILSGNVETLRENNRKVAEIPFNST</w:t>
      </w:r>
    </w:p>
    <w:p w14:paraId="169DF3F3" w14:textId="77777777" w:rsidR="007C4CFB" w:rsidRPr="007C4CFB" w:rsidRDefault="007C4CFB" w:rsidP="007C4CFB">
      <w:r w:rsidRPr="007C4CFB">
        <w:t>NKYQLSIHELEDSPTGHLLVMKGAPERILDRCSTIMINGEEFPIDDDWMDAFQGAYMELG</w:t>
      </w:r>
    </w:p>
    <w:p w14:paraId="44A45D56" w14:textId="77777777" w:rsidR="007C4CFB" w:rsidRPr="007C4CFB" w:rsidRDefault="007C4CFB" w:rsidP="007C4CFB">
      <w:r w:rsidRPr="007C4CFB">
        <w:t>GLGERVLGFCHLFLSPSQFPRGFEFDCDDVNFPVNQLCFLGLISMIDPPRAAVPDAVGKC</w:t>
      </w:r>
    </w:p>
    <w:p w14:paraId="709D7E96" w14:textId="77777777" w:rsidR="007C4CFB" w:rsidRPr="007C4CFB" w:rsidRDefault="007C4CFB" w:rsidP="007C4CFB">
      <w:r w:rsidRPr="007C4CFB">
        <w:t>RSAGIKVIMVTGDHPITAKAIAKGVGIISEGNETVEDIAERLNIPLSQVNPREAKACVVH</w:t>
      </w:r>
    </w:p>
    <w:p w14:paraId="650E323B" w14:textId="77777777" w:rsidR="007C4CFB" w:rsidRPr="007C4CFB" w:rsidRDefault="007C4CFB" w:rsidP="007C4CFB">
      <w:r w:rsidRPr="007C4CFB">
        <w:t>GSDLKDMSSEYLDDILRNHTEIVFARTSPQQKLIIVEGCQRQGAIVAVTGDGVNDSPALK</w:t>
      </w:r>
    </w:p>
    <w:p w14:paraId="6CA9F771" w14:textId="77777777" w:rsidR="007C4CFB" w:rsidRPr="007C4CFB" w:rsidRDefault="007C4CFB" w:rsidP="007C4CFB">
      <w:r w:rsidRPr="007C4CFB">
        <w:t>KADIGVAMGITGSDVSKQAADMILLDDNFASIVTGVEEGRLIFDNLKKSIAYTLTSNIPE</w:t>
      </w:r>
    </w:p>
    <w:p w14:paraId="4F86AD79" w14:textId="77777777" w:rsidR="007C4CFB" w:rsidRPr="007C4CFB" w:rsidRDefault="007C4CFB" w:rsidP="007C4CFB">
      <w:r w:rsidRPr="007C4CFB">
        <w:t>ITPFLLFIIASVPLPLGTVTILCIDLGTDMVPAISLAYESAESDIMKRQPRNPKTDKLVN</w:t>
      </w:r>
    </w:p>
    <w:p w14:paraId="7CB9EBDF" w14:textId="77777777" w:rsidR="007C4CFB" w:rsidRPr="007C4CFB" w:rsidRDefault="007C4CFB" w:rsidP="007C4CFB">
      <w:r w:rsidRPr="007C4CFB">
        <w:t>ERLISMAYGQIGMIQALGGFFTYFVIMAENGFLPQTLLGIRLDWDDRTVNDLEDGYGQQW</w:t>
      </w:r>
    </w:p>
    <w:p w14:paraId="039ABFF4" w14:textId="77777777" w:rsidR="007C4CFB" w:rsidRPr="007C4CFB" w:rsidRDefault="007C4CFB" w:rsidP="007C4CFB">
      <w:r w:rsidRPr="007C4CFB">
        <w:t>TYEQRKIIEFTCHTSFFVSIVVVQWADLIICKTRRNSVFQQGMKNRILIFGLFAETALAA</w:t>
      </w:r>
    </w:p>
    <w:p w14:paraId="62C2A385" w14:textId="77777777" w:rsidR="007C4CFB" w:rsidRPr="007C4CFB" w:rsidRDefault="007C4CFB" w:rsidP="007C4CFB">
      <w:r w:rsidRPr="007C4CFB">
        <w:t>FLSYCPGMDVALRMYPLKIMWWFCAFPYSLLIFVYDEIRKFILRRNPGGWVEIETYY</w:t>
      </w:r>
    </w:p>
    <w:p w14:paraId="600801C7" w14:textId="77777777" w:rsidR="007C4CFB" w:rsidRPr="007C4CFB" w:rsidRDefault="007C4CFB" w:rsidP="007C4CFB"/>
    <w:p w14:paraId="2E390EAE" w14:textId="77777777" w:rsidR="007C4CFB" w:rsidRPr="007C4CFB" w:rsidRDefault="007C4CFB" w:rsidP="007C4CFB">
      <w:r w:rsidRPr="007C4CFB">
        <w:t>&gt;tr|Q6P271|Q6P271_DANRE Sodium/potassium-transporting ATPase subunit alpha OS=Danio rerio OX=7955 GN=atp1a3a PE=1 SV=1</w:t>
      </w:r>
    </w:p>
    <w:p w14:paraId="5DF4E574" w14:textId="77777777" w:rsidR="007C4CFB" w:rsidRPr="007C4CFB" w:rsidRDefault="007C4CFB" w:rsidP="007C4CFB">
      <w:r w:rsidRPr="007C4CFB">
        <w:t>MGYGRSDSYRVATTQDNDDKESPKKGKGGKDLDDLKKEVPLTEHKMSIEEVCRKYNTDIV</w:t>
      </w:r>
    </w:p>
    <w:p w14:paraId="17136E7B" w14:textId="77777777" w:rsidR="007C4CFB" w:rsidRPr="007C4CFB" w:rsidRDefault="007C4CFB" w:rsidP="007C4CFB">
      <w:r w:rsidRPr="007C4CFB">
        <w:t>QGLTNARAAEYLARDGPNALTPPPTTPEWVKFCRQLFGGFSILLWIGAILCFLAYAIQAA</w:t>
      </w:r>
    </w:p>
    <w:p w14:paraId="5F822844" w14:textId="77777777" w:rsidR="007C4CFB" w:rsidRPr="007C4CFB" w:rsidRDefault="007C4CFB" w:rsidP="007C4CFB">
      <w:r w:rsidRPr="007C4CFB">
        <w:t>TEDEPAGDNLYLGIVLSAVVIITGCFSYFQEAKSSKIMESFKNMVPQQALVIREGEKLQI</w:t>
      </w:r>
    </w:p>
    <w:p w14:paraId="1F4FB2C3" w14:textId="77777777" w:rsidR="007C4CFB" w:rsidRPr="007C4CFB" w:rsidRDefault="007C4CFB" w:rsidP="007C4CFB">
      <w:r w:rsidRPr="007C4CFB">
        <w:lastRenderedPageBreak/>
        <w:t>NAEEVVGGDLVEVKGGDRIPADLRIISAHGCKVDNSSLTGESEPQTRSPDCTHDNPLETR</w:t>
      </w:r>
    </w:p>
    <w:p w14:paraId="4F89B88F" w14:textId="77777777" w:rsidR="007C4CFB" w:rsidRPr="007C4CFB" w:rsidRDefault="007C4CFB" w:rsidP="007C4CFB">
      <w:r w:rsidRPr="007C4CFB">
        <w:t>NIAFFSTNCVEGTARGIVVCTGDRTVMGRIATLTSGLETGKTPIAKEIEHFIHIITGVAV</w:t>
      </w:r>
    </w:p>
    <w:p w14:paraId="717A17FE" w14:textId="77777777" w:rsidR="007C4CFB" w:rsidRPr="007C4CFB" w:rsidRDefault="007C4CFB" w:rsidP="007C4CFB">
      <w:r w:rsidRPr="007C4CFB">
        <w:t>FLGVTFFILSIILGYSWLEAVIFLIGIIVANVPEGLLATVTVCLTLTAKRMARKNCLVKN</w:t>
      </w:r>
    </w:p>
    <w:p w14:paraId="73F76780" w14:textId="77777777" w:rsidR="007C4CFB" w:rsidRPr="007C4CFB" w:rsidRDefault="007C4CFB" w:rsidP="007C4CFB">
      <w:r w:rsidRPr="007C4CFB">
        <w:t>LEAVETLGSTSTICSDKTGTLTQNRMTVAHMWFDNQIHEADTTEDQSGASFDKSSGTWLA</w:t>
      </w:r>
    </w:p>
    <w:p w14:paraId="754A9FFE" w14:textId="77777777" w:rsidR="007C4CFB" w:rsidRPr="007C4CFB" w:rsidRDefault="007C4CFB" w:rsidP="007C4CFB">
      <w:r w:rsidRPr="007C4CFB">
        <w:t>LARVAALCNRAVFKAGQESLPILKRDVAGDASESALLKCIELSCGSVKAMRDKNKKVAEI</w:t>
      </w:r>
    </w:p>
    <w:p w14:paraId="4AE8D546" w14:textId="77777777" w:rsidR="007C4CFB" w:rsidRPr="007C4CFB" w:rsidRDefault="007C4CFB" w:rsidP="007C4CFB">
      <w:r w:rsidRPr="007C4CFB">
        <w:t>PFNSTNKYQLSVHELDESEENHYLLVMKGAPERILDRCSTILQQGKEQPMDEELKEAFQN</w:t>
      </w:r>
    </w:p>
    <w:p w14:paraId="614ABDF6" w14:textId="77777777" w:rsidR="007C4CFB" w:rsidRPr="007C4CFB" w:rsidRDefault="007C4CFB" w:rsidP="007C4CFB">
      <w:r w:rsidRPr="007C4CFB">
        <w:t>AYLELGGLGERVLGFCHLVMPGDKYPKGFAFDTDDINFQTDNLCFVGLMSMIDPPRAAVP</w:t>
      </w:r>
    </w:p>
    <w:p w14:paraId="0B6676EA" w14:textId="77777777" w:rsidR="007C4CFB" w:rsidRPr="007C4CFB" w:rsidRDefault="007C4CFB" w:rsidP="007C4CFB">
      <w:r w:rsidRPr="007C4CFB">
        <w:t>DAVGKCRSAGIKVIMVTGDHPITAKAIAKGVGIISEGNETVEDIAARLNIPVSQVNPRDA</w:t>
      </w:r>
    </w:p>
    <w:p w14:paraId="74EC9BBD" w14:textId="77777777" w:rsidR="007C4CFB" w:rsidRPr="007C4CFB" w:rsidRDefault="007C4CFB" w:rsidP="007C4CFB">
      <w:r w:rsidRPr="007C4CFB">
        <w:t>KACVIHGTDLKDLSQDQMDEVLKNHTEIVFARTSPQQKLIIVEGCQRQGAIVAVTGDGVN</w:t>
      </w:r>
    </w:p>
    <w:p w14:paraId="341F8C5C" w14:textId="77777777" w:rsidR="007C4CFB" w:rsidRPr="007C4CFB" w:rsidRDefault="007C4CFB" w:rsidP="007C4CFB">
      <w:r w:rsidRPr="007C4CFB">
        <w:t>DSPALKKADIGVAMGISGSDVSKQAADMILLDDNFASIVTGVEEGRLIFDNLKKSIAYTL</w:t>
      </w:r>
    </w:p>
    <w:p w14:paraId="39587213" w14:textId="77777777" w:rsidR="007C4CFB" w:rsidRPr="007C4CFB" w:rsidRDefault="007C4CFB" w:rsidP="007C4CFB">
      <w:r w:rsidRPr="007C4CFB">
        <w:t>TSNIPEITPFLFFILVNIPLPLGTITILCIDLGTDMVPAISLAYEAAESDIMKRQPRNPL</w:t>
      </w:r>
    </w:p>
    <w:p w14:paraId="111D15C7" w14:textId="77777777" w:rsidR="007C4CFB" w:rsidRPr="007C4CFB" w:rsidRDefault="007C4CFB" w:rsidP="007C4CFB">
      <w:r w:rsidRPr="007C4CFB">
        <w:t>RDKLVNERLISIAYGQIGMIQALGGFFSYFVILAENGFLPSVLVGIRLNWDDRSNNDLED</w:t>
      </w:r>
    </w:p>
    <w:p w14:paraId="23D922BA" w14:textId="77777777" w:rsidR="007C4CFB" w:rsidRPr="007C4CFB" w:rsidRDefault="007C4CFB" w:rsidP="007C4CFB">
      <w:r w:rsidRPr="007C4CFB">
        <w:t>SYGQQWTYEQRKIVEFTCHTAFFVSIVVVQWADVIICKTRRNSVFQQGMKNKILIFGLFE</w:t>
      </w:r>
    </w:p>
    <w:p w14:paraId="5C15EC38" w14:textId="77777777" w:rsidR="007C4CFB" w:rsidRPr="007C4CFB" w:rsidRDefault="007C4CFB" w:rsidP="007C4CFB">
      <w:r w:rsidRPr="007C4CFB">
        <w:t>ETALAAFLSYCPGMDVALRMYPLKPSWWFCAFPYSFLIFVYDEIRKLILRRNPGGWVEKE</w:t>
      </w:r>
    </w:p>
    <w:p w14:paraId="50141874" w14:textId="77777777" w:rsidR="007C4CFB" w:rsidRPr="007C4CFB" w:rsidRDefault="007C4CFB" w:rsidP="007C4CFB">
      <w:r w:rsidRPr="007C4CFB">
        <w:t>TYY</w:t>
      </w:r>
    </w:p>
    <w:p w14:paraId="2DFAFA80" w14:textId="77777777" w:rsidR="007C4CFB" w:rsidRPr="007C4CFB" w:rsidRDefault="007C4CFB" w:rsidP="007C4CFB"/>
    <w:p w14:paraId="1068CA9B" w14:textId="77777777" w:rsidR="007C4CFB" w:rsidRPr="007C4CFB" w:rsidRDefault="007C4CFB" w:rsidP="007C4CFB">
      <w:r w:rsidRPr="007C4CFB">
        <w:t>&gt;tr|Q9DEU2|Q9DEU2_DANRE Sodium/potassium-transporting ATPase subunit alpha OS=Danio rerio OX=7955 GN=atp1a3b PE=1 SV=1</w:t>
      </w:r>
    </w:p>
    <w:p w14:paraId="1F316870" w14:textId="77777777" w:rsidR="007C4CFB" w:rsidRPr="007C4CFB" w:rsidRDefault="007C4CFB" w:rsidP="007C4CFB">
      <w:r w:rsidRPr="007C4CFB">
        <w:t>MGYGRSDSYRVATTQDKDEKGSPKKKKGAKDLDDLKKEVPLTEHKMSVEEVCRKFQTDIV</w:t>
      </w:r>
    </w:p>
    <w:p w14:paraId="45805925" w14:textId="77777777" w:rsidR="007C4CFB" w:rsidRPr="007C4CFB" w:rsidRDefault="007C4CFB" w:rsidP="007C4CFB">
      <w:r w:rsidRPr="007C4CFB">
        <w:t>QGLTNAKARDFLARDGPNALTPPPTTPEWVKFCRQLFGGFSILLWIGAILCFLAYAIQAA</w:t>
      </w:r>
    </w:p>
    <w:p w14:paraId="67E8ACB7" w14:textId="77777777" w:rsidR="007C4CFB" w:rsidRPr="007C4CFB" w:rsidRDefault="007C4CFB" w:rsidP="007C4CFB">
      <w:r w:rsidRPr="007C4CFB">
        <w:t>TEDDPAGDNLYLGIVLSAVVIITGCFSYFQEAKSSKIMESFKNMVPQQALVIREGEKMQI</w:t>
      </w:r>
    </w:p>
    <w:p w14:paraId="6436E53C" w14:textId="77777777" w:rsidR="007C4CFB" w:rsidRPr="007C4CFB" w:rsidRDefault="007C4CFB" w:rsidP="007C4CFB">
      <w:r w:rsidRPr="007C4CFB">
        <w:t>NAEEVVAGDLVEVKGGDRIPADLRIISAHGCKVDNSSLTGESEPQTRSPDCTHDNPLETR</w:t>
      </w:r>
    </w:p>
    <w:p w14:paraId="29051932" w14:textId="77777777" w:rsidR="007C4CFB" w:rsidRPr="007C4CFB" w:rsidRDefault="007C4CFB" w:rsidP="007C4CFB">
      <w:r w:rsidRPr="007C4CFB">
        <w:t>NIAFFSTNCVEGTARGVVVCTGDRTVMGRIATLTSGLETGKTPIAKEIEHFIHIITGVAV</w:t>
      </w:r>
    </w:p>
    <w:p w14:paraId="43A46A4E" w14:textId="77777777" w:rsidR="007C4CFB" w:rsidRPr="007C4CFB" w:rsidRDefault="007C4CFB" w:rsidP="007C4CFB">
      <w:r w:rsidRPr="007C4CFB">
        <w:t>FLGVSFFILAVILGYTWLEAVIFLIGIIVANVPEGLLATVTVCLTLTAKRMARKNCLVKN</w:t>
      </w:r>
    </w:p>
    <w:p w14:paraId="158F15B2" w14:textId="77777777" w:rsidR="007C4CFB" w:rsidRPr="007C4CFB" w:rsidRDefault="007C4CFB" w:rsidP="007C4CFB">
      <w:r w:rsidRPr="007C4CFB">
        <w:t>LEAVETLGSTSTICSDKTGTLTQNRMTVAHMWFDNQIHEADTTEDQSGASFDKSSVTWVA</w:t>
      </w:r>
    </w:p>
    <w:p w14:paraId="2D3FFB99" w14:textId="77777777" w:rsidR="007C4CFB" w:rsidRPr="007C4CFB" w:rsidRDefault="007C4CFB" w:rsidP="007C4CFB">
      <w:r w:rsidRPr="007C4CFB">
        <w:t>LARVAALCNRAVFKAGQDSLPILKRDVAGDASESALLKCIELSSGSVKAMREKNKKVAEI</w:t>
      </w:r>
    </w:p>
    <w:p w14:paraId="0AA3DD53" w14:textId="77777777" w:rsidR="007C4CFB" w:rsidRPr="007C4CFB" w:rsidRDefault="007C4CFB" w:rsidP="007C4CFB">
      <w:r w:rsidRPr="007C4CFB">
        <w:t>PFNSTNKYQLSIHETEDNNDNRYLLVMKGAPERILDRCSTIMLQGKEQPMDEEMKEAFQN</w:t>
      </w:r>
    </w:p>
    <w:p w14:paraId="4B6E6A3B" w14:textId="77777777" w:rsidR="007C4CFB" w:rsidRPr="007C4CFB" w:rsidRDefault="007C4CFB" w:rsidP="007C4CFB">
      <w:r w:rsidRPr="007C4CFB">
        <w:t>AYLELGGLGERVLGFCHVLMPEDQYPKGFAFDTDDVNFQTDNLCFVGLMSMIDPPRAAVP</w:t>
      </w:r>
    </w:p>
    <w:p w14:paraId="65EE324C" w14:textId="77777777" w:rsidR="007C4CFB" w:rsidRPr="007C4CFB" w:rsidRDefault="007C4CFB" w:rsidP="007C4CFB">
      <w:r w:rsidRPr="007C4CFB">
        <w:t>DAVGKCRSAGIKVIMVTGDHPITAKAIAKGVGIISEGNETVEDIAARLNIPVSQVNPRDA</w:t>
      </w:r>
    </w:p>
    <w:p w14:paraId="7E0C77C8" w14:textId="77777777" w:rsidR="007C4CFB" w:rsidRPr="007C4CFB" w:rsidRDefault="007C4CFB" w:rsidP="007C4CFB">
      <w:r w:rsidRPr="007C4CFB">
        <w:t>KACVIHGTDLKDYSQEQIDEVLRNHTEIVFARTSPQQKLIIVEGCQRQGAIVAVTGDGVN</w:t>
      </w:r>
    </w:p>
    <w:p w14:paraId="3F5C1C42" w14:textId="77777777" w:rsidR="007C4CFB" w:rsidRPr="007C4CFB" w:rsidRDefault="007C4CFB" w:rsidP="007C4CFB">
      <w:r w:rsidRPr="007C4CFB">
        <w:t>DSPALKKADIGVAMGISGSDVSKQAADMILLDDNFASIVTGVEEGRLIFDNLKKSIAYTL</w:t>
      </w:r>
    </w:p>
    <w:p w14:paraId="4BB4D955" w14:textId="77777777" w:rsidR="007C4CFB" w:rsidRPr="007C4CFB" w:rsidRDefault="007C4CFB" w:rsidP="007C4CFB">
      <w:r w:rsidRPr="007C4CFB">
        <w:t>TSNIPEITPFLLFIIVNIPLPLGTITILCIDLGTDMVPAISLAYEAAESDIMKRQPRNPM</w:t>
      </w:r>
    </w:p>
    <w:p w14:paraId="7402650C" w14:textId="77777777" w:rsidR="007C4CFB" w:rsidRPr="007C4CFB" w:rsidRDefault="007C4CFB" w:rsidP="007C4CFB">
      <w:r w:rsidRPr="007C4CFB">
        <w:t>RDKLVNERLISIAYGQIGMIQALGGFFAYFVILAENGFLPSLLVGIRLNWDDRAMNDLED</w:t>
      </w:r>
    </w:p>
    <w:p w14:paraId="1AEB6F07" w14:textId="77777777" w:rsidR="007C4CFB" w:rsidRPr="007C4CFB" w:rsidRDefault="007C4CFB" w:rsidP="007C4CFB">
      <w:r w:rsidRPr="007C4CFB">
        <w:t>SYGQQWTYEQRKIVEFTCHTAFFVSIVVVQWADVIICKTRRNSVFQQGMKNKILIFGLFE</w:t>
      </w:r>
    </w:p>
    <w:p w14:paraId="550F2826" w14:textId="77777777" w:rsidR="007C4CFB" w:rsidRPr="007C4CFB" w:rsidRDefault="007C4CFB" w:rsidP="007C4CFB">
      <w:r w:rsidRPr="007C4CFB">
        <w:t>ETALAAFLSYCPGMDVALRMYPLKPSWWFCAFPYSFLIFVYDEVRKLLLRRNPGGWVEKE</w:t>
      </w:r>
    </w:p>
    <w:p w14:paraId="41841405" w14:textId="77777777" w:rsidR="007C4CFB" w:rsidRPr="007C4CFB" w:rsidRDefault="007C4CFB" w:rsidP="007C4CFB">
      <w:r w:rsidRPr="007C4CFB">
        <w:t>TYY</w:t>
      </w:r>
    </w:p>
    <w:p w14:paraId="0300D1F8" w14:textId="77777777" w:rsidR="007C4CFB" w:rsidRPr="007C4CFB" w:rsidRDefault="007C4CFB" w:rsidP="007C4CFB"/>
    <w:p w14:paraId="5183DBE1" w14:textId="77777777" w:rsidR="007C4CFB" w:rsidRPr="007C4CFB" w:rsidRDefault="007C4CFB" w:rsidP="007C4CFB">
      <w:r w:rsidRPr="007C4CFB">
        <w:t>&gt;tr|Q9DEY2|Q9DEY2_DANRE Sodium/potassium-transporting ATPase subunit alpha OS=Danio rerio OX=7955 GN=atp1a3a PE=2 SV=1</w:t>
      </w:r>
    </w:p>
    <w:p w14:paraId="4A9716D7" w14:textId="77777777" w:rsidR="007C4CFB" w:rsidRPr="007C4CFB" w:rsidRDefault="007C4CFB" w:rsidP="007C4CFB">
      <w:r w:rsidRPr="007C4CFB">
        <w:t>MGYGRSDSYRVATTQDNDDKESPKKGKGGKDLDDLKKEVPLTEHKMSIEEVCRKYNTDIV</w:t>
      </w:r>
    </w:p>
    <w:p w14:paraId="21540741" w14:textId="77777777" w:rsidR="007C4CFB" w:rsidRPr="007C4CFB" w:rsidRDefault="007C4CFB" w:rsidP="007C4CFB">
      <w:r w:rsidRPr="007C4CFB">
        <w:t>QGLTNARAAEYLARDGPNALTPPPTTPEWVKFCRQLFGGFSILLWIGAILCFLAYAIQAA</w:t>
      </w:r>
    </w:p>
    <w:p w14:paraId="2FA71797" w14:textId="77777777" w:rsidR="007C4CFB" w:rsidRPr="007C4CFB" w:rsidRDefault="007C4CFB" w:rsidP="007C4CFB">
      <w:r w:rsidRPr="007C4CFB">
        <w:t>TEDEPAGDNLYLGIVLSAVVIITGCFSYFQEAKSSKIMESFKNMVPQQALVIREGEKLQI</w:t>
      </w:r>
    </w:p>
    <w:p w14:paraId="3840C091" w14:textId="77777777" w:rsidR="007C4CFB" w:rsidRPr="007C4CFB" w:rsidRDefault="007C4CFB" w:rsidP="007C4CFB">
      <w:r w:rsidRPr="007C4CFB">
        <w:t>NAEEVAGGDLVEVKGGDRIPADLRIISAHGCKVDNSSLTGESEPQTRSPDCTHDNPLETR</w:t>
      </w:r>
    </w:p>
    <w:p w14:paraId="272843CF" w14:textId="77777777" w:rsidR="007C4CFB" w:rsidRPr="007C4CFB" w:rsidRDefault="007C4CFB" w:rsidP="007C4CFB">
      <w:r w:rsidRPr="007C4CFB">
        <w:t>NIAFFSTNCVEGTARGIVVCTGDRTVMGRIATLTSGLETGKTPIAKEIEHFIHIITGVAV</w:t>
      </w:r>
    </w:p>
    <w:p w14:paraId="4EBE1A77" w14:textId="77777777" w:rsidR="007C4CFB" w:rsidRPr="007C4CFB" w:rsidRDefault="007C4CFB" w:rsidP="007C4CFB">
      <w:r w:rsidRPr="007C4CFB">
        <w:t>FLGVTFFILSIILGYSWLEAVIFLIGIIVANVPEGLLATVTVCLTLTAKRMARKNCLVKN</w:t>
      </w:r>
    </w:p>
    <w:p w14:paraId="6E0A1EE5" w14:textId="77777777" w:rsidR="007C4CFB" w:rsidRPr="007C4CFB" w:rsidRDefault="007C4CFB" w:rsidP="007C4CFB">
      <w:r w:rsidRPr="007C4CFB">
        <w:t>LEAVETLGSTSTICSDKTGTLTQNRMTVAHMWFDNQIHEADTTEDQSGASFDKSSGTWLA</w:t>
      </w:r>
    </w:p>
    <w:p w14:paraId="155024F7" w14:textId="77777777" w:rsidR="007C4CFB" w:rsidRPr="007C4CFB" w:rsidRDefault="007C4CFB" w:rsidP="007C4CFB">
      <w:r w:rsidRPr="007C4CFB">
        <w:t>LARVAALCNRAVFKAGQESLPILKRDVAGDASESALLKCIELSCGSVKAMRDKNKKVAEI</w:t>
      </w:r>
    </w:p>
    <w:p w14:paraId="3EA6CF41" w14:textId="77777777" w:rsidR="007C4CFB" w:rsidRPr="007C4CFB" w:rsidRDefault="007C4CFB" w:rsidP="007C4CFB">
      <w:r w:rsidRPr="007C4CFB">
        <w:lastRenderedPageBreak/>
        <w:t>PFNSTNKYQLSVHELDESEENHYLLVMKGAPERILDRCSTILQQGKEQPMDEELKEAFQN</w:t>
      </w:r>
    </w:p>
    <w:p w14:paraId="2069BAF2" w14:textId="77777777" w:rsidR="007C4CFB" w:rsidRPr="007C4CFB" w:rsidRDefault="007C4CFB" w:rsidP="007C4CFB">
      <w:r w:rsidRPr="007C4CFB">
        <w:t>AYLELGGLGERVLGFCHLVMPGDKYPKGFAFDTDDINFQTDNLCFVGLMSMIDPPRAAVP</w:t>
      </w:r>
    </w:p>
    <w:p w14:paraId="13359096" w14:textId="77777777" w:rsidR="007C4CFB" w:rsidRPr="007C4CFB" w:rsidRDefault="007C4CFB" w:rsidP="007C4CFB">
      <w:r w:rsidRPr="007C4CFB">
        <w:t>DAVGKCRSAGIEVIMVTGDHPITAKAIAKGVGIISEGNETVEDIAARLNIPVSQVNPRDA</w:t>
      </w:r>
    </w:p>
    <w:p w14:paraId="08F88697" w14:textId="77777777" w:rsidR="007C4CFB" w:rsidRPr="007C4CFB" w:rsidRDefault="007C4CFB" w:rsidP="007C4CFB">
      <w:r w:rsidRPr="007C4CFB">
        <w:t>KACVIHGTDLKDLSQDQMDEVLKNHTEIVFARTSPQQKLIIVEGCQRQGAIVAVTGDGVN</w:t>
      </w:r>
    </w:p>
    <w:p w14:paraId="414FF5E5" w14:textId="77777777" w:rsidR="007C4CFB" w:rsidRPr="007C4CFB" w:rsidRDefault="007C4CFB" w:rsidP="007C4CFB">
      <w:r w:rsidRPr="007C4CFB">
        <w:t>DSPALKKADIGVAMGISGSDVSKQAADMILLDDNFASIVTGVEEGRLIFDNLKKSIAYTL</w:t>
      </w:r>
    </w:p>
    <w:p w14:paraId="33991E05" w14:textId="77777777" w:rsidR="007C4CFB" w:rsidRPr="007C4CFB" w:rsidRDefault="007C4CFB" w:rsidP="007C4CFB">
      <w:r w:rsidRPr="007C4CFB">
        <w:t>TSNIPEITPFLFFILVNIPLPLGTITILCIDLGTDMVPAISLAYEAAESDIMKRQPRNPL</w:t>
      </w:r>
    </w:p>
    <w:p w14:paraId="142178C4" w14:textId="77777777" w:rsidR="007C4CFB" w:rsidRPr="007C4CFB" w:rsidRDefault="007C4CFB" w:rsidP="007C4CFB">
      <w:r w:rsidRPr="007C4CFB">
        <w:t>RDKLVNERLISIAYGQIGMIQALGGFFSYFVILAENGFLPSVPVGIRLNWDDRSNNDLED</w:t>
      </w:r>
    </w:p>
    <w:p w14:paraId="6322AD99" w14:textId="77777777" w:rsidR="007C4CFB" w:rsidRPr="007C4CFB" w:rsidRDefault="007C4CFB" w:rsidP="007C4CFB">
      <w:r w:rsidRPr="007C4CFB">
        <w:t>SYGQQWTYEQRKIVEFTCHTAFFVSIVVVQWADVIICKTRRNSVFQQGMKNKILIFGLFE</w:t>
      </w:r>
    </w:p>
    <w:p w14:paraId="446AC1D7" w14:textId="77777777" w:rsidR="007C4CFB" w:rsidRPr="007C4CFB" w:rsidRDefault="007C4CFB" w:rsidP="007C4CFB">
      <w:r w:rsidRPr="007C4CFB">
        <w:t>ETALAAFLSYCPGMDVALRMYPLKPSWWFCAFPYSFLIFVYDEIRKLILRRNPGGWVEKE</w:t>
      </w:r>
    </w:p>
    <w:p w14:paraId="4E9B273A" w14:textId="77777777" w:rsidR="007C4CFB" w:rsidRPr="007C4CFB" w:rsidRDefault="007C4CFB" w:rsidP="007C4CFB">
      <w:r w:rsidRPr="007C4CFB">
        <w:t>TYY</w:t>
      </w:r>
    </w:p>
    <w:p w14:paraId="313CB8E8" w14:textId="77777777" w:rsidR="007C4CFB" w:rsidRPr="007C4CFB" w:rsidRDefault="007C4CFB" w:rsidP="007C4CFB"/>
    <w:p w14:paraId="018E7826" w14:textId="77777777" w:rsidR="007C4CFB" w:rsidRPr="007C4CFB" w:rsidRDefault="007C4CFB" w:rsidP="007C4CFB">
      <w:r w:rsidRPr="007C4CFB">
        <w:t>&gt;tr|Q4KMK4|Q4KMK4_DANRE Sodium/potassium-transporting ATPase subunit alpha OS=Danio rerio OX=7955 GN=atp1a3b PE=2 SV=1</w:t>
      </w:r>
    </w:p>
    <w:p w14:paraId="51A3F171" w14:textId="77777777" w:rsidR="007C4CFB" w:rsidRPr="007C4CFB" w:rsidRDefault="007C4CFB" w:rsidP="007C4CFB">
      <w:r w:rsidRPr="007C4CFB">
        <w:t>MGYGRSDSYRVATTQDKDEKGSPKKKKGAKDLDDLKKEVPLTEHKMSVEEVCRKFQTDIV</w:t>
      </w:r>
    </w:p>
    <w:p w14:paraId="19725944" w14:textId="77777777" w:rsidR="007C4CFB" w:rsidRPr="007C4CFB" w:rsidRDefault="007C4CFB" w:rsidP="007C4CFB">
      <w:r w:rsidRPr="007C4CFB">
        <w:t>QGLTNAKARDFLARDGPNALTPPPTTPEWVKFCRQLFGGFSILLWIGAILCFLAYAIQAA</w:t>
      </w:r>
    </w:p>
    <w:p w14:paraId="52D74325" w14:textId="77777777" w:rsidR="007C4CFB" w:rsidRPr="007C4CFB" w:rsidRDefault="007C4CFB" w:rsidP="007C4CFB">
      <w:r w:rsidRPr="007C4CFB">
        <w:t>TEDDPAGDNLYLGIVLSAVVIITGCFSYFQEAKSSKIMESFKNMVPQQALVIREGEKMQI</w:t>
      </w:r>
    </w:p>
    <w:p w14:paraId="2737BA2F" w14:textId="77777777" w:rsidR="007C4CFB" w:rsidRPr="007C4CFB" w:rsidRDefault="007C4CFB" w:rsidP="007C4CFB">
      <w:r w:rsidRPr="007C4CFB">
        <w:t>NAEEVVAGDLVEVKGGDRIPADLRIISAHGCKVDNSSLTGESEPQTRSPDCTHDNPLETR</w:t>
      </w:r>
    </w:p>
    <w:p w14:paraId="1FEE6B74" w14:textId="77777777" w:rsidR="007C4CFB" w:rsidRPr="007C4CFB" w:rsidRDefault="007C4CFB" w:rsidP="007C4CFB">
      <w:r w:rsidRPr="007C4CFB">
        <w:t>NIAFFSTNCVEGTARGVVVCTGDRTVMGRIATLTSGLETGKTPIAKEIEHFIHIITGVAV</w:t>
      </w:r>
    </w:p>
    <w:p w14:paraId="189CF478" w14:textId="77777777" w:rsidR="007C4CFB" w:rsidRPr="007C4CFB" w:rsidRDefault="007C4CFB" w:rsidP="007C4CFB">
      <w:r w:rsidRPr="007C4CFB">
        <w:t>FLGVSFFILAVILGYTWLEAVIFLIGIIVANVPEGLLATVTVCLTLTAKRMARKNCLVKN</w:t>
      </w:r>
    </w:p>
    <w:p w14:paraId="585B6354" w14:textId="77777777" w:rsidR="007C4CFB" w:rsidRPr="007C4CFB" w:rsidRDefault="007C4CFB" w:rsidP="007C4CFB">
      <w:r w:rsidRPr="007C4CFB">
        <w:t>LEAVETLGSTSTICSDKTGTLTQNRMTVAHKWFDNQIHEADTTEDQSGASFDKSSVTWVA</w:t>
      </w:r>
    </w:p>
    <w:p w14:paraId="44FE6F26" w14:textId="77777777" w:rsidR="007C4CFB" w:rsidRPr="007C4CFB" w:rsidRDefault="007C4CFB" w:rsidP="007C4CFB">
      <w:r w:rsidRPr="007C4CFB">
        <w:t>LARVAALCNRAVFKAGQDSLPILKRDVAGDASESALLKCIELSSGSVKAMREKNKKVAEI</w:t>
      </w:r>
    </w:p>
    <w:p w14:paraId="6FFAD247" w14:textId="77777777" w:rsidR="007C4CFB" w:rsidRPr="007C4CFB" w:rsidRDefault="007C4CFB" w:rsidP="007C4CFB">
      <w:r w:rsidRPr="007C4CFB">
        <w:t>PFNSTNKYQLSIHETEDNNDNRYLLVMKGAPERILDRCSTIMLQGKEQPMDEEMKEAFQN</w:t>
      </w:r>
    </w:p>
    <w:p w14:paraId="0461E6F5" w14:textId="77777777" w:rsidR="007C4CFB" w:rsidRPr="007C4CFB" w:rsidRDefault="007C4CFB" w:rsidP="007C4CFB">
      <w:r w:rsidRPr="007C4CFB">
        <w:t>AYLELGGLGERVLGFCHVLMPEDQYPKGFAFDTDDVNFQTDNLCFVGLMSMIDPPRAAVP</w:t>
      </w:r>
    </w:p>
    <w:p w14:paraId="3AE5ED8A" w14:textId="77777777" w:rsidR="007C4CFB" w:rsidRPr="007C4CFB" w:rsidRDefault="007C4CFB" w:rsidP="007C4CFB">
      <w:r w:rsidRPr="007C4CFB">
        <w:t>DAVGKCRSAGIKVIMVTGDHPITAKAIAKGVGIISEGNETVEDIAARLNIPVSQVNPRDA</w:t>
      </w:r>
    </w:p>
    <w:p w14:paraId="21D6AB3D" w14:textId="77777777" w:rsidR="007C4CFB" w:rsidRPr="007C4CFB" w:rsidRDefault="007C4CFB" w:rsidP="007C4CFB">
      <w:r w:rsidRPr="007C4CFB">
        <w:t>KACVIHGTDLKDYSQEQIDEVLRNHTEIVFARTSPQQKLIIVEGCQRQGAIVAVTGDGVN</w:t>
      </w:r>
    </w:p>
    <w:p w14:paraId="43741069" w14:textId="77777777" w:rsidR="007C4CFB" w:rsidRPr="007C4CFB" w:rsidRDefault="007C4CFB" w:rsidP="007C4CFB">
      <w:r w:rsidRPr="007C4CFB">
        <w:t>DSPALKKADIGVAMGISGSDVSKQAADTILLDDNFASIVTGVEEGRLIFDNLKKSIAYTL</w:t>
      </w:r>
    </w:p>
    <w:p w14:paraId="56A67066" w14:textId="77777777" w:rsidR="007C4CFB" w:rsidRPr="007C4CFB" w:rsidRDefault="007C4CFB" w:rsidP="007C4CFB">
      <w:r w:rsidRPr="007C4CFB">
        <w:t>TSNIPEITPFLLFIIVNIPLPLGTITILCIDLGTDMVPAISLAYEAAESDIMKRQPRNPM</w:t>
      </w:r>
    </w:p>
    <w:p w14:paraId="4A32D43E" w14:textId="77777777" w:rsidR="007C4CFB" w:rsidRPr="007C4CFB" w:rsidRDefault="007C4CFB" w:rsidP="007C4CFB">
      <w:r w:rsidRPr="007C4CFB">
        <w:t>RDKLVNERLISIAYGQIGMIQALGGFFAYFVILAENGFLPSLLVGIRLNWDDRAMNDLED</w:t>
      </w:r>
    </w:p>
    <w:p w14:paraId="1B052A8A" w14:textId="77777777" w:rsidR="007C4CFB" w:rsidRPr="007C4CFB" w:rsidRDefault="007C4CFB" w:rsidP="007C4CFB">
      <w:r w:rsidRPr="007C4CFB">
        <w:t>SYGQQWTYEQRKIVEFTCHTAFFVSIVVVQWADVIICKTRRNSVFQQGMKNKILIFGLFE</w:t>
      </w:r>
    </w:p>
    <w:p w14:paraId="303DA5B5" w14:textId="77777777" w:rsidR="007C4CFB" w:rsidRPr="007C4CFB" w:rsidRDefault="007C4CFB" w:rsidP="007C4CFB">
      <w:r w:rsidRPr="007C4CFB">
        <w:t>ETALAAFLSYCPGMDVALRMYPLKPSWWFCAFPYSFLIFVYDEVRKLLLRRNPGGWVEKE</w:t>
      </w:r>
    </w:p>
    <w:p w14:paraId="480AE5B9" w14:textId="77777777" w:rsidR="007C4CFB" w:rsidRPr="007C4CFB" w:rsidRDefault="007C4CFB" w:rsidP="007C4CFB">
      <w:r w:rsidRPr="007C4CFB">
        <w:t>TYY</w:t>
      </w:r>
    </w:p>
    <w:p w14:paraId="651BC34B" w14:textId="77777777" w:rsidR="007C4CFB" w:rsidRPr="007C4CFB" w:rsidRDefault="007C4CFB" w:rsidP="007C4CFB"/>
    <w:p w14:paraId="75201352" w14:textId="77777777" w:rsidR="007C4CFB" w:rsidRPr="007C4CFB" w:rsidRDefault="007C4CFB" w:rsidP="007C4CFB">
      <w:r w:rsidRPr="007C4CFB">
        <w:t>&gt;tr|B8JKS9|B8JKS9_DANRE Sodium/potassium-transporting ATPase subunit alpha OS=Danio rerio OX=7955 GN=atp1a1a.2 PE=1 SV=1</w:t>
      </w:r>
    </w:p>
    <w:p w14:paraId="6A923363" w14:textId="77777777" w:rsidR="007C4CFB" w:rsidRPr="007C4CFB" w:rsidRDefault="007C4CFB" w:rsidP="007C4CFB">
      <w:r w:rsidRPr="007C4CFB">
        <w:t>MGLGTGNDDYRLTPTSEDELKKTKKGKRKKDVDELKKEVELDDHKLTLDELSRKYGTDMI</w:t>
      </w:r>
    </w:p>
    <w:p w14:paraId="05CA4DE3" w14:textId="77777777" w:rsidR="007C4CFB" w:rsidRPr="007C4CFB" w:rsidRDefault="007C4CFB" w:rsidP="007C4CFB">
      <w:r w:rsidRPr="007C4CFB">
        <w:t>KGLSSFRAKEVLDRDGPNALTPPPTTPQWVKFCKQLFGGFQTLLWFGAFLCFLAYGIQVA</w:t>
      </w:r>
    </w:p>
    <w:p w14:paraId="3D1AA6AD" w14:textId="77777777" w:rsidR="007C4CFB" w:rsidRPr="007C4CFB" w:rsidRDefault="007C4CFB" w:rsidP="007C4CFB">
      <w:r w:rsidRPr="007C4CFB">
        <w:t>SVEDAAHDNLYLGLVLAFVVIVNGWFSFYQESKSSKIMESFRNLVPQQALVVRDGEKKVI</w:t>
      </w:r>
    </w:p>
    <w:p w14:paraId="427910F1" w14:textId="77777777" w:rsidR="007C4CFB" w:rsidRPr="007C4CFB" w:rsidRDefault="007C4CFB" w:rsidP="007C4CFB">
      <w:r w:rsidRPr="007C4CFB">
        <w:t>NAEEVVVGDLIEVCGGDRIPADLRIVYAQGCKVDNSSLTGESEPQSRSPEFSHENPLETK</w:t>
      </w:r>
    </w:p>
    <w:p w14:paraId="398BBC14" w14:textId="77777777" w:rsidR="007C4CFB" w:rsidRPr="007C4CFB" w:rsidRDefault="007C4CFB" w:rsidP="007C4CFB">
      <w:r w:rsidRPr="007C4CFB">
        <w:t>NIAFFSTNCVEGTARGIAISTGDRTIMGRIASLASSLEGGQTPIAREIEHFIHIISAVSI</w:t>
      </w:r>
    </w:p>
    <w:p w14:paraId="40BB0C87" w14:textId="77777777" w:rsidR="007C4CFB" w:rsidRPr="007C4CFB" w:rsidRDefault="007C4CFB" w:rsidP="007C4CFB">
      <w:r w:rsidRPr="007C4CFB">
        <w:t>FLGVTFFVLSLILGYAWIEAVVFLIGIIVANVPEGLPATVTVCLTLTAKRMAKKNCLVKN</w:t>
      </w:r>
    </w:p>
    <w:p w14:paraId="62DC78E6" w14:textId="77777777" w:rsidR="007C4CFB" w:rsidRPr="007C4CFB" w:rsidRDefault="007C4CFB" w:rsidP="007C4CFB">
      <w:r w:rsidRPr="007C4CFB">
        <w:t>LEAVETLGSTTTICSDKTGTLTQNRMTVAHMWFDSQIHEADTTENQSGTSFDRSSPTWAA</w:t>
      </w:r>
    </w:p>
    <w:p w14:paraId="3F16F1F0" w14:textId="77777777" w:rsidR="007C4CFB" w:rsidRPr="007C4CFB" w:rsidRDefault="007C4CFB" w:rsidP="007C4CFB">
      <w:r w:rsidRPr="007C4CFB">
        <w:t>LARVAGLCNRAVFRAEQSHLPVLNRETAGDASESALLKCIELCCGSVIEMREKYRKICEI</w:t>
      </w:r>
    </w:p>
    <w:p w14:paraId="6E4C4A9E" w14:textId="77777777" w:rsidR="007C4CFB" w:rsidRPr="007C4CFB" w:rsidRDefault="007C4CFB" w:rsidP="007C4CFB">
      <w:r w:rsidRPr="007C4CFB">
        <w:t>PFNSTNKYQLSVHKDPSSSGTKHLLVMKGAPERILDRCSTILINGKEQPMDDENKDSFQS</w:t>
      </w:r>
    </w:p>
    <w:p w14:paraId="7FD785B5" w14:textId="77777777" w:rsidR="007C4CFB" w:rsidRPr="007C4CFB" w:rsidRDefault="007C4CFB" w:rsidP="007C4CFB">
      <w:r w:rsidRPr="007C4CFB">
        <w:t>AYVELGGLGERVLGFCQFNLPDDQFPEGFAFDPEDVNFPTENLCFLGLMSMIDPPRAAVP</w:t>
      </w:r>
    </w:p>
    <w:p w14:paraId="0A3169C4" w14:textId="77777777" w:rsidR="007C4CFB" w:rsidRPr="007C4CFB" w:rsidRDefault="007C4CFB" w:rsidP="007C4CFB">
      <w:r w:rsidRPr="007C4CFB">
        <w:t>DAVAKCRSAGIKVIMVTGDHPITAKAIAKGVGIISEGNETVEDIAARMNIPVGEVNPREA</w:t>
      </w:r>
    </w:p>
    <w:p w14:paraId="24B3452B" w14:textId="77777777" w:rsidR="007C4CFB" w:rsidRPr="007C4CFB" w:rsidRDefault="007C4CFB" w:rsidP="007C4CFB">
      <w:r w:rsidRPr="007C4CFB">
        <w:t>KACVVHGGELKNMNDSDLDEILRYHTEIVFARTSPQQKLIIVEGCQRQGAIVAVTGDGVN</w:t>
      </w:r>
    </w:p>
    <w:p w14:paraId="0C71489C" w14:textId="77777777" w:rsidR="007C4CFB" w:rsidRPr="007C4CFB" w:rsidRDefault="007C4CFB" w:rsidP="007C4CFB">
      <w:r w:rsidRPr="007C4CFB">
        <w:t>DSPALKKADIGVAMGISGSDVSKQAADMILLDDNFASIVTGVEEGRLIFDNLKKSIAYTL</w:t>
      </w:r>
    </w:p>
    <w:p w14:paraId="70FB2ECF" w14:textId="77777777" w:rsidR="007C4CFB" w:rsidRPr="007C4CFB" w:rsidRDefault="007C4CFB" w:rsidP="007C4CFB">
      <w:r w:rsidRPr="007C4CFB">
        <w:lastRenderedPageBreak/>
        <w:t>TSKIPEMSPFLMFVVVGIPLPLGTVTILFIDLGTDLIPAISYAYENAENDIMKRQPRNAQ</w:t>
      </w:r>
    </w:p>
    <w:p w14:paraId="6F3FA67E" w14:textId="77777777" w:rsidR="007C4CFB" w:rsidRPr="007C4CFB" w:rsidRDefault="007C4CFB" w:rsidP="007C4CFB">
      <w:r w:rsidRPr="007C4CFB">
        <w:t>KDRLVNERLISMAYGQIGMIQAVAGFFTYITVMAENGFRPSYLPGLRVGWEDRSIGDLED</w:t>
      </w:r>
    </w:p>
    <w:p w14:paraId="77E3342B" w14:textId="77777777" w:rsidR="007C4CFB" w:rsidRPr="007C4CFB" w:rsidRDefault="007C4CFB" w:rsidP="007C4CFB">
      <w:r w:rsidRPr="007C4CFB">
        <w:t>SYGQQWTYEGRKIIESTCHTAFFISIVVVQWADLLIVKTRRNSILQQGMKNKVLIFAFFE</w:t>
      </w:r>
    </w:p>
    <w:p w14:paraId="62555453" w14:textId="77777777" w:rsidR="007C4CFB" w:rsidRPr="007C4CFB" w:rsidRDefault="007C4CFB" w:rsidP="007C4CFB">
      <w:r w:rsidRPr="007C4CFB">
        <w:t>EGALAAFLSYCPGMDIAVRMYPLRPLWWFTALPYALIIFFYDEIRKYILRRNPGGFVEKE</w:t>
      </w:r>
    </w:p>
    <w:p w14:paraId="7E90D3FB" w14:textId="77777777" w:rsidR="007C4CFB" w:rsidRPr="007C4CFB" w:rsidRDefault="007C4CFB" w:rsidP="007C4CFB">
      <w:r w:rsidRPr="007C4CFB">
        <w:t>TYY</w:t>
      </w:r>
    </w:p>
    <w:p w14:paraId="1521509A" w14:textId="77777777" w:rsidR="007C4CFB" w:rsidRPr="007C4CFB" w:rsidRDefault="007C4CFB" w:rsidP="007C4CFB"/>
    <w:p w14:paraId="3A1DE6B5" w14:textId="77777777" w:rsidR="007C4CFB" w:rsidRPr="007C4CFB" w:rsidRDefault="007C4CFB" w:rsidP="007C4CFB">
      <w:r w:rsidRPr="007C4CFB">
        <w:t>&gt;tr|Q9DGL4|Q9DGL4_DANRE Sodium/potassium-transporting ATPase subunit alpha OS=Danio rerio OX=7955 GN=atp1a1a.2 PE=2 SV=1</w:t>
      </w:r>
    </w:p>
    <w:p w14:paraId="28288187" w14:textId="77777777" w:rsidR="007C4CFB" w:rsidRPr="007C4CFB" w:rsidRDefault="007C4CFB" w:rsidP="007C4CFB">
      <w:r w:rsidRPr="007C4CFB">
        <w:t>MGLGTGNDDYRLTPTSEDELKKTKKGKRKKDVDELKKEVELDDHKLTLDELSRKYGTGMI</w:t>
      </w:r>
    </w:p>
    <w:p w14:paraId="34FDCE5E" w14:textId="77777777" w:rsidR="007C4CFB" w:rsidRPr="007C4CFB" w:rsidRDefault="007C4CFB" w:rsidP="007C4CFB">
      <w:r w:rsidRPr="007C4CFB">
        <w:t>KGLSSFRAKEILERDGPNALTPPPTTPQWVKFCKLLFGGFQTLLWFGAFLCFLAYGIQVA</w:t>
      </w:r>
    </w:p>
    <w:p w14:paraId="07E2BA14" w14:textId="77777777" w:rsidR="007C4CFB" w:rsidRPr="007C4CFB" w:rsidRDefault="007C4CFB" w:rsidP="007C4CFB">
      <w:r w:rsidRPr="007C4CFB">
        <w:t>SVEDAAHDNLYLGLVLAFVVIVNGWFSFYQESKSSKIMESFRNLVPQQALVVRDGEKKVI</w:t>
      </w:r>
    </w:p>
    <w:p w14:paraId="20094126" w14:textId="77777777" w:rsidR="007C4CFB" w:rsidRPr="007C4CFB" w:rsidRDefault="007C4CFB" w:rsidP="007C4CFB">
      <w:r w:rsidRPr="007C4CFB">
        <w:t>NAEEVVVGDLIEVCGGDRIPADLRIVYAQGCKVDNSSLTGESEPQSRSPEFSHENPLETK</w:t>
      </w:r>
    </w:p>
    <w:p w14:paraId="1E1504E8" w14:textId="77777777" w:rsidR="007C4CFB" w:rsidRPr="007C4CFB" w:rsidRDefault="007C4CFB" w:rsidP="007C4CFB">
      <w:r w:rsidRPr="007C4CFB">
        <w:t>NIAFFSTNCVEGTARGIAISTGDRTIMGRIASLASSLEGGQTPIAREIEHFIHIISAVSI</w:t>
      </w:r>
    </w:p>
    <w:p w14:paraId="2769F14E" w14:textId="77777777" w:rsidR="007C4CFB" w:rsidRPr="007C4CFB" w:rsidRDefault="007C4CFB" w:rsidP="007C4CFB">
      <w:r w:rsidRPr="007C4CFB">
        <w:t>FLGVTFFVLSLILGYAWIEAVVFLIGIIVANVPEGLPATVTVCLTLTAKRMAKKNCLVKN</w:t>
      </w:r>
    </w:p>
    <w:p w14:paraId="265AF995" w14:textId="77777777" w:rsidR="007C4CFB" w:rsidRPr="007C4CFB" w:rsidRDefault="007C4CFB" w:rsidP="007C4CFB">
      <w:r w:rsidRPr="007C4CFB">
        <w:t>LEAVETLGSTTTICSDKTGTLTQNRMTVAHMWFDSQIHEADTTENQSGTSFDRSSPTWAA</w:t>
      </w:r>
    </w:p>
    <w:p w14:paraId="0B257E1B" w14:textId="77777777" w:rsidR="007C4CFB" w:rsidRPr="007C4CFB" w:rsidRDefault="007C4CFB" w:rsidP="007C4CFB">
      <w:r w:rsidRPr="007C4CFB">
        <w:t>LARVAGLCNRAVFRAEQSHLPVLNRETAGDASESALLKCIELCCGSVIEMREKYRKICEI</w:t>
      </w:r>
    </w:p>
    <w:p w14:paraId="38639565" w14:textId="77777777" w:rsidR="007C4CFB" w:rsidRPr="007C4CFB" w:rsidRDefault="007C4CFB" w:rsidP="007C4CFB">
      <w:r w:rsidRPr="007C4CFB">
        <w:t>PFNSTNKYQLSVHKNPSSSGTKHLLVMKGAPERILDRCSTILINGKEQPMDDENKDSFQS</w:t>
      </w:r>
    </w:p>
    <w:p w14:paraId="5F671762" w14:textId="77777777" w:rsidR="007C4CFB" w:rsidRPr="007C4CFB" w:rsidRDefault="007C4CFB" w:rsidP="007C4CFB">
      <w:r w:rsidRPr="007C4CFB">
        <w:t>AYVELGGLGERVLGFCQYNLPDDQFPEGFAFDPEDVNFPTENLCFLGLMSMIDPPRAAVP</w:t>
      </w:r>
    </w:p>
    <w:p w14:paraId="10F906B0" w14:textId="77777777" w:rsidR="007C4CFB" w:rsidRPr="007C4CFB" w:rsidRDefault="007C4CFB" w:rsidP="007C4CFB">
      <w:r w:rsidRPr="007C4CFB">
        <w:t>DAVAKCRSAGIKVIMVTGDHPITAKAIAKGVGIISEGNETVEDIAARMNIPVGEVNPREA</w:t>
      </w:r>
    </w:p>
    <w:p w14:paraId="3C82399F" w14:textId="77777777" w:rsidR="007C4CFB" w:rsidRPr="007C4CFB" w:rsidRDefault="007C4CFB" w:rsidP="007C4CFB">
      <w:r w:rsidRPr="007C4CFB">
        <w:t>KACVVHGGELKNMNDSDLDEILRYHTEIVFARTSPQQKLIIVEGCQRQGAIVAVTGDGVN</w:t>
      </w:r>
    </w:p>
    <w:p w14:paraId="6AE95EA1" w14:textId="77777777" w:rsidR="007C4CFB" w:rsidRPr="007C4CFB" w:rsidRDefault="007C4CFB" w:rsidP="007C4CFB">
      <w:r w:rsidRPr="007C4CFB">
        <w:t>DSPALKKADIGVAMGISGSDVSKQAADMILLDDNFASIVTGVEEGRLIFDNLKKSIAYTL</w:t>
      </w:r>
    </w:p>
    <w:p w14:paraId="15E02679" w14:textId="77777777" w:rsidR="007C4CFB" w:rsidRPr="007C4CFB" w:rsidRDefault="007C4CFB" w:rsidP="007C4CFB">
      <w:r w:rsidRPr="007C4CFB">
        <w:t>TSKIPEMSPFLMFVVVGIPLPLGTVTILFIDLGTDLIPAISYAYENAENDIMKRQPRNAQ</w:t>
      </w:r>
    </w:p>
    <w:p w14:paraId="5330BDA8" w14:textId="77777777" w:rsidR="007C4CFB" w:rsidRPr="007C4CFB" w:rsidRDefault="007C4CFB" w:rsidP="007C4CFB">
      <w:r w:rsidRPr="007C4CFB">
        <w:t>KDRLVNERLISMAYGQIGMIQAVAGFFTYITVMAENGFRPSYLPGLRVGWEDRSIGDLED</w:t>
      </w:r>
    </w:p>
    <w:p w14:paraId="0FE8BDBC" w14:textId="77777777" w:rsidR="007C4CFB" w:rsidRPr="007C4CFB" w:rsidRDefault="007C4CFB" w:rsidP="007C4CFB">
      <w:r w:rsidRPr="007C4CFB">
        <w:t>SYGQQWTYEGRKIIESTCHTAFFISIVVVQWADLLIVKTRRNSILQQGMKNKVLIFAFFE</w:t>
      </w:r>
    </w:p>
    <w:p w14:paraId="6EC397C1" w14:textId="77777777" w:rsidR="007C4CFB" w:rsidRPr="007C4CFB" w:rsidRDefault="007C4CFB" w:rsidP="007C4CFB">
      <w:r w:rsidRPr="007C4CFB">
        <w:t>EGALAAFLSYCPGMDIAVRMYPLRPLWWFTALPYALIIFFYDEIRKYILRRNPGGFVEKE</w:t>
      </w:r>
    </w:p>
    <w:p w14:paraId="60A1CBBC" w14:textId="77777777" w:rsidR="007C4CFB" w:rsidRPr="007C4CFB" w:rsidRDefault="007C4CFB" w:rsidP="007C4CFB">
      <w:r w:rsidRPr="007C4CFB">
        <w:t>TYY</w:t>
      </w:r>
    </w:p>
    <w:p w14:paraId="3A11D89E" w14:textId="77777777" w:rsidR="007C4CFB" w:rsidRPr="007C4CFB" w:rsidRDefault="007C4CFB" w:rsidP="007C4CFB"/>
    <w:p w14:paraId="59AFFFC3" w14:textId="77777777" w:rsidR="007C4CFB" w:rsidRPr="007C4CFB" w:rsidRDefault="007C4CFB" w:rsidP="007C4CFB">
      <w:r w:rsidRPr="007C4CFB">
        <w:t>&gt;tr|B3DFZ2|B3DFZ2_DANRE Sodium/potassium-transporting ATPase subunit alpha OS=Danio rerio OX=7955 GN=atp1a1a.5 PE=2 SV=1</w:t>
      </w:r>
    </w:p>
    <w:p w14:paraId="4FF3B7ED" w14:textId="77777777" w:rsidR="007C4CFB" w:rsidRPr="007C4CFB" w:rsidRDefault="007C4CFB" w:rsidP="007C4CFB">
      <w:r w:rsidRPr="007C4CFB">
        <w:t>MGLLTGKDDYKVAATSEDGVKTPKKGKKNKKDMDELKKEVEMDDHKLTMEELSRKYGTDL</w:t>
      </w:r>
    </w:p>
    <w:p w14:paraId="53E3E201" w14:textId="77777777" w:rsidR="007C4CFB" w:rsidRPr="007C4CFB" w:rsidRDefault="007C4CFB" w:rsidP="007C4CFB">
      <w:r w:rsidRPr="007C4CFB">
        <w:t>TKGLPVSRAMEVLMRDGPNALTPPVITPEWVRFCRQLFGGFQTLLWIGAFLCYFAFSIQA</w:t>
      </w:r>
    </w:p>
    <w:p w14:paraId="68621135" w14:textId="77777777" w:rsidR="007C4CFB" w:rsidRPr="007C4CFB" w:rsidRDefault="007C4CFB" w:rsidP="007C4CFB">
      <w:r w:rsidRPr="007C4CFB">
        <w:t>ATEEPVNDNLYLGIVLTFVVTVNGCFSYSQEAKSCRIMDSFKNLVPQKALVVRDGEKKII</w:t>
      </w:r>
    </w:p>
    <w:p w14:paraId="153B1E16" w14:textId="77777777" w:rsidR="007C4CFB" w:rsidRPr="007C4CFB" w:rsidRDefault="007C4CFB" w:rsidP="007C4CFB">
      <w:r w:rsidRPr="007C4CFB">
        <w:t>DAEEVVVGDLVEVKGGDKIPADIRIVSSHGCKVDNSSLTGESEPQIRTADMSSENPLETR</w:t>
      </w:r>
    </w:p>
    <w:p w14:paraId="17FDE0D3" w14:textId="77777777" w:rsidR="007C4CFB" w:rsidRPr="007C4CFB" w:rsidRDefault="007C4CFB" w:rsidP="007C4CFB">
      <w:r w:rsidRPr="007C4CFB">
        <w:t>NIAFFSTNCIDGAARGIVVNTGDRTVMGRIASLASNLEGGQTPLGREIEHFIHIITGVAV</w:t>
      </w:r>
    </w:p>
    <w:p w14:paraId="01A6C64A" w14:textId="77777777" w:rsidR="007C4CFB" w:rsidRPr="007C4CFB" w:rsidRDefault="007C4CFB" w:rsidP="007C4CFB">
      <w:r w:rsidRPr="007C4CFB">
        <w:t>FLGTTFLIISVMLGFTWLEGIIFLIGLIVANVPEGLPCTVTVALTLTAKHMAKKNCLVKN</w:t>
      </w:r>
    </w:p>
    <w:p w14:paraId="7611AADE" w14:textId="77777777" w:rsidR="007C4CFB" w:rsidRPr="007C4CFB" w:rsidRDefault="007C4CFB" w:rsidP="007C4CFB">
      <w:r w:rsidRPr="007C4CFB">
        <w:t>LEAVETLGSTSTICSDKTGTLTQNRMTVAHMWFDNQIHIADTTENQTGASFDRSSATWSA</w:t>
      </w:r>
    </w:p>
    <w:p w14:paraId="1ED50A60" w14:textId="77777777" w:rsidR="007C4CFB" w:rsidRPr="007C4CFB" w:rsidRDefault="007C4CFB" w:rsidP="007C4CFB">
      <w:r w:rsidRPr="007C4CFB">
        <w:t>LARVAGLCNRAVFQSNQSHLPVLRRETAGDASESALLKCIELCCGSVTEMRENYPKVAEI</w:t>
      </w:r>
    </w:p>
    <w:p w14:paraId="6DFBD053" w14:textId="77777777" w:rsidR="007C4CFB" w:rsidRPr="007C4CFB" w:rsidRDefault="007C4CFB" w:rsidP="007C4CFB">
      <w:r w:rsidRPr="007C4CFB">
        <w:t>PFNSISKYQLSIHENPNSSEPKHLLVMKGAPERILDRCSTILIEGKEHPLDDEMKEDFQN</w:t>
      </w:r>
    </w:p>
    <w:p w14:paraId="7073FCFB" w14:textId="77777777" w:rsidR="007C4CFB" w:rsidRPr="007C4CFB" w:rsidRDefault="007C4CFB" w:rsidP="007C4CFB">
      <w:r w:rsidRPr="007C4CFB">
        <w:t>AYVQLGGLGERVLGFCHFGLPDDQFPEGFAFDTEEMNFPTENLCFVGLMSMIDPPRAAVP</w:t>
      </w:r>
    </w:p>
    <w:p w14:paraId="2CBD1AB4" w14:textId="77777777" w:rsidR="007C4CFB" w:rsidRPr="007C4CFB" w:rsidRDefault="007C4CFB" w:rsidP="007C4CFB">
      <w:r w:rsidRPr="007C4CFB">
        <w:t>DAVAKCRSAGIKVIMVTGDHPITAKAIAKGVGIISEGNETVDDIAARLKIHIDEVNPRDA</w:t>
      </w:r>
    </w:p>
    <w:p w14:paraId="6DB6260F" w14:textId="77777777" w:rsidR="007C4CFB" w:rsidRPr="007C4CFB" w:rsidRDefault="007C4CFB" w:rsidP="007C4CFB">
      <w:r w:rsidRPr="007C4CFB">
        <w:t>KACVIHGGELKNMTDEQLDDVLQHHTEIVFARTSPQQKLIIVEGCQRQGAIVAVTGDGVN</w:t>
      </w:r>
    </w:p>
    <w:p w14:paraId="7FDEEFE7" w14:textId="77777777" w:rsidR="007C4CFB" w:rsidRPr="007C4CFB" w:rsidRDefault="007C4CFB" w:rsidP="007C4CFB">
      <w:r w:rsidRPr="007C4CFB">
        <w:t>DSPALKKADIGVAMGIAGSDVSKQAADMILLDDNFASIVTGVEEGRLIFDNLKKSICYTL</w:t>
      </w:r>
    </w:p>
    <w:p w14:paraId="26A664D5" w14:textId="77777777" w:rsidR="007C4CFB" w:rsidRPr="007C4CFB" w:rsidRDefault="007C4CFB" w:rsidP="007C4CFB">
      <w:r w:rsidRPr="007C4CFB">
        <w:t>STKIPEMSPFLMFVLAGIPLPLGTVTILCIDLGTDMVPAISFAYENAESDIMKRQPRNAA</w:t>
      </w:r>
    </w:p>
    <w:p w14:paraId="58771937" w14:textId="77777777" w:rsidR="007C4CFB" w:rsidRPr="007C4CFB" w:rsidRDefault="007C4CFB" w:rsidP="007C4CFB">
      <w:r w:rsidRPr="007C4CFB">
        <w:t>TDRLVNERLVSVSYGQIGVMNAFGGFFTYFVILAENGFLPWDLVGLRIGWNDRYFSEVED</w:t>
      </w:r>
    </w:p>
    <w:p w14:paraId="6C0F4B03" w14:textId="77777777" w:rsidR="007C4CFB" w:rsidRPr="007C4CFB" w:rsidRDefault="007C4CFB" w:rsidP="007C4CFB">
      <w:r w:rsidRPr="007C4CFB">
        <w:t>SYGQQWTYEQRKVLEYTCHTAYFTSIVIMQWTTLLVCKSRRLSLAKQGMKNRVLTFSLFE</w:t>
      </w:r>
    </w:p>
    <w:p w14:paraId="21BDB1D8" w14:textId="77777777" w:rsidR="007C4CFB" w:rsidRPr="007C4CFB" w:rsidRDefault="007C4CFB" w:rsidP="007C4CFB">
      <w:r w:rsidRPr="007C4CFB">
        <w:t>ETAIAAFLSYCPGMDIAVRMYPLKPMWWFCAFPYMILIFIYDEVRKHFIRQNPGGWVEQE</w:t>
      </w:r>
    </w:p>
    <w:p w14:paraId="055C79C6" w14:textId="77777777" w:rsidR="007C4CFB" w:rsidRPr="007C4CFB" w:rsidRDefault="007C4CFB" w:rsidP="007C4CFB">
      <w:r w:rsidRPr="007C4CFB">
        <w:t>TYY</w:t>
      </w:r>
    </w:p>
    <w:p w14:paraId="47B84D49" w14:textId="77777777" w:rsidR="007C4CFB" w:rsidRPr="007C4CFB" w:rsidRDefault="007C4CFB" w:rsidP="007C4CFB"/>
    <w:p w14:paraId="0479D7BE" w14:textId="77777777" w:rsidR="007C4CFB" w:rsidRPr="007C4CFB" w:rsidRDefault="007C4CFB" w:rsidP="007C4CFB">
      <w:r w:rsidRPr="007C4CFB">
        <w:t>&gt;tr|Q9DEU1|Q9DEU1_DANRE Sodium/potassium-transporting ATPase subunit alpha OS=Danio rerio OX=7955 GN=atp1a1b PE=2 SV=1</w:t>
      </w:r>
    </w:p>
    <w:p w14:paraId="51564EEB" w14:textId="77777777" w:rsidR="007C4CFB" w:rsidRPr="007C4CFB" w:rsidRDefault="007C4CFB" w:rsidP="007C4CFB">
      <w:r w:rsidRPr="007C4CFB">
        <w:t>MGVGDGRDQYELAATSEQGGKKKNKNKKKEKDMDELKKEVDLDDHKLTLEELNRKYGTDL</w:t>
      </w:r>
    </w:p>
    <w:p w14:paraId="771E5E5E" w14:textId="77777777" w:rsidR="007C4CFB" w:rsidRPr="007C4CFB" w:rsidRDefault="007C4CFB" w:rsidP="007C4CFB">
      <w:r w:rsidRPr="007C4CFB">
        <w:t>NRGLTTARAAEILARDGPNALTPPPTTPEWVKFCKQMFGGFSMLLWTGALLCFLAYGIQA</w:t>
      </w:r>
    </w:p>
    <w:p w14:paraId="6317238C" w14:textId="77777777" w:rsidR="007C4CFB" w:rsidRPr="007C4CFB" w:rsidRDefault="007C4CFB" w:rsidP="007C4CFB">
      <w:r w:rsidRPr="007C4CFB">
        <w:t>AMEDEPANDNLYLGVVLSAVVIITGCFSYYQEAKSSKIMDSFKNLVPQQALVVRDGEKNH</w:t>
      </w:r>
    </w:p>
    <w:p w14:paraId="09BBA52D" w14:textId="77777777" w:rsidR="007C4CFB" w:rsidRPr="007C4CFB" w:rsidRDefault="007C4CFB" w:rsidP="007C4CFB">
      <w:r w:rsidRPr="007C4CFB">
        <w:t>VNAEEVVVGDLVEVKGGDRIPADLRIIASHGCKVDNSSLTGESEPQTRSPDYSNDNPLET</w:t>
      </w:r>
    </w:p>
    <w:p w14:paraId="7EBC77BA" w14:textId="77777777" w:rsidR="007C4CFB" w:rsidRPr="007C4CFB" w:rsidRDefault="007C4CFB" w:rsidP="007C4CFB">
      <w:r w:rsidRPr="007C4CFB">
        <w:t>RNIAFFSTNCVEGTARGIVISTGDRTVMGRIATLASGLEVGRTPISIEIEHFIHIITGVA</w:t>
      </w:r>
    </w:p>
    <w:p w14:paraId="1F4A063F" w14:textId="77777777" w:rsidR="007C4CFB" w:rsidRPr="007C4CFB" w:rsidRDefault="007C4CFB" w:rsidP="007C4CFB">
      <w:r w:rsidRPr="007C4CFB">
        <w:t>VFLGVSFFVLSLALGYSWLEAVIFLIGIIVANVPEGLLATVTVCLTLTAKRMAKKNCLVK</w:t>
      </w:r>
    </w:p>
    <w:p w14:paraId="75DE531C" w14:textId="77777777" w:rsidR="007C4CFB" w:rsidRPr="007C4CFB" w:rsidRDefault="007C4CFB" w:rsidP="007C4CFB">
      <w:r w:rsidRPr="007C4CFB">
        <w:t>NLEAVETLGSTSTICSDKTGTLTQNRMTVAHMWFDNQIHEADTTENQSGTSFDRSSATWA</w:t>
      </w:r>
    </w:p>
    <w:p w14:paraId="6D274A29" w14:textId="77777777" w:rsidR="007C4CFB" w:rsidRPr="007C4CFB" w:rsidRDefault="007C4CFB" w:rsidP="007C4CFB">
      <w:r w:rsidRPr="007C4CFB">
        <w:t>SLARVAGLCNRAVFLAEQTDVPILKRDVAGDASESALLKCIELCCGSVKDMREKYTKVAE</w:t>
      </w:r>
    </w:p>
    <w:p w14:paraId="175503CE" w14:textId="77777777" w:rsidR="007C4CFB" w:rsidRPr="007C4CFB" w:rsidRDefault="007C4CFB" w:rsidP="007C4CFB">
      <w:r w:rsidRPr="007C4CFB">
        <w:t>IPFNSTNKYQLSVHKNPNGGTESKHLLVMKGAPERILDRCSTILIQGKVQALDDEMKEAF</w:t>
      </w:r>
    </w:p>
    <w:p w14:paraId="337FA185" w14:textId="77777777" w:rsidR="007C4CFB" w:rsidRPr="007C4CFB" w:rsidRDefault="007C4CFB" w:rsidP="007C4CFB">
      <w:r w:rsidRPr="007C4CFB">
        <w:t>QNAYLELGGLGERVLGFCHFCLPDEEFPEGFPFDTEDVNFPTENLCFVGLMSMIDPPRAA</w:t>
      </w:r>
    </w:p>
    <w:p w14:paraId="4264412F" w14:textId="77777777" w:rsidR="007C4CFB" w:rsidRPr="007C4CFB" w:rsidRDefault="007C4CFB" w:rsidP="007C4CFB">
      <w:r w:rsidRPr="007C4CFB">
        <w:t>VPDAVGKCRSAGIKVIMVTGDHPITAKAIAKGVGIISEGNETVEDIAARLNIPVNEVNPR</w:t>
      </w:r>
    </w:p>
    <w:p w14:paraId="1B25880F" w14:textId="77777777" w:rsidR="007C4CFB" w:rsidRPr="007C4CFB" w:rsidRDefault="007C4CFB" w:rsidP="007C4CFB">
      <w:r w:rsidRPr="007C4CFB">
        <w:t>DAKACVVHGGDLKDLSCEQLDDILKHHTEIVFARTSPQQKLIIVEGCQRQGAIVAVTGDG</w:t>
      </w:r>
    </w:p>
    <w:p w14:paraId="09E17514" w14:textId="77777777" w:rsidR="007C4CFB" w:rsidRPr="007C4CFB" w:rsidRDefault="007C4CFB" w:rsidP="007C4CFB">
      <w:r w:rsidRPr="007C4CFB">
        <w:t>VNDSPALKKADIGVAMGIAGSDVSKQAADMILLDDNFASIVTGVEEGRLIFDNLKKSIAY</w:t>
      </w:r>
    </w:p>
    <w:p w14:paraId="29553AA3" w14:textId="77777777" w:rsidR="007C4CFB" w:rsidRPr="007C4CFB" w:rsidRDefault="007C4CFB" w:rsidP="007C4CFB">
      <w:r w:rsidRPr="007C4CFB">
        <w:t>TLTSNIPEITPFLLFIIANIPLPLGTVTILCIDLGTDMLPAISLAYEAAESDIMKRQPRN</w:t>
      </w:r>
    </w:p>
    <w:p w14:paraId="45B745CC" w14:textId="77777777" w:rsidR="007C4CFB" w:rsidRPr="007C4CFB" w:rsidRDefault="007C4CFB" w:rsidP="007C4CFB">
      <w:r w:rsidRPr="007C4CFB">
        <w:t>PKTDKLVNERLISIAYGQIGMIQALAGFFTYFVILSENGFLPSRLLGIRVYWDDKHINDL</w:t>
      </w:r>
    </w:p>
    <w:p w14:paraId="22FD80FF" w14:textId="77777777" w:rsidR="007C4CFB" w:rsidRPr="007C4CFB" w:rsidRDefault="007C4CFB" w:rsidP="007C4CFB">
      <w:r w:rsidRPr="007C4CFB">
        <w:t>EDSYGQQWTYEQRKIVEFTCHTAFFASIVVVQWADLIICKTRRNSVFQQGMKNKILIFGL</w:t>
      </w:r>
    </w:p>
    <w:p w14:paraId="724A80F6" w14:textId="77777777" w:rsidR="007C4CFB" w:rsidRPr="007C4CFB" w:rsidRDefault="007C4CFB" w:rsidP="007C4CFB">
      <w:r w:rsidRPr="007C4CFB">
        <w:t>FEETALAAFLSYCPGMDVALRMYPLKPNWWFCAFPYSLLIFIYDEMRKLILRRNPGGWVE</w:t>
      </w:r>
    </w:p>
    <w:p w14:paraId="2F4264C4" w14:textId="77777777" w:rsidR="007C4CFB" w:rsidRPr="007C4CFB" w:rsidRDefault="007C4CFB" w:rsidP="007C4CFB">
      <w:r w:rsidRPr="007C4CFB">
        <w:t>RETYY</w:t>
      </w:r>
    </w:p>
    <w:p w14:paraId="21206F5F" w14:textId="77777777" w:rsidR="007C4CFB" w:rsidRPr="007C4CFB" w:rsidRDefault="007C4CFB" w:rsidP="007C4CFB"/>
    <w:p w14:paraId="745D63E1" w14:textId="77777777" w:rsidR="007C4CFB" w:rsidRPr="007C4CFB" w:rsidRDefault="007C4CFB" w:rsidP="007C4CFB">
      <w:r w:rsidRPr="007C4CFB">
        <w:t>&gt;tr|Q503J4|Q503J4_DANRE Sodium/potassium-transporting ATPase subunit alpha OS=Danio rerio OX=7955 GN=atp1a1a.2 PE=2 SV=1</w:t>
      </w:r>
    </w:p>
    <w:p w14:paraId="3DCD9CCF" w14:textId="77777777" w:rsidR="007C4CFB" w:rsidRPr="007C4CFB" w:rsidRDefault="007C4CFB" w:rsidP="007C4CFB">
      <w:r w:rsidRPr="007C4CFB">
        <w:t>MGLGTGNDDYRLTPTSEDELKKTKKGKRKKDVDELKKEVELDDHKLTLDELSRKYGTDMI</w:t>
      </w:r>
    </w:p>
    <w:p w14:paraId="14058499" w14:textId="77777777" w:rsidR="007C4CFB" w:rsidRPr="007C4CFB" w:rsidRDefault="007C4CFB" w:rsidP="007C4CFB">
      <w:r w:rsidRPr="007C4CFB">
        <w:t>KGLSSFRAKEVLDRDGPNALTPPPTTPQWVKFCKQLFGGFQTLLWFGAFLCFLAYGIQVA</w:t>
      </w:r>
    </w:p>
    <w:p w14:paraId="32BC9B6E" w14:textId="77777777" w:rsidR="007C4CFB" w:rsidRPr="007C4CFB" w:rsidRDefault="007C4CFB" w:rsidP="007C4CFB">
      <w:r w:rsidRPr="007C4CFB">
        <w:t>SVEDAAHDNLYLGLVLAFVVIVNGWFSFYQESKSSKIMESFRNLVPQQALVVRDGEKKVI</w:t>
      </w:r>
    </w:p>
    <w:p w14:paraId="08A38722" w14:textId="77777777" w:rsidR="007C4CFB" w:rsidRPr="007C4CFB" w:rsidRDefault="007C4CFB" w:rsidP="007C4CFB">
      <w:r w:rsidRPr="007C4CFB">
        <w:t>NAEEVVVGDLIEVCGGDRIPADLRIVYAQGCKVDNSSLTGESEPQSRSPEFSHENPLETK</w:t>
      </w:r>
    </w:p>
    <w:p w14:paraId="0483D15D" w14:textId="77777777" w:rsidR="007C4CFB" w:rsidRPr="007C4CFB" w:rsidRDefault="007C4CFB" w:rsidP="007C4CFB">
      <w:r w:rsidRPr="007C4CFB">
        <w:t>NIAFFSTNCVEGTARGIAVSTGDRTIMGRIASLASSLEGGQTPIAREIEHFIHIISAVSI</w:t>
      </w:r>
    </w:p>
    <w:p w14:paraId="50037E21" w14:textId="77777777" w:rsidR="007C4CFB" w:rsidRPr="007C4CFB" w:rsidRDefault="007C4CFB" w:rsidP="007C4CFB">
      <w:r w:rsidRPr="007C4CFB">
        <w:t>FLGVTFFVLSLILGYAWIEAVVFLIGIIVANVPEGLPATVTVCLTLTAKRMAKKNCLVKN</w:t>
      </w:r>
    </w:p>
    <w:p w14:paraId="310A8B4F" w14:textId="77777777" w:rsidR="007C4CFB" w:rsidRPr="007C4CFB" w:rsidRDefault="007C4CFB" w:rsidP="007C4CFB">
      <w:r w:rsidRPr="007C4CFB">
        <w:t>LEAVETLGSTTTICSDKTGTLTQNRMTVAHMWFDSQIHEADTTENQSGTSFDRSSPTWAA</w:t>
      </w:r>
    </w:p>
    <w:p w14:paraId="7C8F2EEF" w14:textId="77777777" w:rsidR="007C4CFB" w:rsidRPr="007C4CFB" w:rsidRDefault="007C4CFB" w:rsidP="007C4CFB">
      <w:r w:rsidRPr="007C4CFB">
        <w:t>LARVAGLCNRAVFRAEQSHLPVLNRETAGDASESALLKCIELCCGSVIEMREKYRKICEI</w:t>
      </w:r>
    </w:p>
    <w:p w14:paraId="1C0893D7" w14:textId="77777777" w:rsidR="007C4CFB" w:rsidRPr="007C4CFB" w:rsidRDefault="007C4CFB" w:rsidP="007C4CFB">
      <w:r w:rsidRPr="007C4CFB">
        <w:t>PFNSTNKYQLSVHKDPSSSGTKHLLVMKGAPERILDRCSTILINGKEQPMDDENKDSFQS</w:t>
      </w:r>
    </w:p>
    <w:p w14:paraId="101C7341" w14:textId="77777777" w:rsidR="007C4CFB" w:rsidRPr="007C4CFB" w:rsidRDefault="007C4CFB" w:rsidP="007C4CFB">
      <w:r w:rsidRPr="007C4CFB">
        <w:t>AYVELGGLGERVLGFCQFNLPDDQFPEGFAFDPEDVNFPTENLCFLGLMSMIDPPRAAVP</w:t>
      </w:r>
    </w:p>
    <w:p w14:paraId="2E7E376B" w14:textId="77777777" w:rsidR="007C4CFB" w:rsidRPr="007C4CFB" w:rsidRDefault="007C4CFB" w:rsidP="007C4CFB">
      <w:r w:rsidRPr="007C4CFB">
        <w:t>DAVAKCRSAGIKVIMVTGDHPITAKAIAKGVGIISEGNETVEDIAARMNIPVGEVNPREA</w:t>
      </w:r>
    </w:p>
    <w:p w14:paraId="3B20BD31" w14:textId="77777777" w:rsidR="007C4CFB" w:rsidRPr="007C4CFB" w:rsidRDefault="007C4CFB" w:rsidP="007C4CFB">
      <w:r w:rsidRPr="007C4CFB">
        <w:t>KACVVHGGELKNMNDSDLDEILRYHTEIVFARTSPQQKLIIVEGCQRQGAIVAVTGDGVN</w:t>
      </w:r>
    </w:p>
    <w:p w14:paraId="7206D8EA" w14:textId="77777777" w:rsidR="007C4CFB" w:rsidRPr="007C4CFB" w:rsidRDefault="007C4CFB" w:rsidP="007C4CFB">
      <w:r w:rsidRPr="007C4CFB">
        <w:t>DSPALKKADIGVAMGISGSDVSKQAADMILLDDNFASIVTGVEEGRLIFDNLKKSIAYTL</w:t>
      </w:r>
    </w:p>
    <w:p w14:paraId="0BBC7A3A" w14:textId="77777777" w:rsidR="007C4CFB" w:rsidRPr="007C4CFB" w:rsidRDefault="007C4CFB" w:rsidP="007C4CFB">
      <w:r w:rsidRPr="007C4CFB">
        <w:t>TSKIPEMSPFLMFVVVGIPLPLGTVTILFIDLGTDLIPAISYAYENAENDIMKRQPRNAQ</w:t>
      </w:r>
    </w:p>
    <w:p w14:paraId="58A9C83A" w14:textId="77777777" w:rsidR="007C4CFB" w:rsidRPr="007C4CFB" w:rsidRDefault="007C4CFB" w:rsidP="007C4CFB">
      <w:r w:rsidRPr="007C4CFB">
        <w:t>KDRLVNERLISMAYGQIGMIQAVAGFFTYITVMAENGFRPSYLPGLRVGWEDRSIGDLED</w:t>
      </w:r>
    </w:p>
    <w:p w14:paraId="04734C04" w14:textId="77777777" w:rsidR="007C4CFB" w:rsidRPr="007C4CFB" w:rsidRDefault="007C4CFB" w:rsidP="007C4CFB">
      <w:r w:rsidRPr="007C4CFB">
        <w:t>SYGQQWTYEGRKIIESTCHTAFFISIVVVQWADLLIVKTRRNSILQQGMKNKVLIFAFFE</w:t>
      </w:r>
    </w:p>
    <w:p w14:paraId="5637DAFE" w14:textId="77777777" w:rsidR="007C4CFB" w:rsidRPr="007C4CFB" w:rsidRDefault="007C4CFB" w:rsidP="007C4CFB">
      <w:r w:rsidRPr="007C4CFB">
        <w:t>EGALAAFLSYCPGMDIAVRMYPLRPLWWFTALPYALIIFFYDEIRKYILRRNPGGFVEKE</w:t>
      </w:r>
    </w:p>
    <w:p w14:paraId="37D91C30" w14:textId="77777777" w:rsidR="007C4CFB" w:rsidRPr="007C4CFB" w:rsidRDefault="007C4CFB" w:rsidP="007C4CFB">
      <w:r w:rsidRPr="007C4CFB">
        <w:t>TYY</w:t>
      </w:r>
    </w:p>
    <w:p w14:paraId="1F1B3614" w14:textId="77777777" w:rsidR="007C4CFB" w:rsidRPr="007C4CFB" w:rsidRDefault="007C4CFB" w:rsidP="007C4CFB"/>
    <w:p w14:paraId="71F67288" w14:textId="77777777" w:rsidR="007C4CFB" w:rsidRPr="007C4CFB" w:rsidRDefault="007C4CFB" w:rsidP="007C4CFB">
      <w:r w:rsidRPr="007C4CFB">
        <w:t>&gt;tr|B8JKT0|B8JKT0_DANRE Sodium/potassium-transporting ATPase subunit alpha OS=Danio rerio OX=7955 GN=atp1a1a.3 PE=1 SV=1</w:t>
      </w:r>
    </w:p>
    <w:p w14:paraId="1694C05F" w14:textId="77777777" w:rsidR="007C4CFB" w:rsidRPr="007C4CFB" w:rsidRDefault="007C4CFB" w:rsidP="007C4CFB">
      <w:r w:rsidRPr="007C4CFB">
        <w:t>MGLVTGNDEYKLAATSEDGVKKPKKGKKNKKDMDELKKEVEMDDHKLTLEELSRKYGTDL</w:t>
      </w:r>
    </w:p>
    <w:p w14:paraId="63A4C4D1" w14:textId="77777777" w:rsidR="007C4CFB" w:rsidRPr="007C4CFB" w:rsidRDefault="007C4CFB" w:rsidP="007C4CFB">
      <w:r w:rsidRPr="007C4CFB">
        <w:t>NKGLSITRAKEILARDGPNALTPPVTTPEWVKFCRQLFGGFQTLLWIGALLCFFAYSIQA</w:t>
      </w:r>
    </w:p>
    <w:p w14:paraId="431F6AA1" w14:textId="77777777" w:rsidR="007C4CFB" w:rsidRPr="007C4CFB" w:rsidRDefault="007C4CFB" w:rsidP="007C4CFB">
      <w:r w:rsidRPr="007C4CFB">
        <w:lastRenderedPageBreak/>
        <w:t>ASEEEPANDNLYLGLVLAFVVTVNGCFSYYQDAKSSRIMDSFRNLVPQKALVVRDGEKSV</w:t>
      </w:r>
    </w:p>
    <w:p w14:paraId="274A8120" w14:textId="77777777" w:rsidR="007C4CFB" w:rsidRPr="007C4CFB" w:rsidRDefault="007C4CFB" w:rsidP="007C4CFB">
      <w:r w:rsidRPr="007C4CFB">
        <w:t>IDAEDVVVGDLVEVKGGDRIPADVRIVSSQGCKVDNSSLTGESEPQTRAPEMSSDNPLET</w:t>
      </w:r>
    </w:p>
    <w:p w14:paraId="70486BE8" w14:textId="77777777" w:rsidR="007C4CFB" w:rsidRPr="007C4CFB" w:rsidRDefault="007C4CFB" w:rsidP="007C4CFB">
      <w:r w:rsidRPr="007C4CFB">
        <w:t>RNIAFFSTNCVDGAARGVVVNTGDRTVMGRIASLASSLEGGQTPIAREIEHFIHIITGVA</w:t>
      </w:r>
    </w:p>
    <w:p w14:paraId="2560A7D5" w14:textId="77777777" w:rsidR="007C4CFB" w:rsidRPr="007C4CFB" w:rsidRDefault="007C4CFB" w:rsidP="007C4CFB">
      <w:r w:rsidRPr="007C4CFB">
        <w:t>VFLGLTFLVLSLILGYNWLEGVIFLIGIIVANVPEGLPATVTVCLTLTAKRMAKKNCLVK</w:t>
      </w:r>
    </w:p>
    <w:p w14:paraId="0813564C" w14:textId="77777777" w:rsidR="007C4CFB" w:rsidRPr="007C4CFB" w:rsidRDefault="007C4CFB" w:rsidP="007C4CFB">
      <w:r w:rsidRPr="007C4CFB">
        <w:t>NLEAVETLGSTTTICSDKTGTLTQNRMTVAHMWFDNHIHIADTTENQTGASFDRSSATWS</w:t>
      </w:r>
    </w:p>
    <w:p w14:paraId="68E252C3" w14:textId="77777777" w:rsidR="007C4CFB" w:rsidRPr="007C4CFB" w:rsidRDefault="007C4CFB" w:rsidP="007C4CFB">
      <w:r w:rsidRPr="007C4CFB">
        <w:t>ALARVAGLCNRAVFQSNQSHIPVLKRDTAGDASESALLKCIELSCGSVAEMRENYTKLAE</w:t>
      </w:r>
    </w:p>
    <w:p w14:paraId="4D8DE2AC" w14:textId="77777777" w:rsidR="007C4CFB" w:rsidRPr="007C4CFB" w:rsidRDefault="007C4CFB" w:rsidP="007C4CFB">
      <w:r w:rsidRPr="007C4CFB">
        <w:t>IPFNSTNKYQVSIHKNPNSSEPKHLLVMKGAPERILERCSTILIQGKEQPMDDEMKDAFQ</w:t>
      </w:r>
    </w:p>
    <w:p w14:paraId="573DC689" w14:textId="77777777" w:rsidR="007C4CFB" w:rsidRPr="007C4CFB" w:rsidRDefault="007C4CFB" w:rsidP="007C4CFB">
      <w:r w:rsidRPr="007C4CFB">
        <w:t>NAYLELGGLGERVLGFCHFCLPDDQFPEGFAFDTEEMNFPTENLCFVGLMSMIDPPRAAV</w:t>
      </w:r>
    </w:p>
    <w:p w14:paraId="77F65EBE" w14:textId="77777777" w:rsidR="007C4CFB" w:rsidRPr="007C4CFB" w:rsidRDefault="007C4CFB" w:rsidP="007C4CFB">
      <w:r w:rsidRPr="007C4CFB">
        <w:t>PDAVAKCRSAGIKVIMVTGDHPITAKAIAKGVGIISEGNETVDDIAARLKIHIDEVNPRD</w:t>
      </w:r>
    </w:p>
    <w:p w14:paraId="419D8B38" w14:textId="77777777" w:rsidR="007C4CFB" w:rsidRPr="007C4CFB" w:rsidRDefault="007C4CFB" w:rsidP="007C4CFB">
      <w:r w:rsidRPr="007C4CFB">
        <w:t>AKACVIHGGELKNMTDEQLDDVLQHHTEIVFARTSPQQKLIIVEGCQRQGAIVAVTGDGV</w:t>
      </w:r>
    </w:p>
    <w:p w14:paraId="53F2C845" w14:textId="77777777" w:rsidR="007C4CFB" w:rsidRPr="007C4CFB" w:rsidRDefault="007C4CFB" w:rsidP="007C4CFB">
      <w:r w:rsidRPr="007C4CFB">
        <w:t>NDSPALKKADIGVAMGIAGSDVSKQAADMILLDDNFASIVTGVEEGRLIFDNLKKSIAYT</w:t>
      </w:r>
    </w:p>
    <w:p w14:paraId="23F9F29C" w14:textId="77777777" w:rsidR="007C4CFB" w:rsidRPr="007C4CFB" w:rsidRDefault="007C4CFB" w:rsidP="007C4CFB">
      <w:r w:rsidRPr="007C4CFB">
        <w:t>LTSKIPEMSPFLMFVLVGIPLPLGTVTILCIDLGTDMVPAISLAYETAESDIMKRQPRNA</w:t>
      </w:r>
    </w:p>
    <w:p w14:paraId="46DD0198" w14:textId="77777777" w:rsidR="007C4CFB" w:rsidRPr="007C4CFB" w:rsidRDefault="007C4CFB" w:rsidP="007C4CFB">
      <w:r w:rsidRPr="007C4CFB">
        <w:t>ATDRLVNERLISVSYGQIGMIQAVGGFFTYFVILAENGFLPYDLVGIRVGWEDRFLNDLE</w:t>
      </w:r>
    </w:p>
    <w:p w14:paraId="27930388" w14:textId="77777777" w:rsidR="007C4CFB" w:rsidRPr="007C4CFB" w:rsidRDefault="007C4CFB" w:rsidP="007C4CFB">
      <w:r w:rsidRPr="007C4CFB">
        <w:t>DSYGQQWTYESRKIVEYTCHTAFFASIVIVQWTDLLICKTRRLSIFQQGMKNRVLTFGLL</w:t>
      </w:r>
    </w:p>
    <w:p w14:paraId="4DFB2DAE" w14:textId="77777777" w:rsidR="007C4CFB" w:rsidRPr="007C4CFB" w:rsidRDefault="007C4CFB" w:rsidP="007C4CFB">
      <w:r w:rsidRPr="007C4CFB">
        <w:t>EETALAAFLSYCPGMEVAVRMYPLKPLWWFCAFPYSLLIFIYDEVRKYILRRNPGGWVER</w:t>
      </w:r>
    </w:p>
    <w:p w14:paraId="38144BAC" w14:textId="77777777" w:rsidR="007C4CFB" w:rsidRPr="007C4CFB" w:rsidRDefault="007C4CFB" w:rsidP="007C4CFB">
      <w:r w:rsidRPr="007C4CFB">
        <w:t>ETYY</w:t>
      </w:r>
    </w:p>
    <w:p w14:paraId="7DA7C8B1" w14:textId="77777777" w:rsidR="007C4CFB" w:rsidRPr="007C4CFB" w:rsidRDefault="007C4CFB" w:rsidP="007C4CFB"/>
    <w:p w14:paraId="28CB2BE2" w14:textId="77777777" w:rsidR="007C4CFB" w:rsidRPr="007C4CFB" w:rsidRDefault="007C4CFB" w:rsidP="007C4CFB">
      <w:r w:rsidRPr="007C4CFB">
        <w:t>&gt;tr|B0R068|B0R068_DANRE Sodium/potassium-transporting ATPase subunit alpha OS=Danio rerio OX=7955 GN=atp1a1b PE=1 SV=1</w:t>
      </w:r>
    </w:p>
    <w:p w14:paraId="155F4111" w14:textId="77777777" w:rsidR="007C4CFB" w:rsidRPr="007C4CFB" w:rsidRDefault="007C4CFB" w:rsidP="007C4CFB">
      <w:r w:rsidRPr="007C4CFB">
        <w:t>MGVGDGRDQYELAATSEQGGKKKNKNKKKEKDMDELKKEVDLDDHKLTLEELNRKYGTDL</w:t>
      </w:r>
    </w:p>
    <w:p w14:paraId="024FD2FD" w14:textId="77777777" w:rsidR="007C4CFB" w:rsidRPr="007C4CFB" w:rsidRDefault="007C4CFB" w:rsidP="007C4CFB">
      <w:r w:rsidRPr="007C4CFB">
        <w:t>NRGLTTARAAEILARDGPNALTPPPTTPEWVKFCKQMFGGFSMLLWTGALLCFLAYGIQA</w:t>
      </w:r>
    </w:p>
    <w:p w14:paraId="4B5DF506" w14:textId="77777777" w:rsidR="007C4CFB" w:rsidRPr="007C4CFB" w:rsidRDefault="007C4CFB" w:rsidP="007C4CFB">
      <w:r w:rsidRPr="007C4CFB">
        <w:t>AMEDEPANDNLYLGVVLSAVVIITGCFSYYQEAKSSKIMDSFKNLVPQQALVVRDGEKNH</w:t>
      </w:r>
    </w:p>
    <w:p w14:paraId="6E8DBB19" w14:textId="77777777" w:rsidR="007C4CFB" w:rsidRPr="007C4CFB" w:rsidRDefault="007C4CFB" w:rsidP="007C4CFB">
      <w:r w:rsidRPr="007C4CFB">
        <w:t>VNAEEVVVGDLVEVKGGDRIPADLRIIASHGCKVDNSSLTGESEPQTRSPDYSNDNPLET</w:t>
      </w:r>
    </w:p>
    <w:p w14:paraId="4E4FAFB5" w14:textId="77777777" w:rsidR="007C4CFB" w:rsidRPr="007C4CFB" w:rsidRDefault="007C4CFB" w:rsidP="007C4CFB">
      <w:r w:rsidRPr="007C4CFB">
        <w:t>RNIAFFSTNCVEGTARGIVISTGDRTVMGRIATLASGLEVGRTPISIEIEHFIHIITGVA</w:t>
      </w:r>
    </w:p>
    <w:p w14:paraId="621495E2" w14:textId="77777777" w:rsidR="007C4CFB" w:rsidRPr="007C4CFB" w:rsidRDefault="007C4CFB" w:rsidP="007C4CFB">
      <w:r w:rsidRPr="007C4CFB">
        <w:t>VFLGVSFFVLSLALGYSWLEAVIFLIGIIVANVPEGLLATVTVCLTLTAKRMAKKNCLVK</w:t>
      </w:r>
    </w:p>
    <w:p w14:paraId="4AC6E4DB" w14:textId="77777777" w:rsidR="007C4CFB" w:rsidRPr="007C4CFB" w:rsidRDefault="007C4CFB" w:rsidP="007C4CFB">
      <w:r w:rsidRPr="007C4CFB">
        <w:t>NLEAVETLGSTSTICSDKTGTLTQNRMTVAHMWFDNQIHEADTTENQSGTSFDRSSATWA</w:t>
      </w:r>
    </w:p>
    <w:p w14:paraId="4B4672A9" w14:textId="77777777" w:rsidR="007C4CFB" w:rsidRPr="007C4CFB" w:rsidRDefault="007C4CFB" w:rsidP="007C4CFB">
      <w:r w:rsidRPr="007C4CFB">
        <w:t>SLARVAGLCNRAVFLAEQTDVPILKRDVAGDASESALLKCIELCCGSVKDMREKYTKVAE</w:t>
      </w:r>
    </w:p>
    <w:p w14:paraId="68A993B6" w14:textId="77777777" w:rsidR="007C4CFB" w:rsidRPr="007C4CFB" w:rsidRDefault="007C4CFB" w:rsidP="007C4CFB">
      <w:r w:rsidRPr="007C4CFB">
        <w:t>IPFNSTNKYQLSVHKNPNGGTESKHLLVMKGAPERILDRCSTILIQGKVQALDDEMKEAF</w:t>
      </w:r>
    </w:p>
    <w:p w14:paraId="4C94908C" w14:textId="77777777" w:rsidR="007C4CFB" w:rsidRPr="007C4CFB" w:rsidRDefault="007C4CFB" w:rsidP="007C4CFB">
      <w:r w:rsidRPr="007C4CFB">
        <w:t>QNAYLELGGLGERVLGFCDFCLPDEEFPEGFPFDTEDVNFPTENLCFVGLMSMIDPPRAA</w:t>
      </w:r>
    </w:p>
    <w:p w14:paraId="7A7A261E" w14:textId="77777777" w:rsidR="007C4CFB" w:rsidRPr="007C4CFB" w:rsidRDefault="007C4CFB" w:rsidP="007C4CFB">
      <w:r w:rsidRPr="007C4CFB">
        <w:t>VPDAVGKCRSAGIKVIMVTGDHPITAKAIAKGVGIISEGNETVEDIAARLNIPVNEVNPR</w:t>
      </w:r>
    </w:p>
    <w:p w14:paraId="3B15563E" w14:textId="77777777" w:rsidR="007C4CFB" w:rsidRPr="007C4CFB" w:rsidRDefault="007C4CFB" w:rsidP="007C4CFB">
      <w:r w:rsidRPr="007C4CFB">
        <w:t>DAKACVVHGGDLKDLSCEQLDDILKHHTEIVFARTSPQQKLIIVEGCQRQGAIVAVTGDG</w:t>
      </w:r>
    </w:p>
    <w:p w14:paraId="3C9A606A" w14:textId="77777777" w:rsidR="007C4CFB" w:rsidRPr="007C4CFB" w:rsidRDefault="007C4CFB" w:rsidP="007C4CFB">
      <w:r w:rsidRPr="007C4CFB">
        <w:t>VNDSPALKKADIGVAMGIAGSDVSKQAADMILLDDNFASIVTGVEEGRLIFDNLKKSIAY</w:t>
      </w:r>
    </w:p>
    <w:p w14:paraId="09719ED3" w14:textId="77777777" w:rsidR="007C4CFB" w:rsidRPr="007C4CFB" w:rsidRDefault="007C4CFB" w:rsidP="007C4CFB">
      <w:r w:rsidRPr="007C4CFB">
        <w:t>TLTSNIPEITPFLLFIIANIPLPLGTVTILCIDLGTDMLPAISLAYEAAESDIMKRQPRN</w:t>
      </w:r>
    </w:p>
    <w:p w14:paraId="66E6AFBC" w14:textId="77777777" w:rsidR="007C4CFB" w:rsidRPr="007C4CFB" w:rsidRDefault="007C4CFB" w:rsidP="007C4CFB">
      <w:r w:rsidRPr="007C4CFB">
        <w:t>PKTDKLVNERLISIAYGQIGMIQALAGFFTYFVILSENGFLPSRLLGIRVYWDDKHINDL</w:t>
      </w:r>
    </w:p>
    <w:p w14:paraId="3AF0AA25" w14:textId="77777777" w:rsidR="007C4CFB" w:rsidRPr="007C4CFB" w:rsidRDefault="007C4CFB" w:rsidP="007C4CFB">
      <w:r w:rsidRPr="007C4CFB">
        <w:t>EDSYGQQWTYEQRKIVEFTCHTAFFASIVVVQWADLIICKTRRNSVFQQGMKNKILIFGL</w:t>
      </w:r>
    </w:p>
    <w:p w14:paraId="3DBC2808" w14:textId="77777777" w:rsidR="007C4CFB" w:rsidRPr="007C4CFB" w:rsidRDefault="007C4CFB" w:rsidP="007C4CFB">
      <w:r w:rsidRPr="007C4CFB">
        <w:t>FEETALAAFLSYCPGMDVALRMYPLKPNWWFCAFPYSLLIFIYDEMRKLILRRNPGGWVE</w:t>
      </w:r>
    </w:p>
    <w:p w14:paraId="76588588" w14:textId="77777777" w:rsidR="007C4CFB" w:rsidRPr="007C4CFB" w:rsidRDefault="007C4CFB" w:rsidP="007C4CFB">
      <w:r w:rsidRPr="007C4CFB">
        <w:t>RETYY</w:t>
      </w:r>
    </w:p>
    <w:p w14:paraId="3D07AF50" w14:textId="77777777" w:rsidR="007C4CFB" w:rsidRPr="007C4CFB" w:rsidRDefault="007C4CFB" w:rsidP="007C4CFB"/>
    <w:p w14:paraId="6ADD621B" w14:textId="77777777" w:rsidR="007C4CFB" w:rsidRPr="007C4CFB" w:rsidRDefault="007C4CFB" w:rsidP="007C4CFB">
      <w:r w:rsidRPr="007C4CFB">
        <w:t>&gt;tr|Q9DEY3|Q9DEY3_DANRE Sodium/potassium-transporting ATPase subunit alpha OS=Danio rerio OX=7955 GN=atp1a1a.3 PE=2 SV=1</w:t>
      </w:r>
    </w:p>
    <w:p w14:paraId="4A09A20A" w14:textId="77777777" w:rsidR="007C4CFB" w:rsidRPr="007C4CFB" w:rsidRDefault="007C4CFB" w:rsidP="007C4CFB">
      <w:r w:rsidRPr="007C4CFB">
        <w:t>MGLVTGNDEYKLAATSEDGVKKPKKGKKNKKDMDELKKEVEMDDHKLTLEELSRKYGTDL</w:t>
      </w:r>
    </w:p>
    <w:p w14:paraId="6E9A39C3" w14:textId="77777777" w:rsidR="007C4CFB" w:rsidRPr="007C4CFB" w:rsidRDefault="007C4CFB" w:rsidP="007C4CFB">
      <w:r w:rsidRPr="007C4CFB">
        <w:t>NKGLSITRAKEILARDGPNALTPPVTTPEWVKFCRQLFGGFQTLLWIGALLCFFAYSIQA</w:t>
      </w:r>
    </w:p>
    <w:p w14:paraId="2DA6EFC4" w14:textId="77777777" w:rsidR="007C4CFB" w:rsidRPr="007C4CFB" w:rsidRDefault="007C4CFB" w:rsidP="007C4CFB">
      <w:r w:rsidRPr="007C4CFB">
        <w:t>ASEEEPANDNLYLGLVLAFVVTVNGCFSYYQEAKSSRIMDSFRNLVPQKALVVREGEKSV</w:t>
      </w:r>
    </w:p>
    <w:p w14:paraId="78490AD7" w14:textId="77777777" w:rsidR="007C4CFB" w:rsidRPr="007C4CFB" w:rsidRDefault="007C4CFB" w:rsidP="007C4CFB">
      <w:r w:rsidRPr="007C4CFB">
        <w:t>IDAEDVVVGDLVEVKGGDRIPADIRIVSSQGCKVDNSSLTGESEPQTRAPEMSSDNPLET</w:t>
      </w:r>
    </w:p>
    <w:p w14:paraId="2531D5BD" w14:textId="77777777" w:rsidR="007C4CFB" w:rsidRPr="007C4CFB" w:rsidRDefault="007C4CFB" w:rsidP="007C4CFB">
      <w:r w:rsidRPr="007C4CFB">
        <w:t>RNIAFFSTNCVDGAARGVVVNTGDRTVMGRIASLASSLEGGQTPIAREIEHFIHIITGVA</w:t>
      </w:r>
    </w:p>
    <w:p w14:paraId="03E1826A" w14:textId="77777777" w:rsidR="007C4CFB" w:rsidRPr="007C4CFB" w:rsidRDefault="007C4CFB" w:rsidP="007C4CFB">
      <w:r w:rsidRPr="007C4CFB">
        <w:t>VFLGLTFLVLSLILGYNWLEGVIFLIGIIVANVPEGLPATVTVCLTLTAKRMAKKNCLVK</w:t>
      </w:r>
    </w:p>
    <w:p w14:paraId="7D54CC4F" w14:textId="77777777" w:rsidR="007C4CFB" w:rsidRPr="007C4CFB" w:rsidRDefault="007C4CFB" w:rsidP="007C4CFB">
      <w:r w:rsidRPr="007C4CFB">
        <w:t>NLEAVETLGSTTTICSDKTGTLTQNRMTVAHMWFDNHIHIADTTENQTGASFDRSSATWS</w:t>
      </w:r>
    </w:p>
    <w:p w14:paraId="392EEE8E" w14:textId="77777777" w:rsidR="007C4CFB" w:rsidRPr="007C4CFB" w:rsidRDefault="007C4CFB" w:rsidP="007C4CFB">
      <w:r w:rsidRPr="007C4CFB">
        <w:lastRenderedPageBreak/>
        <w:t>ALARVAGLCNRAVFQSNQSHIPVLKRDTAGDASESALLKCIELSCGSVAEMRENYTKLAE</w:t>
      </w:r>
    </w:p>
    <w:p w14:paraId="5882A12A" w14:textId="77777777" w:rsidR="007C4CFB" w:rsidRPr="007C4CFB" w:rsidRDefault="007C4CFB" w:rsidP="007C4CFB">
      <w:r w:rsidRPr="007C4CFB">
        <w:t>IPFNSTNKYQVSIHKNPNSSEPKHLLVMKGAPERILERCSTIFIQGKEQPMDDEMKDAFQ</w:t>
      </w:r>
    </w:p>
    <w:p w14:paraId="266DB176" w14:textId="77777777" w:rsidR="007C4CFB" w:rsidRPr="007C4CFB" w:rsidRDefault="007C4CFB" w:rsidP="007C4CFB">
      <w:r w:rsidRPr="007C4CFB">
        <w:t>NAYLELGGLGERVLGFCHFCLPDDQFPEGFAFDTEEMNFPTENLCFVGLMSMIDPPRAAV</w:t>
      </w:r>
    </w:p>
    <w:p w14:paraId="593DB03E" w14:textId="77777777" w:rsidR="007C4CFB" w:rsidRPr="007C4CFB" w:rsidRDefault="007C4CFB" w:rsidP="007C4CFB">
      <w:r w:rsidRPr="007C4CFB">
        <w:t>PDAVAKCRSAGIKVIMVTGDHPITAKAIAKGVGIISEGNETVDDIAARLKIHIDEVNPRD</w:t>
      </w:r>
    </w:p>
    <w:p w14:paraId="2E9F1317" w14:textId="77777777" w:rsidR="007C4CFB" w:rsidRPr="007C4CFB" w:rsidRDefault="007C4CFB" w:rsidP="007C4CFB">
      <w:r w:rsidRPr="007C4CFB">
        <w:t>AKACVIHGGELKNMTDEQLDDVLQHHTEIVFARTSPQQKLIIVEGCQRQGAIVAVTGDGV</w:t>
      </w:r>
    </w:p>
    <w:p w14:paraId="27AC27A8" w14:textId="77777777" w:rsidR="007C4CFB" w:rsidRPr="007C4CFB" w:rsidRDefault="007C4CFB" w:rsidP="007C4CFB">
      <w:r w:rsidRPr="007C4CFB">
        <w:t>NDSPALKKADIGVAMGIAGSDVSKQAADMILLDDNFASIVTGVEEGRLIFDNLKKSIAYT</w:t>
      </w:r>
    </w:p>
    <w:p w14:paraId="127A2AC1" w14:textId="77777777" w:rsidR="007C4CFB" w:rsidRPr="007C4CFB" w:rsidRDefault="007C4CFB" w:rsidP="007C4CFB">
      <w:r w:rsidRPr="007C4CFB">
        <w:t>LTSKIPEMSPFLMFVLVGIPLPLGTVTILCIDLGTDMVPAISLAYETAESDIMKRQPRNA</w:t>
      </w:r>
    </w:p>
    <w:p w14:paraId="73C6F5F7" w14:textId="77777777" w:rsidR="007C4CFB" w:rsidRPr="007C4CFB" w:rsidRDefault="007C4CFB" w:rsidP="007C4CFB">
      <w:r w:rsidRPr="007C4CFB">
        <w:t>ATDRLVNERLISVSYGQIGMIQAVGGFFTYFVILAENGFLPYDLVGIRVGWEDRFLNDLE</w:t>
      </w:r>
    </w:p>
    <w:p w14:paraId="32D70C5A" w14:textId="77777777" w:rsidR="007C4CFB" w:rsidRPr="007C4CFB" w:rsidRDefault="007C4CFB" w:rsidP="007C4CFB">
      <w:r w:rsidRPr="007C4CFB">
        <w:t>DSYGQQWTYESRKIVEYTCHTAFFASIVIVQWTDLLICKTRRLSIFQQGMKNRVLTFGLL</w:t>
      </w:r>
    </w:p>
    <w:p w14:paraId="7F01A9D7" w14:textId="77777777" w:rsidR="007C4CFB" w:rsidRPr="007C4CFB" w:rsidRDefault="007C4CFB" w:rsidP="007C4CFB">
      <w:r w:rsidRPr="007C4CFB">
        <w:t>EETALAAFLSYCPGMEVAVRMYPLKPLWWFCAFPYSLLIFIYDEVRKYILRRNPGGWVER</w:t>
      </w:r>
    </w:p>
    <w:p w14:paraId="7DDD9271" w14:textId="77777777" w:rsidR="007C4CFB" w:rsidRPr="007C4CFB" w:rsidRDefault="007C4CFB" w:rsidP="007C4CFB">
      <w:r w:rsidRPr="007C4CFB">
        <w:t>ETYY</w:t>
      </w:r>
    </w:p>
    <w:p w14:paraId="3847E446" w14:textId="77777777" w:rsidR="007C4CFB" w:rsidRPr="007C4CFB" w:rsidRDefault="007C4CFB" w:rsidP="007C4CFB"/>
    <w:p w14:paraId="390D2892" w14:textId="77777777" w:rsidR="007C4CFB" w:rsidRPr="007C4CFB" w:rsidRDefault="007C4CFB" w:rsidP="007C4CFB">
      <w:r w:rsidRPr="007C4CFB">
        <w:t>&gt;tr|Q8JIV1|Q8JIV1_DANRE Sodium/potassium-transporting ATPase subunit alpha OS=Danio rerio OX=7955 GN=atp1a1a.5 PE=2 SV=1</w:t>
      </w:r>
    </w:p>
    <w:p w14:paraId="48DA4C65" w14:textId="77777777" w:rsidR="007C4CFB" w:rsidRPr="007C4CFB" w:rsidRDefault="007C4CFB" w:rsidP="007C4CFB">
      <w:r w:rsidRPr="007C4CFB">
        <w:t>MGLLTGKDDYKVAATSEDGVKTPKKGKKNKKDMDELKKEVEMDDHKLTMEELSRKYGTDL</w:t>
      </w:r>
    </w:p>
    <w:p w14:paraId="79B192FC" w14:textId="77777777" w:rsidR="007C4CFB" w:rsidRPr="007C4CFB" w:rsidRDefault="007C4CFB" w:rsidP="007C4CFB">
      <w:r w:rsidRPr="007C4CFB">
        <w:t>TKGLPVSRAMEVLMRDGPNALTPPVITPEWVRFCRQLFGGFQTLLWIGAFLCYFAFSIQA</w:t>
      </w:r>
    </w:p>
    <w:p w14:paraId="2C60B4A6" w14:textId="77777777" w:rsidR="007C4CFB" w:rsidRPr="007C4CFB" w:rsidRDefault="007C4CFB" w:rsidP="007C4CFB">
      <w:r w:rsidRPr="007C4CFB">
        <w:t>ATEEPVNDNLYLGIVLTFVVTVNGCFSYSQEAKSCRIMDSFKNLVPQKALVVRDGEKKII</w:t>
      </w:r>
    </w:p>
    <w:p w14:paraId="14FF1BC0" w14:textId="77777777" w:rsidR="007C4CFB" w:rsidRPr="007C4CFB" w:rsidRDefault="007C4CFB" w:rsidP="007C4CFB">
      <w:r w:rsidRPr="007C4CFB">
        <w:t>DAEEVVVGDLVEVKGGDKIPADIRIVSSHGCKVDNSSLTGESEPQIRTPDMSSENPLETR</w:t>
      </w:r>
    </w:p>
    <w:p w14:paraId="19D84741" w14:textId="77777777" w:rsidR="007C4CFB" w:rsidRPr="007C4CFB" w:rsidRDefault="007C4CFB" w:rsidP="007C4CFB">
      <w:r w:rsidRPr="007C4CFB">
        <w:t>NIAFFSTNCIDGAARGIVVNTGDRTVMGRIASLASNLEGGQTPLGREIEHFIHIITGVAV</w:t>
      </w:r>
    </w:p>
    <w:p w14:paraId="19324C6D" w14:textId="77777777" w:rsidR="007C4CFB" w:rsidRPr="007C4CFB" w:rsidRDefault="007C4CFB" w:rsidP="007C4CFB">
      <w:r w:rsidRPr="007C4CFB">
        <w:t>FLGTTFLIISVMLGFTWLEGIIFLIGLIVANVPEGLPCTVTVALTLTAKHMAKKNCLVKN</w:t>
      </w:r>
    </w:p>
    <w:p w14:paraId="39AAB3D6" w14:textId="77777777" w:rsidR="007C4CFB" w:rsidRPr="007C4CFB" w:rsidRDefault="007C4CFB" w:rsidP="007C4CFB">
      <w:r w:rsidRPr="007C4CFB">
        <w:t>LEAVETLGSTSTICSDKTGTLTQNRMTVAHMWFDNQIHIADTTENQTGASFDRSSATWSA</w:t>
      </w:r>
    </w:p>
    <w:p w14:paraId="64C1E218" w14:textId="77777777" w:rsidR="007C4CFB" w:rsidRPr="007C4CFB" w:rsidRDefault="007C4CFB" w:rsidP="007C4CFB">
      <w:r w:rsidRPr="007C4CFB">
        <w:t>LARVAGLCNRAVFQSNQSHLPVLRRETAGDASESALLKCIELCCGSVTGMRENYPKVAEI</w:t>
      </w:r>
    </w:p>
    <w:p w14:paraId="7D0BAC40" w14:textId="77777777" w:rsidR="007C4CFB" w:rsidRPr="007C4CFB" w:rsidRDefault="007C4CFB" w:rsidP="007C4CFB">
      <w:r w:rsidRPr="007C4CFB">
        <w:t>PFNSISKYQLSIHENPNSSEPKHLLVMKGAPERILDRCSTILIEGKEHPLDDEMKEDFQN</w:t>
      </w:r>
    </w:p>
    <w:p w14:paraId="43DC04EB" w14:textId="77777777" w:rsidR="007C4CFB" w:rsidRPr="007C4CFB" w:rsidRDefault="007C4CFB" w:rsidP="007C4CFB">
      <w:r w:rsidRPr="007C4CFB">
        <w:t>AYVQLGGLGERVLGFCHFCLPDDQFPEGFAFDTEEMNFPTENLCFVGLMSMIDPPRAAVP</w:t>
      </w:r>
    </w:p>
    <w:p w14:paraId="6AB573F9" w14:textId="77777777" w:rsidR="007C4CFB" w:rsidRPr="007C4CFB" w:rsidRDefault="007C4CFB" w:rsidP="007C4CFB">
      <w:r w:rsidRPr="007C4CFB">
        <w:t>DAVAKCRSAGIKVIMVTGDHPITAKAIAKGVGIISEGNETVDDIAARLKIHIDEVNPRDA</w:t>
      </w:r>
    </w:p>
    <w:p w14:paraId="4E2F1809" w14:textId="77777777" w:rsidR="007C4CFB" w:rsidRPr="007C4CFB" w:rsidRDefault="007C4CFB" w:rsidP="007C4CFB">
      <w:r w:rsidRPr="007C4CFB">
        <w:t>KACVIHGGELKNMTDEQLDDVLQHHTEIVFARTSPQQKLIIVEGCQRQGAIVAVTGDGVN</w:t>
      </w:r>
    </w:p>
    <w:p w14:paraId="7FB9DF6B" w14:textId="77777777" w:rsidR="007C4CFB" w:rsidRPr="007C4CFB" w:rsidRDefault="007C4CFB" w:rsidP="007C4CFB">
      <w:r w:rsidRPr="007C4CFB">
        <w:t>DSPALKKADIGVAMGIAGSDVSKQAADMILLDDNFASIVTGVEEGRLIFDNLKKSICYTL</w:t>
      </w:r>
    </w:p>
    <w:p w14:paraId="18BCF705" w14:textId="77777777" w:rsidR="007C4CFB" w:rsidRPr="007C4CFB" w:rsidRDefault="007C4CFB" w:rsidP="007C4CFB">
      <w:r w:rsidRPr="007C4CFB">
        <w:t>STKIPEMSPFLMFVLAGIPLPLGTVTILCIDLGTDMVPAISFAYENAESDIMKRQPRNAA</w:t>
      </w:r>
    </w:p>
    <w:p w14:paraId="245D4B11" w14:textId="77777777" w:rsidR="007C4CFB" w:rsidRPr="007C4CFB" w:rsidRDefault="007C4CFB" w:rsidP="007C4CFB">
      <w:r w:rsidRPr="007C4CFB">
        <w:t>TDRLVNERLVSVSYGQIGVMNAFGGFFTYFVILAENGFLPWDLVGLRIGWNDRYFSEVED</w:t>
      </w:r>
    </w:p>
    <w:p w14:paraId="2A159342" w14:textId="77777777" w:rsidR="007C4CFB" w:rsidRPr="007C4CFB" w:rsidRDefault="007C4CFB" w:rsidP="007C4CFB">
      <w:r w:rsidRPr="007C4CFB">
        <w:t>SYGQQWTYEQRKVLEYTCHTAYFTSIVIMQWTTLLVCKSRRLSLAKQGMKNRVLTFSLFE</w:t>
      </w:r>
    </w:p>
    <w:p w14:paraId="18BF1AC7" w14:textId="77777777" w:rsidR="007C4CFB" w:rsidRPr="007C4CFB" w:rsidRDefault="007C4CFB" w:rsidP="007C4CFB">
      <w:r w:rsidRPr="007C4CFB">
        <w:t>ETAIAAFLSYCPGMDIAVRMYPLKPMWWFCAFPYMILIFIYDEVRKHFIRQNPGGWVERE</w:t>
      </w:r>
    </w:p>
    <w:p w14:paraId="767308ED" w14:textId="77777777" w:rsidR="007C4CFB" w:rsidRPr="007C4CFB" w:rsidRDefault="007C4CFB" w:rsidP="007C4CFB">
      <w:r w:rsidRPr="007C4CFB">
        <w:t>TYY</w:t>
      </w:r>
    </w:p>
    <w:p w14:paraId="362A54A0" w14:textId="77777777" w:rsidR="007C4CFB" w:rsidRPr="007C4CFB" w:rsidRDefault="007C4CFB" w:rsidP="007C4CFB"/>
    <w:p w14:paraId="10FD4097" w14:textId="77777777" w:rsidR="007C4CFB" w:rsidRPr="007C4CFB" w:rsidRDefault="007C4CFB" w:rsidP="007C4CFB">
      <w:r w:rsidRPr="007C4CFB">
        <w:t>&gt;tr|Q7T2D6|Q7T2D6_DANRE Sodium/potassium-transporting ATPase subunit alpha OS=Danio rerio OX=7955 GN=atp1a1a.3 PE=2 SV=1</w:t>
      </w:r>
    </w:p>
    <w:p w14:paraId="5EA398C0" w14:textId="77777777" w:rsidR="007C4CFB" w:rsidRPr="007C4CFB" w:rsidRDefault="007C4CFB" w:rsidP="007C4CFB">
      <w:r w:rsidRPr="007C4CFB">
        <w:t>MGLVTGNDEYKLAATSEDGVKKPKKGKKNKKDMDELKKEVEMDDHKLTLEELSRKYGTDL</w:t>
      </w:r>
    </w:p>
    <w:p w14:paraId="4527EAEC" w14:textId="77777777" w:rsidR="007C4CFB" w:rsidRPr="007C4CFB" w:rsidRDefault="007C4CFB" w:rsidP="007C4CFB">
      <w:r w:rsidRPr="007C4CFB">
        <w:t>NKGLSITRAKEILARDGPNALTPPVTTPEWVKFCRQLFGGFQTLLWIGALLCFFAYSIQA</w:t>
      </w:r>
    </w:p>
    <w:p w14:paraId="276C2C2A" w14:textId="77777777" w:rsidR="007C4CFB" w:rsidRPr="007C4CFB" w:rsidRDefault="007C4CFB" w:rsidP="007C4CFB">
      <w:r w:rsidRPr="007C4CFB">
        <w:t>ASEEEPANDNLYLGLVLAFVVTVNGCFSYYQDAKSSRIMDSFRNLVPQKALVVRDGEKSV</w:t>
      </w:r>
    </w:p>
    <w:p w14:paraId="7BE70538" w14:textId="77777777" w:rsidR="007C4CFB" w:rsidRPr="007C4CFB" w:rsidRDefault="007C4CFB" w:rsidP="007C4CFB">
      <w:r w:rsidRPr="007C4CFB">
        <w:t>IDAEDVVVGDLVEVKGGDRIPADVRIVSSQGCKVDNSSLTGESEPQTRAPEMSSDNPLET</w:t>
      </w:r>
    </w:p>
    <w:p w14:paraId="68C03DDC" w14:textId="77777777" w:rsidR="007C4CFB" w:rsidRPr="007C4CFB" w:rsidRDefault="007C4CFB" w:rsidP="007C4CFB">
      <w:r w:rsidRPr="007C4CFB">
        <w:t>RNIAFFSTNCVDGAARGVVVNTGDRTVMGRIASLASSLEGGQTPIAREIEHFIHIITGVA</w:t>
      </w:r>
    </w:p>
    <w:p w14:paraId="32121F54" w14:textId="77777777" w:rsidR="007C4CFB" w:rsidRPr="007C4CFB" w:rsidRDefault="007C4CFB" w:rsidP="007C4CFB">
      <w:r w:rsidRPr="007C4CFB">
        <w:t>VFLGLTFLILSLILGYNWLEGVIFLIGIIVANVPEGLPATVTVCLTLTAKRMAKKNCLVK</w:t>
      </w:r>
    </w:p>
    <w:p w14:paraId="7C489D66" w14:textId="77777777" w:rsidR="007C4CFB" w:rsidRPr="007C4CFB" w:rsidRDefault="007C4CFB" w:rsidP="007C4CFB">
      <w:r w:rsidRPr="007C4CFB">
        <w:t>NLEAVETLGSTTTICSDKTGTLTQNRMTVAHMWFDNHIHIADTTENQTGASFDRSSATWS</w:t>
      </w:r>
    </w:p>
    <w:p w14:paraId="08CB41A0" w14:textId="77777777" w:rsidR="007C4CFB" w:rsidRPr="007C4CFB" w:rsidRDefault="007C4CFB" w:rsidP="007C4CFB">
      <w:r w:rsidRPr="007C4CFB">
        <w:t>ALARVAGLCNRAVFQSNQSHIPVLKRDTAGDASESALLKCIELSCGSVAEMRENYTKLAE</w:t>
      </w:r>
    </w:p>
    <w:p w14:paraId="78A15C6E" w14:textId="77777777" w:rsidR="007C4CFB" w:rsidRPr="007C4CFB" w:rsidRDefault="007C4CFB" w:rsidP="007C4CFB">
      <w:r w:rsidRPr="007C4CFB">
        <w:t>IPFNSTNKYQVSIHKNPNSSEPKHLLVMKGAPERILERCSTIFIQGKEQPMDDEMKDAFQ</w:t>
      </w:r>
    </w:p>
    <w:p w14:paraId="6163E8D6" w14:textId="77777777" w:rsidR="007C4CFB" w:rsidRPr="007C4CFB" w:rsidRDefault="007C4CFB" w:rsidP="007C4CFB">
      <w:r w:rsidRPr="007C4CFB">
        <w:t>NAYLELGGLGERVLGFCHFCLPDDQFPEGFAFDTEEMNFPTENLCFVGLMSMIDPPRAAV</w:t>
      </w:r>
    </w:p>
    <w:p w14:paraId="50E843C4" w14:textId="77777777" w:rsidR="007C4CFB" w:rsidRPr="007C4CFB" w:rsidRDefault="007C4CFB" w:rsidP="007C4CFB">
      <w:r w:rsidRPr="007C4CFB">
        <w:t>PDAVAKCRSAGIKVIMVTGDHPITAKAIAKGVGIISEGNETVDDIAARLKIHIDEVNPRD</w:t>
      </w:r>
    </w:p>
    <w:p w14:paraId="797C90DD" w14:textId="77777777" w:rsidR="007C4CFB" w:rsidRPr="007C4CFB" w:rsidRDefault="007C4CFB" w:rsidP="007C4CFB">
      <w:r w:rsidRPr="007C4CFB">
        <w:t>AKACVIHGGELKNMTDEQLDDVLQHHTEIVFARTSPQQKLIIVEGCQRQGAIVAVTGDGV</w:t>
      </w:r>
    </w:p>
    <w:p w14:paraId="3ACE663F" w14:textId="77777777" w:rsidR="007C4CFB" w:rsidRPr="007C4CFB" w:rsidRDefault="007C4CFB" w:rsidP="007C4CFB">
      <w:r w:rsidRPr="007C4CFB">
        <w:lastRenderedPageBreak/>
        <w:t>NDSPALKKADIGVAMGIAGSDVSKQAADMILLDDNFASIVTGVEEGRLIFDNLKKSIAYT</w:t>
      </w:r>
    </w:p>
    <w:p w14:paraId="1B355163" w14:textId="77777777" w:rsidR="007C4CFB" w:rsidRPr="007C4CFB" w:rsidRDefault="007C4CFB" w:rsidP="007C4CFB">
      <w:r w:rsidRPr="007C4CFB">
        <w:t>LTSKIPEMSPFLMFVLVGIPLPLGTVTILCIDLGTDMVPAISLAYETAESDIMKRQPRNA</w:t>
      </w:r>
    </w:p>
    <w:p w14:paraId="677FF5EA" w14:textId="77777777" w:rsidR="007C4CFB" w:rsidRPr="007C4CFB" w:rsidRDefault="007C4CFB" w:rsidP="007C4CFB">
      <w:r w:rsidRPr="007C4CFB">
        <w:t>ATDRLVNERLISVSYGQIGMIQAVGGFFTYFVILAENGFLPYDLVGIRVGWEDRFLNDLE</w:t>
      </w:r>
    </w:p>
    <w:p w14:paraId="3309FFA1" w14:textId="77777777" w:rsidR="007C4CFB" w:rsidRPr="007C4CFB" w:rsidRDefault="007C4CFB" w:rsidP="007C4CFB">
      <w:r w:rsidRPr="007C4CFB">
        <w:t>DSYGQQWTYESRKIVEYTCHTAFFASIVIVQWTDLLICKTRRLSIFQQGMKNRVLTFGLL</w:t>
      </w:r>
    </w:p>
    <w:p w14:paraId="21A0935D" w14:textId="77777777" w:rsidR="007C4CFB" w:rsidRPr="007C4CFB" w:rsidRDefault="007C4CFB" w:rsidP="007C4CFB">
      <w:r w:rsidRPr="007C4CFB">
        <w:t>EETALAAFLSYCPGMEVAVRMYPLKPLWWFCAFPYSLLIFIYDEVRKYILRRNPGGWVER</w:t>
      </w:r>
    </w:p>
    <w:p w14:paraId="28422264" w14:textId="77777777" w:rsidR="007C4CFB" w:rsidRPr="007C4CFB" w:rsidRDefault="007C4CFB" w:rsidP="007C4CFB">
      <w:r w:rsidRPr="007C4CFB">
        <w:t>ETYY</w:t>
      </w:r>
    </w:p>
    <w:p w14:paraId="0C2E145F" w14:textId="77777777" w:rsidR="007C4CFB" w:rsidRPr="007C4CFB" w:rsidRDefault="007C4CFB" w:rsidP="007C4CFB"/>
    <w:p w14:paraId="5ED04345" w14:textId="77777777" w:rsidR="007C4CFB" w:rsidRPr="007C4CFB" w:rsidRDefault="007C4CFB" w:rsidP="007C4CFB">
      <w:r w:rsidRPr="007C4CFB">
        <w:t>&gt;tr|B8JKS7|B8JKS7_DANRE Sodium/potassium-transporting ATPase subunit alpha OS=Danio rerio OX=7955 GN=atp1a1a.4 PE=1 SV=1</w:t>
      </w:r>
    </w:p>
    <w:p w14:paraId="76B1A832" w14:textId="77777777" w:rsidR="007C4CFB" w:rsidRPr="007C4CFB" w:rsidRDefault="007C4CFB" w:rsidP="007C4CFB">
      <w:r w:rsidRPr="007C4CFB">
        <w:t>MGLGTGNDKYKLAATSEDEAKAPKKGKKKQKDMDELKKEVDLDDHKLTLDELHRKYGTDL</w:t>
      </w:r>
    </w:p>
    <w:p w14:paraId="188E8937" w14:textId="77777777" w:rsidR="007C4CFB" w:rsidRPr="007C4CFB" w:rsidRDefault="007C4CFB" w:rsidP="007C4CFB">
      <w:r w:rsidRPr="007C4CFB">
        <w:t>TRGLSSSRAREVLARDGPNALTPPPTTPEWVKFCKQLFGGFSTLLWIGAILCFLAYGIQA</w:t>
      </w:r>
    </w:p>
    <w:p w14:paraId="2F32D0FB" w14:textId="77777777" w:rsidR="007C4CFB" w:rsidRPr="007C4CFB" w:rsidRDefault="007C4CFB" w:rsidP="007C4CFB">
      <w:r w:rsidRPr="007C4CFB">
        <w:t>ASEDDPTNDNLYLGIVLAGVVIITGCFSYYQEAKSSKIMESFKNLVPQQALVVRDGEKKS</w:t>
      </w:r>
    </w:p>
    <w:p w14:paraId="4B880A65" w14:textId="77777777" w:rsidR="007C4CFB" w:rsidRPr="007C4CFB" w:rsidRDefault="007C4CFB" w:rsidP="007C4CFB">
      <w:r w:rsidRPr="007C4CFB">
        <w:t>INAEEVVAGDLVEVKGGDRIPADLRIISAHGCKVDNSSLTGESEPQTRTPDFSNDNPLET</w:t>
      </w:r>
    </w:p>
    <w:p w14:paraId="3D039D08" w14:textId="77777777" w:rsidR="007C4CFB" w:rsidRPr="007C4CFB" w:rsidRDefault="007C4CFB" w:rsidP="007C4CFB">
      <w:r w:rsidRPr="007C4CFB">
        <w:t>RNIAFFSTNCVEGTARGIVINTGDRTVMGRIATLASSLEGGQTPIAKEIEHFIHIITGVA</w:t>
      </w:r>
    </w:p>
    <w:p w14:paraId="4EAC1BAA" w14:textId="77777777" w:rsidR="007C4CFB" w:rsidRPr="007C4CFB" w:rsidRDefault="007C4CFB" w:rsidP="007C4CFB">
      <w:r w:rsidRPr="007C4CFB">
        <w:t>VFLGVSFFILSLILGYGWLEAVIFLIGIIVANVPEGLLATVTVCLTLTAKRMAKKNCLVK</w:t>
      </w:r>
    </w:p>
    <w:p w14:paraId="3BAE27D8" w14:textId="77777777" w:rsidR="007C4CFB" w:rsidRPr="007C4CFB" w:rsidRDefault="007C4CFB" w:rsidP="007C4CFB">
      <w:r w:rsidRPr="007C4CFB">
        <w:t>NLEAVETLGSTSTICSDKTGTLTQNRMTVAHMWFDSQIHEADTTENQSGTTFDRSSPTWS</w:t>
      </w:r>
    </w:p>
    <w:p w14:paraId="233B5034" w14:textId="77777777" w:rsidR="007C4CFB" w:rsidRPr="007C4CFB" w:rsidRDefault="007C4CFB" w:rsidP="007C4CFB">
      <w:r w:rsidRPr="007C4CFB">
        <w:t>ALARVAGLCNRAVFLADQRNVPILKRDTAGDASESALLKCIELCCGSVNEMREKYTKIAE</w:t>
      </w:r>
    </w:p>
    <w:p w14:paraId="3580A05A" w14:textId="77777777" w:rsidR="007C4CFB" w:rsidRPr="007C4CFB" w:rsidRDefault="007C4CFB" w:rsidP="007C4CFB">
      <w:r w:rsidRPr="007C4CFB">
        <w:t>IPFNSTNKYQLSIHKNPNSSEPKHLLVMKGAPERILDRCSTILIQGKQQPLDEEMKDAFQ</w:t>
      </w:r>
    </w:p>
    <w:p w14:paraId="22945EC9" w14:textId="77777777" w:rsidR="007C4CFB" w:rsidRPr="007C4CFB" w:rsidRDefault="007C4CFB" w:rsidP="007C4CFB">
      <w:r w:rsidRPr="007C4CFB">
        <w:t>NAYVELGGLGERVLGFCHFCLPDDQFPEGFAFDTEEVNFPTENLCFVGLMSMIDPPRAAV</w:t>
      </w:r>
    </w:p>
    <w:p w14:paraId="31050070" w14:textId="77777777" w:rsidR="007C4CFB" w:rsidRPr="007C4CFB" w:rsidRDefault="007C4CFB" w:rsidP="007C4CFB">
      <w:r w:rsidRPr="007C4CFB">
        <w:t>PDAVGKCRSAGIKVIMVTGDHPITAKAIAKGVGIISEGNETVEDIAARLNIPVGEVNPRD</w:t>
      </w:r>
    </w:p>
    <w:p w14:paraId="27EEA41A" w14:textId="77777777" w:rsidR="007C4CFB" w:rsidRPr="007C4CFB" w:rsidRDefault="007C4CFB" w:rsidP="007C4CFB">
      <w:r w:rsidRPr="007C4CFB">
        <w:t>AKACVVHGGELKSMSEEELDDILKHHTEIVFARTSPQQKLIIVEGCQRQGAIVAVTGDGV</w:t>
      </w:r>
    </w:p>
    <w:p w14:paraId="091A4401" w14:textId="77777777" w:rsidR="007C4CFB" w:rsidRPr="007C4CFB" w:rsidRDefault="007C4CFB" w:rsidP="007C4CFB">
      <w:r w:rsidRPr="007C4CFB">
        <w:t>NDSPALKKADIGVAMGIAGSDVSKQAADMILLDDNFASIVTGVEEGRLIFDNLKKSIAYT</w:t>
      </w:r>
    </w:p>
    <w:p w14:paraId="4FAF8393" w14:textId="77777777" w:rsidR="007C4CFB" w:rsidRPr="007C4CFB" w:rsidRDefault="007C4CFB" w:rsidP="007C4CFB">
      <w:r w:rsidRPr="007C4CFB">
        <w:t>LTSNIPEISPFLLFIIANIPLPLGTVTILCIDLGTDMVPAISLAYESAESDIMKRQPRNA</w:t>
      </w:r>
    </w:p>
    <w:p w14:paraId="1B57747F" w14:textId="77777777" w:rsidR="007C4CFB" w:rsidRPr="007C4CFB" w:rsidRDefault="007C4CFB" w:rsidP="007C4CFB">
      <w:r w:rsidRPr="007C4CFB">
        <w:t>KTDKLVNERLISMAYGQIGMMQAVAGFFSYFVILAENGFLPSDLVGIRVNWDDKYVNDLE</w:t>
      </w:r>
    </w:p>
    <w:p w14:paraId="051CFAAA" w14:textId="77777777" w:rsidR="007C4CFB" w:rsidRPr="007C4CFB" w:rsidRDefault="007C4CFB" w:rsidP="007C4CFB">
      <w:r w:rsidRPr="007C4CFB">
        <w:t>DSYGQQWTYERRKIVEFTCHTAFFASIVIVQWADLIICKTRRNSIVQQGMRNKILIFGLF</w:t>
      </w:r>
    </w:p>
    <w:p w14:paraId="43C90D05" w14:textId="77777777" w:rsidR="007C4CFB" w:rsidRPr="007C4CFB" w:rsidRDefault="007C4CFB" w:rsidP="007C4CFB">
      <w:r w:rsidRPr="007C4CFB">
        <w:t>EETALAAFLSYCPGMDVALRMYPLKPCWWFCAFPYSLLIFVYDEARRYILRRSPGGWVEQ</w:t>
      </w:r>
    </w:p>
    <w:p w14:paraId="13055AAD" w14:textId="77777777" w:rsidR="007C4CFB" w:rsidRPr="007C4CFB" w:rsidRDefault="007C4CFB" w:rsidP="007C4CFB">
      <w:r w:rsidRPr="007C4CFB">
        <w:t>ETYY</w:t>
      </w:r>
    </w:p>
    <w:p w14:paraId="4F745ADD" w14:textId="77777777" w:rsidR="007C4CFB" w:rsidRPr="007C4CFB" w:rsidRDefault="007C4CFB" w:rsidP="007C4CFB"/>
    <w:p w14:paraId="3DCEBD15" w14:textId="77777777" w:rsidR="007C4CFB" w:rsidRPr="007C4CFB" w:rsidRDefault="007C4CFB" w:rsidP="007C4CFB">
      <w:r w:rsidRPr="007C4CFB">
        <w:t>&gt;tr|Q90X33|Q90X33_DANRE Sodium/potassium-transporting ATPase subunit alpha OS=Danio rerio OX=7955 GN=atp1a1a.4 PE=2 SV=1</w:t>
      </w:r>
    </w:p>
    <w:p w14:paraId="3F389E94" w14:textId="77777777" w:rsidR="007C4CFB" w:rsidRPr="007C4CFB" w:rsidRDefault="007C4CFB" w:rsidP="007C4CFB">
      <w:r w:rsidRPr="007C4CFB">
        <w:t>MGLGTGNDKYKLAATSEDEAKAPKKGKKKQKDMDELKKEVDLDDHKLTLDELHRKYGTDL</w:t>
      </w:r>
    </w:p>
    <w:p w14:paraId="7A286655" w14:textId="77777777" w:rsidR="007C4CFB" w:rsidRPr="007C4CFB" w:rsidRDefault="007C4CFB" w:rsidP="007C4CFB">
      <w:r w:rsidRPr="007C4CFB">
        <w:t>TRGLSSSRAKEVLARDGPNALTPPPTTPEWVKFCKQLFGGFSTLLWIGAILCFLAYGIQA</w:t>
      </w:r>
    </w:p>
    <w:p w14:paraId="7AEAD186" w14:textId="77777777" w:rsidR="007C4CFB" w:rsidRPr="007C4CFB" w:rsidRDefault="007C4CFB" w:rsidP="007C4CFB">
      <w:r w:rsidRPr="007C4CFB">
        <w:t>ASEDDPTNDNLYLGIVLAGVVIITGCFSYYQEAKSSKIMESFKNLVPQQALVVRDGEKKS</w:t>
      </w:r>
    </w:p>
    <w:p w14:paraId="1D74EB42" w14:textId="77777777" w:rsidR="007C4CFB" w:rsidRPr="007C4CFB" w:rsidRDefault="007C4CFB" w:rsidP="007C4CFB">
      <w:r w:rsidRPr="007C4CFB">
        <w:t>INAEEVVAGDLVEVKGGDRIPADLRIISAHGCKVDNSSLTGESEPQTRTPDFSNDNPLET</w:t>
      </w:r>
    </w:p>
    <w:p w14:paraId="2971F3E8" w14:textId="77777777" w:rsidR="007C4CFB" w:rsidRPr="007C4CFB" w:rsidRDefault="007C4CFB" w:rsidP="007C4CFB">
      <w:r w:rsidRPr="007C4CFB">
        <w:t>RNIAFFSTNCVEGTARGIVINTGDRTVMGRIATLASSLEGGQTPIAKEIEHFIHIITGVA</w:t>
      </w:r>
    </w:p>
    <w:p w14:paraId="13A6D636" w14:textId="77777777" w:rsidR="007C4CFB" w:rsidRPr="007C4CFB" w:rsidRDefault="007C4CFB" w:rsidP="007C4CFB">
      <w:r w:rsidRPr="007C4CFB">
        <w:t>VFLGVSFFILSLILGYGWLEAVIFLIGIIVANVPEGLLATVTVCLTLTAKRMAKKNCLVK</w:t>
      </w:r>
    </w:p>
    <w:p w14:paraId="0274A1AC" w14:textId="77777777" w:rsidR="007C4CFB" w:rsidRPr="007C4CFB" w:rsidRDefault="007C4CFB" w:rsidP="007C4CFB">
      <w:r w:rsidRPr="007C4CFB">
        <w:t>NLEAVETLGSTSTICSDKTGTLTQNRMTVAHMWFDSQIHEADTTENQSGTTFDRSSPTWS</w:t>
      </w:r>
    </w:p>
    <w:p w14:paraId="4F6B04F9" w14:textId="77777777" w:rsidR="007C4CFB" w:rsidRPr="007C4CFB" w:rsidRDefault="007C4CFB" w:rsidP="007C4CFB">
      <w:r w:rsidRPr="007C4CFB">
        <w:t>ALARVAGLCNRAVFLADQRNVPILKRDTAGDASESALLKCIELCCGSVNEMREKYTKIAE</w:t>
      </w:r>
    </w:p>
    <w:p w14:paraId="57AA94DB" w14:textId="77777777" w:rsidR="007C4CFB" w:rsidRPr="007C4CFB" w:rsidRDefault="007C4CFB" w:rsidP="007C4CFB">
      <w:r w:rsidRPr="007C4CFB">
        <w:t>IPFNSTNKYQLSIHKNPNSSEPKHLLVMKGAPERILDRCSTILIQGKQQPLDEEMKDAFQ</w:t>
      </w:r>
    </w:p>
    <w:p w14:paraId="461D8294" w14:textId="77777777" w:rsidR="007C4CFB" w:rsidRPr="007C4CFB" w:rsidRDefault="007C4CFB" w:rsidP="007C4CFB">
      <w:r w:rsidRPr="007C4CFB">
        <w:t>NAYVELGGLGERVLGFCHFCLPDDQFPEGFAFDTEEVNFPTENLCFVGLMSMIDPPRAAV</w:t>
      </w:r>
    </w:p>
    <w:p w14:paraId="75274C9E" w14:textId="77777777" w:rsidR="007C4CFB" w:rsidRPr="007C4CFB" w:rsidRDefault="007C4CFB" w:rsidP="007C4CFB">
      <w:r w:rsidRPr="007C4CFB">
        <w:t>PDAVGKCRSAGIKVIMVTGDHPITAKAIAKGVGIISEGNETVEDIAARLNIPVGEVNPRD</w:t>
      </w:r>
    </w:p>
    <w:p w14:paraId="7FB335F7" w14:textId="77777777" w:rsidR="007C4CFB" w:rsidRPr="007C4CFB" w:rsidRDefault="007C4CFB" w:rsidP="007C4CFB">
      <w:r w:rsidRPr="007C4CFB">
        <w:t>AKACVVHGGELKSMSEEELDDILKHHTEIVFARTSPQQKLIIVEGCQRQGAIVAVTGDGV</w:t>
      </w:r>
    </w:p>
    <w:p w14:paraId="192A4C94" w14:textId="77777777" w:rsidR="007C4CFB" w:rsidRPr="007C4CFB" w:rsidRDefault="007C4CFB" w:rsidP="007C4CFB">
      <w:r w:rsidRPr="007C4CFB">
        <w:t>NDSPALKKADIGVAMGIAGSDVSKQAADMILLDDNFASIVTGVEEGRLIFDNLKKSIAYT</w:t>
      </w:r>
    </w:p>
    <w:p w14:paraId="06C88962" w14:textId="77777777" w:rsidR="007C4CFB" w:rsidRPr="007C4CFB" w:rsidRDefault="007C4CFB" w:rsidP="007C4CFB">
      <w:r w:rsidRPr="007C4CFB">
        <w:t>LTSNIPEISPFLLFIIANIPLPLGTVTILCIDLGTDMVPAISLAYESAESDIMKRQPRNA</w:t>
      </w:r>
    </w:p>
    <w:p w14:paraId="564B303E" w14:textId="77777777" w:rsidR="007C4CFB" w:rsidRPr="007C4CFB" w:rsidRDefault="007C4CFB" w:rsidP="007C4CFB">
      <w:r w:rsidRPr="007C4CFB">
        <w:t>KTDKLVNERLISMAYGQIGMMQAVAGFFSYFVILAENGFLPSDLVGIRVNWDDKYVNDLE</w:t>
      </w:r>
    </w:p>
    <w:p w14:paraId="1D86AAD8" w14:textId="77777777" w:rsidR="007C4CFB" w:rsidRPr="007C4CFB" w:rsidRDefault="007C4CFB" w:rsidP="007C4CFB">
      <w:r w:rsidRPr="007C4CFB">
        <w:t>DSYGQQWTYERRKIVEFTCHTAFFASIVIVQWADLIICKTRRNSIVQQGMRNKILIFGLF</w:t>
      </w:r>
    </w:p>
    <w:p w14:paraId="5254DEA9" w14:textId="77777777" w:rsidR="007C4CFB" w:rsidRPr="007C4CFB" w:rsidRDefault="007C4CFB" w:rsidP="007C4CFB">
      <w:r w:rsidRPr="007C4CFB">
        <w:t>EETALAAFLSYCPGMDVALRMYPLKPCWWFCAFPYSLLIFVYDEARRYILRRSPGGWVEQ</w:t>
      </w:r>
    </w:p>
    <w:p w14:paraId="1CEECA18" w14:textId="77777777" w:rsidR="007C4CFB" w:rsidRPr="007C4CFB" w:rsidRDefault="007C4CFB" w:rsidP="007C4CFB">
      <w:r w:rsidRPr="007C4CFB">
        <w:lastRenderedPageBreak/>
        <w:t>ETYY</w:t>
      </w:r>
    </w:p>
    <w:p w14:paraId="0FCBC640" w14:textId="77777777" w:rsidR="007C4CFB" w:rsidRPr="007C4CFB" w:rsidRDefault="007C4CFB" w:rsidP="007C4CFB"/>
    <w:p w14:paraId="17813C53" w14:textId="77777777" w:rsidR="007C4CFB" w:rsidRPr="007C4CFB" w:rsidRDefault="007C4CFB" w:rsidP="007C4CFB">
      <w:r w:rsidRPr="007C4CFB">
        <w:t>&gt;tr|Q9DEU0|Q9DEU0_DANRE Sodium/potassium-transporting ATPase subunit alpha OS=Danio rerio OX=7955 GN=atp1a1a.4 PE=2 SV=1</w:t>
      </w:r>
    </w:p>
    <w:p w14:paraId="53F40309" w14:textId="77777777" w:rsidR="007C4CFB" w:rsidRPr="007C4CFB" w:rsidRDefault="007C4CFB" w:rsidP="007C4CFB">
      <w:r w:rsidRPr="007C4CFB">
        <w:t>MGLGTGNDKYKLAATSEDEAKAPRKGKKKQKDMDELKKEVDLDDHKLTLDELHRKYGTDL</w:t>
      </w:r>
    </w:p>
    <w:p w14:paraId="532543AA" w14:textId="77777777" w:rsidR="007C4CFB" w:rsidRPr="007C4CFB" w:rsidRDefault="007C4CFB" w:rsidP="007C4CFB">
      <w:r w:rsidRPr="007C4CFB">
        <w:t>TRGLSSSRAKEVLARDGPNALTPPPTTPEWVKFCKQLFGGFSTLLWIGAILCFLAYGIQA</w:t>
      </w:r>
    </w:p>
    <w:p w14:paraId="57A1B0F7" w14:textId="77777777" w:rsidR="007C4CFB" w:rsidRPr="007C4CFB" w:rsidRDefault="007C4CFB" w:rsidP="007C4CFB">
      <w:r w:rsidRPr="007C4CFB">
        <w:t>ASEDDPTNDNLYLGIVLAGVVIITGCFSYYQEAKSSKIMESFKNLVPQQALVVRDGEKKS</w:t>
      </w:r>
    </w:p>
    <w:p w14:paraId="710ED642" w14:textId="77777777" w:rsidR="007C4CFB" w:rsidRPr="007C4CFB" w:rsidRDefault="007C4CFB" w:rsidP="007C4CFB">
      <w:r w:rsidRPr="007C4CFB">
        <w:t>INAEEVVAGDLVEVKGGDRIPADLRIISAHGCKVDNSSLTGESEPQTRTPDFSNDNPLET</w:t>
      </w:r>
    </w:p>
    <w:p w14:paraId="613E9CB5" w14:textId="77777777" w:rsidR="007C4CFB" w:rsidRPr="007C4CFB" w:rsidRDefault="007C4CFB" w:rsidP="007C4CFB">
      <w:r w:rsidRPr="007C4CFB">
        <w:t>RNIAFFSTNCVEGTARGIVINTGDRTVMGRIATLASSLEGGQTPIAKEIEHFIHIITGVA</w:t>
      </w:r>
    </w:p>
    <w:p w14:paraId="3A0EB9F9" w14:textId="77777777" w:rsidR="007C4CFB" w:rsidRPr="007C4CFB" w:rsidRDefault="007C4CFB" w:rsidP="007C4CFB">
      <w:r w:rsidRPr="007C4CFB">
        <w:t>VFLGVSFFILSLILGYGWLEAVIFLIGIIVANVPEGLLATVTVCLTLTAKRMAKKNCLVK</w:t>
      </w:r>
    </w:p>
    <w:p w14:paraId="620166B6" w14:textId="77777777" w:rsidR="007C4CFB" w:rsidRPr="007C4CFB" w:rsidRDefault="007C4CFB" w:rsidP="007C4CFB">
      <w:r w:rsidRPr="007C4CFB">
        <w:t>NLEAVETLGSTSTICSDKTGTLTQNRMTVAHMWFDSQIHEADTTENQSGTTFDRSSPTWS</w:t>
      </w:r>
    </w:p>
    <w:p w14:paraId="6ACE4B7A" w14:textId="77777777" w:rsidR="007C4CFB" w:rsidRPr="007C4CFB" w:rsidRDefault="007C4CFB" w:rsidP="007C4CFB">
      <w:r w:rsidRPr="007C4CFB">
        <w:t>ALARVAGLCNRAVFLADQRNVPILKRDTAGDASESALLKCIELCCGSVNEMREKYTKIAE</w:t>
      </w:r>
    </w:p>
    <w:p w14:paraId="07326EBA" w14:textId="77777777" w:rsidR="007C4CFB" w:rsidRPr="007C4CFB" w:rsidRDefault="007C4CFB" w:rsidP="007C4CFB">
      <w:r w:rsidRPr="007C4CFB">
        <w:t>IPFNSTNKYQLSIHKNPNSSEPKHLLVMKGAPERILDRCSTILIQGKQQPLDEEMKDAFQ</w:t>
      </w:r>
    </w:p>
    <w:p w14:paraId="34CE7C29" w14:textId="77777777" w:rsidR="007C4CFB" w:rsidRPr="007C4CFB" w:rsidRDefault="007C4CFB" w:rsidP="007C4CFB">
      <w:r w:rsidRPr="007C4CFB">
        <w:t>NAYVELGGLGERVLGFCHFCLPDDQFPEGFAFDTEEVNFPTENLCFVGLMSMIDPPRAAV</w:t>
      </w:r>
    </w:p>
    <w:p w14:paraId="707DF946" w14:textId="77777777" w:rsidR="007C4CFB" w:rsidRPr="007C4CFB" w:rsidRDefault="007C4CFB" w:rsidP="007C4CFB">
      <w:r w:rsidRPr="007C4CFB">
        <w:t>PDAVGKCRSAGIKVIMVTGDHPITAKAIAKGVGIISEGNETVEDIAARLNIPVGEVNPRD</w:t>
      </w:r>
    </w:p>
    <w:p w14:paraId="2BD0DE1A" w14:textId="77777777" w:rsidR="007C4CFB" w:rsidRPr="007C4CFB" w:rsidRDefault="007C4CFB" w:rsidP="007C4CFB">
      <w:r w:rsidRPr="007C4CFB">
        <w:t>AKACVVHGGELKSMSEEELDDILKHHTEIVFARTSPQQKLIIVEGCQRQGAIVAVTGDGV</w:t>
      </w:r>
    </w:p>
    <w:p w14:paraId="06E5660A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NDSPALKKADIGVAMGIAGSDVSKQAADMILLDDNFASIVTGVEEGRLIFDNLKKSIAYT</w:t>
      </w:r>
    </w:p>
    <w:p w14:paraId="298831E6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LTSNIPEISPFLLFIIANIPLPLGTVTILCIDLGTDMVPAISLAYESAESDIMKRQPRNA</w:t>
      </w:r>
    </w:p>
    <w:p w14:paraId="68EF1B18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KTDKLVNERLISMAYGQIGMMQAVAGFFSYFVILAENGFLPSDLVGIRVNWDDKYVNDLE</w:t>
      </w:r>
    </w:p>
    <w:p w14:paraId="37EF600E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DSYGQQWTYERRKIVEFTCHTAFFASIVIVQWADLIICKTRRNSIVQQGMRNKILIFGLF</w:t>
      </w:r>
    </w:p>
    <w:p w14:paraId="7544C7FC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EETALAAFLSYCPGMDVALRMYPLKPCWWFCAFPYSLLIFVYDEARRYILRRSPGGWVEQ</w:t>
      </w:r>
    </w:p>
    <w:p w14:paraId="62E8187F" w14:textId="6AB8F2A6" w:rsidR="007C4CFB" w:rsidRDefault="007C4CFB" w:rsidP="007C4CFB">
      <w:pPr>
        <w:rPr>
          <w:lang w:val="en-US"/>
        </w:rPr>
      </w:pPr>
      <w:r w:rsidRPr="007C4CFB">
        <w:rPr>
          <w:lang w:val="en-US"/>
        </w:rPr>
        <w:t>ETYY</w:t>
      </w:r>
    </w:p>
    <w:p w14:paraId="017A19E1" w14:textId="77777777" w:rsidR="00046784" w:rsidRDefault="00046784" w:rsidP="00124676">
      <w:pPr>
        <w:rPr>
          <w:lang w:val="en-US"/>
        </w:rPr>
      </w:pPr>
    </w:p>
    <w:p w14:paraId="1D103C06" w14:textId="77777777" w:rsidR="004825B6" w:rsidRDefault="004825B6" w:rsidP="00124676">
      <w:pPr>
        <w:rPr>
          <w:lang w:val="en-US"/>
        </w:rPr>
      </w:pPr>
    </w:p>
    <w:p w14:paraId="06396B4F" w14:textId="77777777" w:rsidR="004825B6" w:rsidRPr="007C4CFB" w:rsidRDefault="004825B6" w:rsidP="00124676">
      <w:pPr>
        <w:rPr>
          <w:b/>
          <w:lang w:val="en-US"/>
        </w:rPr>
      </w:pPr>
      <w:r w:rsidRPr="007C4CFB">
        <w:rPr>
          <w:b/>
          <w:lang w:val="en-US"/>
        </w:rPr>
        <w:t xml:space="preserve">three spine </w:t>
      </w:r>
      <w:proofErr w:type="gramStart"/>
      <w:r w:rsidRPr="007C4CFB">
        <w:rPr>
          <w:b/>
          <w:lang w:val="en-US"/>
        </w:rPr>
        <w:t>stickleback</w:t>
      </w:r>
      <w:proofErr w:type="gramEnd"/>
      <w:r w:rsidRPr="007C4CFB">
        <w:rPr>
          <w:b/>
          <w:lang w:val="en-US"/>
        </w:rPr>
        <w:t xml:space="preserve"> (Gasterosteus aculeatus), </w:t>
      </w:r>
    </w:p>
    <w:p w14:paraId="357C1EC7" w14:textId="5441BDEB" w:rsidR="004825B6" w:rsidRDefault="004825B6" w:rsidP="00124676">
      <w:pPr>
        <w:rPr>
          <w:lang w:val="en-US"/>
        </w:rPr>
      </w:pPr>
    </w:p>
    <w:p w14:paraId="53191B3B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 xml:space="preserve">&gt;tr|G3PMS8|G3PMS8_GASAC_Gasterosteus </w:t>
      </w:r>
    </w:p>
    <w:p w14:paraId="05368200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KSKKEKGKKDMEELKKEVDLDDHKLTLDELHRKYGTDVSFKGLSNSRAKEILARDGPNAL</w:t>
      </w:r>
    </w:p>
    <w:p w14:paraId="1725EC21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TPPPTTPEWVKFCKQLFGGFSMLLWIGALLCFLAYGIQAASEDEPANDNLYLGVVLSAVV</w:t>
      </w:r>
    </w:p>
    <w:p w14:paraId="24E07552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IITGCFSYYQEAKSSKIMDSFKNLVPQQALVVRDGEKKSINAEEVVIGDLVEVKGGDRIP</w:t>
      </w:r>
    </w:p>
    <w:p w14:paraId="5201A1A1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ADLRIVSASGCKVDNSSLTGESEPQTRTPDFSNDNPLETRNIAFFSTNCVEGTARGVVIN</w:t>
      </w:r>
    </w:p>
    <w:p w14:paraId="23A28B56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TGDHTVMGRIATLASSLDGGKTPIAKEIEHFIHIITGVAVFLGVSFFVLSLILGYGWLEA</w:t>
      </w:r>
    </w:p>
    <w:p w14:paraId="2DC820A9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VIFLIGIIVANVPEGLLATVTVCLTLTAKRMAKKNCLVKNLEAVETLGSTSTICSDKTGT</w:t>
      </w:r>
    </w:p>
    <w:p w14:paraId="7199B2A2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LTQNRMTVAHMWFDNQIHEADTTENQSGASFDKSSATWNALARIAGLCNRAVFLAEQSNV</w:t>
      </w:r>
    </w:p>
    <w:p w14:paraId="3066D661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PILKFLSFASNPQRDVAGDASEAALLKCIELCCGPVGNMRDKYDKIAEIPFNSTNKYQLS</w:t>
      </w:r>
    </w:p>
    <w:p w14:paraId="743B25DF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VHKNQTPGETKLLLVMKGAPERILDRCSTIMLQGKEQPLDDELKDAFQNAYVELGGLGER</w:t>
      </w:r>
    </w:p>
    <w:p w14:paraId="1C28C5AA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VLGFCHFNLPDDQFPEDFAFDTEEVNFPTENLCFIGLMSMIDPPRAAVPDAVGKCRSAGI</w:t>
      </w:r>
    </w:p>
    <w:p w14:paraId="6333C2BA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KVIMVTGDHPITAKAIAKGVGIISEGKRDAKACVVHGGELKEMTAELLDNVLQHHTEIVF</w:t>
      </w:r>
    </w:p>
    <w:p w14:paraId="53C24DB5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ARTSPQQKLIIVEGCQRQGAIVAVTGDGVNDSPALKKADIGVAMGIAGSDVSKQAADMIL</w:t>
      </w:r>
    </w:p>
    <w:p w14:paraId="602C076C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LDDNFASIVTGVEEGRLIFDNLKKSIAYTLTSNIPEISPFLLFIIANIPLPLGTVTILCI</w:t>
      </w:r>
    </w:p>
    <w:p w14:paraId="14259EF1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DLGTDMVPAISLAYEEAESDIMKRQPRNPKTDKLVNERLISIAYGQIGMMQATAGFFTYF</w:t>
      </w:r>
    </w:p>
    <w:p w14:paraId="024F3BD3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VILAENGFLPNDLLGIRVMWDDKNFCCCFSDRWRLKTSFQGCDTPRRLFSVTALCSAEEG</w:t>
      </w:r>
    </w:p>
    <w:p w14:paraId="34B6D0F0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REQYELAATSEHCTEPACFPAYPSPLSKHTHTQISQTVFGARSLVSTACVWYQECNTPLK</w:t>
      </w:r>
    </w:p>
    <w:p w14:paraId="647A655F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RIWINLSLDHVLSRQSIEESVLDRESFAGFCHFSLPDDQFPDGFAFDTDDRGAVSLDFPL</w:t>
      </w:r>
    </w:p>
    <w:p w14:paraId="468FEAB8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FVEKRTFPKTYEQRKIVEFTCHTAFFASIVVVQWADLIICKTRRNSVFQQGMKNKILIFG</w:t>
      </w:r>
    </w:p>
    <w:p w14:paraId="1A2C5C54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LFEETALAAFLSYCPGMDVALRMYPLKPSWWFCAFPYSLLIFIYDEIRKLILRRSPGGWV</w:t>
      </w:r>
    </w:p>
    <w:p w14:paraId="32DEC0EF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ERETYY</w:t>
      </w:r>
    </w:p>
    <w:p w14:paraId="269C5011" w14:textId="77777777" w:rsidR="007C4CFB" w:rsidRPr="007C4CFB" w:rsidRDefault="007C4CFB" w:rsidP="007C4CFB">
      <w:pPr>
        <w:rPr>
          <w:lang w:val="en-US"/>
        </w:rPr>
      </w:pPr>
    </w:p>
    <w:p w14:paraId="55B85B57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&gt;tr|G3PMU0|G3PMU0_GASAC_Gasterosteus</w:t>
      </w:r>
    </w:p>
    <w:p w14:paraId="1C94F72B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LRLQEGREQYELAATSEHCSKKKAKGKKKEKDMDELKKEVDMDDHKLTLDELNRKYATDL</w:t>
      </w:r>
    </w:p>
    <w:p w14:paraId="19DAE8F1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NNGLTCAKAAEILIRDGPNALTPPPTTPEWVKFCKQMFGGFSMLLWTGAVLCFLAYGIQA</w:t>
      </w:r>
    </w:p>
    <w:p w14:paraId="7E27217D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AMEDEPANDNLYLGVVLSAVVIITGCFSYYQEAKSSKIMDSFKNLVPQQALVVRDGEKKN</w:t>
      </w:r>
    </w:p>
    <w:p w14:paraId="3E3CC49A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INAEEVVVGDLVEVKGGDRIPADLRIISAHGCKVDNSSLTGESEPQTRTPDFSNENPLET</w:t>
      </w:r>
    </w:p>
    <w:p w14:paraId="3C4F1C17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RNIAFFSTNCVEGTARGVVISTGDRTVMGRIATLASGLEVGRTPISIEIEHFIHIITGVA</w:t>
      </w:r>
    </w:p>
    <w:p w14:paraId="41F57785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VFLGVSFFVLSLILGYSWLEAVIFLIGIIVANVPEGLLATVTVCLTLTAKRMAKKNCLVK</w:t>
      </w:r>
    </w:p>
    <w:p w14:paraId="00F70901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NLEAVETLGSTSTICSDKTGTLTQNRMTVAHMWFDNQIHEADTTENQSGTSFDKSSATWA</w:t>
      </w:r>
    </w:p>
    <w:p w14:paraId="20211D1E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ALARVAGLCNRAVFLAEQSNLPILKRDVAGDASESALLKCIELCCGSVQEMRNKNSKISE</w:t>
      </w:r>
    </w:p>
    <w:p w14:paraId="3166D2C1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IPFNSTNKYQLSIHKDGTPETGSNHLLVMKGAPERILDRCSSILLHGKEQPLDDELKDAF</w:t>
      </w:r>
    </w:p>
    <w:p w14:paraId="50B006B3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QNAYLELGGLGERVLGFCHFSLPDDQFPDGFAFDTEEVNFPTENLCFIGLMSMIDPPRAA</w:t>
      </w:r>
    </w:p>
    <w:p w14:paraId="0BFDD54A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VPDAVGKCRSAGIKVIMVTGDHPITAKAIAKGVGIISEGNETVEDIAARLNIPINEVNPR</w:t>
      </w:r>
    </w:p>
    <w:p w14:paraId="23EC21FF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DAKACVVHGGDLKDLAPEQLDDILKYHTEIVFARTSPQQKLIIVEGCQRQGAIVAVTGDG</w:t>
      </w:r>
    </w:p>
    <w:p w14:paraId="34E0EA43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VNDSPALKKADIGVAMGIAGSDVSKQAADMILLDDNFASIVTGVEEGRLIFDNLKKSIAY</w:t>
      </w:r>
    </w:p>
    <w:p w14:paraId="3387CFC7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TLTSNIPEITPFLLFIIANIPLPLGTVTILCIDLGTDMVPAISLAYEAAESDIMKRQPRN</w:t>
      </w:r>
    </w:p>
    <w:p w14:paraId="7C3ACB0C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PKTDKLVNERLISIAYGQIGMTEELCLWIFPSLVMKPGKGLTTPPPPPPETFKRTSRVNS</w:t>
      </w:r>
    </w:p>
    <w:p w14:paraId="768C8FAE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GFFPQDSYGQQWTYEQRKIVEFTCHTAFFASIVVVQWADLIICKTRRNSVFQQGMKNKIL</w:t>
      </w:r>
    </w:p>
    <w:p w14:paraId="0970FE06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IFGLFEETALAAFLSYCPGMDVALRMYPLKPSWWFCAFPYSLLIFIYDEIRKLILRRSPG</w:t>
      </w:r>
    </w:p>
    <w:p w14:paraId="4ECDF0BD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GWVERETYY</w:t>
      </w:r>
    </w:p>
    <w:p w14:paraId="4D996437" w14:textId="77777777" w:rsidR="007C4CFB" w:rsidRPr="007C4CFB" w:rsidRDefault="007C4CFB" w:rsidP="007C4CFB">
      <w:pPr>
        <w:rPr>
          <w:lang w:val="en-US"/>
        </w:rPr>
      </w:pPr>
    </w:p>
    <w:p w14:paraId="10A67EDB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&gt;tr|G3P4Q7|G3P4Q7_GASAC_Gasterosteus</w:t>
      </w:r>
    </w:p>
    <w:p w14:paraId="5E5D481C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LRQRDLLTCSVNSYRVATTQDKDDRSPKKKKGAKDMDDLKKEVPITEHKMSIEEVCRKYQ</w:t>
      </w:r>
    </w:p>
    <w:p w14:paraId="3BA44EFC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TDIVQGLTNAKAAEYLIRDGPNALTPPPTTPEWVKFCRQLFGGFSVLLWTGAILCFLAYA</w:t>
      </w:r>
    </w:p>
    <w:p w14:paraId="2976FA35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IQAATEDDPAGDNLYLGIVLTAVVVITGCFSYFQEAKSSKIMESFKNMVPQQALVIREGE</w:t>
      </w:r>
    </w:p>
    <w:p w14:paraId="546982DE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KVQINAEEVVGGDLVEVKGGDRIPADIRVVSAHGCKVDNSSLTGESEPQSRSPDCTHDNP</w:t>
      </w:r>
    </w:p>
    <w:p w14:paraId="6ECE60A7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LETRNIAFFSTNCVEGTARGIVICTGDNTVMGRIATLTSGLETGKTPIAKEIEHFIHIIT</w:t>
      </w:r>
    </w:p>
    <w:p w14:paraId="7E5ED6FB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GVAVFLGLTFFILAIVLGYSWLEAVIFLIGIIVANVPEGLLATVTVCLTLTAKRMAKKNC</w:t>
      </w:r>
    </w:p>
    <w:p w14:paraId="176A662E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LVKNLEAVETLGSTSTICSDKTGTLTQNRMTVAHMWFDNQIHEADTTEDQSGASFDKSSI</w:t>
      </w:r>
    </w:p>
    <w:p w14:paraId="67DEA416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TWISLARVAALCNRAQFKAGQDQLPILKRDVAGDASESALLKCIELSCGSVRAMRDRNKK</w:t>
      </w:r>
    </w:p>
    <w:p w14:paraId="6349D4BB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VAEIPFNSTNKYQLSVHETEDLNDNRYLLVMKGAPERVLECCSTILVQGKEQPLDEELKE</w:t>
      </w:r>
    </w:p>
    <w:p w14:paraId="2272E3A0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AFQNAYMELGGLGERVLGFCHVLLPEDQYPKGFAFDTDDVNFQTKDLCFVGLMSMIDPPR</w:t>
      </w:r>
    </w:p>
    <w:p w14:paraId="2C9334DD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AAVPDAVGKCRSAGIKVIMVTGDHPITAKAIAKGVGIISEGNETVEDIAARLNIPVSQVN</w:t>
      </w:r>
    </w:p>
    <w:p w14:paraId="265FBD8E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PRDAKACVCHGTDLKDLSQDQMDDILRNHTEIVFARTSPQQKLIIVEGCQRLGAIVAVTG</w:t>
      </w:r>
    </w:p>
    <w:p w14:paraId="41F7BE10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DGVNDSPALKKADIGVAMGISGSDVSKQAADMILLDDNFASIVTGVEEGRLIFDNLKKSI</w:t>
      </w:r>
    </w:p>
    <w:p w14:paraId="58433E9B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AYTLTSNIPEITPFLLFIIVNIPLPLGTITILCIDLGTDMVPAISLAYEAAESDIMKRQP</w:t>
      </w:r>
    </w:p>
    <w:p w14:paraId="26C5B580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RNPFRDKLVNERLISIAYGQIGMIQALGGFFAYFVILAENGFLPTTLVGIRLNWDDRSCN</w:t>
      </w:r>
    </w:p>
    <w:p w14:paraId="09D0A647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DLEDTYGQQWTYEQRKIVEFTCHTAFFVSIVVVQWADVIICKTRRNSVFQQGMRNKILIF</w:t>
      </w:r>
    </w:p>
    <w:p w14:paraId="24879CCE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GLFEETALAAFLSYCPGMDVALRMYPLKPSWWFCAFPYSFLIFVYDEVRKLLIRRNPGGW</w:t>
      </w:r>
    </w:p>
    <w:p w14:paraId="0197485B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VERETYY</w:t>
      </w:r>
    </w:p>
    <w:p w14:paraId="23BF8368" w14:textId="77777777" w:rsidR="007C4CFB" w:rsidRPr="007C4CFB" w:rsidRDefault="007C4CFB" w:rsidP="007C4CFB">
      <w:pPr>
        <w:rPr>
          <w:lang w:val="en-US"/>
        </w:rPr>
      </w:pPr>
    </w:p>
    <w:p w14:paraId="0520F70A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&gt;tr|G3P2F2|G3P2F2_GASAC_Gasterosteus</w:t>
      </w:r>
    </w:p>
    <w:p w14:paraId="5CB1F9D5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LYECERERTRQCVWDWTLVAKIPGAKKKDRVVWTSIDLVDIDDHEITIEELESRYNTNVT</w:t>
      </w:r>
    </w:p>
    <w:p w14:paraId="32CA559B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KGLTSTFAAQVLERDGPNELKPPKGTPEYVKFARQLAGGLQCLMWVAAVICFIAFGIEFA</w:t>
      </w:r>
    </w:p>
    <w:p w14:paraId="1742E8CA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RGNVASFDNLYLAITLIAVVVVTGCFGYYQEFKSTNIIASFKNLVPQQAIVIRDGQKNQI</w:t>
      </w:r>
    </w:p>
    <w:p w14:paraId="7CE939D0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NARQLVVGDVVEIKGGDRVPADIRIISSQACKVDNSSLTGESEPQTRSPECTHENPLETR</w:t>
      </w:r>
    </w:p>
    <w:p w14:paraId="1A5BD5C1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NVAFFSTTCLEGIATGMIISTGDRTIIGRIASLASGVGNEKTPIAIEIEHFVDIIAGLAI</w:t>
      </w:r>
    </w:p>
    <w:p w14:paraId="502403E3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lastRenderedPageBreak/>
        <w:t>LFGFTFFVVAMFIGYQFLEAMIFFMAIVVAYVPEGLLATVTVCLSLTAKRLARKNCVVKN</w:t>
      </w:r>
    </w:p>
    <w:p w14:paraId="10B5ECD7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LEAVETLGSTSVICSDKTGTLTQNRMTVAHLWFDNHIHAADTTEDQSGQSFDQSSETWRS</w:t>
      </w:r>
    </w:p>
    <w:p w14:paraId="2E4BB19F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LARIATLCNRATFRPDQEDVPVPKRLVVGDASETALLKFTELTVGNVMDYRNRFKKAVEL</w:t>
      </w:r>
    </w:p>
    <w:p w14:paraId="28E9FF79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PFNSTNKFQQLSIHELEDPLDLRYLLVMKGAPERILERCSTILIKGQELPLDEQWSEAFQ</w:t>
      </w:r>
    </w:p>
    <w:p w14:paraId="33FA8F36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TAYMDLGGLGERVLGFCHLHLSEKEYPRGSQFDPDEMNFPTSGLCFAGLISMIDPPRATV</w:t>
      </w:r>
    </w:p>
    <w:p w14:paraId="2E54E4AF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PDAVMKCRTAGIRVIMVTGDHPITARAIAANVGIITEGSETVEDIAERKRIPVEQVNKRD</w:t>
      </w:r>
    </w:p>
    <w:p w14:paraId="09D5CDCB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ARACVISGGQLKDMSSEDLDDALRNHPEMVFARTSPQQKLIIVESCQRLGSIVAVTGDGV</w:t>
      </w:r>
    </w:p>
    <w:p w14:paraId="6A448B68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NDSPALKKADIGVAMGIAGSDAAKNAADMILLDDNFASIVTGVEQVGRLIFDNLKKSIAY</w:t>
      </w:r>
    </w:p>
    <w:p w14:paraId="62A50A7E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TLTKNIPELTPYLIYITVSVPLPLGCITILFIELATDIFPSVSLAYEKAESDIMHLKPRN</w:t>
      </w:r>
    </w:p>
    <w:p w14:paraId="70906B52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PRCHRLVNEALAVYSYFQIGAIQSFAGFTDYFAAMAQEGWFPLLCVGLRSKWENAHLQDV</w:t>
      </w:r>
    </w:p>
    <w:p w14:paraId="6F722A0A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QDSYGQEWTFSQRLYQEYTCYTVFFVSIEICQISDVLIRKTRRLSVFQQGFFRNRVLVSA</w:t>
      </w:r>
    </w:p>
    <w:p w14:paraId="09C3A837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IVFQLLLGNLLCYCPGMPNIFNFMPIRVQWWFIPVPYGILIFVYDEIRKLGVRRYPGSWW</w:t>
      </w:r>
    </w:p>
    <w:p w14:paraId="3218ECB8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DQELYY</w:t>
      </w:r>
    </w:p>
    <w:p w14:paraId="013E252A" w14:textId="77777777" w:rsidR="007C4CFB" w:rsidRPr="007C4CFB" w:rsidRDefault="007C4CFB" w:rsidP="007C4CFB">
      <w:pPr>
        <w:rPr>
          <w:lang w:val="en-US"/>
        </w:rPr>
      </w:pPr>
    </w:p>
    <w:p w14:paraId="48247953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&gt;tr|G3PMS4|G3PMS4_GASAC_Gasterosteus</w:t>
      </w:r>
    </w:p>
    <w:p w14:paraId="3A4F406B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MGLGRGKDEYKLAPTSDGGRKKSKKEKGKKDMEELKKEVDLDDHKLTLDELHRKYGTDLV</w:t>
      </w:r>
    </w:p>
    <w:p w14:paraId="0D6710F5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SFKGLSNSRAKEILARDGPNALTPPPTTPEWVKFCKQLFGGFSMLLWIGALLCFLAYGIQ</w:t>
      </w:r>
    </w:p>
    <w:p w14:paraId="46023070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AASEDEPANDNLYLGVVLSAVVIITGCFSYYQEAKSSKIMDSFKNLVPQQALVVRDGEKK</w:t>
      </w:r>
    </w:p>
    <w:p w14:paraId="5D0923AF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SINAEEVVIGDLVEVKGGDRIPADLRIVSASGCKVDNSSLTGESEPQTRTPDFSNDNPLE</w:t>
      </w:r>
    </w:p>
    <w:p w14:paraId="42AAD919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TRNIAFFSTNCVEGTARGVVINTGDHTVMGRIATLASSLDGGKTPIAKEIEHFIHIITGV</w:t>
      </w:r>
    </w:p>
    <w:p w14:paraId="2F577CD5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AVFLGVSFFVLSLILGYGWLEAVIFLIGIIVANVPEGLLATVTVCLTLTAKRMAKKNCLV</w:t>
      </w:r>
    </w:p>
    <w:p w14:paraId="4A5CCEAC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KNLEAVETLGSTSTICSDKTGTLTQNRMTVAHMWFDNQIHEADTTENQSGASFDKSSATW</w:t>
      </w:r>
    </w:p>
    <w:p w14:paraId="65716769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NALARIAGLCNRAVFLAEQSNVPILKRDVAGDASEAALLKCIELCCGPVGNMRDKYDKIA</w:t>
      </w:r>
    </w:p>
    <w:p w14:paraId="4A99198F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EIPFNSTNKYQLSVHKNQTPGETKLLLVMKGAPERILDRCSTIMLQGKEQPLDDELKDAF</w:t>
      </w:r>
    </w:p>
    <w:p w14:paraId="6E766ACC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QNAYVELGGLGERVLGFCHFNLPDDQFPEDFAFDTEEVNFPTENLCFIGLMSMIDPPRAA</w:t>
      </w:r>
    </w:p>
    <w:p w14:paraId="4FEC0ADF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VPDAVGKCRSAGIKVIMVTGDHPITAKAIAKGVGIISEGNETVEDIAARLNVPVSEVNPR</w:t>
      </w:r>
    </w:p>
    <w:p w14:paraId="2D69E31B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DAKACVVHGGELKEMTAELLDNVLQHHTEIVFARTSPQQKLIIVEGCQRQGAIVAVTGDG</w:t>
      </w:r>
    </w:p>
    <w:p w14:paraId="523A5155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VNDSPALKKADIGVAMGIAGSDVSKQAADMILLDDNFASIVTGVEEGRLIFDNLKKSIAY</w:t>
      </w:r>
    </w:p>
    <w:p w14:paraId="224F1182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TLTSNIPEISPFLLFIIANIPLPLGTVTILCIDLGTDMVPAISLAYEEAESDIMKRQPRN</w:t>
      </w:r>
    </w:p>
    <w:p w14:paraId="4E5F63B8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PKTDKLVNERLISIAYGQIGMMQATAGFFTYFVILAENGFLPNDLLGIRVMWDDKMVNDL</w:t>
      </w:r>
    </w:p>
    <w:p w14:paraId="3C816C3A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EDSYGQQWTYERRKIVEFTCHTAFFVSIVVVQWADLIICKTRRNSILQQGMKNRILIFGL</w:t>
      </w:r>
    </w:p>
    <w:p w14:paraId="4C21B381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FEETALAAFLSYCPGMDIALRMYPLKPCWWFCAFPYSLLIFLYDEGRRYILRRNPGGWVE</w:t>
      </w:r>
    </w:p>
    <w:p w14:paraId="43F02BD0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METYY</w:t>
      </w:r>
    </w:p>
    <w:p w14:paraId="6FCD9D22" w14:textId="77777777" w:rsidR="007C4CFB" w:rsidRPr="007C4CFB" w:rsidRDefault="007C4CFB" w:rsidP="007C4CFB">
      <w:pPr>
        <w:rPr>
          <w:lang w:val="en-US"/>
        </w:rPr>
      </w:pPr>
    </w:p>
    <w:p w14:paraId="3E1201A3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&gt;tr|G3NB58|G3NB58_GASAC_Gasterosteus</w:t>
      </w:r>
    </w:p>
    <w:p w14:paraId="53D58D6D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MGYGRSDSYRVATTQDKDEKESPKKKAGKDMDDLKKEVPITEHKMSVEEVCRKYSTDIVQ</w:t>
      </w:r>
    </w:p>
    <w:p w14:paraId="429F65D0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GLTNAKAAEYLIRDGPNALTPPPTTPEWVKFCRQLFGGFSILLWIGAILCFLAYAIQAAT</w:t>
      </w:r>
    </w:p>
    <w:p w14:paraId="7811C6E2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EDEPAGDNLYLGIVLSAVVIITGCFSYFQEAKSSKIMESFKNMVPQQALVIREGEKMQIN</w:t>
      </w:r>
    </w:p>
    <w:p w14:paraId="5D07C2A3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AEQVVAGDLVEVKGGDRIPADLRIVSSHGCKVDNSSLTGESEPQTRSPDGTHDNPLETRN</w:t>
      </w:r>
    </w:p>
    <w:p w14:paraId="0DC2CED8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IAFFSTNCVEGTARGIVVCTGDRTVMGRIATLTSGLETGKTPIAKEIEHFIQIITGVAVF</w:t>
      </w:r>
    </w:p>
    <w:p w14:paraId="0585EFF7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LGMSFFVLSIVLGYSWLEAVIFLIGIIVANVPEGLLATVTVCLTLTAKRMARKNCLVKNL</w:t>
      </w:r>
    </w:p>
    <w:p w14:paraId="7E5392BF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EAVETLGSTSTICSDKTGTLTQNRMTVAHMWFDNQIHEADTTEDQSGCSFDKSSTTWVSL</w:t>
      </w:r>
    </w:p>
    <w:p w14:paraId="6731962E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ARIAALCNRAVFKAGQDALPILKRDVAGDASESALLKCIELSCGSVKAMREKNKKVAEIP</w:t>
      </w:r>
    </w:p>
    <w:p w14:paraId="745B5905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FNSTNKYQLSIHENDDENDNRYLLVMKGAPERILDRSSTIMLQGKEQPMDDEMKEAFQNS</w:t>
      </w:r>
    </w:p>
    <w:p w14:paraId="6F730DC0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YQELGGLGERVLGFCHVFLPEDKYPKGFAFDTDDVNFETDNLCFVGLMSMIDPPRAAVPD</w:t>
      </w:r>
    </w:p>
    <w:p w14:paraId="2BE35F2F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AVGKCRSAGIKVIMVTGDHPITAKAIAKGVGIISEGNETVEDIAARLNIPISQVNPRDAK</w:t>
      </w:r>
    </w:p>
    <w:p w14:paraId="4CC75F39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ACVIHGTDLKDLDQGAMDDILKNHTEIVFARTSPQQKLIIVEGCQRQGAIVAVTGDGVND</w:t>
      </w:r>
    </w:p>
    <w:p w14:paraId="179CDCAF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lastRenderedPageBreak/>
        <w:t>SPALKKADIGVAMGISGSDVSKQAADMILLDDNFASIVITSFITTGRLIFDNLKKSIAYT</w:t>
      </w:r>
    </w:p>
    <w:p w14:paraId="77CAEA48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LTSNIPEITPFLFFILVNIPLPLGTITILCIDLGTDMVPAISLAYEAAESDIMKRQPRNP</w:t>
      </w:r>
    </w:p>
    <w:p w14:paraId="3E8ABBA6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QRDKLVNERLISIAYGQIGMIQALGGFFAYFVIMAENGFLPSELVGIRLNWDDRSNNDLE</w:t>
      </w:r>
    </w:p>
    <w:p w14:paraId="6B4DB3EE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DSYGQQWTYEQRKIVEFTCHTAFFVSIVVVQWADVIICKTRRNSVFQQGMKNKILIFGLF</w:t>
      </w:r>
    </w:p>
    <w:p w14:paraId="1EFCAF7E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EETALAALLSYCPGMDVALRMYPLKPSWWFCAFPYSFLIFVYDEIRKLILRRNPGGWVER</w:t>
      </w:r>
    </w:p>
    <w:p w14:paraId="5EE53C54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ETYY</w:t>
      </w:r>
    </w:p>
    <w:p w14:paraId="1B484E44" w14:textId="77777777" w:rsidR="007C4CFB" w:rsidRPr="007C4CFB" w:rsidRDefault="007C4CFB" w:rsidP="007C4CFB">
      <w:pPr>
        <w:rPr>
          <w:lang w:val="en-US"/>
        </w:rPr>
      </w:pPr>
    </w:p>
    <w:p w14:paraId="3FEF41D2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&gt;tr|G3P4S9|G3P4S9_GASAC_Gasterosteus</w:t>
      </w:r>
    </w:p>
    <w:p w14:paraId="58BCFB31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MLLYGRSDSYRVATTQDKDDRSPKKKKGAKDMDDLKKEVPITEHKMSIEEVCRKYQTDIV</w:t>
      </w:r>
    </w:p>
    <w:p w14:paraId="64FD61D6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QGLTNAKAAEYLIRDGPNALTPPPTTPEWVKFCRQLFGGFSVLLWTGAILCFLAYAIQAA</w:t>
      </w:r>
    </w:p>
    <w:p w14:paraId="679F432E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TEDDPAGDNLYLGIVLTAVVVITGCFSYFQEAKSSKIMESFKNMVPQQALVIREGEKVQI</w:t>
      </w:r>
    </w:p>
    <w:p w14:paraId="63E11FE3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NAEEVVGGDLVEVKGGDRIPADIRVVSAHGCKVDNSSLTGESEPQSRSPDCTHDNPLETR</w:t>
      </w:r>
    </w:p>
    <w:p w14:paraId="4E91420C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NIAFFSTNCVEGTARGIVICTGDNTVMGRIATLTSGLETGKTPIAKEIEHFIHIITGVAV</w:t>
      </w:r>
    </w:p>
    <w:p w14:paraId="359FA67E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FLGLTFFILAIVLGYSWLEAVIFLIGIIVANVPEGLLATVTVCLTLTAKRMAKKNCLVKN</w:t>
      </w:r>
    </w:p>
    <w:p w14:paraId="48C30B56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LEAVETLGSTSTICSDKTGTLTQNRMTVAHMWFDNQIHEADTTEDQSGASFDKSSITWIS</w:t>
      </w:r>
    </w:p>
    <w:p w14:paraId="7D96BABB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LARVAALCNRAQFKAGQDQLPILKRDVAGDASESALLKCIELSCGSVRAMRDRNKKVAEI</w:t>
      </w:r>
    </w:p>
    <w:p w14:paraId="1A8685A2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PFNSTNKYQLSVHETEDLNDNRYLLVMKGAPERVLECCSTILVQGKEQPLDEELKEAFQN</w:t>
      </w:r>
    </w:p>
    <w:p w14:paraId="35C14855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AYMELGGLGERVLGFCHVLLPEDQYPKGFAFDTDDVNFQTKDLCFVGLMSMIDPPRAAVP</w:t>
      </w:r>
    </w:p>
    <w:p w14:paraId="5300AC5C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DAVGKCRSAGIKVIMVTGDHPITAKAIAKGVGIISEGNETVEDIAARLNIPVSQVNPRDA</w:t>
      </w:r>
    </w:p>
    <w:p w14:paraId="5BE12A33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KACVCHGTDLKDLSQDQMDDILRNHTEIVFARTSPQQKLIIVEGCQRLGAIVAVTGDGVN</w:t>
      </w:r>
    </w:p>
    <w:p w14:paraId="681CCC21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DSPALKKADIGVAMGISGSDVSKQAADMILLDDNFASIVTGVEEGRLIFDNLKKSIAYTL</w:t>
      </w:r>
    </w:p>
    <w:p w14:paraId="33CFF384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TSNIPEITPFLLFIIVNIPLPLGTITILCIDLGTDMVPAISLAYEAAESDIMKRQPRNPF</w:t>
      </w:r>
    </w:p>
    <w:p w14:paraId="4BBDED83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RDKLVNERLISIAYGQIGMIQALGGFFAYFVILAENGFLPTTLVGIRLNWDDRSCNDLED</w:t>
      </w:r>
    </w:p>
    <w:p w14:paraId="504D9D45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TYGQQWTYEQRKIVEFTCHTAFFVSIVVVQWADVIICKTRRNSVFQQGMRNKILIFGLFE</w:t>
      </w:r>
    </w:p>
    <w:p w14:paraId="4C97425F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ETALAAFLSYCPGMDVALRMYPLKPSWWFCAFPYSFLIFVYDEVRKLLIRRNPGGWVERE</w:t>
      </w:r>
    </w:p>
    <w:p w14:paraId="61DA1C56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TYY</w:t>
      </w:r>
    </w:p>
    <w:p w14:paraId="077E09AE" w14:textId="77777777" w:rsidR="007C4CFB" w:rsidRPr="007C4CFB" w:rsidRDefault="007C4CFB" w:rsidP="007C4CFB">
      <w:pPr>
        <w:rPr>
          <w:lang w:val="en-US"/>
        </w:rPr>
      </w:pPr>
    </w:p>
    <w:p w14:paraId="0946040C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&gt;tr|G3NB56|G3NB56_GASAC_Gasterosteus</w:t>
      </w:r>
    </w:p>
    <w:p w14:paraId="5E15FDCD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MGYGRSDSYRVATTQDKDEKESPKKKAGKDMDDLKKEVPITEHKMSVEEVCRKYSTDIVQ</w:t>
      </w:r>
    </w:p>
    <w:p w14:paraId="0CB67938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GLTNAKAAEYLIRDGPNALTPPPTTPEWVKFCRQLFGGFSILLWIGAILCFLAYAIQAAT</w:t>
      </w:r>
    </w:p>
    <w:p w14:paraId="4F55015B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EDEPAGDNLYLGIVLSAVVIITGCFSYFQEAKSSKIMESFKNMVPQQALVIREGEKMQIN</w:t>
      </w:r>
    </w:p>
    <w:p w14:paraId="0B21D9C0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AEQVVAGDLVEVKGGDRIPADLRIVSSHGCKVDNSSLTGESEPQTRSPDGTHDNPLETRN</w:t>
      </w:r>
    </w:p>
    <w:p w14:paraId="2CAB5E7D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IAFFSTNCVEGTARGIVVCTGDRTVMGRIATLTSGLETGKTPIAKEIEHFIQIITGVAVF</w:t>
      </w:r>
    </w:p>
    <w:p w14:paraId="45549CAE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LGMSFFVLSIVLGYSWLEAVIFLIGIIVANVPEGLLATVTVCLTLTAKRMARKNCLVKNL</w:t>
      </w:r>
    </w:p>
    <w:p w14:paraId="5A0B8CAF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EAVETLGSTSTICSDKTGTLTQNRMTVAHMWFDNQIHEADTTEDQSGCSFDKSSTTWVSL</w:t>
      </w:r>
    </w:p>
    <w:p w14:paraId="08210EBD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ARIAALCNRAVFKAGQDALPILKRDVAGDASESALLKCIELSCGSVKAMREKNKKVAEIP</w:t>
      </w:r>
    </w:p>
    <w:p w14:paraId="773F111E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FNSTNKYQLSIHENDDENDNRYLLVMKGAPERILDRSSTIMLQGKEQPMDDEMKEAFQNS</w:t>
      </w:r>
    </w:p>
    <w:p w14:paraId="4980AF66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YQELGGLGERVLGFCHVFLPEDKYPKGFAFDTDDVNFETDNLCFVGLMSMIDPPRAAVPD</w:t>
      </w:r>
    </w:p>
    <w:p w14:paraId="68D5AD80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AVGKCRSAGIKVIMVTGDHPITAKAIAKGVGIISEGNETVEDIAARLNIPISQVNPRDAK</w:t>
      </w:r>
    </w:p>
    <w:p w14:paraId="686DF258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ACVIHGTDLKDLDQGAMDDILKNHTEIVFARTSPQQKLIIVEGCQRQGAIVAVTGDGVND</w:t>
      </w:r>
    </w:p>
    <w:p w14:paraId="5CF71AEB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SPALKKADIGVAMGISGSDVSKQAADMILLDDNFASIVTGVEEGRLIFDNLKKSIAYTLT</w:t>
      </w:r>
    </w:p>
    <w:p w14:paraId="0ED09A5E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SNIPEITPFLFFILVNIPLPLGTITILCIDLGTDMVPAISLAYEAAESDIMKRQPRNPQR</w:t>
      </w:r>
    </w:p>
    <w:p w14:paraId="73BEB853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DKLVNERLISIAYGQIGMIQALGGFFAYFVIMAENGFLPSELVGIRLNWDDRSNNDLEDS</w:t>
      </w:r>
    </w:p>
    <w:p w14:paraId="76B2407C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YGQQWTYEQRKIVEFTCHTAFFVSIVVVQWADVIICKTRRNSVFQQGMKNKILIFGLFEE</w:t>
      </w:r>
    </w:p>
    <w:p w14:paraId="2F60CA76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TALAALLSYCPGMDVALRMYPLKPSWWFCAFPYSFLIFVYDEIRKLILRRNPGGWVERET</w:t>
      </w:r>
    </w:p>
    <w:p w14:paraId="2F43DC9F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YY</w:t>
      </w:r>
    </w:p>
    <w:p w14:paraId="59738BBD" w14:textId="77777777" w:rsidR="007C4CFB" w:rsidRPr="007C4CFB" w:rsidRDefault="007C4CFB" w:rsidP="007C4CFB">
      <w:pPr>
        <w:rPr>
          <w:lang w:val="en-US"/>
        </w:rPr>
      </w:pPr>
    </w:p>
    <w:p w14:paraId="40C4B28B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lastRenderedPageBreak/>
        <w:t>&gt;tr|G3Q0H8|G3Q0H8_GASAC_Gasterosteus</w:t>
      </w:r>
    </w:p>
    <w:p w14:paraId="55025304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PPPKKKTKQCGAETGGKRNKKEKNFDELKKEVSLTSLQRTGLLFHRLKKCPTTPQGLTNS</w:t>
      </w:r>
    </w:p>
    <w:p w14:paraId="55379618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RALEILAKDGPNALTPPPTTPEWVKFCRQLFGGFSVLLWIGAILCFLAYTIQVATEDEAV</w:t>
      </w:r>
    </w:p>
    <w:p w14:paraId="50860829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NDNLYLGVVLAAVVIITGCFSYFQEAKSSRIMDSFKKMVPQQALVIREGEKMQINAELVV</w:t>
      </w:r>
    </w:p>
    <w:p w14:paraId="40F3E6E2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RGDLVEIRGGDRIPADLRVVSSSGCKKVDNSSLTGESEPQTRSPQFTNDNPLETRNICFF</w:t>
      </w:r>
    </w:p>
    <w:p w14:paraId="67ED4BB5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STNCVEGTARGVVICTGDRTVMGRIATLASELQVRRTPINIEIEHFIRLITGVAVFLGLS</w:t>
      </w:r>
    </w:p>
    <w:p w14:paraId="157E5644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FFVLSVILGYTWLEAVIFLIGIIVANVPEGLLATVTVCLTLTAKRMAKKNCLVKNLEAVE</w:t>
      </w:r>
    </w:p>
    <w:p w14:paraId="2AC03DAE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TLGSTSTICSDKTGTLTQNRMTVAHMWFDNQIHEADTTEDQTGLCFDKSSATWTALSRVA</w:t>
      </w:r>
    </w:p>
    <w:p w14:paraId="2C0B00EC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GLCNRAEFKAGQESFPILMQEATGDASESALLKCIELCCGGVRKMRARNPKVAEIPFNST</w:t>
      </w:r>
    </w:p>
    <w:p w14:paraId="3D2F26DD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NKYQLSVHEVEDNPSGHILVMKGAPERILDRCSSIMVHGQEQPLDGASRDAFQTAYMELG</w:t>
      </w:r>
    </w:p>
    <w:p w14:paraId="54F2D0EA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GLGERVLGFCHSSLSPSHFPRGFTFDSDNPNFPTERLCFLGLISMIDPPRAAVPDAVGKC</w:t>
      </w:r>
    </w:p>
    <w:p w14:paraId="024578AE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RSAGIKVIMVTGDHPITAKAIARGVGIISEGTETVEDIAERLNIPLSQVNPRDAKACVVH</w:t>
      </w:r>
    </w:p>
    <w:p w14:paraId="3E334C41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GSDLKDMSPEYLDDLLRNHTEIVFARTSPQQKLIIVEGCQRQGAIVAVTGDGVNDSPALK</w:t>
      </w:r>
    </w:p>
    <w:p w14:paraId="5101376D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KADIGVAMGIAGSDVSKQAADMILLDDNFASIVTGVEEGRLIFDNLKKSIAYTLTSNIPE</w:t>
      </w:r>
    </w:p>
    <w:p w14:paraId="36B82AF6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ISPFLLFICLSVPLPLGTVTILCIDLGTDMVPAISLAYETAESDIMKRQPRNPRTDKLVN</w:t>
      </w:r>
    </w:p>
    <w:p w14:paraId="5254FB74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ERLISMAYGQIGMIQALAGFFTYFVILAENGFLPGTLLGIRIAWDDREVNDLEDTYGQQW</w:t>
      </w:r>
    </w:p>
    <w:p w14:paraId="213F740C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TYEQRKIIEFTCHTSFFISIVVVQWADLVICKTRRNSLIQQGMKNRVLIFGLFVETGLAA</w:t>
      </w:r>
    </w:p>
    <w:p w14:paraId="1A53C136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FLSYCPGMDVALRMYPLKPLWWFCAFPYSLLIFIYDEVRKLILRRCPGGWVEQETYY</w:t>
      </w:r>
    </w:p>
    <w:p w14:paraId="1A27E7B9" w14:textId="77777777" w:rsidR="007C4CFB" w:rsidRPr="007C4CFB" w:rsidRDefault="007C4CFB" w:rsidP="007C4CFB">
      <w:pPr>
        <w:rPr>
          <w:lang w:val="en-US"/>
        </w:rPr>
      </w:pPr>
    </w:p>
    <w:p w14:paraId="07F1530A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&gt;tr|G3P4R4|G3P4R4_GASAC_Gasterosteus</w:t>
      </w:r>
    </w:p>
    <w:p w14:paraId="500B6E43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MGDKDDRSPKKKKGAKDMDDLKKEVPITEHKMSIEEVCRKYQTDIVQGLTNAKAAEYLIR</w:t>
      </w:r>
    </w:p>
    <w:p w14:paraId="6191F30E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DGPNALTPPPTTPEWVKFCRQLFGGFSVLLWTGAILCFLAYAIQAATEDDPAGDNLYLGI</w:t>
      </w:r>
    </w:p>
    <w:p w14:paraId="37263D73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VLTAVVVITGCFSYFQEAKSSKIMESFKNMVPQQALVIREGEKVQINAEEVVGGDLVEVK</w:t>
      </w:r>
    </w:p>
    <w:p w14:paraId="511024B1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GGDRIPADIRVVSAHGCKVDNSSLTGESEPQSRSPDCTHDNPLETRNIAFFSTNCVEGTA</w:t>
      </w:r>
    </w:p>
    <w:p w14:paraId="735C71D0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RGIVICTGDNTVMGRIATLTSGLETGKTPIAKEIEHFIHIITGVAVFLGLTFFILAIVLG</w:t>
      </w:r>
    </w:p>
    <w:p w14:paraId="3C873EC2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YSWLEAVIFLIGIIVANVPEGLLATVTVCLTLTAKRMAKKNCLVKNLEAVETLGSTSTIC</w:t>
      </w:r>
    </w:p>
    <w:p w14:paraId="2B7F7E9B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SDKTGTLTQNRMTVAHMWFDNQIHEADTTEDQSGASFDKSSITWISLARVAALCNRAQFK</w:t>
      </w:r>
    </w:p>
    <w:p w14:paraId="5528C9E3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AGQDQLPILKRDVAGDASESALLKCIELSCGSVRAMRDRNKKVAEIPFNSTNKYQLSVHE</w:t>
      </w:r>
    </w:p>
    <w:p w14:paraId="18D5F18B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TEDLNDNRYLLVMKGAPERVLECCSTILVQGKEQPLDEELKEAFQNAYMELGGLGERVLG</w:t>
      </w:r>
    </w:p>
    <w:p w14:paraId="62A0206F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FCHVLLPEDQYPKGFAFDTDDVNFQTKDLCFVGLMSMIDPPRAAVPDAVGKCRSAGIKVI</w:t>
      </w:r>
    </w:p>
    <w:p w14:paraId="34093258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MVTGDHPITAKAIAKGVGIISEGNETVEDIAARLNIPVSQVNPRDAKACVCHGTDLKDLS</w:t>
      </w:r>
    </w:p>
    <w:p w14:paraId="5FDD22A6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QDQMDDILRNHTEIVFARTSPQQKLIIVEGCQRLGAIVAVTGDGVNDSPALKKADIGVAM</w:t>
      </w:r>
    </w:p>
    <w:p w14:paraId="41871B7D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GISGSDVSKQAADMILLDDNFASIVTGVEEGRLIFDNLKKSIAYTLTSNIPEITPFLLFI</w:t>
      </w:r>
    </w:p>
    <w:p w14:paraId="77365470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IVNIPLPLGTITILCIDLGTDMVPAISLAYEAAESDIMKRQPRNPFRDKLVNERLISIAY</w:t>
      </w:r>
    </w:p>
    <w:p w14:paraId="7A523835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GQIGMIQALGGFFAYFVILAENGFLPTTLVGIRLNWDDRSCNDLEDTYGQQWTYEQRKIV</w:t>
      </w:r>
    </w:p>
    <w:p w14:paraId="3F433C45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EFTCHTAFFVSIVVVQWADVIICKTRRNSVFQQGMRNKILIFGLFEETALAAFLSYCPGM</w:t>
      </w:r>
    </w:p>
    <w:p w14:paraId="116BF604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DVALRMYPLKPSWWFCAFPYSFLIFVYDEVRKLLIRRNPGGWVERETYY</w:t>
      </w:r>
    </w:p>
    <w:p w14:paraId="75C9ADD9" w14:textId="77777777" w:rsidR="007C4CFB" w:rsidRPr="007C4CFB" w:rsidRDefault="007C4CFB" w:rsidP="007C4CFB">
      <w:pPr>
        <w:rPr>
          <w:lang w:val="en-US"/>
        </w:rPr>
      </w:pPr>
    </w:p>
    <w:p w14:paraId="551F5917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&gt;tr|G3PMT3|G3PMT3_GASAC_Gasterosteus</w:t>
      </w:r>
    </w:p>
    <w:p w14:paraId="2EA9998E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MEELKKEVDLDDHKLTLDELHRKYGTDLARGLSNSRAKEILARDGPNALTPPPTTPEWVK</w:t>
      </w:r>
    </w:p>
    <w:p w14:paraId="3B749A07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FCKQLFGGFSMLLWIGALLCFLAYGIQAASEDEPANDNLYLGVVLSAVVIITGCFSYYQE</w:t>
      </w:r>
    </w:p>
    <w:p w14:paraId="0345D64A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AKSSKIMDSFKNLVPQQALVVRDGEKKSINAEEVVIGDLVEVKGGDRIPADLRIVSASGC</w:t>
      </w:r>
    </w:p>
    <w:p w14:paraId="293A7CE5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KVDNSSLTGESEPQTRTPDFSNDNPLETRNIAFFSTNCVEGTARGVVINTGDHTVMGRIA</w:t>
      </w:r>
    </w:p>
    <w:p w14:paraId="43D636E2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TLASSLDGGKTPIAKEIEHFIHIITGVAVFLGVSFFVLSLILGYGWLEAVIFLIGIIVAN</w:t>
      </w:r>
    </w:p>
    <w:p w14:paraId="0C0456D8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VPEGLLATVTVCLTLTAKRMAKKNCLVKNLEAVETLGSTSTICSDKTGTLTQNRMTVAHM</w:t>
      </w:r>
    </w:p>
    <w:p w14:paraId="1D844EAC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WFDNQIHEADTTENQSGASFDKSSATWNALARIAGLCNRAVFLAEQSNVPILKRDVAGDA</w:t>
      </w:r>
    </w:p>
    <w:p w14:paraId="77CAEAC8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SEAALLKCIELCCGPVGNMRDKYDKIAEIPFNSTNKYQLSVHKNQTPGETKLLLVMKGAP</w:t>
      </w:r>
    </w:p>
    <w:p w14:paraId="3E9DF3BE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lastRenderedPageBreak/>
        <w:t>ERILDRCSTIMLQGKEQPLDDELKDAFQNAYVELGGLGERVLGFCHFNLPDDQFPEDFAF</w:t>
      </w:r>
    </w:p>
    <w:p w14:paraId="4C9C87E1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DTEEVNFPTENLCFIGLMSMIDPPRAAVPDAVGKCRSAGIKVIMVTGDHPITAKAIAKGV</w:t>
      </w:r>
    </w:p>
    <w:p w14:paraId="2C15A3FF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GIISEGNETVEDIAARLNVPVSEVNPRDAKACVVHGGELKEMTAELLDNVLQHHTEIVFA</w:t>
      </w:r>
    </w:p>
    <w:p w14:paraId="55413EA2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RTSPQQKLIIVEGCQRQGAIVAVTGDGVNDSPALKKADIGVAMGIAGSDVSKQAADMILL</w:t>
      </w:r>
    </w:p>
    <w:p w14:paraId="430CB441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DDNFASIVTGVEEGRLIFDNLKKSIAYTLTSNIPEISPFLLFIIANIPLPLGTVTILCID</w:t>
      </w:r>
    </w:p>
    <w:p w14:paraId="596BEE90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LGTDMVPAISLAYEEAESDIMKRQPRNPKTDKLVNERLISIAYGQIGMMQATAGFFTYFV</w:t>
      </w:r>
    </w:p>
    <w:p w14:paraId="1CABF90F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ILAENGFLPNDLLGIRVMWDDKMVNDLEDSYGQQWTYERRKIVEFTCHTAFFVSIVVVQW</w:t>
      </w:r>
    </w:p>
    <w:p w14:paraId="0C7E79C3" w14:textId="77777777" w:rsidR="007C4CFB" w:rsidRPr="007C4CFB" w:rsidRDefault="007C4CFB" w:rsidP="007C4CFB">
      <w:pPr>
        <w:rPr>
          <w:lang w:val="en-US"/>
        </w:rPr>
      </w:pPr>
      <w:r w:rsidRPr="007C4CFB">
        <w:rPr>
          <w:lang w:val="en-US"/>
        </w:rPr>
        <w:t>ADLIICKTRRNSILQQGMKNRILIFGLFEETALAAFLSYCPGMDIALRMYPLKPCWWFCA</w:t>
      </w:r>
    </w:p>
    <w:p w14:paraId="791FC49F" w14:textId="6B11E1FD" w:rsidR="007C4CFB" w:rsidRDefault="007C4CFB" w:rsidP="007C4CFB">
      <w:pPr>
        <w:rPr>
          <w:lang w:val="en-US"/>
        </w:rPr>
      </w:pPr>
      <w:r w:rsidRPr="007C4CFB">
        <w:rPr>
          <w:lang w:val="en-US"/>
        </w:rPr>
        <w:t>FPYSLLIFLYDEGRRYILRRNPGGWVEMETYY</w:t>
      </w:r>
    </w:p>
    <w:p w14:paraId="4EE5545B" w14:textId="281790EF" w:rsidR="004825B6" w:rsidRDefault="004825B6" w:rsidP="00124676">
      <w:pPr>
        <w:rPr>
          <w:lang w:val="en-US"/>
        </w:rPr>
      </w:pPr>
    </w:p>
    <w:p w14:paraId="2B1FFB90" w14:textId="77777777" w:rsidR="007C4CFB" w:rsidRDefault="007C4CFB" w:rsidP="00124676">
      <w:pPr>
        <w:rPr>
          <w:lang w:val="en-US"/>
        </w:rPr>
      </w:pPr>
    </w:p>
    <w:p w14:paraId="4E635392" w14:textId="05029BE2" w:rsidR="004825B6" w:rsidRPr="007C4CFB" w:rsidRDefault="004825B6" w:rsidP="00124676">
      <w:pPr>
        <w:rPr>
          <w:b/>
          <w:lang w:val="en-US"/>
        </w:rPr>
      </w:pPr>
      <w:r w:rsidRPr="007C4CFB">
        <w:rPr>
          <w:b/>
          <w:lang w:val="en-US"/>
        </w:rPr>
        <w:t>tilapia (Oreochromis niloticus)</w:t>
      </w:r>
    </w:p>
    <w:p w14:paraId="6F03DFDE" w14:textId="6353B35A" w:rsidR="004825B6" w:rsidRDefault="004825B6" w:rsidP="00124676">
      <w:pPr>
        <w:rPr>
          <w:lang w:val="en-US"/>
        </w:rPr>
      </w:pPr>
    </w:p>
    <w:p w14:paraId="0C6740B3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&gt;tr|I3K3J4|I3K3J4_ORENI_Oreochromis</w:t>
      </w:r>
    </w:p>
    <w:p w14:paraId="7029D004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LCFQEGREQYELAATSEQGGKKKGKGKKKEKDMDELKKEVDMDDHKLTLDELNRKYGTDL</w:t>
      </w:r>
    </w:p>
    <w:p w14:paraId="0F1E241D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TNGLTSEKAAEILARDGPNALTPPPTTPEWVKFCKQMFGGFSMLLWTGAILCFLAYSIQA</w:t>
      </w:r>
    </w:p>
    <w:p w14:paraId="125C2D5A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AMEEEPANDNLYLGVVLSAVVIITGCFSYYQEAKSSKIMDSFKNLVPQQALVVRGGEKKS</w:t>
      </w:r>
    </w:p>
    <w:p w14:paraId="75448DBD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INAEEVVVGDLVEVKGGDRIPADLRIISAHGCKVDNSSLTGESEPQTRTPDFSNENPLET</w:t>
      </w:r>
    </w:p>
    <w:p w14:paraId="61FE86C4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RNIAFFSTNCVEGTARGIVISTGDRTVMGRIATLASGLEVGRTPISIEIEHFIHIITGVA</w:t>
      </w:r>
    </w:p>
    <w:p w14:paraId="7C84F7D3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VFLGVSFFILSLILGYTWLEAVIFLIGIIVANVPEGLLATVTVCLTLTAKRMAKKNCLVK</w:t>
      </w:r>
    </w:p>
    <w:p w14:paraId="142445B4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NLEAVETLGSTSTICSDKTGTLTQNRMTVAHMWFDNQIHEADTTENQSGTSFDRSSATWA</w:t>
      </w:r>
    </w:p>
    <w:p w14:paraId="4E92BB2B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SLARIAGLCNRAVFLAEQSNLPILKRDVAGDASESALLKCIELCCGSVQEMREKTPKIAE</w:t>
      </w:r>
    </w:p>
    <w:p w14:paraId="6E2343F9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IPFNSTNKYQLSIHKNSSEGESKHLLVMKGAPERILDRCSTIMMQGKEQPLDDEMKDSFQ</w:t>
      </w:r>
    </w:p>
    <w:p w14:paraId="59F3A21D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NAYLELGGLGERVLGFCHYHLPDEQFPEDFAFDTDEVNFPTENLCFIGLMSMIDPPRAAV</w:t>
      </w:r>
    </w:p>
    <w:p w14:paraId="729F19B5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PDAVGKCRSAGIKVIMVTGDHPITAKAIAKGVGIISEGNETVEDIAARLNIPINEVNPRD</w:t>
      </w:r>
    </w:p>
    <w:p w14:paraId="5CAA3987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AKACVVHGGDLKDLSPEQLDDILKYHTEIVFARTSPQQKLIIVEGCQRQGAIVAVTGDGV</w:t>
      </w:r>
    </w:p>
    <w:p w14:paraId="096DC4CA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NDSPALKKADIGVAMGIAGSDVSKQAADMILLDDNFASIVTGVEEGRLIFDNLKKSIAYT</w:t>
      </w:r>
    </w:p>
    <w:p w14:paraId="53233D91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LTSNIPEITPFLLFIIANIPLPLGTVTILCIDLGTDMVPAISLAYEAAESDIMKRQPRNP</w:t>
      </w:r>
    </w:p>
    <w:p w14:paraId="09FDC8C2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KTDKLVNERLISIAYGQIGMIQALAGFFTYFVILAENGFLPATLVGIRVSWDNKYINDLE</w:t>
      </w:r>
    </w:p>
    <w:p w14:paraId="680B6F39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DSYGQQWTYEQRKIVEFTCHTAFFVSIVIVQWADLIICKTRRNSVFQQGMKNKILIFGLF</w:t>
      </w:r>
    </w:p>
    <w:p w14:paraId="19B6D91E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EETALAAFLSYCPGMDVALRMYPLKPNWWFCAFPYSLLIFIYDEIRKLILRRSPGGWVER</w:t>
      </w:r>
    </w:p>
    <w:p w14:paraId="16B40D99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ETYY</w:t>
      </w:r>
    </w:p>
    <w:p w14:paraId="147A54D1" w14:textId="77777777" w:rsidR="00195873" w:rsidRPr="00195873" w:rsidRDefault="00195873" w:rsidP="00195873">
      <w:pPr>
        <w:rPr>
          <w:lang w:val="en-US"/>
        </w:rPr>
      </w:pPr>
    </w:p>
    <w:p w14:paraId="34148C2D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&gt;tr|I3KD16|I3KD16_ORENI_Oreochromis</w:t>
      </w:r>
    </w:p>
    <w:p w14:paraId="1352614F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FGHGRVDGCEYEEALGKCGAENGGKRNKKGKDLDELKKEVALDDHKIDLDDLGKRYAVDL</w:t>
      </w:r>
    </w:p>
    <w:p w14:paraId="5A6BC7B3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RLGLTNARAVENLARDGPNTLTPPPTTPEWVKFCRQLFGGFSILLWIGAILCFLAYSIQV</w:t>
      </w:r>
    </w:p>
    <w:p w14:paraId="73D8FA1D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ATEEEPPNDNLYLGVVLAAVVIVTGCFSYFQEAKSSRIMDSFKKMVPQQAMVIREGEKMQ</w:t>
      </w:r>
    </w:p>
    <w:p w14:paraId="66000D70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INADLVVLGDLVEIKGGDRVPADLRVISSSGCKVDNSSLTGESEPQTRSPEFTHENPLET</w:t>
      </w:r>
    </w:p>
    <w:p w14:paraId="2B1078E6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RNICFFSTNCVEGTARGIVIATGDRTVMGRIATLASELEVRQTPISIEIEHFIQIITGVA</w:t>
      </w:r>
    </w:p>
    <w:p w14:paraId="31FAE905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VFLGVSFFILSLILGYTWLEAVIFLIGIIVANVPEGLLATVTVCLTLTAKRMAKKNCLVK</w:t>
      </w:r>
    </w:p>
    <w:p w14:paraId="01CA3A04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NLEAVETLGSTSTICSDKTGTLTQNRMTVAHMWFDNQIHDADTTEDQTGLGFDKSSPTWA</w:t>
      </w:r>
    </w:p>
    <w:p w14:paraId="46204CB9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ALSRVAGLCNRAVFKPGQEHLPTVMRETAGDASESALLKCIEVCCGSVRDMRAANPKVAE</w:t>
      </w:r>
    </w:p>
    <w:p w14:paraId="602C218F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IPFNSTNKYQLSIHEAEDNPSGHILVMKGAPERILDRCSTIMIQGQEEPMDEMWREAFQS</w:t>
      </w:r>
    </w:p>
    <w:p w14:paraId="18105F51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AYLELGGLGERVLGFCHLNLSSSQFPRGFTFDCDDTNFPTMQLCFLGLISMIDPPRAAVP</w:t>
      </w:r>
    </w:p>
    <w:p w14:paraId="47255D46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DAVGKCRSAGIKVIMVTGDHPITAKAIAKGVGIISEGNETVEDIAERLNIPLSQVNPRDA</w:t>
      </w:r>
    </w:p>
    <w:p w14:paraId="7F781EC4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KACVVHGSDLKEMSSEYLDDLLRNHTEIVFARTSPQQKLIIVEGCQRQGAIVAVTGDGVN</w:t>
      </w:r>
    </w:p>
    <w:p w14:paraId="3E414B53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DSPALKKADIGVAMGIAGSDVSKQAADMILLDDNFASIVTGVEEGRLIFDNLKKSIAYTL</w:t>
      </w:r>
    </w:p>
    <w:p w14:paraId="69F38E62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lastRenderedPageBreak/>
        <w:t>TSNIPEISPFLLFIIASVPLPLGTVTILCIDLGTDMVPAISLAYETAESDIMKRQPRNPK</w:t>
      </w:r>
    </w:p>
    <w:p w14:paraId="3FAA40A2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TDKLVNERLISMAYGQIGMIQALAGFFTYFVILAENGFLPRNLVGIRIDWDDREVNDLED</w:t>
      </w:r>
    </w:p>
    <w:p w14:paraId="017E6A6F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SFGQQWTYEQRKIVEFTCHTAFFTSIVVVQWADLIICKTRRNSLFQQGMKNRILIFGLFV</w:t>
      </w:r>
    </w:p>
    <w:p w14:paraId="69C5E728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ETALAAFLSYCPGMDVALRMYPLKILWWFCGIPYSLLIFIYDEVRKFILRRQPGDGDTQK</w:t>
      </w:r>
    </w:p>
    <w:p w14:paraId="6841EAA2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KIEF</w:t>
      </w:r>
    </w:p>
    <w:p w14:paraId="43D32CE2" w14:textId="77777777" w:rsidR="00195873" w:rsidRPr="00195873" w:rsidRDefault="00195873" w:rsidP="00195873">
      <w:pPr>
        <w:rPr>
          <w:lang w:val="en-US"/>
        </w:rPr>
      </w:pPr>
    </w:p>
    <w:p w14:paraId="176DA063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&gt;tr|I3JF83|I3JF83_ORENI_Oreochromis</w:t>
      </w:r>
    </w:p>
    <w:p w14:paraId="63AEB7FA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MKDSYDMFEMNGEMDKKKKKKMKKKEKLEGMKKEMDIDDHEITIEELEMRYTTSVDKGLT</w:t>
      </w:r>
    </w:p>
    <w:p w14:paraId="40D4CCA2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SSFAREILERDGLNELKPPKGTPEYVKFARQLAGGLQCLMWVAAVICFIAFGIELGRGNL</w:t>
      </w:r>
    </w:p>
    <w:p w14:paraId="3EBB4263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TSFDDLYLAIVLIAVVVVTGCFGYYQEFKSTNIIASFKNLVPQQALVIRDGQKNQINANE</w:t>
      </w:r>
    </w:p>
    <w:p w14:paraId="30EE9A25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LVVGDLVEIKGGDRVPADIRIITSQGCKVDNSSLTGESEPQTRSPECTHENPLETRNIAF</w:t>
      </w:r>
    </w:p>
    <w:p w14:paraId="4C9C5089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FSTTCLEGVATGVIINTGDRTIIGRIASLASGVGNEKTPIAIEIEHFVDIIAGLAIFFGF</w:t>
      </w:r>
    </w:p>
    <w:p w14:paraId="23CA8278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TFFVVAMFIGYAFLEAMIFFMAIVVAYVPEGLLATVTVCLSLTAKRLARKNCVVKNLEAV</w:t>
      </w:r>
    </w:p>
    <w:p w14:paraId="2AFC023F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ETLGSTSVICSDKTGTLTQNRMTVAHLWFDNHIHAADTTEDQSGQSFDQSSETWRSLARV</w:t>
      </w:r>
    </w:p>
    <w:p w14:paraId="20EEFDC2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AALCNRAIFKPDQEGIPIPKRIVVGDASETALLKFTELTVGNTMDYRNRFKKIVEVPFNS</w:t>
      </w:r>
    </w:p>
    <w:p w14:paraId="0B89D146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TNKFQLSIHELEDPLDLRYLLVMKGAPERILERCSTILVKGQELPLDEQWSESFQTAYMD</w:t>
      </w:r>
    </w:p>
    <w:p w14:paraId="412E1D15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LGGLGERVLGFCHLYLNEKEFPRGYHFETDDMNFPTSGLCFAGLISMIDPPRATVPDAVM</w:t>
      </w:r>
    </w:p>
    <w:p w14:paraId="211E8061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KCRTAGIRVIMVTGDHPITAKAIAANVGIISEGSETVEDIAQRKRIPVEQVNKSEARACV</w:t>
      </w:r>
    </w:p>
    <w:p w14:paraId="2A2FC33C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ISGGQLKDMSSDELDEALRNHPEMVFARTSPQQKLIIVESCQRLGSIVAVTGDGVNDSPA</w:t>
      </w:r>
    </w:p>
    <w:p w14:paraId="05619EE8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LKKADIGVAMGIAGSDAAKNAADMILLDDNFASIVTGVEQGRLIFDNLKKSIAYTLTKNI</w:t>
      </w:r>
    </w:p>
    <w:p w14:paraId="0D19D00C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PELTPYLVYITVSVPLPLGCITILFIELATDIFPSVSLAYEKAESDIMHLKPRNPRRDRL</w:t>
      </w:r>
    </w:p>
    <w:p w14:paraId="324F24D1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VNEALAVYSYFQIGAIQSFAGFTDYFTAMAQEGWFPLLCVGLRGQWEDVKLQDLQDSYGQ</w:t>
      </w:r>
    </w:p>
    <w:p w14:paraId="21443234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EWTYSQRLYQEYTCYTVFFVSIEICQIADVLIRKTRRLSAFQQGFFRNRVLVSAIVFQLC</w:t>
      </w:r>
    </w:p>
    <w:p w14:paraId="5046CB48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LGNLLCYCPGMPNIFNFMPIRVQWWFVPVPYGILIFVYDEIRKLGVRRHPGSWWDQELYY</w:t>
      </w:r>
    </w:p>
    <w:p w14:paraId="46F1738E" w14:textId="77777777" w:rsidR="00195873" w:rsidRPr="00195873" w:rsidRDefault="00195873" w:rsidP="00195873">
      <w:pPr>
        <w:rPr>
          <w:lang w:val="en-US"/>
        </w:rPr>
      </w:pPr>
    </w:p>
    <w:p w14:paraId="37EAE5BA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&gt;tr|I3K3G3|I3K3G3_ORENI_Oreochromis</w:t>
      </w:r>
    </w:p>
    <w:p w14:paraId="497BF3ED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MGLGKGKDEYKLAATSEDGGKKDKKAKAKKDMDDLKKEVDLDDHKLTLDELHRKYGTDLT</w:t>
      </w:r>
    </w:p>
    <w:p w14:paraId="33499F65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RGLSSSRAKEILARDGPNALTPPPTTPEWVKFCKQLFGGFSMLLWIGAILCFLAYGIQAA</w:t>
      </w:r>
    </w:p>
    <w:p w14:paraId="2A74A66E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SEDEPANDNLYLGIVLSAVVIITGCFSYYQEAKSSKIMESFKNLVPQQALVIRDGEKKNI</w:t>
      </w:r>
    </w:p>
    <w:p w14:paraId="5821A167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NAEEVVLGDLVEVKGGDRIPADLRIISAHGCKVDNSSLTGESEPQTRSPDFSNENPLETR</w:t>
      </w:r>
    </w:p>
    <w:p w14:paraId="1D39C549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NISFFSTNCIEGTARGIVINTGDRTVMGRIATLASSLEGGKTPIAIEIEHFIHIITGVAV</w:t>
      </w:r>
    </w:p>
    <w:p w14:paraId="4C524554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FLGVSFFILSLILGYNWLEAVIFLIGIIVANVPEGLLATVTVCLTLTAKRMAKKNCLVKN</w:t>
      </w:r>
    </w:p>
    <w:p w14:paraId="0B3A901E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LEAVETLGSTSTICSDKTGTLTQNRMTVAHMWFDNQIHEADTTENQSGTSFDRSSATWAN</w:t>
      </w:r>
    </w:p>
    <w:p w14:paraId="60B79840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LSRIAGLCNRAVFLADQSNIPILKRDVAGDASEAALLKCIELCCGSVNEMREKYPKIAEI</w:t>
      </w:r>
    </w:p>
    <w:p w14:paraId="7E58C8C8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PFNSTNKYQLSIHKNTTPGETKHLLVMKGAPERILDRCSSIVLQGKVQALDDEMKDAFQN</w:t>
      </w:r>
    </w:p>
    <w:p w14:paraId="2F1B9253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AYVELGGLGERVLGFCHYHLPDDEFPEGFAFDTDEVNFPTENLCFVGLMAMIDPPRAAVP</w:t>
      </w:r>
    </w:p>
    <w:p w14:paraId="4FC942C2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DAVGKCRSAGIKVIMVTGDHPITAKAIAKGVGIISEGNETVEDIAARLNIPVSEVNPRDA</w:t>
      </w:r>
    </w:p>
    <w:p w14:paraId="7712E6B0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KACVIHGGELKDMTTEQIDDVLKHHTEIVFARTSPQQKLIIVEGCQRQGAIVAVTGDGVN</w:t>
      </w:r>
    </w:p>
    <w:p w14:paraId="2B28E274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DSPALKKADIGVAMGIAGSDVSKQAADMILLDDNFASIVTGVEEGRLIFDNLKKSIAYTL</w:t>
      </w:r>
    </w:p>
    <w:p w14:paraId="5A844100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TSNIPEISPFLLFIIANIPLPLGTVTILCIDLGTDMVPAISLAYEKAESDIMKRQPRNPK</w:t>
      </w:r>
    </w:p>
    <w:p w14:paraId="1EBE7412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TDKLVNERLISIAYGQIGMMQATAGFFTYFVILAENGFLPMDLIGLRVLWDDKYVNDLED</w:t>
      </w:r>
    </w:p>
    <w:p w14:paraId="0B778C91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SYGQQWTYERRKIVEYSCHTAFFASIVIVQWADLIICKTRRNSIVQQGMTNRILIFGLFE</w:t>
      </w:r>
    </w:p>
    <w:p w14:paraId="045848BB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ETALAAFLSYCPGMDVALRMYPMKPLWWFCAFPYSLLIFLYDEARRYILRRNPGGWVEKE</w:t>
      </w:r>
    </w:p>
    <w:p w14:paraId="49EAEE4C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TYY</w:t>
      </w:r>
    </w:p>
    <w:p w14:paraId="54C4B492" w14:textId="77777777" w:rsidR="00195873" w:rsidRPr="00195873" w:rsidRDefault="00195873" w:rsidP="00195873">
      <w:pPr>
        <w:rPr>
          <w:lang w:val="en-US"/>
        </w:rPr>
      </w:pPr>
    </w:p>
    <w:p w14:paraId="19503283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&gt;tr|I3K372|I3K372_ORENI_Oreochromis</w:t>
      </w:r>
    </w:p>
    <w:p w14:paraId="34AE8D87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MGSKRMNDDYKLANTSDNDEKTTKKGNKSKDTEDLKKEVDLDDHKLSFDELHRKYGTDLT</w:t>
      </w:r>
    </w:p>
    <w:p w14:paraId="277847E4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lastRenderedPageBreak/>
        <w:t>RGLSSSKAKEILARDGPNALTPPPTTPEWVKFCKQLFGGFCMLLWIGAFLCFLAYAIQVA</w:t>
      </w:r>
    </w:p>
    <w:p w14:paraId="4C6AB31E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SEENPGNDNLYLGIVLAAVVIITACFSYYQEAKSSRIMDSFKNMVPQQALVIRDGEKKSI</w:t>
      </w:r>
    </w:p>
    <w:p w14:paraId="34667611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NTEEVVLGDLVEVKGGDRIPADLRIISAHGCKVDNSSLTGESEPQTRAPDFSHENPLETR</w:t>
      </w:r>
    </w:p>
    <w:p w14:paraId="59CC40CB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NIAFFSTNCVEGTARGVVINTGDNTIMGRIATLTSSLEAGKTPIAIEIEHFIHIITGVAV</w:t>
      </w:r>
    </w:p>
    <w:p w14:paraId="0BDE84B1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FLGVTFFILSVILGYNWLDGVIFLIGIIVANVPEGLLATVTVCLTLTAKRMAKKNCLVKN</w:t>
      </w:r>
    </w:p>
    <w:p w14:paraId="72951EB7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LEAVETLGSTSTICSDKTGTLTQNRMTVAHMWFDNQIHEADTTENQSGVAFQKSSPTWTA</w:t>
      </w:r>
    </w:p>
    <w:p w14:paraId="5DC836F5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LSRVAGLCNRAVFLAGQNDVPILKRNIAGDASEAALLKCIELCCGSVSEMREKYPKIAEI</w:t>
      </w:r>
    </w:p>
    <w:p w14:paraId="64F1452B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PFNSTNKYQLSIHKNTTPGETKHLLVMKGAPERILDRCSTIMLEGKEQPLDDELKDAFNS</w:t>
      </w:r>
    </w:p>
    <w:p w14:paraId="16F77F9B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AYLQLGGLGERVLGFSHFHLPDDQFPEGFAFDADDVNFPTENLCFTGLMSMIDPPRAAVP</w:t>
      </w:r>
    </w:p>
    <w:p w14:paraId="2FE70FE3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DAVGKCRSAGIKVIMITGDHPITATAIARGVGIISEGNETVEDIAARLNVPVSEVNPRDA</w:t>
      </w:r>
    </w:p>
    <w:p w14:paraId="4E59423E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KACVIHGGELKDMTPEEIDDVLRNHTEIVFARTSPQQKLIIVEGCQRQGAIVAVTGDGVN</w:t>
      </w:r>
    </w:p>
    <w:p w14:paraId="514F2900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DSPALKKADIGVAMGIAGSDVSKQAADMILLDDNFASILTGVEEGRLIFDNLKKSIAYTL</w:t>
      </w:r>
    </w:p>
    <w:p w14:paraId="64E4D517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TSKIPEMSPFLLFVIANIPLPLGTVTILCIDLGTDLVPAISLAYEQAESDIMKRQPRNAS</w:t>
      </w:r>
    </w:p>
    <w:p w14:paraId="39CFC95E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DRLVNERLISMAYGQIGMIQASAGFFTYFVVLAENGFLPLDLMGLRILWDNRFLNDLEDS</w:t>
      </w:r>
    </w:p>
    <w:p w14:paraId="736CF835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YGQEWTYESRKILEFTCHTAFFSSIVIVQVADLLICKTRRNSILQQGMKNNVLIFGMFEE</w:t>
      </w:r>
    </w:p>
    <w:p w14:paraId="367AFA06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LALAVFLSYCPGMDVALKMYPMKPLWWFCGLPHGFLLFFYDEIRKYIIRHHPGGWVEKET</w:t>
      </w:r>
    </w:p>
    <w:p w14:paraId="26D679E5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YY</w:t>
      </w:r>
    </w:p>
    <w:p w14:paraId="0D0F0522" w14:textId="77777777" w:rsidR="00195873" w:rsidRPr="00195873" w:rsidRDefault="00195873" w:rsidP="00195873">
      <w:pPr>
        <w:rPr>
          <w:lang w:val="en-US"/>
        </w:rPr>
      </w:pPr>
    </w:p>
    <w:p w14:paraId="1444B302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&gt;tr|I3JBJ7|I3JBJ7_ORENI_Oreochromis</w:t>
      </w:r>
    </w:p>
    <w:p w14:paraId="2A941C69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MGYGRSDSYRVATTQDKDEKESPKKKGGKDLDDLKKEVPITEHKMSVEEVCRKYNTDIVQ</w:t>
      </w:r>
    </w:p>
    <w:p w14:paraId="0F12A2F7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GLTNARAAEYLARDGPNALTPPPTTPEWVKFCRQLFGGFSILLWIGAILCFLAYAIQAAT</w:t>
      </w:r>
    </w:p>
    <w:p w14:paraId="5902A7C2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EDEPAGDNLYLGIVLSAVVIITGCFSYFQEAKSSKIMESFKNMVPQQALVIREGEKMQIN</w:t>
      </w:r>
    </w:p>
    <w:p w14:paraId="55EAA8FF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AEQVVAGDLVEVKGGDRIPADLRIISSHGCKVDNSSLTGESEPQTRSPDCTHDNPLETRN</w:t>
      </w:r>
    </w:p>
    <w:p w14:paraId="26623194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IAFFSTNCVEGTARGIVVCTGDRTVMGRIATLTSGLETGKTPIAKEIEHFIQIITGVAVF</w:t>
      </w:r>
    </w:p>
    <w:p w14:paraId="2014C6AC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LGVTFFILSIILGYSWLEAVIFLIGIIVANVPEGLLATVTVCLTLTAKRMARKNCLVKNL</w:t>
      </w:r>
    </w:p>
    <w:p w14:paraId="58166809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EAVETLGSTSTICSDKTGTLTQNRMTVAHMWFDNQIHEADTTEDQSGSSFDKSSTTWVSL</w:t>
      </w:r>
    </w:p>
    <w:p w14:paraId="6EA1F9E8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ARIAALCNRAVFKAGQESLPILKRDVAGDASESALLKCIELSCGSVKAMRDKNKKVAEIP</w:t>
      </w:r>
    </w:p>
    <w:p w14:paraId="56FD34E9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FNSTNKYQLSIHETEEENDSRYLLVMKGAPERILDRCSTIMVQGKEQPMDDEMKEAFQNA</w:t>
      </w:r>
    </w:p>
    <w:p w14:paraId="4AE3C3C2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YLELGGLGERVLGFCHVFMPEDKYPKGFAFDTDDVNFQTDNLCFVGLMSMIDPPRAAVPD</w:t>
      </w:r>
    </w:p>
    <w:p w14:paraId="1ED9BFA5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AVGKCRSAGIKVIMVTGDHPITAKAIAKGVGIISEGNETVEDIAARLNIPVSQVNPRDAK</w:t>
      </w:r>
    </w:p>
    <w:p w14:paraId="2299F270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ACVIHGTDLKDLTQDQMDDILRNHTEIVFARTSPQQKLIIVEGCQRQGAIVAVTGDGVND</w:t>
      </w:r>
    </w:p>
    <w:p w14:paraId="06F66FD5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SPALKKADIGVAMGISGSDVSKQAADMILLDDNFASIVTGVEEGRLIFDNLKKSIAYTLT</w:t>
      </w:r>
    </w:p>
    <w:p w14:paraId="372CFA3F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SNIPEITPFLFFILVNIPLPLGTITILCIDLGTDMVPAISLAYEAAESDIMKRQPRNPLR</w:t>
      </w:r>
    </w:p>
    <w:p w14:paraId="538921BF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DKLVNERLISIAYGQIGMIQALGGFFAYFVIMAENGFLPSLLVGIRLNWDDRSNNDLEDS</w:t>
      </w:r>
    </w:p>
    <w:p w14:paraId="4EE07494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YGQQWTYEQRKIVEFTCHTAFFVSIVVVQWADVIICKTRRNSVFQQGMRNKILIFGLFEE</w:t>
      </w:r>
    </w:p>
    <w:p w14:paraId="13E52397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TALAAFLSYCPGMDLALRMYPLKPSWWFCAFPYSFLIFVYDEIRKLILRRNPGGWVEKET</w:t>
      </w:r>
    </w:p>
    <w:p w14:paraId="589318D1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YY</w:t>
      </w:r>
    </w:p>
    <w:p w14:paraId="1E2BF646" w14:textId="77777777" w:rsidR="00195873" w:rsidRPr="00195873" w:rsidRDefault="00195873" w:rsidP="00195873">
      <w:pPr>
        <w:rPr>
          <w:lang w:val="en-US"/>
        </w:rPr>
      </w:pPr>
    </w:p>
    <w:p w14:paraId="1793A7EF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&gt;tr|I3K5Q8|I3K5Q8_ORENI_Oreochromis</w:t>
      </w:r>
    </w:p>
    <w:p w14:paraId="169E40C3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MGDKDDRSPKKKKGGTKDMDDLKKEVPITEHKMSVEEVCRKFQTDVVQGLTNAKAAEFLL</w:t>
      </w:r>
    </w:p>
    <w:p w14:paraId="50273083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RDGPNALTPPPTTPEWVKFCRQLFGGFSILLWTGAILCFLAYAIQAATEDEPAGDNLYLG</w:t>
      </w:r>
    </w:p>
    <w:p w14:paraId="0A7CE9DC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IVLTAVVVITGCFSYFQEAKSSKIMESFKNMVPQQALVIREGEKVQINAEEVVAGDLIEV</w:t>
      </w:r>
    </w:p>
    <w:p w14:paraId="75244F58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KGGDRIPADIRVTSAHGCKVDNSSLTGESEPQSRSPDCTHDNPLETRNIAFFSTNCVEGT</w:t>
      </w:r>
    </w:p>
    <w:p w14:paraId="0D04EC8A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ARGIVICTGDRTVMGRIATLTSGLETGKTPIAVEIEHFIHIITGVAVFLGVTFFILAIIL</w:t>
      </w:r>
    </w:p>
    <w:p w14:paraId="10F3307E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GYTWLEAVIFLIGIIVANVPEGLLATVTVCLTLTAKRMAKKNCLVKNLEAVETLGSTSTI</w:t>
      </w:r>
    </w:p>
    <w:p w14:paraId="5C981AC1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CSDKTGTLTQNRMTVAHMWFDNQIHEADTTEDQSGAAFDKSSVTWLSLSRVAALCNRAQF</w:t>
      </w:r>
    </w:p>
    <w:p w14:paraId="524734CE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KAGQDSVAILKRDVAGDASESALLKCIELSCGSVRMMRDKNKKVAEIPFNSTNKYQLSIH</w:t>
      </w:r>
    </w:p>
    <w:p w14:paraId="10C1A2BF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lastRenderedPageBreak/>
        <w:t>ETEDPNDNRYLLVMKGAPERILDRCSTIMLQGKEQPMDEEMKEAFQNAYMELGGLGERVL</w:t>
      </w:r>
    </w:p>
    <w:p w14:paraId="6F8D400B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GFCHLLLPEDQYPKGFAFDTDDVNFQTDNLCFVGLMSMIDPPRAAVPDAVGKCRSAGIKV</w:t>
      </w:r>
    </w:p>
    <w:p w14:paraId="18DECADA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IMVTGDHPITAKAIAKGVGIISEGNETVEDIAARLNIPVSQVNPRDAKACVIHGSDLKDL</w:t>
      </w:r>
    </w:p>
    <w:p w14:paraId="3618D38E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SQDQMDDILRNHTEIVFARTSPQQKLIIVEGCQRLGAIVAVTGDGVNDSPALKKADIGVA</w:t>
      </w:r>
    </w:p>
    <w:p w14:paraId="7178B790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MGISGSDVSKQAADMILLDDNFASIVTGVEEGRLIFDNLKKSIAYTLTSNIPEITPFLFF</w:t>
      </w:r>
    </w:p>
    <w:p w14:paraId="3F270C5E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IIVNIPLPLGTITILCIDLGTDMVPAISLAYEAAESDIMKRQPRNPSRDKLVNERLISIA</w:t>
      </w:r>
    </w:p>
    <w:p w14:paraId="58125221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YGQIGMIQALGGFFAYFVILAENGFLPSQLVGIRLNWDDRSLNDLEDSYGQQWTYEQRKI</w:t>
      </w:r>
    </w:p>
    <w:p w14:paraId="51E5AFFA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VEFTCHTAFFVSIVVVQWADLIICKTRRNSVFQQGMRNKILIFGLFEETALAAFLSYCPG</w:t>
      </w:r>
    </w:p>
    <w:p w14:paraId="739CEA8D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MDVALRMYPLKPTWWFCAFPYSFLIFVYDEARKLILRRNPGGWVEKETYY</w:t>
      </w:r>
    </w:p>
    <w:p w14:paraId="65DF102B" w14:textId="77777777" w:rsidR="00195873" w:rsidRPr="00195873" w:rsidRDefault="00195873" w:rsidP="00195873">
      <w:pPr>
        <w:rPr>
          <w:lang w:val="en-US"/>
        </w:rPr>
      </w:pPr>
    </w:p>
    <w:p w14:paraId="397C1FA8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&gt;tr|I3K395|I3K395_ORENI_Oreochromis</w:t>
      </w:r>
    </w:p>
    <w:p w14:paraId="69D7484B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MGVTKMKDDYKLAATADHEEKRSKKGKKHRDTEDLKKEVDLDDHKLSVDELHRKYGTDLV</w:t>
      </w:r>
    </w:p>
    <w:p w14:paraId="02FD6467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MGLSSFRAKEILARDGPNALTPPPTTPEWVKFCKQLFGGFCMLLWIGAFLCFVAYSIQAA</w:t>
      </w:r>
    </w:p>
    <w:p w14:paraId="4E018042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SEDEPASDNLYLGIVLSVVVMITACFSYYQEAKSSRIMDSFKNMVPQQALVIRDGEKKSI</w:t>
      </w:r>
    </w:p>
    <w:p w14:paraId="2AA250B4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NTEEVVLGDLVEVKGGDRIPADLRIISAHGCKVDNSSLTGESEPQTRSPEFSNENPLETR</w:t>
      </w:r>
    </w:p>
    <w:p w14:paraId="2FFEC303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NIAFFSTNCVEGTARGVVINTGDNTIMGRIATLASSLEAGKTPIAIEIEHFIHIITGVAV</w:t>
      </w:r>
    </w:p>
    <w:p w14:paraId="5B8C17B7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FLGVSFFILSVILGYNWLEGIIFLIGIIVANVPEGLLATVTVCLTLTAKRMAKKNCLVKN</w:t>
      </w:r>
    </w:p>
    <w:p w14:paraId="2876A837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LEAVETLGSTSTICSDKTGTLTQNRMTVAHMWFDNQIHVADTTENQSGTSFDRSSATWAA</w:t>
      </w:r>
    </w:p>
    <w:p w14:paraId="6B200C90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LSRIAGLCNRAVFLAEQNKVPVLKRNVAGDASEAALLKCIELCCGSVSDMREKYPKIAEI</w:t>
      </w:r>
    </w:p>
    <w:p w14:paraId="478ECE33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PFNSTNKYQLSIHKNTTPGETKHLLVMKGAPERILDRCSTIVIQGKEQPLDAELKDSFNS</w:t>
      </w:r>
    </w:p>
    <w:p w14:paraId="4C8944EE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AYLELGGLGERVLGFCHYHLSDDQFPEGFAFDADDVNFPTENLCFIGLMSMIDPPRAAVP</w:t>
      </w:r>
    </w:p>
    <w:p w14:paraId="49264676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DAVSKCRSAGIKVIMVTGDHPITAKAIARGVGIISEGNETVEDIAARLNISVSEVNPREA</w:t>
      </w:r>
    </w:p>
    <w:p w14:paraId="5C69FB33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KACVIHGSELKEMTTEQIDDVLKHHTEIVFARTSPQQKLIIVEGCQRQGAIVAVTGDGVN</w:t>
      </w:r>
    </w:p>
    <w:p w14:paraId="68D6C7AA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DSPALKKADIGVAMGIAGSDVSKQAADMILLDDNFASILTGVEEGRLIFDNLKKSIAYTL</w:t>
      </w:r>
    </w:p>
    <w:p w14:paraId="12B6B36E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TSKIPEMSPFLFFVLFDIPLALGTVTILCIDLGTDMVPAISLAYEQAESDIMKRQPRNAQ</w:t>
      </w:r>
    </w:p>
    <w:p w14:paraId="060E414E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TDKLVNERLISMAYGQIGMMQALGGFFTYFVILSENGFLPKDLVGIRVFWDNRYLNDLED</w:t>
      </w:r>
    </w:p>
    <w:p w14:paraId="6BEC059B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SYGQEWTYERRKIVEFTCHTAFFTSIVIVQVADLLICKTRTNSIVKQGMKNYVLIFGIFE</w:t>
      </w:r>
    </w:p>
    <w:p w14:paraId="589FF4F5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ELALAAFLSYCPGMDIAIRMYPMKPWWWLCSVPYSFLIFIYDEVRKYILRRSPGGWVELE</w:t>
      </w:r>
    </w:p>
    <w:p w14:paraId="0B853958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TYY</w:t>
      </w:r>
    </w:p>
    <w:p w14:paraId="10F58C62" w14:textId="77777777" w:rsidR="00195873" w:rsidRPr="00195873" w:rsidRDefault="00195873" w:rsidP="00195873">
      <w:pPr>
        <w:rPr>
          <w:lang w:val="en-US"/>
        </w:rPr>
      </w:pPr>
    </w:p>
    <w:p w14:paraId="371753E9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&gt;tr|I3K3B9|I3K3B9_ORENI_Oreochromis</w:t>
      </w:r>
    </w:p>
    <w:p w14:paraId="14FACFFD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MGFGRGKDNYKLAATSENGGKKSKKARKKKDMDELKKEVDLDDHRLTLEELIRKYGTDLT</w:t>
      </w:r>
    </w:p>
    <w:p w14:paraId="7509D52E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RGLSSSRAKEILARDGPNALTPPPTTPEWVKFCKQLFGGFSMLLWIGAILCFLAYSIQAA</w:t>
      </w:r>
    </w:p>
    <w:p w14:paraId="15442F5D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SEDEPANDNLYLGIVLSAVVIITGCFSYYQEAKSSKIMESFKNMVPQQALVIRDGEKKSI</w:t>
      </w:r>
    </w:p>
    <w:p w14:paraId="73D9BAC1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NAEEVVLGDLVEVKGGDRIPADLRVVSAQGCKVDNSSLTGESEPQTRSPEFSNENPLETR</w:t>
      </w:r>
    </w:p>
    <w:p w14:paraId="02DE7242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NIAFFSTNCVEGTARGVVINIGDNTVMGRIATLASSLEGGKTPIAIEIEHFIHIITGVAV</w:t>
      </w:r>
    </w:p>
    <w:p w14:paraId="2AD1F012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FLGVTFFILSLILGYGWLEAVIFLIGIIVANVPEGLLATVTVCLTLTAKRMAKKNCLVKN</w:t>
      </w:r>
    </w:p>
    <w:p w14:paraId="52F3AED1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LEAVETLGSTSTICSDKTGTLTQNRMTVAHMWFDNQIHEADTTENQSGTSFDRSSATWAA</w:t>
      </w:r>
    </w:p>
    <w:p w14:paraId="69867552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LSRIAGLCNRAVFLADQSNIPILKRNVAGDASEAALLKCIELCCGSVSGMRDKYPKIAEI</w:t>
      </w:r>
    </w:p>
    <w:p w14:paraId="664FAC1E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PFNSTNKYQLSIHKNSTPGETKHLLVMKGAPERILDRCSTIMLQGKEQALDDEMKDSFNN</w:t>
      </w:r>
    </w:p>
    <w:p w14:paraId="198AF93B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AYVELGGLGERVLGFCQYHLPDDQFPEGFAFDTDEVNFPTENLCFVGLMAMIDPPRAAVP</w:t>
      </w:r>
    </w:p>
    <w:p w14:paraId="0388095B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DAVGKCRSAGIKVIMVTGDHPITAKAIAKGVGIISEGNETVEDIAARLNIPVSEVNPRDA</w:t>
      </w:r>
    </w:p>
    <w:p w14:paraId="14DB8F06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KACVIHGGELKDMTTEQIDDVLKHHTEIVFARTSPQQKLIIVEGCQRQGAIVAVTGDGVN</w:t>
      </w:r>
    </w:p>
    <w:p w14:paraId="460A9E0A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DSPALKKADIGVAMGIAGSDVSKQAADMILLDDNFASIVTGVEEGRLIFDNLKKSIAYTL</w:t>
      </w:r>
    </w:p>
    <w:p w14:paraId="205DBCB4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TSNIPEISPFLLFIIANIPLPLGTVTILCIDLGTDMVPAISLAYEKAESDIMKRQPRNPK</w:t>
      </w:r>
    </w:p>
    <w:p w14:paraId="471CFB6A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TDKLVNERLISIAYGQIGMMQATAGFFTYFVILAENGFLPMDLIGLRVLWDDKYVNDLED</w:t>
      </w:r>
    </w:p>
    <w:p w14:paraId="3DE5E9EC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SYGQEWTYERRKIVEFTCHTAFFTSIVIVQWADLIICKTRRNSIWKQGMTNHILIFGLFE</w:t>
      </w:r>
    </w:p>
    <w:p w14:paraId="384BE976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lastRenderedPageBreak/>
        <w:t>ETALAAFLSYCPGMDVALRMYPMKPLWWFCAFPYSLLIFLYDEARRYILRRNPGGWVELE</w:t>
      </w:r>
    </w:p>
    <w:p w14:paraId="53482ED4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TYY</w:t>
      </w:r>
    </w:p>
    <w:p w14:paraId="1339687D" w14:textId="77777777" w:rsidR="00195873" w:rsidRPr="00195873" w:rsidRDefault="00195873" w:rsidP="00195873">
      <w:pPr>
        <w:rPr>
          <w:lang w:val="en-US"/>
        </w:rPr>
      </w:pPr>
    </w:p>
    <w:p w14:paraId="1C6A4559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&gt;tr|R9WR11|R9WR11_9CICH Sodium/potassium-transporting ATPase subunit alpha OS=Oreochromis urolepis hornorum OX=161276 PE=2 SV=1</w:t>
      </w:r>
    </w:p>
    <w:p w14:paraId="33F33B2E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MGLGKGKDEYKLAATSEDGGKKDKKAKAKKDMDDLKKEVDLDDHKLTLDELHRKYGTDLT</w:t>
      </w:r>
    </w:p>
    <w:p w14:paraId="15321101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RGLSSSRAKEILARDGPNALTPPPTTPEWVKFCKQLFGGFSMLLWIGAILCFLAYGIQAA</w:t>
      </w:r>
    </w:p>
    <w:p w14:paraId="3CC31D2B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SEDEPANDNLYLGIVLSAVVIITGCFSYYQEAKSSKIMESFKNLVPQQALVIRDGEKKNI</w:t>
      </w:r>
    </w:p>
    <w:p w14:paraId="2442D13D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NAEEVVLGDLVEVKGGDRIPADLRIISAHGCKVDNSSLTGESEPQTRSPDFSNENPLETR</w:t>
      </w:r>
    </w:p>
    <w:p w14:paraId="3261EA1A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NISFFSTNCIEGTARGIVINTGDRTVMGRIATLASSLEGGKTPIAIEIEHFIHIITGVAV</w:t>
      </w:r>
    </w:p>
    <w:p w14:paraId="715EB239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FLGVSFFILSLILGYNWLEAVIFLIGIIVANVPEGLLATVTVCLTLTAKRMAKKNCLVKN</w:t>
      </w:r>
    </w:p>
    <w:p w14:paraId="58E8192F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LEAVETLGSTSTICSDKTGTLTQNRMTVAHMWFDNQIHEADTTENQSGTSFDRSSATWAN</w:t>
      </w:r>
    </w:p>
    <w:p w14:paraId="5B1B103E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LSRIAGLCNRAVFLADQSNIPILKRDVAGDASEAALLKCIELCCGSVNEMREKYPKIAEI</w:t>
      </w:r>
    </w:p>
    <w:p w14:paraId="384AF124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PFNSTNKYQLSIHKNTTPGETKHLLVMKGAPERILDRCNSIVLQGKVQALDDEMKDAFQN</w:t>
      </w:r>
    </w:p>
    <w:p w14:paraId="2E11CB05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AYVELGGLGERVLGFCHYHLPDDEFPEGFAFDTDEVNFPTENLCFVGLMAMIDPPRAAVP</w:t>
      </w:r>
    </w:p>
    <w:p w14:paraId="7BA64997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DAVGKCRSAGIKVIMVTGDHPITAKAIAKGVGIISEGNETVEDIAARLNVPVSEVNPRDA</w:t>
      </w:r>
    </w:p>
    <w:p w14:paraId="356230B3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KACVVHGSELKDMTSEELDDLLKHHTEIVFARTSPQQKLIIVEGCQRQGAIVAVTGDGVN</w:t>
      </w:r>
    </w:p>
    <w:p w14:paraId="12F30CD6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DSPALKKADIGVAMGIAGSDVSKQAADMILLDDNFASIVTGVEEGRLIFDNLKKSIAYTL</w:t>
      </w:r>
    </w:p>
    <w:p w14:paraId="11401E00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TSNIPEISPFLLFIIANIPLPLGTVTILCIDLGTDMVPAISLAYEKAESDIMKRQPRNPK</w:t>
      </w:r>
    </w:p>
    <w:p w14:paraId="63CB9893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TDKLVNERLISIAYGQIGMMQATAGFFTYFVILAENGFLPMDLIGVRVLWDDKYVNDLED</w:t>
      </w:r>
    </w:p>
    <w:p w14:paraId="14A9308C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SYGQQWTYERRKIVEYSCHTAFFASIVIVQWADLIICKTRRNSIVQQGMTNRILIFGLFE</w:t>
      </w:r>
    </w:p>
    <w:p w14:paraId="39B828FA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ETALAAFLSYCPGMDVALRMYPMKPLWWFCAFPYSLLIFLYDEARRYILRRNPGGWVEKE</w:t>
      </w:r>
    </w:p>
    <w:p w14:paraId="1D1471EB" w14:textId="6908C88C" w:rsidR="007C4CFB" w:rsidRDefault="00195873" w:rsidP="00195873">
      <w:pPr>
        <w:rPr>
          <w:lang w:val="en-US"/>
        </w:rPr>
      </w:pPr>
      <w:r w:rsidRPr="00195873">
        <w:rPr>
          <w:lang w:val="en-US"/>
        </w:rPr>
        <w:t>TYY</w:t>
      </w:r>
    </w:p>
    <w:p w14:paraId="3F9EC97F" w14:textId="110298E0" w:rsidR="004825B6" w:rsidRDefault="004825B6" w:rsidP="00124676">
      <w:pPr>
        <w:rPr>
          <w:lang w:val="en-US"/>
        </w:rPr>
      </w:pPr>
    </w:p>
    <w:p w14:paraId="2BAF8013" w14:textId="77777777" w:rsidR="00195873" w:rsidRDefault="00195873" w:rsidP="00124676">
      <w:pPr>
        <w:rPr>
          <w:lang w:val="en-US"/>
        </w:rPr>
      </w:pPr>
    </w:p>
    <w:p w14:paraId="5321B151" w14:textId="660E70A2" w:rsidR="004825B6" w:rsidRPr="00195873" w:rsidRDefault="004825B6" w:rsidP="00124676">
      <w:pPr>
        <w:rPr>
          <w:b/>
          <w:lang w:val="en-US"/>
        </w:rPr>
      </w:pPr>
      <w:r w:rsidRPr="00195873">
        <w:rPr>
          <w:b/>
          <w:lang w:val="en-US"/>
        </w:rPr>
        <w:t>mudskipper (Boleophthalmus pectinirostris)</w:t>
      </w:r>
    </w:p>
    <w:p w14:paraId="5FC542C0" w14:textId="06D1234F" w:rsidR="004825B6" w:rsidRDefault="004825B6" w:rsidP="00124676">
      <w:pPr>
        <w:rPr>
          <w:lang w:val="en-US"/>
        </w:rPr>
      </w:pPr>
    </w:p>
    <w:p w14:paraId="4AE1EA05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&gt;XP_020792240.1_Boleophthalmus</w:t>
      </w:r>
    </w:p>
    <w:p w14:paraId="6C772C0A" w14:textId="09E6C1F1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MDELKKEVDMDDHKLTLDELNRKYGTDLTNGLTSAKAAENLARDGPNALTPPPTTPEWVKFCKQMFGGFSMLLWTGAILCFLAYGIQAAMEDEPANDNLYLGVVLSAVVIITGCFSYYQEAKSSKIMDSFKNLVPQQALVVRDGEKKNINAEEVVVGDLVEVKGGDRIPADLRIISAHGCKVDNSSLTGESEPQTRTPDFSNENPLETRNIAFFSTNCVEVKLSPGTARGIVISTGDRTVMGRIATLASGLEVGRTPISIEIEHFIHIITGVAVFLGVSFFILSLILGYTWLEAVIFLIGIIVANVPEGLLATVTVCLTLTAKRMAKKNCLVKNLEAVETLGSTSTICSDKTGTLTQNRMTVAHMWFDNQIHEADTTENQSGTSFDRSSATWGALARIAGLCNRAVFLAEQSNIPILKRDVAGDASESALLKCIELCCGSVQEMREKNPKISEIPFNSTNKYQLSIHKNGTPEGESKHLLVMKGAPERILDRCSSILLQGKEQPLDDEMKDAFQNAYLELGGLGERVLGFCHYNLPDEQFPDGFAFDTDEVNFPTENLCFIGLMSMIDPPRAAVPDAVGKCRSAGIKVIMVTGDHPITAKAIAKGVGIISEGNETVEDIAARLNIPINEVNPRDAKACVVHGGDLKDLTAEQLDDILKYHTEIVFARTSPQQKLIIVEGCQRQGAIVAVTGDGVNDSPALKKADIGVAMGIAGSDVSKQAADMILLDDNFASIVTGVEEGRLIFDNLKKSIAYTLTSNIPEITPFLLFIIANIPLPLGTVTILCIDLGTDMVPAISLAYEAAESDIMKRQPRNPKTDKLVNERLISIAYGQIGMIQALAGFFTYFVILAENGFLPTTLLGIRVSWDNKYINDLEDSYGQQWTYEQRKIVEFTCHTAFFASIVIVQWADLIICKTRRNSVFQQGMKNKILIFGLFEETALAAFLSYCPGMDVALRMYPLKPNWWFCAFPYSLLIFIYDEIRKLILRRSPGGWVERETYY</w:t>
      </w:r>
    </w:p>
    <w:p w14:paraId="32E167FB" w14:textId="77777777" w:rsidR="00195873" w:rsidRPr="00195873" w:rsidRDefault="00195873" w:rsidP="00195873">
      <w:pPr>
        <w:rPr>
          <w:lang w:val="en-US"/>
        </w:rPr>
      </w:pPr>
    </w:p>
    <w:p w14:paraId="0C5ED4D7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&gt;XP_020792263.1_Boleophthalmus</w:t>
      </w:r>
    </w:p>
    <w:p w14:paraId="3A0F73EF" w14:textId="218B666F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MGLGRGKDEYKLAATSDNDKSKKAKKAKEKKDMDDLKKEVDLDDHKLTLDELHRKYGTDLTRGLSGSRAKEILARDGPNALTPPPTTPEWVKFCKQLFGGFSMLLWIGAILCFLAYGIQAASEDEPANDNLYLGVVLSAVVIITGCFSYYQEAKSSKIMDSFKNLVPQQALVVRDGEKKNINAEEVVVGDLVEVKGGDRIPADLRIISAHGC</w:t>
      </w:r>
      <w:r w:rsidRPr="00195873">
        <w:rPr>
          <w:lang w:val="en-US"/>
        </w:rPr>
        <w:lastRenderedPageBreak/>
        <w:t>KVDNSSLTGESEPQTRTPDFSNENPLETRNIAFFSTNCVEGTARGVVINTGDRTVMGRIATLASSLEGGKTPIAIEIEHFIHIITGVAVFLGVSFFILSLILGYGWLEAVIFLIGIIVANVPEGLLATVTVCLTLTAKRMAKKNCLVKNLEAVETLGSTSTICSDKTGTLTQNRMTVAHMWFDNQIHEADTTENQSGTSFDRSSATWGALARIAGLCNRAVFLADQNNVPILKRDVAGDASEAALLKCIELCCGSVAGMREKYPKVAEIPFNSTNKYQLSIHKNSTPGETKHLLVMKGAPERILDRCSTIVLQGKEQPLDDEMKDAFQNAYVELGGLGERVLGFCHFSLPDDQFPEGFAFDTEEVNFPTENLCFVGLMAMIDPPRAAVPDAVGKCRSAGIKVIMVTGDHPITAKAIAKGVGIISEGNETVEDIAQRLNVPVSEVNPRDAKACVVHGGELKDMTSEQLDDILKHHTEIVFARTSPQQKLIIVEGCQRQGAIVAVTGDGVNDSPALKKADIGVAMGIAGSDVSKQAADMILLDDNFASIVTGVEEGRLIFDNLKKSIAYTLTSNIPEITPFLLFIIANIPLPLGTVTILCIDLGTDMVPAISLAYEAAESDIMKRQPRNPKTDKLVNERLISIAYGQIGMMQAVAGFFTYFVILAENGFLPMDLLGIRVLWDDKYVNDLEDSYGQQWTYERRKIVEFTCHTAFFASIVIVQWADLIICKTRRNSILQQGMKNRILIFGLFEETALAAFLSYCPGMDVALRMYPLKPSWWFCAFPYSLLIFLYDEARRYILRRNPGGWVEQETYY</w:t>
      </w:r>
    </w:p>
    <w:p w14:paraId="7DDF5D34" w14:textId="77777777" w:rsidR="00195873" w:rsidRPr="00195873" w:rsidRDefault="00195873" w:rsidP="00195873">
      <w:pPr>
        <w:rPr>
          <w:lang w:val="en-US"/>
        </w:rPr>
      </w:pPr>
    </w:p>
    <w:p w14:paraId="7D079BBB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&gt;XP_020796248.1_Boleophthalmus</w:t>
      </w:r>
    </w:p>
    <w:p w14:paraId="132DAFA0" w14:textId="0A69579A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MGYGRSDSYRVATTQDKDGRSPTKKKGGKDMDELKKEVPITEHKMSVEEVCRKYQTDIVQGLTNSRAAEFLKRDGPNALTPPPTTPEWVKFCRQLFGGFSILLWTGAILCFLAYAIQAATEDEPAGDNLYLGIVLTAVVIITGCFSYFQEAKSSKIMESFKNMVPQQALVIREGEKVQINAEEVVAGDLIEVKGGDRIPADIRVVSAHGCKVDNSSLTGESEPQNRSPDCTHDNPLETRNVAFFSTNCVEGTARGIVICTGDRTVMGRIATLTSGLETGKTPIAKEIEHFIHIITGVAVFLGVTFFILAIILGYTWLEAVIFLIGIIVANVPEGLLATVTVCLTLTAKRMAKKNCLVKNLEAVETLGSTSTICSDKTGTLTQNRMTVAHMWFDNQIHEADTTEDQSGASFDKSSITWQALSRVAGLCNRAQFKAGQDSIAILKRDVAGDASESALLKCIELSCGSVRQMRDRNKKVAEIPFNSTNKYQLSVHETEDPNDNRYLLVMKGAPERILERCSTIMIQGKEQPMDEELKDSFQNAYMELGGLGERVLGFCHLLLPEDQYPKGFAFDTDDVNFQTENLCFVGLMSMIDPPRAAVPDAVGKCRSAGIKVIMVTGDHPITAKAIAKGVGIISEGNETVEDIALRLNIPVSQVNPRDAKACVIHGTDLKELSQDQMDDILRNHTEIVFARTSPQQKLIIVEGCQRQGAIVAVTGDGVNDSPALKKADIGVAMGISGSDVSKQAADMILLDDNFASIVTGVEEGRLIFDNLKKSIAYTLTSNIPEITPFLFFIIVNIPLPLGTITILCIDLGTDMVPAISLAYEAAESDIMKRQPRNPFRDKLVNERLISIAYGQIGMIQALGGFFTYFVILAENGFLPSQLVGIRLNWDDRACNDLEDSYGQQWTYEQRKIVEFTCHTAFFVSIVVVQWADVIICKTRRNSVFQQGMKNKILIFGLFEETALAAFLSYCPGMDVALRMYPLKPTWWFCAFPYSFLIFVYDEIRKLLIRRNPGGWVERETYY</w:t>
      </w:r>
    </w:p>
    <w:p w14:paraId="5AB74984" w14:textId="77777777" w:rsidR="00195873" w:rsidRPr="00195873" w:rsidRDefault="00195873" w:rsidP="00195873">
      <w:pPr>
        <w:rPr>
          <w:lang w:val="en-US"/>
        </w:rPr>
      </w:pPr>
    </w:p>
    <w:p w14:paraId="448C363A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&gt;XP_020793662.1_Boleophthalmus</w:t>
      </w:r>
    </w:p>
    <w:p w14:paraId="6ECC7BC7" w14:textId="41BD5CE9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MGYGRSDSYRVATTQDKDEKESPKKKGGKDLDDLKKEVPITEHKMSVEEVCRKYNTDIVQGLTNARAAEYLARDGPNALTPPPTTPEWVKFCRQLFGGFSILLWIGAILCFLAYAIQAATEDEPAGDNLYLGIVLSAVVIITGCFSYFQEAKSSKIMESFKNMVPQQALVIREGEKMQINAEQVVAGDLVEVKGGDRIPADLRIISSHGCKVDNSSLTGESEPQTRSPDCTHDNPLETRNIAFFSTNCVEGTARGIVVCTGDRTVMGRIATLTSGLETGKTPIAKEIEHFIHIITGVAVFLGVTFFVLSLILGYSWLEAVIFLIGIIVANVPEGLLATVTVCLTLTAKRMARKNCLVKNLEAVETLGSTSTICSDKTGTLTQNRMTVAHMWFDNQIHEADTTEDQSGCSFDKSSTTWVSLARIATLCNRAVFKAGQEALPILKREVAGDASESALLKCIELSCGAVKAMRDKNKKVAEIPFNSTNKYQLSIHETEDENDNRYLLVMKGAPERILDRCTTIMVQGKEQPMDDELKEAFQNAYLELGGLGERVLGFCHLFMPEDKYPKGFAFDTDDVNFQTDGLCFVGLMSMIDPPRAAVPDAVGKCRSAGIKVIMVTGDHPITAKAIAKGVGIISEGNETVEDIALRLNIPVSQVNPRDAKACVIHGTDLKDLSQEQMDDILKNHTEIVFARTSPQQKLIIVEGCQRQGAIVAVTGDGVNDSPALKKADIGVAMGISGSDVSKQAADMILLDDNFASIVTGVEEGRLIFDNLKKSIAYTLTSNIPEITPFLFFILVNIPLPLGTITILCIDLGTDMVPAISLAYEAAESDIMKRQPRNPARDKLVNERLISIAYGQIGMIQALGGFFAYFVIMAENGFLPSHLVGIRLNWDDRSNNDLEDSYGQQWTYEQRKIVEFTCHTAFFVSIVVVQWADVIICKTRRNSVFQQGMRNKILIFGLFEETALAAFLSYSPGMDVALRMYPLKPSWWFCAFPYSFLIFVYDEIRKLILRRNPGGWVEKETYY</w:t>
      </w:r>
    </w:p>
    <w:p w14:paraId="35B567DF" w14:textId="77777777" w:rsidR="00195873" w:rsidRPr="00195873" w:rsidRDefault="00195873" w:rsidP="00195873">
      <w:pPr>
        <w:rPr>
          <w:lang w:val="en-US"/>
        </w:rPr>
      </w:pPr>
    </w:p>
    <w:p w14:paraId="0B5EA31E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lastRenderedPageBreak/>
        <w:t>&gt;XP_020796901.1_Boleophthalmus</w:t>
      </w:r>
    </w:p>
    <w:p w14:paraId="7A3B019B" w14:textId="392A461D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MVPSAGADTTGGRPMMFFWAEPGQAPDSRVQAPAPGLAPGSSCSRLGENGDGGKRKKRKKDQDLDELKKEVSLDDHKLSTEELAQRYGLDLAQGLTNAKAAEVLARDGPNALTPPPTTPEWVKFCRQLFGGFSILLWIGAILCFFAYSIQVGTEDEPVNDNVYLGVVLAAVVIITGCFSYFQEAKSSRIMDSFKKMVPQQALVIREGEKLQINAELVVQGDLVEIKGGDRIPADLRVISSSGCKVDNSSLTGESEPQTRSPDFTHENPLETRNICFFSTNCVEGTARGIVIATGDRTVMGRIATLASELQVRRTPINIEIEHFIHLITGVAVFLGVSFFILSLILGYTWLEAVIFLIGIIVANVPEGLLATVTVCLTLTAKRMAKKNCLVKNLEAVETLGSTSTICSDKTGTLTQNRMTVAHMWFDNMVHEADTTENQSGSSFDKTSATWLSLSRVAALCNRAVFKADQDHVPILMRDTAGDASESALLKCIEVCCGSVRKMRDRNPKVAEIPFNSTNKYQLSIHQCEENPGHILVMKGAPERILDRCSTIMLNGQEVPLDDAWKESFQNAYMELGGLGERVLGFCHLFLPPSQYPTHFSFDTDDVNFPTEGLCFVGLISMIDPPRAAVPDAVGKCRSAGIKVIMVTGDHPITAKAIAKGVGIISEGNETVEDIAERLNISLSEVNPRDAKACVVHGSDLKDMSSEYLDDLLKNHTEIVFARTSPQQKLIIVEGCQRQGAIVAVTGDGVNDSPALKKADIGVAMGITGSDVSKQAADMILLDDNFASIVTGVEEGRLIFDNLKKSIAYTLTSNIPEITPFLLFIIASVPLPLGTVTILCIDLGTDMVPAISLAYETAESDIMKRQPRNPKTDKLVNERLISMAYGQIGMIQALAGFFTYFVILAENGFLPYSLVGIRIQWDNREVNDLEDTYGQQWTYEQRKIVEFTCHTAFFSSIVIVQWADLIICKTRRNSLFQQGMKNRILIFGLFVETALAAFLSYCPGMDVALRMYPLRIFWWFCALPYSLLIFVYDEVRKYILRRSPGGKKNTRKTHEKKTRETASNQ</w:t>
      </w:r>
    </w:p>
    <w:p w14:paraId="44B99902" w14:textId="77777777" w:rsidR="00195873" w:rsidRPr="00195873" w:rsidRDefault="00195873" w:rsidP="00195873">
      <w:pPr>
        <w:rPr>
          <w:lang w:val="en-US"/>
        </w:rPr>
      </w:pPr>
    </w:p>
    <w:p w14:paraId="1F2FCBC1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&gt;XP_020792751.1_Boleophthalmus</w:t>
      </w:r>
    </w:p>
    <w:p w14:paraId="57956CAF" w14:textId="5CC8C9D1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MSKKDTYDMFEMNGEMDKKKKKKQKKKEKLETMKKEMDIDDHEITIEELEMRYNTSVTKGMTTTFATQVLERDGPNELKPPKGTPEYVKFARQLAGGLQCLMWVAAVICFIAFGIELGRGNLTSFDDLYLAITLIAVVVVTGCFGYYQEFKSTNIIASFKNLVPQQAVVIRDGQKNQINANQLVVGDLVEIKGGDRVPADVRIITSQGCKVDNSSLTGESEPQTRSPECTHENPLETRNIAFFSTTCLEGVATGVIINTGDRTIIGRIASLASGVGNEKTPIAIEIEHFVDIIAGLAIFFGFTFFVVAMFIGYAFLEAMIFFMAIVVAYVPEGLLATVTVCLSLTAKRLARKNCVVKNLEAVETLGSTSVICSDKTGTLTQNRMTVAHLWFDNQIHAADTTEDQSGQSFDQSSETWRFLARVASLCNRATFKPDQEGIPIPKRTVVGDASETALLKFTELTIGNIMDYRNRFKKVVEVPFNSTNKFQLSVHELEDPLDLRYLLVMKGAPERILERCSTILIRGQELPLDDQWKESFQTAYMDLGGLGERVLGFCHVYLNEKEYPRGYSFDPDEMNFPTSELCFAGLISMIDPPRATVPDAVMKCRTAGIRVVMVTGDHPITARAIAANVGIISEGSETVEDIAQRKRIPVEQVNKREARACVISGGQLKDMSSDELDEALRNHPEMVFARTSPQQKLIIVESCQRLGSIVAVTGDGVNDSPALKKADIGVAMGIAGSDAAKNAADMILLDDNFASIVTGVEQGRLIFDNLKKSIAYTLTKNIPELTPYLIYITVSVPLPLGCITILFIELATDIFPSVSLAYEKAESDIMHLKPRNPRRDRLVNEALAVYSYFQIGAIQSFAGFTDYFTAMAQEGWFPLLCVGLRSQWEDVHLQDLQDSYGQEWTFSQRLYQEYTCYTVFFVSIEICQIADVLIRKTRRLSVFQQGFFRNRVLVTAIVFQLCLGNLLCYCPGMPNIFNFMPIRVQWWFVPLPYGILIFVYDEIRKLGVRRHPGSWWDQELYY</w:t>
      </w:r>
    </w:p>
    <w:p w14:paraId="1A774DD8" w14:textId="77777777" w:rsidR="00195873" w:rsidRPr="00195873" w:rsidRDefault="00195873" w:rsidP="00195873">
      <w:pPr>
        <w:rPr>
          <w:lang w:val="en-US"/>
        </w:rPr>
      </w:pPr>
    </w:p>
    <w:p w14:paraId="6DF209E5" w14:textId="77777777" w:rsidR="00195873" w:rsidRPr="00195873" w:rsidRDefault="00195873" w:rsidP="00195873">
      <w:pPr>
        <w:rPr>
          <w:lang w:val="en-US"/>
        </w:rPr>
      </w:pPr>
      <w:r w:rsidRPr="00195873">
        <w:rPr>
          <w:lang w:val="en-US"/>
        </w:rPr>
        <w:t>&gt;XP_020796885.1_Boleophthalmus</w:t>
      </w:r>
    </w:p>
    <w:p w14:paraId="20444F57" w14:textId="66F01578" w:rsidR="00195873" w:rsidRDefault="00195873" w:rsidP="00195873">
      <w:pPr>
        <w:rPr>
          <w:lang w:val="en-US"/>
        </w:rPr>
      </w:pPr>
      <w:r w:rsidRPr="00195873">
        <w:rPr>
          <w:lang w:val="en-US"/>
        </w:rPr>
        <w:t>MSECESSERLAAEPESSHRRCSEDDIMVPVLSSKKASELPVNEVTCLLQADLQRGLTHEEVARRRRYHGWNEFDISEEEPLWKKYISQFKDPLILLLLASAVISILMHQFDDAFSITVAIIIVVTVAFVQEYRSEKSLEELGKLVPPECHCVRGGALEQRLARDLVPGDTVCLSVGERVPADLRLFEASDLSVDESSLTGETTPSSKGTAPSPSNDLASRQNIAYMGTLVRCGKAKGIVIGTGENSEFGEVFKMMQAEEAPKTPLQKSMDLLGKQLSLYSFGIIGVIMLVGWLQGKRILDMFTIGVSLAVAAIPEGLPIVVTVTLALGVMRMVKKRAIVKKLPIVETLSCCNVICSDKTGTLTKNEMTVTQIFTSDGLHAEVSGVGYNGAGEVILNGEVIHGFSCPSVSKIVEVGCVCNDSVIRNHTLLGRPTEGALIALAMKMGLESLQQEYVRVEEVPFSSEQKWMAVRCVHRTQQDKPGVFFVKGAFEQVIRFCSSYHSHGTTLPLNHQQRELYQQQISYMGSAGLRVLAFAVGSELSCLSFVGLVGMLDPPRSGVKDAVSTLIGSGVAVKMITGDSQETAVAIAGRLGLCSKGAQCLSGDEVDALDLQQLSQMVPRIAVFYRASPRHKLKIVKSLQNIGAVVAMTGDGVNDAVALKAADIGVAMGKSGTDVCKEAADMILVDDDFQTIMSAIEEGKGIYNNIKNFVRFQLSTSIAALSLISLATLMNFPNPLNAMQILWINIIMDGPPAQSLGVEPVDRDVIRKPPRNLGDSIL</w:t>
      </w:r>
      <w:r w:rsidRPr="00195873">
        <w:rPr>
          <w:lang w:val="en-US"/>
        </w:rPr>
        <w:lastRenderedPageBreak/>
        <w:t>TRSLLIKVLVSALIIVCGTLFVFWRELQDNVITPRDTTMTFTCFVFFDMFNALSSRSQTRMVYELGVCSNRAFCFAVLASIMGQLLVIYFPPLQSVFQTESLSVTDLLFLVALTSSVCIVSEMIKKVEQWRTERTPPPQNFHEV</w:t>
      </w:r>
    </w:p>
    <w:p w14:paraId="38CD43A6" w14:textId="23747888" w:rsidR="004825B6" w:rsidRDefault="004825B6" w:rsidP="00124676">
      <w:pPr>
        <w:rPr>
          <w:lang w:val="en-US"/>
        </w:rPr>
      </w:pPr>
    </w:p>
    <w:p w14:paraId="4640CE60" w14:textId="77777777" w:rsidR="00195873" w:rsidRDefault="00195873" w:rsidP="00124676">
      <w:pPr>
        <w:rPr>
          <w:lang w:val="en-US"/>
        </w:rPr>
      </w:pPr>
    </w:p>
    <w:p w14:paraId="2AA909C4" w14:textId="6D80FB0D" w:rsidR="004825B6" w:rsidRPr="00195873" w:rsidRDefault="004825B6" w:rsidP="00124676">
      <w:pPr>
        <w:rPr>
          <w:b/>
          <w:i/>
          <w:lang w:val="en-US"/>
        </w:rPr>
      </w:pPr>
      <w:r w:rsidRPr="00195873">
        <w:rPr>
          <w:b/>
          <w:i/>
          <w:lang w:val="en-US"/>
        </w:rPr>
        <w:t>Homo sapiens</w:t>
      </w:r>
    </w:p>
    <w:p w14:paraId="082C1C02" w14:textId="3F3A11F7" w:rsidR="004825B6" w:rsidRDefault="004825B6" w:rsidP="00124676">
      <w:pPr>
        <w:rPr>
          <w:lang w:val="en-US"/>
        </w:rPr>
      </w:pPr>
    </w:p>
    <w:p w14:paraId="20AC7699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&gt;sp|P13637|AT1A3_HUMAN Sodium/potassium-transporting ATPase subunit alpha-3_Homo</w:t>
      </w:r>
    </w:p>
    <w:p w14:paraId="134E8402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MGDKKDDKDSPKKNKGKERRDLDDLKKEVAMTEHKMSVEEVCRKYNTDCVQGLTHSKAQE</w:t>
      </w:r>
    </w:p>
    <w:p w14:paraId="462AEB96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ILARDGPNALTPPPTTPEWVKFCRQLFGGFSILLWIGAILCFLAYGIQAGTEDDPSGDNL</w:t>
      </w:r>
    </w:p>
    <w:p w14:paraId="779CAF6F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YLGIVLAAVVIITGCFSYYQEAKSSKIMESFKNMVPQQALVIREGEKMQVNAEEVVVGDL</w:t>
      </w:r>
    </w:p>
    <w:p w14:paraId="51031C46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VEIKGGDRVPADLRIISAHGCKVDNSSLTGESEPQTRSPDCTHDNPLETRNITFFSTNCV</w:t>
      </w:r>
    </w:p>
    <w:p w14:paraId="7F609972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EGTARGVVVATGDRTVMGRIATLASGLEVGKTPIAIEIEHFIQLITGVAVFLGVSFFILS</w:t>
      </w:r>
    </w:p>
    <w:p w14:paraId="37EB9975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LILGYTWLEAVIFLIGIIVANVPEGLLATVTVCLTLTAKRMARKNCLVKNLEAVETLGST</w:t>
      </w:r>
    </w:p>
    <w:p w14:paraId="646AFED5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STICSDKTGTLTQNRMTVAHMWFDNQIHEADTTEDQSGTSFDKSSHTWVALSHIAGLCNR</w:t>
      </w:r>
    </w:p>
    <w:p w14:paraId="77BF2FB4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AVFKGGQDNIPVLKRDVAGDASESALLKCIELSSGSVKLMRERNKKVAEIPFNSTNKYQL</w:t>
      </w:r>
    </w:p>
    <w:p w14:paraId="7C961608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SIHETEDPNDNRYLLVMKGAPERILDRCSTILLQGKEQPLDEEMKEAFQNAYLELGGLGE</w:t>
      </w:r>
    </w:p>
    <w:p w14:paraId="24D824AC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RVLGFCHYYLPEEQFPKGFAFDCDDVNFTTDNLCFVGLMSMIDPPRAAVPDAVGKCRSAG</w:t>
      </w:r>
    </w:p>
    <w:p w14:paraId="1303A664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IKVIMVTGDHPITAKAIAKGVGIISEGNETVEDIAARLNIPVSQVNPRDAKACVIHGTDL</w:t>
      </w:r>
    </w:p>
    <w:p w14:paraId="0E12FDE2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KDFTSEQIDEILQNHTEIVFARTSPQQKLIIVEGCQRQGAIVAVTGDGVNDSPALKKADI</w:t>
      </w:r>
    </w:p>
    <w:p w14:paraId="09A27962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GVAMGIAGSDVSKQAADMILLDDNFASIVTGVEEGRLIFDNLKKSIAYTLTSNIPEITPF</w:t>
      </w:r>
    </w:p>
    <w:p w14:paraId="39175382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LLFIMANIPLPLGTITILCIDLGTDMVPAISLAYEAAESDIMKRQPRNPRTDKLVNERLI</w:t>
      </w:r>
    </w:p>
    <w:p w14:paraId="4EEB70D3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SMAYGQIGMIQALGGFFSYFVILAENGFLPGNLVGIRLNWDDRTVNDLEDSYGQQWTYEQ</w:t>
      </w:r>
    </w:p>
    <w:p w14:paraId="39543D3F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RKVVEFTCHTAFFVSIVVVQWADLIICKTRRNSVFQQGMKNKILIFGLFEETALAAFLSY</w:t>
      </w:r>
    </w:p>
    <w:p w14:paraId="6FBE779F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CPGMDVALRMYPLKPSWWFCAFPYSFLIFVYDEIRKLILRRNPGGWVEKETYY</w:t>
      </w:r>
    </w:p>
    <w:p w14:paraId="78FFF184" w14:textId="77777777" w:rsidR="00C06B35" w:rsidRPr="00C06B35" w:rsidRDefault="00C06B35" w:rsidP="00C06B35">
      <w:pPr>
        <w:rPr>
          <w:lang w:val="en-US"/>
        </w:rPr>
      </w:pPr>
    </w:p>
    <w:p w14:paraId="0DE13E61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&gt;sp|P05023|AT1A1_HUMAN Sodium/potassium-transporting ATPase subunit alpha-1_Homo</w:t>
      </w:r>
    </w:p>
    <w:p w14:paraId="1522D899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MGKGVGRDKYEPAAVSEQGDKKGKKGKKDRDMDELKKEVSMDDHKLSLDELHRKYGTDLS</w:t>
      </w:r>
    </w:p>
    <w:p w14:paraId="74DC1263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RGLTSARAAEILARDGPNALTPPPTTPEWIKFCRQLFGGFSMLLWIGAILCFLAYSIQAA</w:t>
      </w:r>
    </w:p>
    <w:p w14:paraId="39BA51A2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TEEEPQNDNLYLGVVLSAVVIITGCFSYYQEAKSSKIMESFKNMVPQQALVIRNGEKMSI</w:t>
      </w:r>
    </w:p>
    <w:p w14:paraId="3BDA7C75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NAEEVVVGDLVEVKGGDRIPADLRIISANGCKVDNSSLTGESEPQTRSPDFTNENPLETR</w:t>
      </w:r>
    </w:p>
    <w:p w14:paraId="47E56EB8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NIAFFSTNCVEGTARGIVVYTGDRTVMGRIATLASGLEGGQTPIAAEIEHFIHIITGVAV</w:t>
      </w:r>
    </w:p>
    <w:p w14:paraId="47D556FE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FLGVSFFILSLILEYTWLEAVIFLIGIIVANVPEGLLATVTVCLTLTAKRMARKNCLVKN</w:t>
      </w:r>
    </w:p>
    <w:p w14:paraId="5E77396B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LEAVETLGSTSTICSDKTGTLTQNRMTVAHMWFDNQIHEADTTENQSGVSFDKTSATWLA</w:t>
      </w:r>
    </w:p>
    <w:p w14:paraId="1EE2B456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LSRIAGLCNRAVFQANQENLPILKRAVAGDASESALLKCIELCCGSVKEMRERYAKIVEI</w:t>
      </w:r>
    </w:p>
    <w:p w14:paraId="7A2D0162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PFNSTNKYQLSIHKNPNTSEPQHLLVMKGAPERILDRCSSILLHGKEQPLDEELKDAFQN</w:t>
      </w:r>
    </w:p>
    <w:p w14:paraId="2B9B0B02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AYLELGGLGERVLGFCHLFLPDEQFPEGFQFDTDDVNFPIDNLCFVGLISMIDPPRAAVP</w:t>
      </w:r>
    </w:p>
    <w:p w14:paraId="76020FAF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DAVGKCRSAGIKVIMVTGDHPITAKAIAKGVGIISEGNETVEDIAARLNIPVSQVNPRDA</w:t>
      </w:r>
    </w:p>
    <w:p w14:paraId="4820A31C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KACVVHGSDLKDMTSEQLDDILKYHTEIVFARTSPQQKLIIVEGCQRQGAIVAVTGDGVN</w:t>
      </w:r>
    </w:p>
    <w:p w14:paraId="271E50CD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DSPALKKADIGVAMGIAGSDVSKQAADMILLDDNFASIVTGVEEGRLIFDNLKKSIAYTL</w:t>
      </w:r>
    </w:p>
    <w:p w14:paraId="510E83F7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TSNIPEITPFLIFIIANIPLPLGTVTILCIDLGTDMVPAISLAYEQAESDIMKRQPRNPK</w:t>
      </w:r>
    </w:p>
    <w:p w14:paraId="34E97D1D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TDKLVNERLISMAYGQIGMIQALGGFFTYFVILAENGFLPIHLLGLRVDWDDRWINDVED</w:t>
      </w:r>
    </w:p>
    <w:p w14:paraId="7C7187F7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SYGQQWTYEQRKIVEFTCHTAFFVSIVVVQWADLVICKTRRNSVFQQGMKNKILIFGLFE</w:t>
      </w:r>
    </w:p>
    <w:p w14:paraId="2A7A050B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ETALAAFLSYCPGMGVALRMYPLKPTWWFCAFPYSLLIFVYDEVRKLIIRRRPGGWVEKE</w:t>
      </w:r>
    </w:p>
    <w:p w14:paraId="262049A5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TYY</w:t>
      </w:r>
    </w:p>
    <w:p w14:paraId="3FB5FFD4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lastRenderedPageBreak/>
        <w:t>&gt;sp|P50993|AT1A2_HUMAN Sodium/potassium-transporting ATPase subunit alpha-2_Homo</w:t>
      </w:r>
    </w:p>
    <w:p w14:paraId="44244D65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MGRGAGREYSPAATTAENGGGKKKQKEKELDELKKEVAMDDHKLSLDELGRKYQVDLSKG</w:t>
      </w:r>
    </w:p>
    <w:p w14:paraId="3FB9EC51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LTNQRAQDVLARDGPNALTPPPTTPEWVKFCRQLFGGFSILLWIGAILCFLAYGIQAAME</w:t>
      </w:r>
    </w:p>
    <w:p w14:paraId="5AABA3FC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DEPSNDNLYLGVVLAAVVIVTGCFSYYQEAKSSKIMDSFKNMVPQQALVIREGEKMQINA</w:t>
      </w:r>
    </w:p>
    <w:p w14:paraId="05BEDC1B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EEVVVGDLVEVKGGDRVPADLRIISSHGCKVDNSSLTGESEPQTRSPEFTHENPLETRNI</w:t>
      </w:r>
    </w:p>
    <w:p w14:paraId="060EBE52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CFFSTNCVEGTARGIVIATGDRTVMGRIATLASGLEVGRTPIAMEIEHFIQLITGVAVFL</w:t>
      </w:r>
    </w:p>
    <w:p w14:paraId="7EA80057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GVSFFVLSLILGYSWLEAVIFLIGIIVANVPEGLLATVTVCLTLTAKRMARKNCLVKNLE</w:t>
      </w:r>
    </w:p>
    <w:p w14:paraId="0E21FE6C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AVETLGSTSTICSDKTGTLTQNRMTVAHMWFDNQIHEADTTEDQSGATFDKRSPTWTALS</w:t>
      </w:r>
    </w:p>
    <w:p w14:paraId="492A2F9A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RIAGLCNRAVFKAGQENISVSKRDTAGDASESALLKCIELSCGSVRKMRDRNPKVAEIPF</w:t>
      </w:r>
    </w:p>
    <w:p w14:paraId="727113E3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NSTNKYQLSIHEREDSPQSHVLVMKGAPERILDRCSTILVQGKEIPLDKEMQDAFQNAYM</w:t>
      </w:r>
    </w:p>
    <w:p w14:paraId="7714EFB6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ELGGLGERVLGFCQLNLPSGKFPRGFKFDTDELNFPTEKLCFVGLMSMIDPPRAAVPDAV</w:t>
      </w:r>
    </w:p>
    <w:p w14:paraId="793D09E2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GKCRSAGIKVIMVTGDHPITAKAIAKGVGIISEGNETVEDIAARLNIPMSQVNPREAKAC</w:t>
      </w:r>
    </w:p>
    <w:p w14:paraId="35B10B2E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VVHGSDLKDMTSEQLDEILKNHTEIVFARTSPQQKLIIVEGCQRQGAIVAVTGDGVNDSP</w:t>
      </w:r>
    </w:p>
    <w:p w14:paraId="6406A2B9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ALKKADIGIAMGISGSDVSKQAADMILLDDNFASIVTGVEEGRLIFDNLKKSIAYTLTSN</w:t>
      </w:r>
    </w:p>
    <w:p w14:paraId="6D9D8A31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IPEITPFLLFIIANIPLPLGTVTILCIDLGTDMVPAISLAYEAAESDIMKRQPRNSQTDK</w:t>
      </w:r>
    </w:p>
    <w:p w14:paraId="4FCB64B9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LVNERLISMAYGQIGMIQALGGFFTYFVILAENGFLPSRLLGIRLDWDDRTMNDLEDSYG</w:t>
      </w:r>
    </w:p>
    <w:p w14:paraId="48E3EED7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QEWTYEQRKVVEFTCHTAFFASIVVVQWADLIICKTRRNSVFQQGMKNKILIFGLLEETA</w:t>
      </w:r>
    </w:p>
    <w:p w14:paraId="6B4E7B94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LAAFLSYCPGMGVALRMYPLKVTWWFCAFPYSLLIFIYDEVRKLILRRYPGGWVEKETYY</w:t>
      </w:r>
    </w:p>
    <w:p w14:paraId="3CE7D5ED" w14:textId="77777777" w:rsidR="00C06B35" w:rsidRPr="00C06B35" w:rsidRDefault="00C06B35" w:rsidP="00C06B35">
      <w:pPr>
        <w:rPr>
          <w:lang w:val="en-US"/>
        </w:rPr>
      </w:pPr>
    </w:p>
    <w:p w14:paraId="2506B400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&gt;sp|Q13733|AT1A4_HUMAN Sodium/potassium-transporting ATPase subunit alpha-4_Homo</w:t>
      </w:r>
    </w:p>
    <w:p w14:paraId="0D3421BF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MGLWGKKGTVAPHDQSPRRRPKKGLIKKKMVKREKQKRNMEELKKEVVMDDHKLTLEELS</w:t>
      </w:r>
    </w:p>
    <w:p w14:paraId="23FF4347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TKYSVDLTKGHSHQRAKEILTRGGPNTVTPPPTTPEWVKFCKQLFGGFSLLLWTGAILCF</w:t>
      </w:r>
    </w:p>
    <w:p w14:paraId="12C4B8B0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VAYSIQIYFNEEPTKDNLYLSIVLSVVVIVTGCFSYYQEAKSSKIMESFKNMVPQQALVI</w:t>
      </w:r>
    </w:p>
    <w:p w14:paraId="1FEDECC4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RGGEKMQINVQEVVLGDLVEIKGGDRVPADLRLISAQGCKVDNSSLTGESEPQSRSPDFT</w:t>
      </w:r>
    </w:p>
    <w:p w14:paraId="05A0D0DB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HENPLETRNICFFSTNCVEGTARGIVIATGDSTVMGRIASLTSGLAVGQTPIAAEIEHFI</w:t>
      </w:r>
    </w:p>
    <w:p w14:paraId="05791723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HLITVVAVFLGVTFFALSLLLGYGWLEAIIFLIGIIVANVPEGLLATVTVCLTLTAKRMA</w:t>
      </w:r>
    </w:p>
    <w:p w14:paraId="11794853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RKNCLVKNLEAVETLGSTSTICSDKTGTLTQNRMTVAHMWFDMTVYEADTTEEQTGKTFT</w:t>
      </w:r>
    </w:p>
    <w:p w14:paraId="74D84AE0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KSSDTWFMLARIAGLCNRADFKANQEILPIAKRATTGDASESALLKFIEQSYSSVAEMRE</w:t>
      </w:r>
    </w:p>
    <w:p w14:paraId="28BD7275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KNPKVAEIPFNSTNKYQMSIHLREDSSQTHVLMMKGAPERILEFCSTFLLNGQEYSMNDE</w:t>
      </w:r>
    </w:p>
    <w:p w14:paraId="06DCA862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MKEAFQNAYLELGGLGERVLGFCFLNLPSSFSKGFPFNTDEINFPMDNLCFVGLISMIDP</w:t>
      </w:r>
    </w:p>
    <w:p w14:paraId="5A345BB7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PRAAVPDAVSKCRSAGIKVIMVTGDHPITAKAIAKGVGIISEGTETAEEVAARLKIPISK</w:t>
      </w:r>
    </w:p>
    <w:p w14:paraId="25AF6A74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VDASAAKAIVVHGAELKDIQSKQLDQILQNHPEIVFARTSPQQKLIIVEGCQRLGAVVAV</w:t>
      </w:r>
    </w:p>
    <w:p w14:paraId="559397FD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TGDGVNDSPALKKADIGIAMGISGSDVSKQAADMILLDDNFASIVTGVEEGRLIFDNLKK</w:t>
      </w:r>
    </w:p>
    <w:p w14:paraId="1A3AB96D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SIMYTLTSNIPEITPFLMFIILGIPLPLGTITILCIDLGTDMVPAISLAYESAESDIMKR</w:t>
      </w:r>
    </w:p>
    <w:p w14:paraId="59E84F61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LPRNPKTDNLVNHRLIGMAYGQIGMIQALAGFFTYFVILAENGFRPVDLLGIRLHWEDKY</w:t>
      </w:r>
    </w:p>
    <w:p w14:paraId="403A32B3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LNDLEDSYGQQWTYEQRKVVEFTCQTAFFVTIVVVQWADLIISKTRRNSLFQQGMRNKVL</w:t>
      </w:r>
    </w:p>
    <w:p w14:paraId="13B7DD8A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IFGILEETLLAAFLSYTPGMDVALRMYPLKITWWLCAIPYSILIFVYDEIRKLLIRQHPD</w:t>
      </w:r>
    </w:p>
    <w:p w14:paraId="0FBAA8D0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GWVERETYY</w:t>
      </w:r>
    </w:p>
    <w:p w14:paraId="06EAF774" w14:textId="77777777" w:rsidR="00C06B35" w:rsidRPr="00C06B35" w:rsidRDefault="00C06B35" w:rsidP="00C06B35">
      <w:pPr>
        <w:rPr>
          <w:lang w:val="en-US"/>
        </w:rPr>
      </w:pPr>
    </w:p>
    <w:p w14:paraId="7F23BFFB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&gt;sp|P54707|AT12A_HUMAN Potassium-transporting ATPase alpha chain 2_Homo</w:t>
      </w:r>
    </w:p>
    <w:p w14:paraId="1988EBC9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MHQKTPEIYSVELSGTKDIVKTDKGDGKEKYRGLKNNCLELKKKNHKEEFQKELHLDDHK</w:t>
      </w:r>
    </w:p>
    <w:p w14:paraId="34CA2B34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LSNRELEEKYGTDIIMGLSSTRAAELLARDGPNSLTPPKQTPEIVKFLKQMVGGFSILLW</w:t>
      </w:r>
    </w:p>
    <w:p w14:paraId="4AE831AC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VGAFLCWIAYGIQYSSDKSASLNNVYLGCVLGLVVILTGIFAYYQEAKSTNIMSSFNKMI</w:t>
      </w:r>
    </w:p>
    <w:p w14:paraId="48C66DC6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PQQALVIRDSEKKTIPSEQLVVGDIVEVKGGDQIPADIRVLSSQGCRVDNSSLTGESEPQ</w:t>
      </w:r>
    </w:p>
    <w:p w14:paraId="7F6E1A0B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PRSSEFTHENPLETKNICFYSTTCLEGTVTGMVINTGDRTIIGHIASLASGVGNEKTPIA</w:t>
      </w:r>
    </w:p>
    <w:p w14:paraId="3DEA2563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lastRenderedPageBreak/>
        <w:t>IEIEHFVHIVAGVAVSIGILFFIIAVSLKYQVLDSIIFLIGIIVANVPEGLLATVTVTLS</w:t>
      </w:r>
    </w:p>
    <w:p w14:paraId="5AA91783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LTAKRMAKKNCLVKNLEAVETLGSTSIICSDKTGTLTQNRMTVAHLWFDNQIFVADTSED</w:t>
      </w:r>
    </w:p>
    <w:p w14:paraId="23F7E08C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HSNQVFDQSSRTWASLSKIITLCNRAEFKPGQENVPIMKKAVIGDASETALLKFSEVILG</w:t>
      </w:r>
    </w:p>
    <w:p w14:paraId="776E1A2C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DVMEIRKRNRKVAEIPFNSTNKFQLSIHEMDDPHGKRFLMVMKGAPERILEKCSTIMING</w:t>
      </w:r>
    </w:p>
    <w:p w14:paraId="55EEF67B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EEHPLDKSTAKTFHTAYMELGGLGERVLGFCHLYLPADEFPETYSFDIDAMNFPTSNLCF</w:t>
      </w:r>
    </w:p>
    <w:p w14:paraId="4B72A71F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VGLLSMIDPPRSTVPDAVTKCRSAGIKVIMVTGDHPITAKAIAKSVGIISANSETVEDIA</w:t>
      </w:r>
    </w:p>
    <w:p w14:paraId="08823352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HRLNIAVEQVNKRDAKAAVVTGMELKDMSSEQLDEILANYQEIVFARTSPQQKLIIVEGC</w:t>
      </w:r>
    </w:p>
    <w:p w14:paraId="05F78937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QRQDAVVAVTGDGVNDSPALKKADIGIAMGIAGSDAAKNAADMVLLDDNFASIVTGVEEG</w:t>
      </w:r>
    </w:p>
    <w:p w14:paraId="0457ADD8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RLIFDNLKKTIAYSLTKNIAELCPFLIYIIVGLPLPIGTITILFIDLGTDIIPSIALAYE</w:t>
      </w:r>
    </w:p>
    <w:p w14:paraId="32B4E70D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KAESDIMNRKPRHKNKDRLVNQPLAVYSYLHIGLMQALGAFLVYFTVYAQEGFLPRTLIN</w:t>
      </w:r>
    </w:p>
    <w:p w14:paraId="61109E4F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LRVEWEKDYVNDLKDSYGQEWTRYQREYLEWTGYTAFFVGILVQQIADLIIRKTRRNSIF</w:t>
      </w:r>
    </w:p>
    <w:p w14:paraId="55962C91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QQGLFRNKVIWVGITSQIIIGLILSYGLGSVTALSFTMLRAQYWFVAVPHAILIWVYDEV</w:t>
      </w:r>
    </w:p>
    <w:p w14:paraId="7D3897C8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RKLFIRLYPGSWWDKNMYY</w:t>
      </w:r>
    </w:p>
    <w:p w14:paraId="7F23BD14" w14:textId="77777777" w:rsidR="00C06B35" w:rsidRPr="00C06B35" w:rsidRDefault="00C06B35" w:rsidP="00C06B35">
      <w:pPr>
        <w:rPr>
          <w:lang w:val="en-US"/>
        </w:rPr>
      </w:pPr>
    </w:p>
    <w:p w14:paraId="191997FD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&gt;sp|O14983|AT2A1_HUMAN Sarcoplasmic/endoplasmic reticulum calcium ATPase 1_Homo</w:t>
      </w:r>
    </w:p>
    <w:p w14:paraId="05E871CC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MEAAHAKTTEECLAYFGVSETTGLTPDQVKRNLEKYGLNELPAEEGKTLWELVIEQFEDL</w:t>
      </w:r>
    </w:p>
    <w:p w14:paraId="41624B05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LVRILLLAACISFVLAWFEEGEETITAFVEPFVILLILIANAIVGVWQERNAENAIEALK</w:t>
      </w:r>
    </w:p>
    <w:p w14:paraId="72E4C339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EYEPEMGKVYRADRKSVQRIKARDIVPGDIVEVAVGDKVPADIRILAIKSTTLRVDQSIL</w:t>
      </w:r>
    </w:p>
    <w:p w14:paraId="4D225BB1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TGESVSVIKHTEPVPDPRAVNQDKKNMLFSGTNIAAGKALGIVATTGVGTEIGKIRDQMA</w:t>
      </w:r>
    </w:p>
    <w:p w14:paraId="3A24640D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ATEQDKTPLQQKLDEFGEQLSKVISLICVAVWLINIGHFNDPVHGGSWFRGAIYYFKIAV</w:t>
      </w:r>
    </w:p>
    <w:p w14:paraId="211F1CE4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ALAVAAIPEGLPAVITTCLALGTRRMAKKNAIVRSLPSVETLGCTSVICSDKTGTLTTNQ</w:t>
      </w:r>
    </w:p>
    <w:p w14:paraId="41A42C52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MSVCKMFIIDKVDGDICLLNEFSITGSTYAPEGEVLKNDKPVRPGQYDGLVELATICALC</w:t>
      </w:r>
    </w:p>
    <w:p w14:paraId="5245294B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NDSSLDFNEAKGVYEKVGEATETALTTLVEKMNVFNTDVRSLSKVERANACNSVIRQLMK</w:t>
      </w:r>
    </w:p>
    <w:p w14:paraId="424E047A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KEFTLEFSRDRKSMSVYCSPAKSSRAAVGNKMFVKGAPEGVIDRCNYVRVGTTRVPLTGP</w:t>
      </w:r>
    </w:p>
    <w:p w14:paraId="460E9B2E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VKEKIMAVIKEWGTGRDTLRCLALATRDTPPKREEMVLDDSARFLEYETDLTFVGVVGML</w:t>
      </w:r>
    </w:p>
    <w:p w14:paraId="39640BE7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DPPRKEVTGSIQLCRDAGIRVIMITGDNKGTAIAICRRIGIFGENEEVADRAYTGREFDD</w:t>
      </w:r>
    </w:p>
    <w:p w14:paraId="4E296EBD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LPLAEQREACRRACCFARVEPSHKSKIVEYLQSYDEITAMTGDGVNDAPALKKAEIGIAM</w:t>
      </w:r>
    </w:p>
    <w:p w14:paraId="268A2FFD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GSGTAVAKTASEMVLADDNFSTIVAAVEEGRAIYNNMKQFIRYLISSNVGEVVCIFLTAA</w:t>
      </w:r>
    </w:p>
    <w:p w14:paraId="1E5FC2E5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LGLPEALIPVQLLWVNLVTDGLPATALGFNPPDLDIMDRPPRSPKEPLISGWLFFRYMAI</w:t>
      </w:r>
    </w:p>
    <w:p w14:paraId="5AC497B1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GGYVGAATVGAAAWWFLYAEDGPHVNYSQLTHFMQCTEDNTHFEGIDCEVFEAPEPMTMA</w:t>
      </w:r>
    </w:p>
    <w:p w14:paraId="42FC4C99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LSVLVTIEMCNALNSLSENQSLLRMPPWVNIWLLGSICLSMSLHFLILYVDPLPMIFKLR</w:t>
      </w:r>
    </w:p>
    <w:p w14:paraId="6413679D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ALDLTQWLMVLKISLPVIGLDEILKFVARNYLEDPEDERRK</w:t>
      </w:r>
    </w:p>
    <w:p w14:paraId="577AF0AA" w14:textId="77777777" w:rsidR="00C06B35" w:rsidRPr="00C06B35" w:rsidRDefault="00C06B35" w:rsidP="00C06B35">
      <w:pPr>
        <w:rPr>
          <w:lang w:val="en-US"/>
        </w:rPr>
      </w:pPr>
    </w:p>
    <w:p w14:paraId="226F828D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&gt;sp|P98194|AT2C1_HUMAN Calcium-transporting ATPase type 2C member 1_Homo</w:t>
      </w:r>
    </w:p>
    <w:p w14:paraId="2AF01811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MKVARFQKIPNGENETMIPVLTSKKASELPVSEVASILQADLQNGLNKCEVSHRRAFHGW</w:t>
      </w:r>
    </w:p>
    <w:p w14:paraId="57D80A88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NEFDISEDEPLWKKYISQFKNPLIMLLLASAVISVLMHQFDDAVSITVAILIVVTVAFVQ</w:t>
      </w:r>
    </w:p>
    <w:p w14:paraId="1618F2C1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EYRSEKSLEELSKLVPPECHCVREGKLEHTLARDLVPGDTVCLSVGDRVPADLRLFEAVD</w:t>
      </w:r>
    </w:p>
    <w:p w14:paraId="56258671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LSIDESSLTGETTPCSKVTAPQPAATNGDLASRSNIAFMGTLVRCGKAKGVVIGTGENSE</w:t>
      </w:r>
    </w:p>
    <w:p w14:paraId="78A37CF5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FGEVFKMMQAEEAPKTPLQKSMDLLGKQLSFYSFGIIGIIMLVGWLLGKDILEMFTISVS</w:t>
      </w:r>
    </w:p>
    <w:p w14:paraId="32FDB007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LAVAAIPEGLPIVVTVTLALGVMRMVKKRAIVKKLPIVETLGCCNVICSDKTGTLTKNEM</w:t>
      </w:r>
    </w:p>
    <w:p w14:paraId="4956BB1C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TVTHIFTSDGLHAEVTGVGYNQFGEVIVDGDVVHGFYNPAVSRIVEAGCVCNDAVIRNNT</w:t>
      </w:r>
    </w:p>
    <w:p w14:paraId="1F54EE5A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LMGKPTEGALIALAMKMGLDGLQQDYIRKAEYPFSSEQKWMAVKCVHRTQQDRPEICFMK</w:t>
      </w:r>
    </w:p>
    <w:p w14:paraId="1848A99F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GAYEQVIKYCTTYQSKGQTLTLTQQQRDVYQQEKARMGSAGLRVLALASGPELGQLTFLG</w:t>
      </w:r>
    </w:p>
    <w:p w14:paraId="369FF1B5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LVGIIDPPRTGVKEAVTTLIASGVSIKMITGDSQETAVAIASRLGLYSKTSQSVSGEEID</w:t>
      </w:r>
    </w:p>
    <w:p w14:paraId="31088864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AMDVQQLSQIVPKVAVFYRASPRHKMKIIKSLQKNGSVVAMTGDGVNDAVALKAADIGVA</w:t>
      </w:r>
    </w:p>
    <w:p w14:paraId="2F6543CA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MGQTGTDVCKEAADMILVDDDFQTIMSAIEEGKGIYNNIKNFVRFQLSTSIAALTLISLA</w:t>
      </w:r>
    </w:p>
    <w:p w14:paraId="5AE65F98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TLMNFPNPLNAMQILWINIIMDGPPAQSLGVEPVDKDVIRKPPRNWKDSILTKNLILKIL</w:t>
      </w:r>
    </w:p>
    <w:p w14:paraId="52EE216F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lastRenderedPageBreak/>
        <w:t>VSSIIIVCGTLFVFWRELRDNVITPRDTTMTFTCFVFFDMFNALSSRSQTKSVFEIGLCS</w:t>
      </w:r>
    </w:p>
    <w:p w14:paraId="148589A7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NRMFCYAVLGSIMGQLLVIYFPPLQKVFQTESLSILDLLFLLGLTSSVCIVAEIIKKVER</w:t>
      </w:r>
    </w:p>
    <w:p w14:paraId="61FE757A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SREKIQKHVSSTSSSFLEV</w:t>
      </w:r>
    </w:p>
    <w:p w14:paraId="79EDB0CB" w14:textId="77777777" w:rsidR="00C06B35" w:rsidRPr="00C06B35" w:rsidRDefault="00C06B35" w:rsidP="00C06B35">
      <w:pPr>
        <w:rPr>
          <w:lang w:val="en-US"/>
        </w:rPr>
      </w:pPr>
    </w:p>
    <w:p w14:paraId="2EA45608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&gt;sp|P20020|AT2B1_HUMAN Plasma membrane calcium-transporting ATPase 1_Homo</w:t>
      </w:r>
    </w:p>
    <w:p w14:paraId="7185352A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MGDMANNSVAYSGVKNSLKEANHDGDFGITLAELRALMELRSTDALRKIQESYGDVYGIC</w:t>
      </w:r>
    </w:p>
    <w:p w14:paraId="1E55784F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TKLKTSPNEGLSGNPADLERREAVFGKNFIPPKKPKTFLQLVWEALQDVTLIILEIAAIV</w:t>
      </w:r>
    </w:p>
    <w:p w14:paraId="4FF51F7A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SLGLSFYQPPEGDNALCGEVSVGEEEGEGETGWIEGAAILLSVVCVVLVTAFNDWSKEKQ</w:t>
      </w:r>
    </w:p>
    <w:p w14:paraId="09C56EAE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FRGLQSRIEQEQKFTVIRGGQVIQIPVADITVGDIAQVKYGDLLPADGILIQGNDLKIDE</w:t>
      </w:r>
    </w:p>
    <w:p w14:paraId="7633B724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SSLTGESDHVKKSLDKDPLLLSGTHVMEGSGRMVVTAVGVNSQTGIIFTLLGAGGEEEEK</w:t>
      </w:r>
    </w:p>
    <w:p w14:paraId="3905C72E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KDEKKKEKKNKKQDGAIENRNKAKAQDGAAMEMQPLKSEEGGDGDEKDKKKANLPKKEKS</w:t>
      </w:r>
    </w:p>
    <w:p w14:paraId="2DB70727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VLQGKLTKLAVQIGKAGLLMSAITVIILVLYFVIDTFWVQKRPWLAECTPIYIQYFVKFF</w:t>
      </w:r>
    </w:p>
    <w:p w14:paraId="619A3C08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IIGVTVLVVAVPEGLPLAVTISLAYSVKKMMKDNNLVRHLDACETMGNATAICSDKTGTL</w:t>
      </w:r>
    </w:p>
    <w:p w14:paraId="74FDE914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TMNRMTVVQAYINEKHYKKVPEPEAIPPNILSYLVTGISVNCAYTSKILPPEKEGGLPRH</w:t>
      </w:r>
    </w:p>
    <w:p w14:paraId="4BE38CDD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VGNKTECALLGLLLDLKRDYQDVRNEIPEEALYKVYTFNSVRKSMSTVLKNSDGSYRIFS</w:t>
      </w:r>
    </w:p>
    <w:p w14:paraId="739FEA00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KGASEIILKKCFKILSANGEAKVFRPRDRDDIVKTVIEPMASEGLRTICLAFRDFPAGEP</w:t>
      </w:r>
    </w:p>
    <w:p w14:paraId="58E0FB88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EPEWDNENDIVTGLTCIAVVGIEDPVRPEVPDAIKKCQRAGITVRMVTGDNINTARAIAT</w:t>
      </w:r>
    </w:p>
    <w:p w14:paraId="4A1E8239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KCGILHPGEDFLCLEGKDFNRRIRNEKGEIEQERIDKIWPKLRVLARSSPTDKHTLVKGI</w:t>
      </w:r>
    </w:p>
    <w:p w14:paraId="0F769B2D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IDSTVSDQRQVVAVTGDGTNDGPALKKADVGFAMGIAGTDVAKEASDIILTDDNFTSIVK</w:t>
      </w:r>
    </w:p>
    <w:p w14:paraId="542BD85A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AVMWGRNVYDSISKFLQFQLTVNVVAVIVAFTGACITQDSPLKAVQMLWVNLIMDTLASL</w:t>
      </w:r>
    </w:p>
    <w:p w14:paraId="3117C7B8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ALATEPPTESLLLRKPYGRNKPLISRTMMKNILGHAFYQLVVVFTLLFAGEKFFDIDSGR</w:t>
      </w:r>
    </w:p>
    <w:p w14:paraId="78559B35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NAPLHAPPSEHYTIVFNTFVLMQLFNEINARKIHGERNVFEGIFNNAIFCTIVLGTFVVQ</w:t>
      </w:r>
    </w:p>
    <w:p w14:paraId="07303765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IIIVQFGGKPFSCSELSIEQWLWSIFLGMGTLLWGQLISTIPTSRLKFLKEAGHGTQKEE</w:t>
      </w:r>
    </w:p>
    <w:p w14:paraId="5FC9C9F9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IPEEELAEDVEEIDHAERELRRGQILWFRGLNRIQTQMDVVNAFQSGSSIQGALRRQPSI</w:t>
      </w:r>
    </w:p>
    <w:p w14:paraId="5B563CB5" w14:textId="77777777" w:rsidR="00C06B35" w:rsidRPr="00C06B35" w:rsidRDefault="00C06B35" w:rsidP="00C06B35">
      <w:pPr>
        <w:rPr>
          <w:lang w:val="en-US"/>
        </w:rPr>
      </w:pPr>
      <w:r w:rsidRPr="00C06B35">
        <w:rPr>
          <w:lang w:val="en-US"/>
        </w:rPr>
        <w:t>ASQHHDVTNISTPTHIRVVNAFRSSLYEGLEKPESRSSIHNFMTHPEFRIEDSEPHIPLI</w:t>
      </w:r>
    </w:p>
    <w:p w14:paraId="31D00972" w14:textId="1663D122" w:rsidR="00195873" w:rsidRDefault="00C06B35" w:rsidP="00C06B35">
      <w:pPr>
        <w:rPr>
          <w:lang w:val="en-US"/>
        </w:rPr>
      </w:pPr>
      <w:r w:rsidRPr="00C06B35">
        <w:rPr>
          <w:lang w:val="en-US"/>
        </w:rPr>
        <w:t>DDTDAEDDAPTKRNSSPPPSPNKNNNAVDSGIHLTIEMNKSATSSSPGSPLHSLETSL</w:t>
      </w:r>
    </w:p>
    <w:p w14:paraId="50C86F25" w14:textId="345CCD69" w:rsidR="00195873" w:rsidRDefault="00195873" w:rsidP="00124676">
      <w:pPr>
        <w:rPr>
          <w:lang w:val="en-US"/>
        </w:rPr>
      </w:pPr>
    </w:p>
    <w:p w14:paraId="67410F5B" w14:textId="0E5AD5FA" w:rsidR="00195873" w:rsidRDefault="00195873" w:rsidP="00124676">
      <w:pPr>
        <w:rPr>
          <w:lang w:val="en-US"/>
        </w:rPr>
      </w:pPr>
    </w:p>
    <w:p w14:paraId="4DCF9C61" w14:textId="45875108" w:rsidR="00A93E8F" w:rsidRDefault="00A93E8F">
      <w:pPr>
        <w:rPr>
          <w:lang w:val="en-US"/>
        </w:rPr>
      </w:pPr>
      <w:r>
        <w:rPr>
          <w:lang w:val="en-US"/>
        </w:rPr>
        <w:br w:type="page"/>
      </w:r>
    </w:p>
    <w:p w14:paraId="05732A66" w14:textId="5EE07C84" w:rsidR="00051BEA" w:rsidRPr="00051BEA" w:rsidRDefault="00051BEA" w:rsidP="00051BEA">
      <w:pPr>
        <w:jc w:val="center"/>
        <w:rPr>
          <w:b/>
        </w:rPr>
      </w:pPr>
      <w:r w:rsidRPr="00051BEA">
        <w:rPr>
          <w:b/>
        </w:rPr>
        <w:lastRenderedPageBreak/>
        <w:t>Na/K-ATPase beta-subunit</w:t>
      </w:r>
      <w:r w:rsidR="007E02BF">
        <w:rPr>
          <w:b/>
        </w:rPr>
        <w:t>s</w:t>
      </w:r>
      <w:r w:rsidRPr="00051BEA">
        <w:rPr>
          <w:b/>
        </w:rPr>
        <w:t xml:space="preserve"> (NK</w:t>
      </w:r>
      <w:r w:rsidR="007E02BF">
        <w:rPr>
          <w:b/>
        </w:rPr>
        <w:t>B</w:t>
      </w:r>
      <w:r w:rsidRPr="00051BEA">
        <w:rPr>
          <w:b/>
        </w:rPr>
        <w:t>)</w:t>
      </w:r>
    </w:p>
    <w:p w14:paraId="733C85E1" w14:textId="77777777" w:rsidR="00C06B35" w:rsidRPr="00051BEA" w:rsidRDefault="00C06B35" w:rsidP="00124676"/>
    <w:p w14:paraId="3E9F7B98" w14:textId="07554D37" w:rsidR="004825B6" w:rsidRPr="00051BEA" w:rsidRDefault="004825B6" w:rsidP="00124676"/>
    <w:p w14:paraId="3BA8C3CE" w14:textId="77777777" w:rsidR="004825B6" w:rsidRPr="00124676" w:rsidRDefault="004825B6" w:rsidP="004825B6">
      <w:pPr>
        <w:rPr>
          <w:b/>
          <w:i/>
          <w:lang w:val="en-US"/>
        </w:rPr>
      </w:pPr>
      <w:r w:rsidRPr="00124676">
        <w:rPr>
          <w:b/>
          <w:i/>
          <w:lang w:val="en-US"/>
        </w:rPr>
        <w:t>Round goby (Neogobius melanostomus)</w:t>
      </w:r>
    </w:p>
    <w:p w14:paraId="546C9C43" w14:textId="242E9A85" w:rsidR="004825B6" w:rsidRDefault="004825B6" w:rsidP="004825B6">
      <w:pPr>
        <w:rPr>
          <w:lang w:val="en-US"/>
        </w:rPr>
      </w:pPr>
    </w:p>
    <w:p w14:paraId="538393B8" w14:textId="77777777" w:rsidR="001947A3" w:rsidRPr="001947A3" w:rsidRDefault="001947A3" w:rsidP="001947A3">
      <w:pPr>
        <w:rPr>
          <w:lang w:val="en-US"/>
        </w:rPr>
      </w:pPr>
      <w:r w:rsidRPr="001947A3">
        <w:rPr>
          <w:lang w:val="en-US"/>
        </w:rPr>
        <w:t>&gt;NEME_00028573-RA protein "Similar to ATP1B4 Protein ATP1B4 (Gallus gallus)"</w:t>
      </w:r>
    </w:p>
    <w:p w14:paraId="79C6CE23" w14:textId="77777777" w:rsidR="001947A3" w:rsidRPr="001947A3" w:rsidRDefault="001947A3" w:rsidP="001947A3">
      <w:pPr>
        <w:rPr>
          <w:lang w:val="en-US"/>
        </w:rPr>
      </w:pPr>
      <w:r w:rsidRPr="001947A3">
        <w:rPr>
          <w:lang w:val="en-US"/>
        </w:rPr>
        <w:t>KRPPPLYSGDQWLREGSADGSRDEELLEVHQSSTYDHEASSTHSDCKTSRLRVFFSCFHQ</w:t>
      </w:r>
    </w:p>
    <w:p w14:paraId="5ADEFBD1" w14:textId="77777777" w:rsidR="001947A3" w:rsidRPr="001947A3" w:rsidRDefault="001947A3" w:rsidP="001947A3">
      <w:pPr>
        <w:rPr>
          <w:lang w:val="en-US"/>
        </w:rPr>
      </w:pPr>
      <w:r w:rsidRPr="001947A3">
        <w:rPr>
          <w:lang w:val="en-US"/>
        </w:rPr>
        <w:t>PPKVLLKHGQELEEEQEELAEHQPLEQEDLNFERFKRRPLPQRTLHQKIIDVKTYLWNAE</w:t>
      </w:r>
    </w:p>
    <w:p w14:paraId="376F585E" w14:textId="77777777" w:rsidR="001947A3" w:rsidRPr="001947A3" w:rsidRDefault="001947A3" w:rsidP="001947A3">
      <w:pPr>
        <w:rPr>
          <w:lang w:val="en-US"/>
        </w:rPr>
      </w:pPr>
      <w:r w:rsidRPr="001947A3">
        <w:rPr>
          <w:lang w:val="en-US"/>
        </w:rPr>
        <w:t>TKEFMGRSGKSWSLILLFYTALYTFLAAMFGGCIFCLMWSISPYYPTYNDRVMPPGMTMA</w:t>
      </w:r>
    </w:p>
    <w:p w14:paraId="459DE703" w14:textId="77777777" w:rsidR="001947A3" w:rsidRPr="001947A3" w:rsidRDefault="001947A3" w:rsidP="001947A3">
      <w:pPr>
        <w:rPr>
          <w:lang w:val="en-US"/>
        </w:rPr>
      </w:pPr>
      <w:r w:rsidRPr="001947A3">
        <w:rPr>
          <w:lang w:val="en-US"/>
        </w:rPr>
        <w:t>PHLEGHDIHFNASERRSWKKYARSMEEYLRPYNDGAQERKNIRCAQDGKYFMQDDLQENE</w:t>
      </w:r>
    </w:p>
    <w:p w14:paraId="55B44843" w14:textId="77777777" w:rsidR="001947A3" w:rsidRPr="001947A3" w:rsidRDefault="001947A3" w:rsidP="001947A3">
      <w:pPr>
        <w:rPr>
          <w:lang w:val="en-US"/>
        </w:rPr>
      </w:pPr>
      <w:r w:rsidRPr="001947A3">
        <w:rPr>
          <w:lang w:val="en-US"/>
        </w:rPr>
        <w:t>ERKACQFKRSWLGECSGMQDPHYGYSQGRPCILLRMNRILGYLPGEGKPINVTCEVKKGP</w:t>
      </w:r>
    </w:p>
    <w:p w14:paraId="00451AF2" w14:textId="77777777" w:rsidR="001947A3" w:rsidRPr="001947A3" w:rsidRDefault="001947A3" w:rsidP="001947A3">
      <w:pPr>
        <w:rPr>
          <w:lang w:val="en-US"/>
        </w:rPr>
      </w:pPr>
      <w:r w:rsidRPr="001947A3">
        <w:rPr>
          <w:lang w:val="en-US"/>
        </w:rPr>
        <w:t>PEALGQLQFFPKSIFDLKYYPYYGKRRHVNYSSPVVAVRFGSVQYDTPLQIQCKLNGKGI</w:t>
      </w:r>
    </w:p>
    <w:p w14:paraId="762758E7" w14:textId="77777777" w:rsidR="001947A3" w:rsidRPr="001947A3" w:rsidRDefault="001947A3" w:rsidP="001947A3">
      <w:pPr>
        <w:rPr>
          <w:lang w:val="en-US"/>
        </w:rPr>
      </w:pPr>
      <w:r w:rsidRPr="001947A3">
        <w:rPr>
          <w:lang w:val="en-US"/>
        </w:rPr>
        <w:t>INDSPTDRYLGSVTFSLVVGA</w:t>
      </w:r>
    </w:p>
    <w:p w14:paraId="6D47AD8E" w14:textId="77777777" w:rsidR="001947A3" w:rsidRDefault="001947A3" w:rsidP="001947A3">
      <w:pPr>
        <w:rPr>
          <w:lang w:val="en-US"/>
        </w:rPr>
      </w:pPr>
    </w:p>
    <w:p w14:paraId="5E8A8F74" w14:textId="528C5938" w:rsidR="001947A3" w:rsidRPr="001947A3" w:rsidRDefault="001947A3" w:rsidP="001947A3">
      <w:pPr>
        <w:rPr>
          <w:lang w:val="en-US"/>
        </w:rPr>
      </w:pPr>
      <w:r w:rsidRPr="001947A3">
        <w:rPr>
          <w:lang w:val="en-US"/>
        </w:rPr>
        <w:t>&gt;NEME_00026002-RA protein "Similar to Atp1b2 Sodium_potassium-transporting ATPase subunit beta-2 (Mus musculus)"</w:t>
      </w:r>
    </w:p>
    <w:p w14:paraId="04AE2ED5" w14:textId="77777777" w:rsidR="001947A3" w:rsidRPr="001947A3" w:rsidRDefault="001947A3" w:rsidP="001947A3">
      <w:pPr>
        <w:rPr>
          <w:lang w:val="en-US"/>
        </w:rPr>
      </w:pPr>
      <w:r w:rsidRPr="001947A3">
        <w:rPr>
          <w:lang w:val="en-US"/>
        </w:rPr>
        <w:t>VSLYDKMAKDGEKGEWKEFIWNPRTREFLGRTGSSWGLILLFYLVFYIFLAGLFALTMYV</w:t>
      </w:r>
    </w:p>
    <w:p w14:paraId="2947651E" w14:textId="77777777" w:rsidR="001947A3" w:rsidRPr="001947A3" w:rsidRDefault="001947A3" w:rsidP="001947A3">
      <w:pPr>
        <w:rPr>
          <w:lang w:val="en-US"/>
        </w:rPr>
      </w:pPr>
      <w:r w:rsidRPr="001947A3">
        <w:rPr>
          <w:lang w:val="en-US"/>
        </w:rPr>
        <w:t>MLQTLDDHKPTWQDRLATPGMVIRPKADDTFEIIYDLEKTETWDMYTEALNKFLDPYNNS</w:t>
      </w:r>
    </w:p>
    <w:p w14:paraId="32FEEB2B" w14:textId="77777777" w:rsidR="001947A3" w:rsidRPr="001947A3" w:rsidRDefault="001947A3" w:rsidP="001947A3">
      <w:pPr>
        <w:rPr>
          <w:lang w:val="en-US"/>
        </w:rPr>
      </w:pPr>
      <w:r w:rsidRPr="001947A3">
        <w:rPr>
          <w:lang w:val="en-US"/>
        </w:rPr>
        <w:t>VQAQKNDECVPDQYFKQEDSGEVKNNPKRSCQFNRTILEDCSGLNDPLYGYQHGKPCIII</w:t>
      </w:r>
    </w:p>
    <w:p w14:paraId="78909E18" w14:textId="77777777" w:rsidR="001947A3" w:rsidRPr="001947A3" w:rsidRDefault="001947A3" w:rsidP="001947A3">
      <w:pPr>
        <w:rPr>
          <w:lang w:val="en-US"/>
        </w:rPr>
      </w:pPr>
      <w:r w:rsidRPr="001947A3">
        <w:rPr>
          <w:lang w:val="en-US"/>
        </w:rPr>
        <w:t>KLNRVIGMLPGKSGVAPYVTCGAKKEDSEKIGELVYFPPNGTFNLMYYPYYGKKAQVNYS</w:t>
      </w:r>
    </w:p>
    <w:p w14:paraId="5F0DF7E0" w14:textId="77777777" w:rsidR="001947A3" w:rsidRPr="001947A3" w:rsidRDefault="001947A3" w:rsidP="001947A3">
      <w:pPr>
        <w:rPr>
          <w:lang w:val="en-US"/>
        </w:rPr>
      </w:pPr>
      <w:r w:rsidRPr="001947A3">
        <w:rPr>
          <w:lang w:val="en-US"/>
        </w:rPr>
        <w:t>QPLVAIKFLNITQNEDVNVECKINAENIPIASERDKFAGRVSFKLRINNKN</w:t>
      </w:r>
    </w:p>
    <w:p w14:paraId="67C3832E" w14:textId="77777777" w:rsidR="001947A3" w:rsidRDefault="001947A3" w:rsidP="001947A3">
      <w:pPr>
        <w:rPr>
          <w:lang w:val="en-US"/>
        </w:rPr>
      </w:pPr>
    </w:p>
    <w:p w14:paraId="35EB41A4" w14:textId="5959DEC1" w:rsidR="001947A3" w:rsidRPr="001947A3" w:rsidRDefault="001947A3" w:rsidP="001947A3">
      <w:pPr>
        <w:rPr>
          <w:lang w:val="en-US"/>
        </w:rPr>
      </w:pPr>
      <w:r w:rsidRPr="001947A3">
        <w:rPr>
          <w:lang w:val="en-US"/>
        </w:rPr>
        <w:t>&gt;NEME_00022721-RA protein "Similar to atnb233 Sodium_potassium-transporting ATPase subunit beta-233 (Anguilla anguilla)"</w:t>
      </w:r>
    </w:p>
    <w:p w14:paraId="1D41EE52" w14:textId="77777777" w:rsidR="001947A3" w:rsidRPr="001947A3" w:rsidRDefault="001947A3" w:rsidP="001947A3">
      <w:pPr>
        <w:rPr>
          <w:lang w:val="en-US"/>
        </w:rPr>
      </w:pPr>
      <w:r w:rsidRPr="001947A3">
        <w:rPr>
          <w:lang w:val="en-US"/>
        </w:rPr>
        <w:t>MPKDKDDGGWKRFLWNSETGEFLGRTGGSWFKIALFYVIFYSCLAGIFIGTIQGMLLTLS</w:t>
      </w:r>
    </w:p>
    <w:p w14:paraId="05608D0B" w14:textId="77777777" w:rsidR="001947A3" w:rsidRPr="001947A3" w:rsidRDefault="001947A3" w:rsidP="001947A3">
      <w:pPr>
        <w:rPr>
          <w:lang w:val="en-US"/>
        </w:rPr>
      </w:pPr>
      <w:r w:rsidRPr="001947A3">
        <w:rPr>
          <w:lang w:val="en-US"/>
        </w:rPr>
        <w:t>NYKPTWQDRVAPPGLSHTPKSDKAEMTFNVNDLESYLPYTKALKEFLSKYDEKEQSDPTK</w:t>
      </w:r>
    </w:p>
    <w:p w14:paraId="640F9CE3" w14:textId="77777777" w:rsidR="001947A3" w:rsidRPr="001947A3" w:rsidRDefault="001947A3" w:rsidP="001947A3">
      <w:pPr>
        <w:rPr>
          <w:lang w:val="en-US"/>
        </w:rPr>
      </w:pPr>
      <w:r w:rsidRPr="001947A3">
        <w:rPr>
          <w:lang w:val="en-US"/>
        </w:rPr>
        <w:t>FEDCGRDPADYKHRGDLESDVGSRKACRFPRTTLGPCSGLEDRDFGFGKGKPCIIVKLNR</w:t>
      </w:r>
    </w:p>
    <w:p w14:paraId="46028BA7" w14:textId="77777777" w:rsidR="001947A3" w:rsidRPr="001947A3" w:rsidRDefault="001947A3" w:rsidP="001947A3">
      <w:pPr>
        <w:rPr>
          <w:lang w:val="en-US"/>
        </w:rPr>
      </w:pPr>
      <w:r w:rsidRPr="001947A3">
        <w:rPr>
          <w:lang w:val="en-US"/>
        </w:rPr>
        <w:t>IVNFRPKPPVTNESIPEEAKPKVLPNVIPIYCTSKKEEDVDKVGEVKYHGIGGGFPLQYY</w:t>
      </w:r>
    </w:p>
    <w:p w14:paraId="6AB461AD" w14:textId="77777777" w:rsidR="001947A3" w:rsidRPr="001947A3" w:rsidRDefault="001947A3" w:rsidP="001947A3">
      <w:pPr>
        <w:rPr>
          <w:lang w:val="en-US"/>
        </w:rPr>
      </w:pPr>
      <w:r w:rsidRPr="001947A3">
        <w:rPr>
          <w:lang w:val="en-US"/>
        </w:rPr>
        <w:t>PYYGKLLHPQYLQPLVALQFTNLTMNTEVRVECKVYGENIYYNDKDRYQGRFEIKFHVND</w:t>
      </w:r>
    </w:p>
    <w:p w14:paraId="25142C26" w14:textId="77777777" w:rsidR="001947A3" w:rsidRPr="001947A3" w:rsidRDefault="001947A3" w:rsidP="001947A3">
      <w:pPr>
        <w:rPr>
          <w:lang w:val="en-US"/>
        </w:rPr>
      </w:pPr>
      <w:r w:rsidRPr="001947A3">
        <w:rPr>
          <w:lang w:val="en-US"/>
        </w:rPr>
        <w:t>S</w:t>
      </w:r>
    </w:p>
    <w:p w14:paraId="5A430D16" w14:textId="77777777" w:rsidR="001947A3" w:rsidRDefault="001947A3" w:rsidP="001947A3">
      <w:pPr>
        <w:rPr>
          <w:lang w:val="en-US"/>
        </w:rPr>
      </w:pPr>
    </w:p>
    <w:p w14:paraId="11EE82C7" w14:textId="162D131D" w:rsidR="001947A3" w:rsidRPr="001947A3" w:rsidRDefault="001947A3" w:rsidP="001947A3">
      <w:pPr>
        <w:rPr>
          <w:lang w:val="en-US"/>
        </w:rPr>
      </w:pPr>
      <w:r w:rsidRPr="001947A3">
        <w:rPr>
          <w:lang w:val="en-US"/>
        </w:rPr>
        <w:t>&gt;NEME_00020908-RA protein "Similar to ATP4B Potassium-transporting ATPase subunit beta (Homo sapiens)"</w:t>
      </w:r>
    </w:p>
    <w:p w14:paraId="061BBF06" w14:textId="77777777" w:rsidR="001947A3" w:rsidRPr="001947A3" w:rsidRDefault="001947A3" w:rsidP="001947A3">
      <w:pPr>
        <w:rPr>
          <w:lang w:val="en-US"/>
        </w:rPr>
      </w:pPr>
      <w:r w:rsidRPr="001947A3">
        <w:rPr>
          <w:lang w:val="en-US"/>
        </w:rPr>
        <w:t>MATMKEKRTCGQRCEDFGNFVWNSDNGTFMGRTPAKWVYISLYYVAFYAVMTALFSLSIW</w:t>
      </w:r>
    </w:p>
    <w:p w14:paraId="717BFB87" w14:textId="77777777" w:rsidR="001947A3" w:rsidRPr="001947A3" w:rsidRDefault="001947A3" w:rsidP="001947A3">
      <w:pPr>
        <w:rPr>
          <w:lang w:val="en-US"/>
        </w:rPr>
      </w:pPr>
      <w:r w:rsidRPr="001947A3">
        <w:rPr>
          <w:lang w:val="en-US"/>
        </w:rPr>
        <w:t>VLMYTLSPYTPDYQDRLQSPGVMVWPNTYGEEIVEITYNRSNKQSWMKMSNILKNFLEPY</w:t>
      </w:r>
    </w:p>
    <w:p w14:paraId="3C6D6CA5" w14:textId="77777777" w:rsidR="001947A3" w:rsidRPr="001947A3" w:rsidRDefault="001947A3" w:rsidP="001947A3">
      <w:pPr>
        <w:rPr>
          <w:lang w:val="en-US"/>
        </w:rPr>
      </w:pPr>
      <w:r w:rsidRPr="001947A3">
        <w:rPr>
          <w:lang w:val="en-US"/>
        </w:rPr>
        <w:t>NETIQQSRNNYTCAKGQYFIQSQFTAPHHNKWSCPFCQSMLGACSGISDPTFGYNCTMPC</w:t>
      </w:r>
    </w:p>
    <w:p w14:paraId="4CEDC07F" w14:textId="77777777" w:rsidR="001947A3" w:rsidRPr="001947A3" w:rsidRDefault="001947A3" w:rsidP="001947A3">
      <w:pPr>
        <w:rPr>
          <w:lang w:val="en-US"/>
        </w:rPr>
      </w:pPr>
      <w:r w:rsidRPr="001947A3">
        <w:rPr>
          <w:lang w:val="en-US"/>
        </w:rPr>
        <w:t>DGSQNIADIKYFPPNGTMDLSYFPYYGNLAQPNYVNPLVAVRFSLVNQKQATVQCRVVAD</w:t>
      </w:r>
    </w:p>
    <w:p w14:paraId="57FE97B6" w14:textId="77777777" w:rsidR="001947A3" w:rsidRPr="001947A3" w:rsidRDefault="001947A3" w:rsidP="001947A3">
      <w:pPr>
        <w:rPr>
          <w:lang w:val="en-US"/>
        </w:rPr>
      </w:pPr>
      <w:r w:rsidRPr="001947A3">
        <w:rPr>
          <w:lang w:val="en-US"/>
        </w:rPr>
        <w:t>KISYENIHDPYEGKVTFSLKAES</w:t>
      </w:r>
    </w:p>
    <w:p w14:paraId="7EA189B6" w14:textId="77777777" w:rsidR="001947A3" w:rsidRDefault="001947A3" w:rsidP="001947A3">
      <w:pPr>
        <w:rPr>
          <w:lang w:val="en-US"/>
        </w:rPr>
      </w:pPr>
    </w:p>
    <w:p w14:paraId="5D0EF735" w14:textId="7BBC3747" w:rsidR="001947A3" w:rsidRPr="001947A3" w:rsidRDefault="001947A3" w:rsidP="001947A3">
      <w:pPr>
        <w:rPr>
          <w:lang w:val="en-US"/>
        </w:rPr>
      </w:pPr>
      <w:r w:rsidRPr="001947A3">
        <w:rPr>
          <w:lang w:val="en-US"/>
        </w:rPr>
        <w:t>&gt;NEME_00003737-RA protein "Similar to atp1b1 Sodium_potassium-transporting ATPase subunit beta-1 (Anguilla anguilla)"</w:t>
      </w:r>
    </w:p>
    <w:p w14:paraId="222EA125" w14:textId="77777777" w:rsidR="001947A3" w:rsidRPr="001947A3" w:rsidRDefault="001947A3" w:rsidP="001947A3">
      <w:pPr>
        <w:rPr>
          <w:lang w:val="en-US"/>
        </w:rPr>
      </w:pPr>
      <w:r w:rsidRPr="001947A3">
        <w:rPr>
          <w:lang w:val="en-US"/>
        </w:rPr>
        <w:t>LNCVCACVRVCVLQPLQLHKSGTRLPFLVSCKGQSTARNHGIAPDPPSRLEDRPPHAQRG</w:t>
      </w:r>
    </w:p>
    <w:p w14:paraId="71E8C9B4" w14:textId="77777777" w:rsidR="001947A3" w:rsidRPr="001947A3" w:rsidRDefault="001947A3" w:rsidP="001947A3">
      <w:pPr>
        <w:rPr>
          <w:lang w:val="en-US"/>
        </w:rPr>
      </w:pPr>
      <w:r w:rsidRPr="001947A3">
        <w:rPr>
          <w:lang w:val="en-US"/>
        </w:rPr>
        <w:t>NLPESMSRTKENDGGWKKFVWNSEKKEFLGRTGSSWLKITTFYIIFYGCLAGIFIGTIQA</w:t>
      </w:r>
    </w:p>
    <w:p w14:paraId="0A8EE040" w14:textId="77777777" w:rsidR="001947A3" w:rsidRPr="001947A3" w:rsidRDefault="001947A3" w:rsidP="001947A3">
      <w:pPr>
        <w:rPr>
          <w:lang w:val="en-US"/>
        </w:rPr>
      </w:pPr>
      <w:r w:rsidRPr="001947A3">
        <w:rPr>
          <w:lang w:val="en-US"/>
        </w:rPr>
        <w:t>MLLTLSNYKPTHQDRVAPPGLSHTPRSLKSEISFNVNDEKSYKDYISSIEELLEPYNEDL</w:t>
      </w:r>
    </w:p>
    <w:p w14:paraId="263DB36B" w14:textId="77777777" w:rsidR="001947A3" w:rsidRPr="001947A3" w:rsidRDefault="001947A3" w:rsidP="001947A3">
      <w:pPr>
        <w:rPr>
          <w:lang w:val="en-US"/>
        </w:rPr>
      </w:pPr>
      <w:r w:rsidRPr="001947A3">
        <w:rPr>
          <w:lang w:val="en-US"/>
        </w:rPr>
        <w:t>QTDGQNYEDCGADPQKYRERGELENGQGKRKACRFSRKWLNACSGVGDNTYGFAKGKPCL</w:t>
      </w:r>
    </w:p>
    <w:p w14:paraId="2818E43E" w14:textId="77777777" w:rsidR="001947A3" w:rsidRPr="001947A3" w:rsidRDefault="001947A3" w:rsidP="001947A3">
      <w:pPr>
        <w:rPr>
          <w:lang w:val="en-US"/>
        </w:rPr>
      </w:pPr>
      <w:r w:rsidRPr="001947A3">
        <w:rPr>
          <w:lang w:val="en-US"/>
        </w:rPr>
        <w:t>IVKLNRIINFRPRVPTNNETIPEPITSKVKPYLIPIYCKHKRDEDEGKIGEIKYYGFDGG</w:t>
      </w:r>
    </w:p>
    <w:p w14:paraId="5DF8E63A" w14:textId="77777777" w:rsidR="001947A3" w:rsidRPr="001947A3" w:rsidRDefault="001947A3" w:rsidP="001947A3">
      <w:pPr>
        <w:rPr>
          <w:lang w:val="en-US"/>
        </w:rPr>
      </w:pPr>
      <w:r w:rsidRPr="001947A3">
        <w:rPr>
          <w:lang w:val="en-US"/>
        </w:rPr>
        <w:t>FPLQYYPYYGKSLHPSTCSLWWPCTSPT</w:t>
      </w:r>
    </w:p>
    <w:p w14:paraId="252446C8" w14:textId="77777777" w:rsidR="001947A3" w:rsidRDefault="001947A3" w:rsidP="001947A3">
      <w:pPr>
        <w:rPr>
          <w:lang w:val="en-US"/>
        </w:rPr>
      </w:pPr>
    </w:p>
    <w:p w14:paraId="30A538C1" w14:textId="2CB133FD" w:rsidR="001947A3" w:rsidRPr="001947A3" w:rsidRDefault="001947A3" w:rsidP="001947A3">
      <w:pPr>
        <w:rPr>
          <w:lang w:val="en-US"/>
        </w:rPr>
      </w:pPr>
      <w:r w:rsidRPr="001947A3">
        <w:rPr>
          <w:lang w:val="en-US"/>
        </w:rPr>
        <w:t>&gt;NEME_00029449-RA protein "Similar to atp1b3 Sodium_potassium-transporting ATPase subunit beta-3 (Xenopus laevis)"</w:t>
      </w:r>
    </w:p>
    <w:p w14:paraId="4D7F1D5A" w14:textId="77777777" w:rsidR="001947A3" w:rsidRPr="001947A3" w:rsidRDefault="001947A3" w:rsidP="001947A3">
      <w:pPr>
        <w:rPr>
          <w:lang w:val="en-US"/>
        </w:rPr>
      </w:pPr>
      <w:r w:rsidRPr="001947A3">
        <w:rPr>
          <w:lang w:val="en-US"/>
        </w:rPr>
        <w:t>MASAEDKPASKENASSWKDSFYNPRTGEVLGRTAGSWGFNHADKSTIAAAVRQFNKKPEG</w:t>
      </w:r>
    </w:p>
    <w:p w14:paraId="2095EC59" w14:textId="77777777" w:rsidR="001947A3" w:rsidRPr="001947A3" w:rsidRDefault="001947A3" w:rsidP="001947A3">
      <w:pPr>
        <w:rPr>
          <w:lang w:val="en-US"/>
        </w:rPr>
      </w:pPr>
      <w:r w:rsidRPr="001947A3">
        <w:rPr>
          <w:lang w:val="en-US"/>
        </w:rPr>
        <w:t>HPSSCSSTCVLLLPGRDVRTDHVVMLQTLDDYVPRYRDRVPFRNSAESTRMLLTGLFPFC</w:t>
      </w:r>
    </w:p>
    <w:p w14:paraId="3298E654" w14:textId="77777777" w:rsidR="001947A3" w:rsidRPr="001947A3" w:rsidRDefault="001947A3" w:rsidP="001947A3">
      <w:pPr>
        <w:rPr>
          <w:lang w:val="en-US"/>
        </w:rPr>
      </w:pPr>
      <w:r w:rsidRPr="001947A3">
        <w:rPr>
          <w:lang w:val="en-US"/>
        </w:rPr>
        <w:t>DRHDDPPNSIEIMYSKSEPKEYKAYVNQLENFLLRYNDTIQEQNMNCPTGEYFVQDDAEE</w:t>
      </w:r>
    </w:p>
    <w:p w14:paraId="2EC8EFBF" w14:textId="77777777" w:rsidR="001947A3" w:rsidRPr="001947A3" w:rsidRDefault="001947A3" w:rsidP="001947A3">
      <w:pPr>
        <w:rPr>
          <w:lang w:val="en-US"/>
        </w:rPr>
      </w:pPr>
      <w:r w:rsidRPr="001947A3">
        <w:rPr>
          <w:lang w:val="en-US"/>
        </w:rPr>
        <w:t>KKVCSFKRGFLSACSGLSDTNFGYSDGQPCILLKLNRIIGLKPRGEPYINCTLKKDYPLN</w:t>
      </w:r>
    </w:p>
    <w:p w14:paraId="6DA233F2" w14:textId="77777777" w:rsidR="001947A3" w:rsidRPr="001947A3" w:rsidRDefault="001947A3" w:rsidP="001947A3">
      <w:pPr>
        <w:rPr>
          <w:lang w:val="en-US"/>
        </w:rPr>
      </w:pPr>
      <w:r w:rsidRPr="001947A3">
        <w:rPr>
          <w:lang w:val="en-US"/>
        </w:rPr>
        <w:t>LQYFPHEGRIDKKYFPYYGKKAHENYVQPLVAVKLLLGKDDWNKEHALECRVDGSDLRNN</w:t>
      </w:r>
    </w:p>
    <w:p w14:paraId="2AEAAA33" w14:textId="02AFC8A6" w:rsidR="00051BEA" w:rsidRDefault="001947A3" w:rsidP="001947A3">
      <w:pPr>
        <w:rPr>
          <w:lang w:val="en-US"/>
        </w:rPr>
      </w:pPr>
      <w:r w:rsidRPr="001947A3">
        <w:rPr>
          <w:lang w:val="en-US"/>
        </w:rPr>
        <w:t>DERDKYLGRINFKVKVME</w:t>
      </w:r>
    </w:p>
    <w:p w14:paraId="3ED22392" w14:textId="1EAB6332" w:rsidR="00051BEA" w:rsidRDefault="00051BEA" w:rsidP="004825B6">
      <w:pPr>
        <w:rPr>
          <w:lang w:val="en-US"/>
        </w:rPr>
      </w:pPr>
    </w:p>
    <w:p w14:paraId="30092FC2" w14:textId="6B7A00F6" w:rsidR="00051BEA" w:rsidRDefault="00051BEA" w:rsidP="004825B6">
      <w:pPr>
        <w:rPr>
          <w:lang w:val="en-US"/>
        </w:rPr>
      </w:pPr>
    </w:p>
    <w:p w14:paraId="4283D541" w14:textId="77777777" w:rsidR="00051BEA" w:rsidRDefault="00051BEA" w:rsidP="004825B6">
      <w:pPr>
        <w:rPr>
          <w:lang w:val="en-US"/>
        </w:rPr>
      </w:pPr>
    </w:p>
    <w:p w14:paraId="65B39BCA" w14:textId="77777777" w:rsidR="004825B6" w:rsidRPr="001947A3" w:rsidRDefault="004825B6" w:rsidP="004825B6">
      <w:pPr>
        <w:rPr>
          <w:b/>
          <w:i/>
          <w:lang w:val="en-US"/>
        </w:rPr>
      </w:pPr>
      <w:r w:rsidRPr="001947A3">
        <w:rPr>
          <w:b/>
          <w:i/>
          <w:lang w:val="en-US"/>
        </w:rPr>
        <w:t xml:space="preserve">zebrafish (Danio rerio), </w:t>
      </w:r>
    </w:p>
    <w:p w14:paraId="366C9257" w14:textId="71DA1638" w:rsidR="004825B6" w:rsidRDefault="004825B6" w:rsidP="004825B6">
      <w:pPr>
        <w:rPr>
          <w:lang w:val="en-US"/>
        </w:rPr>
      </w:pPr>
    </w:p>
    <w:p w14:paraId="25EDA9FF" w14:textId="77777777" w:rsidR="00871819" w:rsidRPr="00871819" w:rsidRDefault="00871819" w:rsidP="00871819">
      <w:r w:rsidRPr="00871819">
        <w:t>&gt;tr|E7F9R1|E7F9R1_DANRE Sodium/potassium-transporting ATPase subunit beta OS=Danio rerio OX=7955 GN=atp1b4 PE=1 SV=1</w:t>
      </w:r>
    </w:p>
    <w:p w14:paraId="299F593B" w14:textId="77777777" w:rsidR="00871819" w:rsidRPr="00871819" w:rsidRDefault="00871819" w:rsidP="00871819">
      <w:pPr>
        <w:rPr>
          <w:lang w:val="en-US"/>
        </w:rPr>
      </w:pPr>
      <w:r w:rsidRPr="00871819">
        <w:rPr>
          <w:lang w:val="en-US"/>
        </w:rPr>
        <w:t>MERDSTAGGAEDLLLEDKVSKLRAGSLHKHELAEAMEVEQEGLVEHQPLEQDDLNFEKWK</w:t>
      </w:r>
    </w:p>
    <w:p w14:paraId="612EEBBF" w14:textId="77777777" w:rsidR="00871819" w:rsidRPr="00871819" w:rsidRDefault="00871819" w:rsidP="00871819">
      <w:pPr>
        <w:rPr>
          <w:lang w:val="en-US"/>
        </w:rPr>
      </w:pPr>
      <w:r w:rsidRPr="00871819">
        <w:rPr>
          <w:lang w:val="en-US"/>
        </w:rPr>
        <w:t>PKPKPKRTLHEKIDDLKTYLWNAETKEFMGRSGKSWSLILLFYAALYIFLAAMFAGCMCC</w:t>
      </w:r>
    </w:p>
    <w:p w14:paraId="6016EAE2" w14:textId="77777777" w:rsidR="00871819" w:rsidRPr="00871819" w:rsidRDefault="00871819" w:rsidP="00871819">
      <w:pPr>
        <w:rPr>
          <w:lang w:val="en-US"/>
        </w:rPr>
      </w:pPr>
      <w:r w:rsidRPr="00871819">
        <w:rPr>
          <w:lang w:val="en-US"/>
        </w:rPr>
        <w:t>LMWSISPYAPTYNDRVMPPGMTMFPHVDTAHGFDIAFNASDRSSWRRYAKTLEAHLKPYD</w:t>
      </w:r>
    </w:p>
    <w:p w14:paraId="6A3DBA8A" w14:textId="77777777" w:rsidR="00871819" w:rsidRPr="00871819" w:rsidRDefault="00871819" w:rsidP="00871819">
      <w:pPr>
        <w:rPr>
          <w:lang w:val="en-US"/>
        </w:rPr>
      </w:pPr>
      <w:r w:rsidRPr="00871819">
        <w:rPr>
          <w:lang w:val="en-US"/>
        </w:rPr>
        <w:t>DGLQSRRNIACKGNAYFMQEDLEESAERKACQFNRSSLGACSGLQDKDFGYSKGRPCILV</w:t>
      </w:r>
    </w:p>
    <w:p w14:paraId="5D2A2330" w14:textId="77777777" w:rsidR="00871819" w:rsidRPr="00871819" w:rsidRDefault="00871819" w:rsidP="00871819">
      <w:pPr>
        <w:rPr>
          <w:lang w:val="en-US"/>
        </w:rPr>
      </w:pPr>
      <w:r w:rsidRPr="00871819">
        <w:rPr>
          <w:lang w:val="en-US"/>
        </w:rPr>
        <w:t>KMNRILGYLPGQGTPVNVTCGLKKGSTEVLGEVKFFPNPNFDLRYYPYYGKLRHVNYSSP</w:t>
      </w:r>
    </w:p>
    <w:p w14:paraId="3494C739" w14:textId="77777777" w:rsidR="00871819" w:rsidRPr="00871819" w:rsidRDefault="00871819" w:rsidP="00871819">
      <w:pPr>
        <w:rPr>
          <w:lang w:val="en-US"/>
        </w:rPr>
      </w:pPr>
      <w:r w:rsidRPr="00871819">
        <w:rPr>
          <w:lang w:val="en-US"/>
        </w:rPr>
        <w:t>LVAVQFLNVQHDTPLHIQCKLNGKGIINDSPTDRFLGSVSFTLEVGA</w:t>
      </w:r>
    </w:p>
    <w:p w14:paraId="18B58561" w14:textId="77777777" w:rsidR="00871819" w:rsidRDefault="00871819" w:rsidP="00871819">
      <w:pPr>
        <w:rPr>
          <w:lang w:val="en-US"/>
        </w:rPr>
      </w:pPr>
    </w:p>
    <w:p w14:paraId="4AABA6EE" w14:textId="44DE216F" w:rsidR="00871819" w:rsidRPr="00871819" w:rsidRDefault="00871819" w:rsidP="00871819">
      <w:pPr>
        <w:rPr>
          <w:lang w:val="en-US"/>
        </w:rPr>
      </w:pPr>
      <w:r w:rsidRPr="00871819">
        <w:rPr>
          <w:lang w:val="en-US"/>
        </w:rPr>
        <w:t>&gt;tr|F1Q6G8|F1Q6G8_DANRE Sodium/potassium-transporting ATPase subunit beta (Fragment) OS=Danio rerio OX=7955 GN=atp1b1b PE=1 SV=1</w:t>
      </w:r>
    </w:p>
    <w:p w14:paraId="362FCE68" w14:textId="77777777" w:rsidR="00871819" w:rsidRPr="00871819" w:rsidRDefault="00871819" w:rsidP="00871819">
      <w:pPr>
        <w:rPr>
          <w:lang w:val="en-US"/>
        </w:rPr>
      </w:pPr>
      <w:r w:rsidRPr="00871819">
        <w:rPr>
          <w:lang w:val="en-US"/>
        </w:rPr>
        <w:t>XNSLLKWTNKTLQYTMPAQNKDDGGWKKFVWNSEKKEFLGRTGGSWAKIFLFYLIFYGCL</w:t>
      </w:r>
    </w:p>
    <w:p w14:paraId="630E2C5E" w14:textId="77777777" w:rsidR="00871819" w:rsidRPr="00871819" w:rsidRDefault="00871819" w:rsidP="00871819">
      <w:pPr>
        <w:rPr>
          <w:lang w:val="en-US"/>
        </w:rPr>
      </w:pPr>
      <w:r w:rsidRPr="00871819">
        <w:rPr>
          <w:lang w:val="en-US"/>
        </w:rPr>
        <w:t>AGIFIGTIQILLLTLSDYKPTWQDRVAPPGLTHFPRSDKSEIAINLDDEVSFLNYVKVMR</w:t>
      </w:r>
    </w:p>
    <w:p w14:paraId="31C90204" w14:textId="77777777" w:rsidR="00871819" w:rsidRPr="00871819" w:rsidRDefault="00871819" w:rsidP="00871819">
      <w:pPr>
        <w:rPr>
          <w:lang w:val="en-US"/>
        </w:rPr>
      </w:pPr>
      <w:r w:rsidRPr="00871819">
        <w:rPr>
          <w:lang w:val="en-US"/>
        </w:rPr>
        <w:t>EFLTSYDQEKQLDNMQFENCGESPLDYKNRGDLESDVGVRRACQFSREWLGPCSGLDDPY</w:t>
      </w:r>
    </w:p>
    <w:p w14:paraId="075F3490" w14:textId="77777777" w:rsidR="00871819" w:rsidRPr="00871819" w:rsidRDefault="00871819" w:rsidP="00871819">
      <w:pPr>
        <w:rPr>
          <w:lang w:val="en-US"/>
        </w:rPr>
      </w:pPr>
      <w:r w:rsidRPr="00871819">
        <w:rPr>
          <w:lang w:val="en-US"/>
        </w:rPr>
        <w:t>FGFKEGKPCLIAKLNRIVNFRPKPPVSNESIPEEVQHKVQPYLIPIHCTNKKEEDAGKLG</w:t>
      </w:r>
    </w:p>
    <w:p w14:paraId="6A703B5F" w14:textId="77777777" w:rsidR="00871819" w:rsidRPr="00871819" w:rsidRDefault="00871819" w:rsidP="00871819">
      <w:pPr>
        <w:rPr>
          <w:lang w:val="en-US"/>
        </w:rPr>
      </w:pPr>
      <w:r w:rsidRPr="00871819">
        <w:rPr>
          <w:lang w:val="en-US"/>
        </w:rPr>
        <w:t>EVRYYGFGGGFPLQYYPYYGKLLHPQYLQPLVAIQFLNITPNTDMRIECKVYGENIYYHD</w:t>
      </w:r>
    </w:p>
    <w:p w14:paraId="6EA29B27" w14:textId="77777777" w:rsidR="00871819" w:rsidRPr="00871819" w:rsidRDefault="00871819" w:rsidP="00871819">
      <w:pPr>
        <w:rPr>
          <w:lang w:val="en-US"/>
        </w:rPr>
      </w:pPr>
      <w:r w:rsidRPr="00871819">
        <w:rPr>
          <w:lang w:val="en-US"/>
        </w:rPr>
        <w:t>KDRYQGRFDVKFNIKKS</w:t>
      </w:r>
    </w:p>
    <w:p w14:paraId="25F01D08" w14:textId="77777777" w:rsidR="00871819" w:rsidRDefault="00871819" w:rsidP="00871819">
      <w:pPr>
        <w:rPr>
          <w:lang w:val="en-US"/>
        </w:rPr>
      </w:pPr>
    </w:p>
    <w:p w14:paraId="6F2719BB" w14:textId="06CA9CDA" w:rsidR="00871819" w:rsidRPr="00871819" w:rsidRDefault="00871819" w:rsidP="00871819">
      <w:r w:rsidRPr="00871819">
        <w:t>&gt;tr|Q9DGL3|Q9DGL3_DANRE Sodium/potassium-transporting ATPase subunit beta OS=Danio rerio OX=7955 GN=atp1b1a PE=1 SV=1</w:t>
      </w:r>
    </w:p>
    <w:p w14:paraId="4A1310CC" w14:textId="77777777" w:rsidR="00871819" w:rsidRPr="00871819" w:rsidRDefault="00871819" w:rsidP="00871819">
      <w:r w:rsidRPr="00871819">
        <w:t>MPANKDGDGGWKSFIWNSDKKEFLGRTGCSWLKIFIFYVIFYGCLAGIFIGTIQAMLLTL</w:t>
      </w:r>
    </w:p>
    <w:p w14:paraId="5878314F" w14:textId="77777777" w:rsidR="00871819" w:rsidRPr="00871819" w:rsidRDefault="00871819" w:rsidP="00871819">
      <w:r w:rsidRPr="00871819">
        <w:t>SNYKPTYQDRVAPPGLSHSPRPDKAEISYNINDESTYMPYVNHIDAFLKAYNQDIQEDNT</w:t>
      </w:r>
    </w:p>
    <w:p w14:paraId="16087D51" w14:textId="77777777" w:rsidR="00871819" w:rsidRPr="00871819" w:rsidRDefault="00871819" w:rsidP="00871819">
      <w:r w:rsidRPr="00871819">
        <w:t>KFEDCGDKPEFYTDRGELESDNGVRKACRFRREWLGECSGQKDEKQKNYGFDDGQPCLIV</w:t>
      </w:r>
    </w:p>
    <w:p w14:paraId="5EBC4931" w14:textId="77777777" w:rsidR="00871819" w:rsidRPr="00871819" w:rsidRDefault="00871819" w:rsidP="00871819">
      <w:r w:rsidRPr="00871819">
        <w:t>KLNRIVNFMPRPPASNDSIPEAVRPKLQGNVIPIHCSSKREEEANLLGQIKYFGVGNGFP</w:t>
      </w:r>
    </w:p>
    <w:p w14:paraId="7850C28D" w14:textId="77777777" w:rsidR="00871819" w:rsidRPr="00871819" w:rsidRDefault="00871819" w:rsidP="00871819">
      <w:r w:rsidRPr="00871819">
        <w:t>LQYYPYYGKLLQPQYLQPLVAIKFYNITTDVDVRVECKVYGENIDYSEKDRSQGRFDIKF</w:t>
      </w:r>
    </w:p>
    <w:p w14:paraId="4D448EB0" w14:textId="77777777" w:rsidR="00871819" w:rsidRPr="00871819" w:rsidRDefault="00871819" w:rsidP="00871819">
      <w:r w:rsidRPr="00871819">
        <w:t>TIKTKS</w:t>
      </w:r>
    </w:p>
    <w:p w14:paraId="32E54122" w14:textId="77777777" w:rsidR="00871819" w:rsidRPr="00871819" w:rsidRDefault="00871819" w:rsidP="00871819"/>
    <w:p w14:paraId="5A22CC54" w14:textId="07967A7A" w:rsidR="00871819" w:rsidRPr="00871819" w:rsidRDefault="00871819" w:rsidP="00871819">
      <w:r w:rsidRPr="00871819">
        <w:t>&gt;tr|Q6NYH5|Q6NYH5_DANRE Sodium/potassium-transporting ATPase subunit beta OS=Danio rerio OX=7955 GN=atp1b1a PE=2 SV=1</w:t>
      </w:r>
    </w:p>
    <w:p w14:paraId="04059CEB" w14:textId="77777777" w:rsidR="00871819" w:rsidRPr="00871819" w:rsidRDefault="00871819" w:rsidP="00871819">
      <w:r w:rsidRPr="00871819">
        <w:t>MPANKDGDGGWKSFIWNSDKKEFLGRTGCSWLKIFIFYVIFYGCLAGIFIGTIQAMLLTL</w:t>
      </w:r>
    </w:p>
    <w:p w14:paraId="66619426" w14:textId="77777777" w:rsidR="00871819" w:rsidRPr="00871819" w:rsidRDefault="00871819" w:rsidP="00871819">
      <w:r w:rsidRPr="00871819">
        <w:t>SNYKPTYQDRVAPPGLSHSPRPDKAEINYNINDESTYLPYVNHIDAFLKAYNEDVQKDDT</w:t>
      </w:r>
    </w:p>
    <w:p w14:paraId="487D5929" w14:textId="77777777" w:rsidR="00871819" w:rsidRPr="00871819" w:rsidRDefault="00871819" w:rsidP="00871819">
      <w:r w:rsidRPr="00871819">
        <w:t>KFEECGDKPQFYTDRGELESDNGVRKACRFRREWLGECSGQKDEKLKNYGFDDGQPCLIV</w:t>
      </w:r>
    </w:p>
    <w:p w14:paraId="0BD24E31" w14:textId="77777777" w:rsidR="00871819" w:rsidRPr="00871819" w:rsidRDefault="00871819" w:rsidP="00871819">
      <w:r w:rsidRPr="00871819">
        <w:t>KLNRIVNFMPRPPASNDSIPEAVRPKLQGNVIPIHCSSKREEEANLLGQIKYFGLGTGFP</w:t>
      </w:r>
    </w:p>
    <w:p w14:paraId="1E0E6E8B" w14:textId="77777777" w:rsidR="00871819" w:rsidRPr="00871819" w:rsidRDefault="00871819" w:rsidP="00871819">
      <w:r w:rsidRPr="00871819">
        <w:lastRenderedPageBreak/>
        <w:t>LQYYPYYGKLLQPQYLQPLVAIKFYNITTDVDVRVECKVYGENIDYSEKDRSQGRFDIKF</w:t>
      </w:r>
    </w:p>
    <w:p w14:paraId="2AB37B93" w14:textId="77777777" w:rsidR="00871819" w:rsidRPr="00871819" w:rsidRDefault="00871819" w:rsidP="00871819">
      <w:r w:rsidRPr="00871819">
        <w:t>TIKTKS</w:t>
      </w:r>
    </w:p>
    <w:p w14:paraId="51065686" w14:textId="77777777" w:rsidR="00871819" w:rsidRPr="00871819" w:rsidRDefault="00871819" w:rsidP="00871819"/>
    <w:p w14:paraId="42988F44" w14:textId="200092A4" w:rsidR="00871819" w:rsidRPr="00871819" w:rsidRDefault="00871819" w:rsidP="00871819">
      <w:r w:rsidRPr="00871819">
        <w:t>&gt;tr|Q7ZVX2|Q7ZVX2_DANRE Sodium/potassium-transporting ATPase subunit beta OS=Danio rerio OX=7955 GN=atp1b1a PE=2 SV=1</w:t>
      </w:r>
    </w:p>
    <w:p w14:paraId="71BD0DE0" w14:textId="77777777" w:rsidR="00871819" w:rsidRPr="00871819" w:rsidRDefault="00871819" w:rsidP="00871819">
      <w:pPr>
        <w:rPr>
          <w:lang w:val="en-US"/>
        </w:rPr>
      </w:pPr>
      <w:r w:rsidRPr="00871819">
        <w:rPr>
          <w:lang w:val="en-US"/>
        </w:rPr>
        <w:t>MPANKDGDGGWKSFIWNSDKKEFLGRTGCSWLKIFIFYVIFYGCLAGIFIGTIQAMLLTL</w:t>
      </w:r>
    </w:p>
    <w:p w14:paraId="7CCA32F9" w14:textId="77777777" w:rsidR="00871819" w:rsidRPr="00871819" w:rsidRDefault="00871819" w:rsidP="00871819">
      <w:pPr>
        <w:rPr>
          <w:lang w:val="en-US"/>
        </w:rPr>
      </w:pPr>
      <w:r w:rsidRPr="00871819">
        <w:rPr>
          <w:lang w:val="en-US"/>
        </w:rPr>
        <w:t>SNYKPTYQDRVAPPGLSHSPRPDKAEISYNINDESTYMPYVNHIDAFLKAYNKDIQEDNT</w:t>
      </w:r>
    </w:p>
    <w:p w14:paraId="74126A2C" w14:textId="77777777" w:rsidR="00871819" w:rsidRPr="00871819" w:rsidRDefault="00871819" w:rsidP="00871819">
      <w:pPr>
        <w:rPr>
          <w:lang w:val="en-US"/>
        </w:rPr>
      </w:pPr>
      <w:r w:rsidRPr="00871819">
        <w:rPr>
          <w:lang w:val="en-US"/>
        </w:rPr>
        <w:t>KFEDCGDKPQFYTDRGELESDNGVRKACRFRREWLGECSGQKDEKQKNYGFDDGQPCLIV</w:t>
      </w:r>
    </w:p>
    <w:p w14:paraId="01801399" w14:textId="77777777" w:rsidR="00871819" w:rsidRPr="00871819" w:rsidRDefault="00871819" w:rsidP="00871819">
      <w:pPr>
        <w:rPr>
          <w:lang w:val="en-US"/>
        </w:rPr>
      </w:pPr>
      <w:r w:rsidRPr="00871819">
        <w:rPr>
          <w:lang w:val="en-US"/>
        </w:rPr>
        <w:t>KLNRIVNFMPRPPASNESIPEAVRPKLQGNVIPIHCSSKREEEANLLGQIKYFGLGTGFP</w:t>
      </w:r>
    </w:p>
    <w:p w14:paraId="297C8091" w14:textId="77777777" w:rsidR="00871819" w:rsidRPr="00871819" w:rsidRDefault="00871819" w:rsidP="00871819">
      <w:pPr>
        <w:rPr>
          <w:lang w:val="en-US"/>
        </w:rPr>
      </w:pPr>
      <w:r w:rsidRPr="00871819">
        <w:rPr>
          <w:lang w:val="en-US"/>
        </w:rPr>
        <w:t>LQYYPYYGKLLQPQYLQPLVAIKFYNITTDVDVRVECKVYGENIDYSEKDRSQGRFDIKF</w:t>
      </w:r>
    </w:p>
    <w:p w14:paraId="285D060E" w14:textId="77777777" w:rsidR="00871819" w:rsidRPr="00871819" w:rsidRDefault="00871819" w:rsidP="00871819">
      <w:pPr>
        <w:rPr>
          <w:lang w:val="en-US"/>
        </w:rPr>
      </w:pPr>
      <w:r w:rsidRPr="00871819">
        <w:rPr>
          <w:lang w:val="en-US"/>
        </w:rPr>
        <w:t>TIKTKS</w:t>
      </w:r>
    </w:p>
    <w:p w14:paraId="4F27B8E2" w14:textId="77777777" w:rsidR="00871819" w:rsidRDefault="00871819" w:rsidP="00871819">
      <w:pPr>
        <w:rPr>
          <w:lang w:val="en-US"/>
        </w:rPr>
      </w:pPr>
    </w:p>
    <w:p w14:paraId="13BE2217" w14:textId="7B322E50" w:rsidR="00871819" w:rsidRPr="00871819" w:rsidRDefault="00871819" w:rsidP="00871819">
      <w:pPr>
        <w:rPr>
          <w:lang w:val="en-US"/>
        </w:rPr>
      </w:pPr>
      <w:r w:rsidRPr="00871819">
        <w:rPr>
          <w:lang w:val="en-US"/>
        </w:rPr>
        <w:t>&gt;tr|Q9DEY4|Q9DEY4_DANRE Sodium/potassium-transporting ATPase subunit beta OS=Danio rerio OX=7955 GN=atp1b1b PE=2 SV=1</w:t>
      </w:r>
    </w:p>
    <w:p w14:paraId="002E83C5" w14:textId="77777777" w:rsidR="00871819" w:rsidRPr="00871819" w:rsidRDefault="00871819" w:rsidP="00871819">
      <w:pPr>
        <w:rPr>
          <w:lang w:val="en-US"/>
        </w:rPr>
      </w:pPr>
      <w:r w:rsidRPr="00871819">
        <w:rPr>
          <w:lang w:val="en-US"/>
        </w:rPr>
        <w:t>MPAQNKDDGGWKKFVWNSEKKEFLGRTGGSWAKIFLFYLIFYGCLAGIFIGTIQILLLTL</w:t>
      </w:r>
    </w:p>
    <w:p w14:paraId="1381C944" w14:textId="77777777" w:rsidR="00871819" w:rsidRPr="00871819" w:rsidRDefault="00871819" w:rsidP="00871819">
      <w:pPr>
        <w:rPr>
          <w:lang w:val="en-US"/>
        </w:rPr>
      </w:pPr>
      <w:r w:rsidRPr="00871819">
        <w:rPr>
          <w:lang w:val="en-US"/>
        </w:rPr>
        <w:t>SDYKPTWQDRVAPPGLTHFPRSDKSEIAINLDDEVSFLNYVKVMREFLTSYDQEKQLDNM</w:t>
      </w:r>
    </w:p>
    <w:p w14:paraId="7512E35F" w14:textId="77777777" w:rsidR="00871819" w:rsidRPr="00871819" w:rsidRDefault="00871819" w:rsidP="00871819">
      <w:pPr>
        <w:rPr>
          <w:lang w:val="en-US"/>
        </w:rPr>
      </w:pPr>
      <w:r w:rsidRPr="00871819">
        <w:rPr>
          <w:lang w:val="en-US"/>
        </w:rPr>
        <w:t>QFENCGESPLDYKNRGDLESDVGVRRACQFSREWLGPCSGLDDPYFGFKEGKPCLIAKLN</w:t>
      </w:r>
    </w:p>
    <w:p w14:paraId="70A9A3C5" w14:textId="77777777" w:rsidR="00871819" w:rsidRPr="00871819" w:rsidRDefault="00871819" w:rsidP="00871819">
      <w:pPr>
        <w:rPr>
          <w:lang w:val="en-US"/>
        </w:rPr>
      </w:pPr>
      <w:r w:rsidRPr="00871819">
        <w:rPr>
          <w:lang w:val="en-US"/>
        </w:rPr>
        <w:t>RIVNFRPKPPVSNESIPEEVQHKVQPYLIPIHCTNKKEEDAGKLGEVRYYGFGGGFPLQY</w:t>
      </w:r>
    </w:p>
    <w:p w14:paraId="36FCB8B9" w14:textId="77777777" w:rsidR="00871819" w:rsidRPr="00871819" w:rsidRDefault="00871819" w:rsidP="00871819">
      <w:pPr>
        <w:rPr>
          <w:lang w:val="en-US"/>
        </w:rPr>
      </w:pPr>
      <w:r w:rsidRPr="00871819">
        <w:rPr>
          <w:lang w:val="en-US"/>
        </w:rPr>
        <w:t>YPYYGKLLHPQYLQPLVAIQFLNITPNTDMRIECKVYGENIYYHDKDRYQGRFDVKFNIK</w:t>
      </w:r>
    </w:p>
    <w:p w14:paraId="18476A4D" w14:textId="77777777" w:rsidR="00871819" w:rsidRPr="00871819" w:rsidRDefault="00871819" w:rsidP="00871819">
      <w:pPr>
        <w:rPr>
          <w:lang w:val="en-US"/>
        </w:rPr>
      </w:pPr>
      <w:r w:rsidRPr="00871819">
        <w:rPr>
          <w:lang w:val="en-US"/>
        </w:rPr>
        <w:t>KS</w:t>
      </w:r>
    </w:p>
    <w:p w14:paraId="2DBC46CF" w14:textId="77777777" w:rsidR="00871819" w:rsidRDefault="00871819" w:rsidP="00871819">
      <w:pPr>
        <w:rPr>
          <w:lang w:val="en-US"/>
        </w:rPr>
      </w:pPr>
    </w:p>
    <w:p w14:paraId="06C5BE54" w14:textId="41EC9FD3" w:rsidR="00871819" w:rsidRPr="00871819" w:rsidRDefault="00871819" w:rsidP="00871819">
      <w:pPr>
        <w:rPr>
          <w:lang w:val="en-US"/>
        </w:rPr>
      </w:pPr>
      <w:r w:rsidRPr="00871819">
        <w:rPr>
          <w:lang w:val="en-US"/>
        </w:rPr>
        <w:t>&gt;tr|A0A0R4IE14|A0A0R4IE14_DANRE Sodium/potassium-transporting ATPase subunit beta OS=Danio rerio OX=7955 GN=atp1b2a PE=1 SV=1</w:t>
      </w:r>
    </w:p>
    <w:p w14:paraId="6B235263" w14:textId="77777777" w:rsidR="00871819" w:rsidRPr="00871819" w:rsidRDefault="00871819" w:rsidP="00871819">
      <w:pPr>
        <w:rPr>
          <w:lang w:val="en-US"/>
        </w:rPr>
      </w:pPr>
      <w:r w:rsidRPr="00871819">
        <w:rPr>
          <w:lang w:val="en-US"/>
        </w:rPr>
        <w:t>MAKEDEKKESGSWKDFFWNPRTHELLGRTASSWGLILLFYLVFYTFLAGVFCLTMYVMLL</w:t>
      </w:r>
    </w:p>
    <w:p w14:paraId="451C90CF" w14:textId="77777777" w:rsidR="00871819" w:rsidRPr="00871819" w:rsidRDefault="00871819" w:rsidP="00871819">
      <w:pPr>
        <w:rPr>
          <w:lang w:val="en-US"/>
        </w:rPr>
      </w:pPr>
      <w:r w:rsidRPr="00871819">
        <w:rPr>
          <w:lang w:val="en-US"/>
        </w:rPr>
        <w:t>TLDDYQPTWQDRLATPGMMIRPKGEALEIVYSRENTESWELYVQALDSFLKPYNNSQQAV</w:t>
      </w:r>
    </w:p>
    <w:p w14:paraId="73EC1DF4" w14:textId="77777777" w:rsidR="00871819" w:rsidRPr="00871819" w:rsidRDefault="00871819" w:rsidP="00871819">
      <w:pPr>
        <w:rPr>
          <w:lang w:val="en-US"/>
        </w:rPr>
      </w:pPr>
      <w:r w:rsidRPr="00871819">
        <w:rPr>
          <w:lang w:val="en-US"/>
        </w:rPr>
        <w:t>NNDDCTPDQFNIQEDSGNVRNNPKRSCRFNRTTLEDCSGLTDRFYGYPDGKPCILIKLNR</w:t>
      </w:r>
    </w:p>
    <w:p w14:paraId="444601CB" w14:textId="77777777" w:rsidR="00871819" w:rsidRPr="00871819" w:rsidRDefault="00871819" w:rsidP="00871819">
      <w:pPr>
        <w:rPr>
          <w:lang w:val="en-US"/>
        </w:rPr>
      </w:pPr>
      <w:r w:rsidRPr="00871819">
        <w:rPr>
          <w:lang w:val="en-US"/>
        </w:rPr>
        <w:t>VIGMKPGKDGQSPYVTCGAKRYKEGDEWKEDAESIGEIAYFPPNGTFNLMYYPYYGMKAQ</w:t>
      </w:r>
    </w:p>
    <w:p w14:paraId="4CBF8ECE" w14:textId="77777777" w:rsidR="00871819" w:rsidRPr="00871819" w:rsidRDefault="00871819" w:rsidP="00871819">
      <w:pPr>
        <w:rPr>
          <w:lang w:val="en-US"/>
        </w:rPr>
      </w:pPr>
      <w:r w:rsidRPr="00871819">
        <w:rPr>
          <w:lang w:val="en-US"/>
        </w:rPr>
        <w:t>VNYSQPLVAVKFMNISFNTDVNVECKINSNTITEFSERDKFAGRVSFKLRVNN</w:t>
      </w:r>
    </w:p>
    <w:p w14:paraId="6BD6484E" w14:textId="77777777" w:rsidR="00871819" w:rsidRPr="00871819" w:rsidRDefault="00871819" w:rsidP="00871819">
      <w:pPr>
        <w:rPr>
          <w:lang w:val="en-US"/>
        </w:rPr>
      </w:pPr>
    </w:p>
    <w:p w14:paraId="16A0BF84" w14:textId="77777777" w:rsidR="00871819" w:rsidRPr="00871819" w:rsidRDefault="00871819" w:rsidP="00871819">
      <w:pPr>
        <w:rPr>
          <w:lang w:val="en-US"/>
        </w:rPr>
      </w:pPr>
      <w:r w:rsidRPr="00871819">
        <w:rPr>
          <w:lang w:val="en-US"/>
        </w:rPr>
        <w:t>&gt;tr|Q90Z34|Q90Z34_DANRE Sodium/potassium-transporting ATPase subunit beta OS=Danio rerio OX=7955 GN=atp1b2b PE=1 SV=1</w:t>
      </w:r>
    </w:p>
    <w:p w14:paraId="2FDFE313" w14:textId="77777777" w:rsidR="00871819" w:rsidRPr="00871819" w:rsidRDefault="00871819" w:rsidP="00871819">
      <w:pPr>
        <w:rPr>
          <w:lang w:val="en-US"/>
        </w:rPr>
      </w:pPr>
      <w:r w:rsidRPr="00871819">
        <w:rPr>
          <w:lang w:val="en-US"/>
        </w:rPr>
        <w:t>MAKDDKNGWKEFFWNPRTREFCGRTASSWGLILLFYLAFYIFLAGLFTLTMYVMLQTLDD</w:t>
      </w:r>
    </w:p>
    <w:p w14:paraId="3B172B9D" w14:textId="77777777" w:rsidR="00871819" w:rsidRPr="00871819" w:rsidRDefault="00871819" w:rsidP="00871819">
      <w:pPr>
        <w:rPr>
          <w:lang w:val="en-US"/>
        </w:rPr>
      </w:pPr>
      <w:r w:rsidRPr="00871819">
        <w:rPr>
          <w:lang w:val="en-US"/>
        </w:rPr>
        <w:t>HRPTYQDRLSTPGMMIRPKGEQLEIAYTTEYTETWERYVQALNNFLSPYNDTVQTQKNYE</w:t>
      </w:r>
    </w:p>
    <w:p w14:paraId="02F10C77" w14:textId="77777777" w:rsidR="00871819" w:rsidRPr="00871819" w:rsidRDefault="00871819" w:rsidP="00871819">
      <w:pPr>
        <w:rPr>
          <w:lang w:val="en-US"/>
        </w:rPr>
      </w:pPr>
      <w:r w:rsidRPr="00871819">
        <w:rPr>
          <w:lang w:val="en-US"/>
        </w:rPr>
        <w:t>CKPDQFFIQEDSGGLKNFPKRSCQFKRSILEKCSGITDRFYGYDEGKPCIIIKLNRVIGL</w:t>
      </w:r>
    </w:p>
    <w:p w14:paraId="7477F051" w14:textId="77777777" w:rsidR="00871819" w:rsidRPr="00871819" w:rsidRDefault="00871819" w:rsidP="00871819">
      <w:pPr>
        <w:rPr>
          <w:lang w:val="en-US"/>
        </w:rPr>
      </w:pPr>
      <w:r w:rsidRPr="00871819">
        <w:rPr>
          <w:lang w:val="en-US"/>
        </w:rPr>
        <w:t>LPAKDGQPPYVTCGAKKYKVGKDEWTDDSDKLGELAYYPPNGTFNLMYYPYYGKKAQVNY</w:t>
      </w:r>
    </w:p>
    <w:p w14:paraId="384B5162" w14:textId="77777777" w:rsidR="00871819" w:rsidRPr="00871819" w:rsidRDefault="00871819" w:rsidP="00871819">
      <w:pPr>
        <w:rPr>
          <w:lang w:val="en-US"/>
        </w:rPr>
      </w:pPr>
      <w:r w:rsidRPr="00871819">
        <w:rPr>
          <w:lang w:val="en-US"/>
        </w:rPr>
        <w:t>SQPLVAVKFLNITRNEDVNVECKINSNNIPEGSERDKFAGRVSFTLRINSRD</w:t>
      </w:r>
    </w:p>
    <w:p w14:paraId="3C7DF40B" w14:textId="77777777" w:rsidR="00871819" w:rsidRPr="00871819" w:rsidRDefault="00871819" w:rsidP="00871819">
      <w:pPr>
        <w:rPr>
          <w:lang w:val="en-US"/>
        </w:rPr>
      </w:pPr>
    </w:p>
    <w:p w14:paraId="470822DC" w14:textId="77777777" w:rsidR="00871819" w:rsidRPr="00871819" w:rsidRDefault="00871819" w:rsidP="00871819">
      <w:pPr>
        <w:rPr>
          <w:lang w:val="en-US"/>
        </w:rPr>
      </w:pPr>
      <w:r w:rsidRPr="00871819">
        <w:rPr>
          <w:lang w:val="en-US"/>
        </w:rPr>
        <w:t>&gt;tr|A0A0R4IAE6|A0A0R4IAE6_DANRE Sodium/potassium-transporting ATPase subunit beta OS=Danio rerio OX=7955 GN=atp1b2a PE=1 SV=1</w:t>
      </w:r>
    </w:p>
    <w:p w14:paraId="1E2E3C19" w14:textId="77777777" w:rsidR="00871819" w:rsidRPr="00871819" w:rsidRDefault="00871819" w:rsidP="00871819">
      <w:pPr>
        <w:rPr>
          <w:lang w:val="en-US"/>
        </w:rPr>
      </w:pPr>
      <w:r w:rsidRPr="00871819">
        <w:rPr>
          <w:lang w:val="en-US"/>
        </w:rPr>
        <w:t>MAKEDEKKESGSWKDFFWNPRTHELLGRTASSWGLILLFYLVFYTFLAGVFCLTMYVMLL</w:t>
      </w:r>
    </w:p>
    <w:p w14:paraId="6EC44D51" w14:textId="77777777" w:rsidR="00871819" w:rsidRPr="00871819" w:rsidRDefault="00871819" w:rsidP="00871819">
      <w:pPr>
        <w:rPr>
          <w:lang w:val="en-US"/>
        </w:rPr>
      </w:pPr>
      <w:r w:rsidRPr="00871819">
        <w:rPr>
          <w:lang w:val="en-US"/>
        </w:rPr>
        <w:t>TLDDYQPTWQDRLATPGMMIRPKGEALEIVYSRENTESWELYVQALDSFLKPYNNSQQAV</w:t>
      </w:r>
    </w:p>
    <w:p w14:paraId="7BD70C24" w14:textId="77777777" w:rsidR="00871819" w:rsidRPr="00871819" w:rsidRDefault="00871819" w:rsidP="00871819">
      <w:pPr>
        <w:rPr>
          <w:lang w:val="en-US"/>
        </w:rPr>
      </w:pPr>
      <w:r w:rsidRPr="00871819">
        <w:rPr>
          <w:lang w:val="en-US"/>
        </w:rPr>
        <w:t>NNDDCTPDQFNIQEDSGNVRNNPKRSCRFNRTTLEDCSGLTDRFYGYPDGKPCILIKLNR</w:t>
      </w:r>
    </w:p>
    <w:p w14:paraId="03F9BAB1" w14:textId="77777777" w:rsidR="00871819" w:rsidRPr="00871819" w:rsidRDefault="00871819" w:rsidP="00871819">
      <w:pPr>
        <w:rPr>
          <w:lang w:val="en-US"/>
        </w:rPr>
      </w:pPr>
      <w:r w:rsidRPr="00871819">
        <w:rPr>
          <w:lang w:val="en-US"/>
        </w:rPr>
        <w:t>VIGMKPGKDGQSPYVTCGAKKEDAESIGEIAYFPPNGTFNLIIHKSFDLKFCVNYSQPLV</w:t>
      </w:r>
    </w:p>
    <w:p w14:paraId="1E7BC449" w14:textId="77777777" w:rsidR="00871819" w:rsidRPr="00871819" w:rsidRDefault="00871819" w:rsidP="00871819">
      <w:pPr>
        <w:rPr>
          <w:lang w:val="en-US"/>
        </w:rPr>
      </w:pPr>
      <w:r w:rsidRPr="00871819">
        <w:rPr>
          <w:lang w:val="en-US"/>
        </w:rPr>
        <w:t>AVKFMNISFNTDVNVECKINSNTITEFSERDKFAGRVSFKLRVNN</w:t>
      </w:r>
    </w:p>
    <w:p w14:paraId="0D25EFE7" w14:textId="77777777" w:rsidR="00871819" w:rsidRPr="00871819" w:rsidRDefault="00871819" w:rsidP="00871819">
      <w:pPr>
        <w:rPr>
          <w:lang w:val="en-US"/>
        </w:rPr>
      </w:pPr>
    </w:p>
    <w:p w14:paraId="03711A0F" w14:textId="77777777" w:rsidR="00871819" w:rsidRPr="00871819" w:rsidRDefault="00871819" w:rsidP="00871819">
      <w:pPr>
        <w:rPr>
          <w:lang w:val="en-US"/>
        </w:rPr>
      </w:pPr>
      <w:r w:rsidRPr="00871819">
        <w:rPr>
          <w:lang w:val="en-US"/>
        </w:rPr>
        <w:t>&gt;tr|Q9DGL2|Q9DGL2_DANRE Sodium/potassium-transporting ATPase subunit beta OS=Danio rerio OX=7955 GN=atp1b2a PE=1 SV=1</w:t>
      </w:r>
    </w:p>
    <w:p w14:paraId="25015A36" w14:textId="77777777" w:rsidR="00871819" w:rsidRPr="00871819" w:rsidRDefault="00871819" w:rsidP="00871819">
      <w:pPr>
        <w:rPr>
          <w:lang w:val="en-US"/>
        </w:rPr>
      </w:pPr>
      <w:r w:rsidRPr="00871819">
        <w:rPr>
          <w:lang w:val="en-US"/>
        </w:rPr>
        <w:lastRenderedPageBreak/>
        <w:t>MAKEDEKKESGSWKDFFWNPRTHELLGRTASSWGLILLFYLVFYTFLAGVFCLTMYVMLL</w:t>
      </w:r>
    </w:p>
    <w:p w14:paraId="3FEE9C43" w14:textId="77777777" w:rsidR="00871819" w:rsidRPr="00871819" w:rsidRDefault="00871819" w:rsidP="00871819">
      <w:pPr>
        <w:rPr>
          <w:lang w:val="en-US"/>
        </w:rPr>
      </w:pPr>
      <w:r w:rsidRPr="00871819">
        <w:rPr>
          <w:lang w:val="en-US"/>
        </w:rPr>
        <w:t>TLDDYQPTWQDRLATPGMMIRPKGEALEIVYSRENTESWELYVQALDSFLKPYNNSQQAV</w:t>
      </w:r>
    </w:p>
    <w:p w14:paraId="3FED9D97" w14:textId="77777777" w:rsidR="00871819" w:rsidRPr="00871819" w:rsidRDefault="00871819" w:rsidP="00871819">
      <w:pPr>
        <w:rPr>
          <w:lang w:val="en-US"/>
        </w:rPr>
      </w:pPr>
      <w:r w:rsidRPr="00871819">
        <w:rPr>
          <w:lang w:val="en-US"/>
        </w:rPr>
        <w:t>NNDDCTPDQFNIQEDSGNVRNNPKRSCRFNRTTLEDCSGLTDRFYGYPDGKPCILIKLNR</w:t>
      </w:r>
    </w:p>
    <w:p w14:paraId="19C38F3C" w14:textId="77777777" w:rsidR="00871819" w:rsidRPr="00871819" w:rsidRDefault="00871819" w:rsidP="00871819">
      <w:pPr>
        <w:rPr>
          <w:lang w:val="en-US"/>
        </w:rPr>
      </w:pPr>
      <w:r w:rsidRPr="00871819">
        <w:rPr>
          <w:lang w:val="en-US"/>
        </w:rPr>
        <w:t>VIGMKPGKDGQSPYVTCGAKKEDAESIGEIAYFPPNGTFNLMYYPYYGMKAQVNYSQPLV</w:t>
      </w:r>
    </w:p>
    <w:p w14:paraId="7E5AC16B" w14:textId="77777777" w:rsidR="00871819" w:rsidRPr="00871819" w:rsidRDefault="00871819" w:rsidP="00871819">
      <w:pPr>
        <w:rPr>
          <w:lang w:val="en-US"/>
        </w:rPr>
      </w:pPr>
      <w:r w:rsidRPr="00871819">
        <w:rPr>
          <w:lang w:val="en-US"/>
        </w:rPr>
        <w:t>AVKFMNISFNTDVNVECKINSNTITEFSERDKFAGRVSFKLRVNN</w:t>
      </w:r>
    </w:p>
    <w:p w14:paraId="1B15BE4C" w14:textId="77777777" w:rsidR="00871819" w:rsidRDefault="00871819" w:rsidP="00871819">
      <w:pPr>
        <w:rPr>
          <w:lang w:val="en-US"/>
        </w:rPr>
      </w:pPr>
    </w:p>
    <w:p w14:paraId="7ABB10CA" w14:textId="2AF52EEB" w:rsidR="00871819" w:rsidRPr="00871819" w:rsidRDefault="00871819" w:rsidP="00871819">
      <w:pPr>
        <w:rPr>
          <w:lang w:val="en-US"/>
        </w:rPr>
      </w:pPr>
      <w:r w:rsidRPr="00871819">
        <w:rPr>
          <w:lang w:val="en-US"/>
        </w:rPr>
        <w:t>&gt;tr|Q8QHI1|Q8QHI1_DANRE Sodium/potassium-transporting ATPase subunit beta OS=Danio rerio OX=7955 GN=atp1b3a PE=1 SV=1</w:t>
      </w:r>
    </w:p>
    <w:p w14:paraId="75801D60" w14:textId="77777777" w:rsidR="00871819" w:rsidRPr="00871819" w:rsidRDefault="00871819" w:rsidP="00871819">
      <w:pPr>
        <w:rPr>
          <w:lang w:val="en-US"/>
        </w:rPr>
      </w:pPr>
      <w:r w:rsidRPr="00871819">
        <w:rPr>
          <w:lang w:val="en-US"/>
        </w:rPr>
        <w:t>MSKKSENPAEGKEPESSWKDAIYNPRTGELFGRTARNWGLILLFYLVFYGFLAAMFVFTL</w:t>
      </w:r>
    </w:p>
    <w:p w14:paraId="4EF3DFCA" w14:textId="77777777" w:rsidR="00871819" w:rsidRPr="00871819" w:rsidRDefault="00871819" w:rsidP="00871819">
      <w:pPr>
        <w:rPr>
          <w:lang w:val="en-US"/>
        </w:rPr>
      </w:pPr>
      <w:r w:rsidRPr="00871819">
        <w:rPr>
          <w:lang w:val="en-US"/>
        </w:rPr>
        <w:t>WVMLQTLNDDTPKYRDRVASPGLVIRPNSLNIEFNRSDPLEYGQYVQHLESFLHQYNDSE</w:t>
      </w:r>
    </w:p>
    <w:p w14:paraId="7CDD2238" w14:textId="77777777" w:rsidR="00871819" w:rsidRPr="00871819" w:rsidRDefault="00871819" w:rsidP="00871819">
      <w:pPr>
        <w:rPr>
          <w:lang w:val="en-US"/>
        </w:rPr>
      </w:pPr>
      <w:r w:rsidRPr="00871819">
        <w:rPr>
          <w:lang w:val="en-US"/>
        </w:rPr>
        <w:t>QAKNDLCMAGQYSEQDGESLKKVCQFKRSLLYSCSGMEDTTFGYAKGQPCVIVKMNRIIG</w:t>
      </w:r>
    </w:p>
    <w:p w14:paraId="4A76B661" w14:textId="77777777" w:rsidR="00871819" w:rsidRPr="00871819" w:rsidRDefault="00871819" w:rsidP="00871819">
      <w:pPr>
        <w:rPr>
          <w:lang w:val="en-US"/>
        </w:rPr>
      </w:pPr>
      <w:r w:rsidRPr="00871819">
        <w:rPr>
          <w:lang w:val="en-US"/>
        </w:rPr>
        <w:t>LKPSGDPYINCTSKSVKPLQMQYFPHEGTIDRMYFPYYGKKTHKGYVQPLVAVKLLLKKE</w:t>
      </w:r>
    </w:p>
    <w:p w14:paraId="473F80C7" w14:textId="77777777" w:rsidR="00871819" w:rsidRPr="00871819" w:rsidRDefault="00871819" w:rsidP="00871819">
      <w:pPr>
        <w:rPr>
          <w:lang w:val="en-US"/>
        </w:rPr>
      </w:pPr>
      <w:r w:rsidRPr="00871819">
        <w:rPr>
          <w:lang w:val="en-US"/>
        </w:rPr>
        <w:t>DYNSELIVECKVEGSNLKNNDERDKFLGRVTFRVLVTE</w:t>
      </w:r>
    </w:p>
    <w:p w14:paraId="1A8F9B49" w14:textId="77777777" w:rsidR="00871819" w:rsidRDefault="00871819" w:rsidP="00871819">
      <w:pPr>
        <w:rPr>
          <w:lang w:val="en-US"/>
        </w:rPr>
      </w:pPr>
    </w:p>
    <w:p w14:paraId="6A3C2E74" w14:textId="2C3223AE" w:rsidR="00871819" w:rsidRPr="00871819" w:rsidRDefault="00871819" w:rsidP="00871819">
      <w:pPr>
        <w:rPr>
          <w:lang w:val="en-US"/>
        </w:rPr>
      </w:pPr>
      <w:r w:rsidRPr="00871819">
        <w:rPr>
          <w:lang w:val="en-US"/>
        </w:rPr>
        <w:t>&gt;tr|F1QYB9|F1QYB9_DANRE Sodium/potassium-transporting ATPase subunit beta OS=Danio rerio OX=7955 GN=atp1b3a PE=1 SV=2</w:t>
      </w:r>
    </w:p>
    <w:p w14:paraId="21CF0204" w14:textId="77777777" w:rsidR="00871819" w:rsidRPr="00871819" w:rsidRDefault="00871819" w:rsidP="00871819">
      <w:pPr>
        <w:rPr>
          <w:lang w:val="en-US"/>
        </w:rPr>
      </w:pPr>
      <w:r w:rsidRPr="00871819">
        <w:rPr>
          <w:lang w:val="en-US"/>
        </w:rPr>
        <w:t>MSKKSENQRRAKSREQLERRDLNPRTGELFGRTARNWGLILLFYLVFYGFLAAMFVFTLW</w:t>
      </w:r>
    </w:p>
    <w:p w14:paraId="1D8D202F" w14:textId="77777777" w:rsidR="00871819" w:rsidRPr="00871819" w:rsidRDefault="00871819" w:rsidP="00871819">
      <w:pPr>
        <w:rPr>
          <w:lang w:val="en-US"/>
        </w:rPr>
      </w:pPr>
      <w:r w:rsidRPr="00871819">
        <w:rPr>
          <w:lang w:val="en-US"/>
        </w:rPr>
        <w:t>VMLQTLNDDTPKYRDRVASPGLVIRPNSLNIEFNRSDPLEYGQYVQHLESFLHQYNDSEQ</w:t>
      </w:r>
    </w:p>
    <w:p w14:paraId="4A185E8D" w14:textId="77777777" w:rsidR="00871819" w:rsidRPr="00871819" w:rsidRDefault="00871819" w:rsidP="00871819">
      <w:pPr>
        <w:rPr>
          <w:lang w:val="en-US"/>
        </w:rPr>
      </w:pPr>
      <w:r w:rsidRPr="00871819">
        <w:rPr>
          <w:lang w:val="en-US"/>
        </w:rPr>
        <w:t>AKNDLCMAGQYSEQDGESLKKVCQFKRSLLYSCSGMEDTTFGYAKGQPCVIVKMNRIIGL</w:t>
      </w:r>
    </w:p>
    <w:p w14:paraId="23F018E6" w14:textId="77777777" w:rsidR="00871819" w:rsidRPr="00871819" w:rsidRDefault="00871819" w:rsidP="00871819">
      <w:pPr>
        <w:rPr>
          <w:lang w:val="en-US"/>
        </w:rPr>
      </w:pPr>
      <w:r w:rsidRPr="00871819">
        <w:rPr>
          <w:lang w:val="en-US"/>
        </w:rPr>
        <w:t>KPSGDPYINCTSKSVKPLQMQYFPHEGTIDRMYFPYYGKKTHKGYVQPLVAVKLLLKKED</w:t>
      </w:r>
    </w:p>
    <w:p w14:paraId="4CF7E295" w14:textId="77777777" w:rsidR="00871819" w:rsidRPr="00871819" w:rsidRDefault="00871819" w:rsidP="00871819">
      <w:pPr>
        <w:rPr>
          <w:lang w:val="en-US"/>
        </w:rPr>
      </w:pPr>
      <w:r w:rsidRPr="00871819">
        <w:rPr>
          <w:lang w:val="en-US"/>
        </w:rPr>
        <w:t>YNSELIVECKVEGSNLKNNDERDKFLGRVTFRVLVTE</w:t>
      </w:r>
    </w:p>
    <w:p w14:paraId="7D3E8EDF" w14:textId="77777777" w:rsidR="00871819" w:rsidRDefault="00871819" w:rsidP="00871819">
      <w:pPr>
        <w:rPr>
          <w:lang w:val="en-US"/>
        </w:rPr>
      </w:pPr>
    </w:p>
    <w:p w14:paraId="5CBC3C5A" w14:textId="12450787" w:rsidR="00871819" w:rsidRPr="00871819" w:rsidRDefault="00871819" w:rsidP="00871819">
      <w:pPr>
        <w:rPr>
          <w:lang w:val="en-US"/>
        </w:rPr>
      </w:pPr>
      <w:r w:rsidRPr="00871819">
        <w:rPr>
          <w:lang w:val="en-US"/>
        </w:rPr>
        <w:t>&gt;tr|Q90266|Q90266_DANRE Sodium/potassium-transporting ATPase subunit beta OS=Danio rerio OX=7955 GN=atp1b3a PE=2 SV=1</w:t>
      </w:r>
    </w:p>
    <w:p w14:paraId="3C643AD0" w14:textId="77777777" w:rsidR="00871819" w:rsidRPr="00871819" w:rsidRDefault="00871819" w:rsidP="00871819">
      <w:pPr>
        <w:rPr>
          <w:lang w:val="en-US"/>
        </w:rPr>
      </w:pPr>
      <w:r w:rsidRPr="00871819">
        <w:rPr>
          <w:lang w:val="en-US"/>
        </w:rPr>
        <w:t>MSKKSENQRRAKSREQLERRDLHPRTGELFGRTARNWGLILLFYLVFYGFLAAMFVFTLW</w:t>
      </w:r>
    </w:p>
    <w:p w14:paraId="6C31098A" w14:textId="77777777" w:rsidR="00871819" w:rsidRPr="00871819" w:rsidRDefault="00871819" w:rsidP="00871819">
      <w:pPr>
        <w:rPr>
          <w:lang w:val="en-US"/>
        </w:rPr>
      </w:pPr>
      <w:r w:rsidRPr="00871819">
        <w:rPr>
          <w:lang w:val="en-US"/>
        </w:rPr>
        <w:t>VMLQTLNDDTPKYRDRVASPGLVIRPNSLNIEFNRSDPLEYGQYVQHLESFLHQYNDSEQ</w:t>
      </w:r>
    </w:p>
    <w:p w14:paraId="3047D404" w14:textId="77777777" w:rsidR="00871819" w:rsidRPr="00871819" w:rsidRDefault="00871819" w:rsidP="00871819">
      <w:pPr>
        <w:rPr>
          <w:lang w:val="en-US"/>
        </w:rPr>
      </w:pPr>
      <w:r w:rsidRPr="00871819">
        <w:rPr>
          <w:lang w:val="en-US"/>
        </w:rPr>
        <w:t>AKNDLCYGGTVPEQDGESLKKVCQFKRSLLYSCSGMEDTTFGYAKGQPCVIVKMNRIIGL</w:t>
      </w:r>
    </w:p>
    <w:p w14:paraId="4E9D720C" w14:textId="77777777" w:rsidR="00871819" w:rsidRPr="00871819" w:rsidRDefault="00871819" w:rsidP="00871819">
      <w:pPr>
        <w:rPr>
          <w:lang w:val="en-US"/>
        </w:rPr>
      </w:pPr>
      <w:r w:rsidRPr="00871819">
        <w:rPr>
          <w:lang w:val="en-US"/>
        </w:rPr>
        <w:t>KPSGDPYINCTSKSVKPLQMTSISPMRTIDRMYFPYYGKKTHKGYVQPLVAVKLLLKKED</w:t>
      </w:r>
    </w:p>
    <w:p w14:paraId="092D12F9" w14:textId="77777777" w:rsidR="00871819" w:rsidRPr="00871819" w:rsidRDefault="00871819" w:rsidP="00871819">
      <w:pPr>
        <w:rPr>
          <w:lang w:val="en-US"/>
        </w:rPr>
      </w:pPr>
      <w:r w:rsidRPr="00871819">
        <w:rPr>
          <w:lang w:val="en-US"/>
        </w:rPr>
        <w:t>YNSELIVECKVEGSNLKNNDERDKFLGRVTFRVLVTE</w:t>
      </w:r>
    </w:p>
    <w:p w14:paraId="53380A36" w14:textId="77777777" w:rsidR="00871819" w:rsidRDefault="00871819" w:rsidP="00871819">
      <w:pPr>
        <w:rPr>
          <w:lang w:val="en-US"/>
        </w:rPr>
      </w:pPr>
    </w:p>
    <w:p w14:paraId="213DA16B" w14:textId="63FBF021" w:rsidR="00871819" w:rsidRPr="00871819" w:rsidRDefault="00871819" w:rsidP="00871819">
      <w:pPr>
        <w:rPr>
          <w:lang w:val="en-US"/>
        </w:rPr>
      </w:pPr>
      <w:r w:rsidRPr="00871819">
        <w:rPr>
          <w:lang w:val="en-US"/>
        </w:rPr>
        <w:t>&gt;tr|A0A0R4IEL3|A0A0R4IEL3_DANRE Sodium/potassium-transporting ATPase subunit beta OS=Danio rerio OX=7955 GN=atp1b3a PE=1 SV=1</w:t>
      </w:r>
    </w:p>
    <w:p w14:paraId="546639DF" w14:textId="77777777" w:rsidR="00871819" w:rsidRPr="00871819" w:rsidRDefault="00871819" w:rsidP="00871819">
      <w:pPr>
        <w:rPr>
          <w:lang w:val="en-US"/>
        </w:rPr>
      </w:pPr>
      <w:r w:rsidRPr="00871819">
        <w:rPr>
          <w:lang w:val="en-US"/>
        </w:rPr>
        <w:t>MSKKSENQRRAKSREQLERRDLNPRTGELFGRTARNWGLILLFYLVFYGFLAAMFVFTLW</w:t>
      </w:r>
    </w:p>
    <w:p w14:paraId="70C6FC19" w14:textId="77777777" w:rsidR="00871819" w:rsidRPr="00871819" w:rsidRDefault="00871819" w:rsidP="00871819">
      <w:pPr>
        <w:rPr>
          <w:lang w:val="en-US"/>
        </w:rPr>
      </w:pPr>
      <w:r w:rsidRPr="00871819">
        <w:rPr>
          <w:lang w:val="en-US"/>
        </w:rPr>
        <w:t>VMLQTLNDDTPKYRDRVASPGLVIRPNSLNIEFNRSDPLEYGQYVQHLESFLHQYNDSEQ</w:t>
      </w:r>
    </w:p>
    <w:p w14:paraId="1CC22DFD" w14:textId="77777777" w:rsidR="00871819" w:rsidRPr="00871819" w:rsidRDefault="00871819" w:rsidP="00871819">
      <w:pPr>
        <w:rPr>
          <w:lang w:val="en-US"/>
        </w:rPr>
      </w:pPr>
      <w:r w:rsidRPr="00871819">
        <w:rPr>
          <w:lang w:val="en-US"/>
        </w:rPr>
        <w:t>AKMTCYGGTVSEQDGESLKKVCQFKRSLLYSCSGMEDTTFGYAKGQPCVIVKMNRIIGLK</w:t>
      </w:r>
    </w:p>
    <w:p w14:paraId="606B13C2" w14:textId="77777777" w:rsidR="00871819" w:rsidRPr="00871819" w:rsidRDefault="00871819" w:rsidP="00871819">
      <w:pPr>
        <w:rPr>
          <w:lang w:val="en-US"/>
        </w:rPr>
      </w:pPr>
      <w:r w:rsidRPr="00871819">
        <w:rPr>
          <w:lang w:val="en-US"/>
        </w:rPr>
        <w:t>PSGDPYINCTSKSVKPLQMQYFPHEGTIDRMYFPYYGKKTHKGYVQPLVAVKLLLKKEDY</w:t>
      </w:r>
    </w:p>
    <w:p w14:paraId="06E1D2F2" w14:textId="77777777" w:rsidR="00871819" w:rsidRPr="00871819" w:rsidRDefault="00871819" w:rsidP="00871819">
      <w:pPr>
        <w:rPr>
          <w:lang w:val="en-US"/>
        </w:rPr>
      </w:pPr>
      <w:r w:rsidRPr="00871819">
        <w:rPr>
          <w:lang w:val="en-US"/>
        </w:rPr>
        <w:t>NSELIVECKVEGSNLKNNDERDKFLGRVTFRVLVTE</w:t>
      </w:r>
    </w:p>
    <w:p w14:paraId="3DB03556" w14:textId="77777777" w:rsidR="00871819" w:rsidRDefault="00871819" w:rsidP="00871819">
      <w:pPr>
        <w:rPr>
          <w:lang w:val="en-US"/>
        </w:rPr>
      </w:pPr>
    </w:p>
    <w:p w14:paraId="20663CBF" w14:textId="27ECACDC" w:rsidR="00871819" w:rsidRPr="00871819" w:rsidRDefault="00871819" w:rsidP="00871819">
      <w:pPr>
        <w:rPr>
          <w:lang w:val="en-US"/>
        </w:rPr>
      </w:pPr>
      <w:r w:rsidRPr="00871819">
        <w:rPr>
          <w:lang w:val="en-US"/>
        </w:rPr>
        <w:t>&gt;tr|Q9DGI4|Q9DGI4_DANRE Sodium/potassium-transporting ATPase subunit beta OS=Danio rerio OX=7955 GN=atp1b3b PE=1 SV=1</w:t>
      </w:r>
    </w:p>
    <w:p w14:paraId="0D353306" w14:textId="77777777" w:rsidR="00871819" w:rsidRPr="00871819" w:rsidRDefault="00871819" w:rsidP="00871819">
      <w:pPr>
        <w:rPr>
          <w:lang w:val="en-US"/>
        </w:rPr>
      </w:pPr>
      <w:r w:rsidRPr="00871819">
        <w:rPr>
          <w:lang w:val="en-US"/>
        </w:rPr>
        <w:t>MANKEEKADEKQSSWKDFIYNPRTGEFIGRTASSWALIFLFYLVFYGFLAGMFTLTMWVM</w:t>
      </w:r>
    </w:p>
    <w:p w14:paraId="4CF3132B" w14:textId="77777777" w:rsidR="00871819" w:rsidRPr="00871819" w:rsidRDefault="00871819" w:rsidP="00871819">
      <w:pPr>
        <w:rPr>
          <w:lang w:val="en-US"/>
        </w:rPr>
      </w:pPr>
      <w:r w:rsidRPr="00871819">
        <w:rPr>
          <w:lang w:val="en-US"/>
        </w:rPr>
        <w:t>LQTLDDHTPKYRDRVANPGLMIRPRSLDIAFNRSIPQQYSKYVQHLEAFLQSYNDSLQEA</w:t>
      </w:r>
    </w:p>
    <w:p w14:paraId="243335FC" w14:textId="77777777" w:rsidR="00871819" w:rsidRPr="00871819" w:rsidRDefault="00871819" w:rsidP="00871819">
      <w:pPr>
        <w:rPr>
          <w:lang w:val="en-US"/>
        </w:rPr>
      </w:pPr>
      <w:r w:rsidRPr="00871819">
        <w:rPr>
          <w:lang w:val="en-US"/>
        </w:rPr>
        <w:t>NEPCQEGMYFEQDDVEEKKVCQFKRSQLRQCSGLSDTTFGYSEGNPCIIVKMNRVIGLKP</w:t>
      </w:r>
    </w:p>
    <w:p w14:paraId="5BAAC476" w14:textId="77777777" w:rsidR="00871819" w:rsidRPr="00871819" w:rsidRDefault="00871819" w:rsidP="00871819">
      <w:pPr>
        <w:rPr>
          <w:lang w:val="en-US"/>
        </w:rPr>
      </w:pPr>
      <w:r w:rsidRPr="00871819">
        <w:rPr>
          <w:lang w:val="en-US"/>
        </w:rPr>
        <w:t>RGDPHIACTVKGDGTLQMQLYPDEGKIDKSFFPYYGKILHKNYVQPLVAVKLMLGENDYN</w:t>
      </w:r>
    </w:p>
    <w:p w14:paraId="56936970" w14:textId="413FBA62" w:rsidR="001947A3" w:rsidRDefault="00871819" w:rsidP="00871819">
      <w:pPr>
        <w:rPr>
          <w:lang w:val="en-US"/>
        </w:rPr>
      </w:pPr>
      <w:r w:rsidRPr="00871819">
        <w:rPr>
          <w:lang w:val="en-US"/>
        </w:rPr>
        <w:t>IEHTVECKVEGSDLLNNDERDKFLGRVTFRINVQK</w:t>
      </w:r>
    </w:p>
    <w:p w14:paraId="7E36D40A" w14:textId="2BFAEDAC" w:rsidR="004825B6" w:rsidRDefault="004825B6" w:rsidP="004825B6">
      <w:pPr>
        <w:rPr>
          <w:lang w:val="en-US"/>
        </w:rPr>
      </w:pPr>
    </w:p>
    <w:p w14:paraId="547CB99F" w14:textId="77777777" w:rsidR="00871819" w:rsidRDefault="00871819" w:rsidP="004825B6">
      <w:pPr>
        <w:rPr>
          <w:lang w:val="en-US"/>
        </w:rPr>
      </w:pPr>
    </w:p>
    <w:p w14:paraId="18718BEE" w14:textId="5D9AFD9A" w:rsidR="004825B6" w:rsidRPr="00871819" w:rsidRDefault="004825B6" w:rsidP="004825B6">
      <w:pPr>
        <w:rPr>
          <w:b/>
          <w:i/>
          <w:lang w:val="en-US"/>
        </w:rPr>
      </w:pPr>
      <w:r w:rsidRPr="00871819">
        <w:rPr>
          <w:b/>
          <w:i/>
          <w:lang w:val="en-US"/>
        </w:rPr>
        <w:lastRenderedPageBreak/>
        <w:t xml:space="preserve">three spine </w:t>
      </w:r>
      <w:proofErr w:type="gramStart"/>
      <w:r w:rsidRPr="00871819">
        <w:rPr>
          <w:b/>
          <w:i/>
          <w:lang w:val="en-US"/>
        </w:rPr>
        <w:t>stickleback</w:t>
      </w:r>
      <w:proofErr w:type="gramEnd"/>
      <w:r w:rsidRPr="00871819">
        <w:rPr>
          <w:b/>
          <w:i/>
          <w:lang w:val="en-US"/>
        </w:rPr>
        <w:t xml:space="preserve"> (Gasterosteus aculeatus)</w:t>
      </w:r>
    </w:p>
    <w:p w14:paraId="5711EC85" w14:textId="77777777" w:rsidR="004825B6" w:rsidRDefault="004825B6" w:rsidP="004825B6">
      <w:pPr>
        <w:rPr>
          <w:lang w:val="en-US"/>
        </w:rPr>
      </w:pPr>
    </w:p>
    <w:p w14:paraId="28582699" w14:textId="77777777" w:rsidR="005F38D3" w:rsidRPr="005F38D3" w:rsidRDefault="005F38D3" w:rsidP="005F38D3">
      <w:r w:rsidRPr="005F38D3">
        <w:t>&gt;tr|G3QAN7|G3QAN7_GASAC Sodium/potassium-transporting ATPase subunit beta OS=Gasterosteus aculeatus OX=69293 PE=3 SV=1</w:t>
      </w:r>
    </w:p>
    <w:p w14:paraId="58CD7BDF" w14:textId="77777777" w:rsidR="005F38D3" w:rsidRPr="005F38D3" w:rsidRDefault="005F38D3" w:rsidP="005F38D3">
      <w:r w:rsidRPr="005F38D3">
        <w:t>MSKDGEKSGWKEYIWNPRTREFMGRTASSWGLILLFYVVFYIFLAGLFALTMYVMLQTLD</w:t>
      </w:r>
    </w:p>
    <w:p w14:paraId="5E15EE01" w14:textId="77777777" w:rsidR="005F38D3" w:rsidRPr="005F38D3" w:rsidRDefault="005F38D3" w:rsidP="005F38D3">
      <w:r w:rsidRPr="005F38D3">
        <w:t>DYKPTWQDRLATPGMVIRPKSDETYEIVYDTRNTETWDLYAQALDKFLTPYNNSLQTEKN</w:t>
      </w:r>
    </w:p>
    <w:p w14:paraId="0A588DF5" w14:textId="77777777" w:rsidR="005F38D3" w:rsidRPr="005F38D3" w:rsidRDefault="005F38D3" w:rsidP="005F38D3">
      <w:r w:rsidRPr="005F38D3">
        <w:t>KECTPDEYFLQEDTGDVKNNPKRSCQFNRTILEACSGINDRYYGYQIGQPCIIIKLNRVI</w:t>
      </w:r>
    </w:p>
    <w:p w14:paraId="024AB192" w14:textId="77777777" w:rsidR="005F38D3" w:rsidRPr="005F38D3" w:rsidRDefault="005F38D3" w:rsidP="005F38D3">
      <w:r w:rsidRPr="005F38D3">
        <w:t>GMLPGKDGQAPFVTCAAKKYKIGKDQWREDTDKIGEMVYFPPNGIFNLMYYPYYGKKAQV</w:t>
      </w:r>
    </w:p>
    <w:p w14:paraId="068ADF0C" w14:textId="77777777" w:rsidR="005F38D3" w:rsidRPr="005F38D3" w:rsidRDefault="005F38D3" w:rsidP="005F38D3">
      <w:r w:rsidRPr="005F38D3">
        <w:t>NYSQPLVAVKFLNITTNEDVNIECRINATNIPIGSERDKFAGRVSFKLRINTK</w:t>
      </w:r>
    </w:p>
    <w:p w14:paraId="699AEEAC" w14:textId="77777777" w:rsidR="005F38D3" w:rsidRPr="005F38D3" w:rsidRDefault="005F38D3" w:rsidP="005F38D3"/>
    <w:p w14:paraId="189B7AE6" w14:textId="0B377547" w:rsidR="005F38D3" w:rsidRPr="005F38D3" w:rsidRDefault="005F38D3" w:rsidP="005F38D3">
      <w:r w:rsidRPr="005F38D3">
        <w:t>&gt;tr|G3PKB5|G3PKB5_GASAC Sodium/potassium-transporting ATPase subunit beta OS=Gasterosteus aculeatus OX=69293 PE=3 SV=1</w:t>
      </w:r>
    </w:p>
    <w:p w14:paraId="1FC6821E" w14:textId="77777777" w:rsidR="005F38D3" w:rsidRPr="005F38D3" w:rsidRDefault="005F38D3" w:rsidP="005F38D3">
      <w:r w:rsidRPr="005F38D3">
        <w:t>MQANKDSDGGWRTFVWNSEKKEFLGRTGSSWLKIFLFYVIFYGCLAGIFIGTIQALLLTL</w:t>
      </w:r>
    </w:p>
    <w:p w14:paraId="1D7A88D0" w14:textId="77777777" w:rsidR="005F38D3" w:rsidRPr="005F38D3" w:rsidRDefault="005F38D3" w:rsidP="005F38D3">
      <w:r w:rsidRPr="005F38D3">
        <w:t>SNYKPTYQDRVAPPGLSHTPRSEKSEIAFSLSDASSYKKYTDAMTKFLKKYDDDKQTDQM</w:t>
      </w:r>
    </w:p>
    <w:p w14:paraId="00DF4F79" w14:textId="77777777" w:rsidR="005F38D3" w:rsidRPr="005F38D3" w:rsidRDefault="005F38D3" w:rsidP="005F38D3">
      <w:r w:rsidRPr="005F38D3">
        <w:t>KFEDCGGVPENYKDRGAPEDNNPGQRIGWRLKRSLVGVWPRLGNRSGFHTREAWLIVKLN</w:t>
      </w:r>
    </w:p>
    <w:p w14:paraId="11F87DC2" w14:textId="77777777" w:rsidR="005F38D3" w:rsidRPr="005F38D3" w:rsidRDefault="005F38D3" w:rsidP="005F38D3">
      <w:r w:rsidRPr="005F38D3">
        <w:t>RIVNFSFQPPMNNSVEEFLLPKLKPNLIPIFCKNKREEDADKIGEIKFFGLGEGFPLQYY</w:t>
      </w:r>
    </w:p>
    <w:p w14:paraId="04FD3E6E" w14:textId="77777777" w:rsidR="005F38D3" w:rsidRPr="005F38D3" w:rsidRDefault="005F38D3" w:rsidP="005F38D3">
      <w:r w:rsidRPr="005F38D3">
        <w:t>PYYGKLLHPQYLQPLVAIQFNNLTLNEELRIECKVFGENIGYSEKDRYQGRFDVKFNIAS</w:t>
      </w:r>
    </w:p>
    <w:p w14:paraId="455C911A" w14:textId="77777777" w:rsidR="005F38D3" w:rsidRPr="005F38D3" w:rsidRDefault="005F38D3" w:rsidP="005F38D3"/>
    <w:p w14:paraId="0250B91D" w14:textId="6BBCCEF6" w:rsidR="005F38D3" w:rsidRPr="005F38D3" w:rsidRDefault="005F38D3" w:rsidP="005F38D3">
      <w:r w:rsidRPr="005F38D3">
        <w:t>&gt;tr|G3PRI4|G3PRI4_GASAC Sodium/potassium-transporting ATPase subunit beta OS=Gasterosteus aculeatus OX=69293 GN=ATP4B PE=3 SV=1</w:t>
      </w:r>
    </w:p>
    <w:p w14:paraId="6DDA3505" w14:textId="77777777" w:rsidR="005F38D3" w:rsidRPr="005F38D3" w:rsidRDefault="005F38D3" w:rsidP="005F38D3">
      <w:r w:rsidRPr="005F38D3">
        <w:t>MAALKEKRNCGQRCEDFGRFVWNSDEGKLLGRTPEKWVYISLYYVAFYVVMTSLFCLAIW</w:t>
      </w:r>
    </w:p>
    <w:p w14:paraId="6730F674" w14:textId="77777777" w:rsidR="005F38D3" w:rsidRPr="005F38D3" w:rsidRDefault="005F38D3" w:rsidP="005F38D3">
      <w:r w:rsidRPr="005F38D3">
        <w:t>TLMYTLDPYAPDYQDRLKSPGVMVWPDTYGEEIVEISYNTSDKSSWMKMTNILNEFLEPY</w:t>
      </w:r>
    </w:p>
    <w:p w14:paraId="5C6BB7CD" w14:textId="77777777" w:rsidR="005F38D3" w:rsidRPr="005F38D3" w:rsidRDefault="005F38D3" w:rsidP="005F38D3">
      <w:r w:rsidRPr="005F38D3">
        <w:t>NDTKQLECNKHNCTRGKYFIQDTFSAPNHTKWACPFTQSMLGACSGHEDPTFGYNCTMPC</w:t>
      </w:r>
    </w:p>
    <w:p w14:paraId="2B771063" w14:textId="77777777" w:rsidR="005F38D3" w:rsidRPr="005F38D3" w:rsidRDefault="005F38D3" w:rsidP="005F38D3">
      <w:r w:rsidRPr="005F38D3">
        <w:t>VIIKMNRIISFLPSNNTEHPAYVNCTVLKSGQEGQHNVDKIEYFPEGGSMDLSYFPYYGR</w:t>
      </w:r>
    </w:p>
    <w:p w14:paraId="11BC626F" w14:textId="77777777" w:rsidR="005F38D3" w:rsidRPr="005F38D3" w:rsidRDefault="005F38D3" w:rsidP="005F38D3">
      <w:r w:rsidRPr="005F38D3">
        <w:t>LAQPTYINPLVAVRFSLVNGKKAKIQCRVVSKIISYENYHDPYEGKVIFQLEAVK</w:t>
      </w:r>
    </w:p>
    <w:p w14:paraId="734CFE18" w14:textId="77777777" w:rsidR="005F38D3" w:rsidRPr="005F38D3" w:rsidRDefault="005F38D3" w:rsidP="005F38D3"/>
    <w:p w14:paraId="03190635" w14:textId="4FA7CC14" w:rsidR="005F38D3" w:rsidRPr="005F38D3" w:rsidRDefault="005F38D3" w:rsidP="005F38D3">
      <w:r w:rsidRPr="005F38D3">
        <w:t>&gt;tr|G3PRI3|G3PRI3_GASAC Sodium/potassium-transporting ATPase subunit beta OS=Gasterosteus aculeatus OX=69293 GN=ATP4B PE=3 SV=1</w:t>
      </w:r>
    </w:p>
    <w:p w14:paraId="720FD679" w14:textId="77777777" w:rsidR="005F38D3" w:rsidRPr="005F38D3" w:rsidRDefault="005F38D3" w:rsidP="005F38D3">
      <w:r w:rsidRPr="005F38D3">
        <w:t>MAALKEKRNCGQRCEDFGRFVWNSDEGKLLGRTPEKWVYISLYYVAFYVVMTSLFCLAIW</w:t>
      </w:r>
    </w:p>
    <w:p w14:paraId="64A3DB24" w14:textId="77777777" w:rsidR="005F38D3" w:rsidRPr="005F38D3" w:rsidRDefault="005F38D3" w:rsidP="005F38D3">
      <w:r w:rsidRPr="005F38D3">
        <w:t>TLMYTLDPYAPDYQDRLKSPGVMVWPDTYGEEIVEISYNTSDKSSWMKMTNILNEFLEPY</w:t>
      </w:r>
    </w:p>
    <w:p w14:paraId="7D1AD64E" w14:textId="77777777" w:rsidR="005F38D3" w:rsidRPr="005F38D3" w:rsidRDefault="005F38D3" w:rsidP="005F38D3">
      <w:r w:rsidRPr="005F38D3">
        <w:t>NDTKQLECNKHNCTRGKYFIQDTFSAPNHTKWACPFTQSMLGACSGHEDPTFGYNCTMPC</w:t>
      </w:r>
    </w:p>
    <w:p w14:paraId="099C7390" w14:textId="77777777" w:rsidR="005F38D3" w:rsidRPr="005F38D3" w:rsidRDefault="005F38D3" w:rsidP="005F38D3">
      <w:r w:rsidRPr="005F38D3">
        <w:t>VIIKMNRIISFLPSNNTEHPAYVNCTVLEGQHNVDKIEYFPEGGSMDLSYFPYYGRLAQP</w:t>
      </w:r>
    </w:p>
    <w:p w14:paraId="520A0D4A" w14:textId="77777777" w:rsidR="005F38D3" w:rsidRPr="005F38D3" w:rsidRDefault="005F38D3" w:rsidP="005F38D3">
      <w:r w:rsidRPr="005F38D3">
        <w:t>TYINPLVAVRFSLVNGKKAKIQCRVVSKIISYENYHDPYEGKVIFQLEAVK</w:t>
      </w:r>
    </w:p>
    <w:p w14:paraId="3E8A0327" w14:textId="77777777" w:rsidR="005F38D3" w:rsidRPr="005F38D3" w:rsidRDefault="005F38D3" w:rsidP="005F38D3"/>
    <w:p w14:paraId="66ACAFA4" w14:textId="5D55C596" w:rsidR="005F38D3" w:rsidRPr="005F38D3" w:rsidRDefault="005F38D3" w:rsidP="005F38D3">
      <w:r w:rsidRPr="005F38D3">
        <w:t>&gt;tr|G3PRG7|G3PRG7_GASAC Sodium/potassium-transporting ATPase subunit beta OS=Gasterosteus aculeatus OX=69293 PE=3 SV=1</w:t>
      </w:r>
    </w:p>
    <w:p w14:paraId="09DB05AA" w14:textId="77777777" w:rsidR="005F38D3" w:rsidRPr="005F38D3" w:rsidRDefault="005F38D3" w:rsidP="005F38D3">
      <w:r w:rsidRPr="005F38D3">
        <w:t>TTMSSTKDDGGWKRFVWDSDKGELLGRTGGSWLKIIGFYIIFYGCLAGVFVGTIQALLLT</w:t>
      </w:r>
    </w:p>
    <w:p w14:paraId="3275117E" w14:textId="77777777" w:rsidR="005F38D3" w:rsidRPr="005F38D3" w:rsidRDefault="005F38D3" w:rsidP="005F38D3">
      <w:r w:rsidRPr="005F38D3">
        <w:t>LSNYKPTWQDRVAPPGLSHTPRSDKSEVSFNLNDVETYLPYTKALKDFMAKYNEDIQKDQ</w:t>
      </w:r>
    </w:p>
    <w:p w14:paraId="502CD43B" w14:textId="77777777" w:rsidR="005F38D3" w:rsidRPr="005F38D3" w:rsidRDefault="005F38D3" w:rsidP="005F38D3">
      <w:r w:rsidRPr="005F38D3">
        <w:t>MKFEDCTDSPADYKNRGDLESDQGIRKACRFYRNLLGPCSGLDDPDFGFKEGKPCIIVKL</w:t>
      </w:r>
    </w:p>
    <w:p w14:paraId="62D6C3E2" w14:textId="77777777" w:rsidR="005F38D3" w:rsidRPr="005F38D3" w:rsidRDefault="005F38D3" w:rsidP="005F38D3">
      <w:r w:rsidRPr="005F38D3">
        <w:t>NRIVNFRPKPPTSNESIPDEAQHKVQPNVIPIYCTNKREEDAGKIGEIKYHGIGGGFPLQ</w:t>
      </w:r>
    </w:p>
    <w:p w14:paraId="642596E2" w14:textId="77777777" w:rsidR="005F38D3" w:rsidRPr="005F38D3" w:rsidRDefault="005F38D3" w:rsidP="005F38D3">
      <w:r w:rsidRPr="005F38D3">
        <w:t>YYPYYGKLLHPQYLQPLLALQFTNLTLNTELRIECKVFGDNIGYSEKDRYQGRFEIKLSI</w:t>
      </w:r>
    </w:p>
    <w:p w14:paraId="111A3784" w14:textId="77777777" w:rsidR="005F38D3" w:rsidRPr="005F38D3" w:rsidRDefault="005F38D3" w:rsidP="005F38D3">
      <w:r w:rsidRPr="005F38D3">
        <w:t>NS</w:t>
      </w:r>
    </w:p>
    <w:p w14:paraId="273CAA16" w14:textId="77777777" w:rsidR="005F38D3" w:rsidRPr="005F38D3" w:rsidRDefault="005F38D3" w:rsidP="005F38D3"/>
    <w:p w14:paraId="35D08D82" w14:textId="17E42A6F" w:rsidR="005F38D3" w:rsidRPr="005F38D3" w:rsidRDefault="005F38D3" w:rsidP="005F38D3">
      <w:r w:rsidRPr="005F38D3">
        <w:t>&gt;tr|G3PRF6|G3PRF6_GASAC Sodium/potassium-transporting ATPase subunit beta OS=Gasterosteus aculeatus OX=69293 PE=3 SV=1</w:t>
      </w:r>
    </w:p>
    <w:p w14:paraId="1CD183CE" w14:textId="77777777" w:rsidR="005F38D3" w:rsidRPr="005F38D3" w:rsidRDefault="005F38D3" w:rsidP="005F38D3">
      <w:r w:rsidRPr="005F38D3">
        <w:t>MSSTKDDGGWKRFVWDSDKGELLGRTGGSWLKIIGFYIIFYGCLAGVFVGTIQALLLTLS</w:t>
      </w:r>
    </w:p>
    <w:p w14:paraId="2CBA2591" w14:textId="77777777" w:rsidR="005F38D3" w:rsidRPr="005F38D3" w:rsidRDefault="005F38D3" w:rsidP="005F38D3">
      <w:r w:rsidRPr="005F38D3">
        <w:t>NYKPTWQDRVAPPGLSHTPRSDKSEVSFNLNDVETYLPYTKALKDFMAKYNEDIQKDQMK</w:t>
      </w:r>
    </w:p>
    <w:p w14:paraId="7C3FFA33" w14:textId="77777777" w:rsidR="005F38D3" w:rsidRPr="005F38D3" w:rsidRDefault="005F38D3" w:rsidP="005F38D3">
      <w:r w:rsidRPr="005F38D3">
        <w:lastRenderedPageBreak/>
        <w:t>FEDCTDSPADYKNRGDLESDQGIRKACRFYRNLLGPCSGLDDPDFGFKEGKPCIIVKLNR</w:t>
      </w:r>
    </w:p>
    <w:p w14:paraId="3D6E5E27" w14:textId="77777777" w:rsidR="005F38D3" w:rsidRPr="005F38D3" w:rsidRDefault="005F38D3" w:rsidP="005F38D3">
      <w:r w:rsidRPr="005F38D3">
        <w:t>IVNFRPKVMLNLQFTCYACLVSSCTCKREEDAGKIGEIKYHGIGGGFPLQYYPYYGKLLH</w:t>
      </w:r>
    </w:p>
    <w:p w14:paraId="4E1EE019" w14:textId="77777777" w:rsidR="005F38D3" w:rsidRPr="005F38D3" w:rsidRDefault="005F38D3" w:rsidP="005F38D3">
      <w:r w:rsidRPr="005F38D3">
        <w:t>PQYLQPLLALQFTNLTLNTELRIECKVFGDNIGYSEKDRYQGRFEIKLSINSL</w:t>
      </w:r>
    </w:p>
    <w:p w14:paraId="212EB50B" w14:textId="77777777" w:rsidR="005F38D3" w:rsidRPr="005F38D3" w:rsidRDefault="005F38D3" w:rsidP="005F38D3"/>
    <w:p w14:paraId="1188086F" w14:textId="0435DB67" w:rsidR="005F38D3" w:rsidRPr="005F38D3" w:rsidRDefault="005F38D3" w:rsidP="005F38D3">
      <w:r w:rsidRPr="005F38D3">
        <w:t>&gt;tr|G3N891|G3N891_GASAC Sodium/potassium-transporting ATPase subunit beta OS=Gasterosteus aculeatus OX=69293 PE=3 SV=1</w:t>
      </w:r>
    </w:p>
    <w:p w14:paraId="2AB84CA3" w14:textId="77777777" w:rsidR="005F38D3" w:rsidRPr="005F38D3" w:rsidRDefault="005F38D3" w:rsidP="005F38D3">
      <w:pPr>
        <w:rPr>
          <w:lang w:val="en-US"/>
        </w:rPr>
      </w:pPr>
      <w:r w:rsidRPr="005F38D3">
        <w:rPr>
          <w:lang w:val="en-US"/>
        </w:rPr>
        <w:t>MSGTREEDRIGSSEWRDCFWNPRTHELLGRTASSWGLILLFYLVFYLFLAGMFVLTMYIM</w:t>
      </w:r>
    </w:p>
    <w:p w14:paraId="7B60D989" w14:textId="77777777" w:rsidR="005F38D3" w:rsidRPr="005F38D3" w:rsidRDefault="005F38D3" w:rsidP="005F38D3">
      <w:pPr>
        <w:rPr>
          <w:lang w:val="en-US"/>
        </w:rPr>
      </w:pPr>
      <w:r w:rsidRPr="005F38D3">
        <w:rPr>
          <w:lang w:val="en-US"/>
        </w:rPr>
        <w:t>LLTLDDYKPTWQDRLTTPGMMIRPKGDQLEISFTVSETESWDGFTNNLNSFLAPYNGSYQ</w:t>
      </w:r>
    </w:p>
    <w:p w14:paraId="4D86522F" w14:textId="77777777" w:rsidR="005F38D3" w:rsidRPr="005F38D3" w:rsidRDefault="005F38D3" w:rsidP="005F38D3">
      <w:pPr>
        <w:rPr>
          <w:lang w:val="en-US"/>
        </w:rPr>
      </w:pPr>
      <w:r w:rsidRPr="005F38D3">
        <w:rPr>
          <w:lang w:val="en-US"/>
        </w:rPr>
        <w:t>VQTNDKCSPDQYFIQEDSGEVRNNPKRSCQFNRTMLEECSGILDRFYGYSRGQPCILIKL</w:t>
      </w:r>
    </w:p>
    <w:p w14:paraId="350BA0D4" w14:textId="77777777" w:rsidR="005F38D3" w:rsidRPr="005F38D3" w:rsidRDefault="005F38D3" w:rsidP="005F38D3">
      <w:pPr>
        <w:rPr>
          <w:lang w:val="en-US"/>
        </w:rPr>
      </w:pPr>
      <w:r w:rsidRPr="005F38D3">
        <w:rPr>
          <w:lang w:val="en-US"/>
        </w:rPr>
        <w:t>NRVIGMLPGKDGQSPYVTCGAKREDGDKIGPLAYYPPNGTFNLMYYPYYGKKAQVNYTQP</w:t>
      </w:r>
    </w:p>
    <w:p w14:paraId="1A25B0FF" w14:textId="77777777" w:rsidR="005F38D3" w:rsidRPr="005F38D3" w:rsidRDefault="005F38D3" w:rsidP="005F38D3">
      <w:pPr>
        <w:rPr>
          <w:lang w:val="en-US"/>
        </w:rPr>
      </w:pPr>
      <w:r w:rsidRPr="005F38D3">
        <w:rPr>
          <w:lang w:val="en-US"/>
        </w:rPr>
        <w:t>LVAVKFLNASLNTDISVECKINSNTLAEGSERDKFAGRVSFKLRIND</w:t>
      </w:r>
    </w:p>
    <w:p w14:paraId="04030DD2" w14:textId="77777777" w:rsidR="005F38D3" w:rsidRDefault="005F38D3" w:rsidP="005F38D3">
      <w:pPr>
        <w:rPr>
          <w:lang w:val="en-US"/>
        </w:rPr>
      </w:pPr>
    </w:p>
    <w:p w14:paraId="3303E128" w14:textId="08998153" w:rsidR="005F38D3" w:rsidRPr="005F38D3" w:rsidRDefault="005F38D3" w:rsidP="005F38D3">
      <w:r w:rsidRPr="005F38D3">
        <w:t>&gt;tr|G3QAN6|G3QAN6_GASAC Sodium/potassium-transporting ATPase subunit beta OS=Gasterosteus aculeatus OX=69293 PE=3 SV=1</w:t>
      </w:r>
    </w:p>
    <w:p w14:paraId="36E1900D" w14:textId="77777777" w:rsidR="005F38D3" w:rsidRPr="005F38D3" w:rsidRDefault="005F38D3" w:rsidP="005F38D3">
      <w:pPr>
        <w:rPr>
          <w:lang w:val="en-US"/>
        </w:rPr>
      </w:pPr>
      <w:r w:rsidRPr="005F38D3">
        <w:rPr>
          <w:lang w:val="en-US"/>
        </w:rPr>
        <w:t>APNLHDKMSKDGEKSGWKEYIWNPRTREFMGRTASSWGLILLFYVVFYIFLAGLFALTMY</w:t>
      </w:r>
    </w:p>
    <w:p w14:paraId="0660185F" w14:textId="77777777" w:rsidR="005F38D3" w:rsidRPr="005F38D3" w:rsidRDefault="005F38D3" w:rsidP="005F38D3">
      <w:pPr>
        <w:rPr>
          <w:lang w:val="en-US"/>
        </w:rPr>
      </w:pPr>
      <w:r w:rsidRPr="005F38D3">
        <w:rPr>
          <w:lang w:val="en-US"/>
        </w:rPr>
        <w:t>VMLQTLDDYKPTWQDRLATPGMVIRPKSDETYEIVYDTRNTETWDLYAQALDKFLTPYNN</w:t>
      </w:r>
    </w:p>
    <w:p w14:paraId="2F93993A" w14:textId="77777777" w:rsidR="005F38D3" w:rsidRPr="005F38D3" w:rsidRDefault="005F38D3" w:rsidP="005F38D3">
      <w:pPr>
        <w:rPr>
          <w:lang w:val="en-US"/>
        </w:rPr>
      </w:pPr>
      <w:r w:rsidRPr="005F38D3">
        <w:rPr>
          <w:lang w:val="en-US"/>
        </w:rPr>
        <w:t>SLQTEKNKECTPDEYFLQEDTGDVKNNPKRSCQFNRTILEACSGINDRYYGYQIGQPCII</w:t>
      </w:r>
    </w:p>
    <w:p w14:paraId="4C6A200F" w14:textId="77777777" w:rsidR="005F38D3" w:rsidRPr="005F38D3" w:rsidRDefault="005F38D3" w:rsidP="005F38D3">
      <w:pPr>
        <w:rPr>
          <w:lang w:val="en-US"/>
        </w:rPr>
      </w:pPr>
      <w:r w:rsidRPr="005F38D3">
        <w:rPr>
          <w:lang w:val="en-US"/>
        </w:rPr>
        <w:t>IKLNRVIGMLPGKDGQAPFVTCAAKREDTDKIGEMVYFPPNGIFNLMYYPYYGKKAQVNY</w:t>
      </w:r>
    </w:p>
    <w:p w14:paraId="1E5CBF0F" w14:textId="77777777" w:rsidR="005F38D3" w:rsidRPr="005F38D3" w:rsidRDefault="005F38D3" w:rsidP="005F38D3">
      <w:pPr>
        <w:rPr>
          <w:lang w:val="en-US"/>
        </w:rPr>
      </w:pPr>
      <w:r w:rsidRPr="005F38D3">
        <w:rPr>
          <w:lang w:val="en-US"/>
        </w:rPr>
        <w:t>SQPLVAVKFLNITTNEDVNIECRINATNIPIGSERDKFAGRVSFKLRINT</w:t>
      </w:r>
    </w:p>
    <w:p w14:paraId="7DFDB1C3" w14:textId="77777777" w:rsidR="005F38D3" w:rsidRDefault="005F38D3" w:rsidP="005F38D3">
      <w:pPr>
        <w:rPr>
          <w:lang w:val="en-US"/>
        </w:rPr>
      </w:pPr>
    </w:p>
    <w:p w14:paraId="671A7398" w14:textId="0ABC89C3" w:rsidR="005F38D3" w:rsidRPr="005F38D3" w:rsidRDefault="005F38D3" w:rsidP="005F38D3">
      <w:r w:rsidRPr="005F38D3">
        <w:t>&gt;tr|G3PT60|G3PT60_GASAC Sodium/potassium-transporting ATPase subunit beta OS=Gasterosteus aculeatus OX=69293 PE=3 SV=1</w:t>
      </w:r>
    </w:p>
    <w:p w14:paraId="7CD1838E" w14:textId="77777777" w:rsidR="005F38D3" w:rsidRPr="005F38D3" w:rsidRDefault="005F38D3" w:rsidP="005F38D3">
      <w:pPr>
        <w:rPr>
          <w:lang w:val="en-US"/>
        </w:rPr>
      </w:pPr>
      <w:r w:rsidRPr="005F38D3">
        <w:rPr>
          <w:lang w:val="en-US"/>
        </w:rPr>
        <w:t>MASTEDKAAKQESATGWKDSFYNPRTGEVLGRTGSSWALILLFYLVFYCFLAGMFALTMW</w:t>
      </w:r>
    </w:p>
    <w:p w14:paraId="0CB0C9A9" w14:textId="77777777" w:rsidR="005F38D3" w:rsidRPr="005F38D3" w:rsidRDefault="005F38D3" w:rsidP="005F38D3">
      <w:pPr>
        <w:rPr>
          <w:lang w:val="en-US"/>
        </w:rPr>
      </w:pPr>
      <w:r w:rsidRPr="005F38D3">
        <w:rPr>
          <w:lang w:val="en-US"/>
        </w:rPr>
        <w:t>VLLLTLDDYVPKYRDRVPYPGLVIRPNSLDLSFNKSDPLKYVQYVKHLESFLQRYNDSQQ</w:t>
      </w:r>
    </w:p>
    <w:p w14:paraId="75352199" w14:textId="77777777" w:rsidR="005F38D3" w:rsidRPr="005F38D3" w:rsidRDefault="005F38D3" w:rsidP="005F38D3">
      <w:pPr>
        <w:rPr>
          <w:lang w:val="en-US"/>
        </w:rPr>
      </w:pPr>
      <w:r w:rsidRPr="005F38D3">
        <w:rPr>
          <w:lang w:val="en-US"/>
        </w:rPr>
        <w:t>DKNDDCPPGEYFLQDDTEDMSKKACLFKRGFLSLCSGLSDTNFGYSEGKPCVLLKMNRII</w:t>
      </w:r>
    </w:p>
    <w:p w14:paraId="1256D62F" w14:textId="77777777" w:rsidR="005F38D3" w:rsidRPr="005F38D3" w:rsidRDefault="005F38D3" w:rsidP="005F38D3">
      <w:pPr>
        <w:rPr>
          <w:lang w:val="en-US"/>
        </w:rPr>
      </w:pPr>
      <w:r w:rsidRPr="005F38D3">
        <w:rPr>
          <w:lang w:val="en-US"/>
        </w:rPr>
        <w:t>GLKPRGDPYINCTVKRDTPIQMQYFPSEGRIDKKYFPYYGKKAHESYVQPLVAVELLLTK</w:t>
      </w:r>
    </w:p>
    <w:p w14:paraId="65AB99F5" w14:textId="28637642" w:rsidR="004825B6" w:rsidRDefault="005F38D3" w:rsidP="005F38D3">
      <w:pPr>
        <w:rPr>
          <w:lang w:val="en-US"/>
        </w:rPr>
      </w:pPr>
      <w:r w:rsidRPr="005F38D3">
        <w:rPr>
          <w:lang w:val="en-US"/>
        </w:rPr>
        <w:t>DDYNKELPVECRVEGSDLRNNDERDKFLGRVTFRVTVVE</w:t>
      </w:r>
    </w:p>
    <w:p w14:paraId="7F1B5DEF" w14:textId="57EF8678" w:rsidR="00871819" w:rsidRDefault="00871819" w:rsidP="004825B6">
      <w:pPr>
        <w:rPr>
          <w:lang w:val="en-US"/>
        </w:rPr>
      </w:pPr>
    </w:p>
    <w:p w14:paraId="1B06921F" w14:textId="77777777" w:rsidR="00871819" w:rsidRDefault="00871819" w:rsidP="004825B6">
      <w:pPr>
        <w:rPr>
          <w:lang w:val="en-US"/>
        </w:rPr>
      </w:pPr>
    </w:p>
    <w:p w14:paraId="033E3E93" w14:textId="77C31A11" w:rsidR="004825B6" w:rsidRPr="005F38D3" w:rsidRDefault="004825B6" w:rsidP="004825B6">
      <w:pPr>
        <w:rPr>
          <w:b/>
          <w:i/>
          <w:lang w:val="en-US"/>
        </w:rPr>
      </w:pPr>
      <w:r w:rsidRPr="005F38D3">
        <w:rPr>
          <w:b/>
          <w:i/>
          <w:lang w:val="en-US"/>
        </w:rPr>
        <w:t>tilapia (Oreochromis niloticus)</w:t>
      </w:r>
    </w:p>
    <w:p w14:paraId="05F33678" w14:textId="362A0993" w:rsidR="004825B6" w:rsidRDefault="004825B6" w:rsidP="004825B6">
      <w:pPr>
        <w:rPr>
          <w:lang w:val="en-US"/>
        </w:rPr>
      </w:pPr>
    </w:p>
    <w:p w14:paraId="25CBF372" w14:textId="77777777" w:rsidR="00D1437F" w:rsidRPr="00D1437F" w:rsidRDefault="00D1437F" w:rsidP="00D1437F">
      <w:r w:rsidRPr="00D1437F">
        <w:t>&gt;tr|I3J8Y6|I3J8Y6_ORENI Sodium/potassium-transporting ATPase subunit beta OS=Oreochromis niloticus OX=8128 GN=LOC100693295 PE=3 SV=1</w:t>
      </w:r>
    </w:p>
    <w:p w14:paraId="1C472F96" w14:textId="77777777" w:rsidR="00D1437F" w:rsidRPr="00D1437F" w:rsidRDefault="00D1437F" w:rsidP="00D1437F">
      <w:pPr>
        <w:rPr>
          <w:lang w:val="en-US"/>
        </w:rPr>
      </w:pPr>
      <w:r w:rsidRPr="00D1437F">
        <w:rPr>
          <w:lang w:val="en-US"/>
        </w:rPr>
        <w:t>MAKDGEKSDWKEFLWNPRTREFLGRTASSWGLIFLFYLIFYTCLAGMFALTMYVMLQTLD</w:t>
      </w:r>
    </w:p>
    <w:p w14:paraId="71F958CB" w14:textId="77777777" w:rsidR="00D1437F" w:rsidRPr="00D1437F" w:rsidRDefault="00D1437F" w:rsidP="00D1437F">
      <w:pPr>
        <w:rPr>
          <w:lang w:val="en-US"/>
        </w:rPr>
      </w:pPr>
      <w:r w:rsidRPr="00D1437F">
        <w:rPr>
          <w:lang w:val="en-US"/>
        </w:rPr>
        <w:t>EHTPTWQDRLSTPGLVIRPRADDTFEIVYTIEDTESWDLYAQALDKFLQPYNDSLQAQKN</w:t>
      </w:r>
    </w:p>
    <w:p w14:paraId="05D052A5" w14:textId="77777777" w:rsidR="00D1437F" w:rsidRPr="00D1437F" w:rsidRDefault="00D1437F" w:rsidP="00D1437F">
      <w:pPr>
        <w:rPr>
          <w:lang w:val="en-US"/>
        </w:rPr>
      </w:pPr>
      <w:r w:rsidRPr="00D1437F">
        <w:rPr>
          <w:lang w:val="en-US"/>
        </w:rPr>
        <w:t>HECAPDKYFIQEDSGEVKNNPKRSCQFNRTVLQNCSGIDDRYYGYREGQPCIIIKLNRVI</w:t>
      </w:r>
    </w:p>
    <w:p w14:paraId="23FF30D3" w14:textId="77777777" w:rsidR="00D1437F" w:rsidRPr="00D1437F" w:rsidRDefault="00D1437F" w:rsidP="00D1437F">
      <w:pPr>
        <w:rPr>
          <w:lang w:val="en-US"/>
        </w:rPr>
      </w:pPr>
      <w:r w:rsidRPr="00D1437F">
        <w:rPr>
          <w:lang w:val="en-US"/>
        </w:rPr>
        <w:t>GLLPGKDNQAPYVTCAAKKYRVGKDQWKDDADKIGELIYFPPNGTINPMYFPYYGKKAQV</w:t>
      </w:r>
    </w:p>
    <w:p w14:paraId="1000E0ED" w14:textId="77777777" w:rsidR="00D1437F" w:rsidRPr="00D1437F" w:rsidRDefault="00D1437F" w:rsidP="00D1437F">
      <w:pPr>
        <w:rPr>
          <w:lang w:val="en-US"/>
        </w:rPr>
      </w:pPr>
      <w:r w:rsidRPr="00D1437F">
        <w:rPr>
          <w:lang w:val="en-US"/>
        </w:rPr>
        <w:t>NYSQPLVAVKFLNITHNEDVNIECKINAENIPVGGERDKFAGRVSFKLRINSKN</w:t>
      </w:r>
    </w:p>
    <w:p w14:paraId="3D78018E" w14:textId="77777777" w:rsidR="00D1437F" w:rsidRDefault="00D1437F" w:rsidP="00D1437F">
      <w:pPr>
        <w:rPr>
          <w:lang w:val="en-US"/>
        </w:rPr>
      </w:pPr>
    </w:p>
    <w:p w14:paraId="0CC1A883" w14:textId="36FDB0E5" w:rsidR="00D1437F" w:rsidRPr="00D1437F" w:rsidRDefault="00D1437F" w:rsidP="00D1437F">
      <w:r w:rsidRPr="00D1437F">
        <w:t>&gt;tr|I3KT86|I3KT86_ORENI Sodium/potassium-transporting ATPase subunit beta OS=Oreochromis niloticus OX=8128 GN=atp1b1 PE=3 SV=1</w:t>
      </w:r>
    </w:p>
    <w:p w14:paraId="7C6A56D8" w14:textId="77777777" w:rsidR="00D1437F" w:rsidRPr="00D1437F" w:rsidRDefault="00D1437F" w:rsidP="00D1437F">
      <w:r w:rsidRPr="00D1437F">
        <w:t>MSGNKDSDGGWKNFVWNSEKKEFLGRTGGSWFKILLFYVIFYGCLAGIFVGTIQALLLTL</w:t>
      </w:r>
    </w:p>
    <w:p w14:paraId="16929196" w14:textId="77777777" w:rsidR="00D1437F" w:rsidRPr="00D1437F" w:rsidRDefault="00D1437F" w:rsidP="00D1437F">
      <w:r w:rsidRPr="00D1437F">
        <w:t>SKDKPTYQDRVAPPGLSHTPRSDKSEISFTRSDQSSYSKYVQSMNEFLELYNDTKQNGDP</w:t>
      </w:r>
    </w:p>
    <w:p w14:paraId="0FE7D760" w14:textId="77777777" w:rsidR="00D1437F" w:rsidRPr="00D1437F" w:rsidRDefault="00D1437F" w:rsidP="00D1437F">
      <w:r w:rsidRPr="00D1437F">
        <w:t>YEECGKFPGTYKDRSMEEKKKVCKFLRSWLKNCSGITDPDYGFMEGSPCVIIKLNRIVNF</w:t>
      </w:r>
    </w:p>
    <w:p w14:paraId="4C3E33F9" w14:textId="77777777" w:rsidR="00D1437F" w:rsidRPr="00D1437F" w:rsidRDefault="00D1437F" w:rsidP="00D1437F">
      <w:r w:rsidRPr="00D1437F">
        <w:t>RPKAPSNNSLLEELQAKITPNEIPIYCKPKRAEDKGQIEEIKYFGISQGFPLQYYPYYGK</w:t>
      </w:r>
    </w:p>
    <w:p w14:paraId="095CB6D8" w14:textId="77777777" w:rsidR="00D1437F" w:rsidRPr="00D1437F" w:rsidRDefault="00D1437F" w:rsidP="00D1437F">
      <w:r w:rsidRPr="00D1437F">
        <w:t>QLHPDYLQPLMAVQFVNVTVGKEIRIECKAFGDNIDYSEKDRYQGRFDIKLTVS</w:t>
      </w:r>
    </w:p>
    <w:p w14:paraId="799A7EC1" w14:textId="77777777" w:rsidR="00D1437F" w:rsidRPr="00D1437F" w:rsidRDefault="00D1437F" w:rsidP="00D1437F"/>
    <w:p w14:paraId="44DF38B6" w14:textId="453767EB" w:rsidR="00D1437F" w:rsidRPr="00D1437F" w:rsidRDefault="00D1437F" w:rsidP="00D1437F">
      <w:r w:rsidRPr="00D1437F">
        <w:lastRenderedPageBreak/>
        <w:t>&gt;tr|I3KC45|I3KC45_ORENI Sodium/potassium-transporting ATPase subunit beta OS=Oreochromis niloticus OX=8128 GN=LOC100695267 PE=3 SV=1</w:t>
      </w:r>
    </w:p>
    <w:p w14:paraId="428F7974" w14:textId="77777777" w:rsidR="00D1437F" w:rsidRPr="00AA5B67" w:rsidRDefault="00D1437F" w:rsidP="00D1437F">
      <w:r w:rsidRPr="00AA5B67">
        <w:t>MSSSPQVQTQKPNQDQTQEPNQDQNQDAKEEVKAEEKEEKKEEKREKKEDKKEANEANEA</w:t>
      </w:r>
    </w:p>
    <w:p w14:paraId="15334118" w14:textId="77777777" w:rsidR="00D1437F" w:rsidRPr="00AA5B67" w:rsidRDefault="00D1437F" w:rsidP="00D1437F">
      <w:r w:rsidRPr="00AA5B67">
        <w:t>KREQKKEKQGSWKDFIYNPRTGEFLGRTAGSWGLILLFYLIFYGFLGGMFSLTMWVMLQT</w:t>
      </w:r>
    </w:p>
    <w:p w14:paraId="6A54E30C" w14:textId="77777777" w:rsidR="00D1437F" w:rsidRPr="00AA5B67" w:rsidRDefault="00D1437F" w:rsidP="00D1437F">
      <w:r w:rsidRPr="00AA5B67">
        <w:t>LDENVPRHQDRVASPGLVIRPHAVEITFNRSDPENYKHYIRQLHDLLQSYNDSIQERNEL</w:t>
      </w:r>
    </w:p>
    <w:p w14:paraId="55973F71" w14:textId="77777777" w:rsidR="00D1437F" w:rsidRPr="00AA5B67" w:rsidRDefault="00D1437F" w:rsidP="00D1437F">
      <w:r w:rsidRPr="00AA5B67">
        <w:t>CMVGEYTTQDNEPVKKVCQFKRSTLRQCSGLPDPSFGFKEGKPCIIIKMNRVIGLKPEGD</w:t>
      </w:r>
    </w:p>
    <w:p w14:paraId="2669A419" w14:textId="77777777" w:rsidR="00D1437F" w:rsidRPr="00AA5B67" w:rsidRDefault="00D1437F" w:rsidP="00D1437F">
      <w:r w:rsidRPr="00AA5B67">
        <w:t>PYINCTAKRATSLQMQYFPSEGRLDKMFFPYYGKKSHPDYVQPLVAVKLLFTKEDYNIEQ</w:t>
      </w:r>
    </w:p>
    <w:p w14:paraId="3DC928F3" w14:textId="77777777" w:rsidR="00D1437F" w:rsidRPr="00AA5B67" w:rsidRDefault="00D1437F" w:rsidP="00D1437F">
      <w:r w:rsidRPr="00AA5B67">
        <w:t>TVECKVEGSNLRNDDERDKFLGRVTFRVKVSE</w:t>
      </w:r>
    </w:p>
    <w:p w14:paraId="6934D242" w14:textId="77777777" w:rsidR="00D1437F" w:rsidRPr="00AA5B67" w:rsidRDefault="00D1437F" w:rsidP="00D1437F">
      <w:r w:rsidRPr="00AA5B67">
        <w:t>&gt;tr|I3J761|I3J761_ORENI Sodium/potassium-transporting ATPase subunit beta OS=Oreochromis niloticus OX=8128 GN=LOC100694365 PE=3 SV=1</w:t>
      </w:r>
    </w:p>
    <w:p w14:paraId="2A7321F8" w14:textId="77777777" w:rsidR="00D1437F" w:rsidRPr="00D1437F" w:rsidRDefault="00D1437F" w:rsidP="00D1437F">
      <w:pPr>
        <w:rPr>
          <w:lang w:val="en-US"/>
        </w:rPr>
      </w:pPr>
      <w:r w:rsidRPr="00D1437F">
        <w:rPr>
          <w:lang w:val="en-US"/>
        </w:rPr>
        <w:t>MPSDKKDDGGWKKFLWNSETGELLGRTGGSWFKITLFYVIFYGCLAGIFIGTIQAMLLTL</w:t>
      </w:r>
    </w:p>
    <w:p w14:paraId="1DEAE177" w14:textId="77777777" w:rsidR="00D1437F" w:rsidRPr="00D1437F" w:rsidRDefault="00D1437F" w:rsidP="00D1437F">
      <w:pPr>
        <w:rPr>
          <w:lang w:val="en-US"/>
        </w:rPr>
      </w:pPr>
      <w:r w:rsidRPr="00D1437F">
        <w:rPr>
          <w:lang w:val="en-US"/>
        </w:rPr>
        <w:t>SEYKPTWQDRVAPPGLTHTPRSDKAELAFNPRAVETFLPHTKALREFLNNYDESKQKDQM</w:t>
      </w:r>
    </w:p>
    <w:p w14:paraId="56D858D0" w14:textId="77777777" w:rsidR="00D1437F" w:rsidRPr="00D1437F" w:rsidRDefault="00D1437F" w:rsidP="00D1437F">
      <w:pPr>
        <w:rPr>
          <w:lang w:val="en-US"/>
        </w:rPr>
      </w:pPr>
      <w:r w:rsidRPr="00D1437F">
        <w:rPr>
          <w:lang w:val="en-US"/>
        </w:rPr>
        <w:t>KYEDCGDEPADYKNRGDLDSDVGVRKACRFPRALLGPCSGLEDTEFGFKEGKPCLIVKLN</w:t>
      </w:r>
    </w:p>
    <w:p w14:paraId="44D40173" w14:textId="77777777" w:rsidR="00D1437F" w:rsidRPr="00D1437F" w:rsidRDefault="00D1437F" w:rsidP="00D1437F">
      <w:pPr>
        <w:rPr>
          <w:lang w:val="en-US"/>
        </w:rPr>
      </w:pPr>
      <w:r w:rsidRPr="00D1437F">
        <w:rPr>
          <w:lang w:val="en-US"/>
        </w:rPr>
        <w:t>RIVNYRPRPPTSNESIPEEAQPKVQPNVIPIYCTSKKEEDADKIGEIKYYGIGEGFPLQY</w:t>
      </w:r>
    </w:p>
    <w:p w14:paraId="1448631C" w14:textId="77777777" w:rsidR="00D1437F" w:rsidRPr="00D1437F" w:rsidRDefault="00D1437F" w:rsidP="00D1437F">
      <w:pPr>
        <w:rPr>
          <w:lang w:val="en-US"/>
        </w:rPr>
      </w:pPr>
      <w:r w:rsidRPr="00D1437F">
        <w:rPr>
          <w:lang w:val="en-US"/>
        </w:rPr>
        <w:t>YPYYGKKLHPQYLQPLVALQFTNLTRNTELRIECKVFGDNIDYSEKDRYQGRFEIKIQVD</w:t>
      </w:r>
    </w:p>
    <w:p w14:paraId="380EE3D7" w14:textId="77777777" w:rsidR="00D1437F" w:rsidRPr="00D1437F" w:rsidRDefault="00D1437F" w:rsidP="00D1437F">
      <w:r w:rsidRPr="00D1437F">
        <w:t>ES</w:t>
      </w:r>
    </w:p>
    <w:p w14:paraId="1762D2A3" w14:textId="77777777" w:rsidR="00D1437F" w:rsidRDefault="00D1437F" w:rsidP="00D1437F"/>
    <w:p w14:paraId="2E479190" w14:textId="15451C7E" w:rsidR="00D1437F" w:rsidRPr="00D1437F" w:rsidRDefault="00D1437F" w:rsidP="00D1437F">
      <w:r w:rsidRPr="00D1437F">
        <w:t>&gt;tr|I3J546|I3J546_ORENI Sodium/potassium-transporting ATPase subunit beta OS=Oreochromis niloticus OX=8128 GN=ATP4B PE=3 SV=1</w:t>
      </w:r>
    </w:p>
    <w:p w14:paraId="0AA80EB8" w14:textId="77777777" w:rsidR="00D1437F" w:rsidRPr="00AA5B67" w:rsidRDefault="00D1437F" w:rsidP="00D1437F">
      <w:r w:rsidRPr="00AA5B67">
        <w:t>MATLKEKRTCGQRCEDFGHFVWNSENGTFMGRTPEKWVYISLYYVAFYVIMTGLFSLAIW</w:t>
      </w:r>
    </w:p>
    <w:p w14:paraId="6C494E4E" w14:textId="77777777" w:rsidR="00D1437F" w:rsidRPr="00AA5B67" w:rsidRDefault="00D1437F" w:rsidP="00D1437F">
      <w:r w:rsidRPr="00AA5B67">
        <w:t>VLMYTISPYTPDYQDRLSSPGVMVWPDTYGEEDVEISYNTSDKASCMAMANILHDFLKPY</w:t>
      </w:r>
    </w:p>
    <w:p w14:paraId="534DFFA5" w14:textId="77777777" w:rsidR="00D1437F" w:rsidRPr="00AA5B67" w:rsidRDefault="00D1437F" w:rsidP="00D1437F">
      <w:r w:rsidRPr="00AA5B67">
        <w:t>NDTKQLECNNYNCTKGKYFIQKTFSAPHHTKWVCPFTQSMLGPCSGIEDPTFGYNSTMPC</w:t>
      </w:r>
    </w:p>
    <w:p w14:paraId="725539C6" w14:textId="77777777" w:rsidR="00D1437F" w:rsidRPr="00AA5B67" w:rsidRDefault="00D1437F" w:rsidP="00D1437F">
      <w:r w:rsidRPr="00AA5B67">
        <w:t>VIIKMNRIIDFLPSNNTALPPYVNCTILDGEDSVAKIEYFPDGGIMDPSYFPYYGKLAQP</w:t>
      </w:r>
    </w:p>
    <w:p w14:paraId="4A966328" w14:textId="77777777" w:rsidR="00D1437F" w:rsidRPr="00AA5B67" w:rsidRDefault="00D1437F" w:rsidP="00D1437F">
      <w:r w:rsidRPr="00AA5B67">
        <w:t>TYVNPLVAVRFSLVGEKDAKIQCRVVSEKISYENIHDPYEGKVVFYLKAVK</w:t>
      </w:r>
    </w:p>
    <w:p w14:paraId="7FD12353" w14:textId="77777777" w:rsidR="00D1437F" w:rsidRPr="00AA5B67" w:rsidRDefault="00D1437F" w:rsidP="00D1437F"/>
    <w:p w14:paraId="0666C3AF" w14:textId="0F425C07" w:rsidR="00D1437F" w:rsidRPr="00AA5B67" w:rsidRDefault="00D1437F" w:rsidP="00D1437F">
      <w:r w:rsidRPr="00AA5B67">
        <w:t>&gt;tr|I3JHR1|I3JHR1_ORENI Sodium/potassium-transporting ATPase subunit beta OS=Oreochromis niloticus OX=8128 GN=LOC102079915 PE=3 SV=1</w:t>
      </w:r>
    </w:p>
    <w:p w14:paraId="2F6DD55C" w14:textId="77777777" w:rsidR="00D1437F" w:rsidRPr="00AA5B67" w:rsidRDefault="00D1437F" w:rsidP="00D1437F">
      <w:r w:rsidRPr="00AA5B67">
        <w:t>SIMSGSKEDDRKGSSEWREFFWNPRTHELLGRTAASWGLILLFYLIFYLCLAGMFAFTMY</w:t>
      </w:r>
    </w:p>
    <w:p w14:paraId="239EFA86" w14:textId="77777777" w:rsidR="00D1437F" w:rsidRPr="00AA5B67" w:rsidRDefault="00D1437F" w:rsidP="00D1437F">
      <w:r w:rsidRPr="00AA5B67">
        <w:t>IMLLTLDDYKPTWQDRLATPGMMIRPKGNQLEITFSTSDTESWDGFVHNLNSFLSPYNDS</w:t>
      </w:r>
    </w:p>
    <w:p w14:paraId="24FDA0D3" w14:textId="77777777" w:rsidR="00D1437F" w:rsidRPr="00AA5B67" w:rsidRDefault="00D1437F" w:rsidP="00D1437F">
      <w:r w:rsidRPr="00AA5B67">
        <w:t>YQVQTNDECTPDEYFIQEDSGEVRNNPKRSCQFNRTILEECSGVWDRFYGYDKGQPCILI</w:t>
      </w:r>
    </w:p>
    <w:p w14:paraId="310F96B2" w14:textId="77777777" w:rsidR="00D1437F" w:rsidRPr="00AA5B67" w:rsidRDefault="00D1437F" w:rsidP="00D1437F">
      <w:r w:rsidRPr="00AA5B67">
        <w:t>KLNRVIGMLPGKDRQSPYVTCAAKRYRVGENEWREDSDKIGLLAYYPPNGTFNLMYYPYY</w:t>
      </w:r>
    </w:p>
    <w:p w14:paraId="3E14EE8D" w14:textId="77777777" w:rsidR="00D1437F" w:rsidRPr="00AA5B67" w:rsidRDefault="00D1437F" w:rsidP="00D1437F">
      <w:r w:rsidRPr="00AA5B67">
        <w:t>GKKAQVNYTQPLVAVKFLNASLNTDINVECKVTSNTLAAGSDRDKFAGRVSFKLRIND</w:t>
      </w:r>
    </w:p>
    <w:p w14:paraId="7797A282" w14:textId="77777777" w:rsidR="00D1437F" w:rsidRPr="00AA5B67" w:rsidRDefault="00D1437F" w:rsidP="00D1437F"/>
    <w:p w14:paraId="4410606D" w14:textId="6F56FF93" w:rsidR="00D1437F" w:rsidRPr="00AA5B67" w:rsidRDefault="00D1437F" w:rsidP="00D1437F">
      <w:r w:rsidRPr="00AA5B67">
        <w:t>&gt;tr|I3J8Y5|I3J8Y5_ORENI Sodium/potassium-transporting ATPase subunit beta OS=Oreochromis niloticus OX=8128 GN=LOC100693295 PE=3 SV=1</w:t>
      </w:r>
    </w:p>
    <w:p w14:paraId="43502132" w14:textId="77777777" w:rsidR="00D1437F" w:rsidRPr="00AA5B67" w:rsidRDefault="00D1437F" w:rsidP="00D1437F">
      <w:r w:rsidRPr="00AA5B67">
        <w:t>MAKDGEKSDWKEFLWNPRTREFLGRTASSWGLIFLFYLIFYTCLAGMFALTMYVMLQTLD</w:t>
      </w:r>
    </w:p>
    <w:p w14:paraId="74164EB5" w14:textId="77777777" w:rsidR="00D1437F" w:rsidRPr="00AA5B67" w:rsidRDefault="00D1437F" w:rsidP="00D1437F">
      <w:r w:rsidRPr="00AA5B67">
        <w:t>EHTPTWQDRLSTPGLVIRPRADDTFEIVYTIEDTESWDLYAQALDKFLQPYNDSLQAQKN</w:t>
      </w:r>
    </w:p>
    <w:p w14:paraId="16D663E7" w14:textId="77777777" w:rsidR="00D1437F" w:rsidRPr="00AA5B67" w:rsidRDefault="00D1437F" w:rsidP="00D1437F">
      <w:r w:rsidRPr="00AA5B67">
        <w:t>HECAPDKYFIQEDSGEVKNNPKRSCQFNRTVLQNCSGIDDRYYGYREGQPCIIIKLNRVI</w:t>
      </w:r>
    </w:p>
    <w:p w14:paraId="39C348FE" w14:textId="77777777" w:rsidR="00D1437F" w:rsidRPr="00AA5B67" w:rsidRDefault="00D1437F" w:rsidP="00D1437F">
      <w:r w:rsidRPr="00AA5B67">
        <w:t>GLLPGKDNQAPYVTCAAKKDDADKIGELIYFPPNGTINPMYFPYYGKKAQVNYSQPLVAV</w:t>
      </w:r>
    </w:p>
    <w:p w14:paraId="13D41B55" w14:textId="77777777" w:rsidR="00D1437F" w:rsidRPr="00AA5B67" w:rsidRDefault="00D1437F" w:rsidP="00D1437F">
      <w:r w:rsidRPr="00AA5B67">
        <w:t>KFLNITHNEDVNIECKINAENIPVGGERDKFAGRVSFKLRINSKN</w:t>
      </w:r>
    </w:p>
    <w:p w14:paraId="7C7D55F1" w14:textId="77777777" w:rsidR="00D1437F" w:rsidRPr="00AA5B67" w:rsidRDefault="00D1437F" w:rsidP="00D1437F"/>
    <w:p w14:paraId="4B29444D" w14:textId="2C2E04DD" w:rsidR="00D1437F" w:rsidRPr="00AA5B67" w:rsidRDefault="00D1437F" w:rsidP="00D1437F">
      <w:r w:rsidRPr="00AA5B67">
        <w:t>&gt;tr|I3JHR0|I3JHR0_ORENI Sodium/potassium-transporting ATPase subunit beta OS=Oreochromis niloticus OX=8128 GN=LOC102079915 PE=3 SV=1</w:t>
      </w:r>
    </w:p>
    <w:p w14:paraId="092E0F33" w14:textId="77777777" w:rsidR="00D1437F" w:rsidRPr="00AA5B67" w:rsidRDefault="00D1437F" w:rsidP="00D1437F">
      <w:r w:rsidRPr="00AA5B67">
        <w:t>MSGSKEDDRKGSSEWREFFWNPRTHELLGRTAASWGLILLFYLIFYLCLAGMFAFTMYIM</w:t>
      </w:r>
    </w:p>
    <w:p w14:paraId="4709C71B" w14:textId="77777777" w:rsidR="00D1437F" w:rsidRPr="00AA5B67" w:rsidRDefault="00D1437F" w:rsidP="00D1437F">
      <w:r w:rsidRPr="00AA5B67">
        <w:t>LLTLDDYKPTWQDRLATPGMMIRPKGNQLEITFSTSDTESWDGFVHNLNSFLSPYNDSYQ</w:t>
      </w:r>
    </w:p>
    <w:p w14:paraId="5D283DC2" w14:textId="77777777" w:rsidR="00D1437F" w:rsidRPr="00AA5B67" w:rsidRDefault="00D1437F" w:rsidP="00D1437F">
      <w:r w:rsidRPr="00AA5B67">
        <w:t>VQTNDECTPDEYFIQEDSGEVRNNPKRSCQFNRTILEECSGVWDRFYGYDKGQPCILIKL</w:t>
      </w:r>
    </w:p>
    <w:p w14:paraId="6BD62B58" w14:textId="77777777" w:rsidR="00D1437F" w:rsidRPr="00AA5B67" w:rsidRDefault="00D1437F" w:rsidP="00D1437F">
      <w:r w:rsidRPr="00AA5B67">
        <w:t>NRVIGMLPGKDRQSPYVTCAAKREDSDKIGLLAYYPPNGTFNLMYYPYYGKKAQVNYTQP</w:t>
      </w:r>
    </w:p>
    <w:p w14:paraId="1249B014" w14:textId="77777777" w:rsidR="00D1437F" w:rsidRPr="00AA5B67" w:rsidRDefault="00D1437F" w:rsidP="00D1437F">
      <w:r w:rsidRPr="00AA5B67">
        <w:lastRenderedPageBreak/>
        <w:t>LVAVKFLNASLNTDINVECKVTSNTLAAGSDRDKFAGRVSFKLRINDK</w:t>
      </w:r>
    </w:p>
    <w:p w14:paraId="19855C2E" w14:textId="77777777" w:rsidR="00D1437F" w:rsidRPr="00AA5B67" w:rsidRDefault="00D1437F" w:rsidP="00D1437F"/>
    <w:p w14:paraId="2FF4B254" w14:textId="36C40876" w:rsidR="00D1437F" w:rsidRPr="00AA5B67" w:rsidRDefault="00D1437F" w:rsidP="00D1437F">
      <w:r w:rsidRPr="00AA5B67">
        <w:t>&gt;tr|I3J2V6|I3J2V6_ORENI Sodium/potassium-transporting ATPase subunit beta OS=Oreochromis niloticus OX=8128 GN=atp1b4 PE=3 SV=1</w:t>
      </w:r>
    </w:p>
    <w:p w14:paraId="596A09CB" w14:textId="77777777" w:rsidR="00D1437F" w:rsidRPr="00AA5B67" w:rsidRDefault="00D1437F" w:rsidP="00D1437F">
      <w:r w:rsidRPr="00AA5B67">
        <w:t>MEPSSTEGGAEENLCYRSYSDQEACHFFPAPHKVILKHGQELEEEQEELAEHQPLEQEDL</w:t>
      </w:r>
    </w:p>
    <w:p w14:paraId="5406A350" w14:textId="77777777" w:rsidR="00D1437F" w:rsidRPr="00AA5B67" w:rsidRDefault="00D1437F" w:rsidP="00D1437F">
      <w:r w:rsidRPr="00AA5B67">
        <w:t>NFERWKRRPIPKRTLHQKIDDLKKYLWNAETNEFMGRSGKSWSLILLFYAALYLFLAAMF</w:t>
      </w:r>
    </w:p>
    <w:p w14:paraId="1DB4037D" w14:textId="77777777" w:rsidR="00D1437F" w:rsidRPr="00AA5B67" w:rsidRDefault="00D1437F" w:rsidP="00D1437F">
      <w:r w:rsidRPr="00AA5B67">
        <w:t>GGCLFCLMWSISPYHPTFNDRVMPPGMTMAPHLEGHEIAFNASDRKSWRKYARSMEEYLR</w:t>
      </w:r>
    </w:p>
    <w:p w14:paraId="1DF69A92" w14:textId="77777777" w:rsidR="00D1437F" w:rsidRPr="00AA5B67" w:rsidRDefault="00D1437F" w:rsidP="00D1437F">
      <w:r w:rsidRPr="00AA5B67">
        <w:t>PYNDAAQQRKNIPCDKETYFMQDDLDEAAERKACQFKRSWLGHCSGLQDPNFGYSQGRPC</w:t>
      </w:r>
    </w:p>
    <w:p w14:paraId="18948372" w14:textId="77777777" w:rsidR="00D1437F" w:rsidRPr="00AA5B67" w:rsidRDefault="00D1437F" w:rsidP="00D1437F">
      <w:r w:rsidRPr="00AA5B67">
        <w:t>ILLRMNRILGYLPGQGKPINVTCGVKKGTPEVLGEMEFFPKSIFENKYYPYYGKLRHVNY</w:t>
      </w:r>
    </w:p>
    <w:p w14:paraId="14836CEE" w14:textId="77777777" w:rsidR="00D1437F" w:rsidRPr="00AA5B67" w:rsidRDefault="00D1437F" w:rsidP="00D1437F">
      <w:r w:rsidRPr="00AA5B67">
        <w:t>SSPVVAVRFMGVQQGTNIQVQCKLNGKGIINDSPTDRYLGSVTFSLEVGA</w:t>
      </w:r>
    </w:p>
    <w:p w14:paraId="06459725" w14:textId="77777777" w:rsidR="00D1437F" w:rsidRPr="00AA5B67" w:rsidRDefault="00D1437F" w:rsidP="00D1437F"/>
    <w:p w14:paraId="10F6A900" w14:textId="6814EFEF" w:rsidR="00D1437F" w:rsidRPr="00D1437F" w:rsidRDefault="00D1437F" w:rsidP="00D1437F">
      <w:r w:rsidRPr="00D1437F">
        <w:t>&gt;tr|I3J2V5|I3J2V5_ORENI Sodium/potassium-transporting ATPase subunit beta OS=Oreochromis niloticus OX=8128 GN=atp1b4 PE=3 SV=1</w:t>
      </w:r>
    </w:p>
    <w:p w14:paraId="61BE23DD" w14:textId="77777777" w:rsidR="00D1437F" w:rsidRPr="00D1437F" w:rsidRDefault="00D1437F" w:rsidP="00D1437F">
      <w:r w:rsidRPr="00D1437F">
        <w:t>MEPSSTEGGAEEKLVRSLPHKVILKHGQELEEEQEELAEHQPLEQEDLNFERWKRRPIPK</w:t>
      </w:r>
    </w:p>
    <w:p w14:paraId="5672BE55" w14:textId="77777777" w:rsidR="00D1437F" w:rsidRPr="00D1437F" w:rsidRDefault="00D1437F" w:rsidP="00D1437F">
      <w:r w:rsidRPr="00D1437F">
        <w:t>RTLHQKIDDLKKYLWNAETNEFMGRSGKSWSLILLFYAALYLFLAAMFGGCLFCLMWSIS</w:t>
      </w:r>
    </w:p>
    <w:p w14:paraId="0AFCB60C" w14:textId="77777777" w:rsidR="00D1437F" w:rsidRPr="00D1437F" w:rsidRDefault="00D1437F" w:rsidP="00D1437F">
      <w:r w:rsidRPr="00D1437F">
        <w:t>PYHPTFNDRVMPPGMTMAPHLEGHEIAFNASDRKSWRKYARSMEEYLRPYNDAAQQRKNI</w:t>
      </w:r>
    </w:p>
    <w:p w14:paraId="1BE0A4CE" w14:textId="77777777" w:rsidR="00D1437F" w:rsidRPr="00D1437F" w:rsidRDefault="00D1437F" w:rsidP="00D1437F">
      <w:r w:rsidRPr="00D1437F">
        <w:t>PCDKETYFMQDDLDEAAERKACQFKRSWLGHCSGLQDPNFGYSQGRPCILLRMNRILGYL</w:t>
      </w:r>
    </w:p>
    <w:p w14:paraId="141F4064" w14:textId="77777777" w:rsidR="00D1437F" w:rsidRPr="00D1437F" w:rsidRDefault="00D1437F" w:rsidP="00D1437F">
      <w:r w:rsidRPr="00D1437F">
        <w:t>PGQGKPINVTCGVKKGTPEVLGEMEFFPKSIFENKYYPYYGKLRHVNYSSPVVAVRFMGV</w:t>
      </w:r>
    </w:p>
    <w:p w14:paraId="0DF5EFBB" w14:textId="77777777" w:rsidR="00D1437F" w:rsidRPr="00D1437F" w:rsidRDefault="00D1437F" w:rsidP="00D1437F">
      <w:r w:rsidRPr="00D1437F">
        <w:t>QQGTNIQVQCKLNGKGIINDSPTDRYLGSVTFSLEVGA</w:t>
      </w:r>
    </w:p>
    <w:p w14:paraId="704D7F2E" w14:textId="77777777" w:rsidR="00D1437F" w:rsidRPr="00D1437F" w:rsidRDefault="00D1437F" w:rsidP="00D1437F"/>
    <w:p w14:paraId="2EFAA3A3" w14:textId="7E0DBE61" w:rsidR="00D1437F" w:rsidRPr="00D1437F" w:rsidRDefault="00D1437F" w:rsidP="00D1437F">
      <w:r w:rsidRPr="00D1437F">
        <w:t>&gt;tr|I3JWW2|I3JWW2_ORENI Sodium/potassium-transporting ATPase subunit beta OS=Oreochromis niloticus OX=8128 GN=atp1b3 PE=3 SV=1</w:t>
      </w:r>
    </w:p>
    <w:p w14:paraId="606481B9" w14:textId="77777777" w:rsidR="00D1437F" w:rsidRPr="00AA5B67" w:rsidRDefault="00D1437F" w:rsidP="00D1437F">
      <w:r w:rsidRPr="00AA5B67">
        <w:t>TMASTEDKAANKENVSSWKDSIYNPRTGELLGRTASSWALILLFYLVFYCFLAGMFALTM</w:t>
      </w:r>
    </w:p>
    <w:p w14:paraId="0AD18A6D" w14:textId="77777777" w:rsidR="00D1437F" w:rsidRPr="00AA5B67" w:rsidRDefault="00D1437F" w:rsidP="00D1437F">
      <w:r w:rsidRPr="00AA5B67">
        <w:t>WVMLLTLDDYVPRYRDRVPEPGLVIRPNSLDITFNKSDSKNYRTYVNHLESFLQRYNDSM</w:t>
      </w:r>
    </w:p>
    <w:p w14:paraId="23B82083" w14:textId="77777777" w:rsidR="00D1437F" w:rsidRPr="00AA5B67" w:rsidRDefault="00D1437F" w:rsidP="00D1437F">
      <w:r w:rsidRPr="00AA5B67">
        <w:t>QENNADCIPGEYYMQDGGEMTKKVCPFRRTSLSLCSGLSDTDFGYQEGKPCVLLKMNRII</w:t>
      </w:r>
    </w:p>
    <w:p w14:paraId="69C3FBCF" w14:textId="77777777" w:rsidR="00D1437F" w:rsidRPr="00AA5B67" w:rsidRDefault="00D1437F" w:rsidP="00D1437F">
      <w:r w:rsidRPr="00AA5B67">
        <w:t>GLKPIGDPYINCTVKKDHPVQMHYFPSEGRIDKMYFPYYGKKAHENYMQPLVAVKLLLTK</w:t>
      </w:r>
    </w:p>
    <w:p w14:paraId="05BE2D5D" w14:textId="1EA01336" w:rsidR="005F38D3" w:rsidRPr="00AA5B67" w:rsidRDefault="00D1437F" w:rsidP="00D1437F">
      <w:r w:rsidRPr="00AA5B67">
        <w:t>EDYNKELAVECRVEGTNLRNNDERDKFLGRVTFRVKVVE</w:t>
      </w:r>
    </w:p>
    <w:p w14:paraId="64BFA52A" w14:textId="77777777" w:rsidR="005F38D3" w:rsidRPr="00AA5B67" w:rsidRDefault="005F38D3" w:rsidP="004825B6"/>
    <w:p w14:paraId="5E7D3B63" w14:textId="77777777" w:rsidR="004825B6" w:rsidRPr="00AA5B67" w:rsidRDefault="004825B6" w:rsidP="004825B6"/>
    <w:p w14:paraId="055C32BB" w14:textId="79A48EC4" w:rsidR="004825B6" w:rsidRPr="00AA5B67" w:rsidRDefault="004825B6" w:rsidP="004825B6">
      <w:pPr>
        <w:rPr>
          <w:b/>
          <w:i/>
        </w:rPr>
      </w:pPr>
      <w:r w:rsidRPr="00AA5B67">
        <w:rPr>
          <w:b/>
          <w:i/>
        </w:rPr>
        <w:t xml:space="preserve">mudskipper (Boleophthalmus pectinirostris) </w:t>
      </w:r>
    </w:p>
    <w:p w14:paraId="3D12D818" w14:textId="77777777" w:rsidR="004825B6" w:rsidRPr="00AA5B67" w:rsidRDefault="004825B6" w:rsidP="004825B6"/>
    <w:p w14:paraId="48DFABF1" w14:textId="77777777" w:rsidR="00AA5B67" w:rsidRPr="00AA5B67" w:rsidRDefault="00AA5B67" w:rsidP="00AA5B67">
      <w:pPr>
        <w:rPr>
          <w:lang w:val="en-US"/>
        </w:rPr>
      </w:pPr>
      <w:r w:rsidRPr="00AA5B67">
        <w:rPr>
          <w:lang w:val="en-US"/>
        </w:rPr>
        <w:t>&gt;XP_020779213.1 protein ATP1B4 [Boleophthalmus pectinirostris]</w:t>
      </w:r>
    </w:p>
    <w:p w14:paraId="3916CEEB" w14:textId="304ADA4E" w:rsidR="00AA5B67" w:rsidRPr="00AA5B67" w:rsidRDefault="00AA5B67" w:rsidP="00AA5B67">
      <w:pPr>
        <w:rPr>
          <w:lang w:val="en-US"/>
        </w:rPr>
      </w:pPr>
      <w:r w:rsidRPr="00AA5B67">
        <w:rPr>
          <w:lang w:val="en-US"/>
        </w:rPr>
        <w:t>MEPTPTEGEAEAQTQQVQPPEEEVKPVKLSRSPPHKVILKHGQELEEEQEELAEHQPLEQEDLNFERFKRRPLPQRTLHQKIDDLKTYLWNAETKEFMGRSGKSWSLILLFYAALYAFLAAMFGGCVFCLMWSISPYHPTYNDRVMPPGMTMAPHLEGHDIHFNASERRSWKKYARSMDEHLRPYNDGAQDRKNIRCTQDGKYFMQDDLREDEERKACQFKRSWLGECSGMQDPHYGYSQGRPCILLRMNRILGYLPGEGKPINVTCEVKKGPPEALGQLQFFPKSIFDLKYYPYYGKLRHVNYSSPVIAVRFASVQYDTPLQIQCKLNGKGIINDSPTDRYLGSVTFSLVVGA</w:t>
      </w:r>
    </w:p>
    <w:p w14:paraId="2A9E1041" w14:textId="77777777" w:rsidR="00AA5B67" w:rsidRPr="00AA5B67" w:rsidRDefault="00AA5B67" w:rsidP="00AA5B67">
      <w:pPr>
        <w:rPr>
          <w:lang w:val="en-US"/>
        </w:rPr>
      </w:pPr>
    </w:p>
    <w:p w14:paraId="3B0CE4F7" w14:textId="7BCAB566" w:rsidR="00AA5B67" w:rsidRPr="00AA5B67" w:rsidRDefault="00AA5B67" w:rsidP="00AA5B67">
      <w:pPr>
        <w:rPr>
          <w:lang w:val="en-US"/>
        </w:rPr>
      </w:pPr>
      <w:r w:rsidRPr="00AA5B67">
        <w:rPr>
          <w:lang w:val="en-US"/>
        </w:rPr>
        <w:t>&gt;XP_020796323.1 sodium/potassium-transporting ATPase subunit beta-2-like [Boleophthalmus pectinirostris]</w:t>
      </w:r>
    </w:p>
    <w:p w14:paraId="51CD6E95" w14:textId="410C2CD3" w:rsidR="00AA5B67" w:rsidRPr="00AA5B67" w:rsidRDefault="00AA5B67" w:rsidP="00AA5B67">
      <w:pPr>
        <w:rPr>
          <w:lang w:val="en-US"/>
        </w:rPr>
      </w:pPr>
      <w:r w:rsidRPr="00AA5B67">
        <w:rPr>
          <w:lang w:val="en-US"/>
        </w:rPr>
        <w:t>MSGGGAKEEPRGSSWDFIWNPRTHELMGRTATSWGLIFLFYLVFYLFLAGMFALTMYVMLLTLDDYRPTWQDRLTTPGMMIRPKGDQLHIAFSVSKAESYRDLTSNLDVFLSPYNDSVQAQTNDNCPPNQYFIQEDSGEVRNNPKRSCQFNRTALDLCSGLSDSSYGYSSGQPCVLLKLNRVIGMLPGKDGQSPYVSCGAKKEDVNVGPLAYFPPNGTFNLMYYPYYGNKAQVNYTQPLVAVKFLNASLNTDLSVECRIISNTLGDVYANDRDKFAGRVSFTLRINA</w:t>
      </w:r>
    </w:p>
    <w:p w14:paraId="1BC55140" w14:textId="77777777" w:rsidR="00AA5B67" w:rsidRPr="00AA5B67" w:rsidRDefault="00AA5B67" w:rsidP="00AA5B67">
      <w:pPr>
        <w:rPr>
          <w:lang w:val="en-US"/>
        </w:rPr>
      </w:pPr>
    </w:p>
    <w:p w14:paraId="51183CB2" w14:textId="50CE7758" w:rsidR="00AA5B67" w:rsidRPr="00AA5B67" w:rsidRDefault="00AA5B67" w:rsidP="00AA5B67">
      <w:pPr>
        <w:rPr>
          <w:lang w:val="en-US"/>
        </w:rPr>
      </w:pPr>
      <w:r w:rsidRPr="00AA5B67">
        <w:rPr>
          <w:lang w:val="en-US"/>
        </w:rPr>
        <w:lastRenderedPageBreak/>
        <w:t>&gt;XP_020778771.1 sodium/potassium-transporting ATPase subunit beta-2-like [Boleophthalmus pectinirostris]</w:t>
      </w:r>
    </w:p>
    <w:p w14:paraId="51D813EF" w14:textId="0449C2E1" w:rsidR="00AA5B67" w:rsidRPr="00AA5B67" w:rsidRDefault="00AA5B67" w:rsidP="00AA5B67">
      <w:pPr>
        <w:rPr>
          <w:lang w:val="en-US"/>
        </w:rPr>
      </w:pPr>
      <w:r w:rsidRPr="00AA5B67">
        <w:rPr>
          <w:lang w:val="en-US"/>
        </w:rPr>
        <w:t>MAKDGEKGEWKEFIWNPRTREFLGRTASSWGLLLLFYLIFYIFLAGLFALTMYVMLQTLDDHKPTWQDRLSTPGMVIRPKADETFEIVYDIQNTETWDLYAQALDKFLAPYNNSVQVMKNDECVPDQYYKQEDSGEVKNNPKRSCQFNRTILEACSGIGDPHYGYQEGKPCIIIKLNRVIGMLPGKNGMAPYVTCGAKRYKVGKDEWREDSDKIGELMYFPPNGTFNLMYYPYYGKKAQVNYSQPLVAVKFLNVTHNQDVNIECKINADNIPIGSERDKFAGRVSFKLRINTKN</w:t>
      </w:r>
    </w:p>
    <w:p w14:paraId="7B88F93C" w14:textId="77777777" w:rsidR="00AA5B67" w:rsidRPr="00AA5B67" w:rsidRDefault="00AA5B67" w:rsidP="00AA5B67">
      <w:pPr>
        <w:rPr>
          <w:lang w:val="en-US"/>
        </w:rPr>
      </w:pPr>
    </w:p>
    <w:p w14:paraId="6981A0B9" w14:textId="75BD5594" w:rsidR="00AA5B67" w:rsidRPr="00AA5B67" w:rsidRDefault="00AA5B67" w:rsidP="00AA5B67">
      <w:pPr>
        <w:rPr>
          <w:lang w:val="en-US"/>
        </w:rPr>
      </w:pPr>
      <w:r w:rsidRPr="00AA5B67">
        <w:rPr>
          <w:lang w:val="en-US"/>
        </w:rPr>
        <w:t>&gt;XP_020794724.1 potassium-transporting ATPase subunit beta [Boleophthalmus pectinirostris]</w:t>
      </w:r>
    </w:p>
    <w:p w14:paraId="1340B9A8" w14:textId="5BDC042D" w:rsidR="00AA5B67" w:rsidRPr="00AA5B67" w:rsidRDefault="00AA5B67" w:rsidP="00AA5B67">
      <w:pPr>
        <w:rPr>
          <w:lang w:val="en-US"/>
        </w:rPr>
      </w:pPr>
      <w:r w:rsidRPr="00AA5B67">
        <w:rPr>
          <w:lang w:val="en-US"/>
        </w:rPr>
        <w:t>MATLKEKRTCGQRCEDFGHFVWNSDNGTFMGRTPVKWVYISLYYVAFYIVMTALFSLAIYVLMYTLSPYAPDYQDRLKSPGVMVWPDTYGEEIVEISYNSSDKKSWKKMATILRHFLEPYNDTTQLIVNNVTCTKGKYFIQSHFTGHNHTKCSCPFTQSMLGPCSGLEDPTFGYNSSMPCVIIKMNRIINFLPSNITGVAPYVNCTILDGEENVENIEYFPKNGTMDLSYFPYYGRLAQPNYVNPLVAVRFNLVKEKEAKIECRVVSDVISYQNIHDPYEGKVVFDLSAES</w:t>
      </w:r>
    </w:p>
    <w:p w14:paraId="251019DF" w14:textId="77777777" w:rsidR="00AA5B67" w:rsidRPr="00AA5B67" w:rsidRDefault="00AA5B67" w:rsidP="00AA5B67">
      <w:pPr>
        <w:rPr>
          <w:lang w:val="en-US"/>
        </w:rPr>
      </w:pPr>
    </w:p>
    <w:p w14:paraId="351F2F95" w14:textId="66F02032" w:rsidR="00AA5B67" w:rsidRPr="00AA5B67" w:rsidRDefault="00AA5B67" w:rsidP="00AA5B67">
      <w:pPr>
        <w:rPr>
          <w:lang w:val="en-US"/>
        </w:rPr>
      </w:pPr>
      <w:r w:rsidRPr="00AA5B67">
        <w:rPr>
          <w:lang w:val="en-US"/>
        </w:rPr>
        <w:t>&gt;XP_020772934.1 sodium/potassium-transporting ATPase subunit beta-3-like [Boleophthalmus pectinirostris]</w:t>
      </w:r>
    </w:p>
    <w:p w14:paraId="2440F03E" w14:textId="7C0DE006" w:rsidR="00AA5B67" w:rsidRPr="00AA5B67" w:rsidRDefault="00AA5B67" w:rsidP="00AA5B67">
      <w:pPr>
        <w:rPr>
          <w:lang w:val="en-US"/>
        </w:rPr>
      </w:pPr>
      <w:r w:rsidRPr="00AA5B67">
        <w:rPr>
          <w:lang w:val="en-US"/>
        </w:rPr>
        <w:t>MASTEDKPANKENTSSWKDSIYNPRTGELLGRTASSWALILLFYLVFYCFLAGMFALTMWVMLLTLDDYVPRYRDRVPFPGMVIRPNTMEITFTKSDASKYNGYVSQLESFLQRYNDTLQEQNVQDCVTGQYFLQDDVEEKKVCSFKRGSLKACSGLSDTSFGYSDGQPCVLLKLNRIIGLMPRGDPYINCTVKVNRPLQMAYYPDEGRIDKKYFPYYGKKAHENYVQPLVAVKLLLGKEDLNKEHSVECRVEGTDLRNNDERDKWLGRVSFKVKVME</w:t>
      </w:r>
    </w:p>
    <w:p w14:paraId="3A22DFCA" w14:textId="77777777" w:rsidR="00AA5B67" w:rsidRPr="00AA5B67" w:rsidRDefault="00AA5B67" w:rsidP="00AA5B67">
      <w:pPr>
        <w:rPr>
          <w:lang w:val="en-US"/>
        </w:rPr>
      </w:pPr>
    </w:p>
    <w:p w14:paraId="6A4D49DF" w14:textId="0A38A51C" w:rsidR="00AA5B67" w:rsidRPr="00AA5B67" w:rsidRDefault="00AA5B67" w:rsidP="00AA5B67">
      <w:pPr>
        <w:rPr>
          <w:lang w:val="en-US"/>
        </w:rPr>
      </w:pPr>
      <w:r w:rsidRPr="00AA5B67">
        <w:rPr>
          <w:lang w:val="en-US"/>
        </w:rPr>
        <w:t>&gt;XP_020797469.1 sodium/potassium-transporting ATPase subunit beta-233-like [Boleophthalmus pectinirostris]</w:t>
      </w:r>
    </w:p>
    <w:p w14:paraId="5891D1F7" w14:textId="1EAC2BDD" w:rsidR="00AA5B67" w:rsidRPr="00AA5B67" w:rsidRDefault="00AA5B67" w:rsidP="00AA5B67">
      <w:pPr>
        <w:rPr>
          <w:lang w:val="en-US"/>
        </w:rPr>
      </w:pPr>
      <w:r w:rsidRPr="00AA5B67">
        <w:rPr>
          <w:lang w:val="en-US"/>
        </w:rPr>
        <w:t>MPKDKDDGGWKKFLWNSDTGEFLGRTGGSWFKITLFYIIFYGCLAGVFIGTIQAMLLTLSSYKPTWQDRVAPPGLTHTPRSDKAELSFSVNDVESYLPYTKALKDFLAKYDDEKQNDPTKFEDCGDVPADFKHRGDLESDVGTRRACKFPRSLLGPCSGIEDRNFGFADGKPCIIVKLNRIVNFRPRPPVSNESVPVEAQSKVQPFVIPLYCTNKKEEDAGKVGEIKYHGIGGGFPLQYYPYYGKLLHPQYLQPLVAIQFTNLTMNTELRIECKVYGQNIDYNEKDRYQGRFDIKIQINNL</w:t>
      </w:r>
    </w:p>
    <w:p w14:paraId="20FFA3B9" w14:textId="77777777" w:rsidR="00AA5B67" w:rsidRPr="00AA5B67" w:rsidRDefault="00AA5B67" w:rsidP="00AA5B67">
      <w:pPr>
        <w:rPr>
          <w:lang w:val="en-US"/>
        </w:rPr>
      </w:pPr>
    </w:p>
    <w:p w14:paraId="6D30C433" w14:textId="405BE8D2" w:rsidR="00AA5B67" w:rsidRPr="00AA5B67" w:rsidRDefault="00AA5B67" w:rsidP="00AA5B67">
      <w:pPr>
        <w:rPr>
          <w:lang w:val="en-US"/>
        </w:rPr>
      </w:pPr>
      <w:r w:rsidRPr="00AA5B67">
        <w:rPr>
          <w:lang w:val="en-US"/>
        </w:rPr>
        <w:t>&gt;XP_020774501.1 sodium/potassium-transporting ATPase subunit beta-1-like [Boleophthalmus pectinirostris]</w:t>
      </w:r>
    </w:p>
    <w:p w14:paraId="6CC96C7F" w14:textId="2A60BB76" w:rsidR="00AA5B67" w:rsidRPr="00AA5B67" w:rsidRDefault="00AA5B67" w:rsidP="00AA5B67">
      <w:pPr>
        <w:rPr>
          <w:lang w:val="en-US"/>
        </w:rPr>
      </w:pPr>
      <w:r w:rsidRPr="00AA5B67">
        <w:rPr>
          <w:lang w:val="en-US"/>
        </w:rPr>
        <w:t>MSPNKESDGGWQKFLWNPEKKEFLGRTGGSWAKITLFYIIFYGCLAGIFVGTIQALLLTLSNYKPTYQDRVAPPGLSHTPRSDKSEIAFNMNDPESYKKYINTIDDLLKKYDDDLQTKEKNYENCGVEPLPHKDRGPLLSDQGQKKACRFSRSLLGPCSGETDTNYGFKEGKPCLIVKLNRIVNFIPRAPTNDSMPESIASAFNPNLIPIYCKNKRDEDKEKVKEIKYHGIQGGFPLQYYPYYGKLLHPQYLQPLVAVQFTNLTVGEELRIECKVYGANIYYSEKDRYQGRFDVKITINNS</w:t>
      </w:r>
    </w:p>
    <w:p w14:paraId="0E071276" w14:textId="77777777" w:rsidR="00AA5B67" w:rsidRPr="00AA5B67" w:rsidRDefault="00AA5B67" w:rsidP="00AA5B67">
      <w:pPr>
        <w:rPr>
          <w:lang w:val="en-US"/>
        </w:rPr>
      </w:pPr>
    </w:p>
    <w:p w14:paraId="0654277F" w14:textId="0D5EEF18" w:rsidR="00AA5B67" w:rsidRPr="00AA5B67" w:rsidRDefault="00AA5B67" w:rsidP="00AA5B67">
      <w:pPr>
        <w:rPr>
          <w:lang w:val="en-US"/>
        </w:rPr>
      </w:pPr>
      <w:r w:rsidRPr="00AA5B67">
        <w:rPr>
          <w:lang w:val="en-US"/>
        </w:rPr>
        <w:t>&gt;XP_020796651.1 sodium/potassium-transporting ATPase subunit beta-3-like [Boleophthalmus pectinirostris]</w:t>
      </w:r>
    </w:p>
    <w:p w14:paraId="361CF7AA" w14:textId="51F2B264" w:rsidR="00D1437F" w:rsidRPr="00AA5B67" w:rsidRDefault="00AA5B67" w:rsidP="004825B6">
      <w:r>
        <w:t>MSHTNQNQDLNQALNQDLNQNETKPGLNQDQNETKLSVNQQQNKDLNKNQKNQRPKPARAKTQEKIQTRVPPGVQTGAQTRDQTRDQTRDQTHQNQVQDRSQETFCSFIYNPRTGAVLGRTKSSWGRILLFYLVFYSLLSAMFCFTLWMVLLTLDPDTPKYSHLLQNPGLVVRPQVLEISFNRSEPSEYSAYVEQLHRFLHKYNDSVQAANDLCLAGEFTLQDRDQDRDQDRDQDRDQDQDQGPNPAQRRVCQFRRSVLRSCSGLTDPHFGFKDGRPCVILSLNRVVGLKPSGDPYINCTSKVPTPLKLQYFPSDARLDRMFFPFYGKRTHSQYVQPLVAVKLLPSRRDVGVSLSITCRVEGSSIQNQNFRDRNQGRVSFKVRITQ</w:t>
      </w:r>
    </w:p>
    <w:p w14:paraId="565E71C4" w14:textId="0AF649A0" w:rsidR="0086311B" w:rsidRDefault="0086311B">
      <w:r>
        <w:lastRenderedPageBreak/>
        <w:br w:type="page"/>
      </w:r>
    </w:p>
    <w:p w14:paraId="25734389" w14:textId="1B0C293F" w:rsidR="00D1437F" w:rsidRPr="0086311B" w:rsidRDefault="0086311B" w:rsidP="0086311B">
      <w:pPr>
        <w:jc w:val="center"/>
        <w:rPr>
          <w:b/>
        </w:rPr>
      </w:pPr>
      <w:r w:rsidRPr="0086311B">
        <w:rPr>
          <w:b/>
        </w:rPr>
        <w:lastRenderedPageBreak/>
        <w:t>Na</w:t>
      </w:r>
      <w:r w:rsidR="007156D4" w:rsidRPr="007156D4">
        <w:rPr>
          <w:rFonts w:cs="Times New Roman (Body CS)"/>
          <w:b/>
          <w:vertAlign w:val="superscript"/>
        </w:rPr>
        <w:t>+</w:t>
      </w:r>
      <w:r w:rsidRPr="0086311B">
        <w:rPr>
          <w:b/>
        </w:rPr>
        <w:t>/K</w:t>
      </w:r>
      <w:r w:rsidR="007156D4" w:rsidRPr="007156D4">
        <w:rPr>
          <w:rFonts w:cs="Times New Roman (Body CS)"/>
          <w:b/>
          <w:vertAlign w:val="superscript"/>
        </w:rPr>
        <w:t>+</w:t>
      </w:r>
      <w:r w:rsidRPr="0086311B">
        <w:rPr>
          <w:b/>
        </w:rPr>
        <w:t>/Cl</w:t>
      </w:r>
      <w:r w:rsidR="007156D4" w:rsidRPr="007156D4">
        <w:rPr>
          <w:rFonts w:cs="Times New Roman (Body CS)"/>
          <w:b/>
          <w:vertAlign w:val="superscript"/>
        </w:rPr>
        <w:t>-</w:t>
      </w:r>
      <w:r w:rsidRPr="0086311B">
        <w:rPr>
          <w:b/>
        </w:rPr>
        <w:t xml:space="preserve"> COTRANSPORTER (NKCC)</w:t>
      </w:r>
    </w:p>
    <w:p w14:paraId="33C0362D" w14:textId="6FEB3CA1" w:rsidR="004825B6" w:rsidRPr="0086311B" w:rsidRDefault="004825B6" w:rsidP="00124676"/>
    <w:p w14:paraId="45FB1B29" w14:textId="77777777" w:rsidR="004825B6" w:rsidRPr="00124676" w:rsidRDefault="004825B6" w:rsidP="004825B6">
      <w:pPr>
        <w:rPr>
          <w:b/>
          <w:i/>
          <w:lang w:val="en-US"/>
        </w:rPr>
      </w:pPr>
      <w:r w:rsidRPr="00124676">
        <w:rPr>
          <w:b/>
          <w:i/>
          <w:lang w:val="en-US"/>
        </w:rPr>
        <w:t>Round goby (Neogobius melanostomus)</w:t>
      </w:r>
    </w:p>
    <w:p w14:paraId="4D4DBBFA" w14:textId="2CD6A29C" w:rsidR="004825B6" w:rsidRDefault="004825B6" w:rsidP="004825B6">
      <w:pPr>
        <w:rPr>
          <w:lang w:val="en-US"/>
        </w:rPr>
      </w:pPr>
    </w:p>
    <w:p w14:paraId="1E0B11B7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&gt;NEME_00014179_Neogobius</w:t>
      </w:r>
    </w:p>
    <w:p w14:paraId="29B36888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LPSERPPYGDADCSAVYNSSEESPVSLGGAAASTIPNASRRGGGDLLAPDAWPKPLGPTP</w:t>
      </w:r>
    </w:p>
    <w:p w14:paraId="62BDF515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SQSRFQVDLVAEAAGVAQDRSPSSDTSTVPSSDKASAGGLAEADSGPGGEEAKGRFRVVN</w:t>
      </w:r>
    </w:p>
    <w:p w14:paraId="2C701201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FADPSGASGAASPEAPGDGLQNGDTVMSETSLHSSTGGQHHYHYDTHTNTYYLRTFGHNT</w:t>
      </w:r>
    </w:p>
    <w:p w14:paraId="626F6F00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IDAVPNIDFYRHTAAPLGEKLIRPTLSELHDELDKEPFEDGFAADELTPAEEAAAKEAAE</w:t>
      </w:r>
    </w:p>
    <w:p w14:paraId="68024D81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PKGVVKFGWVKGVLVRCMLNIWGVMLFIRMSWIVGQAGIALSCLVVCMATVVTTITGIST</w:t>
      </w:r>
    </w:p>
    <w:p w14:paraId="3B644D64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SAIATNGFVRGGGAYYLISRSLGPEFGGSIGLIFAFANAVAVAMYVVGFAETIVELLGGV</w:t>
      </w:r>
    </w:p>
    <w:p w14:paraId="11F9D504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DAIMTDEINDIRIIGTITVIVLLGISVAGMEWEAKDPQLAIPRGTLLAILITGIVYLGVA</w:t>
      </w:r>
    </w:p>
    <w:p w14:paraId="386DAC35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VSTGSCIVRDASGNINDTIDSLFKSNCTDAACKFDFDFSSCKSSDDGCRYGLQNDFQVMS</w:t>
      </w:r>
    </w:p>
    <w:p w14:paraId="6274381B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TVSGFGPIITAGIFSATLSSALASLVSAPKVFQDNIYPNLGIFAKGYGKNNEPLRGYILT</w:t>
      </w:r>
    </w:p>
    <w:p w14:paraId="1F994F42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FGIALAFILIGELNTIAPIISNFFLASYALINFSVFHASLANSPGWRPSFKYYNMWVSLA</w:t>
      </w:r>
    </w:p>
    <w:p w14:paraId="57825C95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GAVLCCVVMFVINWWAALLTNVIVLGLYIYVSHKKPDVNWGSSTQALTYHQALTHTLHLS</w:t>
      </w:r>
    </w:p>
    <w:p w14:paraId="3F26B684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GVEDHIKNFRPQCLVMTGYPNSRPALLDLVHSFTKNVGLMICGHVRTGYRRPNFKDIATE</w:t>
      </w:r>
    </w:p>
    <w:p w14:paraId="4B34BF7E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QARYQRWLLKNETKGFYTSVFAEDIRQGAQYLLQAAGLGRLKPNTLVLGFKNDWRDGDMM</w:t>
      </w:r>
    </w:p>
    <w:p w14:paraId="41A320EF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NVETYISMIHDAFDVQYGAVILRLEEGLDISHIQGQDELLSSQDKSSGTKDVIVSIDTSK</w:t>
      </w:r>
    </w:p>
    <w:p w14:paraId="2A335AB3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DSDADSSKPSSKATSLQNSPAIPKDKKSPTMPLNVTDQKLLEASQMFQKKQGKGTVDVWW</w:t>
      </w:r>
    </w:p>
    <w:p w14:paraId="0F2B51C2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LFDDGGLTLLIPYLLTNKKRWKDCKIRVFIGGKINRIDHDRRAMATLLSKFRIDFSDITV</w:t>
      </w:r>
    </w:p>
    <w:p w14:paraId="0BEC32F5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LGDVNIKPKKEQSQNIELFYSITAFEEMIEPYRLKEDDMEQDAAERLKNSEPWRITDNEL</w:t>
      </w:r>
    </w:p>
    <w:p w14:paraId="7F6B8C4F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ELYRAKTNRQIRLNELLKEHSSTANLIVMSLPLARKGAVSSALYMAWLEALSKDLPPLLL</w:t>
      </w:r>
    </w:p>
    <w:p w14:paraId="5BF2B273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VRGNHQSVLTFYS</w:t>
      </w:r>
    </w:p>
    <w:p w14:paraId="08B4DA72" w14:textId="77777777" w:rsidR="0086311B" w:rsidRPr="0086311B" w:rsidRDefault="0086311B" w:rsidP="0086311B">
      <w:pPr>
        <w:rPr>
          <w:lang w:val="en-US"/>
        </w:rPr>
      </w:pPr>
    </w:p>
    <w:p w14:paraId="1D2CF3C6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&gt;NEME_00016555_Neogobius</w:t>
      </w:r>
    </w:p>
    <w:p w14:paraId="6090BAC9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MDKSNGGEHVNAAYDRTLDEHPNYEETHRTVRPSVVSAFGHDTLDRVPNINFYRNEGSVS</w:t>
      </w:r>
    </w:p>
    <w:p w14:paraId="2B5A9247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GHRQVRPSLQELHNVFQMKQNGGISVPDTVQDDGESSAGTPCEDLESIDQTKALSGSAGY</w:t>
      </w:r>
    </w:p>
    <w:p w14:paraId="4CAA7ECA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EGTGLGIVVIALSCVVTTITALSVSAICTNGVVRGGGAYYLISRSLGPEFGGSIGLIFAF</w:t>
      </w:r>
    </w:p>
    <w:p w14:paraId="43CEF2C9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ANAVAVAMYVVGFAETLVELLEDNNAQMVDTLNDIRIIGCITVVLLLGISVAGMEWEAKA</w:t>
      </w:r>
    </w:p>
    <w:p w14:paraId="7544D5F8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QIVLLVILLLAIVNVFVGTVIPATDSKKSQGFFNYNSKIFMENFTPDFRGSESFFTVFSI</w:t>
      </w:r>
    </w:p>
    <w:p w14:paraId="6CD179D6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FFPAATGILAGANISGDLRDAQAAIPKGTLLAILITGVTYLAVALVVSATVVRDATGNLF</w:t>
      </w:r>
    </w:p>
    <w:p w14:paraId="3B3BF291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DNITAGSMNCSGSSAVTACELGFNFTSCSDPATPCKYGLMNNFQVMTMVSGFGPLIIAGT</w:t>
      </w:r>
    </w:p>
    <w:p w14:paraId="05D566D7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FSATLSSALASLVSAPKIFQALCKDNIYKILYFFAKGHGKNNEPLRGYVLTFLISVAFIL</w:t>
      </w:r>
    </w:p>
    <w:p w14:paraId="66D7087D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VGNLNVIAPIISNFFLASYALINFSCFHASWAKSPGWRPAYKFYNMWLSLLGAILCCGVM</w:t>
      </w:r>
    </w:p>
    <w:p w14:paraId="626DA110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FVINWWAALITYAIEILLYIYVTVKKPDVNWGSSTQAVSFVSAVSNTLSLSGVADHVKNF</w:t>
      </w:r>
    </w:p>
    <w:p w14:paraId="22C8D41B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RPQILALTASVRTRPALLDLAHSFSKNYGLCVACEVFVGPRAEALEEMNANMEKNQMYLR</w:t>
      </w:r>
    </w:p>
    <w:p w14:paraId="0D7DDBDD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KAKRKAFYTAVVYEDFRNGTMSLLQALGLGRMKPNILMMGFKSNWRTAGAEAVQNYVGVL</w:t>
      </w:r>
    </w:p>
    <w:p w14:paraId="30686EC6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HDAFDFEYGTLVLRMNEGLDVAHIVEAEVGSNLVLRQPPDEMFKAAKEAKEEMMPNGGKA</w:t>
      </w:r>
    </w:p>
    <w:p w14:paraId="316E7254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KGLFRKSRNSSQQVLTTRVSVCGPPQVVRMNENLVEASNLFKKKQPKGTIDVWWLFDDGG</w:t>
      </w:r>
    </w:p>
    <w:p w14:paraId="7524D688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LTLLLPYILTTRKKWKDSKLRIFIAGQPGRTEQDKQEMTSLLHKFRINCSDIIVIDDLHI</w:t>
      </w:r>
    </w:p>
    <w:p w14:paraId="21470D54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SPRSESLKKVDDMIAPFRLNENSKDSAQANALRKEFPWKITDEELSKFEEKTNLQVRLNE</w:t>
      </w:r>
    </w:p>
    <w:p w14:paraId="3DD714FA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LLQEHSKAANLIIVSMPIARKESVSDFLYMAWLDSLTKDLPPTLLIRGNHKSVLTFYSAY</w:t>
      </w:r>
    </w:p>
    <w:p w14:paraId="7F4C7CE7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DYIVGPMDKAIVKTDIQIAVPPGHYGRVAPRSGLAVKHFIDVGAGVVDEDYRGNVGVVLF</w:t>
      </w:r>
    </w:p>
    <w:p w14:paraId="3460B210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NFNKEPFEVKKGDRVAQLVCERICYPDLQELETLDETERGAGGFGSTGRN</w:t>
      </w:r>
    </w:p>
    <w:p w14:paraId="7C9BEB4C" w14:textId="77777777" w:rsidR="0086311B" w:rsidRPr="0086311B" w:rsidRDefault="0086311B" w:rsidP="0086311B">
      <w:pPr>
        <w:rPr>
          <w:lang w:val="en-US"/>
        </w:rPr>
      </w:pPr>
    </w:p>
    <w:p w14:paraId="049EBA80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&gt;NEME_00022893_Neogobius</w:t>
      </w:r>
    </w:p>
    <w:p w14:paraId="58656597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lastRenderedPageBreak/>
        <w:t>LGAPPDVFLEPDPLKSDSVSLHSTGTGHTHLSGVSHISDSHSNTYYMRTFGHNTIDAVPN</w:t>
      </w:r>
    </w:p>
    <w:p w14:paraId="44F72853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IDFYRQTAAPLGEKLTRPSLSELHDELDKELFEEGLANGDEPSAVEEAATALAAKEAKGG</w:t>
      </w:r>
    </w:p>
    <w:p w14:paraId="58D2C328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TIKFGWVKGVLIRCMLNIWGVMLFIRMSWIVGQAGIGLTIVIILMATIVTTITGLSTSAI</w:t>
      </w:r>
    </w:p>
    <w:p w14:paraId="2895A88E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ATNGFVRGGGAYYLISRSLGPEFGGSIGLIFAFANAVAVAMYVVGFAETVVEMLNAQIVL</w:t>
      </w:r>
    </w:p>
    <w:p w14:paraId="10700CF5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LGILLAAIGNYFIGTFMPSTNKEPKGVFGYNTAIFLENLGPDFREDETFFSVFAIFFPAA</w:t>
      </w:r>
    </w:p>
    <w:p w14:paraId="35ADBD6A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TGILAGANISGDLTVSNSRRNTSGDLGDPQTAIPKGTLLAILITGLTYVAVTISTGSCIV</w:t>
      </w:r>
    </w:p>
    <w:p w14:paraId="65485E00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RDATGDQNDTISDTVNCTDAACTLGYDFSICKEGGCQYGLMNDFQVMSLVSVFGPLISAG</w:t>
      </w:r>
    </w:p>
    <w:p w14:paraId="244B25AE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IFSATLSSALASLVSAPKVFQALCKDNIYPGLSIFAKGYGKNNEPLRGYVLTFAIGLAFI</w:t>
      </w:r>
    </w:p>
    <w:p w14:paraId="71F14B77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LIAELNVIAPIISNFFLASYALINFSVFHASLANSPGWRPSFKYYNMWVSLAGAVLCCVV</w:t>
      </w:r>
    </w:p>
    <w:p w14:paraId="50E90A77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MFVINWWAALVTLLIVLALYIYVGYRKPDVNWGSSTQALIYNQALTHCLDLTMVPDHVKN</w:t>
      </w:r>
    </w:p>
    <w:p w14:paraId="17436959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FRYLQLCPLQTFGSCRISRLTFLRLCYRPQCLVMAGYPNARPALLNLVNSFTKNIGLMVC</w:t>
      </w:r>
    </w:p>
    <w:p w14:paraId="102D4750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GHVKAVRRRPNFRELSAEHDRCQRWLQKKKIRAFYTPVFSDNLRYGTQLLLQAMGLGRVR</w:t>
      </w:r>
    </w:p>
    <w:p w14:paraId="34158295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PNTLVMGFKHSWSEADMKDTELYVNTIQRAVASGQT</w:t>
      </w:r>
    </w:p>
    <w:p w14:paraId="383F62A6" w14:textId="77777777" w:rsidR="0086311B" w:rsidRPr="0086311B" w:rsidRDefault="0086311B" w:rsidP="0086311B">
      <w:pPr>
        <w:rPr>
          <w:lang w:val="en-US"/>
        </w:rPr>
      </w:pPr>
    </w:p>
    <w:p w14:paraId="72B84FF2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&gt;NEME_00027576_Neogobius</w:t>
      </w:r>
    </w:p>
    <w:p w14:paraId="23DFE85C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MGIEDANTEVEVDSLPAPDEEAQSEKPPVRFGWLVGVMIRCMLNIWGVILFLRLSWLTSQ</w:t>
      </w:r>
    </w:p>
    <w:p w14:paraId="5FE1C532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AGIVLMWLIILMSTIVTTITALSVSAIATNGRVISGGTYFMISRSLGPEIGAPIGLVFSF</w:t>
      </w:r>
    </w:p>
    <w:p w14:paraId="7356FCB5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ANALACALNTVGFAEVVRDLLKDFDAVMVDDINDVRIVGVVTVTLLLLISLAGMEWEASA</w:t>
      </w:r>
    </w:p>
    <w:p w14:paraId="6B299B05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QMVFFAALMLSFSNYLVGTFLPMPKEKQALGVFSYQVDILVANLTPDWRGPEGNFFRTFA</w:t>
      </w:r>
    </w:p>
    <w:p w14:paraId="362D04FB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VFFPSATGILSGVNICGDLRDPMSAIPKGTLFAIFFTTLSYLGIALTSAACTVRDASGNI</w:t>
      </w:r>
    </w:p>
    <w:p w14:paraId="7824D5E4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TDFIGNNTEGCIGLGCRYGWNFTECIKSQSCEYGLANNINVLGQLSGFYYFITLGVFAAS</w:t>
      </w:r>
    </w:p>
    <w:p w14:paraId="382E7B52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LSSALGFLVSAPKIFQCLCKDKIYPYIFFFAKDYGKNDEPLRAYVLCFIIAVAFILIAEL</w:t>
      </w:r>
    </w:p>
    <w:p w14:paraId="6A3DDD6A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NTIAALISNFFLCSYGLINFSCFHASITNSPGWRPAFKYYSKWTALFGAVISFVLMFLFT</w:t>
      </w:r>
    </w:p>
    <w:p w14:paraId="62642989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WWAALVTFSIIIFLFGYVQYNKPQVNWGSSVQASTYNMALSYSVSLSGVEDHVKNFRPQC</w:t>
      </w:r>
    </w:p>
    <w:p w14:paraId="379A5A8A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LVLTGPPNKRPALVDFVGSFTKHISLMICGDILTEDRKNRAENATDWLVKWLNQRKVRSF</w:t>
      </w:r>
    </w:p>
    <w:p w14:paraId="37903DF2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YTPFISDSLRVGVQYLLQASGLGKLKPNTLVMGFKANWRESSPESIEDYINTIYDTFDSN</w:t>
      </w:r>
    </w:p>
    <w:p w14:paraId="33A53047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YCLCILRMMDGQDVLDQFDFEVNQGFESDEATEIEDQQSPERDEANDVSDKGSSDQVQTV</w:t>
      </w:r>
    </w:p>
    <w:p w14:paraId="6339D295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FQTNQGKKNIDVYWIADDGGLTLLVPYLLTRRKKWGRCKVRVFIVGDEQNMEDRRNEMLA</w:t>
      </w:r>
    </w:p>
    <w:p w14:paraId="3C508036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LLKRFRLDFNDVTVMTDSENCPHAKRLHDEQQDGVGLQELRQTYPWKISDKEFEAFKPKS</w:t>
      </w:r>
    </w:p>
    <w:p w14:paraId="77536889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ERKVRLNEIIRKNSQHAALVLVNLPVPQSDCPSVLYMAWLDTLTSGLHCPVVLIRGNQQN</w:t>
      </w:r>
    </w:p>
    <w:p w14:paraId="55DE5691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VLTFYCQ</w:t>
      </w:r>
    </w:p>
    <w:p w14:paraId="4DABC9D3" w14:textId="77777777" w:rsidR="0086311B" w:rsidRPr="0086311B" w:rsidRDefault="0086311B" w:rsidP="0086311B">
      <w:pPr>
        <w:rPr>
          <w:lang w:val="en-US"/>
        </w:rPr>
      </w:pPr>
    </w:p>
    <w:p w14:paraId="526A72A0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&gt;NEME_00007878_Neogobius</w:t>
      </w:r>
    </w:p>
    <w:p w14:paraId="58BC4F32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MEFPPVLREGIHLSAFRPSVGANGNKAASPLGDEKFYDSYGGRCSVTSSLSDTAGSGYET</w:t>
      </w:r>
    </w:p>
    <w:p w14:paraId="4B3720A8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LDAPPHYDFYANTEVWGRRKRFRPSLYQLYANPQDDSSPNLYEETNAGHLQDHGDSTDEE</w:t>
      </w:r>
    </w:p>
    <w:p w14:paraId="1CECB1AA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DEDEQKEPPPEPTRFGWIHGVMIRCMLNIWGDDLGDHSAVLYNHRNHRSLHLSHRDQWKS</w:t>
      </w:r>
    </w:p>
    <w:p w14:paraId="3F687810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QRRLVIHTYSKIHRGTYFLISRSLGPELGGSIGLIFAFANAVAVAMHTVGFAETVEHGAV</w:t>
      </w:r>
    </w:p>
    <w:p w14:paraId="25D2C539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MVDQLNDKRIIGILTVTFLLAISMAGMAWESKAQVVFFILIMVSFASYIVGTIMPASPQK</w:t>
      </w:r>
    </w:p>
    <w:p w14:paraId="21E4D328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QAKGFFGYKADIFAENFVPGWRGKEGSFFGMFSIFFPSATGILSGANISGDLKNPAVAIP</w:t>
      </w:r>
    </w:p>
    <w:p w14:paraId="628568E4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RGTLLAIFFTTLSYLIISATIGSCVVRDASGVLNDTLSTSSNPESCVGLACTYGWDFSDM</w:t>
      </w:r>
    </w:p>
    <w:p w14:paraId="3315D7FC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VSAVAPLITAGIFGATLSSALACLVSAPKVFQCLCKDRLYPLIGFFGKGYGKNDEALRAY</w:t>
      </w:r>
    </w:p>
    <w:p w14:paraId="680B9A43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LLTYLIAAAFIVIAELNTIAPIISNFFLCSYTLINFSCFHASITNSPGWRPSFRFYNKWL</w:t>
      </w:r>
    </w:p>
    <w:p w14:paraId="2029F3A1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SLLGAVCCVVIMFLLTWWAALIAFGIVFLLLGYTLYKKPAVNWGSSVQASSYNIALNQCV</w:t>
      </w:r>
    </w:p>
    <w:p w14:paraId="04742190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GLNRVEDHVKNYRPQCLVLTGPPSSRPALVDLVSCFTKSLSLMMCANVVESGCSPAVLET</w:t>
      </w:r>
    </w:p>
    <w:p w14:paraId="76383C05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VTSEKHVAWLNQRNVKSFYRGVISSDLRSGVNMLMQGAGLGRIKPNVLLLGFKKSWLSDS</w:t>
      </w:r>
    </w:p>
    <w:p w14:paraId="66637A2F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PQAAHDYIGILHDAFELQYGVCVLRMMEGLDVSHPHQSHEPQTTTVFQKKQAKKTIDVYW</w:t>
      </w:r>
    </w:p>
    <w:p w14:paraId="11534C59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LCDDGVCLILLLPYLLTRRKRFSKCKVRVFVGGQPDNKEEQRLELLALIKKFRLGFHDVE</w:t>
      </w:r>
    </w:p>
    <w:p w14:paraId="43A49BB1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lastRenderedPageBreak/>
        <w:t>VLPDIYQSPQPMNVQLFENMVAQYRSDKNPKQDSGCGPTRVPDGPWVITEQDWERNRAKT</w:t>
      </w:r>
    </w:p>
    <w:p w14:paraId="1CF5B955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LRQIRLHEVLQDYSKEAALILVTMPVGRRGVCPTSLYLAWLDFISHGLRPPVLLVRGNQQ</w:t>
      </w:r>
    </w:p>
    <w:p w14:paraId="19D3B82A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NVLTLYCQ</w:t>
      </w:r>
    </w:p>
    <w:p w14:paraId="6A4CE544" w14:textId="77777777" w:rsidR="0086311B" w:rsidRPr="0086311B" w:rsidRDefault="0086311B" w:rsidP="0086311B">
      <w:pPr>
        <w:rPr>
          <w:lang w:val="en-US"/>
        </w:rPr>
      </w:pPr>
    </w:p>
    <w:p w14:paraId="230462E2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&gt;NEME_00027570_Neogobius</w:t>
      </w:r>
    </w:p>
    <w:p w14:paraId="7A523145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MIHAQSQACILIERRGSLQELRRGSFYSIMDPTPQLEHYTNSLPRQQVKSRPSLETLRKA</w:t>
      </w:r>
    </w:p>
    <w:p w14:paraId="3E39149C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YENGEMGIEDANTDVEVDSLPAPDEEAQSEKPPVRFGWLVGVMVSRMLMWLIILMSTVIT</w:t>
      </w:r>
    </w:p>
    <w:p w14:paraId="2ED877EB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TITALSVSAIATNGRVVSGGTYFMISRSLGPEIGAPIGLVFSFANALACALNTVGFAEVV</w:t>
      </w:r>
    </w:p>
    <w:p w14:paraId="417D44A5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RDLLKDFDSVIVDDINDVRIVGVVTITILLFITLGGMEWEASAQMVFFAALMLSFSNYLV</w:t>
      </w:r>
    </w:p>
    <w:p w14:paraId="7DBF3259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GTFLPMPKEKQALGIFNYQGDILVANLTPDWRGPEGNFFRTFAVFFPAATGILSGVNICG</w:t>
      </w:r>
    </w:p>
    <w:p w14:paraId="2AFB7A51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DLRDPTSAIPKGTLLAIFFTTLSYLGIALTSAACTVRDASGNITDFIGNNTEGCIGLGCR</w:t>
      </w:r>
    </w:p>
    <w:p w14:paraId="0C90442E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YGWNFTECIKSQSCGYGLANNINCLCKDKIYPYIFFFAKGYGKNDEPLRAYVLCFIIAVA</w:t>
      </w:r>
    </w:p>
    <w:p w14:paraId="15944885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FIVIAELNTIAALISNFFLCSYGLINFSCFHASITNSPGWRPAFKYYSKWTSLFGATISF</w:t>
      </w:r>
    </w:p>
    <w:p w14:paraId="74AEC572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LLMFLFTWWAALVTFSIIIFLFGYVQYNKPQVNWGSSVQAGTYNMALSYSVSLTGVEDHV</w:t>
      </w:r>
    </w:p>
    <w:p w14:paraId="6FD989EB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KNFRPQCLVLTGPPNKRPALVDFEEDRKNRAENATDWLVKWLNQRKVRSFYTPFISDSLR</w:t>
      </w:r>
    </w:p>
    <w:p w14:paraId="078CDE9B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VGVQYLLQASGLGKLKPNTLVMGFKANWRESSPESIEDYINTIYDTFDSNYCLCILRMME</w:t>
      </w:r>
    </w:p>
    <w:p w14:paraId="424498E1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GLDVLDQFDFEVNQGFESDEATEIEDQQSPERDEANDVSDQGSSDQVQTVFQTNQGKKNI</w:t>
      </w:r>
    </w:p>
    <w:p w14:paraId="5CA9CEE5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DVYWIADDGGLTLLVPYLLTRRKKWGRCKVRVFIVGDEENMEDRKNEMLALLKRFRLDFN</w:t>
      </w:r>
    </w:p>
    <w:p w14:paraId="79731B41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DVTVMTDSENRPHAKRNLPVPQSDCPSVLYMAWLDTLTSGLHCPVVLIRGNQQNVLTFYC</w:t>
      </w:r>
    </w:p>
    <w:p w14:paraId="4FE97450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Q</w:t>
      </w:r>
    </w:p>
    <w:p w14:paraId="4A2009E3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&gt;NEME_00003229_Neogobius</w:t>
      </w:r>
    </w:p>
    <w:p w14:paraId="4A2827B9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MNVQVVPEHKLSSVAPLKQCNLEKKEVELILVKDQNGVQYTSSSIMPTSGRGSSEDERET</w:t>
      </w:r>
    </w:p>
    <w:p w14:paraId="0188D162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WGKKIDFLLSVIGFAVDLANVWRFPYLCYKNGGGVGYTVILIALYVGFYYNVIIAWSLHY</w:t>
      </w:r>
    </w:p>
    <w:p w14:paraId="78D542A9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LFSSMTRDLPWLNCGNSWNSPNCTDPIAINGSVLGNGTSYAKYKITPAAEYYERGVLHLY</w:t>
      </w:r>
    </w:p>
    <w:p w14:paraId="286B5817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ESRGINDLGPPRWDLSLCLIAVVFLLYFSLWKGVKSSGKVVYITATMPYVVLFVLLIRGV</w:t>
      </w:r>
    </w:p>
    <w:p w14:paraId="391F31C3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TLPGSMDGIRAYLHIDFKRLNNLEVWIDAATQIFYSLGAGFGVLIAFASYNKFDNNCYRD</w:t>
      </w:r>
    </w:p>
    <w:p w14:paraId="7CC4E3A6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ALLTSTVNCVTSFFSGFAIFSVLGYMAFKHGVRIEDVATEGAGLVFIIYPEAISTLPGST</w:t>
      </w:r>
    </w:p>
    <w:p w14:paraId="285E4108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FWAIVFFIMLLTLGIDSSMGGMEAVITGLSDDFKFLKRNRKAFTFATAFGTFLVALCCVT</w:t>
      </w:r>
    </w:p>
    <w:p w14:paraId="42F18EC5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NGGIYVLTLLDKYAAGTSILFAVLIEAIGVSWFYVVPVKDRGQSSYDSLEGVNWVDYRDT</w:t>
      </w:r>
    </w:p>
    <w:p w14:paraId="47FF049E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GQDCADNQDTVGSDGLGNQTEDSPFLNSAESGGKKNDFYDKNLALFEEELDIRPKVSSLL</w:t>
      </w:r>
    </w:p>
    <w:p w14:paraId="1D60EE34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SRLVSYTNITQGAKEHEEEEISQRGNAAKTMLTAISMSAIATNGVVPAGGSYFMISRSLG</w:t>
      </w:r>
    </w:p>
    <w:p w14:paraId="2A9EFB56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PEFGGAVGLCFYLGNTFAAAMYILGAIEIFLKYIVPQAAIFHAVDHHGTDSAMLNNMRVY</w:t>
      </w:r>
    </w:p>
    <w:p w14:paraId="301CDFCB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GSICLILMVVVVFVGVKICMLGNRTLVNSKFDVCAKTVMQGNMTVPSQLWENFCTPGNLS</w:t>
      </w:r>
    </w:p>
    <w:p w14:paraId="5EC24882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SSQCDEYFLLNNVTKIQAIPGMSSGIIRENMWSNYRYKGQLLEKPAVQSVDAHGSLEKLS</w:t>
      </w:r>
    </w:p>
    <w:p w14:paraId="5E64944B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LYLTADITTSFTLLLGIFFPSATGIMAGSNRSGDLKDAQKSIPVGTILAIATTSFVFHNN</w:t>
      </w:r>
    </w:p>
    <w:p w14:paraId="5399DEC1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LVVGTLAWPSPWVIVIGSFFSTIGAGLQTVTGAPRLLQAIAKDNIIPFLRVFGHGKKNGE</w:t>
      </w:r>
    </w:p>
    <w:p w14:paraId="51038654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PTWALLLTGLIAELGILIASLDMVAPILSMFFLMCYLFVNLACAVQTLLRTPNWRPRFKY</w:t>
      </w:r>
    </w:p>
    <w:p w14:paraId="0F4513CB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YHWTLSFLGMSICLALMFISTWYYAIVAIGIAGMIYKYIEYQGAEKEWGDGIRGLSLSAA</w:t>
      </w:r>
    </w:p>
    <w:p w14:paraId="68150CF7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RYALLRLEAGPPHTKNWRPQLLVLLKLDEDLHVKYPRMLTFASQLKAGKGLTIVGTVIQG</w:t>
      </w:r>
    </w:p>
    <w:p w14:paraId="0A9F3EBE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NFLDSFGELQAAEQAVKNMMEIERVKGFCQVVVANKVRDGIVHLIQSCGLGGMKHNTVVM</w:t>
      </w:r>
    </w:p>
    <w:p w14:paraId="1A36BECA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GWPYGWRQSEDPRAWKTFINNVRCVTAAHLALMVPKNVSFYSSNHERFTDGHIDVWWIVH</w:t>
      </w:r>
    </w:p>
    <w:p w14:paraId="414214F6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DGGMLMLLPFC</w:t>
      </w:r>
    </w:p>
    <w:p w14:paraId="1F2B0972" w14:textId="77777777" w:rsidR="0086311B" w:rsidRPr="0086311B" w:rsidRDefault="0086311B" w:rsidP="0086311B">
      <w:pPr>
        <w:rPr>
          <w:lang w:val="en-US"/>
        </w:rPr>
      </w:pPr>
    </w:p>
    <w:p w14:paraId="5116195A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&gt;NEME_00004087_Neogobius"</w:t>
      </w:r>
    </w:p>
    <w:p w14:paraId="57D781B6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MRVYGTILLTSMATVVFVGVKYVNKLALVFLACVILSIVAVYAGVIKTAIDPPIFPVCLL</w:t>
      </w:r>
    </w:p>
    <w:p w14:paraId="0198122A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GNRTLVWKTFDVCAKTLETSNGTITTQLWQMFCDSPYLNATCDKYFAANNVTEIQGIPGI</w:t>
      </w:r>
    </w:p>
    <w:p w14:paraId="41FD9014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TSGIMTGIMAGSNRSGDLRDAQKSIPVGTICAITTTTIVYMSSVILFGACIDGVVLRDKF</w:t>
      </w:r>
    </w:p>
    <w:p w14:paraId="378D194C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lastRenderedPageBreak/>
        <w:t>GEGVHGNLVIGTLAWPSPWVIVIGSFFSTCGAGLQSLTGAPRLLQAIAKDGIVPALRIFG</w:t>
      </w:r>
    </w:p>
    <w:p w14:paraId="3B10493C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HGKANGEPTWSLLLTACICEIGILIASLDAVAPILSMFFLMCYMFVNLACALQTLLRTPN</w:t>
      </w:r>
    </w:p>
    <w:p w14:paraId="7AD6475A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WRPRFKFYHWTLSFLGMSLCLTLMFLCSWYYAIVAMVIAGSIYKYIEFAGPQLLVLVSTD</w:t>
      </w:r>
    </w:p>
    <w:p w14:paraId="097C4F9E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AEQNIEQPRLLSLTNQLKAGKGLTIVGTALEGTYLANHDRAQRAEQALRKLMETEKVKGF</w:t>
      </w:r>
    </w:p>
    <w:p w14:paraId="0107270F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CQVTVSSNLRDATSHLLQASGLGGLKHNAVLVSWPCNWKQGDEHQHWRNFIGEACQRNTA</w:t>
      </w:r>
    </w:p>
    <w:p w14:paraId="0A7228F1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AHLALLVPKNISAYPSNGERFTEGHIDVWWIVWRKCKMRIFTVAQMDDNSIQMKKDLTTF</w:t>
      </w:r>
    </w:p>
    <w:p w14:paraId="58996BC2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LYHLRIDAMVEVVEMQDSDISAYTYEKTLVMEQRSQMLKKINLTKTEREREIQSITDSSR</w:t>
      </w:r>
    </w:p>
    <w:p w14:paraId="10C7DE63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GSIRRKNPAAVTTQLSVTEESPAASKEEKPEEECCAFSKCITWYSTAKADSSLAQVKVDF</w:t>
      </w:r>
    </w:p>
    <w:p w14:paraId="5EAB4325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SPCVLPCTGTAHPRQHHSWQPCYPRHPTHPEEVQSPGTQVQMTWTEKCDGEAAKPPGACT</w:t>
      </w:r>
    </w:p>
    <w:p w14:paraId="6B3BD1B5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PEGLKDIFNMKPNQFNVRRMHTALRLNEVVVKKSSEAKLVLLNMPGPPKNRTGDENYMEF</w:t>
      </w:r>
    </w:p>
    <w:p w14:paraId="70E902D7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LEVLTEGLNRVLLVRGGGREVITIYS</w:t>
      </w:r>
    </w:p>
    <w:p w14:paraId="361ED623" w14:textId="77777777" w:rsidR="0086311B" w:rsidRPr="0086311B" w:rsidRDefault="0086311B" w:rsidP="0086311B">
      <w:pPr>
        <w:rPr>
          <w:lang w:val="en-US"/>
        </w:rPr>
      </w:pPr>
    </w:p>
    <w:p w14:paraId="5809C312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&gt;NEME_00001099_Neogobius</w:t>
      </w:r>
    </w:p>
    <w:p w14:paraId="098D78E3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MQNNMMDSEEGEGGSISQDGIPKESSPFINNDVEKSQHYDGKNMALFEEEMDTSPMVSSL</w:t>
      </w:r>
    </w:p>
    <w:p w14:paraId="13634CCC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LSSLANYSNLPTGSKEHEEAENTEEVSRSTIKPVKAPQLGTLMGVYLPCIQNIFGVILFL</w:t>
      </w:r>
    </w:p>
    <w:p w14:paraId="6385E7A7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RMTWMVGIGGVMGSFIIVFMCCSTTMLTAISMSAIATNGVVPAGGSYYMISRSLGPEFGG</w:t>
      </w:r>
    </w:p>
    <w:p w14:paraId="2314DEB1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AVGICFYLGTTFAGAMYILGCIEILLIYIVPQAAIFKLEGLEGAEAEAALLNNMRVYGTI</w:t>
      </w:r>
    </w:p>
    <w:p w14:paraId="72AFEACA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VLSFMALVVFVGVKYVNKLALVFLACVILSILAVYAGVINTAIEPPLFPVCLLGNRTLLS</w:t>
      </w:r>
    </w:p>
    <w:p w14:paraId="61CF33F4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KAYDVCAKVIEIDNETITTKLWLSFCDSDTLNATCDEYFTNNNVTEIQGIPGVTSGILSE</w:t>
      </w:r>
    </w:p>
    <w:p w14:paraId="6508F91F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NLFSKYLDKGMMLEKEGVLSEQDRDNTVTSSGRYVLADITSFFTLLVGIYFPSVTGIMAG</w:t>
      </w:r>
    </w:p>
    <w:p w14:paraId="244A002B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SNRSGDLKDAQKSIPIGTIAAITTTSIVCLQSLTGAPRLLQAISRDGIIPFLRVFGHGKA</w:t>
      </w:r>
    </w:p>
    <w:p w14:paraId="45F5264C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NGEPTWALLLTACICEIGILIASLDAVAPILSMFFLMCYMFVNLACALQTLLRTPNWRPR</w:t>
      </w:r>
    </w:p>
    <w:p w14:paraId="68CAFFAF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FKFYHWPQLLVLVSVDSDQNVEQPRLLSLTNQLKAGKGLTIVGTSVQGTFLDNYTEAQTA</w:t>
      </w:r>
    </w:p>
    <w:p w14:paraId="4EBFC0C1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EQALRRLMEIEKVKGFSQVVISSSLRDGTSHLVQVGGLGGLKHNAVMVSWPHNWKQPQYN</w:t>
      </w:r>
    </w:p>
    <w:p w14:paraId="2D528056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QQFRNFIEVVRETTVASLALLVPKNISSYPSNGERFTEGHIDVWWIVHDGGMLMLLPFLL</w:t>
      </w:r>
    </w:p>
    <w:p w14:paraId="51121D03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RQHKVWRKCKMRIFTVAQMDDNSIQMKKDLIMFLYHLRIDAIVEVVEMIQSITDSSRGSI</w:t>
      </w:r>
    </w:p>
    <w:p w14:paraId="3EEFD7A7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RRKGKTAFCSQRSTDESATVIEKPEEESSTSPNTKNSTNTPTSLTSHSSPAGDARTWTDG</w:t>
      </w:r>
    </w:p>
    <w:p w14:paraId="1230FA29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KALGKGLSQAIEGGKDHFNMKPNQTDVRRMHTALKLNEVISKKSKEAKLVLLNMPGPPRN</w:t>
      </w:r>
    </w:p>
    <w:p w14:paraId="41290334" w14:textId="7BF9BE39" w:rsidR="0086311B" w:rsidRDefault="0086311B" w:rsidP="0086311B">
      <w:pPr>
        <w:rPr>
          <w:lang w:val="en-US"/>
        </w:rPr>
      </w:pPr>
      <w:r w:rsidRPr="0086311B">
        <w:rPr>
          <w:lang w:val="en-US"/>
        </w:rPr>
        <w:t>RVGDENCILLCTGNMEFLEVLTEGLNRVLLVRGGGREVITIYS</w:t>
      </w:r>
    </w:p>
    <w:p w14:paraId="2E6DD1FD" w14:textId="461D9B52" w:rsidR="0086311B" w:rsidRDefault="0086311B" w:rsidP="004825B6">
      <w:pPr>
        <w:rPr>
          <w:lang w:val="en-US"/>
        </w:rPr>
      </w:pPr>
    </w:p>
    <w:p w14:paraId="0F089486" w14:textId="77777777" w:rsidR="0086311B" w:rsidRDefault="0086311B" w:rsidP="004825B6">
      <w:pPr>
        <w:rPr>
          <w:lang w:val="en-US"/>
        </w:rPr>
      </w:pPr>
    </w:p>
    <w:p w14:paraId="3A31359F" w14:textId="37038DEA" w:rsidR="004825B6" w:rsidRPr="0086311B" w:rsidRDefault="004825B6" w:rsidP="004825B6">
      <w:pPr>
        <w:rPr>
          <w:b/>
          <w:i/>
          <w:lang w:val="en-US"/>
        </w:rPr>
      </w:pPr>
      <w:r w:rsidRPr="0086311B">
        <w:rPr>
          <w:b/>
          <w:i/>
          <w:lang w:val="en-US"/>
        </w:rPr>
        <w:t xml:space="preserve">zebrafish (Danio rerio) </w:t>
      </w:r>
    </w:p>
    <w:p w14:paraId="0CE2D966" w14:textId="1E681191" w:rsidR="004825B6" w:rsidRDefault="004825B6" w:rsidP="004825B6">
      <w:pPr>
        <w:rPr>
          <w:lang w:val="en-US"/>
        </w:rPr>
      </w:pPr>
    </w:p>
    <w:p w14:paraId="310FD069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&gt;tr|A0A0G2KGS0|A0A0G2KGS0_DANRE_Danio</w:t>
      </w:r>
    </w:p>
    <w:p w14:paraId="46BB143A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MSASPPISAGDYLSAPEPDALKPAGPTPSQSRFQVDLVTESAGDGETTVGFDSSPPEYVA</w:t>
      </w:r>
    </w:p>
    <w:p w14:paraId="1203C4DF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EPPPDGLRDSVSGGEEAKGRFRVVNFAASSPDAAPAETAQNGDTVMSEGSLHSSTGGQQH</w:t>
      </w:r>
    </w:p>
    <w:p w14:paraId="35A463A6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HHYDTHTNTYYLRTFGHNTIDAVPKIDFYRQTAAPLGEKLIRPTLSELHDELDKEPFEDG</w:t>
      </w:r>
    </w:p>
    <w:p w14:paraId="7E8F9976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FANGEELTPAEESAAKDVSESKGVVKFGWIKGVLVRCMLNIWGVMLFIRMTWIVGQAGIA</w:t>
      </w:r>
    </w:p>
    <w:p w14:paraId="65FF52FA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YSCIIVIMATVVTTITGCSTSAIATNGFVRGGGAYYLISRSLGPEFGGSIGLIFAFANAV</w:t>
      </w:r>
    </w:p>
    <w:p w14:paraId="0F1F3EA1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AVAMYVVGFAETVVELLMDSGLLMIDQTNDIRVIGTITVILLLGISVAGMEWEAKAQIFL</w:t>
      </w:r>
    </w:p>
    <w:p w14:paraId="3CB258FE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LVILITAIFNYFIGSFIAVDSKKKFGFFSYDAGILAENFGPDFRGQTFFSVFSIFFPAAT</w:t>
      </w:r>
    </w:p>
    <w:p w14:paraId="210CCC16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GILAGANISGDLADPQMAIPKGTLLAILITGLVYVGVAISAGACIVRDATGIESNFTLIS</w:t>
      </w:r>
    </w:p>
    <w:p w14:paraId="02FE2A3C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NCTDAACKYGYDFSSCRPTVEGEVSSCKFGLHNDFQVMSVVSGFSPLISAGIFSATLSSA</w:t>
      </w:r>
    </w:p>
    <w:p w14:paraId="6BA6E2C9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LASLVSAPKVFQALCKDNIYPGIAIFGKGYGKNNEPLRGYFLTFGIALAFILIAELNVIA</w:t>
      </w:r>
    </w:p>
    <w:p w14:paraId="7C57328D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PIISNFFLASYALINFSVFHASLANSPGWRPSFKYYNMWASLAGAILCCVVMFIINWWAA</w:t>
      </w:r>
    </w:p>
    <w:p w14:paraId="383B53F8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LLTNVIVLSLYIYVSYKKPDVNWGSSTQALTYHQALTHSLQLCGVADHIKTFRPQCLVMT</w:t>
      </w:r>
    </w:p>
    <w:p w14:paraId="5711179A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GAPNSRPAILHLVHAFTKNVGLMLCGHVRISSRRPNFKELNSDMLRYQRWLLNNNSKAFY</w:t>
      </w:r>
    </w:p>
    <w:p w14:paraId="45C345DD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lastRenderedPageBreak/>
        <w:t>TCVVAEDLRQGTQYMLQAAGLGRLRPNTLVIGFKNDWRTGDIKEVETYINLIHDAFDFQY</w:t>
      </w:r>
    </w:p>
    <w:p w14:paraId="6F5BFDBC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GVVILRLREGLDISHIQGQDDSSGMKDVVVSVDISKDSDGDSSKPSSKATSVQNSPAVQK</w:t>
      </w:r>
    </w:p>
    <w:p w14:paraId="3721F5F5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DKKSPTVPLNVADQRLLDASQQFQQKQGKGTVDVWWLFDDGGLTLLIPYLIANKKKWKDC</w:t>
      </w:r>
    </w:p>
    <w:p w14:paraId="2CE577C5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KIRVFIGGKINRIDHDRRAMATLLSKFRIDFSDITVLGDINTKPKSEGLTEFAEMIEPYK</w:t>
      </w:r>
    </w:p>
    <w:p w14:paraId="7A308A25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LREDDMEQEAAEKLKSEEPWRITDNELELYKAKGNRQIRLNELLKEHSSTANLIVMSMPL</w:t>
      </w:r>
    </w:p>
    <w:p w14:paraId="33309585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ARKGAVSSALYMAWLDTLSKDLPPILLVRGNHQSVLTFYS</w:t>
      </w:r>
    </w:p>
    <w:p w14:paraId="69E4CE54" w14:textId="77777777" w:rsidR="0086311B" w:rsidRPr="0086311B" w:rsidRDefault="0086311B" w:rsidP="0086311B">
      <w:pPr>
        <w:rPr>
          <w:lang w:val="en-US"/>
        </w:rPr>
      </w:pPr>
    </w:p>
    <w:p w14:paraId="09CC6381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&gt;tr|Q6IQW8|Q6IQW8_DANRE_Danio</w:t>
      </w:r>
    </w:p>
    <w:p w14:paraId="0112106D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MSASPPISAGDYLSAPEPDALKPAGPTPSQSRFQVDLVTESAGDGETTVGFDSSPPEYVA</w:t>
      </w:r>
    </w:p>
    <w:p w14:paraId="2D0CE0CB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EPPPDGLRDSVSGGEKAKGRFRVVNFAASSPDAAPAETAQNGDTVMSEGSLHSSTGGQQH</w:t>
      </w:r>
    </w:p>
    <w:p w14:paraId="62189241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HHYDTHTNTYYLRTFGHNTIDAVPKIDFYRQTAAPLGEKLIRPTLSELHDELDKEPFEDG</w:t>
      </w:r>
    </w:p>
    <w:p w14:paraId="63AFAA08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FANGEELTPAEESAAKDVSESKGVVKFGWIKGVLVRCMLNIWGVMLFIRMTWIVGQAGIA</w:t>
      </w:r>
    </w:p>
    <w:p w14:paraId="651AD1F7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YSCIIVIMATVVTTITGCSTSAIATNGFVRGGGAYYLISRSLGPEFGGSIGLIFAFANAV</w:t>
      </w:r>
    </w:p>
    <w:p w14:paraId="50F5E17F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AVAMYVVGFAETVVELLMDSGLLMIDQTNDIRVIGTITVILLLGISVAGMEWEAKAQIFL</w:t>
      </w:r>
    </w:p>
    <w:p w14:paraId="03D8AD24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LVILITAIFNYFIGSFIAVDSKKKFGFFSYDAGILAENFGPDFRGQTFFSVFSIFFPAAT</w:t>
      </w:r>
    </w:p>
    <w:p w14:paraId="2A76F60D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GILAGANISGDLADPQMAIPKGTLLAILITGLVYVGVAISAGACIVRDATGIESNFTLIS</w:t>
      </w:r>
    </w:p>
    <w:p w14:paraId="30CA1E80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NCTDAACKYGYDFSSCRPTVEGEVSSCKFGLHNDFQVMSVVSGFSPLISAGIFSATLSSA</w:t>
      </w:r>
    </w:p>
    <w:p w14:paraId="5500DCCE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LASLVSAPKVFQALCKDNIYPGIAIFGKGYGKNNEPLRGYFLTFGIALAFILIAELNVIA</w:t>
      </w:r>
    </w:p>
    <w:p w14:paraId="1D23AF8B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PIISNFFLASYALINFSVFHASLANSPGWRPSFKYYNMWASLAGAILCCVVMFIINWWAA</w:t>
      </w:r>
    </w:p>
    <w:p w14:paraId="7D121FC4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LLTNVIVLSLYIYVSYKKPDVNWGSSTQALTYHQALTHSLQLCGVADHIKTFRPQCLVMT</w:t>
      </w:r>
    </w:p>
    <w:p w14:paraId="3B598BDA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GAPNSRPAILHLVHAFTKNVGLMLCGHVRISSRRPNFKELNSDMLRYQRWLLNNNSKAFY</w:t>
      </w:r>
    </w:p>
    <w:p w14:paraId="75570887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TCVVAEDLRQGTQYMLQAAGLGRLRPNTLVIGFKNDWRIGDIKEVETYINLIHDAFDFQY</w:t>
      </w:r>
    </w:p>
    <w:p w14:paraId="26EF172F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GVVILRLREGLDISHIQGQDDSSGMKDVVVSVDISKDSDGDSSKPSSKATSVQNSPAVQK</w:t>
      </w:r>
    </w:p>
    <w:p w14:paraId="3D592E88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DEDDDGKAHTQPLLKKDKKSPTVPLNVADQRLLDASQQFQQKQGKGTVDVWWLFDDGGLT</w:t>
      </w:r>
    </w:p>
    <w:p w14:paraId="215AE3AF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LLIPYLIANKKKWKDCKIRVFIGGKINRIDHDRRAMATLLSKFRIDFSDITVLGDINTKP</w:t>
      </w:r>
    </w:p>
    <w:p w14:paraId="36DD86F8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KSEGLTEFAEMIEPYKLREDDMEQEAAEKLKSEEPWRITDNELELYKAKGNRQIRLNELL</w:t>
      </w:r>
    </w:p>
    <w:p w14:paraId="6B8F9C20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KEHSSTANLIVMSMPLARKGAVSSALYMAWLDTLSKDLPPILLVRGNHQSVLTFYS</w:t>
      </w:r>
    </w:p>
    <w:p w14:paraId="7F657520" w14:textId="77777777" w:rsidR="0086311B" w:rsidRPr="0086311B" w:rsidRDefault="0086311B" w:rsidP="0086311B">
      <w:pPr>
        <w:rPr>
          <w:lang w:val="en-US"/>
        </w:rPr>
      </w:pPr>
    </w:p>
    <w:p w14:paraId="724B566A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&gt;tr|C7EA90|C7EA90_DANRE_Danio</w:t>
      </w:r>
    </w:p>
    <w:p w14:paraId="4F3F2235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MSASPPISAGDYLSAPEPDALKPAGPTPSQSRFQVDLVTESAGDGETTVGFDSSPPEYVA</w:t>
      </w:r>
    </w:p>
    <w:p w14:paraId="44103547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EPPPDGLRDSVSGGEEAKGRFRVVNFAASSPDAAPAETAQNGDTVMSEGSLHSSTGGQQH</w:t>
      </w:r>
    </w:p>
    <w:p w14:paraId="3CD8BF75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HHYDTHTNTYYLRTFGHNTIDAVPKIDFYRQTAAPLGEKLIRPTLSELHDELDKEPFEDG</w:t>
      </w:r>
    </w:p>
    <w:p w14:paraId="6235BD19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FANGEELTPAEESAAKDVSESKGVVKFGWIKGVLVRCMLNIWGVMLFIRMTWIVGQAGIA</w:t>
      </w:r>
    </w:p>
    <w:p w14:paraId="42A460DE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YSCIIVIMATVVTTITGCSTSAIATNGFVRGGGAYYLISRSLGPEFGGSIGLIFAFANAV</w:t>
      </w:r>
    </w:p>
    <w:p w14:paraId="3724F6FF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AVAMYVVGFAETVVELLMDSDLLMIDQTNDIRVIGTITVILLLGISVAGMEWEAKAQIFL</w:t>
      </w:r>
    </w:p>
    <w:p w14:paraId="20246004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LVILITAIFNYFIGSFIAVDSKKKFGFFSYDAGILAENFGPDFRGQTFFSVFSIFFPAAT</w:t>
      </w:r>
    </w:p>
    <w:p w14:paraId="2E8448F4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GILAGANISGDLADPQMAIPKGTLLAILITGLVYVGVAISAGACIVRDATGIESNFTLIS</w:t>
      </w:r>
    </w:p>
    <w:p w14:paraId="23EF87C4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NCTDAACKYGYDFSSCRPTVEGEVSSCKFGLHNDFQVMSVVSGFSPLISAGIFSATLSSA</w:t>
      </w:r>
    </w:p>
    <w:p w14:paraId="37383CDA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LASLVSAPKVFQALCKDNIYPGIAIFGKGYGKNNEPLRGYFLTFGIALAFILIAELNVIA</w:t>
      </w:r>
    </w:p>
    <w:p w14:paraId="03833816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PIISNFFLASYALINFSVFHASLANSPGWRPSFKYYNMWASLAGAILCCVVMFIINWWAA</w:t>
      </w:r>
    </w:p>
    <w:p w14:paraId="5C0B6301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LLTNVIVLSLYIYVSYKKPDVNWGSSTQALTYHQALTHSLQLCGVADHIKTFRPQCLVMT</w:t>
      </w:r>
    </w:p>
    <w:p w14:paraId="3BE2145A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GAPNSRPAILHLVHAFTKNVGLMLCGHVRISSRRPNFKELNSDMLRYQRWLLNNNSKAFY</w:t>
      </w:r>
    </w:p>
    <w:p w14:paraId="6B338541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TCVVAEDLRQGTQYMLQAAGLGRLRPNTLVIGFKNDWRIGDIKEVETYINLIHDAFDFQY</w:t>
      </w:r>
    </w:p>
    <w:p w14:paraId="328BF02C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GVVILRLREGLDISHIQGQDDSSGMKDVVVSVDISKDSDGDSSKPSSKATSVQNSPAVQK</w:t>
      </w:r>
    </w:p>
    <w:p w14:paraId="3D898EA4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DKKSPTVPLNVADQRLLDASQQFQQKQGKGTVDVWWLFDDGGLTLLIPYLIANKKKWKDC</w:t>
      </w:r>
    </w:p>
    <w:p w14:paraId="61320E6E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KIRVFIGGKINRIDHDRRAMATLLSKFRIDFSDITVLGDINTKPKSEGLTEFAEMIEPYK</w:t>
      </w:r>
    </w:p>
    <w:p w14:paraId="58607E88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LREDDMEQEAAEKLKSEEPWRITDNELELYKAKGNRQIRLNELLKEHSSTANLIVMSMPL</w:t>
      </w:r>
    </w:p>
    <w:p w14:paraId="08E308D1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lastRenderedPageBreak/>
        <w:t>ARKGAVSSALYMAWLDTLSKDLPPILLVRGNHQSVLTFYS</w:t>
      </w:r>
    </w:p>
    <w:p w14:paraId="08D5F280" w14:textId="77777777" w:rsidR="0086311B" w:rsidRPr="0086311B" w:rsidRDefault="0086311B" w:rsidP="0086311B">
      <w:pPr>
        <w:rPr>
          <w:lang w:val="en-US"/>
        </w:rPr>
      </w:pPr>
    </w:p>
    <w:p w14:paraId="12C4D14C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&gt;tr|A0A0G2KTI4|A0A0G2KTI4_DANRE_Danio</w:t>
      </w:r>
    </w:p>
    <w:p w14:paraId="239E1E50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MSASPPISAGDYLSAPEPDALKPAGPTPSQSRFQVDLVTESAGDGETTVGFDSSPPEYVA</w:t>
      </w:r>
    </w:p>
    <w:p w14:paraId="03FDA467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EPPPDGLRDSVSGGEEAKGRFRVVNFAASSPDAAPAETAQNGDTVMSEGSLHSSTGGQQH</w:t>
      </w:r>
    </w:p>
    <w:p w14:paraId="3498C5E1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HHYDTHTNTYYLRTFGHNTIDAVPKIDFYRQTAAPLGEKLIRPTLSELHDELDKEPFEDG</w:t>
      </w:r>
    </w:p>
    <w:p w14:paraId="63EC26FF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FANGEELTPAEESAAKDVSESKGVVKFGWIKGVLVRCMLNIWGVMLFIRMTWIVGQAGIA</w:t>
      </w:r>
    </w:p>
    <w:p w14:paraId="75A0F1CE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YSCIIVIMATVVTTITGCSTSAIATNGFVRGGGAYYLISRSLGPEFGGSIGLIFAFANAV</w:t>
      </w:r>
    </w:p>
    <w:p w14:paraId="3A695EA0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AVAMYVVGFAETVVELLMDSGLLMIDQTNDIRVIGTITVILLLGISVAGMEWEAKAQIFL</w:t>
      </w:r>
    </w:p>
    <w:p w14:paraId="77600473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LVILITAIFNYFIGSFIAVDSKKKFGFFSYDAGILAENFGPDFRGQTFFSVFSIFFPAAT</w:t>
      </w:r>
    </w:p>
    <w:p w14:paraId="3997B84C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GILAGANISGDLADPQMAIPKGTLLAILITGLVYVGVAISAGACIVRDATGIESNFTLIS</w:t>
      </w:r>
    </w:p>
    <w:p w14:paraId="0C8613A7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NCTDAACKYGYDFSSCRPTVEGEVSSCKFGLHNDFQVMSVVSGFSPLISAGIFSATLSSA</w:t>
      </w:r>
    </w:p>
    <w:p w14:paraId="0EACB18E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LASLVSAPKVFQALCKDNIYPGIAIFGKGYGKNNEPLRGYFLTFGIALAFILIAELNVIA</w:t>
      </w:r>
    </w:p>
    <w:p w14:paraId="12245DCB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PIISNFFLASYALINFSVFHASLANSPGWRPSFKYYNMWASLAGAILCCVVMFIINWWAA</w:t>
      </w:r>
    </w:p>
    <w:p w14:paraId="182EF9FC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LLTNVIVLSLYIYVSYKKPDVNWGSSTQALTYHQALTHSLQLCGVADHIKTFRPQCLVMT</w:t>
      </w:r>
    </w:p>
    <w:p w14:paraId="5D38E5BA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GAPNSRPAILHLVHAFTKNVGLMLCGHVRISSRRPNFKELNSDMLRYQRWLLNNNSKAFY</w:t>
      </w:r>
    </w:p>
    <w:p w14:paraId="6AD1FEB6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TCVVAEDLRQGTQYMLQAAGLGRLRPNTLVIGFKNDWRTGDIKEVETYINLIHDAFDFQY</w:t>
      </w:r>
    </w:p>
    <w:p w14:paraId="15258CC6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GVVILRLREGLDISHIQGQDDSSGMKDVVVSVDISKDSDGDSSKPSSKATSVQNSPAVQK</w:t>
      </w:r>
    </w:p>
    <w:p w14:paraId="5C9636C2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DEDDDGKAHTQPLLKKDKKSPTVPLNVADQRLLDASQQFQQKQGKGTVDVWWLFDDGGLT</w:t>
      </w:r>
    </w:p>
    <w:p w14:paraId="09BF9E7A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LLIPYLIANKKKWKDCKIRVFIGGKINRIDHDRRAMATLLSKFRIDFSDITVLGDINTKP</w:t>
      </w:r>
    </w:p>
    <w:p w14:paraId="172F5450" w14:textId="77777777" w:rsidR="0086311B" w:rsidRPr="0086311B" w:rsidRDefault="0086311B" w:rsidP="0086311B">
      <w:pPr>
        <w:rPr>
          <w:lang w:val="en-US"/>
        </w:rPr>
      </w:pPr>
      <w:r w:rsidRPr="0086311B">
        <w:rPr>
          <w:lang w:val="en-US"/>
        </w:rPr>
        <w:t>KSEGLTEFAEMIEPYKLREDDMEQEAAEKLKSEEPWRITDNELELYKAKGNRQIRLNELL</w:t>
      </w:r>
    </w:p>
    <w:p w14:paraId="1976AD10" w14:textId="0DC23810" w:rsidR="0086311B" w:rsidRDefault="0086311B" w:rsidP="0086311B">
      <w:pPr>
        <w:rPr>
          <w:lang w:val="en-US"/>
        </w:rPr>
      </w:pPr>
      <w:r w:rsidRPr="0086311B">
        <w:rPr>
          <w:lang w:val="en-US"/>
        </w:rPr>
        <w:t>KEHSSTANLIVMSMPLARKGAVSSALYMAWLDTLSKDLPPILLVRGNHQSVLTFYS</w:t>
      </w:r>
    </w:p>
    <w:p w14:paraId="75BAE037" w14:textId="6EED7DB9" w:rsidR="004825B6" w:rsidRDefault="004825B6" w:rsidP="004825B6">
      <w:pPr>
        <w:rPr>
          <w:lang w:val="en-US"/>
        </w:rPr>
      </w:pPr>
    </w:p>
    <w:p w14:paraId="27FD2017" w14:textId="77777777" w:rsidR="0086311B" w:rsidRDefault="0086311B" w:rsidP="004825B6">
      <w:pPr>
        <w:rPr>
          <w:lang w:val="en-US"/>
        </w:rPr>
      </w:pPr>
    </w:p>
    <w:p w14:paraId="1D3886BC" w14:textId="34C4CBD4" w:rsidR="004825B6" w:rsidRPr="0086311B" w:rsidRDefault="004825B6" w:rsidP="004825B6">
      <w:pPr>
        <w:rPr>
          <w:b/>
          <w:i/>
          <w:lang w:val="en-US"/>
        </w:rPr>
      </w:pPr>
      <w:r w:rsidRPr="0086311B">
        <w:rPr>
          <w:b/>
          <w:i/>
          <w:lang w:val="en-US"/>
        </w:rPr>
        <w:t xml:space="preserve">three spine </w:t>
      </w:r>
      <w:proofErr w:type="gramStart"/>
      <w:r w:rsidRPr="0086311B">
        <w:rPr>
          <w:b/>
          <w:i/>
          <w:lang w:val="en-US"/>
        </w:rPr>
        <w:t>stickleback</w:t>
      </w:r>
      <w:proofErr w:type="gramEnd"/>
      <w:r w:rsidRPr="0086311B">
        <w:rPr>
          <w:b/>
          <w:i/>
          <w:lang w:val="en-US"/>
        </w:rPr>
        <w:t xml:space="preserve"> (Gasterosteus aculeatus) </w:t>
      </w:r>
    </w:p>
    <w:p w14:paraId="1C958B61" w14:textId="0073D870" w:rsidR="004825B6" w:rsidRDefault="004825B6" w:rsidP="004825B6">
      <w:pPr>
        <w:rPr>
          <w:lang w:val="en-US"/>
        </w:rPr>
      </w:pPr>
    </w:p>
    <w:p w14:paraId="550A57EA" w14:textId="77777777" w:rsidR="00762971" w:rsidRPr="00762971" w:rsidRDefault="00762971" w:rsidP="00762971">
      <w:pPr>
        <w:rPr>
          <w:lang w:val="en-US"/>
        </w:rPr>
      </w:pPr>
      <w:r w:rsidRPr="00762971">
        <w:rPr>
          <w:lang w:val="en-US"/>
        </w:rPr>
        <w:t>&gt;tr|G3Q307|G3Q307_GASAC_Gasterosteus</w:t>
      </w:r>
    </w:p>
    <w:p w14:paraId="08DB7EA8" w14:textId="77777777" w:rsidR="00762971" w:rsidRPr="00762971" w:rsidRDefault="00762971" w:rsidP="00762971">
      <w:pPr>
        <w:rPr>
          <w:lang w:val="en-US"/>
        </w:rPr>
      </w:pPr>
      <w:r w:rsidRPr="00762971">
        <w:rPr>
          <w:lang w:val="en-US"/>
        </w:rPr>
        <w:t>MSAPTSAPSAAAGCDSLAPDAGPKPLGPTPSQSRFQVDIVAEAAGATGDKSPSSDASTTA</w:t>
      </w:r>
    </w:p>
    <w:p w14:paraId="6796B3EB" w14:textId="77777777" w:rsidR="00762971" w:rsidRPr="00762971" w:rsidRDefault="00762971" w:rsidP="00762971">
      <w:pPr>
        <w:rPr>
          <w:lang w:val="en-US"/>
        </w:rPr>
      </w:pPr>
      <w:r w:rsidRPr="00762971">
        <w:rPr>
          <w:lang w:val="en-US"/>
        </w:rPr>
        <w:t>PSSAGACGGEEAKGRFRVVNFADPSEAGSAASPEAPGDGLQNGDTVMSETSLHSSTGGPH</w:t>
      </w:r>
    </w:p>
    <w:p w14:paraId="1B8123C0" w14:textId="77777777" w:rsidR="00762971" w:rsidRPr="00762971" w:rsidRDefault="00762971" w:rsidP="00762971">
      <w:pPr>
        <w:rPr>
          <w:lang w:val="en-US"/>
        </w:rPr>
      </w:pPr>
      <w:r w:rsidRPr="00762971">
        <w:rPr>
          <w:lang w:val="en-US"/>
        </w:rPr>
        <w:t>HYHYDTHTHTYYMRTFGHNTIDAVPNIDFYRQTAAPLGEKLIRPTLSELHDELDKEPFED</w:t>
      </w:r>
    </w:p>
    <w:p w14:paraId="44454D5F" w14:textId="77777777" w:rsidR="00762971" w:rsidRPr="00762971" w:rsidRDefault="00762971" w:rsidP="00762971">
      <w:pPr>
        <w:rPr>
          <w:lang w:val="en-US"/>
        </w:rPr>
      </w:pPr>
      <w:r w:rsidRPr="00762971">
        <w:rPr>
          <w:lang w:val="en-US"/>
        </w:rPr>
        <w:t>GFANGDELTPPEEAAAKEAADNKGVVKFGWVKGVLVRCMLNIWGVMLFIRMSWIVGQAGI</w:t>
      </w:r>
    </w:p>
    <w:p w14:paraId="31B62070" w14:textId="77777777" w:rsidR="00762971" w:rsidRPr="00762971" w:rsidRDefault="00762971" w:rsidP="00762971">
      <w:pPr>
        <w:rPr>
          <w:lang w:val="en-US"/>
        </w:rPr>
      </w:pPr>
      <w:r w:rsidRPr="00762971">
        <w:rPr>
          <w:lang w:val="en-US"/>
        </w:rPr>
        <w:t>ALACLIVAMATVVTTITGLSTSAIATNGFVRGGGAYYLISRSLGPEFGGSIGLIFAFANA</w:t>
      </w:r>
    </w:p>
    <w:p w14:paraId="330723E2" w14:textId="77777777" w:rsidR="00762971" w:rsidRPr="00762971" w:rsidRDefault="00762971" w:rsidP="00762971">
      <w:pPr>
        <w:rPr>
          <w:lang w:val="en-US"/>
        </w:rPr>
      </w:pPr>
      <w:r w:rsidRPr="00762971">
        <w:rPr>
          <w:lang w:val="en-US"/>
        </w:rPr>
        <w:t>VAVAMYVVGFAETVAELLAGVDANMTDELNDIRIIGTITVILLLGISLAGMEWEAKAQIF</w:t>
      </w:r>
    </w:p>
    <w:p w14:paraId="33F85B9C" w14:textId="77777777" w:rsidR="00762971" w:rsidRPr="00762971" w:rsidRDefault="00762971" w:rsidP="00762971">
      <w:pPr>
        <w:rPr>
          <w:lang w:val="en-US"/>
        </w:rPr>
      </w:pPr>
      <w:r w:rsidRPr="00762971">
        <w:rPr>
          <w:lang w:val="en-US"/>
        </w:rPr>
        <w:t>LLIVLITAIINYFIGSFIPSASKKPLGYFGYDGAIMWENMGPDFREETFFSVFAIFFPAA</w:t>
      </w:r>
    </w:p>
    <w:p w14:paraId="59DF4696" w14:textId="77777777" w:rsidR="00762971" w:rsidRPr="00762971" w:rsidRDefault="00762971" w:rsidP="00762971">
      <w:pPr>
        <w:rPr>
          <w:lang w:val="en-US"/>
        </w:rPr>
      </w:pPr>
      <w:r w:rsidRPr="00762971">
        <w:rPr>
          <w:lang w:val="en-US"/>
        </w:rPr>
        <w:t>TGILAGANISGDLSDPQLAIPRGTMLAILITGIVYLGVAVSTGSCIVRDATGNLNDTVSS</w:t>
      </w:r>
    </w:p>
    <w:p w14:paraId="65A3DD4E" w14:textId="77777777" w:rsidR="00762971" w:rsidRPr="00762971" w:rsidRDefault="00762971" w:rsidP="00762971">
      <w:pPr>
        <w:rPr>
          <w:lang w:val="en-US"/>
        </w:rPr>
      </w:pPr>
      <w:r w:rsidRPr="00762971">
        <w:rPr>
          <w:lang w:val="en-US"/>
        </w:rPr>
        <w:t>QFMMNCTDAACKLGYDFSSCKSDKTACRYGLQNDFQVMSMVSGFGPVITAGIFSATLSSA</w:t>
      </w:r>
    </w:p>
    <w:p w14:paraId="5A6DD9FE" w14:textId="77777777" w:rsidR="00762971" w:rsidRPr="00762971" w:rsidRDefault="00762971" w:rsidP="00762971">
      <w:pPr>
        <w:rPr>
          <w:lang w:val="en-US"/>
        </w:rPr>
      </w:pPr>
      <w:r w:rsidRPr="00762971">
        <w:rPr>
          <w:lang w:val="en-US"/>
        </w:rPr>
        <w:t>LASLVSAPKVFQALCKDNIYPGLGIFAKGYGKNNEPLRGYILTFVIALAFILIAELNIIA</w:t>
      </w:r>
    </w:p>
    <w:p w14:paraId="4350CB40" w14:textId="77777777" w:rsidR="00762971" w:rsidRPr="00762971" w:rsidRDefault="00762971" w:rsidP="00762971">
      <w:pPr>
        <w:rPr>
          <w:lang w:val="en-US"/>
        </w:rPr>
      </w:pPr>
      <w:r w:rsidRPr="00762971">
        <w:rPr>
          <w:lang w:val="en-US"/>
        </w:rPr>
        <w:t>PIISNFFLASYALINFSVFHASLANSPGWRPSFKYYNMWVSLVGAILCCVVMFVINWWAA</w:t>
      </w:r>
    </w:p>
    <w:p w14:paraId="0D923842" w14:textId="77777777" w:rsidR="00762971" w:rsidRPr="00762971" w:rsidRDefault="00762971" w:rsidP="00762971">
      <w:pPr>
        <w:rPr>
          <w:lang w:val="en-US"/>
        </w:rPr>
      </w:pPr>
      <w:r w:rsidRPr="00762971">
        <w:rPr>
          <w:lang w:val="en-US"/>
        </w:rPr>
        <w:t>LMTNVIVLGLFIYVSYKKPDVNWGSSTQALTYHQALTHTLHLSGVEDHIKNFRPQCLVMT</w:t>
      </w:r>
    </w:p>
    <w:p w14:paraId="3D8505EE" w14:textId="77777777" w:rsidR="00762971" w:rsidRPr="00762971" w:rsidRDefault="00762971" w:rsidP="00762971">
      <w:pPr>
        <w:rPr>
          <w:lang w:val="en-US"/>
        </w:rPr>
      </w:pPr>
      <w:r w:rsidRPr="00762971">
        <w:rPr>
          <w:lang w:val="en-US"/>
        </w:rPr>
        <w:t>GYPNSRPALLDLVHSFTKNVGLMMCGHIRTGYRRPNFKELATDQARYQRWLLKNETKAFY</w:t>
      </w:r>
    </w:p>
    <w:p w14:paraId="33416004" w14:textId="77777777" w:rsidR="00762971" w:rsidRPr="00762971" w:rsidRDefault="00762971" w:rsidP="00762971">
      <w:pPr>
        <w:rPr>
          <w:lang w:val="en-US"/>
        </w:rPr>
      </w:pPr>
      <w:r w:rsidRPr="00762971">
        <w:rPr>
          <w:lang w:val="en-US"/>
        </w:rPr>
        <w:t>TPVFAEDMRQGAQYLLQAAGLGRLKPNTLVLGFKNDWRDGDMMNVETYISMIHDSFDFQF</w:t>
      </w:r>
    </w:p>
    <w:p w14:paraId="6E0D4A26" w14:textId="77777777" w:rsidR="00762971" w:rsidRPr="00762971" w:rsidRDefault="00762971" w:rsidP="00762971">
      <w:pPr>
        <w:rPr>
          <w:lang w:val="en-US"/>
        </w:rPr>
      </w:pPr>
      <w:r w:rsidRPr="00762971">
        <w:rPr>
          <w:lang w:val="en-US"/>
        </w:rPr>
        <w:t>GAVILRLKEGLDVSHIQGPDDLLSSQEKSSGMKDVIVSIDTSKDSDADSSKPSSKATSIQ</w:t>
      </w:r>
    </w:p>
    <w:p w14:paraId="0EE285B3" w14:textId="77777777" w:rsidR="00762971" w:rsidRPr="00762971" w:rsidRDefault="00762971" w:rsidP="00762971">
      <w:pPr>
        <w:rPr>
          <w:lang w:val="en-US"/>
        </w:rPr>
      </w:pPr>
      <w:r w:rsidRPr="00762971">
        <w:rPr>
          <w:lang w:val="en-US"/>
        </w:rPr>
        <w:t>NSPAMQKDEDEDGKATTQPLLKKDKKSPSVPLNVSDQRLLEASQQFLKKQGKGTVDVWWL</w:t>
      </w:r>
    </w:p>
    <w:p w14:paraId="232FDB1A" w14:textId="77777777" w:rsidR="00762971" w:rsidRPr="00762971" w:rsidRDefault="00762971" w:rsidP="00762971">
      <w:pPr>
        <w:rPr>
          <w:lang w:val="en-US"/>
        </w:rPr>
      </w:pPr>
      <w:r w:rsidRPr="00762971">
        <w:rPr>
          <w:lang w:val="en-US"/>
        </w:rPr>
        <w:t>FDDGGLTLLIPYLLTNKKRWKDCKIRVFIGGKINRIDHDRRAMATLLSKFRIDFSDINVL</w:t>
      </w:r>
    </w:p>
    <w:p w14:paraId="7DF53B53" w14:textId="77777777" w:rsidR="00762971" w:rsidRPr="00762971" w:rsidRDefault="00762971" w:rsidP="00762971">
      <w:pPr>
        <w:rPr>
          <w:lang w:val="en-US"/>
        </w:rPr>
      </w:pPr>
      <w:r w:rsidRPr="00762971">
        <w:rPr>
          <w:lang w:val="en-US"/>
        </w:rPr>
        <w:t>GDINTKPKKEHVSAFEEMIEPYRLKEDDMEQEAAERLKDSEPWRITDNELELYRAKTNRQ</w:t>
      </w:r>
    </w:p>
    <w:p w14:paraId="43F1D8E9" w14:textId="77777777" w:rsidR="00762971" w:rsidRPr="00762971" w:rsidRDefault="00762971" w:rsidP="00762971">
      <w:pPr>
        <w:rPr>
          <w:lang w:val="en-US"/>
        </w:rPr>
      </w:pPr>
      <w:r w:rsidRPr="00762971">
        <w:rPr>
          <w:lang w:val="en-US"/>
        </w:rPr>
        <w:t>IRLNELLKEHSSTANLIVMSLPLARKGAVSSALYMAWLEVLSKELPPILLVRGNHQSVLT</w:t>
      </w:r>
    </w:p>
    <w:p w14:paraId="301B42EE" w14:textId="77777777" w:rsidR="00762971" w:rsidRPr="00762971" w:rsidRDefault="00762971" w:rsidP="00762971">
      <w:pPr>
        <w:rPr>
          <w:lang w:val="en-US"/>
        </w:rPr>
      </w:pPr>
      <w:r w:rsidRPr="00762971">
        <w:rPr>
          <w:lang w:val="en-US"/>
        </w:rPr>
        <w:t>FYS</w:t>
      </w:r>
    </w:p>
    <w:p w14:paraId="20E36799" w14:textId="77777777" w:rsidR="00762971" w:rsidRPr="00762971" w:rsidRDefault="00762971" w:rsidP="00762971">
      <w:pPr>
        <w:rPr>
          <w:lang w:val="en-US"/>
        </w:rPr>
      </w:pPr>
      <w:r w:rsidRPr="00762971">
        <w:rPr>
          <w:lang w:val="en-US"/>
        </w:rPr>
        <w:lastRenderedPageBreak/>
        <w:t>&gt;tr|G3PPB7|G3PPB7_GASAC_Gasterosteus</w:t>
      </w:r>
    </w:p>
    <w:p w14:paraId="4F0A28D4" w14:textId="77777777" w:rsidR="00762971" w:rsidRPr="00762971" w:rsidRDefault="00762971" w:rsidP="00762971">
      <w:pPr>
        <w:rPr>
          <w:lang w:val="en-US"/>
        </w:rPr>
      </w:pPr>
      <w:r w:rsidRPr="00762971">
        <w:rPr>
          <w:lang w:val="en-US"/>
        </w:rPr>
        <w:t>MRTFGHNTIDAVPNIDFYRHTAATLGEKLTRPSLSELHDELDKDPFEDGLANGEEPSVAE</w:t>
      </w:r>
    </w:p>
    <w:p w14:paraId="53CD3B76" w14:textId="77777777" w:rsidR="00762971" w:rsidRPr="00762971" w:rsidRDefault="00762971" w:rsidP="00762971">
      <w:pPr>
        <w:rPr>
          <w:lang w:val="en-US"/>
        </w:rPr>
      </w:pPr>
      <w:r w:rsidRPr="00762971">
        <w:rPr>
          <w:lang w:val="en-US"/>
        </w:rPr>
        <w:t>EAAAALRAKEAKGGTIKFGWVKGVLIRCMLNIWGVMLFIRMSWIVGQAGIGLTIAIILMA</w:t>
      </w:r>
    </w:p>
    <w:p w14:paraId="036EEDAB" w14:textId="77777777" w:rsidR="00762971" w:rsidRPr="00762971" w:rsidRDefault="00762971" w:rsidP="00762971">
      <w:pPr>
        <w:rPr>
          <w:lang w:val="en-US"/>
        </w:rPr>
      </w:pPr>
      <w:r w:rsidRPr="00762971">
        <w:rPr>
          <w:lang w:val="en-US"/>
        </w:rPr>
        <w:t>TVVTTITGLSTSAIATNGFVRGGGAYYLISRSLGPEFGGSIGLIFAFANAVAVAMYVVGF</w:t>
      </w:r>
    </w:p>
    <w:p w14:paraId="51A07DC1" w14:textId="77777777" w:rsidR="00762971" w:rsidRPr="00762971" w:rsidRDefault="00762971" w:rsidP="00762971">
      <w:pPr>
        <w:rPr>
          <w:lang w:val="en-US"/>
        </w:rPr>
      </w:pPr>
      <w:r w:rsidRPr="00762971">
        <w:rPr>
          <w:lang w:val="en-US"/>
        </w:rPr>
        <w:t>AETVVEMLSDVDALMTDELNDIRIVGTLTVILLLGISVAGMEWEAKAQIVLLVILLAAIA</w:t>
      </w:r>
    </w:p>
    <w:p w14:paraId="15053DA4" w14:textId="77777777" w:rsidR="00762971" w:rsidRPr="00762971" w:rsidRDefault="00762971" w:rsidP="00762971">
      <w:pPr>
        <w:rPr>
          <w:lang w:val="en-US"/>
        </w:rPr>
      </w:pPr>
      <w:r w:rsidRPr="00762971">
        <w:rPr>
          <w:lang w:val="en-US"/>
        </w:rPr>
        <w:t>NYFIGSFISTESKEPKGFFGYQSAIFLENLGPDFRDEETFFSMFAIFFPAATGILAGANI</w:t>
      </w:r>
    </w:p>
    <w:p w14:paraId="051A7EF8" w14:textId="77777777" w:rsidR="00762971" w:rsidRPr="00762971" w:rsidRDefault="00762971" w:rsidP="00762971">
      <w:pPr>
        <w:rPr>
          <w:lang w:val="en-US"/>
        </w:rPr>
      </w:pPr>
      <w:r w:rsidRPr="00762971">
        <w:rPr>
          <w:lang w:val="en-US"/>
        </w:rPr>
        <w:t>SGDLTDPQSAIPKGTLLAILITGITYVAITISAGSCIVRDATGDHNDTVSDTVNCTDAAC</w:t>
      </w:r>
    </w:p>
    <w:p w14:paraId="6485A105" w14:textId="77777777" w:rsidR="00762971" w:rsidRPr="00762971" w:rsidRDefault="00762971" w:rsidP="00762971">
      <w:pPr>
        <w:rPr>
          <w:lang w:val="en-US"/>
        </w:rPr>
      </w:pPr>
      <w:r w:rsidRPr="00762971">
        <w:rPr>
          <w:lang w:val="en-US"/>
        </w:rPr>
        <w:t>TLGYDFSICKEGGCQYGLINDFQVLGLVSGFGPLISAGIFSATLSSALASLVSAPKVFQA</w:t>
      </w:r>
    </w:p>
    <w:p w14:paraId="757F2E1B" w14:textId="77777777" w:rsidR="00762971" w:rsidRPr="00762971" w:rsidRDefault="00762971" w:rsidP="00762971">
      <w:pPr>
        <w:rPr>
          <w:lang w:val="en-US"/>
        </w:rPr>
      </w:pPr>
      <w:r w:rsidRPr="00762971">
        <w:rPr>
          <w:lang w:val="en-US"/>
        </w:rPr>
        <w:t>LCKDNIYPGLGVFAKGYGKNNEPLRGYVLTFCIGLAFILIAAELNIIAPIISNFFLASYA</w:t>
      </w:r>
    </w:p>
    <w:p w14:paraId="2B18B43A" w14:textId="77777777" w:rsidR="00762971" w:rsidRPr="00762971" w:rsidRDefault="00762971" w:rsidP="00762971">
      <w:pPr>
        <w:rPr>
          <w:lang w:val="en-US"/>
        </w:rPr>
      </w:pPr>
      <w:r w:rsidRPr="00762971">
        <w:rPr>
          <w:lang w:val="en-US"/>
        </w:rPr>
        <w:t>LINFSVFHASLANSPGWRPSFKYFNKWVSLAGAILCCVVMFVINWWAALVTLLIVLALYI</w:t>
      </w:r>
    </w:p>
    <w:p w14:paraId="6DC6D6A1" w14:textId="77777777" w:rsidR="00762971" w:rsidRPr="00762971" w:rsidRDefault="00762971" w:rsidP="00762971">
      <w:pPr>
        <w:rPr>
          <w:lang w:val="en-US"/>
        </w:rPr>
      </w:pPr>
      <w:r w:rsidRPr="00762971">
        <w:rPr>
          <w:lang w:val="en-US"/>
        </w:rPr>
        <w:t>YVSYKKPDVNWGSSTQALIYNQALTHCMNLTGVDHVKNFRPQCLVLAGYPNSRPALLQLV</w:t>
      </w:r>
    </w:p>
    <w:p w14:paraId="0024DC39" w14:textId="77777777" w:rsidR="00762971" w:rsidRPr="00762971" w:rsidRDefault="00762971" w:rsidP="00762971">
      <w:pPr>
        <w:rPr>
          <w:lang w:val="en-US"/>
        </w:rPr>
      </w:pPr>
      <w:r w:rsidRPr="00762971">
        <w:rPr>
          <w:lang w:val="en-US"/>
        </w:rPr>
        <w:t>NSFTKNVGLMVCAHVRMVTRRPNLKELSQEHGRCQRWLNKKRIKAFYTHVFSDNLRHGAQ</w:t>
      </w:r>
    </w:p>
    <w:p w14:paraId="21212264" w14:textId="77777777" w:rsidR="00762971" w:rsidRPr="00762971" w:rsidRDefault="00762971" w:rsidP="00762971">
      <w:pPr>
        <w:rPr>
          <w:lang w:val="en-US"/>
        </w:rPr>
      </w:pPr>
      <w:r w:rsidRPr="00762971">
        <w:rPr>
          <w:lang w:val="en-US"/>
        </w:rPr>
        <w:t>FLMQAVGLGRLKPNTLVMGFKNNWSDGDMREVEIYINTIHDAFDLQYGVVILRLRDGLDV</w:t>
      </w:r>
    </w:p>
    <w:p w14:paraId="0F312C33" w14:textId="77777777" w:rsidR="00762971" w:rsidRPr="00762971" w:rsidRDefault="00762971" w:rsidP="00762971">
      <w:pPr>
        <w:rPr>
          <w:lang w:val="en-US"/>
        </w:rPr>
      </w:pPr>
      <w:r w:rsidRPr="00762971">
        <w:rPr>
          <w:lang w:val="en-US"/>
        </w:rPr>
        <w:t>SHIQGQGAVFFSPPPPPCPSGRRPPHVLALCVPPSLQTRSSSPRRSPPAAFKKKQGKGTI</w:t>
      </w:r>
    </w:p>
    <w:p w14:paraId="6C796888" w14:textId="77777777" w:rsidR="00762971" w:rsidRPr="00762971" w:rsidRDefault="00762971" w:rsidP="00762971">
      <w:pPr>
        <w:rPr>
          <w:lang w:val="en-US"/>
        </w:rPr>
      </w:pPr>
      <w:r w:rsidRPr="00762971">
        <w:rPr>
          <w:lang w:val="en-US"/>
        </w:rPr>
        <w:t>DVWWLFDDAGLTLLIPFLLTNGSKWGDCRIRVFIGGKINRIRATTAEPLSLTLKLPAMLH</w:t>
      </w:r>
    </w:p>
    <w:p w14:paraId="08AC189B" w14:textId="77777777" w:rsidR="00762971" w:rsidRPr="00762971" w:rsidRDefault="00762971" w:rsidP="00762971">
      <w:pPr>
        <w:rPr>
          <w:lang w:val="en-US"/>
        </w:rPr>
      </w:pPr>
      <w:r w:rsidRPr="00762971">
        <w:rPr>
          <w:lang w:val="en-US"/>
        </w:rPr>
        <w:t>GLRAAVMMSLKWRCGRSKLSFRELVEPYRLREDDMEQEAAERLKAQEPWRITDNELELYK</w:t>
      </w:r>
    </w:p>
    <w:p w14:paraId="4D3894B3" w14:textId="77777777" w:rsidR="00762971" w:rsidRPr="00762971" w:rsidRDefault="00762971" w:rsidP="00762971">
      <w:pPr>
        <w:rPr>
          <w:lang w:val="en-US"/>
        </w:rPr>
      </w:pPr>
      <w:r w:rsidRPr="00762971">
        <w:rPr>
          <w:lang w:val="en-US"/>
        </w:rPr>
        <w:t>AKNNRQIRLNELLKEHSAAAKLIVMSMPLARKGTVSSALYMCWLETLSRDVPPLLLVKAN</w:t>
      </w:r>
    </w:p>
    <w:p w14:paraId="7743022C" w14:textId="0EAD7F2E" w:rsidR="00762971" w:rsidRDefault="00762971" w:rsidP="00762971">
      <w:pPr>
        <w:rPr>
          <w:lang w:val="en-US"/>
        </w:rPr>
      </w:pPr>
      <w:r w:rsidRPr="00762971">
        <w:rPr>
          <w:lang w:val="en-US"/>
        </w:rPr>
        <w:t>SESVADTVLR</w:t>
      </w:r>
    </w:p>
    <w:p w14:paraId="3010BABE" w14:textId="7F663CE4" w:rsidR="004825B6" w:rsidRDefault="004825B6" w:rsidP="004825B6">
      <w:pPr>
        <w:rPr>
          <w:lang w:val="en-US"/>
        </w:rPr>
      </w:pPr>
    </w:p>
    <w:p w14:paraId="103AE62D" w14:textId="77777777" w:rsidR="0086311B" w:rsidRDefault="0086311B" w:rsidP="004825B6">
      <w:pPr>
        <w:rPr>
          <w:lang w:val="en-US"/>
        </w:rPr>
      </w:pPr>
    </w:p>
    <w:p w14:paraId="0CD8CED6" w14:textId="45034B29" w:rsidR="004825B6" w:rsidRDefault="004825B6" w:rsidP="004825B6">
      <w:pPr>
        <w:rPr>
          <w:b/>
          <w:i/>
          <w:lang w:val="en-US"/>
        </w:rPr>
      </w:pPr>
      <w:r w:rsidRPr="00647216">
        <w:rPr>
          <w:b/>
          <w:i/>
          <w:lang w:val="en-US"/>
        </w:rPr>
        <w:t>tilapia (Oreochromis niloticus)</w:t>
      </w:r>
    </w:p>
    <w:p w14:paraId="2A674D8C" w14:textId="5816ABAE" w:rsidR="00647216" w:rsidRDefault="00647216" w:rsidP="004825B6">
      <w:pPr>
        <w:rPr>
          <w:b/>
          <w:i/>
          <w:lang w:val="en-US"/>
        </w:rPr>
      </w:pPr>
    </w:p>
    <w:p w14:paraId="68681E45" w14:textId="77777777" w:rsidR="00647216" w:rsidRPr="00647216" w:rsidRDefault="00647216" w:rsidP="00647216">
      <w:pPr>
        <w:rPr>
          <w:lang w:val="en-US"/>
        </w:rPr>
      </w:pPr>
      <w:r w:rsidRPr="00647216">
        <w:rPr>
          <w:lang w:val="en-US"/>
        </w:rPr>
        <w:t>&gt;tr|I3K8E1|I3K8E1_ORENI_Oreochromis</w:t>
      </w:r>
    </w:p>
    <w:p w14:paraId="7D5E334D" w14:textId="77777777" w:rsidR="00647216" w:rsidRPr="00647216" w:rsidRDefault="00647216" w:rsidP="00647216">
      <w:pPr>
        <w:rPr>
          <w:lang w:val="en-US"/>
        </w:rPr>
      </w:pPr>
      <w:r w:rsidRPr="00647216">
        <w:rPr>
          <w:lang w:val="en-US"/>
        </w:rPr>
        <w:t>MSGQKPSLRSDDSAQSRFQVDVVMEASSAAPGPAAPSAPASTDGSRPPEESKGRFRVVGF</w:t>
      </w:r>
    </w:p>
    <w:p w14:paraId="21E302F1" w14:textId="77777777" w:rsidR="00647216" w:rsidRPr="00647216" w:rsidRDefault="00647216" w:rsidP="00647216">
      <w:pPr>
        <w:rPr>
          <w:lang w:val="en-US"/>
        </w:rPr>
      </w:pPr>
      <w:r w:rsidRPr="00647216">
        <w:rPr>
          <w:lang w:val="en-US"/>
        </w:rPr>
        <w:t>IDPGAMDIGLPPDVSHEPDTAKSDSVSLHSTGTGHTHISDSHSNTYYMRTFGHNTIDAVP</w:t>
      </w:r>
    </w:p>
    <w:p w14:paraId="1CF495AB" w14:textId="77777777" w:rsidR="00647216" w:rsidRPr="00647216" w:rsidRDefault="00647216" w:rsidP="00647216">
      <w:pPr>
        <w:rPr>
          <w:lang w:val="en-US"/>
        </w:rPr>
      </w:pPr>
      <w:r w:rsidRPr="00647216">
        <w:rPr>
          <w:lang w:val="en-US"/>
        </w:rPr>
        <w:t>NIDFYRQTAAPFGEKLTRPSLSELHDELDKEPFEDGLANGEEPSAAEEAAALAAKEAKGG</w:t>
      </w:r>
    </w:p>
    <w:p w14:paraId="6E1E8AD9" w14:textId="77777777" w:rsidR="00647216" w:rsidRPr="00647216" w:rsidRDefault="00647216" w:rsidP="00647216">
      <w:pPr>
        <w:rPr>
          <w:lang w:val="en-US"/>
        </w:rPr>
      </w:pPr>
      <w:r w:rsidRPr="00647216">
        <w:rPr>
          <w:lang w:val="en-US"/>
        </w:rPr>
        <w:t>TVKFGWVKGVLIRCMLNIWGVMLFIRMSWIVGQAGIGLTIAIILMATVVTTITGLSTSAI</w:t>
      </w:r>
    </w:p>
    <w:p w14:paraId="24C19CD9" w14:textId="77777777" w:rsidR="00647216" w:rsidRPr="00647216" w:rsidRDefault="00647216" w:rsidP="00647216">
      <w:pPr>
        <w:rPr>
          <w:lang w:val="en-US"/>
        </w:rPr>
      </w:pPr>
      <w:r w:rsidRPr="00647216">
        <w:rPr>
          <w:lang w:val="en-US"/>
        </w:rPr>
        <w:t>ATNGFVRGGGAYYLISRSLGPEFGGSIGLIFAFANAVAVAMYVVGFAETVVELLNDVDAL</w:t>
      </w:r>
    </w:p>
    <w:p w14:paraId="32AAE79B" w14:textId="77777777" w:rsidR="00647216" w:rsidRPr="00647216" w:rsidRDefault="00647216" w:rsidP="00647216">
      <w:pPr>
        <w:rPr>
          <w:lang w:val="en-US"/>
        </w:rPr>
      </w:pPr>
      <w:r w:rsidRPr="00647216">
        <w:rPr>
          <w:lang w:val="en-US"/>
        </w:rPr>
        <w:t>MTDELNDIRIVGTLTIILLLGISVAGMEWEAKAQIVLLVILLAAIVNFFFGSFMPSESKE</w:t>
      </w:r>
    </w:p>
    <w:p w14:paraId="6183F6AE" w14:textId="77777777" w:rsidR="00647216" w:rsidRPr="00647216" w:rsidRDefault="00647216" w:rsidP="00647216">
      <w:pPr>
        <w:rPr>
          <w:lang w:val="en-US"/>
        </w:rPr>
      </w:pPr>
      <w:r w:rsidRPr="00647216">
        <w:rPr>
          <w:lang w:val="en-US"/>
        </w:rPr>
        <w:t>PKGFFGYHTAILLENFGPEFRDGETFFSVFAIFFPAATGILAGANISGDLTDPQSAIPKG</w:t>
      </w:r>
    </w:p>
    <w:p w14:paraId="1E9B5518" w14:textId="77777777" w:rsidR="00647216" w:rsidRPr="00647216" w:rsidRDefault="00647216" w:rsidP="00647216">
      <w:pPr>
        <w:rPr>
          <w:lang w:val="en-US"/>
        </w:rPr>
      </w:pPr>
      <w:r w:rsidRPr="00647216">
        <w:rPr>
          <w:lang w:val="en-US"/>
        </w:rPr>
        <w:t>TLLAILITGLTYVAVAISAGSCIVRDATGDQNDTVSPTVNCTDAACTLGYDFSICKEGGC</w:t>
      </w:r>
    </w:p>
    <w:p w14:paraId="481C3211" w14:textId="77777777" w:rsidR="00647216" w:rsidRPr="00647216" w:rsidRDefault="00647216" w:rsidP="00647216">
      <w:pPr>
        <w:rPr>
          <w:lang w:val="en-US"/>
        </w:rPr>
      </w:pPr>
      <w:r w:rsidRPr="00647216">
        <w:rPr>
          <w:lang w:val="en-US"/>
        </w:rPr>
        <w:t>QFGLMNDFQVMSLVSAFGPLITAGIFSATLSSALASLVSAPKVFQALCKDNIYPGLGMFA</w:t>
      </w:r>
    </w:p>
    <w:p w14:paraId="7CB9806D" w14:textId="77777777" w:rsidR="00647216" w:rsidRPr="00647216" w:rsidRDefault="00647216" w:rsidP="00647216">
      <w:pPr>
        <w:rPr>
          <w:lang w:val="en-US"/>
        </w:rPr>
      </w:pPr>
      <w:r w:rsidRPr="00647216">
        <w:rPr>
          <w:lang w:val="en-US"/>
        </w:rPr>
        <w:t>KGYGRNNEPLRGYVLTFCIGLAFILIADLNIIAPIISNFFLASYALINFSVFHASLASSP</w:t>
      </w:r>
    </w:p>
    <w:p w14:paraId="7380D606" w14:textId="77777777" w:rsidR="00647216" w:rsidRPr="00647216" w:rsidRDefault="00647216" w:rsidP="00647216">
      <w:pPr>
        <w:rPr>
          <w:lang w:val="en-US"/>
        </w:rPr>
      </w:pPr>
      <w:r w:rsidRPr="00647216">
        <w:rPr>
          <w:lang w:val="en-US"/>
        </w:rPr>
        <w:t>GWRPSFKYYNMWVSLVGAILCCVVMFVINWWAALVTLLIVLALYIYVSYKKPDVNWGSST</w:t>
      </w:r>
    </w:p>
    <w:p w14:paraId="309F8AE8" w14:textId="77777777" w:rsidR="00647216" w:rsidRPr="00647216" w:rsidRDefault="00647216" w:rsidP="00647216">
      <w:pPr>
        <w:rPr>
          <w:lang w:val="en-US"/>
        </w:rPr>
      </w:pPr>
      <w:r w:rsidRPr="00647216">
        <w:rPr>
          <w:lang w:val="en-US"/>
        </w:rPr>
        <w:t>QALIYNQALTHCLNLTGVEDHVKNFRPQCLVLAGYPNARPALLQLVNSFTKNVSLMVCSH</w:t>
      </w:r>
    </w:p>
    <w:p w14:paraId="73A0C151" w14:textId="77777777" w:rsidR="00647216" w:rsidRPr="00647216" w:rsidRDefault="00647216" w:rsidP="00647216">
      <w:pPr>
        <w:rPr>
          <w:lang w:val="en-US"/>
        </w:rPr>
      </w:pPr>
      <w:r w:rsidRPr="00647216">
        <w:rPr>
          <w:lang w:val="en-US"/>
        </w:rPr>
        <w:t>VRTVSRRSNFRELYQDYARCQRYLNKKRIKAFYAPVFSDNLRHGAQLLLQAVGLGRLKPN</w:t>
      </w:r>
    </w:p>
    <w:p w14:paraId="792534DC" w14:textId="77777777" w:rsidR="00647216" w:rsidRPr="00647216" w:rsidRDefault="00647216" w:rsidP="00647216">
      <w:pPr>
        <w:rPr>
          <w:lang w:val="en-US"/>
        </w:rPr>
      </w:pPr>
      <w:r w:rsidRPr="00647216">
        <w:rPr>
          <w:lang w:val="en-US"/>
        </w:rPr>
        <w:t>TLVMGFKNNWSDGNMRDVENYINTIHDAFDLLFGVVILRLQEGLDISHIQGQDELLSSHE</w:t>
      </w:r>
    </w:p>
    <w:p w14:paraId="2369E69E" w14:textId="77777777" w:rsidR="00647216" w:rsidRPr="00647216" w:rsidRDefault="00647216" w:rsidP="00647216">
      <w:pPr>
        <w:rPr>
          <w:lang w:val="en-US"/>
        </w:rPr>
      </w:pPr>
      <w:r w:rsidRPr="00647216">
        <w:rPr>
          <w:lang w:val="en-US"/>
        </w:rPr>
        <w:t>KPPVITKDVLISVIPAKDSDSDSCPSKTTSNQSSPLITRETKSPLSLTDQRLLESSQQFK</w:t>
      </w:r>
    </w:p>
    <w:p w14:paraId="30C0F744" w14:textId="77777777" w:rsidR="00647216" w:rsidRPr="00647216" w:rsidRDefault="00647216" w:rsidP="00647216">
      <w:pPr>
        <w:rPr>
          <w:lang w:val="en-US"/>
        </w:rPr>
      </w:pPr>
      <w:r w:rsidRPr="00647216">
        <w:rPr>
          <w:lang w:val="en-US"/>
        </w:rPr>
        <w:t>KKQGKGTIDVWWLFDDGGLTLLIPYLLTNRSKWGDCRIRVFIGGKINRIDHDRRAMATLL</w:t>
      </w:r>
    </w:p>
    <w:p w14:paraId="75DACA8F" w14:textId="77777777" w:rsidR="00647216" w:rsidRPr="00647216" w:rsidRDefault="00647216" w:rsidP="00647216">
      <w:pPr>
        <w:rPr>
          <w:lang w:val="en-US"/>
        </w:rPr>
      </w:pPr>
      <w:r w:rsidRPr="00647216">
        <w:rPr>
          <w:lang w:val="en-US"/>
        </w:rPr>
        <w:t>SRFRIDFSDINVLGDINTKPKKHNKLTFKELIEPYRLKEDDMEQEAAERLKAQEPWRITD</w:t>
      </w:r>
    </w:p>
    <w:p w14:paraId="6599CE80" w14:textId="77777777" w:rsidR="00647216" w:rsidRPr="00647216" w:rsidRDefault="00647216" w:rsidP="00647216">
      <w:pPr>
        <w:rPr>
          <w:lang w:val="en-US"/>
        </w:rPr>
      </w:pPr>
      <w:r w:rsidRPr="00647216">
        <w:rPr>
          <w:lang w:val="en-US"/>
        </w:rPr>
        <w:t>NELELYKAKTNRQIRLNELLKEHSSTAKLIVMSMPLARKGTVSSALYMCWLETLSKGLPP</w:t>
      </w:r>
    </w:p>
    <w:p w14:paraId="5893FCC2" w14:textId="77777777" w:rsidR="00647216" w:rsidRPr="00647216" w:rsidRDefault="00647216" w:rsidP="00647216">
      <w:pPr>
        <w:rPr>
          <w:lang w:val="en-US"/>
        </w:rPr>
      </w:pPr>
      <w:r w:rsidRPr="00647216">
        <w:rPr>
          <w:lang w:val="en-US"/>
        </w:rPr>
        <w:t>LLLVRGNHQSVLTFYS</w:t>
      </w:r>
    </w:p>
    <w:p w14:paraId="40548CC5" w14:textId="77777777" w:rsidR="00647216" w:rsidRPr="00647216" w:rsidRDefault="00647216" w:rsidP="00647216">
      <w:pPr>
        <w:rPr>
          <w:lang w:val="en-US"/>
        </w:rPr>
      </w:pPr>
    </w:p>
    <w:p w14:paraId="06A949CC" w14:textId="77777777" w:rsidR="00647216" w:rsidRPr="00647216" w:rsidRDefault="00647216" w:rsidP="00647216">
      <w:pPr>
        <w:rPr>
          <w:lang w:val="en-US"/>
        </w:rPr>
      </w:pPr>
      <w:r w:rsidRPr="00647216">
        <w:rPr>
          <w:lang w:val="en-US"/>
        </w:rPr>
        <w:t>&gt;tr|I3JZF4|I3JZF4_ORENI_Oreochromis</w:t>
      </w:r>
    </w:p>
    <w:p w14:paraId="2780BDA0" w14:textId="77777777" w:rsidR="00647216" w:rsidRPr="00647216" w:rsidRDefault="00647216" w:rsidP="00647216">
      <w:pPr>
        <w:rPr>
          <w:lang w:val="en-US"/>
        </w:rPr>
      </w:pPr>
      <w:r w:rsidRPr="00647216">
        <w:rPr>
          <w:lang w:val="en-US"/>
        </w:rPr>
        <w:t>MSAPSSASSAPAENSATEHDLLAPDAGQKPPGPTPSQSRFQVDLVAEAAGAADDKTPSSD</w:t>
      </w:r>
    </w:p>
    <w:p w14:paraId="10F7648A" w14:textId="77777777" w:rsidR="00647216" w:rsidRPr="00647216" w:rsidRDefault="00647216" w:rsidP="00647216">
      <w:pPr>
        <w:rPr>
          <w:lang w:val="en-US"/>
        </w:rPr>
      </w:pPr>
      <w:r w:rsidRPr="00647216">
        <w:rPr>
          <w:lang w:val="en-US"/>
        </w:rPr>
        <w:t>ASAAAPEAPSSDPAVSGEEAKGRFRVVNFADPTGEGSVASPEAAPTEGMQNGDTVMSETS</w:t>
      </w:r>
    </w:p>
    <w:p w14:paraId="7DD8CB8F" w14:textId="77777777" w:rsidR="00647216" w:rsidRPr="00647216" w:rsidRDefault="00647216" w:rsidP="00647216">
      <w:pPr>
        <w:rPr>
          <w:lang w:val="en-US"/>
        </w:rPr>
      </w:pPr>
      <w:r w:rsidRPr="00647216">
        <w:rPr>
          <w:lang w:val="en-US"/>
        </w:rPr>
        <w:t>LHSSTGGQHHYHYDTHTNTYYLRTFGHNTIDAVPNIDFYRQTAAPLGEKLTRPTLSELHD</w:t>
      </w:r>
    </w:p>
    <w:p w14:paraId="01062D75" w14:textId="77777777" w:rsidR="00647216" w:rsidRPr="00647216" w:rsidRDefault="00647216" w:rsidP="00647216">
      <w:pPr>
        <w:rPr>
          <w:lang w:val="en-US"/>
        </w:rPr>
      </w:pPr>
      <w:r w:rsidRPr="00647216">
        <w:rPr>
          <w:lang w:val="en-US"/>
        </w:rPr>
        <w:lastRenderedPageBreak/>
        <w:t>ELDKEPFEDGFANGDELTPAEEAAAKEAAESKGVVKFGWIKGVLVRCMLNIWGVMLFIRM</w:t>
      </w:r>
    </w:p>
    <w:p w14:paraId="650A8265" w14:textId="77777777" w:rsidR="00647216" w:rsidRPr="00647216" w:rsidRDefault="00647216" w:rsidP="00647216">
      <w:pPr>
        <w:rPr>
          <w:lang w:val="en-US"/>
        </w:rPr>
      </w:pPr>
      <w:r w:rsidRPr="00647216">
        <w:rPr>
          <w:lang w:val="en-US"/>
        </w:rPr>
        <w:t>SWIVGQAGIALACVIVAMATVVTTITGLSTSAIATNGFVKGGGAYYLISRSLGPEFGGSI</w:t>
      </w:r>
    </w:p>
    <w:p w14:paraId="5F3952EE" w14:textId="77777777" w:rsidR="00647216" w:rsidRPr="00647216" w:rsidRDefault="00647216" w:rsidP="00647216">
      <w:pPr>
        <w:rPr>
          <w:lang w:val="en-US"/>
        </w:rPr>
      </w:pPr>
      <w:r w:rsidRPr="00647216">
        <w:rPr>
          <w:lang w:val="en-US"/>
        </w:rPr>
        <w:t>GLIFAFANAVAVAMYVVGFAETVVELLVGIDAVMTDEINDIRIIGTITIIILLGISVAGM</w:t>
      </w:r>
    </w:p>
    <w:p w14:paraId="352F4B87" w14:textId="77777777" w:rsidR="00647216" w:rsidRPr="00647216" w:rsidRDefault="00647216" w:rsidP="00647216">
      <w:pPr>
        <w:rPr>
          <w:lang w:val="en-US"/>
        </w:rPr>
      </w:pPr>
      <w:r w:rsidRPr="00647216">
        <w:rPr>
          <w:lang w:val="en-US"/>
        </w:rPr>
        <w:t>EWEAKAQIFLLVVLITAIFNYFIGSFIPVKSKEAKGFMGYDASIMWENIGPDFRGETFFS</w:t>
      </w:r>
    </w:p>
    <w:p w14:paraId="7271566D" w14:textId="77777777" w:rsidR="00647216" w:rsidRPr="00647216" w:rsidRDefault="00647216" w:rsidP="00647216">
      <w:pPr>
        <w:rPr>
          <w:lang w:val="en-US"/>
        </w:rPr>
      </w:pPr>
      <w:r w:rsidRPr="00647216">
        <w:rPr>
          <w:lang w:val="en-US"/>
        </w:rPr>
        <w:t>VFAIFFPAATGILAGANISGDLADPQMAIPKGTLLAILITGIVYLGVAVSTGSCILRDAS</w:t>
      </w:r>
    </w:p>
    <w:p w14:paraId="010D9261" w14:textId="77777777" w:rsidR="00647216" w:rsidRPr="00647216" w:rsidRDefault="00647216" w:rsidP="00647216">
      <w:pPr>
        <w:rPr>
          <w:lang w:val="en-US"/>
        </w:rPr>
      </w:pPr>
      <w:r w:rsidRPr="00647216">
        <w:rPr>
          <w:lang w:val="en-US"/>
        </w:rPr>
        <w:t>GNVNDTISSQFMANCSTAACKFGYDFSTCKNEDTCRYGLHRDFQVMSLVSGFGPIITAGI</w:t>
      </w:r>
    </w:p>
    <w:p w14:paraId="00B5539B" w14:textId="77777777" w:rsidR="00647216" w:rsidRPr="00647216" w:rsidRDefault="00647216" w:rsidP="00647216">
      <w:pPr>
        <w:rPr>
          <w:lang w:val="en-US"/>
        </w:rPr>
      </w:pPr>
      <w:r w:rsidRPr="00647216">
        <w:rPr>
          <w:lang w:val="en-US"/>
        </w:rPr>
        <w:t>FSATLSSALASLVSAPKVFQALCKDNIYPGLQMFAKGYGKNNEPLRGYILTFGIALAFIL</w:t>
      </w:r>
    </w:p>
    <w:p w14:paraId="475515E9" w14:textId="77777777" w:rsidR="00647216" w:rsidRPr="00647216" w:rsidRDefault="00647216" w:rsidP="00647216">
      <w:pPr>
        <w:rPr>
          <w:lang w:val="en-US"/>
        </w:rPr>
      </w:pPr>
      <w:r w:rsidRPr="00647216">
        <w:rPr>
          <w:lang w:val="en-US"/>
        </w:rPr>
        <w:t>IAELNTIAPIISNFFLASYALINFSVFHASLANSPGWRPSFKYYNMWVSLAGAILCCGVM</w:t>
      </w:r>
    </w:p>
    <w:p w14:paraId="26365E41" w14:textId="77777777" w:rsidR="00647216" w:rsidRPr="00647216" w:rsidRDefault="00647216" w:rsidP="00647216">
      <w:pPr>
        <w:rPr>
          <w:lang w:val="en-US"/>
        </w:rPr>
      </w:pPr>
      <w:r w:rsidRPr="00647216">
        <w:rPr>
          <w:lang w:val="en-US"/>
        </w:rPr>
        <w:t>FVINWAAALLTNVIVMALYIYVSHKKPDVNWGSSTQALTYHQALTHTLHLSGVEDHVKNF</w:t>
      </w:r>
    </w:p>
    <w:p w14:paraId="0ECA9D3D" w14:textId="77777777" w:rsidR="00647216" w:rsidRPr="00647216" w:rsidRDefault="00647216" w:rsidP="00647216">
      <w:pPr>
        <w:rPr>
          <w:lang w:val="en-US"/>
        </w:rPr>
      </w:pPr>
      <w:r w:rsidRPr="00647216">
        <w:rPr>
          <w:lang w:val="en-US"/>
        </w:rPr>
        <w:t>RPQCLVMTGYPNSRPALLDLVHSFTKNVGLMICGHIRTGYRRPNFKELATDQARYQRWLL</w:t>
      </w:r>
    </w:p>
    <w:p w14:paraId="0DFED46D" w14:textId="77777777" w:rsidR="00647216" w:rsidRPr="00647216" w:rsidRDefault="00647216" w:rsidP="00647216">
      <w:pPr>
        <w:rPr>
          <w:lang w:val="en-US"/>
        </w:rPr>
      </w:pPr>
      <w:r w:rsidRPr="00647216">
        <w:rPr>
          <w:lang w:val="en-US"/>
        </w:rPr>
        <w:t>KNETKAFYTPVFAEDLKQGSQYLLQAAGLGRLKPNTLVLGFKNDWRDGDMMNVETYISMI</w:t>
      </w:r>
    </w:p>
    <w:p w14:paraId="042813F9" w14:textId="77777777" w:rsidR="00647216" w:rsidRPr="00647216" w:rsidRDefault="00647216" w:rsidP="00647216">
      <w:pPr>
        <w:rPr>
          <w:lang w:val="en-US"/>
        </w:rPr>
      </w:pPr>
      <w:r w:rsidRPr="00647216">
        <w:rPr>
          <w:lang w:val="en-US"/>
        </w:rPr>
        <w:t>HDAFDFQFGAVILRLKEGLDVSHIQGQDESLSSQEKPSGMKDVIVSIDTSKDSDADSSKP</w:t>
      </w:r>
    </w:p>
    <w:p w14:paraId="1092D7AE" w14:textId="77777777" w:rsidR="00647216" w:rsidRPr="00647216" w:rsidRDefault="00647216" w:rsidP="00647216">
      <w:pPr>
        <w:rPr>
          <w:lang w:val="en-US"/>
        </w:rPr>
      </w:pPr>
      <w:r w:rsidRPr="00647216">
        <w:rPr>
          <w:lang w:val="en-US"/>
        </w:rPr>
        <w:t>SSKATSLQNSPAVQKDDEDDGKATTQPLLKKDKRSPTVPLNVSDQRLLEASQQFQKKQGK</w:t>
      </w:r>
    </w:p>
    <w:p w14:paraId="6C68E5BB" w14:textId="77777777" w:rsidR="00647216" w:rsidRPr="00647216" w:rsidRDefault="00647216" w:rsidP="00647216">
      <w:pPr>
        <w:rPr>
          <w:lang w:val="en-US"/>
        </w:rPr>
      </w:pPr>
      <w:r w:rsidRPr="00647216">
        <w:rPr>
          <w:lang w:val="en-US"/>
        </w:rPr>
        <w:t>GTVDVWWLFDDGGLTLLIPYLLTNKKRWKECKIRVFIGGKINRIDHDRRAMATLLSKFRI</w:t>
      </w:r>
    </w:p>
    <w:p w14:paraId="0F4227A1" w14:textId="77777777" w:rsidR="00647216" w:rsidRPr="00647216" w:rsidRDefault="00647216" w:rsidP="00647216">
      <w:pPr>
        <w:rPr>
          <w:lang w:val="en-US"/>
        </w:rPr>
      </w:pPr>
      <w:r w:rsidRPr="00647216">
        <w:rPr>
          <w:lang w:val="en-US"/>
        </w:rPr>
        <w:t>DFSDITVLGDINTKPKKEHMAAFEEMIEPYRLKEDDMEQEAAERLKNSEPWRITDNELEL</w:t>
      </w:r>
    </w:p>
    <w:p w14:paraId="77F70627" w14:textId="77777777" w:rsidR="00647216" w:rsidRPr="00647216" w:rsidRDefault="00647216" w:rsidP="00647216">
      <w:pPr>
        <w:rPr>
          <w:lang w:val="en-US"/>
        </w:rPr>
      </w:pPr>
      <w:r w:rsidRPr="00647216">
        <w:rPr>
          <w:lang w:val="en-US"/>
        </w:rPr>
        <w:t>YRTKTHRQIRLNELLKEHSSTANLIVISLPLARKGAVSSALYMAWLEALSKDLPPILLVR</w:t>
      </w:r>
    </w:p>
    <w:p w14:paraId="5AB40EFC" w14:textId="77777777" w:rsidR="00647216" w:rsidRPr="00647216" w:rsidRDefault="00647216" w:rsidP="00647216">
      <w:pPr>
        <w:rPr>
          <w:lang w:val="en-US"/>
        </w:rPr>
      </w:pPr>
      <w:r w:rsidRPr="00647216">
        <w:rPr>
          <w:lang w:val="en-US"/>
        </w:rPr>
        <w:t>GNHQSVLTFYS</w:t>
      </w:r>
    </w:p>
    <w:p w14:paraId="48AFCD76" w14:textId="77777777" w:rsidR="00647216" w:rsidRPr="00647216" w:rsidRDefault="00647216" w:rsidP="00647216">
      <w:pPr>
        <w:rPr>
          <w:lang w:val="en-US"/>
        </w:rPr>
      </w:pPr>
    </w:p>
    <w:p w14:paraId="1B6A01A2" w14:textId="77777777" w:rsidR="00647216" w:rsidRPr="00647216" w:rsidRDefault="00647216" w:rsidP="00647216">
      <w:pPr>
        <w:rPr>
          <w:lang w:val="en-US"/>
        </w:rPr>
      </w:pPr>
      <w:r w:rsidRPr="00647216">
        <w:rPr>
          <w:lang w:val="en-US"/>
        </w:rPr>
        <w:t>&gt;tr|I3K8E2|I3K8E2_ORENI_Oreochromis</w:t>
      </w:r>
    </w:p>
    <w:p w14:paraId="4CCD6E8E" w14:textId="77777777" w:rsidR="00647216" w:rsidRPr="00647216" w:rsidRDefault="00647216" w:rsidP="00647216">
      <w:pPr>
        <w:rPr>
          <w:lang w:val="en-US"/>
        </w:rPr>
      </w:pPr>
      <w:r w:rsidRPr="00647216">
        <w:rPr>
          <w:lang w:val="en-US"/>
        </w:rPr>
        <w:t>FPGNRLSLGASLTEMSGQKPSLRSDDSAQSRFQVDVVMEASSAAPGPAAPSAPASTDGSR</w:t>
      </w:r>
    </w:p>
    <w:p w14:paraId="00171B1A" w14:textId="77777777" w:rsidR="00647216" w:rsidRPr="00647216" w:rsidRDefault="00647216" w:rsidP="00647216">
      <w:pPr>
        <w:rPr>
          <w:lang w:val="en-US"/>
        </w:rPr>
      </w:pPr>
      <w:r w:rsidRPr="00647216">
        <w:rPr>
          <w:lang w:val="en-US"/>
        </w:rPr>
        <w:t>PPEESKGRFRVVGFIDPGAMDIGLPPDVSHEPDTAKSDSVSLHSTGTGHTHISDSHSNTY</w:t>
      </w:r>
    </w:p>
    <w:p w14:paraId="11775BF0" w14:textId="77777777" w:rsidR="00647216" w:rsidRPr="00647216" w:rsidRDefault="00647216" w:rsidP="00647216">
      <w:pPr>
        <w:rPr>
          <w:lang w:val="en-US"/>
        </w:rPr>
      </w:pPr>
      <w:r w:rsidRPr="00647216">
        <w:rPr>
          <w:lang w:val="en-US"/>
        </w:rPr>
        <w:t>YMRTFGHNTIDAVPNIDFYRQTAAPFGEKLTRPSLSELHDELDKEPFEDGLANGEEPSAA</w:t>
      </w:r>
    </w:p>
    <w:p w14:paraId="2B0EAF1A" w14:textId="77777777" w:rsidR="00647216" w:rsidRPr="00647216" w:rsidRDefault="00647216" w:rsidP="00647216">
      <w:pPr>
        <w:rPr>
          <w:lang w:val="en-US"/>
        </w:rPr>
      </w:pPr>
      <w:r w:rsidRPr="00647216">
        <w:rPr>
          <w:lang w:val="en-US"/>
        </w:rPr>
        <w:t>EEAAALAAKEAKGGTVKFGWVKGVLIRCMLNIWGVMLFIRMSWIVGQAGIGLTIAIILMA</w:t>
      </w:r>
    </w:p>
    <w:p w14:paraId="6D604051" w14:textId="77777777" w:rsidR="00647216" w:rsidRPr="00647216" w:rsidRDefault="00647216" w:rsidP="00647216">
      <w:pPr>
        <w:rPr>
          <w:lang w:val="en-US"/>
        </w:rPr>
      </w:pPr>
      <w:r w:rsidRPr="00647216">
        <w:rPr>
          <w:lang w:val="en-US"/>
        </w:rPr>
        <w:t>TVVTTITGLSTSAIATNGFVRGGGAYYLISRSLGPEFGGSIGLIFAFANAVAVAMYVVGF</w:t>
      </w:r>
    </w:p>
    <w:p w14:paraId="2090632E" w14:textId="77777777" w:rsidR="00647216" w:rsidRPr="00647216" w:rsidRDefault="00647216" w:rsidP="00647216">
      <w:pPr>
        <w:rPr>
          <w:lang w:val="en-US"/>
        </w:rPr>
      </w:pPr>
      <w:r w:rsidRPr="00647216">
        <w:rPr>
          <w:lang w:val="en-US"/>
        </w:rPr>
        <w:t>AETVVELLNDVDALMTDELNDIRIVGTLTIILLLGISVAGMEWEAKAQIVLLVILLAAIV</w:t>
      </w:r>
    </w:p>
    <w:p w14:paraId="5E39AA02" w14:textId="77777777" w:rsidR="00647216" w:rsidRPr="00647216" w:rsidRDefault="00647216" w:rsidP="00647216">
      <w:pPr>
        <w:rPr>
          <w:lang w:val="en-US"/>
        </w:rPr>
      </w:pPr>
      <w:r w:rsidRPr="00647216">
        <w:rPr>
          <w:lang w:val="en-US"/>
        </w:rPr>
        <w:t>NFFFGSFMPSESKEPKGFFGYHTAILLENFGPEFRDGETFFSVFAIFFPAATGILAGANI</w:t>
      </w:r>
    </w:p>
    <w:p w14:paraId="653C07CF" w14:textId="77777777" w:rsidR="00647216" w:rsidRPr="00647216" w:rsidRDefault="00647216" w:rsidP="00647216">
      <w:pPr>
        <w:rPr>
          <w:lang w:val="en-US"/>
        </w:rPr>
      </w:pPr>
      <w:r w:rsidRPr="00647216">
        <w:rPr>
          <w:lang w:val="en-US"/>
        </w:rPr>
        <w:t>SGDLTDPQSAIPKGTLLAILITGLTYVAVAISAGSCIVRDATGDQNDTVSPTVNCTDAAC</w:t>
      </w:r>
    </w:p>
    <w:p w14:paraId="4B047E6B" w14:textId="77777777" w:rsidR="00647216" w:rsidRPr="00647216" w:rsidRDefault="00647216" w:rsidP="00647216">
      <w:pPr>
        <w:rPr>
          <w:lang w:val="en-US"/>
        </w:rPr>
      </w:pPr>
      <w:r w:rsidRPr="00647216">
        <w:rPr>
          <w:lang w:val="en-US"/>
        </w:rPr>
        <w:t>TLGYDFSICKEGGCQFGLMNDFQVMSLVSAFGPLITAGIFSATLSSALASLVSAPKVFQA</w:t>
      </w:r>
    </w:p>
    <w:p w14:paraId="0672B022" w14:textId="77777777" w:rsidR="00647216" w:rsidRPr="00647216" w:rsidRDefault="00647216" w:rsidP="00647216">
      <w:pPr>
        <w:rPr>
          <w:lang w:val="en-US"/>
        </w:rPr>
      </w:pPr>
      <w:r w:rsidRPr="00647216">
        <w:rPr>
          <w:lang w:val="en-US"/>
        </w:rPr>
        <w:t>LCKDNIYPGLGMFAKGYGRNNEPLRGYVLTFCIGLAFILIADLNIIAPIISNFFLASYAL</w:t>
      </w:r>
    </w:p>
    <w:p w14:paraId="78DBB2FC" w14:textId="77777777" w:rsidR="00647216" w:rsidRPr="00647216" w:rsidRDefault="00647216" w:rsidP="00647216">
      <w:pPr>
        <w:rPr>
          <w:lang w:val="en-US"/>
        </w:rPr>
      </w:pPr>
      <w:r w:rsidRPr="00647216">
        <w:rPr>
          <w:lang w:val="en-US"/>
        </w:rPr>
        <w:t>INFSVFHASLASSPGWRPSFKYYNMWVSLVGAILCCVVMFVINWWAALVTLLIVLALYIY</w:t>
      </w:r>
    </w:p>
    <w:p w14:paraId="1F6E54F3" w14:textId="77777777" w:rsidR="00647216" w:rsidRPr="00647216" w:rsidRDefault="00647216" w:rsidP="00647216">
      <w:pPr>
        <w:rPr>
          <w:lang w:val="en-US"/>
        </w:rPr>
      </w:pPr>
      <w:r w:rsidRPr="00647216">
        <w:rPr>
          <w:lang w:val="en-US"/>
        </w:rPr>
        <w:t>VSYKKPDVNWGSSTQALIYNQALTHCLNLTGVEDHVKNFRPQCLVLAGYPNARPALLQLV</w:t>
      </w:r>
    </w:p>
    <w:p w14:paraId="66BDBB3A" w14:textId="77777777" w:rsidR="00647216" w:rsidRPr="00647216" w:rsidRDefault="00647216" w:rsidP="00647216">
      <w:pPr>
        <w:rPr>
          <w:lang w:val="en-US"/>
        </w:rPr>
      </w:pPr>
      <w:r w:rsidRPr="00647216">
        <w:rPr>
          <w:lang w:val="en-US"/>
        </w:rPr>
        <w:t>NSFTKNVSLMVCSHVRTVSRRSNFRELYQDYARCQRYLNKKRIKAFYAPVFSDNLRHGAQ</w:t>
      </w:r>
    </w:p>
    <w:p w14:paraId="17C48ED1" w14:textId="77777777" w:rsidR="00647216" w:rsidRPr="00647216" w:rsidRDefault="00647216" w:rsidP="00647216">
      <w:pPr>
        <w:rPr>
          <w:lang w:val="en-US"/>
        </w:rPr>
      </w:pPr>
      <w:r w:rsidRPr="00647216">
        <w:rPr>
          <w:lang w:val="en-US"/>
        </w:rPr>
        <w:t>LLLQAVGLGRLKPNTLVMGFKNNWSDGNMRDVENYINTIHDAFDLLFGVVILRLQEGLDI</w:t>
      </w:r>
    </w:p>
    <w:p w14:paraId="6AA7AD3B" w14:textId="77777777" w:rsidR="00647216" w:rsidRPr="00647216" w:rsidRDefault="00647216" w:rsidP="00647216">
      <w:pPr>
        <w:rPr>
          <w:lang w:val="en-US"/>
        </w:rPr>
      </w:pPr>
      <w:r w:rsidRPr="00647216">
        <w:rPr>
          <w:lang w:val="en-US"/>
        </w:rPr>
        <w:t>SHIQGQDELLSSHEKPPVITKDVLISVIPAKDSDSDSCPSKTTSNQSSPLITRVYFNFCF</w:t>
      </w:r>
    </w:p>
    <w:p w14:paraId="3DADB150" w14:textId="77777777" w:rsidR="00647216" w:rsidRPr="00647216" w:rsidRDefault="00647216" w:rsidP="00647216">
      <w:pPr>
        <w:rPr>
          <w:lang w:val="en-US"/>
        </w:rPr>
      </w:pPr>
      <w:r w:rsidRPr="00647216">
        <w:rPr>
          <w:lang w:val="en-US"/>
        </w:rPr>
        <w:t>STFRRQLIISSEQKKTKSPLSLTDQRLLESSQQFKKKQGKGTIDVWWLFDDGGLTLLIPY</w:t>
      </w:r>
    </w:p>
    <w:p w14:paraId="4B780DB9" w14:textId="77777777" w:rsidR="00647216" w:rsidRPr="00647216" w:rsidRDefault="00647216" w:rsidP="00647216">
      <w:pPr>
        <w:rPr>
          <w:lang w:val="en-US"/>
        </w:rPr>
      </w:pPr>
      <w:r w:rsidRPr="00647216">
        <w:rPr>
          <w:lang w:val="en-US"/>
        </w:rPr>
        <w:t>LLTNRSKWGDCRIRVFIGGKINRIDHDRRAMATLLSRFRIDFSDINVLGDINTKPKKHNK</w:t>
      </w:r>
    </w:p>
    <w:p w14:paraId="57B34CDF" w14:textId="77777777" w:rsidR="00647216" w:rsidRPr="00647216" w:rsidRDefault="00647216" w:rsidP="00647216">
      <w:pPr>
        <w:rPr>
          <w:lang w:val="en-US"/>
        </w:rPr>
      </w:pPr>
      <w:r w:rsidRPr="00647216">
        <w:rPr>
          <w:lang w:val="en-US"/>
        </w:rPr>
        <w:t>LTFKELIEPYRLKEDDMEQEAAERLKAQEPWRITDNELELYKAKTNRQIRLNELLKEHSS</w:t>
      </w:r>
    </w:p>
    <w:p w14:paraId="1498D89D" w14:textId="77777777" w:rsidR="00647216" w:rsidRPr="00647216" w:rsidRDefault="00647216" w:rsidP="00647216">
      <w:pPr>
        <w:rPr>
          <w:lang w:val="en-US"/>
        </w:rPr>
      </w:pPr>
      <w:r w:rsidRPr="00647216">
        <w:rPr>
          <w:lang w:val="en-US"/>
        </w:rPr>
        <w:t>TAKLIVMSMPLARKGTVSSALYMCWLETLSKGLPPLLLVRGNHQSVRVFCS</w:t>
      </w:r>
    </w:p>
    <w:p w14:paraId="46BAAB18" w14:textId="77777777" w:rsidR="00647216" w:rsidRPr="00647216" w:rsidRDefault="00647216" w:rsidP="00647216">
      <w:pPr>
        <w:rPr>
          <w:lang w:val="en-US"/>
        </w:rPr>
      </w:pPr>
    </w:p>
    <w:p w14:paraId="02428A12" w14:textId="77777777" w:rsidR="00647216" w:rsidRPr="00647216" w:rsidRDefault="00647216" w:rsidP="00647216">
      <w:pPr>
        <w:rPr>
          <w:lang w:val="en-US"/>
        </w:rPr>
      </w:pPr>
      <w:r w:rsidRPr="00647216">
        <w:rPr>
          <w:lang w:val="en-US"/>
        </w:rPr>
        <w:t>&gt;tr|B1Q041|B1Q041_OREMO NCC_Oreochromis</w:t>
      </w:r>
    </w:p>
    <w:p w14:paraId="4DB7798E" w14:textId="77777777" w:rsidR="00647216" w:rsidRPr="00647216" w:rsidRDefault="00647216" w:rsidP="00647216">
      <w:pPr>
        <w:rPr>
          <w:lang w:val="en-US"/>
        </w:rPr>
      </w:pPr>
      <w:r w:rsidRPr="00647216">
        <w:rPr>
          <w:lang w:val="en-US"/>
        </w:rPr>
        <w:t>MGQFNSKNKGSGPGIHQANPEEGPPSALGQKDSNMEPRKTSIYNTIDTAPQLEYYANTLP</w:t>
      </w:r>
    </w:p>
    <w:p w14:paraId="12BF0C17" w14:textId="77777777" w:rsidR="00647216" w:rsidRPr="00647216" w:rsidRDefault="00647216" w:rsidP="00647216">
      <w:pPr>
        <w:rPr>
          <w:lang w:val="en-US"/>
        </w:rPr>
      </w:pPr>
      <w:r w:rsidRPr="00647216">
        <w:rPr>
          <w:lang w:val="en-US"/>
        </w:rPr>
        <w:t>HQEIKIRPSLDVLRKTFEEMEAEKAAADDATADDENEEPQGPQGKPPTRFGWFIAVWMRC</w:t>
      </w:r>
    </w:p>
    <w:p w14:paraId="463F8E1F" w14:textId="77777777" w:rsidR="00647216" w:rsidRPr="00647216" w:rsidRDefault="00647216" w:rsidP="00647216">
      <w:pPr>
        <w:rPr>
          <w:lang w:val="en-US"/>
        </w:rPr>
      </w:pPr>
      <w:r w:rsidRPr="00647216">
        <w:rPr>
          <w:lang w:val="en-US"/>
        </w:rPr>
        <w:t>MLNIWGVILFLRLTWITSQAGIVLGLVIIAMAVSVTTTTALSISAIATNGRVKSGGTYFM</w:t>
      </w:r>
    </w:p>
    <w:p w14:paraId="0F3C04D8" w14:textId="77777777" w:rsidR="00647216" w:rsidRPr="00647216" w:rsidRDefault="00647216" w:rsidP="00647216">
      <w:pPr>
        <w:rPr>
          <w:lang w:val="en-US"/>
        </w:rPr>
      </w:pPr>
      <w:r w:rsidRPr="00647216">
        <w:rPr>
          <w:lang w:val="en-US"/>
        </w:rPr>
        <w:t>ISRTLGPELGASIGLIFSIANALAVALHTVGFSEVVRDLMRSYGTIMVDALNDVRIIGVI</w:t>
      </w:r>
    </w:p>
    <w:p w14:paraId="0C92942F" w14:textId="77777777" w:rsidR="00647216" w:rsidRPr="00647216" w:rsidRDefault="00647216" w:rsidP="00647216">
      <w:pPr>
        <w:rPr>
          <w:lang w:val="en-US"/>
        </w:rPr>
      </w:pPr>
      <w:r w:rsidRPr="00647216">
        <w:rPr>
          <w:lang w:val="en-US"/>
        </w:rPr>
        <w:t>TVTILLFITFGGMDWEAKAQIFFFIVLMASFADYLVGTLIPPSLQKKSQGFFGYNRDIFM</w:t>
      </w:r>
    </w:p>
    <w:p w14:paraId="6E4B8E03" w14:textId="77777777" w:rsidR="00647216" w:rsidRPr="00647216" w:rsidRDefault="00647216" w:rsidP="00647216">
      <w:pPr>
        <w:rPr>
          <w:lang w:val="en-US"/>
        </w:rPr>
      </w:pPr>
      <w:r w:rsidRPr="00647216">
        <w:rPr>
          <w:lang w:val="en-US"/>
        </w:rPr>
        <w:t>ENLTPSWRGPDGNFFRQFAIFFPACTGILSGANISGDLKDPSTAIPKGTLMAIFCTTLSY</w:t>
      </w:r>
    </w:p>
    <w:p w14:paraId="6393F91B" w14:textId="77777777" w:rsidR="00647216" w:rsidRPr="00647216" w:rsidRDefault="00647216" w:rsidP="00647216">
      <w:pPr>
        <w:rPr>
          <w:lang w:val="en-US"/>
        </w:rPr>
      </w:pPr>
      <w:r w:rsidRPr="00647216">
        <w:rPr>
          <w:lang w:val="en-US"/>
        </w:rPr>
        <w:t>VVIVVTSGASVVRDASGNMTDLMIGNSTDGCLGPACKLGWNFTKCVQSQACSEGLANYSQ</w:t>
      </w:r>
    </w:p>
    <w:p w14:paraId="3EC86FED" w14:textId="77777777" w:rsidR="00647216" w:rsidRPr="00647216" w:rsidRDefault="00647216" w:rsidP="00647216">
      <w:pPr>
        <w:rPr>
          <w:lang w:val="en-US"/>
        </w:rPr>
      </w:pPr>
      <w:r w:rsidRPr="00647216">
        <w:rPr>
          <w:lang w:val="en-US"/>
        </w:rPr>
        <w:lastRenderedPageBreak/>
        <w:t>VMGLMSGSYYLIVAGIFAATLSSALGFLVSAPKIFQCLCKDKVYPYIEFFAKGYGKNNEP</w:t>
      </w:r>
    </w:p>
    <w:p w14:paraId="2A7ABF40" w14:textId="77777777" w:rsidR="00647216" w:rsidRPr="00647216" w:rsidRDefault="00647216" w:rsidP="00647216">
      <w:pPr>
        <w:rPr>
          <w:lang w:val="en-US"/>
        </w:rPr>
      </w:pPr>
      <w:r w:rsidRPr="00647216">
        <w:rPr>
          <w:lang w:val="en-US"/>
        </w:rPr>
        <w:t>LRGYILTYLIAVAIILVAQLNIIAPIISNFFLCSYALINLSCFHASIVNSPGWRPAFKYY</w:t>
      </w:r>
    </w:p>
    <w:p w14:paraId="4207C029" w14:textId="77777777" w:rsidR="00647216" w:rsidRPr="00647216" w:rsidRDefault="00647216" w:rsidP="00647216">
      <w:pPr>
        <w:rPr>
          <w:lang w:val="en-US"/>
        </w:rPr>
      </w:pPr>
      <w:r w:rsidRPr="00647216">
        <w:rPr>
          <w:lang w:val="en-US"/>
        </w:rPr>
        <w:t>NKWTALYGALASIALMFAFTWWAALITWTVISLLFLYITYIKKPNVNWGSTIQASSYNMA</w:t>
      </w:r>
    </w:p>
    <w:p w14:paraId="3E63AA6E" w14:textId="77777777" w:rsidR="00647216" w:rsidRPr="00647216" w:rsidRDefault="00647216" w:rsidP="00647216">
      <w:pPr>
        <w:rPr>
          <w:lang w:val="en-US"/>
        </w:rPr>
      </w:pPr>
      <w:r w:rsidRPr="00647216">
        <w:rPr>
          <w:lang w:val="en-US"/>
        </w:rPr>
        <w:t>LSFSVSLTDVKDHVKNFRPQCLVMTGPPQQRPALVDFVGCFTKHVSLMICGNIIMEPEKQ</w:t>
      </w:r>
    </w:p>
    <w:p w14:paraId="108E0705" w14:textId="77777777" w:rsidR="00647216" w:rsidRPr="00647216" w:rsidRDefault="00647216" w:rsidP="00647216">
      <w:pPr>
        <w:rPr>
          <w:lang w:val="en-US"/>
        </w:rPr>
      </w:pPr>
      <w:r w:rsidRPr="00647216">
        <w:rPr>
          <w:lang w:val="en-US"/>
        </w:rPr>
        <w:t>TQFQDSTDQCVKWLNKRKVCSFYTQFTADSLRDGVRYLMQASGLGKLKPNTLVLGFKSNW</w:t>
      </w:r>
    </w:p>
    <w:p w14:paraId="33B0021D" w14:textId="77777777" w:rsidR="00647216" w:rsidRPr="00647216" w:rsidRDefault="00647216" w:rsidP="00647216">
      <w:pPr>
        <w:rPr>
          <w:lang w:val="en-US"/>
        </w:rPr>
      </w:pPr>
      <w:r w:rsidRPr="00647216">
        <w:rPr>
          <w:lang w:val="en-US"/>
        </w:rPr>
        <w:t>MESSPKSIEDYIHVIYDTFDSNYCLCILRMMDGLDITDHSDFKENQGFEPDEAIETNDHQ</w:t>
      </w:r>
    </w:p>
    <w:p w14:paraId="024DEE54" w14:textId="77777777" w:rsidR="00647216" w:rsidRPr="00647216" w:rsidRDefault="00647216" w:rsidP="00647216">
      <w:pPr>
        <w:rPr>
          <w:lang w:val="en-US"/>
        </w:rPr>
      </w:pPr>
      <w:r w:rsidRPr="00647216">
        <w:rPr>
          <w:lang w:val="en-US"/>
        </w:rPr>
        <w:t>LPEKESANDISENINSDQIKTVFKNDGGKKTIDIYWIADDGGLILLVPYLLTRRKRWRSG</w:t>
      </w:r>
    </w:p>
    <w:p w14:paraId="02BCAD30" w14:textId="77777777" w:rsidR="00647216" w:rsidRPr="00647216" w:rsidRDefault="00647216" w:rsidP="00647216">
      <w:pPr>
        <w:rPr>
          <w:lang w:val="en-US"/>
        </w:rPr>
      </w:pPr>
      <w:r w:rsidRPr="00647216">
        <w:rPr>
          <w:lang w:val="en-US"/>
        </w:rPr>
        <w:t>KIRVFILGDEENMEESRDAMIALLKRFRIDVTDVVVMTDAERSPQPKNMTRFLESVAPYR</w:t>
      </w:r>
    </w:p>
    <w:p w14:paraId="1B4CC569" w14:textId="77777777" w:rsidR="00647216" w:rsidRPr="00647216" w:rsidRDefault="00647216" w:rsidP="00647216">
      <w:pPr>
        <w:rPr>
          <w:lang w:val="en-US"/>
        </w:rPr>
      </w:pPr>
      <w:r w:rsidRPr="00647216">
        <w:rPr>
          <w:lang w:val="en-US"/>
        </w:rPr>
        <w:t>LYDEQQEGVSVQEQKQNEPWKISDKQLEAFRLKSERKVRLNEIIRRNSQNTTLVLVSLPV</w:t>
      </w:r>
    </w:p>
    <w:p w14:paraId="6B3E15BE" w14:textId="77777777" w:rsidR="00647216" w:rsidRPr="00647216" w:rsidRDefault="00647216" w:rsidP="00647216">
      <w:pPr>
        <w:rPr>
          <w:lang w:val="en-US"/>
        </w:rPr>
      </w:pPr>
      <w:r w:rsidRPr="00647216">
        <w:rPr>
          <w:lang w:val="en-US"/>
        </w:rPr>
        <w:t>PHSNCPSALYIAWLDALTCGLHCPVVLVRGNQENVLTFYCQ</w:t>
      </w:r>
    </w:p>
    <w:p w14:paraId="7483A9FA" w14:textId="3C466B0E" w:rsidR="004825B6" w:rsidRDefault="004825B6" w:rsidP="004825B6">
      <w:pPr>
        <w:rPr>
          <w:lang w:val="en-US"/>
        </w:rPr>
      </w:pPr>
    </w:p>
    <w:p w14:paraId="7A1CCB89" w14:textId="77777777" w:rsidR="004825B6" w:rsidRDefault="004825B6" w:rsidP="004825B6">
      <w:pPr>
        <w:rPr>
          <w:lang w:val="en-US"/>
        </w:rPr>
      </w:pPr>
    </w:p>
    <w:p w14:paraId="3DB94061" w14:textId="5AC313BC" w:rsidR="004825B6" w:rsidRPr="00647216" w:rsidRDefault="004825B6" w:rsidP="004825B6">
      <w:pPr>
        <w:rPr>
          <w:b/>
          <w:i/>
          <w:lang w:val="en-US"/>
        </w:rPr>
      </w:pPr>
      <w:r w:rsidRPr="00647216">
        <w:rPr>
          <w:b/>
          <w:i/>
          <w:lang w:val="en-US"/>
        </w:rPr>
        <w:t>mudskipper (Boleophthalmus pectinirostris)</w:t>
      </w:r>
    </w:p>
    <w:p w14:paraId="06E79B97" w14:textId="08D90963" w:rsidR="004825B6" w:rsidRDefault="004825B6" w:rsidP="004825B6">
      <w:pPr>
        <w:rPr>
          <w:lang w:val="en-US"/>
        </w:rPr>
      </w:pPr>
    </w:p>
    <w:p w14:paraId="0374FDB1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&gt;XP_020794684.1_Boleophthalmus</w:t>
      </w:r>
    </w:p>
    <w:p w14:paraId="0B0866CB" w14:textId="095F2EAB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MEKYKSNGGEHVNAAYDPTLDEPPNYEEPARAVRPSVVSAFGHDTLDRVPNIDFYRNAGSVSGHRQVRPSLQELHDVFQQKQNGRISVPDTVQDDSEGSDDGTPCEDLESNPPVDPNEGVVKFGWIRGVLVRCMLNIWGVMLFIRLSWVFGQAGWGLGIVVIALSCVVTTITALSMSAICTNGVVRGGGAYYLISRSLGPEFGGSIGLIFAFANAVAVAMYVVGFAETVVELLQDNNAIMVDPINDIRIIGCITVVLLLGISVAGMEWEAKAQIVLLVILLVAIVNVFVGTFIPATDSKKAQGFFNYNIKIFMENFAPDFRGPENFFTVFSIFFPAATGILAGANISGDLRDAQAAIPKGTLLAILITGITYLGVALVVSATVVRDATGNLFDNITAGSMDCAGSSAVAACELGFNFTSCTDTTNTCKYGLMNNFQVMTMVSGFGPLIIAGTFSATLSSALASLVSAPKVFQALCKDNIYKILHFFAKGHGKNNEPIRGYILTFIISVAFILIGNLNTIAPIISNFFLASYALINFSCFHASWAKSPGWRPAYKYYNMWLSLLGAILCCVVMFVINWWAALLTYGIEILLYIYVTVKKPDVNWGSSTQAVTFVSAVGNALSLSGVDDHVKNFRPQILALTASVRTRPALLDLAHSFTKTYGLCVTCEVFVGPRSEALEEMNANMAKNQLYLRKAKRKAFYTAVVSESFREGAVALLQASGLGRMKPNTLMMGFKTNWRTVGAEAVQSYVGLLHDAFDFEYGTVVLRMDEGLDVAHIVEAEDEMLKAAKEQQALEDEMTPNGKAKGLFRKSRNSSQQVLTTRVSVCGPPPPQVAQMNEKLVQASNLFKKKQPKGTIDVWWLFDDGGLTLLLPYILTTRKKWKDSKLRIFIAGQPGRCEQDKIEMKSLLQKFRINCSDITVIDDLHISPRSDSLKKLDEMIAPFRLKENSKDSAQAEALRKQFPWKITDEELSTFEEKTNLQVRLNELLQEHSRSANLIIVSMPIARKGSVSDFLYMAWLDSLTKDLPPTLLIRGNHKSVLTFYS</w:t>
      </w:r>
    </w:p>
    <w:p w14:paraId="5C5C2820" w14:textId="77777777" w:rsidR="00912B2C" w:rsidRPr="00912B2C" w:rsidRDefault="00912B2C" w:rsidP="00912B2C">
      <w:pPr>
        <w:rPr>
          <w:lang w:val="en-US"/>
        </w:rPr>
      </w:pPr>
    </w:p>
    <w:p w14:paraId="567C3E2C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&gt;XP_020782054.1_Boleophthalmus</w:t>
      </w:r>
    </w:p>
    <w:p w14:paraId="5B3C2E9A" w14:textId="41ADA6AA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MSAPSSTPPSTTEGDLLAPDAGPKPAGPTPSQSRFQVDLVAEAAGATEEKSPSSDTSTVPSSDKASAGGLAETDSGPVGEEAKGRFRVVNFADPSGASGAASPEGDGVQNGDTVMSETSLHSSTGGQHHYHYDTHTNTYYLRTFGHNTIDAVPNIDFYRQTAAPLGEKLIRPTLSELHDELDKEPFEDGFAXXXXXXXXXXAAAEEAAESKGVVKFGWIKGVLVRCMLNIWGVMLFIRMSWIVGQAGIALSCVIVCMATVVTTITGLSTSAIATNGFVRGGGAYYLISRSLGPEFGGSIGLIFAFANAVAVAMYVVGFAETVVELLAGADAIMTDEINDIRIIGTITVILLLGISVAGMEWEAKAQIFLLVVLITAIVNYFIGTFIAVKAKETFGFFGYDGSIMWENMGPDFRGETFFSVFAIFFPAATGILAGANISGDLADPQLAIPRGTLLAILITGIVYLGVAVSTGSCIVRDASGSINDTISSRFMANCTDAACKFGFDFSSCKSSATDCRYGLHHDFQVMSLVSGFGPIITAGIFSATLSSALASLVSAPKVFQALCKDNIYPGLGMFAKGYGKNNEPLRGYILTFGIALAFILIAELNVIAPIISNFFLASYALINFSVFHASLANSPGWRPSFKYYNMWVSLAGAVLCCVVMFVINWWAALLTNVIVLGLYIYVSHKKPDVNWGSSTQALTYQQALTHTLHLSGVEDHVKNFRPQCLVMTGYPNSRPALLDLVQNFTKNVGLMICGHVRTGYRRPNFKDMATEQARYQRWLLKNETKGFYTSVFAEDIRQGAQYLLQAAGLGRLKPNTLVLGFKNDWRDGDMMNVETYISMIHDAFDFQYGAVILRLQEGLDVSHIQGQDELLSSQEKSSGTKDVIVSIDTSKDSDADSSKPSSKTTSLQNSPAIPKDDEDDGKAPTQPLLKKDKKSPTMPLNVVDQRLLEASQMFQRKQGKGTVDVWWLFDDGGLTLLIPYLLTNKKRWKDCKIRVFIGGKINRIDHDRRAMATLLSKFRIDFSDITVLGDINVKPKKEHVTAFEEMIEPYRLKEDDMEQD</w:t>
      </w:r>
      <w:r w:rsidRPr="00912B2C">
        <w:rPr>
          <w:lang w:val="en-US"/>
        </w:rPr>
        <w:lastRenderedPageBreak/>
        <w:t>AAERLKNSEPWRITDNELELYRAKTNRQIRLNELLKEHSSTANLIVMSLPLARKGAVSSALYMAWLEALSKDLPPILLVRGNHQSVLTFYS</w:t>
      </w:r>
    </w:p>
    <w:p w14:paraId="2ED4A67C" w14:textId="77777777" w:rsidR="00912B2C" w:rsidRPr="00912B2C" w:rsidRDefault="00912B2C" w:rsidP="00912B2C">
      <w:pPr>
        <w:rPr>
          <w:lang w:val="en-US"/>
        </w:rPr>
      </w:pPr>
    </w:p>
    <w:p w14:paraId="2F03A309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&gt;XP_020797507.1_Boleophthalmus</w:t>
      </w:r>
    </w:p>
    <w:p w14:paraId="3752BF41" w14:textId="3461EEEB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MGDPDEMVNDEHDVDALMTDELNDIRIVGTLTVILLLGISVAGMEWEAKAQIVLLVILLAAIGNYFIGTFMPTKNKEPKGFFGYNTAIFLENLGPDFREDETFFSVFAIFFPAATGILAGANISGDLADPQSAIPKGTLLAILITGVTYVAVAISTGSCIVRDATGDHNDTVSDTVNCTDAACSLGFDFSICREGGCQYGLMNDFQVMSLVSAFGPLITAGIFSATLSSALASLVSAPKVFQALCKDNIYPSLEVFAKGYGKNNEPLRGYVLTFCIGLAFILIAELNIIAPIISNFFLASYALINFSVFHASLANSPGWRPSFKYYNMWVSLGGAVLCCAVMFIINWWAALVTLLIVLALYVYVGYKKPDVNWGSSTQALIYNQALTHCLDLTGVPEHIKNFRPQCLVMAGFPNSRPALLHLVNSFTKNVGLMICGHVRTLSRRPNLKDLTLEHGRCQRWLQKKNIRAFYSPVLADNLRHGAQLLLQASGLGQLKPNTLVMGFKKNWSDGDMRHTEIYINTIHDAFDLQFGVVILRLQDGLDISHIQGQDELSTVDKPKDTSVISDPNPPNNHNIPLITKERSPPLSLTDQRLLESSQIFKKKQGKGTIDVWWLFDDGGLTLLIPYLLTNRGKWGDCRIRVFMGGKINRIDHDRRAMAMLLSRFRIDFSDIIVLGDINTKPKKHNKLSFKELMDPYRLREDDMQQDEAERLKALEPWRITDNELELYKAKTNRQIRLNELLQEHSNTAKLIVISMPLARKGTVSSALYMCWLETLSKDLPPVLLVRGNHQSVLTFYS</w:t>
      </w:r>
    </w:p>
    <w:p w14:paraId="7C7FEEFC" w14:textId="77777777" w:rsidR="00912B2C" w:rsidRPr="00912B2C" w:rsidRDefault="00912B2C" w:rsidP="00912B2C">
      <w:pPr>
        <w:rPr>
          <w:lang w:val="en-US"/>
        </w:rPr>
      </w:pPr>
    </w:p>
    <w:p w14:paraId="53003999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&gt;XP_020773468.1_Boleophthalmus</w:t>
      </w:r>
    </w:p>
    <w:p w14:paraId="3FA5CAFD" w14:textId="79DC3CB3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MGQVTSRLRRPAGVPRVHFSTDEGPPRYSSHHFDGRSPRHGDPPTITVSEIDASSLSERRGSRMELRRASFYSTMDLAPQLEHYASSLPRQQTRSRPSLEALRKAYEDGELGIEAAGAQADVDSLPPPPDEEAADGSKENAPVRFGWIIGVMVRCMLNIWGVILFLRLSWITSQAGIVLVWVIILMSSAVTTVTALSVSAIATNGRVISGGAYFMISRSLGPEIGGPIGMVFSFANALACALNTVGFAEVVRDLLKDFDAQMVDDVNDVRIIGVITVTVLLLISLAGMEWESKAQILFFIVLLVSFANYFVGTFIPAPKEKQAVGIFSYQADIFVTNLMPDWRGPDGNFFQMFAIFFPSATGILSGVNICGDLKDPMSAIPKGTLMAIFWTTLSYLAIALTSAATTVRDASGNLTDFMTGNSTEGCVGLACKYGWNFTECIVSQTCEYGLANSVKLLGQLSGFYYLITAGVFAASLSSALGFLVSAPKVFQCLCKDNIYPYIGFFAKGYGKNNEPLRAYLLCFIISIAFILIAELNIIAALISNFFLCSYGLINFSCFHASITNSPGWRPAFHYYSKWTALFGAVISIVLMFLFTWWAALVTFGIIFFLFGYVNYTKPKVNWGSSVQAGTYNMALSYSVSLSGVEDHVKNFRPQCMVLTGPPNQRPALVDFVGSFTKHVSLMICGDIIMEQDRKHRAPNATDWLVKWMNQRKVRSFYTPFSSDSLRAGARYLLQASGLGKLKPNTLVLGFKANWRESSPESIEDYITTIYDTFDSNYCLCILRMMDGQDVLDQFDSEVNSGFEPDEPTENDDQQSPERDSADDVSDKGSRDQVKTVFQNDQGKKTIDVYWIADDGGLTLLVPYLLTRRKRWRRSKVRVFIVGDEQNMEDGRNEMLALLKRFRLDFNDVIVMTDSEKRPQTKNLNRFVESVAPFRLYDEQQDGVSLQGLRQDYPWKISDKEFEAFKLKSERKVRLNEIIRKNSQHASLVLVSLPVPQIDCPSALYMAWLDTLTCGLHCPAVLIRGNQQNVLTFYCQ</w:t>
      </w:r>
    </w:p>
    <w:p w14:paraId="56692B71" w14:textId="77777777" w:rsidR="00912B2C" w:rsidRPr="00912B2C" w:rsidRDefault="00912B2C" w:rsidP="00912B2C">
      <w:pPr>
        <w:rPr>
          <w:lang w:val="en-US"/>
        </w:rPr>
      </w:pPr>
    </w:p>
    <w:p w14:paraId="1BB47E98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&gt;XP_020790949.1_Boleophthalmus</w:t>
      </w:r>
    </w:p>
    <w:p w14:paraId="368AC6F0" w14:textId="271373F6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MELPVVNEGVRLNAFRPSVVSNGKAASSSGESEYYGYFGDRCSVASSRADSSITGYETLDAPPHYDFYANTEVWGRRRKSRPSLYQLYANPQEDFKPPVYEESPVGHSGETTDEDDEDEQKEPPAEPTRFGWVQGVLIRCMLNIWGVILYLRLPWITAQAGIGLTWVIILLSSTITGITGLSTSAIATNGKVKGGGTYFLISRSLGPELGGSIGLIFAFANAVAVAMHTVGFAETVTDLMREHGAVMVDKTNDIRIIGIITVTCLLGISLAGMSWESKAQVVFFFVIMVSFASYIVGTIMPASVEKQSKGFFSYRADIFAQNFVPGWRGKEGNFFGMFSIFFPSATGILAGANISGDLKNPTVAIPKGTLLAIFFTTFSYLIISATIGACVVRDASGVLNDTLVNSSNPESCVGTACQYGWDFSECTQNGTCTFGLINYYQTMSLVSAFAPLITAGIFGATLSSALACLVSAPKVFQCLCKDKLYPFIGFFGKGYGKNDEPLRGYLLTYIIASCFILIAELNTIAPIISNFFLCSYTLINFSCFHASITNSPGWRPSFRFYSKWLSLLGAVCCVAIMFLLTWWAALIAFGVVFVLLGYTLYKKPAVNWGSSVQASSYNLALNQCVGLNQVEDHVKNYRPQCLVLTGPPSSRPALVDLVSCFTKGLSLMMCADVMTSGPSASVVQKENGEKHVSWLNERKVKSFYRGVVSSDLRTGVNVLMQGAGLGRIKPNVLLLGFKKSWCSDSPQALHEYIGILHDAFELQYGVCMLRMKEGLDVSHPPQSHVNPAFDEGPEISYYLSTCYTTITSSPEPQTTTVFRKKQEKKTIDVYWLCDDGGLILLLPYLLTRRNRWSRC</w:t>
      </w:r>
      <w:r w:rsidRPr="00912B2C">
        <w:rPr>
          <w:lang w:val="en-US"/>
        </w:rPr>
        <w:lastRenderedPageBreak/>
        <w:t>KVRVFVSGRPDKKEEQKQEVLALIKKFRLGFHDVEVLTDVYDNPQPHNVQLFENMVAPYRKDQSPKQDLGCTPTKVCDGPWMITEQDWERNKAKTLRQIRLNEILLDYSREAALILVTMPVGRKGGCPSSLYMAWLDFISRDLRPPVLLVRGNQENVLTFYCQ</w:t>
      </w:r>
    </w:p>
    <w:p w14:paraId="04FEB5AA" w14:textId="77777777" w:rsidR="00912B2C" w:rsidRPr="00912B2C" w:rsidRDefault="00912B2C" w:rsidP="00912B2C">
      <w:pPr>
        <w:rPr>
          <w:lang w:val="en-US"/>
        </w:rPr>
      </w:pPr>
    </w:p>
    <w:p w14:paraId="3A8BF162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&gt;XP_020791773.1_Boleophthalmus</w:t>
      </w:r>
    </w:p>
    <w:p w14:paraId="6F18943E" w14:textId="768ECC31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MPTNFTVVPVEDAEAPSSSNATSSPEAKPISLGQIFERSGQDTPLDSPQEAQIDDAEGQKESTPFLNADNSSEPDYDGKNMALFEEEMDSAPMVSSLLSKLANYTNLTQGVREHEEYEDGVRKVTVTVPPMGTFIGVYLPCMQNILGVILFIRLSWIVGTAGILGSFAIVSMCCICTLLTAISMSAIATNGVVPAGGSYYMISRSLGPEFGGAVGLCFYLGTTFAGSMYILGTIEILLTYIIPYTRVFEAENREGEAWANNMRVFGTGCLLIMALIVFVGVKYVNKLALVFLSCVILSILATYAGVIKTLIEPPEVNVCLVGNRSLKNNMFETCAKTAMVENVTVMTQLWDLFCSNETCDEYFEFNNLTQIKAIPGLLSGVIKDNLWGDYGPAGTMLEKKTLPSVPATDTSKEIVKHYVFNDITTYFTLLVGIYFPSVTGIMAGSNRSGDLRDAQRSIPVGTIMAILTTSFIYISCVVFFGACIEGVVLRDKFGDSIGQIPVIGILAWPSPWVIVIGSFFSCCGAGLQSLTGAPRLLQAIARDGIIPFLQVFGHGKSNGEPTWALLLTVGICEIGILIASLDDVAPILSMFFLMCYLFVNLACAVQTLLRAPNWRPRFKFYHWTLSFLGMSLCLSLMFVSSWYYALVAMVIAGCIYKYIEYRGAEKEWGDGIRGLSLNAARYALIHLEEAPLHTKNWRPQLLVLCKPDTDLSVKHPRLLSFTSQLKAGKGLTIVCSVLQGTYMTRGQDVKTAEKSLKAAMVAEKTKGFHHVVVSSNLRDGFSVLIQSAGLGGMKHNSVLMAWPAAWQQASEPESRKNFIETIRETTSAHQALLVAKNIDHFPDNSQRLKEGTIDVWWIVHDGGLLMLLPFLLRQHKVWRKCRMRIFTVAQMDDNSIQMKKDLQMFVYHLRIDAVVEVVEMHDSDISAFTYEKTLVMEQRSQMLKQMQLSRTEREREAQLIHDRNTASHSDKTANSAPPDRVHMTWTKDKLISERAKQKEGMAVKDMFNMRPEWETLNQSNVRRMHTAVKLNEVVKKKSKESQLVLLNMPGPPKNKKGDENYMEFLEVLTEGLDRVLLVRGGGREIITIYS</w:t>
      </w:r>
    </w:p>
    <w:p w14:paraId="1CFC02D1" w14:textId="77777777" w:rsidR="00912B2C" w:rsidRPr="00912B2C" w:rsidRDefault="00912B2C" w:rsidP="00912B2C">
      <w:pPr>
        <w:rPr>
          <w:lang w:val="en-US"/>
        </w:rPr>
      </w:pPr>
    </w:p>
    <w:p w14:paraId="7E4894DE" w14:textId="77777777" w:rsidR="004825B6" w:rsidRDefault="004825B6" w:rsidP="004825B6">
      <w:pPr>
        <w:rPr>
          <w:lang w:val="en-US"/>
        </w:rPr>
      </w:pPr>
    </w:p>
    <w:p w14:paraId="4183FE83" w14:textId="77777777" w:rsidR="004825B6" w:rsidRPr="00912B2C" w:rsidRDefault="004825B6" w:rsidP="004825B6">
      <w:pPr>
        <w:rPr>
          <w:b/>
          <w:i/>
          <w:lang w:val="en-US"/>
        </w:rPr>
      </w:pPr>
      <w:r w:rsidRPr="00912B2C">
        <w:rPr>
          <w:b/>
          <w:i/>
          <w:lang w:val="en-US"/>
        </w:rPr>
        <w:t>Homo sapiens</w:t>
      </w:r>
    </w:p>
    <w:p w14:paraId="2E81D5FD" w14:textId="5F3C5FB2" w:rsidR="004825B6" w:rsidRDefault="004825B6" w:rsidP="00124676">
      <w:pPr>
        <w:rPr>
          <w:lang w:val="en-US"/>
        </w:rPr>
      </w:pPr>
    </w:p>
    <w:p w14:paraId="5521A0C4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 xml:space="preserve">&gt;sp|P55011|S12A2_HUMAN NKCC1_Homo </w:t>
      </w:r>
    </w:p>
    <w:p w14:paraId="06217512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MEPRPTAPSSGAPGLAGVGETPSAAALAAARVELPGTAVPSVPEDAAPASRDGGGVRDEG</w:t>
      </w:r>
    </w:p>
    <w:p w14:paraId="4C94DC4D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PAAAGDGLGRPLGPTPSQSRFQVDLVSENAGRAAAAAAAAAAAAAAAGAGAGAKQTPADG</w:t>
      </w:r>
    </w:p>
    <w:p w14:paraId="05D4489F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EASGESEPAKGSEEAKGRFRVNFVDPAASSSAEDSLSDAAGVGVDGPNVSFQNGGDTVLS</w:t>
      </w:r>
    </w:p>
    <w:p w14:paraId="3BF2BCA6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EGSSLHSGGGGGSGHHQHYYYDTHTNTYYLRTFGHNTMDAVPRIDHYRHTAAQLGEKLLR</w:t>
      </w:r>
    </w:p>
    <w:p w14:paraId="6A3C11AE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PSLAELHDELEKEPFEDGFANGEESTPTRDAVVTYTAESKGVVKFGWIKGVLVRCMLNIW</w:t>
      </w:r>
    </w:p>
    <w:p w14:paraId="1D7F3733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GVMLFIRLSWIVGQAGIGLSVLVIMMATVVTTITGLSTSAIATNGFVRGGGAYYLISRSL</w:t>
      </w:r>
    </w:p>
    <w:p w14:paraId="34756416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GPEFGGAIGLIFAFANAVAVAMYVVGFAETVVELLKEHSILMIDEINDIRIIGAITVVIL</w:t>
      </w:r>
    </w:p>
    <w:p w14:paraId="168D818D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LGISVAGMEWEAKAQIVLLVILLLAIGDFVIGTFIPLESKKPKGFFGYKSEIFNENFGPD</w:t>
      </w:r>
    </w:p>
    <w:p w14:paraId="4DAFC4BB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FREEETFFSVFAIFFPAATGILAGANISGDLADPQSAIPKGTLLAILITTLVYVGIAVSV</w:t>
      </w:r>
    </w:p>
    <w:p w14:paraId="6B1B10D9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GSCVVRDATGNVNDTIVTELTNCTSAACKLNFDFSSCESSPCSYGLMNNFQVMSMVSGFT</w:t>
      </w:r>
    </w:p>
    <w:p w14:paraId="086249A6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PLISAGIFSATLSSALASLVSAPKIFQALCKDNIYPAFQMFAKGYGKNNEPLRGYILTFL</w:t>
      </w:r>
    </w:p>
    <w:p w14:paraId="3DB01FAD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IALGFILIAELNVIAPIISNFFLASYALINFSVFHASLAKSPGWRPAFKYYNMWISLLGA</w:t>
      </w:r>
    </w:p>
    <w:p w14:paraId="28BBF66F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ILCCIVMFVINWWAALLTYVIVLGLYIYVTYKKPDVNWGSSTQALTYLNALQHSIRLSGV</w:t>
      </w:r>
    </w:p>
    <w:p w14:paraId="4DE9B7D8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EDHVKNFRPQCLVMTGAPNSRPALLHLVHDFTKNVGLMICGHVHMGPRRQAMKEMSIDQA</w:t>
      </w:r>
    </w:p>
    <w:p w14:paraId="1A3ECA2A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KYQRWLIKNKMKAFYAPVHADDLREGAQYLMQAAGLGRMKPNTLVLGFKKDWLQADMRDV</w:t>
      </w:r>
    </w:p>
    <w:p w14:paraId="75DE67EC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DMYINLFHDAFDIQYGVVVIRLKEGLDISHLQGQEELLSSQEKSPGTKDVVVSVEYSKKS</w:t>
      </w:r>
    </w:p>
    <w:p w14:paraId="7045D18D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DLDTSKPLSEKPITHKVEEEDGKTATQPLLKKESKGPIVPLNVADQKLLEASTQFQKKQG</w:t>
      </w:r>
    </w:p>
    <w:p w14:paraId="41850223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KNTIDVWWLFDDGGLTLLIPYLLTTKKKWKDCKIRVFIGGKINRIDHDRRAMATLLSKFR</w:t>
      </w:r>
    </w:p>
    <w:p w14:paraId="26AFD28E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IDFSDIMVLGDINTKPKKENIIAFEEIIEPYRLHEDDKEQDIADKMKEDEPWRITDNELE</w:t>
      </w:r>
    </w:p>
    <w:p w14:paraId="422D6342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LYKTKTYRQIRLNELLKEHSSTANIIVMSLPVARKGAVSSALYMAWLEALSKDLPPILLV</w:t>
      </w:r>
    </w:p>
    <w:p w14:paraId="6245B45D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RGNHQSVLTFYS</w:t>
      </w:r>
    </w:p>
    <w:p w14:paraId="27254860" w14:textId="77777777" w:rsidR="00912B2C" w:rsidRPr="00912B2C" w:rsidRDefault="00912B2C" w:rsidP="00912B2C">
      <w:pPr>
        <w:rPr>
          <w:lang w:val="en-US"/>
        </w:rPr>
      </w:pPr>
    </w:p>
    <w:p w14:paraId="5C5656A0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 xml:space="preserve">&gt;sp|Q13621|S12A1_HUMAN NKCC2_Homo </w:t>
      </w:r>
    </w:p>
    <w:p w14:paraId="77462A76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MSLNNSSNVFLDSVPSNTNRFQVSVINENHESSAAADDNTDPPHYEETSFGDEAQKRLRI</w:t>
      </w:r>
    </w:p>
    <w:p w14:paraId="59D7F81D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SFRPGNQECYDNFLQSGETAKTDASFHAYDSHTNTYYLQTFGHNTMDAVPKIEYYRNTGS</w:t>
      </w:r>
    </w:p>
    <w:p w14:paraId="4D564521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ISGPKVNRPSLLEIHEQLAKNVAVTPSSADRVANGDGIPGDEQAENKEDDQAGVVKFGWV</w:t>
      </w:r>
    </w:p>
    <w:p w14:paraId="01A6DF9B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KGVLVRCMLNIWGVMLFIRLSWIVGEAGIGLGVLIILLSTMVTSITGLSTSAIATNGFVR</w:t>
      </w:r>
    </w:p>
    <w:p w14:paraId="79DCDDE6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GGGAYYLISRSLGPEFGGSIGLIFAFANAVAVAMYVVGFAETVVDLLKESDSMMVDPTND</w:t>
      </w:r>
    </w:p>
    <w:p w14:paraId="2939C149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IRIIGSITVVILLGISVAGMEWEAKAQVILLVILLIAIANFFIGTVIPSNNEKKSRGFFN</w:t>
      </w:r>
    </w:p>
    <w:p w14:paraId="27B8CEC9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YQASIFAENFGPRFTKGEGFFSVFAIFFPAATGILAGANISGDLEDPQDAIPRGTMLAIF</w:t>
      </w:r>
    </w:p>
    <w:p w14:paraId="77E1B082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ITTVAYLGVAICVGACVVRDATGNMNDTIISGMNCNGSAACGLGYDFSRCRHEPCQYGLM</w:t>
      </w:r>
    </w:p>
    <w:p w14:paraId="283D73F9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NNFQVMSMVSGFGPLITAGIFSATLSSALASLVSAPKVFQALCKDNIYKALQFFAKGYGK</w:t>
      </w:r>
    </w:p>
    <w:p w14:paraId="5896DDF7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NNEPLRGYILTFLIAMAFILIAELNTIAPIISNFFLASYALINFSCFHASYAKSPGWRPA</w:t>
      </w:r>
    </w:p>
    <w:p w14:paraId="2ECE23A6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YGIYNMWVSLFGAVLCCAVMFVINWWAAVITYVIEFFLYVYVTCKKPDVNWGSSTQALSY</w:t>
      </w:r>
    </w:p>
    <w:p w14:paraId="353A65C1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VSALDNALELTTVEDHVKNFRPQCIVLTGGPMTRPALLDITHAFTKNSGLCICCEVFVGP</w:t>
      </w:r>
    </w:p>
    <w:p w14:paraId="1C5E7DC6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RKLCVKEMNSGMAKKQAWLIKNKIKAFYAAVAADCFRDGVRSLLQASGLGRMKPNTLVIG</w:t>
      </w:r>
    </w:p>
    <w:p w14:paraId="700BD48B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YKKNWRKAPLTEIENYVGIIHDAFDFEIGVVIVRISQGFDISQVLQVQEELERLEQERLA</w:t>
      </w:r>
    </w:p>
    <w:p w14:paraId="10E5BA81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LEATIKDNECEEESGGIRGLFKKAGKLNITKTTPKKDGSINTSQSMHVGEFNQKLVEAST</w:t>
      </w:r>
    </w:p>
    <w:p w14:paraId="5830B0D1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QFKKKQEKGTIDVWWLFDDGGLTLLIPYILTLRKKWKDCKLRIYVGGKINRIEEEKIVMA</w:t>
      </w:r>
    </w:p>
    <w:p w14:paraId="5EFC267A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SLLSKFRIKFADIHIIGDINIRPNKESWKVFEEMIEPYRLHESCKDLTTAEKLKRETPWK</w:t>
      </w:r>
    </w:p>
    <w:p w14:paraId="0A5D0D63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ITDAELEAVKEKSYRQVRLNELLQEHSRAANLIVLSLPVARKGSISDLLYMAWLEILTKN</w:t>
      </w:r>
    </w:p>
    <w:p w14:paraId="2ED73421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LPPVLLVRGNHKNVLTFYS</w:t>
      </w:r>
    </w:p>
    <w:p w14:paraId="10F7B36D" w14:textId="77777777" w:rsidR="00912B2C" w:rsidRPr="00912B2C" w:rsidRDefault="00912B2C" w:rsidP="00912B2C">
      <w:pPr>
        <w:rPr>
          <w:lang w:val="en-US"/>
        </w:rPr>
      </w:pPr>
    </w:p>
    <w:p w14:paraId="09AB237C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 xml:space="preserve">&gt;tr|Q53ZR1|Q53ZR1_HUMAN_Homo </w:t>
      </w:r>
    </w:p>
    <w:p w14:paraId="057CF915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MEPRPTAPSSGAPGLAGVGETPSAAALAAARVELPGTAVPSVPEDAAPASRDGGGVRDEG</w:t>
      </w:r>
    </w:p>
    <w:p w14:paraId="266C547A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PAAAGDGLGRPLGPTPSQSRFQVDLVSENAGRAAAAAAAAAAAAAAAGAGAGAKQTPADG</w:t>
      </w:r>
    </w:p>
    <w:p w14:paraId="24F1887D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EASGESEPAKGSEEAKGRFRVNFVDPAASSSAEDSLSDAAGVGVDGPNVSFQNGGDTVLS</w:t>
      </w:r>
    </w:p>
    <w:p w14:paraId="610DF7C7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EGSSLHSGGGGGSGHHQHYYYDTHTNTYYLRTFGHNTMDAVPRIDHYRHTAAQLGEKLLR</w:t>
      </w:r>
    </w:p>
    <w:p w14:paraId="6FE77B5C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PSLAELHDELEKEPFEDGFANGEESTPTRDAVVTYTAESKGVVKFGWIKGVLVRCMLNIW</w:t>
      </w:r>
    </w:p>
    <w:p w14:paraId="1E74721C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GVMLFIRLSWIVGQAGIGLSVLVIMMATVVTTITGLSTSAIATNGFVRGGGAYYLISRSL</w:t>
      </w:r>
    </w:p>
    <w:p w14:paraId="744A4F0C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GPEFGGAIGLIFAFANAVAVAMYVVGFAETVVELLKEHSILMIDEINDIRIIGAITVVIL</w:t>
      </w:r>
    </w:p>
    <w:p w14:paraId="61C76602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LGISVAGMEWEAKAQIVLLVILLLAIGDFVIGTFIPLESKKPKGFFGYKSEIFNENFGPD</w:t>
      </w:r>
    </w:p>
    <w:p w14:paraId="39A1553C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FREEETFFSVFAIFFPAATGILAGANISGDLADPQSAIPKGTLLAILITTLVYVGIAVSV</w:t>
      </w:r>
    </w:p>
    <w:p w14:paraId="7D4FB7F5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GSCVVRDATGNVNDTIVTELTNCTSAACKLNFDFSSCESSPCSYGLMNNFQVMSMVSGFT</w:t>
      </w:r>
    </w:p>
    <w:p w14:paraId="7651380C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PLISAGIFSATLSSALASLVSAPKIFQALCKDNIYPAFQMFAKGYGKNNEPLRGYILTFL</w:t>
      </w:r>
    </w:p>
    <w:p w14:paraId="24E022EA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IALGFILIAELNVIAPIISNFFLASYALINFSVFHASLAKSPGWRPAFKYYNMWISLLGA</w:t>
      </w:r>
    </w:p>
    <w:p w14:paraId="45A83CE8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ILCCIVMFVINWWAALLTYVIVLGLYIYVTYKKPDVNWGSSTQALTYLNALQHSIRLSGV</w:t>
      </w:r>
    </w:p>
    <w:p w14:paraId="62355836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EDHVKNFRPQCLVMTGAPNSRPALLHLVHDFTKNVGLMICGHVHMGPRRQAMKEMSIDQA</w:t>
      </w:r>
    </w:p>
    <w:p w14:paraId="3385F7D8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KYQRWLIKNKMKAFYAPVHADDLREGAQYLMQAAGLGRMKPNTLVLGFKKDWLQADMRDV</w:t>
      </w:r>
    </w:p>
    <w:p w14:paraId="3581E659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DMYINLFHDAFDIQYGVVVIRLKEGLDISHLQGQEELLSSQEKSPGTKDVVVSVEYSKKS</w:t>
      </w:r>
    </w:p>
    <w:p w14:paraId="536EA5BE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DLDTSKPLSEKPITHKVEEEDGKTATQPLLKKESKGPIVPLNVADQKLLEASTQFQKKQG</w:t>
      </w:r>
    </w:p>
    <w:p w14:paraId="56D959D1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KNTIDVWWLFDDGGLTLLIPYLLTTKKKWKDCKIRVFIGGKINRIDHDRRAMATLLSKFR</w:t>
      </w:r>
    </w:p>
    <w:p w14:paraId="6B578110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IDFSDIMVLGDINTKPKKENIIAFEEIIEPYRLHEDDKEQDIADKMKEDEPWRITDNELE</w:t>
      </w:r>
    </w:p>
    <w:p w14:paraId="16FF305C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LYKTKTYRQIRLNELLKEHSSTANIIVMSLPVARKGAVSSALYMAWLEALSKDLPPILLV</w:t>
      </w:r>
    </w:p>
    <w:p w14:paraId="56EF027A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RGNHQSVLTFYS</w:t>
      </w:r>
    </w:p>
    <w:p w14:paraId="2A3EDFFB" w14:textId="77777777" w:rsidR="00912B2C" w:rsidRPr="00912B2C" w:rsidRDefault="00912B2C" w:rsidP="00912B2C">
      <w:pPr>
        <w:rPr>
          <w:lang w:val="en-US"/>
        </w:rPr>
      </w:pPr>
    </w:p>
    <w:p w14:paraId="49237BF8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 xml:space="preserve">&gt;tr|B7ZM24|B7ZM24_HUMAN SLC12A2_Homo </w:t>
      </w:r>
    </w:p>
    <w:p w14:paraId="7157C67D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MEPRPTAPSSGAPGLAGVGETPSAAALAAARVELPGTAVSSVPEDAAPASRDGGGVRDEG</w:t>
      </w:r>
    </w:p>
    <w:p w14:paraId="4F668ABE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lastRenderedPageBreak/>
        <w:t>PAAAGDGLGRPLGPTPSQSRFQVDLVSENAGRAAAAAAAAAAAAAAAGAGAGAKQTPADG</w:t>
      </w:r>
    </w:p>
    <w:p w14:paraId="2BE57311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EASGESEPAKGSEEAKGRFRVNFVDPAASSSAEDSLSDAAGVGVDGPNVSFQNGGDTVLS</w:t>
      </w:r>
    </w:p>
    <w:p w14:paraId="1C7C1710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EGSSLHSGGGGGSGHHQHYYYDTHTNTYYLRTFGHNTMDAVPRIDHYRHTAAQLGEKLLR</w:t>
      </w:r>
    </w:p>
    <w:p w14:paraId="5F8D8A04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PSLAELHDELEKEPFEDGFANGEESTPTRDAVVTYTAESKGVVKFGWIKGVLVRCMLNIW</w:t>
      </w:r>
    </w:p>
    <w:p w14:paraId="53F4A70D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GVMLFIRLSWIVGQAGIGLSVLVIMMATVVTTITGLSTSAIATNGFVRGGGAYYLISRSL</w:t>
      </w:r>
    </w:p>
    <w:p w14:paraId="6BB97144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GPEFGGAIGLIFAFANAVAVAMYVVGFAETVVELLKEHSILMIDEINDIRIIGAITVVIL</w:t>
      </w:r>
    </w:p>
    <w:p w14:paraId="443B2BD9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LGISVAGMEWEAKAQIVLLVILLLAIGDFVIGTFIPLESKKPKGFFGYKSEIFNENFGPD</w:t>
      </w:r>
    </w:p>
    <w:p w14:paraId="2D0DFE46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FREEETFFSVFAIFFPAATGILAGANISGDLADPQSAIPKGTLLAILITTLVYVGIAVSV</w:t>
      </w:r>
    </w:p>
    <w:p w14:paraId="0CE08020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GSCVVRDATGNVYDTIVTELTNCTSAACKLNFDFSSCESSPCSYGLMNNFQVMSMVSGFT</w:t>
      </w:r>
    </w:p>
    <w:p w14:paraId="1BA0040C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PLISAGIFSATLSSALASLVSAPKIFQALCKDNIYPAFQMFAKGYGKNNEPLRGYILTFL</w:t>
      </w:r>
    </w:p>
    <w:p w14:paraId="64C81194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IALGFILIAELNVIAPIISNFFLASYALINFSVFHASLAKSPGWRPAFKYYNMWISLLGA</w:t>
      </w:r>
    </w:p>
    <w:p w14:paraId="6A575712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ILCCIVMFVINWWAALLTYVIVLGLYIYVTYKKPDVNWGSSTQALTYLNALQHSIRLSGV</w:t>
      </w:r>
    </w:p>
    <w:p w14:paraId="33B4347E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EDHVKNFRPQCLVMTGAPNSRPALLHLVHDFTKNVGLMICGHVHMGPRRQAMKEMSIDQA</w:t>
      </w:r>
    </w:p>
    <w:p w14:paraId="234E8F48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KYQRWLIKNKMKAFYAPVHADDLREGAQYLMQAAGLGRMKPNTLVLGFKKDWLQADMRDV</w:t>
      </w:r>
    </w:p>
    <w:p w14:paraId="17DB77E7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DMYINLFHDAFDIQYGVVVIRLKEGLDISHLQGQEELLSSQEKSPGTKDVVVSVEYSKKS</w:t>
      </w:r>
    </w:p>
    <w:p w14:paraId="59939BFA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DLDTSKPLSEKPITHKESKGPIVPLNVADQKLLEASTQFQKKQGKNTIDVWWLFDDGGLT</w:t>
      </w:r>
    </w:p>
    <w:p w14:paraId="0ED3B577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LLIPYLLTTKKKWKDCKIRVFIGGKINRIDHDRRAMATLLSKFRIDFSDIMVLGDINTKP</w:t>
      </w:r>
    </w:p>
    <w:p w14:paraId="6AE5626E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KKENIIAFEEIIEPYRLHEDDKEQDIADKMKEDEPWRITDNELELYKTKTYRQIRLNELL</w:t>
      </w:r>
    </w:p>
    <w:p w14:paraId="7CFE0BBF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KEHSSTANIIVMSLPVARKGAVSSALYMAWLEALSKDLPPILLVRGNHQSVLTFYS</w:t>
      </w:r>
    </w:p>
    <w:p w14:paraId="39158CE8" w14:textId="77777777" w:rsidR="00912B2C" w:rsidRPr="00912B2C" w:rsidRDefault="00912B2C" w:rsidP="00912B2C">
      <w:pPr>
        <w:rPr>
          <w:lang w:val="en-US"/>
        </w:rPr>
      </w:pPr>
    </w:p>
    <w:p w14:paraId="0ACB7720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 xml:space="preserve">&gt;tr|G3XAL9|G3XAL9_HUMAN_Homo </w:t>
      </w:r>
    </w:p>
    <w:p w14:paraId="3AA5CE1B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MEPRPTAPSSGAPGLAGVGETPSAAALAAARVELPGTAVPSVPEDAAPASRDGGGVRDEG</w:t>
      </w:r>
    </w:p>
    <w:p w14:paraId="05E0C697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PAAAGDGLGRPLGPTPSQSRFQVDLVSENAGRAAAAAAAAAAAAAAAGAGAGAKQTPADG</w:t>
      </w:r>
    </w:p>
    <w:p w14:paraId="1B2F4E19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EASGESEPAKGSEEAKGRFRVNFVDPAASSSAEDSLSDAAGVGVDGPNVSFQNGGDTVLS</w:t>
      </w:r>
    </w:p>
    <w:p w14:paraId="00D3D440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EGSSLHSGGGGGSGHHQHYYYDTHTNTYYLRTFGHNTMDAVPRIDHYRHTAAQLGEKLLR</w:t>
      </w:r>
    </w:p>
    <w:p w14:paraId="59825372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PSLAELHDELEKEPFEDGFANGEESTPTRDAVVTYTAESKGVVKFGWIKGVLVRCMLNIW</w:t>
      </w:r>
    </w:p>
    <w:p w14:paraId="77C81F18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GVMLFIRLSWIVGQAGIGLSVLVIMMATVVTTITGLSTSAIATNGFVRGGGAYYLISRSL</w:t>
      </w:r>
    </w:p>
    <w:p w14:paraId="535DC97D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GPEFGGAIGLIFAFANAVAVAMYVVGFAETVVELLKEHSILMIDEINDIRIIGAITVVIL</w:t>
      </w:r>
    </w:p>
    <w:p w14:paraId="50079E4B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LGISVAGMEWEAKAQIVLLVILLLAIGDFVIGTFIPLESKKPKGFFGYKSEIFNENFGPD</w:t>
      </w:r>
    </w:p>
    <w:p w14:paraId="4F5093F0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FREEETFFSVFAIFFPAATGILAGANISGDLADPQSAIPKGTLLAILITTLVYVGIAVSV</w:t>
      </w:r>
    </w:p>
    <w:p w14:paraId="61483F38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GSCVVRDATGNVNDTIVTELTNCTSAACKLNFDFSSCESSPCSYGLMNNFQVMSMVSGFT</w:t>
      </w:r>
    </w:p>
    <w:p w14:paraId="2BAE29CD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PLISAGIFSATLSSALASLVSAPKIFQALCKDNIYPAFQMFAKGYGKNNEPLRGYILTFL</w:t>
      </w:r>
    </w:p>
    <w:p w14:paraId="53866ADF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IALGFILIAELNVIAPIISNFFLASYALINFSVFHASLAKSPGWRPAFKYYNMWISLLGA</w:t>
      </w:r>
    </w:p>
    <w:p w14:paraId="66BEDF33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ILCCIVMFVINWWAALLTYVIVLGLYIYVTYKKPDVNWGSSTQALTYLNALQHSIRLSGV</w:t>
      </w:r>
    </w:p>
    <w:p w14:paraId="4385A0D6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EDHVKNFRPQCLVMTGAPNSRPALLHLVHDFTKNVGLMICGHVHMGPRRQAMKEMSIDQA</w:t>
      </w:r>
    </w:p>
    <w:p w14:paraId="78780E80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KYQRWLIKNKMKAFYAPVHADDLREGAQYLMQAAGLGRMKPNTLVLGFKKDWLQADMRDV</w:t>
      </w:r>
    </w:p>
    <w:p w14:paraId="30D13FC2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DMYINLFHDAFDIQYGVVVIRLKEGLDISHLQGQEELLSSQEKSPGTKDVVVSVEYSKKS</w:t>
      </w:r>
    </w:p>
    <w:p w14:paraId="6687C7AC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DLDTSKPLSEKPITHKVEEEDGKTATQPLLKKESKGPIVPLNVADQKLLEASTQFQKKQG</w:t>
      </w:r>
    </w:p>
    <w:p w14:paraId="0203F54B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KNTIDVWWLFDDGGLTLLIPYLLTTKKKWKDCKIRVFIGGKINRIDHDRRAMATLLSKFR</w:t>
      </w:r>
    </w:p>
    <w:p w14:paraId="6CE5EF9F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IDFSDIMVLGDINTKPKKENIIAFEEIIEPYRLHEDDKEQDIADKMKEDEPWRITDNELE</w:t>
      </w:r>
    </w:p>
    <w:p w14:paraId="4C269B80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LYKTKFYEPC</w:t>
      </w:r>
    </w:p>
    <w:p w14:paraId="00286E45" w14:textId="77777777" w:rsidR="00912B2C" w:rsidRPr="00912B2C" w:rsidRDefault="00912B2C" w:rsidP="00912B2C">
      <w:pPr>
        <w:rPr>
          <w:lang w:val="en-US"/>
        </w:rPr>
      </w:pPr>
    </w:p>
    <w:p w14:paraId="2A1B0EB5" w14:textId="77777777" w:rsidR="00912B2C" w:rsidRPr="00912B2C" w:rsidRDefault="00912B2C" w:rsidP="00912B2C">
      <w:pPr>
        <w:rPr>
          <w:lang w:val="en-US"/>
        </w:rPr>
      </w:pPr>
    </w:p>
    <w:p w14:paraId="6B0FEDB9" w14:textId="77777777" w:rsidR="00912B2C" w:rsidRPr="00912B2C" w:rsidRDefault="00912B2C" w:rsidP="00912B2C">
      <w:pPr>
        <w:rPr>
          <w:lang w:val="en-US"/>
        </w:rPr>
      </w:pPr>
    </w:p>
    <w:p w14:paraId="5D1FD4BB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 xml:space="preserve">&gt;sp|Q9UP95|S12A4_HUMAN KCC1_Homo </w:t>
      </w:r>
    </w:p>
    <w:p w14:paraId="2930F3F5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MPHFTVVPVDGPRRGDYDNLEGLSWVDYGERAELDDSDGHGNHRESSPFLSPLEASRGID</w:t>
      </w:r>
    </w:p>
    <w:p w14:paraId="560BD8AB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YYDRNLALFEEELDIRPKVSSLLGKLVSYTNLTQGAKEHEEAESGEGTRRRAAEAPSMGT</w:t>
      </w:r>
    </w:p>
    <w:p w14:paraId="1F83E9B8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lastRenderedPageBreak/>
        <w:t>LMGVYLPCLQNIFGVILFLRLTWMVGTAGVLQALLIVLICCCCTLLTAISMSAIATNGVV</w:t>
      </w:r>
    </w:p>
    <w:p w14:paraId="22AA0A44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PAGGSYFMISRSLGPEFGGAVGLCFYLGTTFAAAMYILGAIEILLTYIAPPAAIFYPSGA</w:t>
      </w:r>
    </w:p>
    <w:p w14:paraId="7058A50C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HDTSNATLNNMRVYGTIFLTFMTLVVFVGVKYVNKFASLFLACVIISILSIYAGGIKSIF</w:t>
      </w:r>
    </w:p>
    <w:p w14:paraId="13C0AF1B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DPPVFPVCMLGNRTLSRDQFDICAKTAVVDNETVATQLWSFFCHSPNLTTDSCDPYFMLN</w:t>
      </w:r>
    </w:p>
    <w:p w14:paraId="620A4818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NVTEIPGIPGAAAGVLQENLWSAYLEKGDIVEKHGLPSADAPSLKESLPLYVVADIATSF</w:t>
      </w:r>
    </w:p>
    <w:p w14:paraId="3F7C9DC8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TVLVGIFFPSVTGIMAGSNRSGDLRDAQKSIPVGTILAIITTSLVYFSSVVLFGACIEGV</w:t>
      </w:r>
    </w:p>
    <w:p w14:paraId="2ABDCC10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VLRDKYGDGVSRNLVVGTLAWPSPWVIVIGSFFSTCGAGLQSLTGAPRLLQAIAKDNIIP</w:t>
      </w:r>
    </w:p>
    <w:p w14:paraId="4E4A4373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FLRVFGHGKVNGEPTWALLLTALIAELGILIASLDMVAPILSMFFLMCYLFVNLACAVQT</w:t>
      </w:r>
    </w:p>
    <w:p w14:paraId="120A711D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LLRTPNWRPRFKYYHWALSFLGMSLCLALMFVSSWYYALVAMLIAGMIYKYIEYQGAEKE</w:t>
      </w:r>
    </w:p>
    <w:p w14:paraId="35A23350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WGDGIRGLSLSAARYALLRLEEGPPHTKNWRPQLLVLLKLDEDLHVKYPRLLTFASQLKA</w:t>
      </w:r>
    </w:p>
    <w:p w14:paraId="2A974C5F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GKGLTIVGSVIQGSFLESYGEAQAAEQTIKNMMEIEKVKGFCQVVVASKVREGLAHLIQS</w:t>
      </w:r>
    </w:p>
    <w:p w14:paraId="095996DB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CGLGGMRHNSVVLGWPYGWRQSEDPRAWKTFIDTVRCTTAAHLALLVPKNIAFYPSNHER</w:t>
      </w:r>
    </w:p>
    <w:p w14:paraId="4CFD07D4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YLEGHIDVWWIVHDGGMLMLLPFLLRQHKVWRKCRMRIFTVAQMDDNSIQMKKDLAVFLY</w:t>
      </w:r>
    </w:p>
    <w:p w14:paraId="222239AB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HLRLEAEVEVVEMHNSDISAYTYERTLMMEQRSQMLRQMRLTKTEREREAQLVKDRHSAL</w:t>
      </w:r>
    </w:p>
    <w:p w14:paraId="160B0CF2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RLESLYSDEEDESAVGADKIQMTWTRDKYMTETWDPSHAPDNFRELVHIKPDQSNVRRMH</w:t>
      </w:r>
    </w:p>
    <w:p w14:paraId="40FC5FC1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TAVKLNEVIVTRSHDARLVLLNMPGPPRNSEGDENYMEFLEVLTEGLERVLLVRGGGREV</w:t>
      </w:r>
    </w:p>
    <w:p w14:paraId="2CF23FAA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ITIYS</w:t>
      </w:r>
    </w:p>
    <w:p w14:paraId="64811A59" w14:textId="77777777" w:rsidR="00912B2C" w:rsidRPr="00912B2C" w:rsidRDefault="00912B2C" w:rsidP="00912B2C">
      <w:pPr>
        <w:rPr>
          <w:lang w:val="en-US"/>
        </w:rPr>
      </w:pPr>
    </w:p>
    <w:p w14:paraId="47DCAE02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 xml:space="preserve">&gt;sp|Q9H2X9|S12A5_HUMAN KCC2_Homo </w:t>
      </w:r>
    </w:p>
    <w:p w14:paraId="780C6F38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MSRRFTVTSLPPAGPARSPDPESRRHSVADPRHLPGEDVKGDGNPKESSPFINSTDTEKG</w:t>
      </w:r>
    </w:p>
    <w:p w14:paraId="1013B826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KEYDGKNMALFEEEMDTSPMVSSLLSGLANYTNLPQGSREHEEAENNEGGKKKPVQAPRM</w:t>
      </w:r>
    </w:p>
    <w:p w14:paraId="5F8C4692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GTFMGVYLPCLQNIFGVILFLRLTWVVGIAGIMESFCMVFICCSCTMLTAISMSAIATNG</w:t>
      </w:r>
    </w:p>
    <w:p w14:paraId="237C34CB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VVPAGGSYYMISRSLGPEFGGAVGLCFYLGTTFAGAMYILGTIEILLAYLFPAMAIFKAE</w:t>
      </w:r>
    </w:p>
    <w:p w14:paraId="6F021CD8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DASGEAAAMLNNMRVYGTCVLTCMATVVFVGVKYVNKFALVFLGCVILSILAIYAGVIKS</w:t>
      </w:r>
    </w:p>
    <w:p w14:paraId="3F198726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AFDPPNFPICLLGNRTLSRHGFDVCAKLAWEGNETVTTRLWGLFCSSRFLNATCDEYFTR</w:t>
      </w:r>
    </w:p>
    <w:p w14:paraId="5162A03C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NNVTEIQGIPGAASGLIKENLWSSYLTKGVIVERSGMTSVGLADGTPIDMDHPYVFSDMT</w:t>
      </w:r>
    </w:p>
    <w:p w14:paraId="4FA9F90F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SYFTLLVGIYFPSVTGIMAGSNRSGDLRDAQKSIPTGTILAIATTSAVYISSVVLFGACI</w:t>
      </w:r>
    </w:p>
    <w:p w14:paraId="46C4976E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EGVVLRDKFGEAVNGNLVVGTLAWPSPWVIVIGSFFSTCGAGLQSLTGAPRLLQAISRDG</w:t>
      </w:r>
    </w:p>
    <w:p w14:paraId="7EF22EC6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IVPFLQVFGHGKANGEPTWALLLTACICEIGILIASLDEVAPILSMFFLMCYMFVNLACA</w:t>
      </w:r>
    </w:p>
    <w:p w14:paraId="2BF95DA3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VQTLLRTPNWRPRFRYYHWTLSFLGMSLCLALMFICSWYYALVAMLIAGLIYKYIEYRGA</w:t>
      </w:r>
    </w:p>
    <w:p w14:paraId="188A0BDC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EKEWGDGIRGLSLSAARYALLRLEEGPPHTKNWRPQLLVLVRVDQDQNVVHPQLLSLTSQ</w:t>
      </w:r>
    </w:p>
    <w:p w14:paraId="02F5C201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LKAGKGLTIVGSVLEGTFLENHPQAQRAEESIRRLMEAEKVKGFCQVVISSNLRDGVSHL</w:t>
      </w:r>
    </w:p>
    <w:p w14:paraId="292053FE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IQSGGLGGLQHNTVLVGWPRNWRQKEDHQTWRNFIELVRETTAGHLALLVTKNVSMFPGN</w:t>
      </w:r>
    </w:p>
    <w:p w14:paraId="5842F085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PERFSEGSIDVWWIVHDGGMLMLLPFLLRHHKVWRKCKMRIFTVAQMDDNSIQMKKDLTT</w:t>
      </w:r>
    </w:p>
    <w:p w14:paraId="1B120678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FLYHLRITAEVEVVEMHESDISAYTYEKTLVMEQRSQILKQMHLTKNEREREIQSITDES</w:t>
      </w:r>
    </w:p>
    <w:p w14:paraId="1D8EEF81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RGSIRRKNPANTRLRLNVPEETAGDSEEKPEEEVQLIHDQSAPSCPSSSPSPGEEPEGEG</w:t>
      </w:r>
    </w:p>
    <w:p w14:paraId="0F86ED66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ETDPEKVHLTWTKDKSVAEKNKGPSPVSSEGIKDFFSMKPEWENLNQSNVRRMHTAVRLN</w:t>
      </w:r>
    </w:p>
    <w:p w14:paraId="464E2B1C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EVIVKKSRDAKLVLLNMPGPPRNRNGDENYMEFLEVLTEHLDRVMLVRGGGREVITIYS</w:t>
      </w:r>
    </w:p>
    <w:p w14:paraId="3FD8AED5" w14:textId="77777777" w:rsidR="00912B2C" w:rsidRPr="00912B2C" w:rsidRDefault="00912B2C" w:rsidP="00912B2C">
      <w:pPr>
        <w:rPr>
          <w:lang w:val="en-US"/>
        </w:rPr>
      </w:pPr>
    </w:p>
    <w:p w14:paraId="76B7FD2A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 xml:space="preserve">&gt;sp|Q9UHW9|S12A6_HUMAN KCC3_Homo </w:t>
      </w:r>
    </w:p>
    <w:p w14:paraId="0B7821A8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MHPPETTTKMASVRFMVTPTKIDDIPGLSDTSPDLSSRSSSRVRFSSRESVPETSRSEPM</w:t>
      </w:r>
    </w:p>
    <w:p w14:paraId="1AAFE501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SEMSGATTSLATVALDPPSDRTSHPQDVIEDLSQNSITGEHSQLLDDGHKKARNAYLNNS</w:t>
      </w:r>
    </w:p>
    <w:p w14:paraId="68F108F7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NYEEGDEYFDKNLALFEEEMDTRPKVSSLLNRMANYTNLTQGAKEHEEAENITEGKKKPT</w:t>
      </w:r>
    </w:p>
    <w:p w14:paraId="01F1CF04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KTPQMGTFMGVYLPCLQNIFGVILFLRLTWVVGTAGVLQAFAIVLICCCCTMLTAISMSA</w:t>
      </w:r>
    </w:p>
    <w:p w14:paraId="349F736B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IATNGVVPAGGSYFMISRALGPEFGGAVGLCFYLGTTFAAAMYILGAIEIFLVYIVPRAA</w:t>
      </w:r>
    </w:p>
    <w:p w14:paraId="641B94BB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IFHSDDALKESAAMLNNMRVYGTAFLVLMVLVVFIGVRYVNKFASLFLACVIVSILAIYA</w:t>
      </w:r>
    </w:p>
    <w:p w14:paraId="1125B802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GAIKSSFAPPHFPVCMLGNRTLSSRHIDVCSKTKEINNMTVPSKLWGFFCNSSQFFNATC</w:t>
      </w:r>
    </w:p>
    <w:p w14:paraId="6F10D1AE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lastRenderedPageBreak/>
        <w:t>DEYFVHNNVTSIQGIPGLASGIITENLWSNYLPKGEIIEKPSAKSSDVLGSLNHEYVLVD</w:t>
      </w:r>
    </w:p>
    <w:p w14:paraId="7348FFD0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ITTSFTLLVGIFFPSVTGIMAGSNRSGDLKDAQKSIPIGTILAILTTSFVYLSNVVLFGA</w:t>
      </w:r>
    </w:p>
    <w:p w14:paraId="528AB54A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CIEGVVLRDKFGDAVKGNLVVGTLSWPSPWVIVIGSFFSTCGAGLQSLTGAPRLLQAIAK</w:t>
      </w:r>
    </w:p>
    <w:p w14:paraId="2E59B2EC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DNIIPFLRVFGHSKANGEPTWALLLTAAIAELGILIASLDLVAPILSMFFLMCYLFVNLA</w:t>
      </w:r>
    </w:p>
    <w:p w14:paraId="4231D5CF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CALQTLLRTPNWRPRFRYYHWALSFMGMSICLALMFISSWYYAIVAMVIAGMIYKYIEYQ</w:t>
      </w:r>
    </w:p>
    <w:p w14:paraId="0CE44A62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GAEKEWGDGIRGLSLSAARFALLRLEEGPPHTKNWRPQLLVLLKLDEDLHVKHPRLLTFA</w:t>
      </w:r>
    </w:p>
    <w:p w14:paraId="2D063F76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SQLKAGKGLTIVGSVIVGNFLENYGEALAAEQTIKHLMEAEKVKGFCQLVVAAKLREGIS</w:t>
      </w:r>
    </w:p>
    <w:p w14:paraId="63BD4BA3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HLIQSCGLGGMKHNTVVMGWPNGWRQSEDARAWKTFIGTVRVTTAAHLALLVAKNISFFP</w:t>
      </w:r>
    </w:p>
    <w:p w14:paraId="700B87C6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SNVEQFSEGNIDVWWIVHDGGMLMLLPFLLKQHKVWRKCSIRIFTVAQLEDNSIQMKKDL</w:t>
      </w:r>
    </w:p>
    <w:p w14:paraId="0564B5CA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ATFLYHLRIEAEVEVVEMHDSDISAYTYERTLMMEQRSQMLRHMRLSKTERDREAQLVKD</w:t>
      </w:r>
    </w:p>
    <w:p w14:paraId="039EA76E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RNSMLRLTSIGSDEDEETETYQEKVHMTWTKDKYMASRGQKAKSMEGFQDLLNMRPDQSN</w:t>
      </w:r>
    </w:p>
    <w:p w14:paraId="7889DE68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VRRMHTAVKLNEVIVNKSHEAKLVLLNMPGPPRNPEGDENYMEFLEVLTEGLERVLLVRG</w:t>
      </w:r>
    </w:p>
    <w:p w14:paraId="5C262581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GGSEVITIYS</w:t>
      </w:r>
    </w:p>
    <w:p w14:paraId="3E79AB18" w14:textId="77777777" w:rsidR="00912B2C" w:rsidRPr="00912B2C" w:rsidRDefault="00912B2C" w:rsidP="00912B2C">
      <w:pPr>
        <w:rPr>
          <w:lang w:val="en-US"/>
        </w:rPr>
      </w:pPr>
    </w:p>
    <w:p w14:paraId="5CA57A67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 xml:space="preserve">&gt;sp|P55017|S12A3_HUMAN NCC_Homo </w:t>
      </w:r>
    </w:p>
    <w:p w14:paraId="5355B495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MAELPTTETPGDATLCSGRFTISTLLSSDEPSPPAAYDSSHPSHLTHSSTFCMRTFGYNT</w:t>
      </w:r>
    </w:p>
    <w:p w14:paraId="19FD98F0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IDVVPTYEHYANSTQPGEPRKVRPTLADLHSFLKQEGRHLHALAFDSRPSHEMTDGLVEG</w:t>
      </w:r>
    </w:p>
    <w:p w14:paraId="30E0FCBD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EAGTSSEKNPEEPVRFGWVKGVMIRCMLNIWGVILYLRLPWITAQAGIVLTWIIILLSVT</w:t>
      </w:r>
    </w:p>
    <w:p w14:paraId="424CB86D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VTSITGLSISAISTNGKVKSGGTYFLISRSLGPELGGSIGLIFAFANAVGVAMHTVGFAE</w:t>
      </w:r>
    </w:p>
    <w:p w14:paraId="144BF84E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TVRDLLQEYGAPIVDPINDIRIIAVVSVTVLLAISLAGMEWESKAQVLFFLVIMVSFANY</w:t>
      </w:r>
    </w:p>
    <w:p w14:paraId="41817F7C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LVGTLIPPSEDKASKGFFSYRADIFVQNLVPDWRGPDGTFFGMFSIFFPSATGILAGANI</w:t>
      </w:r>
    </w:p>
    <w:p w14:paraId="200485E6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SGDLKDPAIAIPKGTLMAIFWTTISYLAISATIGSCVVRDASGVLNDTVTPGWGACEGLA</w:t>
      </w:r>
    </w:p>
    <w:p w14:paraId="689197D4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CSYGWNFTECTQQHSCHYGLINYYQTMSMVSGFAPLITAGIFGATLSSALACLVSAAKVF</w:t>
      </w:r>
    </w:p>
    <w:p w14:paraId="347A8099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QCLCEDQLYPLIGFFGKGYGKNKEPVRGYLLAYAIAVAFIIIAELNTIAPIISNFFLCSY</w:t>
      </w:r>
    </w:p>
    <w:p w14:paraId="5AA44C97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ALINFSCFHASITNSPGWRPSFQYYNKWAALFGAIISVVIMFLLTWWAALIAIGVVLFLL</w:t>
      </w:r>
    </w:p>
    <w:p w14:paraId="6C1B22FB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LYVIYKKPEVNWGSSVQAGSYNLALSYSVGLNEVEDHIKNYRPQCLVLTGPPNFRPALVD</w:t>
      </w:r>
    </w:p>
    <w:p w14:paraId="6819E720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FVGTFTRNLSLMICGHVLIGPHKQRMPELQLIANGHTKWLNKRKIKAFYSDVIAEDLRRG</w:t>
      </w:r>
    </w:p>
    <w:p w14:paraId="44C49EDA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VQILMQAAGLGRMKPNILVVGFKKNWQSAHPATVEDYIGILHDAFDFNYGVCVMRMREGL</w:t>
      </w:r>
    </w:p>
    <w:p w14:paraId="460EDE12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NVSKMMQAHINPVFDPAEDGKEASARVDPKALVKEEQATTIFQSEQGKKTIDIYWLFDDG</w:t>
      </w:r>
    </w:p>
    <w:p w14:paraId="436A4051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GLTLLIPYLLGRKRRWSKCKIRVFVGGQINRMDQERKAIISLLSKFRLGFHEVHILPDIN</w:t>
      </w:r>
    </w:p>
    <w:p w14:paraId="5E322CDB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QNPRAEHTKRFEDMIAPFRLNDGFKDEATVNEMRRDCPWKISDEEITKNRVKSLRQVRLN</w:t>
      </w:r>
    </w:p>
    <w:p w14:paraId="45EFA7B3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EIVLDYSRDAALIVITLPIGRKGKCPSSLYMAWLETLSQDLRPPVILIRGNQENVLTFYC</w:t>
      </w:r>
    </w:p>
    <w:p w14:paraId="16014536" w14:textId="77777777" w:rsidR="00912B2C" w:rsidRPr="00912B2C" w:rsidRDefault="00912B2C" w:rsidP="00912B2C">
      <w:pPr>
        <w:rPr>
          <w:lang w:val="en-US"/>
        </w:rPr>
      </w:pPr>
      <w:r w:rsidRPr="00912B2C">
        <w:rPr>
          <w:lang w:val="en-US"/>
        </w:rPr>
        <w:t>Q</w:t>
      </w:r>
    </w:p>
    <w:p w14:paraId="2A301F16" w14:textId="77777777" w:rsidR="00912B2C" w:rsidRDefault="00912B2C" w:rsidP="00124676">
      <w:pPr>
        <w:rPr>
          <w:lang w:val="en-US"/>
        </w:rPr>
      </w:pPr>
    </w:p>
    <w:p w14:paraId="2BBC3D00" w14:textId="6F996072" w:rsidR="00912B2C" w:rsidRDefault="00912B2C">
      <w:pPr>
        <w:rPr>
          <w:lang w:val="en-US"/>
        </w:rPr>
      </w:pPr>
      <w:r>
        <w:rPr>
          <w:lang w:val="en-US"/>
        </w:rPr>
        <w:br w:type="page"/>
      </w:r>
    </w:p>
    <w:p w14:paraId="79ABC7A2" w14:textId="4E16889D" w:rsidR="009F7F5E" w:rsidRDefault="009F7F5E" w:rsidP="009F7F5E">
      <w:pPr>
        <w:rPr>
          <w:lang w:val="en-US"/>
        </w:rPr>
      </w:pPr>
    </w:p>
    <w:p w14:paraId="5183C521" w14:textId="472E5183" w:rsidR="009F7F5E" w:rsidRDefault="009F7F5E" w:rsidP="009F7F5E">
      <w:pPr>
        <w:rPr>
          <w:lang w:val="en-US"/>
        </w:rPr>
      </w:pPr>
    </w:p>
    <w:p w14:paraId="56F9F637" w14:textId="77777777" w:rsidR="009F7F5E" w:rsidRPr="00124676" w:rsidRDefault="009F7F5E" w:rsidP="009F7F5E">
      <w:pPr>
        <w:rPr>
          <w:lang w:val="en-US"/>
        </w:rPr>
      </w:pPr>
    </w:p>
    <w:sectPr w:rsidR="009F7F5E" w:rsidRPr="00124676" w:rsidSect="00D80AB3">
      <w:footerReference w:type="even" r:id="rId6"/>
      <w:foot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922A2E" w14:textId="77777777" w:rsidR="007D1CA6" w:rsidRDefault="007D1CA6" w:rsidP="0088608A">
      <w:r>
        <w:separator/>
      </w:r>
    </w:p>
  </w:endnote>
  <w:endnote w:type="continuationSeparator" w:id="0">
    <w:p w14:paraId="15D6D7F1" w14:textId="77777777" w:rsidR="007D1CA6" w:rsidRDefault="007D1CA6" w:rsidP="008860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 New Roman (Body CS)">
    <w:panose1 w:val="020206030504050203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442956941"/>
      <w:docPartObj>
        <w:docPartGallery w:val="Page Numbers (Bottom of Page)"/>
        <w:docPartUnique/>
      </w:docPartObj>
    </w:sdtPr>
    <w:sdtContent>
      <w:p w14:paraId="242DA59E" w14:textId="179F7E42" w:rsidR="0088608A" w:rsidRDefault="0088608A" w:rsidP="0026063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241DFA6" w14:textId="77777777" w:rsidR="0088608A" w:rsidRDefault="0088608A" w:rsidP="0088608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484664228"/>
      <w:docPartObj>
        <w:docPartGallery w:val="Page Numbers (Bottom of Page)"/>
        <w:docPartUnique/>
      </w:docPartObj>
    </w:sdtPr>
    <w:sdtContent>
      <w:p w14:paraId="49966D5E" w14:textId="7146E738" w:rsidR="0088608A" w:rsidRDefault="0088608A" w:rsidP="0026063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D4E22B6" w14:textId="77777777" w:rsidR="0088608A" w:rsidRDefault="0088608A" w:rsidP="0088608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03DFB2" w14:textId="77777777" w:rsidR="007D1CA6" w:rsidRDefault="007D1CA6" w:rsidP="0088608A">
      <w:r>
        <w:separator/>
      </w:r>
    </w:p>
  </w:footnote>
  <w:footnote w:type="continuationSeparator" w:id="0">
    <w:p w14:paraId="1EAB5B72" w14:textId="77777777" w:rsidR="007D1CA6" w:rsidRDefault="007D1CA6" w:rsidP="008860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hideSpellingErrors/>
  <w:proofState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676"/>
    <w:rsid w:val="000151BA"/>
    <w:rsid w:val="00046784"/>
    <w:rsid w:val="0005050A"/>
    <w:rsid w:val="00051BEA"/>
    <w:rsid w:val="00057E9F"/>
    <w:rsid w:val="00060F36"/>
    <w:rsid w:val="00081C7F"/>
    <w:rsid w:val="00124676"/>
    <w:rsid w:val="00157F99"/>
    <w:rsid w:val="0016371D"/>
    <w:rsid w:val="0018009C"/>
    <w:rsid w:val="00184B50"/>
    <w:rsid w:val="001869A7"/>
    <w:rsid w:val="001947A3"/>
    <w:rsid w:val="00195873"/>
    <w:rsid w:val="00222374"/>
    <w:rsid w:val="0022495E"/>
    <w:rsid w:val="0027447D"/>
    <w:rsid w:val="002948AE"/>
    <w:rsid w:val="002F4967"/>
    <w:rsid w:val="00307BE6"/>
    <w:rsid w:val="00324FAF"/>
    <w:rsid w:val="003671C3"/>
    <w:rsid w:val="00377FE9"/>
    <w:rsid w:val="00395A46"/>
    <w:rsid w:val="003A4AB9"/>
    <w:rsid w:val="003C1751"/>
    <w:rsid w:val="004250F2"/>
    <w:rsid w:val="00435C03"/>
    <w:rsid w:val="004806DF"/>
    <w:rsid w:val="004825B6"/>
    <w:rsid w:val="0052454C"/>
    <w:rsid w:val="005B3C2E"/>
    <w:rsid w:val="005C19DB"/>
    <w:rsid w:val="005E1533"/>
    <w:rsid w:val="005F338F"/>
    <w:rsid w:val="005F38D3"/>
    <w:rsid w:val="00614331"/>
    <w:rsid w:val="00617CA0"/>
    <w:rsid w:val="00637F38"/>
    <w:rsid w:val="00646465"/>
    <w:rsid w:val="00647216"/>
    <w:rsid w:val="00662157"/>
    <w:rsid w:val="00691FE8"/>
    <w:rsid w:val="006A06A2"/>
    <w:rsid w:val="007027A0"/>
    <w:rsid w:val="00712B57"/>
    <w:rsid w:val="00712F9C"/>
    <w:rsid w:val="007156D4"/>
    <w:rsid w:val="00762971"/>
    <w:rsid w:val="00764082"/>
    <w:rsid w:val="007B10E4"/>
    <w:rsid w:val="007C4CFB"/>
    <w:rsid w:val="007D1CA6"/>
    <w:rsid w:val="007E02BF"/>
    <w:rsid w:val="008115E8"/>
    <w:rsid w:val="00817583"/>
    <w:rsid w:val="00817785"/>
    <w:rsid w:val="0086311B"/>
    <w:rsid w:val="00871819"/>
    <w:rsid w:val="00883027"/>
    <w:rsid w:val="0088608A"/>
    <w:rsid w:val="0091087B"/>
    <w:rsid w:val="00912B2C"/>
    <w:rsid w:val="0096117E"/>
    <w:rsid w:val="009B40C4"/>
    <w:rsid w:val="009C7A0E"/>
    <w:rsid w:val="009F674F"/>
    <w:rsid w:val="009F7F5E"/>
    <w:rsid w:val="00A2064E"/>
    <w:rsid w:val="00A259FE"/>
    <w:rsid w:val="00A57CC5"/>
    <w:rsid w:val="00A73117"/>
    <w:rsid w:val="00A93E8F"/>
    <w:rsid w:val="00AA5B67"/>
    <w:rsid w:val="00AC0F6B"/>
    <w:rsid w:val="00AD0ACF"/>
    <w:rsid w:val="00AD5950"/>
    <w:rsid w:val="00B61140"/>
    <w:rsid w:val="00B67BD5"/>
    <w:rsid w:val="00BB0B9C"/>
    <w:rsid w:val="00BE5295"/>
    <w:rsid w:val="00C06B35"/>
    <w:rsid w:val="00C07D51"/>
    <w:rsid w:val="00C605F2"/>
    <w:rsid w:val="00CA7593"/>
    <w:rsid w:val="00D0655C"/>
    <w:rsid w:val="00D07905"/>
    <w:rsid w:val="00D1437F"/>
    <w:rsid w:val="00D23815"/>
    <w:rsid w:val="00D50C07"/>
    <w:rsid w:val="00D80AB3"/>
    <w:rsid w:val="00DB4255"/>
    <w:rsid w:val="00DE5566"/>
    <w:rsid w:val="00E232C1"/>
    <w:rsid w:val="00E87E1C"/>
    <w:rsid w:val="00EA06CF"/>
    <w:rsid w:val="00EA22DD"/>
    <w:rsid w:val="00EC7281"/>
    <w:rsid w:val="00ED1329"/>
    <w:rsid w:val="00ED1E36"/>
    <w:rsid w:val="00ED3E9B"/>
    <w:rsid w:val="00ED793F"/>
    <w:rsid w:val="00EE3568"/>
    <w:rsid w:val="00F04F9B"/>
    <w:rsid w:val="00F3745F"/>
    <w:rsid w:val="00F439BE"/>
    <w:rsid w:val="00F6769B"/>
    <w:rsid w:val="00F767B2"/>
    <w:rsid w:val="00FB204C"/>
    <w:rsid w:val="00FC2E57"/>
    <w:rsid w:val="00FC7D2E"/>
    <w:rsid w:val="00FD3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F06C6B9"/>
  <w15:chartTrackingRefBased/>
  <w15:docId w15:val="{14EF53E5-76D7-F347-8D98-7B5A23F9C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8608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608A"/>
  </w:style>
  <w:style w:type="character" w:styleId="PageNumber">
    <w:name w:val="page number"/>
    <w:basedOn w:val="DefaultParagraphFont"/>
    <w:uiPriority w:val="99"/>
    <w:semiHidden/>
    <w:unhideWhenUsed/>
    <w:rsid w:val="008860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8</Pages>
  <Words>52194</Words>
  <Characters>297509</Characters>
  <Application>Microsoft Office Word</Application>
  <DocSecurity>0</DocSecurity>
  <Lines>2479</Lines>
  <Paragraphs>6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7-07T10:56:00Z</dcterms:created>
  <dcterms:modified xsi:type="dcterms:W3CDTF">2019-07-07T10:56:00Z</dcterms:modified>
</cp:coreProperties>
</file>